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B6857C" w14:textId="3D2875A1" w:rsidR="004B411A" w:rsidRDefault="004B411A" w:rsidP="00A67333">
      <w:pPr>
        <w:pStyle w:val="Heading1"/>
      </w:pPr>
      <w:r>
        <w:t>S</w:t>
      </w:r>
      <w:r w:rsidR="00663C93">
        <w:t>UPPLEMENTARY FILES</w:t>
      </w:r>
    </w:p>
    <w:p w14:paraId="643A0664" w14:textId="77777777" w:rsidR="008A137F" w:rsidRDefault="008A137F" w:rsidP="008C27D1">
      <w:pPr>
        <w:pStyle w:val="Heading2"/>
      </w:pPr>
    </w:p>
    <w:p w14:paraId="795B60CF" w14:textId="67CA2CBF" w:rsidR="008C27D1" w:rsidRPr="008C27D1" w:rsidRDefault="008C27D1" w:rsidP="008C27D1">
      <w:pPr>
        <w:pStyle w:val="Heading2"/>
      </w:pPr>
      <w:r>
        <w:t xml:space="preserve">Supplementary File </w:t>
      </w:r>
      <w:r w:rsidR="008A137F" w:rsidRPr="00985163">
        <w:t>1</w:t>
      </w:r>
      <w:r w:rsidRPr="00985163">
        <w:t xml:space="preserve">. </w:t>
      </w:r>
      <w:r w:rsidRPr="008C27D1">
        <w:rPr>
          <w:bCs/>
        </w:rPr>
        <w:t>Survey items</w:t>
      </w:r>
      <w:r w:rsidR="00FA312A">
        <w:rPr>
          <w:bCs/>
        </w:rPr>
        <w:t xml:space="preserve">, measures and interview guide </w:t>
      </w:r>
      <w:r w:rsidRPr="008C27D1">
        <w:rPr>
          <w:bCs/>
        </w:rPr>
        <w:t>for the Program evaluation</w:t>
      </w:r>
      <w:r>
        <w:t>.</w:t>
      </w:r>
    </w:p>
    <w:p w14:paraId="419DD524" w14:textId="77777777" w:rsidR="008C27D1" w:rsidRPr="008C27D1" w:rsidRDefault="008C27D1" w:rsidP="008C27D1">
      <w:pPr>
        <w:rPr>
          <w:lang w:eastAsia="en-US"/>
        </w:rPr>
      </w:pPr>
      <w:r w:rsidRPr="008C27D1">
        <w:rPr>
          <w:lang w:eastAsia="en-US"/>
        </w:rPr>
        <w:t>(Note: excluding previously reported validated measures such as DASS, Kessler 10, CBI, Flourishing Index)</w:t>
      </w:r>
    </w:p>
    <w:p w14:paraId="7BFEB532" w14:textId="77777777" w:rsidR="008C27D1" w:rsidRDefault="008C27D1" w:rsidP="008C27D1">
      <w:pPr>
        <w:pStyle w:val="Heading4"/>
      </w:pPr>
      <w:r w:rsidRPr="008C27D1">
        <w:rPr>
          <w:rStyle w:val="Heading4Char"/>
          <w:b/>
          <w:iCs/>
        </w:rPr>
        <w:t>Satisfaction</w:t>
      </w:r>
      <w:r w:rsidRPr="008C27D1">
        <w:t xml:space="preserve"> </w:t>
      </w:r>
    </w:p>
    <w:p w14:paraId="5F06AE4D" w14:textId="1C72D269" w:rsidR="008C27D1" w:rsidRPr="008C27D1" w:rsidRDefault="008C27D1" w:rsidP="008C27D1">
      <w:r w:rsidRPr="008C27D1">
        <w:t>(1 = Not beneficial at all – 10 = Extremely beneficial; 11 = I don’t know / I’m not sure)</w:t>
      </w:r>
    </w:p>
    <w:p w14:paraId="1E59B337" w14:textId="74A57BC9" w:rsidR="008C27D1" w:rsidRPr="008C27D1" w:rsidRDefault="008C27D1" w:rsidP="008C27D1">
      <w:pPr>
        <w:numPr>
          <w:ilvl w:val="0"/>
          <w:numId w:val="40"/>
        </w:numPr>
        <w:rPr>
          <w:lang w:eastAsia="en-US"/>
        </w:rPr>
      </w:pPr>
      <w:r w:rsidRPr="008C27D1">
        <w:rPr>
          <w:lang w:eastAsia="en-US"/>
        </w:rPr>
        <w:t xml:space="preserve">How beneficial has the </w:t>
      </w:r>
      <w:r>
        <w:rPr>
          <w:lang w:eastAsia="en-US"/>
        </w:rPr>
        <w:t>Program</w:t>
      </w:r>
      <w:r w:rsidRPr="008C27D1">
        <w:rPr>
          <w:lang w:eastAsia="en-US"/>
        </w:rPr>
        <w:t xml:space="preserve"> been for you? </w:t>
      </w:r>
    </w:p>
    <w:p w14:paraId="723D0664" w14:textId="5CBFCC73" w:rsidR="008C27D1" w:rsidRPr="008C27D1" w:rsidRDefault="008C27D1" w:rsidP="008C27D1">
      <w:pPr>
        <w:numPr>
          <w:ilvl w:val="0"/>
          <w:numId w:val="40"/>
        </w:numPr>
        <w:rPr>
          <w:lang w:eastAsia="en-US"/>
        </w:rPr>
      </w:pPr>
      <w:r w:rsidRPr="008C27D1">
        <w:rPr>
          <w:lang w:eastAsia="en-US"/>
        </w:rPr>
        <w:t xml:space="preserve">How would you rate the quality of the service you received from the </w:t>
      </w:r>
      <w:r>
        <w:rPr>
          <w:lang w:eastAsia="en-US"/>
        </w:rPr>
        <w:t>Program</w:t>
      </w:r>
      <w:r w:rsidRPr="008C27D1">
        <w:rPr>
          <w:lang w:eastAsia="en-US"/>
        </w:rPr>
        <w:t>?</w:t>
      </w:r>
    </w:p>
    <w:p w14:paraId="2A2B1A1F" w14:textId="7AF69C43" w:rsidR="008C27D1" w:rsidRPr="008C27D1" w:rsidRDefault="008C27D1" w:rsidP="008C27D1">
      <w:pPr>
        <w:numPr>
          <w:ilvl w:val="0"/>
          <w:numId w:val="40"/>
        </w:numPr>
        <w:rPr>
          <w:lang w:eastAsia="en-US"/>
        </w:rPr>
      </w:pPr>
      <w:r w:rsidRPr="008C27D1">
        <w:rPr>
          <w:lang w:eastAsia="en-US"/>
        </w:rPr>
        <w:t xml:space="preserve">To what extent has the </w:t>
      </w:r>
      <w:r>
        <w:rPr>
          <w:lang w:eastAsia="en-US"/>
        </w:rPr>
        <w:t>Program</w:t>
      </w:r>
      <w:r w:rsidRPr="008C27D1">
        <w:rPr>
          <w:lang w:eastAsia="en-US"/>
        </w:rPr>
        <w:t xml:space="preserve"> meet your needs?</w:t>
      </w:r>
    </w:p>
    <w:p w14:paraId="5295F166" w14:textId="5E9DA61B" w:rsidR="008C27D1" w:rsidRPr="008C27D1" w:rsidRDefault="008C27D1" w:rsidP="008C27D1">
      <w:pPr>
        <w:numPr>
          <w:ilvl w:val="0"/>
          <w:numId w:val="40"/>
        </w:numPr>
        <w:rPr>
          <w:lang w:eastAsia="en-US"/>
        </w:rPr>
      </w:pPr>
      <w:r w:rsidRPr="008C27D1">
        <w:rPr>
          <w:lang w:eastAsia="en-US"/>
        </w:rPr>
        <w:t xml:space="preserve">If a nurse/midwife friend/colleague needed similar help, how likely would you be to recommend the </w:t>
      </w:r>
      <w:r>
        <w:rPr>
          <w:lang w:eastAsia="en-US"/>
        </w:rPr>
        <w:t>Program</w:t>
      </w:r>
      <w:r w:rsidRPr="008C27D1">
        <w:rPr>
          <w:lang w:eastAsia="en-US"/>
        </w:rPr>
        <w:t>?</w:t>
      </w:r>
    </w:p>
    <w:p w14:paraId="5D5AC399" w14:textId="0F6E4907" w:rsidR="008C27D1" w:rsidRPr="008C27D1" w:rsidRDefault="008C27D1" w:rsidP="008C27D1">
      <w:pPr>
        <w:numPr>
          <w:ilvl w:val="0"/>
          <w:numId w:val="40"/>
        </w:numPr>
        <w:rPr>
          <w:lang w:eastAsia="en-US"/>
        </w:rPr>
      </w:pPr>
      <w:r w:rsidRPr="008C27D1">
        <w:rPr>
          <w:lang w:eastAsia="en-US"/>
        </w:rPr>
        <w:t xml:space="preserve">To what extent are you satisfied with the amount of support you received from the </w:t>
      </w:r>
      <w:r>
        <w:rPr>
          <w:lang w:eastAsia="en-US"/>
        </w:rPr>
        <w:t>Program</w:t>
      </w:r>
      <w:r w:rsidRPr="008C27D1">
        <w:rPr>
          <w:lang w:eastAsia="en-US"/>
        </w:rPr>
        <w:t>?</w:t>
      </w:r>
    </w:p>
    <w:p w14:paraId="7E0EB3D9" w14:textId="79538AA2" w:rsidR="008C27D1" w:rsidRPr="008C27D1" w:rsidRDefault="008C27D1" w:rsidP="008C27D1">
      <w:pPr>
        <w:numPr>
          <w:ilvl w:val="0"/>
          <w:numId w:val="40"/>
        </w:numPr>
        <w:rPr>
          <w:lang w:eastAsia="en-US"/>
        </w:rPr>
      </w:pPr>
      <w:r w:rsidRPr="008C27D1">
        <w:rPr>
          <w:lang w:eastAsia="en-US"/>
        </w:rPr>
        <w:t xml:space="preserve">To what extent did participating in the </w:t>
      </w:r>
      <w:r>
        <w:rPr>
          <w:lang w:eastAsia="en-US"/>
        </w:rPr>
        <w:t>Program</w:t>
      </w:r>
      <w:r w:rsidRPr="008C27D1">
        <w:rPr>
          <w:lang w:eastAsia="en-US"/>
        </w:rPr>
        <w:t xml:space="preserve"> help you deal more effectively with your problems?</w:t>
      </w:r>
    </w:p>
    <w:p w14:paraId="151681EC" w14:textId="6435C012" w:rsidR="008C27D1" w:rsidRPr="008C27D1" w:rsidRDefault="008C27D1" w:rsidP="008C27D1">
      <w:pPr>
        <w:numPr>
          <w:ilvl w:val="0"/>
          <w:numId w:val="40"/>
        </w:numPr>
        <w:rPr>
          <w:lang w:eastAsia="en-US"/>
        </w:rPr>
      </w:pPr>
      <w:r w:rsidRPr="008C27D1">
        <w:rPr>
          <w:lang w:eastAsia="en-US"/>
        </w:rPr>
        <w:t xml:space="preserve">Thinking about your overall experience as a participant in the </w:t>
      </w:r>
      <w:r>
        <w:rPr>
          <w:lang w:eastAsia="en-US"/>
        </w:rPr>
        <w:t>Program</w:t>
      </w:r>
      <w:r w:rsidRPr="008C27D1">
        <w:rPr>
          <w:lang w:eastAsia="en-US"/>
        </w:rPr>
        <w:t>, how satisfied are you with the services you received?</w:t>
      </w:r>
    </w:p>
    <w:p w14:paraId="1B82F867" w14:textId="5FF7E34F" w:rsidR="008C27D1" w:rsidRPr="008C27D1" w:rsidRDefault="008C27D1" w:rsidP="008C27D1">
      <w:pPr>
        <w:numPr>
          <w:ilvl w:val="0"/>
          <w:numId w:val="40"/>
        </w:numPr>
        <w:rPr>
          <w:lang w:eastAsia="en-US"/>
        </w:rPr>
      </w:pPr>
      <w:r w:rsidRPr="008C27D1">
        <w:rPr>
          <w:lang w:eastAsia="en-US"/>
        </w:rPr>
        <w:t xml:space="preserve">If you needed to seek support for similar issues in the future, how likely would you to be use the services of the </w:t>
      </w:r>
      <w:r>
        <w:rPr>
          <w:lang w:eastAsia="en-US"/>
        </w:rPr>
        <w:t>Program</w:t>
      </w:r>
      <w:r w:rsidRPr="008C27D1">
        <w:rPr>
          <w:lang w:eastAsia="en-US"/>
        </w:rPr>
        <w:t>?</w:t>
      </w:r>
    </w:p>
    <w:p w14:paraId="0A804DB4" w14:textId="77777777" w:rsidR="008C27D1" w:rsidRPr="008C27D1" w:rsidRDefault="008C27D1" w:rsidP="008C27D1">
      <w:pPr>
        <w:pStyle w:val="Heading4"/>
      </w:pPr>
      <w:r w:rsidRPr="008C27D1">
        <w:t>Three best things</w:t>
      </w:r>
    </w:p>
    <w:p w14:paraId="7731B466" w14:textId="572F6245" w:rsidR="008C27D1" w:rsidRPr="008C27D1" w:rsidRDefault="008C27D1" w:rsidP="008C27D1">
      <w:pPr>
        <w:numPr>
          <w:ilvl w:val="0"/>
          <w:numId w:val="40"/>
        </w:numPr>
        <w:rPr>
          <w:lang w:eastAsia="en-US"/>
        </w:rPr>
      </w:pPr>
      <w:r w:rsidRPr="008C27D1">
        <w:rPr>
          <w:lang w:eastAsia="en-US"/>
        </w:rPr>
        <w:t xml:space="preserve">What are/were the three best things about your participation in the </w:t>
      </w:r>
      <w:r>
        <w:rPr>
          <w:lang w:eastAsia="en-US"/>
        </w:rPr>
        <w:t>Program</w:t>
      </w:r>
      <w:r w:rsidRPr="008C27D1">
        <w:rPr>
          <w:lang w:eastAsia="en-US"/>
        </w:rPr>
        <w:t>?</w:t>
      </w:r>
    </w:p>
    <w:p w14:paraId="48E2AE3B" w14:textId="77777777" w:rsidR="008C27D1" w:rsidRPr="008C27D1" w:rsidRDefault="008C27D1" w:rsidP="008C27D1">
      <w:pPr>
        <w:pStyle w:val="Heading4"/>
      </w:pPr>
      <w:r w:rsidRPr="008C27D1">
        <w:t>Other supports</w:t>
      </w:r>
    </w:p>
    <w:p w14:paraId="3B42ECF8" w14:textId="70B47EAD" w:rsidR="008C27D1" w:rsidRPr="008C27D1" w:rsidRDefault="008C27D1" w:rsidP="008C27D1">
      <w:pPr>
        <w:numPr>
          <w:ilvl w:val="0"/>
          <w:numId w:val="40"/>
        </w:numPr>
        <w:rPr>
          <w:lang w:eastAsia="en-US"/>
        </w:rPr>
      </w:pPr>
      <w:r w:rsidRPr="008C27D1">
        <w:rPr>
          <w:lang w:eastAsia="en-US"/>
        </w:rPr>
        <w:t xml:space="preserve">Did your engagement with the </w:t>
      </w:r>
      <w:r>
        <w:rPr>
          <w:lang w:eastAsia="en-US"/>
        </w:rPr>
        <w:t>Program</w:t>
      </w:r>
      <w:r w:rsidRPr="008C27D1">
        <w:rPr>
          <w:lang w:eastAsia="en-US"/>
        </w:rPr>
        <w:t xml:space="preserve"> lead you to seek different types of support or other services?</w:t>
      </w:r>
    </w:p>
    <w:p w14:paraId="1189B047" w14:textId="7DAB27A9" w:rsidR="008C27D1" w:rsidRPr="008C27D1" w:rsidRDefault="008C27D1" w:rsidP="008C27D1">
      <w:pPr>
        <w:numPr>
          <w:ilvl w:val="0"/>
          <w:numId w:val="40"/>
        </w:numPr>
        <w:rPr>
          <w:lang w:eastAsia="en-US"/>
        </w:rPr>
      </w:pPr>
      <w:r w:rsidRPr="008C27D1">
        <w:rPr>
          <w:lang w:eastAsia="en-US"/>
        </w:rPr>
        <w:t xml:space="preserve">Please list or describe any support services that you accessed because of your involvement with the </w:t>
      </w:r>
      <w:r>
        <w:rPr>
          <w:lang w:eastAsia="en-US"/>
        </w:rPr>
        <w:t>Program</w:t>
      </w:r>
      <w:r w:rsidRPr="008C27D1">
        <w:rPr>
          <w:lang w:eastAsia="en-US"/>
        </w:rPr>
        <w:t>.</w:t>
      </w:r>
    </w:p>
    <w:p w14:paraId="77A472F8" w14:textId="77777777" w:rsidR="008C27D1" w:rsidRDefault="008C27D1" w:rsidP="008C27D1">
      <w:pPr>
        <w:pStyle w:val="Heading4"/>
      </w:pPr>
      <w:r w:rsidRPr="008C27D1">
        <w:t>Goals</w:t>
      </w:r>
    </w:p>
    <w:p w14:paraId="6A3C4086" w14:textId="2772BC09" w:rsidR="008C27D1" w:rsidRPr="008C27D1" w:rsidRDefault="008C27D1" w:rsidP="008C27D1">
      <w:pPr>
        <w:rPr>
          <w:lang w:eastAsia="en-US"/>
        </w:rPr>
      </w:pPr>
      <w:r w:rsidRPr="008C27D1">
        <w:rPr>
          <w:lang w:eastAsia="en-US"/>
        </w:rPr>
        <w:t>(0 = Not at all – 10 = Completely)</w:t>
      </w:r>
    </w:p>
    <w:p w14:paraId="24843F61" w14:textId="77777777" w:rsidR="008C27D1" w:rsidRPr="008C27D1" w:rsidRDefault="008C27D1" w:rsidP="008C27D1">
      <w:pPr>
        <w:numPr>
          <w:ilvl w:val="0"/>
          <w:numId w:val="40"/>
        </w:numPr>
        <w:rPr>
          <w:lang w:eastAsia="en-US"/>
        </w:rPr>
      </w:pPr>
      <w:r w:rsidRPr="008C27D1">
        <w:rPr>
          <w:lang w:eastAsia="en-US"/>
        </w:rPr>
        <w:t xml:space="preserve">To what extent do you feel that the goals you have set are achievable within the timeframes you have set? </w:t>
      </w:r>
    </w:p>
    <w:p w14:paraId="008038E5" w14:textId="77777777" w:rsidR="008C27D1" w:rsidRPr="008C27D1" w:rsidRDefault="008C27D1" w:rsidP="008C27D1">
      <w:pPr>
        <w:numPr>
          <w:ilvl w:val="0"/>
          <w:numId w:val="40"/>
        </w:numPr>
        <w:rPr>
          <w:lang w:eastAsia="en-US"/>
        </w:rPr>
      </w:pPr>
      <w:r w:rsidRPr="008C27D1">
        <w:rPr>
          <w:lang w:eastAsia="en-US"/>
        </w:rPr>
        <w:t>To what extent do you feel like you are progressing with the goals you have set?</w:t>
      </w:r>
    </w:p>
    <w:p w14:paraId="27033078" w14:textId="77777777" w:rsidR="008C27D1" w:rsidRDefault="008C27D1" w:rsidP="008C27D1">
      <w:pPr>
        <w:pStyle w:val="Heading4"/>
      </w:pPr>
      <w:r w:rsidRPr="008C27D1">
        <w:t>Happiness</w:t>
      </w:r>
    </w:p>
    <w:p w14:paraId="521355B3" w14:textId="38A4D81A" w:rsidR="008C27D1" w:rsidRPr="008C27D1" w:rsidRDefault="008C27D1" w:rsidP="008C27D1">
      <w:pPr>
        <w:rPr>
          <w:lang w:eastAsia="en-US"/>
        </w:rPr>
      </w:pPr>
      <w:r w:rsidRPr="008C27D1">
        <w:rPr>
          <w:lang w:eastAsia="en-US"/>
        </w:rPr>
        <w:t>(10 = Extremely happy – 0 = Extremely unhappy; see The Happiness Measures (Fordyce, 1988) also known as the Fordyce Emotion Questionnaire. Provides a qualitative, rather than quantitative, feel of happiness.)</w:t>
      </w:r>
    </w:p>
    <w:p w14:paraId="4ACB89D2" w14:textId="77777777" w:rsidR="008C27D1" w:rsidRPr="008C27D1" w:rsidRDefault="008C27D1" w:rsidP="008C27D1">
      <w:pPr>
        <w:numPr>
          <w:ilvl w:val="0"/>
          <w:numId w:val="40"/>
        </w:numPr>
        <w:rPr>
          <w:lang w:eastAsia="en-US"/>
        </w:rPr>
      </w:pPr>
      <w:r w:rsidRPr="008C27D1">
        <w:rPr>
          <w:lang w:eastAsia="en-US"/>
        </w:rPr>
        <w:t>The following question asks you how you generally feel. In general, how happy or unhappy do you usually feel?</w:t>
      </w:r>
    </w:p>
    <w:p w14:paraId="6CD5542E" w14:textId="77777777" w:rsidR="008C27D1" w:rsidRDefault="008C27D1" w:rsidP="008C27D1">
      <w:pPr>
        <w:pStyle w:val="Heading4"/>
      </w:pPr>
      <w:r w:rsidRPr="008C27D1">
        <w:lastRenderedPageBreak/>
        <w:t xml:space="preserve">Satisfied with life </w:t>
      </w:r>
    </w:p>
    <w:p w14:paraId="7D7321C4" w14:textId="7165E37E" w:rsidR="008C27D1" w:rsidRPr="008C27D1" w:rsidRDefault="008C27D1" w:rsidP="008C27D1">
      <w:pPr>
        <w:rPr>
          <w:lang w:eastAsia="en-US"/>
        </w:rPr>
      </w:pPr>
      <w:r w:rsidRPr="008C27D1">
        <w:rPr>
          <w:lang w:eastAsia="en-US"/>
        </w:rPr>
        <w:t>(10 = Completely satisfied – 0 = Not at all satisfied; see (Diener, Inglehart, &amp; Tay, 2012). See also, (Diener, &amp; Gonzalez, 2011). Recommended question by (OECD, 2013).)</w:t>
      </w:r>
    </w:p>
    <w:p w14:paraId="44E34C4C" w14:textId="77777777" w:rsidR="008C27D1" w:rsidRPr="008C27D1" w:rsidRDefault="008C27D1" w:rsidP="008C27D1">
      <w:pPr>
        <w:numPr>
          <w:ilvl w:val="0"/>
          <w:numId w:val="40"/>
        </w:numPr>
        <w:rPr>
          <w:lang w:eastAsia="en-US"/>
        </w:rPr>
      </w:pPr>
      <w:r w:rsidRPr="008C27D1">
        <w:rPr>
          <w:lang w:eastAsia="en-US"/>
        </w:rPr>
        <w:t>Overall, how satisfied are you with life as a whole these days?</w:t>
      </w:r>
    </w:p>
    <w:p w14:paraId="6A533F58" w14:textId="77777777" w:rsidR="008C27D1" w:rsidRDefault="008C27D1" w:rsidP="008C27D1">
      <w:pPr>
        <w:pStyle w:val="Heading4"/>
      </w:pPr>
      <w:r w:rsidRPr="008C27D1">
        <w:t>Satisfied with health</w:t>
      </w:r>
    </w:p>
    <w:p w14:paraId="5EF2CF42" w14:textId="2015405F" w:rsidR="008C27D1" w:rsidRPr="008C27D1" w:rsidRDefault="008C27D1" w:rsidP="008C27D1">
      <w:pPr>
        <w:rPr>
          <w:lang w:eastAsia="en-US"/>
        </w:rPr>
      </w:pPr>
      <w:r w:rsidRPr="008C27D1">
        <w:rPr>
          <w:lang w:eastAsia="en-US"/>
        </w:rPr>
        <w:t>(10 = Completely satisfied – 0 = Not satisfied at all; Informed by the Sovereign Wellbeing Index, see (Human Potential Centre, 2013).</w:t>
      </w:r>
    </w:p>
    <w:p w14:paraId="2405F40A" w14:textId="77777777" w:rsidR="008C27D1" w:rsidRPr="008C27D1" w:rsidRDefault="008C27D1" w:rsidP="008C27D1">
      <w:pPr>
        <w:numPr>
          <w:ilvl w:val="0"/>
          <w:numId w:val="40"/>
        </w:numPr>
        <w:rPr>
          <w:lang w:eastAsia="en-US"/>
        </w:rPr>
      </w:pPr>
      <w:r w:rsidRPr="008C27D1">
        <w:rPr>
          <w:lang w:eastAsia="en-US"/>
        </w:rPr>
        <w:t>In general, how satisfied are you with your health?</w:t>
      </w:r>
    </w:p>
    <w:p w14:paraId="527B9943" w14:textId="77777777" w:rsidR="008C27D1" w:rsidRDefault="008C27D1" w:rsidP="008C27D1">
      <w:pPr>
        <w:pStyle w:val="Heading4"/>
      </w:pPr>
      <w:r w:rsidRPr="008C27D1">
        <w:t>Satisfied with diet</w:t>
      </w:r>
    </w:p>
    <w:p w14:paraId="136FEE0A" w14:textId="1E0C21DB" w:rsidR="008C27D1" w:rsidRPr="008C27D1" w:rsidRDefault="008C27D1" w:rsidP="008C27D1">
      <w:pPr>
        <w:rPr>
          <w:lang w:eastAsia="en-US"/>
        </w:rPr>
      </w:pPr>
      <w:r w:rsidRPr="008C27D1">
        <w:rPr>
          <w:lang w:eastAsia="en-US"/>
        </w:rPr>
        <w:t>(10 = Completely satisfied – 0 = Not satisfied at all; Informed by the Sovereign Wellbeing Index, see (Human Potential Centre, 2013).</w:t>
      </w:r>
    </w:p>
    <w:p w14:paraId="480BB745" w14:textId="77777777" w:rsidR="008C27D1" w:rsidRPr="008C27D1" w:rsidRDefault="008C27D1" w:rsidP="008C27D1">
      <w:pPr>
        <w:numPr>
          <w:ilvl w:val="0"/>
          <w:numId w:val="40"/>
        </w:numPr>
        <w:rPr>
          <w:lang w:eastAsia="en-US"/>
        </w:rPr>
      </w:pPr>
      <w:r w:rsidRPr="008C27D1">
        <w:rPr>
          <w:lang w:eastAsia="en-US"/>
        </w:rPr>
        <w:t>In general, how satisfied are you with your diet?</w:t>
      </w:r>
    </w:p>
    <w:p w14:paraId="0DA3BFA1" w14:textId="77777777" w:rsidR="008C27D1" w:rsidRDefault="008C27D1" w:rsidP="008C27D1">
      <w:pPr>
        <w:pStyle w:val="Heading4"/>
      </w:pPr>
      <w:r w:rsidRPr="008C27D1">
        <w:t>Satisfied with sleep</w:t>
      </w:r>
    </w:p>
    <w:p w14:paraId="0482B068" w14:textId="1A8F7C64" w:rsidR="008C27D1" w:rsidRPr="008C27D1" w:rsidRDefault="008C27D1" w:rsidP="008C27D1">
      <w:pPr>
        <w:rPr>
          <w:lang w:eastAsia="en-US"/>
        </w:rPr>
      </w:pPr>
      <w:r w:rsidRPr="008C27D1">
        <w:rPr>
          <w:lang w:eastAsia="en-US"/>
        </w:rPr>
        <w:t>(10 = Completely satisfied – 0 = Not satisfied at all)</w:t>
      </w:r>
    </w:p>
    <w:p w14:paraId="24B62D32" w14:textId="77777777" w:rsidR="008C27D1" w:rsidRPr="008C27D1" w:rsidRDefault="008C27D1" w:rsidP="008C27D1">
      <w:pPr>
        <w:numPr>
          <w:ilvl w:val="0"/>
          <w:numId w:val="40"/>
        </w:numPr>
        <w:rPr>
          <w:lang w:eastAsia="en-US"/>
        </w:rPr>
      </w:pPr>
      <w:r w:rsidRPr="008C27D1">
        <w:rPr>
          <w:lang w:eastAsia="en-US"/>
        </w:rPr>
        <w:t>In general, how satisfied are you with the quality of your sleep?</w:t>
      </w:r>
    </w:p>
    <w:p w14:paraId="1F15EF72" w14:textId="77777777" w:rsidR="008C27D1" w:rsidRDefault="008C27D1" w:rsidP="008C27D1">
      <w:pPr>
        <w:pStyle w:val="Heading4"/>
      </w:pPr>
      <w:r w:rsidRPr="008C27D1">
        <w:t>Satisfied with physical activity &amp; exercise</w:t>
      </w:r>
    </w:p>
    <w:p w14:paraId="7BF09F77" w14:textId="28174099" w:rsidR="008C27D1" w:rsidRPr="008C27D1" w:rsidRDefault="008C27D1" w:rsidP="008C27D1">
      <w:pPr>
        <w:rPr>
          <w:lang w:eastAsia="en-US"/>
        </w:rPr>
      </w:pPr>
      <w:r w:rsidRPr="008C27D1">
        <w:rPr>
          <w:lang w:eastAsia="en-US"/>
        </w:rPr>
        <w:t>(10 = Completely satisfied – 0 = Not satisfied at all)</w:t>
      </w:r>
    </w:p>
    <w:p w14:paraId="5922A34C" w14:textId="77777777" w:rsidR="008C27D1" w:rsidRPr="008C27D1" w:rsidRDefault="008C27D1" w:rsidP="008C27D1">
      <w:pPr>
        <w:numPr>
          <w:ilvl w:val="0"/>
          <w:numId w:val="40"/>
        </w:numPr>
        <w:rPr>
          <w:lang w:eastAsia="en-US"/>
        </w:rPr>
      </w:pPr>
      <w:r w:rsidRPr="008C27D1">
        <w:rPr>
          <w:lang w:eastAsia="en-US"/>
        </w:rPr>
        <w:t>In general, how satisfied are you with your level of physical activity and exercise?</w:t>
      </w:r>
    </w:p>
    <w:p w14:paraId="6DFFCC3F" w14:textId="77777777" w:rsidR="008C27D1" w:rsidRDefault="008C27D1" w:rsidP="008C27D1">
      <w:pPr>
        <w:pStyle w:val="Heading4"/>
      </w:pPr>
      <w:r w:rsidRPr="008C27D1">
        <w:t>Job satisfaction</w:t>
      </w:r>
    </w:p>
    <w:p w14:paraId="20DF793F" w14:textId="40BB56DA" w:rsidR="008C27D1" w:rsidRPr="008C27D1" w:rsidRDefault="008C27D1" w:rsidP="008C27D1">
      <w:pPr>
        <w:rPr>
          <w:lang w:eastAsia="en-US"/>
        </w:rPr>
      </w:pPr>
      <w:r w:rsidRPr="008C27D1">
        <w:rPr>
          <w:lang w:eastAsia="en-US"/>
        </w:rPr>
        <w:t>(10 = Completely satisfied – 0 = Not satisfied at all; refer to European Social Survey (European Social Survey, 2006) and British Household Panel Survey (1991).)</w:t>
      </w:r>
    </w:p>
    <w:p w14:paraId="383B292C" w14:textId="77777777" w:rsidR="008C27D1" w:rsidRPr="008C27D1" w:rsidRDefault="008C27D1" w:rsidP="008C27D1">
      <w:pPr>
        <w:numPr>
          <w:ilvl w:val="0"/>
          <w:numId w:val="40"/>
        </w:numPr>
        <w:rPr>
          <w:lang w:eastAsia="en-US"/>
        </w:rPr>
      </w:pPr>
      <w:r w:rsidRPr="008C27D1">
        <w:rPr>
          <w:lang w:eastAsia="en-US"/>
        </w:rPr>
        <w:t>All things considered, how satisfied are you with your present job?</w:t>
      </w:r>
    </w:p>
    <w:p w14:paraId="1B9E0E77" w14:textId="77777777" w:rsidR="008C27D1" w:rsidRDefault="008C27D1" w:rsidP="008C27D1">
      <w:pPr>
        <w:pStyle w:val="Heading4"/>
      </w:pPr>
      <w:r w:rsidRPr="008C27D1">
        <w:t>Work life balance</w:t>
      </w:r>
    </w:p>
    <w:p w14:paraId="50A75B2B" w14:textId="0FF741A5" w:rsidR="008C27D1" w:rsidRPr="008C27D1" w:rsidRDefault="008C27D1" w:rsidP="008C27D1">
      <w:pPr>
        <w:rPr>
          <w:lang w:eastAsia="en-US"/>
        </w:rPr>
      </w:pPr>
      <w:r w:rsidRPr="008C27D1">
        <w:rPr>
          <w:lang w:eastAsia="en-US"/>
        </w:rPr>
        <w:t>(10 = Completely satisfied – 0 = Not satisfied at all; refer to use by Office for National Statistics in UK.)</w:t>
      </w:r>
    </w:p>
    <w:p w14:paraId="3F6166D3" w14:textId="77777777" w:rsidR="008C27D1" w:rsidRPr="008C27D1" w:rsidRDefault="008C27D1" w:rsidP="008C27D1">
      <w:pPr>
        <w:numPr>
          <w:ilvl w:val="0"/>
          <w:numId w:val="40"/>
        </w:numPr>
        <w:rPr>
          <w:lang w:eastAsia="en-US"/>
        </w:rPr>
      </w:pPr>
      <w:r w:rsidRPr="008C27D1">
        <w:rPr>
          <w:lang w:eastAsia="en-US"/>
        </w:rPr>
        <w:t>How satisfied are you with the balance between the time you spend on your paid work, and the time you spend on other aspects of your life?</w:t>
      </w:r>
    </w:p>
    <w:p w14:paraId="3F6F5F71" w14:textId="77777777" w:rsidR="008C27D1" w:rsidRDefault="008C27D1" w:rsidP="008C27D1">
      <w:pPr>
        <w:pStyle w:val="Heading4"/>
      </w:pPr>
      <w:r w:rsidRPr="008C27D1">
        <w:t>Work happiness</w:t>
      </w:r>
    </w:p>
    <w:p w14:paraId="16B27D34" w14:textId="7D3A44D3" w:rsidR="008C27D1" w:rsidRPr="008C27D1" w:rsidRDefault="008C27D1" w:rsidP="008C27D1">
      <w:pPr>
        <w:rPr>
          <w:lang w:eastAsia="en-US"/>
        </w:rPr>
      </w:pPr>
      <w:r w:rsidRPr="008C27D1">
        <w:rPr>
          <w:lang w:eastAsia="en-US"/>
        </w:rPr>
        <w:t>(10 = Completely happy – 0 = Not at all happy)</w:t>
      </w:r>
    </w:p>
    <w:p w14:paraId="5879F17B" w14:textId="77777777" w:rsidR="008C27D1" w:rsidRPr="008C27D1" w:rsidRDefault="008C27D1" w:rsidP="008C27D1">
      <w:pPr>
        <w:numPr>
          <w:ilvl w:val="0"/>
          <w:numId w:val="40"/>
        </w:numPr>
        <w:rPr>
          <w:lang w:eastAsia="en-US"/>
        </w:rPr>
      </w:pPr>
      <w:r w:rsidRPr="008C27D1">
        <w:rPr>
          <w:lang w:eastAsia="en-US"/>
        </w:rPr>
        <w:t>How happy do you generally feel at work?</w:t>
      </w:r>
    </w:p>
    <w:p w14:paraId="1B3EDE5D" w14:textId="77777777" w:rsidR="008C27D1" w:rsidRDefault="008C27D1" w:rsidP="008C27D1">
      <w:pPr>
        <w:pStyle w:val="Heading4"/>
      </w:pPr>
      <w:r w:rsidRPr="008C27D1">
        <w:t>Work relationships</w:t>
      </w:r>
    </w:p>
    <w:p w14:paraId="5931E15C" w14:textId="022331EC" w:rsidR="008C27D1" w:rsidRPr="008C27D1" w:rsidRDefault="008C27D1" w:rsidP="008C27D1">
      <w:pPr>
        <w:rPr>
          <w:lang w:eastAsia="en-US"/>
        </w:rPr>
      </w:pPr>
      <w:r w:rsidRPr="008C27D1">
        <w:rPr>
          <w:lang w:eastAsia="en-US"/>
        </w:rPr>
        <w:t xml:space="preserve">(10 = Completely satisfied – 0 = Not at all satisfied; Informed by Van den Broeck, Vansteenkiste De Witte, </w:t>
      </w:r>
      <w:proofErr w:type="spellStart"/>
      <w:r w:rsidRPr="008C27D1">
        <w:rPr>
          <w:lang w:eastAsia="en-US"/>
        </w:rPr>
        <w:t>Soenens</w:t>
      </w:r>
      <w:proofErr w:type="spellEnd"/>
      <w:r w:rsidRPr="008C27D1">
        <w:rPr>
          <w:lang w:eastAsia="en-US"/>
        </w:rPr>
        <w:t xml:space="preserve">, &amp; Lens, (2010) and Fernet, Austin, </w:t>
      </w:r>
      <w:proofErr w:type="spellStart"/>
      <w:r w:rsidRPr="008C27D1">
        <w:rPr>
          <w:lang w:eastAsia="en-US"/>
        </w:rPr>
        <w:t>Trépanier</w:t>
      </w:r>
      <w:proofErr w:type="spellEnd"/>
      <w:r w:rsidRPr="008C27D1">
        <w:rPr>
          <w:lang w:eastAsia="en-US"/>
        </w:rPr>
        <w:t>, &amp; Dussault, (2013)).</w:t>
      </w:r>
    </w:p>
    <w:p w14:paraId="699F72EA" w14:textId="77777777" w:rsidR="008C27D1" w:rsidRPr="008C27D1" w:rsidRDefault="008C27D1" w:rsidP="008C27D1">
      <w:pPr>
        <w:numPr>
          <w:ilvl w:val="0"/>
          <w:numId w:val="40"/>
        </w:numPr>
        <w:rPr>
          <w:lang w:eastAsia="en-US"/>
        </w:rPr>
      </w:pPr>
      <w:r w:rsidRPr="008C27D1">
        <w:rPr>
          <w:lang w:eastAsia="en-US"/>
        </w:rPr>
        <w:t>How satisfied are you with your workplace relationships?</w:t>
      </w:r>
    </w:p>
    <w:p w14:paraId="68BBD60D" w14:textId="77777777" w:rsidR="008C27D1" w:rsidRDefault="008C27D1" w:rsidP="008C27D1">
      <w:pPr>
        <w:pStyle w:val="Heading4"/>
      </w:pPr>
      <w:r w:rsidRPr="008C27D1">
        <w:lastRenderedPageBreak/>
        <w:t>Work alive and vital</w:t>
      </w:r>
    </w:p>
    <w:p w14:paraId="25087BD0" w14:textId="01C474A7" w:rsidR="008C27D1" w:rsidRPr="008C27D1" w:rsidRDefault="008C27D1" w:rsidP="008C27D1">
      <w:pPr>
        <w:rPr>
          <w:lang w:eastAsia="en-US"/>
        </w:rPr>
      </w:pPr>
      <w:r w:rsidRPr="008C27D1">
        <w:rPr>
          <w:lang w:eastAsia="en-US"/>
        </w:rPr>
        <w:t>(10 = Completely alive and vital – 0 = Not at all alive and vital; Adapted from The Vitality Scale (Ryan &amp; Frederick, 1997))</w:t>
      </w:r>
    </w:p>
    <w:p w14:paraId="51829741" w14:textId="77777777" w:rsidR="008C27D1" w:rsidRPr="008C27D1" w:rsidRDefault="008C27D1" w:rsidP="008C27D1">
      <w:pPr>
        <w:numPr>
          <w:ilvl w:val="0"/>
          <w:numId w:val="40"/>
        </w:numPr>
        <w:rPr>
          <w:lang w:eastAsia="en-US"/>
        </w:rPr>
      </w:pPr>
      <w:r w:rsidRPr="008C27D1">
        <w:rPr>
          <w:lang w:eastAsia="en-US"/>
        </w:rPr>
        <w:t>In general, how alive and vital do you feel in your job?</w:t>
      </w:r>
    </w:p>
    <w:p w14:paraId="1C61B2A1" w14:textId="77777777" w:rsidR="008C27D1" w:rsidRDefault="008C27D1" w:rsidP="008C27D1">
      <w:pPr>
        <w:pStyle w:val="Heading4"/>
      </w:pPr>
      <w:r w:rsidRPr="008C27D1">
        <w:t>Work motivation</w:t>
      </w:r>
    </w:p>
    <w:p w14:paraId="19F17766" w14:textId="3F82EA42" w:rsidR="008C27D1" w:rsidRPr="008C27D1" w:rsidRDefault="008C27D1" w:rsidP="008C27D1">
      <w:pPr>
        <w:rPr>
          <w:lang w:eastAsia="en-US"/>
        </w:rPr>
      </w:pPr>
      <w:r w:rsidRPr="008C27D1">
        <w:rPr>
          <w:lang w:eastAsia="en-US"/>
        </w:rPr>
        <w:t>(10 = Completely motivated – 0 = Not at all motivated; work motivation is strongly linked to performance - see (Latham, 2007) or (Kanfer, Chen, &amp; Pritchard, 2008).</w:t>
      </w:r>
    </w:p>
    <w:p w14:paraId="5F7E5546" w14:textId="77777777" w:rsidR="008C27D1" w:rsidRPr="008C27D1" w:rsidRDefault="008C27D1" w:rsidP="008C27D1">
      <w:pPr>
        <w:numPr>
          <w:ilvl w:val="0"/>
          <w:numId w:val="40"/>
        </w:numPr>
        <w:rPr>
          <w:lang w:eastAsia="en-US"/>
        </w:rPr>
      </w:pPr>
      <w:r w:rsidRPr="008C27D1">
        <w:rPr>
          <w:lang w:eastAsia="en-US"/>
        </w:rPr>
        <w:t>How motivated are you in what you are doing for your job?</w:t>
      </w:r>
    </w:p>
    <w:p w14:paraId="5BE24F57" w14:textId="77777777" w:rsidR="008C27D1" w:rsidRDefault="008C27D1" w:rsidP="008C27D1">
      <w:pPr>
        <w:pStyle w:val="Heading4"/>
      </w:pPr>
      <w:r w:rsidRPr="008C27D1">
        <w:t xml:space="preserve">Valued by manager </w:t>
      </w:r>
    </w:p>
    <w:p w14:paraId="0C9A5ABD" w14:textId="00446BA5" w:rsidR="008C27D1" w:rsidRPr="008C27D1" w:rsidRDefault="008C27D1" w:rsidP="008C27D1">
      <w:pPr>
        <w:rPr>
          <w:lang w:eastAsia="en-US"/>
        </w:rPr>
      </w:pPr>
      <w:r w:rsidRPr="008C27D1">
        <w:rPr>
          <w:lang w:eastAsia="en-US"/>
        </w:rPr>
        <w:t>(10 = Completely valued – 0 = Not at all valued; Based on (Cook &amp; Wall, 1980)</w:t>
      </w:r>
    </w:p>
    <w:p w14:paraId="1897C540" w14:textId="77777777" w:rsidR="008C27D1" w:rsidRPr="008C27D1" w:rsidRDefault="008C27D1" w:rsidP="008C27D1">
      <w:pPr>
        <w:numPr>
          <w:ilvl w:val="0"/>
          <w:numId w:val="40"/>
        </w:numPr>
        <w:rPr>
          <w:lang w:eastAsia="en-US"/>
        </w:rPr>
      </w:pPr>
      <w:r w:rsidRPr="008C27D1">
        <w:rPr>
          <w:lang w:eastAsia="en-US"/>
        </w:rPr>
        <w:t>How valued do you feel by your manager?</w:t>
      </w:r>
    </w:p>
    <w:p w14:paraId="175AE91B" w14:textId="77777777" w:rsidR="008C27D1" w:rsidRDefault="008C27D1" w:rsidP="008C27D1">
      <w:pPr>
        <w:pStyle w:val="Heading4"/>
      </w:pPr>
      <w:r w:rsidRPr="008C27D1">
        <w:t>Job stressful</w:t>
      </w:r>
    </w:p>
    <w:p w14:paraId="1176F1C2" w14:textId="30786F84" w:rsidR="008C27D1" w:rsidRPr="008C27D1" w:rsidRDefault="008C27D1" w:rsidP="008C27D1">
      <w:pPr>
        <w:rPr>
          <w:lang w:eastAsia="en-US"/>
        </w:rPr>
      </w:pPr>
      <w:r w:rsidRPr="008C27D1">
        <w:rPr>
          <w:lang w:eastAsia="en-US"/>
        </w:rPr>
        <w:t xml:space="preserve">(10 = Completely stressful – 0 = Not at all stressful; Based on The Stress in General Scale, see Stanton, Balzer, Smith, Parra, &amp; </w:t>
      </w:r>
      <w:proofErr w:type="spellStart"/>
      <w:r w:rsidRPr="008C27D1">
        <w:rPr>
          <w:lang w:eastAsia="en-US"/>
        </w:rPr>
        <w:t>Ironson</w:t>
      </w:r>
      <w:proofErr w:type="spellEnd"/>
      <w:r w:rsidRPr="008C27D1">
        <w:rPr>
          <w:lang w:eastAsia="en-US"/>
        </w:rPr>
        <w:t xml:space="preserve"> (2001))</w:t>
      </w:r>
    </w:p>
    <w:p w14:paraId="1B255A39" w14:textId="77777777" w:rsidR="008C27D1" w:rsidRPr="008C27D1" w:rsidRDefault="008C27D1" w:rsidP="008C27D1">
      <w:pPr>
        <w:numPr>
          <w:ilvl w:val="0"/>
          <w:numId w:val="40"/>
        </w:numPr>
        <w:rPr>
          <w:lang w:eastAsia="en-US"/>
        </w:rPr>
      </w:pPr>
      <w:r w:rsidRPr="008C27D1">
        <w:rPr>
          <w:lang w:eastAsia="en-US"/>
        </w:rPr>
        <w:t>On average, how stressful is your job?</w:t>
      </w:r>
    </w:p>
    <w:p w14:paraId="0F71D1DB" w14:textId="77777777" w:rsidR="008C27D1" w:rsidRDefault="008C27D1" w:rsidP="008C27D1">
      <w:pPr>
        <w:pStyle w:val="Heading4"/>
      </w:pPr>
      <w:r w:rsidRPr="008C27D1">
        <w:t>Valued by organisation</w:t>
      </w:r>
    </w:p>
    <w:p w14:paraId="0302FFC6" w14:textId="6926C574" w:rsidR="008C27D1" w:rsidRPr="008C27D1" w:rsidRDefault="008C27D1" w:rsidP="008C27D1">
      <w:pPr>
        <w:rPr>
          <w:lang w:eastAsia="en-US"/>
        </w:rPr>
      </w:pPr>
      <w:r w:rsidRPr="008C27D1">
        <w:rPr>
          <w:lang w:eastAsia="en-US"/>
        </w:rPr>
        <w:t xml:space="preserve">(10 = Completely valued – 0 = Not at all </w:t>
      </w:r>
      <w:proofErr w:type="gramStart"/>
      <w:r w:rsidRPr="008C27D1">
        <w:rPr>
          <w:lang w:eastAsia="en-US"/>
        </w:rPr>
        <w:t>valued;</w:t>
      </w:r>
      <w:proofErr w:type="gramEnd"/>
      <w:r w:rsidRPr="008C27D1">
        <w:rPr>
          <w:lang w:eastAsia="en-US"/>
        </w:rPr>
        <w:t xml:space="preserve"> evaluator question)</w:t>
      </w:r>
    </w:p>
    <w:p w14:paraId="251AF1D9" w14:textId="77777777" w:rsidR="008C27D1" w:rsidRPr="008C27D1" w:rsidRDefault="008C27D1" w:rsidP="008C27D1">
      <w:pPr>
        <w:numPr>
          <w:ilvl w:val="0"/>
          <w:numId w:val="40"/>
        </w:numPr>
        <w:rPr>
          <w:lang w:eastAsia="en-US"/>
        </w:rPr>
      </w:pPr>
      <w:r w:rsidRPr="008C27D1">
        <w:rPr>
          <w:lang w:eastAsia="en-US"/>
        </w:rPr>
        <w:t>How valued do you feel by your organisation?</w:t>
      </w:r>
    </w:p>
    <w:p w14:paraId="6FB9CEA3" w14:textId="77777777" w:rsidR="008C27D1" w:rsidRDefault="008C27D1" w:rsidP="008C27D1">
      <w:pPr>
        <w:pStyle w:val="Heading4"/>
      </w:pPr>
      <w:r w:rsidRPr="008C27D1">
        <w:t xml:space="preserve">Make a difference doing job </w:t>
      </w:r>
    </w:p>
    <w:p w14:paraId="15BCDE0A" w14:textId="5D2F0403" w:rsidR="008C27D1" w:rsidRPr="008C27D1" w:rsidRDefault="008C27D1" w:rsidP="008C27D1">
      <w:pPr>
        <w:rPr>
          <w:lang w:eastAsia="en-US"/>
        </w:rPr>
      </w:pPr>
      <w:r w:rsidRPr="008C27D1">
        <w:rPr>
          <w:lang w:eastAsia="en-US"/>
        </w:rPr>
        <w:t>(10 = completely - 0 = not at all; evaluator question)</w:t>
      </w:r>
    </w:p>
    <w:p w14:paraId="099EE5B3" w14:textId="77777777" w:rsidR="008C27D1" w:rsidRPr="008C27D1" w:rsidRDefault="008C27D1" w:rsidP="008C27D1">
      <w:pPr>
        <w:numPr>
          <w:ilvl w:val="0"/>
          <w:numId w:val="40"/>
        </w:numPr>
        <w:rPr>
          <w:lang w:eastAsia="en-US"/>
        </w:rPr>
      </w:pPr>
      <w:r w:rsidRPr="008C27D1">
        <w:rPr>
          <w:lang w:eastAsia="en-US"/>
        </w:rPr>
        <w:t>Do you feel like you make a difference doing your job?</w:t>
      </w:r>
    </w:p>
    <w:p w14:paraId="3CFFAE3B" w14:textId="77777777" w:rsidR="008C27D1" w:rsidRDefault="008C27D1" w:rsidP="008C27D1">
      <w:pPr>
        <w:pStyle w:val="Heading4"/>
      </w:pPr>
      <w:r w:rsidRPr="008C27D1">
        <w:t>Difficultly disconnecting from work</w:t>
      </w:r>
    </w:p>
    <w:p w14:paraId="2FDEC31E" w14:textId="2F968882" w:rsidR="008C27D1" w:rsidRPr="008C27D1" w:rsidRDefault="008C27D1" w:rsidP="008C27D1">
      <w:pPr>
        <w:rPr>
          <w:lang w:eastAsia="en-US"/>
        </w:rPr>
      </w:pPr>
      <w:r w:rsidRPr="008C27D1">
        <w:rPr>
          <w:lang w:eastAsia="en-US"/>
        </w:rPr>
        <w:t>(10 = completely – 0 = not at all; evaluator question)</w:t>
      </w:r>
    </w:p>
    <w:p w14:paraId="0FF02D7E" w14:textId="77777777" w:rsidR="008C27D1" w:rsidRPr="008C27D1" w:rsidRDefault="008C27D1" w:rsidP="008C27D1">
      <w:pPr>
        <w:numPr>
          <w:ilvl w:val="0"/>
          <w:numId w:val="40"/>
        </w:numPr>
        <w:rPr>
          <w:lang w:eastAsia="en-US"/>
        </w:rPr>
      </w:pPr>
      <w:r w:rsidRPr="008C27D1">
        <w:rPr>
          <w:lang w:eastAsia="en-US"/>
        </w:rPr>
        <w:t>How difficult is it for you to disconnect from work when you are not at work?</w:t>
      </w:r>
    </w:p>
    <w:p w14:paraId="3E487D2C" w14:textId="77777777" w:rsidR="008C27D1" w:rsidRDefault="008C27D1" w:rsidP="008C27D1">
      <w:pPr>
        <w:pStyle w:val="Heading4"/>
      </w:pPr>
      <w:r w:rsidRPr="008C27D1">
        <w:t>Intend to leave job</w:t>
      </w:r>
    </w:p>
    <w:p w14:paraId="0C0DFB37" w14:textId="1181DEAE" w:rsidR="008C27D1" w:rsidRPr="008C27D1" w:rsidRDefault="008C27D1" w:rsidP="008C27D1">
      <w:pPr>
        <w:rPr>
          <w:lang w:eastAsia="en-US"/>
        </w:rPr>
      </w:pPr>
      <w:r w:rsidRPr="008C27D1">
        <w:rPr>
          <w:lang w:eastAsia="en-US"/>
        </w:rPr>
        <w:t>(10 = Completely likely – 0 = Not at all likely; Informed by Weisberg (1994))</w:t>
      </w:r>
    </w:p>
    <w:p w14:paraId="0F6B288D" w14:textId="77777777" w:rsidR="008C27D1" w:rsidRPr="008C27D1" w:rsidRDefault="008C27D1" w:rsidP="008C27D1">
      <w:pPr>
        <w:numPr>
          <w:ilvl w:val="0"/>
          <w:numId w:val="40"/>
        </w:numPr>
        <w:rPr>
          <w:lang w:eastAsia="en-US"/>
        </w:rPr>
      </w:pPr>
      <w:r w:rsidRPr="008C27D1">
        <w:rPr>
          <w:lang w:eastAsia="en-US"/>
        </w:rPr>
        <w:t>How likely is it that you will leave your job in the next six months?</w:t>
      </w:r>
    </w:p>
    <w:p w14:paraId="3BA30E97" w14:textId="192F1B04" w:rsidR="008C27D1" w:rsidRDefault="008C27D1" w:rsidP="008C27D1">
      <w:pPr>
        <w:pStyle w:val="Heading4"/>
      </w:pPr>
      <w:r w:rsidRPr="008C27D1">
        <w:t>Proud of work &amp; Job inspires me</w:t>
      </w:r>
    </w:p>
    <w:p w14:paraId="1CFF6C36" w14:textId="3E8CD3B8" w:rsidR="008C27D1" w:rsidRPr="008C27D1" w:rsidRDefault="008C27D1" w:rsidP="008C27D1">
      <w:pPr>
        <w:rPr>
          <w:lang w:eastAsia="en-US"/>
        </w:rPr>
      </w:pPr>
      <w:r w:rsidRPr="008C27D1">
        <w:rPr>
          <w:lang w:eastAsia="en-US"/>
        </w:rPr>
        <w:t xml:space="preserve">(6 = Always – 0 = Never; from the Utrecht Work Engagement Scale (Schaufeli, Baker, &amp; </w:t>
      </w:r>
      <w:proofErr w:type="spellStart"/>
      <w:r w:rsidRPr="008C27D1">
        <w:rPr>
          <w:lang w:eastAsia="en-US"/>
        </w:rPr>
        <w:t>Salanova</w:t>
      </w:r>
      <w:proofErr w:type="spellEnd"/>
      <w:r w:rsidRPr="008C27D1">
        <w:rPr>
          <w:lang w:eastAsia="en-US"/>
        </w:rPr>
        <w:t xml:space="preserve">, 2006). Schaufeli, W. B., Baker, A. A., &amp; </w:t>
      </w:r>
      <w:proofErr w:type="spellStart"/>
      <w:r w:rsidRPr="008C27D1">
        <w:rPr>
          <w:lang w:eastAsia="en-US"/>
        </w:rPr>
        <w:t>Salanova</w:t>
      </w:r>
      <w:proofErr w:type="spellEnd"/>
      <w:r w:rsidRPr="008C27D1">
        <w:rPr>
          <w:lang w:eastAsia="en-US"/>
        </w:rPr>
        <w:t>, M. (2006). The measurement of work engagement with a short questionnaire. A cross-national study. Educational and Psychological Measurement, 66(4), 701-716.)</w:t>
      </w:r>
    </w:p>
    <w:p w14:paraId="0DE715EF" w14:textId="77777777" w:rsidR="008C27D1" w:rsidRPr="008C27D1" w:rsidRDefault="008C27D1" w:rsidP="008C27D1">
      <w:pPr>
        <w:numPr>
          <w:ilvl w:val="0"/>
          <w:numId w:val="40"/>
        </w:numPr>
        <w:rPr>
          <w:lang w:eastAsia="en-US"/>
        </w:rPr>
      </w:pPr>
      <w:r w:rsidRPr="008C27D1">
        <w:rPr>
          <w:lang w:eastAsia="en-US"/>
        </w:rPr>
        <w:t>I am proud of the work I do.</w:t>
      </w:r>
    </w:p>
    <w:p w14:paraId="75411BC8" w14:textId="77777777" w:rsidR="008C27D1" w:rsidRPr="008C27D1" w:rsidRDefault="008C27D1" w:rsidP="008C27D1">
      <w:pPr>
        <w:numPr>
          <w:ilvl w:val="0"/>
          <w:numId w:val="40"/>
        </w:numPr>
        <w:rPr>
          <w:lang w:eastAsia="en-US"/>
        </w:rPr>
      </w:pPr>
      <w:r w:rsidRPr="008C27D1">
        <w:rPr>
          <w:lang w:eastAsia="en-US"/>
        </w:rPr>
        <w:t>My job inspires me.</w:t>
      </w:r>
    </w:p>
    <w:p w14:paraId="55F3B3BE" w14:textId="1BF5D4B3" w:rsidR="008C27D1" w:rsidRPr="008C27D1" w:rsidRDefault="008C27D1" w:rsidP="008C27D1">
      <w:pPr>
        <w:rPr>
          <w:lang w:eastAsia="en-US"/>
        </w:rPr>
        <w:sectPr w:rsidR="008C27D1" w:rsidRPr="008C27D1" w:rsidSect="009A5969">
          <w:headerReference w:type="even" r:id="rId11"/>
          <w:headerReference w:type="default" r:id="rId12"/>
          <w:footerReference w:type="default" r:id="rId13"/>
          <w:headerReference w:type="first" r:id="rId14"/>
          <w:footerReference w:type="first" r:id="rId15"/>
          <w:pgSz w:w="11906" w:h="16838" w:code="9"/>
          <w:pgMar w:top="720" w:right="720" w:bottom="720" w:left="720" w:header="709" w:footer="709" w:gutter="0"/>
          <w:cols w:space="708"/>
          <w:titlePg/>
          <w:docGrid w:linePitch="360"/>
        </w:sectPr>
      </w:pPr>
    </w:p>
    <w:p w14:paraId="634AC290" w14:textId="52238DE0" w:rsidR="00337EDB" w:rsidRDefault="00337EDB" w:rsidP="009A5969">
      <w:pPr>
        <w:pStyle w:val="Heading2"/>
      </w:pPr>
      <w:r w:rsidRPr="00337EDB">
        <w:rPr>
          <w:bCs/>
        </w:rPr>
        <w:lastRenderedPageBreak/>
        <w:t>Study 1 &amp; 2 measures.</w:t>
      </w:r>
      <w:r>
        <w:t xml:space="preserve"> </w:t>
      </w:r>
    </w:p>
    <w:p w14:paraId="66AEAFF2" w14:textId="6A6C8FEF" w:rsidR="00337EDB" w:rsidRDefault="00337EDB" w:rsidP="00337EDB">
      <w:pPr>
        <w:pStyle w:val="Caption"/>
        <w:keepNext/>
      </w:pPr>
    </w:p>
    <w:tbl>
      <w:tblPr>
        <w:tblStyle w:val="ListTable2"/>
        <w:tblW w:w="15309" w:type="dxa"/>
        <w:tblLayout w:type="fixed"/>
        <w:tblLook w:val="06A0" w:firstRow="1" w:lastRow="0" w:firstColumn="1" w:lastColumn="0" w:noHBand="1" w:noVBand="1"/>
      </w:tblPr>
      <w:tblGrid>
        <w:gridCol w:w="2610"/>
        <w:gridCol w:w="3911"/>
        <w:gridCol w:w="4819"/>
        <w:gridCol w:w="3969"/>
      </w:tblGrid>
      <w:tr w:rsidR="00337EDB" w:rsidRPr="0017785F" w14:paraId="028830D5" w14:textId="77777777" w:rsidTr="0087002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10" w:type="dxa"/>
          </w:tcPr>
          <w:p w14:paraId="56A0CD86" w14:textId="77777777" w:rsidR="00337EDB" w:rsidRPr="000E6E82" w:rsidRDefault="00337EDB" w:rsidP="0087002D">
            <w:pPr>
              <w:rPr>
                <w:bCs w:val="0"/>
                <w:sz w:val="22"/>
                <w:szCs w:val="32"/>
              </w:rPr>
            </w:pPr>
            <w:r w:rsidRPr="000E6E82">
              <w:rPr>
                <w:bCs w:val="0"/>
                <w:sz w:val="22"/>
                <w:szCs w:val="32"/>
              </w:rPr>
              <w:t>Measure or Items</w:t>
            </w:r>
          </w:p>
        </w:tc>
        <w:tc>
          <w:tcPr>
            <w:tcW w:w="3911" w:type="dxa"/>
          </w:tcPr>
          <w:p w14:paraId="71F97C1F" w14:textId="77777777" w:rsidR="00337EDB" w:rsidRPr="000E6E82" w:rsidRDefault="00337EDB" w:rsidP="0087002D">
            <w:pPr>
              <w:cnfStyle w:val="100000000000" w:firstRow="1" w:lastRow="0" w:firstColumn="0" w:lastColumn="0" w:oddVBand="0" w:evenVBand="0" w:oddHBand="0" w:evenHBand="0" w:firstRowFirstColumn="0" w:firstRowLastColumn="0" w:lastRowFirstColumn="0" w:lastRowLastColumn="0"/>
              <w:rPr>
                <w:bCs w:val="0"/>
                <w:sz w:val="22"/>
                <w:szCs w:val="32"/>
              </w:rPr>
            </w:pPr>
            <w:r w:rsidRPr="000E6E82">
              <w:rPr>
                <w:bCs w:val="0"/>
                <w:sz w:val="22"/>
                <w:szCs w:val="32"/>
              </w:rPr>
              <w:t>Description</w:t>
            </w:r>
          </w:p>
        </w:tc>
        <w:tc>
          <w:tcPr>
            <w:tcW w:w="4819" w:type="dxa"/>
          </w:tcPr>
          <w:p w14:paraId="0B1BA76D" w14:textId="77777777" w:rsidR="00337EDB" w:rsidRPr="000E6E82" w:rsidRDefault="00337EDB" w:rsidP="0087002D">
            <w:pPr>
              <w:spacing w:line="259" w:lineRule="auto"/>
              <w:cnfStyle w:val="100000000000" w:firstRow="1" w:lastRow="0" w:firstColumn="0" w:lastColumn="0" w:oddVBand="0" w:evenVBand="0" w:oddHBand="0" w:evenHBand="0" w:firstRowFirstColumn="0" w:firstRowLastColumn="0" w:lastRowFirstColumn="0" w:lastRowLastColumn="0"/>
              <w:rPr>
                <w:bCs w:val="0"/>
                <w:sz w:val="22"/>
                <w:szCs w:val="32"/>
              </w:rPr>
            </w:pPr>
            <w:r w:rsidRPr="000E6E82">
              <w:rPr>
                <w:bCs w:val="0"/>
                <w:sz w:val="22"/>
                <w:szCs w:val="32"/>
              </w:rPr>
              <w:t>Scoring details</w:t>
            </w:r>
          </w:p>
        </w:tc>
        <w:tc>
          <w:tcPr>
            <w:tcW w:w="3969" w:type="dxa"/>
          </w:tcPr>
          <w:p w14:paraId="3EF2C54F" w14:textId="77777777" w:rsidR="00337EDB" w:rsidRPr="000E6E82" w:rsidRDefault="00337EDB" w:rsidP="0087002D">
            <w:pPr>
              <w:cnfStyle w:val="100000000000" w:firstRow="1" w:lastRow="0" w:firstColumn="0" w:lastColumn="0" w:oddVBand="0" w:evenVBand="0" w:oddHBand="0" w:evenHBand="0" w:firstRowFirstColumn="0" w:firstRowLastColumn="0" w:lastRowFirstColumn="0" w:lastRowLastColumn="0"/>
              <w:rPr>
                <w:bCs w:val="0"/>
                <w:sz w:val="22"/>
                <w:szCs w:val="32"/>
              </w:rPr>
            </w:pPr>
            <w:r w:rsidRPr="000E6E82">
              <w:rPr>
                <w:bCs w:val="0"/>
                <w:sz w:val="22"/>
                <w:szCs w:val="32"/>
              </w:rPr>
              <w:t>Possible Range</w:t>
            </w:r>
          </w:p>
        </w:tc>
      </w:tr>
      <w:tr w:rsidR="00337EDB" w:rsidRPr="0017785F" w14:paraId="62873A65" w14:textId="77777777" w:rsidTr="0087002D">
        <w:trPr>
          <w:trHeight w:val="300"/>
        </w:trPr>
        <w:tc>
          <w:tcPr>
            <w:cnfStyle w:val="001000000000" w:firstRow="0" w:lastRow="0" w:firstColumn="1" w:lastColumn="0" w:oddVBand="0" w:evenVBand="0" w:oddHBand="0" w:evenHBand="0" w:firstRowFirstColumn="0" w:firstRowLastColumn="0" w:lastRowFirstColumn="0" w:lastRowLastColumn="0"/>
            <w:tcW w:w="2610" w:type="dxa"/>
          </w:tcPr>
          <w:p w14:paraId="3DC619A5" w14:textId="77777777" w:rsidR="00337EDB" w:rsidRPr="0017785F" w:rsidRDefault="00337EDB" w:rsidP="0087002D">
            <w:pPr>
              <w:rPr>
                <w:b w:val="0"/>
              </w:rPr>
            </w:pPr>
            <w:r w:rsidRPr="0017785F">
              <w:rPr>
                <w:bCs w:val="0"/>
              </w:rPr>
              <w:t xml:space="preserve">Happiness and Life Satisfaction </w:t>
            </w:r>
            <w:r w:rsidRPr="0017785F">
              <w:rPr>
                <w:b w:val="0"/>
                <w:i/>
                <w:iCs/>
              </w:rPr>
              <w:t>(from Work on Wellbeing</w:t>
            </w:r>
            <w:r>
              <w:rPr>
                <w:b w:val="0"/>
                <w:i/>
                <w:iCs/>
              </w:rPr>
              <w:t xml:space="preserve"> (</w:t>
            </w:r>
            <w:r w:rsidRPr="0017785F">
              <w:rPr>
                <w:b w:val="0"/>
                <w:i/>
                <w:iCs/>
              </w:rPr>
              <w:t>WoW</w:t>
            </w:r>
            <w:r>
              <w:rPr>
                <w:b w:val="0"/>
                <w:i/>
                <w:iCs/>
              </w:rPr>
              <w:t>)</w:t>
            </w:r>
            <w:r w:rsidRPr="0017785F">
              <w:rPr>
                <w:b w:val="0"/>
                <w:i/>
                <w:iCs/>
              </w:rPr>
              <w:t xml:space="preserve"> assessment battery, a collection of previously validated scales, measures, &amp; individual items)</w:t>
            </w:r>
          </w:p>
        </w:tc>
        <w:tc>
          <w:tcPr>
            <w:tcW w:w="3911" w:type="dxa"/>
          </w:tcPr>
          <w:p w14:paraId="73D2A69B" w14:textId="77777777" w:rsidR="00337EDB" w:rsidRPr="0017785F" w:rsidRDefault="00337EDB" w:rsidP="0087002D">
            <w:pPr>
              <w:cnfStyle w:val="000000000000" w:firstRow="0" w:lastRow="0" w:firstColumn="0" w:lastColumn="0" w:oddVBand="0" w:evenVBand="0" w:oddHBand="0" w:evenHBand="0" w:firstRowFirstColumn="0" w:firstRowLastColumn="0" w:lastRowFirstColumn="0" w:lastRowLastColumn="0"/>
              <w:rPr>
                <w:bCs/>
              </w:rPr>
            </w:pPr>
            <w:r w:rsidRPr="0017785F">
              <w:rPr>
                <w:bCs/>
              </w:rPr>
              <w:t>A question about life satisfaction and a question about happiness.</w:t>
            </w:r>
          </w:p>
        </w:tc>
        <w:tc>
          <w:tcPr>
            <w:tcW w:w="4819" w:type="dxa"/>
          </w:tcPr>
          <w:p w14:paraId="734E8D14" w14:textId="77777777" w:rsidR="00337EDB" w:rsidRPr="0017785F" w:rsidRDefault="00337EDB" w:rsidP="0087002D">
            <w:pPr>
              <w:cnfStyle w:val="000000000000" w:firstRow="0" w:lastRow="0" w:firstColumn="0" w:lastColumn="0" w:oddVBand="0" w:evenVBand="0" w:oddHBand="0" w:evenHBand="0" w:firstRowFirstColumn="0" w:firstRowLastColumn="0" w:lastRowFirstColumn="0" w:lastRowLastColumn="0"/>
              <w:rPr>
                <w:bCs/>
              </w:rPr>
            </w:pPr>
            <w:r w:rsidRPr="0017785F">
              <w:rPr>
                <w:bCs/>
              </w:rPr>
              <w:t>Items scored on a 10-point scale from 0 (Not at all satisfied)</w:t>
            </w:r>
            <w:r>
              <w:rPr>
                <w:bCs/>
              </w:rPr>
              <w:t xml:space="preserve"> </w:t>
            </w:r>
            <w:r w:rsidRPr="0017785F">
              <w:rPr>
                <w:bCs/>
              </w:rPr>
              <w:t>-</w:t>
            </w:r>
            <w:r>
              <w:rPr>
                <w:bCs/>
              </w:rPr>
              <w:t xml:space="preserve"> </w:t>
            </w:r>
            <w:r w:rsidRPr="0017785F">
              <w:rPr>
                <w:bCs/>
              </w:rPr>
              <w:t>10 (Completely satisfied)</w:t>
            </w:r>
          </w:p>
          <w:p w14:paraId="27873360" w14:textId="77777777" w:rsidR="00337EDB" w:rsidRPr="0017785F" w:rsidRDefault="00337EDB" w:rsidP="0087002D">
            <w:pPr>
              <w:cnfStyle w:val="000000000000" w:firstRow="0" w:lastRow="0" w:firstColumn="0" w:lastColumn="0" w:oddVBand="0" w:evenVBand="0" w:oddHBand="0" w:evenHBand="0" w:firstRowFirstColumn="0" w:firstRowLastColumn="0" w:lastRowFirstColumn="0" w:lastRowLastColumn="0"/>
              <w:rPr>
                <w:bCs/>
              </w:rPr>
            </w:pPr>
          </w:p>
        </w:tc>
        <w:tc>
          <w:tcPr>
            <w:tcW w:w="3969" w:type="dxa"/>
          </w:tcPr>
          <w:p w14:paraId="08CAAE23" w14:textId="77777777" w:rsidR="00337EDB" w:rsidRPr="0017785F" w:rsidRDefault="00337EDB" w:rsidP="0087002D">
            <w:pPr>
              <w:cnfStyle w:val="000000000000" w:firstRow="0" w:lastRow="0" w:firstColumn="0" w:lastColumn="0" w:oddVBand="0" w:evenVBand="0" w:oddHBand="0" w:evenHBand="0" w:firstRowFirstColumn="0" w:firstRowLastColumn="0" w:lastRowFirstColumn="0" w:lastRowLastColumn="0"/>
              <w:rPr>
                <w:bCs/>
              </w:rPr>
            </w:pPr>
            <w:r w:rsidRPr="0017785F">
              <w:rPr>
                <w:bCs/>
              </w:rPr>
              <w:t>Each item is on a scale of 0-10.</w:t>
            </w:r>
          </w:p>
        </w:tc>
      </w:tr>
      <w:tr w:rsidR="00337EDB" w:rsidRPr="0017785F" w14:paraId="515FA8A2" w14:textId="77777777" w:rsidTr="0087002D">
        <w:trPr>
          <w:trHeight w:val="300"/>
        </w:trPr>
        <w:tc>
          <w:tcPr>
            <w:cnfStyle w:val="001000000000" w:firstRow="0" w:lastRow="0" w:firstColumn="1" w:lastColumn="0" w:oddVBand="0" w:evenVBand="0" w:oddHBand="0" w:evenHBand="0" w:firstRowFirstColumn="0" w:firstRowLastColumn="0" w:lastRowFirstColumn="0" w:lastRowLastColumn="0"/>
            <w:tcW w:w="2610" w:type="dxa"/>
          </w:tcPr>
          <w:p w14:paraId="78D8320B" w14:textId="77777777" w:rsidR="00337EDB" w:rsidRPr="0017785F" w:rsidRDefault="00337EDB" w:rsidP="0087002D">
            <w:pPr>
              <w:rPr>
                <w:b w:val="0"/>
              </w:rPr>
            </w:pPr>
            <w:r w:rsidRPr="00422752">
              <w:t>Health and Lifestyle</w:t>
            </w:r>
            <w:r w:rsidRPr="0017785F">
              <w:rPr>
                <w:b w:val="0"/>
              </w:rPr>
              <w:t xml:space="preserve"> </w:t>
            </w:r>
            <w:r w:rsidRPr="00422752">
              <w:t>Factors</w:t>
            </w:r>
            <w:r w:rsidRPr="0017785F">
              <w:rPr>
                <w:b w:val="0"/>
              </w:rPr>
              <w:t xml:space="preserve"> (WoW)</w:t>
            </w:r>
          </w:p>
        </w:tc>
        <w:tc>
          <w:tcPr>
            <w:tcW w:w="3911" w:type="dxa"/>
          </w:tcPr>
          <w:p w14:paraId="1904CBC8" w14:textId="77777777" w:rsidR="00337EDB" w:rsidRPr="0017785F" w:rsidRDefault="00337EDB" w:rsidP="0087002D">
            <w:pPr>
              <w:cnfStyle w:val="000000000000" w:firstRow="0" w:lastRow="0" w:firstColumn="0" w:lastColumn="0" w:oddVBand="0" w:evenVBand="0" w:oddHBand="0" w:evenHBand="0" w:firstRowFirstColumn="0" w:firstRowLastColumn="0" w:lastRowFirstColumn="0" w:lastRowLastColumn="0"/>
              <w:rPr>
                <w:bCs/>
              </w:rPr>
            </w:pPr>
            <w:r w:rsidRPr="0017785F">
              <w:rPr>
                <w:bCs/>
              </w:rPr>
              <w:t>Four items assessing satisfaction with overall health, diet, sleep quality and level of physical activity</w:t>
            </w:r>
            <w:r w:rsidRPr="0017431C">
              <w:rPr>
                <w:rFonts w:cstheme="minorHAnsi"/>
                <w:bCs/>
                <w:vertAlign w:val="superscript"/>
                <w:lang w:val="en-GB"/>
              </w:rPr>
              <w:t>‡</w:t>
            </w:r>
            <w:r w:rsidRPr="0017785F">
              <w:rPr>
                <w:bCs/>
              </w:rPr>
              <w:t xml:space="preserve">. </w:t>
            </w:r>
          </w:p>
        </w:tc>
        <w:tc>
          <w:tcPr>
            <w:tcW w:w="4819" w:type="dxa"/>
          </w:tcPr>
          <w:p w14:paraId="680A6DD4" w14:textId="77777777" w:rsidR="00337EDB" w:rsidRPr="0017785F" w:rsidRDefault="00337EDB" w:rsidP="0087002D">
            <w:pPr>
              <w:cnfStyle w:val="000000000000" w:firstRow="0" w:lastRow="0" w:firstColumn="0" w:lastColumn="0" w:oddVBand="0" w:evenVBand="0" w:oddHBand="0" w:evenHBand="0" w:firstRowFirstColumn="0" w:firstRowLastColumn="0" w:lastRowFirstColumn="0" w:lastRowLastColumn="0"/>
              <w:rPr>
                <w:bCs/>
              </w:rPr>
            </w:pPr>
            <w:r w:rsidRPr="0017785F">
              <w:rPr>
                <w:bCs/>
              </w:rPr>
              <w:t>Items scored on a 10-point scale from 0 (Not at all satisfied)</w:t>
            </w:r>
            <w:r>
              <w:rPr>
                <w:bCs/>
              </w:rPr>
              <w:t xml:space="preserve"> </w:t>
            </w:r>
            <w:r w:rsidRPr="0017785F">
              <w:rPr>
                <w:bCs/>
              </w:rPr>
              <w:t>-</w:t>
            </w:r>
            <w:r>
              <w:rPr>
                <w:bCs/>
              </w:rPr>
              <w:t xml:space="preserve"> </w:t>
            </w:r>
            <w:r w:rsidRPr="0017785F">
              <w:rPr>
                <w:bCs/>
              </w:rPr>
              <w:t xml:space="preserve">10 (Completely satisfied). The health and lifestyle score </w:t>
            </w:r>
            <w:proofErr w:type="gramStart"/>
            <w:r w:rsidRPr="0017785F">
              <w:rPr>
                <w:bCs/>
              </w:rPr>
              <w:t>was</w:t>
            </w:r>
            <w:proofErr w:type="gramEnd"/>
            <w:r w:rsidRPr="0017785F">
              <w:rPr>
                <w:bCs/>
              </w:rPr>
              <w:t xml:space="preserve"> calculated by an average of four questions (perceived health, nutrition, physical activity, sleep) and then convert</w:t>
            </w:r>
            <w:r>
              <w:rPr>
                <w:bCs/>
              </w:rPr>
              <w:t>ed</w:t>
            </w:r>
            <w:r w:rsidRPr="0017785F">
              <w:rPr>
                <w:bCs/>
              </w:rPr>
              <w:t xml:space="preserve"> to a percentage. Greater scores indicate greater health and lifestyle wellbeing.</w:t>
            </w:r>
          </w:p>
        </w:tc>
        <w:tc>
          <w:tcPr>
            <w:tcW w:w="3969" w:type="dxa"/>
          </w:tcPr>
          <w:p w14:paraId="7324445D" w14:textId="77777777" w:rsidR="00337EDB" w:rsidRPr="0017785F" w:rsidRDefault="00337EDB" w:rsidP="0087002D">
            <w:pPr>
              <w:cnfStyle w:val="000000000000" w:firstRow="0" w:lastRow="0" w:firstColumn="0" w:lastColumn="0" w:oddVBand="0" w:evenVBand="0" w:oddHBand="0" w:evenHBand="0" w:firstRowFirstColumn="0" w:firstRowLastColumn="0" w:lastRowFirstColumn="0" w:lastRowLastColumn="0"/>
              <w:rPr>
                <w:bCs/>
              </w:rPr>
            </w:pPr>
            <w:r w:rsidRPr="0017785F">
              <w:rPr>
                <w:bCs/>
              </w:rPr>
              <w:t>0 – 100.</w:t>
            </w:r>
          </w:p>
        </w:tc>
      </w:tr>
      <w:tr w:rsidR="00337EDB" w:rsidRPr="0017785F" w14:paraId="31AF9DCC" w14:textId="77777777" w:rsidTr="0087002D">
        <w:trPr>
          <w:trHeight w:val="300"/>
        </w:trPr>
        <w:tc>
          <w:tcPr>
            <w:cnfStyle w:val="001000000000" w:firstRow="0" w:lastRow="0" w:firstColumn="1" w:lastColumn="0" w:oddVBand="0" w:evenVBand="0" w:oddHBand="0" w:evenHBand="0" w:firstRowFirstColumn="0" w:firstRowLastColumn="0" w:lastRowFirstColumn="0" w:lastRowLastColumn="0"/>
            <w:tcW w:w="2610" w:type="dxa"/>
          </w:tcPr>
          <w:p w14:paraId="5DD52AA3" w14:textId="77777777" w:rsidR="00337EDB" w:rsidRPr="0017785F" w:rsidRDefault="00337EDB" w:rsidP="0087002D">
            <w:pPr>
              <w:rPr>
                <w:b w:val="0"/>
              </w:rPr>
            </w:pPr>
            <w:r w:rsidRPr="0017785F">
              <w:rPr>
                <w:bCs w:val="0"/>
              </w:rPr>
              <w:t>Work wellbeing</w:t>
            </w:r>
            <w:r w:rsidRPr="0017785F">
              <w:rPr>
                <w:b w:val="0"/>
              </w:rPr>
              <w:t xml:space="preserve"> (WoW)</w:t>
            </w:r>
          </w:p>
        </w:tc>
        <w:tc>
          <w:tcPr>
            <w:tcW w:w="3911" w:type="dxa"/>
          </w:tcPr>
          <w:p w14:paraId="55D19C9C" w14:textId="77777777" w:rsidR="00337EDB" w:rsidRPr="0017785F" w:rsidRDefault="00337EDB" w:rsidP="0087002D">
            <w:pPr>
              <w:cnfStyle w:val="000000000000" w:firstRow="0" w:lastRow="0" w:firstColumn="0" w:lastColumn="0" w:oddVBand="0" w:evenVBand="0" w:oddHBand="0" w:evenHBand="0" w:firstRowFirstColumn="0" w:firstRowLastColumn="0" w:lastRowFirstColumn="0" w:lastRowLastColumn="0"/>
              <w:rPr>
                <w:bCs/>
              </w:rPr>
            </w:pPr>
            <w:r w:rsidRPr="0017785F">
              <w:rPr>
                <w:bCs/>
              </w:rPr>
              <w:t xml:space="preserve">11 of the 17 work wellbeing items from the Work on Wellbeing </w:t>
            </w:r>
            <w:r>
              <w:rPr>
                <w:bCs/>
              </w:rPr>
              <w:t>a</w:t>
            </w:r>
            <w:r w:rsidRPr="0017785F">
              <w:rPr>
                <w:bCs/>
              </w:rPr>
              <w:t>ssessment were selected</w:t>
            </w:r>
            <w:r w:rsidRPr="0017431C">
              <w:rPr>
                <w:rFonts w:cstheme="minorHAnsi"/>
                <w:bCs/>
                <w:vertAlign w:val="superscript"/>
                <w:lang w:val="en-GB"/>
              </w:rPr>
              <w:t>‡</w:t>
            </w:r>
            <w:r w:rsidRPr="0017785F">
              <w:rPr>
                <w:bCs/>
              </w:rPr>
              <w:t xml:space="preserve">. </w:t>
            </w:r>
          </w:p>
        </w:tc>
        <w:tc>
          <w:tcPr>
            <w:tcW w:w="4819" w:type="dxa"/>
          </w:tcPr>
          <w:p w14:paraId="6571EE00" w14:textId="77777777" w:rsidR="00337EDB" w:rsidRPr="0017785F" w:rsidRDefault="00337EDB" w:rsidP="0087002D">
            <w:pPr>
              <w:cnfStyle w:val="000000000000" w:firstRow="0" w:lastRow="0" w:firstColumn="0" w:lastColumn="0" w:oddVBand="0" w:evenVBand="0" w:oddHBand="0" w:evenHBand="0" w:firstRowFirstColumn="0" w:firstRowLastColumn="0" w:lastRowFirstColumn="0" w:lastRowLastColumn="0"/>
              <w:rPr>
                <w:bCs/>
              </w:rPr>
            </w:pPr>
            <w:r w:rsidRPr="0017785F">
              <w:rPr>
                <w:bCs/>
              </w:rPr>
              <w:t>Items scored on a 10-point scale from 0 (Not at all satisfied)</w:t>
            </w:r>
            <w:r>
              <w:rPr>
                <w:bCs/>
              </w:rPr>
              <w:t xml:space="preserve"> </w:t>
            </w:r>
            <w:r w:rsidRPr="0017785F">
              <w:rPr>
                <w:bCs/>
              </w:rPr>
              <w:t>-</w:t>
            </w:r>
            <w:r>
              <w:rPr>
                <w:bCs/>
              </w:rPr>
              <w:t xml:space="preserve"> </w:t>
            </w:r>
            <w:r w:rsidRPr="0017785F">
              <w:rPr>
                <w:bCs/>
              </w:rPr>
              <w:t xml:space="preserve">10 (Completely satisfied). </w:t>
            </w:r>
          </w:p>
        </w:tc>
        <w:tc>
          <w:tcPr>
            <w:tcW w:w="3969" w:type="dxa"/>
          </w:tcPr>
          <w:p w14:paraId="5EC47454" w14:textId="77777777" w:rsidR="00337EDB" w:rsidRPr="0017785F" w:rsidRDefault="00337EDB" w:rsidP="0087002D">
            <w:pPr>
              <w:cnfStyle w:val="000000000000" w:firstRow="0" w:lastRow="0" w:firstColumn="0" w:lastColumn="0" w:oddVBand="0" w:evenVBand="0" w:oddHBand="0" w:evenHBand="0" w:firstRowFirstColumn="0" w:firstRowLastColumn="0" w:lastRowFirstColumn="0" w:lastRowLastColumn="0"/>
              <w:rPr>
                <w:bCs/>
              </w:rPr>
            </w:pPr>
            <w:r w:rsidRPr="0017785F">
              <w:rPr>
                <w:bCs/>
              </w:rPr>
              <w:t>Items treated individually, each on a scale from 0-10.</w:t>
            </w:r>
          </w:p>
        </w:tc>
      </w:tr>
      <w:tr w:rsidR="00337EDB" w:rsidRPr="0017785F" w14:paraId="610A0F76" w14:textId="77777777" w:rsidTr="0087002D">
        <w:trPr>
          <w:trHeight w:val="300"/>
        </w:trPr>
        <w:tc>
          <w:tcPr>
            <w:cnfStyle w:val="001000000000" w:firstRow="0" w:lastRow="0" w:firstColumn="1" w:lastColumn="0" w:oddVBand="0" w:evenVBand="0" w:oddHBand="0" w:evenHBand="0" w:firstRowFirstColumn="0" w:firstRowLastColumn="0" w:lastRowFirstColumn="0" w:lastRowLastColumn="0"/>
            <w:tcW w:w="2610" w:type="dxa"/>
          </w:tcPr>
          <w:p w14:paraId="39456870" w14:textId="77777777" w:rsidR="00337EDB" w:rsidRPr="0017785F" w:rsidRDefault="00337EDB" w:rsidP="0087002D">
            <w:pPr>
              <w:spacing w:line="259" w:lineRule="auto"/>
              <w:rPr>
                <w:b w:val="0"/>
                <w:lang w:val="en-GB"/>
              </w:rPr>
            </w:pPr>
            <w:r w:rsidRPr="0017785F">
              <w:rPr>
                <w:bCs w:val="0"/>
                <w:lang w:val="en-GB"/>
              </w:rPr>
              <w:t>Utrecht Work Engagement Scale</w:t>
            </w:r>
            <w:r w:rsidRPr="0017785F">
              <w:rPr>
                <w:b w:val="0"/>
                <w:lang w:val="en-GB"/>
              </w:rPr>
              <w:t xml:space="preserve"> </w:t>
            </w:r>
            <w:r w:rsidRPr="0017785F">
              <w:rPr>
                <w:color w:val="000000" w:themeColor="text1"/>
                <w:shd w:val="clear" w:color="auto" w:fill="E6E6E6"/>
              </w:rPr>
              <w:fldChar w:fldCharType="begin"/>
            </w:r>
            <w:r w:rsidRPr="0017785F">
              <w:rPr>
                <w:color w:val="000000" w:themeColor="text1"/>
                <w:shd w:val="clear" w:color="auto" w:fill="E6E6E6"/>
              </w:rPr>
              <w:instrText xml:space="preserve"> ADDIN EN.CITE &lt;EndNote&gt;&lt;Cite&gt;&lt;Author&gt;Schaufeli&lt;/Author&gt;&lt;Year&gt;2006&lt;/Year&gt;&lt;RecNum&gt;2200&lt;/RecNum&gt;&lt;Prefix&gt;UWES`, &lt;/Prefix&gt;&lt;DisplayText&gt;&lt;style size="12"&gt;(&lt;/style&gt;UWES, &lt;style size="12"&gt;Schaufeli et al., 2006)&lt;/style&gt;&lt;/DisplayText&gt;&lt;record&gt;&lt;rec-number&gt;2200&lt;/rec-number&gt;&lt;foreign-keys&gt;&lt;key app="EN" db-id="0995eaetrd0eabedf24p92dtpfv9wre2s99d" timestamp="1465780204"&gt;2200&lt;/key&gt;&lt;/foreign-keys&gt;&lt;ref-type name="Journal Article"&gt;17&lt;/ref-type&gt;&lt;contributors&gt;&lt;authors&gt;&lt;author&gt;Schaufeli, W. B.&lt;/author&gt;&lt;author&gt;Bakker, A. B.&lt;/author&gt;&lt;author&gt;Salanova, M.&lt;/author&gt;&lt;/authors&gt;&lt;/contributors&gt;&lt;titles&gt;&lt;title&gt;The measurement of work engagement with a short questionnaire: A cross-national study&lt;/title&gt;&lt;secondary-title&gt;Educational and Psychological Measurement&lt;/secondary-title&gt;&lt;/titles&gt;&lt;periodical&gt;&lt;full-title&gt;Educational and Psychological Measurement&lt;/full-title&gt;&lt;abbr-1&gt;Educ. Psychol. Meas.&lt;/abbr-1&gt;&lt;abbr-2&gt;Educ Psychol Meas&lt;/abbr-2&gt;&lt;abbr-3&gt;Educational &amp;amp; Psychological Measurement&lt;/abbr-3&gt;&lt;/periodical&gt;&lt;pages&gt;701-716&lt;/pages&gt;&lt;volume&gt;66&lt;/volume&gt;&lt;number&gt;4&lt;/number&gt;&lt;dates&gt;&lt;year&gt;2006&lt;/year&gt;&lt;/dates&gt;&lt;urls&gt;&lt;related-urls&gt;&lt;url&gt;http://epm.sagepub.com/content/66/4/701.full.pdf&lt;/url&gt;&lt;/related-urls&gt;&lt;/urls&gt;&lt;electronic-resource-num&gt;10.1177/0013164405282471&lt;/electronic-resource-num&gt;&lt;/record&gt;&lt;/Cite&gt;&lt;/EndNote&gt;</w:instrText>
            </w:r>
            <w:r w:rsidRPr="0017785F">
              <w:rPr>
                <w:color w:val="000000" w:themeColor="text1"/>
                <w:shd w:val="clear" w:color="auto" w:fill="E6E6E6"/>
              </w:rPr>
              <w:fldChar w:fldCharType="separate"/>
            </w:r>
            <w:r w:rsidRPr="0017785F">
              <w:rPr>
                <w:b w:val="0"/>
                <w:noProof/>
                <w:color w:val="000000" w:themeColor="text1"/>
              </w:rPr>
              <w:t>(UWES, Schaufeli et al., 2006)</w:t>
            </w:r>
            <w:r w:rsidRPr="0017785F">
              <w:rPr>
                <w:color w:val="000000" w:themeColor="text1"/>
                <w:shd w:val="clear" w:color="auto" w:fill="E6E6E6"/>
              </w:rPr>
              <w:fldChar w:fldCharType="end"/>
            </w:r>
          </w:p>
        </w:tc>
        <w:tc>
          <w:tcPr>
            <w:tcW w:w="3911" w:type="dxa"/>
          </w:tcPr>
          <w:p w14:paraId="36C4558C" w14:textId="77777777" w:rsidR="00337EDB" w:rsidRPr="0017785F" w:rsidRDefault="00337EDB" w:rsidP="0087002D">
            <w:pPr>
              <w:spacing w:line="259" w:lineRule="auto"/>
              <w:cnfStyle w:val="000000000000" w:firstRow="0" w:lastRow="0" w:firstColumn="0" w:lastColumn="0" w:oddVBand="0" w:evenVBand="0" w:oddHBand="0" w:evenHBand="0" w:firstRowFirstColumn="0" w:firstRowLastColumn="0" w:lastRowFirstColumn="0" w:lastRowLastColumn="0"/>
              <w:rPr>
                <w:bCs/>
                <w:lang w:val="en-GB"/>
              </w:rPr>
            </w:pPr>
            <w:r w:rsidRPr="0017785F">
              <w:rPr>
                <w:bCs/>
                <w:lang w:val="en-GB"/>
              </w:rPr>
              <w:t>Two items from the UWES were selected</w:t>
            </w:r>
            <w:r w:rsidRPr="0017431C">
              <w:rPr>
                <w:rFonts w:cstheme="minorHAnsi"/>
                <w:bCs/>
                <w:vertAlign w:val="superscript"/>
                <w:lang w:val="en-GB"/>
              </w:rPr>
              <w:t>‡</w:t>
            </w:r>
            <w:r w:rsidRPr="0017785F">
              <w:rPr>
                <w:bCs/>
                <w:lang w:val="en-GB"/>
              </w:rPr>
              <w:t>.</w:t>
            </w:r>
          </w:p>
        </w:tc>
        <w:tc>
          <w:tcPr>
            <w:tcW w:w="4819" w:type="dxa"/>
          </w:tcPr>
          <w:p w14:paraId="2512B2EE" w14:textId="77777777" w:rsidR="00337EDB" w:rsidRPr="0017785F" w:rsidRDefault="00337EDB" w:rsidP="0087002D">
            <w:pPr>
              <w:spacing w:line="259" w:lineRule="auto"/>
              <w:cnfStyle w:val="000000000000" w:firstRow="0" w:lastRow="0" w:firstColumn="0" w:lastColumn="0" w:oddVBand="0" w:evenVBand="0" w:oddHBand="0" w:evenHBand="0" w:firstRowFirstColumn="0" w:firstRowLastColumn="0" w:lastRowFirstColumn="0" w:lastRowLastColumn="0"/>
              <w:rPr>
                <w:bCs/>
                <w:lang w:val="en-GB"/>
              </w:rPr>
            </w:pPr>
            <w:r w:rsidRPr="0017785F">
              <w:rPr>
                <w:bCs/>
                <w:lang w:val="en-GB"/>
              </w:rPr>
              <w:t xml:space="preserve">Each item is scored on a scale of 0 (Never) to 6 (Always). </w:t>
            </w:r>
          </w:p>
        </w:tc>
        <w:tc>
          <w:tcPr>
            <w:tcW w:w="3969" w:type="dxa"/>
          </w:tcPr>
          <w:p w14:paraId="59670A7C" w14:textId="77777777" w:rsidR="00337EDB" w:rsidRPr="0017785F" w:rsidRDefault="00337EDB" w:rsidP="0087002D">
            <w:pPr>
              <w:spacing w:line="259" w:lineRule="auto"/>
              <w:cnfStyle w:val="000000000000" w:firstRow="0" w:lastRow="0" w:firstColumn="0" w:lastColumn="0" w:oddVBand="0" w:evenVBand="0" w:oddHBand="0" w:evenHBand="0" w:firstRowFirstColumn="0" w:firstRowLastColumn="0" w:lastRowFirstColumn="0" w:lastRowLastColumn="0"/>
              <w:rPr>
                <w:bCs/>
                <w:lang w:val="en-GB"/>
              </w:rPr>
            </w:pPr>
            <w:r w:rsidRPr="0017785F">
              <w:rPr>
                <w:bCs/>
                <w:lang w:val="en-GB"/>
              </w:rPr>
              <w:t xml:space="preserve">These items were treated as individual variables, each on a scale of 0 to 6. </w:t>
            </w:r>
          </w:p>
        </w:tc>
      </w:tr>
      <w:tr w:rsidR="00337EDB" w:rsidRPr="0017785F" w14:paraId="1AC415D4" w14:textId="77777777" w:rsidTr="0087002D">
        <w:trPr>
          <w:trHeight w:val="300"/>
        </w:trPr>
        <w:tc>
          <w:tcPr>
            <w:cnfStyle w:val="001000000000" w:firstRow="0" w:lastRow="0" w:firstColumn="1" w:lastColumn="0" w:oddVBand="0" w:evenVBand="0" w:oddHBand="0" w:evenHBand="0" w:firstRowFirstColumn="0" w:firstRowLastColumn="0" w:lastRowFirstColumn="0" w:lastRowLastColumn="0"/>
            <w:tcW w:w="2610" w:type="dxa"/>
          </w:tcPr>
          <w:p w14:paraId="5A000898" w14:textId="77777777" w:rsidR="00337EDB" w:rsidRDefault="00337EDB" w:rsidP="0087002D">
            <w:pPr>
              <w:spacing w:line="259" w:lineRule="auto"/>
              <w:rPr>
                <w:bCs w:val="0"/>
                <w:noProof/>
              </w:rPr>
            </w:pPr>
            <w:r w:rsidRPr="0017785F">
              <w:rPr>
                <w:bCs w:val="0"/>
                <w:lang w:val="en-GB"/>
              </w:rPr>
              <w:t>Brief Resilience Scale</w:t>
            </w:r>
            <w:r w:rsidRPr="0017785F">
              <w:rPr>
                <w:b w:val="0"/>
                <w:lang w:val="en-GB"/>
              </w:rPr>
              <w:t xml:space="preserve"> </w:t>
            </w:r>
            <w:r w:rsidRPr="0017785F">
              <w:rPr>
                <w:color w:val="2B579A"/>
                <w:shd w:val="clear" w:color="auto" w:fill="E6E6E6"/>
              </w:rPr>
              <w:fldChar w:fldCharType="begin"/>
            </w:r>
            <w:r w:rsidRPr="0017785F">
              <w:rPr>
                <w:color w:val="2B579A"/>
                <w:shd w:val="clear" w:color="auto" w:fill="E6E6E6"/>
              </w:rPr>
              <w:instrText xml:space="preserve"> ADDIN EN.CITE &lt;EndNote&gt;&lt;Cite&gt;&lt;Author&gt;Smith&lt;/Author&gt;&lt;Year&gt;2008&lt;/Year&gt;&lt;RecNum&gt;8661&lt;/RecNum&gt;&lt;Prefix&gt;BRS`, &lt;/Prefix&gt;&lt;DisplayText&gt;&lt;style size="12"&gt;(&lt;/style&gt;BRS, &lt;style size="12"&gt;Smith et al., 2008)&lt;/style&gt;&lt;/DisplayText&gt;&lt;record&gt;&lt;rec-number&gt;8661&lt;/rec-number&gt;&lt;foreign-keys&gt;&lt;key app="EN" db-id="0995eaetrd0eabedf24p92dtpfv9wre2s99d" timestamp="1604454870"&gt;8661&lt;/key&gt;&lt;/foreign-keys&gt;&lt;ref-type name="Journal Article"&gt;17&lt;/ref-type&gt;&lt;contributors&gt;&lt;authors&gt;&lt;author&gt;Smith, B.&lt;/author&gt;&lt;author&gt;Dalen, J.&lt;/author&gt;&lt;author&gt;Wiggins, K.&lt;/author&gt;&lt;author&gt;Tooley, E.&lt;/author&gt;&lt;author&gt;Christopher, P.&lt;/author&gt;&lt;author&gt;Bernard, J.&lt;/author&gt;&lt;/authors&gt;&lt;/contributors&gt;&lt;titles&gt;&lt;title&gt;The brief resilience scale: Assessing the ability to bounce back&lt;/title&gt;&lt;secondary-title&gt;International Journal of Behavioral Medicine&lt;/secondary-title&gt;&lt;/titles&gt;&lt;periodical&gt;&lt;full-title&gt;International Journal of Behavioral Medicine&lt;/full-title&gt;&lt;abbr-1&gt;Int. J. Behav. Med.&lt;/abbr-1&gt;&lt;abbr-2&gt;Int J Behav Med&lt;/abbr-2&gt;&lt;/periodical&gt;&lt;pages&gt;194-200&lt;/pages&gt;&lt;volume&gt;15&lt;/volume&gt;&lt;number&gt;3&lt;/number&gt;&lt;dates&gt;&lt;year&gt;2008&lt;/year&gt;&lt;/dates&gt;&lt;isbn&gt;1070-5503&lt;/isbn&gt;&lt;urls&gt;&lt;/urls&gt;&lt;electronic-resource-num&gt;10.1080/10705500802222972&lt;/electronic-resource-num&gt;&lt;/record&gt;&lt;/Cite&gt;&lt;/EndNote&gt;</w:instrText>
            </w:r>
            <w:r w:rsidRPr="0017785F">
              <w:rPr>
                <w:color w:val="2B579A"/>
                <w:shd w:val="clear" w:color="auto" w:fill="E6E6E6"/>
              </w:rPr>
              <w:fldChar w:fldCharType="separate"/>
            </w:r>
            <w:r w:rsidRPr="0017785F">
              <w:rPr>
                <w:b w:val="0"/>
                <w:noProof/>
              </w:rPr>
              <w:t>(BRS, Smith et al., 2008)</w:t>
            </w:r>
            <w:r w:rsidRPr="0017785F">
              <w:rPr>
                <w:color w:val="2B579A"/>
                <w:shd w:val="clear" w:color="auto" w:fill="E6E6E6"/>
              </w:rPr>
              <w:fldChar w:fldCharType="end"/>
            </w:r>
          </w:p>
          <w:p w14:paraId="4E568A2E" w14:textId="77777777" w:rsidR="00337EDB" w:rsidRPr="003C1674" w:rsidRDefault="00337EDB" w:rsidP="0087002D"/>
          <w:p w14:paraId="68FFF42E" w14:textId="77777777" w:rsidR="00337EDB" w:rsidRPr="003C1674" w:rsidRDefault="00337EDB" w:rsidP="0087002D"/>
          <w:p w14:paraId="3E477103" w14:textId="77777777" w:rsidR="00337EDB" w:rsidRDefault="00337EDB" w:rsidP="0087002D">
            <w:pPr>
              <w:rPr>
                <w:bCs w:val="0"/>
                <w:noProof/>
              </w:rPr>
            </w:pPr>
          </w:p>
          <w:p w14:paraId="55C753EF" w14:textId="77777777" w:rsidR="00337EDB" w:rsidRDefault="00337EDB" w:rsidP="0087002D">
            <w:pPr>
              <w:rPr>
                <w:bCs w:val="0"/>
                <w:noProof/>
              </w:rPr>
            </w:pPr>
          </w:p>
          <w:p w14:paraId="5AEBDB7A" w14:textId="77777777" w:rsidR="00337EDB" w:rsidRPr="003C1674" w:rsidRDefault="00337EDB" w:rsidP="0087002D">
            <w:pPr>
              <w:ind w:firstLine="720"/>
            </w:pPr>
          </w:p>
        </w:tc>
        <w:tc>
          <w:tcPr>
            <w:tcW w:w="3911" w:type="dxa"/>
          </w:tcPr>
          <w:p w14:paraId="254FC77D" w14:textId="77777777" w:rsidR="00337EDB" w:rsidRPr="0017785F" w:rsidRDefault="00337EDB" w:rsidP="0087002D">
            <w:pPr>
              <w:spacing w:line="259" w:lineRule="auto"/>
              <w:cnfStyle w:val="000000000000" w:firstRow="0" w:lastRow="0" w:firstColumn="0" w:lastColumn="0" w:oddVBand="0" w:evenVBand="0" w:oddHBand="0" w:evenHBand="0" w:firstRowFirstColumn="0" w:firstRowLastColumn="0" w:lastRowFirstColumn="0" w:lastRowLastColumn="0"/>
              <w:rPr>
                <w:bCs/>
                <w:lang w:val="en-GB"/>
              </w:rPr>
            </w:pPr>
            <w:r w:rsidRPr="0017785F">
              <w:rPr>
                <w:bCs/>
                <w:lang w:val="en-GB"/>
              </w:rPr>
              <w:lastRenderedPageBreak/>
              <w:t>The 6-item scale assesses the ability to bounce back or recover from stress.</w:t>
            </w:r>
          </w:p>
        </w:tc>
        <w:tc>
          <w:tcPr>
            <w:tcW w:w="4819" w:type="dxa"/>
          </w:tcPr>
          <w:p w14:paraId="00A4DD08" w14:textId="77777777" w:rsidR="00337EDB" w:rsidRPr="0017785F" w:rsidRDefault="00337EDB" w:rsidP="0087002D">
            <w:pPr>
              <w:spacing w:line="259" w:lineRule="auto"/>
              <w:cnfStyle w:val="000000000000" w:firstRow="0" w:lastRow="0" w:firstColumn="0" w:lastColumn="0" w:oddVBand="0" w:evenVBand="0" w:oddHBand="0" w:evenHBand="0" w:firstRowFirstColumn="0" w:firstRowLastColumn="0" w:lastRowFirstColumn="0" w:lastRowLastColumn="0"/>
              <w:rPr>
                <w:bCs/>
                <w:lang w:val="en-GB"/>
              </w:rPr>
            </w:pPr>
            <w:r w:rsidRPr="0017785F">
              <w:rPr>
                <w:bCs/>
                <w:lang w:val="en-GB"/>
              </w:rPr>
              <w:t xml:space="preserve">Each item is scored on a scale of 0 (Not at all like me) - 10 (Completely like me). </w:t>
            </w:r>
            <w:r>
              <w:rPr>
                <w:bCs/>
                <w:lang w:val="en-GB"/>
              </w:rPr>
              <w:t>Three</w:t>
            </w:r>
            <w:r w:rsidRPr="0017785F">
              <w:rPr>
                <w:bCs/>
                <w:lang w:val="en-GB"/>
              </w:rPr>
              <w:t xml:space="preserve"> negatively worded items are reverse scored.</w:t>
            </w:r>
          </w:p>
        </w:tc>
        <w:tc>
          <w:tcPr>
            <w:tcW w:w="3969" w:type="dxa"/>
          </w:tcPr>
          <w:p w14:paraId="4FC02E7B" w14:textId="77777777" w:rsidR="00337EDB" w:rsidRPr="0017785F" w:rsidRDefault="00337EDB" w:rsidP="0087002D">
            <w:pPr>
              <w:spacing w:line="259" w:lineRule="auto"/>
              <w:cnfStyle w:val="000000000000" w:firstRow="0" w:lastRow="0" w:firstColumn="0" w:lastColumn="0" w:oddVBand="0" w:evenVBand="0" w:oddHBand="0" w:evenHBand="0" w:firstRowFirstColumn="0" w:firstRowLastColumn="0" w:lastRowFirstColumn="0" w:lastRowLastColumn="0"/>
              <w:rPr>
                <w:bCs/>
                <w:lang w:val="en-GB"/>
              </w:rPr>
            </w:pPr>
            <w:r w:rsidRPr="0017785F">
              <w:rPr>
                <w:bCs/>
                <w:lang w:val="en-GB"/>
              </w:rPr>
              <w:t xml:space="preserve">The overall score is calculated by summing the responses to the 6 questions, giving a possible range of 0-60, </w:t>
            </w:r>
            <w:r>
              <w:rPr>
                <w:bCs/>
                <w:lang w:val="en-GB"/>
              </w:rPr>
              <w:t>where</w:t>
            </w:r>
            <w:r w:rsidRPr="0017785F">
              <w:rPr>
                <w:bCs/>
                <w:lang w:val="en-GB"/>
              </w:rPr>
              <w:t xml:space="preserve"> higher scores indicate greater resilience.</w:t>
            </w:r>
          </w:p>
        </w:tc>
      </w:tr>
      <w:tr w:rsidR="00337EDB" w:rsidRPr="0017785F" w14:paraId="716F684F" w14:textId="77777777" w:rsidTr="0087002D">
        <w:trPr>
          <w:trHeight w:val="300"/>
        </w:trPr>
        <w:tc>
          <w:tcPr>
            <w:cnfStyle w:val="001000000000" w:firstRow="0" w:lastRow="0" w:firstColumn="1" w:lastColumn="0" w:oddVBand="0" w:evenVBand="0" w:oddHBand="0" w:evenHBand="0" w:firstRowFirstColumn="0" w:firstRowLastColumn="0" w:lastRowFirstColumn="0" w:lastRowLastColumn="0"/>
            <w:tcW w:w="2610" w:type="dxa"/>
          </w:tcPr>
          <w:p w14:paraId="6F862F98" w14:textId="77777777" w:rsidR="00337EDB" w:rsidRPr="0017785F" w:rsidRDefault="00337EDB" w:rsidP="0087002D">
            <w:pPr>
              <w:spacing w:line="259" w:lineRule="auto"/>
              <w:rPr>
                <w:b w:val="0"/>
              </w:rPr>
            </w:pPr>
            <w:r w:rsidRPr="0017785F">
              <w:rPr>
                <w:bCs w:val="0"/>
              </w:rPr>
              <w:t>Kessler-10</w:t>
            </w:r>
            <w:r w:rsidRPr="0017785F">
              <w:rPr>
                <w:b w:val="0"/>
              </w:rPr>
              <w:t xml:space="preserve"> </w:t>
            </w:r>
            <w:r w:rsidRPr="0017785F">
              <w:rPr>
                <w:color w:val="2B579A"/>
                <w:shd w:val="clear" w:color="auto" w:fill="E6E6E6"/>
              </w:rPr>
              <w:fldChar w:fldCharType="begin"/>
            </w:r>
            <w:r w:rsidRPr="0017785F">
              <w:rPr>
                <w:color w:val="2B579A"/>
                <w:shd w:val="clear" w:color="auto" w:fill="E6E6E6"/>
              </w:rPr>
              <w:instrText xml:space="preserve"> ADDIN EN.CITE &lt;EndNote&gt;&lt;Cite&gt;&lt;Author&gt;Kessler&lt;/Author&gt;&lt;Year&gt;2003&lt;/Year&gt;&lt;RecNum&gt;9546&lt;/RecNum&gt;&lt;Prefix&gt;K10`, &lt;/Prefix&gt;&lt;DisplayText&gt;&lt;style size="12"&gt;(&lt;/style&gt;K10, &lt;style size="12"&gt;Kessler et al., 2003)&lt;/style&gt;&lt;/DisplayText&gt;&lt;record&gt;&lt;rec-number&gt;9546&lt;/rec-number&gt;&lt;foreign-keys&gt;&lt;key app="EN" db-id="0995eaetrd0eabedf24p92dtpfv9wre2s99d" timestamp="1681946985"&gt;9546&lt;/key&gt;&lt;/foreign-keys&gt;&lt;ref-type name="Journal Article"&gt;17&lt;/ref-type&gt;&lt;contributors&gt;&lt;authors&gt;&lt;author&gt;Kessler, R.&lt;/author&gt;&lt;author&gt;Barker, P.&lt;/author&gt;&lt;author&gt;Colpe, L.&lt;/author&gt;&lt;author&gt;Epstein, J.&lt;/author&gt;&lt;author&gt;Gfroerer, J.&lt;/author&gt;&lt;author&gt;Hiripi, E.&lt;/author&gt;&lt;author&gt;Howes, M.&lt;/author&gt;&lt;author&gt;Normand, S.&lt;/author&gt;&lt;author&gt;Manderscheid, R.&lt;/author&gt;&lt;author&gt;Walters, E.&lt;/author&gt;&lt;author&gt;Zaslavsky, A.&lt;/author&gt;&lt;/authors&gt;&lt;/contributors&gt;&lt;titles&gt;&lt;title&gt;Screening for serious mental illness in the general population.&lt;/title&gt;&lt;secondary-title&gt;Archives of General Psychiatry&lt;/secondary-title&gt;&lt;/titles&gt;&lt;periodical&gt;&lt;full-title&gt;Archives of General Psychiatry&lt;/full-title&gt;&lt;abbr-1&gt;Arch. Gen. Psychiatry&lt;/abbr-1&gt;&lt;abbr-2&gt;Arch Gen Psychiatry&lt;/abbr-2&gt;&lt;/periodical&gt;&lt;pages&gt;184-189&lt;/pages&gt;&lt;volume&gt;60&lt;/volume&gt;&lt;number&gt;2&lt;/number&gt;&lt;dates&gt;&lt;year&gt;2003&lt;/year&gt;&lt;/dates&gt;&lt;urls&gt;&lt;/urls&gt;&lt;/record&gt;&lt;/Cite&gt;&lt;/EndNote&gt;</w:instrText>
            </w:r>
            <w:r w:rsidRPr="0017785F">
              <w:rPr>
                <w:color w:val="2B579A"/>
                <w:shd w:val="clear" w:color="auto" w:fill="E6E6E6"/>
              </w:rPr>
              <w:fldChar w:fldCharType="separate"/>
            </w:r>
            <w:r w:rsidRPr="0017785F">
              <w:rPr>
                <w:b w:val="0"/>
                <w:noProof/>
              </w:rPr>
              <w:t>(K10, Kessler et al., 2003)</w:t>
            </w:r>
            <w:r w:rsidRPr="0017785F">
              <w:rPr>
                <w:color w:val="2B579A"/>
                <w:shd w:val="clear" w:color="auto" w:fill="E6E6E6"/>
              </w:rPr>
              <w:fldChar w:fldCharType="end"/>
            </w:r>
          </w:p>
        </w:tc>
        <w:tc>
          <w:tcPr>
            <w:tcW w:w="3911" w:type="dxa"/>
          </w:tcPr>
          <w:p w14:paraId="09DCC24C" w14:textId="77777777" w:rsidR="00337EDB" w:rsidRPr="0017785F" w:rsidRDefault="00337EDB" w:rsidP="0087002D">
            <w:pPr>
              <w:spacing w:line="259" w:lineRule="auto"/>
              <w:cnfStyle w:val="000000000000" w:firstRow="0" w:lastRow="0" w:firstColumn="0" w:lastColumn="0" w:oddVBand="0" w:evenVBand="0" w:oddHBand="0" w:evenHBand="0" w:firstRowFirstColumn="0" w:firstRowLastColumn="0" w:lastRowFirstColumn="0" w:lastRowLastColumn="0"/>
              <w:rPr>
                <w:bCs/>
              </w:rPr>
            </w:pPr>
            <w:r w:rsidRPr="0017785F">
              <w:rPr>
                <w:bCs/>
              </w:rPr>
              <w:t>A global measure of distress based on questions about anxiety and depressive symptoms that a person has experienced in the most recent 4-week period.</w:t>
            </w:r>
          </w:p>
        </w:tc>
        <w:tc>
          <w:tcPr>
            <w:tcW w:w="4819" w:type="dxa"/>
          </w:tcPr>
          <w:p w14:paraId="75169C9F" w14:textId="77777777" w:rsidR="00337EDB" w:rsidRPr="0017785F" w:rsidRDefault="00337EDB" w:rsidP="0087002D">
            <w:pPr>
              <w:spacing w:line="259" w:lineRule="auto"/>
              <w:cnfStyle w:val="000000000000" w:firstRow="0" w:lastRow="0" w:firstColumn="0" w:lastColumn="0" w:oddVBand="0" w:evenVBand="0" w:oddHBand="0" w:evenHBand="0" w:firstRowFirstColumn="0" w:firstRowLastColumn="0" w:lastRowFirstColumn="0" w:lastRowLastColumn="0"/>
              <w:rPr>
                <w:bCs/>
              </w:rPr>
            </w:pPr>
            <w:r w:rsidRPr="0017785F">
              <w:rPr>
                <w:bCs/>
              </w:rPr>
              <w:t>10 items are scored on a 5-point scale, 1 (None of the time)</w:t>
            </w:r>
            <w:r>
              <w:rPr>
                <w:bCs/>
              </w:rPr>
              <w:t xml:space="preserve"> </w:t>
            </w:r>
            <w:r w:rsidRPr="0017785F">
              <w:rPr>
                <w:bCs/>
              </w:rPr>
              <w:t>-5 (All of the time).</w:t>
            </w:r>
          </w:p>
        </w:tc>
        <w:tc>
          <w:tcPr>
            <w:tcW w:w="3969" w:type="dxa"/>
          </w:tcPr>
          <w:p w14:paraId="7F8376BF" w14:textId="77777777" w:rsidR="00337EDB" w:rsidRPr="0017785F" w:rsidRDefault="00337EDB" w:rsidP="0087002D">
            <w:pPr>
              <w:spacing w:line="259" w:lineRule="auto"/>
              <w:cnfStyle w:val="000000000000" w:firstRow="0" w:lastRow="0" w:firstColumn="0" w:lastColumn="0" w:oddVBand="0" w:evenVBand="0" w:oddHBand="0" w:evenHBand="0" w:firstRowFirstColumn="0" w:firstRowLastColumn="0" w:lastRowFirstColumn="0" w:lastRowLastColumn="0"/>
              <w:rPr>
                <w:bCs/>
              </w:rPr>
            </w:pPr>
            <w:r w:rsidRPr="0017785F">
              <w:rPr>
                <w:bCs/>
              </w:rPr>
              <w:t xml:space="preserve">Scores for 10 items are summed, total possible range is 10-50, greater scores indicate greater level of psychological distress. </w:t>
            </w:r>
          </w:p>
        </w:tc>
      </w:tr>
      <w:tr w:rsidR="00337EDB" w:rsidRPr="0017785F" w14:paraId="2DEB0BF1" w14:textId="77777777" w:rsidTr="0087002D">
        <w:trPr>
          <w:trHeight w:val="300"/>
        </w:trPr>
        <w:tc>
          <w:tcPr>
            <w:cnfStyle w:val="001000000000" w:firstRow="0" w:lastRow="0" w:firstColumn="1" w:lastColumn="0" w:oddVBand="0" w:evenVBand="0" w:oddHBand="0" w:evenHBand="0" w:firstRowFirstColumn="0" w:firstRowLastColumn="0" w:lastRowFirstColumn="0" w:lastRowLastColumn="0"/>
            <w:tcW w:w="2610" w:type="dxa"/>
          </w:tcPr>
          <w:p w14:paraId="5A018054" w14:textId="77777777" w:rsidR="00337EDB" w:rsidRPr="0017785F" w:rsidRDefault="00337EDB" w:rsidP="0087002D">
            <w:pPr>
              <w:spacing w:line="259" w:lineRule="auto"/>
              <w:rPr>
                <w:b w:val="0"/>
              </w:rPr>
            </w:pPr>
            <w:r w:rsidRPr="0017785F">
              <w:rPr>
                <w:bCs w:val="0"/>
              </w:rPr>
              <w:t>Flourishing Scale</w:t>
            </w:r>
            <w:r w:rsidRPr="0017785F">
              <w:rPr>
                <w:b w:val="0"/>
              </w:rPr>
              <w:t xml:space="preserve"> </w:t>
            </w:r>
            <w:r w:rsidRPr="0017785F">
              <w:rPr>
                <w:color w:val="2B579A"/>
                <w:shd w:val="clear" w:color="auto" w:fill="E6E6E6"/>
              </w:rPr>
              <w:fldChar w:fldCharType="begin">
                <w:fldData xml:space="preserve">PEVuZE5vdGU+PENpdGU+PEF1dGhvcj5EaWVuZXI8L0F1dGhvcj48WWVhcj4yMDEwPC9ZZWFyPjxS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</w:fldData>
              </w:fldChar>
            </w:r>
            <w:r w:rsidRPr="0017785F">
              <w:rPr>
                <w:color w:val="2B579A"/>
                <w:shd w:val="clear" w:color="auto" w:fill="E6E6E6"/>
              </w:rPr>
              <w:instrText xml:space="preserve"> ADDIN EN.CITE </w:instrText>
            </w:r>
            <w:r w:rsidRPr="0017785F">
              <w:rPr>
                <w:color w:val="2B579A"/>
                <w:shd w:val="clear" w:color="auto" w:fill="E6E6E6"/>
              </w:rPr>
              <w:fldChar w:fldCharType="begin">
                <w:fldData xml:space="preserve">PEVuZE5vdGU+PENpdGU+PEF1dGhvcj5EaWVuZXI8L0F1dGhvcj48WWVhcj4yMDEwPC9ZZWFyPjxS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</w:fldData>
              </w:fldChar>
            </w:r>
            <w:r w:rsidRPr="0017785F">
              <w:rPr>
                <w:color w:val="2B579A"/>
                <w:shd w:val="clear" w:color="auto" w:fill="E6E6E6"/>
              </w:rPr>
              <w:instrText xml:space="preserve"> ADDIN EN.CITE.DATA </w:instrText>
            </w:r>
            <w:r w:rsidRPr="0017785F">
              <w:rPr>
                <w:color w:val="2B579A"/>
                <w:shd w:val="clear" w:color="auto" w:fill="E6E6E6"/>
              </w:rPr>
            </w:r>
            <w:r w:rsidRPr="0017785F">
              <w:rPr>
                <w:color w:val="2B579A"/>
                <w:shd w:val="clear" w:color="auto" w:fill="E6E6E6"/>
              </w:rPr>
              <w:fldChar w:fldCharType="end"/>
            </w:r>
            <w:r w:rsidRPr="0017785F">
              <w:rPr>
                <w:color w:val="2B579A"/>
                <w:shd w:val="clear" w:color="auto" w:fill="E6E6E6"/>
              </w:rPr>
            </w:r>
            <w:r w:rsidRPr="0017785F">
              <w:rPr>
                <w:color w:val="2B579A"/>
                <w:shd w:val="clear" w:color="auto" w:fill="E6E6E6"/>
              </w:rPr>
              <w:fldChar w:fldCharType="separate"/>
            </w:r>
            <w:r w:rsidRPr="0017785F">
              <w:rPr>
                <w:b w:val="0"/>
                <w:noProof/>
              </w:rPr>
              <w:t>(Diener et al., 2010)</w:t>
            </w:r>
            <w:r w:rsidRPr="0017785F">
              <w:rPr>
                <w:color w:val="2B579A"/>
                <w:shd w:val="clear" w:color="auto" w:fill="E6E6E6"/>
              </w:rPr>
              <w:fldChar w:fldCharType="end"/>
            </w:r>
          </w:p>
        </w:tc>
        <w:tc>
          <w:tcPr>
            <w:tcW w:w="3911" w:type="dxa"/>
          </w:tcPr>
          <w:p w14:paraId="06A50A6F" w14:textId="77777777" w:rsidR="00337EDB" w:rsidRPr="0017785F" w:rsidRDefault="00337EDB" w:rsidP="0087002D">
            <w:pPr>
              <w:spacing w:line="259" w:lineRule="auto"/>
              <w:cnfStyle w:val="000000000000" w:firstRow="0" w:lastRow="0" w:firstColumn="0" w:lastColumn="0" w:oddVBand="0" w:evenVBand="0" w:oddHBand="0" w:evenHBand="0" w:firstRowFirstColumn="0" w:firstRowLastColumn="0" w:lastRowFirstColumn="0" w:lastRowLastColumn="0"/>
              <w:rPr>
                <w:bCs/>
              </w:rPr>
            </w:pPr>
            <w:r w:rsidRPr="0017785F">
              <w:rPr>
                <w:bCs/>
              </w:rPr>
              <w:t>The 8-item scale assesses self-perceived success in areas identified as important for psychological flourishing, including relationships, meaning and purpose, self-esteem and optimism.</w:t>
            </w:r>
          </w:p>
        </w:tc>
        <w:tc>
          <w:tcPr>
            <w:tcW w:w="4819" w:type="dxa"/>
          </w:tcPr>
          <w:p w14:paraId="048DF7BB" w14:textId="77777777" w:rsidR="00337EDB" w:rsidRPr="0017785F" w:rsidRDefault="00337EDB" w:rsidP="0087002D">
            <w:pPr>
              <w:spacing w:line="259" w:lineRule="auto"/>
              <w:cnfStyle w:val="000000000000" w:firstRow="0" w:lastRow="0" w:firstColumn="0" w:lastColumn="0" w:oddVBand="0" w:evenVBand="0" w:oddHBand="0" w:evenHBand="0" w:firstRowFirstColumn="0" w:firstRowLastColumn="0" w:lastRowFirstColumn="0" w:lastRowLastColumn="0"/>
              <w:rPr>
                <w:bCs/>
              </w:rPr>
            </w:pPr>
            <w:r w:rsidRPr="0017785F">
              <w:rPr>
                <w:bCs/>
              </w:rPr>
              <w:t>Items are scored on a 7-point scale from 1 (strongly disagree) to 7 (strongly agree).</w:t>
            </w:r>
          </w:p>
        </w:tc>
        <w:tc>
          <w:tcPr>
            <w:tcW w:w="3969" w:type="dxa"/>
          </w:tcPr>
          <w:p w14:paraId="55656546" w14:textId="77777777" w:rsidR="00337EDB" w:rsidRPr="0017785F" w:rsidRDefault="00337EDB" w:rsidP="0087002D">
            <w:pPr>
              <w:spacing w:line="259" w:lineRule="auto"/>
              <w:cnfStyle w:val="000000000000" w:firstRow="0" w:lastRow="0" w:firstColumn="0" w:lastColumn="0" w:oddVBand="0" w:evenVBand="0" w:oddHBand="0" w:evenHBand="0" w:firstRowFirstColumn="0" w:firstRowLastColumn="0" w:lastRowFirstColumn="0" w:lastRowLastColumn="0"/>
              <w:rPr>
                <w:bCs/>
              </w:rPr>
            </w:pPr>
            <w:r w:rsidRPr="0017785F">
              <w:rPr>
                <w:bCs/>
              </w:rPr>
              <w:t>The eight items are summed, and scores range from 8 to 56. A high score on the scale indicates respondents have a positive self-image in important areas of functioning.</w:t>
            </w:r>
          </w:p>
        </w:tc>
      </w:tr>
      <w:tr w:rsidR="00337EDB" w:rsidRPr="0017785F" w14:paraId="797E174C" w14:textId="77777777" w:rsidTr="0087002D">
        <w:trPr>
          <w:trHeight w:val="300"/>
        </w:trPr>
        <w:tc>
          <w:tcPr>
            <w:cnfStyle w:val="001000000000" w:firstRow="0" w:lastRow="0" w:firstColumn="1" w:lastColumn="0" w:oddVBand="0" w:evenVBand="0" w:oddHBand="0" w:evenHBand="0" w:firstRowFirstColumn="0" w:firstRowLastColumn="0" w:lastRowFirstColumn="0" w:lastRowLastColumn="0"/>
            <w:tcW w:w="2610" w:type="dxa"/>
          </w:tcPr>
          <w:p w14:paraId="2D35EA67" w14:textId="77777777" w:rsidR="00337EDB" w:rsidRPr="0017785F" w:rsidRDefault="00337EDB" w:rsidP="0087002D">
            <w:pPr>
              <w:spacing w:line="259" w:lineRule="auto"/>
              <w:rPr>
                <w:b w:val="0"/>
              </w:rPr>
            </w:pPr>
            <w:r w:rsidRPr="0017785F">
              <w:rPr>
                <w:bCs w:val="0"/>
              </w:rPr>
              <w:t>Work-related burnout scale of the Copenhagen Burnout Inventory</w:t>
            </w:r>
            <w:r w:rsidRPr="0017785F">
              <w:rPr>
                <w:b w:val="0"/>
              </w:rPr>
              <w:t xml:space="preserve"> </w:t>
            </w:r>
            <w:r w:rsidRPr="0017785F">
              <w:rPr>
                <w:color w:val="2B579A"/>
                <w:shd w:val="clear" w:color="auto" w:fill="E6E6E6"/>
              </w:rPr>
              <w:fldChar w:fldCharType="begin"/>
            </w:r>
            <w:r w:rsidRPr="0017785F">
              <w:rPr>
                <w:color w:val="2B579A"/>
                <w:shd w:val="clear" w:color="auto" w:fill="E6E6E6"/>
              </w:rPr>
              <w:instrText xml:space="preserve"> ADDIN EN.CITE &lt;EndNote&gt;&lt;Cite&gt;&lt;Author&gt;Kristensen&lt;/Author&gt;&lt;Year&gt;2005&lt;/Year&gt;&lt;RecNum&gt;8741&lt;/RecNum&gt;&lt;DisplayText&gt;&lt;style size="12"&gt;(Kristensen et al., 2005)&lt;/style&gt;&lt;/DisplayText&gt;&lt;record&gt;&lt;rec-number&gt;8741&lt;/rec-number&gt;&lt;foreign-keys&gt;&lt;key app="EN" db-id="0995eaetrd0eabedf24p92dtpfv9wre2s99d" timestamp="1614134776"&gt;8741&lt;/key&gt;&lt;/foreign-keys&gt;&lt;ref-type name="Journal Article"&gt;17&lt;/ref-type&gt;&lt;contributors&gt;&lt;authors&gt;&lt;author&gt;Kristensen, T.&lt;/author&gt;&lt;author&gt;Hannerz, H.&lt;/author&gt;&lt;author&gt;Høgh, A.&lt;/author&gt;&lt;author&gt;Borg, V..&lt;/author&gt;&lt;/authors&gt;&lt;/contributors&gt;&lt;titles&gt;&lt;title&gt;The Copenhagen Psychosocial Questionnaire-a tool for the assessment and improvement of the psychosocial work environment&lt;/title&gt;&lt;secondary-title&gt;Scandinavian journal of Work, Environment&amp;#xD;Health &amp;amp; Social Care in the Community&lt;/secondary-title&gt;&lt;/titles&gt;&lt;pages&gt;438-449&lt;/pages&gt;&lt;dates&gt;&lt;year&gt;2005&lt;/year&gt;&lt;/dates&gt;&lt;isbn&gt;0355-3140&lt;/isbn&gt;&lt;urls&gt;&lt;/urls&gt;&lt;/record&gt;&lt;/Cite&gt;&lt;/EndNote&gt;</w:instrText>
            </w:r>
            <w:r w:rsidRPr="0017785F">
              <w:rPr>
                <w:color w:val="2B579A"/>
                <w:shd w:val="clear" w:color="auto" w:fill="E6E6E6"/>
              </w:rPr>
              <w:fldChar w:fldCharType="separate"/>
            </w:r>
            <w:r w:rsidRPr="0017785F">
              <w:rPr>
                <w:b w:val="0"/>
                <w:noProof/>
              </w:rPr>
              <w:t>(Kristensen et al., 2005)</w:t>
            </w:r>
            <w:r w:rsidRPr="0017785F">
              <w:rPr>
                <w:color w:val="2B579A"/>
                <w:shd w:val="clear" w:color="auto" w:fill="E6E6E6"/>
              </w:rPr>
              <w:fldChar w:fldCharType="end"/>
            </w:r>
          </w:p>
        </w:tc>
        <w:tc>
          <w:tcPr>
            <w:tcW w:w="3911" w:type="dxa"/>
          </w:tcPr>
          <w:p w14:paraId="086E40B2" w14:textId="77777777" w:rsidR="00337EDB" w:rsidRPr="0017785F" w:rsidRDefault="00337EDB" w:rsidP="0087002D">
            <w:pPr>
              <w:spacing w:line="259" w:lineRule="auto"/>
              <w:cnfStyle w:val="000000000000" w:firstRow="0" w:lastRow="0" w:firstColumn="0" w:lastColumn="0" w:oddVBand="0" w:evenVBand="0" w:oddHBand="0" w:evenHBand="0" w:firstRowFirstColumn="0" w:firstRowLastColumn="0" w:lastRowFirstColumn="0" w:lastRowLastColumn="0"/>
              <w:rPr>
                <w:bCs/>
                <w:lang w:val="en-GB"/>
              </w:rPr>
            </w:pPr>
            <w:r w:rsidRPr="0017785F">
              <w:rPr>
                <w:bCs/>
                <w:lang w:val="en-GB"/>
              </w:rPr>
              <w:t xml:space="preserve">A 7-item scale assessing work-related burnout, or “the degree of physical and psychological fatigue and exhaustion that is perceived by the person as related to his/her work” </w:t>
            </w:r>
            <w:r w:rsidRPr="0017785F">
              <w:rPr>
                <w:color w:val="2B579A"/>
                <w:shd w:val="clear" w:color="auto" w:fill="E6E6E6"/>
                <w:lang w:val="en-GB"/>
              </w:rPr>
              <w:fldChar w:fldCharType="begin"/>
            </w:r>
            <w:r w:rsidRPr="0017785F">
              <w:rPr>
                <w:color w:val="2B579A"/>
                <w:shd w:val="clear" w:color="auto" w:fill="E6E6E6"/>
                <w:lang w:val="en-GB"/>
              </w:rPr>
              <w:instrText xml:space="preserve"> ADDIN EN.CITE &lt;EndNote&gt;&lt;Cite&gt;&lt;Author&gt;Kristensen&lt;/Author&gt;&lt;Year&gt;2005&lt;/Year&gt;&lt;RecNum&gt;8741&lt;/RecNum&gt;&lt;DisplayText&gt;&lt;style size="12"&gt;(Kristensen et al., 2005)&lt;/style&gt;&lt;/DisplayText&gt;&lt;record&gt;&lt;rec-number&gt;8741&lt;/rec-number&gt;&lt;foreign-keys&gt;&lt;key app="EN" db-id="0995eaetrd0eabedf24p92dtpfv9wre2s99d" timestamp="1614134776"&gt;8741&lt;/key&gt;&lt;/foreign-keys&gt;&lt;ref-type name="Journal Article"&gt;17&lt;/ref-type&gt;&lt;contributors&gt;&lt;authors&gt;&lt;author&gt;Kristensen, T.&lt;/author&gt;&lt;author&gt;Hannerz, H.&lt;/author&gt;&lt;author&gt;Høgh, A.&lt;/author&gt;&lt;author&gt;Borg, V..&lt;/author&gt;&lt;/authors&gt;&lt;/contributors&gt;&lt;titles&gt;&lt;title&gt;The Copenhagen Psychosocial Questionnaire-a tool for the assessment and improvement of the psychosocial work environment&lt;/title&gt;&lt;secondary-title&gt;Scandinavian journal of Work, Environment&amp;#xD;Health &amp;amp; Social Care in the Community&lt;/secondary-title&gt;&lt;/titles&gt;&lt;pages&gt;438-449&lt;/pages&gt;&lt;dates&gt;&lt;year&gt;2005&lt;/year&gt;&lt;/dates&gt;&lt;isbn&gt;0355-3140&lt;/isbn&gt;&lt;urls&gt;&lt;/urls&gt;&lt;/record&gt;&lt;/Cite&gt;&lt;/EndNote&gt;</w:instrText>
            </w:r>
            <w:r w:rsidRPr="0017785F">
              <w:rPr>
                <w:color w:val="2B579A"/>
                <w:shd w:val="clear" w:color="auto" w:fill="E6E6E6"/>
                <w:lang w:val="en-GB"/>
              </w:rPr>
              <w:fldChar w:fldCharType="separate"/>
            </w:r>
            <w:r w:rsidRPr="0017785F">
              <w:rPr>
                <w:bCs/>
                <w:noProof/>
                <w:lang w:val="en-GB"/>
              </w:rPr>
              <w:t>(Kristensen et al., 2005)</w:t>
            </w:r>
            <w:r w:rsidRPr="0017785F">
              <w:rPr>
                <w:color w:val="2B579A"/>
                <w:shd w:val="clear" w:color="auto" w:fill="E6E6E6"/>
                <w:lang w:val="en-GB"/>
              </w:rPr>
              <w:fldChar w:fldCharType="end"/>
            </w:r>
            <w:r w:rsidRPr="0017785F">
              <w:rPr>
                <w:bCs/>
                <w:lang w:val="en-GB"/>
              </w:rPr>
              <w:t>.</w:t>
            </w:r>
          </w:p>
        </w:tc>
        <w:tc>
          <w:tcPr>
            <w:tcW w:w="4819" w:type="dxa"/>
          </w:tcPr>
          <w:p w14:paraId="08B4A6E3" w14:textId="77777777" w:rsidR="00337EDB" w:rsidRPr="0017785F" w:rsidRDefault="00337EDB" w:rsidP="0087002D">
            <w:pPr>
              <w:spacing w:line="259" w:lineRule="auto"/>
              <w:cnfStyle w:val="000000000000" w:firstRow="0" w:lastRow="0" w:firstColumn="0" w:lastColumn="0" w:oddVBand="0" w:evenVBand="0" w:oddHBand="0" w:evenHBand="0" w:firstRowFirstColumn="0" w:firstRowLastColumn="0" w:lastRowFirstColumn="0" w:lastRowLastColumn="0"/>
              <w:rPr>
                <w:bCs/>
                <w:lang w:val="en-GB"/>
              </w:rPr>
            </w:pPr>
            <w:r w:rsidRPr="0017785F">
              <w:rPr>
                <w:bCs/>
                <w:lang w:val="en-GB"/>
              </w:rPr>
              <w:t>Each item is scored on a five-point scale; four items are scored on a scale of Always (100) to Never/Almost Never (0); the other three items are scored on a scale of 100 (To a very High Degree) to 0 (To a Very Low Degree). One item is reverse scored.</w:t>
            </w:r>
          </w:p>
        </w:tc>
        <w:tc>
          <w:tcPr>
            <w:tcW w:w="3969" w:type="dxa"/>
          </w:tcPr>
          <w:p w14:paraId="15730B1D" w14:textId="77777777" w:rsidR="00337EDB" w:rsidRPr="0017785F" w:rsidRDefault="00337EDB" w:rsidP="0087002D">
            <w:pPr>
              <w:spacing w:line="259" w:lineRule="auto"/>
              <w:cnfStyle w:val="000000000000" w:firstRow="0" w:lastRow="0" w:firstColumn="0" w:lastColumn="0" w:oddVBand="0" w:evenVBand="0" w:oddHBand="0" w:evenHBand="0" w:firstRowFirstColumn="0" w:firstRowLastColumn="0" w:lastRowFirstColumn="0" w:lastRowLastColumn="0"/>
              <w:rPr>
                <w:bCs/>
                <w:lang w:val="en-GB"/>
              </w:rPr>
            </w:pPr>
            <w:r w:rsidRPr="0017785F">
              <w:rPr>
                <w:bCs/>
                <w:lang w:val="en-GB"/>
              </w:rPr>
              <w:t>The overall burnout score is an average of the scores for each item.  A lower score indicates lower burnout.</w:t>
            </w:r>
          </w:p>
        </w:tc>
      </w:tr>
      <w:tr w:rsidR="00337EDB" w:rsidRPr="0017785F" w14:paraId="7C8E41BC" w14:textId="77777777" w:rsidTr="0087002D">
        <w:trPr>
          <w:trHeight w:val="300"/>
        </w:trPr>
        <w:tc>
          <w:tcPr>
            <w:cnfStyle w:val="001000000000" w:firstRow="0" w:lastRow="0" w:firstColumn="1" w:lastColumn="0" w:oddVBand="0" w:evenVBand="0" w:oddHBand="0" w:evenHBand="0" w:firstRowFirstColumn="0" w:firstRowLastColumn="0" w:lastRowFirstColumn="0" w:lastRowLastColumn="0"/>
            <w:tcW w:w="2610" w:type="dxa"/>
          </w:tcPr>
          <w:p w14:paraId="7550AE8D" w14:textId="77777777" w:rsidR="00337EDB" w:rsidRPr="0017785F" w:rsidRDefault="00337EDB" w:rsidP="0087002D">
            <w:pPr>
              <w:spacing w:line="259" w:lineRule="auto"/>
              <w:rPr>
                <w:b w:val="0"/>
              </w:rPr>
            </w:pPr>
            <w:r w:rsidRPr="0017785F">
              <w:rPr>
                <w:bCs w:val="0"/>
              </w:rPr>
              <w:t>DASS Stress</w:t>
            </w:r>
            <w:r w:rsidRPr="0017785F">
              <w:rPr>
                <w:b w:val="0"/>
              </w:rPr>
              <w:t xml:space="preserve"> </w:t>
            </w:r>
            <w:r w:rsidRPr="0017785F">
              <w:rPr>
                <w:color w:val="2B579A"/>
                <w:shd w:val="clear" w:color="auto" w:fill="E6E6E6"/>
              </w:rPr>
              <w:fldChar w:fldCharType="begin"/>
            </w:r>
            <w:r w:rsidRPr="0017785F">
              <w:rPr>
                <w:color w:val="2B579A"/>
                <w:shd w:val="clear" w:color="auto" w:fill="E6E6E6"/>
              </w:rPr>
              <w:instrText xml:space="preserve"> ADDIN EN.CITE &lt;EndNote&gt;&lt;Cite&gt;&lt;Author&gt;Lovibond&lt;/Author&gt;&lt;Year&gt;1996&lt;/Year&gt;&lt;RecNum&gt;8669&lt;/RecNum&gt;&lt;DisplayText&gt;&lt;style size="12"&gt;(Lovibond &amp;amp; Lovibond, 1996)&lt;/style&gt;&lt;/DisplayText&gt;&lt;record&gt;&lt;rec-number&gt;8669&lt;/rec-number&gt;&lt;foreign-keys&gt;&lt;key app="EN" db-id="0995eaetrd0eabedf24p92dtpfv9wre2s99d" timestamp="1606700799"&gt;8669&lt;/key&gt;&lt;/foreign-keys&gt;&lt;ref-type name="Book"&gt;6&lt;/ref-type&gt;&lt;contributors&gt;&lt;authors&gt;&lt;author&gt;Lovibond, S.&lt;/author&gt;&lt;author&gt;Lovibond, P.&lt;/author&gt;&lt;/authors&gt;&lt;/contributors&gt;&lt;titles&gt;&lt;title&gt;Manual for the depression anxiety stress scales&lt;/title&gt;&lt;/titles&gt;&lt;edition&gt;2nd&lt;/edition&gt;&lt;dates&gt;&lt;year&gt;1996&lt;/year&gt;&lt;/dates&gt;&lt;pub-location&gt;Sydney&lt;/pub-location&gt;&lt;publisher&gt;Psychology Foundation of Australia&lt;/publisher&gt;&lt;isbn&gt;0733414230&lt;/isbn&gt;&lt;urls&gt;&lt;/urls&gt;&lt;/record&gt;&lt;/Cite&gt;&lt;/EndNote&gt;</w:instrText>
            </w:r>
            <w:r w:rsidRPr="0017785F">
              <w:rPr>
                <w:color w:val="2B579A"/>
                <w:shd w:val="clear" w:color="auto" w:fill="E6E6E6"/>
              </w:rPr>
              <w:fldChar w:fldCharType="separate"/>
            </w:r>
            <w:r w:rsidRPr="0017785F">
              <w:rPr>
                <w:b w:val="0"/>
                <w:noProof/>
              </w:rPr>
              <w:t>(Lovibond &amp; Lovibond, 1996)</w:t>
            </w:r>
            <w:r w:rsidRPr="0017785F">
              <w:rPr>
                <w:color w:val="2B579A"/>
                <w:shd w:val="clear" w:color="auto" w:fill="E6E6E6"/>
              </w:rPr>
              <w:fldChar w:fldCharType="end"/>
            </w:r>
          </w:p>
        </w:tc>
        <w:tc>
          <w:tcPr>
            <w:tcW w:w="3911" w:type="dxa"/>
          </w:tcPr>
          <w:p w14:paraId="33453F73" w14:textId="77777777" w:rsidR="00337EDB" w:rsidRPr="0017785F" w:rsidRDefault="00337EDB" w:rsidP="0087002D">
            <w:pPr>
              <w:spacing w:line="259" w:lineRule="auto"/>
              <w:cnfStyle w:val="000000000000" w:firstRow="0" w:lastRow="0" w:firstColumn="0" w:lastColumn="0" w:oddVBand="0" w:evenVBand="0" w:oddHBand="0" w:evenHBand="0" w:firstRowFirstColumn="0" w:firstRowLastColumn="0" w:lastRowFirstColumn="0" w:lastRowLastColumn="0"/>
              <w:rPr>
                <w:bCs/>
                <w:lang w:val="en-GB"/>
              </w:rPr>
            </w:pPr>
            <w:r w:rsidRPr="0017785F">
              <w:rPr>
                <w:bCs/>
                <w:lang w:val="en-GB"/>
              </w:rPr>
              <w:t xml:space="preserve">A 7-item stress scale </w:t>
            </w:r>
            <w:r>
              <w:rPr>
                <w:bCs/>
                <w:lang w:val="en-GB"/>
              </w:rPr>
              <w:t xml:space="preserve">which </w:t>
            </w:r>
            <w:r w:rsidRPr="0017785F">
              <w:rPr>
                <w:bCs/>
                <w:lang w:val="en-GB"/>
              </w:rPr>
              <w:t>is sensitive to levels of chronic non-specific arousal and assesses difficulty relaxing, nervous arousal and being easily upset/agitated, irritable/over-reactive and impatient.</w:t>
            </w:r>
          </w:p>
        </w:tc>
        <w:tc>
          <w:tcPr>
            <w:tcW w:w="4819" w:type="dxa"/>
          </w:tcPr>
          <w:p w14:paraId="029FEBBC" w14:textId="77777777" w:rsidR="00337EDB" w:rsidRPr="0017785F" w:rsidRDefault="00337EDB" w:rsidP="0087002D">
            <w:pPr>
              <w:spacing w:line="259" w:lineRule="auto"/>
              <w:cnfStyle w:val="000000000000" w:firstRow="0" w:lastRow="0" w:firstColumn="0" w:lastColumn="0" w:oddVBand="0" w:evenVBand="0" w:oddHBand="0" w:evenHBand="0" w:firstRowFirstColumn="0" w:firstRowLastColumn="0" w:lastRowFirstColumn="0" w:lastRowLastColumn="0"/>
              <w:rPr>
                <w:bCs/>
              </w:rPr>
            </w:pPr>
            <w:r w:rsidRPr="0017785F">
              <w:rPr>
                <w:bCs/>
              </w:rPr>
              <w:t>Each item is scored on a 4-point scale ranging from 0 (did not apply to me at all) to 3 (applied to me very much or most of the time).</w:t>
            </w:r>
          </w:p>
        </w:tc>
        <w:tc>
          <w:tcPr>
            <w:tcW w:w="3969" w:type="dxa"/>
          </w:tcPr>
          <w:p w14:paraId="4C232D50" w14:textId="77777777" w:rsidR="00337EDB" w:rsidRPr="0017785F" w:rsidRDefault="00337EDB" w:rsidP="0087002D">
            <w:pPr>
              <w:spacing w:line="259" w:lineRule="auto"/>
              <w:cnfStyle w:val="000000000000" w:firstRow="0" w:lastRow="0" w:firstColumn="0" w:lastColumn="0" w:oddVBand="0" w:evenVBand="0" w:oddHBand="0" w:evenHBand="0" w:firstRowFirstColumn="0" w:firstRowLastColumn="0" w:lastRowFirstColumn="0" w:lastRowLastColumn="0"/>
              <w:rPr>
                <w:bCs/>
              </w:rPr>
            </w:pPr>
            <w:r w:rsidRPr="0017785F">
              <w:rPr>
                <w:bCs/>
              </w:rPr>
              <w:t xml:space="preserve">Sum the 7 items </w:t>
            </w:r>
            <w:r w:rsidRPr="0017785F">
              <w:t xml:space="preserve">then multiply by 2, </w:t>
            </w:r>
            <w:r w:rsidRPr="0017785F">
              <w:rPr>
                <w:bCs/>
              </w:rPr>
              <w:t>to produce a score ranging from 0</w:t>
            </w:r>
            <w:r w:rsidRPr="0017785F">
              <w:t>-42. Higher</w:t>
            </w:r>
            <w:r w:rsidRPr="0017785F">
              <w:rPr>
                <w:bCs/>
              </w:rPr>
              <w:t xml:space="preserve"> scores indicate greater perceived stress. </w:t>
            </w:r>
            <w:r w:rsidRPr="0017785F">
              <w:t xml:space="preserve">Scores are categorised as Normal (0-10), Mild (11-18), Moderate (19-26), Severe (27-34) and Extremely Severe (35-42). </w:t>
            </w:r>
          </w:p>
        </w:tc>
      </w:tr>
      <w:tr w:rsidR="00337EDB" w:rsidRPr="0017785F" w14:paraId="01B5261F" w14:textId="77777777" w:rsidTr="0087002D">
        <w:trPr>
          <w:trHeight w:val="300"/>
        </w:trPr>
        <w:tc>
          <w:tcPr>
            <w:cnfStyle w:val="001000000000" w:firstRow="0" w:lastRow="0" w:firstColumn="1" w:lastColumn="0" w:oddVBand="0" w:evenVBand="0" w:oddHBand="0" w:evenHBand="0" w:firstRowFirstColumn="0" w:firstRowLastColumn="0" w:lastRowFirstColumn="0" w:lastRowLastColumn="0"/>
            <w:tcW w:w="2610" w:type="dxa"/>
          </w:tcPr>
          <w:p w14:paraId="787CBACF" w14:textId="77777777" w:rsidR="00337EDB" w:rsidRPr="0017785F" w:rsidRDefault="00337EDB" w:rsidP="0087002D">
            <w:pPr>
              <w:rPr>
                <w:b w:val="0"/>
              </w:rPr>
            </w:pPr>
            <w:r w:rsidRPr="0017785F">
              <w:rPr>
                <w:bCs w:val="0"/>
              </w:rPr>
              <w:t>Strengths Use and Strengths Knowledge</w:t>
            </w:r>
            <w:r w:rsidRPr="0017785F">
              <w:rPr>
                <w:b w:val="0"/>
              </w:rPr>
              <w:t xml:space="preserve"> </w:t>
            </w:r>
            <w:r w:rsidRPr="0017785F">
              <w:rPr>
                <w:color w:val="2B579A"/>
                <w:shd w:val="clear" w:color="auto" w:fill="E6E6E6"/>
              </w:rPr>
              <w:fldChar w:fldCharType="begin"/>
            </w:r>
            <w:r w:rsidRPr="0017785F">
              <w:rPr>
                <w:color w:val="2B579A"/>
                <w:shd w:val="clear" w:color="auto" w:fill="E6E6E6"/>
              </w:rPr>
              <w:instrText xml:space="preserve"> ADDIN EN.CITE &lt;EndNote&gt;&lt;Cite&gt;&lt;Author&gt;Govindji&lt;/Author&gt;&lt;Year&gt;2007&lt;/Year&gt;&lt;RecNum&gt;9433&lt;/RecNum&gt;&lt;DisplayText&gt;&lt;style size="12"&gt;(Govindji &amp;amp; Linley, 2007)&lt;/style&gt;&lt;/DisplayText&gt;&lt;record&gt;&lt;rec-number&gt;9433&lt;/rec-number&gt;&lt;foreign-keys&gt;&lt;key app="EN" db-id="0995eaetrd0eabedf24p92dtpfv9wre2s99d" timestamp="1666254181"&gt;9433&lt;/key&gt;&lt;/foreign-keys&gt;&lt;ref-type name="Journal Article"&gt;17&lt;/ref-type&gt;&lt;contributors&gt;&lt;authors&gt;&lt;author&gt;Govindji, R.&lt;/author&gt;&lt;author&gt;Linley, P.A.&lt;/author&gt;&lt;/authors&gt;&lt;/contributors&gt;&lt;titles&gt;&lt;title&gt;Strengths use, self-concordance and well-being: Implications for strengths coaching and coaching psychologists&lt;/title&gt;&lt;secondary-title&gt;International Coaching Psychology Review&lt;/secondary-title&gt;&lt;/titles&gt;&lt;periodical&gt;&lt;full-title&gt;International Coaching Psychology Review&lt;/full-title&gt;&lt;/periodical&gt;&lt;pages&gt;143-153&lt;/pages&gt;&lt;volume&gt;2&lt;/volume&gt;&lt;number&gt;2&lt;/number&gt;&lt;dates&gt;&lt;year&gt;2007&lt;/year&gt;&lt;/dates&gt;&lt;urls&gt;&lt;/urls&gt;&lt;/record&gt;&lt;/Cite&gt;&lt;/EndNote&gt;</w:instrText>
            </w:r>
            <w:r w:rsidRPr="0017785F">
              <w:rPr>
                <w:color w:val="2B579A"/>
                <w:shd w:val="clear" w:color="auto" w:fill="E6E6E6"/>
              </w:rPr>
              <w:fldChar w:fldCharType="separate"/>
            </w:r>
            <w:r w:rsidRPr="0017785F">
              <w:rPr>
                <w:b w:val="0"/>
                <w:noProof/>
              </w:rPr>
              <w:t>(Govindji &amp; Linley, 2007)</w:t>
            </w:r>
            <w:r w:rsidRPr="0017785F">
              <w:rPr>
                <w:color w:val="2B579A"/>
                <w:shd w:val="clear" w:color="auto" w:fill="E6E6E6"/>
              </w:rPr>
              <w:fldChar w:fldCharType="end"/>
            </w:r>
          </w:p>
        </w:tc>
        <w:tc>
          <w:tcPr>
            <w:tcW w:w="3911" w:type="dxa"/>
          </w:tcPr>
          <w:p w14:paraId="64179E98" w14:textId="77777777" w:rsidR="00337EDB" w:rsidRPr="00F63284" w:rsidRDefault="00337EDB" w:rsidP="0087002D">
            <w:pPr>
              <w:cnfStyle w:val="000000000000" w:firstRow="0" w:lastRow="0" w:firstColumn="0" w:lastColumn="0" w:oddVBand="0" w:evenVBand="0" w:oddHBand="0" w:evenHBand="0" w:firstRowFirstColumn="0" w:firstRowLastColumn="0" w:lastRowFirstColumn="0" w:lastRowLastColumn="0"/>
              <w:rPr>
                <w:bCs/>
                <w:lang w:val="en-NZ"/>
              </w:rPr>
            </w:pPr>
            <w:r w:rsidRPr="00F63284">
              <w:rPr>
                <w:bCs/>
                <w:lang w:val="en-GB"/>
              </w:rPr>
              <w:t xml:space="preserve">Adapted </w:t>
            </w:r>
            <w:r>
              <w:rPr>
                <w:bCs/>
                <w:lang w:val="en-GB"/>
              </w:rPr>
              <w:t xml:space="preserve">(shortened) </w:t>
            </w:r>
            <w:r w:rsidRPr="00F63284">
              <w:rPr>
                <w:bCs/>
                <w:lang w:val="en-GB"/>
              </w:rPr>
              <w:t xml:space="preserve">in accordance with the Work on Wellbeing assessment battery, which uses three questions for Strengths Use and </w:t>
            </w:r>
            <w:r w:rsidRPr="00F63284">
              <w:rPr>
                <w:bCs/>
                <w:lang w:val="en-GB"/>
              </w:rPr>
              <w:lastRenderedPageBreak/>
              <w:t>three questions for Strengths Knowledge.</w:t>
            </w:r>
          </w:p>
        </w:tc>
        <w:tc>
          <w:tcPr>
            <w:tcW w:w="4819" w:type="dxa"/>
          </w:tcPr>
          <w:p w14:paraId="792C0FBF" w14:textId="77777777" w:rsidR="00337EDB" w:rsidRPr="00F63284" w:rsidRDefault="00337EDB" w:rsidP="0087002D">
            <w:pPr>
              <w:cnfStyle w:val="000000000000" w:firstRow="0" w:lastRow="0" w:firstColumn="0" w:lastColumn="0" w:oddVBand="0" w:evenVBand="0" w:oddHBand="0" w:evenHBand="0" w:firstRowFirstColumn="0" w:firstRowLastColumn="0" w:lastRowFirstColumn="0" w:lastRowLastColumn="0"/>
              <w:rPr>
                <w:bCs/>
                <w:lang w:val="en-GB"/>
              </w:rPr>
            </w:pPr>
            <w:r w:rsidRPr="00F63284">
              <w:rPr>
                <w:bCs/>
                <w:lang w:val="en-GB"/>
              </w:rPr>
              <w:lastRenderedPageBreak/>
              <w:t xml:space="preserve">Responses are on an 11-point scale from 0 (Strongly Disagree) to 10 (Strongly Agree); the scores for the three strengths use questions and the three strengths use questions are summed separately.  </w:t>
            </w:r>
          </w:p>
        </w:tc>
        <w:tc>
          <w:tcPr>
            <w:tcW w:w="3969" w:type="dxa"/>
          </w:tcPr>
          <w:p w14:paraId="2A650D1F" w14:textId="77777777" w:rsidR="00337EDB" w:rsidRPr="00F63284" w:rsidRDefault="00337EDB" w:rsidP="0087002D">
            <w:pPr>
              <w:cnfStyle w:val="000000000000" w:firstRow="0" w:lastRow="0" w:firstColumn="0" w:lastColumn="0" w:oddVBand="0" w:evenVBand="0" w:oddHBand="0" w:evenHBand="0" w:firstRowFirstColumn="0" w:firstRowLastColumn="0" w:lastRowFirstColumn="0" w:lastRowLastColumn="0"/>
              <w:rPr>
                <w:bCs/>
                <w:lang w:val="en-NZ"/>
              </w:rPr>
            </w:pPr>
            <w:r w:rsidRPr="00F63284">
              <w:rPr>
                <w:bCs/>
                <w:lang w:val="en-GB"/>
              </w:rPr>
              <w:t xml:space="preserve">A total possible range of 0-30 for the Strengths Use subscale </w:t>
            </w:r>
            <w:proofErr w:type="gramStart"/>
            <w:r w:rsidRPr="00F63284">
              <w:rPr>
                <w:bCs/>
                <w:lang w:val="en-GB"/>
              </w:rPr>
              <w:t xml:space="preserve">and </w:t>
            </w:r>
            <w:r>
              <w:rPr>
                <w:bCs/>
                <w:lang w:val="en-GB"/>
              </w:rPr>
              <w:t>also</w:t>
            </w:r>
            <w:proofErr w:type="gramEnd"/>
            <w:r>
              <w:rPr>
                <w:bCs/>
                <w:lang w:val="en-GB"/>
              </w:rPr>
              <w:t xml:space="preserve"> </w:t>
            </w:r>
            <w:r w:rsidRPr="00F63284">
              <w:rPr>
                <w:bCs/>
                <w:lang w:val="en-GB"/>
              </w:rPr>
              <w:t>for the Strengths Knowledge scale.</w:t>
            </w:r>
          </w:p>
        </w:tc>
      </w:tr>
    </w:tbl>
    <w:p w14:paraId="1D842E28" w14:textId="77777777" w:rsidR="00337EDB" w:rsidRPr="00701BFD" w:rsidRDefault="00337EDB" w:rsidP="00337EDB">
      <w:pPr>
        <w:rPr>
          <w:sz w:val="16"/>
          <w:szCs w:val="16"/>
        </w:rPr>
        <w:sectPr w:rsidR="00337EDB" w:rsidRPr="00701BFD" w:rsidSect="00F60716">
          <w:pgSz w:w="16838" w:h="11906" w:orient="landscape" w:code="9"/>
          <w:pgMar w:top="720" w:right="720" w:bottom="720" w:left="720" w:header="709" w:footer="709" w:gutter="0"/>
          <w:cols w:space="708"/>
          <w:titlePg/>
          <w:docGrid w:linePitch="360"/>
        </w:sectPr>
      </w:pPr>
      <w:bookmarkStart w:id="0" w:name="_Hlk151304594"/>
      <w:r w:rsidRPr="00701BFD">
        <w:rPr>
          <w:sz w:val="16"/>
          <w:szCs w:val="16"/>
        </w:rPr>
        <w:t xml:space="preserve">Notes: BRS = Brief Resilience Scale, DASS = Depression, Anxiety and Stress Scale, K10 = Kessler 10-item scale, UWES = Utrecht Work Engagement Scale, </w:t>
      </w:r>
      <w:proofErr w:type="gramStart"/>
      <w:r w:rsidRPr="00701BFD">
        <w:rPr>
          <w:sz w:val="16"/>
          <w:szCs w:val="16"/>
        </w:rPr>
        <w:t>WoW</w:t>
      </w:r>
      <w:proofErr w:type="gramEnd"/>
      <w:r w:rsidRPr="00701BFD">
        <w:rPr>
          <w:sz w:val="16"/>
          <w:szCs w:val="16"/>
        </w:rPr>
        <w:t xml:space="preserve"> = Work on Wellbeing assessment battery</w:t>
      </w:r>
      <w:r>
        <w:rPr>
          <w:sz w:val="16"/>
          <w:szCs w:val="16"/>
        </w:rPr>
        <w:t>;</w:t>
      </w:r>
      <w:bookmarkEnd w:id="0"/>
      <w:r>
        <w:rPr>
          <w:sz w:val="16"/>
          <w:szCs w:val="16"/>
        </w:rPr>
        <w:t xml:space="preserve"> </w:t>
      </w:r>
      <w:r w:rsidRPr="0017431C">
        <w:rPr>
          <w:rFonts w:cstheme="minorHAnsi"/>
          <w:bCs/>
          <w:vertAlign w:val="superscript"/>
          <w:lang w:val="en-GB"/>
        </w:rPr>
        <w:t>‡</w:t>
      </w:r>
      <w:r w:rsidRPr="0017431C">
        <w:rPr>
          <w:sz w:val="16"/>
          <w:szCs w:val="16"/>
          <w:lang w:val="en-NZ"/>
        </w:rPr>
        <w:t>see Supplementary File 2 for further details on questions</w:t>
      </w:r>
      <w:r>
        <w:rPr>
          <w:sz w:val="16"/>
          <w:szCs w:val="16"/>
          <w:lang w:val="en-NZ"/>
        </w:rPr>
        <w:t xml:space="preserve"> and items selected to reduce participant burden.</w:t>
      </w:r>
    </w:p>
    <w:p w14:paraId="48B8DB20" w14:textId="3906B932" w:rsidR="00FA312A" w:rsidRDefault="00FA312A" w:rsidP="00FA312A">
      <w:pPr>
        <w:pStyle w:val="Heading2"/>
      </w:pPr>
      <w:r>
        <w:lastRenderedPageBreak/>
        <w:t>Interview guide.</w:t>
      </w:r>
    </w:p>
    <w:p w14:paraId="76BB3369" w14:textId="77777777" w:rsidR="00FA312A" w:rsidRDefault="00FA312A" w:rsidP="00FA312A">
      <w:pPr>
        <w:rPr>
          <w:rFonts w:ascii="Calibri" w:eastAsia="Calibri" w:hAnsi="Calibri" w:cs="Calibri"/>
          <w:b/>
          <w:bCs/>
        </w:rPr>
      </w:pPr>
    </w:p>
    <w:p w14:paraId="06B04CB7" w14:textId="77777777" w:rsidR="00FA312A" w:rsidRDefault="00FA312A" w:rsidP="00FA312A">
      <w:r w:rsidRPr="5572771B">
        <w:rPr>
          <w:rFonts w:ascii="Calibri" w:eastAsia="Calibri" w:hAnsi="Calibri" w:cs="Calibri"/>
          <w:b/>
          <w:bCs/>
        </w:rPr>
        <w:t>Interview guide for program participants</w:t>
      </w:r>
    </w:p>
    <w:p w14:paraId="347BCED7" w14:textId="77777777" w:rsidR="00FA312A" w:rsidRDefault="00FA312A" w:rsidP="00FA312A">
      <w:r w:rsidRPr="5572771B">
        <w:rPr>
          <w:rFonts w:ascii="Calibri" w:eastAsia="Calibri" w:hAnsi="Calibri" w:cs="Calibri"/>
        </w:rPr>
        <w:t>Introductions…</w:t>
      </w:r>
    </w:p>
    <w:p w14:paraId="0CBAD717" w14:textId="77777777" w:rsidR="00FA312A" w:rsidRDefault="00FA312A" w:rsidP="00FA312A">
      <w:pPr>
        <w:pStyle w:val="ListParagraph"/>
        <w:numPr>
          <w:ilvl w:val="0"/>
          <w:numId w:val="12"/>
        </w:numPr>
        <w:rPr>
          <w:rFonts w:ascii="Calibri" w:eastAsia="Calibri" w:hAnsi="Calibri" w:cs="Calibri"/>
        </w:rPr>
      </w:pPr>
      <w:r w:rsidRPr="5572771B">
        <w:rPr>
          <w:rFonts w:ascii="Calibri" w:eastAsia="Calibri" w:hAnsi="Calibri" w:cs="Calibri"/>
        </w:rPr>
        <w:t xml:space="preserve">Are you a nurse or midwife? </w:t>
      </w:r>
    </w:p>
    <w:p w14:paraId="76DA3DAE" w14:textId="77777777" w:rsidR="00FA312A" w:rsidRDefault="00FA312A" w:rsidP="00FA312A">
      <w:pPr>
        <w:pStyle w:val="ListParagraph"/>
        <w:numPr>
          <w:ilvl w:val="0"/>
          <w:numId w:val="12"/>
        </w:numPr>
        <w:rPr>
          <w:rFonts w:ascii="Calibri" w:eastAsia="Calibri" w:hAnsi="Calibri" w:cs="Calibri"/>
        </w:rPr>
      </w:pPr>
      <w:r w:rsidRPr="5572771B">
        <w:rPr>
          <w:rFonts w:ascii="Calibri" w:eastAsia="Calibri" w:hAnsi="Calibri" w:cs="Calibri"/>
        </w:rPr>
        <w:t>What inspired you to become a nurse/midwife?</w:t>
      </w:r>
    </w:p>
    <w:p w14:paraId="2D7D427C" w14:textId="77777777" w:rsidR="00FA312A" w:rsidRDefault="00FA312A" w:rsidP="00FA312A">
      <w:pPr>
        <w:pStyle w:val="ListParagraph"/>
        <w:numPr>
          <w:ilvl w:val="0"/>
          <w:numId w:val="12"/>
        </w:numPr>
        <w:rPr>
          <w:rFonts w:ascii="Calibri" w:eastAsia="Calibri" w:hAnsi="Calibri" w:cs="Calibri"/>
        </w:rPr>
      </w:pPr>
      <w:r w:rsidRPr="5572771B">
        <w:rPr>
          <w:rFonts w:ascii="Calibri" w:eastAsia="Calibri" w:hAnsi="Calibri" w:cs="Calibri"/>
        </w:rPr>
        <w:t xml:space="preserve">Are you still practising as a nurse? </w:t>
      </w:r>
    </w:p>
    <w:p w14:paraId="396C55B4" w14:textId="77777777" w:rsidR="00FA312A" w:rsidRDefault="00FA312A" w:rsidP="00FA312A">
      <w:pPr>
        <w:pStyle w:val="ListParagraph"/>
        <w:numPr>
          <w:ilvl w:val="0"/>
          <w:numId w:val="12"/>
        </w:numPr>
        <w:rPr>
          <w:rFonts w:ascii="Calibri" w:eastAsia="Calibri" w:hAnsi="Calibri" w:cs="Calibri"/>
        </w:rPr>
      </w:pPr>
      <w:r w:rsidRPr="5572771B">
        <w:rPr>
          <w:rFonts w:ascii="Calibri" w:eastAsia="Calibri" w:hAnsi="Calibri" w:cs="Calibri"/>
        </w:rPr>
        <w:t>What does a great day at work look like to you?</w:t>
      </w:r>
    </w:p>
    <w:p w14:paraId="0C20BF3F" w14:textId="77777777" w:rsidR="00FA312A" w:rsidRDefault="00FA312A" w:rsidP="00FA312A">
      <w:pPr>
        <w:pStyle w:val="ListParagraph"/>
        <w:numPr>
          <w:ilvl w:val="0"/>
          <w:numId w:val="12"/>
        </w:numPr>
        <w:rPr>
          <w:rFonts w:ascii="Calibri" w:eastAsia="Calibri" w:hAnsi="Calibri" w:cs="Calibri"/>
        </w:rPr>
      </w:pPr>
      <w:r w:rsidRPr="5572771B">
        <w:rPr>
          <w:rFonts w:ascii="Calibri" w:eastAsia="Calibri" w:hAnsi="Calibri" w:cs="Calibri"/>
        </w:rPr>
        <w:t>Tell me about how you first heard of the program.</w:t>
      </w:r>
    </w:p>
    <w:p w14:paraId="5F559A18" w14:textId="77777777" w:rsidR="00FA312A" w:rsidRDefault="00FA312A" w:rsidP="00FA312A">
      <w:pPr>
        <w:pStyle w:val="ListParagraph"/>
        <w:numPr>
          <w:ilvl w:val="0"/>
          <w:numId w:val="12"/>
        </w:numPr>
        <w:rPr>
          <w:rFonts w:ascii="Calibri" w:eastAsia="Calibri" w:hAnsi="Calibri" w:cs="Calibri"/>
        </w:rPr>
      </w:pPr>
      <w:r w:rsidRPr="5572771B">
        <w:rPr>
          <w:rFonts w:ascii="Calibri" w:eastAsia="Calibri" w:hAnsi="Calibri" w:cs="Calibri"/>
        </w:rPr>
        <w:t>Describe your first phone call/experience.</w:t>
      </w:r>
    </w:p>
    <w:p w14:paraId="72056C1F" w14:textId="77777777" w:rsidR="00FA312A" w:rsidRDefault="00FA312A" w:rsidP="00FA312A">
      <w:pPr>
        <w:pStyle w:val="ListParagraph"/>
        <w:numPr>
          <w:ilvl w:val="0"/>
          <w:numId w:val="12"/>
        </w:numPr>
        <w:rPr>
          <w:rFonts w:ascii="Calibri" w:eastAsia="Calibri" w:hAnsi="Calibri" w:cs="Calibri"/>
        </w:rPr>
      </w:pPr>
      <w:r w:rsidRPr="5572771B">
        <w:rPr>
          <w:rFonts w:ascii="Calibri" w:eastAsia="Calibri" w:hAnsi="Calibri" w:cs="Calibri"/>
        </w:rPr>
        <w:t>Describe your first experience with the clinician.</w:t>
      </w:r>
    </w:p>
    <w:p w14:paraId="5511E68F" w14:textId="77777777" w:rsidR="00FA312A" w:rsidRDefault="00FA312A" w:rsidP="00FA312A">
      <w:pPr>
        <w:pStyle w:val="ListParagraph"/>
        <w:numPr>
          <w:ilvl w:val="0"/>
          <w:numId w:val="12"/>
        </w:numPr>
        <w:rPr>
          <w:rFonts w:ascii="Calibri" w:eastAsia="Calibri" w:hAnsi="Calibri" w:cs="Calibri"/>
        </w:rPr>
      </w:pPr>
      <w:r w:rsidRPr="5572771B">
        <w:rPr>
          <w:rFonts w:ascii="Calibri" w:eastAsia="Calibri" w:hAnsi="Calibri" w:cs="Calibri"/>
        </w:rPr>
        <w:t>Describe next steps after the first conversation with the clinician?</w:t>
      </w:r>
    </w:p>
    <w:p w14:paraId="2AC6DB2F" w14:textId="77777777" w:rsidR="00FA312A" w:rsidRDefault="00FA312A" w:rsidP="00FA312A">
      <w:pPr>
        <w:pStyle w:val="ListParagraph"/>
        <w:numPr>
          <w:ilvl w:val="0"/>
          <w:numId w:val="12"/>
        </w:numPr>
        <w:rPr>
          <w:rFonts w:ascii="Calibri" w:eastAsia="Calibri" w:hAnsi="Calibri" w:cs="Calibri"/>
        </w:rPr>
      </w:pPr>
      <w:r w:rsidRPr="5572771B">
        <w:rPr>
          <w:rFonts w:ascii="Calibri" w:eastAsia="Calibri" w:hAnsi="Calibri" w:cs="Calibri"/>
        </w:rPr>
        <w:t xml:space="preserve">When you think back to your experience with the program, tell me if/how it met your initial expectations? Why? </w:t>
      </w:r>
    </w:p>
    <w:p w14:paraId="29D36EBF" w14:textId="77777777" w:rsidR="00FA312A" w:rsidRDefault="00FA312A" w:rsidP="00FA312A">
      <w:pPr>
        <w:pStyle w:val="ListParagraph"/>
        <w:numPr>
          <w:ilvl w:val="0"/>
          <w:numId w:val="12"/>
        </w:numPr>
        <w:rPr>
          <w:rFonts w:ascii="Calibri" w:eastAsia="Calibri" w:hAnsi="Calibri" w:cs="Calibri"/>
        </w:rPr>
      </w:pPr>
      <w:r w:rsidRPr="5572771B">
        <w:rPr>
          <w:rFonts w:ascii="Calibri" w:eastAsia="Calibri" w:hAnsi="Calibri" w:cs="Calibri"/>
        </w:rPr>
        <w:t xml:space="preserve">Do you have any other comments you would like to share about your experience with the </w:t>
      </w:r>
      <w:r>
        <w:rPr>
          <w:rFonts w:ascii="Calibri" w:eastAsia="Calibri" w:hAnsi="Calibri" w:cs="Calibri"/>
        </w:rPr>
        <w:t>Program</w:t>
      </w:r>
      <w:r w:rsidRPr="5572771B">
        <w:rPr>
          <w:rFonts w:ascii="Calibri" w:eastAsia="Calibri" w:hAnsi="Calibri" w:cs="Calibri"/>
        </w:rPr>
        <w:t xml:space="preserve">? </w:t>
      </w:r>
    </w:p>
    <w:p w14:paraId="2F4C529B" w14:textId="77777777" w:rsidR="00FA312A" w:rsidRDefault="00FA312A" w:rsidP="00FA312A">
      <w:r w:rsidRPr="5572771B">
        <w:rPr>
          <w:rFonts w:ascii="Calibri" w:eastAsia="Calibri" w:hAnsi="Calibri" w:cs="Calibri"/>
          <w:b/>
          <w:bCs/>
        </w:rPr>
        <w:t xml:space="preserve"> </w:t>
      </w:r>
    </w:p>
    <w:p w14:paraId="1E09C726" w14:textId="77777777" w:rsidR="00FA312A" w:rsidRDefault="00FA312A" w:rsidP="00FA312A">
      <w:r w:rsidRPr="5572771B">
        <w:rPr>
          <w:rFonts w:ascii="Calibri" w:eastAsia="Calibri" w:hAnsi="Calibri" w:cs="Calibri"/>
          <w:b/>
          <w:bCs/>
        </w:rPr>
        <w:t>Interview guide for clinicians</w:t>
      </w:r>
    </w:p>
    <w:p w14:paraId="7829B12D" w14:textId="77777777" w:rsidR="00FA312A" w:rsidRDefault="00FA312A" w:rsidP="00FA312A">
      <w:r w:rsidRPr="5572771B">
        <w:rPr>
          <w:rFonts w:ascii="Calibri" w:eastAsia="Calibri" w:hAnsi="Calibri" w:cs="Calibri"/>
        </w:rPr>
        <w:t>Introductions…</w:t>
      </w:r>
    </w:p>
    <w:p w14:paraId="727F0A46" w14:textId="77777777" w:rsidR="00FA312A" w:rsidRDefault="00FA312A" w:rsidP="00FA312A">
      <w:pPr>
        <w:pStyle w:val="ListParagraph"/>
        <w:numPr>
          <w:ilvl w:val="0"/>
          <w:numId w:val="11"/>
        </w:numPr>
        <w:rPr>
          <w:rFonts w:ascii="Calibri" w:eastAsia="Calibri" w:hAnsi="Calibri" w:cs="Calibri"/>
        </w:rPr>
      </w:pPr>
      <w:r w:rsidRPr="5572771B">
        <w:rPr>
          <w:rFonts w:ascii="Calibri" w:eastAsia="Calibri" w:hAnsi="Calibri" w:cs="Calibri"/>
        </w:rPr>
        <w:t xml:space="preserve">What inspired you to join </w:t>
      </w:r>
      <w:r>
        <w:rPr>
          <w:rFonts w:ascii="Calibri" w:eastAsia="Calibri" w:hAnsi="Calibri" w:cs="Calibri"/>
        </w:rPr>
        <w:t>Program</w:t>
      </w:r>
      <w:r w:rsidRPr="5572771B">
        <w:rPr>
          <w:rFonts w:ascii="Calibri" w:eastAsia="Calibri" w:hAnsi="Calibri" w:cs="Calibri"/>
        </w:rPr>
        <w:t xml:space="preserve">? </w:t>
      </w:r>
    </w:p>
    <w:p w14:paraId="0EBA143F" w14:textId="77777777" w:rsidR="00FA312A" w:rsidRDefault="00FA312A" w:rsidP="00FA312A">
      <w:pPr>
        <w:pStyle w:val="ListParagraph"/>
        <w:rPr>
          <w:rFonts w:ascii="Calibri" w:eastAsia="Calibri" w:hAnsi="Calibri" w:cs="Calibri"/>
        </w:rPr>
      </w:pPr>
      <w:r w:rsidRPr="5572771B">
        <w:rPr>
          <w:rFonts w:ascii="Calibri" w:eastAsia="Calibri" w:hAnsi="Calibri" w:cs="Calibri"/>
        </w:rPr>
        <w:t xml:space="preserve">What does a great day at work look like to you working as a clinician at </w:t>
      </w:r>
      <w:r>
        <w:rPr>
          <w:rFonts w:ascii="Calibri" w:eastAsia="Calibri" w:hAnsi="Calibri" w:cs="Calibri"/>
        </w:rPr>
        <w:t>Program</w:t>
      </w:r>
      <w:r w:rsidRPr="5572771B">
        <w:rPr>
          <w:rFonts w:ascii="Calibri" w:eastAsia="Calibri" w:hAnsi="Calibri" w:cs="Calibri"/>
        </w:rPr>
        <w:t xml:space="preserve">?  </w:t>
      </w:r>
    </w:p>
    <w:p w14:paraId="13A76F42" w14:textId="77777777" w:rsidR="00FA312A" w:rsidRDefault="00FA312A" w:rsidP="00FA312A">
      <w:pPr>
        <w:pStyle w:val="ListParagraph"/>
        <w:rPr>
          <w:rFonts w:ascii="Calibri" w:eastAsia="Calibri" w:hAnsi="Calibri" w:cs="Calibri"/>
        </w:rPr>
      </w:pPr>
      <w:r w:rsidRPr="5572771B">
        <w:rPr>
          <w:rFonts w:ascii="Calibri" w:eastAsia="Calibri" w:hAnsi="Calibri" w:cs="Calibri"/>
        </w:rPr>
        <w:t xml:space="preserve">What do you see are the greatest strengths of the program? </w:t>
      </w:r>
    </w:p>
    <w:p w14:paraId="1963FD90" w14:textId="77777777" w:rsidR="00FA312A" w:rsidRDefault="00FA312A" w:rsidP="00FA312A">
      <w:pPr>
        <w:pStyle w:val="ListParagraph"/>
        <w:rPr>
          <w:rFonts w:ascii="Calibri" w:eastAsia="Calibri" w:hAnsi="Calibri" w:cs="Calibri"/>
        </w:rPr>
      </w:pPr>
      <w:r w:rsidRPr="5572771B">
        <w:rPr>
          <w:rFonts w:ascii="Calibri" w:eastAsia="Calibri" w:hAnsi="Calibri" w:cs="Calibri"/>
        </w:rPr>
        <w:t>What do you think are the opportunities for strengthening the program?</w:t>
      </w:r>
    </w:p>
    <w:p w14:paraId="2C0334D6" w14:textId="77777777" w:rsidR="00FA312A" w:rsidRDefault="00FA312A" w:rsidP="00FA312A">
      <w:pPr>
        <w:pStyle w:val="ListParagraph"/>
        <w:sectPr w:rsidR="00FA312A" w:rsidSect="00FA312A">
          <w:pgSz w:w="11906" w:h="16838" w:code="9"/>
          <w:pgMar w:top="720" w:right="720" w:bottom="720" w:left="720" w:header="709" w:footer="709" w:gutter="0"/>
          <w:cols w:space="708"/>
          <w:titlePg/>
          <w:docGrid w:linePitch="360"/>
        </w:sectPr>
      </w:pPr>
      <w:r w:rsidRPr="5572771B">
        <w:rPr>
          <w:rFonts w:ascii="Calibri" w:eastAsia="Calibri" w:hAnsi="Calibri" w:cs="Calibri"/>
        </w:rPr>
        <w:t>Tell me about program: awareness/referral pathways/access/engagement/model of case management/outcomes/future.</w:t>
      </w:r>
    </w:p>
    <w:p w14:paraId="44254C9C" w14:textId="5E76C1BA" w:rsidR="004D7C78" w:rsidRDefault="004D7C78" w:rsidP="009A5969">
      <w:pPr>
        <w:pStyle w:val="Heading2"/>
      </w:pPr>
      <w:r>
        <w:lastRenderedPageBreak/>
        <w:t xml:space="preserve">Supplementary File </w:t>
      </w:r>
      <w:r w:rsidR="00FA312A" w:rsidRPr="00985163">
        <w:t>2</w:t>
      </w:r>
      <w:r w:rsidRPr="00985163">
        <w:t>.</w:t>
      </w:r>
      <w:r w:rsidRPr="004D7C78">
        <w:rPr>
          <w:rFonts w:eastAsiaTheme="minorEastAsia" w:cstheme="minorBidi"/>
          <w:b w:val="0"/>
          <w:bCs/>
          <w:sz w:val="24"/>
          <w:szCs w:val="24"/>
          <w:lang w:eastAsia="zh-CN"/>
        </w:rPr>
        <w:t xml:space="preserve"> </w:t>
      </w:r>
      <w:r w:rsidRPr="004D7C78">
        <w:rPr>
          <w:bCs/>
        </w:rPr>
        <w:t>Recruitment across studies.</w:t>
      </w:r>
      <w:r>
        <w:t xml:space="preserve"> </w:t>
      </w:r>
    </w:p>
    <w:p w14:paraId="47B93955" w14:textId="1CC0648E" w:rsidR="004D7C78" w:rsidRDefault="004D7C78" w:rsidP="004D7C78">
      <w:pPr>
        <w:pStyle w:val="Caption"/>
        <w:keepNext/>
      </w:pPr>
    </w:p>
    <w:tbl>
      <w:tblPr>
        <w:tblStyle w:val="PlainTable2"/>
        <w:tblW w:w="5000" w:type="pct"/>
        <w:tblLayout w:type="fixed"/>
        <w:tblLook w:val="04A0" w:firstRow="1" w:lastRow="0" w:firstColumn="1" w:lastColumn="0" w:noHBand="0" w:noVBand="1"/>
      </w:tblPr>
      <w:tblGrid>
        <w:gridCol w:w="1964"/>
        <w:gridCol w:w="1338"/>
        <w:gridCol w:w="1432"/>
        <w:gridCol w:w="2088"/>
        <w:gridCol w:w="2816"/>
      </w:tblGrid>
      <w:tr w:rsidR="004D7C78" w:rsidRPr="00A700A6" w14:paraId="5A19CD8A" w14:textId="77777777" w:rsidTr="0087002D">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019" w:type="pct"/>
          </w:tcPr>
          <w:p w14:paraId="27D9517D" w14:textId="77777777" w:rsidR="004D7C78" w:rsidRPr="00A700A6" w:rsidRDefault="004D7C78" w:rsidP="0087002D">
            <w:pPr>
              <w:rPr>
                <w:rFonts w:ascii="Calibri" w:eastAsia="Calibri" w:hAnsi="Calibri" w:cs="Calibri"/>
                <w:sz w:val="16"/>
                <w:szCs w:val="16"/>
              </w:rPr>
            </w:pPr>
          </w:p>
        </w:tc>
        <w:tc>
          <w:tcPr>
            <w:tcW w:w="694" w:type="pct"/>
          </w:tcPr>
          <w:p w14:paraId="5717F98E" w14:textId="77777777" w:rsidR="004D7C78" w:rsidRPr="00A700A6" w:rsidRDefault="004D7C78" w:rsidP="0087002D">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16"/>
                <w:szCs w:val="16"/>
              </w:rPr>
            </w:pPr>
            <w:r w:rsidRPr="00A700A6">
              <w:rPr>
                <w:rFonts w:ascii="Calibri" w:eastAsia="Calibri" w:hAnsi="Calibri" w:cs="Calibri"/>
                <w:sz w:val="16"/>
                <w:szCs w:val="16"/>
              </w:rPr>
              <w:t>Study 1</w:t>
            </w:r>
          </w:p>
          <w:p w14:paraId="4DCDB1EC" w14:textId="77777777" w:rsidR="004D7C78" w:rsidRDefault="004D7C78" w:rsidP="0087002D">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16"/>
                <w:szCs w:val="16"/>
              </w:rPr>
            </w:pPr>
            <w:r w:rsidRPr="00A700A6">
              <w:rPr>
                <w:rFonts w:ascii="Calibri" w:eastAsia="Calibri" w:hAnsi="Calibri" w:cs="Calibri"/>
                <w:sz w:val="16"/>
                <w:szCs w:val="16"/>
              </w:rPr>
              <w:t>Cross-sectional survey</w:t>
            </w:r>
          </w:p>
          <w:p w14:paraId="672F95CE" w14:textId="77777777" w:rsidR="004D7C78" w:rsidRPr="00B521E8" w:rsidRDefault="004D7C78" w:rsidP="0087002D">
            <w:pPr>
              <w:jc w:val="center"/>
              <w:cnfStyle w:val="100000000000" w:firstRow="1" w:lastRow="0" w:firstColumn="0" w:lastColumn="0" w:oddVBand="0" w:evenVBand="0" w:oddHBand="0" w:evenHBand="0" w:firstRowFirstColumn="0" w:firstRowLastColumn="0" w:lastRowFirstColumn="0" w:lastRowLastColumn="0"/>
              <w:rPr>
                <w:sz w:val="16"/>
                <w:szCs w:val="16"/>
              </w:rPr>
            </w:pPr>
            <w:r>
              <w:rPr>
                <w:rFonts w:ascii="Calibri" w:eastAsia="Calibri" w:hAnsi="Calibri" w:cs="Calibri"/>
                <w:sz w:val="16"/>
                <w:szCs w:val="16"/>
              </w:rPr>
              <w:t>(</w:t>
            </w:r>
            <w:r>
              <w:rPr>
                <w:rFonts w:ascii="Calibri" w:eastAsia="Calibri" w:hAnsi="Calibri" w:cs="Calibri"/>
                <w:i/>
                <w:iCs/>
                <w:sz w:val="16"/>
                <w:szCs w:val="16"/>
              </w:rPr>
              <w:t xml:space="preserve">n </w:t>
            </w:r>
            <w:r>
              <w:rPr>
                <w:rFonts w:ascii="Calibri" w:eastAsia="Calibri" w:hAnsi="Calibri" w:cs="Calibri"/>
                <w:sz w:val="16"/>
                <w:szCs w:val="16"/>
              </w:rPr>
              <w:t>= 115)</w:t>
            </w:r>
          </w:p>
        </w:tc>
        <w:tc>
          <w:tcPr>
            <w:tcW w:w="743" w:type="pct"/>
          </w:tcPr>
          <w:p w14:paraId="2792EF55" w14:textId="77777777" w:rsidR="004D7C78" w:rsidRPr="00A700A6" w:rsidRDefault="004D7C78" w:rsidP="0087002D">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16"/>
                <w:szCs w:val="16"/>
              </w:rPr>
            </w:pPr>
            <w:r w:rsidRPr="00A700A6">
              <w:rPr>
                <w:rFonts w:ascii="Calibri" w:eastAsia="Calibri" w:hAnsi="Calibri" w:cs="Calibri"/>
                <w:sz w:val="16"/>
                <w:szCs w:val="16"/>
              </w:rPr>
              <w:t>Study 2</w:t>
            </w:r>
          </w:p>
          <w:p w14:paraId="4AF44E25" w14:textId="77777777" w:rsidR="004D7C78" w:rsidRDefault="004D7C78" w:rsidP="0087002D">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16"/>
                <w:szCs w:val="16"/>
              </w:rPr>
            </w:pPr>
            <w:r w:rsidRPr="00A700A6">
              <w:rPr>
                <w:rFonts w:ascii="Calibri" w:eastAsia="Calibri" w:hAnsi="Calibri" w:cs="Calibri"/>
                <w:sz w:val="16"/>
                <w:szCs w:val="16"/>
              </w:rPr>
              <w:t>Longitudinal survey</w:t>
            </w:r>
          </w:p>
          <w:p w14:paraId="1966B91C" w14:textId="77777777" w:rsidR="004D7C78" w:rsidRPr="00B7126C" w:rsidRDefault="004D7C78" w:rsidP="0087002D">
            <w:pPr>
              <w:jc w:val="center"/>
              <w:cnfStyle w:val="100000000000" w:firstRow="1" w:lastRow="0" w:firstColumn="0" w:lastColumn="0" w:oddVBand="0" w:evenVBand="0" w:oddHBand="0" w:evenHBand="0" w:firstRowFirstColumn="0" w:firstRowLastColumn="0" w:lastRowFirstColumn="0" w:lastRowLastColumn="0"/>
              <w:rPr>
                <w:sz w:val="16"/>
                <w:szCs w:val="16"/>
              </w:rPr>
            </w:pPr>
            <w:r>
              <w:rPr>
                <w:rFonts w:ascii="Calibri" w:eastAsia="Calibri" w:hAnsi="Calibri" w:cs="Calibri"/>
                <w:sz w:val="16"/>
                <w:szCs w:val="16"/>
              </w:rPr>
              <w:t>(</w:t>
            </w:r>
            <w:r>
              <w:rPr>
                <w:rFonts w:ascii="Calibri" w:eastAsia="Calibri" w:hAnsi="Calibri" w:cs="Calibri"/>
                <w:i/>
                <w:iCs/>
                <w:sz w:val="16"/>
                <w:szCs w:val="16"/>
              </w:rPr>
              <w:t xml:space="preserve">n </w:t>
            </w:r>
            <w:r>
              <w:rPr>
                <w:rFonts w:ascii="Calibri" w:eastAsia="Calibri" w:hAnsi="Calibri" w:cs="Calibri"/>
                <w:sz w:val="16"/>
                <w:szCs w:val="16"/>
              </w:rPr>
              <w:t>= 31)</w:t>
            </w:r>
          </w:p>
        </w:tc>
        <w:tc>
          <w:tcPr>
            <w:tcW w:w="1083" w:type="pct"/>
          </w:tcPr>
          <w:p w14:paraId="14D82E95" w14:textId="77777777" w:rsidR="004D7C78" w:rsidRPr="00A700A6" w:rsidRDefault="004D7C78" w:rsidP="0087002D">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16"/>
                <w:szCs w:val="16"/>
              </w:rPr>
            </w:pPr>
            <w:r w:rsidRPr="00A700A6">
              <w:rPr>
                <w:rFonts w:ascii="Calibri" w:eastAsia="Calibri" w:hAnsi="Calibri" w:cs="Calibri"/>
                <w:sz w:val="16"/>
                <w:szCs w:val="16"/>
              </w:rPr>
              <w:t>Study 3</w:t>
            </w:r>
          </w:p>
          <w:p w14:paraId="447FC193" w14:textId="77777777" w:rsidR="004D7C78" w:rsidRPr="00B7126C" w:rsidRDefault="004D7C78" w:rsidP="0087002D">
            <w:pPr>
              <w:jc w:val="center"/>
              <w:cnfStyle w:val="100000000000" w:firstRow="1" w:lastRow="0" w:firstColumn="0" w:lastColumn="0" w:oddVBand="0" w:evenVBand="0" w:oddHBand="0" w:evenHBand="0" w:firstRowFirstColumn="0" w:firstRowLastColumn="0" w:lastRowFirstColumn="0" w:lastRowLastColumn="0"/>
              <w:rPr>
                <w:sz w:val="16"/>
                <w:szCs w:val="16"/>
              </w:rPr>
            </w:pPr>
            <w:r w:rsidRPr="00A700A6">
              <w:rPr>
                <w:rFonts w:ascii="Calibri" w:eastAsia="Calibri" w:hAnsi="Calibri" w:cs="Calibri"/>
                <w:sz w:val="16"/>
                <w:szCs w:val="16"/>
              </w:rPr>
              <w:t>Interviews with program participants</w:t>
            </w:r>
            <w:r>
              <w:rPr>
                <w:rFonts w:ascii="Calibri" w:eastAsia="Calibri" w:hAnsi="Calibri" w:cs="Calibri"/>
                <w:sz w:val="16"/>
                <w:szCs w:val="16"/>
              </w:rPr>
              <w:t xml:space="preserve"> (</w:t>
            </w:r>
            <w:r>
              <w:rPr>
                <w:rFonts w:ascii="Calibri" w:eastAsia="Calibri" w:hAnsi="Calibri" w:cs="Calibri"/>
                <w:i/>
                <w:iCs/>
                <w:sz w:val="16"/>
                <w:szCs w:val="16"/>
              </w:rPr>
              <w:t xml:space="preserve">n </w:t>
            </w:r>
            <w:r w:rsidRPr="00B7126C">
              <w:rPr>
                <w:rFonts w:ascii="Calibri" w:eastAsia="Calibri" w:hAnsi="Calibri" w:cs="Calibri"/>
                <w:sz w:val="16"/>
                <w:szCs w:val="16"/>
              </w:rPr>
              <w:t>=</w:t>
            </w:r>
            <w:r>
              <w:rPr>
                <w:rFonts w:ascii="Calibri" w:eastAsia="Calibri" w:hAnsi="Calibri" w:cs="Calibri"/>
                <w:sz w:val="16"/>
                <w:szCs w:val="16"/>
              </w:rPr>
              <w:t xml:space="preserve"> 16)</w:t>
            </w:r>
            <w:r w:rsidRPr="00A700A6">
              <w:rPr>
                <w:rFonts w:ascii="Calibri" w:eastAsia="Calibri" w:hAnsi="Calibri" w:cs="Calibri"/>
                <w:sz w:val="16"/>
                <w:szCs w:val="16"/>
              </w:rPr>
              <w:t xml:space="preserve"> &amp; clinicians</w:t>
            </w:r>
            <w:r>
              <w:rPr>
                <w:rFonts w:ascii="Calibri" w:eastAsia="Calibri" w:hAnsi="Calibri" w:cs="Calibri"/>
                <w:sz w:val="16"/>
                <w:szCs w:val="16"/>
              </w:rPr>
              <w:t xml:space="preserve"> (</w:t>
            </w:r>
            <w:r>
              <w:rPr>
                <w:rFonts w:ascii="Calibri" w:eastAsia="Calibri" w:hAnsi="Calibri" w:cs="Calibri"/>
                <w:i/>
                <w:iCs/>
                <w:sz w:val="16"/>
                <w:szCs w:val="16"/>
              </w:rPr>
              <w:t xml:space="preserve">n </w:t>
            </w:r>
            <w:r>
              <w:rPr>
                <w:rFonts w:ascii="Calibri" w:eastAsia="Calibri" w:hAnsi="Calibri" w:cs="Calibri"/>
                <w:sz w:val="16"/>
                <w:szCs w:val="16"/>
              </w:rPr>
              <w:t>= 8)</w:t>
            </w:r>
          </w:p>
        </w:tc>
        <w:tc>
          <w:tcPr>
            <w:tcW w:w="1461" w:type="pct"/>
          </w:tcPr>
          <w:p w14:paraId="74320E20" w14:textId="77777777" w:rsidR="004D7C78" w:rsidRPr="00A700A6" w:rsidRDefault="004D7C78" w:rsidP="0087002D">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16"/>
                <w:szCs w:val="16"/>
              </w:rPr>
            </w:pPr>
            <w:r w:rsidRPr="00A700A6">
              <w:rPr>
                <w:rFonts w:ascii="Calibri" w:eastAsia="Calibri" w:hAnsi="Calibri" w:cs="Calibri"/>
                <w:sz w:val="16"/>
                <w:szCs w:val="16"/>
              </w:rPr>
              <w:t>Study 4</w:t>
            </w:r>
          </w:p>
          <w:p w14:paraId="3F54C6C7" w14:textId="77777777" w:rsidR="004D7C78" w:rsidRDefault="004D7C78" w:rsidP="0087002D">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16"/>
                <w:szCs w:val="16"/>
              </w:rPr>
            </w:pPr>
            <w:r w:rsidRPr="00A700A6">
              <w:rPr>
                <w:rFonts w:ascii="Calibri" w:eastAsia="Calibri" w:hAnsi="Calibri" w:cs="Calibri"/>
                <w:sz w:val="16"/>
                <w:szCs w:val="16"/>
              </w:rPr>
              <w:t>Stakeholder survey</w:t>
            </w:r>
          </w:p>
          <w:p w14:paraId="325AA286" w14:textId="77777777" w:rsidR="004D7C78" w:rsidRPr="00A700A6" w:rsidRDefault="004D7C78" w:rsidP="0087002D">
            <w:pPr>
              <w:jc w:val="center"/>
              <w:cnfStyle w:val="100000000000" w:firstRow="1" w:lastRow="0" w:firstColumn="0" w:lastColumn="0" w:oddVBand="0" w:evenVBand="0" w:oddHBand="0" w:evenHBand="0" w:firstRowFirstColumn="0" w:firstRowLastColumn="0" w:lastRowFirstColumn="0" w:lastRowLastColumn="0"/>
              <w:rPr>
                <w:sz w:val="16"/>
                <w:szCs w:val="16"/>
              </w:rPr>
            </w:pPr>
            <w:r>
              <w:rPr>
                <w:rFonts w:ascii="Calibri" w:eastAsia="Calibri" w:hAnsi="Calibri" w:cs="Calibri"/>
                <w:sz w:val="16"/>
                <w:szCs w:val="16"/>
              </w:rPr>
              <w:t>(</w:t>
            </w:r>
            <w:r w:rsidRPr="00111D57">
              <w:rPr>
                <w:rFonts w:ascii="Calibri" w:eastAsia="Calibri" w:hAnsi="Calibri" w:cs="Calibri"/>
                <w:i/>
                <w:iCs/>
                <w:sz w:val="16"/>
                <w:szCs w:val="16"/>
              </w:rPr>
              <w:t>n</w:t>
            </w:r>
            <w:r>
              <w:rPr>
                <w:rFonts w:ascii="Calibri" w:eastAsia="Calibri" w:hAnsi="Calibri" w:cs="Calibri"/>
                <w:sz w:val="16"/>
                <w:szCs w:val="16"/>
              </w:rPr>
              <w:t xml:space="preserve"> = 39)</w:t>
            </w:r>
          </w:p>
        </w:tc>
      </w:tr>
      <w:tr w:rsidR="004D7C78" w:rsidRPr="00A700A6" w14:paraId="6788ED29" w14:textId="77777777" w:rsidTr="0087002D">
        <w:trPr>
          <w:cnfStyle w:val="000000100000" w:firstRow="0" w:lastRow="0" w:firstColumn="0" w:lastColumn="0" w:oddVBand="0" w:evenVBand="0" w:oddHBand="1" w:evenHBand="0" w:firstRowFirstColumn="0" w:firstRowLastColumn="0" w:lastRowFirstColumn="0" w:lastRowLastColumn="0"/>
          <w:trHeight w:val="479"/>
        </w:trPr>
        <w:tc>
          <w:tcPr>
            <w:cnfStyle w:val="001000000000" w:firstRow="0" w:lastRow="0" w:firstColumn="1" w:lastColumn="0" w:oddVBand="0" w:evenVBand="0" w:oddHBand="0" w:evenHBand="0" w:firstRowFirstColumn="0" w:firstRowLastColumn="0" w:lastRowFirstColumn="0" w:lastRowLastColumn="0"/>
            <w:tcW w:w="1019" w:type="pct"/>
          </w:tcPr>
          <w:p w14:paraId="2AEEFF53" w14:textId="77777777" w:rsidR="004D7C78" w:rsidRPr="00A700A6" w:rsidRDefault="004D7C78" w:rsidP="0087002D">
            <w:pPr>
              <w:rPr>
                <w:rFonts w:ascii="Calibri" w:eastAsia="Calibri" w:hAnsi="Calibri" w:cs="Calibri"/>
                <w:sz w:val="16"/>
                <w:szCs w:val="16"/>
                <w:lang w:val="en-US"/>
              </w:rPr>
            </w:pPr>
            <w:r>
              <w:rPr>
                <w:rFonts w:ascii="Calibri" w:eastAsia="Calibri" w:hAnsi="Calibri" w:cs="Calibri"/>
                <w:sz w:val="16"/>
                <w:szCs w:val="16"/>
                <w:lang w:val="en-US"/>
              </w:rPr>
              <w:t>Data collection period</w:t>
            </w:r>
          </w:p>
        </w:tc>
        <w:tc>
          <w:tcPr>
            <w:tcW w:w="694" w:type="pct"/>
          </w:tcPr>
          <w:p w14:paraId="2DC5E4FA" w14:textId="77777777" w:rsidR="004D7C78" w:rsidRPr="00A700A6" w:rsidRDefault="004D7C78" w:rsidP="0087002D">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A700A6">
              <w:rPr>
                <w:rFonts w:ascii="Calibri" w:eastAsia="Calibri" w:hAnsi="Calibri" w:cs="Calibri"/>
                <w:sz w:val="16"/>
                <w:szCs w:val="16"/>
              </w:rPr>
              <w:t>April-May 2022.</w:t>
            </w:r>
          </w:p>
        </w:tc>
        <w:tc>
          <w:tcPr>
            <w:tcW w:w="743" w:type="pct"/>
          </w:tcPr>
          <w:p w14:paraId="1BEE0BC9" w14:textId="77777777" w:rsidR="004D7C78" w:rsidRPr="00A700A6" w:rsidRDefault="004D7C78" w:rsidP="0087002D">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A700A6">
              <w:rPr>
                <w:rFonts w:ascii="Calibri" w:eastAsia="Calibri" w:hAnsi="Calibri" w:cs="Calibri"/>
                <w:sz w:val="16"/>
                <w:szCs w:val="16"/>
              </w:rPr>
              <w:t>April 2022-April 2023.</w:t>
            </w:r>
          </w:p>
        </w:tc>
        <w:tc>
          <w:tcPr>
            <w:tcW w:w="1083" w:type="pct"/>
          </w:tcPr>
          <w:p w14:paraId="1646E401" w14:textId="77777777" w:rsidR="004D7C78" w:rsidRPr="00A700A6" w:rsidRDefault="004D7C78" w:rsidP="0087002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A700A6">
              <w:rPr>
                <w:rFonts w:ascii="Calibri" w:eastAsia="Calibri" w:hAnsi="Calibri" w:cs="Calibri"/>
                <w:sz w:val="16"/>
                <w:szCs w:val="16"/>
              </w:rPr>
              <w:t>Clinicians: October 2022-January 2023.</w:t>
            </w:r>
          </w:p>
          <w:p w14:paraId="38A5C6DE" w14:textId="77777777" w:rsidR="004D7C78" w:rsidRPr="00A700A6" w:rsidRDefault="004D7C78" w:rsidP="0087002D">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A700A6">
              <w:rPr>
                <w:rFonts w:ascii="Calibri" w:eastAsia="Calibri" w:hAnsi="Calibri" w:cs="Calibri"/>
                <w:sz w:val="16"/>
                <w:szCs w:val="16"/>
              </w:rPr>
              <w:t>Program participants: June 2022-March 2023.</w:t>
            </w:r>
          </w:p>
        </w:tc>
        <w:tc>
          <w:tcPr>
            <w:tcW w:w="1461" w:type="pct"/>
          </w:tcPr>
          <w:p w14:paraId="4ACAF795" w14:textId="77777777" w:rsidR="004D7C78" w:rsidRPr="00A700A6" w:rsidRDefault="004D7C78" w:rsidP="0087002D">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A700A6">
              <w:rPr>
                <w:rFonts w:ascii="Calibri" w:eastAsia="Calibri" w:hAnsi="Calibri" w:cs="Calibri"/>
                <w:sz w:val="16"/>
                <w:szCs w:val="16"/>
              </w:rPr>
              <w:t>August 2022.</w:t>
            </w:r>
          </w:p>
        </w:tc>
      </w:tr>
      <w:tr w:rsidR="004D7C78" w:rsidRPr="00A700A6" w14:paraId="1ADD511E" w14:textId="77777777" w:rsidTr="0087002D">
        <w:trPr>
          <w:trHeight w:val="479"/>
        </w:trPr>
        <w:tc>
          <w:tcPr>
            <w:cnfStyle w:val="001000000000" w:firstRow="0" w:lastRow="0" w:firstColumn="1" w:lastColumn="0" w:oddVBand="0" w:evenVBand="0" w:oddHBand="0" w:evenHBand="0" w:firstRowFirstColumn="0" w:firstRowLastColumn="0" w:lastRowFirstColumn="0" w:lastRowLastColumn="0"/>
            <w:tcW w:w="1019" w:type="pct"/>
          </w:tcPr>
          <w:p w14:paraId="0AFF3C87" w14:textId="77777777" w:rsidR="004D7C78" w:rsidRPr="00A700A6" w:rsidRDefault="004D7C78" w:rsidP="0087002D">
            <w:pPr>
              <w:rPr>
                <w:rFonts w:ascii="Calibri" w:eastAsia="Calibri" w:hAnsi="Calibri" w:cs="Calibri"/>
                <w:sz w:val="16"/>
                <w:szCs w:val="16"/>
                <w:lang w:val="en-US"/>
              </w:rPr>
            </w:pPr>
            <w:r w:rsidRPr="00A700A6">
              <w:rPr>
                <w:rFonts w:ascii="Calibri" w:eastAsia="Calibri" w:hAnsi="Calibri" w:cs="Calibri"/>
                <w:sz w:val="16"/>
                <w:szCs w:val="16"/>
                <w:lang w:val="en-US"/>
              </w:rPr>
              <w:t>Participants</w:t>
            </w:r>
          </w:p>
        </w:tc>
        <w:tc>
          <w:tcPr>
            <w:tcW w:w="694" w:type="pct"/>
          </w:tcPr>
          <w:p w14:paraId="7CC1B977" w14:textId="77777777" w:rsidR="004D7C78" w:rsidRPr="00A700A6" w:rsidRDefault="004D7C78" w:rsidP="0087002D">
            <w:pPr>
              <w:cnfStyle w:val="000000000000" w:firstRow="0" w:lastRow="0" w:firstColumn="0" w:lastColumn="0" w:oddVBand="0" w:evenVBand="0" w:oddHBand="0" w:evenHBand="0" w:firstRowFirstColumn="0" w:firstRowLastColumn="0" w:lastRowFirstColumn="0" w:lastRowLastColumn="0"/>
              <w:rPr>
                <w:sz w:val="16"/>
                <w:szCs w:val="16"/>
              </w:rPr>
            </w:pPr>
            <w:r w:rsidRPr="00A700A6">
              <w:rPr>
                <w:rFonts w:ascii="Calibri" w:eastAsia="Calibri" w:hAnsi="Calibri" w:cs="Calibri"/>
                <w:sz w:val="16"/>
                <w:szCs w:val="16"/>
              </w:rPr>
              <w:t xml:space="preserve">Nurses/midwives who had participated in the Program at any time </w:t>
            </w:r>
            <w:r>
              <w:rPr>
                <w:rFonts w:ascii="Calibri" w:eastAsia="Calibri" w:hAnsi="Calibri" w:cs="Calibri"/>
                <w:sz w:val="16"/>
                <w:szCs w:val="16"/>
              </w:rPr>
              <w:t>from 2006 to</w:t>
            </w:r>
            <w:r w:rsidRPr="00A700A6">
              <w:rPr>
                <w:rFonts w:ascii="Calibri" w:eastAsia="Calibri" w:hAnsi="Calibri" w:cs="Calibri"/>
                <w:sz w:val="16"/>
                <w:szCs w:val="16"/>
              </w:rPr>
              <w:t xml:space="preserve"> 2020.</w:t>
            </w:r>
          </w:p>
        </w:tc>
        <w:tc>
          <w:tcPr>
            <w:tcW w:w="743" w:type="pct"/>
          </w:tcPr>
          <w:p w14:paraId="2EF513CD" w14:textId="77777777" w:rsidR="004D7C78" w:rsidRPr="00A700A6" w:rsidRDefault="004D7C78" w:rsidP="0087002D">
            <w:pPr>
              <w:cnfStyle w:val="000000000000" w:firstRow="0" w:lastRow="0" w:firstColumn="0" w:lastColumn="0" w:oddVBand="0" w:evenVBand="0" w:oddHBand="0" w:evenHBand="0" w:firstRowFirstColumn="0" w:firstRowLastColumn="0" w:lastRowFirstColumn="0" w:lastRowLastColumn="0"/>
              <w:rPr>
                <w:sz w:val="16"/>
                <w:szCs w:val="16"/>
              </w:rPr>
            </w:pPr>
            <w:r w:rsidRPr="00A700A6">
              <w:rPr>
                <w:rFonts w:ascii="Calibri" w:eastAsia="Calibri" w:hAnsi="Calibri" w:cs="Calibri"/>
                <w:sz w:val="16"/>
                <w:szCs w:val="16"/>
              </w:rPr>
              <w:t xml:space="preserve">Nurses/midwives who had participated in the Program from 2020 </w:t>
            </w:r>
            <w:r>
              <w:rPr>
                <w:rFonts w:ascii="Calibri" w:eastAsia="Calibri" w:hAnsi="Calibri" w:cs="Calibri"/>
                <w:sz w:val="16"/>
                <w:szCs w:val="16"/>
              </w:rPr>
              <w:t>to 2022</w:t>
            </w:r>
            <w:r w:rsidRPr="00A700A6">
              <w:rPr>
                <w:rFonts w:ascii="Calibri" w:eastAsia="Calibri" w:hAnsi="Calibri" w:cs="Calibri"/>
                <w:sz w:val="16"/>
                <w:szCs w:val="16"/>
              </w:rPr>
              <w:t>.</w:t>
            </w:r>
          </w:p>
        </w:tc>
        <w:tc>
          <w:tcPr>
            <w:tcW w:w="1083" w:type="pct"/>
          </w:tcPr>
          <w:p w14:paraId="0B0565D5" w14:textId="77777777" w:rsidR="004D7C78" w:rsidRPr="00A700A6" w:rsidRDefault="004D7C78" w:rsidP="0087002D">
            <w:pPr>
              <w:cnfStyle w:val="000000000000" w:firstRow="0" w:lastRow="0" w:firstColumn="0" w:lastColumn="0" w:oddVBand="0" w:evenVBand="0" w:oddHBand="0" w:evenHBand="0" w:firstRowFirstColumn="0" w:firstRowLastColumn="0" w:lastRowFirstColumn="0" w:lastRowLastColumn="0"/>
              <w:rPr>
                <w:sz w:val="16"/>
                <w:szCs w:val="16"/>
              </w:rPr>
            </w:pPr>
            <w:r w:rsidRPr="00A700A6">
              <w:rPr>
                <w:rFonts w:ascii="Calibri" w:eastAsia="Calibri" w:hAnsi="Calibri" w:cs="Calibri"/>
                <w:sz w:val="16"/>
                <w:szCs w:val="16"/>
              </w:rPr>
              <w:t xml:space="preserve">Current and past program participants </w:t>
            </w:r>
            <w:r>
              <w:rPr>
                <w:rFonts w:ascii="Calibri" w:eastAsia="Calibri" w:hAnsi="Calibri" w:cs="Calibri"/>
                <w:sz w:val="16"/>
                <w:szCs w:val="16"/>
              </w:rPr>
              <w:t xml:space="preserve">(2006 to 2022) </w:t>
            </w:r>
            <w:r w:rsidRPr="00A700A6">
              <w:rPr>
                <w:rFonts w:ascii="Calibri" w:eastAsia="Calibri" w:hAnsi="Calibri" w:cs="Calibri"/>
                <w:sz w:val="16"/>
                <w:szCs w:val="16"/>
              </w:rPr>
              <w:t xml:space="preserve">and clinicians </w:t>
            </w:r>
            <w:r>
              <w:rPr>
                <w:rFonts w:ascii="Calibri" w:eastAsia="Calibri" w:hAnsi="Calibri" w:cs="Calibri"/>
                <w:sz w:val="16"/>
                <w:szCs w:val="16"/>
              </w:rPr>
              <w:t>of</w:t>
            </w:r>
            <w:r w:rsidRPr="00A700A6">
              <w:rPr>
                <w:rFonts w:ascii="Calibri" w:eastAsia="Calibri" w:hAnsi="Calibri" w:cs="Calibri"/>
                <w:sz w:val="16"/>
                <w:szCs w:val="16"/>
              </w:rPr>
              <w:t xml:space="preserve"> the Program.</w:t>
            </w:r>
          </w:p>
        </w:tc>
        <w:tc>
          <w:tcPr>
            <w:tcW w:w="1461" w:type="pct"/>
          </w:tcPr>
          <w:p w14:paraId="6920655B" w14:textId="77777777" w:rsidR="004D7C78" w:rsidRPr="00A700A6" w:rsidRDefault="004D7C78" w:rsidP="0087002D">
            <w:pPr>
              <w:cnfStyle w:val="000000000000" w:firstRow="0" w:lastRow="0" w:firstColumn="0" w:lastColumn="0" w:oddVBand="0" w:evenVBand="0" w:oddHBand="0" w:evenHBand="0" w:firstRowFirstColumn="0" w:firstRowLastColumn="0" w:lastRowFirstColumn="0" w:lastRowLastColumn="0"/>
              <w:rPr>
                <w:sz w:val="16"/>
                <w:szCs w:val="16"/>
              </w:rPr>
            </w:pPr>
            <w:r w:rsidRPr="00A700A6">
              <w:rPr>
                <w:rFonts w:ascii="Calibri" w:eastAsia="Calibri" w:hAnsi="Calibri" w:cs="Calibri"/>
                <w:sz w:val="16"/>
                <w:szCs w:val="16"/>
              </w:rPr>
              <w:t>Stakeholders included: Chief nurses at local hospitals, Deans of Nursing at local universities/colleges that offer nursing/midwifery courses, individuals at the peak professional and organisational bodies, individuals at health services, organisations that the Program reports referring participants to.</w:t>
            </w:r>
          </w:p>
        </w:tc>
      </w:tr>
      <w:tr w:rsidR="004D7C78" w:rsidRPr="00A700A6" w14:paraId="67066521" w14:textId="77777777" w:rsidTr="0087002D">
        <w:trPr>
          <w:cnfStyle w:val="000000100000" w:firstRow="0" w:lastRow="0" w:firstColumn="0" w:lastColumn="0" w:oddVBand="0" w:evenVBand="0" w:oddHBand="1" w:evenHBand="0" w:firstRowFirstColumn="0" w:firstRowLastColumn="0" w:lastRowFirstColumn="0" w:lastRowLastColumn="0"/>
          <w:trHeight w:val="479"/>
        </w:trPr>
        <w:tc>
          <w:tcPr>
            <w:cnfStyle w:val="001000000000" w:firstRow="0" w:lastRow="0" w:firstColumn="1" w:lastColumn="0" w:oddVBand="0" w:evenVBand="0" w:oddHBand="0" w:evenHBand="0" w:firstRowFirstColumn="0" w:firstRowLastColumn="0" w:lastRowFirstColumn="0" w:lastRowLastColumn="0"/>
            <w:tcW w:w="1019" w:type="pct"/>
          </w:tcPr>
          <w:p w14:paraId="377DA572" w14:textId="77777777" w:rsidR="004D7C78" w:rsidRPr="00A700A6" w:rsidRDefault="004D7C78" w:rsidP="0087002D">
            <w:pPr>
              <w:rPr>
                <w:rFonts w:ascii="Calibri" w:eastAsia="Calibri" w:hAnsi="Calibri" w:cs="Calibri"/>
                <w:sz w:val="16"/>
                <w:szCs w:val="16"/>
                <w:lang w:val="en-US"/>
              </w:rPr>
            </w:pPr>
            <w:r w:rsidRPr="00A700A6">
              <w:rPr>
                <w:rFonts w:ascii="Calibri" w:eastAsia="Calibri" w:hAnsi="Calibri" w:cs="Calibri"/>
                <w:sz w:val="16"/>
                <w:szCs w:val="16"/>
                <w:lang w:val="en-US"/>
              </w:rPr>
              <w:t>Recruitment method</w:t>
            </w:r>
          </w:p>
        </w:tc>
        <w:tc>
          <w:tcPr>
            <w:tcW w:w="694" w:type="pct"/>
          </w:tcPr>
          <w:p w14:paraId="6A40CD12" w14:textId="77777777" w:rsidR="004D7C78" w:rsidRPr="00A700A6" w:rsidRDefault="004D7C78" w:rsidP="0087002D">
            <w:pPr>
              <w:cnfStyle w:val="000000100000" w:firstRow="0" w:lastRow="0" w:firstColumn="0" w:lastColumn="0" w:oddVBand="0" w:evenVBand="0" w:oddHBand="1" w:evenHBand="0" w:firstRowFirstColumn="0" w:firstRowLastColumn="0" w:lastRowFirstColumn="0" w:lastRowLastColumn="0"/>
              <w:rPr>
                <w:sz w:val="16"/>
                <w:szCs w:val="16"/>
              </w:rPr>
            </w:pPr>
            <w:r w:rsidRPr="00A700A6">
              <w:rPr>
                <w:rFonts w:ascii="Calibri" w:eastAsia="Calibri" w:hAnsi="Calibri" w:cs="Calibri"/>
                <w:sz w:val="16"/>
                <w:szCs w:val="16"/>
              </w:rPr>
              <w:t>Direct email invitation to participant with unique survey link.</w:t>
            </w:r>
          </w:p>
        </w:tc>
        <w:tc>
          <w:tcPr>
            <w:tcW w:w="743" w:type="pct"/>
          </w:tcPr>
          <w:p w14:paraId="53081064" w14:textId="77777777" w:rsidR="004D7C78" w:rsidRPr="00A700A6" w:rsidRDefault="004D7C78" w:rsidP="0087002D">
            <w:pPr>
              <w:cnfStyle w:val="000000100000" w:firstRow="0" w:lastRow="0" w:firstColumn="0" w:lastColumn="0" w:oddVBand="0" w:evenVBand="0" w:oddHBand="1" w:evenHBand="0" w:firstRowFirstColumn="0" w:firstRowLastColumn="0" w:lastRowFirstColumn="0" w:lastRowLastColumn="0"/>
              <w:rPr>
                <w:sz w:val="16"/>
                <w:szCs w:val="16"/>
              </w:rPr>
            </w:pPr>
            <w:r w:rsidRPr="00A700A6">
              <w:rPr>
                <w:rFonts w:ascii="Calibri" w:eastAsia="Calibri" w:hAnsi="Calibri" w:cs="Calibri"/>
                <w:sz w:val="16"/>
                <w:szCs w:val="16"/>
              </w:rPr>
              <w:t>Direct email invitation to participant with unique survey link.</w:t>
            </w:r>
          </w:p>
        </w:tc>
        <w:tc>
          <w:tcPr>
            <w:tcW w:w="1083" w:type="pct"/>
          </w:tcPr>
          <w:p w14:paraId="7769B8E5" w14:textId="77777777" w:rsidR="004D7C78" w:rsidRPr="00A700A6" w:rsidRDefault="004D7C78" w:rsidP="0087002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A700A6">
              <w:rPr>
                <w:rFonts w:ascii="Calibri" w:eastAsia="Calibri" w:hAnsi="Calibri" w:cs="Calibri"/>
                <w:sz w:val="16"/>
                <w:szCs w:val="16"/>
              </w:rPr>
              <w:t>Clinicians: Direct email to clinicians (details were provided to the researchers by the Program)</w:t>
            </w:r>
          </w:p>
          <w:p w14:paraId="2DE730F7" w14:textId="77777777" w:rsidR="004D7C78" w:rsidRPr="00A700A6" w:rsidRDefault="004D7C78" w:rsidP="0087002D">
            <w:pPr>
              <w:cnfStyle w:val="000000100000" w:firstRow="0" w:lastRow="0" w:firstColumn="0" w:lastColumn="0" w:oddVBand="0" w:evenVBand="0" w:oddHBand="1" w:evenHBand="0" w:firstRowFirstColumn="0" w:firstRowLastColumn="0" w:lastRowFirstColumn="0" w:lastRowLastColumn="0"/>
              <w:rPr>
                <w:sz w:val="16"/>
                <w:szCs w:val="16"/>
              </w:rPr>
            </w:pPr>
            <w:r w:rsidRPr="00A700A6">
              <w:rPr>
                <w:rFonts w:ascii="Calibri" w:eastAsia="Calibri" w:hAnsi="Calibri" w:cs="Calibri"/>
                <w:sz w:val="16"/>
                <w:szCs w:val="16"/>
              </w:rPr>
              <w:t>Program participant: Direct email invitation to respondents in the cross sectional /longitudinal surveys who indicated in the survey that they were willing to be contacted for an interview.</w:t>
            </w:r>
          </w:p>
        </w:tc>
        <w:tc>
          <w:tcPr>
            <w:tcW w:w="1461" w:type="pct"/>
          </w:tcPr>
          <w:p w14:paraId="194E2C4E" w14:textId="77777777" w:rsidR="004D7C78" w:rsidRPr="00A700A6" w:rsidRDefault="004D7C78" w:rsidP="0087002D">
            <w:pPr>
              <w:cnfStyle w:val="000000100000" w:firstRow="0" w:lastRow="0" w:firstColumn="0" w:lastColumn="0" w:oddVBand="0" w:evenVBand="0" w:oddHBand="1" w:evenHBand="0" w:firstRowFirstColumn="0" w:firstRowLastColumn="0" w:lastRowFirstColumn="0" w:lastRowLastColumn="0"/>
              <w:rPr>
                <w:sz w:val="16"/>
                <w:szCs w:val="16"/>
              </w:rPr>
            </w:pPr>
            <w:r w:rsidRPr="00A700A6">
              <w:rPr>
                <w:rFonts w:ascii="Calibri" w:eastAsia="Calibri" w:hAnsi="Calibri" w:cs="Calibri"/>
                <w:sz w:val="16"/>
                <w:szCs w:val="16"/>
              </w:rPr>
              <w:t>Group email, which contained an anonymous link, to individuals and organisations that were identified as stakeholders; email list compiled from addresses supplied to the researchers by the Program, and by the researchers.</w:t>
            </w:r>
          </w:p>
        </w:tc>
      </w:tr>
      <w:tr w:rsidR="004D7C78" w:rsidRPr="00A700A6" w14:paraId="1049B56D" w14:textId="77777777" w:rsidTr="0087002D">
        <w:trPr>
          <w:trHeight w:val="479"/>
        </w:trPr>
        <w:tc>
          <w:tcPr>
            <w:cnfStyle w:val="001000000000" w:firstRow="0" w:lastRow="0" w:firstColumn="1" w:lastColumn="0" w:oddVBand="0" w:evenVBand="0" w:oddHBand="0" w:evenHBand="0" w:firstRowFirstColumn="0" w:firstRowLastColumn="0" w:lastRowFirstColumn="0" w:lastRowLastColumn="0"/>
            <w:tcW w:w="5000" w:type="pct"/>
            <w:gridSpan w:val="5"/>
            <w:vAlign w:val="center"/>
          </w:tcPr>
          <w:p w14:paraId="7B62970D" w14:textId="77777777" w:rsidR="004D7C78" w:rsidRPr="00A700A6" w:rsidRDefault="004D7C78" w:rsidP="0087002D">
            <w:pPr>
              <w:rPr>
                <w:sz w:val="16"/>
                <w:szCs w:val="16"/>
              </w:rPr>
            </w:pPr>
            <w:r>
              <w:rPr>
                <w:rFonts w:ascii="Calibri" w:eastAsia="Calibri" w:hAnsi="Calibri" w:cs="Calibri"/>
                <w:sz w:val="16"/>
                <w:szCs w:val="16"/>
                <w:lang w:val="en-US"/>
              </w:rPr>
              <w:t>Research Questions (RQ) addressed</w:t>
            </w:r>
          </w:p>
        </w:tc>
      </w:tr>
      <w:tr w:rsidR="004D7C78" w:rsidRPr="00A700A6" w14:paraId="6196A207" w14:textId="77777777" w:rsidTr="0087002D">
        <w:trPr>
          <w:cnfStyle w:val="000000100000" w:firstRow="0" w:lastRow="0" w:firstColumn="0" w:lastColumn="0" w:oddVBand="0" w:evenVBand="0" w:oddHBand="1" w:evenHBand="0" w:firstRowFirstColumn="0" w:firstRowLastColumn="0" w:lastRowFirstColumn="0" w:lastRowLastColumn="0"/>
          <w:trHeight w:val="479"/>
        </w:trPr>
        <w:tc>
          <w:tcPr>
            <w:cnfStyle w:val="001000000000" w:firstRow="0" w:lastRow="0" w:firstColumn="1" w:lastColumn="0" w:oddVBand="0" w:evenVBand="0" w:oddHBand="0" w:evenHBand="0" w:firstRowFirstColumn="0" w:firstRowLastColumn="0" w:lastRowFirstColumn="0" w:lastRowLastColumn="0"/>
            <w:tcW w:w="1019" w:type="pct"/>
          </w:tcPr>
          <w:p w14:paraId="76C1D90E" w14:textId="77777777" w:rsidR="004D7C78" w:rsidRPr="00A700A6" w:rsidRDefault="004D7C78" w:rsidP="0087002D">
            <w:pPr>
              <w:rPr>
                <w:b w:val="0"/>
                <w:bCs w:val="0"/>
                <w:sz w:val="16"/>
                <w:szCs w:val="16"/>
              </w:rPr>
            </w:pPr>
            <w:r w:rsidRPr="00A700A6">
              <w:rPr>
                <w:rFonts w:ascii="Calibri" w:eastAsia="Calibri" w:hAnsi="Calibri" w:cs="Calibri"/>
                <w:b w:val="0"/>
                <w:bCs w:val="0"/>
                <w:sz w:val="16"/>
                <w:szCs w:val="16"/>
                <w:lang w:val="en-US"/>
              </w:rPr>
              <w:t>RQ1: What are the</w:t>
            </w:r>
            <w:r>
              <w:rPr>
                <w:rFonts w:ascii="Calibri" w:eastAsia="Calibri" w:hAnsi="Calibri" w:cs="Calibri"/>
                <w:b w:val="0"/>
                <w:bCs w:val="0"/>
                <w:sz w:val="16"/>
                <w:szCs w:val="16"/>
                <w:lang w:val="en-US"/>
              </w:rPr>
              <w:t xml:space="preserve"> psychological health and wellbeing</w:t>
            </w:r>
            <w:r w:rsidRPr="00A700A6">
              <w:rPr>
                <w:rFonts w:ascii="Calibri" w:eastAsia="Calibri" w:hAnsi="Calibri" w:cs="Calibri"/>
                <w:b w:val="0"/>
                <w:bCs w:val="0"/>
                <w:sz w:val="16"/>
                <w:szCs w:val="16"/>
                <w:lang w:val="en-US"/>
              </w:rPr>
              <w:t xml:space="preserve"> characteristics of nurses and midwives who engaged in the program</w:t>
            </w:r>
          </w:p>
        </w:tc>
        <w:tc>
          <w:tcPr>
            <w:tcW w:w="694" w:type="pct"/>
          </w:tcPr>
          <w:p w14:paraId="05B0F2B7" w14:textId="77777777" w:rsidR="004D7C78" w:rsidRPr="00A700A6" w:rsidRDefault="004D7C78" w:rsidP="0087002D">
            <w:pPr>
              <w:jc w:val="center"/>
              <w:cnfStyle w:val="000000100000" w:firstRow="0" w:lastRow="0" w:firstColumn="0" w:lastColumn="0" w:oddVBand="0" w:evenVBand="0" w:oddHBand="1" w:evenHBand="0" w:firstRowFirstColumn="0" w:firstRowLastColumn="0" w:lastRowFirstColumn="0" w:lastRowLastColumn="0"/>
              <w:rPr>
                <w:sz w:val="16"/>
                <w:szCs w:val="16"/>
              </w:rPr>
            </w:pPr>
            <w:r w:rsidRPr="00A700A6">
              <w:rPr>
                <w:sz w:val="16"/>
                <w:szCs w:val="16"/>
              </w:rPr>
              <w:t>Y</w:t>
            </w:r>
          </w:p>
        </w:tc>
        <w:tc>
          <w:tcPr>
            <w:tcW w:w="743" w:type="pct"/>
          </w:tcPr>
          <w:p w14:paraId="705BF712" w14:textId="77777777" w:rsidR="004D7C78" w:rsidRPr="00A700A6" w:rsidRDefault="004D7C78" w:rsidP="0087002D">
            <w:pPr>
              <w:jc w:val="center"/>
              <w:cnfStyle w:val="000000100000" w:firstRow="0" w:lastRow="0" w:firstColumn="0" w:lastColumn="0" w:oddVBand="0" w:evenVBand="0" w:oddHBand="1" w:evenHBand="0" w:firstRowFirstColumn="0" w:firstRowLastColumn="0" w:lastRowFirstColumn="0" w:lastRowLastColumn="0"/>
              <w:rPr>
                <w:sz w:val="16"/>
                <w:szCs w:val="16"/>
              </w:rPr>
            </w:pPr>
            <w:r w:rsidRPr="00A700A6">
              <w:rPr>
                <w:sz w:val="16"/>
                <w:szCs w:val="16"/>
              </w:rPr>
              <w:t>Y</w:t>
            </w:r>
          </w:p>
        </w:tc>
        <w:tc>
          <w:tcPr>
            <w:tcW w:w="1083" w:type="pct"/>
          </w:tcPr>
          <w:p w14:paraId="13226E45" w14:textId="77777777" w:rsidR="004D7C78" w:rsidRPr="00A700A6" w:rsidRDefault="004D7C78" w:rsidP="0087002D">
            <w:pPr>
              <w:jc w:val="center"/>
              <w:cnfStyle w:val="000000100000" w:firstRow="0" w:lastRow="0" w:firstColumn="0" w:lastColumn="0" w:oddVBand="0" w:evenVBand="0" w:oddHBand="1" w:evenHBand="0" w:firstRowFirstColumn="0" w:firstRowLastColumn="0" w:lastRowFirstColumn="0" w:lastRowLastColumn="0"/>
              <w:rPr>
                <w:sz w:val="16"/>
                <w:szCs w:val="16"/>
              </w:rPr>
            </w:pPr>
            <w:r w:rsidRPr="00A700A6">
              <w:rPr>
                <w:sz w:val="16"/>
                <w:szCs w:val="16"/>
              </w:rPr>
              <w:t>N</w:t>
            </w:r>
          </w:p>
        </w:tc>
        <w:tc>
          <w:tcPr>
            <w:tcW w:w="1461" w:type="pct"/>
          </w:tcPr>
          <w:p w14:paraId="2AED02F1" w14:textId="77777777" w:rsidR="004D7C78" w:rsidRPr="00A700A6" w:rsidRDefault="004D7C78" w:rsidP="0087002D">
            <w:pPr>
              <w:jc w:val="center"/>
              <w:cnfStyle w:val="000000100000" w:firstRow="0" w:lastRow="0" w:firstColumn="0" w:lastColumn="0" w:oddVBand="0" w:evenVBand="0" w:oddHBand="1" w:evenHBand="0" w:firstRowFirstColumn="0" w:firstRowLastColumn="0" w:lastRowFirstColumn="0" w:lastRowLastColumn="0"/>
              <w:rPr>
                <w:sz w:val="16"/>
                <w:szCs w:val="16"/>
              </w:rPr>
            </w:pPr>
            <w:r w:rsidRPr="00A700A6">
              <w:rPr>
                <w:sz w:val="16"/>
                <w:szCs w:val="16"/>
              </w:rPr>
              <w:t>N</w:t>
            </w:r>
          </w:p>
        </w:tc>
      </w:tr>
      <w:tr w:rsidR="004D7C78" w:rsidRPr="00A700A6" w14:paraId="6D01BB58" w14:textId="77777777" w:rsidTr="0087002D">
        <w:trPr>
          <w:trHeight w:val="429"/>
        </w:trPr>
        <w:tc>
          <w:tcPr>
            <w:cnfStyle w:val="001000000000" w:firstRow="0" w:lastRow="0" w:firstColumn="1" w:lastColumn="0" w:oddVBand="0" w:evenVBand="0" w:oddHBand="0" w:evenHBand="0" w:firstRowFirstColumn="0" w:firstRowLastColumn="0" w:lastRowFirstColumn="0" w:lastRowLastColumn="0"/>
            <w:tcW w:w="1019" w:type="pct"/>
          </w:tcPr>
          <w:p w14:paraId="6AD2D582" w14:textId="77777777" w:rsidR="004D7C78" w:rsidRPr="00A700A6" w:rsidRDefault="004D7C78" w:rsidP="0087002D">
            <w:pPr>
              <w:rPr>
                <w:b w:val="0"/>
                <w:bCs w:val="0"/>
                <w:sz w:val="16"/>
                <w:szCs w:val="16"/>
              </w:rPr>
            </w:pPr>
            <w:r w:rsidRPr="00A700A6">
              <w:rPr>
                <w:rFonts w:ascii="Calibri" w:eastAsia="Calibri" w:hAnsi="Calibri" w:cs="Calibri"/>
                <w:b w:val="0"/>
                <w:bCs w:val="0"/>
                <w:sz w:val="16"/>
                <w:szCs w:val="16"/>
                <w:lang w:val="en-US"/>
              </w:rPr>
              <w:t xml:space="preserve">RQ2: What is the effectiveness of the case management model on the wellbeing of nurses and midwives </w:t>
            </w:r>
          </w:p>
        </w:tc>
        <w:tc>
          <w:tcPr>
            <w:tcW w:w="694" w:type="pct"/>
          </w:tcPr>
          <w:p w14:paraId="3555DCCE" w14:textId="77777777" w:rsidR="004D7C78" w:rsidRPr="00A700A6" w:rsidRDefault="004D7C78" w:rsidP="0087002D">
            <w:pPr>
              <w:jc w:val="center"/>
              <w:cnfStyle w:val="000000000000" w:firstRow="0" w:lastRow="0" w:firstColumn="0" w:lastColumn="0" w:oddVBand="0" w:evenVBand="0" w:oddHBand="0" w:evenHBand="0" w:firstRowFirstColumn="0" w:firstRowLastColumn="0" w:lastRowFirstColumn="0" w:lastRowLastColumn="0"/>
              <w:rPr>
                <w:sz w:val="16"/>
                <w:szCs w:val="16"/>
              </w:rPr>
            </w:pPr>
            <w:r w:rsidRPr="00A700A6">
              <w:rPr>
                <w:sz w:val="16"/>
                <w:szCs w:val="16"/>
              </w:rPr>
              <w:t>N</w:t>
            </w:r>
          </w:p>
        </w:tc>
        <w:tc>
          <w:tcPr>
            <w:tcW w:w="743" w:type="pct"/>
          </w:tcPr>
          <w:p w14:paraId="3A0498FD" w14:textId="77777777" w:rsidR="004D7C78" w:rsidRPr="00A700A6" w:rsidRDefault="004D7C78" w:rsidP="0087002D">
            <w:pPr>
              <w:jc w:val="center"/>
              <w:cnfStyle w:val="000000000000" w:firstRow="0" w:lastRow="0" w:firstColumn="0" w:lastColumn="0" w:oddVBand="0" w:evenVBand="0" w:oddHBand="0" w:evenHBand="0" w:firstRowFirstColumn="0" w:firstRowLastColumn="0" w:lastRowFirstColumn="0" w:lastRowLastColumn="0"/>
              <w:rPr>
                <w:sz w:val="16"/>
                <w:szCs w:val="16"/>
              </w:rPr>
            </w:pPr>
            <w:r w:rsidRPr="00A700A6">
              <w:rPr>
                <w:sz w:val="16"/>
                <w:szCs w:val="16"/>
              </w:rPr>
              <w:t>Y</w:t>
            </w:r>
          </w:p>
        </w:tc>
        <w:tc>
          <w:tcPr>
            <w:tcW w:w="1083" w:type="pct"/>
          </w:tcPr>
          <w:p w14:paraId="5D6DE6B1" w14:textId="77777777" w:rsidR="004D7C78" w:rsidRPr="00A700A6" w:rsidRDefault="004D7C78" w:rsidP="0087002D">
            <w:pPr>
              <w:jc w:val="center"/>
              <w:cnfStyle w:val="000000000000" w:firstRow="0" w:lastRow="0" w:firstColumn="0" w:lastColumn="0" w:oddVBand="0" w:evenVBand="0" w:oddHBand="0" w:evenHBand="0" w:firstRowFirstColumn="0" w:firstRowLastColumn="0" w:lastRowFirstColumn="0" w:lastRowLastColumn="0"/>
              <w:rPr>
                <w:sz w:val="16"/>
                <w:szCs w:val="16"/>
              </w:rPr>
            </w:pPr>
            <w:r w:rsidRPr="00A700A6">
              <w:rPr>
                <w:sz w:val="16"/>
                <w:szCs w:val="16"/>
              </w:rPr>
              <w:t>N</w:t>
            </w:r>
          </w:p>
        </w:tc>
        <w:tc>
          <w:tcPr>
            <w:tcW w:w="1461" w:type="pct"/>
          </w:tcPr>
          <w:p w14:paraId="5C380AC3" w14:textId="77777777" w:rsidR="004D7C78" w:rsidRPr="00A700A6" w:rsidRDefault="004D7C78" w:rsidP="0087002D">
            <w:pPr>
              <w:jc w:val="center"/>
              <w:cnfStyle w:val="000000000000" w:firstRow="0" w:lastRow="0" w:firstColumn="0" w:lastColumn="0" w:oddVBand="0" w:evenVBand="0" w:oddHBand="0" w:evenHBand="0" w:firstRowFirstColumn="0" w:firstRowLastColumn="0" w:lastRowFirstColumn="0" w:lastRowLastColumn="0"/>
              <w:rPr>
                <w:sz w:val="16"/>
                <w:szCs w:val="16"/>
              </w:rPr>
            </w:pPr>
            <w:r w:rsidRPr="00A700A6">
              <w:rPr>
                <w:sz w:val="16"/>
                <w:szCs w:val="16"/>
              </w:rPr>
              <w:t>N</w:t>
            </w:r>
          </w:p>
        </w:tc>
      </w:tr>
      <w:tr w:rsidR="004D7C78" w:rsidRPr="00A700A6" w14:paraId="0E55028F" w14:textId="77777777" w:rsidTr="0087002D">
        <w:trPr>
          <w:cnfStyle w:val="000000100000" w:firstRow="0" w:lastRow="0" w:firstColumn="0" w:lastColumn="0" w:oddVBand="0" w:evenVBand="0" w:oddHBand="1" w:evenHBand="0" w:firstRowFirstColumn="0" w:firstRowLastColumn="0" w:lastRowFirstColumn="0" w:lastRowLastColumn="0"/>
          <w:trHeight w:val="549"/>
        </w:trPr>
        <w:tc>
          <w:tcPr>
            <w:cnfStyle w:val="001000000000" w:firstRow="0" w:lastRow="0" w:firstColumn="1" w:lastColumn="0" w:oddVBand="0" w:evenVBand="0" w:oddHBand="0" w:evenHBand="0" w:firstRowFirstColumn="0" w:firstRowLastColumn="0" w:lastRowFirstColumn="0" w:lastRowLastColumn="0"/>
            <w:tcW w:w="1019" w:type="pct"/>
          </w:tcPr>
          <w:p w14:paraId="767D1D5F" w14:textId="77777777" w:rsidR="004D7C78" w:rsidRPr="00A700A6" w:rsidRDefault="004D7C78" w:rsidP="0087002D">
            <w:pPr>
              <w:rPr>
                <w:b w:val="0"/>
                <w:bCs w:val="0"/>
                <w:sz w:val="16"/>
                <w:szCs w:val="16"/>
              </w:rPr>
            </w:pPr>
            <w:r w:rsidRPr="00A700A6">
              <w:rPr>
                <w:rFonts w:ascii="Calibri" w:eastAsia="Calibri" w:hAnsi="Calibri" w:cs="Calibri"/>
                <w:b w:val="0"/>
                <w:bCs w:val="0"/>
                <w:sz w:val="16"/>
                <w:szCs w:val="16"/>
                <w:lang w:val="en-US"/>
              </w:rPr>
              <w:t xml:space="preserve">RQ3: What are the experiences and perceptions of nurses and midwives engaging in the program as participants and clinicians? </w:t>
            </w:r>
          </w:p>
        </w:tc>
        <w:tc>
          <w:tcPr>
            <w:tcW w:w="694" w:type="pct"/>
          </w:tcPr>
          <w:p w14:paraId="38DCAFD6" w14:textId="77777777" w:rsidR="004D7C78" w:rsidRPr="00A700A6" w:rsidRDefault="004D7C78" w:rsidP="0087002D">
            <w:pPr>
              <w:jc w:val="center"/>
              <w:cnfStyle w:val="000000100000" w:firstRow="0" w:lastRow="0" w:firstColumn="0" w:lastColumn="0" w:oddVBand="0" w:evenVBand="0" w:oddHBand="1" w:evenHBand="0" w:firstRowFirstColumn="0" w:firstRowLastColumn="0" w:lastRowFirstColumn="0" w:lastRowLastColumn="0"/>
              <w:rPr>
                <w:sz w:val="16"/>
                <w:szCs w:val="16"/>
              </w:rPr>
            </w:pPr>
            <w:r w:rsidRPr="00A700A6">
              <w:rPr>
                <w:sz w:val="16"/>
                <w:szCs w:val="16"/>
              </w:rPr>
              <w:t>Y</w:t>
            </w:r>
          </w:p>
        </w:tc>
        <w:tc>
          <w:tcPr>
            <w:tcW w:w="743" w:type="pct"/>
          </w:tcPr>
          <w:p w14:paraId="055274FF" w14:textId="77777777" w:rsidR="004D7C78" w:rsidRPr="00A700A6" w:rsidRDefault="004D7C78" w:rsidP="0087002D">
            <w:pPr>
              <w:jc w:val="center"/>
              <w:cnfStyle w:val="000000100000" w:firstRow="0" w:lastRow="0" w:firstColumn="0" w:lastColumn="0" w:oddVBand="0" w:evenVBand="0" w:oddHBand="1" w:evenHBand="0" w:firstRowFirstColumn="0" w:firstRowLastColumn="0" w:lastRowFirstColumn="0" w:lastRowLastColumn="0"/>
              <w:rPr>
                <w:sz w:val="16"/>
                <w:szCs w:val="16"/>
              </w:rPr>
            </w:pPr>
            <w:r w:rsidRPr="00A700A6">
              <w:rPr>
                <w:sz w:val="16"/>
                <w:szCs w:val="16"/>
              </w:rPr>
              <w:t>Y</w:t>
            </w:r>
          </w:p>
        </w:tc>
        <w:tc>
          <w:tcPr>
            <w:tcW w:w="1083" w:type="pct"/>
          </w:tcPr>
          <w:p w14:paraId="475EFC5B" w14:textId="77777777" w:rsidR="004D7C78" w:rsidRPr="00A700A6" w:rsidRDefault="004D7C78" w:rsidP="0087002D">
            <w:pPr>
              <w:jc w:val="center"/>
              <w:cnfStyle w:val="000000100000" w:firstRow="0" w:lastRow="0" w:firstColumn="0" w:lastColumn="0" w:oddVBand="0" w:evenVBand="0" w:oddHBand="1" w:evenHBand="0" w:firstRowFirstColumn="0" w:firstRowLastColumn="0" w:lastRowFirstColumn="0" w:lastRowLastColumn="0"/>
              <w:rPr>
                <w:sz w:val="16"/>
                <w:szCs w:val="16"/>
              </w:rPr>
            </w:pPr>
            <w:r w:rsidRPr="00A700A6">
              <w:rPr>
                <w:sz w:val="16"/>
                <w:szCs w:val="16"/>
              </w:rPr>
              <w:t>Y</w:t>
            </w:r>
          </w:p>
        </w:tc>
        <w:tc>
          <w:tcPr>
            <w:tcW w:w="1461" w:type="pct"/>
          </w:tcPr>
          <w:p w14:paraId="2203FEDC" w14:textId="77777777" w:rsidR="004D7C78" w:rsidRPr="00A700A6" w:rsidRDefault="004D7C78" w:rsidP="0087002D">
            <w:pPr>
              <w:jc w:val="center"/>
              <w:cnfStyle w:val="000000100000" w:firstRow="0" w:lastRow="0" w:firstColumn="0" w:lastColumn="0" w:oddVBand="0" w:evenVBand="0" w:oddHBand="1" w:evenHBand="0" w:firstRowFirstColumn="0" w:firstRowLastColumn="0" w:lastRowFirstColumn="0" w:lastRowLastColumn="0"/>
              <w:rPr>
                <w:sz w:val="16"/>
                <w:szCs w:val="16"/>
              </w:rPr>
            </w:pPr>
            <w:r w:rsidRPr="00A700A6">
              <w:rPr>
                <w:sz w:val="16"/>
                <w:szCs w:val="16"/>
              </w:rPr>
              <w:t>N</w:t>
            </w:r>
          </w:p>
        </w:tc>
      </w:tr>
      <w:tr w:rsidR="004D7C78" w:rsidRPr="00A700A6" w14:paraId="6867FEFB" w14:textId="77777777" w:rsidTr="0087002D">
        <w:trPr>
          <w:trHeight w:val="549"/>
        </w:trPr>
        <w:tc>
          <w:tcPr>
            <w:cnfStyle w:val="001000000000" w:firstRow="0" w:lastRow="0" w:firstColumn="1" w:lastColumn="0" w:oddVBand="0" w:evenVBand="0" w:oddHBand="0" w:evenHBand="0" w:firstRowFirstColumn="0" w:firstRowLastColumn="0" w:lastRowFirstColumn="0" w:lastRowLastColumn="0"/>
            <w:tcW w:w="1019" w:type="pct"/>
            <w:tcBorders>
              <w:top w:val="nil"/>
              <w:left w:val="nil"/>
              <w:bottom w:val="single" w:sz="6" w:space="0" w:color="7F7F7F"/>
              <w:right w:val="nil"/>
            </w:tcBorders>
            <w:shd w:val="clear" w:color="auto" w:fill="auto"/>
          </w:tcPr>
          <w:p w14:paraId="6E4FEA1C" w14:textId="77777777" w:rsidR="004D7C78" w:rsidRPr="002552F9" w:rsidRDefault="004D7C78" w:rsidP="0087002D">
            <w:pPr>
              <w:rPr>
                <w:rFonts w:ascii="Calibri" w:eastAsia="Calibri" w:hAnsi="Calibri" w:cs="Calibri"/>
                <w:b w:val="0"/>
                <w:bCs w:val="0"/>
                <w:sz w:val="16"/>
                <w:szCs w:val="16"/>
                <w:lang w:val="en-US"/>
              </w:rPr>
            </w:pPr>
            <w:r w:rsidRPr="002552F9">
              <w:rPr>
                <w:rFonts w:eastAsia="Calibri"/>
                <w:b w:val="0"/>
                <w:bCs w:val="0"/>
                <w:sz w:val="16"/>
                <w:szCs w:val="16"/>
                <w:lang w:val="en-US"/>
              </w:rPr>
              <w:t>RQ4 Experiences and perceptions of stakeholders </w:t>
            </w:r>
            <w:r w:rsidRPr="002552F9">
              <w:rPr>
                <w:rFonts w:eastAsia="Calibri"/>
                <w:sz w:val="16"/>
                <w:szCs w:val="16"/>
                <w:lang w:val="en-US"/>
              </w:rPr>
              <w:t> </w:t>
            </w:r>
          </w:p>
        </w:tc>
        <w:tc>
          <w:tcPr>
            <w:tcW w:w="694" w:type="pct"/>
            <w:tcBorders>
              <w:top w:val="nil"/>
              <w:left w:val="nil"/>
              <w:bottom w:val="single" w:sz="6" w:space="0" w:color="7F7F7F"/>
              <w:right w:val="nil"/>
            </w:tcBorders>
            <w:shd w:val="clear" w:color="auto" w:fill="auto"/>
          </w:tcPr>
          <w:p w14:paraId="0AD51CED" w14:textId="77777777" w:rsidR="004D7C78" w:rsidRPr="002552F9" w:rsidRDefault="004D7C78" w:rsidP="0087002D">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2552F9">
              <w:rPr>
                <w:rFonts w:eastAsia="Calibri"/>
                <w:sz w:val="16"/>
                <w:szCs w:val="16"/>
                <w:lang w:val="en-US"/>
              </w:rPr>
              <w:t>N </w:t>
            </w:r>
          </w:p>
        </w:tc>
        <w:tc>
          <w:tcPr>
            <w:tcW w:w="743" w:type="pct"/>
            <w:tcBorders>
              <w:top w:val="nil"/>
              <w:left w:val="nil"/>
              <w:bottom w:val="single" w:sz="6" w:space="0" w:color="7F7F7F"/>
              <w:right w:val="nil"/>
            </w:tcBorders>
            <w:shd w:val="clear" w:color="auto" w:fill="auto"/>
          </w:tcPr>
          <w:p w14:paraId="2CC3612D" w14:textId="77777777" w:rsidR="004D7C78" w:rsidRPr="002552F9" w:rsidRDefault="004D7C78" w:rsidP="0087002D">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2552F9">
              <w:rPr>
                <w:rFonts w:eastAsia="Calibri"/>
                <w:sz w:val="16"/>
                <w:szCs w:val="16"/>
                <w:lang w:val="en-US"/>
              </w:rPr>
              <w:t>N </w:t>
            </w:r>
          </w:p>
        </w:tc>
        <w:tc>
          <w:tcPr>
            <w:tcW w:w="1083" w:type="pct"/>
            <w:tcBorders>
              <w:top w:val="nil"/>
              <w:left w:val="nil"/>
              <w:bottom w:val="single" w:sz="6" w:space="0" w:color="7F7F7F"/>
              <w:right w:val="nil"/>
            </w:tcBorders>
            <w:shd w:val="clear" w:color="auto" w:fill="auto"/>
          </w:tcPr>
          <w:p w14:paraId="5E73D436" w14:textId="77777777" w:rsidR="004D7C78" w:rsidRPr="002552F9" w:rsidRDefault="004D7C78" w:rsidP="0087002D">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2552F9">
              <w:rPr>
                <w:rFonts w:eastAsia="Calibri"/>
                <w:sz w:val="16"/>
                <w:szCs w:val="16"/>
                <w:lang w:val="en-US"/>
              </w:rPr>
              <w:t>N </w:t>
            </w:r>
          </w:p>
        </w:tc>
        <w:tc>
          <w:tcPr>
            <w:tcW w:w="1461" w:type="pct"/>
            <w:tcBorders>
              <w:top w:val="nil"/>
              <w:left w:val="nil"/>
              <w:bottom w:val="single" w:sz="6" w:space="0" w:color="7F7F7F"/>
              <w:right w:val="nil"/>
            </w:tcBorders>
            <w:shd w:val="clear" w:color="auto" w:fill="auto"/>
          </w:tcPr>
          <w:p w14:paraId="1CA105CB" w14:textId="77777777" w:rsidR="004D7C78" w:rsidRPr="002552F9" w:rsidRDefault="004D7C78" w:rsidP="0087002D">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2552F9">
              <w:rPr>
                <w:rFonts w:eastAsia="Calibri"/>
                <w:sz w:val="16"/>
                <w:szCs w:val="16"/>
                <w:lang w:val="en-US"/>
              </w:rPr>
              <w:t>Y </w:t>
            </w:r>
          </w:p>
        </w:tc>
      </w:tr>
    </w:tbl>
    <w:p w14:paraId="78ADD2E6" w14:textId="77777777" w:rsidR="004D7C78" w:rsidRPr="00F324DE" w:rsidRDefault="004D7C78" w:rsidP="004D7C78">
      <w:pPr>
        <w:rPr>
          <w:i/>
          <w:iCs/>
        </w:rPr>
      </w:pPr>
      <w:r w:rsidRPr="00F324DE">
        <w:rPr>
          <w:i/>
          <w:iCs/>
        </w:rPr>
        <w:t>Notes: N = No, Y = Yes; RQ = Research Question</w:t>
      </w:r>
    </w:p>
    <w:p w14:paraId="3F80BB17" w14:textId="77777777" w:rsidR="004D7C78" w:rsidRDefault="004D7C78" w:rsidP="004D7C78">
      <w:pPr>
        <w:rPr>
          <w:i/>
          <w:iCs/>
        </w:rPr>
      </w:pPr>
    </w:p>
    <w:p w14:paraId="639E3738" w14:textId="77777777" w:rsidR="004D7C78" w:rsidRPr="004D7C78" w:rsidRDefault="004D7C78" w:rsidP="004D7C78">
      <w:pPr>
        <w:rPr>
          <w:lang w:eastAsia="en-US"/>
        </w:rPr>
      </w:pPr>
    </w:p>
    <w:p w14:paraId="1758651C" w14:textId="77777777" w:rsidR="004D7C78" w:rsidRDefault="004D7C78">
      <w:pPr>
        <w:rPr>
          <w:rFonts w:eastAsia="SimHei" w:cstheme="minorHAnsi"/>
          <w:b/>
          <w:sz w:val="28"/>
          <w:szCs w:val="28"/>
          <w:lang w:eastAsia="en-US"/>
        </w:rPr>
      </w:pPr>
      <w:r>
        <w:br w:type="page"/>
      </w:r>
    </w:p>
    <w:p w14:paraId="24B3EF42" w14:textId="5E5FA60D" w:rsidR="004B411A" w:rsidRDefault="004B411A" w:rsidP="00620836">
      <w:pPr>
        <w:pStyle w:val="Heading2"/>
      </w:pPr>
      <w:r>
        <w:lastRenderedPageBreak/>
        <w:t>Supplementary Fil</w:t>
      </w:r>
      <w:r w:rsidRPr="00985163">
        <w:t xml:space="preserve">e </w:t>
      </w:r>
      <w:r w:rsidR="00FA312A" w:rsidRPr="00985163">
        <w:t>3</w:t>
      </w:r>
      <w:r>
        <w:t xml:space="preserve">. </w:t>
      </w:r>
      <w:r w:rsidR="005F3DDA">
        <w:t>W</w:t>
      </w:r>
      <w:r>
        <w:t>ellbeing</w:t>
      </w:r>
      <w:r w:rsidR="005F3DDA">
        <w:t xml:space="preserve"> and illbeing descriptives</w:t>
      </w:r>
      <w:r w:rsidR="27AA37A3">
        <w:t>.</w:t>
      </w:r>
    </w:p>
    <w:p w14:paraId="7B0F272A" w14:textId="77777777" w:rsidR="00812A62" w:rsidRPr="005F3DDA" w:rsidRDefault="005F3DDA" w:rsidP="00812A62">
      <w:pPr>
        <w:pStyle w:val="Heading4"/>
      </w:pPr>
      <w:r>
        <w:t xml:space="preserve">Work </w:t>
      </w:r>
      <w:r w:rsidR="00812A62">
        <w:t>wellbeing</w:t>
      </w:r>
    </w:p>
    <w:tbl>
      <w:tblPr>
        <w:tblStyle w:val="PlainTable2"/>
        <w:tblW w:w="0" w:type="auto"/>
        <w:tblLook w:val="04A0" w:firstRow="1" w:lastRow="0" w:firstColumn="1" w:lastColumn="0" w:noHBand="0" w:noVBand="1"/>
      </w:tblPr>
      <w:tblGrid>
        <w:gridCol w:w="1242"/>
        <w:gridCol w:w="816"/>
        <w:gridCol w:w="85"/>
        <w:gridCol w:w="793"/>
        <w:gridCol w:w="773"/>
        <w:gridCol w:w="818"/>
        <w:gridCol w:w="822"/>
        <w:gridCol w:w="773"/>
        <w:gridCol w:w="818"/>
        <w:gridCol w:w="822"/>
        <w:gridCol w:w="789"/>
        <w:gridCol w:w="1087"/>
      </w:tblGrid>
      <w:tr w:rsidR="00812A62" w:rsidRPr="00892689" w14:paraId="1E602091" w14:textId="77777777" w:rsidTr="00095C4A">
        <w:trPr>
          <w:cnfStyle w:val="100000000000" w:firstRow="1" w:lastRow="0" w:firstColumn="0" w:lastColumn="0" w:oddVBand="0" w:evenVBand="0" w:oddHBand="0"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1139" w:type="dxa"/>
            <w:vMerge w:val="restart"/>
          </w:tcPr>
          <w:p w14:paraId="0F5E6F6C" w14:textId="77777777" w:rsidR="00812A62" w:rsidRPr="00892689" w:rsidRDefault="00812A62" w:rsidP="00095C4A">
            <w:pPr>
              <w:jc w:val="center"/>
              <w:rPr>
                <w:rFonts w:ascii="Calibri" w:eastAsia="Calibri" w:hAnsi="Calibri" w:cs="Calibri"/>
                <w:sz w:val="18"/>
                <w:szCs w:val="18"/>
              </w:rPr>
            </w:pPr>
            <w:r w:rsidRPr="00892689">
              <w:rPr>
                <w:rFonts w:ascii="Calibri" w:eastAsia="Calibri" w:hAnsi="Calibri" w:cs="Calibri"/>
                <w:sz w:val="18"/>
                <w:szCs w:val="18"/>
              </w:rPr>
              <w:t>Variable (Possible Range)</w:t>
            </w:r>
          </w:p>
        </w:tc>
        <w:tc>
          <w:tcPr>
            <w:tcW w:w="2510" w:type="dxa"/>
            <w:gridSpan w:val="4"/>
          </w:tcPr>
          <w:p w14:paraId="34E52AC6" w14:textId="77777777" w:rsidR="00812A62" w:rsidRPr="00892689" w:rsidRDefault="00812A62" w:rsidP="00095C4A">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18"/>
                <w:szCs w:val="18"/>
              </w:rPr>
            </w:pPr>
            <w:r w:rsidRPr="00892689">
              <w:rPr>
                <w:rFonts w:ascii="Calibri" w:eastAsia="Calibri" w:hAnsi="Calibri" w:cs="Calibri"/>
                <w:sz w:val="18"/>
                <w:szCs w:val="18"/>
              </w:rPr>
              <w:t>Before 2020</w:t>
            </w:r>
          </w:p>
          <w:p w14:paraId="56A6ABAB" w14:textId="77777777" w:rsidR="00812A62" w:rsidRPr="00892689" w:rsidRDefault="00812A62" w:rsidP="00095C4A">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18"/>
                <w:szCs w:val="18"/>
              </w:rPr>
            </w:pPr>
            <w:r w:rsidRPr="00892689">
              <w:rPr>
                <w:rFonts w:ascii="Calibri" w:eastAsia="Calibri" w:hAnsi="Calibri" w:cs="Calibri"/>
                <w:sz w:val="18"/>
                <w:szCs w:val="18"/>
              </w:rPr>
              <w:t>N=84</w:t>
            </w:r>
          </w:p>
        </w:tc>
        <w:tc>
          <w:tcPr>
            <w:tcW w:w="2451" w:type="dxa"/>
            <w:gridSpan w:val="3"/>
          </w:tcPr>
          <w:p w14:paraId="5314B2BC" w14:textId="77777777" w:rsidR="00812A62" w:rsidRPr="00892689" w:rsidRDefault="00812A62" w:rsidP="00095C4A">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18"/>
                <w:szCs w:val="18"/>
              </w:rPr>
            </w:pPr>
            <w:r w:rsidRPr="00892689">
              <w:rPr>
                <w:rFonts w:ascii="Calibri" w:eastAsia="Calibri" w:hAnsi="Calibri" w:cs="Calibri"/>
                <w:sz w:val="18"/>
                <w:szCs w:val="18"/>
              </w:rPr>
              <w:t>After 2020</w:t>
            </w:r>
          </w:p>
          <w:p w14:paraId="5C19BA8D" w14:textId="77777777" w:rsidR="00812A62" w:rsidRPr="00892689" w:rsidRDefault="00812A62" w:rsidP="00095C4A">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18"/>
                <w:szCs w:val="18"/>
              </w:rPr>
            </w:pPr>
            <w:r w:rsidRPr="00892689">
              <w:rPr>
                <w:rFonts w:ascii="Calibri" w:eastAsia="Calibri" w:hAnsi="Calibri" w:cs="Calibri"/>
                <w:sz w:val="18"/>
                <w:szCs w:val="18"/>
              </w:rPr>
              <w:t>N=26</w:t>
            </w:r>
          </w:p>
        </w:tc>
        <w:tc>
          <w:tcPr>
            <w:tcW w:w="2463" w:type="dxa"/>
            <w:gridSpan w:val="3"/>
          </w:tcPr>
          <w:p w14:paraId="62168E69" w14:textId="77777777" w:rsidR="00812A62" w:rsidRPr="00892689" w:rsidRDefault="00812A62" w:rsidP="00095C4A">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18"/>
                <w:szCs w:val="18"/>
              </w:rPr>
            </w:pPr>
            <w:r w:rsidRPr="00892689">
              <w:rPr>
                <w:rFonts w:ascii="Calibri" w:eastAsia="Calibri" w:hAnsi="Calibri" w:cs="Calibri"/>
                <w:sz w:val="18"/>
                <w:szCs w:val="18"/>
              </w:rPr>
              <w:t>Total sample</w:t>
            </w:r>
          </w:p>
          <w:p w14:paraId="16622E29" w14:textId="77777777" w:rsidR="00812A62" w:rsidRPr="00892689" w:rsidRDefault="00812A62" w:rsidP="00095C4A">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18"/>
                <w:szCs w:val="18"/>
              </w:rPr>
            </w:pPr>
            <w:r w:rsidRPr="00892689">
              <w:rPr>
                <w:rFonts w:ascii="Calibri" w:eastAsia="Calibri" w:hAnsi="Calibri" w:cs="Calibri"/>
                <w:sz w:val="18"/>
                <w:szCs w:val="18"/>
              </w:rPr>
              <w:t>N=110</w:t>
            </w:r>
          </w:p>
        </w:tc>
        <w:tc>
          <w:tcPr>
            <w:tcW w:w="1075" w:type="dxa"/>
          </w:tcPr>
          <w:p w14:paraId="4F919078" w14:textId="77777777" w:rsidR="00812A62" w:rsidRPr="00892689" w:rsidRDefault="00812A62" w:rsidP="00095C4A">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 xml:space="preserve">Mann-Whitney U test significance </w:t>
            </w:r>
          </w:p>
        </w:tc>
      </w:tr>
      <w:tr w:rsidR="00812A62" w:rsidRPr="00892689" w14:paraId="44C2B11C" w14:textId="77777777" w:rsidTr="00095C4A">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139" w:type="dxa"/>
            <w:vMerge/>
          </w:tcPr>
          <w:p w14:paraId="68CE0D66" w14:textId="77777777" w:rsidR="00812A62" w:rsidRPr="00892689" w:rsidRDefault="00812A62" w:rsidP="00095C4A">
            <w:pPr>
              <w:rPr>
                <w:b w:val="0"/>
                <w:bCs w:val="0"/>
              </w:rPr>
            </w:pPr>
          </w:p>
        </w:tc>
        <w:tc>
          <w:tcPr>
            <w:tcW w:w="826" w:type="dxa"/>
          </w:tcPr>
          <w:p w14:paraId="43E50122"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r w:rsidRPr="00892689">
              <w:rPr>
                <w:rFonts w:ascii="Calibri" w:eastAsia="Calibri" w:hAnsi="Calibri" w:cs="Calibri"/>
                <w:b/>
                <w:sz w:val="18"/>
                <w:szCs w:val="18"/>
              </w:rPr>
              <w:t>Mean (SD)</w:t>
            </w:r>
          </w:p>
        </w:tc>
        <w:tc>
          <w:tcPr>
            <w:tcW w:w="890" w:type="dxa"/>
            <w:gridSpan w:val="2"/>
          </w:tcPr>
          <w:p w14:paraId="43695197"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r w:rsidRPr="00892689">
              <w:rPr>
                <w:rFonts w:ascii="Calibri" w:eastAsia="Calibri" w:hAnsi="Calibri" w:cs="Calibri"/>
                <w:b/>
                <w:sz w:val="18"/>
                <w:szCs w:val="18"/>
              </w:rPr>
              <w:t>Range</w:t>
            </w:r>
          </w:p>
        </w:tc>
        <w:tc>
          <w:tcPr>
            <w:tcW w:w="794" w:type="dxa"/>
          </w:tcPr>
          <w:p w14:paraId="3A6BD856"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r w:rsidRPr="00892689">
              <w:rPr>
                <w:rFonts w:ascii="Calibri" w:eastAsia="Calibri" w:hAnsi="Calibri" w:cs="Calibri"/>
                <w:b/>
                <w:sz w:val="18"/>
                <w:szCs w:val="18"/>
              </w:rPr>
              <w:t>N</w:t>
            </w:r>
          </w:p>
        </w:tc>
        <w:tc>
          <w:tcPr>
            <w:tcW w:w="827" w:type="dxa"/>
          </w:tcPr>
          <w:p w14:paraId="565723D9"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r w:rsidRPr="00892689">
              <w:rPr>
                <w:rFonts w:ascii="Calibri" w:eastAsia="Calibri" w:hAnsi="Calibri" w:cs="Calibri"/>
                <w:b/>
                <w:sz w:val="18"/>
                <w:szCs w:val="18"/>
              </w:rPr>
              <w:t>Mean (SD)</w:t>
            </w:r>
          </w:p>
        </w:tc>
        <w:tc>
          <w:tcPr>
            <w:tcW w:w="830" w:type="dxa"/>
          </w:tcPr>
          <w:p w14:paraId="6807160B"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r w:rsidRPr="00892689">
              <w:rPr>
                <w:rFonts w:ascii="Calibri" w:eastAsia="Calibri" w:hAnsi="Calibri" w:cs="Calibri"/>
                <w:b/>
                <w:sz w:val="18"/>
                <w:szCs w:val="18"/>
              </w:rPr>
              <w:t>Range</w:t>
            </w:r>
          </w:p>
        </w:tc>
        <w:tc>
          <w:tcPr>
            <w:tcW w:w="794" w:type="dxa"/>
          </w:tcPr>
          <w:p w14:paraId="72E59882"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r w:rsidRPr="00892689">
              <w:rPr>
                <w:rFonts w:ascii="Calibri" w:eastAsia="Calibri" w:hAnsi="Calibri" w:cs="Calibri"/>
                <w:b/>
                <w:sz w:val="18"/>
                <w:szCs w:val="18"/>
              </w:rPr>
              <w:t>N</w:t>
            </w:r>
          </w:p>
        </w:tc>
        <w:tc>
          <w:tcPr>
            <w:tcW w:w="827" w:type="dxa"/>
          </w:tcPr>
          <w:p w14:paraId="6D189E5F"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r w:rsidRPr="00892689">
              <w:rPr>
                <w:rFonts w:ascii="Calibri" w:eastAsia="Calibri" w:hAnsi="Calibri" w:cs="Calibri"/>
                <w:b/>
                <w:sz w:val="18"/>
                <w:szCs w:val="18"/>
              </w:rPr>
              <w:t>Mean (SD)</w:t>
            </w:r>
          </w:p>
        </w:tc>
        <w:tc>
          <w:tcPr>
            <w:tcW w:w="830" w:type="dxa"/>
          </w:tcPr>
          <w:p w14:paraId="6480991F"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r w:rsidRPr="00892689">
              <w:rPr>
                <w:rFonts w:ascii="Calibri" w:eastAsia="Calibri" w:hAnsi="Calibri" w:cs="Calibri"/>
                <w:b/>
                <w:sz w:val="18"/>
                <w:szCs w:val="18"/>
              </w:rPr>
              <w:t>Range</w:t>
            </w:r>
          </w:p>
        </w:tc>
        <w:tc>
          <w:tcPr>
            <w:tcW w:w="806" w:type="dxa"/>
          </w:tcPr>
          <w:p w14:paraId="347F28C8"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r w:rsidRPr="00892689">
              <w:rPr>
                <w:rFonts w:ascii="Calibri" w:eastAsia="Calibri" w:hAnsi="Calibri" w:cs="Calibri"/>
                <w:b/>
                <w:sz w:val="18"/>
                <w:szCs w:val="18"/>
              </w:rPr>
              <w:t>N</w:t>
            </w:r>
          </w:p>
        </w:tc>
        <w:tc>
          <w:tcPr>
            <w:tcW w:w="1075" w:type="dxa"/>
          </w:tcPr>
          <w:p w14:paraId="0D4C576D"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8"/>
                <w:szCs w:val="18"/>
              </w:rPr>
            </w:pPr>
          </w:p>
        </w:tc>
      </w:tr>
      <w:tr w:rsidR="00812A62" w:rsidRPr="00892689" w14:paraId="3E35BBB4" w14:textId="77777777" w:rsidTr="00095C4A">
        <w:trPr>
          <w:trHeight w:val="1605"/>
        </w:trPr>
        <w:tc>
          <w:tcPr>
            <w:cnfStyle w:val="001000000000" w:firstRow="0" w:lastRow="0" w:firstColumn="1" w:lastColumn="0" w:oddVBand="0" w:evenVBand="0" w:oddHBand="0" w:evenHBand="0" w:firstRowFirstColumn="0" w:firstRowLastColumn="0" w:lastRowFirstColumn="0" w:lastRowLastColumn="0"/>
            <w:tcW w:w="1139" w:type="dxa"/>
          </w:tcPr>
          <w:p w14:paraId="7C116811" w14:textId="77777777" w:rsidR="00812A62" w:rsidRPr="00892689" w:rsidRDefault="00812A62" w:rsidP="00095C4A">
            <w:pPr>
              <w:rPr>
                <w:rFonts w:ascii="Calibri" w:eastAsia="Calibri" w:hAnsi="Calibri" w:cs="Calibri"/>
                <w:b w:val="0"/>
                <w:bCs w:val="0"/>
                <w:sz w:val="18"/>
                <w:szCs w:val="18"/>
              </w:rPr>
            </w:pPr>
            <w:r w:rsidRPr="00892689">
              <w:rPr>
                <w:rFonts w:ascii="Calibri" w:eastAsia="Calibri" w:hAnsi="Calibri" w:cs="Calibri"/>
                <w:b w:val="0"/>
                <w:bCs w:val="0"/>
                <w:sz w:val="18"/>
                <w:szCs w:val="18"/>
              </w:rPr>
              <w:t>All things considered, how satisfied are you with your present job?</w:t>
            </w:r>
          </w:p>
          <w:p w14:paraId="42D25FC4" w14:textId="77777777" w:rsidR="00812A62" w:rsidRPr="00892689" w:rsidRDefault="00812A62" w:rsidP="00095C4A">
            <w:pPr>
              <w:rPr>
                <w:rFonts w:ascii="Calibri" w:eastAsia="Calibri" w:hAnsi="Calibri" w:cs="Calibri"/>
                <w:b w:val="0"/>
                <w:bCs w:val="0"/>
                <w:sz w:val="14"/>
                <w:szCs w:val="14"/>
              </w:rPr>
            </w:pPr>
            <w:r w:rsidRPr="00892689">
              <w:rPr>
                <w:rFonts w:ascii="Calibri" w:eastAsia="Calibri" w:hAnsi="Calibri" w:cs="Calibri"/>
                <w:b w:val="0"/>
                <w:bCs w:val="0"/>
                <w:sz w:val="18"/>
                <w:szCs w:val="18"/>
              </w:rPr>
              <w:t>(0 – 10)</w:t>
            </w:r>
            <w:r w:rsidRPr="00892689">
              <w:rPr>
                <w:rFonts w:ascii="Calibri" w:eastAsia="Calibri" w:hAnsi="Calibri" w:cs="Calibri"/>
                <w:b w:val="0"/>
                <w:bCs w:val="0"/>
                <w:sz w:val="18"/>
                <w:szCs w:val="18"/>
                <w:vertAlign w:val="superscript"/>
              </w:rPr>
              <w:t>a</w:t>
            </w:r>
          </w:p>
        </w:tc>
        <w:tc>
          <w:tcPr>
            <w:tcW w:w="826" w:type="dxa"/>
          </w:tcPr>
          <w:p w14:paraId="1BB0CB54"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6.38 (2.61)</w:t>
            </w:r>
          </w:p>
          <w:p w14:paraId="68752949"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p w14:paraId="71BDB234"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tc>
        <w:tc>
          <w:tcPr>
            <w:tcW w:w="890" w:type="dxa"/>
            <w:gridSpan w:val="2"/>
          </w:tcPr>
          <w:p w14:paraId="156A692F"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0 – 10</w:t>
            </w:r>
          </w:p>
        </w:tc>
        <w:tc>
          <w:tcPr>
            <w:tcW w:w="794" w:type="dxa"/>
          </w:tcPr>
          <w:p w14:paraId="2E51DFF4"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71</w:t>
            </w:r>
          </w:p>
        </w:tc>
        <w:tc>
          <w:tcPr>
            <w:tcW w:w="827" w:type="dxa"/>
          </w:tcPr>
          <w:p w14:paraId="1609701B"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5.10 (2.81)</w:t>
            </w:r>
          </w:p>
          <w:p w14:paraId="031E74D5"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p w14:paraId="4274CB9F"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tc>
        <w:tc>
          <w:tcPr>
            <w:tcW w:w="830" w:type="dxa"/>
          </w:tcPr>
          <w:p w14:paraId="15B46E1B"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0 – 10</w:t>
            </w:r>
          </w:p>
        </w:tc>
        <w:tc>
          <w:tcPr>
            <w:tcW w:w="794" w:type="dxa"/>
          </w:tcPr>
          <w:p w14:paraId="45F0B609"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29</w:t>
            </w:r>
          </w:p>
        </w:tc>
        <w:tc>
          <w:tcPr>
            <w:tcW w:w="827" w:type="dxa"/>
          </w:tcPr>
          <w:p w14:paraId="3E8441E6"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6.01 (2.71)</w:t>
            </w:r>
          </w:p>
          <w:p w14:paraId="72E0EB18"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p w14:paraId="39A7F00E"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p w14:paraId="7AB11822"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tc>
        <w:tc>
          <w:tcPr>
            <w:tcW w:w="830" w:type="dxa"/>
          </w:tcPr>
          <w:p w14:paraId="76F7C264"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0 – 10</w:t>
            </w:r>
          </w:p>
        </w:tc>
        <w:tc>
          <w:tcPr>
            <w:tcW w:w="806" w:type="dxa"/>
          </w:tcPr>
          <w:p w14:paraId="19E961DA"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100</w:t>
            </w:r>
          </w:p>
        </w:tc>
        <w:tc>
          <w:tcPr>
            <w:tcW w:w="1075" w:type="dxa"/>
          </w:tcPr>
          <w:p w14:paraId="295BB4D9"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032*</w:t>
            </w:r>
          </w:p>
        </w:tc>
      </w:tr>
      <w:tr w:rsidR="00812A62" w:rsidRPr="00892689" w14:paraId="2FE69C50" w14:textId="77777777" w:rsidTr="00095C4A">
        <w:trPr>
          <w:cnfStyle w:val="000000100000" w:firstRow="0" w:lastRow="0" w:firstColumn="0" w:lastColumn="0" w:oddVBand="0" w:evenVBand="0" w:oddHBand="1" w:evenHBand="0" w:firstRowFirstColumn="0" w:firstRowLastColumn="0" w:lastRowFirstColumn="0" w:lastRowLastColumn="0"/>
          <w:trHeight w:val="1920"/>
        </w:trPr>
        <w:tc>
          <w:tcPr>
            <w:cnfStyle w:val="001000000000" w:firstRow="0" w:lastRow="0" w:firstColumn="1" w:lastColumn="0" w:oddVBand="0" w:evenVBand="0" w:oddHBand="0" w:evenHBand="0" w:firstRowFirstColumn="0" w:firstRowLastColumn="0" w:lastRowFirstColumn="0" w:lastRowLastColumn="0"/>
            <w:tcW w:w="1139" w:type="dxa"/>
          </w:tcPr>
          <w:p w14:paraId="2E6EBE2F" w14:textId="77777777" w:rsidR="00812A62" w:rsidRPr="00892689" w:rsidRDefault="00812A62" w:rsidP="00095C4A">
            <w:pPr>
              <w:rPr>
                <w:rFonts w:ascii="Calibri" w:eastAsia="Calibri" w:hAnsi="Calibri" w:cs="Calibri"/>
                <w:b w:val="0"/>
                <w:bCs w:val="0"/>
                <w:sz w:val="18"/>
                <w:szCs w:val="18"/>
              </w:rPr>
            </w:pPr>
            <w:r w:rsidRPr="00892689">
              <w:rPr>
                <w:rFonts w:ascii="Calibri" w:eastAsia="Calibri" w:hAnsi="Calibri" w:cs="Calibri"/>
                <w:b w:val="0"/>
                <w:bCs w:val="0"/>
                <w:sz w:val="18"/>
                <w:szCs w:val="18"/>
              </w:rPr>
              <w:t>How satisfied are you with the balance between the time you spend on your paid work, and the time you spend on other aspects of your life?</w:t>
            </w:r>
          </w:p>
          <w:p w14:paraId="6982EA16" w14:textId="77777777" w:rsidR="00812A62" w:rsidRPr="00892689" w:rsidRDefault="00812A62" w:rsidP="00095C4A">
            <w:pPr>
              <w:rPr>
                <w:rFonts w:ascii="Calibri" w:eastAsia="Calibri" w:hAnsi="Calibri" w:cs="Calibri"/>
                <w:b w:val="0"/>
                <w:bCs w:val="0"/>
                <w:sz w:val="14"/>
                <w:szCs w:val="14"/>
              </w:rPr>
            </w:pPr>
            <w:r w:rsidRPr="00892689">
              <w:rPr>
                <w:rFonts w:ascii="Calibri" w:eastAsia="Calibri" w:hAnsi="Calibri" w:cs="Calibri"/>
                <w:b w:val="0"/>
                <w:bCs w:val="0"/>
                <w:sz w:val="18"/>
                <w:szCs w:val="18"/>
              </w:rPr>
              <w:t>(0 – 10)</w:t>
            </w:r>
            <w:r w:rsidRPr="00892689">
              <w:rPr>
                <w:rFonts w:ascii="Calibri" w:eastAsia="Calibri" w:hAnsi="Calibri" w:cs="Calibri"/>
                <w:b w:val="0"/>
                <w:bCs w:val="0"/>
                <w:sz w:val="18"/>
                <w:szCs w:val="18"/>
                <w:vertAlign w:val="superscript"/>
              </w:rPr>
              <w:t>a</w:t>
            </w:r>
          </w:p>
          <w:p w14:paraId="5E5B461A" w14:textId="77777777" w:rsidR="00812A62" w:rsidRPr="00892689" w:rsidRDefault="00812A62" w:rsidP="00095C4A">
            <w:pPr>
              <w:rPr>
                <w:rFonts w:ascii="Calibri" w:eastAsia="Calibri" w:hAnsi="Calibri" w:cs="Calibri"/>
                <w:b w:val="0"/>
                <w:bCs w:val="0"/>
                <w:sz w:val="18"/>
                <w:szCs w:val="18"/>
              </w:rPr>
            </w:pPr>
          </w:p>
        </w:tc>
        <w:tc>
          <w:tcPr>
            <w:tcW w:w="826" w:type="dxa"/>
          </w:tcPr>
          <w:p w14:paraId="6E9D33CD"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6.14 (2.50)</w:t>
            </w:r>
          </w:p>
          <w:p w14:paraId="1FD92FF1"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p w14:paraId="6A10FCC0"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tc>
        <w:tc>
          <w:tcPr>
            <w:tcW w:w="890" w:type="dxa"/>
            <w:gridSpan w:val="2"/>
          </w:tcPr>
          <w:p w14:paraId="28BD478A"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0 – 10</w:t>
            </w:r>
          </w:p>
        </w:tc>
        <w:tc>
          <w:tcPr>
            <w:tcW w:w="794" w:type="dxa"/>
          </w:tcPr>
          <w:p w14:paraId="006E414B"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71</w:t>
            </w:r>
          </w:p>
        </w:tc>
        <w:tc>
          <w:tcPr>
            <w:tcW w:w="827" w:type="dxa"/>
          </w:tcPr>
          <w:p w14:paraId="20CB8AA7"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5.45 (2.95)</w:t>
            </w:r>
          </w:p>
          <w:p w14:paraId="3B92E92F"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p w14:paraId="0E087E1E"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tc>
        <w:tc>
          <w:tcPr>
            <w:tcW w:w="830" w:type="dxa"/>
          </w:tcPr>
          <w:p w14:paraId="76DAEC02"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0 – 10</w:t>
            </w:r>
          </w:p>
        </w:tc>
        <w:tc>
          <w:tcPr>
            <w:tcW w:w="794" w:type="dxa"/>
          </w:tcPr>
          <w:p w14:paraId="479D01E3"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29</w:t>
            </w:r>
          </w:p>
        </w:tc>
        <w:tc>
          <w:tcPr>
            <w:tcW w:w="827" w:type="dxa"/>
          </w:tcPr>
          <w:p w14:paraId="6D5E305D"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5.94 (2.64)</w:t>
            </w:r>
          </w:p>
          <w:p w14:paraId="517243E3"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p w14:paraId="27A34F15"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tc>
        <w:tc>
          <w:tcPr>
            <w:tcW w:w="830" w:type="dxa"/>
          </w:tcPr>
          <w:p w14:paraId="3F1D9685"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0 – 10</w:t>
            </w:r>
          </w:p>
        </w:tc>
        <w:tc>
          <w:tcPr>
            <w:tcW w:w="806" w:type="dxa"/>
          </w:tcPr>
          <w:p w14:paraId="6D244780"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100</w:t>
            </w:r>
          </w:p>
        </w:tc>
        <w:tc>
          <w:tcPr>
            <w:tcW w:w="1075" w:type="dxa"/>
          </w:tcPr>
          <w:p w14:paraId="23D7FBE1"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0.258</w:t>
            </w:r>
          </w:p>
        </w:tc>
      </w:tr>
      <w:tr w:rsidR="00812A62" w:rsidRPr="00892689" w14:paraId="000BD904" w14:textId="77777777" w:rsidTr="00095C4A">
        <w:trPr>
          <w:trHeight w:val="1050"/>
        </w:trPr>
        <w:tc>
          <w:tcPr>
            <w:cnfStyle w:val="001000000000" w:firstRow="0" w:lastRow="0" w:firstColumn="1" w:lastColumn="0" w:oddVBand="0" w:evenVBand="0" w:oddHBand="0" w:evenHBand="0" w:firstRowFirstColumn="0" w:firstRowLastColumn="0" w:lastRowFirstColumn="0" w:lastRowLastColumn="0"/>
            <w:tcW w:w="1139" w:type="dxa"/>
          </w:tcPr>
          <w:p w14:paraId="3D077E08" w14:textId="77777777" w:rsidR="00812A62" w:rsidRPr="00892689" w:rsidRDefault="00812A62" w:rsidP="00095C4A">
            <w:pPr>
              <w:rPr>
                <w:rFonts w:ascii="Calibri" w:eastAsia="Calibri" w:hAnsi="Calibri" w:cs="Calibri"/>
                <w:b w:val="0"/>
                <w:bCs w:val="0"/>
                <w:sz w:val="18"/>
                <w:szCs w:val="18"/>
              </w:rPr>
            </w:pPr>
            <w:r w:rsidRPr="00892689">
              <w:rPr>
                <w:rFonts w:ascii="Calibri" w:eastAsia="Calibri" w:hAnsi="Calibri" w:cs="Calibri"/>
                <w:b w:val="0"/>
                <w:bCs w:val="0"/>
                <w:sz w:val="18"/>
                <w:szCs w:val="18"/>
              </w:rPr>
              <w:t>How happy do you generally feel at work?</w:t>
            </w:r>
          </w:p>
          <w:p w14:paraId="637AD1FF" w14:textId="77777777" w:rsidR="00812A62" w:rsidRPr="00892689" w:rsidRDefault="00812A62" w:rsidP="00095C4A">
            <w:pPr>
              <w:rPr>
                <w:rFonts w:ascii="Calibri" w:eastAsia="Calibri" w:hAnsi="Calibri" w:cs="Calibri"/>
                <w:b w:val="0"/>
                <w:bCs w:val="0"/>
                <w:sz w:val="14"/>
                <w:szCs w:val="14"/>
              </w:rPr>
            </w:pPr>
            <w:r w:rsidRPr="00892689">
              <w:rPr>
                <w:rFonts w:ascii="Calibri" w:eastAsia="Calibri" w:hAnsi="Calibri" w:cs="Calibri"/>
                <w:b w:val="0"/>
                <w:bCs w:val="0"/>
                <w:sz w:val="18"/>
                <w:szCs w:val="18"/>
              </w:rPr>
              <w:t>(0 – 10)</w:t>
            </w:r>
            <w:r w:rsidRPr="00892689">
              <w:rPr>
                <w:rFonts w:ascii="Calibri" w:eastAsia="Calibri" w:hAnsi="Calibri" w:cs="Calibri"/>
                <w:b w:val="0"/>
                <w:bCs w:val="0"/>
                <w:sz w:val="18"/>
                <w:szCs w:val="18"/>
                <w:vertAlign w:val="superscript"/>
              </w:rPr>
              <w:t>a</w:t>
            </w:r>
          </w:p>
        </w:tc>
        <w:tc>
          <w:tcPr>
            <w:tcW w:w="826" w:type="dxa"/>
          </w:tcPr>
          <w:p w14:paraId="79D6FC59"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6.11 (2.69)</w:t>
            </w:r>
          </w:p>
          <w:p w14:paraId="479BE4EF"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tc>
        <w:tc>
          <w:tcPr>
            <w:tcW w:w="890" w:type="dxa"/>
            <w:gridSpan w:val="2"/>
          </w:tcPr>
          <w:p w14:paraId="42AA6F61"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0 – 10</w:t>
            </w:r>
          </w:p>
        </w:tc>
        <w:tc>
          <w:tcPr>
            <w:tcW w:w="794" w:type="dxa"/>
          </w:tcPr>
          <w:p w14:paraId="1F7FABD0"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70</w:t>
            </w:r>
          </w:p>
        </w:tc>
        <w:tc>
          <w:tcPr>
            <w:tcW w:w="827" w:type="dxa"/>
          </w:tcPr>
          <w:p w14:paraId="7FEF20A7"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5.11 (2.78)</w:t>
            </w:r>
          </w:p>
          <w:p w14:paraId="13C49B8F"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tc>
        <w:tc>
          <w:tcPr>
            <w:tcW w:w="830" w:type="dxa"/>
          </w:tcPr>
          <w:p w14:paraId="78907E35"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0 – 8</w:t>
            </w:r>
          </w:p>
        </w:tc>
        <w:tc>
          <w:tcPr>
            <w:tcW w:w="794" w:type="dxa"/>
          </w:tcPr>
          <w:p w14:paraId="5A46BF79"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28</w:t>
            </w:r>
          </w:p>
        </w:tc>
        <w:tc>
          <w:tcPr>
            <w:tcW w:w="827" w:type="dxa"/>
          </w:tcPr>
          <w:p w14:paraId="672C677C"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5.83 (2.74)</w:t>
            </w:r>
          </w:p>
          <w:p w14:paraId="2D8AFAC8"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tc>
        <w:tc>
          <w:tcPr>
            <w:tcW w:w="830" w:type="dxa"/>
          </w:tcPr>
          <w:p w14:paraId="47C3925D"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0 – 10</w:t>
            </w:r>
          </w:p>
        </w:tc>
        <w:tc>
          <w:tcPr>
            <w:tcW w:w="806" w:type="dxa"/>
          </w:tcPr>
          <w:p w14:paraId="34D2CD1B"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98</w:t>
            </w:r>
          </w:p>
        </w:tc>
        <w:tc>
          <w:tcPr>
            <w:tcW w:w="1075" w:type="dxa"/>
          </w:tcPr>
          <w:p w14:paraId="16135E0D"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090</w:t>
            </w:r>
          </w:p>
        </w:tc>
      </w:tr>
      <w:tr w:rsidR="00812A62" w:rsidRPr="00892689" w14:paraId="56C6838D" w14:textId="77777777" w:rsidTr="00095C4A">
        <w:trPr>
          <w:cnfStyle w:val="000000100000" w:firstRow="0" w:lastRow="0" w:firstColumn="0" w:lastColumn="0" w:oddVBand="0" w:evenVBand="0" w:oddHBand="1" w:evenHBand="0" w:firstRowFirstColumn="0" w:firstRowLastColumn="0" w:lastRowFirstColumn="0" w:lastRowLastColumn="0"/>
          <w:trHeight w:val="1515"/>
        </w:trPr>
        <w:tc>
          <w:tcPr>
            <w:cnfStyle w:val="001000000000" w:firstRow="0" w:lastRow="0" w:firstColumn="1" w:lastColumn="0" w:oddVBand="0" w:evenVBand="0" w:oddHBand="0" w:evenHBand="0" w:firstRowFirstColumn="0" w:firstRowLastColumn="0" w:lastRowFirstColumn="0" w:lastRowLastColumn="0"/>
            <w:tcW w:w="1139" w:type="dxa"/>
          </w:tcPr>
          <w:p w14:paraId="61911C15" w14:textId="77777777" w:rsidR="00812A62" w:rsidRPr="00892689" w:rsidRDefault="00812A62" w:rsidP="00095C4A">
            <w:pPr>
              <w:rPr>
                <w:rFonts w:ascii="Calibri" w:eastAsia="Calibri" w:hAnsi="Calibri" w:cs="Calibri"/>
                <w:b w:val="0"/>
                <w:bCs w:val="0"/>
                <w:sz w:val="18"/>
                <w:szCs w:val="18"/>
              </w:rPr>
            </w:pPr>
            <w:r w:rsidRPr="00892689">
              <w:rPr>
                <w:rFonts w:ascii="Calibri" w:eastAsia="Calibri" w:hAnsi="Calibri" w:cs="Calibri"/>
                <w:b w:val="0"/>
                <w:bCs w:val="0"/>
                <w:sz w:val="18"/>
                <w:szCs w:val="18"/>
              </w:rPr>
              <w:t>How satisfied are you with your workplace relationships?</w:t>
            </w:r>
          </w:p>
          <w:p w14:paraId="16EF4339" w14:textId="77777777" w:rsidR="00812A62" w:rsidRPr="00892689" w:rsidRDefault="00812A62" w:rsidP="00095C4A">
            <w:pPr>
              <w:rPr>
                <w:rFonts w:ascii="Calibri" w:eastAsia="Calibri" w:hAnsi="Calibri" w:cs="Calibri"/>
                <w:b w:val="0"/>
                <w:bCs w:val="0"/>
                <w:sz w:val="14"/>
                <w:szCs w:val="14"/>
              </w:rPr>
            </w:pPr>
            <w:r w:rsidRPr="00892689">
              <w:rPr>
                <w:rFonts w:ascii="Calibri" w:eastAsia="Calibri" w:hAnsi="Calibri" w:cs="Calibri"/>
                <w:b w:val="0"/>
                <w:bCs w:val="0"/>
                <w:sz w:val="18"/>
                <w:szCs w:val="18"/>
              </w:rPr>
              <w:t>(0 – 10)</w:t>
            </w:r>
            <w:r w:rsidRPr="00892689">
              <w:rPr>
                <w:rFonts w:ascii="Calibri" w:eastAsia="Calibri" w:hAnsi="Calibri" w:cs="Calibri"/>
                <w:b w:val="0"/>
                <w:bCs w:val="0"/>
                <w:sz w:val="18"/>
                <w:szCs w:val="18"/>
                <w:vertAlign w:val="superscript"/>
              </w:rPr>
              <w:t>a</w:t>
            </w:r>
          </w:p>
          <w:p w14:paraId="73F2B0E7" w14:textId="77777777" w:rsidR="00812A62" w:rsidRPr="00892689" w:rsidRDefault="00812A62" w:rsidP="00095C4A">
            <w:pPr>
              <w:rPr>
                <w:rFonts w:ascii="Calibri" w:eastAsia="Calibri" w:hAnsi="Calibri" w:cs="Calibri"/>
                <w:b w:val="0"/>
                <w:bCs w:val="0"/>
                <w:sz w:val="18"/>
                <w:szCs w:val="18"/>
              </w:rPr>
            </w:pPr>
          </w:p>
        </w:tc>
        <w:tc>
          <w:tcPr>
            <w:tcW w:w="826" w:type="dxa"/>
          </w:tcPr>
          <w:p w14:paraId="40798DE5"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6.41 (2.72)</w:t>
            </w:r>
          </w:p>
          <w:p w14:paraId="12456D53"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p w14:paraId="0C7FC88C"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tc>
        <w:tc>
          <w:tcPr>
            <w:tcW w:w="890" w:type="dxa"/>
            <w:gridSpan w:val="2"/>
          </w:tcPr>
          <w:p w14:paraId="1D3D499A"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0 – 10</w:t>
            </w:r>
          </w:p>
        </w:tc>
        <w:tc>
          <w:tcPr>
            <w:tcW w:w="794" w:type="dxa"/>
          </w:tcPr>
          <w:p w14:paraId="533D48E6"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892689">
              <w:rPr>
                <w:rFonts w:ascii="Times New Roman" w:eastAsia="Times New Roman" w:hAnsi="Times New Roman" w:cs="Times New Roman"/>
                <w:sz w:val="18"/>
                <w:szCs w:val="18"/>
              </w:rPr>
              <w:t>70</w:t>
            </w:r>
          </w:p>
        </w:tc>
        <w:tc>
          <w:tcPr>
            <w:tcW w:w="827" w:type="dxa"/>
          </w:tcPr>
          <w:p w14:paraId="712282FB"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5.97 (3.01)</w:t>
            </w:r>
          </w:p>
          <w:p w14:paraId="5407D8CF"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p w14:paraId="4C156054"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tc>
        <w:tc>
          <w:tcPr>
            <w:tcW w:w="830" w:type="dxa"/>
          </w:tcPr>
          <w:p w14:paraId="6B1D5C44"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0 – 10</w:t>
            </w:r>
          </w:p>
        </w:tc>
        <w:tc>
          <w:tcPr>
            <w:tcW w:w="794" w:type="dxa"/>
          </w:tcPr>
          <w:p w14:paraId="6069902A"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29</w:t>
            </w:r>
          </w:p>
        </w:tc>
        <w:tc>
          <w:tcPr>
            <w:tcW w:w="827" w:type="dxa"/>
          </w:tcPr>
          <w:p w14:paraId="4CCC9803"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6.28 (2.80)</w:t>
            </w:r>
          </w:p>
          <w:p w14:paraId="5FF0957D"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tc>
        <w:tc>
          <w:tcPr>
            <w:tcW w:w="830" w:type="dxa"/>
          </w:tcPr>
          <w:p w14:paraId="2BA3B38E"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0 – 10</w:t>
            </w:r>
          </w:p>
        </w:tc>
        <w:tc>
          <w:tcPr>
            <w:tcW w:w="806" w:type="dxa"/>
          </w:tcPr>
          <w:p w14:paraId="422C0B94"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99</w:t>
            </w:r>
          </w:p>
        </w:tc>
        <w:tc>
          <w:tcPr>
            <w:tcW w:w="1075" w:type="dxa"/>
          </w:tcPr>
          <w:p w14:paraId="2EC50110"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528</w:t>
            </w:r>
          </w:p>
        </w:tc>
      </w:tr>
      <w:tr w:rsidR="00812A62" w:rsidRPr="00892689" w14:paraId="4384CEBE" w14:textId="77777777" w:rsidTr="00095C4A">
        <w:trPr>
          <w:trHeight w:val="1320"/>
        </w:trPr>
        <w:tc>
          <w:tcPr>
            <w:cnfStyle w:val="001000000000" w:firstRow="0" w:lastRow="0" w:firstColumn="1" w:lastColumn="0" w:oddVBand="0" w:evenVBand="0" w:oddHBand="0" w:evenHBand="0" w:firstRowFirstColumn="0" w:firstRowLastColumn="0" w:lastRowFirstColumn="0" w:lastRowLastColumn="0"/>
            <w:tcW w:w="1139" w:type="dxa"/>
          </w:tcPr>
          <w:p w14:paraId="18B18FAB" w14:textId="77777777" w:rsidR="00812A62" w:rsidRPr="00892689" w:rsidRDefault="00812A62" w:rsidP="00095C4A">
            <w:pPr>
              <w:rPr>
                <w:rFonts w:ascii="Calibri" w:eastAsia="Calibri" w:hAnsi="Calibri" w:cs="Calibri"/>
                <w:b w:val="0"/>
                <w:bCs w:val="0"/>
                <w:sz w:val="18"/>
                <w:szCs w:val="18"/>
              </w:rPr>
            </w:pPr>
            <w:r w:rsidRPr="00892689">
              <w:rPr>
                <w:rFonts w:ascii="Calibri" w:eastAsia="Calibri" w:hAnsi="Calibri" w:cs="Calibri"/>
                <w:b w:val="0"/>
                <w:bCs w:val="0"/>
                <w:sz w:val="18"/>
                <w:szCs w:val="18"/>
              </w:rPr>
              <w:t>In general, how alive and vital do you feel in your job?</w:t>
            </w:r>
          </w:p>
          <w:p w14:paraId="6EE1459F" w14:textId="77777777" w:rsidR="00812A62" w:rsidRPr="00892689" w:rsidRDefault="00812A62" w:rsidP="00095C4A">
            <w:pPr>
              <w:rPr>
                <w:rFonts w:ascii="Calibri" w:eastAsia="Calibri" w:hAnsi="Calibri" w:cs="Calibri"/>
                <w:b w:val="0"/>
                <w:bCs w:val="0"/>
                <w:sz w:val="14"/>
                <w:szCs w:val="14"/>
              </w:rPr>
            </w:pPr>
            <w:r w:rsidRPr="00892689">
              <w:rPr>
                <w:rFonts w:ascii="Calibri" w:eastAsia="Calibri" w:hAnsi="Calibri" w:cs="Calibri"/>
                <w:b w:val="0"/>
                <w:bCs w:val="0"/>
                <w:sz w:val="18"/>
                <w:szCs w:val="18"/>
              </w:rPr>
              <w:t>(0 – 10)</w:t>
            </w:r>
            <w:r w:rsidRPr="00892689">
              <w:rPr>
                <w:rFonts w:ascii="Calibri" w:eastAsia="Calibri" w:hAnsi="Calibri" w:cs="Calibri"/>
                <w:b w:val="0"/>
                <w:bCs w:val="0"/>
                <w:sz w:val="18"/>
                <w:szCs w:val="18"/>
                <w:vertAlign w:val="superscript"/>
              </w:rPr>
              <w:t>a</w:t>
            </w:r>
          </w:p>
        </w:tc>
        <w:tc>
          <w:tcPr>
            <w:tcW w:w="826" w:type="dxa"/>
          </w:tcPr>
          <w:p w14:paraId="5338CEEF"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6.15 (2.58)</w:t>
            </w:r>
          </w:p>
          <w:p w14:paraId="45678F80"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p w14:paraId="30F8F1D3"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tc>
        <w:tc>
          <w:tcPr>
            <w:tcW w:w="890" w:type="dxa"/>
            <w:gridSpan w:val="2"/>
          </w:tcPr>
          <w:p w14:paraId="5961FAB3"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0 – 10</w:t>
            </w:r>
          </w:p>
        </w:tc>
        <w:tc>
          <w:tcPr>
            <w:tcW w:w="794" w:type="dxa"/>
          </w:tcPr>
          <w:p w14:paraId="1EDB9712"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71</w:t>
            </w:r>
          </w:p>
        </w:tc>
        <w:tc>
          <w:tcPr>
            <w:tcW w:w="827" w:type="dxa"/>
          </w:tcPr>
          <w:p w14:paraId="693F528C"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4.93 (2.91)</w:t>
            </w:r>
          </w:p>
        </w:tc>
        <w:tc>
          <w:tcPr>
            <w:tcW w:w="830" w:type="dxa"/>
          </w:tcPr>
          <w:p w14:paraId="3D4EA9DD"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0 – 10</w:t>
            </w:r>
          </w:p>
        </w:tc>
        <w:tc>
          <w:tcPr>
            <w:tcW w:w="794" w:type="dxa"/>
          </w:tcPr>
          <w:p w14:paraId="0DD7576F"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29</w:t>
            </w:r>
          </w:p>
        </w:tc>
        <w:tc>
          <w:tcPr>
            <w:tcW w:w="827" w:type="dxa"/>
          </w:tcPr>
          <w:p w14:paraId="1941F021"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5.80 (2.72)</w:t>
            </w:r>
          </w:p>
        </w:tc>
        <w:tc>
          <w:tcPr>
            <w:tcW w:w="830" w:type="dxa"/>
          </w:tcPr>
          <w:p w14:paraId="11A5DB50"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0 – 10</w:t>
            </w:r>
          </w:p>
        </w:tc>
        <w:tc>
          <w:tcPr>
            <w:tcW w:w="806" w:type="dxa"/>
          </w:tcPr>
          <w:p w14:paraId="22DB3DD1"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100</w:t>
            </w:r>
          </w:p>
        </w:tc>
        <w:tc>
          <w:tcPr>
            <w:tcW w:w="1075" w:type="dxa"/>
          </w:tcPr>
          <w:p w14:paraId="4FDF45C7"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051</w:t>
            </w:r>
          </w:p>
        </w:tc>
      </w:tr>
      <w:tr w:rsidR="00812A62" w:rsidRPr="00892689" w14:paraId="552BC901" w14:textId="77777777" w:rsidTr="00095C4A">
        <w:trPr>
          <w:cnfStyle w:val="000000100000" w:firstRow="0" w:lastRow="0" w:firstColumn="0" w:lastColumn="0" w:oddVBand="0" w:evenVBand="0" w:oddHBand="1" w:evenHBand="0" w:firstRowFirstColumn="0" w:firstRowLastColumn="0" w:lastRowFirstColumn="0" w:lastRowLastColumn="0"/>
          <w:trHeight w:val="1305"/>
        </w:trPr>
        <w:tc>
          <w:tcPr>
            <w:cnfStyle w:val="001000000000" w:firstRow="0" w:lastRow="0" w:firstColumn="1" w:lastColumn="0" w:oddVBand="0" w:evenVBand="0" w:oddHBand="0" w:evenHBand="0" w:firstRowFirstColumn="0" w:firstRowLastColumn="0" w:lastRowFirstColumn="0" w:lastRowLastColumn="0"/>
            <w:tcW w:w="1139" w:type="dxa"/>
          </w:tcPr>
          <w:p w14:paraId="58FC14A1" w14:textId="77777777" w:rsidR="00812A62" w:rsidRPr="00892689" w:rsidRDefault="00812A62" w:rsidP="00095C4A">
            <w:pPr>
              <w:rPr>
                <w:rFonts w:ascii="Calibri" w:eastAsia="Calibri" w:hAnsi="Calibri" w:cs="Calibri"/>
                <w:b w:val="0"/>
                <w:bCs w:val="0"/>
                <w:sz w:val="18"/>
                <w:szCs w:val="18"/>
              </w:rPr>
            </w:pPr>
            <w:r w:rsidRPr="00892689">
              <w:rPr>
                <w:rFonts w:ascii="Calibri" w:eastAsia="Calibri" w:hAnsi="Calibri" w:cs="Calibri"/>
                <w:b w:val="0"/>
                <w:bCs w:val="0"/>
                <w:sz w:val="18"/>
                <w:szCs w:val="18"/>
              </w:rPr>
              <w:t>How motivated are you in what you are doing for your job?</w:t>
            </w:r>
          </w:p>
          <w:p w14:paraId="59B05AE0" w14:textId="77777777" w:rsidR="00812A62" w:rsidRPr="00892689" w:rsidRDefault="00812A62" w:rsidP="00095C4A">
            <w:pPr>
              <w:rPr>
                <w:rFonts w:ascii="Calibri" w:eastAsia="Calibri" w:hAnsi="Calibri" w:cs="Calibri"/>
                <w:b w:val="0"/>
                <w:bCs w:val="0"/>
                <w:sz w:val="14"/>
                <w:szCs w:val="14"/>
              </w:rPr>
            </w:pPr>
            <w:r w:rsidRPr="00892689">
              <w:rPr>
                <w:rFonts w:ascii="Calibri" w:eastAsia="Calibri" w:hAnsi="Calibri" w:cs="Calibri"/>
                <w:b w:val="0"/>
                <w:bCs w:val="0"/>
                <w:sz w:val="18"/>
                <w:szCs w:val="18"/>
              </w:rPr>
              <w:t>(0 – 10)</w:t>
            </w:r>
            <w:r w:rsidRPr="00892689">
              <w:rPr>
                <w:rFonts w:ascii="Calibri" w:eastAsia="Calibri" w:hAnsi="Calibri" w:cs="Calibri"/>
                <w:b w:val="0"/>
                <w:bCs w:val="0"/>
                <w:sz w:val="18"/>
                <w:szCs w:val="18"/>
                <w:vertAlign w:val="superscript"/>
              </w:rPr>
              <w:t>a</w:t>
            </w:r>
          </w:p>
        </w:tc>
        <w:tc>
          <w:tcPr>
            <w:tcW w:w="826" w:type="dxa"/>
          </w:tcPr>
          <w:p w14:paraId="5D9B1CEA"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6.92 (2.54)</w:t>
            </w:r>
          </w:p>
          <w:p w14:paraId="22B1192C"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890" w:type="dxa"/>
            <w:gridSpan w:val="2"/>
          </w:tcPr>
          <w:p w14:paraId="7F1F707E"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0 – 10</w:t>
            </w:r>
          </w:p>
        </w:tc>
        <w:tc>
          <w:tcPr>
            <w:tcW w:w="794" w:type="dxa"/>
          </w:tcPr>
          <w:p w14:paraId="742B84DC"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71</w:t>
            </w:r>
          </w:p>
        </w:tc>
        <w:tc>
          <w:tcPr>
            <w:tcW w:w="827" w:type="dxa"/>
          </w:tcPr>
          <w:p w14:paraId="4494EC20"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5.72 (2.85)</w:t>
            </w:r>
          </w:p>
          <w:p w14:paraId="20335960"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830" w:type="dxa"/>
          </w:tcPr>
          <w:p w14:paraId="6CF871DE"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1 – 10</w:t>
            </w:r>
          </w:p>
        </w:tc>
        <w:tc>
          <w:tcPr>
            <w:tcW w:w="794" w:type="dxa"/>
          </w:tcPr>
          <w:p w14:paraId="1235421E"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29</w:t>
            </w:r>
          </w:p>
        </w:tc>
        <w:tc>
          <w:tcPr>
            <w:tcW w:w="827" w:type="dxa"/>
          </w:tcPr>
          <w:p w14:paraId="2036451A"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6.57 (2.68)</w:t>
            </w:r>
          </w:p>
          <w:p w14:paraId="5D05C5DE"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tc>
        <w:tc>
          <w:tcPr>
            <w:tcW w:w="830" w:type="dxa"/>
          </w:tcPr>
          <w:p w14:paraId="4184C42B"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0 – 10</w:t>
            </w:r>
          </w:p>
        </w:tc>
        <w:tc>
          <w:tcPr>
            <w:tcW w:w="806" w:type="dxa"/>
          </w:tcPr>
          <w:p w14:paraId="1D667C64"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100</w:t>
            </w:r>
          </w:p>
        </w:tc>
        <w:tc>
          <w:tcPr>
            <w:tcW w:w="1075" w:type="dxa"/>
          </w:tcPr>
          <w:p w14:paraId="7FBEC8D6"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058</w:t>
            </w:r>
          </w:p>
        </w:tc>
      </w:tr>
      <w:tr w:rsidR="00812A62" w:rsidRPr="00892689" w14:paraId="565E99DF" w14:textId="77777777" w:rsidTr="00095C4A">
        <w:trPr>
          <w:trHeight w:val="660"/>
        </w:trPr>
        <w:tc>
          <w:tcPr>
            <w:cnfStyle w:val="001000000000" w:firstRow="0" w:lastRow="0" w:firstColumn="1" w:lastColumn="0" w:oddVBand="0" w:evenVBand="0" w:oddHBand="0" w:evenHBand="0" w:firstRowFirstColumn="0" w:firstRowLastColumn="0" w:lastRowFirstColumn="0" w:lastRowLastColumn="0"/>
            <w:tcW w:w="1139" w:type="dxa"/>
          </w:tcPr>
          <w:p w14:paraId="0BCB1098" w14:textId="77777777" w:rsidR="00812A62" w:rsidRPr="00892689" w:rsidRDefault="00812A62" w:rsidP="00095C4A">
            <w:pPr>
              <w:tabs>
                <w:tab w:val="left" w:pos="4765"/>
              </w:tabs>
              <w:rPr>
                <w:rFonts w:ascii="Calibri" w:eastAsia="Calibri" w:hAnsi="Calibri" w:cs="Calibri"/>
                <w:b w:val="0"/>
                <w:bCs w:val="0"/>
                <w:sz w:val="14"/>
                <w:szCs w:val="14"/>
              </w:rPr>
            </w:pPr>
            <w:r w:rsidRPr="00892689">
              <w:rPr>
                <w:rFonts w:ascii="Calibri" w:eastAsia="Calibri" w:hAnsi="Calibri" w:cs="Calibri"/>
                <w:b w:val="0"/>
                <w:bCs w:val="0"/>
                <w:sz w:val="18"/>
                <w:szCs w:val="18"/>
              </w:rPr>
              <w:t>How valued do you feel by your manager (0 – 10)</w:t>
            </w:r>
            <w:r w:rsidRPr="00892689">
              <w:rPr>
                <w:rFonts w:ascii="Calibri" w:eastAsia="Calibri" w:hAnsi="Calibri" w:cs="Calibri"/>
                <w:b w:val="0"/>
                <w:bCs w:val="0"/>
                <w:sz w:val="18"/>
                <w:szCs w:val="18"/>
                <w:vertAlign w:val="superscript"/>
              </w:rPr>
              <w:t>a</w:t>
            </w:r>
          </w:p>
          <w:p w14:paraId="084859E9" w14:textId="77777777" w:rsidR="00812A62" w:rsidRPr="00892689" w:rsidRDefault="00812A62" w:rsidP="00095C4A">
            <w:pPr>
              <w:rPr>
                <w:rFonts w:ascii="Calibri" w:eastAsia="Calibri" w:hAnsi="Calibri" w:cs="Calibri"/>
                <w:b w:val="0"/>
                <w:bCs w:val="0"/>
                <w:sz w:val="18"/>
                <w:szCs w:val="18"/>
              </w:rPr>
            </w:pPr>
          </w:p>
        </w:tc>
        <w:tc>
          <w:tcPr>
            <w:tcW w:w="826" w:type="dxa"/>
          </w:tcPr>
          <w:p w14:paraId="5AADE615"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5.99 (3.20)</w:t>
            </w:r>
          </w:p>
          <w:p w14:paraId="5C60946F"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890" w:type="dxa"/>
            <w:gridSpan w:val="2"/>
          </w:tcPr>
          <w:p w14:paraId="002B5A3E"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0 – 10</w:t>
            </w:r>
          </w:p>
        </w:tc>
        <w:tc>
          <w:tcPr>
            <w:tcW w:w="794" w:type="dxa"/>
          </w:tcPr>
          <w:p w14:paraId="1A31AFED"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70</w:t>
            </w:r>
          </w:p>
        </w:tc>
        <w:tc>
          <w:tcPr>
            <w:tcW w:w="827" w:type="dxa"/>
          </w:tcPr>
          <w:p w14:paraId="7F36E1CD"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5.10 (3.48)</w:t>
            </w:r>
          </w:p>
          <w:p w14:paraId="77816159"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830" w:type="dxa"/>
          </w:tcPr>
          <w:p w14:paraId="39808AB2"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0 – 10</w:t>
            </w:r>
          </w:p>
        </w:tc>
        <w:tc>
          <w:tcPr>
            <w:tcW w:w="794" w:type="dxa"/>
          </w:tcPr>
          <w:p w14:paraId="13558FC8"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29</w:t>
            </w:r>
          </w:p>
        </w:tc>
        <w:tc>
          <w:tcPr>
            <w:tcW w:w="827" w:type="dxa"/>
          </w:tcPr>
          <w:p w14:paraId="54799936"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5.73 (3.29)</w:t>
            </w:r>
          </w:p>
          <w:p w14:paraId="57F7973D"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tc>
        <w:tc>
          <w:tcPr>
            <w:tcW w:w="830" w:type="dxa"/>
          </w:tcPr>
          <w:p w14:paraId="5071EB35"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0 – 10</w:t>
            </w:r>
          </w:p>
        </w:tc>
        <w:tc>
          <w:tcPr>
            <w:tcW w:w="806" w:type="dxa"/>
          </w:tcPr>
          <w:p w14:paraId="3D59273F"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99</w:t>
            </w:r>
          </w:p>
        </w:tc>
        <w:tc>
          <w:tcPr>
            <w:tcW w:w="1075" w:type="dxa"/>
          </w:tcPr>
          <w:p w14:paraId="2043714F"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242</w:t>
            </w:r>
          </w:p>
        </w:tc>
      </w:tr>
      <w:tr w:rsidR="00812A62" w:rsidRPr="00892689" w14:paraId="5149C30C" w14:textId="77777777" w:rsidTr="00095C4A">
        <w:trPr>
          <w:cnfStyle w:val="000000100000" w:firstRow="0" w:lastRow="0" w:firstColumn="0" w:lastColumn="0" w:oddVBand="0" w:evenVBand="0" w:oddHBand="1" w:evenHBand="0" w:firstRowFirstColumn="0" w:firstRowLastColumn="0" w:lastRowFirstColumn="0" w:lastRowLastColumn="0"/>
          <w:trHeight w:val="990"/>
        </w:trPr>
        <w:tc>
          <w:tcPr>
            <w:cnfStyle w:val="001000000000" w:firstRow="0" w:lastRow="0" w:firstColumn="1" w:lastColumn="0" w:oddVBand="0" w:evenVBand="0" w:oddHBand="0" w:evenHBand="0" w:firstRowFirstColumn="0" w:firstRowLastColumn="0" w:lastRowFirstColumn="0" w:lastRowLastColumn="0"/>
            <w:tcW w:w="1139" w:type="dxa"/>
          </w:tcPr>
          <w:p w14:paraId="0641E65E" w14:textId="77777777" w:rsidR="00812A62" w:rsidRPr="00892689" w:rsidRDefault="00812A62" w:rsidP="00095C4A">
            <w:pPr>
              <w:rPr>
                <w:rFonts w:ascii="Calibri" w:eastAsia="Calibri" w:hAnsi="Calibri" w:cs="Calibri"/>
                <w:b w:val="0"/>
                <w:bCs w:val="0"/>
                <w:sz w:val="18"/>
                <w:szCs w:val="18"/>
                <w:vertAlign w:val="superscript"/>
              </w:rPr>
            </w:pPr>
            <w:r w:rsidRPr="00892689">
              <w:rPr>
                <w:rFonts w:ascii="Calibri" w:eastAsia="Calibri" w:hAnsi="Calibri" w:cs="Calibri"/>
                <w:b w:val="0"/>
                <w:bCs w:val="0"/>
                <w:sz w:val="18"/>
                <w:szCs w:val="18"/>
              </w:rPr>
              <w:lastRenderedPageBreak/>
              <w:t>How valued do you feel by your organisation</w:t>
            </w:r>
          </w:p>
          <w:p w14:paraId="292F5C45" w14:textId="77777777" w:rsidR="00812A62" w:rsidRPr="00892689" w:rsidRDefault="00812A62" w:rsidP="00095C4A">
            <w:pPr>
              <w:rPr>
                <w:rFonts w:ascii="Calibri" w:eastAsia="Calibri" w:hAnsi="Calibri" w:cs="Calibri"/>
                <w:b w:val="0"/>
                <w:bCs w:val="0"/>
                <w:sz w:val="14"/>
                <w:szCs w:val="14"/>
              </w:rPr>
            </w:pPr>
            <w:r w:rsidRPr="00892689">
              <w:rPr>
                <w:rFonts w:ascii="Calibri" w:eastAsia="Calibri" w:hAnsi="Calibri" w:cs="Calibri"/>
                <w:b w:val="0"/>
                <w:bCs w:val="0"/>
                <w:sz w:val="18"/>
                <w:szCs w:val="18"/>
              </w:rPr>
              <w:t>(0 – 10)</w:t>
            </w:r>
            <w:r w:rsidRPr="00892689">
              <w:rPr>
                <w:rFonts w:ascii="Calibri" w:eastAsia="Calibri" w:hAnsi="Calibri" w:cs="Calibri"/>
                <w:b w:val="0"/>
                <w:bCs w:val="0"/>
                <w:sz w:val="18"/>
                <w:szCs w:val="18"/>
                <w:vertAlign w:val="superscript"/>
              </w:rPr>
              <w:t>c</w:t>
            </w:r>
          </w:p>
        </w:tc>
        <w:tc>
          <w:tcPr>
            <w:tcW w:w="826" w:type="dxa"/>
          </w:tcPr>
          <w:p w14:paraId="18F39EC8"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4.83 (3.03)</w:t>
            </w:r>
          </w:p>
          <w:p w14:paraId="551F1EB8"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p w14:paraId="25EA5E4C"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tc>
        <w:tc>
          <w:tcPr>
            <w:tcW w:w="890" w:type="dxa"/>
            <w:gridSpan w:val="2"/>
          </w:tcPr>
          <w:p w14:paraId="2B306134"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0 – 10</w:t>
            </w:r>
          </w:p>
        </w:tc>
        <w:tc>
          <w:tcPr>
            <w:tcW w:w="794" w:type="dxa"/>
          </w:tcPr>
          <w:p w14:paraId="7A0DC853"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70</w:t>
            </w:r>
          </w:p>
        </w:tc>
        <w:tc>
          <w:tcPr>
            <w:tcW w:w="827" w:type="dxa"/>
          </w:tcPr>
          <w:p w14:paraId="7DCB2072"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3.83 (3.35)</w:t>
            </w:r>
          </w:p>
          <w:p w14:paraId="74A89ED6"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p w14:paraId="03E26777"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tc>
        <w:tc>
          <w:tcPr>
            <w:tcW w:w="830" w:type="dxa"/>
          </w:tcPr>
          <w:p w14:paraId="1FA7ED1D"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0 – 10</w:t>
            </w:r>
          </w:p>
        </w:tc>
        <w:tc>
          <w:tcPr>
            <w:tcW w:w="794" w:type="dxa"/>
          </w:tcPr>
          <w:p w14:paraId="084043CF"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29</w:t>
            </w:r>
          </w:p>
        </w:tc>
        <w:tc>
          <w:tcPr>
            <w:tcW w:w="827" w:type="dxa"/>
          </w:tcPr>
          <w:p w14:paraId="2476209C"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4.54 (3.14)</w:t>
            </w:r>
          </w:p>
          <w:p w14:paraId="62CDD44A"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p w14:paraId="0D561000"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tc>
        <w:tc>
          <w:tcPr>
            <w:tcW w:w="830" w:type="dxa"/>
          </w:tcPr>
          <w:p w14:paraId="39B07FCE"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0 – 10</w:t>
            </w:r>
          </w:p>
        </w:tc>
        <w:tc>
          <w:tcPr>
            <w:tcW w:w="806" w:type="dxa"/>
          </w:tcPr>
          <w:p w14:paraId="4323D754"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99</w:t>
            </w:r>
          </w:p>
        </w:tc>
        <w:tc>
          <w:tcPr>
            <w:tcW w:w="1075" w:type="dxa"/>
          </w:tcPr>
          <w:p w14:paraId="51089505"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136</w:t>
            </w:r>
          </w:p>
        </w:tc>
      </w:tr>
      <w:tr w:rsidR="00812A62" w:rsidRPr="00892689" w14:paraId="35D68615" w14:textId="77777777" w:rsidTr="00095C4A">
        <w:trPr>
          <w:trHeight w:val="900"/>
        </w:trPr>
        <w:tc>
          <w:tcPr>
            <w:cnfStyle w:val="001000000000" w:firstRow="0" w:lastRow="0" w:firstColumn="1" w:lastColumn="0" w:oddVBand="0" w:evenVBand="0" w:oddHBand="0" w:evenHBand="0" w:firstRowFirstColumn="0" w:firstRowLastColumn="0" w:lastRowFirstColumn="0" w:lastRowLastColumn="0"/>
            <w:tcW w:w="1139" w:type="dxa"/>
          </w:tcPr>
          <w:p w14:paraId="15CC8239" w14:textId="77777777" w:rsidR="00812A62" w:rsidRPr="00892689" w:rsidRDefault="00812A62" w:rsidP="00095C4A">
            <w:pPr>
              <w:rPr>
                <w:rFonts w:ascii="Calibri" w:eastAsia="Calibri" w:hAnsi="Calibri" w:cs="Calibri"/>
                <w:b w:val="0"/>
                <w:bCs w:val="0"/>
                <w:sz w:val="18"/>
                <w:szCs w:val="18"/>
              </w:rPr>
            </w:pPr>
            <w:r w:rsidRPr="00892689">
              <w:rPr>
                <w:rFonts w:ascii="Calibri" w:eastAsia="Calibri" w:hAnsi="Calibri" w:cs="Calibri"/>
                <w:b w:val="0"/>
                <w:bCs w:val="0"/>
                <w:sz w:val="18"/>
                <w:szCs w:val="18"/>
              </w:rPr>
              <w:t>Do you feel like you make a difference doing your job?</w:t>
            </w:r>
          </w:p>
          <w:p w14:paraId="61AC7688" w14:textId="77777777" w:rsidR="00812A62" w:rsidRPr="00892689" w:rsidRDefault="00812A62" w:rsidP="00095C4A">
            <w:pPr>
              <w:rPr>
                <w:rFonts w:ascii="Calibri" w:eastAsia="Calibri" w:hAnsi="Calibri" w:cs="Calibri"/>
                <w:b w:val="0"/>
                <w:bCs w:val="0"/>
                <w:sz w:val="14"/>
                <w:szCs w:val="14"/>
              </w:rPr>
            </w:pPr>
            <w:r w:rsidRPr="00892689">
              <w:rPr>
                <w:rFonts w:ascii="Calibri" w:eastAsia="Calibri" w:hAnsi="Calibri" w:cs="Calibri"/>
                <w:b w:val="0"/>
                <w:bCs w:val="0"/>
                <w:sz w:val="18"/>
                <w:szCs w:val="18"/>
              </w:rPr>
              <w:t>(0 – 10)</w:t>
            </w:r>
            <w:r w:rsidRPr="00892689">
              <w:rPr>
                <w:rFonts w:ascii="Calibri" w:eastAsia="Calibri" w:hAnsi="Calibri" w:cs="Calibri"/>
                <w:b w:val="0"/>
                <w:bCs w:val="0"/>
                <w:sz w:val="18"/>
                <w:szCs w:val="18"/>
                <w:vertAlign w:val="superscript"/>
              </w:rPr>
              <w:t>c</w:t>
            </w:r>
          </w:p>
          <w:p w14:paraId="304C3798" w14:textId="77777777" w:rsidR="00812A62" w:rsidRPr="00892689" w:rsidRDefault="00812A62" w:rsidP="00095C4A">
            <w:pPr>
              <w:rPr>
                <w:rFonts w:ascii="Calibri" w:eastAsia="Calibri" w:hAnsi="Calibri" w:cs="Calibri"/>
                <w:b w:val="0"/>
                <w:bCs w:val="0"/>
                <w:sz w:val="18"/>
                <w:szCs w:val="18"/>
              </w:rPr>
            </w:pPr>
          </w:p>
        </w:tc>
        <w:tc>
          <w:tcPr>
            <w:tcW w:w="915" w:type="dxa"/>
            <w:gridSpan w:val="2"/>
          </w:tcPr>
          <w:p w14:paraId="76FD832E"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7.37 (2.55)</w:t>
            </w:r>
          </w:p>
          <w:p w14:paraId="769E680E"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801" w:type="dxa"/>
          </w:tcPr>
          <w:p w14:paraId="360AD41A"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0 – 10</w:t>
            </w:r>
          </w:p>
        </w:tc>
        <w:tc>
          <w:tcPr>
            <w:tcW w:w="794" w:type="dxa"/>
          </w:tcPr>
          <w:p w14:paraId="5877BC64"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70</w:t>
            </w:r>
          </w:p>
        </w:tc>
        <w:tc>
          <w:tcPr>
            <w:tcW w:w="827" w:type="dxa"/>
          </w:tcPr>
          <w:p w14:paraId="04832518"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7.17 (2.59)</w:t>
            </w:r>
          </w:p>
          <w:p w14:paraId="3632B840"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tc>
        <w:tc>
          <w:tcPr>
            <w:tcW w:w="830" w:type="dxa"/>
          </w:tcPr>
          <w:p w14:paraId="52D3415F"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1 – 10</w:t>
            </w:r>
          </w:p>
        </w:tc>
        <w:tc>
          <w:tcPr>
            <w:tcW w:w="794" w:type="dxa"/>
          </w:tcPr>
          <w:p w14:paraId="0D7FB65A"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29</w:t>
            </w:r>
          </w:p>
        </w:tc>
        <w:tc>
          <w:tcPr>
            <w:tcW w:w="827" w:type="dxa"/>
          </w:tcPr>
          <w:p w14:paraId="77835031"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7.31 (2.55)</w:t>
            </w:r>
          </w:p>
          <w:p w14:paraId="03A85C2B"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p w14:paraId="6CE4948B"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tc>
        <w:tc>
          <w:tcPr>
            <w:tcW w:w="830" w:type="dxa"/>
          </w:tcPr>
          <w:p w14:paraId="182377CF"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0 – 10</w:t>
            </w:r>
          </w:p>
        </w:tc>
        <w:tc>
          <w:tcPr>
            <w:tcW w:w="806" w:type="dxa"/>
          </w:tcPr>
          <w:p w14:paraId="23B7F57A"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99</w:t>
            </w:r>
          </w:p>
        </w:tc>
        <w:tc>
          <w:tcPr>
            <w:tcW w:w="1075" w:type="dxa"/>
          </w:tcPr>
          <w:p w14:paraId="6351026A"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725</w:t>
            </w:r>
          </w:p>
        </w:tc>
      </w:tr>
      <w:tr w:rsidR="00812A62" w:rsidRPr="00892689" w14:paraId="70BAEF00" w14:textId="77777777" w:rsidTr="00095C4A">
        <w:trPr>
          <w:cnfStyle w:val="000000100000" w:firstRow="0" w:lastRow="0" w:firstColumn="0" w:lastColumn="0" w:oddVBand="0" w:evenVBand="0" w:oddHBand="1" w:evenHBand="0" w:firstRowFirstColumn="0" w:firstRowLastColumn="0" w:lastRowFirstColumn="0" w:lastRowLastColumn="0"/>
          <w:trHeight w:val="1005"/>
        </w:trPr>
        <w:tc>
          <w:tcPr>
            <w:cnfStyle w:val="001000000000" w:firstRow="0" w:lastRow="0" w:firstColumn="1" w:lastColumn="0" w:oddVBand="0" w:evenVBand="0" w:oddHBand="0" w:evenHBand="0" w:firstRowFirstColumn="0" w:firstRowLastColumn="0" w:lastRowFirstColumn="0" w:lastRowLastColumn="0"/>
            <w:tcW w:w="1139" w:type="dxa"/>
          </w:tcPr>
          <w:p w14:paraId="01E2AAD9" w14:textId="77777777" w:rsidR="00812A62" w:rsidRPr="00892689" w:rsidRDefault="00812A62" w:rsidP="00095C4A">
            <w:pPr>
              <w:rPr>
                <w:rFonts w:ascii="Calibri" w:eastAsia="Calibri" w:hAnsi="Calibri" w:cs="Calibri"/>
                <w:b w:val="0"/>
                <w:bCs w:val="0"/>
                <w:sz w:val="18"/>
                <w:szCs w:val="18"/>
              </w:rPr>
            </w:pPr>
            <w:r w:rsidRPr="00892689">
              <w:rPr>
                <w:rFonts w:ascii="Calibri" w:eastAsia="Calibri" w:hAnsi="Calibri" w:cs="Calibri"/>
                <w:b w:val="0"/>
                <w:bCs w:val="0"/>
                <w:sz w:val="18"/>
                <w:szCs w:val="18"/>
              </w:rPr>
              <w:t>I am proud of the work I do.</w:t>
            </w:r>
          </w:p>
          <w:p w14:paraId="6FC10ACA" w14:textId="77777777" w:rsidR="00812A62" w:rsidRPr="00892689" w:rsidRDefault="00812A62" w:rsidP="00095C4A">
            <w:pPr>
              <w:rPr>
                <w:rFonts w:ascii="Calibri" w:eastAsia="Calibri" w:hAnsi="Calibri" w:cs="Calibri"/>
                <w:b w:val="0"/>
                <w:bCs w:val="0"/>
                <w:sz w:val="14"/>
                <w:szCs w:val="14"/>
              </w:rPr>
            </w:pPr>
            <w:r w:rsidRPr="00892689">
              <w:rPr>
                <w:rFonts w:ascii="Calibri" w:eastAsia="Calibri" w:hAnsi="Calibri" w:cs="Calibri"/>
                <w:b w:val="0"/>
                <w:bCs w:val="0"/>
                <w:sz w:val="18"/>
                <w:szCs w:val="18"/>
              </w:rPr>
              <w:t>(0 – 6)</w:t>
            </w:r>
            <w:r w:rsidRPr="00892689">
              <w:rPr>
                <w:rFonts w:ascii="Calibri" w:eastAsia="Calibri" w:hAnsi="Calibri" w:cs="Calibri"/>
                <w:b w:val="0"/>
                <w:bCs w:val="0"/>
                <w:sz w:val="18"/>
                <w:szCs w:val="18"/>
                <w:vertAlign w:val="superscript"/>
              </w:rPr>
              <w:t>b</w:t>
            </w:r>
          </w:p>
          <w:p w14:paraId="5BC7DDEC" w14:textId="77777777" w:rsidR="00812A62" w:rsidRPr="00892689" w:rsidRDefault="00812A62" w:rsidP="00095C4A">
            <w:pPr>
              <w:rPr>
                <w:rFonts w:ascii="Calibri" w:eastAsia="Calibri" w:hAnsi="Calibri" w:cs="Calibri"/>
                <w:b w:val="0"/>
                <w:bCs w:val="0"/>
                <w:sz w:val="18"/>
                <w:szCs w:val="18"/>
              </w:rPr>
            </w:pPr>
          </w:p>
        </w:tc>
        <w:tc>
          <w:tcPr>
            <w:tcW w:w="826" w:type="dxa"/>
          </w:tcPr>
          <w:p w14:paraId="1D997EED"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4.83 (1.16)</w:t>
            </w:r>
          </w:p>
          <w:p w14:paraId="24A71BEC"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tc>
        <w:tc>
          <w:tcPr>
            <w:tcW w:w="890" w:type="dxa"/>
            <w:gridSpan w:val="2"/>
          </w:tcPr>
          <w:p w14:paraId="39E6EDB3"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0 – 6</w:t>
            </w:r>
          </w:p>
        </w:tc>
        <w:tc>
          <w:tcPr>
            <w:tcW w:w="794" w:type="dxa"/>
          </w:tcPr>
          <w:p w14:paraId="6B39B202"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72</w:t>
            </w:r>
          </w:p>
        </w:tc>
        <w:tc>
          <w:tcPr>
            <w:tcW w:w="827" w:type="dxa"/>
          </w:tcPr>
          <w:p w14:paraId="1F6EE998"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4.54 (1.14)</w:t>
            </w:r>
          </w:p>
          <w:p w14:paraId="7D043139"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tc>
        <w:tc>
          <w:tcPr>
            <w:tcW w:w="830" w:type="dxa"/>
          </w:tcPr>
          <w:p w14:paraId="24E16313"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2 – 6</w:t>
            </w:r>
          </w:p>
        </w:tc>
        <w:tc>
          <w:tcPr>
            <w:tcW w:w="794" w:type="dxa"/>
          </w:tcPr>
          <w:p w14:paraId="75A2A40B"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28</w:t>
            </w:r>
          </w:p>
        </w:tc>
        <w:tc>
          <w:tcPr>
            <w:tcW w:w="827" w:type="dxa"/>
          </w:tcPr>
          <w:p w14:paraId="7B7C3985"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4.75 (1.16)</w:t>
            </w:r>
          </w:p>
          <w:p w14:paraId="67B7A983"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tc>
        <w:tc>
          <w:tcPr>
            <w:tcW w:w="830" w:type="dxa"/>
          </w:tcPr>
          <w:p w14:paraId="0BEEECB8"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0 – 6</w:t>
            </w:r>
          </w:p>
        </w:tc>
        <w:tc>
          <w:tcPr>
            <w:tcW w:w="806" w:type="dxa"/>
          </w:tcPr>
          <w:p w14:paraId="67FC186C"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100</w:t>
            </w:r>
          </w:p>
        </w:tc>
        <w:tc>
          <w:tcPr>
            <w:tcW w:w="1075" w:type="dxa"/>
          </w:tcPr>
          <w:p w14:paraId="4D41CF4F"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204</w:t>
            </w:r>
          </w:p>
        </w:tc>
      </w:tr>
      <w:tr w:rsidR="00812A62" w:rsidRPr="00892689" w14:paraId="02BF0E49" w14:textId="77777777" w:rsidTr="00095C4A">
        <w:trPr>
          <w:trHeight w:val="420"/>
        </w:trPr>
        <w:tc>
          <w:tcPr>
            <w:cnfStyle w:val="001000000000" w:firstRow="0" w:lastRow="0" w:firstColumn="1" w:lastColumn="0" w:oddVBand="0" w:evenVBand="0" w:oddHBand="0" w:evenHBand="0" w:firstRowFirstColumn="0" w:firstRowLastColumn="0" w:lastRowFirstColumn="0" w:lastRowLastColumn="0"/>
            <w:tcW w:w="1139" w:type="dxa"/>
          </w:tcPr>
          <w:p w14:paraId="4E6FC304" w14:textId="77777777" w:rsidR="00812A62" w:rsidRPr="00892689" w:rsidRDefault="00812A62" w:rsidP="00095C4A">
            <w:pPr>
              <w:rPr>
                <w:rFonts w:ascii="Calibri" w:eastAsia="Calibri" w:hAnsi="Calibri" w:cs="Calibri"/>
                <w:b w:val="0"/>
                <w:bCs w:val="0"/>
                <w:sz w:val="18"/>
                <w:szCs w:val="18"/>
              </w:rPr>
            </w:pPr>
            <w:r w:rsidRPr="00892689">
              <w:rPr>
                <w:rFonts w:ascii="Calibri" w:eastAsia="Calibri" w:hAnsi="Calibri" w:cs="Calibri"/>
                <w:b w:val="0"/>
                <w:bCs w:val="0"/>
                <w:sz w:val="18"/>
                <w:szCs w:val="18"/>
              </w:rPr>
              <w:t>My job inspires me.</w:t>
            </w:r>
          </w:p>
          <w:p w14:paraId="30995F93" w14:textId="77777777" w:rsidR="00812A62" w:rsidRPr="00892689" w:rsidRDefault="00812A62" w:rsidP="00095C4A">
            <w:pPr>
              <w:rPr>
                <w:rFonts w:ascii="Calibri" w:eastAsia="Calibri" w:hAnsi="Calibri" w:cs="Calibri"/>
                <w:b w:val="0"/>
                <w:bCs w:val="0"/>
                <w:sz w:val="14"/>
                <w:szCs w:val="14"/>
              </w:rPr>
            </w:pPr>
            <w:r w:rsidRPr="00892689">
              <w:rPr>
                <w:rFonts w:ascii="Calibri" w:eastAsia="Calibri" w:hAnsi="Calibri" w:cs="Calibri"/>
                <w:b w:val="0"/>
                <w:bCs w:val="0"/>
                <w:sz w:val="18"/>
                <w:szCs w:val="18"/>
              </w:rPr>
              <w:t>(0 – 6)</w:t>
            </w:r>
            <w:r w:rsidRPr="00892689">
              <w:rPr>
                <w:rFonts w:ascii="Calibri" w:eastAsia="Calibri" w:hAnsi="Calibri" w:cs="Calibri"/>
                <w:b w:val="0"/>
                <w:bCs w:val="0"/>
                <w:sz w:val="18"/>
                <w:szCs w:val="18"/>
                <w:vertAlign w:val="superscript"/>
              </w:rPr>
              <w:t>b</w:t>
            </w:r>
          </w:p>
          <w:p w14:paraId="06F44C31" w14:textId="77777777" w:rsidR="00812A62" w:rsidRPr="00892689" w:rsidRDefault="00812A62" w:rsidP="00095C4A">
            <w:pPr>
              <w:rPr>
                <w:rFonts w:ascii="Calibri" w:eastAsia="Calibri" w:hAnsi="Calibri" w:cs="Calibri"/>
                <w:b w:val="0"/>
                <w:bCs w:val="0"/>
                <w:sz w:val="18"/>
                <w:szCs w:val="18"/>
              </w:rPr>
            </w:pPr>
          </w:p>
        </w:tc>
        <w:tc>
          <w:tcPr>
            <w:tcW w:w="826" w:type="dxa"/>
          </w:tcPr>
          <w:p w14:paraId="651BB9B5"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4.15 (1.47)</w:t>
            </w:r>
          </w:p>
          <w:p w14:paraId="73B040A6"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p w14:paraId="4BAD0FB9"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tc>
        <w:tc>
          <w:tcPr>
            <w:tcW w:w="890" w:type="dxa"/>
            <w:gridSpan w:val="2"/>
          </w:tcPr>
          <w:p w14:paraId="494109F1"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0 – 6</w:t>
            </w:r>
          </w:p>
        </w:tc>
        <w:tc>
          <w:tcPr>
            <w:tcW w:w="794" w:type="dxa"/>
          </w:tcPr>
          <w:p w14:paraId="5F27454E"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71</w:t>
            </w:r>
          </w:p>
        </w:tc>
        <w:tc>
          <w:tcPr>
            <w:tcW w:w="827" w:type="dxa"/>
          </w:tcPr>
          <w:p w14:paraId="009AAA9D"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3.83 (1.42)</w:t>
            </w:r>
          </w:p>
          <w:p w14:paraId="48900461"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p w14:paraId="5804D1AF"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tc>
        <w:tc>
          <w:tcPr>
            <w:tcW w:w="830" w:type="dxa"/>
          </w:tcPr>
          <w:p w14:paraId="4BED00B6"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1 – 6</w:t>
            </w:r>
          </w:p>
        </w:tc>
        <w:tc>
          <w:tcPr>
            <w:tcW w:w="794" w:type="dxa"/>
          </w:tcPr>
          <w:p w14:paraId="5E4133A9"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29</w:t>
            </w:r>
          </w:p>
        </w:tc>
        <w:tc>
          <w:tcPr>
            <w:tcW w:w="827" w:type="dxa"/>
          </w:tcPr>
          <w:p w14:paraId="0667C9AB"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4.06 (1.45)</w:t>
            </w:r>
          </w:p>
          <w:p w14:paraId="56B04E7B"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p w14:paraId="44BFA8B7"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tc>
        <w:tc>
          <w:tcPr>
            <w:tcW w:w="830" w:type="dxa"/>
          </w:tcPr>
          <w:p w14:paraId="07B83AC4"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0 – 6</w:t>
            </w:r>
          </w:p>
        </w:tc>
        <w:tc>
          <w:tcPr>
            <w:tcW w:w="806" w:type="dxa"/>
          </w:tcPr>
          <w:p w14:paraId="41B33337"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100</w:t>
            </w:r>
          </w:p>
        </w:tc>
        <w:tc>
          <w:tcPr>
            <w:tcW w:w="1075" w:type="dxa"/>
          </w:tcPr>
          <w:p w14:paraId="12C09FCC"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216</w:t>
            </w:r>
          </w:p>
        </w:tc>
      </w:tr>
      <w:tr w:rsidR="00812A62" w:rsidRPr="00892689" w14:paraId="0CFD53B9" w14:textId="77777777" w:rsidTr="00095C4A">
        <w:trPr>
          <w:cnfStyle w:val="000000100000" w:firstRow="0" w:lastRow="0" w:firstColumn="0" w:lastColumn="0" w:oddVBand="0" w:evenVBand="0" w:oddHBand="1" w:evenHBand="0" w:firstRowFirstColumn="0" w:firstRowLastColumn="0" w:lastRowFirstColumn="0" w:lastRowLastColumn="0"/>
          <w:trHeight w:val="1245"/>
        </w:trPr>
        <w:tc>
          <w:tcPr>
            <w:cnfStyle w:val="001000000000" w:firstRow="0" w:lastRow="0" w:firstColumn="1" w:lastColumn="0" w:oddVBand="0" w:evenVBand="0" w:oddHBand="0" w:evenHBand="0" w:firstRowFirstColumn="0" w:firstRowLastColumn="0" w:lastRowFirstColumn="0" w:lastRowLastColumn="0"/>
            <w:tcW w:w="1139" w:type="dxa"/>
          </w:tcPr>
          <w:p w14:paraId="7693AA55" w14:textId="77777777" w:rsidR="00812A62" w:rsidRPr="00892689" w:rsidRDefault="00812A62" w:rsidP="00095C4A">
            <w:pPr>
              <w:rPr>
                <w:rFonts w:ascii="Calibri" w:eastAsia="Calibri" w:hAnsi="Calibri" w:cs="Calibri"/>
                <w:b w:val="0"/>
                <w:bCs w:val="0"/>
                <w:sz w:val="18"/>
                <w:szCs w:val="18"/>
              </w:rPr>
            </w:pPr>
            <w:r w:rsidRPr="00892689">
              <w:rPr>
                <w:rFonts w:ascii="Calibri" w:eastAsia="Calibri" w:hAnsi="Calibri" w:cs="Calibri"/>
                <w:b w:val="0"/>
                <w:bCs w:val="0"/>
                <w:sz w:val="18"/>
                <w:szCs w:val="18"/>
              </w:rPr>
              <w:t>How difficult is it for you to disconnect from work when you are not at work?</w:t>
            </w:r>
          </w:p>
          <w:p w14:paraId="19FA7858" w14:textId="77777777" w:rsidR="00812A62" w:rsidRPr="00892689" w:rsidRDefault="00812A62" w:rsidP="00095C4A">
            <w:pPr>
              <w:rPr>
                <w:rFonts w:ascii="Calibri" w:eastAsia="Calibri" w:hAnsi="Calibri" w:cs="Calibri"/>
                <w:b w:val="0"/>
                <w:bCs w:val="0"/>
                <w:sz w:val="14"/>
                <w:szCs w:val="14"/>
              </w:rPr>
            </w:pPr>
            <w:r w:rsidRPr="00892689">
              <w:rPr>
                <w:rFonts w:ascii="Calibri" w:eastAsia="Calibri" w:hAnsi="Calibri" w:cs="Calibri"/>
                <w:b w:val="0"/>
                <w:bCs w:val="0"/>
                <w:sz w:val="18"/>
                <w:szCs w:val="18"/>
              </w:rPr>
              <w:t>(0 – 10)</w:t>
            </w:r>
            <w:r w:rsidRPr="00892689">
              <w:rPr>
                <w:rFonts w:ascii="Calibri" w:eastAsia="Calibri" w:hAnsi="Calibri" w:cs="Calibri"/>
                <w:b w:val="0"/>
                <w:bCs w:val="0"/>
                <w:sz w:val="18"/>
                <w:szCs w:val="18"/>
                <w:vertAlign w:val="superscript"/>
              </w:rPr>
              <w:t>c</w:t>
            </w:r>
          </w:p>
          <w:p w14:paraId="38E77CF2" w14:textId="77777777" w:rsidR="00812A62" w:rsidRPr="00892689" w:rsidRDefault="00812A62" w:rsidP="00095C4A">
            <w:pPr>
              <w:rPr>
                <w:rFonts w:ascii="Calibri" w:eastAsia="Calibri" w:hAnsi="Calibri" w:cs="Calibri"/>
                <w:b w:val="0"/>
                <w:bCs w:val="0"/>
                <w:sz w:val="18"/>
                <w:szCs w:val="18"/>
              </w:rPr>
            </w:pPr>
          </w:p>
        </w:tc>
        <w:tc>
          <w:tcPr>
            <w:tcW w:w="826" w:type="dxa"/>
          </w:tcPr>
          <w:p w14:paraId="23B11380"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4.79 (2.72)</w:t>
            </w:r>
          </w:p>
          <w:p w14:paraId="5B45E932"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p w14:paraId="240FF8E2"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tc>
        <w:tc>
          <w:tcPr>
            <w:tcW w:w="890" w:type="dxa"/>
            <w:gridSpan w:val="2"/>
          </w:tcPr>
          <w:p w14:paraId="13CBC827"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0 – 10</w:t>
            </w:r>
          </w:p>
        </w:tc>
        <w:tc>
          <w:tcPr>
            <w:tcW w:w="794" w:type="dxa"/>
          </w:tcPr>
          <w:p w14:paraId="0BCA2FAD"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71</w:t>
            </w:r>
          </w:p>
        </w:tc>
        <w:tc>
          <w:tcPr>
            <w:tcW w:w="827" w:type="dxa"/>
          </w:tcPr>
          <w:p w14:paraId="6693B977"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5.66 (2.98)</w:t>
            </w:r>
          </w:p>
          <w:p w14:paraId="4C3EFE38"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p w14:paraId="27AB8B14"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tc>
        <w:tc>
          <w:tcPr>
            <w:tcW w:w="830" w:type="dxa"/>
          </w:tcPr>
          <w:p w14:paraId="7B0344D8"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0 – 10</w:t>
            </w:r>
          </w:p>
        </w:tc>
        <w:tc>
          <w:tcPr>
            <w:tcW w:w="794" w:type="dxa"/>
          </w:tcPr>
          <w:p w14:paraId="477516B8"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29</w:t>
            </w:r>
          </w:p>
        </w:tc>
        <w:tc>
          <w:tcPr>
            <w:tcW w:w="827" w:type="dxa"/>
          </w:tcPr>
          <w:p w14:paraId="71F55B3F"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5.04 (2.81)</w:t>
            </w:r>
          </w:p>
          <w:p w14:paraId="6CBA67E3"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p w14:paraId="46304DCD"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tc>
        <w:tc>
          <w:tcPr>
            <w:tcW w:w="830" w:type="dxa"/>
          </w:tcPr>
          <w:p w14:paraId="46257F53"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0 – 10</w:t>
            </w:r>
          </w:p>
        </w:tc>
        <w:tc>
          <w:tcPr>
            <w:tcW w:w="806" w:type="dxa"/>
          </w:tcPr>
          <w:p w14:paraId="2792626E"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100</w:t>
            </w:r>
          </w:p>
        </w:tc>
        <w:tc>
          <w:tcPr>
            <w:tcW w:w="1075" w:type="dxa"/>
          </w:tcPr>
          <w:p w14:paraId="35D6D02E"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120</w:t>
            </w:r>
          </w:p>
        </w:tc>
      </w:tr>
      <w:tr w:rsidR="00812A62" w:rsidRPr="00892689" w14:paraId="4D8EBDE5" w14:textId="77777777" w:rsidTr="00095C4A">
        <w:trPr>
          <w:trHeight w:val="960"/>
        </w:trPr>
        <w:tc>
          <w:tcPr>
            <w:cnfStyle w:val="001000000000" w:firstRow="0" w:lastRow="0" w:firstColumn="1" w:lastColumn="0" w:oddVBand="0" w:evenVBand="0" w:oddHBand="0" w:evenHBand="0" w:firstRowFirstColumn="0" w:firstRowLastColumn="0" w:lastRowFirstColumn="0" w:lastRowLastColumn="0"/>
            <w:tcW w:w="1139" w:type="dxa"/>
          </w:tcPr>
          <w:p w14:paraId="6D819FF8" w14:textId="77777777" w:rsidR="00812A62" w:rsidRPr="00892689" w:rsidRDefault="00812A62" w:rsidP="00095C4A">
            <w:pPr>
              <w:rPr>
                <w:rFonts w:ascii="Calibri" w:eastAsia="Calibri" w:hAnsi="Calibri" w:cs="Calibri"/>
                <w:b w:val="0"/>
                <w:bCs w:val="0"/>
                <w:sz w:val="18"/>
                <w:szCs w:val="18"/>
              </w:rPr>
            </w:pPr>
            <w:r w:rsidRPr="00892689">
              <w:rPr>
                <w:rFonts w:ascii="Calibri" w:eastAsia="Calibri" w:hAnsi="Calibri" w:cs="Calibri"/>
                <w:b w:val="0"/>
                <w:bCs w:val="0"/>
                <w:sz w:val="18"/>
                <w:szCs w:val="18"/>
              </w:rPr>
              <w:t>On average, how stressful is your job?</w:t>
            </w:r>
          </w:p>
          <w:p w14:paraId="20E2DD0A" w14:textId="77777777" w:rsidR="00812A62" w:rsidRPr="00892689" w:rsidRDefault="00812A62" w:rsidP="00095C4A">
            <w:pPr>
              <w:rPr>
                <w:rFonts w:ascii="Calibri" w:eastAsia="Calibri" w:hAnsi="Calibri" w:cs="Calibri"/>
                <w:b w:val="0"/>
                <w:bCs w:val="0"/>
                <w:sz w:val="14"/>
                <w:szCs w:val="14"/>
              </w:rPr>
            </w:pPr>
            <w:r w:rsidRPr="00892689">
              <w:rPr>
                <w:rFonts w:ascii="Calibri" w:eastAsia="Calibri" w:hAnsi="Calibri" w:cs="Calibri"/>
                <w:b w:val="0"/>
                <w:bCs w:val="0"/>
                <w:sz w:val="18"/>
                <w:szCs w:val="18"/>
              </w:rPr>
              <w:t>(0 – 10)</w:t>
            </w:r>
            <w:r w:rsidRPr="00892689">
              <w:rPr>
                <w:rFonts w:ascii="Calibri" w:eastAsia="Calibri" w:hAnsi="Calibri" w:cs="Calibri"/>
                <w:b w:val="0"/>
                <w:bCs w:val="0"/>
                <w:sz w:val="18"/>
                <w:szCs w:val="18"/>
                <w:vertAlign w:val="superscript"/>
              </w:rPr>
              <w:t>a</w:t>
            </w:r>
          </w:p>
          <w:p w14:paraId="3A468A7F" w14:textId="77777777" w:rsidR="00812A62" w:rsidRPr="00892689" w:rsidRDefault="00812A62" w:rsidP="00095C4A">
            <w:pPr>
              <w:rPr>
                <w:rFonts w:ascii="Calibri" w:eastAsia="Calibri" w:hAnsi="Calibri" w:cs="Calibri"/>
                <w:b w:val="0"/>
                <w:bCs w:val="0"/>
                <w:sz w:val="18"/>
                <w:szCs w:val="18"/>
              </w:rPr>
            </w:pPr>
          </w:p>
        </w:tc>
        <w:tc>
          <w:tcPr>
            <w:tcW w:w="826" w:type="dxa"/>
          </w:tcPr>
          <w:p w14:paraId="3F3BF703"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6.48 (2.58)</w:t>
            </w:r>
          </w:p>
          <w:p w14:paraId="7A8015DD"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p w14:paraId="1ED3AF15"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tc>
        <w:tc>
          <w:tcPr>
            <w:tcW w:w="890" w:type="dxa"/>
            <w:gridSpan w:val="2"/>
          </w:tcPr>
          <w:p w14:paraId="39F06C68"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0 – 10</w:t>
            </w:r>
          </w:p>
        </w:tc>
        <w:tc>
          <w:tcPr>
            <w:tcW w:w="794" w:type="dxa"/>
          </w:tcPr>
          <w:p w14:paraId="577B98F6"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71</w:t>
            </w:r>
          </w:p>
        </w:tc>
        <w:tc>
          <w:tcPr>
            <w:tcW w:w="827" w:type="dxa"/>
          </w:tcPr>
          <w:p w14:paraId="3BA804A3"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7.76 (2.03)</w:t>
            </w:r>
          </w:p>
          <w:p w14:paraId="37C6B0F0"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p w14:paraId="5C7ECB37"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tc>
        <w:tc>
          <w:tcPr>
            <w:tcW w:w="830" w:type="dxa"/>
          </w:tcPr>
          <w:p w14:paraId="0746E9A1"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 xml:space="preserve">4 – 10 </w:t>
            </w:r>
          </w:p>
        </w:tc>
        <w:tc>
          <w:tcPr>
            <w:tcW w:w="794" w:type="dxa"/>
          </w:tcPr>
          <w:p w14:paraId="467D8780"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29</w:t>
            </w:r>
          </w:p>
        </w:tc>
        <w:tc>
          <w:tcPr>
            <w:tcW w:w="827" w:type="dxa"/>
          </w:tcPr>
          <w:p w14:paraId="58C41450"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6.85 (2.50)</w:t>
            </w:r>
          </w:p>
          <w:p w14:paraId="754C2098"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p w14:paraId="048B57C4"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tc>
        <w:tc>
          <w:tcPr>
            <w:tcW w:w="830" w:type="dxa"/>
          </w:tcPr>
          <w:p w14:paraId="70B2A715"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0 – 10</w:t>
            </w:r>
          </w:p>
        </w:tc>
        <w:tc>
          <w:tcPr>
            <w:tcW w:w="806" w:type="dxa"/>
          </w:tcPr>
          <w:p w14:paraId="10C0C944"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100</w:t>
            </w:r>
          </w:p>
        </w:tc>
        <w:tc>
          <w:tcPr>
            <w:tcW w:w="1075" w:type="dxa"/>
          </w:tcPr>
          <w:p w14:paraId="4EF5FA43"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892689">
              <w:rPr>
                <w:rFonts w:ascii="Calibri" w:eastAsia="Calibri" w:hAnsi="Calibri" w:cs="Calibri"/>
                <w:sz w:val="18"/>
                <w:szCs w:val="18"/>
              </w:rPr>
              <w:t>.019*</w:t>
            </w:r>
          </w:p>
        </w:tc>
      </w:tr>
      <w:tr w:rsidR="00812A62" w:rsidRPr="00892689" w14:paraId="349A3343" w14:textId="77777777" w:rsidTr="00095C4A">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9638" w:type="dxa"/>
            <w:gridSpan w:val="12"/>
          </w:tcPr>
          <w:p w14:paraId="7817E70F" w14:textId="77777777" w:rsidR="00812A62" w:rsidRPr="00892689" w:rsidRDefault="00812A62" w:rsidP="00095C4A">
            <w:pPr>
              <w:rPr>
                <w:rFonts w:ascii="Calibri" w:eastAsia="Calibri" w:hAnsi="Calibri" w:cs="Calibri"/>
                <w:b w:val="0"/>
                <w:bCs w:val="0"/>
                <w:sz w:val="18"/>
                <w:szCs w:val="18"/>
              </w:rPr>
            </w:pPr>
            <w:r w:rsidRPr="00892689">
              <w:rPr>
                <w:rFonts w:ascii="Calibri" w:eastAsia="Calibri" w:hAnsi="Calibri" w:cs="Calibri"/>
                <w:b w:val="0"/>
                <w:bCs w:val="0"/>
                <w:sz w:val="18"/>
                <w:szCs w:val="18"/>
              </w:rPr>
              <w:t>a. Questions from the Work on Wellbeing (WoW) assessment battery.</w:t>
            </w:r>
          </w:p>
          <w:p w14:paraId="480827BB" w14:textId="77777777" w:rsidR="00812A62" w:rsidRPr="00892689" w:rsidRDefault="00812A62" w:rsidP="00095C4A">
            <w:pPr>
              <w:rPr>
                <w:rFonts w:ascii="Calibri" w:eastAsia="Calibri" w:hAnsi="Calibri" w:cs="Calibri"/>
                <w:b w:val="0"/>
                <w:bCs w:val="0"/>
                <w:sz w:val="18"/>
                <w:szCs w:val="18"/>
              </w:rPr>
            </w:pPr>
            <w:r w:rsidRPr="00892689">
              <w:rPr>
                <w:rFonts w:ascii="Calibri" w:eastAsia="Calibri" w:hAnsi="Calibri" w:cs="Calibri"/>
                <w:b w:val="0"/>
                <w:bCs w:val="0"/>
                <w:sz w:val="18"/>
                <w:szCs w:val="18"/>
              </w:rPr>
              <w:t>b. Questions from the Utrecht Work Engagement Scale (Schaufeli et al. (2006).</w:t>
            </w:r>
          </w:p>
          <w:p w14:paraId="7BE8FF61" w14:textId="77777777" w:rsidR="00812A62" w:rsidRPr="00892689" w:rsidRDefault="00812A62" w:rsidP="00095C4A">
            <w:pPr>
              <w:rPr>
                <w:rFonts w:ascii="Calibri" w:eastAsia="Calibri" w:hAnsi="Calibri" w:cs="Calibri"/>
                <w:b w:val="0"/>
                <w:bCs w:val="0"/>
                <w:sz w:val="18"/>
                <w:szCs w:val="18"/>
              </w:rPr>
            </w:pPr>
            <w:r w:rsidRPr="00892689">
              <w:rPr>
                <w:rFonts w:ascii="Calibri" w:eastAsia="Calibri" w:hAnsi="Calibri" w:cs="Calibri"/>
                <w:b w:val="0"/>
                <w:bCs w:val="0"/>
                <w:sz w:val="18"/>
                <w:szCs w:val="18"/>
              </w:rPr>
              <w:t>c. Questions suggested by Program sponsors for this evaluation.</w:t>
            </w:r>
          </w:p>
        </w:tc>
      </w:tr>
    </w:tbl>
    <w:p w14:paraId="227B1FF3" w14:textId="7F6C47A8" w:rsidR="005F3DDA" w:rsidRDefault="00812A62" w:rsidP="00812A62">
      <w:pPr>
        <w:pStyle w:val="Heading4"/>
      </w:pPr>
      <w:r>
        <w:t>Work</w:t>
      </w:r>
      <w:r w:rsidR="005F3DDA">
        <w:t xml:space="preserve"> illbeing: Burnout</w:t>
      </w:r>
      <w:r w:rsidR="00670F20">
        <w:t xml:space="preserve"> (CBI) summary</w:t>
      </w:r>
    </w:p>
    <w:p w14:paraId="24704850" w14:textId="77777777" w:rsidR="00812A62" w:rsidRDefault="005F3DDA" w:rsidP="00812A62">
      <w:r w:rsidRPr="00BA2398">
        <w:t xml:space="preserve">Levels of work-related burnout (as measured by the work subscale of the Copenhagen Burnout </w:t>
      </w:r>
      <w:r w:rsidR="00670F20">
        <w:t>I</w:t>
      </w:r>
      <w:r w:rsidRPr="00BA2398">
        <w:t xml:space="preserve">nventory) in the pre-2020 and </w:t>
      </w:r>
      <w:r w:rsidR="00812A62" w:rsidRPr="00BA2398">
        <w:t>post-2020.</w:t>
      </w:r>
    </w:p>
    <w:tbl>
      <w:tblPr>
        <w:tblStyle w:val="Blank"/>
        <w:tblW w:w="0" w:type="auto"/>
        <w:tblLook w:val="04A0" w:firstRow="1" w:lastRow="0" w:firstColumn="1" w:lastColumn="0" w:noHBand="0" w:noVBand="1"/>
      </w:tblPr>
      <w:tblGrid>
        <w:gridCol w:w="954"/>
        <w:gridCol w:w="691"/>
        <w:gridCol w:w="904"/>
        <w:gridCol w:w="401"/>
        <w:gridCol w:w="708"/>
        <w:gridCol w:w="904"/>
        <w:gridCol w:w="430"/>
        <w:gridCol w:w="1231"/>
        <w:gridCol w:w="641"/>
        <w:gridCol w:w="445"/>
        <w:gridCol w:w="1192"/>
        <w:gridCol w:w="1137"/>
      </w:tblGrid>
      <w:tr w:rsidR="00812A62" w:rsidRPr="006760CF" w14:paraId="6D0F3F79" w14:textId="77777777" w:rsidTr="00095C4A">
        <w:trPr>
          <w:trHeight w:val="300"/>
        </w:trPr>
        <w:tc>
          <w:tcPr>
            <w:tcW w:w="954" w:type="dxa"/>
            <w:tcBorders>
              <w:top w:val="single" w:sz="4" w:space="0" w:color="000000" w:themeColor="text1"/>
            </w:tcBorders>
          </w:tcPr>
          <w:p w14:paraId="0292E7AE" w14:textId="77777777" w:rsidR="00812A62" w:rsidRPr="00131206" w:rsidRDefault="00812A62" w:rsidP="00095C4A">
            <w:pPr>
              <w:rPr>
                <w:rFonts w:ascii="Calibri" w:eastAsia="Calibri" w:hAnsi="Calibri" w:cs="Calibri"/>
                <w:b/>
                <w:bCs/>
                <w:color w:val="000000" w:themeColor="text1"/>
                <w:sz w:val="16"/>
                <w:szCs w:val="16"/>
              </w:rPr>
            </w:pPr>
          </w:p>
        </w:tc>
        <w:tc>
          <w:tcPr>
            <w:tcW w:w="1996" w:type="dxa"/>
            <w:gridSpan w:val="3"/>
            <w:tcBorders>
              <w:top w:val="single" w:sz="4" w:space="0" w:color="000000" w:themeColor="text1"/>
              <w:bottom w:val="single" w:sz="4" w:space="0" w:color="000000" w:themeColor="text1"/>
            </w:tcBorders>
          </w:tcPr>
          <w:p w14:paraId="58CE9DAE" w14:textId="77777777" w:rsidR="00812A62" w:rsidRPr="00131206" w:rsidRDefault="00812A62" w:rsidP="00095C4A">
            <w:pPr>
              <w:jc w:val="center"/>
              <w:rPr>
                <w:rFonts w:ascii="Calibri" w:eastAsia="Calibri" w:hAnsi="Calibri" w:cs="Calibri"/>
                <w:b/>
                <w:bCs/>
                <w:color w:val="000000" w:themeColor="text1"/>
                <w:sz w:val="16"/>
                <w:szCs w:val="16"/>
              </w:rPr>
            </w:pPr>
            <w:r w:rsidRPr="00131206">
              <w:rPr>
                <w:rFonts w:ascii="Calibri" w:eastAsia="Calibri" w:hAnsi="Calibri" w:cs="Calibri"/>
                <w:b/>
                <w:bCs/>
                <w:color w:val="000000" w:themeColor="text1"/>
                <w:sz w:val="16"/>
                <w:szCs w:val="16"/>
              </w:rPr>
              <w:t>Pre-2020</w:t>
            </w:r>
          </w:p>
        </w:tc>
        <w:tc>
          <w:tcPr>
            <w:tcW w:w="2042" w:type="dxa"/>
            <w:gridSpan w:val="3"/>
            <w:tcBorders>
              <w:top w:val="single" w:sz="4" w:space="0" w:color="000000" w:themeColor="text1"/>
              <w:bottom w:val="single" w:sz="4" w:space="0" w:color="000000" w:themeColor="text1"/>
            </w:tcBorders>
          </w:tcPr>
          <w:p w14:paraId="09840125" w14:textId="77777777" w:rsidR="00812A62" w:rsidRPr="00131206" w:rsidRDefault="00812A62" w:rsidP="00095C4A">
            <w:pPr>
              <w:jc w:val="center"/>
              <w:rPr>
                <w:rFonts w:ascii="Calibri" w:eastAsia="Calibri" w:hAnsi="Calibri" w:cs="Calibri"/>
                <w:b/>
                <w:bCs/>
                <w:color w:val="000000" w:themeColor="text1"/>
                <w:sz w:val="16"/>
                <w:szCs w:val="16"/>
              </w:rPr>
            </w:pPr>
            <w:r w:rsidRPr="00131206">
              <w:rPr>
                <w:rFonts w:ascii="Calibri" w:eastAsia="Calibri" w:hAnsi="Calibri" w:cs="Calibri"/>
                <w:b/>
                <w:bCs/>
                <w:color w:val="000000" w:themeColor="text1"/>
                <w:sz w:val="16"/>
                <w:szCs w:val="16"/>
              </w:rPr>
              <w:t>Post-2020</w:t>
            </w:r>
          </w:p>
        </w:tc>
        <w:tc>
          <w:tcPr>
            <w:tcW w:w="2317" w:type="dxa"/>
            <w:gridSpan w:val="3"/>
            <w:tcBorders>
              <w:top w:val="single" w:sz="4" w:space="0" w:color="000000" w:themeColor="text1"/>
              <w:bottom w:val="single" w:sz="4" w:space="0" w:color="000000" w:themeColor="text1"/>
            </w:tcBorders>
          </w:tcPr>
          <w:p w14:paraId="282CA642" w14:textId="77777777" w:rsidR="00812A62" w:rsidRPr="00131206" w:rsidRDefault="00812A62" w:rsidP="00095C4A">
            <w:pPr>
              <w:jc w:val="center"/>
              <w:rPr>
                <w:rFonts w:ascii="Calibri" w:eastAsia="Calibri" w:hAnsi="Calibri" w:cs="Calibri"/>
                <w:b/>
                <w:bCs/>
                <w:color w:val="000000" w:themeColor="text1"/>
                <w:sz w:val="16"/>
                <w:szCs w:val="16"/>
              </w:rPr>
            </w:pPr>
            <w:r w:rsidRPr="00131206">
              <w:rPr>
                <w:rFonts w:ascii="Calibri" w:eastAsia="Calibri" w:hAnsi="Calibri" w:cs="Calibri"/>
                <w:b/>
                <w:bCs/>
                <w:color w:val="000000" w:themeColor="text1"/>
                <w:sz w:val="16"/>
                <w:szCs w:val="16"/>
              </w:rPr>
              <w:t>Combined group</w:t>
            </w:r>
          </w:p>
        </w:tc>
        <w:tc>
          <w:tcPr>
            <w:tcW w:w="1192" w:type="dxa"/>
            <w:tcBorders>
              <w:top w:val="single" w:sz="4" w:space="0" w:color="000000" w:themeColor="text1"/>
              <w:bottom w:val="single" w:sz="4" w:space="0" w:color="000000" w:themeColor="text1"/>
            </w:tcBorders>
          </w:tcPr>
          <w:p w14:paraId="53F30632" w14:textId="77777777" w:rsidR="00812A62" w:rsidRPr="00131206" w:rsidRDefault="00812A62" w:rsidP="00095C4A">
            <w:pPr>
              <w:jc w:val="center"/>
              <w:rPr>
                <w:rFonts w:ascii="Calibri" w:eastAsia="Calibri" w:hAnsi="Calibri" w:cs="Calibri"/>
                <w:b/>
                <w:bCs/>
                <w:color w:val="000000" w:themeColor="text1"/>
                <w:sz w:val="16"/>
                <w:szCs w:val="16"/>
              </w:rPr>
            </w:pPr>
            <w:r w:rsidRPr="00131206">
              <w:rPr>
                <w:rFonts w:ascii="Calibri" w:eastAsia="Calibri" w:hAnsi="Calibri" w:cs="Calibri"/>
                <w:b/>
                <w:bCs/>
                <w:color w:val="000000" w:themeColor="text1"/>
                <w:sz w:val="16"/>
                <w:szCs w:val="16"/>
              </w:rPr>
              <w:t>Comparator Sample</w:t>
            </w:r>
          </w:p>
        </w:tc>
        <w:tc>
          <w:tcPr>
            <w:tcW w:w="1137" w:type="dxa"/>
            <w:vMerge w:val="restart"/>
            <w:tcBorders>
              <w:top w:val="single" w:sz="4" w:space="0" w:color="000000" w:themeColor="text1"/>
              <w:bottom w:val="single" w:sz="4" w:space="0" w:color="000000" w:themeColor="text1"/>
            </w:tcBorders>
          </w:tcPr>
          <w:p w14:paraId="2D418C4C" w14:textId="77777777" w:rsidR="00812A62" w:rsidRPr="00892689" w:rsidRDefault="00812A62" w:rsidP="00095C4A">
            <w:pPr>
              <w:jc w:val="center"/>
              <w:rPr>
                <w:rFonts w:ascii="Calibri" w:eastAsia="Calibri" w:hAnsi="Calibri" w:cs="Calibri"/>
                <w:b/>
                <w:bCs/>
                <w:color w:val="000000" w:themeColor="text1"/>
                <w:sz w:val="16"/>
                <w:szCs w:val="16"/>
              </w:rPr>
            </w:pPr>
          </w:p>
          <w:p w14:paraId="46B01B2C" w14:textId="77777777" w:rsidR="00812A62" w:rsidRPr="00892689" w:rsidRDefault="00812A62" w:rsidP="00095C4A">
            <w:pPr>
              <w:jc w:val="center"/>
              <w:rPr>
                <w:rFonts w:ascii="Calibri" w:eastAsia="Calibri" w:hAnsi="Calibri" w:cs="Calibri"/>
                <w:b/>
                <w:bCs/>
                <w:color w:val="000000" w:themeColor="text1"/>
                <w:sz w:val="16"/>
                <w:szCs w:val="16"/>
              </w:rPr>
            </w:pPr>
            <w:r w:rsidRPr="00892689">
              <w:rPr>
                <w:rFonts w:ascii="Calibri" w:eastAsia="Calibri" w:hAnsi="Calibri" w:cs="Calibri"/>
                <w:b/>
                <w:bCs/>
                <w:color w:val="000000" w:themeColor="text1"/>
                <w:sz w:val="16"/>
                <w:szCs w:val="16"/>
              </w:rPr>
              <w:t>Mann-Whitney U test significance</w:t>
            </w:r>
          </w:p>
        </w:tc>
      </w:tr>
      <w:tr w:rsidR="00812A62" w:rsidRPr="006760CF" w14:paraId="33D42BDA" w14:textId="77777777" w:rsidTr="00095C4A">
        <w:trPr>
          <w:trHeight w:val="300"/>
        </w:trPr>
        <w:tc>
          <w:tcPr>
            <w:tcW w:w="954" w:type="dxa"/>
            <w:tcBorders>
              <w:bottom w:val="single" w:sz="4" w:space="0" w:color="000000" w:themeColor="text1"/>
            </w:tcBorders>
          </w:tcPr>
          <w:p w14:paraId="7D02F2A6" w14:textId="77777777" w:rsidR="00812A62" w:rsidRPr="00131206" w:rsidRDefault="00812A62" w:rsidP="00095C4A">
            <w:pPr>
              <w:rPr>
                <w:rFonts w:ascii="Calibri" w:eastAsia="Calibri" w:hAnsi="Calibri" w:cs="Calibri"/>
                <w:b/>
                <w:bCs/>
                <w:color w:val="000000" w:themeColor="text1"/>
                <w:sz w:val="16"/>
                <w:szCs w:val="16"/>
              </w:rPr>
            </w:pPr>
            <w:r w:rsidRPr="00131206">
              <w:rPr>
                <w:rFonts w:ascii="Calibri" w:eastAsia="Calibri" w:hAnsi="Calibri" w:cs="Calibri"/>
                <w:b/>
                <w:bCs/>
                <w:color w:val="000000" w:themeColor="text1"/>
                <w:sz w:val="16"/>
                <w:szCs w:val="16"/>
              </w:rPr>
              <w:t>Variable (possible range)</w:t>
            </w:r>
          </w:p>
        </w:tc>
        <w:tc>
          <w:tcPr>
            <w:tcW w:w="691" w:type="dxa"/>
            <w:tcBorders>
              <w:top w:val="single" w:sz="4" w:space="0" w:color="000000" w:themeColor="text1"/>
              <w:bottom w:val="single" w:sz="4" w:space="0" w:color="000000" w:themeColor="text1"/>
            </w:tcBorders>
          </w:tcPr>
          <w:p w14:paraId="7523C782" w14:textId="77777777" w:rsidR="00812A62" w:rsidRPr="00131206" w:rsidRDefault="00812A62" w:rsidP="00095C4A">
            <w:pPr>
              <w:jc w:val="center"/>
              <w:rPr>
                <w:rFonts w:ascii="Calibri" w:eastAsia="Calibri" w:hAnsi="Calibri" w:cs="Calibri"/>
                <w:b/>
                <w:bCs/>
                <w:color w:val="000000" w:themeColor="text1"/>
                <w:sz w:val="16"/>
                <w:szCs w:val="16"/>
              </w:rPr>
            </w:pPr>
            <w:r w:rsidRPr="00131206">
              <w:rPr>
                <w:rFonts w:ascii="Calibri" w:eastAsia="Calibri" w:hAnsi="Calibri" w:cs="Calibri"/>
                <w:b/>
                <w:bCs/>
                <w:color w:val="000000" w:themeColor="text1"/>
                <w:sz w:val="16"/>
                <w:szCs w:val="16"/>
              </w:rPr>
              <w:t>M (SD)</w:t>
            </w:r>
          </w:p>
          <w:p w14:paraId="78A9B425" w14:textId="77777777" w:rsidR="00812A62" w:rsidRPr="00131206" w:rsidRDefault="00812A62" w:rsidP="00095C4A">
            <w:pPr>
              <w:jc w:val="center"/>
              <w:rPr>
                <w:rFonts w:ascii="Calibri" w:eastAsia="Calibri" w:hAnsi="Calibri" w:cs="Calibri"/>
                <w:b/>
                <w:bCs/>
                <w:color w:val="000000" w:themeColor="text1"/>
                <w:sz w:val="16"/>
                <w:szCs w:val="16"/>
              </w:rPr>
            </w:pPr>
          </w:p>
        </w:tc>
        <w:tc>
          <w:tcPr>
            <w:tcW w:w="904" w:type="dxa"/>
            <w:tcBorders>
              <w:top w:val="single" w:sz="4" w:space="0" w:color="000000" w:themeColor="text1"/>
              <w:bottom w:val="single" w:sz="4" w:space="0" w:color="000000" w:themeColor="text1"/>
            </w:tcBorders>
          </w:tcPr>
          <w:p w14:paraId="2170DB44" w14:textId="77777777" w:rsidR="00812A62" w:rsidRPr="00131206" w:rsidRDefault="00812A62" w:rsidP="00095C4A">
            <w:pPr>
              <w:jc w:val="center"/>
              <w:rPr>
                <w:rFonts w:ascii="Calibri" w:eastAsia="Calibri" w:hAnsi="Calibri" w:cs="Calibri"/>
                <w:b/>
                <w:bCs/>
                <w:color w:val="000000" w:themeColor="text1"/>
                <w:sz w:val="16"/>
                <w:szCs w:val="16"/>
              </w:rPr>
            </w:pPr>
            <w:r w:rsidRPr="00131206">
              <w:rPr>
                <w:rFonts w:ascii="Calibri" w:eastAsia="Calibri" w:hAnsi="Calibri" w:cs="Calibri"/>
                <w:b/>
                <w:bCs/>
                <w:color w:val="000000" w:themeColor="text1"/>
                <w:sz w:val="16"/>
                <w:szCs w:val="16"/>
              </w:rPr>
              <w:t>Range</w:t>
            </w:r>
          </w:p>
          <w:p w14:paraId="019881DE" w14:textId="77777777" w:rsidR="00812A62" w:rsidRPr="00131206" w:rsidRDefault="00812A62" w:rsidP="00095C4A">
            <w:pPr>
              <w:jc w:val="center"/>
              <w:rPr>
                <w:rFonts w:ascii="Calibri" w:eastAsia="Calibri" w:hAnsi="Calibri" w:cs="Calibri"/>
                <w:b/>
                <w:bCs/>
                <w:color w:val="000000" w:themeColor="text1"/>
                <w:sz w:val="16"/>
                <w:szCs w:val="16"/>
              </w:rPr>
            </w:pPr>
          </w:p>
        </w:tc>
        <w:tc>
          <w:tcPr>
            <w:tcW w:w="401" w:type="dxa"/>
            <w:tcBorders>
              <w:top w:val="single" w:sz="4" w:space="0" w:color="000000" w:themeColor="text1"/>
              <w:bottom w:val="single" w:sz="4" w:space="0" w:color="000000" w:themeColor="text1"/>
            </w:tcBorders>
          </w:tcPr>
          <w:p w14:paraId="52BAE409" w14:textId="77777777" w:rsidR="00812A62" w:rsidRPr="00131206" w:rsidRDefault="00812A62" w:rsidP="00095C4A">
            <w:pPr>
              <w:jc w:val="center"/>
              <w:rPr>
                <w:rFonts w:ascii="Calibri" w:eastAsia="Calibri" w:hAnsi="Calibri" w:cs="Calibri"/>
                <w:b/>
                <w:bCs/>
                <w:color w:val="000000" w:themeColor="text1"/>
                <w:sz w:val="16"/>
                <w:szCs w:val="16"/>
              </w:rPr>
            </w:pPr>
            <w:r w:rsidRPr="00131206">
              <w:rPr>
                <w:rFonts w:ascii="Calibri" w:eastAsia="Calibri" w:hAnsi="Calibri" w:cs="Calibri"/>
                <w:b/>
                <w:bCs/>
                <w:color w:val="000000" w:themeColor="text1"/>
                <w:sz w:val="16"/>
                <w:szCs w:val="16"/>
              </w:rPr>
              <w:t>n</w:t>
            </w:r>
          </w:p>
        </w:tc>
        <w:tc>
          <w:tcPr>
            <w:tcW w:w="708" w:type="dxa"/>
            <w:tcBorders>
              <w:top w:val="single" w:sz="4" w:space="0" w:color="000000" w:themeColor="text1"/>
              <w:bottom w:val="single" w:sz="4" w:space="0" w:color="000000" w:themeColor="text1"/>
            </w:tcBorders>
          </w:tcPr>
          <w:p w14:paraId="66CB048F" w14:textId="77777777" w:rsidR="00812A62" w:rsidRPr="00131206" w:rsidRDefault="00812A62" w:rsidP="00095C4A">
            <w:pPr>
              <w:jc w:val="center"/>
              <w:rPr>
                <w:rFonts w:ascii="Calibri" w:eastAsia="Calibri" w:hAnsi="Calibri" w:cs="Calibri"/>
                <w:b/>
                <w:bCs/>
                <w:color w:val="000000" w:themeColor="text1"/>
                <w:sz w:val="16"/>
                <w:szCs w:val="16"/>
              </w:rPr>
            </w:pPr>
            <w:r w:rsidRPr="00131206">
              <w:rPr>
                <w:rFonts w:ascii="Calibri" w:eastAsia="Calibri" w:hAnsi="Calibri" w:cs="Calibri"/>
                <w:b/>
                <w:bCs/>
                <w:color w:val="000000" w:themeColor="text1"/>
                <w:sz w:val="16"/>
                <w:szCs w:val="16"/>
              </w:rPr>
              <w:t>M (SD)</w:t>
            </w:r>
          </w:p>
          <w:p w14:paraId="157ADEB5" w14:textId="77777777" w:rsidR="00812A62" w:rsidRPr="00131206" w:rsidRDefault="00812A62" w:rsidP="00095C4A">
            <w:pPr>
              <w:jc w:val="center"/>
              <w:rPr>
                <w:rFonts w:ascii="Calibri" w:eastAsia="Calibri" w:hAnsi="Calibri" w:cs="Calibri"/>
                <w:b/>
                <w:bCs/>
                <w:color w:val="000000" w:themeColor="text1"/>
                <w:sz w:val="16"/>
                <w:szCs w:val="16"/>
              </w:rPr>
            </w:pPr>
          </w:p>
        </w:tc>
        <w:tc>
          <w:tcPr>
            <w:tcW w:w="904" w:type="dxa"/>
            <w:tcBorders>
              <w:top w:val="single" w:sz="4" w:space="0" w:color="000000" w:themeColor="text1"/>
              <w:bottom w:val="single" w:sz="4" w:space="0" w:color="000000" w:themeColor="text1"/>
            </w:tcBorders>
          </w:tcPr>
          <w:p w14:paraId="25BE89CA" w14:textId="77777777" w:rsidR="00812A62" w:rsidRPr="00131206" w:rsidRDefault="00812A62" w:rsidP="00095C4A">
            <w:pPr>
              <w:jc w:val="center"/>
              <w:rPr>
                <w:rFonts w:ascii="Calibri" w:eastAsia="Calibri" w:hAnsi="Calibri" w:cs="Calibri"/>
                <w:b/>
                <w:bCs/>
                <w:color w:val="000000" w:themeColor="text1"/>
                <w:sz w:val="16"/>
                <w:szCs w:val="16"/>
              </w:rPr>
            </w:pPr>
            <w:r w:rsidRPr="00131206">
              <w:rPr>
                <w:rFonts w:ascii="Calibri" w:eastAsia="Calibri" w:hAnsi="Calibri" w:cs="Calibri"/>
                <w:b/>
                <w:bCs/>
                <w:color w:val="000000" w:themeColor="text1"/>
                <w:sz w:val="16"/>
                <w:szCs w:val="16"/>
              </w:rPr>
              <w:t>Range</w:t>
            </w:r>
          </w:p>
          <w:p w14:paraId="19B8E187" w14:textId="77777777" w:rsidR="00812A62" w:rsidRPr="00131206" w:rsidRDefault="00812A62" w:rsidP="00095C4A">
            <w:pPr>
              <w:jc w:val="center"/>
              <w:rPr>
                <w:rFonts w:ascii="Calibri" w:eastAsia="Calibri" w:hAnsi="Calibri" w:cs="Calibri"/>
                <w:b/>
                <w:bCs/>
                <w:color w:val="000000" w:themeColor="text1"/>
                <w:sz w:val="16"/>
                <w:szCs w:val="16"/>
              </w:rPr>
            </w:pPr>
          </w:p>
        </w:tc>
        <w:tc>
          <w:tcPr>
            <w:tcW w:w="430" w:type="dxa"/>
            <w:tcBorders>
              <w:top w:val="single" w:sz="4" w:space="0" w:color="000000" w:themeColor="text1"/>
              <w:bottom w:val="single" w:sz="4" w:space="0" w:color="000000" w:themeColor="text1"/>
            </w:tcBorders>
          </w:tcPr>
          <w:p w14:paraId="64B0B508" w14:textId="77777777" w:rsidR="00812A62" w:rsidRPr="00131206" w:rsidRDefault="00812A62" w:rsidP="00095C4A">
            <w:pPr>
              <w:jc w:val="center"/>
              <w:rPr>
                <w:rFonts w:ascii="Calibri" w:eastAsia="Calibri" w:hAnsi="Calibri" w:cs="Calibri"/>
                <w:b/>
                <w:bCs/>
                <w:color w:val="000000" w:themeColor="text1"/>
                <w:sz w:val="16"/>
                <w:szCs w:val="16"/>
              </w:rPr>
            </w:pPr>
            <w:r w:rsidRPr="00131206">
              <w:rPr>
                <w:rFonts w:ascii="Calibri" w:eastAsia="Calibri" w:hAnsi="Calibri" w:cs="Calibri"/>
                <w:b/>
                <w:bCs/>
                <w:color w:val="000000" w:themeColor="text1"/>
                <w:sz w:val="16"/>
                <w:szCs w:val="16"/>
              </w:rPr>
              <w:t>n</w:t>
            </w:r>
          </w:p>
        </w:tc>
        <w:tc>
          <w:tcPr>
            <w:tcW w:w="1231" w:type="dxa"/>
            <w:tcBorders>
              <w:top w:val="single" w:sz="4" w:space="0" w:color="000000" w:themeColor="text1"/>
              <w:bottom w:val="single" w:sz="4" w:space="0" w:color="000000" w:themeColor="text1"/>
            </w:tcBorders>
          </w:tcPr>
          <w:p w14:paraId="6A1DEE90" w14:textId="77777777" w:rsidR="00812A62" w:rsidRPr="00131206" w:rsidRDefault="00812A62" w:rsidP="00095C4A">
            <w:pPr>
              <w:jc w:val="center"/>
              <w:rPr>
                <w:rFonts w:ascii="Calibri" w:eastAsia="Calibri" w:hAnsi="Calibri" w:cs="Calibri"/>
                <w:b/>
                <w:bCs/>
                <w:color w:val="000000" w:themeColor="text1"/>
                <w:sz w:val="16"/>
                <w:szCs w:val="16"/>
              </w:rPr>
            </w:pPr>
            <w:r w:rsidRPr="00131206">
              <w:rPr>
                <w:rFonts w:ascii="Calibri" w:eastAsia="Calibri" w:hAnsi="Calibri" w:cs="Calibri"/>
                <w:b/>
                <w:bCs/>
                <w:color w:val="000000" w:themeColor="text1"/>
                <w:sz w:val="16"/>
                <w:szCs w:val="16"/>
              </w:rPr>
              <w:t>M (SD)</w:t>
            </w:r>
          </w:p>
        </w:tc>
        <w:tc>
          <w:tcPr>
            <w:tcW w:w="641" w:type="dxa"/>
            <w:tcBorders>
              <w:top w:val="single" w:sz="4" w:space="0" w:color="000000" w:themeColor="text1"/>
              <w:bottom w:val="single" w:sz="4" w:space="0" w:color="000000" w:themeColor="text1"/>
            </w:tcBorders>
          </w:tcPr>
          <w:p w14:paraId="1955F16B" w14:textId="77777777" w:rsidR="00812A62" w:rsidRPr="00131206" w:rsidRDefault="00812A62" w:rsidP="00095C4A">
            <w:pPr>
              <w:jc w:val="center"/>
              <w:rPr>
                <w:rFonts w:ascii="Calibri" w:eastAsia="Calibri" w:hAnsi="Calibri" w:cs="Calibri"/>
                <w:b/>
                <w:bCs/>
                <w:color w:val="000000" w:themeColor="text1"/>
                <w:sz w:val="16"/>
                <w:szCs w:val="16"/>
              </w:rPr>
            </w:pPr>
            <w:r w:rsidRPr="00131206">
              <w:rPr>
                <w:rFonts w:ascii="Calibri" w:eastAsia="Calibri" w:hAnsi="Calibri" w:cs="Calibri"/>
                <w:b/>
                <w:bCs/>
                <w:color w:val="000000" w:themeColor="text1"/>
                <w:sz w:val="16"/>
                <w:szCs w:val="16"/>
              </w:rPr>
              <w:t>Range</w:t>
            </w:r>
          </w:p>
        </w:tc>
        <w:tc>
          <w:tcPr>
            <w:tcW w:w="445" w:type="dxa"/>
            <w:tcBorders>
              <w:top w:val="single" w:sz="4" w:space="0" w:color="000000" w:themeColor="text1"/>
              <w:bottom w:val="single" w:sz="4" w:space="0" w:color="000000" w:themeColor="text1"/>
            </w:tcBorders>
          </w:tcPr>
          <w:p w14:paraId="111B46F4" w14:textId="77777777" w:rsidR="00812A62" w:rsidRPr="00131206" w:rsidRDefault="00812A62" w:rsidP="00095C4A">
            <w:pPr>
              <w:jc w:val="center"/>
              <w:rPr>
                <w:rFonts w:ascii="Calibri" w:eastAsia="Calibri" w:hAnsi="Calibri" w:cs="Calibri"/>
                <w:b/>
                <w:bCs/>
                <w:color w:val="000000" w:themeColor="text1"/>
                <w:sz w:val="16"/>
                <w:szCs w:val="16"/>
              </w:rPr>
            </w:pPr>
            <w:r w:rsidRPr="00131206">
              <w:rPr>
                <w:rFonts w:ascii="Calibri" w:eastAsia="Calibri" w:hAnsi="Calibri" w:cs="Calibri"/>
                <w:b/>
                <w:bCs/>
                <w:color w:val="000000" w:themeColor="text1"/>
                <w:sz w:val="16"/>
                <w:szCs w:val="16"/>
              </w:rPr>
              <w:t>n</w:t>
            </w:r>
          </w:p>
        </w:tc>
        <w:tc>
          <w:tcPr>
            <w:tcW w:w="1192" w:type="dxa"/>
            <w:tcBorders>
              <w:top w:val="single" w:sz="4" w:space="0" w:color="000000" w:themeColor="text1"/>
              <w:bottom w:val="single" w:sz="4" w:space="0" w:color="000000" w:themeColor="text1"/>
            </w:tcBorders>
          </w:tcPr>
          <w:p w14:paraId="5E7DB124" w14:textId="77777777" w:rsidR="00812A62" w:rsidRPr="00131206" w:rsidRDefault="00812A62" w:rsidP="00095C4A">
            <w:pPr>
              <w:jc w:val="center"/>
              <w:rPr>
                <w:rFonts w:ascii="Calibri" w:eastAsia="Calibri" w:hAnsi="Calibri" w:cs="Calibri"/>
                <w:b/>
                <w:bCs/>
                <w:color w:val="000000" w:themeColor="text1"/>
                <w:sz w:val="16"/>
                <w:szCs w:val="16"/>
              </w:rPr>
            </w:pPr>
            <w:r w:rsidRPr="00131206">
              <w:rPr>
                <w:rFonts w:ascii="Calibri" w:eastAsia="Calibri" w:hAnsi="Calibri" w:cs="Calibri"/>
                <w:b/>
                <w:bCs/>
                <w:color w:val="000000" w:themeColor="text1"/>
                <w:sz w:val="16"/>
                <w:szCs w:val="16"/>
              </w:rPr>
              <w:t>M (SD)</w:t>
            </w:r>
          </w:p>
        </w:tc>
        <w:tc>
          <w:tcPr>
            <w:tcW w:w="1137" w:type="dxa"/>
            <w:vMerge/>
            <w:tcBorders>
              <w:top w:val="single" w:sz="4" w:space="0" w:color="000000" w:themeColor="text1"/>
              <w:bottom w:val="single" w:sz="4" w:space="0" w:color="000000" w:themeColor="text1"/>
            </w:tcBorders>
          </w:tcPr>
          <w:p w14:paraId="17019C41" w14:textId="77777777" w:rsidR="00812A62" w:rsidRPr="00892689" w:rsidRDefault="00812A62" w:rsidP="00095C4A">
            <w:pPr>
              <w:rPr>
                <w:color w:val="000000" w:themeColor="text1"/>
              </w:rPr>
            </w:pPr>
          </w:p>
        </w:tc>
      </w:tr>
      <w:tr w:rsidR="00812A62" w:rsidRPr="006760CF" w14:paraId="0A4649D3" w14:textId="77777777" w:rsidTr="00095C4A">
        <w:trPr>
          <w:trHeight w:val="300"/>
        </w:trPr>
        <w:tc>
          <w:tcPr>
            <w:tcW w:w="954" w:type="dxa"/>
            <w:tcBorders>
              <w:top w:val="single" w:sz="4" w:space="0" w:color="000000" w:themeColor="text1"/>
              <w:bottom w:val="single" w:sz="4" w:space="0" w:color="FFFFFF" w:themeColor="background2"/>
            </w:tcBorders>
          </w:tcPr>
          <w:p w14:paraId="6DA3138C" w14:textId="77777777" w:rsidR="00812A62" w:rsidRPr="00131206" w:rsidRDefault="00812A62" w:rsidP="00095C4A">
            <w:pPr>
              <w:rPr>
                <w:rFonts w:ascii="Calibri" w:eastAsia="Calibri" w:hAnsi="Calibri" w:cs="Calibri"/>
                <w:color w:val="000000" w:themeColor="text1"/>
                <w:sz w:val="16"/>
                <w:szCs w:val="16"/>
              </w:rPr>
            </w:pPr>
            <w:r w:rsidRPr="00131206">
              <w:rPr>
                <w:rFonts w:ascii="Calibri" w:eastAsia="Calibri" w:hAnsi="Calibri" w:cs="Calibri"/>
                <w:color w:val="000000" w:themeColor="text1"/>
                <w:sz w:val="16"/>
                <w:szCs w:val="16"/>
              </w:rPr>
              <w:t>Burnout – work subscale</w:t>
            </w:r>
          </w:p>
          <w:p w14:paraId="2431DB65" w14:textId="77777777" w:rsidR="00812A62" w:rsidRPr="00131206" w:rsidRDefault="00812A62" w:rsidP="00095C4A">
            <w:pPr>
              <w:rPr>
                <w:rFonts w:ascii="Calibri" w:eastAsia="Calibri" w:hAnsi="Calibri" w:cs="Calibri"/>
                <w:color w:val="000000" w:themeColor="text1"/>
                <w:sz w:val="16"/>
                <w:szCs w:val="16"/>
              </w:rPr>
            </w:pPr>
            <w:r w:rsidRPr="00131206">
              <w:rPr>
                <w:rFonts w:ascii="Calibri" w:eastAsia="Calibri" w:hAnsi="Calibri" w:cs="Calibri"/>
                <w:color w:val="000000" w:themeColor="text1"/>
                <w:sz w:val="16"/>
                <w:szCs w:val="16"/>
              </w:rPr>
              <w:t>(0-100)</w:t>
            </w:r>
          </w:p>
          <w:p w14:paraId="27BA7D25" w14:textId="77777777" w:rsidR="00812A62" w:rsidRPr="00131206" w:rsidRDefault="00812A62" w:rsidP="00095C4A">
            <w:pPr>
              <w:rPr>
                <w:rFonts w:ascii="Calibri" w:eastAsia="Calibri" w:hAnsi="Calibri" w:cs="Calibri"/>
                <w:color w:val="000000" w:themeColor="text1"/>
                <w:sz w:val="16"/>
                <w:szCs w:val="16"/>
              </w:rPr>
            </w:pPr>
          </w:p>
        </w:tc>
        <w:tc>
          <w:tcPr>
            <w:tcW w:w="691" w:type="dxa"/>
            <w:tcBorders>
              <w:top w:val="single" w:sz="4" w:space="0" w:color="000000" w:themeColor="text1"/>
              <w:bottom w:val="single" w:sz="4" w:space="0" w:color="FFFFFF" w:themeColor="background2"/>
            </w:tcBorders>
          </w:tcPr>
          <w:p w14:paraId="385FCAE9" w14:textId="77777777" w:rsidR="00812A62" w:rsidRPr="00131206" w:rsidRDefault="00812A62" w:rsidP="00095C4A">
            <w:pPr>
              <w:jc w:val="center"/>
              <w:rPr>
                <w:rFonts w:ascii="Calibri" w:eastAsia="Calibri" w:hAnsi="Calibri" w:cs="Calibri"/>
                <w:color w:val="000000" w:themeColor="text1"/>
                <w:sz w:val="16"/>
                <w:szCs w:val="16"/>
              </w:rPr>
            </w:pPr>
            <w:r w:rsidRPr="00131206">
              <w:rPr>
                <w:rFonts w:ascii="Calibri" w:eastAsia="Calibri" w:hAnsi="Calibri" w:cs="Calibri"/>
                <w:color w:val="000000" w:themeColor="text1"/>
                <w:sz w:val="16"/>
                <w:szCs w:val="16"/>
              </w:rPr>
              <w:t>47.12 (21.99)</w:t>
            </w:r>
          </w:p>
        </w:tc>
        <w:tc>
          <w:tcPr>
            <w:tcW w:w="904" w:type="dxa"/>
            <w:tcBorders>
              <w:top w:val="single" w:sz="4" w:space="0" w:color="000000" w:themeColor="text1"/>
              <w:bottom w:val="single" w:sz="4" w:space="0" w:color="FFFFFF" w:themeColor="background2"/>
            </w:tcBorders>
          </w:tcPr>
          <w:p w14:paraId="4DF817A6" w14:textId="77777777" w:rsidR="00812A62" w:rsidRPr="00131206" w:rsidRDefault="00812A62" w:rsidP="00095C4A">
            <w:pPr>
              <w:jc w:val="center"/>
              <w:rPr>
                <w:rFonts w:ascii="Calibri" w:eastAsia="Calibri" w:hAnsi="Calibri" w:cs="Calibri"/>
                <w:color w:val="000000" w:themeColor="text1"/>
                <w:sz w:val="16"/>
                <w:szCs w:val="16"/>
              </w:rPr>
            </w:pPr>
            <w:r w:rsidRPr="00131206">
              <w:rPr>
                <w:rFonts w:ascii="Calibri" w:eastAsia="Calibri" w:hAnsi="Calibri" w:cs="Calibri"/>
                <w:color w:val="000000" w:themeColor="text1"/>
                <w:sz w:val="16"/>
                <w:szCs w:val="16"/>
              </w:rPr>
              <w:t>3.57 – 96.43</w:t>
            </w:r>
          </w:p>
        </w:tc>
        <w:tc>
          <w:tcPr>
            <w:tcW w:w="401" w:type="dxa"/>
            <w:tcBorders>
              <w:top w:val="single" w:sz="4" w:space="0" w:color="000000" w:themeColor="text1"/>
              <w:bottom w:val="single" w:sz="4" w:space="0" w:color="FFFFFF" w:themeColor="background2"/>
            </w:tcBorders>
          </w:tcPr>
          <w:p w14:paraId="41B00E53" w14:textId="77777777" w:rsidR="00812A62" w:rsidRPr="00131206" w:rsidRDefault="00812A62" w:rsidP="00095C4A">
            <w:pPr>
              <w:jc w:val="center"/>
              <w:rPr>
                <w:rFonts w:ascii="Calibri" w:eastAsia="Calibri" w:hAnsi="Calibri" w:cs="Calibri"/>
                <w:color w:val="000000" w:themeColor="text1"/>
                <w:sz w:val="16"/>
                <w:szCs w:val="16"/>
              </w:rPr>
            </w:pPr>
            <w:r w:rsidRPr="00131206">
              <w:rPr>
                <w:rFonts w:ascii="Calibri" w:eastAsia="Calibri" w:hAnsi="Calibri" w:cs="Calibri"/>
                <w:color w:val="000000" w:themeColor="text1"/>
                <w:sz w:val="16"/>
                <w:szCs w:val="16"/>
              </w:rPr>
              <w:t>72</w:t>
            </w:r>
          </w:p>
        </w:tc>
        <w:tc>
          <w:tcPr>
            <w:tcW w:w="708" w:type="dxa"/>
            <w:tcBorders>
              <w:top w:val="single" w:sz="4" w:space="0" w:color="000000" w:themeColor="text1"/>
              <w:bottom w:val="single" w:sz="4" w:space="0" w:color="FFFFFF" w:themeColor="background2"/>
            </w:tcBorders>
          </w:tcPr>
          <w:p w14:paraId="1A2269E2" w14:textId="77777777" w:rsidR="00812A62" w:rsidRPr="00131206" w:rsidRDefault="00812A62" w:rsidP="00095C4A">
            <w:pPr>
              <w:jc w:val="center"/>
              <w:rPr>
                <w:rFonts w:ascii="Calibri" w:eastAsia="Calibri" w:hAnsi="Calibri" w:cs="Calibri"/>
                <w:color w:val="000000" w:themeColor="text1"/>
                <w:sz w:val="16"/>
                <w:szCs w:val="16"/>
              </w:rPr>
            </w:pPr>
            <w:r w:rsidRPr="00131206">
              <w:rPr>
                <w:rFonts w:ascii="Calibri" w:eastAsia="Calibri" w:hAnsi="Calibri" w:cs="Calibri"/>
                <w:color w:val="000000" w:themeColor="text1"/>
                <w:sz w:val="16"/>
                <w:szCs w:val="16"/>
              </w:rPr>
              <w:t>59.95 (21.79)</w:t>
            </w:r>
          </w:p>
        </w:tc>
        <w:tc>
          <w:tcPr>
            <w:tcW w:w="904" w:type="dxa"/>
            <w:tcBorders>
              <w:top w:val="single" w:sz="4" w:space="0" w:color="000000" w:themeColor="text1"/>
              <w:bottom w:val="single" w:sz="4" w:space="0" w:color="FFFFFF" w:themeColor="background2"/>
            </w:tcBorders>
          </w:tcPr>
          <w:p w14:paraId="3544D3E0" w14:textId="77777777" w:rsidR="00812A62" w:rsidRPr="00131206" w:rsidRDefault="00812A62" w:rsidP="00095C4A">
            <w:pPr>
              <w:jc w:val="center"/>
              <w:rPr>
                <w:rFonts w:ascii="Calibri" w:eastAsia="Calibri" w:hAnsi="Calibri" w:cs="Calibri"/>
                <w:color w:val="000000" w:themeColor="text1"/>
                <w:sz w:val="16"/>
                <w:szCs w:val="16"/>
              </w:rPr>
            </w:pPr>
            <w:r w:rsidRPr="00131206">
              <w:rPr>
                <w:rFonts w:ascii="Calibri" w:eastAsia="Calibri" w:hAnsi="Calibri" w:cs="Calibri"/>
                <w:color w:val="000000" w:themeColor="text1"/>
                <w:sz w:val="16"/>
                <w:szCs w:val="16"/>
              </w:rPr>
              <w:t>28.57 - 100</w:t>
            </w:r>
          </w:p>
        </w:tc>
        <w:tc>
          <w:tcPr>
            <w:tcW w:w="430" w:type="dxa"/>
            <w:tcBorders>
              <w:top w:val="single" w:sz="4" w:space="0" w:color="000000" w:themeColor="text1"/>
              <w:bottom w:val="single" w:sz="4" w:space="0" w:color="FFFFFF" w:themeColor="background2"/>
            </w:tcBorders>
          </w:tcPr>
          <w:p w14:paraId="2C810ADF" w14:textId="77777777" w:rsidR="00812A62" w:rsidRPr="00131206" w:rsidRDefault="00812A62" w:rsidP="00095C4A">
            <w:pPr>
              <w:jc w:val="center"/>
              <w:rPr>
                <w:rFonts w:ascii="Calibri" w:eastAsia="Calibri" w:hAnsi="Calibri" w:cs="Calibri"/>
                <w:color w:val="000000" w:themeColor="text1"/>
                <w:sz w:val="16"/>
                <w:szCs w:val="16"/>
              </w:rPr>
            </w:pPr>
            <w:r w:rsidRPr="00131206">
              <w:rPr>
                <w:rFonts w:ascii="Calibri" w:eastAsia="Calibri" w:hAnsi="Calibri" w:cs="Calibri"/>
                <w:color w:val="000000" w:themeColor="text1"/>
                <w:sz w:val="16"/>
                <w:szCs w:val="16"/>
              </w:rPr>
              <w:t>28</w:t>
            </w:r>
          </w:p>
        </w:tc>
        <w:tc>
          <w:tcPr>
            <w:tcW w:w="1231" w:type="dxa"/>
            <w:tcBorders>
              <w:top w:val="single" w:sz="4" w:space="0" w:color="000000" w:themeColor="text1"/>
              <w:bottom w:val="single" w:sz="4" w:space="0" w:color="FFFFFF" w:themeColor="background2"/>
            </w:tcBorders>
          </w:tcPr>
          <w:p w14:paraId="6D8AE653" w14:textId="77777777" w:rsidR="00812A62" w:rsidRPr="00131206" w:rsidRDefault="00812A62" w:rsidP="00095C4A">
            <w:pPr>
              <w:jc w:val="center"/>
              <w:rPr>
                <w:rFonts w:ascii="Calibri" w:eastAsia="Calibri" w:hAnsi="Calibri" w:cs="Calibri"/>
                <w:color w:val="000000" w:themeColor="text1"/>
                <w:sz w:val="16"/>
                <w:szCs w:val="16"/>
              </w:rPr>
            </w:pPr>
            <w:r w:rsidRPr="00131206">
              <w:rPr>
                <w:rFonts w:ascii="Calibri" w:eastAsia="Calibri" w:hAnsi="Calibri" w:cs="Calibri"/>
                <w:color w:val="000000" w:themeColor="text1"/>
                <w:sz w:val="16"/>
                <w:szCs w:val="16"/>
              </w:rPr>
              <w:t>50.71 (22.58)</w:t>
            </w:r>
          </w:p>
          <w:p w14:paraId="04B2EBC7" w14:textId="77777777" w:rsidR="00812A62" w:rsidRPr="00131206" w:rsidRDefault="00812A62" w:rsidP="00095C4A">
            <w:pPr>
              <w:jc w:val="center"/>
              <w:rPr>
                <w:rFonts w:ascii="Calibri" w:eastAsia="Calibri" w:hAnsi="Calibri" w:cs="Calibri"/>
                <w:color w:val="000000" w:themeColor="text1"/>
                <w:sz w:val="16"/>
                <w:szCs w:val="16"/>
              </w:rPr>
            </w:pPr>
          </w:p>
        </w:tc>
        <w:tc>
          <w:tcPr>
            <w:tcW w:w="641" w:type="dxa"/>
            <w:tcBorders>
              <w:top w:val="single" w:sz="4" w:space="0" w:color="000000" w:themeColor="text1"/>
              <w:bottom w:val="single" w:sz="4" w:space="0" w:color="FFFFFF" w:themeColor="background2"/>
            </w:tcBorders>
          </w:tcPr>
          <w:p w14:paraId="5F0BDAE0" w14:textId="77777777" w:rsidR="00812A62" w:rsidRPr="00131206" w:rsidRDefault="00812A62" w:rsidP="00095C4A">
            <w:pPr>
              <w:jc w:val="center"/>
              <w:rPr>
                <w:rFonts w:ascii="Calibri" w:eastAsia="Calibri" w:hAnsi="Calibri" w:cs="Calibri"/>
                <w:color w:val="000000" w:themeColor="text1"/>
                <w:sz w:val="16"/>
                <w:szCs w:val="16"/>
              </w:rPr>
            </w:pPr>
            <w:r w:rsidRPr="00131206">
              <w:rPr>
                <w:rFonts w:ascii="Calibri" w:eastAsia="Calibri" w:hAnsi="Calibri" w:cs="Calibri"/>
                <w:color w:val="000000" w:themeColor="text1"/>
                <w:sz w:val="16"/>
                <w:szCs w:val="16"/>
              </w:rPr>
              <w:t xml:space="preserve">3.57 – 100 </w:t>
            </w:r>
          </w:p>
        </w:tc>
        <w:tc>
          <w:tcPr>
            <w:tcW w:w="445" w:type="dxa"/>
            <w:tcBorders>
              <w:top w:val="single" w:sz="4" w:space="0" w:color="000000" w:themeColor="text1"/>
              <w:bottom w:val="single" w:sz="4" w:space="0" w:color="FFFFFF" w:themeColor="background2"/>
            </w:tcBorders>
          </w:tcPr>
          <w:p w14:paraId="64D8BC4F" w14:textId="77777777" w:rsidR="00812A62" w:rsidRPr="00131206" w:rsidRDefault="00812A62" w:rsidP="00095C4A">
            <w:pPr>
              <w:jc w:val="center"/>
              <w:rPr>
                <w:rFonts w:ascii="Calibri" w:eastAsia="Calibri" w:hAnsi="Calibri" w:cs="Calibri"/>
                <w:color w:val="000000" w:themeColor="text1"/>
                <w:sz w:val="16"/>
                <w:szCs w:val="16"/>
              </w:rPr>
            </w:pPr>
            <w:r w:rsidRPr="00131206">
              <w:rPr>
                <w:rFonts w:ascii="Calibri" w:eastAsia="Calibri" w:hAnsi="Calibri" w:cs="Calibri"/>
                <w:color w:val="000000" w:themeColor="text1"/>
                <w:sz w:val="16"/>
                <w:szCs w:val="16"/>
              </w:rPr>
              <w:t>100</w:t>
            </w:r>
          </w:p>
        </w:tc>
        <w:tc>
          <w:tcPr>
            <w:tcW w:w="1192" w:type="dxa"/>
            <w:tcBorders>
              <w:top w:val="single" w:sz="4" w:space="0" w:color="000000" w:themeColor="text1"/>
              <w:bottom w:val="single" w:sz="4" w:space="0" w:color="FFFFFF" w:themeColor="background2"/>
            </w:tcBorders>
          </w:tcPr>
          <w:p w14:paraId="69BD02FB" w14:textId="77777777" w:rsidR="00812A62" w:rsidRPr="00131206" w:rsidRDefault="00812A62" w:rsidP="00095C4A">
            <w:pPr>
              <w:jc w:val="center"/>
              <w:rPr>
                <w:rFonts w:ascii="Calibri" w:eastAsia="Calibri" w:hAnsi="Calibri" w:cs="Calibri"/>
                <w:color w:val="000000" w:themeColor="text1"/>
                <w:sz w:val="16"/>
                <w:szCs w:val="16"/>
                <w:vertAlign w:val="superscript"/>
              </w:rPr>
            </w:pPr>
            <w:r w:rsidRPr="00131206">
              <w:rPr>
                <w:rFonts w:ascii="Calibri" w:eastAsia="Calibri" w:hAnsi="Calibri" w:cs="Calibri"/>
                <w:color w:val="000000" w:themeColor="text1"/>
                <w:sz w:val="16"/>
                <w:szCs w:val="16"/>
              </w:rPr>
              <w:t>44.69 (19.23)</w:t>
            </w:r>
            <w:r w:rsidRPr="00131206">
              <w:rPr>
                <w:rFonts w:ascii="Calibri" w:eastAsia="Calibri" w:hAnsi="Calibri" w:cs="Calibri"/>
                <w:color w:val="000000" w:themeColor="text1"/>
                <w:sz w:val="16"/>
                <w:szCs w:val="16"/>
                <w:vertAlign w:val="superscript"/>
              </w:rPr>
              <w:t>#</w:t>
            </w:r>
          </w:p>
        </w:tc>
        <w:tc>
          <w:tcPr>
            <w:tcW w:w="1137" w:type="dxa"/>
            <w:tcBorders>
              <w:top w:val="single" w:sz="4" w:space="0" w:color="000000" w:themeColor="text1"/>
              <w:bottom w:val="single" w:sz="4" w:space="0" w:color="FFFFFF" w:themeColor="background2"/>
            </w:tcBorders>
          </w:tcPr>
          <w:p w14:paraId="132840B0" w14:textId="77777777" w:rsidR="00812A62" w:rsidRPr="00892689" w:rsidRDefault="00812A62" w:rsidP="00095C4A">
            <w:pPr>
              <w:jc w:val="cente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024*</w:t>
            </w:r>
          </w:p>
        </w:tc>
      </w:tr>
      <w:tr w:rsidR="00812A62" w:rsidRPr="006760CF" w14:paraId="7D825B18" w14:textId="77777777" w:rsidTr="00095C4A">
        <w:trPr>
          <w:trHeight w:val="300"/>
        </w:trPr>
        <w:tc>
          <w:tcPr>
            <w:tcW w:w="9638" w:type="dxa"/>
            <w:gridSpan w:val="12"/>
            <w:tcBorders>
              <w:top w:val="single" w:sz="4" w:space="0" w:color="FFFFFF" w:themeColor="background2"/>
              <w:left w:val="single" w:sz="4" w:space="0" w:color="FFFFFF" w:themeColor="background2"/>
              <w:bottom w:val="single" w:sz="4" w:space="0" w:color="000000" w:themeColor="text1"/>
              <w:right w:val="single" w:sz="4" w:space="0" w:color="FFFFFF" w:themeColor="background2"/>
            </w:tcBorders>
          </w:tcPr>
          <w:p w14:paraId="458AEBBC" w14:textId="77777777" w:rsidR="00812A62" w:rsidRPr="00131206" w:rsidRDefault="00812A62" w:rsidP="00095C4A">
            <w:pPr>
              <w:rPr>
                <w:rFonts w:ascii="Calibri" w:eastAsia="Calibri" w:hAnsi="Calibri" w:cs="Calibri"/>
                <w:color w:val="000000" w:themeColor="text1"/>
                <w:sz w:val="16"/>
                <w:szCs w:val="16"/>
              </w:rPr>
            </w:pPr>
            <w:r w:rsidRPr="00131206">
              <w:rPr>
                <w:rFonts w:ascii="Calibri" w:eastAsia="Calibri" w:hAnsi="Calibri" w:cs="Calibri"/>
                <w:color w:val="000000" w:themeColor="text1"/>
                <w:sz w:val="16"/>
                <w:szCs w:val="16"/>
              </w:rPr>
              <w:t xml:space="preserve">#Study of 978 Australian midwives in 2017 (Creedy et al., 2017). </w:t>
            </w:r>
          </w:p>
        </w:tc>
      </w:tr>
    </w:tbl>
    <w:p w14:paraId="0CED92B8" w14:textId="77777777" w:rsidR="00812A62" w:rsidRDefault="00812A62" w:rsidP="00812A62"/>
    <w:p w14:paraId="44DD5D20" w14:textId="77777777" w:rsidR="00812A62" w:rsidRPr="004D7C78" w:rsidRDefault="00812A62" w:rsidP="004D7C78">
      <w:pPr>
        <w:pStyle w:val="Heading4"/>
      </w:pPr>
      <w:r w:rsidRPr="004D7C78">
        <w:t>Work</w:t>
      </w:r>
      <w:r w:rsidR="00670F20" w:rsidRPr="004D7C78">
        <w:t xml:space="preserve"> illbeing: </w:t>
      </w:r>
      <w:r w:rsidRPr="004D7C78">
        <w:t>Burnout severity</w:t>
      </w:r>
    </w:p>
    <w:p w14:paraId="7B4A641F" w14:textId="77777777" w:rsidR="00812A62" w:rsidRDefault="00812A62" w:rsidP="00812A62">
      <w:r w:rsidRPr="005774B8">
        <w:t>Prevalence of levels of work-related burnout in the pre- and post-2020 cohorts, and for the combined sample.</w:t>
      </w:r>
    </w:p>
    <w:tbl>
      <w:tblPr>
        <w:tblStyle w:val="Blank"/>
        <w:tblW w:w="0" w:type="auto"/>
        <w:tblLook w:val="04A0" w:firstRow="1" w:lastRow="0" w:firstColumn="1" w:lastColumn="0" w:noHBand="0" w:noVBand="1"/>
      </w:tblPr>
      <w:tblGrid>
        <w:gridCol w:w="3532"/>
        <w:gridCol w:w="1067"/>
        <w:gridCol w:w="829"/>
        <w:gridCol w:w="919"/>
        <w:gridCol w:w="819"/>
        <w:gridCol w:w="998"/>
        <w:gridCol w:w="1474"/>
      </w:tblGrid>
      <w:tr w:rsidR="00812A62" w:rsidRPr="006760CF" w14:paraId="5D6BF5F9" w14:textId="77777777" w:rsidTr="00095C4A">
        <w:trPr>
          <w:trHeight w:val="300"/>
        </w:trPr>
        <w:tc>
          <w:tcPr>
            <w:tcW w:w="3532" w:type="dxa"/>
            <w:tcBorders>
              <w:top w:val="single" w:sz="4" w:space="0" w:color="000000" w:themeColor="text1"/>
              <w:bottom w:val="single" w:sz="4" w:space="0" w:color="000000" w:themeColor="text1"/>
            </w:tcBorders>
          </w:tcPr>
          <w:p w14:paraId="6FEFEEBF" w14:textId="77777777" w:rsidR="00812A62" w:rsidRPr="00C97130" w:rsidRDefault="00812A62" w:rsidP="00095C4A">
            <w:pPr>
              <w:rPr>
                <w:rFonts w:ascii="Calibri" w:eastAsia="Calibri" w:hAnsi="Calibri" w:cs="Calibri"/>
                <w:color w:val="000000" w:themeColor="text1"/>
                <w:sz w:val="16"/>
                <w:szCs w:val="16"/>
              </w:rPr>
            </w:pPr>
          </w:p>
        </w:tc>
        <w:tc>
          <w:tcPr>
            <w:tcW w:w="1896" w:type="dxa"/>
            <w:gridSpan w:val="2"/>
            <w:tcBorders>
              <w:top w:val="single" w:sz="4" w:space="0" w:color="000000" w:themeColor="text1"/>
              <w:bottom w:val="single" w:sz="4" w:space="0" w:color="000000" w:themeColor="text1"/>
            </w:tcBorders>
          </w:tcPr>
          <w:p w14:paraId="62A70E65" w14:textId="77777777" w:rsidR="00812A62" w:rsidRPr="00C97130" w:rsidRDefault="00812A62" w:rsidP="00095C4A">
            <w:pPr>
              <w:jc w:val="center"/>
              <w:rPr>
                <w:rFonts w:ascii="Calibri" w:eastAsia="Calibri" w:hAnsi="Calibri" w:cs="Calibri"/>
                <w:b/>
                <w:bCs/>
                <w:color w:val="000000" w:themeColor="text1"/>
                <w:sz w:val="16"/>
                <w:szCs w:val="16"/>
              </w:rPr>
            </w:pPr>
            <w:r w:rsidRPr="00C97130">
              <w:rPr>
                <w:rFonts w:ascii="Calibri" w:eastAsia="Calibri" w:hAnsi="Calibri" w:cs="Calibri"/>
                <w:b/>
                <w:bCs/>
                <w:color w:val="000000" w:themeColor="text1"/>
                <w:sz w:val="16"/>
                <w:szCs w:val="16"/>
              </w:rPr>
              <w:t>Pre-2020</w:t>
            </w:r>
          </w:p>
        </w:tc>
        <w:tc>
          <w:tcPr>
            <w:tcW w:w="1738" w:type="dxa"/>
            <w:gridSpan w:val="2"/>
            <w:tcBorders>
              <w:top w:val="single" w:sz="4" w:space="0" w:color="000000" w:themeColor="text1"/>
              <w:bottom w:val="single" w:sz="4" w:space="0" w:color="000000" w:themeColor="text1"/>
            </w:tcBorders>
          </w:tcPr>
          <w:p w14:paraId="3DE02005" w14:textId="77777777" w:rsidR="00812A62" w:rsidRPr="00C97130" w:rsidRDefault="00812A62" w:rsidP="00095C4A">
            <w:pPr>
              <w:spacing w:line="259" w:lineRule="auto"/>
              <w:jc w:val="center"/>
              <w:rPr>
                <w:color w:val="000000" w:themeColor="text1"/>
              </w:rPr>
            </w:pPr>
            <w:r w:rsidRPr="00C97130">
              <w:rPr>
                <w:rFonts w:ascii="Calibri" w:eastAsia="Calibri" w:hAnsi="Calibri" w:cs="Calibri"/>
                <w:b/>
                <w:bCs/>
                <w:color w:val="000000" w:themeColor="text1"/>
                <w:sz w:val="16"/>
                <w:szCs w:val="16"/>
              </w:rPr>
              <w:t>Post-2020</w:t>
            </w:r>
          </w:p>
        </w:tc>
        <w:tc>
          <w:tcPr>
            <w:tcW w:w="2472" w:type="dxa"/>
            <w:gridSpan w:val="2"/>
            <w:tcBorders>
              <w:top w:val="single" w:sz="4" w:space="0" w:color="000000" w:themeColor="text1"/>
              <w:bottom w:val="single" w:sz="4" w:space="0" w:color="000000" w:themeColor="text1"/>
            </w:tcBorders>
          </w:tcPr>
          <w:p w14:paraId="5A3925CC" w14:textId="77777777" w:rsidR="00812A62" w:rsidRPr="00C97130" w:rsidRDefault="00812A62" w:rsidP="00095C4A">
            <w:pPr>
              <w:jc w:val="center"/>
              <w:rPr>
                <w:rFonts w:ascii="Calibri" w:eastAsia="Calibri" w:hAnsi="Calibri" w:cs="Calibri"/>
                <w:b/>
                <w:bCs/>
                <w:color w:val="000000" w:themeColor="text1"/>
                <w:sz w:val="16"/>
                <w:szCs w:val="16"/>
              </w:rPr>
            </w:pPr>
            <w:r w:rsidRPr="00C97130">
              <w:rPr>
                <w:rFonts w:ascii="Calibri" w:eastAsia="Calibri" w:hAnsi="Calibri" w:cs="Calibri"/>
                <w:b/>
                <w:bCs/>
                <w:color w:val="000000" w:themeColor="text1"/>
                <w:sz w:val="16"/>
                <w:szCs w:val="16"/>
              </w:rPr>
              <w:t>Combined Group</w:t>
            </w:r>
          </w:p>
        </w:tc>
      </w:tr>
      <w:tr w:rsidR="00812A62" w:rsidRPr="006760CF" w14:paraId="37FC91E0" w14:textId="77777777" w:rsidTr="00095C4A">
        <w:trPr>
          <w:trHeight w:val="300"/>
        </w:trPr>
        <w:tc>
          <w:tcPr>
            <w:tcW w:w="3532" w:type="dxa"/>
            <w:tcBorders>
              <w:top w:val="single" w:sz="4" w:space="0" w:color="000000" w:themeColor="text1"/>
            </w:tcBorders>
          </w:tcPr>
          <w:p w14:paraId="11C83CC2" w14:textId="77777777" w:rsidR="00812A62" w:rsidRPr="00C97130" w:rsidRDefault="00812A62" w:rsidP="00095C4A">
            <w:pP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lastRenderedPageBreak/>
              <w:t xml:space="preserve">Burnout prevalence </w:t>
            </w:r>
          </w:p>
        </w:tc>
        <w:tc>
          <w:tcPr>
            <w:tcW w:w="1067" w:type="dxa"/>
            <w:tcBorders>
              <w:top w:val="single" w:sz="4" w:space="0" w:color="000000" w:themeColor="text1"/>
              <w:bottom w:val="single" w:sz="4" w:space="0" w:color="000000" w:themeColor="text1"/>
            </w:tcBorders>
          </w:tcPr>
          <w:p w14:paraId="49CF9626" w14:textId="77777777" w:rsidR="00812A62" w:rsidRPr="00C97130" w:rsidRDefault="00812A62" w:rsidP="00095C4A">
            <w:pPr>
              <w:jc w:val="center"/>
              <w:rPr>
                <w:rFonts w:ascii="Calibri" w:eastAsia="Calibri" w:hAnsi="Calibri" w:cs="Calibri"/>
                <w:b/>
                <w:bCs/>
                <w:color w:val="000000" w:themeColor="text1"/>
                <w:sz w:val="16"/>
                <w:szCs w:val="16"/>
              </w:rPr>
            </w:pPr>
            <w:r w:rsidRPr="00C97130">
              <w:rPr>
                <w:rFonts w:ascii="Calibri" w:eastAsia="Calibri" w:hAnsi="Calibri" w:cs="Calibri"/>
                <w:b/>
                <w:bCs/>
                <w:color w:val="000000" w:themeColor="text1"/>
                <w:sz w:val="16"/>
                <w:szCs w:val="16"/>
              </w:rPr>
              <w:t>n</w:t>
            </w:r>
          </w:p>
        </w:tc>
        <w:tc>
          <w:tcPr>
            <w:tcW w:w="829" w:type="dxa"/>
            <w:tcBorders>
              <w:top w:val="single" w:sz="4" w:space="0" w:color="000000" w:themeColor="text1"/>
              <w:bottom w:val="single" w:sz="4" w:space="0" w:color="000000" w:themeColor="text1"/>
            </w:tcBorders>
          </w:tcPr>
          <w:p w14:paraId="3BC00812" w14:textId="77777777" w:rsidR="00812A62" w:rsidRPr="00C97130" w:rsidRDefault="00812A62" w:rsidP="00095C4A">
            <w:pPr>
              <w:jc w:val="center"/>
              <w:rPr>
                <w:rFonts w:ascii="Calibri" w:eastAsia="Calibri" w:hAnsi="Calibri" w:cs="Calibri"/>
                <w:b/>
                <w:bCs/>
                <w:color w:val="000000" w:themeColor="text1"/>
                <w:sz w:val="16"/>
                <w:szCs w:val="16"/>
              </w:rPr>
            </w:pPr>
            <w:r w:rsidRPr="00C97130">
              <w:rPr>
                <w:rFonts w:ascii="Calibri" w:eastAsia="Calibri" w:hAnsi="Calibri" w:cs="Calibri"/>
                <w:b/>
                <w:bCs/>
                <w:color w:val="000000" w:themeColor="text1"/>
                <w:sz w:val="16"/>
                <w:szCs w:val="16"/>
              </w:rPr>
              <w:t>%</w:t>
            </w:r>
          </w:p>
        </w:tc>
        <w:tc>
          <w:tcPr>
            <w:tcW w:w="919" w:type="dxa"/>
            <w:tcBorders>
              <w:top w:val="single" w:sz="4" w:space="0" w:color="000000" w:themeColor="text1"/>
              <w:bottom w:val="single" w:sz="4" w:space="0" w:color="000000" w:themeColor="text1"/>
            </w:tcBorders>
          </w:tcPr>
          <w:p w14:paraId="51027354" w14:textId="77777777" w:rsidR="00812A62" w:rsidRPr="00C97130" w:rsidRDefault="00812A62" w:rsidP="00095C4A">
            <w:pPr>
              <w:jc w:val="center"/>
              <w:rPr>
                <w:rFonts w:ascii="Calibri" w:eastAsia="Calibri" w:hAnsi="Calibri" w:cs="Calibri"/>
                <w:b/>
                <w:bCs/>
                <w:color w:val="000000" w:themeColor="text1"/>
                <w:sz w:val="16"/>
                <w:szCs w:val="16"/>
              </w:rPr>
            </w:pPr>
            <w:r w:rsidRPr="00C97130">
              <w:rPr>
                <w:rFonts w:ascii="Calibri" w:eastAsia="Calibri" w:hAnsi="Calibri" w:cs="Calibri"/>
                <w:b/>
                <w:bCs/>
                <w:color w:val="000000" w:themeColor="text1"/>
                <w:sz w:val="16"/>
                <w:szCs w:val="16"/>
              </w:rPr>
              <w:t>n</w:t>
            </w:r>
          </w:p>
        </w:tc>
        <w:tc>
          <w:tcPr>
            <w:tcW w:w="819" w:type="dxa"/>
            <w:tcBorders>
              <w:top w:val="single" w:sz="4" w:space="0" w:color="000000" w:themeColor="text1"/>
              <w:bottom w:val="single" w:sz="4" w:space="0" w:color="000000" w:themeColor="text1"/>
            </w:tcBorders>
          </w:tcPr>
          <w:p w14:paraId="660F40B8" w14:textId="77777777" w:rsidR="00812A62" w:rsidRPr="00C97130" w:rsidRDefault="00812A62" w:rsidP="00095C4A">
            <w:pPr>
              <w:jc w:val="center"/>
              <w:rPr>
                <w:rFonts w:ascii="Calibri" w:eastAsia="Calibri" w:hAnsi="Calibri" w:cs="Calibri"/>
                <w:b/>
                <w:bCs/>
                <w:color w:val="000000" w:themeColor="text1"/>
                <w:sz w:val="16"/>
                <w:szCs w:val="16"/>
              </w:rPr>
            </w:pPr>
            <w:r w:rsidRPr="00C97130">
              <w:rPr>
                <w:rFonts w:ascii="Calibri" w:eastAsia="Calibri" w:hAnsi="Calibri" w:cs="Calibri"/>
                <w:b/>
                <w:bCs/>
                <w:color w:val="000000" w:themeColor="text1"/>
                <w:sz w:val="16"/>
                <w:szCs w:val="16"/>
              </w:rPr>
              <w:t>%</w:t>
            </w:r>
          </w:p>
        </w:tc>
        <w:tc>
          <w:tcPr>
            <w:tcW w:w="998" w:type="dxa"/>
            <w:tcBorders>
              <w:top w:val="single" w:sz="4" w:space="0" w:color="000000" w:themeColor="text1"/>
              <w:bottom w:val="single" w:sz="4" w:space="0" w:color="000000" w:themeColor="text1"/>
            </w:tcBorders>
          </w:tcPr>
          <w:p w14:paraId="7232BF90" w14:textId="77777777" w:rsidR="00812A62" w:rsidRPr="00C97130" w:rsidRDefault="00812A62" w:rsidP="00095C4A">
            <w:pPr>
              <w:jc w:val="center"/>
              <w:rPr>
                <w:rFonts w:ascii="Calibri" w:eastAsia="Calibri" w:hAnsi="Calibri" w:cs="Calibri"/>
                <w:b/>
                <w:bCs/>
                <w:color w:val="000000" w:themeColor="text1"/>
                <w:sz w:val="16"/>
                <w:szCs w:val="16"/>
              </w:rPr>
            </w:pPr>
            <w:r w:rsidRPr="00C97130">
              <w:rPr>
                <w:rFonts w:ascii="Calibri" w:eastAsia="Calibri" w:hAnsi="Calibri" w:cs="Calibri"/>
                <w:b/>
                <w:bCs/>
                <w:color w:val="000000" w:themeColor="text1"/>
                <w:sz w:val="16"/>
                <w:szCs w:val="16"/>
              </w:rPr>
              <w:t>n</w:t>
            </w:r>
          </w:p>
        </w:tc>
        <w:tc>
          <w:tcPr>
            <w:tcW w:w="1474" w:type="dxa"/>
            <w:tcBorders>
              <w:top w:val="single" w:sz="4" w:space="0" w:color="000000" w:themeColor="text1"/>
              <w:bottom w:val="single" w:sz="4" w:space="0" w:color="000000" w:themeColor="text1"/>
            </w:tcBorders>
          </w:tcPr>
          <w:p w14:paraId="1FEBE6A9" w14:textId="77777777" w:rsidR="00812A62" w:rsidRPr="00C97130" w:rsidRDefault="00812A62" w:rsidP="00095C4A">
            <w:pPr>
              <w:jc w:val="center"/>
              <w:rPr>
                <w:rFonts w:ascii="Calibri" w:eastAsia="Calibri" w:hAnsi="Calibri" w:cs="Calibri"/>
                <w:b/>
                <w:bCs/>
                <w:color w:val="000000" w:themeColor="text1"/>
                <w:sz w:val="16"/>
                <w:szCs w:val="16"/>
              </w:rPr>
            </w:pPr>
            <w:r w:rsidRPr="00C97130">
              <w:rPr>
                <w:rFonts w:ascii="Calibri" w:eastAsia="Calibri" w:hAnsi="Calibri" w:cs="Calibri"/>
                <w:b/>
                <w:bCs/>
                <w:color w:val="000000" w:themeColor="text1"/>
                <w:sz w:val="16"/>
                <w:szCs w:val="16"/>
              </w:rPr>
              <w:t>%</w:t>
            </w:r>
          </w:p>
        </w:tc>
      </w:tr>
      <w:tr w:rsidR="00812A62" w:rsidRPr="006760CF" w14:paraId="048ABF09" w14:textId="77777777" w:rsidTr="00095C4A">
        <w:trPr>
          <w:trHeight w:val="300"/>
        </w:trPr>
        <w:tc>
          <w:tcPr>
            <w:tcW w:w="3532" w:type="dxa"/>
          </w:tcPr>
          <w:p w14:paraId="6F7505DB" w14:textId="77777777" w:rsidR="00812A62" w:rsidRPr="00C97130" w:rsidRDefault="00812A62" w:rsidP="00095C4A">
            <w:pP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 xml:space="preserve">     Low/No (&lt;50)</w:t>
            </w:r>
          </w:p>
        </w:tc>
        <w:tc>
          <w:tcPr>
            <w:tcW w:w="1067" w:type="dxa"/>
            <w:tcBorders>
              <w:top w:val="single" w:sz="4" w:space="0" w:color="000000" w:themeColor="text1"/>
            </w:tcBorders>
          </w:tcPr>
          <w:p w14:paraId="776E8756"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34</w:t>
            </w:r>
          </w:p>
        </w:tc>
        <w:tc>
          <w:tcPr>
            <w:tcW w:w="829" w:type="dxa"/>
            <w:tcBorders>
              <w:top w:val="single" w:sz="4" w:space="0" w:color="000000" w:themeColor="text1"/>
            </w:tcBorders>
          </w:tcPr>
          <w:p w14:paraId="664AD3EB"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47%</w:t>
            </w:r>
          </w:p>
        </w:tc>
        <w:tc>
          <w:tcPr>
            <w:tcW w:w="919" w:type="dxa"/>
            <w:tcBorders>
              <w:top w:val="single" w:sz="4" w:space="0" w:color="000000" w:themeColor="text1"/>
            </w:tcBorders>
          </w:tcPr>
          <w:p w14:paraId="5FB0CAF1"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10</w:t>
            </w:r>
          </w:p>
        </w:tc>
        <w:tc>
          <w:tcPr>
            <w:tcW w:w="819" w:type="dxa"/>
            <w:tcBorders>
              <w:top w:val="single" w:sz="4" w:space="0" w:color="000000" w:themeColor="text1"/>
            </w:tcBorders>
          </w:tcPr>
          <w:p w14:paraId="1C6660F6"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36%</w:t>
            </w:r>
          </w:p>
        </w:tc>
        <w:tc>
          <w:tcPr>
            <w:tcW w:w="998" w:type="dxa"/>
            <w:tcBorders>
              <w:top w:val="single" w:sz="4" w:space="0" w:color="000000" w:themeColor="text1"/>
            </w:tcBorders>
          </w:tcPr>
          <w:p w14:paraId="1EA275F1"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44</w:t>
            </w:r>
          </w:p>
        </w:tc>
        <w:tc>
          <w:tcPr>
            <w:tcW w:w="1474" w:type="dxa"/>
            <w:tcBorders>
              <w:top w:val="single" w:sz="4" w:space="0" w:color="000000" w:themeColor="text1"/>
            </w:tcBorders>
          </w:tcPr>
          <w:p w14:paraId="59935758"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44%</w:t>
            </w:r>
          </w:p>
        </w:tc>
      </w:tr>
      <w:tr w:rsidR="00812A62" w:rsidRPr="006760CF" w14:paraId="70471FB7" w14:textId="77777777" w:rsidTr="00095C4A">
        <w:trPr>
          <w:trHeight w:val="300"/>
        </w:trPr>
        <w:tc>
          <w:tcPr>
            <w:tcW w:w="3532" w:type="dxa"/>
          </w:tcPr>
          <w:p w14:paraId="59CF7D9B" w14:textId="77777777" w:rsidR="00812A62" w:rsidRPr="00C97130" w:rsidRDefault="00812A62" w:rsidP="00095C4A">
            <w:pP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 xml:space="preserve">     Moderate (50-74)</w:t>
            </w:r>
          </w:p>
        </w:tc>
        <w:tc>
          <w:tcPr>
            <w:tcW w:w="1067" w:type="dxa"/>
          </w:tcPr>
          <w:p w14:paraId="08128C23"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29</w:t>
            </w:r>
          </w:p>
        </w:tc>
        <w:tc>
          <w:tcPr>
            <w:tcW w:w="829" w:type="dxa"/>
          </w:tcPr>
          <w:p w14:paraId="4A96D29C"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40%</w:t>
            </w:r>
          </w:p>
        </w:tc>
        <w:tc>
          <w:tcPr>
            <w:tcW w:w="919" w:type="dxa"/>
          </w:tcPr>
          <w:p w14:paraId="171A97D8"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9</w:t>
            </w:r>
          </w:p>
        </w:tc>
        <w:tc>
          <w:tcPr>
            <w:tcW w:w="819" w:type="dxa"/>
          </w:tcPr>
          <w:p w14:paraId="724005E5"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32%</w:t>
            </w:r>
          </w:p>
        </w:tc>
        <w:tc>
          <w:tcPr>
            <w:tcW w:w="998" w:type="dxa"/>
          </w:tcPr>
          <w:p w14:paraId="1D2F0686"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38</w:t>
            </w:r>
          </w:p>
        </w:tc>
        <w:tc>
          <w:tcPr>
            <w:tcW w:w="1474" w:type="dxa"/>
          </w:tcPr>
          <w:p w14:paraId="3019FE8C"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38%</w:t>
            </w:r>
          </w:p>
        </w:tc>
      </w:tr>
      <w:tr w:rsidR="00812A62" w:rsidRPr="006760CF" w14:paraId="224FBE84" w14:textId="77777777" w:rsidTr="00095C4A">
        <w:trPr>
          <w:trHeight w:val="300"/>
        </w:trPr>
        <w:tc>
          <w:tcPr>
            <w:tcW w:w="3532" w:type="dxa"/>
          </w:tcPr>
          <w:p w14:paraId="7398AE08" w14:textId="77777777" w:rsidR="00812A62" w:rsidRPr="00C97130" w:rsidRDefault="00812A62" w:rsidP="00095C4A">
            <w:pP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 xml:space="preserve">     High (75-99)</w:t>
            </w:r>
          </w:p>
        </w:tc>
        <w:tc>
          <w:tcPr>
            <w:tcW w:w="1067" w:type="dxa"/>
          </w:tcPr>
          <w:p w14:paraId="4359612B"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9</w:t>
            </w:r>
          </w:p>
        </w:tc>
        <w:tc>
          <w:tcPr>
            <w:tcW w:w="829" w:type="dxa"/>
          </w:tcPr>
          <w:p w14:paraId="56F176A0"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12%</w:t>
            </w:r>
          </w:p>
        </w:tc>
        <w:tc>
          <w:tcPr>
            <w:tcW w:w="919" w:type="dxa"/>
          </w:tcPr>
          <w:p w14:paraId="0860C753"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8</w:t>
            </w:r>
          </w:p>
        </w:tc>
        <w:tc>
          <w:tcPr>
            <w:tcW w:w="819" w:type="dxa"/>
          </w:tcPr>
          <w:p w14:paraId="03CB5D8C"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29%</w:t>
            </w:r>
          </w:p>
        </w:tc>
        <w:tc>
          <w:tcPr>
            <w:tcW w:w="998" w:type="dxa"/>
          </w:tcPr>
          <w:p w14:paraId="2BD085A6"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17</w:t>
            </w:r>
          </w:p>
        </w:tc>
        <w:tc>
          <w:tcPr>
            <w:tcW w:w="1474" w:type="dxa"/>
          </w:tcPr>
          <w:p w14:paraId="79A3F736"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17%</w:t>
            </w:r>
          </w:p>
        </w:tc>
      </w:tr>
      <w:tr w:rsidR="00812A62" w:rsidRPr="006760CF" w14:paraId="4ACA475C" w14:textId="77777777" w:rsidTr="00095C4A">
        <w:trPr>
          <w:trHeight w:val="300"/>
        </w:trPr>
        <w:tc>
          <w:tcPr>
            <w:tcW w:w="3532" w:type="dxa"/>
            <w:tcBorders>
              <w:bottom w:val="single" w:sz="4" w:space="0" w:color="000000" w:themeColor="text1"/>
            </w:tcBorders>
          </w:tcPr>
          <w:p w14:paraId="684C9702" w14:textId="77777777" w:rsidR="00812A62" w:rsidRPr="00C97130" w:rsidRDefault="00812A62" w:rsidP="00095C4A">
            <w:pP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 xml:space="preserve">     Severe (100)</w:t>
            </w:r>
          </w:p>
        </w:tc>
        <w:tc>
          <w:tcPr>
            <w:tcW w:w="1067" w:type="dxa"/>
            <w:tcBorders>
              <w:bottom w:val="single" w:sz="4" w:space="0" w:color="000000" w:themeColor="text1"/>
            </w:tcBorders>
          </w:tcPr>
          <w:p w14:paraId="5D4A0563"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0</w:t>
            </w:r>
          </w:p>
        </w:tc>
        <w:tc>
          <w:tcPr>
            <w:tcW w:w="829" w:type="dxa"/>
            <w:tcBorders>
              <w:bottom w:val="single" w:sz="4" w:space="0" w:color="000000" w:themeColor="text1"/>
            </w:tcBorders>
          </w:tcPr>
          <w:p w14:paraId="7BBD82C0"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0%</w:t>
            </w:r>
          </w:p>
        </w:tc>
        <w:tc>
          <w:tcPr>
            <w:tcW w:w="919" w:type="dxa"/>
            <w:tcBorders>
              <w:bottom w:val="single" w:sz="4" w:space="0" w:color="000000" w:themeColor="text1"/>
            </w:tcBorders>
          </w:tcPr>
          <w:p w14:paraId="304DED26"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1</w:t>
            </w:r>
          </w:p>
        </w:tc>
        <w:tc>
          <w:tcPr>
            <w:tcW w:w="819" w:type="dxa"/>
            <w:tcBorders>
              <w:bottom w:val="single" w:sz="4" w:space="0" w:color="000000" w:themeColor="text1"/>
            </w:tcBorders>
          </w:tcPr>
          <w:p w14:paraId="388F85C6"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4%</w:t>
            </w:r>
          </w:p>
        </w:tc>
        <w:tc>
          <w:tcPr>
            <w:tcW w:w="998" w:type="dxa"/>
            <w:tcBorders>
              <w:bottom w:val="single" w:sz="4" w:space="0" w:color="000000" w:themeColor="text1"/>
            </w:tcBorders>
          </w:tcPr>
          <w:p w14:paraId="750BD4E5"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1</w:t>
            </w:r>
          </w:p>
        </w:tc>
        <w:tc>
          <w:tcPr>
            <w:tcW w:w="1474" w:type="dxa"/>
            <w:tcBorders>
              <w:bottom w:val="single" w:sz="4" w:space="0" w:color="000000" w:themeColor="text1"/>
            </w:tcBorders>
          </w:tcPr>
          <w:p w14:paraId="61F33878"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1%</w:t>
            </w:r>
          </w:p>
        </w:tc>
      </w:tr>
    </w:tbl>
    <w:p w14:paraId="4D206040" w14:textId="77777777" w:rsidR="00812A62" w:rsidRPr="006760CF" w:rsidRDefault="00812A62" w:rsidP="00812A62">
      <w:pPr>
        <w:rPr>
          <w:color w:val="FF0000"/>
        </w:rPr>
      </w:pPr>
    </w:p>
    <w:p w14:paraId="6E194A31" w14:textId="77777777" w:rsidR="00812A62" w:rsidRDefault="00812A62" w:rsidP="00812A62">
      <w:pPr>
        <w:pStyle w:val="Heading4"/>
      </w:pPr>
      <w:r>
        <w:t>G</w:t>
      </w:r>
      <w:r w:rsidRPr="00BD3F88">
        <w:t>eneral wellbeing</w:t>
      </w:r>
      <w:r>
        <w:t>: Flourishing, health and lifestyle, happiness, and life satisfaction</w:t>
      </w:r>
    </w:p>
    <w:tbl>
      <w:tblPr>
        <w:tblStyle w:val="Blank"/>
        <w:tblW w:w="0" w:type="auto"/>
        <w:tblLayout w:type="fixed"/>
        <w:tblLook w:val="06A0" w:firstRow="1" w:lastRow="0" w:firstColumn="1" w:lastColumn="0" w:noHBand="1" w:noVBand="1"/>
      </w:tblPr>
      <w:tblGrid>
        <w:gridCol w:w="802"/>
        <w:gridCol w:w="802"/>
        <w:gridCol w:w="802"/>
        <w:gridCol w:w="802"/>
        <w:gridCol w:w="802"/>
        <w:gridCol w:w="802"/>
        <w:gridCol w:w="802"/>
        <w:gridCol w:w="802"/>
        <w:gridCol w:w="802"/>
        <w:gridCol w:w="802"/>
        <w:gridCol w:w="802"/>
        <w:gridCol w:w="802"/>
      </w:tblGrid>
      <w:tr w:rsidR="00812A62" w:rsidRPr="00892689" w14:paraId="71FAB811" w14:textId="77777777" w:rsidTr="00095C4A">
        <w:trPr>
          <w:trHeight w:val="300"/>
        </w:trPr>
        <w:tc>
          <w:tcPr>
            <w:tcW w:w="802" w:type="dxa"/>
            <w:tcBorders>
              <w:top w:val="single" w:sz="4" w:space="0" w:color="000000" w:themeColor="text1"/>
            </w:tcBorders>
            <w:shd w:val="clear" w:color="auto" w:fill="auto"/>
          </w:tcPr>
          <w:p w14:paraId="5B403CED" w14:textId="77777777" w:rsidR="00812A62" w:rsidRPr="00C97130" w:rsidRDefault="00812A62" w:rsidP="00095C4A">
            <w:pPr>
              <w:jc w:val="center"/>
              <w:rPr>
                <w:rFonts w:ascii="Calibri" w:eastAsia="Calibri" w:hAnsi="Calibri" w:cs="Calibri"/>
                <w:color w:val="000000" w:themeColor="text1"/>
                <w:sz w:val="16"/>
                <w:szCs w:val="16"/>
              </w:rPr>
            </w:pPr>
          </w:p>
        </w:tc>
        <w:tc>
          <w:tcPr>
            <w:tcW w:w="2406" w:type="dxa"/>
            <w:gridSpan w:val="3"/>
            <w:tcBorders>
              <w:top w:val="single" w:sz="4" w:space="0" w:color="000000" w:themeColor="text1"/>
              <w:bottom w:val="single" w:sz="4" w:space="0" w:color="000000" w:themeColor="text1"/>
            </w:tcBorders>
            <w:shd w:val="clear" w:color="auto" w:fill="auto"/>
          </w:tcPr>
          <w:p w14:paraId="4A6E2524" w14:textId="77777777" w:rsidR="00812A62" w:rsidRPr="00892689" w:rsidRDefault="00812A62" w:rsidP="00095C4A">
            <w:pPr>
              <w:jc w:val="center"/>
              <w:rPr>
                <w:rFonts w:ascii="Calibri" w:eastAsia="Calibri" w:hAnsi="Calibri" w:cs="Calibri"/>
                <w:b/>
                <w:bCs/>
                <w:color w:val="000000" w:themeColor="text1"/>
                <w:sz w:val="16"/>
                <w:szCs w:val="16"/>
              </w:rPr>
            </w:pPr>
            <w:r w:rsidRPr="00892689">
              <w:rPr>
                <w:rFonts w:ascii="Calibri" w:eastAsia="Calibri" w:hAnsi="Calibri" w:cs="Calibri"/>
                <w:b/>
                <w:bCs/>
                <w:color w:val="000000" w:themeColor="text1"/>
                <w:sz w:val="16"/>
                <w:szCs w:val="16"/>
              </w:rPr>
              <w:t>Pre-2020</w:t>
            </w:r>
          </w:p>
        </w:tc>
        <w:tc>
          <w:tcPr>
            <w:tcW w:w="2406" w:type="dxa"/>
            <w:gridSpan w:val="3"/>
            <w:tcBorders>
              <w:top w:val="single" w:sz="4" w:space="0" w:color="000000" w:themeColor="text1"/>
              <w:bottom w:val="single" w:sz="4" w:space="0" w:color="000000" w:themeColor="text1"/>
            </w:tcBorders>
            <w:shd w:val="clear" w:color="auto" w:fill="auto"/>
          </w:tcPr>
          <w:p w14:paraId="7E93B622" w14:textId="77777777" w:rsidR="00812A62" w:rsidRPr="00892689" w:rsidRDefault="00812A62" w:rsidP="00095C4A">
            <w:pPr>
              <w:jc w:val="center"/>
              <w:rPr>
                <w:rFonts w:ascii="Calibri" w:eastAsia="Calibri" w:hAnsi="Calibri" w:cs="Calibri"/>
                <w:b/>
                <w:bCs/>
                <w:color w:val="000000" w:themeColor="text1"/>
                <w:sz w:val="16"/>
                <w:szCs w:val="16"/>
              </w:rPr>
            </w:pPr>
            <w:r w:rsidRPr="00892689">
              <w:rPr>
                <w:rFonts w:ascii="Calibri" w:eastAsia="Calibri" w:hAnsi="Calibri" w:cs="Calibri"/>
                <w:b/>
                <w:bCs/>
                <w:color w:val="000000" w:themeColor="text1"/>
                <w:sz w:val="16"/>
                <w:szCs w:val="16"/>
              </w:rPr>
              <w:t>Post-2020</w:t>
            </w:r>
          </w:p>
        </w:tc>
        <w:tc>
          <w:tcPr>
            <w:tcW w:w="2406" w:type="dxa"/>
            <w:gridSpan w:val="3"/>
            <w:tcBorders>
              <w:top w:val="single" w:sz="4" w:space="0" w:color="000000" w:themeColor="text1"/>
              <w:bottom w:val="single" w:sz="4" w:space="0" w:color="000000" w:themeColor="text1"/>
            </w:tcBorders>
            <w:shd w:val="clear" w:color="auto" w:fill="auto"/>
          </w:tcPr>
          <w:p w14:paraId="03BF3150" w14:textId="77777777" w:rsidR="00812A62" w:rsidRPr="00892689" w:rsidRDefault="00812A62" w:rsidP="00095C4A">
            <w:pPr>
              <w:jc w:val="center"/>
              <w:rPr>
                <w:rFonts w:ascii="Calibri" w:eastAsia="Calibri" w:hAnsi="Calibri" w:cs="Calibri"/>
                <w:b/>
                <w:bCs/>
                <w:color w:val="000000" w:themeColor="text1"/>
                <w:sz w:val="16"/>
                <w:szCs w:val="16"/>
              </w:rPr>
            </w:pPr>
            <w:r w:rsidRPr="00892689">
              <w:rPr>
                <w:rFonts w:ascii="Calibri" w:eastAsia="Calibri" w:hAnsi="Calibri" w:cs="Calibri"/>
                <w:b/>
                <w:bCs/>
                <w:color w:val="000000" w:themeColor="text1"/>
                <w:sz w:val="16"/>
                <w:szCs w:val="16"/>
              </w:rPr>
              <w:t>Combined</w:t>
            </w:r>
          </w:p>
        </w:tc>
        <w:tc>
          <w:tcPr>
            <w:tcW w:w="802" w:type="dxa"/>
            <w:vMerge w:val="restart"/>
            <w:tcBorders>
              <w:top w:val="single" w:sz="4" w:space="0" w:color="000000" w:themeColor="text1"/>
              <w:bottom w:val="single" w:sz="4" w:space="0" w:color="000000" w:themeColor="text1"/>
            </w:tcBorders>
            <w:shd w:val="clear" w:color="auto" w:fill="auto"/>
          </w:tcPr>
          <w:p w14:paraId="58D38062" w14:textId="77777777" w:rsidR="00812A62" w:rsidRPr="00892689" w:rsidRDefault="00812A62" w:rsidP="00095C4A">
            <w:pPr>
              <w:jc w:val="center"/>
              <w:rPr>
                <w:rFonts w:ascii="Calibri" w:eastAsia="Calibri" w:hAnsi="Calibri" w:cs="Calibri"/>
                <w:b/>
                <w:bCs/>
                <w:color w:val="000000" w:themeColor="text1"/>
                <w:sz w:val="16"/>
                <w:szCs w:val="16"/>
              </w:rPr>
            </w:pPr>
            <w:r w:rsidRPr="00892689">
              <w:rPr>
                <w:rFonts w:ascii="Calibri" w:eastAsia="Calibri" w:hAnsi="Calibri" w:cs="Calibri"/>
                <w:b/>
                <w:bCs/>
                <w:color w:val="000000" w:themeColor="text1"/>
                <w:sz w:val="16"/>
                <w:szCs w:val="16"/>
              </w:rPr>
              <w:t>Comparator Sample M (SD)</w:t>
            </w:r>
          </w:p>
        </w:tc>
        <w:tc>
          <w:tcPr>
            <w:tcW w:w="802" w:type="dxa"/>
            <w:vMerge w:val="restart"/>
            <w:tcBorders>
              <w:top w:val="single" w:sz="4" w:space="0" w:color="000000" w:themeColor="text1"/>
              <w:bottom w:val="single" w:sz="4" w:space="0" w:color="000000" w:themeColor="text1"/>
            </w:tcBorders>
            <w:shd w:val="clear" w:color="auto" w:fill="auto"/>
          </w:tcPr>
          <w:p w14:paraId="44F123E4" w14:textId="77777777" w:rsidR="00812A62" w:rsidRPr="00892689" w:rsidRDefault="00812A62" w:rsidP="00095C4A">
            <w:pPr>
              <w:jc w:val="center"/>
              <w:rPr>
                <w:rFonts w:ascii="Calibri" w:eastAsia="Calibri" w:hAnsi="Calibri" w:cs="Calibri"/>
                <w:b/>
                <w:bCs/>
                <w:color w:val="000000" w:themeColor="text1"/>
                <w:sz w:val="16"/>
                <w:szCs w:val="16"/>
              </w:rPr>
            </w:pPr>
            <w:r w:rsidRPr="00892689">
              <w:rPr>
                <w:rFonts w:ascii="Calibri" w:eastAsia="Calibri" w:hAnsi="Calibri" w:cs="Calibri"/>
                <w:b/>
                <w:bCs/>
                <w:color w:val="000000" w:themeColor="text1"/>
                <w:sz w:val="16"/>
                <w:szCs w:val="16"/>
              </w:rPr>
              <w:t>Mann-Whitney U test significance</w:t>
            </w:r>
          </w:p>
        </w:tc>
      </w:tr>
      <w:tr w:rsidR="00812A62" w:rsidRPr="00892689" w14:paraId="6C48C77A" w14:textId="77777777" w:rsidTr="00095C4A">
        <w:trPr>
          <w:trHeight w:val="300"/>
        </w:trPr>
        <w:tc>
          <w:tcPr>
            <w:tcW w:w="802" w:type="dxa"/>
            <w:tcBorders>
              <w:bottom w:val="single" w:sz="4" w:space="0" w:color="000000" w:themeColor="text1"/>
            </w:tcBorders>
            <w:shd w:val="clear" w:color="auto" w:fill="auto"/>
          </w:tcPr>
          <w:p w14:paraId="3A746700" w14:textId="77777777" w:rsidR="00812A62" w:rsidRPr="00892689" w:rsidRDefault="00812A62" w:rsidP="00095C4A">
            <w:pPr>
              <w:jc w:val="center"/>
              <w:rPr>
                <w:rFonts w:ascii="Calibri" w:eastAsia="Calibri" w:hAnsi="Calibri" w:cs="Calibri"/>
                <w:b/>
                <w:bCs/>
                <w:color w:val="000000" w:themeColor="text1"/>
                <w:sz w:val="16"/>
                <w:szCs w:val="16"/>
              </w:rPr>
            </w:pPr>
            <w:r w:rsidRPr="00892689">
              <w:rPr>
                <w:rFonts w:ascii="Calibri" w:eastAsia="Calibri" w:hAnsi="Calibri" w:cs="Calibri"/>
                <w:b/>
                <w:bCs/>
                <w:color w:val="000000" w:themeColor="text1"/>
                <w:sz w:val="16"/>
                <w:szCs w:val="16"/>
              </w:rPr>
              <w:t>Variable (possible range)</w:t>
            </w:r>
          </w:p>
        </w:tc>
        <w:tc>
          <w:tcPr>
            <w:tcW w:w="802" w:type="dxa"/>
            <w:tcBorders>
              <w:top w:val="single" w:sz="4" w:space="0" w:color="000000" w:themeColor="text1"/>
              <w:bottom w:val="single" w:sz="4" w:space="0" w:color="000000" w:themeColor="text1"/>
            </w:tcBorders>
            <w:shd w:val="clear" w:color="auto" w:fill="auto"/>
          </w:tcPr>
          <w:p w14:paraId="1EA04A89" w14:textId="77777777" w:rsidR="00812A62" w:rsidRPr="00892689" w:rsidRDefault="00812A62" w:rsidP="00095C4A">
            <w:pPr>
              <w:jc w:val="center"/>
              <w:rPr>
                <w:rFonts w:ascii="Calibri" w:eastAsia="Calibri" w:hAnsi="Calibri" w:cs="Calibri"/>
                <w:b/>
                <w:bCs/>
                <w:color w:val="000000" w:themeColor="text1"/>
                <w:sz w:val="16"/>
                <w:szCs w:val="16"/>
              </w:rPr>
            </w:pPr>
            <w:r w:rsidRPr="00892689">
              <w:rPr>
                <w:rFonts w:ascii="Calibri" w:eastAsia="Calibri" w:hAnsi="Calibri" w:cs="Calibri"/>
                <w:b/>
                <w:bCs/>
                <w:color w:val="000000" w:themeColor="text1"/>
                <w:sz w:val="16"/>
                <w:szCs w:val="16"/>
              </w:rPr>
              <w:t>M(SD)</w:t>
            </w:r>
          </w:p>
        </w:tc>
        <w:tc>
          <w:tcPr>
            <w:tcW w:w="802" w:type="dxa"/>
            <w:tcBorders>
              <w:top w:val="single" w:sz="4" w:space="0" w:color="000000" w:themeColor="text1"/>
              <w:bottom w:val="single" w:sz="4" w:space="0" w:color="000000" w:themeColor="text1"/>
            </w:tcBorders>
            <w:shd w:val="clear" w:color="auto" w:fill="auto"/>
          </w:tcPr>
          <w:p w14:paraId="065833F4" w14:textId="77777777" w:rsidR="00812A62" w:rsidRPr="00892689" w:rsidRDefault="00812A62" w:rsidP="00095C4A">
            <w:pPr>
              <w:jc w:val="center"/>
              <w:rPr>
                <w:rFonts w:ascii="Calibri" w:eastAsia="Calibri" w:hAnsi="Calibri" w:cs="Calibri"/>
                <w:b/>
                <w:bCs/>
                <w:color w:val="000000" w:themeColor="text1"/>
                <w:sz w:val="16"/>
                <w:szCs w:val="16"/>
              </w:rPr>
            </w:pPr>
            <w:r w:rsidRPr="00892689">
              <w:rPr>
                <w:rFonts w:ascii="Calibri" w:eastAsia="Calibri" w:hAnsi="Calibri" w:cs="Calibri"/>
                <w:b/>
                <w:bCs/>
                <w:color w:val="000000" w:themeColor="text1"/>
                <w:sz w:val="16"/>
                <w:szCs w:val="16"/>
              </w:rPr>
              <w:t>Range</w:t>
            </w:r>
          </w:p>
        </w:tc>
        <w:tc>
          <w:tcPr>
            <w:tcW w:w="802" w:type="dxa"/>
            <w:tcBorders>
              <w:top w:val="single" w:sz="4" w:space="0" w:color="000000" w:themeColor="text1"/>
              <w:bottom w:val="single" w:sz="4" w:space="0" w:color="000000" w:themeColor="text1"/>
            </w:tcBorders>
            <w:shd w:val="clear" w:color="auto" w:fill="auto"/>
          </w:tcPr>
          <w:p w14:paraId="00CDC461" w14:textId="77777777" w:rsidR="00812A62" w:rsidRPr="00892689" w:rsidRDefault="00812A62" w:rsidP="00095C4A">
            <w:pPr>
              <w:jc w:val="center"/>
              <w:rPr>
                <w:rFonts w:ascii="Calibri" w:eastAsia="Calibri" w:hAnsi="Calibri" w:cs="Calibri"/>
                <w:b/>
                <w:bCs/>
                <w:color w:val="000000" w:themeColor="text1"/>
                <w:sz w:val="16"/>
                <w:szCs w:val="16"/>
              </w:rPr>
            </w:pPr>
            <w:r w:rsidRPr="00892689">
              <w:rPr>
                <w:rFonts w:ascii="Calibri" w:eastAsia="Calibri" w:hAnsi="Calibri" w:cs="Calibri"/>
                <w:b/>
                <w:bCs/>
                <w:color w:val="000000" w:themeColor="text1"/>
                <w:sz w:val="16"/>
                <w:szCs w:val="16"/>
              </w:rPr>
              <w:t>n</w:t>
            </w:r>
          </w:p>
        </w:tc>
        <w:tc>
          <w:tcPr>
            <w:tcW w:w="802" w:type="dxa"/>
            <w:tcBorders>
              <w:top w:val="single" w:sz="4" w:space="0" w:color="000000" w:themeColor="text1"/>
              <w:bottom w:val="single" w:sz="4" w:space="0" w:color="000000" w:themeColor="text1"/>
            </w:tcBorders>
            <w:shd w:val="clear" w:color="auto" w:fill="auto"/>
          </w:tcPr>
          <w:p w14:paraId="70F35B35" w14:textId="77777777" w:rsidR="00812A62" w:rsidRPr="00892689" w:rsidRDefault="00812A62" w:rsidP="00095C4A">
            <w:pPr>
              <w:jc w:val="center"/>
              <w:rPr>
                <w:rFonts w:ascii="Calibri" w:eastAsia="Calibri" w:hAnsi="Calibri" w:cs="Calibri"/>
                <w:b/>
                <w:bCs/>
                <w:color w:val="000000" w:themeColor="text1"/>
                <w:sz w:val="16"/>
                <w:szCs w:val="16"/>
              </w:rPr>
            </w:pPr>
            <w:r w:rsidRPr="00892689">
              <w:rPr>
                <w:rFonts w:ascii="Calibri" w:eastAsia="Calibri" w:hAnsi="Calibri" w:cs="Calibri"/>
                <w:b/>
                <w:bCs/>
                <w:color w:val="000000" w:themeColor="text1"/>
                <w:sz w:val="16"/>
                <w:szCs w:val="16"/>
              </w:rPr>
              <w:t>M(SD)</w:t>
            </w:r>
          </w:p>
        </w:tc>
        <w:tc>
          <w:tcPr>
            <w:tcW w:w="802" w:type="dxa"/>
            <w:tcBorders>
              <w:top w:val="single" w:sz="4" w:space="0" w:color="000000" w:themeColor="text1"/>
              <w:bottom w:val="single" w:sz="4" w:space="0" w:color="000000" w:themeColor="text1"/>
            </w:tcBorders>
            <w:shd w:val="clear" w:color="auto" w:fill="auto"/>
          </w:tcPr>
          <w:p w14:paraId="42FEF345" w14:textId="77777777" w:rsidR="00812A62" w:rsidRPr="00892689" w:rsidRDefault="00812A62" w:rsidP="00095C4A">
            <w:pPr>
              <w:jc w:val="center"/>
              <w:rPr>
                <w:rFonts w:ascii="Calibri" w:eastAsia="Calibri" w:hAnsi="Calibri" w:cs="Calibri"/>
                <w:b/>
                <w:bCs/>
                <w:color w:val="000000" w:themeColor="text1"/>
                <w:sz w:val="16"/>
                <w:szCs w:val="16"/>
              </w:rPr>
            </w:pPr>
            <w:r w:rsidRPr="00892689">
              <w:rPr>
                <w:rFonts w:ascii="Calibri" w:eastAsia="Calibri" w:hAnsi="Calibri" w:cs="Calibri"/>
                <w:b/>
                <w:bCs/>
                <w:color w:val="000000" w:themeColor="text1"/>
                <w:sz w:val="16"/>
                <w:szCs w:val="16"/>
              </w:rPr>
              <w:t>Range</w:t>
            </w:r>
          </w:p>
        </w:tc>
        <w:tc>
          <w:tcPr>
            <w:tcW w:w="802" w:type="dxa"/>
            <w:tcBorders>
              <w:top w:val="single" w:sz="4" w:space="0" w:color="000000" w:themeColor="text1"/>
              <w:bottom w:val="single" w:sz="4" w:space="0" w:color="000000" w:themeColor="text1"/>
            </w:tcBorders>
            <w:shd w:val="clear" w:color="auto" w:fill="auto"/>
          </w:tcPr>
          <w:p w14:paraId="49C77C8D" w14:textId="77777777" w:rsidR="00812A62" w:rsidRPr="00892689" w:rsidRDefault="00812A62" w:rsidP="00095C4A">
            <w:pPr>
              <w:jc w:val="center"/>
              <w:rPr>
                <w:rFonts w:ascii="Calibri" w:eastAsia="Calibri" w:hAnsi="Calibri" w:cs="Calibri"/>
                <w:b/>
                <w:bCs/>
                <w:color w:val="000000" w:themeColor="text1"/>
                <w:sz w:val="16"/>
                <w:szCs w:val="16"/>
              </w:rPr>
            </w:pPr>
            <w:r w:rsidRPr="00892689">
              <w:rPr>
                <w:rFonts w:ascii="Calibri" w:eastAsia="Calibri" w:hAnsi="Calibri" w:cs="Calibri"/>
                <w:b/>
                <w:bCs/>
                <w:color w:val="000000" w:themeColor="text1"/>
                <w:sz w:val="16"/>
                <w:szCs w:val="16"/>
              </w:rPr>
              <w:t>n</w:t>
            </w:r>
          </w:p>
        </w:tc>
        <w:tc>
          <w:tcPr>
            <w:tcW w:w="802" w:type="dxa"/>
            <w:tcBorders>
              <w:top w:val="single" w:sz="4" w:space="0" w:color="000000" w:themeColor="text1"/>
              <w:bottom w:val="single" w:sz="4" w:space="0" w:color="000000" w:themeColor="text1"/>
            </w:tcBorders>
            <w:shd w:val="clear" w:color="auto" w:fill="auto"/>
          </w:tcPr>
          <w:p w14:paraId="050208F0" w14:textId="77777777" w:rsidR="00812A62" w:rsidRPr="00892689" w:rsidRDefault="00812A62" w:rsidP="00095C4A">
            <w:pPr>
              <w:jc w:val="center"/>
              <w:rPr>
                <w:rFonts w:ascii="Calibri" w:eastAsia="Calibri" w:hAnsi="Calibri" w:cs="Calibri"/>
                <w:b/>
                <w:bCs/>
                <w:color w:val="000000" w:themeColor="text1"/>
                <w:sz w:val="16"/>
                <w:szCs w:val="16"/>
              </w:rPr>
            </w:pPr>
            <w:r w:rsidRPr="00892689">
              <w:rPr>
                <w:rFonts w:ascii="Calibri" w:eastAsia="Calibri" w:hAnsi="Calibri" w:cs="Calibri"/>
                <w:b/>
                <w:bCs/>
                <w:color w:val="000000" w:themeColor="text1"/>
                <w:sz w:val="16"/>
                <w:szCs w:val="16"/>
              </w:rPr>
              <w:t>M(SD)</w:t>
            </w:r>
          </w:p>
        </w:tc>
        <w:tc>
          <w:tcPr>
            <w:tcW w:w="802" w:type="dxa"/>
            <w:tcBorders>
              <w:top w:val="single" w:sz="4" w:space="0" w:color="000000" w:themeColor="text1"/>
              <w:bottom w:val="single" w:sz="4" w:space="0" w:color="000000" w:themeColor="text1"/>
            </w:tcBorders>
            <w:shd w:val="clear" w:color="auto" w:fill="auto"/>
          </w:tcPr>
          <w:p w14:paraId="3A1D9F40" w14:textId="77777777" w:rsidR="00812A62" w:rsidRPr="00892689" w:rsidRDefault="00812A62" w:rsidP="00095C4A">
            <w:pPr>
              <w:jc w:val="center"/>
              <w:rPr>
                <w:rFonts w:ascii="Calibri" w:eastAsia="Calibri" w:hAnsi="Calibri" w:cs="Calibri"/>
                <w:b/>
                <w:bCs/>
                <w:color w:val="000000" w:themeColor="text1"/>
                <w:sz w:val="16"/>
                <w:szCs w:val="16"/>
              </w:rPr>
            </w:pPr>
            <w:r w:rsidRPr="00892689">
              <w:rPr>
                <w:rFonts w:ascii="Calibri" w:eastAsia="Calibri" w:hAnsi="Calibri" w:cs="Calibri"/>
                <w:b/>
                <w:bCs/>
                <w:color w:val="000000" w:themeColor="text1"/>
                <w:sz w:val="16"/>
                <w:szCs w:val="16"/>
              </w:rPr>
              <w:t>Range</w:t>
            </w:r>
          </w:p>
        </w:tc>
        <w:tc>
          <w:tcPr>
            <w:tcW w:w="802" w:type="dxa"/>
            <w:tcBorders>
              <w:top w:val="single" w:sz="4" w:space="0" w:color="000000" w:themeColor="text1"/>
              <w:bottom w:val="single" w:sz="4" w:space="0" w:color="000000" w:themeColor="text1"/>
            </w:tcBorders>
            <w:shd w:val="clear" w:color="auto" w:fill="auto"/>
          </w:tcPr>
          <w:p w14:paraId="1D733FB5" w14:textId="77777777" w:rsidR="00812A62" w:rsidRPr="00892689" w:rsidRDefault="00812A62" w:rsidP="00095C4A">
            <w:pPr>
              <w:jc w:val="center"/>
              <w:rPr>
                <w:rFonts w:ascii="Calibri" w:eastAsia="Calibri" w:hAnsi="Calibri" w:cs="Calibri"/>
                <w:b/>
                <w:bCs/>
                <w:color w:val="000000" w:themeColor="text1"/>
                <w:sz w:val="16"/>
                <w:szCs w:val="16"/>
              </w:rPr>
            </w:pPr>
            <w:r w:rsidRPr="00892689">
              <w:rPr>
                <w:rFonts w:ascii="Calibri" w:eastAsia="Calibri" w:hAnsi="Calibri" w:cs="Calibri"/>
                <w:b/>
                <w:bCs/>
                <w:color w:val="000000" w:themeColor="text1"/>
                <w:sz w:val="16"/>
                <w:szCs w:val="16"/>
              </w:rPr>
              <w:t>n</w:t>
            </w:r>
          </w:p>
        </w:tc>
        <w:tc>
          <w:tcPr>
            <w:tcW w:w="802" w:type="dxa"/>
            <w:vMerge/>
            <w:shd w:val="clear" w:color="auto" w:fill="auto"/>
          </w:tcPr>
          <w:p w14:paraId="695FB3FB" w14:textId="77777777" w:rsidR="00812A62" w:rsidRPr="00892689" w:rsidRDefault="00812A62" w:rsidP="00095C4A">
            <w:pPr>
              <w:rPr>
                <w:color w:val="000000" w:themeColor="text1"/>
              </w:rPr>
            </w:pPr>
          </w:p>
        </w:tc>
        <w:tc>
          <w:tcPr>
            <w:tcW w:w="802" w:type="dxa"/>
            <w:vMerge/>
            <w:shd w:val="clear" w:color="auto" w:fill="auto"/>
          </w:tcPr>
          <w:p w14:paraId="17888AFD" w14:textId="77777777" w:rsidR="00812A62" w:rsidRPr="00892689" w:rsidRDefault="00812A62" w:rsidP="00095C4A">
            <w:pPr>
              <w:rPr>
                <w:color w:val="000000" w:themeColor="text1"/>
              </w:rPr>
            </w:pPr>
          </w:p>
        </w:tc>
      </w:tr>
      <w:tr w:rsidR="00812A62" w:rsidRPr="00892689" w14:paraId="3202CA0F" w14:textId="77777777" w:rsidTr="00095C4A">
        <w:trPr>
          <w:trHeight w:val="300"/>
        </w:trPr>
        <w:tc>
          <w:tcPr>
            <w:tcW w:w="802" w:type="dxa"/>
            <w:tcBorders>
              <w:top w:val="single" w:sz="4" w:space="0" w:color="000000" w:themeColor="text1"/>
            </w:tcBorders>
            <w:shd w:val="clear" w:color="auto" w:fill="auto"/>
          </w:tcPr>
          <w:p w14:paraId="3F197CAB" w14:textId="77777777" w:rsidR="00812A62" w:rsidRPr="00892689" w:rsidRDefault="00812A62" w:rsidP="00095C4A">
            <w:pP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 xml:space="preserve">Flourishing Scale </w:t>
            </w:r>
          </w:p>
          <w:p w14:paraId="4FD094F2" w14:textId="77777777" w:rsidR="00812A62" w:rsidRPr="00892689" w:rsidRDefault="00812A62" w:rsidP="00095C4A">
            <w:pP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8-56)</w:t>
            </w:r>
          </w:p>
          <w:p w14:paraId="0FEEE62D" w14:textId="77777777" w:rsidR="00812A62" w:rsidRPr="00892689" w:rsidRDefault="00812A62" w:rsidP="00095C4A">
            <w:pPr>
              <w:rPr>
                <w:rFonts w:ascii="Calibri" w:eastAsia="Calibri" w:hAnsi="Calibri" w:cs="Calibri"/>
                <w:color w:val="000000" w:themeColor="text1"/>
                <w:sz w:val="16"/>
                <w:szCs w:val="16"/>
              </w:rPr>
            </w:pPr>
          </w:p>
        </w:tc>
        <w:tc>
          <w:tcPr>
            <w:tcW w:w="802" w:type="dxa"/>
            <w:tcBorders>
              <w:top w:val="single" w:sz="4" w:space="0" w:color="000000" w:themeColor="text1"/>
            </w:tcBorders>
            <w:shd w:val="clear" w:color="auto" w:fill="auto"/>
          </w:tcPr>
          <w:p w14:paraId="5B011327" w14:textId="77777777" w:rsidR="00812A62" w:rsidRPr="00892689" w:rsidRDefault="00812A62" w:rsidP="00095C4A">
            <w:pP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44.16 (9.82)</w:t>
            </w:r>
          </w:p>
        </w:tc>
        <w:tc>
          <w:tcPr>
            <w:tcW w:w="802" w:type="dxa"/>
            <w:tcBorders>
              <w:top w:val="single" w:sz="4" w:space="0" w:color="000000" w:themeColor="text1"/>
            </w:tcBorders>
            <w:shd w:val="clear" w:color="auto" w:fill="auto"/>
          </w:tcPr>
          <w:p w14:paraId="5348B1F5" w14:textId="77777777" w:rsidR="00812A62" w:rsidRPr="00892689" w:rsidRDefault="00812A62" w:rsidP="00095C4A">
            <w:pP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8-56</w:t>
            </w:r>
          </w:p>
        </w:tc>
        <w:tc>
          <w:tcPr>
            <w:tcW w:w="802" w:type="dxa"/>
            <w:tcBorders>
              <w:top w:val="single" w:sz="4" w:space="0" w:color="000000" w:themeColor="text1"/>
            </w:tcBorders>
            <w:shd w:val="clear" w:color="auto" w:fill="auto"/>
          </w:tcPr>
          <w:p w14:paraId="26DFE856" w14:textId="77777777" w:rsidR="00812A62" w:rsidRPr="00892689" w:rsidRDefault="00812A62" w:rsidP="00095C4A">
            <w:pP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74</w:t>
            </w:r>
          </w:p>
        </w:tc>
        <w:tc>
          <w:tcPr>
            <w:tcW w:w="802" w:type="dxa"/>
            <w:tcBorders>
              <w:top w:val="single" w:sz="4" w:space="0" w:color="000000" w:themeColor="text1"/>
            </w:tcBorders>
            <w:shd w:val="clear" w:color="auto" w:fill="auto"/>
          </w:tcPr>
          <w:p w14:paraId="76E0E708" w14:textId="77777777" w:rsidR="00812A62" w:rsidRPr="00892689" w:rsidRDefault="00812A62" w:rsidP="00095C4A">
            <w:pP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44.00 (7.47)</w:t>
            </w:r>
          </w:p>
        </w:tc>
        <w:tc>
          <w:tcPr>
            <w:tcW w:w="802" w:type="dxa"/>
            <w:tcBorders>
              <w:top w:val="single" w:sz="4" w:space="0" w:color="000000" w:themeColor="text1"/>
            </w:tcBorders>
            <w:shd w:val="clear" w:color="auto" w:fill="auto"/>
          </w:tcPr>
          <w:p w14:paraId="2D0C1C29" w14:textId="77777777" w:rsidR="00812A62" w:rsidRPr="00892689" w:rsidRDefault="00812A62" w:rsidP="00095C4A">
            <w:pP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17-53</w:t>
            </w:r>
          </w:p>
        </w:tc>
        <w:tc>
          <w:tcPr>
            <w:tcW w:w="802" w:type="dxa"/>
            <w:tcBorders>
              <w:top w:val="single" w:sz="4" w:space="0" w:color="000000" w:themeColor="text1"/>
            </w:tcBorders>
            <w:shd w:val="clear" w:color="auto" w:fill="auto"/>
          </w:tcPr>
          <w:p w14:paraId="44A12D48" w14:textId="77777777" w:rsidR="00812A62" w:rsidRPr="00892689" w:rsidRDefault="00812A62" w:rsidP="00095C4A">
            <w:pP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29</w:t>
            </w:r>
          </w:p>
        </w:tc>
        <w:tc>
          <w:tcPr>
            <w:tcW w:w="802" w:type="dxa"/>
            <w:tcBorders>
              <w:top w:val="single" w:sz="4" w:space="0" w:color="000000" w:themeColor="text1"/>
            </w:tcBorders>
            <w:shd w:val="clear" w:color="auto" w:fill="auto"/>
          </w:tcPr>
          <w:p w14:paraId="7652FB92" w14:textId="77777777" w:rsidR="00812A62" w:rsidRPr="00892689" w:rsidRDefault="00812A62" w:rsidP="00095C4A">
            <w:pP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44.12 (9.18)</w:t>
            </w:r>
          </w:p>
        </w:tc>
        <w:tc>
          <w:tcPr>
            <w:tcW w:w="802" w:type="dxa"/>
            <w:tcBorders>
              <w:top w:val="single" w:sz="4" w:space="0" w:color="000000" w:themeColor="text1"/>
            </w:tcBorders>
            <w:shd w:val="clear" w:color="auto" w:fill="auto"/>
          </w:tcPr>
          <w:p w14:paraId="6889F6C3" w14:textId="77777777" w:rsidR="00812A62" w:rsidRPr="00892689" w:rsidRDefault="00812A62" w:rsidP="00095C4A">
            <w:pP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8-56</w:t>
            </w:r>
          </w:p>
        </w:tc>
        <w:tc>
          <w:tcPr>
            <w:tcW w:w="802" w:type="dxa"/>
            <w:tcBorders>
              <w:top w:val="single" w:sz="4" w:space="0" w:color="000000" w:themeColor="text1"/>
            </w:tcBorders>
            <w:shd w:val="clear" w:color="auto" w:fill="auto"/>
          </w:tcPr>
          <w:p w14:paraId="0FCC983F" w14:textId="77777777" w:rsidR="00812A62" w:rsidRPr="00892689" w:rsidRDefault="00812A62" w:rsidP="00095C4A">
            <w:pP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103</w:t>
            </w:r>
          </w:p>
        </w:tc>
        <w:tc>
          <w:tcPr>
            <w:tcW w:w="802" w:type="dxa"/>
            <w:tcBorders>
              <w:top w:val="single" w:sz="4" w:space="0" w:color="000000" w:themeColor="text1"/>
            </w:tcBorders>
            <w:shd w:val="clear" w:color="auto" w:fill="auto"/>
          </w:tcPr>
          <w:p w14:paraId="36F95099" w14:textId="77777777" w:rsidR="00812A62" w:rsidRPr="00892689" w:rsidRDefault="00812A62" w:rsidP="00095C4A">
            <w:pP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47.03 (5.96)^</w:t>
            </w:r>
          </w:p>
        </w:tc>
        <w:tc>
          <w:tcPr>
            <w:tcW w:w="802" w:type="dxa"/>
            <w:tcBorders>
              <w:top w:val="single" w:sz="4" w:space="0" w:color="000000" w:themeColor="text1"/>
            </w:tcBorders>
            <w:shd w:val="clear" w:color="auto" w:fill="auto"/>
          </w:tcPr>
          <w:p w14:paraId="1595E1C4" w14:textId="77777777" w:rsidR="00812A62" w:rsidRPr="00892689" w:rsidRDefault="00812A62" w:rsidP="00095C4A">
            <w:pPr>
              <w:jc w:val="cente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387</w:t>
            </w:r>
          </w:p>
        </w:tc>
      </w:tr>
      <w:tr w:rsidR="00812A62" w:rsidRPr="00892689" w14:paraId="029088D2" w14:textId="77777777" w:rsidTr="00095C4A">
        <w:trPr>
          <w:trHeight w:val="300"/>
        </w:trPr>
        <w:tc>
          <w:tcPr>
            <w:tcW w:w="802" w:type="dxa"/>
            <w:shd w:val="clear" w:color="auto" w:fill="auto"/>
          </w:tcPr>
          <w:p w14:paraId="300E8195" w14:textId="77777777" w:rsidR="00812A62" w:rsidRPr="00892689" w:rsidRDefault="00812A62" w:rsidP="00095C4A">
            <w:pP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Health and Lifestyle Indicator</w:t>
            </w:r>
          </w:p>
          <w:p w14:paraId="378E0CB1" w14:textId="77777777" w:rsidR="00812A62" w:rsidRPr="00892689" w:rsidRDefault="00812A62" w:rsidP="00095C4A">
            <w:pP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0-100)</w:t>
            </w:r>
          </w:p>
          <w:p w14:paraId="5F89BACA" w14:textId="77777777" w:rsidR="00812A62" w:rsidRPr="00892689" w:rsidRDefault="00812A62" w:rsidP="00095C4A">
            <w:pP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 xml:space="preserve"> </w:t>
            </w:r>
          </w:p>
        </w:tc>
        <w:tc>
          <w:tcPr>
            <w:tcW w:w="802" w:type="dxa"/>
            <w:shd w:val="clear" w:color="auto" w:fill="auto"/>
          </w:tcPr>
          <w:p w14:paraId="41CFC514" w14:textId="77777777" w:rsidR="00812A62" w:rsidRPr="00892689" w:rsidRDefault="00812A62" w:rsidP="00095C4A">
            <w:pP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58.70 (20.73)</w:t>
            </w:r>
          </w:p>
        </w:tc>
        <w:tc>
          <w:tcPr>
            <w:tcW w:w="802" w:type="dxa"/>
            <w:shd w:val="clear" w:color="auto" w:fill="auto"/>
          </w:tcPr>
          <w:p w14:paraId="5AC8671B" w14:textId="77777777" w:rsidR="00812A62" w:rsidRPr="00892689" w:rsidRDefault="00812A62" w:rsidP="00095C4A">
            <w:pP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0-100</w:t>
            </w:r>
          </w:p>
        </w:tc>
        <w:tc>
          <w:tcPr>
            <w:tcW w:w="802" w:type="dxa"/>
            <w:shd w:val="clear" w:color="auto" w:fill="auto"/>
          </w:tcPr>
          <w:p w14:paraId="552864A7" w14:textId="77777777" w:rsidR="00812A62" w:rsidRPr="00892689" w:rsidRDefault="00812A62" w:rsidP="00095C4A">
            <w:pP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73</w:t>
            </w:r>
          </w:p>
        </w:tc>
        <w:tc>
          <w:tcPr>
            <w:tcW w:w="802" w:type="dxa"/>
            <w:shd w:val="clear" w:color="auto" w:fill="auto"/>
          </w:tcPr>
          <w:p w14:paraId="09AA3F73" w14:textId="77777777" w:rsidR="00812A62" w:rsidRPr="00892689" w:rsidRDefault="00812A62" w:rsidP="00095C4A">
            <w:pP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57.75 (14.39)</w:t>
            </w:r>
          </w:p>
        </w:tc>
        <w:tc>
          <w:tcPr>
            <w:tcW w:w="802" w:type="dxa"/>
            <w:shd w:val="clear" w:color="auto" w:fill="auto"/>
          </w:tcPr>
          <w:p w14:paraId="6350DE04" w14:textId="77777777" w:rsidR="00812A62" w:rsidRPr="00892689" w:rsidRDefault="00812A62" w:rsidP="00095C4A">
            <w:pP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25-92.5</w:t>
            </w:r>
          </w:p>
        </w:tc>
        <w:tc>
          <w:tcPr>
            <w:tcW w:w="802" w:type="dxa"/>
            <w:shd w:val="clear" w:color="auto" w:fill="auto"/>
          </w:tcPr>
          <w:p w14:paraId="306224FB" w14:textId="77777777" w:rsidR="00812A62" w:rsidRPr="00892689" w:rsidRDefault="00812A62" w:rsidP="00095C4A">
            <w:pP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30</w:t>
            </w:r>
          </w:p>
        </w:tc>
        <w:tc>
          <w:tcPr>
            <w:tcW w:w="802" w:type="dxa"/>
            <w:shd w:val="clear" w:color="auto" w:fill="auto"/>
          </w:tcPr>
          <w:p w14:paraId="40318FBE" w14:textId="77777777" w:rsidR="00812A62" w:rsidRPr="00892689" w:rsidRDefault="00812A62" w:rsidP="00095C4A">
            <w:pP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58.42 (19.04)</w:t>
            </w:r>
          </w:p>
        </w:tc>
        <w:tc>
          <w:tcPr>
            <w:tcW w:w="802" w:type="dxa"/>
            <w:shd w:val="clear" w:color="auto" w:fill="auto"/>
          </w:tcPr>
          <w:p w14:paraId="48644EB4" w14:textId="77777777" w:rsidR="00812A62" w:rsidRPr="00892689" w:rsidRDefault="00812A62" w:rsidP="00095C4A">
            <w:pP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0-100</w:t>
            </w:r>
          </w:p>
        </w:tc>
        <w:tc>
          <w:tcPr>
            <w:tcW w:w="802" w:type="dxa"/>
            <w:shd w:val="clear" w:color="auto" w:fill="auto"/>
          </w:tcPr>
          <w:p w14:paraId="4B2C31B2" w14:textId="77777777" w:rsidR="00812A62" w:rsidRPr="00892689" w:rsidRDefault="00812A62" w:rsidP="00095C4A">
            <w:pP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103</w:t>
            </w:r>
          </w:p>
        </w:tc>
        <w:tc>
          <w:tcPr>
            <w:tcW w:w="802" w:type="dxa"/>
            <w:shd w:val="clear" w:color="auto" w:fill="auto"/>
          </w:tcPr>
          <w:p w14:paraId="797B5F7D" w14:textId="77777777" w:rsidR="00812A62" w:rsidRPr="00892689" w:rsidRDefault="00812A62" w:rsidP="00095C4A">
            <w:pPr>
              <w:rPr>
                <w:rFonts w:ascii="Calibri" w:eastAsia="Calibri" w:hAnsi="Calibri" w:cs="Calibri"/>
                <w:color w:val="000000" w:themeColor="text1"/>
                <w:sz w:val="16"/>
                <w:szCs w:val="16"/>
              </w:rPr>
            </w:pPr>
          </w:p>
        </w:tc>
        <w:tc>
          <w:tcPr>
            <w:tcW w:w="802" w:type="dxa"/>
            <w:shd w:val="clear" w:color="auto" w:fill="auto"/>
          </w:tcPr>
          <w:p w14:paraId="0D0B38D9" w14:textId="77777777" w:rsidR="00812A62" w:rsidRPr="00892689" w:rsidRDefault="00812A62" w:rsidP="00095C4A">
            <w:pPr>
              <w:jc w:val="cente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263</w:t>
            </w:r>
          </w:p>
        </w:tc>
      </w:tr>
      <w:tr w:rsidR="00812A62" w:rsidRPr="00892689" w14:paraId="7D0E1D67" w14:textId="77777777" w:rsidTr="00095C4A">
        <w:trPr>
          <w:trHeight w:val="300"/>
        </w:trPr>
        <w:tc>
          <w:tcPr>
            <w:tcW w:w="802" w:type="dxa"/>
            <w:shd w:val="clear" w:color="auto" w:fill="auto"/>
          </w:tcPr>
          <w:p w14:paraId="7DDD854D" w14:textId="77777777" w:rsidR="00812A62" w:rsidRPr="00892689" w:rsidRDefault="00812A62" w:rsidP="00095C4A">
            <w:pP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Happiness</w:t>
            </w:r>
          </w:p>
          <w:p w14:paraId="364FD0D7" w14:textId="77777777" w:rsidR="00812A62" w:rsidRPr="00892689" w:rsidRDefault="00812A62" w:rsidP="00095C4A">
            <w:pP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0-10)</w:t>
            </w:r>
          </w:p>
          <w:p w14:paraId="2F0B87DF" w14:textId="77777777" w:rsidR="00812A62" w:rsidRPr="00892689" w:rsidRDefault="00812A62" w:rsidP="00095C4A">
            <w:pPr>
              <w:rPr>
                <w:rFonts w:ascii="Calibri" w:eastAsia="Calibri" w:hAnsi="Calibri" w:cs="Calibri"/>
                <w:color w:val="000000" w:themeColor="text1"/>
                <w:sz w:val="16"/>
                <w:szCs w:val="16"/>
              </w:rPr>
            </w:pPr>
          </w:p>
        </w:tc>
        <w:tc>
          <w:tcPr>
            <w:tcW w:w="802" w:type="dxa"/>
            <w:shd w:val="clear" w:color="auto" w:fill="auto"/>
          </w:tcPr>
          <w:p w14:paraId="68683F97" w14:textId="77777777" w:rsidR="00812A62" w:rsidRPr="00892689" w:rsidRDefault="00812A62" w:rsidP="00095C4A">
            <w:pP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6.40 (2.09)</w:t>
            </w:r>
          </w:p>
        </w:tc>
        <w:tc>
          <w:tcPr>
            <w:tcW w:w="802" w:type="dxa"/>
            <w:shd w:val="clear" w:color="auto" w:fill="auto"/>
          </w:tcPr>
          <w:p w14:paraId="025C6BEF" w14:textId="77777777" w:rsidR="00812A62" w:rsidRPr="00892689" w:rsidRDefault="00812A62" w:rsidP="00095C4A">
            <w:pP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1-9</w:t>
            </w:r>
          </w:p>
        </w:tc>
        <w:tc>
          <w:tcPr>
            <w:tcW w:w="802" w:type="dxa"/>
            <w:shd w:val="clear" w:color="auto" w:fill="auto"/>
          </w:tcPr>
          <w:p w14:paraId="2EA56EC4" w14:textId="77777777" w:rsidR="00812A62" w:rsidRPr="00892689" w:rsidRDefault="00812A62" w:rsidP="00095C4A">
            <w:pP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75</w:t>
            </w:r>
          </w:p>
        </w:tc>
        <w:tc>
          <w:tcPr>
            <w:tcW w:w="802" w:type="dxa"/>
            <w:shd w:val="clear" w:color="auto" w:fill="auto"/>
          </w:tcPr>
          <w:p w14:paraId="1B971EDD" w14:textId="77777777" w:rsidR="00812A62" w:rsidRPr="00892689" w:rsidRDefault="00812A62" w:rsidP="00095C4A">
            <w:pP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6.27 (2.21)</w:t>
            </w:r>
          </w:p>
        </w:tc>
        <w:tc>
          <w:tcPr>
            <w:tcW w:w="802" w:type="dxa"/>
            <w:shd w:val="clear" w:color="auto" w:fill="auto"/>
          </w:tcPr>
          <w:p w14:paraId="0F87BD9C" w14:textId="77777777" w:rsidR="00812A62" w:rsidRPr="00892689" w:rsidRDefault="00812A62" w:rsidP="00095C4A">
            <w:pP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1-8</w:t>
            </w:r>
          </w:p>
        </w:tc>
        <w:tc>
          <w:tcPr>
            <w:tcW w:w="802" w:type="dxa"/>
            <w:shd w:val="clear" w:color="auto" w:fill="auto"/>
          </w:tcPr>
          <w:p w14:paraId="6581BB6C" w14:textId="77777777" w:rsidR="00812A62" w:rsidRPr="00892689" w:rsidRDefault="00812A62" w:rsidP="00095C4A">
            <w:pP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30</w:t>
            </w:r>
          </w:p>
        </w:tc>
        <w:tc>
          <w:tcPr>
            <w:tcW w:w="802" w:type="dxa"/>
            <w:shd w:val="clear" w:color="auto" w:fill="auto"/>
          </w:tcPr>
          <w:p w14:paraId="3D000F74" w14:textId="77777777" w:rsidR="00812A62" w:rsidRPr="00892689" w:rsidRDefault="00812A62" w:rsidP="00095C4A">
            <w:pP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6.36 (2.11)</w:t>
            </w:r>
          </w:p>
        </w:tc>
        <w:tc>
          <w:tcPr>
            <w:tcW w:w="802" w:type="dxa"/>
            <w:shd w:val="clear" w:color="auto" w:fill="auto"/>
          </w:tcPr>
          <w:p w14:paraId="465D9A39" w14:textId="77777777" w:rsidR="00812A62" w:rsidRPr="00892689" w:rsidRDefault="00812A62" w:rsidP="00095C4A">
            <w:pP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1-9</w:t>
            </w:r>
          </w:p>
        </w:tc>
        <w:tc>
          <w:tcPr>
            <w:tcW w:w="802" w:type="dxa"/>
            <w:shd w:val="clear" w:color="auto" w:fill="auto"/>
          </w:tcPr>
          <w:p w14:paraId="0FF268AF" w14:textId="77777777" w:rsidR="00812A62" w:rsidRPr="00892689" w:rsidRDefault="00812A62" w:rsidP="00095C4A">
            <w:pP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105</w:t>
            </w:r>
          </w:p>
        </w:tc>
        <w:tc>
          <w:tcPr>
            <w:tcW w:w="802" w:type="dxa"/>
            <w:shd w:val="clear" w:color="auto" w:fill="auto"/>
          </w:tcPr>
          <w:p w14:paraId="61A6AB3C" w14:textId="77777777" w:rsidR="00812A62" w:rsidRPr="00892689" w:rsidRDefault="00812A62" w:rsidP="00095C4A">
            <w:pPr>
              <w:rPr>
                <w:rFonts w:ascii="Calibri" w:eastAsia="Calibri" w:hAnsi="Calibri" w:cs="Calibri"/>
                <w:color w:val="000000" w:themeColor="text1"/>
                <w:sz w:val="16"/>
                <w:szCs w:val="16"/>
              </w:rPr>
            </w:pPr>
          </w:p>
        </w:tc>
        <w:tc>
          <w:tcPr>
            <w:tcW w:w="802" w:type="dxa"/>
            <w:shd w:val="clear" w:color="auto" w:fill="auto"/>
          </w:tcPr>
          <w:p w14:paraId="5203F656" w14:textId="77777777" w:rsidR="00812A62" w:rsidRPr="00892689" w:rsidRDefault="00812A62" w:rsidP="00095C4A">
            <w:pPr>
              <w:jc w:val="cente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926</w:t>
            </w:r>
          </w:p>
        </w:tc>
      </w:tr>
      <w:tr w:rsidR="00812A62" w:rsidRPr="00892689" w14:paraId="42D8E949" w14:textId="77777777" w:rsidTr="00095C4A">
        <w:trPr>
          <w:trHeight w:val="300"/>
        </w:trPr>
        <w:tc>
          <w:tcPr>
            <w:tcW w:w="802" w:type="dxa"/>
            <w:tcBorders>
              <w:bottom w:val="single" w:sz="4" w:space="0" w:color="000000" w:themeColor="text1"/>
            </w:tcBorders>
            <w:shd w:val="clear" w:color="auto" w:fill="auto"/>
          </w:tcPr>
          <w:p w14:paraId="218AE24B" w14:textId="77777777" w:rsidR="00812A62" w:rsidRPr="00892689" w:rsidRDefault="00812A62" w:rsidP="00095C4A">
            <w:pP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Life satisfaction</w:t>
            </w:r>
          </w:p>
          <w:p w14:paraId="6818240C" w14:textId="77777777" w:rsidR="00812A62" w:rsidRPr="00892689" w:rsidRDefault="00812A62" w:rsidP="00095C4A">
            <w:pP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0-10)</w:t>
            </w:r>
          </w:p>
          <w:p w14:paraId="012BC12C" w14:textId="77777777" w:rsidR="00812A62" w:rsidRPr="00892689" w:rsidRDefault="00812A62" w:rsidP="00095C4A">
            <w:pPr>
              <w:rPr>
                <w:rFonts w:ascii="Calibri" w:eastAsia="Calibri" w:hAnsi="Calibri" w:cs="Calibri"/>
                <w:color w:val="000000" w:themeColor="text1"/>
                <w:sz w:val="16"/>
                <w:szCs w:val="16"/>
              </w:rPr>
            </w:pPr>
          </w:p>
        </w:tc>
        <w:tc>
          <w:tcPr>
            <w:tcW w:w="802" w:type="dxa"/>
            <w:tcBorders>
              <w:bottom w:val="single" w:sz="4" w:space="0" w:color="000000" w:themeColor="text1"/>
            </w:tcBorders>
            <w:shd w:val="clear" w:color="auto" w:fill="auto"/>
          </w:tcPr>
          <w:p w14:paraId="069E5C2D" w14:textId="77777777" w:rsidR="00812A62" w:rsidRPr="00892689" w:rsidRDefault="00812A62" w:rsidP="00095C4A">
            <w:pP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6.80 (2.05)</w:t>
            </w:r>
          </w:p>
        </w:tc>
        <w:tc>
          <w:tcPr>
            <w:tcW w:w="802" w:type="dxa"/>
            <w:tcBorders>
              <w:bottom w:val="single" w:sz="4" w:space="0" w:color="000000" w:themeColor="text1"/>
            </w:tcBorders>
            <w:shd w:val="clear" w:color="auto" w:fill="auto"/>
          </w:tcPr>
          <w:p w14:paraId="0442DDC1" w14:textId="77777777" w:rsidR="00812A62" w:rsidRPr="00892689" w:rsidRDefault="00812A62" w:rsidP="00095C4A">
            <w:pP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1-10</w:t>
            </w:r>
          </w:p>
        </w:tc>
        <w:tc>
          <w:tcPr>
            <w:tcW w:w="802" w:type="dxa"/>
            <w:tcBorders>
              <w:bottom w:val="single" w:sz="4" w:space="0" w:color="000000" w:themeColor="text1"/>
            </w:tcBorders>
            <w:shd w:val="clear" w:color="auto" w:fill="auto"/>
          </w:tcPr>
          <w:p w14:paraId="1441E4F4" w14:textId="77777777" w:rsidR="00812A62" w:rsidRPr="00892689" w:rsidRDefault="00812A62" w:rsidP="00095C4A">
            <w:pP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74</w:t>
            </w:r>
          </w:p>
        </w:tc>
        <w:tc>
          <w:tcPr>
            <w:tcW w:w="802" w:type="dxa"/>
            <w:tcBorders>
              <w:bottom w:val="single" w:sz="4" w:space="0" w:color="000000" w:themeColor="text1"/>
            </w:tcBorders>
            <w:shd w:val="clear" w:color="auto" w:fill="auto"/>
          </w:tcPr>
          <w:p w14:paraId="3EF922CF" w14:textId="77777777" w:rsidR="00812A62" w:rsidRPr="00892689" w:rsidRDefault="00812A62" w:rsidP="00095C4A">
            <w:pP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6.67 (1.94)</w:t>
            </w:r>
          </w:p>
        </w:tc>
        <w:tc>
          <w:tcPr>
            <w:tcW w:w="802" w:type="dxa"/>
            <w:tcBorders>
              <w:bottom w:val="single" w:sz="4" w:space="0" w:color="000000" w:themeColor="text1"/>
            </w:tcBorders>
            <w:shd w:val="clear" w:color="auto" w:fill="auto"/>
          </w:tcPr>
          <w:p w14:paraId="76B9301E" w14:textId="77777777" w:rsidR="00812A62" w:rsidRPr="00892689" w:rsidRDefault="00812A62" w:rsidP="00095C4A">
            <w:pP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3-10</w:t>
            </w:r>
          </w:p>
        </w:tc>
        <w:tc>
          <w:tcPr>
            <w:tcW w:w="802" w:type="dxa"/>
            <w:tcBorders>
              <w:bottom w:val="single" w:sz="4" w:space="0" w:color="000000" w:themeColor="text1"/>
            </w:tcBorders>
            <w:shd w:val="clear" w:color="auto" w:fill="auto"/>
          </w:tcPr>
          <w:p w14:paraId="3977F5B2" w14:textId="77777777" w:rsidR="00812A62" w:rsidRPr="00892689" w:rsidRDefault="00812A62" w:rsidP="00095C4A">
            <w:pP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30</w:t>
            </w:r>
          </w:p>
        </w:tc>
        <w:tc>
          <w:tcPr>
            <w:tcW w:w="802" w:type="dxa"/>
            <w:tcBorders>
              <w:bottom w:val="single" w:sz="4" w:space="0" w:color="000000" w:themeColor="text1"/>
            </w:tcBorders>
            <w:shd w:val="clear" w:color="auto" w:fill="auto"/>
          </w:tcPr>
          <w:p w14:paraId="4A197ED0" w14:textId="77777777" w:rsidR="00812A62" w:rsidRPr="00892689" w:rsidRDefault="00812A62" w:rsidP="00095C4A">
            <w:pP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6.76 (2.01)</w:t>
            </w:r>
          </w:p>
        </w:tc>
        <w:tc>
          <w:tcPr>
            <w:tcW w:w="802" w:type="dxa"/>
            <w:tcBorders>
              <w:bottom w:val="single" w:sz="4" w:space="0" w:color="000000" w:themeColor="text1"/>
            </w:tcBorders>
            <w:shd w:val="clear" w:color="auto" w:fill="auto"/>
          </w:tcPr>
          <w:p w14:paraId="4F22C089" w14:textId="77777777" w:rsidR="00812A62" w:rsidRPr="00892689" w:rsidRDefault="00812A62" w:rsidP="00095C4A">
            <w:pP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1-10</w:t>
            </w:r>
          </w:p>
        </w:tc>
        <w:tc>
          <w:tcPr>
            <w:tcW w:w="802" w:type="dxa"/>
            <w:tcBorders>
              <w:bottom w:val="single" w:sz="4" w:space="0" w:color="000000" w:themeColor="text1"/>
            </w:tcBorders>
            <w:shd w:val="clear" w:color="auto" w:fill="auto"/>
          </w:tcPr>
          <w:p w14:paraId="034132D9" w14:textId="77777777" w:rsidR="00812A62" w:rsidRPr="00892689" w:rsidRDefault="00812A62" w:rsidP="00095C4A">
            <w:pP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104</w:t>
            </w:r>
          </w:p>
        </w:tc>
        <w:tc>
          <w:tcPr>
            <w:tcW w:w="802" w:type="dxa"/>
            <w:tcBorders>
              <w:bottom w:val="single" w:sz="4" w:space="0" w:color="000000" w:themeColor="text1"/>
            </w:tcBorders>
            <w:shd w:val="clear" w:color="auto" w:fill="auto"/>
          </w:tcPr>
          <w:p w14:paraId="77485199" w14:textId="77777777" w:rsidR="00812A62" w:rsidRPr="00892689" w:rsidRDefault="00812A62" w:rsidP="00095C4A">
            <w:pPr>
              <w:rPr>
                <w:rFonts w:ascii="Calibri" w:eastAsia="Calibri" w:hAnsi="Calibri" w:cs="Calibri"/>
                <w:color w:val="000000" w:themeColor="text1"/>
                <w:sz w:val="16"/>
                <w:szCs w:val="16"/>
              </w:rPr>
            </w:pPr>
          </w:p>
        </w:tc>
        <w:tc>
          <w:tcPr>
            <w:tcW w:w="802" w:type="dxa"/>
            <w:tcBorders>
              <w:bottom w:val="single" w:sz="4" w:space="0" w:color="000000" w:themeColor="text1"/>
            </w:tcBorders>
            <w:shd w:val="clear" w:color="auto" w:fill="auto"/>
          </w:tcPr>
          <w:p w14:paraId="2C6F3F37" w14:textId="77777777" w:rsidR="00812A62" w:rsidRPr="00892689" w:rsidRDefault="00812A62" w:rsidP="00095C4A">
            <w:pPr>
              <w:jc w:val="cente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399</w:t>
            </w:r>
          </w:p>
        </w:tc>
      </w:tr>
      <w:tr w:rsidR="00812A62" w14:paraId="73AFBB57" w14:textId="77777777" w:rsidTr="00095C4A">
        <w:trPr>
          <w:trHeight w:val="300"/>
        </w:trPr>
        <w:tc>
          <w:tcPr>
            <w:tcW w:w="9624" w:type="dxa"/>
            <w:gridSpan w:val="12"/>
            <w:shd w:val="clear" w:color="auto" w:fill="auto"/>
          </w:tcPr>
          <w:p w14:paraId="167A7A3A" w14:textId="77777777" w:rsidR="00812A62" w:rsidRDefault="00812A62" w:rsidP="00095C4A">
            <w:pP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Jarden et al. (2022): sample of 49 nurses in Victoria during the 2020 pandemic</w:t>
            </w:r>
          </w:p>
        </w:tc>
      </w:tr>
    </w:tbl>
    <w:p w14:paraId="37B2E241" w14:textId="77777777" w:rsidR="00812A62" w:rsidRDefault="00812A62" w:rsidP="00812A62"/>
    <w:p w14:paraId="649EB5F2" w14:textId="77777777" w:rsidR="00812A62" w:rsidRDefault="00812A62" w:rsidP="00812A62">
      <w:pPr>
        <w:pStyle w:val="Heading4"/>
      </w:pPr>
      <w:r>
        <w:t xml:space="preserve">General </w:t>
      </w:r>
      <w:r w:rsidRPr="00CC7836">
        <w:t>illbeing</w:t>
      </w:r>
      <w:r>
        <w:t>: Stress (DASS-Stress) and psychological distress (K-10)</w:t>
      </w:r>
    </w:p>
    <w:tbl>
      <w:tblPr>
        <w:tblStyle w:val="PlainTable2"/>
        <w:tblW w:w="9869" w:type="dxa"/>
        <w:tblLook w:val="04A0" w:firstRow="1" w:lastRow="0" w:firstColumn="1" w:lastColumn="0" w:noHBand="0" w:noVBand="1"/>
      </w:tblPr>
      <w:tblGrid>
        <w:gridCol w:w="859"/>
        <w:gridCol w:w="678"/>
        <w:gridCol w:w="628"/>
        <w:gridCol w:w="414"/>
        <w:gridCol w:w="678"/>
        <w:gridCol w:w="678"/>
        <w:gridCol w:w="445"/>
        <w:gridCol w:w="678"/>
        <w:gridCol w:w="632"/>
        <w:gridCol w:w="596"/>
        <w:gridCol w:w="518"/>
        <w:gridCol w:w="1016"/>
        <w:gridCol w:w="2049"/>
      </w:tblGrid>
      <w:tr w:rsidR="00812A62" w:rsidRPr="00892689" w14:paraId="758E734F" w14:textId="77777777" w:rsidTr="00095C4A">
        <w:trPr>
          <w:cnfStyle w:val="100000000000" w:firstRow="1" w:lastRow="0" w:firstColumn="0" w:lastColumn="0" w:oddVBand="0" w:evenVBand="0" w:oddHBand="0"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863" w:type="dxa"/>
            <w:vMerge w:val="restart"/>
          </w:tcPr>
          <w:p w14:paraId="37B6F90E" w14:textId="77777777" w:rsidR="00812A62" w:rsidRPr="00C97130" w:rsidRDefault="00812A62" w:rsidP="00095C4A">
            <w:pPr>
              <w:rPr>
                <w:rFonts w:ascii="Calibri" w:eastAsia="Calibri" w:hAnsi="Calibri" w:cs="Calibri"/>
                <w:b w:val="0"/>
                <w:bCs w:val="0"/>
                <w:color w:val="000000" w:themeColor="text1"/>
                <w:sz w:val="16"/>
                <w:szCs w:val="16"/>
              </w:rPr>
            </w:pPr>
          </w:p>
          <w:p w14:paraId="017D5665" w14:textId="77777777" w:rsidR="00812A62" w:rsidRPr="00892689" w:rsidRDefault="00812A62" w:rsidP="00095C4A">
            <w:pPr>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Variable (possible range)</w:t>
            </w:r>
          </w:p>
        </w:tc>
        <w:tc>
          <w:tcPr>
            <w:tcW w:w="1722" w:type="dxa"/>
            <w:gridSpan w:val="3"/>
          </w:tcPr>
          <w:p w14:paraId="40681F08" w14:textId="77777777" w:rsidR="00812A62" w:rsidRPr="00892689" w:rsidRDefault="00812A62" w:rsidP="00095C4A">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olor w:val="000000" w:themeColor="text1"/>
                <w:sz w:val="16"/>
                <w:szCs w:val="16"/>
              </w:rPr>
            </w:pPr>
            <w:r w:rsidRPr="00892689">
              <w:rPr>
                <w:rFonts w:ascii="Calibri" w:eastAsia="Calibri" w:hAnsi="Calibri" w:cs="Calibri"/>
                <w:color w:val="000000" w:themeColor="text1"/>
                <w:sz w:val="16"/>
                <w:szCs w:val="16"/>
              </w:rPr>
              <w:t>Pre-2020</w:t>
            </w:r>
          </w:p>
        </w:tc>
        <w:tc>
          <w:tcPr>
            <w:tcW w:w="1808" w:type="dxa"/>
            <w:gridSpan w:val="3"/>
          </w:tcPr>
          <w:p w14:paraId="757B548A" w14:textId="77777777" w:rsidR="00812A62" w:rsidRPr="00892689" w:rsidRDefault="00812A62" w:rsidP="00095C4A">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olor w:val="000000" w:themeColor="text1"/>
                <w:sz w:val="16"/>
                <w:szCs w:val="16"/>
              </w:rPr>
            </w:pPr>
            <w:r w:rsidRPr="00892689">
              <w:rPr>
                <w:rFonts w:ascii="Calibri" w:eastAsia="Calibri" w:hAnsi="Calibri" w:cs="Calibri"/>
                <w:color w:val="000000" w:themeColor="text1"/>
                <w:sz w:val="16"/>
                <w:szCs w:val="16"/>
              </w:rPr>
              <w:t>Post-2020</w:t>
            </w:r>
          </w:p>
        </w:tc>
        <w:tc>
          <w:tcPr>
            <w:tcW w:w="2347" w:type="dxa"/>
            <w:gridSpan w:val="4"/>
          </w:tcPr>
          <w:p w14:paraId="17672740" w14:textId="77777777" w:rsidR="00812A62" w:rsidRPr="00892689" w:rsidRDefault="00812A62" w:rsidP="00095C4A">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olor w:val="000000" w:themeColor="text1"/>
                <w:sz w:val="16"/>
                <w:szCs w:val="16"/>
              </w:rPr>
            </w:pPr>
            <w:r w:rsidRPr="00892689">
              <w:rPr>
                <w:rFonts w:ascii="Calibri" w:eastAsia="Calibri" w:hAnsi="Calibri" w:cs="Calibri"/>
                <w:color w:val="000000" w:themeColor="text1"/>
                <w:sz w:val="16"/>
                <w:szCs w:val="16"/>
              </w:rPr>
              <w:t>Combined</w:t>
            </w:r>
          </w:p>
        </w:tc>
        <w:tc>
          <w:tcPr>
            <w:tcW w:w="1016" w:type="dxa"/>
          </w:tcPr>
          <w:p w14:paraId="6B597220" w14:textId="77777777" w:rsidR="00812A62" w:rsidRPr="00892689" w:rsidRDefault="00812A62" w:rsidP="00095C4A">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olor w:val="000000" w:themeColor="text1"/>
                <w:sz w:val="16"/>
                <w:szCs w:val="16"/>
              </w:rPr>
            </w:pPr>
            <w:r w:rsidRPr="00892689">
              <w:rPr>
                <w:rFonts w:ascii="Calibri" w:eastAsia="Calibri" w:hAnsi="Calibri" w:cs="Calibri"/>
                <w:color w:val="000000" w:themeColor="text1"/>
                <w:sz w:val="16"/>
                <w:szCs w:val="16"/>
              </w:rPr>
              <w:t>Comparator Sample</w:t>
            </w:r>
          </w:p>
        </w:tc>
        <w:tc>
          <w:tcPr>
            <w:tcW w:w="2113" w:type="dxa"/>
          </w:tcPr>
          <w:p w14:paraId="617C3873" w14:textId="77777777" w:rsidR="00812A62" w:rsidRPr="00892689" w:rsidRDefault="00812A62" w:rsidP="00095C4A">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r>
      <w:tr w:rsidR="00812A62" w:rsidRPr="00892689" w14:paraId="1CCEFE17" w14:textId="77777777" w:rsidTr="00095C4A">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863" w:type="dxa"/>
            <w:vMerge/>
          </w:tcPr>
          <w:p w14:paraId="74EA8E3D" w14:textId="77777777" w:rsidR="00812A62" w:rsidRPr="00892689" w:rsidRDefault="00812A62" w:rsidP="00095C4A">
            <w:pPr>
              <w:rPr>
                <w:b w:val="0"/>
                <w:bCs w:val="0"/>
                <w:color w:val="000000" w:themeColor="text1"/>
              </w:rPr>
            </w:pPr>
          </w:p>
        </w:tc>
        <w:tc>
          <w:tcPr>
            <w:tcW w:w="678" w:type="dxa"/>
          </w:tcPr>
          <w:p w14:paraId="655FB3C4"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themeColor="text1"/>
                <w:sz w:val="16"/>
                <w:szCs w:val="16"/>
              </w:rPr>
            </w:pPr>
            <w:r w:rsidRPr="00892689">
              <w:rPr>
                <w:rFonts w:ascii="Calibri" w:eastAsia="Calibri" w:hAnsi="Calibri" w:cs="Calibri"/>
                <w:b/>
                <w:bCs/>
                <w:color w:val="000000" w:themeColor="text1"/>
                <w:sz w:val="16"/>
                <w:szCs w:val="16"/>
              </w:rPr>
              <w:t>M (SD)</w:t>
            </w:r>
          </w:p>
          <w:p w14:paraId="23805EEA"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themeColor="text1"/>
                <w:sz w:val="16"/>
                <w:szCs w:val="16"/>
              </w:rPr>
            </w:pPr>
          </w:p>
        </w:tc>
        <w:tc>
          <w:tcPr>
            <w:tcW w:w="628" w:type="dxa"/>
          </w:tcPr>
          <w:p w14:paraId="0EC60264"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themeColor="text1"/>
                <w:sz w:val="16"/>
                <w:szCs w:val="16"/>
              </w:rPr>
            </w:pPr>
            <w:r w:rsidRPr="00892689">
              <w:rPr>
                <w:rFonts w:ascii="Calibri" w:eastAsia="Calibri" w:hAnsi="Calibri" w:cs="Calibri"/>
                <w:b/>
                <w:bCs/>
                <w:color w:val="000000" w:themeColor="text1"/>
                <w:sz w:val="16"/>
                <w:szCs w:val="16"/>
              </w:rPr>
              <w:t>Range</w:t>
            </w:r>
          </w:p>
          <w:p w14:paraId="5D565F76"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themeColor="text1"/>
                <w:sz w:val="16"/>
                <w:szCs w:val="16"/>
              </w:rPr>
            </w:pPr>
          </w:p>
        </w:tc>
        <w:tc>
          <w:tcPr>
            <w:tcW w:w="416" w:type="dxa"/>
          </w:tcPr>
          <w:p w14:paraId="5599275B"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themeColor="text1"/>
                <w:sz w:val="16"/>
                <w:szCs w:val="16"/>
              </w:rPr>
            </w:pPr>
            <w:r w:rsidRPr="00892689">
              <w:rPr>
                <w:rFonts w:ascii="Calibri" w:eastAsia="Calibri" w:hAnsi="Calibri" w:cs="Calibri"/>
                <w:b/>
                <w:bCs/>
                <w:color w:val="000000" w:themeColor="text1"/>
                <w:sz w:val="16"/>
                <w:szCs w:val="16"/>
              </w:rPr>
              <w:t>n</w:t>
            </w:r>
          </w:p>
        </w:tc>
        <w:tc>
          <w:tcPr>
            <w:tcW w:w="678" w:type="dxa"/>
          </w:tcPr>
          <w:p w14:paraId="6F87A0B4"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themeColor="text1"/>
                <w:sz w:val="16"/>
                <w:szCs w:val="16"/>
              </w:rPr>
            </w:pPr>
            <w:r w:rsidRPr="00892689">
              <w:rPr>
                <w:rFonts w:ascii="Calibri" w:eastAsia="Calibri" w:hAnsi="Calibri" w:cs="Calibri"/>
                <w:b/>
                <w:bCs/>
                <w:color w:val="000000" w:themeColor="text1"/>
                <w:sz w:val="16"/>
                <w:szCs w:val="16"/>
              </w:rPr>
              <w:t>M (SD)</w:t>
            </w:r>
          </w:p>
          <w:p w14:paraId="412D00A4"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themeColor="text1"/>
                <w:sz w:val="16"/>
                <w:szCs w:val="16"/>
              </w:rPr>
            </w:pPr>
          </w:p>
        </w:tc>
        <w:tc>
          <w:tcPr>
            <w:tcW w:w="681" w:type="dxa"/>
          </w:tcPr>
          <w:p w14:paraId="767E791A"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themeColor="text1"/>
                <w:sz w:val="16"/>
                <w:szCs w:val="16"/>
              </w:rPr>
            </w:pPr>
            <w:r w:rsidRPr="00892689">
              <w:rPr>
                <w:rFonts w:ascii="Calibri" w:eastAsia="Calibri" w:hAnsi="Calibri" w:cs="Calibri"/>
                <w:b/>
                <w:bCs/>
                <w:color w:val="000000" w:themeColor="text1"/>
                <w:sz w:val="16"/>
                <w:szCs w:val="16"/>
              </w:rPr>
              <w:t>Range</w:t>
            </w:r>
          </w:p>
          <w:p w14:paraId="6CF8DF5E"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themeColor="text1"/>
                <w:sz w:val="16"/>
                <w:szCs w:val="16"/>
              </w:rPr>
            </w:pPr>
          </w:p>
        </w:tc>
        <w:tc>
          <w:tcPr>
            <w:tcW w:w="449" w:type="dxa"/>
          </w:tcPr>
          <w:p w14:paraId="229DFBFB"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themeColor="text1"/>
                <w:sz w:val="16"/>
                <w:szCs w:val="16"/>
              </w:rPr>
            </w:pPr>
            <w:r w:rsidRPr="00892689">
              <w:rPr>
                <w:rFonts w:ascii="Calibri" w:eastAsia="Calibri" w:hAnsi="Calibri" w:cs="Calibri"/>
                <w:b/>
                <w:bCs/>
                <w:color w:val="000000" w:themeColor="text1"/>
                <w:sz w:val="16"/>
                <w:szCs w:val="16"/>
              </w:rPr>
              <w:t>n</w:t>
            </w:r>
          </w:p>
        </w:tc>
        <w:tc>
          <w:tcPr>
            <w:tcW w:w="597" w:type="dxa"/>
          </w:tcPr>
          <w:p w14:paraId="21D89624"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themeColor="text1"/>
                <w:sz w:val="16"/>
                <w:szCs w:val="16"/>
              </w:rPr>
            </w:pPr>
            <w:r w:rsidRPr="00892689">
              <w:rPr>
                <w:rFonts w:ascii="Calibri" w:eastAsia="Calibri" w:hAnsi="Calibri" w:cs="Calibri"/>
                <w:b/>
                <w:bCs/>
                <w:color w:val="000000" w:themeColor="text1"/>
                <w:sz w:val="16"/>
                <w:szCs w:val="16"/>
              </w:rPr>
              <w:t>M (SD)</w:t>
            </w:r>
          </w:p>
        </w:tc>
        <w:tc>
          <w:tcPr>
            <w:tcW w:w="632" w:type="dxa"/>
          </w:tcPr>
          <w:p w14:paraId="0D04A146"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themeColor="text1"/>
                <w:sz w:val="16"/>
                <w:szCs w:val="16"/>
              </w:rPr>
            </w:pPr>
            <w:r w:rsidRPr="00892689">
              <w:rPr>
                <w:rFonts w:ascii="Calibri" w:eastAsia="Calibri" w:hAnsi="Calibri" w:cs="Calibri"/>
                <w:b/>
                <w:bCs/>
                <w:color w:val="000000" w:themeColor="text1"/>
                <w:sz w:val="16"/>
                <w:szCs w:val="16"/>
              </w:rPr>
              <w:t>Range</w:t>
            </w:r>
          </w:p>
        </w:tc>
        <w:tc>
          <w:tcPr>
            <w:tcW w:w="597" w:type="dxa"/>
          </w:tcPr>
          <w:p w14:paraId="05ABA4C5"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themeColor="text1"/>
                <w:sz w:val="16"/>
                <w:szCs w:val="16"/>
              </w:rPr>
            </w:pPr>
            <w:r w:rsidRPr="00892689">
              <w:rPr>
                <w:rFonts w:ascii="Calibri" w:eastAsia="Calibri" w:hAnsi="Calibri" w:cs="Calibri"/>
                <w:b/>
                <w:bCs/>
                <w:color w:val="000000" w:themeColor="text1"/>
                <w:sz w:val="16"/>
                <w:szCs w:val="16"/>
              </w:rPr>
              <w:t>alpha</w:t>
            </w:r>
          </w:p>
        </w:tc>
        <w:tc>
          <w:tcPr>
            <w:tcW w:w="521" w:type="dxa"/>
          </w:tcPr>
          <w:p w14:paraId="24DCBEBC"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themeColor="text1"/>
                <w:sz w:val="16"/>
                <w:szCs w:val="16"/>
              </w:rPr>
            </w:pPr>
            <w:r w:rsidRPr="00892689">
              <w:rPr>
                <w:rFonts w:ascii="Calibri" w:eastAsia="Calibri" w:hAnsi="Calibri" w:cs="Calibri"/>
                <w:b/>
                <w:bCs/>
                <w:color w:val="000000" w:themeColor="text1"/>
                <w:sz w:val="16"/>
                <w:szCs w:val="16"/>
              </w:rPr>
              <w:t>n</w:t>
            </w:r>
          </w:p>
        </w:tc>
        <w:tc>
          <w:tcPr>
            <w:tcW w:w="1016" w:type="dxa"/>
          </w:tcPr>
          <w:p w14:paraId="438DE95F" w14:textId="77777777" w:rsidR="00812A62" w:rsidRPr="00892689" w:rsidRDefault="00812A62" w:rsidP="00095C4A">
            <w:pPr>
              <w:spacing w:line="259"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M (SD)</w:t>
            </w:r>
          </w:p>
        </w:tc>
        <w:tc>
          <w:tcPr>
            <w:tcW w:w="2113" w:type="dxa"/>
          </w:tcPr>
          <w:p w14:paraId="363EA865"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themeColor="text1"/>
                <w:sz w:val="16"/>
                <w:szCs w:val="16"/>
              </w:rPr>
            </w:pPr>
            <w:r w:rsidRPr="00892689">
              <w:rPr>
                <w:rFonts w:ascii="Calibri" w:eastAsia="Calibri" w:hAnsi="Calibri" w:cs="Calibri"/>
                <w:b/>
                <w:bCs/>
                <w:color w:val="000000" w:themeColor="text1"/>
                <w:sz w:val="16"/>
                <w:szCs w:val="16"/>
              </w:rPr>
              <w:t>Mann-Whitney U test significance</w:t>
            </w:r>
          </w:p>
        </w:tc>
      </w:tr>
      <w:tr w:rsidR="00812A62" w:rsidRPr="00892689" w14:paraId="4528558C" w14:textId="77777777" w:rsidTr="00095C4A">
        <w:trPr>
          <w:trHeight w:val="480"/>
        </w:trPr>
        <w:tc>
          <w:tcPr>
            <w:cnfStyle w:val="001000000000" w:firstRow="0" w:lastRow="0" w:firstColumn="1" w:lastColumn="0" w:oddVBand="0" w:evenVBand="0" w:oddHBand="0" w:evenHBand="0" w:firstRowFirstColumn="0" w:firstRowLastColumn="0" w:lastRowFirstColumn="0" w:lastRowLastColumn="0"/>
            <w:tcW w:w="863" w:type="dxa"/>
          </w:tcPr>
          <w:p w14:paraId="4BF67233" w14:textId="77777777" w:rsidR="00812A62" w:rsidRPr="00892689" w:rsidRDefault="00812A62" w:rsidP="00095C4A">
            <w:pPr>
              <w:rPr>
                <w:rFonts w:ascii="Calibri" w:eastAsia="Calibri" w:hAnsi="Calibri" w:cs="Calibri"/>
                <w:b w:val="0"/>
                <w:bCs w:val="0"/>
                <w:color w:val="000000" w:themeColor="text1"/>
                <w:sz w:val="16"/>
                <w:szCs w:val="16"/>
              </w:rPr>
            </w:pPr>
            <w:r w:rsidRPr="00892689">
              <w:rPr>
                <w:rFonts w:ascii="Calibri" w:eastAsia="Calibri" w:hAnsi="Calibri" w:cs="Calibri"/>
                <w:b w:val="0"/>
                <w:bCs w:val="0"/>
                <w:color w:val="000000" w:themeColor="text1"/>
                <w:sz w:val="16"/>
                <w:szCs w:val="16"/>
              </w:rPr>
              <w:t xml:space="preserve">DASS – Stress subscale (0 – 21) </w:t>
            </w:r>
          </w:p>
          <w:p w14:paraId="4887F10F" w14:textId="77777777" w:rsidR="00812A62" w:rsidRPr="00892689" w:rsidRDefault="00812A62" w:rsidP="00095C4A">
            <w:pPr>
              <w:rPr>
                <w:rFonts w:ascii="Calibri" w:eastAsia="Calibri" w:hAnsi="Calibri" w:cs="Calibri"/>
                <w:b w:val="0"/>
                <w:bCs w:val="0"/>
                <w:color w:val="000000" w:themeColor="text1"/>
                <w:sz w:val="16"/>
                <w:szCs w:val="16"/>
              </w:rPr>
            </w:pPr>
          </w:p>
        </w:tc>
        <w:tc>
          <w:tcPr>
            <w:tcW w:w="678" w:type="dxa"/>
          </w:tcPr>
          <w:p w14:paraId="2237A0D2"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16.64 (10.20)</w:t>
            </w:r>
          </w:p>
        </w:tc>
        <w:tc>
          <w:tcPr>
            <w:tcW w:w="628" w:type="dxa"/>
          </w:tcPr>
          <w:p w14:paraId="4B215FFF"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0 – 42</w:t>
            </w:r>
          </w:p>
        </w:tc>
        <w:tc>
          <w:tcPr>
            <w:tcW w:w="416" w:type="dxa"/>
          </w:tcPr>
          <w:p w14:paraId="5A6C8CF5"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72</w:t>
            </w:r>
          </w:p>
        </w:tc>
        <w:tc>
          <w:tcPr>
            <w:tcW w:w="678" w:type="dxa"/>
          </w:tcPr>
          <w:p w14:paraId="11686C3F"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20.5 (10.09)</w:t>
            </w:r>
          </w:p>
          <w:p w14:paraId="6E0D6D2C"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681" w:type="dxa"/>
          </w:tcPr>
          <w:p w14:paraId="14222B58"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 xml:space="preserve">4 – 42 </w:t>
            </w:r>
          </w:p>
        </w:tc>
        <w:tc>
          <w:tcPr>
            <w:tcW w:w="449" w:type="dxa"/>
          </w:tcPr>
          <w:p w14:paraId="7DE59A45"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28</w:t>
            </w:r>
          </w:p>
        </w:tc>
        <w:tc>
          <w:tcPr>
            <w:tcW w:w="597" w:type="dxa"/>
          </w:tcPr>
          <w:p w14:paraId="6C5C37F5"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17.71</w:t>
            </w:r>
            <w:r w:rsidRPr="00892689" w:rsidDel="00566FF9">
              <w:rPr>
                <w:rFonts w:ascii="Calibri" w:eastAsia="Calibri" w:hAnsi="Calibri" w:cs="Calibri"/>
                <w:color w:val="000000" w:themeColor="text1"/>
                <w:sz w:val="16"/>
                <w:szCs w:val="16"/>
              </w:rPr>
              <w:t xml:space="preserve"> </w:t>
            </w:r>
            <w:r w:rsidRPr="00892689">
              <w:rPr>
                <w:rFonts w:ascii="Calibri" w:eastAsia="Calibri" w:hAnsi="Calibri" w:cs="Calibri"/>
                <w:color w:val="000000" w:themeColor="text1"/>
                <w:sz w:val="16"/>
                <w:szCs w:val="16"/>
              </w:rPr>
              <w:t>(10.27)</w:t>
            </w:r>
          </w:p>
        </w:tc>
        <w:tc>
          <w:tcPr>
            <w:tcW w:w="632" w:type="dxa"/>
          </w:tcPr>
          <w:p w14:paraId="28DBAB9D"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 xml:space="preserve">0 – 42 </w:t>
            </w:r>
          </w:p>
        </w:tc>
        <w:tc>
          <w:tcPr>
            <w:tcW w:w="597" w:type="dxa"/>
          </w:tcPr>
          <w:p w14:paraId="0E537862"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92</w:t>
            </w:r>
          </w:p>
        </w:tc>
        <w:tc>
          <w:tcPr>
            <w:tcW w:w="521" w:type="dxa"/>
          </w:tcPr>
          <w:p w14:paraId="333E12FB"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100</w:t>
            </w:r>
          </w:p>
        </w:tc>
        <w:tc>
          <w:tcPr>
            <w:tcW w:w="1016" w:type="dxa"/>
          </w:tcPr>
          <w:p w14:paraId="6F6AF6AE" w14:textId="77777777" w:rsidR="00812A62" w:rsidRPr="00892689" w:rsidRDefault="00812A62" w:rsidP="00095C4A">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10.48</w:t>
            </w:r>
          </w:p>
          <w:p w14:paraId="758666B2"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 xml:space="preserve"> (8.26)^</w:t>
            </w:r>
          </w:p>
          <w:p w14:paraId="401EB3AC"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2113" w:type="dxa"/>
          </w:tcPr>
          <w:p w14:paraId="74DFB4CF"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087</w:t>
            </w:r>
          </w:p>
        </w:tc>
      </w:tr>
      <w:tr w:rsidR="00812A62" w:rsidRPr="00892689" w14:paraId="50A88B29" w14:textId="77777777" w:rsidTr="00095C4A">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863" w:type="dxa"/>
          </w:tcPr>
          <w:p w14:paraId="3766A883" w14:textId="77777777" w:rsidR="00812A62" w:rsidRPr="00892689" w:rsidRDefault="00812A62" w:rsidP="00095C4A">
            <w:pPr>
              <w:rPr>
                <w:rFonts w:ascii="Calibri" w:eastAsia="Calibri" w:hAnsi="Calibri" w:cs="Calibri"/>
                <w:b w:val="0"/>
                <w:bCs w:val="0"/>
                <w:color w:val="000000" w:themeColor="text1"/>
                <w:sz w:val="16"/>
                <w:szCs w:val="16"/>
              </w:rPr>
            </w:pPr>
            <w:r w:rsidRPr="00892689">
              <w:rPr>
                <w:rFonts w:ascii="Calibri" w:eastAsia="Calibri" w:hAnsi="Calibri" w:cs="Calibri"/>
                <w:b w:val="0"/>
                <w:bCs w:val="0"/>
                <w:color w:val="000000" w:themeColor="text1"/>
                <w:sz w:val="16"/>
                <w:szCs w:val="16"/>
              </w:rPr>
              <w:t>Kessler-10</w:t>
            </w:r>
          </w:p>
          <w:p w14:paraId="785B7C75" w14:textId="77777777" w:rsidR="00812A62" w:rsidRPr="00892689" w:rsidRDefault="00812A62" w:rsidP="00095C4A">
            <w:pPr>
              <w:rPr>
                <w:rFonts w:ascii="Calibri" w:eastAsia="Calibri" w:hAnsi="Calibri" w:cs="Calibri"/>
                <w:b w:val="0"/>
                <w:bCs w:val="0"/>
                <w:color w:val="000000" w:themeColor="text1"/>
                <w:sz w:val="16"/>
                <w:szCs w:val="16"/>
              </w:rPr>
            </w:pPr>
            <w:r w:rsidRPr="00892689">
              <w:rPr>
                <w:rFonts w:ascii="Calibri" w:eastAsia="Calibri" w:hAnsi="Calibri" w:cs="Calibri"/>
                <w:b w:val="0"/>
                <w:bCs w:val="0"/>
                <w:color w:val="000000" w:themeColor="text1"/>
                <w:sz w:val="16"/>
                <w:szCs w:val="16"/>
              </w:rPr>
              <w:t>(10-50)</w:t>
            </w:r>
          </w:p>
          <w:p w14:paraId="68C290A8" w14:textId="77777777" w:rsidR="00812A62" w:rsidRPr="00892689" w:rsidRDefault="00812A62" w:rsidP="00095C4A">
            <w:pPr>
              <w:rPr>
                <w:rFonts w:ascii="Calibri" w:eastAsia="Calibri" w:hAnsi="Calibri" w:cs="Calibri"/>
                <w:b w:val="0"/>
                <w:bCs w:val="0"/>
                <w:color w:val="000000" w:themeColor="text1"/>
                <w:sz w:val="16"/>
                <w:szCs w:val="16"/>
              </w:rPr>
            </w:pPr>
          </w:p>
        </w:tc>
        <w:tc>
          <w:tcPr>
            <w:tcW w:w="678" w:type="dxa"/>
          </w:tcPr>
          <w:p w14:paraId="0B347C7D"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20.01 (9.56)</w:t>
            </w:r>
          </w:p>
          <w:p w14:paraId="779879C2"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16"/>
                <w:szCs w:val="16"/>
              </w:rPr>
            </w:pPr>
          </w:p>
        </w:tc>
        <w:tc>
          <w:tcPr>
            <w:tcW w:w="628" w:type="dxa"/>
          </w:tcPr>
          <w:p w14:paraId="2F840A14"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10 – 50</w:t>
            </w:r>
          </w:p>
        </w:tc>
        <w:tc>
          <w:tcPr>
            <w:tcW w:w="416" w:type="dxa"/>
          </w:tcPr>
          <w:p w14:paraId="77836BD1"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70</w:t>
            </w:r>
          </w:p>
        </w:tc>
        <w:tc>
          <w:tcPr>
            <w:tcW w:w="678" w:type="dxa"/>
          </w:tcPr>
          <w:p w14:paraId="07CC26DE"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20.64 (6.67)</w:t>
            </w:r>
          </w:p>
        </w:tc>
        <w:tc>
          <w:tcPr>
            <w:tcW w:w="681" w:type="dxa"/>
          </w:tcPr>
          <w:p w14:paraId="3DFBC287"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 xml:space="preserve">12 – 33 </w:t>
            </w:r>
          </w:p>
        </w:tc>
        <w:tc>
          <w:tcPr>
            <w:tcW w:w="449" w:type="dxa"/>
          </w:tcPr>
          <w:p w14:paraId="7E629180"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28</w:t>
            </w:r>
          </w:p>
        </w:tc>
        <w:tc>
          <w:tcPr>
            <w:tcW w:w="597" w:type="dxa"/>
          </w:tcPr>
          <w:p w14:paraId="2674E140"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20.19 (8.80)</w:t>
            </w:r>
          </w:p>
        </w:tc>
        <w:tc>
          <w:tcPr>
            <w:tcW w:w="632" w:type="dxa"/>
          </w:tcPr>
          <w:p w14:paraId="6CF21091"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 xml:space="preserve">10 – 50 </w:t>
            </w:r>
          </w:p>
        </w:tc>
        <w:tc>
          <w:tcPr>
            <w:tcW w:w="597" w:type="dxa"/>
          </w:tcPr>
          <w:p w14:paraId="1D726CFC"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95</w:t>
            </w:r>
          </w:p>
        </w:tc>
        <w:tc>
          <w:tcPr>
            <w:tcW w:w="521" w:type="dxa"/>
          </w:tcPr>
          <w:p w14:paraId="49CBBF03"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98</w:t>
            </w:r>
          </w:p>
        </w:tc>
        <w:tc>
          <w:tcPr>
            <w:tcW w:w="1016" w:type="dxa"/>
          </w:tcPr>
          <w:p w14:paraId="286BAA29"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19.7</w:t>
            </w:r>
            <w:r w:rsidRPr="00892689">
              <w:rPr>
                <w:rFonts w:ascii="Calibri" w:eastAsia="Calibri" w:hAnsi="Calibri" w:cs="Calibri"/>
                <w:color w:val="000000" w:themeColor="text1"/>
                <w:sz w:val="16"/>
                <w:szCs w:val="16"/>
                <w:vertAlign w:val="superscript"/>
              </w:rPr>
              <w:t>&amp;</w:t>
            </w:r>
          </w:p>
        </w:tc>
        <w:tc>
          <w:tcPr>
            <w:tcW w:w="2113" w:type="dxa"/>
          </w:tcPr>
          <w:p w14:paraId="456BB917"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247</w:t>
            </w:r>
          </w:p>
        </w:tc>
      </w:tr>
      <w:tr w:rsidR="00812A62" w14:paraId="19427CB2" w14:textId="77777777" w:rsidTr="00095C4A">
        <w:trPr>
          <w:trHeight w:val="300"/>
        </w:trPr>
        <w:tc>
          <w:tcPr>
            <w:cnfStyle w:val="001000000000" w:firstRow="0" w:lastRow="0" w:firstColumn="1" w:lastColumn="0" w:oddVBand="0" w:evenVBand="0" w:oddHBand="0" w:evenHBand="0" w:firstRowFirstColumn="0" w:firstRowLastColumn="0" w:lastRowFirstColumn="0" w:lastRowLastColumn="0"/>
            <w:tcW w:w="9869" w:type="dxa"/>
            <w:gridSpan w:val="13"/>
          </w:tcPr>
          <w:p w14:paraId="6CEF7BA2" w14:textId="77777777" w:rsidR="00812A62" w:rsidRPr="00892689" w:rsidRDefault="00812A62" w:rsidP="00095C4A">
            <w:pPr>
              <w:rPr>
                <w:rFonts w:ascii="Calibri" w:eastAsia="Calibri" w:hAnsi="Calibri" w:cs="Calibri"/>
                <w:b w:val="0"/>
                <w:bCs w:val="0"/>
                <w:color w:val="000000" w:themeColor="text1"/>
                <w:sz w:val="16"/>
                <w:szCs w:val="16"/>
              </w:rPr>
            </w:pPr>
            <w:r w:rsidRPr="00892689">
              <w:rPr>
                <w:rFonts w:ascii="Calibri" w:eastAsia="Calibri" w:hAnsi="Calibri" w:cs="Calibri"/>
                <w:b w:val="0"/>
                <w:bCs w:val="0"/>
                <w:color w:val="000000" w:themeColor="text1"/>
                <w:sz w:val="16"/>
                <w:szCs w:val="16"/>
              </w:rPr>
              <w:t>^Delgado et al. (2021), a study of 450 RNs working in mental health setting in Australia.</w:t>
            </w:r>
          </w:p>
          <w:p w14:paraId="3A66EA97" w14:textId="77777777" w:rsidR="00812A62" w:rsidRPr="00EE555E" w:rsidRDefault="00812A62" w:rsidP="00095C4A">
            <w:pPr>
              <w:rPr>
                <w:rFonts w:ascii="Calibri" w:eastAsia="Calibri" w:hAnsi="Calibri" w:cs="Calibri"/>
                <w:b w:val="0"/>
                <w:bCs w:val="0"/>
                <w:color w:val="000000" w:themeColor="text1"/>
                <w:sz w:val="16"/>
                <w:szCs w:val="16"/>
              </w:rPr>
            </w:pPr>
            <w:r w:rsidRPr="00892689">
              <w:rPr>
                <w:rFonts w:ascii="Calibri" w:eastAsia="Calibri" w:hAnsi="Calibri" w:cs="Calibri"/>
                <w:b w:val="0"/>
                <w:bCs w:val="0"/>
                <w:color w:val="000000" w:themeColor="text1"/>
                <w:sz w:val="16"/>
                <w:szCs w:val="16"/>
              </w:rPr>
              <w:t>&amp;Stubbs et al.  (2021), a study of 433 hospital workers (including 133 nurses) in a large tertiary teaching hospital in NSW, during the 2020 pandemic.</w:t>
            </w:r>
          </w:p>
        </w:tc>
      </w:tr>
    </w:tbl>
    <w:p w14:paraId="26B68A56" w14:textId="77777777" w:rsidR="00812A62" w:rsidRDefault="00812A62" w:rsidP="00812A62">
      <w:pPr>
        <w:spacing w:after="0" w:line="240" w:lineRule="auto"/>
        <w:rPr>
          <w:rFonts w:ascii="Calibri" w:eastAsia="Calibri" w:hAnsi="Calibri" w:cs="Calibri"/>
          <w:color w:val="000000" w:themeColor="text1"/>
          <w:sz w:val="20"/>
          <w:szCs w:val="20"/>
        </w:rPr>
      </w:pPr>
    </w:p>
    <w:p w14:paraId="43E5DEA2" w14:textId="77777777" w:rsidR="00812A62" w:rsidRDefault="00812A62" w:rsidP="00812A62">
      <w:pPr>
        <w:spacing w:after="0" w:line="240" w:lineRule="auto"/>
        <w:rPr>
          <w:rFonts w:ascii="Calibri" w:eastAsia="Calibri" w:hAnsi="Calibri" w:cs="Calibri"/>
          <w:color w:val="000000" w:themeColor="text1"/>
          <w:sz w:val="20"/>
          <w:szCs w:val="20"/>
        </w:rPr>
      </w:pPr>
    </w:p>
    <w:p w14:paraId="649ABB13" w14:textId="77777777" w:rsidR="00812A62" w:rsidRDefault="00812A62" w:rsidP="00812A62">
      <w:pPr>
        <w:pStyle w:val="Heading4"/>
      </w:pPr>
      <w:r>
        <w:t xml:space="preserve">General illbeing: </w:t>
      </w:r>
      <w:r w:rsidRPr="007631AE">
        <w:t>Prevalence of states of stress (DASS-Stress) and psychological distress (K-10) for each cohort and the combined group.</w:t>
      </w:r>
    </w:p>
    <w:tbl>
      <w:tblPr>
        <w:tblStyle w:val="Blank"/>
        <w:tblW w:w="98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82"/>
        <w:gridCol w:w="744"/>
        <w:gridCol w:w="674"/>
        <w:gridCol w:w="648"/>
        <w:gridCol w:w="626"/>
        <w:gridCol w:w="1753"/>
        <w:gridCol w:w="1039"/>
        <w:gridCol w:w="1842"/>
      </w:tblGrid>
      <w:tr w:rsidR="00812A62" w14:paraId="00C4E798" w14:textId="77777777" w:rsidTr="00095C4A">
        <w:trPr>
          <w:trHeight w:val="300"/>
        </w:trPr>
        <w:tc>
          <w:tcPr>
            <w:tcW w:w="2482" w:type="dxa"/>
            <w:tcBorders>
              <w:left w:val="nil"/>
              <w:right w:val="nil"/>
            </w:tcBorders>
          </w:tcPr>
          <w:p w14:paraId="1F07BA05" w14:textId="77777777" w:rsidR="00812A62" w:rsidRDefault="00812A62" w:rsidP="00095C4A">
            <w:pPr>
              <w:spacing w:line="259" w:lineRule="auto"/>
              <w:rPr>
                <w:rFonts w:ascii="Calibri" w:eastAsia="Calibri" w:hAnsi="Calibri" w:cs="Calibri"/>
                <w:color w:val="000000" w:themeColor="text1"/>
                <w:sz w:val="16"/>
                <w:szCs w:val="16"/>
              </w:rPr>
            </w:pPr>
          </w:p>
        </w:tc>
        <w:tc>
          <w:tcPr>
            <w:tcW w:w="1418" w:type="dxa"/>
            <w:gridSpan w:val="2"/>
            <w:tcBorders>
              <w:left w:val="nil"/>
              <w:right w:val="nil"/>
            </w:tcBorders>
          </w:tcPr>
          <w:p w14:paraId="06781DCC" w14:textId="77777777" w:rsidR="00812A62" w:rsidRDefault="00812A62" w:rsidP="00095C4A">
            <w:pPr>
              <w:jc w:val="center"/>
              <w:rPr>
                <w:rFonts w:ascii="Calibri" w:eastAsia="Calibri" w:hAnsi="Calibri" w:cs="Calibri"/>
                <w:b/>
                <w:bCs/>
                <w:sz w:val="16"/>
                <w:szCs w:val="16"/>
              </w:rPr>
            </w:pPr>
            <w:r w:rsidRPr="79A42A7E">
              <w:rPr>
                <w:rFonts w:ascii="Calibri" w:eastAsia="Calibri" w:hAnsi="Calibri" w:cs="Calibri"/>
                <w:b/>
                <w:bCs/>
                <w:sz w:val="16"/>
                <w:szCs w:val="16"/>
              </w:rPr>
              <w:t>Pre-2020</w:t>
            </w:r>
          </w:p>
        </w:tc>
        <w:tc>
          <w:tcPr>
            <w:tcW w:w="1274" w:type="dxa"/>
            <w:gridSpan w:val="2"/>
            <w:tcBorders>
              <w:left w:val="nil"/>
              <w:right w:val="nil"/>
            </w:tcBorders>
          </w:tcPr>
          <w:p w14:paraId="491BD5A1" w14:textId="77777777" w:rsidR="00812A62" w:rsidRDefault="00812A62" w:rsidP="00095C4A">
            <w:pPr>
              <w:jc w:val="center"/>
              <w:rPr>
                <w:rFonts w:ascii="Calibri" w:eastAsia="Calibri" w:hAnsi="Calibri" w:cs="Calibri"/>
                <w:b/>
                <w:bCs/>
                <w:sz w:val="16"/>
                <w:szCs w:val="16"/>
              </w:rPr>
            </w:pPr>
            <w:r w:rsidRPr="79A42A7E">
              <w:rPr>
                <w:rFonts w:ascii="Calibri" w:eastAsia="Calibri" w:hAnsi="Calibri" w:cs="Calibri"/>
                <w:b/>
                <w:bCs/>
                <w:sz w:val="16"/>
                <w:szCs w:val="16"/>
              </w:rPr>
              <w:t>Post-2020</w:t>
            </w:r>
          </w:p>
        </w:tc>
        <w:tc>
          <w:tcPr>
            <w:tcW w:w="2792" w:type="dxa"/>
            <w:gridSpan w:val="2"/>
            <w:tcBorders>
              <w:left w:val="nil"/>
              <w:right w:val="nil"/>
            </w:tcBorders>
          </w:tcPr>
          <w:p w14:paraId="4BDF5602" w14:textId="77777777" w:rsidR="00812A62" w:rsidRPr="0BB0EE4C" w:rsidRDefault="00812A62" w:rsidP="00095C4A">
            <w:pPr>
              <w:jc w:val="center"/>
              <w:rPr>
                <w:rFonts w:ascii="Calibri" w:eastAsia="Calibri" w:hAnsi="Calibri" w:cs="Calibri"/>
                <w:b/>
                <w:bCs/>
                <w:sz w:val="16"/>
                <w:szCs w:val="16"/>
              </w:rPr>
            </w:pPr>
            <w:r w:rsidRPr="79A42A7E">
              <w:rPr>
                <w:rFonts w:ascii="Calibri" w:eastAsia="Calibri" w:hAnsi="Calibri" w:cs="Calibri"/>
                <w:b/>
                <w:bCs/>
                <w:sz w:val="16"/>
                <w:szCs w:val="16"/>
              </w:rPr>
              <w:t>Combined</w:t>
            </w:r>
          </w:p>
        </w:tc>
        <w:tc>
          <w:tcPr>
            <w:tcW w:w="1842" w:type="dxa"/>
            <w:tcBorders>
              <w:left w:val="nil"/>
              <w:right w:val="nil"/>
            </w:tcBorders>
          </w:tcPr>
          <w:p w14:paraId="51F3605E" w14:textId="77777777" w:rsidR="00812A62" w:rsidRPr="0BB0EE4C" w:rsidRDefault="00812A62" w:rsidP="00095C4A">
            <w:pPr>
              <w:jc w:val="center"/>
              <w:rPr>
                <w:rFonts w:ascii="Calibri" w:eastAsia="Calibri" w:hAnsi="Calibri" w:cs="Calibri"/>
                <w:b/>
                <w:bCs/>
                <w:sz w:val="16"/>
                <w:szCs w:val="16"/>
              </w:rPr>
            </w:pPr>
            <w:r w:rsidRPr="0BB0EE4C">
              <w:rPr>
                <w:rFonts w:ascii="Calibri" w:eastAsia="Calibri" w:hAnsi="Calibri" w:cs="Calibri"/>
                <w:b/>
                <w:bCs/>
                <w:sz w:val="16"/>
                <w:szCs w:val="16"/>
              </w:rPr>
              <w:t>Comparator Sample^</w:t>
            </w:r>
          </w:p>
        </w:tc>
      </w:tr>
      <w:tr w:rsidR="00812A62" w14:paraId="789B0C02" w14:textId="77777777" w:rsidTr="00095C4A">
        <w:trPr>
          <w:trHeight w:val="300"/>
        </w:trPr>
        <w:tc>
          <w:tcPr>
            <w:tcW w:w="2482" w:type="dxa"/>
            <w:tcBorders>
              <w:left w:val="nil"/>
              <w:right w:val="nil"/>
            </w:tcBorders>
          </w:tcPr>
          <w:p w14:paraId="1CF565D9" w14:textId="77777777" w:rsidR="00812A62" w:rsidRDefault="00812A62" w:rsidP="00095C4A">
            <w:pPr>
              <w:rPr>
                <w:rFonts w:ascii="Calibri" w:eastAsia="Calibri" w:hAnsi="Calibri" w:cs="Calibri"/>
                <w:color w:val="000000" w:themeColor="text1"/>
                <w:sz w:val="16"/>
                <w:szCs w:val="16"/>
              </w:rPr>
            </w:pPr>
          </w:p>
        </w:tc>
        <w:tc>
          <w:tcPr>
            <w:tcW w:w="744" w:type="dxa"/>
            <w:tcBorders>
              <w:left w:val="nil"/>
              <w:right w:val="nil"/>
            </w:tcBorders>
          </w:tcPr>
          <w:p w14:paraId="0D50EF15" w14:textId="77777777" w:rsidR="00812A62" w:rsidRDefault="00812A62" w:rsidP="00095C4A">
            <w:pPr>
              <w:jc w:val="center"/>
              <w:rPr>
                <w:rFonts w:ascii="Calibri" w:eastAsia="Calibri" w:hAnsi="Calibri" w:cs="Calibri"/>
                <w:b/>
                <w:bCs/>
                <w:sz w:val="16"/>
                <w:szCs w:val="16"/>
              </w:rPr>
            </w:pPr>
            <w:r w:rsidRPr="79A42A7E">
              <w:rPr>
                <w:rFonts w:ascii="Calibri" w:eastAsia="Calibri" w:hAnsi="Calibri" w:cs="Calibri"/>
                <w:b/>
                <w:bCs/>
                <w:sz w:val="16"/>
                <w:szCs w:val="16"/>
              </w:rPr>
              <w:t>n</w:t>
            </w:r>
          </w:p>
        </w:tc>
        <w:tc>
          <w:tcPr>
            <w:tcW w:w="674" w:type="dxa"/>
            <w:tcBorders>
              <w:left w:val="nil"/>
              <w:right w:val="nil"/>
            </w:tcBorders>
          </w:tcPr>
          <w:p w14:paraId="74F0AEE9" w14:textId="77777777" w:rsidR="00812A62" w:rsidRDefault="00812A62" w:rsidP="00095C4A">
            <w:pPr>
              <w:jc w:val="center"/>
              <w:rPr>
                <w:rFonts w:ascii="Calibri" w:eastAsia="Calibri" w:hAnsi="Calibri" w:cs="Calibri"/>
                <w:b/>
                <w:bCs/>
                <w:sz w:val="16"/>
                <w:szCs w:val="16"/>
              </w:rPr>
            </w:pPr>
            <w:r w:rsidRPr="79A42A7E">
              <w:rPr>
                <w:rFonts w:ascii="Calibri" w:eastAsia="Calibri" w:hAnsi="Calibri" w:cs="Calibri"/>
                <w:b/>
                <w:bCs/>
                <w:sz w:val="16"/>
                <w:szCs w:val="16"/>
              </w:rPr>
              <w:t>%</w:t>
            </w:r>
          </w:p>
        </w:tc>
        <w:tc>
          <w:tcPr>
            <w:tcW w:w="648" w:type="dxa"/>
            <w:tcBorders>
              <w:left w:val="nil"/>
              <w:right w:val="nil"/>
            </w:tcBorders>
          </w:tcPr>
          <w:p w14:paraId="507324A1" w14:textId="77777777" w:rsidR="00812A62" w:rsidRDefault="00812A62" w:rsidP="00095C4A">
            <w:pPr>
              <w:jc w:val="center"/>
              <w:rPr>
                <w:rFonts w:ascii="Calibri" w:eastAsia="Calibri" w:hAnsi="Calibri" w:cs="Calibri"/>
                <w:b/>
                <w:bCs/>
                <w:sz w:val="16"/>
                <w:szCs w:val="16"/>
              </w:rPr>
            </w:pPr>
            <w:r w:rsidRPr="79A42A7E">
              <w:rPr>
                <w:rFonts w:ascii="Calibri" w:eastAsia="Calibri" w:hAnsi="Calibri" w:cs="Calibri"/>
                <w:b/>
                <w:bCs/>
                <w:sz w:val="16"/>
                <w:szCs w:val="16"/>
              </w:rPr>
              <w:t>n</w:t>
            </w:r>
          </w:p>
        </w:tc>
        <w:tc>
          <w:tcPr>
            <w:tcW w:w="626" w:type="dxa"/>
            <w:tcBorders>
              <w:left w:val="nil"/>
              <w:right w:val="nil"/>
            </w:tcBorders>
          </w:tcPr>
          <w:p w14:paraId="6C512002" w14:textId="77777777" w:rsidR="00812A62" w:rsidRDefault="00812A62" w:rsidP="00095C4A">
            <w:pPr>
              <w:jc w:val="center"/>
              <w:rPr>
                <w:rFonts w:ascii="Calibri" w:eastAsia="Calibri" w:hAnsi="Calibri" w:cs="Calibri"/>
                <w:b/>
                <w:bCs/>
                <w:sz w:val="16"/>
                <w:szCs w:val="16"/>
              </w:rPr>
            </w:pPr>
            <w:r w:rsidRPr="79A42A7E">
              <w:rPr>
                <w:rFonts w:ascii="Calibri" w:eastAsia="Calibri" w:hAnsi="Calibri" w:cs="Calibri"/>
                <w:b/>
                <w:bCs/>
                <w:sz w:val="16"/>
                <w:szCs w:val="16"/>
              </w:rPr>
              <w:t>%</w:t>
            </w:r>
          </w:p>
        </w:tc>
        <w:tc>
          <w:tcPr>
            <w:tcW w:w="1753" w:type="dxa"/>
            <w:tcBorders>
              <w:left w:val="nil"/>
              <w:right w:val="nil"/>
            </w:tcBorders>
          </w:tcPr>
          <w:p w14:paraId="7F45DFAA" w14:textId="77777777" w:rsidR="00812A62" w:rsidRDefault="00812A62" w:rsidP="00095C4A">
            <w:pPr>
              <w:jc w:val="center"/>
              <w:rPr>
                <w:rFonts w:ascii="Calibri" w:eastAsia="Calibri" w:hAnsi="Calibri" w:cs="Calibri"/>
                <w:b/>
                <w:bCs/>
                <w:sz w:val="16"/>
                <w:szCs w:val="16"/>
              </w:rPr>
            </w:pPr>
            <w:r w:rsidRPr="79A42A7E">
              <w:rPr>
                <w:rFonts w:ascii="Calibri" w:eastAsia="Calibri" w:hAnsi="Calibri" w:cs="Calibri"/>
                <w:b/>
                <w:bCs/>
                <w:sz w:val="16"/>
                <w:szCs w:val="16"/>
              </w:rPr>
              <w:t>n</w:t>
            </w:r>
          </w:p>
        </w:tc>
        <w:tc>
          <w:tcPr>
            <w:tcW w:w="1039" w:type="dxa"/>
            <w:tcBorders>
              <w:left w:val="nil"/>
              <w:right w:val="nil"/>
            </w:tcBorders>
          </w:tcPr>
          <w:p w14:paraId="36A26F2D" w14:textId="77777777" w:rsidR="00812A62" w:rsidRDefault="00812A62" w:rsidP="00095C4A">
            <w:pPr>
              <w:jc w:val="center"/>
              <w:rPr>
                <w:rFonts w:ascii="Calibri" w:eastAsia="Calibri" w:hAnsi="Calibri" w:cs="Calibri"/>
                <w:b/>
                <w:bCs/>
                <w:sz w:val="16"/>
                <w:szCs w:val="16"/>
              </w:rPr>
            </w:pPr>
            <w:r w:rsidRPr="79A42A7E">
              <w:rPr>
                <w:rFonts w:ascii="Calibri" w:eastAsia="Calibri" w:hAnsi="Calibri" w:cs="Calibri"/>
                <w:b/>
                <w:bCs/>
                <w:sz w:val="16"/>
                <w:szCs w:val="16"/>
              </w:rPr>
              <w:t>%</w:t>
            </w:r>
          </w:p>
        </w:tc>
        <w:tc>
          <w:tcPr>
            <w:tcW w:w="1842" w:type="dxa"/>
            <w:tcBorders>
              <w:left w:val="nil"/>
              <w:right w:val="nil"/>
            </w:tcBorders>
          </w:tcPr>
          <w:p w14:paraId="108FD2EA" w14:textId="77777777" w:rsidR="00812A62" w:rsidRDefault="00812A62" w:rsidP="00095C4A">
            <w:pPr>
              <w:jc w:val="center"/>
              <w:rPr>
                <w:rFonts w:ascii="Calibri" w:eastAsia="Calibri" w:hAnsi="Calibri" w:cs="Calibri"/>
                <w:b/>
                <w:bCs/>
                <w:sz w:val="16"/>
                <w:szCs w:val="16"/>
              </w:rPr>
            </w:pPr>
          </w:p>
        </w:tc>
      </w:tr>
      <w:tr w:rsidR="00812A62" w14:paraId="6193F87B" w14:textId="77777777" w:rsidTr="00095C4A">
        <w:trPr>
          <w:trHeight w:val="300"/>
        </w:trPr>
        <w:tc>
          <w:tcPr>
            <w:tcW w:w="2482" w:type="dxa"/>
            <w:tcBorders>
              <w:left w:val="nil"/>
              <w:right w:val="nil"/>
            </w:tcBorders>
          </w:tcPr>
          <w:p w14:paraId="6F28A0FC" w14:textId="77777777" w:rsidR="00812A62" w:rsidRDefault="00812A62" w:rsidP="00095C4A">
            <w:pPr>
              <w:rPr>
                <w:rFonts w:ascii="Calibri" w:eastAsia="Calibri" w:hAnsi="Calibri" w:cs="Calibri"/>
                <w:b/>
                <w:bCs/>
                <w:color w:val="000000" w:themeColor="text1"/>
                <w:sz w:val="16"/>
                <w:szCs w:val="16"/>
              </w:rPr>
            </w:pPr>
            <w:r w:rsidRPr="79A42A7E">
              <w:rPr>
                <w:rFonts w:ascii="Calibri" w:eastAsia="Calibri" w:hAnsi="Calibri" w:cs="Calibri"/>
                <w:b/>
                <w:bCs/>
                <w:color w:val="000000" w:themeColor="text1"/>
                <w:sz w:val="16"/>
                <w:szCs w:val="16"/>
              </w:rPr>
              <w:t>DASS Stress prevalence</w:t>
            </w:r>
          </w:p>
        </w:tc>
        <w:tc>
          <w:tcPr>
            <w:tcW w:w="744" w:type="dxa"/>
            <w:tcBorders>
              <w:left w:val="nil"/>
              <w:right w:val="nil"/>
            </w:tcBorders>
          </w:tcPr>
          <w:p w14:paraId="04B4D1EC" w14:textId="77777777" w:rsidR="00812A62" w:rsidRDefault="00812A62" w:rsidP="00095C4A">
            <w:pPr>
              <w:jc w:val="center"/>
              <w:rPr>
                <w:rFonts w:ascii="Times New Roman" w:eastAsia="Times New Roman" w:hAnsi="Times New Roman" w:cs="Times New Roman"/>
                <w:sz w:val="16"/>
                <w:szCs w:val="16"/>
              </w:rPr>
            </w:pPr>
          </w:p>
        </w:tc>
        <w:tc>
          <w:tcPr>
            <w:tcW w:w="674" w:type="dxa"/>
            <w:tcBorders>
              <w:left w:val="nil"/>
              <w:right w:val="nil"/>
            </w:tcBorders>
          </w:tcPr>
          <w:p w14:paraId="27E5ED47" w14:textId="77777777" w:rsidR="00812A62" w:rsidRDefault="00812A62" w:rsidP="00095C4A">
            <w:pPr>
              <w:jc w:val="center"/>
              <w:rPr>
                <w:rFonts w:ascii="Times New Roman" w:eastAsia="Times New Roman" w:hAnsi="Times New Roman" w:cs="Times New Roman"/>
                <w:sz w:val="16"/>
                <w:szCs w:val="16"/>
              </w:rPr>
            </w:pPr>
          </w:p>
        </w:tc>
        <w:tc>
          <w:tcPr>
            <w:tcW w:w="648" w:type="dxa"/>
            <w:tcBorders>
              <w:left w:val="nil"/>
              <w:right w:val="nil"/>
            </w:tcBorders>
          </w:tcPr>
          <w:p w14:paraId="3ACC8C84" w14:textId="77777777" w:rsidR="00812A62" w:rsidRDefault="00812A62" w:rsidP="00095C4A">
            <w:pPr>
              <w:jc w:val="center"/>
              <w:rPr>
                <w:rFonts w:ascii="Times New Roman" w:eastAsia="Times New Roman" w:hAnsi="Times New Roman" w:cs="Times New Roman"/>
                <w:sz w:val="16"/>
                <w:szCs w:val="16"/>
              </w:rPr>
            </w:pPr>
          </w:p>
        </w:tc>
        <w:tc>
          <w:tcPr>
            <w:tcW w:w="626" w:type="dxa"/>
            <w:tcBorders>
              <w:left w:val="nil"/>
              <w:right w:val="nil"/>
            </w:tcBorders>
          </w:tcPr>
          <w:p w14:paraId="543787FB" w14:textId="77777777" w:rsidR="00812A62" w:rsidRDefault="00812A62" w:rsidP="00095C4A">
            <w:pPr>
              <w:jc w:val="center"/>
              <w:rPr>
                <w:rFonts w:ascii="Times New Roman" w:eastAsia="Times New Roman" w:hAnsi="Times New Roman" w:cs="Times New Roman"/>
                <w:sz w:val="16"/>
                <w:szCs w:val="16"/>
              </w:rPr>
            </w:pPr>
          </w:p>
        </w:tc>
        <w:tc>
          <w:tcPr>
            <w:tcW w:w="1753" w:type="dxa"/>
            <w:tcBorders>
              <w:left w:val="nil"/>
              <w:right w:val="nil"/>
            </w:tcBorders>
          </w:tcPr>
          <w:p w14:paraId="716894D4" w14:textId="77777777" w:rsidR="00812A62" w:rsidRDefault="00812A62" w:rsidP="00095C4A">
            <w:pPr>
              <w:jc w:val="center"/>
              <w:rPr>
                <w:rFonts w:ascii="Times New Roman" w:eastAsia="Times New Roman" w:hAnsi="Times New Roman" w:cs="Times New Roman"/>
                <w:sz w:val="16"/>
                <w:szCs w:val="16"/>
              </w:rPr>
            </w:pPr>
          </w:p>
        </w:tc>
        <w:tc>
          <w:tcPr>
            <w:tcW w:w="1039" w:type="dxa"/>
            <w:tcBorders>
              <w:left w:val="nil"/>
              <w:right w:val="nil"/>
            </w:tcBorders>
          </w:tcPr>
          <w:p w14:paraId="54227164" w14:textId="77777777" w:rsidR="00812A62" w:rsidRDefault="00812A62" w:rsidP="00095C4A">
            <w:pPr>
              <w:jc w:val="center"/>
              <w:rPr>
                <w:rFonts w:ascii="Times New Roman" w:eastAsia="Times New Roman" w:hAnsi="Times New Roman" w:cs="Times New Roman"/>
                <w:sz w:val="16"/>
                <w:szCs w:val="16"/>
              </w:rPr>
            </w:pPr>
          </w:p>
        </w:tc>
        <w:tc>
          <w:tcPr>
            <w:tcW w:w="1842" w:type="dxa"/>
            <w:tcBorders>
              <w:left w:val="nil"/>
              <w:right w:val="nil"/>
            </w:tcBorders>
          </w:tcPr>
          <w:p w14:paraId="4864E437" w14:textId="77777777" w:rsidR="00812A62" w:rsidRDefault="00812A62" w:rsidP="00095C4A">
            <w:pPr>
              <w:jc w:val="center"/>
              <w:rPr>
                <w:rFonts w:ascii="Times New Roman" w:eastAsia="Times New Roman" w:hAnsi="Times New Roman" w:cs="Times New Roman"/>
                <w:sz w:val="16"/>
                <w:szCs w:val="16"/>
              </w:rPr>
            </w:pPr>
          </w:p>
        </w:tc>
      </w:tr>
      <w:tr w:rsidR="00812A62" w14:paraId="0D9EC46A" w14:textId="77777777" w:rsidTr="00095C4A">
        <w:trPr>
          <w:trHeight w:val="300"/>
        </w:trPr>
        <w:tc>
          <w:tcPr>
            <w:tcW w:w="2482" w:type="dxa"/>
            <w:tcBorders>
              <w:left w:val="nil"/>
              <w:right w:val="nil"/>
            </w:tcBorders>
          </w:tcPr>
          <w:p w14:paraId="04B0731C" w14:textId="77777777" w:rsidR="00812A62" w:rsidRDefault="00812A62" w:rsidP="00095C4A">
            <w:pPr>
              <w:rPr>
                <w:rFonts w:ascii="Calibri" w:eastAsia="Calibri" w:hAnsi="Calibri" w:cs="Calibri"/>
                <w:color w:val="000000" w:themeColor="text1"/>
                <w:sz w:val="16"/>
                <w:szCs w:val="16"/>
              </w:rPr>
            </w:pPr>
            <w:r w:rsidRPr="79A42A7E">
              <w:rPr>
                <w:rFonts w:ascii="Calibri" w:eastAsia="Calibri" w:hAnsi="Calibri" w:cs="Calibri"/>
                <w:color w:val="000000" w:themeColor="text1"/>
                <w:sz w:val="16"/>
                <w:szCs w:val="16"/>
              </w:rPr>
              <w:lastRenderedPageBreak/>
              <w:t xml:space="preserve">     Normal (0-</w:t>
            </w:r>
            <w:r w:rsidRPr="0BB0EE4C">
              <w:rPr>
                <w:rFonts w:ascii="Calibri" w:eastAsia="Calibri" w:hAnsi="Calibri" w:cs="Calibri"/>
                <w:color w:val="000000" w:themeColor="text1"/>
                <w:sz w:val="16"/>
                <w:szCs w:val="16"/>
              </w:rPr>
              <w:t>14</w:t>
            </w:r>
            <w:r w:rsidRPr="79A42A7E">
              <w:rPr>
                <w:rFonts w:ascii="Calibri" w:eastAsia="Calibri" w:hAnsi="Calibri" w:cs="Calibri"/>
                <w:color w:val="000000" w:themeColor="text1"/>
                <w:sz w:val="16"/>
                <w:szCs w:val="16"/>
              </w:rPr>
              <w:t>)</w:t>
            </w:r>
          </w:p>
        </w:tc>
        <w:tc>
          <w:tcPr>
            <w:tcW w:w="744" w:type="dxa"/>
            <w:tcBorders>
              <w:left w:val="nil"/>
              <w:right w:val="nil"/>
            </w:tcBorders>
          </w:tcPr>
          <w:p w14:paraId="003CA648"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35</w:t>
            </w:r>
          </w:p>
        </w:tc>
        <w:tc>
          <w:tcPr>
            <w:tcW w:w="674" w:type="dxa"/>
            <w:tcBorders>
              <w:left w:val="nil"/>
              <w:right w:val="nil"/>
            </w:tcBorders>
          </w:tcPr>
          <w:p w14:paraId="31C3D8F8"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48.6%</w:t>
            </w:r>
          </w:p>
        </w:tc>
        <w:tc>
          <w:tcPr>
            <w:tcW w:w="648" w:type="dxa"/>
            <w:tcBorders>
              <w:left w:val="nil"/>
              <w:right w:val="nil"/>
            </w:tcBorders>
          </w:tcPr>
          <w:p w14:paraId="41678081"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10</w:t>
            </w:r>
          </w:p>
        </w:tc>
        <w:tc>
          <w:tcPr>
            <w:tcW w:w="626" w:type="dxa"/>
            <w:tcBorders>
              <w:left w:val="nil"/>
              <w:right w:val="nil"/>
            </w:tcBorders>
          </w:tcPr>
          <w:p w14:paraId="3AB9B7FE"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35.7%</w:t>
            </w:r>
          </w:p>
        </w:tc>
        <w:tc>
          <w:tcPr>
            <w:tcW w:w="1753" w:type="dxa"/>
            <w:tcBorders>
              <w:left w:val="nil"/>
              <w:right w:val="nil"/>
            </w:tcBorders>
          </w:tcPr>
          <w:p w14:paraId="01D47108"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45</w:t>
            </w:r>
          </w:p>
        </w:tc>
        <w:tc>
          <w:tcPr>
            <w:tcW w:w="1039" w:type="dxa"/>
            <w:tcBorders>
              <w:left w:val="nil"/>
              <w:right w:val="nil"/>
            </w:tcBorders>
          </w:tcPr>
          <w:p w14:paraId="4E00E6A5"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45.0%</w:t>
            </w:r>
          </w:p>
        </w:tc>
        <w:tc>
          <w:tcPr>
            <w:tcW w:w="1842" w:type="dxa"/>
            <w:tcBorders>
              <w:left w:val="nil"/>
              <w:right w:val="nil"/>
            </w:tcBorders>
          </w:tcPr>
          <w:p w14:paraId="139D1E44"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75%</w:t>
            </w:r>
          </w:p>
        </w:tc>
      </w:tr>
      <w:tr w:rsidR="00812A62" w14:paraId="71518B44" w14:textId="77777777" w:rsidTr="00095C4A">
        <w:trPr>
          <w:trHeight w:val="300"/>
        </w:trPr>
        <w:tc>
          <w:tcPr>
            <w:tcW w:w="2482" w:type="dxa"/>
            <w:tcBorders>
              <w:left w:val="nil"/>
              <w:right w:val="nil"/>
            </w:tcBorders>
          </w:tcPr>
          <w:p w14:paraId="1EE1C258" w14:textId="77777777" w:rsidR="00812A62" w:rsidRDefault="00812A62" w:rsidP="00095C4A">
            <w:pPr>
              <w:rPr>
                <w:rFonts w:ascii="Calibri" w:eastAsia="Calibri" w:hAnsi="Calibri" w:cs="Calibri"/>
                <w:color w:val="000000" w:themeColor="text1"/>
                <w:sz w:val="16"/>
                <w:szCs w:val="16"/>
              </w:rPr>
            </w:pPr>
            <w:r w:rsidRPr="79A42A7E">
              <w:rPr>
                <w:rFonts w:ascii="Calibri" w:eastAsia="Calibri" w:hAnsi="Calibri" w:cs="Calibri"/>
                <w:color w:val="000000" w:themeColor="text1"/>
                <w:sz w:val="16"/>
                <w:szCs w:val="16"/>
              </w:rPr>
              <w:t xml:space="preserve">     Mild (</w:t>
            </w:r>
            <w:r w:rsidRPr="0BB0EE4C">
              <w:rPr>
                <w:rFonts w:ascii="Calibri" w:eastAsia="Calibri" w:hAnsi="Calibri" w:cs="Calibri"/>
                <w:color w:val="000000" w:themeColor="text1"/>
                <w:sz w:val="16"/>
                <w:szCs w:val="16"/>
              </w:rPr>
              <w:t>15-18</w:t>
            </w:r>
            <w:r w:rsidRPr="79A42A7E">
              <w:rPr>
                <w:rFonts w:ascii="Calibri" w:eastAsia="Calibri" w:hAnsi="Calibri" w:cs="Calibri"/>
                <w:color w:val="000000" w:themeColor="text1"/>
                <w:sz w:val="16"/>
                <w:szCs w:val="16"/>
              </w:rPr>
              <w:t>)</w:t>
            </w:r>
          </w:p>
        </w:tc>
        <w:tc>
          <w:tcPr>
            <w:tcW w:w="744" w:type="dxa"/>
            <w:tcBorders>
              <w:left w:val="nil"/>
              <w:right w:val="nil"/>
            </w:tcBorders>
          </w:tcPr>
          <w:p w14:paraId="55E96769"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9</w:t>
            </w:r>
          </w:p>
        </w:tc>
        <w:tc>
          <w:tcPr>
            <w:tcW w:w="674" w:type="dxa"/>
            <w:tcBorders>
              <w:left w:val="nil"/>
              <w:right w:val="nil"/>
            </w:tcBorders>
          </w:tcPr>
          <w:p w14:paraId="7630FEE2"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12.5%</w:t>
            </w:r>
          </w:p>
        </w:tc>
        <w:tc>
          <w:tcPr>
            <w:tcW w:w="648" w:type="dxa"/>
            <w:tcBorders>
              <w:left w:val="nil"/>
              <w:right w:val="nil"/>
            </w:tcBorders>
          </w:tcPr>
          <w:p w14:paraId="50AF18D7"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4</w:t>
            </w:r>
          </w:p>
        </w:tc>
        <w:tc>
          <w:tcPr>
            <w:tcW w:w="626" w:type="dxa"/>
            <w:tcBorders>
              <w:left w:val="nil"/>
              <w:right w:val="nil"/>
            </w:tcBorders>
          </w:tcPr>
          <w:p w14:paraId="6858C9F1"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14.3%</w:t>
            </w:r>
          </w:p>
        </w:tc>
        <w:tc>
          <w:tcPr>
            <w:tcW w:w="1753" w:type="dxa"/>
            <w:tcBorders>
              <w:left w:val="nil"/>
              <w:right w:val="nil"/>
            </w:tcBorders>
          </w:tcPr>
          <w:p w14:paraId="31481A96"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13</w:t>
            </w:r>
          </w:p>
        </w:tc>
        <w:tc>
          <w:tcPr>
            <w:tcW w:w="1039" w:type="dxa"/>
            <w:tcBorders>
              <w:left w:val="nil"/>
              <w:right w:val="nil"/>
            </w:tcBorders>
          </w:tcPr>
          <w:p w14:paraId="3630C5E2"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13.0%</w:t>
            </w:r>
          </w:p>
        </w:tc>
        <w:tc>
          <w:tcPr>
            <w:tcW w:w="1842" w:type="dxa"/>
            <w:tcBorders>
              <w:left w:val="nil"/>
              <w:right w:val="nil"/>
            </w:tcBorders>
          </w:tcPr>
          <w:p w14:paraId="08243D55"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9.3%</w:t>
            </w:r>
          </w:p>
        </w:tc>
      </w:tr>
      <w:tr w:rsidR="00812A62" w14:paraId="14E26E95" w14:textId="77777777" w:rsidTr="00095C4A">
        <w:trPr>
          <w:trHeight w:val="300"/>
        </w:trPr>
        <w:tc>
          <w:tcPr>
            <w:tcW w:w="2482" w:type="dxa"/>
            <w:tcBorders>
              <w:left w:val="nil"/>
              <w:right w:val="nil"/>
            </w:tcBorders>
          </w:tcPr>
          <w:p w14:paraId="6058A20B" w14:textId="77777777" w:rsidR="00812A62" w:rsidRDefault="00812A62" w:rsidP="00095C4A">
            <w:pPr>
              <w:rPr>
                <w:rFonts w:ascii="Calibri" w:eastAsia="Calibri" w:hAnsi="Calibri" w:cs="Calibri"/>
                <w:color w:val="000000" w:themeColor="text1"/>
                <w:sz w:val="16"/>
                <w:szCs w:val="16"/>
              </w:rPr>
            </w:pPr>
            <w:r w:rsidRPr="79A42A7E">
              <w:rPr>
                <w:rFonts w:ascii="Calibri" w:eastAsia="Calibri" w:hAnsi="Calibri" w:cs="Calibri"/>
                <w:color w:val="000000" w:themeColor="text1"/>
                <w:sz w:val="16"/>
                <w:szCs w:val="16"/>
              </w:rPr>
              <w:t xml:space="preserve">     Moderate (</w:t>
            </w:r>
            <w:r w:rsidRPr="0BB0EE4C">
              <w:rPr>
                <w:rFonts w:ascii="Calibri" w:eastAsia="Calibri" w:hAnsi="Calibri" w:cs="Calibri"/>
                <w:color w:val="000000" w:themeColor="text1"/>
                <w:sz w:val="16"/>
                <w:szCs w:val="16"/>
              </w:rPr>
              <w:t>19-25</w:t>
            </w:r>
            <w:r w:rsidRPr="79A42A7E">
              <w:rPr>
                <w:rFonts w:ascii="Calibri" w:eastAsia="Calibri" w:hAnsi="Calibri" w:cs="Calibri"/>
                <w:color w:val="000000" w:themeColor="text1"/>
                <w:sz w:val="16"/>
                <w:szCs w:val="16"/>
              </w:rPr>
              <w:t>)</w:t>
            </w:r>
          </w:p>
        </w:tc>
        <w:tc>
          <w:tcPr>
            <w:tcW w:w="744" w:type="dxa"/>
            <w:tcBorders>
              <w:left w:val="nil"/>
              <w:right w:val="nil"/>
            </w:tcBorders>
          </w:tcPr>
          <w:p w14:paraId="434D6107"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11</w:t>
            </w:r>
          </w:p>
        </w:tc>
        <w:tc>
          <w:tcPr>
            <w:tcW w:w="674" w:type="dxa"/>
            <w:tcBorders>
              <w:left w:val="nil"/>
              <w:right w:val="nil"/>
            </w:tcBorders>
          </w:tcPr>
          <w:p w14:paraId="0A902C01"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15.3%</w:t>
            </w:r>
          </w:p>
        </w:tc>
        <w:tc>
          <w:tcPr>
            <w:tcW w:w="648" w:type="dxa"/>
            <w:tcBorders>
              <w:left w:val="nil"/>
              <w:right w:val="nil"/>
            </w:tcBorders>
          </w:tcPr>
          <w:p w14:paraId="57F4C966"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8</w:t>
            </w:r>
          </w:p>
        </w:tc>
        <w:tc>
          <w:tcPr>
            <w:tcW w:w="626" w:type="dxa"/>
            <w:tcBorders>
              <w:left w:val="nil"/>
              <w:right w:val="nil"/>
            </w:tcBorders>
          </w:tcPr>
          <w:p w14:paraId="64DF403E"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28.6%</w:t>
            </w:r>
          </w:p>
        </w:tc>
        <w:tc>
          <w:tcPr>
            <w:tcW w:w="1753" w:type="dxa"/>
            <w:tcBorders>
              <w:left w:val="nil"/>
              <w:right w:val="nil"/>
            </w:tcBorders>
          </w:tcPr>
          <w:p w14:paraId="63B083D5"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19</w:t>
            </w:r>
          </w:p>
        </w:tc>
        <w:tc>
          <w:tcPr>
            <w:tcW w:w="1039" w:type="dxa"/>
            <w:tcBorders>
              <w:left w:val="nil"/>
              <w:right w:val="nil"/>
            </w:tcBorders>
          </w:tcPr>
          <w:p w14:paraId="05BE5F25"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19.0%</w:t>
            </w:r>
          </w:p>
        </w:tc>
        <w:tc>
          <w:tcPr>
            <w:tcW w:w="1842" w:type="dxa"/>
            <w:tcBorders>
              <w:left w:val="nil"/>
              <w:right w:val="nil"/>
            </w:tcBorders>
          </w:tcPr>
          <w:p w14:paraId="7354BCF8"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8.0%</w:t>
            </w:r>
          </w:p>
        </w:tc>
      </w:tr>
      <w:tr w:rsidR="00812A62" w14:paraId="23C3F2D2" w14:textId="77777777" w:rsidTr="00095C4A">
        <w:trPr>
          <w:trHeight w:val="300"/>
        </w:trPr>
        <w:tc>
          <w:tcPr>
            <w:tcW w:w="2482" w:type="dxa"/>
            <w:tcBorders>
              <w:left w:val="nil"/>
              <w:right w:val="nil"/>
            </w:tcBorders>
          </w:tcPr>
          <w:p w14:paraId="4DB9009A" w14:textId="77777777" w:rsidR="00812A62" w:rsidRDefault="00812A62" w:rsidP="00095C4A">
            <w:pPr>
              <w:rPr>
                <w:rFonts w:ascii="Calibri" w:eastAsia="Calibri" w:hAnsi="Calibri" w:cs="Calibri"/>
                <w:color w:val="000000" w:themeColor="text1"/>
                <w:sz w:val="16"/>
                <w:szCs w:val="16"/>
              </w:rPr>
            </w:pPr>
            <w:r w:rsidRPr="79A42A7E">
              <w:rPr>
                <w:rFonts w:ascii="Calibri" w:eastAsia="Calibri" w:hAnsi="Calibri" w:cs="Calibri"/>
                <w:color w:val="000000" w:themeColor="text1"/>
                <w:sz w:val="16"/>
                <w:szCs w:val="16"/>
              </w:rPr>
              <w:t xml:space="preserve">     Severe (</w:t>
            </w:r>
            <w:r w:rsidRPr="0BB0EE4C">
              <w:rPr>
                <w:rFonts w:ascii="Calibri" w:eastAsia="Calibri" w:hAnsi="Calibri" w:cs="Calibri"/>
                <w:color w:val="000000" w:themeColor="text1"/>
                <w:sz w:val="16"/>
                <w:szCs w:val="16"/>
              </w:rPr>
              <w:t>26-33</w:t>
            </w:r>
            <w:r w:rsidRPr="79A42A7E">
              <w:rPr>
                <w:rFonts w:ascii="Calibri" w:eastAsia="Calibri" w:hAnsi="Calibri" w:cs="Calibri"/>
                <w:color w:val="000000" w:themeColor="text1"/>
                <w:sz w:val="16"/>
                <w:szCs w:val="16"/>
              </w:rPr>
              <w:t>)</w:t>
            </w:r>
          </w:p>
        </w:tc>
        <w:tc>
          <w:tcPr>
            <w:tcW w:w="744" w:type="dxa"/>
            <w:tcBorders>
              <w:left w:val="nil"/>
              <w:right w:val="nil"/>
            </w:tcBorders>
          </w:tcPr>
          <w:p w14:paraId="4D58EFCF"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12</w:t>
            </w:r>
          </w:p>
        </w:tc>
        <w:tc>
          <w:tcPr>
            <w:tcW w:w="674" w:type="dxa"/>
            <w:tcBorders>
              <w:left w:val="nil"/>
              <w:right w:val="nil"/>
            </w:tcBorders>
          </w:tcPr>
          <w:p w14:paraId="67F4A633"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16.7%</w:t>
            </w:r>
          </w:p>
        </w:tc>
        <w:tc>
          <w:tcPr>
            <w:tcW w:w="648" w:type="dxa"/>
            <w:tcBorders>
              <w:left w:val="nil"/>
              <w:right w:val="nil"/>
            </w:tcBorders>
          </w:tcPr>
          <w:p w14:paraId="2F98CFBD"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2</w:t>
            </w:r>
          </w:p>
        </w:tc>
        <w:tc>
          <w:tcPr>
            <w:tcW w:w="626" w:type="dxa"/>
            <w:tcBorders>
              <w:left w:val="nil"/>
              <w:right w:val="nil"/>
            </w:tcBorders>
          </w:tcPr>
          <w:p w14:paraId="14665E01"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7.1%</w:t>
            </w:r>
          </w:p>
        </w:tc>
        <w:tc>
          <w:tcPr>
            <w:tcW w:w="1753" w:type="dxa"/>
            <w:tcBorders>
              <w:left w:val="nil"/>
              <w:right w:val="nil"/>
            </w:tcBorders>
          </w:tcPr>
          <w:p w14:paraId="363105C2"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14</w:t>
            </w:r>
          </w:p>
        </w:tc>
        <w:tc>
          <w:tcPr>
            <w:tcW w:w="1039" w:type="dxa"/>
            <w:tcBorders>
              <w:left w:val="nil"/>
              <w:right w:val="nil"/>
            </w:tcBorders>
          </w:tcPr>
          <w:p w14:paraId="11B6C290"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14.0%</w:t>
            </w:r>
          </w:p>
        </w:tc>
        <w:tc>
          <w:tcPr>
            <w:tcW w:w="1842" w:type="dxa"/>
            <w:tcBorders>
              <w:left w:val="nil"/>
              <w:right w:val="nil"/>
            </w:tcBorders>
          </w:tcPr>
          <w:p w14:paraId="2B52D50C"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6.0%</w:t>
            </w:r>
          </w:p>
        </w:tc>
      </w:tr>
      <w:tr w:rsidR="00812A62" w14:paraId="2C5AA4E9" w14:textId="77777777" w:rsidTr="00095C4A">
        <w:trPr>
          <w:trHeight w:val="300"/>
        </w:trPr>
        <w:tc>
          <w:tcPr>
            <w:tcW w:w="2482" w:type="dxa"/>
            <w:tcBorders>
              <w:left w:val="nil"/>
              <w:right w:val="nil"/>
            </w:tcBorders>
          </w:tcPr>
          <w:p w14:paraId="2F472461" w14:textId="77777777" w:rsidR="00812A62" w:rsidRDefault="00812A62" w:rsidP="00095C4A">
            <w:pPr>
              <w:rPr>
                <w:rFonts w:ascii="Calibri" w:eastAsia="Calibri" w:hAnsi="Calibri" w:cs="Calibri"/>
                <w:color w:val="000000" w:themeColor="text1"/>
                <w:sz w:val="16"/>
                <w:szCs w:val="16"/>
              </w:rPr>
            </w:pPr>
            <w:r w:rsidRPr="79A42A7E">
              <w:rPr>
                <w:rFonts w:ascii="Calibri" w:eastAsia="Calibri" w:hAnsi="Calibri" w:cs="Calibri"/>
                <w:color w:val="000000" w:themeColor="text1"/>
                <w:sz w:val="16"/>
                <w:szCs w:val="16"/>
              </w:rPr>
              <w:t xml:space="preserve">     Extremely severe  </w:t>
            </w:r>
          </w:p>
          <w:p w14:paraId="574B58A8" w14:textId="77777777" w:rsidR="00812A62" w:rsidRDefault="00812A62" w:rsidP="00095C4A">
            <w:pPr>
              <w:rPr>
                <w:rFonts w:ascii="Calibri" w:eastAsia="Calibri" w:hAnsi="Calibri" w:cs="Calibri"/>
                <w:color w:val="000000" w:themeColor="text1"/>
                <w:sz w:val="16"/>
                <w:szCs w:val="16"/>
              </w:rPr>
            </w:pPr>
            <w:r w:rsidRPr="79A42A7E">
              <w:rPr>
                <w:rFonts w:ascii="Calibri" w:eastAsia="Calibri" w:hAnsi="Calibri" w:cs="Calibri"/>
                <w:color w:val="000000" w:themeColor="text1"/>
                <w:sz w:val="16"/>
                <w:szCs w:val="16"/>
              </w:rPr>
              <w:t xml:space="preserve">     (</w:t>
            </w:r>
            <w:r w:rsidRPr="0BB0EE4C">
              <w:rPr>
                <w:rFonts w:ascii="Calibri" w:eastAsia="Calibri" w:hAnsi="Calibri" w:cs="Calibri"/>
                <w:color w:val="000000" w:themeColor="text1"/>
                <w:sz w:val="16"/>
                <w:szCs w:val="16"/>
              </w:rPr>
              <w:t>34</w:t>
            </w:r>
            <w:r w:rsidRPr="79A42A7E">
              <w:rPr>
                <w:rFonts w:ascii="Calibri" w:eastAsia="Calibri" w:hAnsi="Calibri" w:cs="Calibri"/>
                <w:color w:val="000000" w:themeColor="text1"/>
                <w:sz w:val="16"/>
                <w:szCs w:val="16"/>
              </w:rPr>
              <w:t>+)</w:t>
            </w:r>
          </w:p>
        </w:tc>
        <w:tc>
          <w:tcPr>
            <w:tcW w:w="744" w:type="dxa"/>
            <w:tcBorders>
              <w:left w:val="nil"/>
              <w:right w:val="nil"/>
            </w:tcBorders>
          </w:tcPr>
          <w:p w14:paraId="00950073"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5</w:t>
            </w:r>
          </w:p>
        </w:tc>
        <w:tc>
          <w:tcPr>
            <w:tcW w:w="674" w:type="dxa"/>
            <w:tcBorders>
              <w:left w:val="nil"/>
              <w:right w:val="nil"/>
            </w:tcBorders>
          </w:tcPr>
          <w:p w14:paraId="6F3EDFF7"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6.9%</w:t>
            </w:r>
          </w:p>
        </w:tc>
        <w:tc>
          <w:tcPr>
            <w:tcW w:w="648" w:type="dxa"/>
            <w:tcBorders>
              <w:left w:val="nil"/>
              <w:right w:val="nil"/>
            </w:tcBorders>
          </w:tcPr>
          <w:p w14:paraId="5A22FCAB"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4</w:t>
            </w:r>
          </w:p>
        </w:tc>
        <w:tc>
          <w:tcPr>
            <w:tcW w:w="626" w:type="dxa"/>
            <w:tcBorders>
              <w:left w:val="nil"/>
              <w:right w:val="nil"/>
            </w:tcBorders>
          </w:tcPr>
          <w:p w14:paraId="0B440DC2"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14.3%</w:t>
            </w:r>
          </w:p>
        </w:tc>
        <w:tc>
          <w:tcPr>
            <w:tcW w:w="1753" w:type="dxa"/>
            <w:tcBorders>
              <w:left w:val="nil"/>
              <w:right w:val="nil"/>
            </w:tcBorders>
          </w:tcPr>
          <w:p w14:paraId="4CD07297"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9</w:t>
            </w:r>
          </w:p>
        </w:tc>
        <w:tc>
          <w:tcPr>
            <w:tcW w:w="1039" w:type="dxa"/>
            <w:tcBorders>
              <w:left w:val="nil"/>
              <w:right w:val="nil"/>
            </w:tcBorders>
          </w:tcPr>
          <w:p w14:paraId="73C8DDA6"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9.0%</w:t>
            </w:r>
          </w:p>
        </w:tc>
        <w:tc>
          <w:tcPr>
            <w:tcW w:w="1842" w:type="dxa"/>
            <w:tcBorders>
              <w:left w:val="nil"/>
              <w:right w:val="nil"/>
            </w:tcBorders>
          </w:tcPr>
          <w:p w14:paraId="7BEC1E7D" w14:textId="77777777" w:rsidR="00812A62" w:rsidRPr="00C97130" w:rsidRDefault="00812A62" w:rsidP="00095C4A">
            <w:pPr>
              <w:jc w:val="center"/>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1.3%</w:t>
            </w:r>
          </w:p>
        </w:tc>
      </w:tr>
      <w:tr w:rsidR="00812A62" w14:paraId="04F7810E" w14:textId="77777777" w:rsidTr="00095C4A">
        <w:trPr>
          <w:trHeight w:val="300"/>
        </w:trPr>
        <w:tc>
          <w:tcPr>
            <w:tcW w:w="2482" w:type="dxa"/>
            <w:tcBorders>
              <w:left w:val="nil"/>
              <w:right w:val="nil"/>
            </w:tcBorders>
          </w:tcPr>
          <w:p w14:paraId="2C755018" w14:textId="77777777" w:rsidR="00812A62" w:rsidRDefault="00812A62" w:rsidP="00095C4A">
            <w:pPr>
              <w:rPr>
                <w:rFonts w:ascii="Calibri" w:eastAsia="Calibri" w:hAnsi="Calibri" w:cs="Calibri"/>
                <w:color w:val="000000" w:themeColor="text1"/>
                <w:sz w:val="16"/>
                <w:szCs w:val="16"/>
              </w:rPr>
            </w:pPr>
          </w:p>
        </w:tc>
        <w:tc>
          <w:tcPr>
            <w:tcW w:w="744" w:type="dxa"/>
            <w:tcBorders>
              <w:left w:val="nil"/>
              <w:right w:val="nil"/>
            </w:tcBorders>
          </w:tcPr>
          <w:p w14:paraId="2B8E6D34" w14:textId="77777777" w:rsidR="00812A62" w:rsidRDefault="00812A62" w:rsidP="00095C4A">
            <w:pPr>
              <w:jc w:val="center"/>
              <w:rPr>
                <w:rFonts w:ascii="Calibri" w:eastAsia="Calibri" w:hAnsi="Calibri" w:cs="Calibri"/>
                <w:sz w:val="16"/>
                <w:szCs w:val="16"/>
              </w:rPr>
            </w:pPr>
          </w:p>
        </w:tc>
        <w:tc>
          <w:tcPr>
            <w:tcW w:w="674" w:type="dxa"/>
            <w:tcBorders>
              <w:left w:val="nil"/>
              <w:right w:val="nil"/>
            </w:tcBorders>
          </w:tcPr>
          <w:p w14:paraId="12003E7B" w14:textId="77777777" w:rsidR="00812A62" w:rsidRDefault="00812A62" w:rsidP="00095C4A">
            <w:pPr>
              <w:jc w:val="center"/>
              <w:rPr>
                <w:rFonts w:ascii="Calibri" w:eastAsia="Calibri" w:hAnsi="Calibri" w:cs="Calibri"/>
                <w:sz w:val="16"/>
                <w:szCs w:val="16"/>
              </w:rPr>
            </w:pPr>
          </w:p>
        </w:tc>
        <w:tc>
          <w:tcPr>
            <w:tcW w:w="648" w:type="dxa"/>
            <w:tcBorders>
              <w:left w:val="nil"/>
              <w:right w:val="nil"/>
            </w:tcBorders>
          </w:tcPr>
          <w:p w14:paraId="2E69BF50" w14:textId="77777777" w:rsidR="00812A62" w:rsidRDefault="00812A62" w:rsidP="00095C4A">
            <w:pPr>
              <w:jc w:val="center"/>
              <w:rPr>
                <w:rFonts w:ascii="Calibri" w:eastAsia="Calibri" w:hAnsi="Calibri" w:cs="Calibri"/>
                <w:sz w:val="16"/>
                <w:szCs w:val="16"/>
              </w:rPr>
            </w:pPr>
          </w:p>
        </w:tc>
        <w:tc>
          <w:tcPr>
            <w:tcW w:w="626" w:type="dxa"/>
            <w:tcBorders>
              <w:left w:val="nil"/>
              <w:right w:val="nil"/>
            </w:tcBorders>
          </w:tcPr>
          <w:p w14:paraId="29DD369B" w14:textId="77777777" w:rsidR="00812A62" w:rsidRDefault="00812A62" w:rsidP="00095C4A">
            <w:pPr>
              <w:jc w:val="center"/>
              <w:rPr>
                <w:rFonts w:ascii="Calibri" w:eastAsia="Calibri" w:hAnsi="Calibri" w:cs="Calibri"/>
                <w:sz w:val="16"/>
                <w:szCs w:val="16"/>
              </w:rPr>
            </w:pPr>
          </w:p>
        </w:tc>
        <w:tc>
          <w:tcPr>
            <w:tcW w:w="1753" w:type="dxa"/>
            <w:tcBorders>
              <w:left w:val="nil"/>
              <w:right w:val="nil"/>
            </w:tcBorders>
          </w:tcPr>
          <w:p w14:paraId="2684AA48" w14:textId="77777777" w:rsidR="00812A62" w:rsidRDefault="00812A62" w:rsidP="00095C4A">
            <w:pPr>
              <w:jc w:val="center"/>
              <w:rPr>
                <w:rFonts w:ascii="Calibri" w:eastAsia="Calibri" w:hAnsi="Calibri" w:cs="Calibri"/>
                <w:sz w:val="16"/>
                <w:szCs w:val="16"/>
              </w:rPr>
            </w:pPr>
          </w:p>
        </w:tc>
        <w:tc>
          <w:tcPr>
            <w:tcW w:w="1039" w:type="dxa"/>
            <w:tcBorders>
              <w:left w:val="nil"/>
              <w:right w:val="nil"/>
            </w:tcBorders>
          </w:tcPr>
          <w:p w14:paraId="4A855B0E" w14:textId="77777777" w:rsidR="00812A62" w:rsidRDefault="00812A62" w:rsidP="00095C4A">
            <w:pPr>
              <w:jc w:val="center"/>
              <w:rPr>
                <w:rFonts w:ascii="Calibri" w:eastAsia="Calibri" w:hAnsi="Calibri" w:cs="Calibri"/>
                <w:sz w:val="16"/>
                <w:szCs w:val="16"/>
              </w:rPr>
            </w:pPr>
          </w:p>
        </w:tc>
        <w:tc>
          <w:tcPr>
            <w:tcW w:w="1842" w:type="dxa"/>
            <w:tcBorders>
              <w:left w:val="nil"/>
              <w:right w:val="nil"/>
            </w:tcBorders>
          </w:tcPr>
          <w:p w14:paraId="79030C30" w14:textId="77777777" w:rsidR="00812A62" w:rsidRDefault="00812A62" w:rsidP="00095C4A">
            <w:pPr>
              <w:jc w:val="center"/>
              <w:rPr>
                <w:rFonts w:ascii="Calibri" w:eastAsia="Calibri" w:hAnsi="Calibri" w:cs="Calibri"/>
                <w:sz w:val="16"/>
                <w:szCs w:val="16"/>
              </w:rPr>
            </w:pPr>
          </w:p>
        </w:tc>
      </w:tr>
      <w:tr w:rsidR="00812A62" w14:paraId="1D1420F8" w14:textId="77777777" w:rsidTr="00095C4A">
        <w:trPr>
          <w:trHeight w:val="300"/>
        </w:trPr>
        <w:tc>
          <w:tcPr>
            <w:tcW w:w="2482" w:type="dxa"/>
            <w:tcBorders>
              <w:left w:val="nil"/>
              <w:right w:val="nil"/>
            </w:tcBorders>
          </w:tcPr>
          <w:p w14:paraId="261EB40E" w14:textId="77777777" w:rsidR="00812A62" w:rsidRDefault="00812A62" w:rsidP="00095C4A">
            <w:pPr>
              <w:rPr>
                <w:rFonts w:ascii="Calibri" w:eastAsia="Calibri" w:hAnsi="Calibri" w:cs="Calibri"/>
                <w:b/>
                <w:bCs/>
                <w:color w:val="000000" w:themeColor="text1"/>
                <w:sz w:val="16"/>
                <w:szCs w:val="16"/>
              </w:rPr>
            </w:pPr>
            <w:r w:rsidRPr="79A42A7E">
              <w:rPr>
                <w:rFonts w:ascii="Calibri" w:eastAsia="Calibri" w:hAnsi="Calibri" w:cs="Calibri"/>
                <w:b/>
                <w:bCs/>
                <w:color w:val="000000" w:themeColor="text1"/>
                <w:sz w:val="16"/>
                <w:szCs w:val="16"/>
              </w:rPr>
              <w:t>K-10 Psychological Distress prevalence</w:t>
            </w:r>
          </w:p>
        </w:tc>
        <w:tc>
          <w:tcPr>
            <w:tcW w:w="744" w:type="dxa"/>
            <w:tcBorders>
              <w:left w:val="nil"/>
              <w:right w:val="nil"/>
            </w:tcBorders>
          </w:tcPr>
          <w:p w14:paraId="02EE38E2" w14:textId="77777777" w:rsidR="00812A62" w:rsidRDefault="00812A62" w:rsidP="00095C4A">
            <w:pPr>
              <w:jc w:val="center"/>
              <w:rPr>
                <w:rFonts w:ascii="Calibri" w:eastAsia="Calibri" w:hAnsi="Calibri" w:cs="Calibri"/>
                <w:sz w:val="16"/>
                <w:szCs w:val="16"/>
              </w:rPr>
            </w:pPr>
          </w:p>
        </w:tc>
        <w:tc>
          <w:tcPr>
            <w:tcW w:w="674" w:type="dxa"/>
            <w:tcBorders>
              <w:left w:val="nil"/>
              <w:right w:val="nil"/>
            </w:tcBorders>
          </w:tcPr>
          <w:p w14:paraId="0808E7A2" w14:textId="77777777" w:rsidR="00812A62" w:rsidRDefault="00812A62" w:rsidP="00095C4A">
            <w:pPr>
              <w:jc w:val="center"/>
              <w:rPr>
                <w:rFonts w:ascii="Calibri" w:eastAsia="Calibri" w:hAnsi="Calibri" w:cs="Calibri"/>
                <w:sz w:val="16"/>
                <w:szCs w:val="16"/>
              </w:rPr>
            </w:pPr>
          </w:p>
        </w:tc>
        <w:tc>
          <w:tcPr>
            <w:tcW w:w="648" w:type="dxa"/>
            <w:tcBorders>
              <w:left w:val="nil"/>
              <w:right w:val="nil"/>
            </w:tcBorders>
          </w:tcPr>
          <w:p w14:paraId="58AAE7CD" w14:textId="77777777" w:rsidR="00812A62" w:rsidRDefault="00812A62" w:rsidP="00095C4A">
            <w:pPr>
              <w:jc w:val="center"/>
              <w:rPr>
                <w:rFonts w:ascii="Calibri" w:eastAsia="Calibri" w:hAnsi="Calibri" w:cs="Calibri"/>
                <w:sz w:val="16"/>
                <w:szCs w:val="16"/>
              </w:rPr>
            </w:pPr>
          </w:p>
        </w:tc>
        <w:tc>
          <w:tcPr>
            <w:tcW w:w="626" w:type="dxa"/>
            <w:tcBorders>
              <w:left w:val="nil"/>
              <w:right w:val="nil"/>
            </w:tcBorders>
          </w:tcPr>
          <w:p w14:paraId="2F8B8BEA" w14:textId="77777777" w:rsidR="00812A62" w:rsidRDefault="00812A62" w:rsidP="00095C4A">
            <w:pPr>
              <w:jc w:val="center"/>
              <w:rPr>
                <w:rFonts w:ascii="Calibri" w:eastAsia="Calibri" w:hAnsi="Calibri" w:cs="Calibri"/>
                <w:sz w:val="16"/>
                <w:szCs w:val="16"/>
              </w:rPr>
            </w:pPr>
          </w:p>
        </w:tc>
        <w:tc>
          <w:tcPr>
            <w:tcW w:w="1753" w:type="dxa"/>
            <w:tcBorders>
              <w:left w:val="nil"/>
              <w:right w:val="nil"/>
            </w:tcBorders>
          </w:tcPr>
          <w:p w14:paraId="17836282" w14:textId="77777777" w:rsidR="00812A62" w:rsidRDefault="00812A62" w:rsidP="00095C4A">
            <w:pPr>
              <w:jc w:val="center"/>
              <w:rPr>
                <w:rFonts w:ascii="Calibri" w:eastAsia="Calibri" w:hAnsi="Calibri" w:cs="Calibri"/>
                <w:sz w:val="16"/>
                <w:szCs w:val="16"/>
              </w:rPr>
            </w:pPr>
          </w:p>
        </w:tc>
        <w:tc>
          <w:tcPr>
            <w:tcW w:w="1039" w:type="dxa"/>
            <w:tcBorders>
              <w:left w:val="nil"/>
              <w:right w:val="nil"/>
            </w:tcBorders>
          </w:tcPr>
          <w:p w14:paraId="2666C82E" w14:textId="77777777" w:rsidR="00812A62" w:rsidRDefault="00812A62" w:rsidP="00095C4A">
            <w:pPr>
              <w:jc w:val="center"/>
              <w:rPr>
                <w:rFonts w:ascii="Calibri" w:eastAsia="Calibri" w:hAnsi="Calibri" w:cs="Calibri"/>
                <w:sz w:val="16"/>
                <w:szCs w:val="16"/>
              </w:rPr>
            </w:pPr>
          </w:p>
        </w:tc>
        <w:tc>
          <w:tcPr>
            <w:tcW w:w="1842" w:type="dxa"/>
            <w:tcBorders>
              <w:left w:val="nil"/>
              <w:right w:val="nil"/>
            </w:tcBorders>
          </w:tcPr>
          <w:p w14:paraId="501A53F8" w14:textId="77777777" w:rsidR="00812A62" w:rsidRDefault="00812A62" w:rsidP="00095C4A">
            <w:pPr>
              <w:jc w:val="center"/>
              <w:rPr>
                <w:rFonts w:ascii="Calibri" w:eastAsia="Calibri" w:hAnsi="Calibri" w:cs="Calibri"/>
                <w:sz w:val="16"/>
                <w:szCs w:val="16"/>
              </w:rPr>
            </w:pPr>
          </w:p>
        </w:tc>
      </w:tr>
      <w:tr w:rsidR="00812A62" w14:paraId="442F3B0D" w14:textId="77777777" w:rsidTr="00095C4A">
        <w:trPr>
          <w:trHeight w:val="300"/>
        </w:trPr>
        <w:tc>
          <w:tcPr>
            <w:tcW w:w="2482" w:type="dxa"/>
            <w:tcBorders>
              <w:left w:val="nil"/>
              <w:right w:val="nil"/>
            </w:tcBorders>
          </w:tcPr>
          <w:p w14:paraId="284195B3" w14:textId="77777777" w:rsidR="00812A62" w:rsidRDefault="00812A62" w:rsidP="00095C4A">
            <w:pPr>
              <w:rPr>
                <w:rFonts w:ascii="Calibri" w:eastAsia="Calibri" w:hAnsi="Calibri" w:cs="Calibri"/>
                <w:color w:val="000000" w:themeColor="text1"/>
                <w:sz w:val="16"/>
                <w:szCs w:val="16"/>
              </w:rPr>
            </w:pPr>
            <w:r w:rsidRPr="79A42A7E">
              <w:rPr>
                <w:rFonts w:ascii="Calibri" w:eastAsia="Calibri" w:hAnsi="Calibri" w:cs="Calibri"/>
                <w:color w:val="000000" w:themeColor="text1"/>
                <w:sz w:val="16"/>
                <w:szCs w:val="16"/>
              </w:rPr>
              <w:t xml:space="preserve">     Normal (0-19)</w:t>
            </w:r>
          </w:p>
        </w:tc>
        <w:tc>
          <w:tcPr>
            <w:tcW w:w="744" w:type="dxa"/>
            <w:tcBorders>
              <w:left w:val="nil"/>
              <w:right w:val="nil"/>
            </w:tcBorders>
          </w:tcPr>
          <w:p w14:paraId="7718B211" w14:textId="77777777" w:rsidR="00812A62" w:rsidRDefault="00812A62" w:rsidP="00095C4A">
            <w:pPr>
              <w:jc w:val="center"/>
              <w:rPr>
                <w:rFonts w:ascii="Calibri" w:eastAsia="Calibri" w:hAnsi="Calibri" w:cs="Calibri"/>
                <w:sz w:val="16"/>
                <w:szCs w:val="16"/>
              </w:rPr>
            </w:pPr>
            <w:r w:rsidRPr="79A42A7E">
              <w:rPr>
                <w:rFonts w:ascii="Calibri" w:eastAsia="Calibri" w:hAnsi="Calibri" w:cs="Calibri"/>
                <w:sz w:val="16"/>
                <w:szCs w:val="16"/>
              </w:rPr>
              <w:t>43</w:t>
            </w:r>
          </w:p>
        </w:tc>
        <w:tc>
          <w:tcPr>
            <w:tcW w:w="674" w:type="dxa"/>
            <w:tcBorders>
              <w:left w:val="nil"/>
              <w:right w:val="nil"/>
            </w:tcBorders>
          </w:tcPr>
          <w:p w14:paraId="09741F4E" w14:textId="77777777" w:rsidR="00812A62" w:rsidRDefault="00812A62" w:rsidP="00095C4A">
            <w:pPr>
              <w:jc w:val="center"/>
              <w:rPr>
                <w:rFonts w:ascii="Calibri" w:eastAsia="Calibri" w:hAnsi="Calibri" w:cs="Calibri"/>
                <w:sz w:val="16"/>
                <w:szCs w:val="16"/>
              </w:rPr>
            </w:pPr>
            <w:r w:rsidRPr="79A42A7E">
              <w:rPr>
                <w:rFonts w:ascii="Calibri" w:eastAsia="Calibri" w:hAnsi="Calibri" w:cs="Calibri"/>
                <w:sz w:val="16"/>
                <w:szCs w:val="16"/>
              </w:rPr>
              <w:t>61.4%</w:t>
            </w:r>
          </w:p>
        </w:tc>
        <w:tc>
          <w:tcPr>
            <w:tcW w:w="648" w:type="dxa"/>
            <w:tcBorders>
              <w:left w:val="nil"/>
              <w:right w:val="nil"/>
            </w:tcBorders>
          </w:tcPr>
          <w:p w14:paraId="46E1A0D1" w14:textId="77777777" w:rsidR="00812A62" w:rsidRDefault="00812A62" w:rsidP="00095C4A">
            <w:pPr>
              <w:jc w:val="center"/>
              <w:rPr>
                <w:rFonts w:ascii="Calibri" w:eastAsia="Calibri" w:hAnsi="Calibri" w:cs="Calibri"/>
                <w:sz w:val="16"/>
                <w:szCs w:val="16"/>
              </w:rPr>
            </w:pPr>
            <w:r w:rsidRPr="79A42A7E">
              <w:rPr>
                <w:rFonts w:ascii="Calibri" w:eastAsia="Calibri" w:hAnsi="Calibri" w:cs="Calibri"/>
                <w:sz w:val="16"/>
                <w:szCs w:val="16"/>
              </w:rPr>
              <w:t>16</w:t>
            </w:r>
          </w:p>
        </w:tc>
        <w:tc>
          <w:tcPr>
            <w:tcW w:w="626" w:type="dxa"/>
            <w:tcBorders>
              <w:left w:val="nil"/>
              <w:right w:val="nil"/>
            </w:tcBorders>
          </w:tcPr>
          <w:p w14:paraId="58E35594" w14:textId="77777777" w:rsidR="00812A62" w:rsidRDefault="00812A62" w:rsidP="00095C4A">
            <w:pPr>
              <w:jc w:val="center"/>
              <w:rPr>
                <w:rFonts w:ascii="Calibri" w:eastAsia="Calibri" w:hAnsi="Calibri" w:cs="Calibri"/>
                <w:sz w:val="16"/>
                <w:szCs w:val="16"/>
              </w:rPr>
            </w:pPr>
            <w:r w:rsidRPr="79A42A7E">
              <w:rPr>
                <w:rFonts w:ascii="Calibri" w:eastAsia="Calibri" w:hAnsi="Calibri" w:cs="Calibri"/>
                <w:sz w:val="16"/>
                <w:szCs w:val="16"/>
              </w:rPr>
              <w:t>57.1%</w:t>
            </w:r>
          </w:p>
        </w:tc>
        <w:tc>
          <w:tcPr>
            <w:tcW w:w="1753" w:type="dxa"/>
            <w:tcBorders>
              <w:left w:val="nil"/>
              <w:right w:val="nil"/>
            </w:tcBorders>
          </w:tcPr>
          <w:p w14:paraId="2456FEEF" w14:textId="77777777" w:rsidR="00812A62" w:rsidRDefault="00812A62" w:rsidP="00095C4A">
            <w:pPr>
              <w:jc w:val="center"/>
              <w:rPr>
                <w:rFonts w:ascii="Calibri" w:eastAsia="Calibri" w:hAnsi="Calibri" w:cs="Calibri"/>
                <w:sz w:val="16"/>
                <w:szCs w:val="16"/>
              </w:rPr>
            </w:pPr>
            <w:r w:rsidRPr="79A42A7E">
              <w:rPr>
                <w:rFonts w:ascii="Calibri" w:eastAsia="Calibri" w:hAnsi="Calibri" w:cs="Calibri"/>
                <w:sz w:val="16"/>
                <w:szCs w:val="16"/>
              </w:rPr>
              <w:t>59</w:t>
            </w:r>
          </w:p>
        </w:tc>
        <w:tc>
          <w:tcPr>
            <w:tcW w:w="1039" w:type="dxa"/>
            <w:tcBorders>
              <w:left w:val="nil"/>
              <w:right w:val="nil"/>
            </w:tcBorders>
          </w:tcPr>
          <w:p w14:paraId="387EED71" w14:textId="77777777" w:rsidR="00812A62" w:rsidRDefault="00812A62" w:rsidP="00095C4A">
            <w:pPr>
              <w:jc w:val="center"/>
              <w:rPr>
                <w:rFonts w:ascii="Calibri" w:eastAsia="Calibri" w:hAnsi="Calibri" w:cs="Calibri"/>
                <w:sz w:val="16"/>
                <w:szCs w:val="16"/>
              </w:rPr>
            </w:pPr>
            <w:r w:rsidRPr="79A42A7E">
              <w:rPr>
                <w:rFonts w:ascii="Calibri" w:eastAsia="Calibri" w:hAnsi="Calibri" w:cs="Calibri"/>
                <w:sz w:val="16"/>
                <w:szCs w:val="16"/>
              </w:rPr>
              <w:t>60.2</w:t>
            </w:r>
          </w:p>
        </w:tc>
        <w:tc>
          <w:tcPr>
            <w:tcW w:w="1842" w:type="dxa"/>
            <w:tcBorders>
              <w:left w:val="nil"/>
              <w:right w:val="nil"/>
            </w:tcBorders>
          </w:tcPr>
          <w:p w14:paraId="7867E0FD" w14:textId="77777777" w:rsidR="00812A62" w:rsidRDefault="00812A62" w:rsidP="00095C4A">
            <w:pPr>
              <w:jc w:val="center"/>
              <w:rPr>
                <w:rFonts w:ascii="Calibri" w:eastAsia="Calibri" w:hAnsi="Calibri" w:cs="Calibri"/>
                <w:sz w:val="16"/>
                <w:szCs w:val="16"/>
              </w:rPr>
            </w:pPr>
          </w:p>
        </w:tc>
      </w:tr>
      <w:tr w:rsidR="00812A62" w14:paraId="505BFCE0" w14:textId="77777777" w:rsidTr="00095C4A">
        <w:trPr>
          <w:trHeight w:val="300"/>
        </w:trPr>
        <w:tc>
          <w:tcPr>
            <w:tcW w:w="2482" w:type="dxa"/>
            <w:tcBorders>
              <w:left w:val="nil"/>
              <w:right w:val="nil"/>
            </w:tcBorders>
          </w:tcPr>
          <w:p w14:paraId="62F94659" w14:textId="77777777" w:rsidR="00812A62" w:rsidRDefault="00812A62" w:rsidP="00095C4A">
            <w:pPr>
              <w:rPr>
                <w:rFonts w:ascii="Calibri" w:eastAsia="Calibri" w:hAnsi="Calibri" w:cs="Calibri"/>
                <w:color w:val="000000" w:themeColor="text1"/>
                <w:sz w:val="16"/>
                <w:szCs w:val="16"/>
              </w:rPr>
            </w:pPr>
            <w:r w:rsidRPr="79A42A7E">
              <w:rPr>
                <w:rFonts w:ascii="Calibri" w:eastAsia="Calibri" w:hAnsi="Calibri" w:cs="Calibri"/>
                <w:color w:val="000000" w:themeColor="text1"/>
                <w:sz w:val="16"/>
                <w:szCs w:val="16"/>
              </w:rPr>
              <w:t xml:space="preserve">     Mild distress (20-24)</w:t>
            </w:r>
          </w:p>
        </w:tc>
        <w:tc>
          <w:tcPr>
            <w:tcW w:w="744" w:type="dxa"/>
            <w:tcBorders>
              <w:left w:val="nil"/>
              <w:right w:val="nil"/>
            </w:tcBorders>
          </w:tcPr>
          <w:p w14:paraId="100CC25D" w14:textId="77777777" w:rsidR="00812A62" w:rsidRDefault="00812A62" w:rsidP="00095C4A">
            <w:pPr>
              <w:jc w:val="center"/>
              <w:rPr>
                <w:rFonts w:ascii="Calibri" w:eastAsia="Calibri" w:hAnsi="Calibri" w:cs="Calibri"/>
                <w:sz w:val="16"/>
                <w:szCs w:val="16"/>
              </w:rPr>
            </w:pPr>
            <w:r w:rsidRPr="79A42A7E">
              <w:rPr>
                <w:rFonts w:ascii="Calibri" w:eastAsia="Calibri" w:hAnsi="Calibri" w:cs="Calibri"/>
                <w:sz w:val="16"/>
                <w:szCs w:val="16"/>
              </w:rPr>
              <w:t>11</w:t>
            </w:r>
          </w:p>
        </w:tc>
        <w:tc>
          <w:tcPr>
            <w:tcW w:w="674" w:type="dxa"/>
            <w:tcBorders>
              <w:left w:val="nil"/>
              <w:right w:val="nil"/>
            </w:tcBorders>
          </w:tcPr>
          <w:p w14:paraId="54893131" w14:textId="77777777" w:rsidR="00812A62" w:rsidRDefault="00812A62" w:rsidP="00095C4A">
            <w:pPr>
              <w:jc w:val="center"/>
              <w:rPr>
                <w:rFonts w:ascii="Calibri" w:eastAsia="Calibri" w:hAnsi="Calibri" w:cs="Calibri"/>
                <w:sz w:val="16"/>
                <w:szCs w:val="16"/>
              </w:rPr>
            </w:pPr>
            <w:r w:rsidRPr="79A42A7E">
              <w:rPr>
                <w:rFonts w:ascii="Calibri" w:eastAsia="Calibri" w:hAnsi="Calibri" w:cs="Calibri"/>
                <w:sz w:val="16"/>
                <w:szCs w:val="16"/>
              </w:rPr>
              <w:t>1</w:t>
            </w:r>
            <w:r>
              <w:rPr>
                <w:rFonts w:ascii="Calibri" w:eastAsia="Calibri" w:hAnsi="Calibri" w:cs="Calibri"/>
                <w:sz w:val="16"/>
                <w:szCs w:val="16"/>
              </w:rPr>
              <w:t>5</w:t>
            </w:r>
            <w:r w:rsidRPr="79A42A7E">
              <w:rPr>
                <w:rFonts w:ascii="Calibri" w:eastAsia="Calibri" w:hAnsi="Calibri" w:cs="Calibri"/>
                <w:sz w:val="16"/>
                <w:szCs w:val="16"/>
              </w:rPr>
              <w:t>.</w:t>
            </w:r>
            <w:r>
              <w:rPr>
                <w:rFonts w:ascii="Calibri" w:eastAsia="Calibri" w:hAnsi="Calibri" w:cs="Calibri"/>
                <w:sz w:val="16"/>
                <w:szCs w:val="16"/>
              </w:rPr>
              <w:t>7</w:t>
            </w:r>
            <w:r w:rsidRPr="79A42A7E">
              <w:rPr>
                <w:rFonts w:ascii="Calibri" w:eastAsia="Calibri" w:hAnsi="Calibri" w:cs="Calibri"/>
                <w:sz w:val="16"/>
                <w:szCs w:val="16"/>
              </w:rPr>
              <w:t>%</w:t>
            </w:r>
          </w:p>
        </w:tc>
        <w:tc>
          <w:tcPr>
            <w:tcW w:w="648" w:type="dxa"/>
            <w:tcBorders>
              <w:left w:val="nil"/>
              <w:right w:val="nil"/>
            </w:tcBorders>
          </w:tcPr>
          <w:p w14:paraId="2E31029D" w14:textId="77777777" w:rsidR="00812A62" w:rsidRDefault="00812A62" w:rsidP="00095C4A">
            <w:pPr>
              <w:jc w:val="center"/>
              <w:rPr>
                <w:rFonts w:ascii="Calibri" w:eastAsia="Calibri" w:hAnsi="Calibri" w:cs="Calibri"/>
                <w:sz w:val="16"/>
                <w:szCs w:val="16"/>
              </w:rPr>
            </w:pPr>
            <w:r w:rsidRPr="79A42A7E">
              <w:rPr>
                <w:rFonts w:ascii="Calibri" w:eastAsia="Calibri" w:hAnsi="Calibri" w:cs="Calibri"/>
                <w:sz w:val="16"/>
                <w:szCs w:val="16"/>
              </w:rPr>
              <w:t>3</w:t>
            </w:r>
          </w:p>
        </w:tc>
        <w:tc>
          <w:tcPr>
            <w:tcW w:w="626" w:type="dxa"/>
            <w:tcBorders>
              <w:left w:val="nil"/>
              <w:right w:val="nil"/>
            </w:tcBorders>
          </w:tcPr>
          <w:p w14:paraId="293E0466" w14:textId="77777777" w:rsidR="00812A62" w:rsidRDefault="00812A62" w:rsidP="00095C4A">
            <w:pPr>
              <w:jc w:val="center"/>
              <w:rPr>
                <w:rFonts w:ascii="Calibri" w:eastAsia="Calibri" w:hAnsi="Calibri" w:cs="Calibri"/>
                <w:sz w:val="16"/>
                <w:szCs w:val="16"/>
              </w:rPr>
            </w:pPr>
            <w:r w:rsidRPr="79A42A7E">
              <w:rPr>
                <w:rFonts w:ascii="Calibri" w:eastAsia="Calibri" w:hAnsi="Calibri" w:cs="Calibri"/>
                <w:sz w:val="16"/>
                <w:szCs w:val="16"/>
              </w:rPr>
              <w:t>10.7%</w:t>
            </w:r>
          </w:p>
        </w:tc>
        <w:tc>
          <w:tcPr>
            <w:tcW w:w="1753" w:type="dxa"/>
            <w:tcBorders>
              <w:left w:val="nil"/>
              <w:right w:val="nil"/>
            </w:tcBorders>
          </w:tcPr>
          <w:p w14:paraId="4B3B7BD8" w14:textId="77777777" w:rsidR="00812A62" w:rsidRDefault="00812A62" w:rsidP="00095C4A">
            <w:pPr>
              <w:jc w:val="center"/>
              <w:rPr>
                <w:rFonts w:ascii="Calibri" w:eastAsia="Calibri" w:hAnsi="Calibri" w:cs="Calibri"/>
                <w:sz w:val="16"/>
                <w:szCs w:val="16"/>
              </w:rPr>
            </w:pPr>
            <w:r w:rsidRPr="79A42A7E">
              <w:rPr>
                <w:rFonts w:ascii="Calibri" w:eastAsia="Calibri" w:hAnsi="Calibri" w:cs="Calibri"/>
                <w:sz w:val="16"/>
                <w:szCs w:val="16"/>
              </w:rPr>
              <w:t>14</w:t>
            </w:r>
          </w:p>
        </w:tc>
        <w:tc>
          <w:tcPr>
            <w:tcW w:w="1039" w:type="dxa"/>
            <w:tcBorders>
              <w:left w:val="nil"/>
              <w:right w:val="nil"/>
            </w:tcBorders>
          </w:tcPr>
          <w:p w14:paraId="440AEF8D" w14:textId="77777777" w:rsidR="00812A62" w:rsidRDefault="00812A62" w:rsidP="00095C4A">
            <w:pPr>
              <w:jc w:val="center"/>
              <w:rPr>
                <w:rFonts w:ascii="Calibri" w:eastAsia="Calibri" w:hAnsi="Calibri" w:cs="Calibri"/>
                <w:sz w:val="16"/>
                <w:szCs w:val="16"/>
              </w:rPr>
            </w:pPr>
            <w:r w:rsidRPr="79A42A7E">
              <w:rPr>
                <w:rFonts w:ascii="Calibri" w:eastAsia="Calibri" w:hAnsi="Calibri" w:cs="Calibri"/>
                <w:sz w:val="16"/>
                <w:szCs w:val="16"/>
              </w:rPr>
              <w:t>14.3</w:t>
            </w:r>
          </w:p>
        </w:tc>
        <w:tc>
          <w:tcPr>
            <w:tcW w:w="1842" w:type="dxa"/>
            <w:tcBorders>
              <w:left w:val="nil"/>
              <w:right w:val="nil"/>
            </w:tcBorders>
          </w:tcPr>
          <w:p w14:paraId="7294C524" w14:textId="77777777" w:rsidR="00812A62" w:rsidRDefault="00812A62" w:rsidP="00095C4A">
            <w:pPr>
              <w:jc w:val="center"/>
              <w:rPr>
                <w:rFonts w:ascii="Calibri" w:eastAsia="Calibri" w:hAnsi="Calibri" w:cs="Calibri"/>
                <w:sz w:val="16"/>
                <w:szCs w:val="16"/>
              </w:rPr>
            </w:pPr>
          </w:p>
        </w:tc>
      </w:tr>
      <w:tr w:rsidR="00812A62" w14:paraId="3A6D05C7" w14:textId="77777777" w:rsidTr="00095C4A">
        <w:trPr>
          <w:trHeight w:val="300"/>
        </w:trPr>
        <w:tc>
          <w:tcPr>
            <w:tcW w:w="2482" w:type="dxa"/>
            <w:tcBorders>
              <w:left w:val="nil"/>
              <w:right w:val="nil"/>
            </w:tcBorders>
          </w:tcPr>
          <w:p w14:paraId="7400EE85" w14:textId="77777777" w:rsidR="00812A62" w:rsidRDefault="00812A62" w:rsidP="00095C4A">
            <w:pPr>
              <w:rPr>
                <w:rFonts w:ascii="Calibri" w:eastAsia="Calibri" w:hAnsi="Calibri" w:cs="Calibri"/>
                <w:color w:val="000000" w:themeColor="text1"/>
                <w:sz w:val="16"/>
                <w:szCs w:val="16"/>
              </w:rPr>
            </w:pPr>
            <w:r w:rsidRPr="79A42A7E">
              <w:rPr>
                <w:rFonts w:ascii="Calibri" w:eastAsia="Calibri" w:hAnsi="Calibri" w:cs="Calibri"/>
                <w:color w:val="000000" w:themeColor="text1"/>
                <w:sz w:val="16"/>
                <w:szCs w:val="16"/>
              </w:rPr>
              <w:t xml:space="preserve">     Moderate distress (25-29)</w:t>
            </w:r>
          </w:p>
        </w:tc>
        <w:tc>
          <w:tcPr>
            <w:tcW w:w="744" w:type="dxa"/>
            <w:tcBorders>
              <w:left w:val="nil"/>
              <w:right w:val="nil"/>
            </w:tcBorders>
          </w:tcPr>
          <w:p w14:paraId="62CB59A7" w14:textId="77777777" w:rsidR="00812A62" w:rsidRDefault="00812A62" w:rsidP="00095C4A">
            <w:pPr>
              <w:jc w:val="center"/>
              <w:rPr>
                <w:rFonts w:ascii="Calibri" w:eastAsia="Calibri" w:hAnsi="Calibri" w:cs="Calibri"/>
                <w:sz w:val="16"/>
                <w:szCs w:val="16"/>
              </w:rPr>
            </w:pPr>
            <w:r w:rsidRPr="79A42A7E">
              <w:rPr>
                <w:rFonts w:ascii="Calibri" w:eastAsia="Calibri" w:hAnsi="Calibri" w:cs="Calibri"/>
                <w:sz w:val="16"/>
                <w:szCs w:val="16"/>
              </w:rPr>
              <w:t>4</w:t>
            </w:r>
          </w:p>
        </w:tc>
        <w:tc>
          <w:tcPr>
            <w:tcW w:w="674" w:type="dxa"/>
            <w:tcBorders>
              <w:left w:val="nil"/>
              <w:right w:val="nil"/>
            </w:tcBorders>
          </w:tcPr>
          <w:p w14:paraId="2E3B46E4" w14:textId="77777777" w:rsidR="00812A62" w:rsidRDefault="00812A62" w:rsidP="00095C4A">
            <w:pPr>
              <w:jc w:val="center"/>
              <w:rPr>
                <w:rFonts w:ascii="Calibri" w:eastAsia="Calibri" w:hAnsi="Calibri" w:cs="Calibri"/>
                <w:sz w:val="16"/>
                <w:szCs w:val="16"/>
              </w:rPr>
            </w:pPr>
            <w:r>
              <w:rPr>
                <w:rFonts w:ascii="Calibri" w:eastAsia="Calibri" w:hAnsi="Calibri" w:cs="Calibri"/>
                <w:sz w:val="16"/>
                <w:szCs w:val="16"/>
              </w:rPr>
              <w:t>5</w:t>
            </w:r>
            <w:r w:rsidRPr="79A42A7E">
              <w:rPr>
                <w:rFonts w:ascii="Calibri" w:eastAsia="Calibri" w:hAnsi="Calibri" w:cs="Calibri"/>
                <w:sz w:val="16"/>
                <w:szCs w:val="16"/>
              </w:rPr>
              <w:t>.</w:t>
            </w:r>
            <w:r>
              <w:rPr>
                <w:rFonts w:ascii="Calibri" w:eastAsia="Calibri" w:hAnsi="Calibri" w:cs="Calibri"/>
                <w:sz w:val="16"/>
                <w:szCs w:val="16"/>
              </w:rPr>
              <w:t>7</w:t>
            </w:r>
            <w:r w:rsidRPr="79A42A7E">
              <w:rPr>
                <w:rFonts w:ascii="Calibri" w:eastAsia="Calibri" w:hAnsi="Calibri" w:cs="Calibri"/>
                <w:sz w:val="16"/>
                <w:szCs w:val="16"/>
              </w:rPr>
              <w:t>%</w:t>
            </w:r>
          </w:p>
        </w:tc>
        <w:tc>
          <w:tcPr>
            <w:tcW w:w="648" w:type="dxa"/>
            <w:tcBorders>
              <w:left w:val="nil"/>
              <w:right w:val="nil"/>
            </w:tcBorders>
          </w:tcPr>
          <w:p w14:paraId="331B6FE5" w14:textId="77777777" w:rsidR="00812A62" w:rsidRDefault="00812A62" w:rsidP="00095C4A">
            <w:pPr>
              <w:jc w:val="center"/>
              <w:rPr>
                <w:rFonts w:ascii="Calibri" w:eastAsia="Calibri" w:hAnsi="Calibri" w:cs="Calibri"/>
                <w:sz w:val="16"/>
                <w:szCs w:val="16"/>
              </w:rPr>
            </w:pPr>
            <w:r w:rsidRPr="79A42A7E">
              <w:rPr>
                <w:rFonts w:ascii="Calibri" w:eastAsia="Calibri" w:hAnsi="Calibri" w:cs="Calibri"/>
                <w:sz w:val="16"/>
                <w:szCs w:val="16"/>
              </w:rPr>
              <w:t>6</w:t>
            </w:r>
          </w:p>
        </w:tc>
        <w:tc>
          <w:tcPr>
            <w:tcW w:w="626" w:type="dxa"/>
            <w:tcBorders>
              <w:left w:val="nil"/>
              <w:right w:val="nil"/>
            </w:tcBorders>
          </w:tcPr>
          <w:p w14:paraId="3EA08094" w14:textId="77777777" w:rsidR="00812A62" w:rsidRDefault="00812A62" w:rsidP="00095C4A">
            <w:pPr>
              <w:jc w:val="center"/>
              <w:rPr>
                <w:rFonts w:ascii="Calibri" w:eastAsia="Calibri" w:hAnsi="Calibri" w:cs="Calibri"/>
                <w:sz w:val="16"/>
                <w:szCs w:val="16"/>
              </w:rPr>
            </w:pPr>
            <w:r w:rsidRPr="79A42A7E">
              <w:rPr>
                <w:rFonts w:ascii="Calibri" w:eastAsia="Calibri" w:hAnsi="Calibri" w:cs="Calibri"/>
                <w:sz w:val="16"/>
                <w:szCs w:val="16"/>
              </w:rPr>
              <w:t>21.4%</w:t>
            </w:r>
          </w:p>
        </w:tc>
        <w:tc>
          <w:tcPr>
            <w:tcW w:w="1753" w:type="dxa"/>
            <w:tcBorders>
              <w:left w:val="nil"/>
              <w:right w:val="nil"/>
            </w:tcBorders>
          </w:tcPr>
          <w:p w14:paraId="2E71862F" w14:textId="77777777" w:rsidR="00812A62" w:rsidRDefault="00812A62" w:rsidP="00095C4A">
            <w:pPr>
              <w:jc w:val="center"/>
              <w:rPr>
                <w:rFonts w:ascii="Calibri" w:eastAsia="Calibri" w:hAnsi="Calibri" w:cs="Calibri"/>
                <w:sz w:val="16"/>
                <w:szCs w:val="16"/>
              </w:rPr>
            </w:pPr>
            <w:r w:rsidRPr="79A42A7E">
              <w:rPr>
                <w:rFonts w:ascii="Calibri" w:eastAsia="Calibri" w:hAnsi="Calibri" w:cs="Calibri"/>
                <w:sz w:val="16"/>
                <w:szCs w:val="16"/>
              </w:rPr>
              <w:t>10</w:t>
            </w:r>
          </w:p>
        </w:tc>
        <w:tc>
          <w:tcPr>
            <w:tcW w:w="1039" w:type="dxa"/>
            <w:tcBorders>
              <w:left w:val="nil"/>
              <w:right w:val="nil"/>
            </w:tcBorders>
          </w:tcPr>
          <w:p w14:paraId="54357970" w14:textId="77777777" w:rsidR="00812A62" w:rsidRDefault="00812A62" w:rsidP="00095C4A">
            <w:pPr>
              <w:jc w:val="center"/>
              <w:rPr>
                <w:rFonts w:ascii="Calibri" w:eastAsia="Calibri" w:hAnsi="Calibri" w:cs="Calibri"/>
                <w:sz w:val="16"/>
                <w:szCs w:val="16"/>
              </w:rPr>
            </w:pPr>
            <w:r w:rsidRPr="79A42A7E">
              <w:rPr>
                <w:rFonts w:ascii="Calibri" w:eastAsia="Calibri" w:hAnsi="Calibri" w:cs="Calibri"/>
                <w:sz w:val="16"/>
                <w:szCs w:val="16"/>
              </w:rPr>
              <w:t>10.2</w:t>
            </w:r>
          </w:p>
        </w:tc>
        <w:tc>
          <w:tcPr>
            <w:tcW w:w="1842" w:type="dxa"/>
            <w:tcBorders>
              <w:left w:val="nil"/>
              <w:right w:val="nil"/>
            </w:tcBorders>
          </w:tcPr>
          <w:p w14:paraId="228098A7" w14:textId="77777777" w:rsidR="00812A62" w:rsidRDefault="00812A62" w:rsidP="00095C4A">
            <w:pPr>
              <w:jc w:val="center"/>
              <w:rPr>
                <w:rFonts w:ascii="Calibri" w:eastAsia="Calibri" w:hAnsi="Calibri" w:cs="Calibri"/>
                <w:sz w:val="16"/>
                <w:szCs w:val="16"/>
              </w:rPr>
            </w:pPr>
          </w:p>
        </w:tc>
      </w:tr>
      <w:tr w:rsidR="00812A62" w14:paraId="5860CD4C" w14:textId="77777777" w:rsidTr="00095C4A">
        <w:trPr>
          <w:trHeight w:val="300"/>
        </w:trPr>
        <w:tc>
          <w:tcPr>
            <w:tcW w:w="2482" w:type="dxa"/>
            <w:tcBorders>
              <w:left w:val="nil"/>
              <w:right w:val="nil"/>
            </w:tcBorders>
          </w:tcPr>
          <w:p w14:paraId="0383653C" w14:textId="77777777" w:rsidR="00812A62" w:rsidRDefault="00812A62" w:rsidP="00095C4A">
            <w:pPr>
              <w:rPr>
                <w:rFonts w:ascii="Calibri" w:eastAsia="Calibri" w:hAnsi="Calibri" w:cs="Calibri"/>
                <w:color w:val="000000" w:themeColor="text1"/>
                <w:sz w:val="16"/>
                <w:szCs w:val="16"/>
              </w:rPr>
            </w:pPr>
            <w:r w:rsidRPr="79A42A7E">
              <w:rPr>
                <w:rFonts w:ascii="Calibri" w:eastAsia="Calibri" w:hAnsi="Calibri" w:cs="Calibri"/>
                <w:color w:val="000000" w:themeColor="text1"/>
                <w:sz w:val="16"/>
                <w:szCs w:val="16"/>
              </w:rPr>
              <w:t xml:space="preserve">     Severe distress (≥30)</w:t>
            </w:r>
          </w:p>
        </w:tc>
        <w:tc>
          <w:tcPr>
            <w:tcW w:w="744" w:type="dxa"/>
            <w:tcBorders>
              <w:left w:val="nil"/>
              <w:right w:val="nil"/>
            </w:tcBorders>
          </w:tcPr>
          <w:p w14:paraId="62CF5C47" w14:textId="77777777" w:rsidR="00812A62" w:rsidRDefault="00812A62" w:rsidP="00095C4A">
            <w:pPr>
              <w:jc w:val="center"/>
              <w:rPr>
                <w:rFonts w:ascii="Calibri" w:eastAsia="Calibri" w:hAnsi="Calibri" w:cs="Calibri"/>
                <w:sz w:val="16"/>
                <w:szCs w:val="16"/>
              </w:rPr>
            </w:pPr>
            <w:r w:rsidRPr="79A42A7E">
              <w:rPr>
                <w:rFonts w:ascii="Calibri" w:eastAsia="Calibri" w:hAnsi="Calibri" w:cs="Calibri"/>
                <w:sz w:val="16"/>
                <w:szCs w:val="16"/>
              </w:rPr>
              <w:t>12</w:t>
            </w:r>
          </w:p>
        </w:tc>
        <w:tc>
          <w:tcPr>
            <w:tcW w:w="674" w:type="dxa"/>
            <w:tcBorders>
              <w:left w:val="nil"/>
              <w:right w:val="nil"/>
            </w:tcBorders>
          </w:tcPr>
          <w:p w14:paraId="4813F373" w14:textId="77777777" w:rsidR="00812A62" w:rsidRDefault="00812A62" w:rsidP="00095C4A">
            <w:pPr>
              <w:jc w:val="center"/>
              <w:rPr>
                <w:rFonts w:ascii="Calibri" w:eastAsia="Calibri" w:hAnsi="Calibri" w:cs="Calibri"/>
                <w:sz w:val="16"/>
                <w:szCs w:val="16"/>
              </w:rPr>
            </w:pPr>
            <w:r w:rsidRPr="79A42A7E">
              <w:rPr>
                <w:rFonts w:ascii="Calibri" w:eastAsia="Calibri" w:hAnsi="Calibri" w:cs="Calibri"/>
                <w:sz w:val="16"/>
                <w:szCs w:val="16"/>
              </w:rPr>
              <w:t>1</w:t>
            </w:r>
            <w:r>
              <w:rPr>
                <w:rFonts w:ascii="Calibri" w:eastAsia="Calibri" w:hAnsi="Calibri" w:cs="Calibri"/>
                <w:sz w:val="16"/>
                <w:szCs w:val="16"/>
              </w:rPr>
              <w:t>7</w:t>
            </w:r>
            <w:r w:rsidRPr="79A42A7E">
              <w:rPr>
                <w:rFonts w:ascii="Calibri" w:eastAsia="Calibri" w:hAnsi="Calibri" w:cs="Calibri"/>
                <w:sz w:val="16"/>
                <w:szCs w:val="16"/>
              </w:rPr>
              <w:t>.</w:t>
            </w:r>
            <w:r>
              <w:rPr>
                <w:rFonts w:ascii="Calibri" w:eastAsia="Calibri" w:hAnsi="Calibri" w:cs="Calibri"/>
                <w:sz w:val="16"/>
                <w:szCs w:val="16"/>
              </w:rPr>
              <w:t>1</w:t>
            </w:r>
            <w:r w:rsidRPr="79A42A7E">
              <w:rPr>
                <w:rFonts w:ascii="Calibri" w:eastAsia="Calibri" w:hAnsi="Calibri" w:cs="Calibri"/>
                <w:sz w:val="16"/>
                <w:szCs w:val="16"/>
              </w:rPr>
              <w:t>%</w:t>
            </w:r>
          </w:p>
        </w:tc>
        <w:tc>
          <w:tcPr>
            <w:tcW w:w="648" w:type="dxa"/>
            <w:tcBorders>
              <w:left w:val="nil"/>
              <w:right w:val="nil"/>
            </w:tcBorders>
          </w:tcPr>
          <w:p w14:paraId="406F4C95" w14:textId="77777777" w:rsidR="00812A62" w:rsidRDefault="00812A62" w:rsidP="00095C4A">
            <w:pPr>
              <w:jc w:val="center"/>
              <w:rPr>
                <w:rFonts w:ascii="Calibri" w:eastAsia="Calibri" w:hAnsi="Calibri" w:cs="Calibri"/>
                <w:sz w:val="16"/>
                <w:szCs w:val="16"/>
              </w:rPr>
            </w:pPr>
            <w:r w:rsidRPr="79A42A7E">
              <w:rPr>
                <w:rFonts w:ascii="Calibri" w:eastAsia="Calibri" w:hAnsi="Calibri" w:cs="Calibri"/>
                <w:sz w:val="16"/>
                <w:szCs w:val="16"/>
              </w:rPr>
              <w:t>3</w:t>
            </w:r>
          </w:p>
        </w:tc>
        <w:tc>
          <w:tcPr>
            <w:tcW w:w="626" w:type="dxa"/>
            <w:tcBorders>
              <w:left w:val="nil"/>
              <w:right w:val="nil"/>
            </w:tcBorders>
          </w:tcPr>
          <w:p w14:paraId="08D9C6C0" w14:textId="77777777" w:rsidR="00812A62" w:rsidRDefault="00812A62" w:rsidP="00095C4A">
            <w:pPr>
              <w:jc w:val="center"/>
              <w:rPr>
                <w:rFonts w:ascii="Calibri" w:eastAsia="Calibri" w:hAnsi="Calibri" w:cs="Calibri"/>
                <w:sz w:val="16"/>
                <w:szCs w:val="16"/>
              </w:rPr>
            </w:pPr>
            <w:r w:rsidRPr="79A42A7E">
              <w:rPr>
                <w:rFonts w:ascii="Calibri" w:eastAsia="Calibri" w:hAnsi="Calibri" w:cs="Calibri"/>
                <w:sz w:val="16"/>
                <w:szCs w:val="16"/>
              </w:rPr>
              <w:t>10.7%</w:t>
            </w:r>
          </w:p>
        </w:tc>
        <w:tc>
          <w:tcPr>
            <w:tcW w:w="1753" w:type="dxa"/>
            <w:tcBorders>
              <w:left w:val="nil"/>
              <w:right w:val="nil"/>
            </w:tcBorders>
          </w:tcPr>
          <w:p w14:paraId="25AA6654" w14:textId="77777777" w:rsidR="00812A62" w:rsidRDefault="00812A62" w:rsidP="00095C4A">
            <w:pPr>
              <w:jc w:val="center"/>
              <w:rPr>
                <w:rFonts w:ascii="Calibri" w:eastAsia="Calibri" w:hAnsi="Calibri" w:cs="Calibri"/>
                <w:sz w:val="16"/>
                <w:szCs w:val="16"/>
              </w:rPr>
            </w:pPr>
            <w:r w:rsidRPr="79A42A7E">
              <w:rPr>
                <w:rFonts w:ascii="Calibri" w:eastAsia="Calibri" w:hAnsi="Calibri" w:cs="Calibri"/>
                <w:sz w:val="16"/>
                <w:szCs w:val="16"/>
              </w:rPr>
              <w:t>15</w:t>
            </w:r>
          </w:p>
        </w:tc>
        <w:tc>
          <w:tcPr>
            <w:tcW w:w="1039" w:type="dxa"/>
            <w:tcBorders>
              <w:left w:val="nil"/>
              <w:right w:val="nil"/>
            </w:tcBorders>
          </w:tcPr>
          <w:p w14:paraId="15246F4C" w14:textId="77777777" w:rsidR="00812A62" w:rsidRDefault="00812A62" w:rsidP="00095C4A">
            <w:pPr>
              <w:jc w:val="center"/>
              <w:rPr>
                <w:rFonts w:ascii="Calibri" w:eastAsia="Calibri" w:hAnsi="Calibri" w:cs="Calibri"/>
                <w:sz w:val="16"/>
                <w:szCs w:val="16"/>
              </w:rPr>
            </w:pPr>
            <w:r w:rsidRPr="79A42A7E">
              <w:rPr>
                <w:rFonts w:ascii="Calibri" w:eastAsia="Calibri" w:hAnsi="Calibri" w:cs="Calibri"/>
                <w:sz w:val="16"/>
                <w:szCs w:val="16"/>
              </w:rPr>
              <w:t>15.3</w:t>
            </w:r>
          </w:p>
        </w:tc>
        <w:tc>
          <w:tcPr>
            <w:tcW w:w="1842" w:type="dxa"/>
            <w:tcBorders>
              <w:left w:val="nil"/>
              <w:right w:val="nil"/>
            </w:tcBorders>
          </w:tcPr>
          <w:p w14:paraId="31CE74BA" w14:textId="77777777" w:rsidR="00812A62" w:rsidRDefault="00812A62" w:rsidP="00095C4A">
            <w:pPr>
              <w:jc w:val="center"/>
              <w:rPr>
                <w:rFonts w:ascii="Calibri" w:eastAsia="Calibri" w:hAnsi="Calibri" w:cs="Calibri"/>
                <w:sz w:val="16"/>
                <w:szCs w:val="16"/>
              </w:rPr>
            </w:pPr>
          </w:p>
        </w:tc>
      </w:tr>
      <w:tr w:rsidR="00812A62" w14:paraId="5E8CFAD2" w14:textId="77777777" w:rsidTr="00095C4A">
        <w:trPr>
          <w:trHeight w:val="300"/>
        </w:trPr>
        <w:tc>
          <w:tcPr>
            <w:tcW w:w="9808" w:type="dxa"/>
            <w:gridSpan w:val="8"/>
            <w:tcBorders>
              <w:left w:val="nil"/>
              <w:right w:val="nil"/>
            </w:tcBorders>
          </w:tcPr>
          <w:p w14:paraId="14B0D2A0" w14:textId="77777777" w:rsidR="00812A62" w:rsidRDefault="00812A62" w:rsidP="00095C4A">
            <w:pPr>
              <w:rPr>
                <w:rFonts w:ascii="Calibri" w:eastAsia="Calibri" w:hAnsi="Calibri" w:cs="Calibri"/>
                <w:color w:val="000000" w:themeColor="text1"/>
                <w:sz w:val="16"/>
                <w:szCs w:val="16"/>
              </w:rPr>
            </w:pPr>
            <w:r w:rsidRPr="0BB0EE4C">
              <w:rPr>
                <w:rFonts w:ascii="Calibri" w:eastAsia="Calibri" w:hAnsi="Calibri" w:cs="Calibri"/>
                <w:color w:val="000000" w:themeColor="text1"/>
                <w:sz w:val="16"/>
                <w:szCs w:val="16"/>
              </w:rPr>
              <w:t>^Delgado et al. (2021), a study of 450 RNs working in mental health setting in Australia.</w:t>
            </w:r>
          </w:p>
        </w:tc>
      </w:tr>
    </w:tbl>
    <w:p w14:paraId="617F3B0E" w14:textId="77777777" w:rsidR="00812A62" w:rsidRDefault="00812A62" w:rsidP="00812A62">
      <w:pPr>
        <w:spacing w:after="0" w:line="240" w:lineRule="auto"/>
        <w:rPr>
          <w:rFonts w:ascii="Calibri" w:eastAsia="Calibri" w:hAnsi="Calibri" w:cs="Calibri"/>
          <w:b/>
          <w:bCs/>
          <w:color w:val="000000" w:themeColor="text1"/>
          <w:sz w:val="20"/>
          <w:szCs w:val="20"/>
        </w:rPr>
      </w:pPr>
    </w:p>
    <w:p w14:paraId="69097016" w14:textId="77777777" w:rsidR="00812A62" w:rsidRDefault="00812A62" w:rsidP="00812A62">
      <w:pPr>
        <w:spacing w:after="0" w:line="240" w:lineRule="auto"/>
        <w:rPr>
          <w:rFonts w:ascii="Calibri" w:eastAsia="Calibri" w:hAnsi="Calibri" w:cs="Calibri"/>
          <w:color w:val="000000" w:themeColor="text1"/>
          <w:sz w:val="20"/>
          <w:szCs w:val="20"/>
        </w:rPr>
      </w:pPr>
    </w:p>
    <w:p w14:paraId="2A1DDA54" w14:textId="77777777" w:rsidR="00812A62" w:rsidRDefault="00812A62" w:rsidP="00812A62">
      <w:pPr>
        <w:pStyle w:val="Heading4"/>
      </w:pPr>
      <w:r>
        <w:t>Strengths Use, Strengths Knowledge and Brief Resilience Scale</w:t>
      </w:r>
    </w:p>
    <w:tbl>
      <w:tblPr>
        <w:tblStyle w:val="PlainTable2"/>
        <w:tblW w:w="9629" w:type="dxa"/>
        <w:tblLook w:val="04A0" w:firstRow="1" w:lastRow="0" w:firstColumn="1" w:lastColumn="0" w:noHBand="0" w:noVBand="1"/>
      </w:tblPr>
      <w:tblGrid>
        <w:gridCol w:w="1241"/>
        <w:gridCol w:w="677"/>
        <w:gridCol w:w="707"/>
        <w:gridCol w:w="398"/>
        <w:gridCol w:w="735"/>
        <w:gridCol w:w="690"/>
        <w:gridCol w:w="479"/>
        <w:gridCol w:w="886"/>
        <w:gridCol w:w="752"/>
        <w:gridCol w:w="658"/>
        <w:gridCol w:w="1016"/>
        <w:gridCol w:w="1390"/>
      </w:tblGrid>
      <w:tr w:rsidR="00812A62" w:rsidRPr="00DB0559" w14:paraId="60B1F992" w14:textId="77777777" w:rsidTr="00095C4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1" w:type="dxa"/>
          </w:tcPr>
          <w:p w14:paraId="564D964A" w14:textId="77777777" w:rsidR="00812A62" w:rsidRPr="00EE555E" w:rsidRDefault="00812A62" w:rsidP="00095C4A">
            <w:pPr>
              <w:rPr>
                <w:rFonts w:ascii="Calibri" w:eastAsia="Calibri" w:hAnsi="Calibri" w:cs="Calibri"/>
                <w:b w:val="0"/>
                <w:bCs w:val="0"/>
                <w:sz w:val="16"/>
                <w:szCs w:val="16"/>
              </w:rPr>
            </w:pPr>
          </w:p>
        </w:tc>
        <w:tc>
          <w:tcPr>
            <w:tcW w:w="1782" w:type="dxa"/>
            <w:gridSpan w:val="3"/>
          </w:tcPr>
          <w:p w14:paraId="798B838C" w14:textId="77777777" w:rsidR="00812A62" w:rsidRPr="00DB0559" w:rsidRDefault="00812A62" w:rsidP="00095C4A">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16"/>
                <w:szCs w:val="16"/>
              </w:rPr>
            </w:pPr>
            <w:r w:rsidRPr="00DB0559">
              <w:rPr>
                <w:rFonts w:ascii="Calibri" w:eastAsia="Calibri" w:hAnsi="Calibri" w:cs="Calibri"/>
                <w:sz w:val="16"/>
                <w:szCs w:val="16"/>
              </w:rPr>
              <w:t>Pre-2020</w:t>
            </w:r>
          </w:p>
        </w:tc>
        <w:tc>
          <w:tcPr>
            <w:tcW w:w="1904" w:type="dxa"/>
            <w:gridSpan w:val="3"/>
          </w:tcPr>
          <w:p w14:paraId="78429CEC" w14:textId="77777777" w:rsidR="00812A62" w:rsidRPr="00DB0559" w:rsidRDefault="00812A62" w:rsidP="00095C4A">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16"/>
                <w:szCs w:val="16"/>
              </w:rPr>
            </w:pPr>
            <w:r w:rsidRPr="00DB0559">
              <w:rPr>
                <w:rFonts w:ascii="Calibri" w:eastAsia="Calibri" w:hAnsi="Calibri" w:cs="Calibri"/>
                <w:sz w:val="16"/>
                <w:szCs w:val="16"/>
              </w:rPr>
              <w:t>Post-2020</w:t>
            </w:r>
          </w:p>
        </w:tc>
        <w:tc>
          <w:tcPr>
            <w:tcW w:w="2296" w:type="dxa"/>
            <w:gridSpan w:val="3"/>
          </w:tcPr>
          <w:p w14:paraId="2E8B0EBC" w14:textId="77777777" w:rsidR="00812A62" w:rsidRPr="00DB0559" w:rsidRDefault="00812A62" w:rsidP="00095C4A">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16"/>
                <w:szCs w:val="16"/>
              </w:rPr>
            </w:pPr>
            <w:r w:rsidRPr="00DB0559">
              <w:rPr>
                <w:rFonts w:ascii="Calibri" w:eastAsia="Calibri" w:hAnsi="Calibri" w:cs="Calibri"/>
                <w:sz w:val="16"/>
                <w:szCs w:val="16"/>
              </w:rPr>
              <w:t>Combined sample</w:t>
            </w:r>
          </w:p>
        </w:tc>
        <w:tc>
          <w:tcPr>
            <w:tcW w:w="1016" w:type="dxa"/>
          </w:tcPr>
          <w:p w14:paraId="27C105A9" w14:textId="77777777" w:rsidR="00812A62" w:rsidRPr="00DB0559" w:rsidRDefault="00812A62" w:rsidP="00095C4A">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16"/>
                <w:szCs w:val="16"/>
              </w:rPr>
            </w:pPr>
            <w:r w:rsidRPr="00DB0559">
              <w:rPr>
                <w:rFonts w:ascii="Calibri" w:eastAsia="Calibri" w:hAnsi="Calibri" w:cs="Calibri"/>
                <w:sz w:val="16"/>
                <w:szCs w:val="16"/>
              </w:rPr>
              <w:t>Comparator Sample</w:t>
            </w:r>
          </w:p>
          <w:p w14:paraId="3302E330" w14:textId="77777777" w:rsidR="00812A62" w:rsidRPr="00DB0559" w:rsidRDefault="00812A62" w:rsidP="00095C4A">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16"/>
                <w:szCs w:val="16"/>
              </w:rPr>
            </w:pPr>
          </w:p>
        </w:tc>
        <w:tc>
          <w:tcPr>
            <w:tcW w:w="1390" w:type="dxa"/>
            <w:vMerge w:val="restart"/>
          </w:tcPr>
          <w:p w14:paraId="10D26429" w14:textId="77777777" w:rsidR="00812A62" w:rsidRPr="00892689" w:rsidRDefault="00812A62" w:rsidP="00095C4A">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16"/>
                <w:szCs w:val="16"/>
              </w:rPr>
            </w:pPr>
            <w:r w:rsidRPr="00892689">
              <w:rPr>
                <w:rFonts w:ascii="Calibri" w:eastAsia="Calibri" w:hAnsi="Calibri" w:cs="Calibri"/>
                <w:sz w:val="16"/>
                <w:szCs w:val="16"/>
              </w:rPr>
              <w:t>Mann-Whitney U test significance</w:t>
            </w:r>
          </w:p>
          <w:p w14:paraId="72592373" w14:textId="77777777" w:rsidR="00812A62" w:rsidRPr="00892689" w:rsidRDefault="00812A62" w:rsidP="00095C4A">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rPr>
            </w:pPr>
          </w:p>
        </w:tc>
      </w:tr>
      <w:tr w:rsidR="00812A62" w:rsidRPr="00DB0559" w14:paraId="13A91CF9" w14:textId="77777777" w:rsidTr="00095C4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1" w:type="dxa"/>
          </w:tcPr>
          <w:p w14:paraId="26C04D8D" w14:textId="77777777" w:rsidR="00812A62" w:rsidRPr="00EE555E" w:rsidRDefault="00812A62" w:rsidP="00095C4A">
            <w:pPr>
              <w:rPr>
                <w:rFonts w:ascii="Calibri" w:eastAsia="Calibri" w:hAnsi="Calibri" w:cs="Calibri"/>
                <w:sz w:val="16"/>
                <w:szCs w:val="16"/>
              </w:rPr>
            </w:pPr>
            <w:r w:rsidRPr="00EE555E">
              <w:rPr>
                <w:rFonts w:ascii="Calibri" w:eastAsia="Calibri" w:hAnsi="Calibri" w:cs="Calibri"/>
                <w:sz w:val="16"/>
                <w:szCs w:val="16"/>
              </w:rPr>
              <w:t>Variable (possible range)</w:t>
            </w:r>
          </w:p>
        </w:tc>
        <w:tc>
          <w:tcPr>
            <w:tcW w:w="677" w:type="dxa"/>
          </w:tcPr>
          <w:p w14:paraId="3A6BE933" w14:textId="77777777" w:rsidR="00812A62" w:rsidRPr="00DB055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6"/>
                <w:szCs w:val="16"/>
              </w:rPr>
            </w:pPr>
            <w:r w:rsidRPr="00DB0559">
              <w:rPr>
                <w:rFonts w:ascii="Calibri" w:eastAsia="Calibri" w:hAnsi="Calibri" w:cs="Calibri"/>
                <w:b/>
                <w:bCs/>
                <w:sz w:val="16"/>
                <w:szCs w:val="16"/>
              </w:rPr>
              <w:t>M (SD)</w:t>
            </w:r>
          </w:p>
          <w:p w14:paraId="58DE0E3C" w14:textId="77777777" w:rsidR="00812A62" w:rsidRPr="00DB055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6"/>
                <w:szCs w:val="16"/>
              </w:rPr>
            </w:pPr>
          </w:p>
        </w:tc>
        <w:tc>
          <w:tcPr>
            <w:tcW w:w="707" w:type="dxa"/>
          </w:tcPr>
          <w:p w14:paraId="59D5034A" w14:textId="77777777" w:rsidR="00812A62" w:rsidRPr="00DB055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6"/>
                <w:szCs w:val="16"/>
              </w:rPr>
            </w:pPr>
            <w:r w:rsidRPr="00DB0559">
              <w:rPr>
                <w:rFonts w:ascii="Calibri" w:eastAsia="Calibri" w:hAnsi="Calibri" w:cs="Calibri"/>
                <w:b/>
                <w:bCs/>
                <w:sz w:val="16"/>
                <w:szCs w:val="16"/>
              </w:rPr>
              <w:t>Range</w:t>
            </w:r>
          </w:p>
          <w:p w14:paraId="5BEC1283" w14:textId="77777777" w:rsidR="00812A62" w:rsidRPr="00DB055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6"/>
                <w:szCs w:val="16"/>
              </w:rPr>
            </w:pPr>
          </w:p>
        </w:tc>
        <w:tc>
          <w:tcPr>
            <w:tcW w:w="398" w:type="dxa"/>
          </w:tcPr>
          <w:p w14:paraId="0A8F0342" w14:textId="77777777" w:rsidR="00812A62" w:rsidRPr="00DB055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6"/>
                <w:szCs w:val="16"/>
              </w:rPr>
            </w:pPr>
            <w:r w:rsidRPr="00DB0559">
              <w:rPr>
                <w:rFonts w:ascii="Calibri" w:eastAsia="Calibri" w:hAnsi="Calibri" w:cs="Calibri"/>
                <w:b/>
                <w:bCs/>
                <w:sz w:val="16"/>
                <w:szCs w:val="16"/>
              </w:rPr>
              <w:t>n</w:t>
            </w:r>
          </w:p>
        </w:tc>
        <w:tc>
          <w:tcPr>
            <w:tcW w:w="735" w:type="dxa"/>
          </w:tcPr>
          <w:p w14:paraId="2B7CC263" w14:textId="77777777" w:rsidR="00812A62" w:rsidRPr="00DB055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6"/>
                <w:szCs w:val="16"/>
              </w:rPr>
            </w:pPr>
            <w:r w:rsidRPr="00DB0559">
              <w:rPr>
                <w:rFonts w:ascii="Calibri" w:eastAsia="Calibri" w:hAnsi="Calibri" w:cs="Calibri"/>
                <w:b/>
                <w:bCs/>
                <w:sz w:val="16"/>
                <w:szCs w:val="16"/>
              </w:rPr>
              <w:t>M (SD)</w:t>
            </w:r>
          </w:p>
          <w:p w14:paraId="6C3A0769" w14:textId="77777777" w:rsidR="00812A62" w:rsidRPr="00DB055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6"/>
                <w:szCs w:val="16"/>
              </w:rPr>
            </w:pPr>
          </w:p>
        </w:tc>
        <w:tc>
          <w:tcPr>
            <w:tcW w:w="690" w:type="dxa"/>
          </w:tcPr>
          <w:p w14:paraId="093B30DF" w14:textId="77777777" w:rsidR="00812A62" w:rsidRPr="00DB055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6"/>
                <w:szCs w:val="16"/>
              </w:rPr>
            </w:pPr>
            <w:r w:rsidRPr="00DB0559">
              <w:rPr>
                <w:rFonts w:ascii="Calibri" w:eastAsia="Calibri" w:hAnsi="Calibri" w:cs="Calibri"/>
                <w:b/>
                <w:bCs/>
                <w:sz w:val="16"/>
                <w:szCs w:val="16"/>
              </w:rPr>
              <w:t>Range</w:t>
            </w:r>
          </w:p>
          <w:p w14:paraId="3ECE99E1" w14:textId="77777777" w:rsidR="00812A62" w:rsidRPr="00DB055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6"/>
                <w:szCs w:val="16"/>
              </w:rPr>
            </w:pPr>
          </w:p>
        </w:tc>
        <w:tc>
          <w:tcPr>
            <w:tcW w:w="479" w:type="dxa"/>
          </w:tcPr>
          <w:p w14:paraId="16F20F6D" w14:textId="77777777" w:rsidR="00812A62" w:rsidRPr="00DB055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6"/>
                <w:szCs w:val="16"/>
              </w:rPr>
            </w:pPr>
            <w:r w:rsidRPr="00DB0559">
              <w:rPr>
                <w:rFonts w:ascii="Calibri" w:eastAsia="Calibri" w:hAnsi="Calibri" w:cs="Calibri"/>
                <w:b/>
                <w:bCs/>
                <w:sz w:val="16"/>
                <w:szCs w:val="16"/>
              </w:rPr>
              <w:t>n</w:t>
            </w:r>
          </w:p>
        </w:tc>
        <w:tc>
          <w:tcPr>
            <w:tcW w:w="886" w:type="dxa"/>
          </w:tcPr>
          <w:p w14:paraId="5F469566" w14:textId="77777777" w:rsidR="00812A62" w:rsidRPr="00DB055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6"/>
                <w:szCs w:val="16"/>
              </w:rPr>
            </w:pPr>
            <w:r w:rsidRPr="00DB0559">
              <w:rPr>
                <w:rFonts w:ascii="Calibri" w:eastAsia="Calibri" w:hAnsi="Calibri" w:cs="Calibri"/>
                <w:b/>
                <w:bCs/>
                <w:sz w:val="16"/>
                <w:szCs w:val="16"/>
              </w:rPr>
              <w:t>M (SD)</w:t>
            </w:r>
          </w:p>
        </w:tc>
        <w:tc>
          <w:tcPr>
            <w:tcW w:w="752" w:type="dxa"/>
          </w:tcPr>
          <w:p w14:paraId="31DE4ADD" w14:textId="77777777" w:rsidR="00812A62" w:rsidRPr="00DB055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6"/>
                <w:szCs w:val="16"/>
              </w:rPr>
            </w:pPr>
            <w:r w:rsidRPr="00DB0559">
              <w:rPr>
                <w:rFonts w:ascii="Calibri" w:eastAsia="Calibri" w:hAnsi="Calibri" w:cs="Calibri"/>
                <w:b/>
                <w:bCs/>
                <w:sz w:val="16"/>
                <w:szCs w:val="16"/>
              </w:rPr>
              <w:t>Range</w:t>
            </w:r>
          </w:p>
        </w:tc>
        <w:tc>
          <w:tcPr>
            <w:tcW w:w="658" w:type="dxa"/>
          </w:tcPr>
          <w:p w14:paraId="37EACDD6" w14:textId="77777777" w:rsidR="00812A62" w:rsidRPr="00DB055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6"/>
                <w:szCs w:val="16"/>
              </w:rPr>
            </w:pPr>
            <w:r w:rsidRPr="00DB0559">
              <w:rPr>
                <w:rFonts w:ascii="Calibri" w:eastAsia="Calibri" w:hAnsi="Calibri" w:cs="Calibri"/>
                <w:b/>
                <w:bCs/>
                <w:sz w:val="16"/>
                <w:szCs w:val="16"/>
              </w:rPr>
              <w:t>n</w:t>
            </w:r>
          </w:p>
        </w:tc>
        <w:tc>
          <w:tcPr>
            <w:tcW w:w="1016" w:type="dxa"/>
          </w:tcPr>
          <w:p w14:paraId="45E76482" w14:textId="77777777" w:rsidR="00812A62" w:rsidRPr="00DB055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6"/>
                <w:szCs w:val="16"/>
              </w:rPr>
            </w:pPr>
            <w:r w:rsidRPr="00DB0559">
              <w:rPr>
                <w:rFonts w:ascii="Calibri" w:eastAsia="Calibri" w:hAnsi="Calibri" w:cs="Calibri"/>
                <w:b/>
                <w:bCs/>
                <w:sz w:val="16"/>
                <w:szCs w:val="16"/>
              </w:rPr>
              <w:t>M (SD)</w:t>
            </w:r>
          </w:p>
        </w:tc>
        <w:tc>
          <w:tcPr>
            <w:tcW w:w="1390" w:type="dxa"/>
            <w:vMerge/>
          </w:tcPr>
          <w:p w14:paraId="590799EE" w14:textId="77777777" w:rsidR="00812A62" w:rsidRPr="00892689" w:rsidRDefault="00812A62" w:rsidP="00095C4A">
            <w:pPr>
              <w:cnfStyle w:val="000000100000" w:firstRow="0" w:lastRow="0" w:firstColumn="0" w:lastColumn="0" w:oddVBand="0" w:evenVBand="0" w:oddHBand="1" w:evenHBand="0" w:firstRowFirstColumn="0" w:firstRowLastColumn="0" w:lastRowFirstColumn="0" w:lastRowLastColumn="0"/>
            </w:pPr>
          </w:p>
        </w:tc>
      </w:tr>
      <w:tr w:rsidR="00812A62" w:rsidRPr="00DB0559" w14:paraId="194C4E1B" w14:textId="77777777" w:rsidTr="00095C4A">
        <w:trPr>
          <w:trHeight w:val="300"/>
        </w:trPr>
        <w:tc>
          <w:tcPr>
            <w:cnfStyle w:val="001000000000" w:firstRow="0" w:lastRow="0" w:firstColumn="1" w:lastColumn="0" w:oddVBand="0" w:evenVBand="0" w:oddHBand="0" w:evenHBand="0" w:firstRowFirstColumn="0" w:firstRowLastColumn="0" w:lastRowFirstColumn="0" w:lastRowLastColumn="0"/>
            <w:tcW w:w="1241" w:type="dxa"/>
          </w:tcPr>
          <w:p w14:paraId="59C94A4E" w14:textId="77777777" w:rsidR="00812A62" w:rsidRPr="00EE555E" w:rsidRDefault="00812A62" w:rsidP="00095C4A">
            <w:pPr>
              <w:rPr>
                <w:rFonts w:ascii="Calibri" w:eastAsia="Calibri" w:hAnsi="Calibri" w:cs="Calibri"/>
                <w:b w:val="0"/>
                <w:bCs w:val="0"/>
                <w:sz w:val="16"/>
                <w:szCs w:val="16"/>
              </w:rPr>
            </w:pPr>
            <w:r w:rsidRPr="00EE555E">
              <w:rPr>
                <w:rFonts w:ascii="Calibri" w:eastAsia="Calibri" w:hAnsi="Calibri" w:cs="Calibri"/>
                <w:b w:val="0"/>
                <w:bCs w:val="0"/>
                <w:sz w:val="16"/>
                <w:szCs w:val="16"/>
              </w:rPr>
              <w:t>Strengths Use (0-30)</w:t>
            </w:r>
          </w:p>
          <w:p w14:paraId="1A3487FA" w14:textId="77777777" w:rsidR="00812A62" w:rsidRPr="00EE555E" w:rsidRDefault="00812A62" w:rsidP="00095C4A">
            <w:pPr>
              <w:rPr>
                <w:rFonts w:ascii="Calibri" w:eastAsia="Calibri" w:hAnsi="Calibri" w:cs="Calibri"/>
                <w:b w:val="0"/>
                <w:bCs w:val="0"/>
                <w:sz w:val="16"/>
                <w:szCs w:val="16"/>
              </w:rPr>
            </w:pPr>
          </w:p>
        </w:tc>
        <w:tc>
          <w:tcPr>
            <w:tcW w:w="677" w:type="dxa"/>
          </w:tcPr>
          <w:p w14:paraId="6C513C0A" w14:textId="77777777" w:rsidR="00812A62" w:rsidRPr="00C9713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21.22 (6.10)</w:t>
            </w:r>
          </w:p>
        </w:tc>
        <w:tc>
          <w:tcPr>
            <w:tcW w:w="707" w:type="dxa"/>
          </w:tcPr>
          <w:p w14:paraId="03792AA5" w14:textId="77777777" w:rsidR="00812A62" w:rsidRPr="00C9713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 xml:space="preserve">0 – 30 </w:t>
            </w:r>
          </w:p>
        </w:tc>
        <w:tc>
          <w:tcPr>
            <w:tcW w:w="398" w:type="dxa"/>
          </w:tcPr>
          <w:p w14:paraId="5A65BBB4" w14:textId="77777777" w:rsidR="00812A62" w:rsidRPr="00C9713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69</w:t>
            </w:r>
          </w:p>
        </w:tc>
        <w:tc>
          <w:tcPr>
            <w:tcW w:w="735" w:type="dxa"/>
          </w:tcPr>
          <w:p w14:paraId="0BDED856" w14:textId="77777777" w:rsidR="00812A62" w:rsidRPr="00C9713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19.46 (5.86)</w:t>
            </w:r>
          </w:p>
        </w:tc>
        <w:tc>
          <w:tcPr>
            <w:tcW w:w="690" w:type="dxa"/>
          </w:tcPr>
          <w:p w14:paraId="7F1E1CF3" w14:textId="77777777" w:rsidR="00812A62" w:rsidRPr="00C9713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 xml:space="preserve">6 – 30 </w:t>
            </w:r>
          </w:p>
        </w:tc>
        <w:tc>
          <w:tcPr>
            <w:tcW w:w="479" w:type="dxa"/>
          </w:tcPr>
          <w:p w14:paraId="4149A1F2" w14:textId="77777777" w:rsidR="00812A62" w:rsidRPr="00C9713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28</w:t>
            </w:r>
          </w:p>
        </w:tc>
        <w:tc>
          <w:tcPr>
            <w:tcW w:w="886" w:type="dxa"/>
          </w:tcPr>
          <w:p w14:paraId="40D68A92" w14:textId="77777777" w:rsidR="00812A62" w:rsidRPr="00C9713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20.71 (6.06)</w:t>
            </w:r>
          </w:p>
        </w:tc>
        <w:tc>
          <w:tcPr>
            <w:tcW w:w="752" w:type="dxa"/>
          </w:tcPr>
          <w:p w14:paraId="018ECBB9" w14:textId="77777777" w:rsidR="00812A62" w:rsidRPr="00C9713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 xml:space="preserve">0 – 30 </w:t>
            </w:r>
          </w:p>
        </w:tc>
        <w:tc>
          <w:tcPr>
            <w:tcW w:w="658" w:type="dxa"/>
          </w:tcPr>
          <w:p w14:paraId="5E2A3306" w14:textId="77777777" w:rsidR="00812A62" w:rsidRPr="00C9713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97</w:t>
            </w:r>
          </w:p>
        </w:tc>
        <w:tc>
          <w:tcPr>
            <w:tcW w:w="1016" w:type="dxa"/>
          </w:tcPr>
          <w:p w14:paraId="13F45D94" w14:textId="77777777" w:rsidR="00812A62" w:rsidRPr="00C9713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w:t>
            </w:r>
          </w:p>
        </w:tc>
        <w:tc>
          <w:tcPr>
            <w:tcW w:w="1390" w:type="dxa"/>
          </w:tcPr>
          <w:p w14:paraId="20B6A107"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107</w:t>
            </w:r>
          </w:p>
        </w:tc>
      </w:tr>
      <w:tr w:rsidR="00812A62" w:rsidRPr="00DB0559" w14:paraId="03DFEA04" w14:textId="77777777" w:rsidTr="00095C4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1" w:type="dxa"/>
          </w:tcPr>
          <w:p w14:paraId="1F5D1D01" w14:textId="77777777" w:rsidR="00812A62" w:rsidRPr="00EE555E" w:rsidRDefault="00812A62" w:rsidP="00095C4A">
            <w:pPr>
              <w:rPr>
                <w:rFonts w:ascii="Calibri" w:eastAsia="Calibri" w:hAnsi="Calibri" w:cs="Calibri"/>
                <w:b w:val="0"/>
                <w:bCs w:val="0"/>
                <w:sz w:val="16"/>
                <w:szCs w:val="16"/>
              </w:rPr>
            </w:pPr>
            <w:r w:rsidRPr="00EE555E">
              <w:rPr>
                <w:rFonts w:ascii="Calibri" w:eastAsia="Calibri" w:hAnsi="Calibri" w:cs="Calibri"/>
                <w:b w:val="0"/>
                <w:bCs w:val="0"/>
                <w:sz w:val="16"/>
                <w:szCs w:val="16"/>
              </w:rPr>
              <w:t>Strengths Knowledge (0-30)</w:t>
            </w:r>
          </w:p>
        </w:tc>
        <w:tc>
          <w:tcPr>
            <w:tcW w:w="677" w:type="dxa"/>
          </w:tcPr>
          <w:p w14:paraId="522E75DF" w14:textId="77777777" w:rsidR="00812A62" w:rsidRPr="00C9713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23.62 (5.84)</w:t>
            </w:r>
          </w:p>
        </w:tc>
        <w:tc>
          <w:tcPr>
            <w:tcW w:w="707" w:type="dxa"/>
          </w:tcPr>
          <w:p w14:paraId="5B6CC2ED" w14:textId="77777777" w:rsidR="00812A62" w:rsidRPr="00C9713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 xml:space="preserve">0 – 30 </w:t>
            </w:r>
          </w:p>
        </w:tc>
        <w:tc>
          <w:tcPr>
            <w:tcW w:w="398" w:type="dxa"/>
          </w:tcPr>
          <w:p w14:paraId="767EF2E8" w14:textId="77777777" w:rsidR="00812A62" w:rsidRPr="00C9713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69</w:t>
            </w:r>
          </w:p>
        </w:tc>
        <w:tc>
          <w:tcPr>
            <w:tcW w:w="735" w:type="dxa"/>
          </w:tcPr>
          <w:p w14:paraId="7F39B54C" w14:textId="77777777" w:rsidR="00812A62" w:rsidRPr="00C9713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23.00 (5.44)</w:t>
            </w:r>
          </w:p>
        </w:tc>
        <w:tc>
          <w:tcPr>
            <w:tcW w:w="690" w:type="dxa"/>
          </w:tcPr>
          <w:p w14:paraId="63ED3119" w14:textId="77777777" w:rsidR="00812A62" w:rsidRPr="00C9713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9 – 30</w:t>
            </w:r>
          </w:p>
        </w:tc>
        <w:tc>
          <w:tcPr>
            <w:tcW w:w="479" w:type="dxa"/>
          </w:tcPr>
          <w:p w14:paraId="1D817C1A" w14:textId="77777777" w:rsidR="00812A62" w:rsidRPr="00C9713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28</w:t>
            </w:r>
          </w:p>
        </w:tc>
        <w:tc>
          <w:tcPr>
            <w:tcW w:w="886" w:type="dxa"/>
          </w:tcPr>
          <w:p w14:paraId="0B82BA21" w14:textId="77777777" w:rsidR="00812A62" w:rsidRPr="00C9713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23.44 (5.71)</w:t>
            </w:r>
          </w:p>
        </w:tc>
        <w:tc>
          <w:tcPr>
            <w:tcW w:w="752" w:type="dxa"/>
          </w:tcPr>
          <w:p w14:paraId="312B3ECF" w14:textId="77777777" w:rsidR="00812A62" w:rsidRPr="00C9713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0 – 30</w:t>
            </w:r>
          </w:p>
        </w:tc>
        <w:tc>
          <w:tcPr>
            <w:tcW w:w="658" w:type="dxa"/>
          </w:tcPr>
          <w:p w14:paraId="6315553A" w14:textId="77777777" w:rsidR="00812A62" w:rsidRPr="00C9713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97</w:t>
            </w:r>
          </w:p>
        </w:tc>
        <w:tc>
          <w:tcPr>
            <w:tcW w:w="1016" w:type="dxa"/>
          </w:tcPr>
          <w:p w14:paraId="44737D98" w14:textId="77777777" w:rsidR="00812A62" w:rsidRPr="00C9713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w:t>
            </w:r>
          </w:p>
        </w:tc>
        <w:tc>
          <w:tcPr>
            <w:tcW w:w="1390" w:type="dxa"/>
          </w:tcPr>
          <w:p w14:paraId="1DA5FCCC" w14:textId="77777777" w:rsidR="00812A62" w:rsidRPr="00892689"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457</w:t>
            </w:r>
          </w:p>
        </w:tc>
      </w:tr>
      <w:tr w:rsidR="00812A62" w:rsidRPr="00DB0559" w14:paraId="3236A9D2" w14:textId="77777777" w:rsidTr="00095C4A">
        <w:trPr>
          <w:trHeight w:val="300"/>
        </w:trPr>
        <w:tc>
          <w:tcPr>
            <w:cnfStyle w:val="001000000000" w:firstRow="0" w:lastRow="0" w:firstColumn="1" w:lastColumn="0" w:oddVBand="0" w:evenVBand="0" w:oddHBand="0" w:evenHBand="0" w:firstRowFirstColumn="0" w:firstRowLastColumn="0" w:lastRowFirstColumn="0" w:lastRowLastColumn="0"/>
            <w:tcW w:w="1241" w:type="dxa"/>
          </w:tcPr>
          <w:p w14:paraId="40214F01" w14:textId="77777777" w:rsidR="00812A62" w:rsidRPr="00EE555E" w:rsidRDefault="00812A62" w:rsidP="00095C4A">
            <w:pPr>
              <w:rPr>
                <w:rFonts w:ascii="Calibri" w:eastAsia="Calibri" w:hAnsi="Calibri" w:cs="Calibri"/>
                <w:b w:val="0"/>
                <w:bCs w:val="0"/>
                <w:sz w:val="16"/>
                <w:szCs w:val="16"/>
              </w:rPr>
            </w:pPr>
            <w:r w:rsidRPr="00EE555E">
              <w:rPr>
                <w:rFonts w:ascii="Calibri" w:eastAsia="Calibri" w:hAnsi="Calibri" w:cs="Calibri"/>
                <w:b w:val="0"/>
                <w:bCs w:val="0"/>
                <w:sz w:val="16"/>
                <w:szCs w:val="16"/>
              </w:rPr>
              <w:t>Brief Resilience Scale (0 – 60)</w:t>
            </w:r>
          </w:p>
          <w:p w14:paraId="58E0B201" w14:textId="77777777" w:rsidR="00812A62" w:rsidRPr="00EE555E" w:rsidRDefault="00812A62" w:rsidP="00095C4A">
            <w:pPr>
              <w:rPr>
                <w:rFonts w:ascii="Calibri" w:eastAsia="Calibri" w:hAnsi="Calibri" w:cs="Calibri"/>
                <w:b w:val="0"/>
                <w:bCs w:val="0"/>
                <w:sz w:val="16"/>
                <w:szCs w:val="16"/>
              </w:rPr>
            </w:pPr>
          </w:p>
        </w:tc>
        <w:tc>
          <w:tcPr>
            <w:tcW w:w="677" w:type="dxa"/>
          </w:tcPr>
          <w:p w14:paraId="3F19A5A2" w14:textId="77777777" w:rsidR="00812A62" w:rsidRPr="00C9713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31.32 (8.46)</w:t>
            </w:r>
          </w:p>
          <w:p w14:paraId="55F40673" w14:textId="77777777" w:rsidR="00812A62" w:rsidRPr="00C9713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707" w:type="dxa"/>
          </w:tcPr>
          <w:p w14:paraId="0DA85860" w14:textId="77777777" w:rsidR="00812A62" w:rsidRPr="00C9713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1 – 48</w:t>
            </w:r>
          </w:p>
        </w:tc>
        <w:tc>
          <w:tcPr>
            <w:tcW w:w="398" w:type="dxa"/>
          </w:tcPr>
          <w:p w14:paraId="0E531240" w14:textId="77777777" w:rsidR="00812A62" w:rsidRPr="00C9713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74</w:t>
            </w:r>
          </w:p>
        </w:tc>
        <w:tc>
          <w:tcPr>
            <w:tcW w:w="735" w:type="dxa"/>
          </w:tcPr>
          <w:p w14:paraId="23EFDDA5" w14:textId="77777777" w:rsidR="00812A62" w:rsidRPr="00C9713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31.45 (11.00)</w:t>
            </w:r>
          </w:p>
          <w:p w14:paraId="4416C5DA" w14:textId="77777777" w:rsidR="00812A62" w:rsidRPr="00C9713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690" w:type="dxa"/>
          </w:tcPr>
          <w:p w14:paraId="38B11DE7" w14:textId="77777777" w:rsidR="00812A62" w:rsidRPr="00C9713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 xml:space="preserve">4 – 48 </w:t>
            </w:r>
          </w:p>
        </w:tc>
        <w:tc>
          <w:tcPr>
            <w:tcW w:w="479" w:type="dxa"/>
          </w:tcPr>
          <w:p w14:paraId="7DD4FB5C" w14:textId="77777777" w:rsidR="00812A62" w:rsidRPr="00C9713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29</w:t>
            </w:r>
          </w:p>
        </w:tc>
        <w:tc>
          <w:tcPr>
            <w:tcW w:w="886" w:type="dxa"/>
          </w:tcPr>
          <w:p w14:paraId="6EBBED75" w14:textId="77777777" w:rsidR="00812A62" w:rsidRPr="00C9713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31.36 (9.19)</w:t>
            </w:r>
          </w:p>
        </w:tc>
        <w:tc>
          <w:tcPr>
            <w:tcW w:w="752" w:type="dxa"/>
          </w:tcPr>
          <w:p w14:paraId="3A919738" w14:textId="77777777" w:rsidR="00812A62" w:rsidRPr="00C9713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 xml:space="preserve">1 – 48 </w:t>
            </w:r>
          </w:p>
        </w:tc>
        <w:tc>
          <w:tcPr>
            <w:tcW w:w="658" w:type="dxa"/>
          </w:tcPr>
          <w:p w14:paraId="7E63009A" w14:textId="77777777" w:rsidR="00812A62" w:rsidRPr="00C97130" w:rsidRDefault="00812A62" w:rsidP="00095C4A">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103</w:t>
            </w:r>
          </w:p>
        </w:tc>
        <w:tc>
          <w:tcPr>
            <w:tcW w:w="1016" w:type="dxa"/>
          </w:tcPr>
          <w:p w14:paraId="371B1C2A" w14:textId="77777777" w:rsidR="00812A62" w:rsidRPr="00C97130" w:rsidRDefault="00812A62" w:rsidP="00095C4A">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0C97130">
              <w:rPr>
                <w:rFonts w:ascii="Calibri" w:eastAsia="Calibri" w:hAnsi="Calibri" w:cs="Calibri"/>
                <w:color w:val="000000" w:themeColor="text1"/>
                <w:sz w:val="16"/>
                <w:szCs w:val="16"/>
              </w:rPr>
              <w:t>40.81^ (11.38)</w:t>
            </w:r>
          </w:p>
          <w:p w14:paraId="261459CA" w14:textId="77777777" w:rsidR="00812A62" w:rsidRPr="00C9713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1390" w:type="dxa"/>
          </w:tcPr>
          <w:p w14:paraId="75C56EC0" w14:textId="77777777" w:rsidR="00812A62" w:rsidRPr="00892689"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0892689">
              <w:rPr>
                <w:rFonts w:ascii="Calibri" w:eastAsia="Calibri" w:hAnsi="Calibri" w:cs="Calibri"/>
                <w:color w:val="000000" w:themeColor="text1"/>
                <w:sz w:val="16"/>
                <w:szCs w:val="16"/>
              </w:rPr>
              <w:t>.872</w:t>
            </w:r>
          </w:p>
        </w:tc>
      </w:tr>
    </w:tbl>
    <w:p w14:paraId="6A987DD8" w14:textId="2C45DE23" w:rsidR="00A066E3" w:rsidRDefault="00812A62" w:rsidP="00812A62">
      <w:pPr>
        <w:spacing w:after="0"/>
        <w:rPr>
          <w:rFonts w:ascii="Calibri" w:eastAsia="Calibri" w:hAnsi="Calibri" w:cs="Calibri"/>
          <w:sz w:val="18"/>
          <w:szCs w:val="18"/>
        </w:rPr>
      </w:pPr>
      <w:r w:rsidRPr="16DA5848">
        <w:rPr>
          <w:rFonts w:ascii="Calibri" w:eastAsia="Calibri" w:hAnsi="Calibri" w:cs="Calibri"/>
          <w:color w:val="000000" w:themeColor="text1"/>
          <w:sz w:val="16"/>
          <w:szCs w:val="16"/>
        </w:rPr>
        <w:t>^</w:t>
      </w:r>
      <w:r w:rsidRPr="005A5ED9">
        <w:rPr>
          <w:rFonts w:ascii="Calibri" w:eastAsia="Calibri" w:hAnsi="Calibri" w:cs="Calibri"/>
          <w:color w:val="000000" w:themeColor="text1"/>
          <w:sz w:val="16"/>
          <w:szCs w:val="16"/>
        </w:rPr>
        <w:t>Jarden et al. (2022):</w:t>
      </w:r>
      <w:r w:rsidRPr="16DA5848">
        <w:rPr>
          <w:rFonts w:ascii="Calibri" w:eastAsia="Calibri" w:hAnsi="Calibri" w:cs="Calibri"/>
          <w:color w:val="000000" w:themeColor="text1"/>
          <w:sz w:val="16"/>
          <w:szCs w:val="16"/>
        </w:rPr>
        <w:t xml:space="preserve"> sample of 49 nurses in Victoria during the 2020</w:t>
      </w:r>
      <w:r>
        <w:rPr>
          <w:rFonts w:ascii="Calibri" w:eastAsia="Calibri" w:hAnsi="Calibri" w:cs="Calibri"/>
          <w:color w:val="000000" w:themeColor="text1"/>
          <w:sz w:val="16"/>
          <w:szCs w:val="16"/>
        </w:rPr>
        <w:t xml:space="preserve"> </w:t>
      </w:r>
      <w:r w:rsidR="005F3DDA" w:rsidRPr="16DA5848">
        <w:rPr>
          <w:rFonts w:ascii="Calibri" w:eastAsia="Calibri" w:hAnsi="Calibri" w:cs="Calibri"/>
          <w:color w:val="000000" w:themeColor="text1"/>
          <w:sz w:val="16"/>
          <w:szCs w:val="16"/>
        </w:rPr>
        <w:t>pandemic</w:t>
      </w:r>
      <w:r>
        <w:rPr>
          <w:rFonts w:ascii="Calibri" w:eastAsia="Calibri" w:hAnsi="Calibri" w:cs="Calibri"/>
          <w:color w:val="000000" w:themeColor="text1"/>
          <w:sz w:val="16"/>
          <w:szCs w:val="16"/>
        </w:rPr>
        <w:t>.</w:t>
      </w:r>
    </w:p>
    <w:p w14:paraId="634FD1B4" w14:textId="77777777" w:rsidR="00336A7C" w:rsidRDefault="00336A7C">
      <w:pPr>
        <w:rPr>
          <w:rFonts w:eastAsia="SimHei" w:cstheme="minorHAnsi"/>
          <w:b/>
          <w:sz w:val="28"/>
          <w:szCs w:val="28"/>
          <w:lang w:eastAsia="en-US"/>
        </w:rPr>
      </w:pPr>
      <w:r>
        <w:br w:type="page"/>
      </w:r>
    </w:p>
    <w:p w14:paraId="1BA9F1D3" w14:textId="263B1CA3" w:rsidR="00812A62" w:rsidRDefault="00336A7C" w:rsidP="00812A62">
      <w:pPr>
        <w:pStyle w:val="Heading2"/>
      </w:pPr>
      <w:r>
        <w:lastRenderedPageBreak/>
        <w:t>Supplementary File</w:t>
      </w:r>
      <w:r w:rsidRPr="00985163">
        <w:t xml:space="preserve"> </w:t>
      </w:r>
      <w:r w:rsidR="00657247" w:rsidRPr="00985163">
        <w:t>4</w:t>
      </w:r>
      <w:r w:rsidRPr="00985163">
        <w:t xml:space="preserve">. </w:t>
      </w:r>
      <w:r w:rsidR="00812A62">
        <w:t>Program participants satisfaction with program.</w:t>
      </w:r>
    </w:p>
    <w:tbl>
      <w:tblPr>
        <w:tblStyle w:val="PlainTable2"/>
        <w:tblW w:w="0" w:type="auto"/>
        <w:tblLayout w:type="fixed"/>
        <w:tblLook w:val="04A0" w:firstRow="1" w:lastRow="0" w:firstColumn="1" w:lastColumn="0" w:noHBand="0" w:noVBand="1"/>
      </w:tblPr>
      <w:tblGrid>
        <w:gridCol w:w="875"/>
        <w:gridCol w:w="875"/>
        <w:gridCol w:w="875"/>
        <w:gridCol w:w="875"/>
        <w:gridCol w:w="875"/>
        <w:gridCol w:w="875"/>
        <w:gridCol w:w="875"/>
        <w:gridCol w:w="875"/>
        <w:gridCol w:w="875"/>
        <w:gridCol w:w="875"/>
        <w:gridCol w:w="875"/>
      </w:tblGrid>
      <w:tr w:rsidR="00812A62" w:rsidRPr="00431740" w14:paraId="182AE641" w14:textId="77777777" w:rsidTr="00095C4A">
        <w:trPr>
          <w:cnfStyle w:val="100000000000" w:firstRow="1" w:lastRow="0" w:firstColumn="0" w:lastColumn="0" w:oddVBand="0" w:evenVBand="0" w:oddHBand="0"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875" w:type="dxa"/>
            <w:vMerge w:val="restart"/>
          </w:tcPr>
          <w:p w14:paraId="61AEE38C" w14:textId="77777777" w:rsidR="00812A62" w:rsidRPr="00431740" w:rsidRDefault="00812A62" w:rsidP="00095C4A">
            <w:pPr>
              <w:jc w:val="center"/>
              <w:rPr>
                <w:rFonts w:ascii="Calibri" w:eastAsia="Calibri" w:hAnsi="Calibri" w:cs="Calibri"/>
                <w:color w:val="000000" w:themeColor="text1"/>
                <w:sz w:val="18"/>
                <w:szCs w:val="18"/>
              </w:rPr>
            </w:pPr>
            <w:r w:rsidRPr="00431740">
              <w:rPr>
                <w:rFonts w:ascii="Calibri" w:eastAsia="Calibri" w:hAnsi="Calibri" w:cs="Calibri"/>
                <w:sz w:val="18"/>
                <w:szCs w:val="18"/>
              </w:rPr>
              <w:t xml:space="preserve">Variable </w:t>
            </w:r>
          </w:p>
        </w:tc>
        <w:tc>
          <w:tcPr>
            <w:tcW w:w="2625" w:type="dxa"/>
            <w:gridSpan w:val="3"/>
          </w:tcPr>
          <w:p w14:paraId="0D5C5F09" w14:textId="77777777" w:rsidR="00812A62" w:rsidRPr="00431740" w:rsidRDefault="00812A62" w:rsidP="00095C4A">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olor w:val="000000" w:themeColor="text1"/>
                <w:sz w:val="18"/>
                <w:szCs w:val="18"/>
              </w:rPr>
            </w:pPr>
            <w:r w:rsidRPr="00431740">
              <w:rPr>
                <w:rFonts w:ascii="Calibri" w:eastAsia="Calibri" w:hAnsi="Calibri" w:cs="Calibri"/>
                <w:sz w:val="18"/>
                <w:szCs w:val="18"/>
              </w:rPr>
              <w:t>Before 2020</w:t>
            </w:r>
          </w:p>
          <w:p w14:paraId="2BB68256" w14:textId="77777777" w:rsidR="00812A62" w:rsidRPr="00431740" w:rsidRDefault="00812A62" w:rsidP="00095C4A">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olor w:val="000000" w:themeColor="text1"/>
                <w:sz w:val="18"/>
                <w:szCs w:val="18"/>
              </w:rPr>
            </w:pPr>
            <w:r w:rsidRPr="00431740">
              <w:rPr>
                <w:rFonts w:ascii="Calibri" w:eastAsia="Calibri" w:hAnsi="Calibri" w:cs="Calibri"/>
                <w:sz w:val="18"/>
                <w:szCs w:val="18"/>
              </w:rPr>
              <w:t>N=84</w:t>
            </w:r>
          </w:p>
        </w:tc>
        <w:tc>
          <w:tcPr>
            <w:tcW w:w="2625" w:type="dxa"/>
            <w:gridSpan w:val="3"/>
          </w:tcPr>
          <w:p w14:paraId="13B2DB36" w14:textId="77777777" w:rsidR="00812A62" w:rsidRPr="00431740" w:rsidRDefault="00812A62" w:rsidP="00095C4A">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olor w:val="000000" w:themeColor="text1"/>
                <w:sz w:val="18"/>
                <w:szCs w:val="18"/>
              </w:rPr>
            </w:pPr>
            <w:r w:rsidRPr="00431740">
              <w:rPr>
                <w:rFonts w:ascii="Calibri" w:eastAsia="Calibri" w:hAnsi="Calibri" w:cs="Calibri"/>
                <w:sz w:val="18"/>
                <w:szCs w:val="18"/>
              </w:rPr>
              <w:t>After 2020</w:t>
            </w:r>
          </w:p>
          <w:p w14:paraId="4F906269" w14:textId="77777777" w:rsidR="00812A62" w:rsidRPr="00431740" w:rsidRDefault="00812A62" w:rsidP="00095C4A">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olor w:val="000000" w:themeColor="text1"/>
                <w:sz w:val="18"/>
                <w:szCs w:val="18"/>
              </w:rPr>
            </w:pPr>
            <w:r w:rsidRPr="00431740">
              <w:rPr>
                <w:rFonts w:ascii="Calibri" w:eastAsia="Calibri" w:hAnsi="Calibri" w:cs="Calibri"/>
                <w:sz w:val="18"/>
                <w:szCs w:val="18"/>
              </w:rPr>
              <w:t>N=26</w:t>
            </w:r>
          </w:p>
        </w:tc>
        <w:tc>
          <w:tcPr>
            <w:tcW w:w="2625" w:type="dxa"/>
            <w:gridSpan w:val="3"/>
          </w:tcPr>
          <w:p w14:paraId="711C2E08" w14:textId="77777777" w:rsidR="00812A62" w:rsidRPr="00431740" w:rsidRDefault="00812A62" w:rsidP="00095C4A">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olor w:val="000000" w:themeColor="text1"/>
                <w:sz w:val="18"/>
                <w:szCs w:val="18"/>
              </w:rPr>
            </w:pPr>
            <w:r w:rsidRPr="00431740">
              <w:rPr>
                <w:rFonts w:ascii="Calibri" w:eastAsia="Calibri" w:hAnsi="Calibri" w:cs="Calibri"/>
                <w:sz w:val="18"/>
                <w:szCs w:val="18"/>
              </w:rPr>
              <w:t>Total sample</w:t>
            </w:r>
          </w:p>
          <w:p w14:paraId="611EEB94" w14:textId="77777777" w:rsidR="00812A62" w:rsidRPr="00431740" w:rsidRDefault="00812A62" w:rsidP="00095C4A">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olor w:val="000000" w:themeColor="text1"/>
                <w:sz w:val="18"/>
                <w:szCs w:val="18"/>
              </w:rPr>
            </w:pPr>
            <w:r w:rsidRPr="00431740">
              <w:rPr>
                <w:rFonts w:ascii="Calibri" w:eastAsia="Calibri" w:hAnsi="Calibri" w:cs="Calibri"/>
                <w:sz w:val="18"/>
                <w:szCs w:val="18"/>
              </w:rPr>
              <w:t>N=110</w:t>
            </w:r>
          </w:p>
        </w:tc>
        <w:tc>
          <w:tcPr>
            <w:tcW w:w="875" w:type="dxa"/>
          </w:tcPr>
          <w:p w14:paraId="7A408493" w14:textId="77777777" w:rsidR="00812A62" w:rsidRPr="00431740" w:rsidRDefault="00812A62" w:rsidP="00095C4A">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olor w:val="000000" w:themeColor="text1"/>
                <w:sz w:val="18"/>
                <w:szCs w:val="18"/>
              </w:rPr>
            </w:pPr>
            <w:r w:rsidRPr="00431740">
              <w:rPr>
                <w:rFonts w:ascii="Calibri" w:eastAsia="Calibri" w:hAnsi="Calibri" w:cs="Calibri"/>
                <w:sz w:val="18"/>
                <w:szCs w:val="18"/>
              </w:rPr>
              <w:t>Mann-Whitney U</w:t>
            </w:r>
            <w:r w:rsidRPr="00431740" w:rsidDel="003D118D">
              <w:rPr>
                <w:rFonts w:ascii="Calibri" w:eastAsia="Calibri" w:hAnsi="Calibri" w:cs="Calibri"/>
                <w:sz w:val="18"/>
                <w:szCs w:val="18"/>
              </w:rPr>
              <w:t xml:space="preserve"> </w:t>
            </w:r>
            <w:r w:rsidRPr="00431740">
              <w:rPr>
                <w:rFonts w:ascii="Calibri" w:eastAsia="Calibri" w:hAnsi="Calibri" w:cs="Calibri"/>
                <w:sz w:val="18"/>
                <w:szCs w:val="18"/>
              </w:rPr>
              <w:t>test significance</w:t>
            </w:r>
          </w:p>
        </w:tc>
      </w:tr>
      <w:tr w:rsidR="00812A62" w:rsidRPr="00431740" w14:paraId="2FE8C67C" w14:textId="77777777" w:rsidTr="00095C4A">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875" w:type="dxa"/>
            <w:vMerge/>
          </w:tcPr>
          <w:p w14:paraId="40CFFFFD" w14:textId="77777777" w:rsidR="00812A62" w:rsidRPr="00431740" w:rsidRDefault="00812A62" w:rsidP="00095C4A">
            <w:pPr>
              <w:rPr>
                <w:b w:val="0"/>
                <w:bCs w:val="0"/>
              </w:rPr>
            </w:pPr>
          </w:p>
        </w:tc>
        <w:tc>
          <w:tcPr>
            <w:tcW w:w="875" w:type="dxa"/>
          </w:tcPr>
          <w:p w14:paraId="069C657B" w14:textId="77777777" w:rsidR="00812A62" w:rsidRPr="0043174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themeColor="text1"/>
                <w:sz w:val="18"/>
                <w:szCs w:val="18"/>
              </w:rPr>
            </w:pPr>
            <w:r w:rsidRPr="00431740">
              <w:rPr>
                <w:rFonts w:ascii="Calibri" w:eastAsia="Calibri" w:hAnsi="Calibri" w:cs="Calibri"/>
                <w:b/>
                <w:sz w:val="18"/>
                <w:szCs w:val="18"/>
              </w:rPr>
              <w:t>Mean (SD)</w:t>
            </w:r>
          </w:p>
        </w:tc>
        <w:tc>
          <w:tcPr>
            <w:tcW w:w="875" w:type="dxa"/>
          </w:tcPr>
          <w:p w14:paraId="38EDC79F" w14:textId="77777777" w:rsidR="00812A62" w:rsidRPr="0043174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themeColor="text1"/>
                <w:sz w:val="18"/>
                <w:szCs w:val="18"/>
              </w:rPr>
            </w:pPr>
            <w:r w:rsidRPr="00431740">
              <w:rPr>
                <w:rFonts w:ascii="Calibri" w:eastAsia="Calibri" w:hAnsi="Calibri" w:cs="Calibri"/>
                <w:b/>
                <w:sz w:val="18"/>
                <w:szCs w:val="18"/>
              </w:rPr>
              <w:t>Range</w:t>
            </w:r>
          </w:p>
        </w:tc>
        <w:tc>
          <w:tcPr>
            <w:tcW w:w="875" w:type="dxa"/>
          </w:tcPr>
          <w:p w14:paraId="150FF17C" w14:textId="77777777" w:rsidR="00812A62" w:rsidRPr="0043174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themeColor="text1"/>
                <w:sz w:val="18"/>
                <w:szCs w:val="18"/>
              </w:rPr>
            </w:pPr>
            <w:r w:rsidRPr="00431740">
              <w:rPr>
                <w:rFonts w:ascii="Calibri" w:eastAsia="Calibri" w:hAnsi="Calibri" w:cs="Calibri"/>
                <w:b/>
                <w:sz w:val="18"/>
                <w:szCs w:val="18"/>
              </w:rPr>
              <w:t>N</w:t>
            </w:r>
          </w:p>
        </w:tc>
        <w:tc>
          <w:tcPr>
            <w:tcW w:w="875" w:type="dxa"/>
          </w:tcPr>
          <w:p w14:paraId="1FAFE9E8" w14:textId="77777777" w:rsidR="00812A62" w:rsidRPr="0043174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themeColor="text1"/>
                <w:sz w:val="18"/>
                <w:szCs w:val="18"/>
              </w:rPr>
            </w:pPr>
            <w:r w:rsidRPr="00431740">
              <w:rPr>
                <w:rFonts w:ascii="Calibri" w:eastAsia="Calibri" w:hAnsi="Calibri" w:cs="Calibri"/>
                <w:b/>
                <w:sz w:val="18"/>
                <w:szCs w:val="18"/>
              </w:rPr>
              <w:t>Mean (SD)</w:t>
            </w:r>
          </w:p>
        </w:tc>
        <w:tc>
          <w:tcPr>
            <w:tcW w:w="875" w:type="dxa"/>
          </w:tcPr>
          <w:p w14:paraId="3AAD242D" w14:textId="77777777" w:rsidR="00812A62" w:rsidRPr="0043174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themeColor="text1"/>
                <w:sz w:val="18"/>
                <w:szCs w:val="18"/>
              </w:rPr>
            </w:pPr>
            <w:r w:rsidRPr="00431740">
              <w:rPr>
                <w:rFonts w:ascii="Calibri" w:eastAsia="Calibri" w:hAnsi="Calibri" w:cs="Calibri"/>
                <w:b/>
                <w:sz w:val="18"/>
                <w:szCs w:val="18"/>
              </w:rPr>
              <w:t>Range</w:t>
            </w:r>
          </w:p>
        </w:tc>
        <w:tc>
          <w:tcPr>
            <w:tcW w:w="875" w:type="dxa"/>
          </w:tcPr>
          <w:p w14:paraId="1F51A359" w14:textId="77777777" w:rsidR="00812A62" w:rsidRPr="0043174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themeColor="text1"/>
                <w:sz w:val="18"/>
                <w:szCs w:val="18"/>
              </w:rPr>
            </w:pPr>
            <w:r w:rsidRPr="00431740">
              <w:rPr>
                <w:rFonts w:ascii="Calibri" w:eastAsia="Calibri" w:hAnsi="Calibri" w:cs="Calibri"/>
                <w:b/>
                <w:sz w:val="18"/>
                <w:szCs w:val="18"/>
              </w:rPr>
              <w:t>N</w:t>
            </w:r>
          </w:p>
        </w:tc>
        <w:tc>
          <w:tcPr>
            <w:tcW w:w="875" w:type="dxa"/>
          </w:tcPr>
          <w:p w14:paraId="19F44E5F" w14:textId="77777777" w:rsidR="00812A62" w:rsidRPr="0043174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themeColor="text1"/>
                <w:sz w:val="18"/>
                <w:szCs w:val="18"/>
              </w:rPr>
            </w:pPr>
            <w:r w:rsidRPr="00431740">
              <w:rPr>
                <w:rFonts w:ascii="Calibri" w:eastAsia="Calibri" w:hAnsi="Calibri" w:cs="Calibri"/>
                <w:b/>
                <w:sz w:val="18"/>
                <w:szCs w:val="18"/>
              </w:rPr>
              <w:t>Mean (SD)</w:t>
            </w:r>
          </w:p>
        </w:tc>
        <w:tc>
          <w:tcPr>
            <w:tcW w:w="875" w:type="dxa"/>
          </w:tcPr>
          <w:p w14:paraId="4C6F5F76" w14:textId="77777777" w:rsidR="00812A62" w:rsidRPr="0043174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themeColor="text1"/>
                <w:sz w:val="18"/>
                <w:szCs w:val="18"/>
              </w:rPr>
            </w:pPr>
            <w:r w:rsidRPr="00431740">
              <w:rPr>
                <w:rFonts w:ascii="Calibri" w:eastAsia="Calibri" w:hAnsi="Calibri" w:cs="Calibri"/>
                <w:b/>
                <w:sz w:val="18"/>
                <w:szCs w:val="18"/>
              </w:rPr>
              <w:t>Range</w:t>
            </w:r>
          </w:p>
        </w:tc>
        <w:tc>
          <w:tcPr>
            <w:tcW w:w="875" w:type="dxa"/>
          </w:tcPr>
          <w:p w14:paraId="67AE209C" w14:textId="77777777" w:rsidR="00812A62" w:rsidRPr="0043174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themeColor="text1"/>
                <w:sz w:val="18"/>
                <w:szCs w:val="18"/>
              </w:rPr>
            </w:pPr>
            <w:r w:rsidRPr="00431740">
              <w:rPr>
                <w:rFonts w:ascii="Calibri" w:eastAsia="Calibri" w:hAnsi="Calibri" w:cs="Calibri"/>
                <w:b/>
                <w:sz w:val="18"/>
                <w:szCs w:val="18"/>
              </w:rPr>
              <w:t>N</w:t>
            </w:r>
          </w:p>
        </w:tc>
        <w:tc>
          <w:tcPr>
            <w:tcW w:w="875" w:type="dxa"/>
          </w:tcPr>
          <w:p w14:paraId="1E25EC59" w14:textId="77777777" w:rsidR="00812A62" w:rsidRPr="0043174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themeColor="text1"/>
                <w:sz w:val="18"/>
                <w:szCs w:val="18"/>
              </w:rPr>
            </w:pPr>
          </w:p>
        </w:tc>
      </w:tr>
      <w:tr w:rsidR="00812A62" w:rsidRPr="00431740" w14:paraId="3409A2FE" w14:textId="77777777" w:rsidTr="00095C4A">
        <w:trPr>
          <w:trHeight w:val="870"/>
        </w:trPr>
        <w:tc>
          <w:tcPr>
            <w:cnfStyle w:val="001000000000" w:firstRow="0" w:lastRow="0" w:firstColumn="1" w:lastColumn="0" w:oddVBand="0" w:evenVBand="0" w:oddHBand="0" w:evenHBand="0" w:firstRowFirstColumn="0" w:firstRowLastColumn="0" w:lastRowFirstColumn="0" w:lastRowLastColumn="0"/>
            <w:tcW w:w="875" w:type="dxa"/>
          </w:tcPr>
          <w:p w14:paraId="101346B6" w14:textId="77777777" w:rsidR="00812A62" w:rsidRPr="00431740" w:rsidRDefault="00812A62" w:rsidP="00095C4A">
            <w:pPr>
              <w:rPr>
                <w:rFonts w:ascii="Calibri" w:eastAsia="Calibri" w:hAnsi="Calibri" w:cs="Calibri"/>
                <w:b w:val="0"/>
                <w:bCs w:val="0"/>
                <w:color w:val="000000" w:themeColor="text1"/>
                <w:sz w:val="18"/>
                <w:szCs w:val="18"/>
              </w:rPr>
            </w:pPr>
            <w:r w:rsidRPr="00431740">
              <w:rPr>
                <w:rFonts w:ascii="Calibri" w:eastAsia="Calibri" w:hAnsi="Calibri" w:cs="Calibri"/>
                <w:sz w:val="18"/>
                <w:szCs w:val="18"/>
              </w:rPr>
              <w:t>How beneficial has the program been for you?</w:t>
            </w:r>
          </w:p>
        </w:tc>
        <w:tc>
          <w:tcPr>
            <w:tcW w:w="875" w:type="dxa"/>
          </w:tcPr>
          <w:p w14:paraId="4E8C686B" w14:textId="77777777" w:rsidR="00812A62" w:rsidRPr="0043174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431740">
              <w:rPr>
                <w:rFonts w:ascii="Calibri" w:eastAsia="Calibri" w:hAnsi="Calibri" w:cs="Calibri"/>
                <w:sz w:val="18"/>
                <w:szCs w:val="18"/>
              </w:rPr>
              <w:t>7.63 (2.86)</w:t>
            </w:r>
          </w:p>
        </w:tc>
        <w:tc>
          <w:tcPr>
            <w:tcW w:w="875" w:type="dxa"/>
          </w:tcPr>
          <w:p w14:paraId="7B8EA277" w14:textId="77777777" w:rsidR="00812A62" w:rsidRPr="0043174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431740">
              <w:rPr>
                <w:rFonts w:ascii="Calibri" w:eastAsia="Calibri" w:hAnsi="Calibri" w:cs="Calibri"/>
                <w:sz w:val="18"/>
                <w:szCs w:val="18"/>
              </w:rPr>
              <w:t xml:space="preserve">1 – 10 </w:t>
            </w:r>
          </w:p>
        </w:tc>
        <w:tc>
          <w:tcPr>
            <w:tcW w:w="875" w:type="dxa"/>
          </w:tcPr>
          <w:p w14:paraId="29FBA804" w14:textId="77777777" w:rsidR="00812A62" w:rsidRPr="0043174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431740">
              <w:rPr>
                <w:rFonts w:ascii="Calibri" w:eastAsia="Calibri" w:hAnsi="Calibri" w:cs="Calibri"/>
                <w:sz w:val="18"/>
                <w:szCs w:val="18"/>
              </w:rPr>
              <w:t>83</w:t>
            </w:r>
          </w:p>
        </w:tc>
        <w:tc>
          <w:tcPr>
            <w:tcW w:w="875" w:type="dxa"/>
          </w:tcPr>
          <w:p w14:paraId="366973CD" w14:textId="77777777" w:rsidR="00812A62" w:rsidRPr="0043174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431740">
              <w:rPr>
                <w:rFonts w:ascii="Calibri" w:eastAsia="Calibri" w:hAnsi="Calibri" w:cs="Calibri"/>
                <w:sz w:val="18"/>
                <w:szCs w:val="18"/>
              </w:rPr>
              <w:t>9.19 (1.45)</w:t>
            </w:r>
          </w:p>
        </w:tc>
        <w:tc>
          <w:tcPr>
            <w:tcW w:w="875" w:type="dxa"/>
          </w:tcPr>
          <w:p w14:paraId="068C4ADB" w14:textId="77777777" w:rsidR="00812A62" w:rsidRPr="0043174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431740">
              <w:rPr>
                <w:rFonts w:ascii="Calibri" w:eastAsia="Calibri" w:hAnsi="Calibri" w:cs="Calibri"/>
                <w:sz w:val="18"/>
                <w:szCs w:val="18"/>
              </w:rPr>
              <w:t>5 - 10</w:t>
            </w:r>
          </w:p>
        </w:tc>
        <w:tc>
          <w:tcPr>
            <w:tcW w:w="875" w:type="dxa"/>
          </w:tcPr>
          <w:p w14:paraId="4F205CB2" w14:textId="77777777" w:rsidR="00812A62" w:rsidRPr="0043174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431740">
              <w:rPr>
                <w:rFonts w:ascii="Calibri" w:eastAsia="Calibri" w:hAnsi="Calibri" w:cs="Calibri"/>
                <w:sz w:val="18"/>
                <w:szCs w:val="18"/>
              </w:rPr>
              <w:t>31</w:t>
            </w:r>
          </w:p>
        </w:tc>
        <w:tc>
          <w:tcPr>
            <w:tcW w:w="875" w:type="dxa"/>
          </w:tcPr>
          <w:p w14:paraId="2790E7CA" w14:textId="77777777" w:rsidR="00812A62" w:rsidRPr="0043174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431740">
              <w:rPr>
                <w:rFonts w:ascii="Calibri" w:eastAsia="Calibri" w:hAnsi="Calibri" w:cs="Calibri"/>
                <w:sz w:val="18"/>
                <w:szCs w:val="18"/>
              </w:rPr>
              <w:t>8.05 (2.64)</w:t>
            </w:r>
          </w:p>
        </w:tc>
        <w:tc>
          <w:tcPr>
            <w:tcW w:w="875" w:type="dxa"/>
          </w:tcPr>
          <w:p w14:paraId="7D190306" w14:textId="77777777" w:rsidR="00812A62" w:rsidRPr="0043174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431740">
              <w:rPr>
                <w:rFonts w:ascii="Calibri" w:eastAsia="Calibri" w:hAnsi="Calibri" w:cs="Calibri"/>
                <w:sz w:val="18"/>
                <w:szCs w:val="18"/>
              </w:rPr>
              <w:t xml:space="preserve">1 – 10 </w:t>
            </w:r>
          </w:p>
        </w:tc>
        <w:tc>
          <w:tcPr>
            <w:tcW w:w="875" w:type="dxa"/>
          </w:tcPr>
          <w:p w14:paraId="43960ACB" w14:textId="77777777" w:rsidR="00812A62" w:rsidRPr="0043174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431740">
              <w:rPr>
                <w:rFonts w:ascii="Calibri" w:eastAsia="Calibri" w:hAnsi="Calibri" w:cs="Calibri"/>
                <w:sz w:val="18"/>
                <w:szCs w:val="18"/>
              </w:rPr>
              <w:t>114</w:t>
            </w:r>
          </w:p>
        </w:tc>
        <w:tc>
          <w:tcPr>
            <w:tcW w:w="875" w:type="dxa"/>
          </w:tcPr>
          <w:p w14:paraId="6E28F345" w14:textId="77777777" w:rsidR="00812A62" w:rsidRPr="0043174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431740">
              <w:rPr>
                <w:rFonts w:ascii="Calibri" w:eastAsia="Calibri" w:hAnsi="Calibri" w:cs="Calibri"/>
                <w:sz w:val="18"/>
                <w:szCs w:val="18"/>
              </w:rPr>
              <w:t>.008**</w:t>
            </w:r>
          </w:p>
        </w:tc>
      </w:tr>
      <w:tr w:rsidR="00812A62" w:rsidRPr="00431740" w14:paraId="05F49721" w14:textId="77777777" w:rsidTr="00095C4A">
        <w:trPr>
          <w:cnfStyle w:val="000000100000" w:firstRow="0" w:lastRow="0" w:firstColumn="0" w:lastColumn="0" w:oddVBand="0" w:evenVBand="0" w:oddHBand="1" w:evenHBand="0" w:firstRowFirstColumn="0" w:firstRowLastColumn="0" w:lastRowFirstColumn="0" w:lastRowLastColumn="0"/>
          <w:trHeight w:val="1335"/>
        </w:trPr>
        <w:tc>
          <w:tcPr>
            <w:cnfStyle w:val="001000000000" w:firstRow="0" w:lastRow="0" w:firstColumn="1" w:lastColumn="0" w:oddVBand="0" w:evenVBand="0" w:oddHBand="0" w:evenHBand="0" w:firstRowFirstColumn="0" w:firstRowLastColumn="0" w:lastRowFirstColumn="0" w:lastRowLastColumn="0"/>
            <w:tcW w:w="875" w:type="dxa"/>
          </w:tcPr>
          <w:p w14:paraId="70BEA6BD" w14:textId="77777777" w:rsidR="00812A62" w:rsidRPr="00431740" w:rsidRDefault="00812A62" w:rsidP="00095C4A">
            <w:pPr>
              <w:rPr>
                <w:rFonts w:ascii="Calibri" w:eastAsia="Calibri" w:hAnsi="Calibri" w:cs="Calibri"/>
                <w:b w:val="0"/>
                <w:bCs w:val="0"/>
                <w:color w:val="000000" w:themeColor="text1"/>
                <w:sz w:val="18"/>
                <w:szCs w:val="18"/>
              </w:rPr>
            </w:pPr>
            <w:r w:rsidRPr="00431740">
              <w:rPr>
                <w:rFonts w:ascii="Calibri" w:eastAsia="Calibri" w:hAnsi="Calibri" w:cs="Calibri"/>
                <w:sz w:val="18"/>
                <w:szCs w:val="18"/>
              </w:rPr>
              <w:t>How would you rate the quality of the service you received from the Program?</w:t>
            </w:r>
          </w:p>
        </w:tc>
        <w:tc>
          <w:tcPr>
            <w:tcW w:w="875" w:type="dxa"/>
          </w:tcPr>
          <w:p w14:paraId="5D0F90E7" w14:textId="77777777" w:rsidR="00812A62" w:rsidRPr="0043174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431740">
              <w:rPr>
                <w:rFonts w:ascii="Calibri" w:eastAsia="Calibri" w:hAnsi="Calibri" w:cs="Calibri"/>
                <w:sz w:val="18"/>
                <w:szCs w:val="18"/>
              </w:rPr>
              <w:t>7.96 (2.43)</w:t>
            </w:r>
          </w:p>
        </w:tc>
        <w:tc>
          <w:tcPr>
            <w:tcW w:w="875" w:type="dxa"/>
          </w:tcPr>
          <w:p w14:paraId="3936CBA7" w14:textId="77777777" w:rsidR="00812A62" w:rsidRPr="0043174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431740">
              <w:rPr>
                <w:rFonts w:ascii="Calibri" w:eastAsia="Calibri" w:hAnsi="Calibri" w:cs="Calibri"/>
                <w:sz w:val="18"/>
                <w:szCs w:val="18"/>
              </w:rPr>
              <w:t>0 – 10</w:t>
            </w:r>
          </w:p>
        </w:tc>
        <w:tc>
          <w:tcPr>
            <w:tcW w:w="875" w:type="dxa"/>
          </w:tcPr>
          <w:p w14:paraId="062FA86D" w14:textId="77777777" w:rsidR="00812A62" w:rsidRPr="0043174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431740">
              <w:rPr>
                <w:rFonts w:ascii="Calibri" w:eastAsia="Calibri" w:hAnsi="Calibri" w:cs="Calibri"/>
                <w:sz w:val="18"/>
                <w:szCs w:val="18"/>
              </w:rPr>
              <w:t>78</w:t>
            </w:r>
          </w:p>
        </w:tc>
        <w:tc>
          <w:tcPr>
            <w:tcW w:w="875" w:type="dxa"/>
          </w:tcPr>
          <w:p w14:paraId="6D5D2082" w14:textId="77777777" w:rsidR="00812A62" w:rsidRPr="0043174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431740">
              <w:rPr>
                <w:rFonts w:ascii="Calibri" w:eastAsia="Calibri" w:hAnsi="Calibri" w:cs="Calibri"/>
                <w:sz w:val="18"/>
                <w:szCs w:val="18"/>
              </w:rPr>
              <w:t>9.23 (1.17)</w:t>
            </w:r>
          </w:p>
        </w:tc>
        <w:tc>
          <w:tcPr>
            <w:tcW w:w="875" w:type="dxa"/>
          </w:tcPr>
          <w:p w14:paraId="28B4FCEF" w14:textId="77777777" w:rsidR="00812A62" w:rsidRPr="0043174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431740">
              <w:rPr>
                <w:rFonts w:ascii="Calibri" w:eastAsia="Calibri" w:hAnsi="Calibri" w:cs="Calibri"/>
                <w:sz w:val="18"/>
                <w:szCs w:val="18"/>
              </w:rPr>
              <w:t>5 - 10</w:t>
            </w:r>
          </w:p>
        </w:tc>
        <w:tc>
          <w:tcPr>
            <w:tcW w:w="875" w:type="dxa"/>
          </w:tcPr>
          <w:p w14:paraId="42583145" w14:textId="77777777" w:rsidR="00812A62" w:rsidRPr="0043174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431740">
              <w:rPr>
                <w:rFonts w:ascii="Calibri" w:eastAsia="Calibri" w:hAnsi="Calibri" w:cs="Calibri"/>
                <w:sz w:val="18"/>
                <w:szCs w:val="18"/>
              </w:rPr>
              <w:t>31</w:t>
            </w:r>
          </w:p>
        </w:tc>
        <w:tc>
          <w:tcPr>
            <w:tcW w:w="875" w:type="dxa"/>
          </w:tcPr>
          <w:p w14:paraId="4C66F2BE" w14:textId="77777777" w:rsidR="00812A62" w:rsidRPr="0043174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431740">
              <w:rPr>
                <w:rFonts w:ascii="Calibri" w:eastAsia="Calibri" w:hAnsi="Calibri" w:cs="Calibri"/>
                <w:sz w:val="18"/>
                <w:szCs w:val="18"/>
              </w:rPr>
              <w:t>8.32 (2.22)</w:t>
            </w:r>
          </w:p>
        </w:tc>
        <w:tc>
          <w:tcPr>
            <w:tcW w:w="875" w:type="dxa"/>
          </w:tcPr>
          <w:p w14:paraId="247B323A" w14:textId="77777777" w:rsidR="00812A62" w:rsidRPr="0043174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431740">
              <w:rPr>
                <w:rFonts w:ascii="Calibri" w:eastAsia="Calibri" w:hAnsi="Calibri" w:cs="Calibri"/>
                <w:sz w:val="18"/>
                <w:szCs w:val="18"/>
              </w:rPr>
              <w:t xml:space="preserve">0 – 10 </w:t>
            </w:r>
          </w:p>
        </w:tc>
        <w:tc>
          <w:tcPr>
            <w:tcW w:w="875" w:type="dxa"/>
          </w:tcPr>
          <w:p w14:paraId="25428E53" w14:textId="77777777" w:rsidR="00812A62" w:rsidRPr="0043174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431740">
              <w:rPr>
                <w:rFonts w:ascii="Calibri" w:eastAsia="Calibri" w:hAnsi="Calibri" w:cs="Calibri"/>
                <w:sz w:val="18"/>
                <w:szCs w:val="18"/>
              </w:rPr>
              <w:t>109</w:t>
            </w:r>
          </w:p>
        </w:tc>
        <w:tc>
          <w:tcPr>
            <w:tcW w:w="875" w:type="dxa"/>
          </w:tcPr>
          <w:p w14:paraId="055AC2EC" w14:textId="77777777" w:rsidR="00812A62" w:rsidRPr="0043174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431740">
              <w:rPr>
                <w:rFonts w:ascii="Calibri" w:eastAsia="Calibri" w:hAnsi="Calibri" w:cs="Calibri"/>
                <w:sz w:val="18"/>
                <w:szCs w:val="18"/>
              </w:rPr>
              <w:t>.004**</w:t>
            </w:r>
          </w:p>
        </w:tc>
      </w:tr>
      <w:tr w:rsidR="00812A62" w:rsidRPr="00431740" w14:paraId="78752F69" w14:textId="77777777" w:rsidTr="00095C4A">
        <w:trPr>
          <w:trHeight w:val="810"/>
        </w:trPr>
        <w:tc>
          <w:tcPr>
            <w:cnfStyle w:val="001000000000" w:firstRow="0" w:lastRow="0" w:firstColumn="1" w:lastColumn="0" w:oddVBand="0" w:evenVBand="0" w:oddHBand="0" w:evenHBand="0" w:firstRowFirstColumn="0" w:firstRowLastColumn="0" w:lastRowFirstColumn="0" w:lastRowLastColumn="0"/>
            <w:tcW w:w="875" w:type="dxa"/>
          </w:tcPr>
          <w:p w14:paraId="135673BB" w14:textId="77777777" w:rsidR="00812A62" w:rsidRPr="00431740" w:rsidRDefault="00812A62" w:rsidP="00095C4A">
            <w:pPr>
              <w:rPr>
                <w:rFonts w:ascii="Calibri" w:eastAsia="Calibri" w:hAnsi="Calibri" w:cs="Calibri"/>
                <w:b w:val="0"/>
                <w:bCs w:val="0"/>
                <w:color w:val="000000" w:themeColor="text1"/>
                <w:sz w:val="18"/>
                <w:szCs w:val="18"/>
              </w:rPr>
            </w:pPr>
            <w:r w:rsidRPr="00431740">
              <w:rPr>
                <w:rFonts w:ascii="Calibri" w:eastAsia="Calibri" w:hAnsi="Calibri" w:cs="Calibri"/>
                <w:sz w:val="18"/>
                <w:szCs w:val="18"/>
              </w:rPr>
              <w:t>To what extent has the Program meet your needs?</w:t>
            </w:r>
          </w:p>
        </w:tc>
        <w:tc>
          <w:tcPr>
            <w:tcW w:w="875" w:type="dxa"/>
          </w:tcPr>
          <w:p w14:paraId="76A27CE2" w14:textId="77777777" w:rsidR="00812A62" w:rsidRPr="0043174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431740">
              <w:rPr>
                <w:rFonts w:ascii="Calibri" w:eastAsia="Calibri" w:hAnsi="Calibri" w:cs="Calibri"/>
                <w:sz w:val="18"/>
                <w:szCs w:val="18"/>
              </w:rPr>
              <w:t>7.41 (2.92)</w:t>
            </w:r>
          </w:p>
        </w:tc>
        <w:tc>
          <w:tcPr>
            <w:tcW w:w="875" w:type="dxa"/>
          </w:tcPr>
          <w:p w14:paraId="529DF3E5" w14:textId="77777777" w:rsidR="00812A62" w:rsidRPr="0043174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431740">
              <w:rPr>
                <w:rFonts w:ascii="Calibri" w:eastAsia="Calibri" w:hAnsi="Calibri" w:cs="Calibri"/>
                <w:sz w:val="18"/>
                <w:szCs w:val="18"/>
              </w:rPr>
              <w:t>0 – 10</w:t>
            </w:r>
          </w:p>
        </w:tc>
        <w:tc>
          <w:tcPr>
            <w:tcW w:w="875" w:type="dxa"/>
          </w:tcPr>
          <w:p w14:paraId="10A27388" w14:textId="77777777" w:rsidR="00812A62" w:rsidRPr="0043174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431740">
              <w:rPr>
                <w:rFonts w:ascii="Calibri" w:eastAsia="Calibri" w:hAnsi="Calibri" w:cs="Calibri"/>
                <w:sz w:val="18"/>
                <w:szCs w:val="18"/>
              </w:rPr>
              <w:t>78</w:t>
            </w:r>
          </w:p>
        </w:tc>
        <w:tc>
          <w:tcPr>
            <w:tcW w:w="875" w:type="dxa"/>
          </w:tcPr>
          <w:p w14:paraId="4336EBFE" w14:textId="77777777" w:rsidR="00812A62" w:rsidRPr="0043174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431740">
              <w:rPr>
                <w:rFonts w:ascii="Calibri" w:eastAsia="Calibri" w:hAnsi="Calibri" w:cs="Calibri"/>
                <w:sz w:val="18"/>
                <w:szCs w:val="18"/>
              </w:rPr>
              <w:t>9.03 (1.50)</w:t>
            </w:r>
          </w:p>
        </w:tc>
        <w:tc>
          <w:tcPr>
            <w:tcW w:w="875" w:type="dxa"/>
          </w:tcPr>
          <w:p w14:paraId="2D0842F8" w14:textId="77777777" w:rsidR="00812A62" w:rsidRPr="0043174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431740">
              <w:rPr>
                <w:rFonts w:ascii="Calibri" w:eastAsia="Calibri" w:hAnsi="Calibri" w:cs="Calibri"/>
                <w:sz w:val="18"/>
                <w:szCs w:val="18"/>
              </w:rPr>
              <w:t xml:space="preserve">4 – 10 </w:t>
            </w:r>
          </w:p>
        </w:tc>
        <w:tc>
          <w:tcPr>
            <w:tcW w:w="875" w:type="dxa"/>
          </w:tcPr>
          <w:p w14:paraId="30FDF9D0" w14:textId="77777777" w:rsidR="00812A62" w:rsidRPr="0043174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431740">
              <w:rPr>
                <w:rFonts w:ascii="Calibri" w:eastAsia="Calibri" w:hAnsi="Calibri" w:cs="Calibri"/>
                <w:sz w:val="18"/>
                <w:szCs w:val="18"/>
              </w:rPr>
              <w:t>30</w:t>
            </w:r>
          </w:p>
        </w:tc>
        <w:tc>
          <w:tcPr>
            <w:tcW w:w="875" w:type="dxa"/>
          </w:tcPr>
          <w:p w14:paraId="1A65729D" w14:textId="77777777" w:rsidR="00812A62" w:rsidRPr="0043174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431740">
              <w:rPr>
                <w:rFonts w:ascii="Calibri" w:eastAsia="Calibri" w:hAnsi="Calibri" w:cs="Calibri"/>
                <w:sz w:val="18"/>
                <w:szCs w:val="18"/>
              </w:rPr>
              <w:t>7.86 (2.70)</w:t>
            </w:r>
          </w:p>
        </w:tc>
        <w:tc>
          <w:tcPr>
            <w:tcW w:w="875" w:type="dxa"/>
          </w:tcPr>
          <w:p w14:paraId="40EAA08A" w14:textId="77777777" w:rsidR="00812A62" w:rsidRPr="0043174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431740">
              <w:rPr>
                <w:rFonts w:ascii="Calibri" w:eastAsia="Calibri" w:hAnsi="Calibri" w:cs="Calibri"/>
                <w:sz w:val="18"/>
                <w:szCs w:val="18"/>
              </w:rPr>
              <w:t>0 – 10</w:t>
            </w:r>
          </w:p>
        </w:tc>
        <w:tc>
          <w:tcPr>
            <w:tcW w:w="875" w:type="dxa"/>
          </w:tcPr>
          <w:p w14:paraId="041DAE1F" w14:textId="77777777" w:rsidR="00812A62" w:rsidRPr="0043174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431740">
              <w:rPr>
                <w:rFonts w:ascii="Calibri" w:eastAsia="Calibri" w:hAnsi="Calibri" w:cs="Calibri"/>
                <w:sz w:val="18"/>
                <w:szCs w:val="18"/>
              </w:rPr>
              <w:t>108</w:t>
            </w:r>
          </w:p>
        </w:tc>
        <w:tc>
          <w:tcPr>
            <w:tcW w:w="875" w:type="dxa"/>
          </w:tcPr>
          <w:p w14:paraId="01AD8287" w14:textId="77777777" w:rsidR="00812A62" w:rsidRPr="0043174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431740">
              <w:rPr>
                <w:rFonts w:ascii="Calibri" w:eastAsia="Calibri" w:hAnsi="Calibri" w:cs="Calibri"/>
                <w:sz w:val="18"/>
                <w:szCs w:val="18"/>
              </w:rPr>
              <w:t>.004**</w:t>
            </w:r>
          </w:p>
        </w:tc>
      </w:tr>
      <w:tr w:rsidR="00812A62" w:rsidRPr="00431740" w14:paraId="23B289E1" w14:textId="77777777" w:rsidTr="00095C4A">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875" w:type="dxa"/>
          </w:tcPr>
          <w:p w14:paraId="42A8BC18" w14:textId="77777777" w:rsidR="00812A62" w:rsidRPr="00431740" w:rsidRDefault="00812A62" w:rsidP="00095C4A">
            <w:pPr>
              <w:rPr>
                <w:rFonts w:ascii="Calibri" w:eastAsia="Calibri" w:hAnsi="Calibri" w:cs="Calibri"/>
                <w:b w:val="0"/>
                <w:bCs w:val="0"/>
                <w:color w:val="000000" w:themeColor="text1"/>
                <w:sz w:val="18"/>
                <w:szCs w:val="18"/>
              </w:rPr>
            </w:pPr>
            <w:r w:rsidRPr="00431740">
              <w:rPr>
                <w:rFonts w:ascii="Calibri" w:eastAsia="Calibri" w:hAnsi="Calibri" w:cs="Calibri"/>
                <w:sz w:val="18"/>
                <w:szCs w:val="18"/>
              </w:rPr>
              <w:t>If a nurse/ midwife friend/colleague needed similar help, how likely would you be to recommend the Program?</w:t>
            </w:r>
          </w:p>
        </w:tc>
        <w:tc>
          <w:tcPr>
            <w:tcW w:w="875" w:type="dxa"/>
          </w:tcPr>
          <w:p w14:paraId="5E44B351" w14:textId="77777777" w:rsidR="00812A62" w:rsidRPr="0043174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431740">
              <w:rPr>
                <w:rFonts w:ascii="Calibri" w:eastAsia="Calibri" w:hAnsi="Calibri" w:cs="Calibri"/>
                <w:sz w:val="18"/>
                <w:szCs w:val="18"/>
              </w:rPr>
              <w:t>8.35 (2.77)</w:t>
            </w:r>
          </w:p>
        </w:tc>
        <w:tc>
          <w:tcPr>
            <w:tcW w:w="875" w:type="dxa"/>
          </w:tcPr>
          <w:p w14:paraId="0CA01906" w14:textId="77777777" w:rsidR="00812A62" w:rsidRPr="0043174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431740">
              <w:rPr>
                <w:rFonts w:ascii="Calibri" w:eastAsia="Calibri" w:hAnsi="Calibri" w:cs="Calibri"/>
                <w:sz w:val="18"/>
                <w:szCs w:val="18"/>
              </w:rPr>
              <w:t>0 – 10</w:t>
            </w:r>
          </w:p>
        </w:tc>
        <w:tc>
          <w:tcPr>
            <w:tcW w:w="875" w:type="dxa"/>
          </w:tcPr>
          <w:p w14:paraId="74ECB28C" w14:textId="77777777" w:rsidR="00812A62" w:rsidRPr="0043174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431740">
              <w:rPr>
                <w:rFonts w:ascii="Calibri" w:eastAsia="Calibri" w:hAnsi="Calibri" w:cs="Calibri"/>
                <w:sz w:val="18"/>
                <w:szCs w:val="18"/>
              </w:rPr>
              <w:t>80</w:t>
            </w:r>
          </w:p>
        </w:tc>
        <w:tc>
          <w:tcPr>
            <w:tcW w:w="875" w:type="dxa"/>
          </w:tcPr>
          <w:p w14:paraId="378AADFB" w14:textId="77777777" w:rsidR="00812A62" w:rsidRPr="0043174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431740">
              <w:rPr>
                <w:rFonts w:ascii="Calibri" w:eastAsia="Calibri" w:hAnsi="Calibri" w:cs="Calibri"/>
                <w:sz w:val="18"/>
                <w:szCs w:val="18"/>
              </w:rPr>
              <w:t>9.55 (1.41)</w:t>
            </w:r>
          </w:p>
        </w:tc>
        <w:tc>
          <w:tcPr>
            <w:tcW w:w="875" w:type="dxa"/>
          </w:tcPr>
          <w:p w14:paraId="5E41393E" w14:textId="77777777" w:rsidR="00812A62" w:rsidRPr="0043174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431740">
              <w:rPr>
                <w:rFonts w:ascii="Calibri" w:eastAsia="Calibri" w:hAnsi="Calibri" w:cs="Calibri"/>
                <w:sz w:val="18"/>
                <w:szCs w:val="18"/>
              </w:rPr>
              <w:t>5 - 10</w:t>
            </w:r>
          </w:p>
        </w:tc>
        <w:tc>
          <w:tcPr>
            <w:tcW w:w="875" w:type="dxa"/>
          </w:tcPr>
          <w:p w14:paraId="073DEF2C" w14:textId="77777777" w:rsidR="00812A62" w:rsidRPr="0043174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431740">
              <w:rPr>
                <w:rFonts w:ascii="Calibri" w:eastAsia="Calibri" w:hAnsi="Calibri" w:cs="Calibri"/>
                <w:sz w:val="18"/>
                <w:szCs w:val="18"/>
              </w:rPr>
              <w:t>31</w:t>
            </w:r>
          </w:p>
        </w:tc>
        <w:tc>
          <w:tcPr>
            <w:tcW w:w="875" w:type="dxa"/>
          </w:tcPr>
          <w:p w14:paraId="6E0D10D2" w14:textId="77777777" w:rsidR="00812A62" w:rsidRPr="0043174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431740">
              <w:rPr>
                <w:rFonts w:ascii="Calibri" w:eastAsia="Calibri" w:hAnsi="Calibri" w:cs="Calibri"/>
                <w:sz w:val="18"/>
                <w:szCs w:val="18"/>
              </w:rPr>
              <w:t>8.68 (2.52)</w:t>
            </w:r>
          </w:p>
        </w:tc>
        <w:tc>
          <w:tcPr>
            <w:tcW w:w="875" w:type="dxa"/>
          </w:tcPr>
          <w:p w14:paraId="064B3E15" w14:textId="77777777" w:rsidR="00812A62" w:rsidRPr="0043174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431740">
              <w:rPr>
                <w:rFonts w:ascii="Calibri" w:eastAsia="Calibri" w:hAnsi="Calibri" w:cs="Calibri"/>
                <w:sz w:val="18"/>
                <w:szCs w:val="18"/>
              </w:rPr>
              <w:t>0 – 10</w:t>
            </w:r>
          </w:p>
        </w:tc>
        <w:tc>
          <w:tcPr>
            <w:tcW w:w="875" w:type="dxa"/>
          </w:tcPr>
          <w:p w14:paraId="0F994D6D" w14:textId="77777777" w:rsidR="00812A62" w:rsidRPr="0043174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431740">
              <w:rPr>
                <w:rFonts w:ascii="Calibri" w:eastAsia="Calibri" w:hAnsi="Calibri" w:cs="Calibri"/>
                <w:sz w:val="18"/>
                <w:szCs w:val="18"/>
              </w:rPr>
              <w:t>111</w:t>
            </w:r>
          </w:p>
        </w:tc>
        <w:tc>
          <w:tcPr>
            <w:tcW w:w="875" w:type="dxa"/>
          </w:tcPr>
          <w:p w14:paraId="073BFF01" w14:textId="77777777" w:rsidR="00812A62" w:rsidRPr="0043174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431740">
              <w:rPr>
                <w:rFonts w:ascii="Calibri" w:eastAsia="Calibri" w:hAnsi="Calibri" w:cs="Calibri"/>
                <w:sz w:val="18"/>
                <w:szCs w:val="18"/>
              </w:rPr>
              <w:t>.006*</w:t>
            </w:r>
          </w:p>
        </w:tc>
      </w:tr>
      <w:tr w:rsidR="00812A62" w:rsidRPr="00431740" w14:paraId="4439529D" w14:textId="77777777" w:rsidTr="00095C4A">
        <w:trPr>
          <w:trHeight w:val="1920"/>
        </w:trPr>
        <w:tc>
          <w:tcPr>
            <w:cnfStyle w:val="001000000000" w:firstRow="0" w:lastRow="0" w:firstColumn="1" w:lastColumn="0" w:oddVBand="0" w:evenVBand="0" w:oddHBand="0" w:evenHBand="0" w:firstRowFirstColumn="0" w:firstRowLastColumn="0" w:lastRowFirstColumn="0" w:lastRowLastColumn="0"/>
            <w:tcW w:w="875" w:type="dxa"/>
          </w:tcPr>
          <w:p w14:paraId="13603F47" w14:textId="77777777" w:rsidR="00812A62" w:rsidRPr="00431740" w:rsidRDefault="00812A62" w:rsidP="00095C4A">
            <w:pPr>
              <w:rPr>
                <w:rFonts w:ascii="Calibri" w:eastAsia="Calibri" w:hAnsi="Calibri" w:cs="Calibri"/>
                <w:b w:val="0"/>
                <w:bCs w:val="0"/>
                <w:color w:val="000000" w:themeColor="text1"/>
                <w:sz w:val="18"/>
                <w:szCs w:val="18"/>
              </w:rPr>
            </w:pPr>
            <w:r w:rsidRPr="00431740">
              <w:rPr>
                <w:rFonts w:ascii="Calibri" w:eastAsia="Calibri" w:hAnsi="Calibri" w:cs="Calibri"/>
                <w:b w:val="0"/>
                <w:bCs w:val="0"/>
                <w:color w:val="000000" w:themeColor="text1"/>
                <w:sz w:val="18"/>
                <w:szCs w:val="18"/>
              </w:rPr>
              <w:t>To what extent are you satisfied with the amount of support you received from the Program?</w:t>
            </w:r>
          </w:p>
          <w:p w14:paraId="6E6845A8" w14:textId="77777777" w:rsidR="00812A62" w:rsidRPr="00431740" w:rsidRDefault="00812A62" w:rsidP="00095C4A">
            <w:pPr>
              <w:rPr>
                <w:rFonts w:ascii="Calibri" w:eastAsia="Calibri" w:hAnsi="Calibri" w:cs="Calibri"/>
                <w:b w:val="0"/>
                <w:bCs w:val="0"/>
                <w:color w:val="000000" w:themeColor="text1"/>
                <w:sz w:val="18"/>
                <w:szCs w:val="18"/>
              </w:rPr>
            </w:pPr>
          </w:p>
          <w:p w14:paraId="31452715" w14:textId="77777777" w:rsidR="00812A62" w:rsidRPr="00431740" w:rsidRDefault="00812A62" w:rsidP="00095C4A">
            <w:pPr>
              <w:rPr>
                <w:rFonts w:ascii="Calibri" w:eastAsia="Calibri" w:hAnsi="Calibri" w:cs="Calibri"/>
                <w:b w:val="0"/>
                <w:bCs w:val="0"/>
                <w:color w:val="000000" w:themeColor="text1"/>
                <w:sz w:val="18"/>
                <w:szCs w:val="18"/>
              </w:rPr>
            </w:pPr>
          </w:p>
          <w:p w14:paraId="44F91D95" w14:textId="77777777" w:rsidR="00812A62" w:rsidRPr="00431740" w:rsidRDefault="00812A62" w:rsidP="00095C4A">
            <w:pPr>
              <w:rPr>
                <w:rFonts w:ascii="Calibri" w:eastAsia="Calibri" w:hAnsi="Calibri" w:cs="Calibri"/>
                <w:b w:val="0"/>
                <w:bCs w:val="0"/>
                <w:color w:val="000000" w:themeColor="text1"/>
                <w:sz w:val="18"/>
                <w:szCs w:val="18"/>
              </w:rPr>
            </w:pPr>
          </w:p>
          <w:p w14:paraId="23F0A583" w14:textId="77777777" w:rsidR="00812A62" w:rsidRPr="00431740" w:rsidRDefault="00812A62" w:rsidP="00095C4A">
            <w:pPr>
              <w:rPr>
                <w:rFonts w:ascii="Calibri" w:eastAsia="Calibri" w:hAnsi="Calibri" w:cs="Calibri"/>
                <w:b w:val="0"/>
                <w:bCs w:val="0"/>
                <w:color w:val="000000" w:themeColor="text1"/>
                <w:sz w:val="18"/>
                <w:szCs w:val="18"/>
              </w:rPr>
            </w:pPr>
          </w:p>
          <w:p w14:paraId="620A57E6" w14:textId="77777777" w:rsidR="00812A62" w:rsidRPr="00431740" w:rsidRDefault="00812A62" w:rsidP="00095C4A">
            <w:pPr>
              <w:rPr>
                <w:rFonts w:ascii="Calibri" w:eastAsia="Calibri" w:hAnsi="Calibri" w:cs="Calibri"/>
                <w:b w:val="0"/>
                <w:bCs w:val="0"/>
                <w:color w:val="000000" w:themeColor="text1"/>
                <w:sz w:val="18"/>
                <w:szCs w:val="18"/>
              </w:rPr>
            </w:pPr>
          </w:p>
          <w:p w14:paraId="41DAED11" w14:textId="77777777" w:rsidR="00812A62" w:rsidRPr="00431740" w:rsidRDefault="00812A62" w:rsidP="00095C4A">
            <w:pPr>
              <w:rPr>
                <w:rFonts w:ascii="Calibri" w:eastAsia="Calibri" w:hAnsi="Calibri" w:cs="Calibri"/>
                <w:b w:val="0"/>
                <w:bCs w:val="0"/>
                <w:color w:val="000000" w:themeColor="text1"/>
                <w:sz w:val="18"/>
                <w:szCs w:val="18"/>
              </w:rPr>
            </w:pPr>
          </w:p>
          <w:p w14:paraId="06C58F34" w14:textId="77777777" w:rsidR="00812A62" w:rsidRPr="00431740" w:rsidRDefault="00812A62" w:rsidP="00095C4A">
            <w:pPr>
              <w:rPr>
                <w:rFonts w:ascii="Calibri" w:eastAsia="Calibri" w:hAnsi="Calibri" w:cs="Calibri"/>
                <w:b w:val="0"/>
                <w:bCs w:val="0"/>
                <w:color w:val="000000" w:themeColor="text1"/>
                <w:sz w:val="18"/>
                <w:szCs w:val="18"/>
              </w:rPr>
            </w:pPr>
          </w:p>
          <w:p w14:paraId="64137230" w14:textId="77777777" w:rsidR="00812A62" w:rsidRPr="00431740" w:rsidRDefault="00812A62" w:rsidP="00095C4A">
            <w:pPr>
              <w:rPr>
                <w:rFonts w:ascii="Calibri" w:eastAsia="Calibri" w:hAnsi="Calibri" w:cs="Calibri"/>
                <w:b w:val="0"/>
                <w:bCs w:val="0"/>
                <w:color w:val="000000" w:themeColor="text1"/>
                <w:sz w:val="18"/>
                <w:szCs w:val="18"/>
              </w:rPr>
            </w:pPr>
          </w:p>
        </w:tc>
        <w:tc>
          <w:tcPr>
            <w:tcW w:w="875" w:type="dxa"/>
          </w:tcPr>
          <w:p w14:paraId="59109366" w14:textId="77777777" w:rsidR="00812A62" w:rsidRPr="0043174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00431740">
              <w:rPr>
                <w:rFonts w:ascii="Calibri" w:eastAsia="Calibri" w:hAnsi="Calibri" w:cs="Calibri"/>
                <w:color w:val="000000" w:themeColor="text1"/>
                <w:sz w:val="18"/>
                <w:szCs w:val="18"/>
              </w:rPr>
              <w:lastRenderedPageBreak/>
              <w:t>7.71 (2.86)</w:t>
            </w:r>
          </w:p>
          <w:p w14:paraId="6BF38279" w14:textId="77777777" w:rsidR="00812A62" w:rsidRPr="00431740" w:rsidRDefault="00812A62" w:rsidP="00095C4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p>
          <w:p w14:paraId="77E154AA" w14:textId="77777777" w:rsidR="00812A62" w:rsidRPr="00431740" w:rsidRDefault="00812A62" w:rsidP="00095C4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p>
          <w:p w14:paraId="1A79EF94" w14:textId="77777777" w:rsidR="00812A62" w:rsidRPr="00431740" w:rsidRDefault="00812A62" w:rsidP="00095C4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p>
          <w:p w14:paraId="52E8B0F2" w14:textId="77777777" w:rsidR="00812A62" w:rsidRPr="00431740" w:rsidRDefault="00812A62" w:rsidP="00095C4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p>
          <w:p w14:paraId="43D905E3" w14:textId="77777777" w:rsidR="00812A62" w:rsidRPr="00431740" w:rsidRDefault="00812A62" w:rsidP="00095C4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p>
          <w:p w14:paraId="77C3A45C" w14:textId="77777777" w:rsidR="00812A62" w:rsidRPr="00431740" w:rsidRDefault="00812A62" w:rsidP="00095C4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p>
          <w:p w14:paraId="278567E4" w14:textId="77777777" w:rsidR="00812A62" w:rsidRPr="00431740" w:rsidRDefault="00812A62" w:rsidP="00095C4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p>
          <w:p w14:paraId="43EF6314" w14:textId="77777777" w:rsidR="00812A62" w:rsidRPr="00431740" w:rsidRDefault="00812A62" w:rsidP="00095C4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p>
          <w:p w14:paraId="51B8DA85" w14:textId="77777777" w:rsidR="00812A62" w:rsidRPr="00431740" w:rsidRDefault="00812A62" w:rsidP="00095C4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p>
          <w:p w14:paraId="3BA3FB81" w14:textId="77777777" w:rsidR="00812A62" w:rsidRPr="00431740" w:rsidRDefault="00812A62" w:rsidP="00095C4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p>
          <w:p w14:paraId="1CF45FE1" w14:textId="77777777" w:rsidR="00812A62" w:rsidRPr="00431740" w:rsidRDefault="00812A62" w:rsidP="00095C4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p>
          <w:p w14:paraId="660EF04F" w14:textId="77777777" w:rsidR="00812A62" w:rsidRPr="00431740" w:rsidRDefault="00812A62" w:rsidP="00095C4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p>
          <w:p w14:paraId="66260207" w14:textId="77777777" w:rsidR="00812A62" w:rsidRPr="00431740" w:rsidRDefault="00812A62" w:rsidP="00095C4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p>
          <w:p w14:paraId="5B28C5FF" w14:textId="77777777" w:rsidR="00812A62" w:rsidRPr="00431740" w:rsidRDefault="00812A62" w:rsidP="00095C4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p>
          <w:p w14:paraId="4640A05A" w14:textId="77777777" w:rsidR="00812A62" w:rsidRPr="00431740" w:rsidRDefault="00812A62" w:rsidP="00095C4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p>
          <w:p w14:paraId="385478EF" w14:textId="77777777" w:rsidR="00812A62" w:rsidRPr="00431740" w:rsidRDefault="00812A62" w:rsidP="00095C4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p>
          <w:p w14:paraId="1BB0334E" w14:textId="77777777" w:rsidR="00812A62" w:rsidRPr="00431740" w:rsidRDefault="00812A62" w:rsidP="00095C4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p>
          <w:p w14:paraId="51ACFFF1" w14:textId="77777777" w:rsidR="00812A62" w:rsidRPr="00431740" w:rsidRDefault="00812A62" w:rsidP="00095C4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p>
        </w:tc>
        <w:tc>
          <w:tcPr>
            <w:tcW w:w="875" w:type="dxa"/>
          </w:tcPr>
          <w:p w14:paraId="74E39AC3" w14:textId="77777777" w:rsidR="00812A62" w:rsidRPr="0043174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00431740">
              <w:rPr>
                <w:rFonts w:ascii="Calibri" w:eastAsia="Calibri" w:hAnsi="Calibri" w:cs="Calibri"/>
                <w:color w:val="000000" w:themeColor="text1"/>
                <w:sz w:val="18"/>
                <w:szCs w:val="18"/>
              </w:rPr>
              <w:lastRenderedPageBreak/>
              <w:t>0 – 10</w:t>
            </w:r>
          </w:p>
        </w:tc>
        <w:tc>
          <w:tcPr>
            <w:tcW w:w="875" w:type="dxa"/>
          </w:tcPr>
          <w:p w14:paraId="5AB51F5A" w14:textId="77777777" w:rsidR="00812A62" w:rsidRPr="0043174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00431740">
              <w:rPr>
                <w:rFonts w:ascii="Calibri" w:eastAsia="Calibri" w:hAnsi="Calibri" w:cs="Calibri"/>
                <w:color w:val="000000" w:themeColor="text1"/>
                <w:sz w:val="18"/>
                <w:szCs w:val="18"/>
              </w:rPr>
              <w:t>80</w:t>
            </w:r>
          </w:p>
        </w:tc>
        <w:tc>
          <w:tcPr>
            <w:tcW w:w="875" w:type="dxa"/>
          </w:tcPr>
          <w:p w14:paraId="7180AAEA" w14:textId="77777777" w:rsidR="00812A62" w:rsidRPr="0043174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00431740">
              <w:rPr>
                <w:rFonts w:ascii="Calibri" w:eastAsia="Calibri" w:hAnsi="Calibri" w:cs="Calibri"/>
                <w:color w:val="000000" w:themeColor="text1"/>
                <w:sz w:val="18"/>
                <w:szCs w:val="18"/>
              </w:rPr>
              <w:t>9.19 (1.49)</w:t>
            </w:r>
          </w:p>
        </w:tc>
        <w:tc>
          <w:tcPr>
            <w:tcW w:w="875" w:type="dxa"/>
          </w:tcPr>
          <w:p w14:paraId="7029D06F" w14:textId="77777777" w:rsidR="00812A62" w:rsidRPr="0043174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00431740">
              <w:rPr>
                <w:rFonts w:ascii="Calibri" w:eastAsia="Calibri" w:hAnsi="Calibri" w:cs="Calibri"/>
                <w:color w:val="000000" w:themeColor="text1"/>
                <w:sz w:val="18"/>
                <w:szCs w:val="18"/>
              </w:rPr>
              <w:t>5 – 10</w:t>
            </w:r>
          </w:p>
        </w:tc>
        <w:tc>
          <w:tcPr>
            <w:tcW w:w="875" w:type="dxa"/>
          </w:tcPr>
          <w:p w14:paraId="0F2E353A" w14:textId="77777777" w:rsidR="00812A62" w:rsidRPr="0043174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00431740">
              <w:rPr>
                <w:rFonts w:ascii="Calibri" w:eastAsia="Calibri" w:hAnsi="Calibri" w:cs="Calibri"/>
                <w:color w:val="000000" w:themeColor="text1"/>
                <w:sz w:val="18"/>
                <w:szCs w:val="18"/>
              </w:rPr>
              <w:t>31</w:t>
            </w:r>
          </w:p>
        </w:tc>
        <w:tc>
          <w:tcPr>
            <w:tcW w:w="875" w:type="dxa"/>
          </w:tcPr>
          <w:p w14:paraId="7ABCB221" w14:textId="77777777" w:rsidR="00812A62" w:rsidRPr="0043174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00431740">
              <w:rPr>
                <w:rFonts w:ascii="Calibri" w:eastAsia="Calibri" w:hAnsi="Calibri" w:cs="Calibri"/>
                <w:color w:val="000000" w:themeColor="text1"/>
                <w:sz w:val="18"/>
                <w:szCs w:val="18"/>
              </w:rPr>
              <w:t>8.13 (2.63)</w:t>
            </w:r>
          </w:p>
        </w:tc>
        <w:tc>
          <w:tcPr>
            <w:tcW w:w="875" w:type="dxa"/>
          </w:tcPr>
          <w:p w14:paraId="340AA7CE" w14:textId="77777777" w:rsidR="00812A62" w:rsidRPr="0043174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00431740">
              <w:rPr>
                <w:rFonts w:ascii="Calibri" w:eastAsia="Calibri" w:hAnsi="Calibri" w:cs="Calibri"/>
                <w:color w:val="000000" w:themeColor="text1"/>
                <w:sz w:val="18"/>
                <w:szCs w:val="18"/>
              </w:rPr>
              <w:t>0 – 10</w:t>
            </w:r>
          </w:p>
        </w:tc>
        <w:tc>
          <w:tcPr>
            <w:tcW w:w="875" w:type="dxa"/>
          </w:tcPr>
          <w:p w14:paraId="17D46194" w14:textId="77777777" w:rsidR="00812A62" w:rsidRPr="0043174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00431740">
              <w:rPr>
                <w:rFonts w:ascii="Calibri" w:eastAsia="Calibri" w:hAnsi="Calibri" w:cs="Calibri"/>
                <w:color w:val="000000" w:themeColor="text1"/>
                <w:sz w:val="18"/>
                <w:szCs w:val="18"/>
              </w:rPr>
              <w:t>111</w:t>
            </w:r>
          </w:p>
        </w:tc>
        <w:tc>
          <w:tcPr>
            <w:tcW w:w="875" w:type="dxa"/>
          </w:tcPr>
          <w:p w14:paraId="49B03924" w14:textId="77777777" w:rsidR="00812A62" w:rsidRPr="0043174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00431740">
              <w:rPr>
                <w:rFonts w:ascii="Calibri" w:eastAsia="Calibri" w:hAnsi="Calibri" w:cs="Calibri"/>
                <w:color w:val="000000" w:themeColor="text1"/>
                <w:sz w:val="18"/>
                <w:szCs w:val="18"/>
              </w:rPr>
              <w:t>.004**</w:t>
            </w:r>
          </w:p>
          <w:p w14:paraId="088CF3C5" w14:textId="77777777" w:rsidR="00812A62" w:rsidRPr="00431740" w:rsidRDefault="00812A62" w:rsidP="00095C4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p>
          <w:p w14:paraId="2270904E" w14:textId="77777777" w:rsidR="00812A62" w:rsidRPr="00431740" w:rsidRDefault="00812A62" w:rsidP="00095C4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p>
          <w:p w14:paraId="535CBB9A" w14:textId="77777777" w:rsidR="00812A62" w:rsidRPr="00431740" w:rsidRDefault="00812A62" w:rsidP="00095C4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p>
          <w:p w14:paraId="2795F6C9" w14:textId="77777777" w:rsidR="00812A62" w:rsidRPr="00431740" w:rsidRDefault="00812A62" w:rsidP="00095C4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p>
          <w:p w14:paraId="3F294FD1" w14:textId="77777777" w:rsidR="00812A62" w:rsidRPr="00431740" w:rsidRDefault="00812A62" w:rsidP="00095C4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p>
          <w:p w14:paraId="2EE7D3C0" w14:textId="77777777" w:rsidR="00812A62" w:rsidRPr="00431740" w:rsidRDefault="00812A62" w:rsidP="00095C4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p>
          <w:p w14:paraId="0EB349E4" w14:textId="77777777" w:rsidR="00812A62" w:rsidRPr="00431740" w:rsidRDefault="00812A62" w:rsidP="00095C4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p>
          <w:p w14:paraId="0F265AD7" w14:textId="77777777" w:rsidR="00812A62" w:rsidRPr="00431740" w:rsidRDefault="00812A62" w:rsidP="00095C4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p>
          <w:p w14:paraId="4D77A79F" w14:textId="77777777" w:rsidR="00812A62" w:rsidRPr="00431740" w:rsidRDefault="00812A62" w:rsidP="00095C4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p>
          <w:p w14:paraId="02665D7A" w14:textId="77777777" w:rsidR="00812A62" w:rsidRPr="00431740" w:rsidRDefault="00812A62" w:rsidP="00095C4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p>
          <w:p w14:paraId="2C1CB536" w14:textId="77777777" w:rsidR="00812A62" w:rsidRPr="00431740" w:rsidRDefault="00812A62" w:rsidP="00095C4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p>
          <w:p w14:paraId="6460B2AE" w14:textId="77777777" w:rsidR="00812A62" w:rsidRPr="00431740" w:rsidRDefault="00812A62" w:rsidP="00095C4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p>
          <w:p w14:paraId="6CB3BACA" w14:textId="77777777" w:rsidR="00812A62" w:rsidRPr="00431740" w:rsidRDefault="00812A62" w:rsidP="00095C4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p>
          <w:p w14:paraId="4611C1B5" w14:textId="77777777" w:rsidR="00812A62" w:rsidRPr="00431740" w:rsidRDefault="00812A62" w:rsidP="00095C4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p>
          <w:p w14:paraId="32410D01" w14:textId="77777777" w:rsidR="00812A62" w:rsidRPr="00431740" w:rsidRDefault="00812A62" w:rsidP="00095C4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p>
          <w:p w14:paraId="049CA773" w14:textId="77777777" w:rsidR="00812A62" w:rsidRPr="00431740" w:rsidRDefault="00812A62" w:rsidP="00095C4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p>
          <w:p w14:paraId="08D09037" w14:textId="77777777" w:rsidR="00812A62" w:rsidRPr="00431740" w:rsidRDefault="00812A62" w:rsidP="00095C4A">
            <w:pPr>
              <w:tabs>
                <w:tab w:val="left" w:pos="735"/>
              </w:tabs>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00431740">
              <w:rPr>
                <w:rFonts w:ascii="Calibri" w:eastAsia="Calibri" w:hAnsi="Calibri" w:cs="Calibri"/>
                <w:color w:val="000000" w:themeColor="text1"/>
                <w:sz w:val="18"/>
                <w:szCs w:val="18"/>
              </w:rPr>
              <w:tab/>
            </w:r>
          </w:p>
        </w:tc>
      </w:tr>
      <w:tr w:rsidR="00812A62" w:rsidRPr="00431740" w14:paraId="6DD0CDB5" w14:textId="77777777" w:rsidTr="00095C4A">
        <w:trPr>
          <w:cnfStyle w:val="000000100000" w:firstRow="0" w:lastRow="0" w:firstColumn="0" w:lastColumn="0" w:oddVBand="0" w:evenVBand="0" w:oddHBand="1" w:evenHBand="0" w:firstRowFirstColumn="0" w:firstRowLastColumn="0" w:lastRowFirstColumn="0" w:lastRowLastColumn="0"/>
          <w:trHeight w:val="1920"/>
        </w:trPr>
        <w:tc>
          <w:tcPr>
            <w:cnfStyle w:val="001000000000" w:firstRow="0" w:lastRow="0" w:firstColumn="1" w:lastColumn="0" w:oddVBand="0" w:evenVBand="0" w:oddHBand="0" w:evenHBand="0" w:firstRowFirstColumn="0" w:firstRowLastColumn="0" w:lastRowFirstColumn="0" w:lastRowLastColumn="0"/>
            <w:tcW w:w="875" w:type="dxa"/>
          </w:tcPr>
          <w:p w14:paraId="6623398F" w14:textId="77777777" w:rsidR="00812A62" w:rsidRPr="00431740" w:rsidRDefault="00812A62" w:rsidP="00095C4A">
            <w:pPr>
              <w:rPr>
                <w:rFonts w:ascii="Calibri" w:eastAsia="Calibri" w:hAnsi="Calibri" w:cs="Calibri"/>
                <w:b w:val="0"/>
                <w:bCs w:val="0"/>
                <w:color w:val="000000" w:themeColor="text1"/>
                <w:sz w:val="18"/>
                <w:szCs w:val="18"/>
              </w:rPr>
            </w:pPr>
            <w:r w:rsidRPr="00431740">
              <w:rPr>
                <w:rFonts w:ascii="Calibri" w:eastAsia="Calibri" w:hAnsi="Calibri" w:cs="Calibri"/>
                <w:b w:val="0"/>
                <w:bCs w:val="0"/>
                <w:color w:val="000000" w:themeColor="text1"/>
                <w:sz w:val="18"/>
                <w:szCs w:val="18"/>
              </w:rPr>
              <w:lastRenderedPageBreak/>
              <w:t>To what extent did participating in the Program help you deal more effectively with your problems?</w:t>
            </w:r>
          </w:p>
        </w:tc>
        <w:tc>
          <w:tcPr>
            <w:tcW w:w="875" w:type="dxa"/>
          </w:tcPr>
          <w:p w14:paraId="70640BB2" w14:textId="77777777" w:rsidR="00812A62" w:rsidRPr="0043174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18"/>
                <w:szCs w:val="18"/>
              </w:rPr>
            </w:pPr>
            <w:r w:rsidRPr="00431740">
              <w:rPr>
                <w:rFonts w:ascii="Calibri" w:eastAsia="Calibri" w:hAnsi="Calibri" w:cs="Calibri"/>
                <w:color w:val="000000" w:themeColor="text1"/>
                <w:sz w:val="18"/>
                <w:szCs w:val="18"/>
              </w:rPr>
              <w:t>7.17 (2.95)</w:t>
            </w:r>
          </w:p>
        </w:tc>
        <w:tc>
          <w:tcPr>
            <w:tcW w:w="875" w:type="dxa"/>
          </w:tcPr>
          <w:p w14:paraId="4921A952" w14:textId="77777777" w:rsidR="00812A62" w:rsidRPr="0043174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18"/>
                <w:szCs w:val="18"/>
              </w:rPr>
            </w:pPr>
            <w:r w:rsidRPr="00431740">
              <w:rPr>
                <w:rFonts w:ascii="Calibri" w:eastAsia="Calibri" w:hAnsi="Calibri" w:cs="Calibri"/>
                <w:color w:val="000000" w:themeColor="text1"/>
                <w:sz w:val="18"/>
                <w:szCs w:val="18"/>
              </w:rPr>
              <w:t>0 – 10</w:t>
            </w:r>
          </w:p>
        </w:tc>
        <w:tc>
          <w:tcPr>
            <w:tcW w:w="875" w:type="dxa"/>
          </w:tcPr>
          <w:p w14:paraId="2B6979CB" w14:textId="77777777" w:rsidR="00812A62" w:rsidRPr="0043174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18"/>
                <w:szCs w:val="18"/>
              </w:rPr>
            </w:pPr>
            <w:r w:rsidRPr="00431740">
              <w:rPr>
                <w:rFonts w:ascii="Calibri" w:eastAsia="Calibri" w:hAnsi="Calibri" w:cs="Calibri"/>
                <w:color w:val="000000" w:themeColor="text1"/>
                <w:sz w:val="18"/>
                <w:szCs w:val="18"/>
              </w:rPr>
              <w:t>81</w:t>
            </w:r>
          </w:p>
        </w:tc>
        <w:tc>
          <w:tcPr>
            <w:tcW w:w="875" w:type="dxa"/>
          </w:tcPr>
          <w:p w14:paraId="087233C5" w14:textId="77777777" w:rsidR="00812A62" w:rsidRPr="0043174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18"/>
                <w:szCs w:val="18"/>
              </w:rPr>
            </w:pPr>
            <w:r w:rsidRPr="00431740">
              <w:rPr>
                <w:rFonts w:ascii="Calibri" w:eastAsia="Calibri" w:hAnsi="Calibri" w:cs="Calibri"/>
                <w:color w:val="000000" w:themeColor="text1"/>
                <w:sz w:val="18"/>
                <w:szCs w:val="18"/>
              </w:rPr>
              <w:t>8.81 (1.40)</w:t>
            </w:r>
          </w:p>
        </w:tc>
        <w:tc>
          <w:tcPr>
            <w:tcW w:w="875" w:type="dxa"/>
          </w:tcPr>
          <w:p w14:paraId="2038C9EF" w14:textId="77777777" w:rsidR="00812A62" w:rsidRPr="0043174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18"/>
                <w:szCs w:val="18"/>
              </w:rPr>
            </w:pPr>
            <w:r w:rsidRPr="00431740">
              <w:rPr>
                <w:rFonts w:ascii="Calibri" w:eastAsia="Calibri" w:hAnsi="Calibri" w:cs="Calibri"/>
                <w:color w:val="000000" w:themeColor="text1"/>
                <w:sz w:val="18"/>
                <w:szCs w:val="18"/>
              </w:rPr>
              <w:t xml:space="preserve">5 – 10 </w:t>
            </w:r>
          </w:p>
        </w:tc>
        <w:tc>
          <w:tcPr>
            <w:tcW w:w="875" w:type="dxa"/>
          </w:tcPr>
          <w:p w14:paraId="3DA7A699" w14:textId="77777777" w:rsidR="00812A62" w:rsidRPr="0043174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18"/>
                <w:szCs w:val="18"/>
              </w:rPr>
            </w:pPr>
            <w:r w:rsidRPr="00431740">
              <w:rPr>
                <w:rFonts w:ascii="Calibri" w:eastAsia="Calibri" w:hAnsi="Calibri" w:cs="Calibri"/>
                <w:color w:val="000000" w:themeColor="text1"/>
                <w:sz w:val="18"/>
                <w:szCs w:val="18"/>
              </w:rPr>
              <w:t>31</w:t>
            </w:r>
          </w:p>
        </w:tc>
        <w:tc>
          <w:tcPr>
            <w:tcW w:w="875" w:type="dxa"/>
          </w:tcPr>
          <w:p w14:paraId="63AF0E14" w14:textId="77777777" w:rsidR="00812A62" w:rsidRPr="0043174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18"/>
                <w:szCs w:val="18"/>
              </w:rPr>
            </w:pPr>
            <w:r w:rsidRPr="00431740">
              <w:rPr>
                <w:rFonts w:ascii="Calibri" w:eastAsia="Calibri" w:hAnsi="Calibri" w:cs="Calibri"/>
                <w:color w:val="000000" w:themeColor="text1"/>
                <w:sz w:val="18"/>
                <w:szCs w:val="18"/>
              </w:rPr>
              <w:t>7.63 (2.71)</w:t>
            </w:r>
          </w:p>
        </w:tc>
        <w:tc>
          <w:tcPr>
            <w:tcW w:w="875" w:type="dxa"/>
          </w:tcPr>
          <w:p w14:paraId="4DBBEE94" w14:textId="77777777" w:rsidR="00812A62" w:rsidRPr="0043174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18"/>
                <w:szCs w:val="18"/>
              </w:rPr>
            </w:pPr>
            <w:r w:rsidRPr="00431740">
              <w:rPr>
                <w:rFonts w:ascii="Calibri" w:eastAsia="Calibri" w:hAnsi="Calibri" w:cs="Calibri"/>
                <w:color w:val="000000" w:themeColor="text1"/>
                <w:sz w:val="18"/>
                <w:szCs w:val="18"/>
              </w:rPr>
              <w:t>0 – 10</w:t>
            </w:r>
          </w:p>
        </w:tc>
        <w:tc>
          <w:tcPr>
            <w:tcW w:w="875" w:type="dxa"/>
          </w:tcPr>
          <w:p w14:paraId="3DBC9163" w14:textId="77777777" w:rsidR="00812A62" w:rsidRPr="0043174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18"/>
                <w:szCs w:val="18"/>
              </w:rPr>
            </w:pPr>
            <w:r w:rsidRPr="00431740">
              <w:rPr>
                <w:rFonts w:ascii="Calibri" w:eastAsia="Calibri" w:hAnsi="Calibri" w:cs="Calibri"/>
                <w:color w:val="000000" w:themeColor="text1"/>
                <w:sz w:val="18"/>
                <w:szCs w:val="18"/>
              </w:rPr>
              <w:t>112</w:t>
            </w:r>
          </w:p>
        </w:tc>
        <w:tc>
          <w:tcPr>
            <w:tcW w:w="875" w:type="dxa"/>
          </w:tcPr>
          <w:p w14:paraId="062252D8" w14:textId="77777777" w:rsidR="00812A62" w:rsidRPr="0043174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18"/>
                <w:szCs w:val="18"/>
              </w:rPr>
            </w:pPr>
            <w:r w:rsidRPr="00431740">
              <w:rPr>
                <w:rFonts w:ascii="Calibri" w:eastAsia="Calibri" w:hAnsi="Calibri" w:cs="Calibri"/>
                <w:color w:val="000000" w:themeColor="text1"/>
                <w:sz w:val="18"/>
                <w:szCs w:val="18"/>
              </w:rPr>
              <w:t>.005**</w:t>
            </w:r>
          </w:p>
        </w:tc>
      </w:tr>
      <w:tr w:rsidR="00812A62" w:rsidRPr="00431740" w14:paraId="1EA8019B" w14:textId="77777777" w:rsidTr="00095C4A">
        <w:trPr>
          <w:trHeight w:val="795"/>
        </w:trPr>
        <w:tc>
          <w:tcPr>
            <w:cnfStyle w:val="001000000000" w:firstRow="0" w:lastRow="0" w:firstColumn="1" w:lastColumn="0" w:oddVBand="0" w:evenVBand="0" w:oddHBand="0" w:evenHBand="0" w:firstRowFirstColumn="0" w:firstRowLastColumn="0" w:lastRowFirstColumn="0" w:lastRowLastColumn="0"/>
            <w:tcW w:w="875" w:type="dxa"/>
          </w:tcPr>
          <w:p w14:paraId="7E707D28" w14:textId="77777777" w:rsidR="00812A62" w:rsidRPr="00431740" w:rsidRDefault="00812A62" w:rsidP="00095C4A">
            <w:pPr>
              <w:rPr>
                <w:rFonts w:ascii="Calibri" w:eastAsia="Calibri" w:hAnsi="Calibri" w:cs="Calibri"/>
                <w:b w:val="0"/>
                <w:bCs w:val="0"/>
                <w:color w:val="000000" w:themeColor="text1"/>
                <w:sz w:val="18"/>
                <w:szCs w:val="18"/>
              </w:rPr>
            </w:pPr>
            <w:r w:rsidRPr="00431740">
              <w:rPr>
                <w:rFonts w:ascii="Calibri" w:eastAsia="Calibri" w:hAnsi="Calibri" w:cs="Calibri"/>
                <w:b w:val="0"/>
                <w:bCs w:val="0"/>
                <w:color w:val="000000" w:themeColor="text1"/>
                <w:sz w:val="18"/>
                <w:szCs w:val="18"/>
              </w:rPr>
              <w:t>How satisfied are you with the services you received?</w:t>
            </w:r>
          </w:p>
        </w:tc>
        <w:tc>
          <w:tcPr>
            <w:tcW w:w="875" w:type="dxa"/>
          </w:tcPr>
          <w:p w14:paraId="3C7E50A8" w14:textId="77777777" w:rsidR="00812A62" w:rsidRPr="0043174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00431740">
              <w:rPr>
                <w:rFonts w:ascii="Calibri" w:eastAsia="Calibri" w:hAnsi="Calibri" w:cs="Calibri"/>
                <w:color w:val="000000" w:themeColor="text1"/>
                <w:sz w:val="18"/>
                <w:szCs w:val="18"/>
              </w:rPr>
              <w:t>7.76 (2.90)</w:t>
            </w:r>
          </w:p>
        </w:tc>
        <w:tc>
          <w:tcPr>
            <w:tcW w:w="875" w:type="dxa"/>
          </w:tcPr>
          <w:p w14:paraId="54E910E0" w14:textId="77777777" w:rsidR="00812A62" w:rsidRPr="0043174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00431740">
              <w:rPr>
                <w:rFonts w:ascii="Calibri" w:eastAsia="Calibri" w:hAnsi="Calibri" w:cs="Calibri"/>
                <w:color w:val="000000" w:themeColor="text1"/>
                <w:sz w:val="18"/>
                <w:szCs w:val="18"/>
              </w:rPr>
              <w:t>0 – 10</w:t>
            </w:r>
          </w:p>
        </w:tc>
        <w:tc>
          <w:tcPr>
            <w:tcW w:w="875" w:type="dxa"/>
          </w:tcPr>
          <w:p w14:paraId="0C394508" w14:textId="77777777" w:rsidR="00812A62" w:rsidRPr="0043174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00431740">
              <w:rPr>
                <w:rFonts w:ascii="Calibri" w:eastAsia="Calibri" w:hAnsi="Calibri" w:cs="Calibri"/>
                <w:color w:val="000000" w:themeColor="text1"/>
                <w:sz w:val="18"/>
                <w:szCs w:val="18"/>
              </w:rPr>
              <w:t>79</w:t>
            </w:r>
          </w:p>
        </w:tc>
        <w:tc>
          <w:tcPr>
            <w:tcW w:w="875" w:type="dxa"/>
          </w:tcPr>
          <w:p w14:paraId="0C1A0DB7" w14:textId="77777777" w:rsidR="00812A62" w:rsidRPr="0043174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00431740">
              <w:rPr>
                <w:rFonts w:ascii="Calibri" w:eastAsia="Calibri" w:hAnsi="Calibri" w:cs="Calibri"/>
                <w:color w:val="000000" w:themeColor="text1"/>
                <w:sz w:val="18"/>
                <w:szCs w:val="18"/>
              </w:rPr>
              <w:t>9.32 (1.33)</w:t>
            </w:r>
          </w:p>
        </w:tc>
        <w:tc>
          <w:tcPr>
            <w:tcW w:w="875" w:type="dxa"/>
          </w:tcPr>
          <w:p w14:paraId="5E8CD5BC" w14:textId="77777777" w:rsidR="00812A62" w:rsidRPr="0043174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00431740">
              <w:rPr>
                <w:rFonts w:ascii="Calibri" w:eastAsia="Calibri" w:hAnsi="Calibri" w:cs="Calibri"/>
                <w:color w:val="000000" w:themeColor="text1"/>
                <w:sz w:val="18"/>
                <w:szCs w:val="18"/>
              </w:rPr>
              <w:t xml:space="preserve">5 – 10 </w:t>
            </w:r>
          </w:p>
        </w:tc>
        <w:tc>
          <w:tcPr>
            <w:tcW w:w="875" w:type="dxa"/>
          </w:tcPr>
          <w:p w14:paraId="5BF0663C" w14:textId="77777777" w:rsidR="00812A62" w:rsidRPr="0043174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00431740">
              <w:rPr>
                <w:rFonts w:ascii="Calibri" w:eastAsia="Calibri" w:hAnsi="Calibri" w:cs="Calibri"/>
                <w:color w:val="000000" w:themeColor="text1"/>
                <w:sz w:val="18"/>
                <w:szCs w:val="18"/>
              </w:rPr>
              <w:t>31</w:t>
            </w:r>
          </w:p>
        </w:tc>
        <w:tc>
          <w:tcPr>
            <w:tcW w:w="875" w:type="dxa"/>
          </w:tcPr>
          <w:p w14:paraId="308EFCF1" w14:textId="77777777" w:rsidR="00812A62" w:rsidRPr="0043174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00431740">
              <w:rPr>
                <w:rFonts w:ascii="Calibri" w:eastAsia="Calibri" w:hAnsi="Calibri" w:cs="Calibri"/>
                <w:color w:val="000000" w:themeColor="text1"/>
                <w:sz w:val="18"/>
                <w:szCs w:val="18"/>
              </w:rPr>
              <w:t>8.20 (2.64)</w:t>
            </w:r>
          </w:p>
        </w:tc>
        <w:tc>
          <w:tcPr>
            <w:tcW w:w="875" w:type="dxa"/>
          </w:tcPr>
          <w:p w14:paraId="788A67AA" w14:textId="77777777" w:rsidR="00812A62" w:rsidRPr="0043174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00431740">
              <w:rPr>
                <w:rFonts w:ascii="Calibri" w:eastAsia="Calibri" w:hAnsi="Calibri" w:cs="Calibri"/>
                <w:color w:val="000000" w:themeColor="text1"/>
                <w:sz w:val="18"/>
                <w:szCs w:val="18"/>
              </w:rPr>
              <w:t>0 – 10</w:t>
            </w:r>
          </w:p>
        </w:tc>
        <w:tc>
          <w:tcPr>
            <w:tcW w:w="875" w:type="dxa"/>
          </w:tcPr>
          <w:p w14:paraId="70B7D4D9" w14:textId="77777777" w:rsidR="00812A62" w:rsidRPr="0043174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00431740">
              <w:rPr>
                <w:rFonts w:ascii="Calibri" w:eastAsia="Calibri" w:hAnsi="Calibri" w:cs="Calibri"/>
                <w:color w:val="000000" w:themeColor="text1"/>
                <w:sz w:val="18"/>
                <w:szCs w:val="18"/>
              </w:rPr>
              <w:t>110</w:t>
            </w:r>
          </w:p>
        </w:tc>
        <w:tc>
          <w:tcPr>
            <w:tcW w:w="875" w:type="dxa"/>
          </w:tcPr>
          <w:p w14:paraId="576D7ED8" w14:textId="77777777" w:rsidR="00812A62" w:rsidRPr="00431740" w:rsidRDefault="00812A62" w:rsidP="00095C4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00431740">
              <w:rPr>
                <w:rFonts w:ascii="Calibri" w:eastAsia="Calibri" w:hAnsi="Calibri" w:cs="Calibri"/>
                <w:color w:val="000000" w:themeColor="text1"/>
                <w:sz w:val="18"/>
                <w:szCs w:val="18"/>
              </w:rPr>
              <w:t>.003**</w:t>
            </w:r>
          </w:p>
        </w:tc>
      </w:tr>
      <w:tr w:rsidR="00812A62" w14:paraId="43BDBDE6" w14:textId="77777777" w:rsidTr="00095C4A">
        <w:trPr>
          <w:cnfStyle w:val="000000100000" w:firstRow="0" w:lastRow="0" w:firstColumn="0" w:lastColumn="0" w:oddVBand="0" w:evenVBand="0" w:oddHBand="1" w:evenHBand="0" w:firstRowFirstColumn="0" w:firstRowLastColumn="0" w:lastRowFirstColumn="0" w:lastRowLastColumn="0"/>
          <w:trHeight w:val="1920"/>
        </w:trPr>
        <w:tc>
          <w:tcPr>
            <w:cnfStyle w:val="001000000000" w:firstRow="0" w:lastRow="0" w:firstColumn="1" w:lastColumn="0" w:oddVBand="0" w:evenVBand="0" w:oddHBand="0" w:evenHBand="0" w:firstRowFirstColumn="0" w:firstRowLastColumn="0" w:lastRowFirstColumn="0" w:lastRowLastColumn="0"/>
            <w:tcW w:w="875" w:type="dxa"/>
          </w:tcPr>
          <w:p w14:paraId="2E5268AF" w14:textId="77777777" w:rsidR="00812A62" w:rsidRPr="00431740" w:rsidRDefault="00812A62" w:rsidP="00095C4A">
            <w:pPr>
              <w:rPr>
                <w:rFonts w:ascii="Calibri" w:eastAsia="Calibri" w:hAnsi="Calibri" w:cs="Calibri"/>
                <w:b w:val="0"/>
                <w:bCs w:val="0"/>
                <w:color w:val="000000" w:themeColor="text1"/>
                <w:sz w:val="18"/>
                <w:szCs w:val="18"/>
              </w:rPr>
            </w:pPr>
            <w:r w:rsidRPr="00431740">
              <w:rPr>
                <w:rFonts w:ascii="Calibri" w:eastAsia="Calibri" w:hAnsi="Calibri" w:cs="Calibri"/>
                <w:b w:val="0"/>
                <w:bCs w:val="0"/>
                <w:color w:val="000000" w:themeColor="text1"/>
                <w:sz w:val="18"/>
                <w:szCs w:val="18"/>
              </w:rPr>
              <w:t>If you needed to seek support for similar issues in the future, how likely would you to be use the services of the Program?</w:t>
            </w:r>
          </w:p>
        </w:tc>
        <w:tc>
          <w:tcPr>
            <w:tcW w:w="875" w:type="dxa"/>
          </w:tcPr>
          <w:p w14:paraId="2A86BF18" w14:textId="77777777" w:rsidR="00812A62" w:rsidRPr="0043174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18"/>
                <w:szCs w:val="18"/>
              </w:rPr>
            </w:pPr>
            <w:r w:rsidRPr="00431740">
              <w:rPr>
                <w:rFonts w:ascii="Calibri" w:eastAsia="Calibri" w:hAnsi="Calibri" w:cs="Calibri"/>
                <w:color w:val="000000" w:themeColor="text1"/>
                <w:sz w:val="18"/>
                <w:szCs w:val="18"/>
              </w:rPr>
              <w:t>7.36 (3.36)</w:t>
            </w:r>
          </w:p>
        </w:tc>
        <w:tc>
          <w:tcPr>
            <w:tcW w:w="875" w:type="dxa"/>
          </w:tcPr>
          <w:p w14:paraId="0E5DB411" w14:textId="77777777" w:rsidR="00812A62" w:rsidRPr="0043174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18"/>
                <w:szCs w:val="18"/>
              </w:rPr>
            </w:pPr>
            <w:r w:rsidRPr="00431740">
              <w:rPr>
                <w:rFonts w:ascii="Calibri" w:eastAsia="Calibri" w:hAnsi="Calibri" w:cs="Calibri"/>
                <w:color w:val="000000" w:themeColor="text1"/>
                <w:sz w:val="18"/>
                <w:szCs w:val="18"/>
              </w:rPr>
              <w:t>0 – 10</w:t>
            </w:r>
          </w:p>
        </w:tc>
        <w:tc>
          <w:tcPr>
            <w:tcW w:w="875" w:type="dxa"/>
          </w:tcPr>
          <w:p w14:paraId="3BD1BA6E" w14:textId="77777777" w:rsidR="00812A62" w:rsidRPr="0043174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18"/>
                <w:szCs w:val="18"/>
              </w:rPr>
            </w:pPr>
            <w:r w:rsidRPr="00431740">
              <w:rPr>
                <w:rFonts w:ascii="Calibri" w:eastAsia="Calibri" w:hAnsi="Calibri" w:cs="Calibri"/>
                <w:color w:val="000000" w:themeColor="text1"/>
                <w:sz w:val="18"/>
                <w:szCs w:val="18"/>
              </w:rPr>
              <w:t>75</w:t>
            </w:r>
          </w:p>
        </w:tc>
        <w:tc>
          <w:tcPr>
            <w:tcW w:w="875" w:type="dxa"/>
          </w:tcPr>
          <w:p w14:paraId="77E9E806" w14:textId="77777777" w:rsidR="00812A62" w:rsidRPr="0043174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18"/>
                <w:szCs w:val="18"/>
              </w:rPr>
            </w:pPr>
            <w:r w:rsidRPr="00431740">
              <w:rPr>
                <w:rFonts w:ascii="Calibri" w:eastAsia="Calibri" w:hAnsi="Calibri" w:cs="Calibri"/>
                <w:color w:val="000000" w:themeColor="text1"/>
                <w:sz w:val="18"/>
                <w:szCs w:val="18"/>
              </w:rPr>
              <w:t>9.06 (2.11)</w:t>
            </w:r>
          </w:p>
        </w:tc>
        <w:tc>
          <w:tcPr>
            <w:tcW w:w="875" w:type="dxa"/>
          </w:tcPr>
          <w:p w14:paraId="637714C1" w14:textId="77777777" w:rsidR="00812A62" w:rsidRPr="0043174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18"/>
                <w:szCs w:val="18"/>
              </w:rPr>
            </w:pPr>
            <w:r w:rsidRPr="00431740">
              <w:rPr>
                <w:rFonts w:ascii="Calibri" w:eastAsia="Calibri" w:hAnsi="Calibri" w:cs="Calibri"/>
                <w:color w:val="000000" w:themeColor="text1"/>
                <w:sz w:val="18"/>
                <w:szCs w:val="18"/>
              </w:rPr>
              <w:t xml:space="preserve">2 – 10 </w:t>
            </w:r>
          </w:p>
        </w:tc>
        <w:tc>
          <w:tcPr>
            <w:tcW w:w="875" w:type="dxa"/>
          </w:tcPr>
          <w:p w14:paraId="6A642393" w14:textId="77777777" w:rsidR="00812A62" w:rsidRPr="0043174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18"/>
                <w:szCs w:val="18"/>
              </w:rPr>
            </w:pPr>
            <w:r w:rsidRPr="00431740">
              <w:rPr>
                <w:rFonts w:ascii="Calibri" w:eastAsia="Calibri" w:hAnsi="Calibri" w:cs="Calibri"/>
                <w:color w:val="000000" w:themeColor="text1"/>
                <w:sz w:val="18"/>
                <w:szCs w:val="18"/>
              </w:rPr>
              <w:t>31</w:t>
            </w:r>
          </w:p>
        </w:tc>
        <w:tc>
          <w:tcPr>
            <w:tcW w:w="875" w:type="dxa"/>
          </w:tcPr>
          <w:p w14:paraId="1EB5BB16" w14:textId="77777777" w:rsidR="00812A62" w:rsidRPr="0043174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18"/>
                <w:szCs w:val="18"/>
              </w:rPr>
            </w:pPr>
            <w:r w:rsidRPr="00431740">
              <w:rPr>
                <w:rFonts w:ascii="Calibri" w:eastAsia="Calibri" w:hAnsi="Calibri" w:cs="Calibri"/>
                <w:color w:val="000000" w:themeColor="text1"/>
                <w:sz w:val="18"/>
                <w:szCs w:val="18"/>
              </w:rPr>
              <w:t>7.86 (3.13)</w:t>
            </w:r>
          </w:p>
        </w:tc>
        <w:tc>
          <w:tcPr>
            <w:tcW w:w="875" w:type="dxa"/>
          </w:tcPr>
          <w:p w14:paraId="3CD6F80F" w14:textId="77777777" w:rsidR="00812A62" w:rsidRPr="0043174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18"/>
                <w:szCs w:val="18"/>
              </w:rPr>
            </w:pPr>
            <w:r w:rsidRPr="00431740">
              <w:rPr>
                <w:rFonts w:ascii="Calibri" w:eastAsia="Calibri" w:hAnsi="Calibri" w:cs="Calibri"/>
                <w:color w:val="000000" w:themeColor="text1"/>
                <w:sz w:val="18"/>
                <w:szCs w:val="18"/>
              </w:rPr>
              <w:t>0 – 10</w:t>
            </w:r>
          </w:p>
        </w:tc>
        <w:tc>
          <w:tcPr>
            <w:tcW w:w="875" w:type="dxa"/>
          </w:tcPr>
          <w:p w14:paraId="1DF732B7" w14:textId="77777777" w:rsidR="00812A62" w:rsidRPr="0043174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18"/>
                <w:szCs w:val="18"/>
              </w:rPr>
            </w:pPr>
            <w:r w:rsidRPr="00431740">
              <w:rPr>
                <w:rFonts w:ascii="Calibri" w:eastAsia="Calibri" w:hAnsi="Calibri" w:cs="Calibri"/>
                <w:color w:val="000000" w:themeColor="text1"/>
                <w:sz w:val="18"/>
                <w:szCs w:val="18"/>
              </w:rPr>
              <w:t>106</w:t>
            </w:r>
          </w:p>
        </w:tc>
        <w:tc>
          <w:tcPr>
            <w:tcW w:w="875" w:type="dxa"/>
          </w:tcPr>
          <w:p w14:paraId="2F615319" w14:textId="77777777" w:rsidR="00812A62" w:rsidRPr="00431740" w:rsidRDefault="00812A62" w:rsidP="00095C4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18"/>
                <w:szCs w:val="18"/>
              </w:rPr>
            </w:pPr>
            <w:r w:rsidRPr="00431740">
              <w:rPr>
                <w:rFonts w:ascii="Calibri" w:eastAsia="Calibri" w:hAnsi="Calibri" w:cs="Calibri"/>
                <w:color w:val="000000" w:themeColor="text1"/>
                <w:sz w:val="18"/>
                <w:szCs w:val="18"/>
              </w:rPr>
              <w:t>.006*</w:t>
            </w:r>
          </w:p>
        </w:tc>
      </w:tr>
    </w:tbl>
    <w:p w14:paraId="612AF5E5" w14:textId="77777777" w:rsidR="00812A62" w:rsidRDefault="00812A62" w:rsidP="00812A62">
      <w:pPr>
        <w:tabs>
          <w:tab w:val="left" w:pos="1740"/>
        </w:tabs>
        <w:rPr>
          <w:rFonts w:ascii="Calibri" w:eastAsia="Calibri" w:hAnsi="Calibri" w:cs="Calibri"/>
          <w:sz w:val="18"/>
          <w:szCs w:val="18"/>
        </w:rPr>
      </w:pPr>
      <w:r>
        <w:rPr>
          <w:rFonts w:ascii="Calibri" w:eastAsia="Calibri" w:hAnsi="Calibri" w:cs="Calibri"/>
          <w:sz w:val="18"/>
          <w:szCs w:val="18"/>
        </w:rPr>
        <w:tab/>
      </w:r>
    </w:p>
    <w:p w14:paraId="48284E1F" w14:textId="77777777" w:rsidR="00812A62" w:rsidRDefault="00812A62" w:rsidP="00812A62">
      <w:pPr>
        <w:pStyle w:val="Heading2"/>
      </w:pPr>
      <w:r>
        <w:br w:type="page"/>
      </w:r>
    </w:p>
    <w:p w14:paraId="4D49E5BC" w14:textId="77777777" w:rsidR="00812A62" w:rsidRPr="00B442E4" w:rsidRDefault="00812A62" w:rsidP="00812A62">
      <w:pPr>
        <w:tabs>
          <w:tab w:val="left" w:pos="1740"/>
        </w:tabs>
        <w:rPr>
          <w:rFonts w:ascii="Calibri" w:eastAsia="Calibri" w:hAnsi="Calibri" w:cs="Calibri"/>
          <w:sz w:val="18"/>
          <w:szCs w:val="18"/>
        </w:rPr>
        <w:sectPr w:rsidR="00812A62" w:rsidRPr="00B442E4" w:rsidSect="00690FBF">
          <w:pgSz w:w="11906" w:h="16838" w:code="9"/>
          <w:pgMar w:top="1134" w:right="1134" w:bottom="1134" w:left="1134" w:header="709" w:footer="709" w:gutter="0"/>
          <w:cols w:space="708"/>
          <w:titlePg/>
          <w:docGrid w:linePitch="360"/>
        </w:sectPr>
      </w:pPr>
    </w:p>
    <w:p w14:paraId="113893EF" w14:textId="40969862" w:rsidR="24EB9801" w:rsidRDefault="00812A62" w:rsidP="00812A62">
      <w:pPr>
        <w:pStyle w:val="Heading2"/>
      </w:pPr>
      <w:r>
        <w:lastRenderedPageBreak/>
        <w:t>Supplementary File</w:t>
      </w:r>
      <w:r w:rsidRPr="00985163">
        <w:t xml:space="preserve"> </w:t>
      </w:r>
      <w:r w:rsidR="00657247" w:rsidRPr="00985163">
        <w:t>5</w:t>
      </w:r>
      <w:r w:rsidR="6C3156DC" w:rsidRPr="00985163">
        <w:t>.</w:t>
      </w:r>
      <w:r w:rsidR="6C3156DC">
        <w:t xml:space="preserve"> Correlation matrix between main study variables.</w:t>
      </w:r>
    </w:p>
    <w:p w14:paraId="7AC7C99B" w14:textId="229E75E5" w:rsidR="00226648" w:rsidRDefault="00675FD3" w:rsidP="00B442E4">
      <w:pPr>
        <w:tabs>
          <w:tab w:val="left" w:pos="14550"/>
        </w:tabs>
      </w:pPr>
      <w:r>
        <w:rPr>
          <w:noProof/>
        </w:rPr>
        <w:drawing>
          <wp:inline distT="0" distB="0" distL="0" distR="0" wp14:anchorId="5B1CB50A" wp14:editId="63C3C109">
            <wp:extent cx="8762835" cy="5846339"/>
            <wp:effectExtent l="0" t="0" r="635" b="2540"/>
            <wp:docPr id="501363714" name="Picture 501363714" descr="A picture containing text,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1363714" name="Picture 1" descr="A picture containing text, font&#10;&#10;Description automatically generated"/>
                    <pic:cNvPicPr/>
                  </pic:nvPicPr>
                  <pic:blipFill>
                    <a:blip r:embed="rId16"/>
                    <a:stretch>
                      <a:fillRect/>
                    </a:stretch>
                  </pic:blipFill>
                  <pic:spPr>
                    <a:xfrm>
                      <a:off x="0" y="0"/>
                      <a:ext cx="8787579" cy="5862847"/>
                    </a:xfrm>
                    <a:prstGeom prst="rect">
                      <a:avLst/>
                    </a:prstGeom>
                  </pic:spPr>
                </pic:pic>
              </a:graphicData>
            </a:graphic>
          </wp:inline>
        </w:drawing>
      </w:r>
      <w:r w:rsidR="00B442E4">
        <w:tab/>
      </w:r>
    </w:p>
    <w:p w14:paraId="335E4AD3" w14:textId="2C942DBC" w:rsidR="0029522C" w:rsidRDefault="0029522C" w:rsidP="00226648">
      <w:r>
        <w:rPr>
          <w:noProof/>
        </w:rPr>
        <w:lastRenderedPageBreak/>
        <w:drawing>
          <wp:inline distT="0" distB="0" distL="0" distR="0" wp14:anchorId="4BAB3FAA" wp14:editId="5725A398">
            <wp:extent cx="9153525" cy="6073617"/>
            <wp:effectExtent l="0" t="0" r="0" b="3810"/>
            <wp:docPr id="1473024966" name="Picture 1473024966" descr="A picture containing text, number, parallel,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3024966" name="Picture 1" descr="A picture containing text, number, parallel, font&#10;&#10;Description automatically generated"/>
                    <pic:cNvPicPr/>
                  </pic:nvPicPr>
                  <pic:blipFill>
                    <a:blip r:embed="rId17"/>
                    <a:stretch>
                      <a:fillRect/>
                    </a:stretch>
                  </pic:blipFill>
                  <pic:spPr>
                    <a:xfrm>
                      <a:off x="0" y="0"/>
                      <a:ext cx="9161545" cy="6078938"/>
                    </a:xfrm>
                    <a:prstGeom prst="rect">
                      <a:avLst/>
                    </a:prstGeom>
                  </pic:spPr>
                </pic:pic>
              </a:graphicData>
            </a:graphic>
          </wp:inline>
        </w:drawing>
      </w:r>
    </w:p>
    <w:p w14:paraId="142684FC" w14:textId="77777777" w:rsidR="0029522C" w:rsidRDefault="0029522C" w:rsidP="00226648"/>
    <w:p w14:paraId="49C86099" w14:textId="77777777" w:rsidR="0029522C" w:rsidRDefault="00947DCA" w:rsidP="00226648">
      <w:pPr>
        <w:rPr>
          <w:noProof/>
        </w:rPr>
      </w:pPr>
      <w:r>
        <w:rPr>
          <w:noProof/>
        </w:rPr>
        <w:drawing>
          <wp:inline distT="0" distB="0" distL="0" distR="0" wp14:anchorId="07A0F560" wp14:editId="5E44F364">
            <wp:extent cx="9777730" cy="5554345"/>
            <wp:effectExtent l="0" t="0" r="0" b="8255"/>
            <wp:docPr id="38769830" name="Picture 38769830" descr="A picture containing text, screenshot, diagram,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769830" name="Picture 1" descr="A picture containing text, screenshot, diagram, number&#10;&#10;Description automatically generated"/>
                    <pic:cNvPicPr/>
                  </pic:nvPicPr>
                  <pic:blipFill>
                    <a:blip r:embed="rId18"/>
                    <a:stretch>
                      <a:fillRect/>
                    </a:stretch>
                  </pic:blipFill>
                  <pic:spPr>
                    <a:xfrm>
                      <a:off x="0" y="0"/>
                      <a:ext cx="9777730" cy="5554345"/>
                    </a:xfrm>
                    <a:prstGeom prst="rect">
                      <a:avLst/>
                    </a:prstGeom>
                  </pic:spPr>
                </pic:pic>
              </a:graphicData>
            </a:graphic>
          </wp:inline>
        </w:drawing>
      </w:r>
    </w:p>
    <w:p w14:paraId="74D0F0B6" w14:textId="57C94F52" w:rsidR="005A4E2E" w:rsidRPr="005A4E2E" w:rsidRDefault="005A4E2E" w:rsidP="005A4E2E">
      <w:pPr>
        <w:sectPr w:rsidR="005A4E2E" w:rsidRPr="005A4E2E" w:rsidSect="00675FD3">
          <w:pgSz w:w="16838" w:h="11906" w:orient="landscape" w:code="9"/>
          <w:pgMar w:top="720" w:right="720" w:bottom="720" w:left="720" w:header="709" w:footer="709" w:gutter="0"/>
          <w:cols w:space="708"/>
          <w:titlePg/>
          <w:docGrid w:linePitch="360"/>
        </w:sectPr>
      </w:pPr>
    </w:p>
    <w:p w14:paraId="01A68316" w14:textId="29940473" w:rsidR="0039169A" w:rsidRDefault="0039169A" w:rsidP="00620836">
      <w:pPr>
        <w:pStyle w:val="Heading2"/>
      </w:pPr>
      <w:r>
        <w:lastRenderedPageBreak/>
        <w:t xml:space="preserve">Supplementary </w:t>
      </w:r>
      <w:r w:rsidR="00620836">
        <w:t>F</w:t>
      </w:r>
      <w:r>
        <w:t>ile</w:t>
      </w:r>
      <w:r w:rsidRPr="00985163">
        <w:t xml:space="preserve"> </w:t>
      </w:r>
      <w:r w:rsidR="00657247" w:rsidRPr="00985163">
        <w:t>6</w:t>
      </w:r>
      <w:r w:rsidRPr="00985163">
        <w:t>.</w:t>
      </w:r>
      <w:r w:rsidRPr="00C16392">
        <w:t xml:space="preserve"> Summary of </w:t>
      </w:r>
      <w:r>
        <w:t xml:space="preserve">Program participant </w:t>
      </w:r>
      <w:r w:rsidRPr="00C16392">
        <w:t xml:space="preserve">comments in response to the question “what are the three best things about the </w:t>
      </w:r>
      <w:r>
        <w:t>Program</w:t>
      </w:r>
      <w:r w:rsidRPr="00C16392">
        <w:t>?”.</w:t>
      </w:r>
    </w:p>
    <w:tbl>
      <w:tblPr>
        <w:tblStyle w:val="PlainTable2"/>
        <w:tblW w:w="9742" w:type="dxa"/>
        <w:tblLayout w:type="fixed"/>
        <w:tblLook w:val="06A0" w:firstRow="1" w:lastRow="0" w:firstColumn="1" w:lastColumn="0" w:noHBand="1" w:noVBand="1"/>
      </w:tblPr>
      <w:tblGrid>
        <w:gridCol w:w="1605"/>
        <w:gridCol w:w="1605"/>
        <w:gridCol w:w="1605"/>
        <w:gridCol w:w="1605"/>
        <w:gridCol w:w="3322"/>
      </w:tblGrid>
      <w:tr w:rsidR="0039169A" w:rsidRPr="009F754D" w14:paraId="50FF1BBE" w14:textId="77777777" w:rsidTr="00C13EC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05" w:type="dxa"/>
          </w:tcPr>
          <w:p w14:paraId="6BFF8FB9" w14:textId="77777777" w:rsidR="0039169A" w:rsidRPr="009F754D" w:rsidRDefault="0039169A" w:rsidP="00C13EC2">
            <w:pPr>
              <w:rPr>
                <w:rFonts w:eastAsia="Times New Roman" w:cstheme="minorHAnsi"/>
                <w:b w:val="0"/>
                <w:color w:val="000000" w:themeColor="text1"/>
                <w:sz w:val="20"/>
                <w:szCs w:val="20"/>
              </w:rPr>
            </w:pPr>
            <w:r w:rsidRPr="009F754D">
              <w:rPr>
                <w:rFonts w:eastAsia="Times New Roman" w:cstheme="minorHAnsi"/>
                <w:color w:val="000000" w:themeColor="text1"/>
                <w:sz w:val="20"/>
                <w:szCs w:val="20"/>
              </w:rPr>
              <w:t>Theme</w:t>
            </w:r>
          </w:p>
        </w:tc>
        <w:tc>
          <w:tcPr>
            <w:tcW w:w="1605" w:type="dxa"/>
          </w:tcPr>
          <w:p w14:paraId="463996E8" w14:textId="77777777" w:rsidR="0039169A" w:rsidRPr="009F754D" w:rsidRDefault="0039169A" w:rsidP="00C13EC2">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9F754D">
              <w:rPr>
                <w:rFonts w:eastAsia="Times New Roman" w:cstheme="minorHAnsi"/>
                <w:color w:val="000000" w:themeColor="text1"/>
                <w:sz w:val="20"/>
                <w:szCs w:val="20"/>
              </w:rPr>
              <w:t>Sub-theme</w:t>
            </w:r>
          </w:p>
        </w:tc>
        <w:tc>
          <w:tcPr>
            <w:tcW w:w="1605" w:type="dxa"/>
          </w:tcPr>
          <w:p w14:paraId="2A5F1A79" w14:textId="77777777" w:rsidR="0039169A" w:rsidRPr="009F754D" w:rsidRDefault="0039169A" w:rsidP="00C13EC2">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9F754D">
              <w:rPr>
                <w:rFonts w:eastAsia="Times New Roman" w:cstheme="minorHAnsi"/>
                <w:color w:val="000000" w:themeColor="text1"/>
                <w:sz w:val="20"/>
                <w:szCs w:val="20"/>
              </w:rPr>
              <w:t>Illustrative comment(s)</w:t>
            </w:r>
          </w:p>
        </w:tc>
        <w:tc>
          <w:tcPr>
            <w:tcW w:w="1605" w:type="dxa"/>
          </w:tcPr>
          <w:p w14:paraId="1D8765C8" w14:textId="77777777" w:rsidR="0039169A" w:rsidRPr="009F754D" w:rsidRDefault="0039169A" w:rsidP="00C13EC2">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themeColor="text1"/>
                <w:sz w:val="20"/>
                <w:szCs w:val="20"/>
              </w:rPr>
            </w:pPr>
            <w:r>
              <w:rPr>
                <w:rFonts w:eastAsia="Times New Roman" w:cstheme="minorHAnsi"/>
                <w:color w:val="000000" w:themeColor="text1"/>
                <w:sz w:val="20"/>
                <w:szCs w:val="20"/>
              </w:rPr>
              <w:t>Frequency</w:t>
            </w:r>
            <w:r w:rsidRPr="009F754D">
              <w:rPr>
                <w:rFonts w:eastAsia="Times New Roman" w:cstheme="minorHAnsi"/>
                <w:color w:val="000000" w:themeColor="text1"/>
                <w:sz w:val="20"/>
                <w:szCs w:val="20"/>
              </w:rPr>
              <w:t xml:space="preserve"> of comments</w:t>
            </w:r>
            <w:r>
              <w:rPr>
                <w:rFonts w:eastAsia="Times New Roman" w:cstheme="minorHAnsi"/>
                <w:color w:val="000000" w:themeColor="text1"/>
                <w:sz w:val="20"/>
                <w:szCs w:val="20"/>
              </w:rPr>
              <w:t xml:space="preserve"> (</w:t>
            </w:r>
            <w:r w:rsidRPr="00EE5AA2">
              <w:rPr>
                <w:rFonts w:eastAsia="Times New Roman" w:cstheme="minorHAnsi"/>
                <w:i/>
                <w:iCs/>
                <w:color w:val="000000" w:themeColor="text1"/>
                <w:sz w:val="20"/>
                <w:szCs w:val="20"/>
              </w:rPr>
              <w:t>f</w:t>
            </w:r>
            <w:r>
              <w:rPr>
                <w:rFonts w:eastAsia="Times New Roman" w:cstheme="minorHAnsi"/>
                <w:color w:val="000000" w:themeColor="text1"/>
                <w:sz w:val="20"/>
                <w:szCs w:val="20"/>
              </w:rPr>
              <w:t>)</w:t>
            </w:r>
          </w:p>
        </w:tc>
        <w:tc>
          <w:tcPr>
            <w:tcW w:w="3322" w:type="dxa"/>
          </w:tcPr>
          <w:p w14:paraId="6E586A9E" w14:textId="77777777" w:rsidR="0039169A" w:rsidRDefault="0039169A" w:rsidP="00C13EC2">
            <w:pPr>
              <w:cnfStyle w:val="100000000000" w:firstRow="1"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sidRPr="77719FB3">
              <w:rPr>
                <w:rFonts w:eastAsia="Times New Roman"/>
                <w:color w:val="000000" w:themeColor="text1"/>
                <w:sz w:val="20"/>
                <w:szCs w:val="20"/>
              </w:rPr>
              <w:t xml:space="preserve">Alignment with </w:t>
            </w:r>
            <w:r>
              <w:rPr>
                <w:rFonts w:eastAsia="Times New Roman"/>
                <w:color w:val="000000" w:themeColor="text1"/>
                <w:sz w:val="20"/>
                <w:szCs w:val="20"/>
              </w:rPr>
              <w:t xml:space="preserve">program </w:t>
            </w:r>
            <w:r w:rsidRPr="77719FB3">
              <w:rPr>
                <w:rFonts w:eastAsia="Times New Roman"/>
                <w:color w:val="000000" w:themeColor="text1"/>
                <w:sz w:val="20"/>
                <w:szCs w:val="20"/>
              </w:rPr>
              <w:t>objectives</w:t>
            </w:r>
          </w:p>
        </w:tc>
      </w:tr>
      <w:tr w:rsidR="0039169A" w:rsidRPr="009F754D" w14:paraId="06BF6B2C" w14:textId="77777777" w:rsidTr="00C13EC2">
        <w:trPr>
          <w:trHeight w:val="300"/>
        </w:trPr>
        <w:tc>
          <w:tcPr>
            <w:cnfStyle w:val="001000000000" w:firstRow="0" w:lastRow="0" w:firstColumn="1" w:lastColumn="0" w:oddVBand="0" w:evenVBand="0" w:oddHBand="0" w:evenHBand="0" w:firstRowFirstColumn="0" w:firstRowLastColumn="0" w:lastRowFirstColumn="0" w:lastRowLastColumn="0"/>
            <w:tcW w:w="1605" w:type="dxa"/>
          </w:tcPr>
          <w:p w14:paraId="65D83B09" w14:textId="77777777" w:rsidR="0039169A" w:rsidRPr="009F754D" w:rsidRDefault="0039169A" w:rsidP="00C13EC2">
            <w:pPr>
              <w:rPr>
                <w:rFonts w:eastAsia="Times New Roman" w:cstheme="minorHAnsi"/>
                <w:bCs w:val="0"/>
                <w:color w:val="000000" w:themeColor="text1"/>
                <w:sz w:val="20"/>
                <w:szCs w:val="20"/>
              </w:rPr>
            </w:pPr>
            <w:r w:rsidRPr="009F754D">
              <w:rPr>
                <w:rFonts w:eastAsia="Times New Roman" w:cstheme="minorHAnsi"/>
                <w:color w:val="000000" w:themeColor="text1"/>
                <w:sz w:val="20"/>
                <w:szCs w:val="20"/>
              </w:rPr>
              <w:t>Advice, Guidance, Support, Strategies</w:t>
            </w:r>
          </w:p>
        </w:tc>
        <w:tc>
          <w:tcPr>
            <w:tcW w:w="1605" w:type="dxa"/>
          </w:tcPr>
          <w:p w14:paraId="335DC181" w14:textId="77777777" w:rsidR="0039169A" w:rsidRPr="009F754D"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p>
        </w:tc>
        <w:tc>
          <w:tcPr>
            <w:tcW w:w="1605" w:type="dxa"/>
          </w:tcPr>
          <w:p w14:paraId="2ED547A8" w14:textId="77777777" w:rsidR="0039169A" w:rsidRPr="009F754D"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p>
        </w:tc>
        <w:tc>
          <w:tcPr>
            <w:tcW w:w="1605" w:type="dxa"/>
          </w:tcPr>
          <w:p w14:paraId="472AD10C" w14:textId="77777777" w:rsidR="0039169A" w:rsidRPr="009F754D" w:rsidRDefault="0039169A" w:rsidP="00C13E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p>
        </w:tc>
        <w:tc>
          <w:tcPr>
            <w:tcW w:w="3322" w:type="dxa"/>
            <w:vMerge w:val="restart"/>
          </w:tcPr>
          <w:p w14:paraId="50A28B1B" w14:textId="77777777" w:rsidR="0039169A"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Pr>
                <w:rFonts w:eastAsia="Times New Roman"/>
                <w:color w:val="000000" w:themeColor="text1"/>
                <w:sz w:val="20"/>
                <w:szCs w:val="20"/>
              </w:rPr>
              <w:t>D</w:t>
            </w:r>
            <w:r w:rsidRPr="77719FB3">
              <w:rPr>
                <w:rFonts w:eastAsia="Times New Roman"/>
                <w:color w:val="000000" w:themeColor="text1"/>
                <w:sz w:val="20"/>
                <w:szCs w:val="20"/>
              </w:rPr>
              <w:t>evelop and deliver services which promote case management and care coordination, and which are inclusive for diverse population groups, promote prevention, provide supportive responses and prioritise intervention and restoration of the individual’s health, within a health and wellbeing framework</w:t>
            </w:r>
          </w:p>
        </w:tc>
      </w:tr>
      <w:tr w:rsidR="0039169A" w:rsidRPr="009F754D" w14:paraId="12A98718" w14:textId="77777777" w:rsidTr="00C13EC2">
        <w:trPr>
          <w:trHeight w:val="300"/>
        </w:trPr>
        <w:tc>
          <w:tcPr>
            <w:cnfStyle w:val="001000000000" w:firstRow="0" w:lastRow="0" w:firstColumn="1" w:lastColumn="0" w:oddVBand="0" w:evenVBand="0" w:oddHBand="0" w:evenHBand="0" w:firstRowFirstColumn="0" w:firstRowLastColumn="0" w:lastRowFirstColumn="0" w:lastRowLastColumn="0"/>
            <w:tcW w:w="1605" w:type="dxa"/>
          </w:tcPr>
          <w:p w14:paraId="787F1AB9" w14:textId="77777777" w:rsidR="0039169A" w:rsidRPr="009F754D" w:rsidRDefault="0039169A" w:rsidP="00C13EC2">
            <w:pPr>
              <w:ind w:firstLine="720"/>
              <w:jc w:val="right"/>
              <w:rPr>
                <w:rFonts w:eastAsia="Times New Roman" w:cstheme="minorHAnsi"/>
                <w:b w:val="0"/>
                <w:color w:val="000000" w:themeColor="text1"/>
                <w:sz w:val="20"/>
                <w:szCs w:val="20"/>
              </w:rPr>
            </w:pPr>
          </w:p>
        </w:tc>
        <w:tc>
          <w:tcPr>
            <w:tcW w:w="1605" w:type="dxa"/>
          </w:tcPr>
          <w:p w14:paraId="3F311DB3" w14:textId="77777777" w:rsidR="0039169A" w:rsidRPr="009F754D" w:rsidRDefault="0039169A" w:rsidP="00C13EC2">
            <w:pPr>
              <w:ind w:firstLine="720"/>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9F754D">
              <w:rPr>
                <w:rFonts w:eastAsia="Times New Roman" w:cstheme="minorHAnsi"/>
                <w:color w:val="000000" w:themeColor="text1"/>
                <w:sz w:val="20"/>
                <w:szCs w:val="20"/>
              </w:rPr>
              <w:t>Facilitated/inspired self-management strategies</w:t>
            </w:r>
          </w:p>
          <w:p w14:paraId="5A4D247B" w14:textId="77777777" w:rsidR="0039169A" w:rsidRPr="009F754D"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p>
        </w:tc>
        <w:tc>
          <w:tcPr>
            <w:tcW w:w="1605" w:type="dxa"/>
          </w:tcPr>
          <w:p w14:paraId="5C7D7553" w14:textId="77777777" w:rsidR="0039169A" w:rsidRPr="000A78CE"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000000" w:themeColor="text1"/>
                <w:sz w:val="20"/>
                <w:szCs w:val="20"/>
              </w:rPr>
            </w:pPr>
            <w:r w:rsidRPr="000A78CE">
              <w:rPr>
                <w:rFonts w:eastAsia="Times New Roman" w:cstheme="minorHAnsi"/>
                <w:i/>
                <w:iCs/>
                <w:color w:val="000000" w:themeColor="text1"/>
                <w:sz w:val="20"/>
                <w:szCs w:val="20"/>
              </w:rPr>
              <w:t>“I learnt some valuable thought patterns that I still use today.”</w:t>
            </w:r>
          </w:p>
          <w:p w14:paraId="540AC78B" w14:textId="77777777" w:rsidR="0039169A" w:rsidRPr="000A78CE"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000000" w:themeColor="text1"/>
                <w:sz w:val="20"/>
                <w:szCs w:val="20"/>
              </w:rPr>
            </w:pPr>
          </w:p>
          <w:p w14:paraId="3C9609E5" w14:textId="77777777" w:rsidR="0039169A" w:rsidRPr="009F754D"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0A78CE">
              <w:rPr>
                <w:rFonts w:eastAsia="Times New Roman" w:cstheme="minorHAnsi"/>
                <w:i/>
                <w:iCs/>
                <w:color w:val="000000" w:themeColor="text1"/>
                <w:sz w:val="20"/>
                <w:szCs w:val="20"/>
              </w:rPr>
              <w:t>“The tools I now have in my head and written down to use in my daily life, to refer to when needed, knowing I'm ok.”</w:t>
            </w:r>
          </w:p>
        </w:tc>
        <w:tc>
          <w:tcPr>
            <w:tcW w:w="1605" w:type="dxa"/>
          </w:tcPr>
          <w:p w14:paraId="63066D55" w14:textId="77777777" w:rsidR="0039169A" w:rsidRPr="009F754D" w:rsidRDefault="0039169A" w:rsidP="00C13E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9F754D">
              <w:rPr>
                <w:rFonts w:eastAsia="Times New Roman" w:cstheme="minorHAnsi"/>
                <w:color w:val="000000" w:themeColor="text1"/>
                <w:sz w:val="20"/>
                <w:szCs w:val="20"/>
              </w:rPr>
              <w:t>12</w:t>
            </w:r>
          </w:p>
        </w:tc>
        <w:tc>
          <w:tcPr>
            <w:tcW w:w="3322" w:type="dxa"/>
            <w:vMerge/>
          </w:tcPr>
          <w:p w14:paraId="089D393D" w14:textId="77777777" w:rsidR="0039169A" w:rsidRDefault="0039169A" w:rsidP="00C13EC2">
            <w:pPr>
              <w:cnfStyle w:val="000000000000" w:firstRow="0" w:lastRow="0" w:firstColumn="0" w:lastColumn="0" w:oddVBand="0" w:evenVBand="0" w:oddHBand="0" w:evenHBand="0" w:firstRowFirstColumn="0" w:firstRowLastColumn="0" w:lastRowFirstColumn="0" w:lastRowLastColumn="0"/>
            </w:pPr>
          </w:p>
        </w:tc>
      </w:tr>
      <w:tr w:rsidR="0039169A" w:rsidRPr="009F754D" w14:paraId="502651E5" w14:textId="77777777" w:rsidTr="00C13EC2">
        <w:trPr>
          <w:trHeight w:val="300"/>
        </w:trPr>
        <w:tc>
          <w:tcPr>
            <w:cnfStyle w:val="001000000000" w:firstRow="0" w:lastRow="0" w:firstColumn="1" w:lastColumn="0" w:oddVBand="0" w:evenVBand="0" w:oddHBand="0" w:evenHBand="0" w:firstRowFirstColumn="0" w:firstRowLastColumn="0" w:lastRowFirstColumn="0" w:lastRowLastColumn="0"/>
            <w:tcW w:w="1605" w:type="dxa"/>
          </w:tcPr>
          <w:p w14:paraId="0CB06476" w14:textId="77777777" w:rsidR="0039169A" w:rsidRPr="009F754D" w:rsidRDefault="0039169A" w:rsidP="00C13EC2">
            <w:pPr>
              <w:jc w:val="right"/>
              <w:rPr>
                <w:rFonts w:eastAsia="Times New Roman" w:cstheme="minorHAnsi"/>
                <w:b w:val="0"/>
                <w:color w:val="000000" w:themeColor="text1"/>
                <w:sz w:val="20"/>
                <w:szCs w:val="20"/>
              </w:rPr>
            </w:pPr>
          </w:p>
        </w:tc>
        <w:tc>
          <w:tcPr>
            <w:tcW w:w="1605" w:type="dxa"/>
          </w:tcPr>
          <w:p w14:paraId="660AB3F1" w14:textId="77777777" w:rsidR="0039169A" w:rsidRPr="009F754D" w:rsidRDefault="0039169A" w:rsidP="00C13EC2">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9F754D">
              <w:rPr>
                <w:rFonts w:eastAsia="Times New Roman" w:cstheme="minorHAnsi"/>
                <w:color w:val="000000" w:themeColor="text1"/>
                <w:sz w:val="20"/>
                <w:szCs w:val="20"/>
              </w:rPr>
              <w:t>Strategies and tools</w:t>
            </w:r>
          </w:p>
        </w:tc>
        <w:tc>
          <w:tcPr>
            <w:tcW w:w="1605" w:type="dxa"/>
          </w:tcPr>
          <w:p w14:paraId="43A623C7" w14:textId="77777777" w:rsidR="0039169A" w:rsidRPr="000A78CE"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000000" w:themeColor="text1"/>
                <w:sz w:val="20"/>
                <w:szCs w:val="20"/>
              </w:rPr>
            </w:pPr>
            <w:r w:rsidRPr="000A78CE">
              <w:rPr>
                <w:rFonts w:eastAsia="Times New Roman" w:cstheme="minorHAnsi"/>
                <w:i/>
                <w:iCs/>
                <w:color w:val="000000" w:themeColor="text1"/>
                <w:sz w:val="20"/>
                <w:szCs w:val="20"/>
              </w:rPr>
              <w:t>“</w:t>
            </w:r>
            <w:proofErr w:type="gramStart"/>
            <w:r w:rsidRPr="000A78CE">
              <w:rPr>
                <w:rFonts w:eastAsia="Times New Roman" w:cstheme="minorHAnsi"/>
                <w:i/>
                <w:iCs/>
                <w:sz w:val="20"/>
                <w:szCs w:val="20"/>
              </w:rPr>
              <w:t>practical</w:t>
            </w:r>
            <w:proofErr w:type="gramEnd"/>
            <w:r w:rsidRPr="000A78CE">
              <w:rPr>
                <w:rFonts w:eastAsia="Times New Roman" w:cstheme="minorHAnsi"/>
                <w:i/>
                <w:iCs/>
                <w:sz w:val="20"/>
                <w:szCs w:val="20"/>
              </w:rPr>
              <w:t xml:space="preserve"> assistance, not just analysis!</w:t>
            </w:r>
            <w:r w:rsidRPr="000A78CE">
              <w:rPr>
                <w:rFonts w:eastAsia="Times New Roman" w:cstheme="minorHAnsi"/>
                <w:i/>
                <w:iCs/>
                <w:color w:val="000000" w:themeColor="text1"/>
                <w:sz w:val="20"/>
                <w:szCs w:val="20"/>
              </w:rPr>
              <w:t>”</w:t>
            </w:r>
          </w:p>
          <w:p w14:paraId="57B77377" w14:textId="77777777" w:rsidR="0039169A" w:rsidRPr="000A78CE"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000000" w:themeColor="text1"/>
                <w:sz w:val="20"/>
                <w:szCs w:val="20"/>
              </w:rPr>
            </w:pPr>
          </w:p>
          <w:p w14:paraId="33D584D5" w14:textId="77777777" w:rsidR="0039169A" w:rsidRPr="000A78CE"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i/>
                <w:iCs/>
                <w:sz w:val="20"/>
                <w:szCs w:val="20"/>
              </w:rPr>
            </w:pPr>
            <w:r w:rsidRPr="000A78CE">
              <w:rPr>
                <w:rFonts w:eastAsia="Times New Roman" w:cstheme="minorHAnsi"/>
                <w:i/>
                <w:iCs/>
                <w:sz w:val="20"/>
                <w:szCs w:val="20"/>
              </w:rPr>
              <w:t>“Constructive plan moving forward.”</w:t>
            </w:r>
          </w:p>
        </w:tc>
        <w:tc>
          <w:tcPr>
            <w:tcW w:w="1605" w:type="dxa"/>
          </w:tcPr>
          <w:p w14:paraId="2155A8BC" w14:textId="77777777" w:rsidR="0039169A" w:rsidRPr="009F754D" w:rsidRDefault="0039169A" w:rsidP="00C13E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9F754D">
              <w:rPr>
                <w:rFonts w:eastAsia="Times New Roman" w:cstheme="minorHAnsi"/>
                <w:color w:val="000000" w:themeColor="text1"/>
                <w:sz w:val="20"/>
                <w:szCs w:val="20"/>
              </w:rPr>
              <w:t>27</w:t>
            </w:r>
          </w:p>
        </w:tc>
        <w:tc>
          <w:tcPr>
            <w:tcW w:w="3322" w:type="dxa"/>
          </w:tcPr>
          <w:p w14:paraId="6E370777" w14:textId="77777777" w:rsidR="0039169A" w:rsidRDefault="0039169A" w:rsidP="00C13EC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p>
        </w:tc>
      </w:tr>
      <w:tr w:rsidR="0039169A" w:rsidRPr="009F754D" w14:paraId="3E44566A" w14:textId="77777777" w:rsidTr="00C13EC2">
        <w:trPr>
          <w:trHeight w:val="300"/>
        </w:trPr>
        <w:tc>
          <w:tcPr>
            <w:cnfStyle w:val="001000000000" w:firstRow="0" w:lastRow="0" w:firstColumn="1" w:lastColumn="0" w:oddVBand="0" w:evenVBand="0" w:oddHBand="0" w:evenHBand="0" w:firstRowFirstColumn="0" w:firstRowLastColumn="0" w:lastRowFirstColumn="0" w:lastRowLastColumn="0"/>
            <w:tcW w:w="1605" w:type="dxa"/>
          </w:tcPr>
          <w:p w14:paraId="6920AD28" w14:textId="77777777" w:rsidR="0039169A" w:rsidRPr="009F754D" w:rsidRDefault="0039169A" w:rsidP="00C13EC2">
            <w:pPr>
              <w:jc w:val="right"/>
              <w:rPr>
                <w:rFonts w:eastAsia="Times New Roman" w:cstheme="minorHAnsi"/>
                <w:b w:val="0"/>
                <w:color w:val="000000" w:themeColor="text1"/>
                <w:sz w:val="20"/>
                <w:szCs w:val="20"/>
              </w:rPr>
            </w:pPr>
          </w:p>
        </w:tc>
        <w:tc>
          <w:tcPr>
            <w:tcW w:w="1605" w:type="dxa"/>
          </w:tcPr>
          <w:p w14:paraId="259FD81C" w14:textId="77777777" w:rsidR="0039169A" w:rsidRPr="009F754D"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p>
        </w:tc>
        <w:tc>
          <w:tcPr>
            <w:tcW w:w="1605" w:type="dxa"/>
          </w:tcPr>
          <w:p w14:paraId="00327854" w14:textId="77777777" w:rsidR="0039169A" w:rsidRPr="000A78CE"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000000" w:themeColor="text1"/>
                <w:sz w:val="20"/>
                <w:szCs w:val="20"/>
              </w:rPr>
            </w:pPr>
          </w:p>
        </w:tc>
        <w:tc>
          <w:tcPr>
            <w:tcW w:w="1605" w:type="dxa"/>
          </w:tcPr>
          <w:p w14:paraId="2B3ECCF0" w14:textId="77777777" w:rsidR="0039169A" w:rsidRPr="009F754D" w:rsidRDefault="0039169A" w:rsidP="00C13E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p>
        </w:tc>
        <w:tc>
          <w:tcPr>
            <w:tcW w:w="3322" w:type="dxa"/>
          </w:tcPr>
          <w:p w14:paraId="2348E34A" w14:textId="77777777" w:rsidR="0039169A" w:rsidRDefault="0039169A" w:rsidP="00C13EC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p>
        </w:tc>
      </w:tr>
      <w:tr w:rsidR="0039169A" w:rsidRPr="009F754D" w14:paraId="48785030" w14:textId="77777777" w:rsidTr="00C13EC2">
        <w:trPr>
          <w:trHeight w:val="300"/>
        </w:trPr>
        <w:tc>
          <w:tcPr>
            <w:cnfStyle w:val="001000000000" w:firstRow="0" w:lastRow="0" w:firstColumn="1" w:lastColumn="0" w:oddVBand="0" w:evenVBand="0" w:oddHBand="0" w:evenHBand="0" w:firstRowFirstColumn="0" w:firstRowLastColumn="0" w:lastRowFirstColumn="0" w:lastRowLastColumn="0"/>
            <w:tcW w:w="1605" w:type="dxa"/>
          </w:tcPr>
          <w:p w14:paraId="5EB3F3C0" w14:textId="77777777" w:rsidR="0039169A" w:rsidRPr="009F754D" w:rsidRDefault="0039169A" w:rsidP="00C13EC2">
            <w:pPr>
              <w:jc w:val="right"/>
              <w:rPr>
                <w:rFonts w:eastAsia="Times New Roman" w:cstheme="minorHAnsi"/>
                <w:b w:val="0"/>
                <w:color w:val="000000" w:themeColor="text1"/>
                <w:sz w:val="20"/>
                <w:szCs w:val="20"/>
              </w:rPr>
            </w:pPr>
          </w:p>
        </w:tc>
        <w:tc>
          <w:tcPr>
            <w:tcW w:w="1605" w:type="dxa"/>
          </w:tcPr>
          <w:p w14:paraId="389B0563" w14:textId="77777777" w:rsidR="0039169A" w:rsidRPr="009F754D" w:rsidRDefault="0039169A" w:rsidP="00C13EC2">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9F754D">
              <w:rPr>
                <w:rFonts w:eastAsia="Times New Roman" w:cstheme="minorHAnsi"/>
                <w:color w:val="000000" w:themeColor="text1"/>
                <w:sz w:val="20"/>
                <w:szCs w:val="20"/>
              </w:rPr>
              <w:t>Support and help</w:t>
            </w:r>
          </w:p>
          <w:p w14:paraId="2E2A6B60" w14:textId="77777777" w:rsidR="0039169A" w:rsidRPr="009F754D"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p>
        </w:tc>
        <w:tc>
          <w:tcPr>
            <w:tcW w:w="1605" w:type="dxa"/>
          </w:tcPr>
          <w:p w14:paraId="2C66157F" w14:textId="77777777" w:rsidR="0039169A" w:rsidRPr="000A78CE"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000000" w:themeColor="text1"/>
                <w:sz w:val="20"/>
                <w:szCs w:val="20"/>
              </w:rPr>
            </w:pPr>
            <w:bookmarkStart w:id="1" w:name="_Hlk151199320"/>
            <w:r w:rsidRPr="000A78CE">
              <w:rPr>
                <w:rFonts w:eastAsia="Times New Roman" w:cstheme="minorHAnsi"/>
                <w:i/>
                <w:iCs/>
                <w:color w:val="000000" w:themeColor="text1"/>
                <w:sz w:val="20"/>
                <w:szCs w:val="20"/>
              </w:rPr>
              <w:t>“Excellent advice and support”</w:t>
            </w:r>
          </w:p>
          <w:bookmarkEnd w:id="1"/>
          <w:p w14:paraId="635377E2" w14:textId="77777777" w:rsidR="0039169A" w:rsidRPr="000A78CE"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000000" w:themeColor="text1"/>
                <w:sz w:val="20"/>
                <w:szCs w:val="20"/>
              </w:rPr>
            </w:pPr>
          </w:p>
          <w:p w14:paraId="142B15A3" w14:textId="77777777" w:rsidR="0039169A" w:rsidRPr="000A78CE"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000000" w:themeColor="text1"/>
                <w:sz w:val="20"/>
                <w:szCs w:val="20"/>
              </w:rPr>
            </w:pPr>
            <w:r w:rsidRPr="000A78CE">
              <w:rPr>
                <w:rFonts w:eastAsia="Times New Roman" w:cstheme="minorHAnsi"/>
                <w:i/>
                <w:iCs/>
                <w:color w:val="000000" w:themeColor="text1"/>
                <w:sz w:val="20"/>
                <w:szCs w:val="20"/>
              </w:rPr>
              <w:t>“Brilliant facilitator who really gave me some Insight into my situation and amazing support”</w:t>
            </w:r>
          </w:p>
        </w:tc>
        <w:tc>
          <w:tcPr>
            <w:tcW w:w="1605" w:type="dxa"/>
          </w:tcPr>
          <w:p w14:paraId="53E9BD58" w14:textId="77777777" w:rsidR="0039169A" w:rsidRPr="009F754D" w:rsidRDefault="0039169A" w:rsidP="00C13E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9F754D">
              <w:rPr>
                <w:rFonts w:eastAsia="Times New Roman" w:cstheme="minorHAnsi"/>
                <w:color w:val="000000" w:themeColor="text1"/>
                <w:sz w:val="20"/>
                <w:szCs w:val="20"/>
              </w:rPr>
              <w:t>35</w:t>
            </w:r>
          </w:p>
        </w:tc>
        <w:tc>
          <w:tcPr>
            <w:tcW w:w="3322" w:type="dxa"/>
          </w:tcPr>
          <w:p w14:paraId="4911BC79" w14:textId="77777777" w:rsidR="0039169A" w:rsidRDefault="0039169A" w:rsidP="00C13EC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p>
        </w:tc>
      </w:tr>
      <w:tr w:rsidR="0039169A" w:rsidRPr="009F754D" w14:paraId="50D49514" w14:textId="77777777" w:rsidTr="00C13EC2">
        <w:trPr>
          <w:trHeight w:val="300"/>
        </w:trPr>
        <w:tc>
          <w:tcPr>
            <w:cnfStyle w:val="001000000000" w:firstRow="0" w:lastRow="0" w:firstColumn="1" w:lastColumn="0" w:oddVBand="0" w:evenVBand="0" w:oddHBand="0" w:evenHBand="0" w:firstRowFirstColumn="0" w:firstRowLastColumn="0" w:lastRowFirstColumn="0" w:lastRowLastColumn="0"/>
            <w:tcW w:w="1605" w:type="dxa"/>
          </w:tcPr>
          <w:p w14:paraId="4AA9204C" w14:textId="77777777" w:rsidR="0039169A" w:rsidRPr="009F754D" w:rsidRDefault="0039169A" w:rsidP="00C13EC2">
            <w:pPr>
              <w:rPr>
                <w:rFonts w:eastAsia="Times New Roman" w:cstheme="minorHAnsi"/>
                <w:bCs w:val="0"/>
                <w:color w:val="000000" w:themeColor="text1"/>
                <w:sz w:val="20"/>
                <w:szCs w:val="20"/>
              </w:rPr>
            </w:pPr>
            <w:r w:rsidRPr="009F754D">
              <w:rPr>
                <w:rFonts w:eastAsia="Times New Roman" w:cstheme="minorHAnsi"/>
                <w:color w:val="000000" w:themeColor="text1"/>
                <w:sz w:val="20"/>
                <w:szCs w:val="20"/>
              </w:rPr>
              <w:t>Being listened to, being heard, being understood, being validated</w:t>
            </w:r>
          </w:p>
        </w:tc>
        <w:tc>
          <w:tcPr>
            <w:tcW w:w="1605" w:type="dxa"/>
          </w:tcPr>
          <w:p w14:paraId="5548DBCD" w14:textId="77777777" w:rsidR="0039169A" w:rsidRPr="009F754D"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p>
        </w:tc>
        <w:tc>
          <w:tcPr>
            <w:tcW w:w="1605" w:type="dxa"/>
          </w:tcPr>
          <w:p w14:paraId="6725194B" w14:textId="77777777" w:rsidR="0039169A" w:rsidRPr="000A78CE"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000000" w:themeColor="text1"/>
                <w:sz w:val="20"/>
                <w:szCs w:val="20"/>
              </w:rPr>
            </w:pPr>
            <w:bookmarkStart w:id="2" w:name="_Hlk151199284"/>
            <w:r w:rsidRPr="000A78CE">
              <w:rPr>
                <w:rFonts w:eastAsia="Times New Roman" w:cstheme="minorHAnsi"/>
                <w:i/>
                <w:iCs/>
                <w:color w:val="000000" w:themeColor="text1"/>
                <w:sz w:val="20"/>
                <w:szCs w:val="20"/>
              </w:rPr>
              <w:t>“Understanding. My first consultant was mental health nurse. She fully understood my situation.”</w:t>
            </w:r>
          </w:p>
          <w:bookmarkEnd w:id="2"/>
          <w:p w14:paraId="15483993" w14:textId="77777777" w:rsidR="0039169A" w:rsidRPr="000A78CE"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000000" w:themeColor="text1"/>
                <w:sz w:val="20"/>
                <w:szCs w:val="20"/>
              </w:rPr>
            </w:pPr>
          </w:p>
          <w:p w14:paraId="0ED58264" w14:textId="77777777" w:rsidR="0039169A" w:rsidRPr="000A78CE"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000000" w:themeColor="text1"/>
                <w:sz w:val="20"/>
                <w:szCs w:val="20"/>
              </w:rPr>
            </w:pPr>
            <w:r w:rsidRPr="000A78CE">
              <w:rPr>
                <w:rFonts w:eastAsia="Times New Roman" w:cstheme="minorHAnsi"/>
                <w:i/>
                <w:iCs/>
                <w:color w:val="000000" w:themeColor="text1"/>
                <w:sz w:val="20"/>
                <w:szCs w:val="20"/>
              </w:rPr>
              <w:t>“I could vent and cry and felt listened and understood.”</w:t>
            </w:r>
          </w:p>
        </w:tc>
        <w:tc>
          <w:tcPr>
            <w:tcW w:w="1605" w:type="dxa"/>
          </w:tcPr>
          <w:p w14:paraId="2FF7DC78" w14:textId="77777777" w:rsidR="0039169A" w:rsidRPr="009F754D" w:rsidRDefault="0039169A" w:rsidP="00C13E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9F754D">
              <w:rPr>
                <w:rFonts w:eastAsia="Times New Roman" w:cstheme="minorHAnsi"/>
                <w:color w:val="000000" w:themeColor="text1"/>
                <w:sz w:val="20"/>
                <w:szCs w:val="20"/>
              </w:rPr>
              <w:t>69</w:t>
            </w:r>
          </w:p>
        </w:tc>
        <w:tc>
          <w:tcPr>
            <w:tcW w:w="3322" w:type="dxa"/>
          </w:tcPr>
          <w:p w14:paraId="52D1AC87" w14:textId="77777777" w:rsidR="0039169A"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Pr>
                <w:rFonts w:eastAsia="Times New Roman"/>
                <w:color w:val="000000" w:themeColor="text1"/>
                <w:sz w:val="20"/>
                <w:szCs w:val="20"/>
              </w:rPr>
              <w:t>P</w:t>
            </w:r>
            <w:r w:rsidRPr="77719FB3">
              <w:rPr>
                <w:rFonts w:eastAsia="Times New Roman"/>
                <w:color w:val="000000" w:themeColor="text1"/>
                <w:sz w:val="20"/>
                <w:szCs w:val="20"/>
              </w:rPr>
              <w:t>rovide peer-based support services that are person-centred, evidence based, easily accessible through technology and sensitive to the health needs of the nursing and midwifery community, including prioritising those in susceptible and marginalised groups within the professions.</w:t>
            </w:r>
          </w:p>
        </w:tc>
      </w:tr>
      <w:tr w:rsidR="0039169A" w:rsidRPr="009F754D" w14:paraId="2EDFB71C" w14:textId="77777777" w:rsidTr="00C13EC2">
        <w:trPr>
          <w:trHeight w:val="300"/>
        </w:trPr>
        <w:tc>
          <w:tcPr>
            <w:cnfStyle w:val="001000000000" w:firstRow="0" w:lastRow="0" w:firstColumn="1" w:lastColumn="0" w:oddVBand="0" w:evenVBand="0" w:oddHBand="0" w:evenHBand="0" w:firstRowFirstColumn="0" w:firstRowLastColumn="0" w:lastRowFirstColumn="0" w:lastRowLastColumn="0"/>
            <w:tcW w:w="1605" w:type="dxa"/>
          </w:tcPr>
          <w:p w14:paraId="0667F889" w14:textId="77777777" w:rsidR="0039169A" w:rsidRPr="009F754D" w:rsidRDefault="0039169A" w:rsidP="00C13EC2">
            <w:pPr>
              <w:rPr>
                <w:rFonts w:eastAsia="Times New Roman" w:cstheme="minorHAnsi"/>
                <w:bCs w:val="0"/>
                <w:color w:val="000000" w:themeColor="text1"/>
                <w:sz w:val="20"/>
                <w:szCs w:val="20"/>
              </w:rPr>
            </w:pPr>
            <w:r w:rsidRPr="009F754D">
              <w:rPr>
                <w:rFonts w:eastAsia="Times New Roman" w:cstheme="minorHAnsi"/>
                <w:color w:val="000000" w:themeColor="text1"/>
                <w:sz w:val="20"/>
                <w:szCs w:val="20"/>
              </w:rPr>
              <w:t>By nurses</w:t>
            </w:r>
            <w:r>
              <w:rPr>
                <w:rFonts w:eastAsia="Times New Roman" w:cstheme="minorHAnsi"/>
                <w:color w:val="000000" w:themeColor="text1"/>
                <w:sz w:val="20"/>
                <w:szCs w:val="20"/>
              </w:rPr>
              <w:t xml:space="preserve"> and midwives</w:t>
            </w:r>
            <w:r w:rsidRPr="009F754D">
              <w:rPr>
                <w:rFonts w:eastAsia="Times New Roman" w:cstheme="minorHAnsi"/>
                <w:color w:val="000000" w:themeColor="text1"/>
                <w:sz w:val="20"/>
                <w:szCs w:val="20"/>
              </w:rPr>
              <w:t>, for nurses</w:t>
            </w:r>
            <w:r>
              <w:rPr>
                <w:rFonts w:eastAsia="Times New Roman" w:cstheme="minorHAnsi"/>
                <w:color w:val="000000" w:themeColor="text1"/>
                <w:sz w:val="20"/>
                <w:szCs w:val="20"/>
              </w:rPr>
              <w:t xml:space="preserve"> and midwives</w:t>
            </w:r>
          </w:p>
        </w:tc>
        <w:tc>
          <w:tcPr>
            <w:tcW w:w="1605" w:type="dxa"/>
          </w:tcPr>
          <w:p w14:paraId="5DB65232" w14:textId="77777777" w:rsidR="0039169A" w:rsidRPr="009F754D"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p>
        </w:tc>
        <w:tc>
          <w:tcPr>
            <w:tcW w:w="1605" w:type="dxa"/>
          </w:tcPr>
          <w:p w14:paraId="367C2B5F" w14:textId="77777777" w:rsidR="0039169A" w:rsidRPr="000A78CE"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000000" w:themeColor="text1"/>
                <w:sz w:val="20"/>
                <w:szCs w:val="20"/>
              </w:rPr>
            </w:pPr>
            <w:r w:rsidRPr="000A78CE">
              <w:rPr>
                <w:rFonts w:eastAsia="Times New Roman" w:cstheme="minorHAnsi"/>
                <w:i/>
                <w:iCs/>
                <w:color w:val="000000" w:themeColor="text1"/>
                <w:sz w:val="20"/>
                <w:szCs w:val="20"/>
              </w:rPr>
              <w:t xml:space="preserve">“The counsellor had a nursing background herself so she was able to really understand the </w:t>
            </w:r>
            <w:r w:rsidRPr="000A78CE">
              <w:rPr>
                <w:rFonts w:eastAsia="Times New Roman" w:cstheme="minorHAnsi"/>
                <w:i/>
                <w:iCs/>
                <w:color w:val="000000" w:themeColor="text1"/>
                <w:sz w:val="20"/>
                <w:szCs w:val="20"/>
              </w:rPr>
              <w:lastRenderedPageBreak/>
              <w:t>context unlike other counsellors.”</w:t>
            </w:r>
          </w:p>
          <w:p w14:paraId="5498A1DE" w14:textId="77777777" w:rsidR="0039169A" w:rsidRPr="000A78CE"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000000" w:themeColor="text1"/>
                <w:sz w:val="20"/>
                <w:szCs w:val="20"/>
              </w:rPr>
            </w:pPr>
          </w:p>
          <w:p w14:paraId="7E86B0FD" w14:textId="77777777" w:rsidR="0039169A" w:rsidRPr="000A78CE"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000000" w:themeColor="text1"/>
                <w:sz w:val="20"/>
                <w:szCs w:val="20"/>
              </w:rPr>
            </w:pPr>
            <w:r w:rsidRPr="000A78CE">
              <w:rPr>
                <w:rFonts w:eastAsia="Times New Roman" w:cstheme="minorHAnsi"/>
                <w:i/>
                <w:iCs/>
                <w:color w:val="000000" w:themeColor="text1"/>
                <w:sz w:val="20"/>
                <w:szCs w:val="20"/>
              </w:rPr>
              <w:t>“The opportunity to discuss workplace issues with people who have share the lived experience of health professionals.”</w:t>
            </w:r>
          </w:p>
        </w:tc>
        <w:tc>
          <w:tcPr>
            <w:tcW w:w="1605" w:type="dxa"/>
          </w:tcPr>
          <w:p w14:paraId="1040D6F8" w14:textId="77777777" w:rsidR="0039169A" w:rsidRPr="009F754D" w:rsidRDefault="0039169A" w:rsidP="00C13E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9F754D">
              <w:rPr>
                <w:rFonts w:eastAsia="Times New Roman" w:cstheme="minorHAnsi"/>
                <w:color w:val="000000" w:themeColor="text1"/>
                <w:sz w:val="20"/>
                <w:szCs w:val="20"/>
              </w:rPr>
              <w:lastRenderedPageBreak/>
              <w:t>34</w:t>
            </w:r>
          </w:p>
        </w:tc>
        <w:tc>
          <w:tcPr>
            <w:tcW w:w="3322" w:type="dxa"/>
          </w:tcPr>
          <w:p w14:paraId="2283A1B7" w14:textId="77777777" w:rsidR="0039169A"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Pr>
                <w:rFonts w:eastAsia="Times New Roman"/>
                <w:color w:val="000000" w:themeColor="text1"/>
                <w:sz w:val="20"/>
                <w:szCs w:val="20"/>
              </w:rPr>
              <w:t>P</w:t>
            </w:r>
            <w:r w:rsidRPr="77719FB3">
              <w:rPr>
                <w:rFonts w:eastAsia="Times New Roman"/>
                <w:color w:val="000000" w:themeColor="text1"/>
                <w:sz w:val="20"/>
                <w:szCs w:val="20"/>
              </w:rPr>
              <w:t xml:space="preserve">rovide peer-based support services that are person-centred, evidence based, easily accessible through technology and sensitive to the health needs of the nursing and midwifery community, including prioritising those in susceptible and </w:t>
            </w:r>
            <w:r w:rsidRPr="77719FB3">
              <w:rPr>
                <w:rFonts w:eastAsia="Times New Roman"/>
                <w:color w:val="000000" w:themeColor="text1"/>
                <w:sz w:val="20"/>
                <w:szCs w:val="20"/>
              </w:rPr>
              <w:lastRenderedPageBreak/>
              <w:t>marginalised groups within the professions.</w:t>
            </w:r>
          </w:p>
        </w:tc>
      </w:tr>
      <w:tr w:rsidR="0039169A" w:rsidRPr="009F754D" w14:paraId="0E8E5179" w14:textId="77777777" w:rsidTr="00C13EC2">
        <w:trPr>
          <w:trHeight w:val="300"/>
        </w:trPr>
        <w:tc>
          <w:tcPr>
            <w:cnfStyle w:val="001000000000" w:firstRow="0" w:lastRow="0" w:firstColumn="1" w:lastColumn="0" w:oddVBand="0" w:evenVBand="0" w:oddHBand="0" w:evenHBand="0" w:firstRowFirstColumn="0" w:firstRowLastColumn="0" w:lastRowFirstColumn="0" w:lastRowLastColumn="0"/>
            <w:tcW w:w="1605" w:type="dxa"/>
          </w:tcPr>
          <w:p w14:paraId="5780678A" w14:textId="77777777" w:rsidR="0039169A" w:rsidRPr="009F754D" w:rsidRDefault="0039169A" w:rsidP="00C13EC2">
            <w:pPr>
              <w:rPr>
                <w:rFonts w:eastAsia="Times New Roman" w:cstheme="minorHAnsi"/>
                <w:bCs w:val="0"/>
                <w:color w:val="000000" w:themeColor="text1"/>
                <w:sz w:val="20"/>
                <w:szCs w:val="20"/>
              </w:rPr>
            </w:pPr>
            <w:r w:rsidRPr="009F754D">
              <w:rPr>
                <w:rFonts w:eastAsia="Times New Roman" w:cstheme="minorHAnsi"/>
                <w:color w:val="000000" w:themeColor="text1"/>
                <w:sz w:val="20"/>
                <w:szCs w:val="20"/>
              </w:rPr>
              <w:lastRenderedPageBreak/>
              <w:t>Group discussions or activities</w:t>
            </w:r>
          </w:p>
        </w:tc>
        <w:tc>
          <w:tcPr>
            <w:tcW w:w="1605" w:type="dxa"/>
          </w:tcPr>
          <w:p w14:paraId="74110613" w14:textId="77777777" w:rsidR="0039169A" w:rsidRPr="009F754D"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p>
        </w:tc>
        <w:tc>
          <w:tcPr>
            <w:tcW w:w="1605" w:type="dxa"/>
          </w:tcPr>
          <w:p w14:paraId="4C230B26" w14:textId="77777777" w:rsidR="0039169A" w:rsidRPr="000A78CE"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000000" w:themeColor="text1"/>
                <w:sz w:val="20"/>
                <w:szCs w:val="20"/>
              </w:rPr>
            </w:pPr>
            <w:r w:rsidRPr="000A78CE">
              <w:rPr>
                <w:rFonts w:eastAsia="Times New Roman" w:cstheme="minorHAnsi"/>
                <w:i/>
                <w:iCs/>
                <w:color w:val="000000" w:themeColor="text1"/>
                <w:sz w:val="20"/>
                <w:szCs w:val="20"/>
              </w:rPr>
              <w:t>“Group discussion about important discussion points such as the nursing standards”</w:t>
            </w:r>
          </w:p>
          <w:p w14:paraId="776FA192" w14:textId="77777777" w:rsidR="0039169A" w:rsidRPr="000A78CE"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000000" w:themeColor="text1"/>
                <w:sz w:val="20"/>
                <w:szCs w:val="20"/>
              </w:rPr>
            </w:pPr>
          </w:p>
          <w:p w14:paraId="1096460B" w14:textId="77777777" w:rsidR="0039169A" w:rsidRPr="000A78CE"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000000" w:themeColor="text1"/>
                <w:sz w:val="20"/>
                <w:szCs w:val="20"/>
              </w:rPr>
            </w:pPr>
            <w:r w:rsidRPr="000A78CE">
              <w:rPr>
                <w:rFonts w:eastAsia="Times New Roman" w:cstheme="minorHAnsi"/>
                <w:i/>
                <w:iCs/>
                <w:color w:val="000000" w:themeColor="text1"/>
                <w:sz w:val="20"/>
                <w:szCs w:val="20"/>
              </w:rPr>
              <w:t>“Meeting others who were struggling”</w:t>
            </w:r>
          </w:p>
        </w:tc>
        <w:tc>
          <w:tcPr>
            <w:tcW w:w="1605" w:type="dxa"/>
          </w:tcPr>
          <w:p w14:paraId="7009CBF7" w14:textId="77777777" w:rsidR="0039169A" w:rsidRPr="009F754D" w:rsidRDefault="0039169A" w:rsidP="00C13E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9F754D">
              <w:rPr>
                <w:rFonts w:eastAsia="Times New Roman" w:cstheme="minorHAnsi"/>
                <w:color w:val="000000" w:themeColor="text1"/>
                <w:sz w:val="20"/>
                <w:szCs w:val="20"/>
              </w:rPr>
              <w:t>7</w:t>
            </w:r>
          </w:p>
        </w:tc>
        <w:tc>
          <w:tcPr>
            <w:tcW w:w="3322" w:type="dxa"/>
          </w:tcPr>
          <w:p w14:paraId="42E2B6DF" w14:textId="77777777" w:rsidR="0039169A"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Pr>
                <w:rFonts w:eastAsia="Times New Roman"/>
                <w:color w:val="000000" w:themeColor="text1"/>
                <w:sz w:val="20"/>
                <w:szCs w:val="20"/>
              </w:rPr>
              <w:t>P</w:t>
            </w:r>
            <w:r w:rsidRPr="77719FB3">
              <w:rPr>
                <w:rFonts w:eastAsia="Times New Roman"/>
                <w:color w:val="000000" w:themeColor="text1"/>
                <w:sz w:val="20"/>
                <w:szCs w:val="20"/>
              </w:rPr>
              <w:t>rovide peer-based support services that are person-centred, evidence</w:t>
            </w:r>
            <w:r>
              <w:rPr>
                <w:rFonts w:eastAsia="Times New Roman"/>
                <w:color w:val="000000" w:themeColor="text1"/>
                <w:sz w:val="20"/>
                <w:szCs w:val="20"/>
              </w:rPr>
              <w:t>-</w:t>
            </w:r>
            <w:r w:rsidRPr="77719FB3">
              <w:rPr>
                <w:rFonts w:eastAsia="Times New Roman"/>
                <w:color w:val="000000" w:themeColor="text1"/>
                <w:sz w:val="20"/>
                <w:szCs w:val="20"/>
              </w:rPr>
              <w:t>based, easily accessible through technology and sensitive to the health needs of the nursing and midwifery community, including prioritising those in susceptible and marginalised groups within the professions.</w:t>
            </w:r>
          </w:p>
        </w:tc>
      </w:tr>
      <w:tr w:rsidR="0039169A" w:rsidRPr="009F754D" w14:paraId="6C0B16B9" w14:textId="77777777" w:rsidTr="00C13EC2">
        <w:trPr>
          <w:trHeight w:val="300"/>
        </w:trPr>
        <w:tc>
          <w:tcPr>
            <w:cnfStyle w:val="001000000000" w:firstRow="0" w:lastRow="0" w:firstColumn="1" w:lastColumn="0" w:oddVBand="0" w:evenVBand="0" w:oddHBand="0" w:evenHBand="0" w:firstRowFirstColumn="0" w:firstRowLastColumn="0" w:lastRowFirstColumn="0" w:lastRowLastColumn="0"/>
            <w:tcW w:w="1605" w:type="dxa"/>
          </w:tcPr>
          <w:p w14:paraId="04D834E0" w14:textId="77777777" w:rsidR="0039169A" w:rsidRPr="009F754D" w:rsidRDefault="0039169A" w:rsidP="00C13EC2">
            <w:pPr>
              <w:rPr>
                <w:rFonts w:eastAsia="Times New Roman" w:cstheme="minorHAnsi"/>
                <w:bCs w:val="0"/>
                <w:color w:val="000000" w:themeColor="text1"/>
                <w:sz w:val="20"/>
                <w:szCs w:val="20"/>
              </w:rPr>
            </w:pPr>
            <w:r w:rsidRPr="009F754D">
              <w:rPr>
                <w:rFonts w:eastAsia="Times New Roman" w:cstheme="minorHAnsi"/>
                <w:color w:val="000000" w:themeColor="text1"/>
                <w:sz w:val="20"/>
                <w:szCs w:val="20"/>
              </w:rPr>
              <w:t>Kind, compassionate, caring, friendly and warm</w:t>
            </w:r>
          </w:p>
        </w:tc>
        <w:tc>
          <w:tcPr>
            <w:tcW w:w="1605" w:type="dxa"/>
          </w:tcPr>
          <w:p w14:paraId="75712567" w14:textId="77777777" w:rsidR="0039169A" w:rsidRPr="009F754D"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p>
        </w:tc>
        <w:tc>
          <w:tcPr>
            <w:tcW w:w="1605" w:type="dxa"/>
          </w:tcPr>
          <w:p w14:paraId="10B4CAD2" w14:textId="77777777" w:rsidR="0039169A" w:rsidRPr="000A78CE"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000000" w:themeColor="text1"/>
                <w:sz w:val="20"/>
                <w:szCs w:val="20"/>
              </w:rPr>
            </w:pPr>
            <w:r w:rsidRPr="000A78CE">
              <w:rPr>
                <w:rFonts w:eastAsia="Times New Roman" w:cstheme="minorHAnsi"/>
                <w:i/>
                <w:iCs/>
                <w:color w:val="000000" w:themeColor="text1"/>
                <w:sz w:val="20"/>
                <w:szCs w:val="20"/>
              </w:rPr>
              <w:t>“Friendly empathetic person at the end of the phone”</w:t>
            </w:r>
          </w:p>
          <w:p w14:paraId="02D58B12" w14:textId="77777777" w:rsidR="0039169A" w:rsidRPr="000A78CE"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000000" w:themeColor="text1"/>
                <w:sz w:val="20"/>
                <w:szCs w:val="20"/>
              </w:rPr>
            </w:pPr>
          </w:p>
          <w:p w14:paraId="5544EE88" w14:textId="77777777" w:rsidR="0039169A" w:rsidRPr="000A78CE"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000000" w:themeColor="text1"/>
                <w:sz w:val="20"/>
                <w:szCs w:val="20"/>
              </w:rPr>
            </w:pPr>
            <w:r w:rsidRPr="000A78CE">
              <w:rPr>
                <w:rFonts w:eastAsia="Times New Roman" w:cstheme="minorHAnsi"/>
                <w:i/>
                <w:iCs/>
                <w:color w:val="000000" w:themeColor="text1"/>
                <w:sz w:val="20"/>
                <w:szCs w:val="20"/>
              </w:rPr>
              <w:t>“Kindness Empathy and understanding”</w:t>
            </w:r>
          </w:p>
        </w:tc>
        <w:tc>
          <w:tcPr>
            <w:tcW w:w="1605" w:type="dxa"/>
          </w:tcPr>
          <w:p w14:paraId="507FABB4" w14:textId="77777777" w:rsidR="0039169A" w:rsidRPr="009F754D" w:rsidRDefault="0039169A" w:rsidP="00C13E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9F754D">
              <w:rPr>
                <w:rFonts w:eastAsia="Times New Roman" w:cstheme="minorHAnsi"/>
                <w:color w:val="000000" w:themeColor="text1"/>
                <w:sz w:val="20"/>
                <w:szCs w:val="20"/>
              </w:rPr>
              <w:t>22</w:t>
            </w:r>
          </w:p>
        </w:tc>
        <w:tc>
          <w:tcPr>
            <w:tcW w:w="3322" w:type="dxa"/>
          </w:tcPr>
          <w:p w14:paraId="4CEAF022" w14:textId="77777777" w:rsidR="0039169A"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Pr>
                <w:rFonts w:eastAsia="Times New Roman"/>
                <w:color w:val="000000" w:themeColor="text1"/>
                <w:sz w:val="20"/>
                <w:szCs w:val="20"/>
              </w:rPr>
              <w:t>D</w:t>
            </w:r>
            <w:r w:rsidRPr="77719FB3">
              <w:rPr>
                <w:rFonts w:eastAsia="Times New Roman"/>
                <w:color w:val="000000" w:themeColor="text1"/>
                <w:sz w:val="20"/>
                <w:szCs w:val="20"/>
              </w:rPr>
              <w:t>evelop and deliver services which promote case management and care coordination, and which are inclusive for diverse population groups, promote prevention, provide supportive responses and prioritise intervention and restoration of the individual’s health, within a health and wellbeing framework.</w:t>
            </w:r>
          </w:p>
        </w:tc>
      </w:tr>
      <w:tr w:rsidR="0039169A" w:rsidRPr="009F754D" w14:paraId="00417507" w14:textId="77777777" w:rsidTr="00C13EC2">
        <w:trPr>
          <w:trHeight w:val="300"/>
        </w:trPr>
        <w:tc>
          <w:tcPr>
            <w:cnfStyle w:val="001000000000" w:firstRow="0" w:lastRow="0" w:firstColumn="1" w:lastColumn="0" w:oddVBand="0" w:evenVBand="0" w:oddHBand="0" w:evenHBand="0" w:firstRowFirstColumn="0" w:firstRowLastColumn="0" w:lastRowFirstColumn="0" w:lastRowLastColumn="0"/>
            <w:tcW w:w="1605" w:type="dxa"/>
          </w:tcPr>
          <w:p w14:paraId="0073B744" w14:textId="77777777" w:rsidR="0039169A" w:rsidRPr="009F754D" w:rsidRDefault="0039169A" w:rsidP="00C13EC2">
            <w:pPr>
              <w:rPr>
                <w:rFonts w:eastAsia="Times New Roman" w:cstheme="minorHAnsi"/>
                <w:bCs w:val="0"/>
                <w:color w:val="000000" w:themeColor="text1"/>
                <w:sz w:val="20"/>
                <w:szCs w:val="20"/>
              </w:rPr>
            </w:pPr>
            <w:r w:rsidRPr="009F754D">
              <w:rPr>
                <w:rFonts w:eastAsia="Times New Roman" w:cstheme="minorHAnsi"/>
                <w:color w:val="000000" w:themeColor="text1"/>
                <w:sz w:val="20"/>
                <w:szCs w:val="20"/>
              </w:rPr>
              <w:t>Non-judgemental</w:t>
            </w:r>
          </w:p>
        </w:tc>
        <w:tc>
          <w:tcPr>
            <w:tcW w:w="1605" w:type="dxa"/>
          </w:tcPr>
          <w:p w14:paraId="724A4926" w14:textId="77777777" w:rsidR="0039169A" w:rsidRPr="009F754D"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p>
        </w:tc>
        <w:tc>
          <w:tcPr>
            <w:tcW w:w="1605" w:type="dxa"/>
          </w:tcPr>
          <w:p w14:paraId="26E51F68" w14:textId="77777777" w:rsidR="0039169A" w:rsidRPr="000A78CE"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000000" w:themeColor="text1"/>
                <w:sz w:val="20"/>
                <w:szCs w:val="20"/>
              </w:rPr>
            </w:pPr>
            <w:r w:rsidRPr="000A78CE">
              <w:rPr>
                <w:rFonts w:eastAsia="Times New Roman" w:cstheme="minorHAnsi"/>
                <w:i/>
                <w:iCs/>
                <w:color w:val="000000" w:themeColor="text1"/>
                <w:sz w:val="20"/>
                <w:szCs w:val="20"/>
              </w:rPr>
              <w:t>“The willingness to listen and not judge and acknowledge the difficulties I was experiencing in a toxic workplace”</w:t>
            </w:r>
          </w:p>
          <w:p w14:paraId="3EF2ADAD" w14:textId="77777777" w:rsidR="0039169A" w:rsidRPr="000A78CE"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000000" w:themeColor="text1"/>
                <w:sz w:val="20"/>
                <w:szCs w:val="20"/>
              </w:rPr>
            </w:pPr>
          </w:p>
          <w:p w14:paraId="7EFD97F7" w14:textId="77777777" w:rsidR="0039169A" w:rsidRPr="000A78CE"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000000" w:themeColor="text1"/>
                <w:sz w:val="20"/>
                <w:szCs w:val="20"/>
              </w:rPr>
            </w:pPr>
            <w:r w:rsidRPr="000A78CE">
              <w:rPr>
                <w:rFonts w:eastAsia="Times New Roman" w:cstheme="minorHAnsi"/>
                <w:i/>
                <w:iCs/>
                <w:color w:val="000000" w:themeColor="text1"/>
                <w:sz w:val="20"/>
                <w:szCs w:val="20"/>
              </w:rPr>
              <w:t>“The person I spoke to let me tell my story without judgment.”</w:t>
            </w:r>
          </w:p>
        </w:tc>
        <w:tc>
          <w:tcPr>
            <w:tcW w:w="1605" w:type="dxa"/>
          </w:tcPr>
          <w:p w14:paraId="61BBE1EE" w14:textId="77777777" w:rsidR="0039169A" w:rsidRPr="009F754D" w:rsidRDefault="0039169A" w:rsidP="00C13E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9F754D">
              <w:rPr>
                <w:rFonts w:eastAsia="Times New Roman" w:cstheme="minorHAnsi"/>
                <w:color w:val="000000" w:themeColor="text1"/>
                <w:sz w:val="20"/>
                <w:szCs w:val="20"/>
              </w:rPr>
              <w:t>14</w:t>
            </w:r>
          </w:p>
        </w:tc>
        <w:tc>
          <w:tcPr>
            <w:tcW w:w="3322" w:type="dxa"/>
          </w:tcPr>
          <w:p w14:paraId="7FD74365" w14:textId="77777777" w:rsidR="0039169A"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Pr>
                <w:rFonts w:eastAsia="Times New Roman"/>
                <w:color w:val="000000" w:themeColor="text1"/>
                <w:sz w:val="20"/>
                <w:szCs w:val="20"/>
              </w:rPr>
              <w:t>P</w:t>
            </w:r>
            <w:r w:rsidRPr="77719FB3">
              <w:rPr>
                <w:rFonts w:eastAsia="Times New Roman"/>
                <w:color w:val="000000" w:themeColor="text1"/>
                <w:sz w:val="20"/>
                <w:szCs w:val="20"/>
              </w:rPr>
              <w:t>rovide peer-based support services that are person-centred, evidence</w:t>
            </w:r>
            <w:r>
              <w:rPr>
                <w:rFonts w:eastAsia="Times New Roman"/>
                <w:color w:val="000000" w:themeColor="text1"/>
                <w:sz w:val="20"/>
                <w:szCs w:val="20"/>
              </w:rPr>
              <w:t>-</w:t>
            </w:r>
            <w:r w:rsidRPr="77719FB3">
              <w:rPr>
                <w:rFonts w:eastAsia="Times New Roman"/>
                <w:color w:val="000000" w:themeColor="text1"/>
                <w:sz w:val="20"/>
                <w:szCs w:val="20"/>
              </w:rPr>
              <w:t>based, easily accessible through technology and sensitive to the health needs of the nursing and midwifery community, including prioritising those in susceptible and marginalised groups within the professions.</w:t>
            </w:r>
          </w:p>
        </w:tc>
      </w:tr>
      <w:tr w:rsidR="0039169A" w:rsidRPr="009F754D" w14:paraId="133CF759" w14:textId="77777777" w:rsidTr="00C13EC2">
        <w:trPr>
          <w:trHeight w:val="525"/>
        </w:trPr>
        <w:tc>
          <w:tcPr>
            <w:cnfStyle w:val="001000000000" w:firstRow="0" w:lastRow="0" w:firstColumn="1" w:lastColumn="0" w:oddVBand="0" w:evenVBand="0" w:oddHBand="0" w:evenHBand="0" w:firstRowFirstColumn="0" w:firstRowLastColumn="0" w:lastRowFirstColumn="0" w:lastRowLastColumn="0"/>
            <w:tcW w:w="1605" w:type="dxa"/>
          </w:tcPr>
          <w:p w14:paraId="6A33406B" w14:textId="77777777" w:rsidR="0039169A" w:rsidRPr="009F754D" w:rsidRDefault="0039169A" w:rsidP="00C13EC2">
            <w:pPr>
              <w:rPr>
                <w:rFonts w:eastAsia="Times New Roman" w:cstheme="minorHAnsi"/>
                <w:bCs w:val="0"/>
                <w:color w:val="000000" w:themeColor="text1"/>
                <w:sz w:val="20"/>
                <w:szCs w:val="20"/>
              </w:rPr>
            </w:pPr>
            <w:r w:rsidRPr="009F754D">
              <w:rPr>
                <w:rFonts w:eastAsia="Times New Roman" w:cstheme="minorHAnsi"/>
                <w:color w:val="000000" w:themeColor="text1"/>
                <w:sz w:val="20"/>
                <w:szCs w:val="20"/>
              </w:rPr>
              <w:t>Practical features</w:t>
            </w:r>
          </w:p>
          <w:p w14:paraId="4B3B2F86" w14:textId="77777777" w:rsidR="0039169A" w:rsidRPr="009F754D" w:rsidRDefault="0039169A" w:rsidP="00C13EC2">
            <w:pPr>
              <w:rPr>
                <w:rFonts w:eastAsia="Times New Roman" w:cstheme="minorHAnsi"/>
                <w:bCs w:val="0"/>
                <w:color w:val="000000" w:themeColor="text1"/>
                <w:sz w:val="20"/>
                <w:szCs w:val="20"/>
              </w:rPr>
            </w:pPr>
          </w:p>
        </w:tc>
        <w:tc>
          <w:tcPr>
            <w:tcW w:w="1605" w:type="dxa"/>
          </w:tcPr>
          <w:p w14:paraId="389B0A10" w14:textId="77777777" w:rsidR="0039169A" w:rsidRPr="009F754D"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p>
        </w:tc>
        <w:tc>
          <w:tcPr>
            <w:tcW w:w="1605" w:type="dxa"/>
          </w:tcPr>
          <w:p w14:paraId="2EDDCE3F" w14:textId="77777777" w:rsidR="0039169A" w:rsidRPr="009F754D"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p>
        </w:tc>
        <w:tc>
          <w:tcPr>
            <w:tcW w:w="1605" w:type="dxa"/>
          </w:tcPr>
          <w:p w14:paraId="0E3E16D7" w14:textId="77777777" w:rsidR="0039169A" w:rsidRPr="009F754D" w:rsidRDefault="0039169A" w:rsidP="00C13E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p>
        </w:tc>
        <w:tc>
          <w:tcPr>
            <w:tcW w:w="3322" w:type="dxa"/>
          </w:tcPr>
          <w:p w14:paraId="7EFEE24F" w14:textId="77777777" w:rsidR="0039169A"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p>
        </w:tc>
      </w:tr>
      <w:tr w:rsidR="0039169A" w:rsidRPr="009F754D" w14:paraId="6DE40EFE" w14:textId="77777777" w:rsidTr="00C13EC2">
        <w:trPr>
          <w:trHeight w:val="300"/>
        </w:trPr>
        <w:tc>
          <w:tcPr>
            <w:cnfStyle w:val="001000000000" w:firstRow="0" w:lastRow="0" w:firstColumn="1" w:lastColumn="0" w:oddVBand="0" w:evenVBand="0" w:oddHBand="0" w:evenHBand="0" w:firstRowFirstColumn="0" w:firstRowLastColumn="0" w:lastRowFirstColumn="0" w:lastRowLastColumn="0"/>
            <w:tcW w:w="1605" w:type="dxa"/>
          </w:tcPr>
          <w:p w14:paraId="24E9D48B" w14:textId="77777777" w:rsidR="0039169A" w:rsidRPr="009F754D" w:rsidRDefault="0039169A" w:rsidP="00C13EC2">
            <w:pPr>
              <w:rPr>
                <w:rFonts w:eastAsia="Times New Roman" w:cstheme="minorHAnsi"/>
                <w:bCs w:val="0"/>
                <w:color w:val="000000" w:themeColor="text1"/>
                <w:sz w:val="20"/>
                <w:szCs w:val="20"/>
              </w:rPr>
            </w:pPr>
          </w:p>
        </w:tc>
        <w:tc>
          <w:tcPr>
            <w:tcW w:w="1605" w:type="dxa"/>
          </w:tcPr>
          <w:p w14:paraId="398BAFB7" w14:textId="77777777" w:rsidR="0039169A" w:rsidRPr="009F754D"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themeColor="text1"/>
                <w:sz w:val="20"/>
                <w:szCs w:val="20"/>
              </w:rPr>
            </w:pPr>
            <w:r w:rsidRPr="009F754D">
              <w:rPr>
                <w:rFonts w:eastAsia="Times New Roman" w:cstheme="minorHAnsi"/>
                <w:b/>
                <w:bCs/>
                <w:color w:val="000000" w:themeColor="text1"/>
                <w:sz w:val="20"/>
                <w:szCs w:val="20"/>
              </w:rPr>
              <w:t>Availability / timeliness</w:t>
            </w:r>
          </w:p>
        </w:tc>
        <w:tc>
          <w:tcPr>
            <w:tcW w:w="1605" w:type="dxa"/>
          </w:tcPr>
          <w:p w14:paraId="3EE0C371" w14:textId="77777777" w:rsidR="0039169A" w:rsidRPr="000A78CE"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000000" w:themeColor="text1"/>
                <w:sz w:val="20"/>
                <w:szCs w:val="20"/>
              </w:rPr>
            </w:pPr>
            <w:r w:rsidRPr="000A78CE">
              <w:rPr>
                <w:rFonts w:eastAsia="Times New Roman" w:cstheme="minorHAnsi"/>
                <w:i/>
                <w:iCs/>
                <w:color w:val="000000" w:themeColor="text1"/>
                <w:sz w:val="20"/>
                <w:szCs w:val="20"/>
              </w:rPr>
              <w:t>“</w:t>
            </w:r>
            <w:proofErr w:type="gramStart"/>
            <w:r w:rsidRPr="000A78CE">
              <w:rPr>
                <w:rFonts w:eastAsia="Times New Roman" w:cstheme="minorHAnsi"/>
                <w:i/>
                <w:iCs/>
                <w:color w:val="000000" w:themeColor="text1"/>
                <w:sz w:val="20"/>
                <w:szCs w:val="20"/>
              </w:rPr>
              <w:t>how</w:t>
            </w:r>
            <w:proofErr w:type="gramEnd"/>
            <w:r w:rsidRPr="000A78CE">
              <w:rPr>
                <w:rFonts w:eastAsia="Times New Roman" w:cstheme="minorHAnsi"/>
                <w:i/>
                <w:iCs/>
                <w:color w:val="000000" w:themeColor="text1"/>
                <w:sz w:val="20"/>
                <w:szCs w:val="20"/>
              </w:rPr>
              <w:t xml:space="preserve"> very responsive to my request for support in a timely manner”</w:t>
            </w:r>
          </w:p>
        </w:tc>
        <w:tc>
          <w:tcPr>
            <w:tcW w:w="1605" w:type="dxa"/>
          </w:tcPr>
          <w:p w14:paraId="4FB69639" w14:textId="77777777" w:rsidR="0039169A" w:rsidRPr="009F754D" w:rsidRDefault="0039169A" w:rsidP="00C13E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9F754D">
              <w:rPr>
                <w:rFonts w:eastAsia="Times New Roman" w:cstheme="minorHAnsi"/>
                <w:color w:val="000000" w:themeColor="text1"/>
                <w:sz w:val="20"/>
                <w:szCs w:val="20"/>
              </w:rPr>
              <w:t>11</w:t>
            </w:r>
          </w:p>
        </w:tc>
        <w:tc>
          <w:tcPr>
            <w:tcW w:w="3322" w:type="dxa"/>
          </w:tcPr>
          <w:p w14:paraId="2AADF02F" w14:textId="77777777" w:rsidR="0039169A" w:rsidRDefault="0039169A" w:rsidP="00C13EC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p>
        </w:tc>
      </w:tr>
      <w:tr w:rsidR="0039169A" w:rsidRPr="009F754D" w14:paraId="18E2BE45" w14:textId="77777777" w:rsidTr="00C13EC2">
        <w:trPr>
          <w:trHeight w:val="300"/>
        </w:trPr>
        <w:tc>
          <w:tcPr>
            <w:cnfStyle w:val="001000000000" w:firstRow="0" w:lastRow="0" w:firstColumn="1" w:lastColumn="0" w:oddVBand="0" w:evenVBand="0" w:oddHBand="0" w:evenHBand="0" w:firstRowFirstColumn="0" w:firstRowLastColumn="0" w:lastRowFirstColumn="0" w:lastRowLastColumn="0"/>
            <w:tcW w:w="1605" w:type="dxa"/>
          </w:tcPr>
          <w:p w14:paraId="612010E5" w14:textId="77777777" w:rsidR="0039169A" w:rsidRPr="009F754D" w:rsidRDefault="0039169A" w:rsidP="00C13EC2">
            <w:pPr>
              <w:rPr>
                <w:rFonts w:eastAsia="Times New Roman" w:cstheme="minorHAnsi"/>
                <w:bCs w:val="0"/>
                <w:color w:val="000000" w:themeColor="text1"/>
                <w:sz w:val="20"/>
                <w:szCs w:val="20"/>
              </w:rPr>
            </w:pPr>
          </w:p>
        </w:tc>
        <w:tc>
          <w:tcPr>
            <w:tcW w:w="1605" w:type="dxa"/>
          </w:tcPr>
          <w:p w14:paraId="26350D51" w14:textId="77777777" w:rsidR="0039169A" w:rsidRPr="009F754D"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themeColor="text1"/>
                <w:sz w:val="20"/>
                <w:szCs w:val="20"/>
              </w:rPr>
            </w:pPr>
            <w:r w:rsidRPr="009F754D">
              <w:rPr>
                <w:rFonts w:eastAsia="Times New Roman" w:cstheme="minorHAnsi"/>
                <w:b/>
                <w:bCs/>
                <w:color w:val="000000" w:themeColor="text1"/>
                <w:sz w:val="20"/>
                <w:szCs w:val="20"/>
              </w:rPr>
              <w:t>Confidential</w:t>
            </w:r>
          </w:p>
        </w:tc>
        <w:tc>
          <w:tcPr>
            <w:tcW w:w="1605" w:type="dxa"/>
          </w:tcPr>
          <w:p w14:paraId="5C4C9405" w14:textId="77777777" w:rsidR="0039169A" w:rsidRPr="000A78CE"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000000" w:themeColor="text1"/>
                <w:sz w:val="20"/>
                <w:szCs w:val="20"/>
              </w:rPr>
            </w:pPr>
            <w:r w:rsidRPr="000A78CE">
              <w:rPr>
                <w:rFonts w:eastAsia="Times New Roman" w:cstheme="minorHAnsi"/>
                <w:i/>
                <w:iCs/>
                <w:color w:val="000000" w:themeColor="text1"/>
                <w:sz w:val="20"/>
                <w:szCs w:val="20"/>
              </w:rPr>
              <w:t xml:space="preserve">“Someone confidential to help me work through my feelings, and </w:t>
            </w:r>
            <w:r w:rsidRPr="000A78CE">
              <w:rPr>
                <w:rFonts w:eastAsia="Times New Roman" w:cstheme="minorHAnsi"/>
                <w:i/>
                <w:iCs/>
                <w:color w:val="000000" w:themeColor="text1"/>
                <w:sz w:val="20"/>
                <w:szCs w:val="20"/>
              </w:rPr>
              <w:lastRenderedPageBreak/>
              <w:t>experiences at work.”</w:t>
            </w:r>
          </w:p>
        </w:tc>
        <w:tc>
          <w:tcPr>
            <w:tcW w:w="1605" w:type="dxa"/>
          </w:tcPr>
          <w:p w14:paraId="00D77B7B" w14:textId="77777777" w:rsidR="0039169A" w:rsidRPr="009F754D" w:rsidRDefault="0039169A" w:rsidP="00C13E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9F754D">
              <w:rPr>
                <w:rFonts w:eastAsia="Times New Roman" w:cstheme="minorHAnsi"/>
                <w:color w:val="000000" w:themeColor="text1"/>
                <w:sz w:val="20"/>
                <w:szCs w:val="20"/>
              </w:rPr>
              <w:lastRenderedPageBreak/>
              <w:t>3</w:t>
            </w:r>
          </w:p>
        </w:tc>
        <w:tc>
          <w:tcPr>
            <w:tcW w:w="3322" w:type="dxa"/>
          </w:tcPr>
          <w:p w14:paraId="65A8D43B" w14:textId="77777777" w:rsidR="0039169A" w:rsidRDefault="0039169A" w:rsidP="00C13EC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p>
        </w:tc>
      </w:tr>
      <w:tr w:rsidR="0039169A" w:rsidRPr="009F754D" w14:paraId="3975AB4D" w14:textId="77777777" w:rsidTr="00C13EC2">
        <w:trPr>
          <w:trHeight w:val="300"/>
        </w:trPr>
        <w:tc>
          <w:tcPr>
            <w:cnfStyle w:val="001000000000" w:firstRow="0" w:lastRow="0" w:firstColumn="1" w:lastColumn="0" w:oddVBand="0" w:evenVBand="0" w:oddHBand="0" w:evenHBand="0" w:firstRowFirstColumn="0" w:firstRowLastColumn="0" w:lastRowFirstColumn="0" w:lastRowLastColumn="0"/>
            <w:tcW w:w="1605" w:type="dxa"/>
          </w:tcPr>
          <w:p w14:paraId="4DAA0C0C" w14:textId="77777777" w:rsidR="0039169A" w:rsidRPr="009F754D" w:rsidRDefault="0039169A" w:rsidP="00C13EC2">
            <w:pPr>
              <w:rPr>
                <w:rFonts w:eastAsia="Times New Roman" w:cstheme="minorHAnsi"/>
                <w:bCs w:val="0"/>
                <w:color w:val="000000" w:themeColor="text1"/>
                <w:sz w:val="20"/>
                <w:szCs w:val="20"/>
              </w:rPr>
            </w:pPr>
          </w:p>
        </w:tc>
        <w:tc>
          <w:tcPr>
            <w:tcW w:w="1605" w:type="dxa"/>
          </w:tcPr>
          <w:p w14:paraId="0F9CFDEE" w14:textId="77777777" w:rsidR="0039169A" w:rsidRPr="009F754D"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themeColor="text1"/>
                <w:sz w:val="20"/>
                <w:szCs w:val="20"/>
              </w:rPr>
            </w:pPr>
            <w:r w:rsidRPr="009F754D">
              <w:rPr>
                <w:rFonts w:eastAsia="Times New Roman" w:cstheme="minorHAnsi"/>
                <w:b/>
                <w:bCs/>
                <w:color w:val="000000" w:themeColor="text1"/>
                <w:sz w:val="20"/>
                <w:szCs w:val="20"/>
              </w:rPr>
              <w:t>Continuity with clinician</w:t>
            </w:r>
          </w:p>
        </w:tc>
        <w:tc>
          <w:tcPr>
            <w:tcW w:w="1605" w:type="dxa"/>
          </w:tcPr>
          <w:p w14:paraId="14C65793" w14:textId="77777777" w:rsidR="0039169A" w:rsidRPr="000A78CE"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000000" w:themeColor="text1"/>
                <w:sz w:val="20"/>
                <w:szCs w:val="20"/>
              </w:rPr>
            </w:pPr>
            <w:r w:rsidRPr="000A78CE">
              <w:rPr>
                <w:rFonts w:eastAsia="Times New Roman" w:cstheme="minorHAnsi"/>
                <w:i/>
                <w:iCs/>
                <w:color w:val="000000" w:themeColor="text1"/>
                <w:sz w:val="20"/>
                <w:szCs w:val="20"/>
              </w:rPr>
              <w:t>“Continuity with provider”</w:t>
            </w:r>
          </w:p>
        </w:tc>
        <w:tc>
          <w:tcPr>
            <w:tcW w:w="1605" w:type="dxa"/>
          </w:tcPr>
          <w:p w14:paraId="181A5A27" w14:textId="77777777" w:rsidR="0039169A" w:rsidRPr="009F754D" w:rsidRDefault="0039169A" w:rsidP="00C13E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9F754D">
              <w:rPr>
                <w:rFonts w:eastAsia="Times New Roman" w:cstheme="minorHAnsi"/>
                <w:color w:val="000000" w:themeColor="text1"/>
                <w:sz w:val="20"/>
                <w:szCs w:val="20"/>
              </w:rPr>
              <w:t>6</w:t>
            </w:r>
          </w:p>
        </w:tc>
        <w:tc>
          <w:tcPr>
            <w:tcW w:w="3322" w:type="dxa"/>
          </w:tcPr>
          <w:p w14:paraId="4601430A" w14:textId="77777777" w:rsidR="0039169A" w:rsidRDefault="0039169A" w:rsidP="00C13EC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p>
        </w:tc>
      </w:tr>
      <w:tr w:rsidR="0039169A" w:rsidRPr="009F754D" w14:paraId="55F8C967" w14:textId="77777777" w:rsidTr="00C13EC2">
        <w:trPr>
          <w:trHeight w:val="300"/>
        </w:trPr>
        <w:tc>
          <w:tcPr>
            <w:cnfStyle w:val="001000000000" w:firstRow="0" w:lastRow="0" w:firstColumn="1" w:lastColumn="0" w:oddVBand="0" w:evenVBand="0" w:oddHBand="0" w:evenHBand="0" w:firstRowFirstColumn="0" w:firstRowLastColumn="0" w:lastRowFirstColumn="0" w:lastRowLastColumn="0"/>
            <w:tcW w:w="1605" w:type="dxa"/>
          </w:tcPr>
          <w:p w14:paraId="72398C8D" w14:textId="77777777" w:rsidR="0039169A" w:rsidRPr="009F754D" w:rsidRDefault="0039169A" w:rsidP="00C13EC2">
            <w:pPr>
              <w:rPr>
                <w:rFonts w:eastAsia="Times New Roman" w:cstheme="minorHAnsi"/>
                <w:bCs w:val="0"/>
                <w:color w:val="000000" w:themeColor="text1"/>
                <w:sz w:val="20"/>
                <w:szCs w:val="20"/>
              </w:rPr>
            </w:pPr>
          </w:p>
        </w:tc>
        <w:tc>
          <w:tcPr>
            <w:tcW w:w="1605" w:type="dxa"/>
          </w:tcPr>
          <w:p w14:paraId="24D1E66D" w14:textId="77777777" w:rsidR="0039169A" w:rsidRPr="009F754D"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themeColor="text1"/>
                <w:sz w:val="20"/>
                <w:szCs w:val="20"/>
              </w:rPr>
            </w:pPr>
            <w:r w:rsidRPr="009F754D">
              <w:rPr>
                <w:rFonts w:eastAsia="Times New Roman" w:cstheme="minorHAnsi"/>
                <w:b/>
                <w:bCs/>
                <w:color w:val="000000" w:themeColor="text1"/>
                <w:sz w:val="20"/>
                <w:szCs w:val="20"/>
              </w:rPr>
              <w:t>Ease of access</w:t>
            </w:r>
          </w:p>
        </w:tc>
        <w:tc>
          <w:tcPr>
            <w:tcW w:w="1605" w:type="dxa"/>
          </w:tcPr>
          <w:p w14:paraId="238197F9" w14:textId="77777777" w:rsidR="0039169A" w:rsidRPr="000A78CE"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000000" w:themeColor="text1"/>
                <w:sz w:val="20"/>
                <w:szCs w:val="20"/>
              </w:rPr>
            </w:pPr>
            <w:r w:rsidRPr="000A78CE">
              <w:rPr>
                <w:rFonts w:eastAsia="Times New Roman" w:cstheme="minorHAnsi"/>
                <w:i/>
                <w:iCs/>
                <w:color w:val="000000" w:themeColor="text1"/>
                <w:sz w:val="20"/>
                <w:szCs w:val="20"/>
              </w:rPr>
              <w:t>“That I can get any contact at any stage, I don't need a referral or specific health condition to participate.”</w:t>
            </w:r>
          </w:p>
        </w:tc>
        <w:tc>
          <w:tcPr>
            <w:tcW w:w="1605" w:type="dxa"/>
          </w:tcPr>
          <w:p w14:paraId="3DB00406" w14:textId="77777777" w:rsidR="0039169A" w:rsidRPr="009F754D" w:rsidRDefault="0039169A" w:rsidP="00C13E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9F754D">
              <w:rPr>
                <w:rFonts w:eastAsia="Times New Roman" w:cstheme="minorHAnsi"/>
                <w:color w:val="000000" w:themeColor="text1"/>
                <w:sz w:val="20"/>
                <w:szCs w:val="20"/>
              </w:rPr>
              <w:t>10</w:t>
            </w:r>
          </w:p>
        </w:tc>
        <w:tc>
          <w:tcPr>
            <w:tcW w:w="3322" w:type="dxa"/>
          </w:tcPr>
          <w:p w14:paraId="2497287B" w14:textId="77777777" w:rsidR="0039169A" w:rsidRDefault="0039169A" w:rsidP="00C13EC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p>
        </w:tc>
      </w:tr>
      <w:tr w:rsidR="0039169A" w:rsidRPr="009F754D" w14:paraId="2B76F6A9" w14:textId="77777777" w:rsidTr="00C13EC2">
        <w:trPr>
          <w:trHeight w:val="300"/>
        </w:trPr>
        <w:tc>
          <w:tcPr>
            <w:cnfStyle w:val="001000000000" w:firstRow="0" w:lastRow="0" w:firstColumn="1" w:lastColumn="0" w:oddVBand="0" w:evenVBand="0" w:oddHBand="0" w:evenHBand="0" w:firstRowFirstColumn="0" w:firstRowLastColumn="0" w:lastRowFirstColumn="0" w:lastRowLastColumn="0"/>
            <w:tcW w:w="1605" w:type="dxa"/>
          </w:tcPr>
          <w:p w14:paraId="445362A3" w14:textId="77777777" w:rsidR="0039169A" w:rsidRPr="009F754D" w:rsidRDefault="0039169A" w:rsidP="00C13EC2">
            <w:pPr>
              <w:rPr>
                <w:rFonts w:eastAsia="Times New Roman" w:cstheme="minorHAnsi"/>
                <w:bCs w:val="0"/>
                <w:color w:val="000000" w:themeColor="text1"/>
                <w:sz w:val="20"/>
                <w:szCs w:val="20"/>
              </w:rPr>
            </w:pPr>
          </w:p>
        </w:tc>
        <w:tc>
          <w:tcPr>
            <w:tcW w:w="1605" w:type="dxa"/>
          </w:tcPr>
          <w:p w14:paraId="4DFBE879" w14:textId="77777777" w:rsidR="0039169A" w:rsidRPr="009F754D"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themeColor="text1"/>
                <w:sz w:val="20"/>
                <w:szCs w:val="20"/>
              </w:rPr>
            </w:pPr>
            <w:r w:rsidRPr="009F754D">
              <w:rPr>
                <w:rFonts w:eastAsia="Times New Roman" w:cstheme="minorHAnsi"/>
                <w:b/>
                <w:bCs/>
                <w:color w:val="000000" w:themeColor="text1"/>
                <w:sz w:val="20"/>
                <w:szCs w:val="20"/>
              </w:rPr>
              <w:t>Free</w:t>
            </w:r>
          </w:p>
        </w:tc>
        <w:tc>
          <w:tcPr>
            <w:tcW w:w="1605" w:type="dxa"/>
          </w:tcPr>
          <w:p w14:paraId="54123AF4" w14:textId="77777777" w:rsidR="0039169A" w:rsidRPr="000A78CE"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000000" w:themeColor="text1"/>
                <w:sz w:val="20"/>
                <w:szCs w:val="20"/>
              </w:rPr>
            </w:pPr>
            <w:r w:rsidRPr="000A78CE">
              <w:rPr>
                <w:rFonts w:eastAsia="Times New Roman" w:cstheme="minorHAnsi"/>
                <w:i/>
                <w:iCs/>
                <w:color w:val="000000" w:themeColor="text1"/>
                <w:sz w:val="20"/>
                <w:szCs w:val="20"/>
              </w:rPr>
              <w:t>“The service is free so when money is an issue you are not having to payout substantial amount of money”</w:t>
            </w:r>
          </w:p>
        </w:tc>
        <w:tc>
          <w:tcPr>
            <w:tcW w:w="1605" w:type="dxa"/>
          </w:tcPr>
          <w:p w14:paraId="5A6C8A0A" w14:textId="77777777" w:rsidR="0039169A" w:rsidRPr="009F754D" w:rsidRDefault="0039169A" w:rsidP="00C13E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9F754D">
              <w:rPr>
                <w:rFonts w:eastAsia="Times New Roman" w:cstheme="minorHAnsi"/>
                <w:color w:val="000000" w:themeColor="text1"/>
                <w:sz w:val="20"/>
                <w:szCs w:val="20"/>
              </w:rPr>
              <w:t>13</w:t>
            </w:r>
          </w:p>
        </w:tc>
        <w:tc>
          <w:tcPr>
            <w:tcW w:w="3322" w:type="dxa"/>
          </w:tcPr>
          <w:p w14:paraId="10F894F3" w14:textId="77777777" w:rsidR="0039169A" w:rsidRDefault="0039169A" w:rsidP="00C13EC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p>
        </w:tc>
      </w:tr>
      <w:tr w:rsidR="0039169A" w:rsidRPr="009F754D" w14:paraId="3ABE4F30" w14:textId="77777777" w:rsidTr="00C13EC2">
        <w:trPr>
          <w:trHeight w:val="300"/>
        </w:trPr>
        <w:tc>
          <w:tcPr>
            <w:cnfStyle w:val="001000000000" w:firstRow="0" w:lastRow="0" w:firstColumn="1" w:lastColumn="0" w:oddVBand="0" w:evenVBand="0" w:oddHBand="0" w:evenHBand="0" w:firstRowFirstColumn="0" w:firstRowLastColumn="0" w:lastRowFirstColumn="0" w:lastRowLastColumn="0"/>
            <w:tcW w:w="1605" w:type="dxa"/>
          </w:tcPr>
          <w:p w14:paraId="0DE176B5" w14:textId="77777777" w:rsidR="0039169A" w:rsidRPr="009F754D" w:rsidRDefault="0039169A" w:rsidP="00C13EC2">
            <w:pPr>
              <w:rPr>
                <w:rFonts w:eastAsia="Times New Roman" w:cstheme="minorHAnsi"/>
                <w:bCs w:val="0"/>
                <w:color w:val="000000" w:themeColor="text1"/>
                <w:sz w:val="20"/>
                <w:szCs w:val="20"/>
              </w:rPr>
            </w:pPr>
          </w:p>
        </w:tc>
        <w:tc>
          <w:tcPr>
            <w:tcW w:w="1605" w:type="dxa"/>
          </w:tcPr>
          <w:p w14:paraId="1D93B1E8" w14:textId="77777777" w:rsidR="0039169A" w:rsidRPr="009F754D"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themeColor="text1"/>
                <w:sz w:val="20"/>
                <w:szCs w:val="20"/>
              </w:rPr>
            </w:pPr>
            <w:r w:rsidRPr="009F754D">
              <w:rPr>
                <w:rFonts w:eastAsia="Times New Roman" w:cstheme="minorHAnsi"/>
                <w:b/>
                <w:bCs/>
                <w:color w:val="000000" w:themeColor="text1"/>
                <w:sz w:val="20"/>
                <w:szCs w:val="20"/>
              </w:rPr>
              <w:t>Logistics</w:t>
            </w:r>
          </w:p>
        </w:tc>
        <w:tc>
          <w:tcPr>
            <w:tcW w:w="1605" w:type="dxa"/>
          </w:tcPr>
          <w:p w14:paraId="461CD4F1" w14:textId="77777777" w:rsidR="0039169A" w:rsidRPr="000A78CE"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000000" w:themeColor="text1"/>
                <w:sz w:val="20"/>
                <w:szCs w:val="20"/>
              </w:rPr>
            </w:pPr>
            <w:r w:rsidRPr="000A78CE">
              <w:rPr>
                <w:rFonts w:eastAsia="Times New Roman" w:cstheme="minorHAnsi"/>
                <w:i/>
                <w:iCs/>
                <w:color w:val="000000" w:themeColor="text1"/>
                <w:sz w:val="20"/>
                <w:szCs w:val="20"/>
              </w:rPr>
              <w:t>“Availability and flexibility re location, times, mode (in person or via phone if needed)”</w:t>
            </w:r>
          </w:p>
        </w:tc>
        <w:tc>
          <w:tcPr>
            <w:tcW w:w="1605" w:type="dxa"/>
          </w:tcPr>
          <w:p w14:paraId="5B21FC36" w14:textId="77777777" w:rsidR="0039169A" w:rsidRPr="009F754D" w:rsidRDefault="0039169A" w:rsidP="00C13E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9F754D">
              <w:rPr>
                <w:rFonts w:eastAsia="Times New Roman" w:cstheme="minorHAnsi"/>
                <w:color w:val="000000" w:themeColor="text1"/>
                <w:sz w:val="20"/>
                <w:szCs w:val="20"/>
              </w:rPr>
              <w:t>7</w:t>
            </w:r>
          </w:p>
        </w:tc>
        <w:tc>
          <w:tcPr>
            <w:tcW w:w="3322" w:type="dxa"/>
          </w:tcPr>
          <w:p w14:paraId="41D59B94" w14:textId="77777777" w:rsidR="0039169A" w:rsidRDefault="0039169A" w:rsidP="00C13EC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p>
        </w:tc>
      </w:tr>
      <w:tr w:rsidR="0039169A" w:rsidRPr="009F754D" w14:paraId="668E87FB" w14:textId="77777777" w:rsidTr="00C13EC2">
        <w:trPr>
          <w:trHeight w:val="300"/>
        </w:trPr>
        <w:tc>
          <w:tcPr>
            <w:cnfStyle w:val="001000000000" w:firstRow="0" w:lastRow="0" w:firstColumn="1" w:lastColumn="0" w:oddVBand="0" w:evenVBand="0" w:oddHBand="0" w:evenHBand="0" w:firstRowFirstColumn="0" w:firstRowLastColumn="0" w:lastRowFirstColumn="0" w:lastRowLastColumn="0"/>
            <w:tcW w:w="1605" w:type="dxa"/>
          </w:tcPr>
          <w:p w14:paraId="31F0B6C9" w14:textId="77777777" w:rsidR="0039169A" w:rsidRPr="009F754D" w:rsidRDefault="0039169A" w:rsidP="00C13EC2">
            <w:pPr>
              <w:rPr>
                <w:rFonts w:eastAsia="Times New Roman" w:cstheme="minorHAnsi"/>
                <w:b w:val="0"/>
                <w:color w:val="000000" w:themeColor="text1"/>
                <w:sz w:val="20"/>
                <w:szCs w:val="20"/>
              </w:rPr>
            </w:pPr>
          </w:p>
        </w:tc>
        <w:tc>
          <w:tcPr>
            <w:tcW w:w="1605" w:type="dxa"/>
          </w:tcPr>
          <w:p w14:paraId="7AA10865" w14:textId="77777777" w:rsidR="0039169A" w:rsidRPr="009F754D"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themeColor="text1"/>
                <w:sz w:val="20"/>
                <w:szCs w:val="20"/>
              </w:rPr>
            </w:pPr>
            <w:r w:rsidRPr="009F754D">
              <w:rPr>
                <w:rFonts w:eastAsia="Times New Roman" w:cstheme="minorHAnsi"/>
                <w:b/>
                <w:bCs/>
                <w:color w:val="000000" w:themeColor="text1"/>
                <w:sz w:val="20"/>
                <w:szCs w:val="20"/>
              </w:rPr>
              <w:t>Environment</w:t>
            </w:r>
          </w:p>
        </w:tc>
        <w:tc>
          <w:tcPr>
            <w:tcW w:w="1605" w:type="dxa"/>
          </w:tcPr>
          <w:p w14:paraId="0ECC008F" w14:textId="77777777" w:rsidR="0039169A" w:rsidRPr="000A78CE"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000000" w:themeColor="text1"/>
                <w:sz w:val="20"/>
                <w:szCs w:val="20"/>
              </w:rPr>
            </w:pPr>
            <w:r w:rsidRPr="000A78CE">
              <w:rPr>
                <w:rFonts w:eastAsia="Times New Roman" w:cstheme="minorHAnsi"/>
                <w:i/>
                <w:iCs/>
                <w:color w:val="000000" w:themeColor="text1"/>
                <w:sz w:val="20"/>
                <w:szCs w:val="20"/>
              </w:rPr>
              <w:t>“Low key but inviting...non-clinical”</w:t>
            </w:r>
          </w:p>
        </w:tc>
        <w:tc>
          <w:tcPr>
            <w:tcW w:w="1605" w:type="dxa"/>
          </w:tcPr>
          <w:p w14:paraId="433E16C9" w14:textId="77777777" w:rsidR="0039169A" w:rsidRPr="009F754D" w:rsidRDefault="0039169A" w:rsidP="00C13E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9F754D">
              <w:rPr>
                <w:rFonts w:eastAsia="Times New Roman" w:cstheme="minorHAnsi"/>
                <w:color w:val="000000" w:themeColor="text1"/>
                <w:sz w:val="20"/>
                <w:szCs w:val="20"/>
              </w:rPr>
              <w:t>2</w:t>
            </w:r>
          </w:p>
        </w:tc>
        <w:tc>
          <w:tcPr>
            <w:tcW w:w="3322" w:type="dxa"/>
          </w:tcPr>
          <w:p w14:paraId="3FFCF6A2" w14:textId="77777777" w:rsidR="0039169A" w:rsidRDefault="0039169A" w:rsidP="00C13EC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p>
        </w:tc>
      </w:tr>
      <w:tr w:rsidR="0039169A" w:rsidRPr="009F754D" w14:paraId="21610B4B" w14:textId="77777777" w:rsidTr="00C13EC2">
        <w:trPr>
          <w:trHeight w:val="300"/>
        </w:trPr>
        <w:tc>
          <w:tcPr>
            <w:cnfStyle w:val="001000000000" w:firstRow="0" w:lastRow="0" w:firstColumn="1" w:lastColumn="0" w:oddVBand="0" w:evenVBand="0" w:oddHBand="0" w:evenHBand="0" w:firstRowFirstColumn="0" w:firstRowLastColumn="0" w:lastRowFirstColumn="0" w:lastRowLastColumn="0"/>
            <w:tcW w:w="1605" w:type="dxa"/>
          </w:tcPr>
          <w:p w14:paraId="05038DF1" w14:textId="77777777" w:rsidR="0039169A" w:rsidRPr="009F754D" w:rsidRDefault="0039169A" w:rsidP="00C13EC2">
            <w:pPr>
              <w:rPr>
                <w:rFonts w:eastAsia="Times New Roman" w:cstheme="minorHAnsi"/>
                <w:bCs w:val="0"/>
                <w:color w:val="000000" w:themeColor="text1"/>
                <w:sz w:val="20"/>
                <w:szCs w:val="20"/>
              </w:rPr>
            </w:pPr>
            <w:r w:rsidRPr="009F754D">
              <w:rPr>
                <w:rFonts w:eastAsia="Times New Roman" w:cstheme="minorHAnsi"/>
                <w:color w:val="000000" w:themeColor="text1"/>
                <w:sz w:val="20"/>
                <w:szCs w:val="20"/>
              </w:rPr>
              <w:t>Safe</w:t>
            </w:r>
          </w:p>
        </w:tc>
        <w:tc>
          <w:tcPr>
            <w:tcW w:w="1605" w:type="dxa"/>
          </w:tcPr>
          <w:p w14:paraId="7468FD49" w14:textId="77777777" w:rsidR="0039169A" w:rsidRPr="009F754D"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p>
        </w:tc>
        <w:tc>
          <w:tcPr>
            <w:tcW w:w="1605" w:type="dxa"/>
          </w:tcPr>
          <w:p w14:paraId="7AC9D632" w14:textId="77777777" w:rsidR="0039169A" w:rsidRPr="000A78CE"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000000" w:themeColor="text1"/>
                <w:sz w:val="20"/>
                <w:szCs w:val="20"/>
              </w:rPr>
            </w:pPr>
            <w:r w:rsidRPr="000A78CE">
              <w:rPr>
                <w:rFonts w:eastAsia="Times New Roman" w:cstheme="minorHAnsi"/>
                <w:i/>
                <w:iCs/>
                <w:color w:val="000000" w:themeColor="text1"/>
                <w:sz w:val="20"/>
                <w:szCs w:val="20"/>
              </w:rPr>
              <w:t>“Having a safe space to discuss metal health issues”</w:t>
            </w:r>
          </w:p>
          <w:p w14:paraId="2C2B45F5" w14:textId="77777777" w:rsidR="0039169A" w:rsidRPr="000A78CE"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000000" w:themeColor="text1"/>
                <w:sz w:val="20"/>
                <w:szCs w:val="20"/>
              </w:rPr>
            </w:pPr>
          </w:p>
          <w:p w14:paraId="1327A358" w14:textId="77777777" w:rsidR="0039169A" w:rsidRPr="000A78CE"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000000" w:themeColor="text1"/>
                <w:sz w:val="20"/>
                <w:szCs w:val="20"/>
              </w:rPr>
            </w:pPr>
            <w:r w:rsidRPr="000A78CE">
              <w:rPr>
                <w:rFonts w:eastAsia="Times New Roman" w:cstheme="minorHAnsi"/>
                <w:i/>
                <w:iCs/>
                <w:color w:val="000000" w:themeColor="text1"/>
                <w:sz w:val="20"/>
                <w:szCs w:val="20"/>
              </w:rPr>
              <w:t>“The program allowed me to voice my worries and issues in a completely safe environment”</w:t>
            </w:r>
          </w:p>
          <w:p w14:paraId="72B22A8D" w14:textId="77777777" w:rsidR="0039169A" w:rsidRPr="000A78CE"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000000" w:themeColor="text1"/>
                <w:sz w:val="20"/>
                <w:szCs w:val="20"/>
              </w:rPr>
            </w:pPr>
          </w:p>
        </w:tc>
        <w:tc>
          <w:tcPr>
            <w:tcW w:w="1605" w:type="dxa"/>
          </w:tcPr>
          <w:p w14:paraId="38175D48" w14:textId="77777777" w:rsidR="0039169A" w:rsidRPr="009F754D" w:rsidRDefault="0039169A" w:rsidP="00C13E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9F754D">
              <w:rPr>
                <w:rFonts w:eastAsia="Times New Roman" w:cstheme="minorHAnsi"/>
                <w:color w:val="000000" w:themeColor="text1"/>
                <w:sz w:val="20"/>
                <w:szCs w:val="20"/>
              </w:rPr>
              <w:t>6</w:t>
            </w:r>
          </w:p>
        </w:tc>
        <w:tc>
          <w:tcPr>
            <w:tcW w:w="3322" w:type="dxa"/>
          </w:tcPr>
          <w:p w14:paraId="736268F2" w14:textId="77777777" w:rsidR="0039169A"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Pr>
                <w:rFonts w:eastAsia="Times New Roman"/>
                <w:color w:val="000000" w:themeColor="text1"/>
                <w:sz w:val="20"/>
                <w:szCs w:val="20"/>
              </w:rPr>
              <w:t>D</w:t>
            </w:r>
            <w:r w:rsidRPr="77719FB3">
              <w:rPr>
                <w:rFonts w:eastAsia="Times New Roman"/>
                <w:color w:val="000000" w:themeColor="text1"/>
                <w:sz w:val="20"/>
                <w:szCs w:val="20"/>
              </w:rPr>
              <w:t>evelop and deliver services which promote case management and care coordination, and which are inclusive for diverse population groups, promote prevention, provide supportive responses and prioritise intervention and restoration of the individual’s health, within a health and wellbeing framework.</w:t>
            </w:r>
          </w:p>
        </w:tc>
      </w:tr>
      <w:tr w:rsidR="0039169A" w:rsidRPr="009F754D" w14:paraId="31D7557A" w14:textId="77777777" w:rsidTr="00C13EC2">
        <w:trPr>
          <w:trHeight w:val="300"/>
        </w:trPr>
        <w:tc>
          <w:tcPr>
            <w:cnfStyle w:val="001000000000" w:firstRow="0" w:lastRow="0" w:firstColumn="1" w:lastColumn="0" w:oddVBand="0" w:evenVBand="0" w:oddHBand="0" w:evenHBand="0" w:firstRowFirstColumn="0" w:firstRowLastColumn="0" w:lastRowFirstColumn="0" w:lastRowLastColumn="0"/>
            <w:tcW w:w="1605" w:type="dxa"/>
          </w:tcPr>
          <w:p w14:paraId="22FB0DFF" w14:textId="77777777" w:rsidR="0039169A" w:rsidRPr="009F754D" w:rsidRDefault="0039169A" w:rsidP="00C13EC2">
            <w:pPr>
              <w:rPr>
                <w:rFonts w:eastAsia="Times New Roman" w:cstheme="minorHAnsi"/>
                <w:bCs w:val="0"/>
                <w:color w:val="000000" w:themeColor="text1"/>
                <w:sz w:val="20"/>
                <w:szCs w:val="20"/>
              </w:rPr>
            </w:pPr>
            <w:r w:rsidRPr="009F754D">
              <w:rPr>
                <w:rFonts w:eastAsia="Times New Roman" w:cstheme="minorHAnsi"/>
                <w:color w:val="000000" w:themeColor="text1"/>
                <w:sz w:val="20"/>
                <w:szCs w:val="20"/>
              </w:rPr>
              <w:t>Independent/separate from work</w:t>
            </w:r>
          </w:p>
        </w:tc>
        <w:tc>
          <w:tcPr>
            <w:tcW w:w="1605" w:type="dxa"/>
          </w:tcPr>
          <w:p w14:paraId="1454A9A2" w14:textId="77777777" w:rsidR="0039169A" w:rsidRPr="009F754D"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p>
        </w:tc>
        <w:tc>
          <w:tcPr>
            <w:tcW w:w="1605" w:type="dxa"/>
          </w:tcPr>
          <w:p w14:paraId="0EFC75F5" w14:textId="77777777" w:rsidR="0039169A" w:rsidRPr="000A78CE"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000000" w:themeColor="text1"/>
                <w:sz w:val="20"/>
                <w:szCs w:val="20"/>
              </w:rPr>
            </w:pPr>
            <w:r w:rsidRPr="000A78CE">
              <w:rPr>
                <w:rFonts w:eastAsia="Times New Roman" w:cstheme="minorHAnsi"/>
                <w:i/>
                <w:iCs/>
                <w:color w:val="000000" w:themeColor="text1"/>
                <w:sz w:val="20"/>
                <w:szCs w:val="20"/>
              </w:rPr>
              <w:t>“Able to talk to someone uninvolved with work”</w:t>
            </w:r>
          </w:p>
        </w:tc>
        <w:tc>
          <w:tcPr>
            <w:tcW w:w="1605" w:type="dxa"/>
          </w:tcPr>
          <w:p w14:paraId="06460423" w14:textId="77777777" w:rsidR="0039169A" w:rsidRPr="009F754D" w:rsidRDefault="0039169A" w:rsidP="00C13E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9F754D">
              <w:rPr>
                <w:rFonts w:eastAsia="Times New Roman" w:cstheme="minorHAnsi"/>
                <w:color w:val="000000" w:themeColor="text1"/>
                <w:sz w:val="20"/>
                <w:szCs w:val="20"/>
              </w:rPr>
              <w:t>3</w:t>
            </w:r>
          </w:p>
        </w:tc>
        <w:tc>
          <w:tcPr>
            <w:tcW w:w="3322" w:type="dxa"/>
          </w:tcPr>
          <w:p w14:paraId="471954CF" w14:textId="77777777" w:rsidR="0039169A" w:rsidRDefault="0039169A" w:rsidP="00C13EC2">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p>
        </w:tc>
      </w:tr>
      <w:tr w:rsidR="0039169A" w:rsidRPr="009F754D" w14:paraId="70D9F843" w14:textId="77777777" w:rsidTr="00C13EC2">
        <w:trPr>
          <w:trHeight w:val="300"/>
        </w:trPr>
        <w:tc>
          <w:tcPr>
            <w:cnfStyle w:val="001000000000" w:firstRow="0" w:lastRow="0" w:firstColumn="1" w:lastColumn="0" w:oddVBand="0" w:evenVBand="0" w:oddHBand="0" w:evenHBand="0" w:firstRowFirstColumn="0" w:firstRowLastColumn="0" w:lastRowFirstColumn="0" w:lastRowLastColumn="0"/>
            <w:tcW w:w="1605" w:type="dxa"/>
          </w:tcPr>
          <w:p w14:paraId="2CF6FFB7" w14:textId="77777777" w:rsidR="0039169A" w:rsidRPr="009F754D" w:rsidRDefault="0039169A" w:rsidP="00C13EC2">
            <w:pPr>
              <w:rPr>
                <w:rFonts w:eastAsia="Times New Roman" w:cstheme="minorHAnsi"/>
                <w:bCs w:val="0"/>
                <w:color w:val="000000" w:themeColor="text1"/>
                <w:sz w:val="20"/>
                <w:szCs w:val="20"/>
              </w:rPr>
            </w:pPr>
            <w:r w:rsidRPr="009F754D">
              <w:rPr>
                <w:rFonts w:eastAsia="Times New Roman" w:cstheme="minorHAnsi"/>
                <w:color w:val="000000" w:themeColor="text1"/>
                <w:sz w:val="20"/>
                <w:szCs w:val="20"/>
              </w:rPr>
              <w:t>Skilled professionalism</w:t>
            </w:r>
          </w:p>
        </w:tc>
        <w:tc>
          <w:tcPr>
            <w:tcW w:w="1605" w:type="dxa"/>
          </w:tcPr>
          <w:p w14:paraId="1ABCD385" w14:textId="77777777" w:rsidR="0039169A" w:rsidRPr="009F754D"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p>
        </w:tc>
        <w:tc>
          <w:tcPr>
            <w:tcW w:w="1605" w:type="dxa"/>
          </w:tcPr>
          <w:p w14:paraId="590B4618" w14:textId="77777777" w:rsidR="0039169A" w:rsidRPr="000A78CE"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000000" w:themeColor="text1"/>
                <w:sz w:val="20"/>
                <w:szCs w:val="20"/>
              </w:rPr>
            </w:pPr>
            <w:r w:rsidRPr="000A78CE">
              <w:rPr>
                <w:rFonts w:eastAsia="Times New Roman" w:cstheme="minorHAnsi"/>
                <w:i/>
                <w:iCs/>
                <w:color w:val="000000" w:themeColor="text1"/>
                <w:sz w:val="20"/>
                <w:szCs w:val="20"/>
              </w:rPr>
              <w:t>“</w:t>
            </w:r>
            <w:proofErr w:type="gramStart"/>
            <w:r w:rsidRPr="000A78CE">
              <w:rPr>
                <w:rFonts w:eastAsia="Times New Roman" w:cstheme="minorHAnsi"/>
                <w:i/>
                <w:iCs/>
                <w:color w:val="000000" w:themeColor="text1"/>
                <w:sz w:val="20"/>
                <w:szCs w:val="20"/>
              </w:rPr>
              <w:t>knowledge</w:t>
            </w:r>
            <w:proofErr w:type="gramEnd"/>
            <w:r w:rsidRPr="000A78CE">
              <w:rPr>
                <w:rFonts w:eastAsia="Times New Roman" w:cstheme="minorHAnsi"/>
                <w:i/>
                <w:iCs/>
                <w:color w:val="000000" w:themeColor="text1"/>
                <w:sz w:val="20"/>
                <w:szCs w:val="20"/>
              </w:rPr>
              <w:t xml:space="preserve"> and professionalism of staff members was exceptional”</w:t>
            </w:r>
          </w:p>
        </w:tc>
        <w:tc>
          <w:tcPr>
            <w:tcW w:w="1605" w:type="dxa"/>
          </w:tcPr>
          <w:p w14:paraId="208CEA13" w14:textId="77777777" w:rsidR="0039169A" w:rsidRPr="009F754D" w:rsidRDefault="0039169A" w:rsidP="00C13E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9F754D">
              <w:rPr>
                <w:rFonts w:eastAsia="Times New Roman" w:cstheme="minorHAnsi"/>
                <w:color w:val="000000" w:themeColor="text1"/>
                <w:sz w:val="20"/>
                <w:szCs w:val="20"/>
              </w:rPr>
              <w:t>19</w:t>
            </w:r>
          </w:p>
        </w:tc>
        <w:tc>
          <w:tcPr>
            <w:tcW w:w="3322" w:type="dxa"/>
          </w:tcPr>
          <w:p w14:paraId="58FCAF32" w14:textId="77777777" w:rsidR="0039169A"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Pr>
                <w:rFonts w:eastAsia="Times New Roman"/>
                <w:color w:val="000000" w:themeColor="text1"/>
                <w:sz w:val="20"/>
                <w:szCs w:val="20"/>
              </w:rPr>
              <w:t>M</w:t>
            </w:r>
            <w:r w:rsidRPr="77719FB3">
              <w:rPr>
                <w:rFonts w:eastAsia="Times New Roman"/>
                <w:color w:val="000000" w:themeColor="text1"/>
                <w:sz w:val="20"/>
                <w:szCs w:val="20"/>
              </w:rPr>
              <w:t>aintain service policies, procedures, and guidelines which promote and sustain diversity, inclusion, and equity, in keeping with the diverse needs of our consumers and professional standards.</w:t>
            </w:r>
          </w:p>
        </w:tc>
      </w:tr>
      <w:tr w:rsidR="0039169A" w:rsidRPr="009F754D" w14:paraId="351D384C" w14:textId="77777777" w:rsidTr="00C13EC2">
        <w:trPr>
          <w:trHeight w:val="300"/>
        </w:trPr>
        <w:tc>
          <w:tcPr>
            <w:cnfStyle w:val="001000000000" w:firstRow="0" w:lastRow="0" w:firstColumn="1" w:lastColumn="0" w:oddVBand="0" w:evenVBand="0" w:oddHBand="0" w:evenHBand="0" w:firstRowFirstColumn="0" w:firstRowLastColumn="0" w:lastRowFirstColumn="0" w:lastRowLastColumn="0"/>
            <w:tcW w:w="1605" w:type="dxa"/>
          </w:tcPr>
          <w:p w14:paraId="75162024" w14:textId="77777777" w:rsidR="0039169A" w:rsidRPr="009F754D" w:rsidRDefault="0039169A" w:rsidP="00C13EC2">
            <w:pPr>
              <w:rPr>
                <w:rFonts w:eastAsia="Times New Roman" w:cstheme="minorHAnsi"/>
                <w:bCs w:val="0"/>
                <w:color w:val="000000" w:themeColor="text1"/>
                <w:sz w:val="20"/>
                <w:szCs w:val="20"/>
              </w:rPr>
            </w:pPr>
            <w:r w:rsidRPr="009F754D">
              <w:rPr>
                <w:rFonts w:eastAsia="Times New Roman" w:cstheme="minorHAnsi"/>
                <w:color w:val="000000" w:themeColor="text1"/>
                <w:sz w:val="20"/>
                <w:szCs w:val="20"/>
              </w:rPr>
              <w:t>Successful outcome</w:t>
            </w:r>
          </w:p>
        </w:tc>
        <w:tc>
          <w:tcPr>
            <w:tcW w:w="1605" w:type="dxa"/>
          </w:tcPr>
          <w:p w14:paraId="6CDC0461" w14:textId="77777777" w:rsidR="0039169A" w:rsidRPr="009F754D"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p>
        </w:tc>
        <w:tc>
          <w:tcPr>
            <w:tcW w:w="1605" w:type="dxa"/>
          </w:tcPr>
          <w:p w14:paraId="4FA0EE74" w14:textId="77777777" w:rsidR="0039169A" w:rsidRPr="000A78CE"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000000" w:themeColor="text1"/>
                <w:sz w:val="20"/>
                <w:szCs w:val="20"/>
              </w:rPr>
            </w:pPr>
            <w:r w:rsidRPr="000A78CE">
              <w:rPr>
                <w:rFonts w:eastAsia="Times New Roman" w:cstheme="minorHAnsi"/>
                <w:i/>
                <w:iCs/>
                <w:color w:val="000000" w:themeColor="text1"/>
                <w:sz w:val="20"/>
                <w:szCs w:val="20"/>
              </w:rPr>
              <w:t>“I got myself out of a bad situation and went on to get a new job that I enjoyed.”</w:t>
            </w:r>
          </w:p>
        </w:tc>
        <w:tc>
          <w:tcPr>
            <w:tcW w:w="1605" w:type="dxa"/>
          </w:tcPr>
          <w:p w14:paraId="6BE8C3A9" w14:textId="77777777" w:rsidR="0039169A" w:rsidRPr="009F754D" w:rsidRDefault="0039169A" w:rsidP="00C13E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9F754D">
              <w:rPr>
                <w:rFonts w:eastAsia="Times New Roman" w:cstheme="minorHAnsi"/>
                <w:color w:val="000000" w:themeColor="text1"/>
                <w:sz w:val="20"/>
                <w:szCs w:val="20"/>
              </w:rPr>
              <w:t>9</w:t>
            </w:r>
          </w:p>
        </w:tc>
        <w:tc>
          <w:tcPr>
            <w:tcW w:w="3322" w:type="dxa"/>
          </w:tcPr>
          <w:p w14:paraId="5BA71D55" w14:textId="77777777" w:rsidR="0039169A"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Pr>
                <w:rFonts w:eastAsia="Times New Roman"/>
                <w:color w:val="000000" w:themeColor="text1"/>
                <w:sz w:val="20"/>
                <w:szCs w:val="20"/>
              </w:rPr>
              <w:t>D</w:t>
            </w:r>
            <w:r w:rsidRPr="77719FB3">
              <w:rPr>
                <w:rFonts w:eastAsia="Times New Roman"/>
                <w:color w:val="000000" w:themeColor="text1"/>
                <w:sz w:val="20"/>
                <w:szCs w:val="20"/>
              </w:rPr>
              <w:t xml:space="preserve">evelop and deliver services which promote case management and care coordination, and which are inclusive for diverse population groups, promote prevention, provide supportive responses and prioritise intervention and restoration of the </w:t>
            </w:r>
            <w:r w:rsidRPr="77719FB3">
              <w:rPr>
                <w:rFonts w:eastAsia="Times New Roman"/>
                <w:color w:val="000000" w:themeColor="text1"/>
                <w:sz w:val="20"/>
                <w:szCs w:val="20"/>
              </w:rPr>
              <w:lastRenderedPageBreak/>
              <w:t>individual’s health, within a health and wellbeing framework.</w:t>
            </w:r>
          </w:p>
        </w:tc>
      </w:tr>
      <w:tr w:rsidR="0039169A" w:rsidRPr="009F754D" w14:paraId="529ED3E0" w14:textId="77777777" w:rsidTr="00C13EC2">
        <w:trPr>
          <w:trHeight w:val="300"/>
        </w:trPr>
        <w:tc>
          <w:tcPr>
            <w:cnfStyle w:val="001000000000" w:firstRow="0" w:lastRow="0" w:firstColumn="1" w:lastColumn="0" w:oddVBand="0" w:evenVBand="0" w:oddHBand="0" w:evenHBand="0" w:firstRowFirstColumn="0" w:firstRowLastColumn="0" w:lastRowFirstColumn="0" w:lastRowLastColumn="0"/>
            <w:tcW w:w="1605" w:type="dxa"/>
          </w:tcPr>
          <w:p w14:paraId="3D057D19" w14:textId="77777777" w:rsidR="0039169A" w:rsidRPr="009F754D" w:rsidRDefault="0039169A" w:rsidP="00C13EC2">
            <w:pPr>
              <w:rPr>
                <w:rFonts w:eastAsia="Times New Roman" w:cstheme="minorHAnsi"/>
                <w:bCs w:val="0"/>
                <w:color w:val="000000" w:themeColor="text1"/>
                <w:sz w:val="20"/>
                <w:szCs w:val="20"/>
              </w:rPr>
            </w:pPr>
            <w:r w:rsidRPr="009F754D">
              <w:rPr>
                <w:rFonts w:eastAsia="Times New Roman" w:cstheme="minorHAnsi"/>
                <w:color w:val="000000" w:themeColor="text1"/>
                <w:sz w:val="20"/>
                <w:szCs w:val="20"/>
              </w:rPr>
              <w:lastRenderedPageBreak/>
              <w:t>The clinician</w:t>
            </w:r>
          </w:p>
        </w:tc>
        <w:tc>
          <w:tcPr>
            <w:tcW w:w="1605" w:type="dxa"/>
          </w:tcPr>
          <w:p w14:paraId="169CF87C" w14:textId="77777777" w:rsidR="0039169A" w:rsidRPr="009F754D"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p>
        </w:tc>
        <w:tc>
          <w:tcPr>
            <w:tcW w:w="1605" w:type="dxa"/>
          </w:tcPr>
          <w:p w14:paraId="1EF55CB4" w14:textId="77777777" w:rsidR="0039169A" w:rsidRPr="000A78CE"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000000" w:themeColor="text1"/>
                <w:sz w:val="20"/>
                <w:szCs w:val="20"/>
              </w:rPr>
            </w:pPr>
            <w:r w:rsidRPr="000A78CE">
              <w:rPr>
                <w:rFonts w:eastAsia="Times New Roman" w:cstheme="minorHAnsi"/>
                <w:i/>
                <w:iCs/>
                <w:color w:val="000000" w:themeColor="text1"/>
                <w:sz w:val="20"/>
                <w:szCs w:val="20"/>
              </w:rPr>
              <w:t>“Connection I made with the counsellor that I saw”</w:t>
            </w:r>
          </w:p>
        </w:tc>
        <w:tc>
          <w:tcPr>
            <w:tcW w:w="1605" w:type="dxa"/>
          </w:tcPr>
          <w:p w14:paraId="45F22CF2" w14:textId="77777777" w:rsidR="0039169A" w:rsidRPr="009F754D" w:rsidRDefault="0039169A" w:rsidP="00C13EC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9F754D">
              <w:rPr>
                <w:rFonts w:eastAsia="Times New Roman" w:cstheme="minorHAnsi"/>
                <w:color w:val="000000" w:themeColor="text1"/>
                <w:sz w:val="20"/>
                <w:szCs w:val="20"/>
              </w:rPr>
              <w:t>9</w:t>
            </w:r>
          </w:p>
        </w:tc>
        <w:tc>
          <w:tcPr>
            <w:tcW w:w="3322" w:type="dxa"/>
          </w:tcPr>
          <w:p w14:paraId="76B32BA8" w14:textId="77777777" w:rsidR="0039169A" w:rsidRDefault="0039169A" w:rsidP="00C13EC2">
            <w:pP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sidRPr="77719FB3">
              <w:rPr>
                <w:rFonts w:eastAsia="Times New Roman"/>
                <w:color w:val="000000" w:themeColor="text1"/>
                <w:sz w:val="20"/>
                <w:szCs w:val="20"/>
              </w:rPr>
              <w:t>To provide peer-based support services that are person-centred, evidence</w:t>
            </w:r>
            <w:r>
              <w:rPr>
                <w:rFonts w:eastAsia="Times New Roman"/>
                <w:color w:val="000000" w:themeColor="text1"/>
                <w:sz w:val="20"/>
                <w:szCs w:val="20"/>
              </w:rPr>
              <w:t>-</w:t>
            </w:r>
            <w:r w:rsidRPr="77719FB3">
              <w:rPr>
                <w:rFonts w:eastAsia="Times New Roman"/>
                <w:color w:val="000000" w:themeColor="text1"/>
                <w:sz w:val="20"/>
                <w:szCs w:val="20"/>
              </w:rPr>
              <w:t>based, easily accessible through technology and sensitive to the health needs of the nursing and midwifery community, including prioritising those in susceptible and marginalised groups within the professions.</w:t>
            </w:r>
          </w:p>
        </w:tc>
      </w:tr>
    </w:tbl>
    <w:p w14:paraId="32331E5B" w14:textId="77777777" w:rsidR="0039169A" w:rsidRDefault="0039169A" w:rsidP="0039169A"/>
    <w:p w14:paraId="5AD84664" w14:textId="54F4AFB7" w:rsidR="00CE2833" w:rsidRDefault="00CE2833">
      <w:r>
        <w:br w:type="page"/>
      </w:r>
    </w:p>
    <w:p w14:paraId="5E40C705" w14:textId="1C239970" w:rsidR="00CE2833" w:rsidRDefault="00CE2833" w:rsidP="00620836">
      <w:pPr>
        <w:pStyle w:val="Heading2"/>
      </w:pPr>
      <w:r w:rsidRPr="00620836">
        <w:lastRenderedPageBreak/>
        <w:t>Supplementary Fi</w:t>
      </w:r>
      <w:r w:rsidRPr="00985163">
        <w:t xml:space="preserve">le </w:t>
      </w:r>
      <w:r w:rsidR="00657247" w:rsidRPr="00985163">
        <w:t>7</w:t>
      </w:r>
      <w:r w:rsidRPr="00985163">
        <w:t xml:space="preserve">. </w:t>
      </w:r>
      <w:r w:rsidRPr="00CD1E26">
        <w:t xml:space="preserve">Referral pathways to and from </w:t>
      </w:r>
      <w:r>
        <w:t>the Program</w:t>
      </w:r>
      <w:r w:rsidRPr="00CD1E26">
        <w:t>.</w:t>
      </w:r>
    </w:p>
    <w:tbl>
      <w:tblPr>
        <w:tblStyle w:val="PlainTable2"/>
        <w:tblW w:w="0" w:type="auto"/>
        <w:tblLayout w:type="fixed"/>
        <w:tblLook w:val="06A0" w:firstRow="1" w:lastRow="0" w:firstColumn="1" w:lastColumn="0" w:noHBand="1" w:noVBand="1"/>
      </w:tblPr>
      <w:tblGrid>
        <w:gridCol w:w="930"/>
        <w:gridCol w:w="1940"/>
        <w:gridCol w:w="980"/>
        <w:gridCol w:w="970"/>
        <w:gridCol w:w="989"/>
        <w:gridCol w:w="960"/>
        <w:gridCol w:w="970"/>
        <w:gridCol w:w="960"/>
        <w:gridCol w:w="930"/>
      </w:tblGrid>
      <w:tr w:rsidR="00CE2833" w14:paraId="46005995" w14:textId="77777777" w:rsidTr="00C13EC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0" w:type="dxa"/>
          </w:tcPr>
          <w:p w14:paraId="761FEA46" w14:textId="77777777" w:rsidR="00CE2833" w:rsidRDefault="00CE2833" w:rsidP="00C13EC2">
            <w:pPr>
              <w:jc w:val="center"/>
              <w:rPr>
                <w:rFonts w:ascii="Calibri" w:eastAsia="Calibri" w:hAnsi="Calibri" w:cs="Calibri"/>
                <w:color w:val="000000" w:themeColor="text1"/>
                <w:sz w:val="16"/>
                <w:szCs w:val="16"/>
              </w:rPr>
            </w:pPr>
          </w:p>
        </w:tc>
        <w:tc>
          <w:tcPr>
            <w:tcW w:w="1940" w:type="dxa"/>
          </w:tcPr>
          <w:p w14:paraId="416B6901" w14:textId="77777777" w:rsidR="00CE2833" w:rsidRDefault="00CE2833" w:rsidP="00C13EC2">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80" w:type="dxa"/>
          </w:tcPr>
          <w:p w14:paraId="50A822A7" w14:textId="77777777" w:rsidR="00CE2833" w:rsidRDefault="00CE2833" w:rsidP="00C13EC2">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olor w:val="000000" w:themeColor="text1"/>
                <w:sz w:val="16"/>
                <w:szCs w:val="16"/>
              </w:rPr>
            </w:pPr>
          </w:p>
        </w:tc>
        <w:tc>
          <w:tcPr>
            <w:tcW w:w="1959" w:type="dxa"/>
            <w:gridSpan w:val="2"/>
          </w:tcPr>
          <w:p w14:paraId="5D4651F5" w14:textId="77777777" w:rsidR="00CE2833" w:rsidRDefault="00CE2833" w:rsidP="00C13EC2">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olor w:val="000000" w:themeColor="text1"/>
                <w:sz w:val="16"/>
                <w:szCs w:val="16"/>
              </w:rPr>
            </w:pPr>
            <w:r>
              <w:rPr>
                <w:rFonts w:ascii="Calibri" w:eastAsia="Calibri" w:hAnsi="Calibri" w:cs="Calibri"/>
                <w:sz w:val="16"/>
                <w:szCs w:val="16"/>
              </w:rPr>
              <w:t>Program</w:t>
            </w:r>
            <w:r w:rsidRPr="03D6BFE6">
              <w:rPr>
                <w:rFonts w:ascii="Calibri" w:eastAsia="Calibri" w:hAnsi="Calibri" w:cs="Calibri"/>
                <w:sz w:val="16"/>
                <w:szCs w:val="16"/>
              </w:rPr>
              <w:t xml:space="preserve"> Participant prior to 2020</w:t>
            </w:r>
          </w:p>
          <w:p w14:paraId="6DC3166B" w14:textId="77777777" w:rsidR="00CE2833" w:rsidRDefault="00CE2833" w:rsidP="00C13EC2">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sz w:val="16"/>
                <w:szCs w:val="16"/>
              </w:rPr>
            </w:pPr>
            <w:r w:rsidRPr="03D6BFE6">
              <w:rPr>
                <w:rFonts w:ascii="Calibri" w:eastAsia="Calibri" w:hAnsi="Calibri" w:cs="Calibri"/>
                <w:sz w:val="16"/>
                <w:szCs w:val="16"/>
              </w:rPr>
              <w:t>(N=84)</w:t>
            </w:r>
          </w:p>
        </w:tc>
        <w:tc>
          <w:tcPr>
            <w:tcW w:w="1930" w:type="dxa"/>
            <w:gridSpan w:val="2"/>
          </w:tcPr>
          <w:p w14:paraId="703FEEB8" w14:textId="77777777" w:rsidR="00CE2833" w:rsidRDefault="00CE2833" w:rsidP="00C13EC2">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olor w:val="000000" w:themeColor="text1"/>
                <w:sz w:val="16"/>
                <w:szCs w:val="16"/>
              </w:rPr>
            </w:pPr>
            <w:r>
              <w:rPr>
                <w:rFonts w:ascii="Calibri" w:eastAsia="Calibri" w:hAnsi="Calibri" w:cs="Calibri"/>
                <w:sz w:val="16"/>
                <w:szCs w:val="16"/>
              </w:rPr>
              <w:t>Program</w:t>
            </w:r>
            <w:r w:rsidRPr="03D6BFE6">
              <w:rPr>
                <w:rFonts w:ascii="Calibri" w:eastAsia="Calibri" w:hAnsi="Calibri" w:cs="Calibri"/>
                <w:sz w:val="16"/>
                <w:szCs w:val="16"/>
              </w:rPr>
              <w:t xml:space="preserve"> Participant in 2020 or later</w:t>
            </w:r>
          </w:p>
          <w:p w14:paraId="5FB5FFC1" w14:textId="77777777" w:rsidR="00CE2833" w:rsidRDefault="00CE2833" w:rsidP="00C13EC2">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olor w:val="000000" w:themeColor="text1"/>
                <w:sz w:val="16"/>
                <w:szCs w:val="16"/>
              </w:rPr>
            </w:pPr>
            <w:r w:rsidRPr="03D6BFE6">
              <w:rPr>
                <w:rFonts w:ascii="Calibri" w:eastAsia="Calibri" w:hAnsi="Calibri" w:cs="Calibri"/>
                <w:sz w:val="16"/>
                <w:szCs w:val="16"/>
              </w:rPr>
              <w:t>(N=31)</w:t>
            </w:r>
          </w:p>
        </w:tc>
        <w:tc>
          <w:tcPr>
            <w:tcW w:w="1890" w:type="dxa"/>
            <w:gridSpan w:val="2"/>
          </w:tcPr>
          <w:p w14:paraId="64217324" w14:textId="77777777" w:rsidR="00CE2833" w:rsidRDefault="00CE2833" w:rsidP="00C13EC2">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olor w:val="000000" w:themeColor="text1"/>
                <w:sz w:val="16"/>
                <w:szCs w:val="16"/>
              </w:rPr>
            </w:pPr>
            <w:r w:rsidRPr="03D6BFE6">
              <w:rPr>
                <w:rFonts w:ascii="Calibri" w:eastAsia="Calibri" w:hAnsi="Calibri" w:cs="Calibri"/>
                <w:sz w:val="16"/>
                <w:szCs w:val="16"/>
              </w:rPr>
              <w:t>Total sample</w:t>
            </w:r>
          </w:p>
          <w:p w14:paraId="724B18B9" w14:textId="77777777" w:rsidR="00CE2833" w:rsidRDefault="00CE2833" w:rsidP="00C13EC2">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olor w:val="000000" w:themeColor="text1"/>
                <w:sz w:val="16"/>
                <w:szCs w:val="16"/>
              </w:rPr>
            </w:pPr>
            <w:r w:rsidRPr="03D6BFE6">
              <w:rPr>
                <w:rFonts w:ascii="Calibri" w:eastAsia="Calibri" w:hAnsi="Calibri" w:cs="Calibri"/>
                <w:sz w:val="16"/>
                <w:szCs w:val="16"/>
              </w:rPr>
              <w:t>(N=115)</w:t>
            </w:r>
          </w:p>
        </w:tc>
      </w:tr>
      <w:tr w:rsidR="00CE2833" w14:paraId="5C876DBD" w14:textId="77777777" w:rsidTr="00C13EC2">
        <w:trPr>
          <w:trHeight w:val="60"/>
        </w:trPr>
        <w:tc>
          <w:tcPr>
            <w:cnfStyle w:val="001000000000" w:firstRow="0" w:lastRow="0" w:firstColumn="1" w:lastColumn="0" w:oddVBand="0" w:evenVBand="0" w:oddHBand="0" w:evenHBand="0" w:firstRowFirstColumn="0" w:firstRowLastColumn="0" w:lastRowFirstColumn="0" w:lastRowLastColumn="0"/>
            <w:tcW w:w="930" w:type="dxa"/>
          </w:tcPr>
          <w:p w14:paraId="16798405" w14:textId="77777777" w:rsidR="00CE2833" w:rsidRDefault="00CE2833" w:rsidP="00C13EC2">
            <w:pPr>
              <w:jc w:val="center"/>
              <w:rPr>
                <w:rFonts w:ascii="Calibri" w:eastAsia="Calibri" w:hAnsi="Calibri" w:cs="Calibri"/>
                <w:color w:val="000000" w:themeColor="text1"/>
                <w:sz w:val="16"/>
                <w:szCs w:val="16"/>
              </w:rPr>
            </w:pPr>
          </w:p>
        </w:tc>
        <w:tc>
          <w:tcPr>
            <w:tcW w:w="1940" w:type="dxa"/>
          </w:tcPr>
          <w:p w14:paraId="4ECA73F4"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80" w:type="dxa"/>
          </w:tcPr>
          <w:p w14:paraId="47CF4410"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70" w:type="dxa"/>
          </w:tcPr>
          <w:p w14:paraId="7572ED48"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3D6BFE6">
              <w:rPr>
                <w:rFonts w:ascii="Calibri" w:eastAsia="Calibri" w:hAnsi="Calibri" w:cs="Calibri"/>
                <w:sz w:val="16"/>
                <w:szCs w:val="16"/>
              </w:rPr>
              <w:t>N</w:t>
            </w:r>
          </w:p>
        </w:tc>
        <w:tc>
          <w:tcPr>
            <w:tcW w:w="989" w:type="dxa"/>
          </w:tcPr>
          <w:p w14:paraId="5505CA55"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3D6BFE6">
              <w:rPr>
                <w:rFonts w:ascii="Calibri" w:eastAsia="Calibri" w:hAnsi="Calibri" w:cs="Calibri"/>
                <w:sz w:val="16"/>
                <w:szCs w:val="16"/>
              </w:rPr>
              <w:t>%</w:t>
            </w:r>
          </w:p>
        </w:tc>
        <w:tc>
          <w:tcPr>
            <w:tcW w:w="960" w:type="dxa"/>
          </w:tcPr>
          <w:p w14:paraId="5A2FFD5D"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3D6BFE6">
              <w:rPr>
                <w:rFonts w:ascii="Calibri" w:eastAsia="Calibri" w:hAnsi="Calibri" w:cs="Calibri"/>
                <w:sz w:val="16"/>
                <w:szCs w:val="16"/>
              </w:rPr>
              <w:t>N</w:t>
            </w:r>
          </w:p>
        </w:tc>
        <w:tc>
          <w:tcPr>
            <w:tcW w:w="970" w:type="dxa"/>
          </w:tcPr>
          <w:p w14:paraId="7E17B47E"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3D6BFE6">
              <w:rPr>
                <w:rFonts w:ascii="Calibri" w:eastAsia="Calibri" w:hAnsi="Calibri" w:cs="Calibri"/>
                <w:sz w:val="16"/>
                <w:szCs w:val="16"/>
              </w:rPr>
              <w:t>%</w:t>
            </w:r>
          </w:p>
        </w:tc>
        <w:tc>
          <w:tcPr>
            <w:tcW w:w="960" w:type="dxa"/>
          </w:tcPr>
          <w:p w14:paraId="6E745290"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3D6BFE6">
              <w:rPr>
                <w:rFonts w:ascii="Calibri" w:eastAsia="Calibri" w:hAnsi="Calibri" w:cs="Calibri"/>
                <w:sz w:val="16"/>
                <w:szCs w:val="16"/>
              </w:rPr>
              <w:t>N</w:t>
            </w:r>
          </w:p>
        </w:tc>
        <w:tc>
          <w:tcPr>
            <w:tcW w:w="930" w:type="dxa"/>
          </w:tcPr>
          <w:p w14:paraId="7F9043D6"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3D6BFE6">
              <w:rPr>
                <w:rFonts w:ascii="Calibri" w:eastAsia="Calibri" w:hAnsi="Calibri" w:cs="Calibri"/>
                <w:sz w:val="16"/>
                <w:szCs w:val="16"/>
              </w:rPr>
              <w:t>%</w:t>
            </w:r>
          </w:p>
        </w:tc>
      </w:tr>
      <w:tr w:rsidR="00CE2833" w14:paraId="172D18F7" w14:textId="77777777" w:rsidTr="00C13EC2">
        <w:trPr>
          <w:trHeight w:val="60"/>
        </w:trPr>
        <w:tc>
          <w:tcPr>
            <w:cnfStyle w:val="001000000000" w:firstRow="0" w:lastRow="0" w:firstColumn="1" w:lastColumn="0" w:oddVBand="0" w:evenVBand="0" w:oddHBand="0" w:evenHBand="0" w:firstRowFirstColumn="0" w:firstRowLastColumn="0" w:lastRowFirstColumn="0" w:lastRowLastColumn="0"/>
            <w:tcW w:w="930" w:type="dxa"/>
            <w:vMerge w:val="restart"/>
          </w:tcPr>
          <w:p w14:paraId="5289D562" w14:textId="77777777" w:rsidR="00CE2833" w:rsidRDefault="00CE2833" w:rsidP="00C13EC2">
            <w:pPr>
              <w:jc w:val="center"/>
              <w:rPr>
                <w:rFonts w:ascii="Calibri" w:eastAsia="Calibri" w:hAnsi="Calibri" w:cs="Calibri"/>
                <w:color w:val="000000" w:themeColor="text1"/>
                <w:sz w:val="16"/>
                <w:szCs w:val="16"/>
              </w:rPr>
            </w:pPr>
            <w:r w:rsidRPr="7E662F8B">
              <w:rPr>
                <w:rFonts w:ascii="Calibri" w:eastAsia="Calibri" w:hAnsi="Calibri" w:cs="Calibri"/>
                <w:color w:val="000000" w:themeColor="text1"/>
                <w:sz w:val="16"/>
                <w:szCs w:val="16"/>
              </w:rPr>
              <w:t>Referral Pathways</w:t>
            </w:r>
          </w:p>
        </w:tc>
        <w:tc>
          <w:tcPr>
            <w:tcW w:w="1940" w:type="dxa"/>
          </w:tcPr>
          <w:p w14:paraId="0CCBF5C2" w14:textId="77777777" w:rsidR="00CE2833" w:rsidRDefault="00CE2833" w:rsidP="00C13EC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7E662F8B">
              <w:rPr>
                <w:rFonts w:ascii="Calibri" w:eastAsia="Calibri" w:hAnsi="Calibri" w:cs="Calibri"/>
                <w:color w:val="000000" w:themeColor="text1"/>
                <w:sz w:val="16"/>
                <w:szCs w:val="16"/>
              </w:rPr>
              <w:t>Self-referred</w:t>
            </w:r>
          </w:p>
        </w:tc>
        <w:tc>
          <w:tcPr>
            <w:tcW w:w="980" w:type="dxa"/>
          </w:tcPr>
          <w:p w14:paraId="079FCF33"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70" w:type="dxa"/>
          </w:tcPr>
          <w:p w14:paraId="18DC8217"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52</w:t>
            </w:r>
          </w:p>
        </w:tc>
        <w:tc>
          <w:tcPr>
            <w:tcW w:w="989" w:type="dxa"/>
          </w:tcPr>
          <w:p w14:paraId="5E77666C"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3D6BFE6">
              <w:rPr>
                <w:rFonts w:ascii="Calibri" w:eastAsia="Calibri" w:hAnsi="Calibri" w:cs="Calibri"/>
                <w:sz w:val="16"/>
                <w:szCs w:val="16"/>
              </w:rPr>
              <w:t>62</w:t>
            </w:r>
          </w:p>
        </w:tc>
        <w:tc>
          <w:tcPr>
            <w:tcW w:w="960" w:type="dxa"/>
          </w:tcPr>
          <w:p w14:paraId="25A134AC"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20</w:t>
            </w:r>
          </w:p>
        </w:tc>
        <w:tc>
          <w:tcPr>
            <w:tcW w:w="970" w:type="dxa"/>
          </w:tcPr>
          <w:p w14:paraId="346E727E"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3D6BFE6">
              <w:rPr>
                <w:rFonts w:ascii="Calibri" w:eastAsia="Calibri" w:hAnsi="Calibri" w:cs="Calibri"/>
                <w:sz w:val="16"/>
                <w:szCs w:val="16"/>
              </w:rPr>
              <w:t>64%</w:t>
            </w:r>
          </w:p>
        </w:tc>
        <w:tc>
          <w:tcPr>
            <w:tcW w:w="960" w:type="dxa"/>
          </w:tcPr>
          <w:p w14:paraId="0C2B149B"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72</w:t>
            </w:r>
          </w:p>
        </w:tc>
        <w:tc>
          <w:tcPr>
            <w:tcW w:w="930" w:type="dxa"/>
          </w:tcPr>
          <w:p w14:paraId="6BC24710"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3D6BFE6">
              <w:rPr>
                <w:rFonts w:ascii="Calibri" w:eastAsia="Calibri" w:hAnsi="Calibri" w:cs="Calibri"/>
                <w:sz w:val="16"/>
                <w:szCs w:val="16"/>
              </w:rPr>
              <w:t>62%</w:t>
            </w:r>
          </w:p>
        </w:tc>
      </w:tr>
      <w:tr w:rsidR="00CE2833" w14:paraId="610906D3" w14:textId="77777777" w:rsidTr="00C13EC2">
        <w:trPr>
          <w:trHeight w:val="60"/>
        </w:trPr>
        <w:tc>
          <w:tcPr>
            <w:cnfStyle w:val="001000000000" w:firstRow="0" w:lastRow="0" w:firstColumn="1" w:lastColumn="0" w:oddVBand="0" w:evenVBand="0" w:oddHBand="0" w:evenHBand="0" w:firstRowFirstColumn="0" w:firstRowLastColumn="0" w:lastRowFirstColumn="0" w:lastRowLastColumn="0"/>
            <w:tcW w:w="930" w:type="dxa"/>
            <w:vMerge/>
          </w:tcPr>
          <w:p w14:paraId="382381CA" w14:textId="77777777" w:rsidR="00CE2833" w:rsidRDefault="00CE2833" w:rsidP="00C13EC2"/>
        </w:tc>
        <w:tc>
          <w:tcPr>
            <w:tcW w:w="1940" w:type="dxa"/>
          </w:tcPr>
          <w:p w14:paraId="4536F5DA" w14:textId="77777777" w:rsidR="00CE2833" w:rsidRDefault="00CE2833" w:rsidP="00C13EC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7E662F8B">
              <w:rPr>
                <w:rFonts w:ascii="Calibri" w:eastAsia="Calibri" w:hAnsi="Calibri" w:cs="Calibri"/>
                <w:color w:val="000000" w:themeColor="text1"/>
                <w:sz w:val="16"/>
                <w:szCs w:val="16"/>
              </w:rPr>
              <w:t>Work referral</w:t>
            </w:r>
          </w:p>
        </w:tc>
        <w:tc>
          <w:tcPr>
            <w:tcW w:w="980" w:type="dxa"/>
          </w:tcPr>
          <w:p w14:paraId="6882935F"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70" w:type="dxa"/>
          </w:tcPr>
          <w:p w14:paraId="745C81EB"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7</w:t>
            </w:r>
          </w:p>
        </w:tc>
        <w:tc>
          <w:tcPr>
            <w:tcW w:w="989" w:type="dxa"/>
          </w:tcPr>
          <w:p w14:paraId="1BF10F7B"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3D6BFE6">
              <w:rPr>
                <w:rFonts w:ascii="Calibri" w:eastAsia="Calibri" w:hAnsi="Calibri" w:cs="Calibri"/>
                <w:sz w:val="16"/>
                <w:szCs w:val="16"/>
              </w:rPr>
              <w:t>8</w:t>
            </w:r>
          </w:p>
        </w:tc>
        <w:tc>
          <w:tcPr>
            <w:tcW w:w="960" w:type="dxa"/>
          </w:tcPr>
          <w:p w14:paraId="09EBA5F2"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4</w:t>
            </w:r>
          </w:p>
        </w:tc>
        <w:tc>
          <w:tcPr>
            <w:tcW w:w="970" w:type="dxa"/>
          </w:tcPr>
          <w:p w14:paraId="3049FA99"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3D6BFE6">
              <w:rPr>
                <w:rFonts w:ascii="Calibri" w:eastAsia="Calibri" w:hAnsi="Calibri" w:cs="Calibri"/>
                <w:sz w:val="16"/>
                <w:szCs w:val="16"/>
              </w:rPr>
              <w:t>13%</w:t>
            </w:r>
          </w:p>
        </w:tc>
        <w:tc>
          <w:tcPr>
            <w:tcW w:w="960" w:type="dxa"/>
          </w:tcPr>
          <w:p w14:paraId="211F9693"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11</w:t>
            </w:r>
          </w:p>
        </w:tc>
        <w:tc>
          <w:tcPr>
            <w:tcW w:w="930" w:type="dxa"/>
          </w:tcPr>
          <w:p w14:paraId="53E05AD2"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3D6BFE6">
              <w:rPr>
                <w:rFonts w:ascii="Calibri" w:eastAsia="Calibri" w:hAnsi="Calibri" w:cs="Calibri"/>
                <w:sz w:val="16"/>
                <w:szCs w:val="16"/>
              </w:rPr>
              <w:t>10%</w:t>
            </w:r>
          </w:p>
        </w:tc>
      </w:tr>
      <w:tr w:rsidR="00CE2833" w14:paraId="4614B38A" w14:textId="77777777" w:rsidTr="00C13EC2">
        <w:trPr>
          <w:trHeight w:val="60"/>
        </w:trPr>
        <w:tc>
          <w:tcPr>
            <w:cnfStyle w:val="001000000000" w:firstRow="0" w:lastRow="0" w:firstColumn="1" w:lastColumn="0" w:oddVBand="0" w:evenVBand="0" w:oddHBand="0" w:evenHBand="0" w:firstRowFirstColumn="0" w:firstRowLastColumn="0" w:lastRowFirstColumn="0" w:lastRowLastColumn="0"/>
            <w:tcW w:w="930" w:type="dxa"/>
            <w:vMerge/>
          </w:tcPr>
          <w:p w14:paraId="3257B301" w14:textId="77777777" w:rsidR="00CE2833" w:rsidRDefault="00CE2833" w:rsidP="00C13EC2"/>
        </w:tc>
        <w:tc>
          <w:tcPr>
            <w:tcW w:w="1940" w:type="dxa"/>
          </w:tcPr>
          <w:p w14:paraId="697B0BD8" w14:textId="77777777" w:rsidR="00CE2833" w:rsidRDefault="00CE2833" w:rsidP="00C13EC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7E662F8B">
              <w:rPr>
                <w:rFonts w:ascii="Calibri" w:eastAsia="Calibri" w:hAnsi="Calibri" w:cs="Calibri"/>
                <w:color w:val="000000" w:themeColor="text1"/>
                <w:sz w:val="16"/>
                <w:szCs w:val="16"/>
              </w:rPr>
              <w:t>Cannot remember</w:t>
            </w:r>
          </w:p>
        </w:tc>
        <w:tc>
          <w:tcPr>
            <w:tcW w:w="980" w:type="dxa"/>
          </w:tcPr>
          <w:p w14:paraId="30825F8C"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70" w:type="dxa"/>
          </w:tcPr>
          <w:p w14:paraId="14983DED"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6</w:t>
            </w:r>
          </w:p>
        </w:tc>
        <w:tc>
          <w:tcPr>
            <w:tcW w:w="989" w:type="dxa"/>
          </w:tcPr>
          <w:p w14:paraId="2F8C6C30"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3D6BFE6">
              <w:rPr>
                <w:rFonts w:ascii="Calibri" w:eastAsia="Calibri" w:hAnsi="Calibri" w:cs="Calibri"/>
                <w:sz w:val="16"/>
                <w:szCs w:val="16"/>
              </w:rPr>
              <w:t>7</w:t>
            </w:r>
          </w:p>
        </w:tc>
        <w:tc>
          <w:tcPr>
            <w:tcW w:w="960" w:type="dxa"/>
          </w:tcPr>
          <w:p w14:paraId="391F4508"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1</w:t>
            </w:r>
          </w:p>
        </w:tc>
        <w:tc>
          <w:tcPr>
            <w:tcW w:w="970" w:type="dxa"/>
          </w:tcPr>
          <w:p w14:paraId="7FA80457"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3D6BFE6">
              <w:rPr>
                <w:rFonts w:ascii="Calibri" w:eastAsia="Calibri" w:hAnsi="Calibri" w:cs="Calibri"/>
                <w:sz w:val="16"/>
                <w:szCs w:val="16"/>
              </w:rPr>
              <w:t>3%</w:t>
            </w:r>
          </w:p>
        </w:tc>
        <w:tc>
          <w:tcPr>
            <w:tcW w:w="960" w:type="dxa"/>
          </w:tcPr>
          <w:p w14:paraId="6BBB85E6"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7</w:t>
            </w:r>
          </w:p>
        </w:tc>
        <w:tc>
          <w:tcPr>
            <w:tcW w:w="930" w:type="dxa"/>
          </w:tcPr>
          <w:p w14:paraId="140CB1FB"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3D6BFE6">
              <w:rPr>
                <w:rFonts w:ascii="Calibri" w:eastAsia="Calibri" w:hAnsi="Calibri" w:cs="Calibri"/>
                <w:sz w:val="16"/>
                <w:szCs w:val="16"/>
              </w:rPr>
              <w:t>6%</w:t>
            </w:r>
          </w:p>
        </w:tc>
      </w:tr>
      <w:tr w:rsidR="00CE2833" w14:paraId="170F28EE" w14:textId="77777777" w:rsidTr="00C13EC2">
        <w:trPr>
          <w:trHeight w:val="60"/>
        </w:trPr>
        <w:tc>
          <w:tcPr>
            <w:cnfStyle w:val="001000000000" w:firstRow="0" w:lastRow="0" w:firstColumn="1" w:lastColumn="0" w:oddVBand="0" w:evenVBand="0" w:oddHBand="0" w:evenHBand="0" w:firstRowFirstColumn="0" w:firstRowLastColumn="0" w:lastRowFirstColumn="0" w:lastRowLastColumn="0"/>
            <w:tcW w:w="930" w:type="dxa"/>
            <w:vMerge/>
          </w:tcPr>
          <w:p w14:paraId="2338884E" w14:textId="77777777" w:rsidR="00CE2833" w:rsidRDefault="00CE2833" w:rsidP="00C13EC2"/>
        </w:tc>
        <w:tc>
          <w:tcPr>
            <w:tcW w:w="1940" w:type="dxa"/>
          </w:tcPr>
          <w:p w14:paraId="4AD1E3A3" w14:textId="77777777" w:rsidR="00CE2833" w:rsidRDefault="00CE2833" w:rsidP="00C13EC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7E662F8B">
              <w:rPr>
                <w:rFonts w:ascii="Calibri" w:eastAsia="Calibri" w:hAnsi="Calibri" w:cs="Calibri"/>
                <w:color w:val="000000" w:themeColor="text1"/>
                <w:sz w:val="16"/>
                <w:szCs w:val="16"/>
              </w:rPr>
              <w:t>Other</w:t>
            </w:r>
          </w:p>
        </w:tc>
        <w:tc>
          <w:tcPr>
            <w:tcW w:w="980" w:type="dxa"/>
          </w:tcPr>
          <w:p w14:paraId="7116D31B"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70" w:type="dxa"/>
          </w:tcPr>
          <w:p w14:paraId="13ADAC6C"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19</w:t>
            </w:r>
          </w:p>
        </w:tc>
        <w:tc>
          <w:tcPr>
            <w:tcW w:w="989" w:type="dxa"/>
          </w:tcPr>
          <w:p w14:paraId="08BC5739"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3D6BFE6">
              <w:rPr>
                <w:rFonts w:ascii="Calibri" w:eastAsia="Calibri" w:hAnsi="Calibri" w:cs="Calibri"/>
                <w:sz w:val="16"/>
                <w:szCs w:val="16"/>
              </w:rPr>
              <w:t>23</w:t>
            </w:r>
          </w:p>
        </w:tc>
        <w:tc>
          <w:tcPr>
            <w:tcW w:w="960" w:type="dxa"/>
          </w:tcPr>
          <w:p w14:paraId="3C6ACAB9"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6</w:t>
            </w:r>
          </w:p>
        </w:tc>
        <w:tc>
          <w:tcPr>
            <w:tcW w:w="970" w:type="dxa"/>
          </w:tcPr>
          <w:p w14:paraId="67EFEAB4"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3D6BFE6">
              <w:rPr>
                <w:rFonts w:ascii="Calibri" w:eastAsia="Calibri" w:hAnsi="Calibri" w:cs="Calibri"/>
                <w:sz w:val="16"/>
                <w:szCs w:val="16"/>
              </w:rPr>
              <w:t>19%</w:t>
            </w:r>
          </w:p>
        </w:tc>
        <w:tc>
          <w:tcPr>
            <w:tcW w:w="960" w:type="dxa"/>
          </w:tcPr>
          <w:p w14:paraId="7A0BF0E0"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25</w:t>
            </w:r>
          </w:p>
        </w:tc>
        <w:tc>
          <w:tcPr>
            <w:tcW w:w="930" w:type="dxa"/>
          </w:tcPr>
          <w:p w14:paraId="3724BA63"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3D6BFE6">
              <w:rPr>
                <w:rFonts w:ascii="Calibri" w:eastAsia="Calibri" w:hAnsi="Calibri" w:cs="Calibri"/>
                <w:sz w:val="16"/>
                <w:szCs w:val="16"/>
              </w:rPr>
              <w:t>22%</w:t>
            </w:r>
          </w:p>
        </w:tc>
      </w:tr>
      <w:tr w:rsidR="00CE2833" w14:paraId="5856216A" w14:textId="77777777" w:rsidTr="00C13EC2">
        <w:trPr>
          <w:trHeight w:val="60"/>
        </w:trPr>
        <w:tc>
          <w:tcPr>
            <w:cnfStyle w:val="001000000000" w:firstRow="0" w:lastRow="0" w:firstColumn="1" w:lastColumn="0" w:oddVBand="0" w:evenVBand="0" w:oddHBand="0" w:evenHBand="0" w:firstRowFirstColumn="0" w:firstRowLastColumn="0" w:lastRowFirstColumn="0" w:lastRowLastColumn="0"/>
            <w:tcW w:w="0" w:type="dxa"/>
            <w:vMerge/>
          </w:tcPr>
          <w:p w14:paraId="3BA1F872" w14:textId="77777777" w:rsidR="00CE2833" w:rsidRDefault="00CE2833" w:rsidP="00C13EC2"/>
        </w:tc>
        <w:tc>
          <w:tcPr>
            <w:tcW w:w="0" w:type="dxa"/>
          </w:tcPr>
          <w:p w14:paraId="4FC4F9EA" w14:textId="77777777" w:rsidR="00CE2833" w:rsidRDefault="00CE2833" w:rsidP="00C13EC2">
            <w:pPr>
              <w:ind w:left="72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Pr>
                <w:rFonts w:ascii="Calibri" w:eastAsia="Calibri" w:hAnsi="Calibri" w:cs="Calibri"/>
                <w:color w:val="000000" w:themeColor="text1"/>
                <w:sz w:val="16"/>
                <w:szCs w:val="16"/>
              </w:rPr>
              <w:t>U</w:t>
            </w:r>
            <w:r w:rsidRPr="7E662F8B">
              <w:rPr>
                <w:rFonts w:ascii="Calibri" w:eastAsia="Calibri" w:hAnsi="Calibri" w:cs="Calibri"/>
                <w:color w:val="000000" w:themeColor="text1"/>
                <w:sz w:val="16"/>
                <w:szCs w:val="16"/>
              </w:rPr>
              <w:t>nion</w:t>
            </w:r>
          </w:p>
        </w:tc>
        <w:tc>
          <w:tcPr>
            <w:tcW w:w="0" w:type="dxa"/>
          </w:tcPr>
          <w:p w14:paraId="52B4714E"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0" w:type="dxa"/>
          </w:tcPr>
          <w:p w14:paraId="6F6B9B5E" w14:textId="77777777" w:rsidR="00CE2833" w:rsidRDefault="00CE2833" w:rsidP="00C13EC2">
            <w:pPr>
              <w:ind w:left="7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10</w:t>
            </w:r>
          </w:p>
        </w:tc>
        <w:tc>
          <w:tcPr>
            <w:tcW w:w="0" w:type="dxa"/>
          </w:tcPr>
          <w:p w14:paraId="0E3463C8"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p>
        </w:tc>
        <w:tc>
          <w:tcPr>
            <w:tcW w:w="0" w:type="dxa"/>
          </w:tcPr>
          <w:p w14:paraId="0AE4A23D" w14:textId="77777777" w:rsidR="00CE2833" w:rsidRDefault="00CE2833" w:rsidP="00C13EC2">
            <w:pPr>
              <w:ind w:left="7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4</w:t>
            </w:r>
          </w:p>
        </w:tc>
        <w:tc>
          <w:tcPr>
            <w:tcW w:w="0" w:type="dxa"/>
          </w:tcPr>
          <w:p w14:paraId="0030A294"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p>
        </w:tc>
        <w:tc>
          <w:tcPr>
            <w:tcW w:w="0" w:type="dxa"/>
          </w:tcPr>
          <w:p w14:paraId="64D9C5E1" w14:textId="77777777" w:rsidR="00CE2833" w:rsidRDefault="00CE2833" w:rsidP="00C13EC2">
            <w:pPr>
              <w:ind w:left="7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14</w:t>
            </w:r>
          </w:p>
        </w:tc>
        <w:tc>
          <w:tcPr>
            <w:tcW w:w="0" w:type="dxa"/>
          </w:tcPr>
          <w:p w14:paraId="118938D6"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r>
      <w:tr w:rsidR="00CE2833" w14:paraId="18AF0C5F" w14:textId="77777777" w:rsidTr="00C13EC2">
        <w:trPr>
          <w:trHeight w:val="60"/>
        </w:trPr>
        <w:tc>
          <w:tcPr>
            <w:cnfStyle w:val="001000000000" w:firstRow="0" w:lastRow="0" w:firstColumn="1" w:lastColumn="0" w:oddVBand="0" w:evenVBand="0" w:oddHBand="0" w:evenHBand="0" w:firstRowFirstColumn="0" w:firstRowLastColumn="0" w:lastRowFirstColumn="0" w:lastRowLastColumn="0"/>
            <w:tcW w:w="930" w:type="dxa"/>
            <w:vMerge/>
          </w:tcPr>
          <w:p w14:paraId="7B4CB7C5" w14:textId="77777777" w:rsidR="00CE2833" w:rsidRDefault="00CE2833" w:rsidP="00C13EC2"/>
        </w:tc>
        <w:tc>
          <w:tcPr>
            <w:tcW w:w="1940" w:type="dxa"/>
          </w:tcPr>
          <w:p w14:paraId="4932FFB8" w14:textId="77777777" w:rsidR="00CE2833" w:rsidRDefault="00CE2833" w:rsidP="00C13EC2">
            <w:pPr>
              <w:ind w:left="72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7E662F8B">
              <w:rPr>
                <w:rFonts w:ascii="Calibri" w:eastAsia="Calibri" w:hAnsi="Calibri" w:cs="Calibri"/>
                <w:color w:val="000000" w:themeColor="text1"/>
                <w:sz w:val="16"/>
                <w:szCs w:val="16"/>
              </w:rPr>
              <w:t>AOD Support Service</w:t>
            </w:r>
          </w:p>
        </w:tc>
        <w:tc>
          <w:tcPr>
            <w:tcW w:w="980" w:type="dxa"/>
          </w:tcPr>
          <w:p w14:paraId="44891920"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70" w:type="dxa"/>
          </w:tcPr>
          <w:p w14:paraId="5A95ADF3" w14:textId="77777777" w:rsidR="00CE2833" w:rsidRDefault="00CE2833" w:rsidP="00C13EC2">
            <w:pPr>
              <w:ind w:left="7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1</w:t>
            </w:r>
          </w:p>
        </w:tc>
        <w:tc>
          <w:tcPr>
            <w:tcW w:w="989" w:type="dxa"/>
          </w:tcPr>
          <w:p w14:paraId="3B3F2E80"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p>
        </w:tc>
        <w:tc>
          <w:tcPr>
            <w:tcW w:w="960" w:type="dxa"/>
          </w:tcPr>
          <w:p w14:paraId="01E7BB92" w14:textId="77777777" w:rsidR="00CE2833" w:rsidRDefault="00CE2833" w:rsidP="00C13EC2">
            <w:pPr>
              <w:ind w:left="7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0</w:t>
            </w:r>
          </w:p>
        </w:tc>
        <w:tc>
          <w:tcPr>
            <w:tcW w:w="970" w:type="dxa"/>
          </w:tcPr>
          <w:p w14:paraId="32138610"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p>
        </w:tc>
        <w:tc>
          <w:tcPr>
            <w:tcW w:w="960" w:type="dxa"/>
          </w:tcPr>
          <w:p w14:paraId="320AEC3B" w14:textId="77777777" w:rsidR="00CE2833" w:rsidRDefault="00CE2833" w:rsidP="00C13EC2">
            <w:pPr>
              <w:ind w:left="7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1</w:t>
            </w:r>
          </w:p>
        </w:tc>
        <w:tc>
          <w:tcPr>
            <w:tcW w:w="930" w:type="dxa"/>
          </w:tcPr>
          <w:p w14:paraId="68156ACC"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r>
      <w:tr w:rsidR="00CE2833" w14:paraId="34440534" w14:textId="77777777" w:rsidTr="00C13EC2">
        <w:trPr>
          <w:trHeight w:val="60"/>
        </w:trPr>
        <w:tc>
          <w:tcPr>
            <w:cnfStyle w:val="001000000000" w:firstRow="0" w:lastRow="0" w:firstColumn="1" w:lastColumn="0" w:oddVBand="0" w:evenVBand="0" w:oddHBand="0" w:evenHBand="0" w:firstRowFirstColumn="0" w:firstRowLastColumn="0" w:lastRowFirstColumn="0" w:lastRowLastColumn="0"/>
            <w:tcW w:w="930" w:type="dxa"/>
            <w:vMerge/>
          </w:tcPr>
          <w:p w14:paraId="0E7A6072" w14:textId="77777777" w:rsidR="00CE2833" w:rsidRDefault="00CE2833" w:rsidP="00C13EC2"/>
        </w:tc>
        <w:tc>
          <w:tcPr>
            <w:tcW w:w="1940" w:type="dxa"/>
          </w:tcPr>
          <w:p w14:paraId="07D2B748" w14:textId="77777777" w:rsidR="00CE2833" w:rsidRDefault="00CE2833" w:rsidP="00C13EC2">
            <w:pPr>
              <w:ind w:left="72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7E662F8B">
              <w:rPr>
                <w:rFonts w:ascii="Calibri" w:eastAsia="Calibri" w:hAnsi="Calibri" w:cs="Calibri"/>
                <w:color w:val="000000" w:themeColor="text1"/>
                <w:sz w:val="16"/>
                <w:szCs w:val="16"/>
              </w:rPr>
              <w:t>Education institution</w:t>
            </w:r>
          </w:p>
        </w:tc>
        <w:tc>
          <w:tcPr>
            <w:tcW w:w="980" w:type="dxa"/>
          </w:tcPr>
          <w:p w14:paraId="39CDEBAC"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70" w:type="dxa"/>
          </w:tcPr>
          <w:p w14:paraId="2BD6E6E6" w14:textId="77777777" w:rsidR="00CE2833" w:rsidRDefault="00CE2833" w:rsidP="00C13EC2">
            <w:pPr>
              <w:ind w:left="7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1</w:t>
            </w:r>
          </w:p>
        </w:tc>
        <w:tc>
          <w:tcPr>
            <w:tcW w:w="989" w:type="dxa"/>
          </w:tcPr>
          <w:p w14:paraId="6E64CEFB"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p>
        </w:tc>
        <w:tc>
          <w:tcPr>
            <w:tcW w:w="960" w:type="dxa"/>
          </w:tcPr>
          <w:p w14:paraId="2C6573B0" w14:textId="77777777" w:rsidR="00CE2833" w:rsidRDefault="00CE2833" w:rsidP="00C13EC2">
            <w:pPr>
              <w:ind w:left="7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0</w:t>
            </w:r>
          </w:p>
        </w:tc>
        <w:tc>
          <w:tcPr>
            <w:tcW w:w="970" w:type="dxa"/>
          </w:tcPr>
          <w:p w14:paraId="4B13EE32"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p>
        </w:tc>
        <w:tc>
          <w:tcPr>
            <w:tcW w:w="960" w:type="dxa"/>
          </w:tcPr>
          <w:p w14:paraId="56A5C409" w14:textId="77777777" w:rsidR="00CE2833" w:rsidRDefault="00CE2833" w:rsidP="00C13EC2">
            <w:pPr>
              <w:ind w:left="7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1</w:t>
            </w:r>
          </w:p>
        </w:tc>
        <w:tc>
          <w:tcPr>
            <w:tcW w:w="930" w:type="dxa"/>
          </w:tcPr>
          <w:p w14:paraId="305E7F3D"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r>
      <w:tr w:rsidR="00CE2833" w14:paraId="31B34E2C" w14:textId="77777777" w:rsidTr="00C13EC2">
        <w:trPr>
          <w:trHeight w:val="60"/>
        </w:trPr>
        <w:tc>
          <w:tcPr>
            <w:cnfStyle w:val="001000000000" w:firstRow="0" w:lastRow="0" w:firstColumn="1" w:lastColumn="0" w:oddVBand="0" w:evenVBand="0" w:oddHBand="0" w:evenHBand="0" w:firstRowFirstColumn="0" w:firstRowLastColumn="0" w:lastRowFirstColumn="0" w:lastRowLastColumn="0"/>
            <w:tcW w:w="930" w:type="dxa"/>
            <w:vMerge/>
          </w:tcPr>
          <w:p w14:paraId="30885EA7" w14:textId="77777777" w:rsidR="00CE2833" w:rsidRDefault="00CE2833" w:rsidP="00C13EC2"/>
        </w:tc>
        <w:tc>
          <w:tcPr>
            <w:tcW w:w="1940" w:type="dxa"/>
          </w:tcPr>
          <w:p w14:paraId="7AA4006F" w14:textId="77777777" w:rsidR="00CE2833" w:rsidRDefault="00CE2833" w:rsidP="00C13EC2">
            <w:pPr>
              <w:ind w:left="72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7E662F8B">
              <w:rPr>
                <w:rFonts w:ascii="Calibri" w:eastAsia="Calibri" w:hAnsi="Calibri" w:cs="Calibri"/>
                <w:color w:val="000000" w:themeColor="text1"/>
                <w:sz w:val="16"/>
                <w:szCs w:val="16"/>
              </w:rPr>
              <w:t>Friend</w:t>
            </w:r>
          </w:p>
        </w:tc>
        <w:tc>
          <w:tcPr>
            <w:tcW w:w="980" w:type="dxa"/>
          </w:tcPr>
          <w:p w14:paraId="00B1A561"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70" w:type="dxa"/>
          </w:tcPr>
          <w:p w14:paraId="3A2221E0" w14:textId="77777777" w:rsidR="00CE2833" w:rsidRDefault="00CE2833" w:rsidP="00C13EC2">
            <w:pPr>
              <w:ind w:left="7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1</w:t>
            </w:r>
          </w:p>
        </w:tc>
        <w:tc>
          <w:tcPr>
            <w:tcW w:w="989" w:type="dxa"/>
          </w:tcPr>
          <w:p w14:paraId="4A7A6B96"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p>
        </w:tc>
        <w:tc>
          <w:tcPr>
            <w:tcW w:w="960" w:type="dxa"/>
          </w:tcPr>
          <w:p w14:paraId="557E3D4C" w14:textId="77777777" w:rsidR="00CE2833" w:rsidRDefault="00CE2833" w:rsidP="00C13EC2">
            <w:pPr>
              <w:ind w:left="7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0</w:t>
            </w:r>
          </w:p>
        </w:tc>
        <w:tc>
          <w:tcPr>
            <w:tcW w:w="970" w:type="dxa"/>
          </w:tcPr>
          <w:p w14:paraId="67026459"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p>
        </w:tc>
        <w:tc>
          <w:tcPr>
            <w:tcW w:w="960" w:type="dxa"/>
          </w:tcPr>
          <w:p w14:paraId="61D09F12" w14:textId="77777777" w:rsidR="00CE2833" w:rsidRDefault="00CE2833" w:rsidP="00C13EC2">
            <w:pPr>
              <w:ind w:left="7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1</w:t>
            </w:r>
          </w:p>
        </w:tc>
        <w:tc>
          <w:tcPr>
            <w:tcW w:w="930" w:type="dxa"/>
          </w:tcPr>
          <w:p w14:paraId="1B734F3B"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r>
      <w:tr w:rsidR="00CE2833" w14:paraId="756B241A" w14:textId="77777777" w:rsidTr="00C13EC2">
        <w:trPr>
          <w:trHeight w:val="60"/>
        </w:trPr>
        <w:tc>
          <w:tcPr>
            <w:cnfStyle w:val="001000000000" w:firstRow="0" w:lastRow="0" w:firstColumn="1" w:lastColumn="0" w:oddVBand="0" w:evenVBand="0" w:oddHBand="0" w:evenHBand="0" w:firstRowFirstColumn="0" w:firstRowLastColumn="0" w:lastRowFirstColumn="0" w:lastRowLastColumn="0"/>
            <w:tcW w:w="930" w:type="dxa"/>
            <w:vMerge/>
          </w:tcPr>
          <w:p w14:paraId="46CAA941" w14:textId="77777777" w:rsidR="00CE2833" w:rsidRDefault="00CE2833" w:rsidP="00C13EC2"/>
        </w:tc>
        <w:tc>
          <w:tcPr>
            <w:tcW w:w="1940" w:type="dxa"/>
          </w:tcPr>
          <w:p w14:paraId="67CBF016" w14:textId="77777777" w:rsidR="00CE2833" w:rsidRDefault="00CE2833" w:rsidP="00C13EC2">
            <w:pPr>
              <w:ind w:left="72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7E662F8B">
              <w:rPr>
                <w:rFonts w:ascii="Calibri" w:eastAsia="Calibri" w:hAnsi="Calibri" w:cs="Calibri"/>
                <w:color w:val="000000" w:themeColor="text1"/>
                <w:sz w:val="16"/>
                <w:szCs w:val="16"/>
              </w:rPr>
              <w:t>GP</w:t>
            </w:r>
          </w:p>
        </w:tc>
        <w:tc>
          <w:tcPr>
            <w:tcW w:w="980" w:type="dxa"/>
          </w:tcPr>
          <w:p w14:paraId="15C67527"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70" w:type="dxa"/>
          </w:tcPr>
          <w:p w14:paraId="798927FD" w14:textId="77777777" w:rsidR="00CE2833" w:rsidRDefault="00CE2833" w:rsidP="00C13EC2">
            <w:pPr>
              <w:ind w:left="7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2</w:t>
            </w:r>
          </w:p>
        </w:tc>
        <w:tc>
          <w:tcPr>
            <w:tcW w:w="989" w:type="dxa"/>
          </w:tcPr>
          <w:p w14:paraId="1DD01869"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p>
        </w:tc>
        <w:tc>
          <w:tcPr>
            <w:tcW w:w="960" w:type="dxa"/>
          </w:tcPr>
          <w:p w14:paraId="53454597" w14:textId="77777777" w:rsidR="00CE2833" w:rsidRDefault="00CE2833" w:rsidP="00C13EC2">
            <w:pPr>
              <w:ind w:left="7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0</w:t>
            </w:r>
          </w:p>
        </w:tc>
        <w:tc>
          <w:tcPr>
            <w:tcW w:w="970" w:type="dxa"/>
          </w:tcPr>
          <w:p w14:paraId="238B9CB5"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p>
        </w:tc>
        <w:tc>
          <w:tcPr>
            <w:tcW w:w="960" w:type="dxa"/>
          </w:tcPr>
          <w:p w14:paraId="3E077FFB" w14:textId="77777777" w:rsidR="00CE2833" w:rsidRDefault="00CE2833" w:rsidP="00C13EC2">
            <w:pPr>
              <w:ind w:left="7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2</w:t>
            </w:r>
          </w:p>
        </w:tc>
        <w:tc>
          <w:tcPr>
            <w:tcW w:w="930" w:type="dxa"/>
          </w:tcPr>
          <w:p w14:paraId="40C58AD0"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r>
      <w:tr w:rsidR="00CE2833" w14:paraId="360BB869" w14:textId="77777777" w:rsidTr="00C13EC2">
        <w:trPr>
          <w:trHeight w:val="60"/>
        </w:trPr>
        <w:tc>
          <w:tcPr>
            <w:cnfStyle w:val="001000000000" w:firstRow="0" w:lastRow="0" w:firstColumn="1" w:lastColumn="0" w:oddVBand="0" w:evenVBand="0" w:oddHBand="0" w:evenHBand="0" w:firstRowFirstColumn="0" w:firstRowLastColumn="0" w:lastRowFirstColumn="0" w:lastRowLastColumn="0"/>
            <w:tcW w:w="930" w:type="dxa"/>
            <w:vMerge/>
          </w:tcPr>
          <w:p w14:paraId="2A54F1C8" w14:textId="77777777" w:rsidR="00CE2833" w:rsidRDefault="00CE2833" w:rsidP="00C13EC2"/>
        </w:tc>
        <w:tc>
          <w:tcPr>
            <w:tcW w:w="1940" w:type="dxa"/>
          </w:tcPr>
          <w:p w14:paraId="17CC54B5" w14:textId="77777777" w:rsidR="00CE2833" w:rsidRDefault="00CE2833" w:rsidP="00C13EC2">
            <w:pPr>
              <w:ind w:left="72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Pr>
                <w:rFonts w:ascii="Calibri" w:eastAsia="Calibri" w:hAnsi="Calibri" w:cs="Calibri"/>
                <w:color w:val="000000" w:themeColor="text1"/>
                <w:sz w:val="16"/>
                <w:szCs w:val="16"/>
              </w:rPr>
              <w:t>The Program</w:t>
            </w:r>
          </w:p>
        </w:tc>
        <w:tc>
          <w:tcPr>
            <w:tcW w:w="980" w:type="dxa"/>
          </w:tcPr>
          <w:p w14:paraId="14DA6F6F"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70" w:type="dxa"/>
          </w:tcPr>
          <w:p w14:paraId="1AF1BA56" w14:textId="77777777" w:rsidR="00CE2833" w:rsidRDefault="00CE2833" w:rsidP="00C13EC2">
            <w:pPr>
              <w:ind w:left="7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1</w:t>
            </w:r>
          </w:p>
        </w:tc>
        <w:tc>
          <w:tcPr>
            <w:tcW w:w="989" w:type="dxa"/>
          </w:tcPr>
          <w:p w14:paraId="468633E2"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p>
        </w:tc>
        <w:tc>
          <w:tcPr>
            <w:tcW w:w="960" w:type="dxa"/>
          </w:tcPr>
          <w:p w14:paraId="2581393F" w14:textId="77777777" w:rsidR="00CE2833" w:rsidRDefault="00CE2833" w:rsidP="00C13EC2">
            <w:pPr>
              <w:ind w:left="7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2</w:t>
            </w:r>
          </w:p>
        </w:tc>
        <w:tc>
          <w:tcPr>
            <w:tcW w:w="970" w:type="dxa"/>
          </w:tcPr>
          <w:p w14:paraId="697DFF0D"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p>
        </w:tc>
        <w:tc>
          <w:tcPr>
            <w:tcW w:w="960" w:type="dxa"/>
          </w:tcPr>
          <w:p w14:paraId="21AE7569" w14:textId="77777777" w:rsidR="00CE2833" w:rsidRDefault="00CE2833" w:rsidP="00C13EC2">
            <w:pPr>
              <w:ind w:left="7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2</w:t>
            </w:r>
          </w:p>
        </w:tc>
        <w:tc>
          <w:tcPr>
            <w:tcW w:w="930" w:type="dxa"/>
          </w:tcPr>
          <w:p w14:paraId="3CDAEEE6"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r>
      <w:tr w:rsidR="00CE2833" w14:paraId="65ED7FD9" w14:textId="77777777" w:rsidTr="00C13EC2">
        <w:trPr>
          <w:trHeight w:val="60"/>
        </w:trPr>
        <w:tc>
          <w:tcPr>
            <w:cnfStyle w:val="001000000000" w:firstRow="0" w:lastRow="0" w:firstColumn="1" w:lastColumn="0" w:oddVBand="0" w:evenVBand="0" w:oddHBand="0" w:evenHBand="0" w:firstRowFirstColumn="0" w:firstRowLastColumn="0" w:lastRowFirstColumn="0" w:lastRowLastColumn="0"/>
            <w:tcW w:w="930" w:type="dxa"/>
            <w:vMerge/>
          </w:tcPr>
          <w:p w14:paraId="7AAE593A" w14:textId="77777777" w:rsidR="00CE2833" w:rsidRDefault="00CE2833" w:rsidP="00C13EC2"/>
        </w:tc>
        <w:tc>
          <w:tcPr>
            <w:tcW w:w="1940" w:type="dxa"/>
          </w:tcPr>
          <w:p w14:paraId="0DA1F20C" w14:textId="77777777" w:rsidR="00CE2833" w:rsidRDefault="00CE2833" w:rsidP="00C13EC2">
            <w:pPr>
              <w:ind w:left="72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7E662F8B">
              <w:rPr>
                <w:rFonts w:ascii="Calibri" w:eastAsia="Calibri" w:hAnsi="Calibri" w:cs="Calibri"/>
                <w:color w:val="000000" w:themeColor="text1"/>
                <w:sz w:val="16"/>
                <w:szCs w:val="16"/>
              </w:rPr>
              <w:t>Psychiatrist</w:t>
            </w:r>
          </w:p>
        </w:tc>
        <w:tc>
          <w:tcPr>
            <w:tcW w:w="980" w:type="dxa"/>
          </w:tcPr>
          <w:p w14:paraId="18CF6019"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70" w:type="dxa"/>
          </w:tcPr>
          <w:p w14:paraId="66A65939" w14:textId="77777777" w:rsidR="00CE2833" w:rsidRDefault="00CE2833" w:rsidP="00C13EC2">
            <w:pPr>
              <w:ind w:left="7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1</w:t>
            </w:r>
          </w:p>
        </w:tc>
        <w:tc>
          <w:tcPr>
            <w:tcW w:w="989" w:type="dxa"/>
          </w:tcPr>
          <w:p w14:paraId="16B9DE1D"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p>
        </w:tc>
        <w:tc>
          <w:tcPr>
            <w:tcW w:w="960" w:type="dxa"/>
          </w:tcPr>
          <w:p w14:paraId="738AC26B" w14:textId="77777777" w:rsidR="00CE2833" w:rsidRDefault="00CE2833" w:rsidP="00C13EC2">
            <w:pPr>
              <w:ind w:left="7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0</w:t>
            </w:r>
          </w:p>
        </w:tc>
        <w:tc>
          <w:tcPr>
            <w:tcW w:w="970" w:type="dxa"/>
          </w:tcPr>
          <w:p w14:paraId="2D517271"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p>
        </w:tc>
        <w:tc>
          <w:tcPr>
            <w:tcW w:w="960" w:type="dxa"/>
          </w:tcPr>
          <w:p w14:paraId="28A01E5C" w14:textId="77777777" w:rsidR="00CE2833" w:rsidRDefault="00CE2833" w:rsidP="00C13EC2">
            <w:pPr>
              <w:ind w:left="7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1</w:t>
            </w:r>
          </w:p>
        </w:tc>
        <w:tc>
          <w:tcPr>
            <w:tcW w:w="930" w:type="dxa"/>
          </w:tcPr>
          <w:p w14:paraId="21B989F0"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r>
      <w:tr w:rsidR="00CE2833" w14:paraId="72478EE3" w14:textId="77777777" w:rsidTr="00C13EC2">
        <w:trPr>
          <w:trHeight w:val="60"/>
        </w:trPr>
        <w:tc>
          <w:tcPr>
            <w:cnfStyle w:val="001000000000" w:firstRow="0" w:lastRow="0" w:firstColumn="1" w:lastColumn="0" w:oddVBand="0" w:evenVBand="0" w:oddHBand="0" w:evenHBand="0" w:firstRowFirstColumn="0" w:firstRowLastColumn="0" w:lastRowFirstColumn="0" w:lastRowLastColumn="0"/>
            <w:tcW w:w="930" w:type="dxa"/>
            <w:vMerge/>
          </w:tcPr>
          <w:p w14:paraId="634E827E" w14:textId="77777777" w:rsidR="00CE2833" w:rsidRDefault="00CE2833" w:rsidP="00C13EC2"/>
        </w:tc>
        <w:tc>
          <w:tcPr>
            <w:tcW w:w="1940" w:type="dxa"/>
          </w:tcPr>
          <w:p w14:paraId="55F113BC" w14:textId="77777777" w:rsidR="00CE2833" w:rsidRDefault="00CE2833" w:rsidP="00C13EC2">
            <w:pPr>
              <w:ind w:left="72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7E662F8B">
              <w:rPr>
                <w:rFonts w:ascii="Calibri" w:eastAsia="Calibri" w:hAnsi="Calibri" w:cs="Calibri"/>
                <w:color w:val="000000" w:themeColor="text1"/>
                <w:sz w:val="16"/>
                <w:szCs w:val="16"/>
              </w:rPr>
              <w:t>Nursing &amp; Midwifery Board</w:t>
            </w:r>
          </w:p>
        </w:tc>
        <w:tc>
          <w:tcPr>
            <w:tcW w:w="980" w:type="dxa"/>
          </w:tcPr>
          <w:p w14:paraId="1C8EE5B8"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70" w:type="dxa"/>
          </w:tcPr>
          <w:p w14:paraId="310F9631" w14:textId="77777777" w:rsidR="00CE2833" w:rsidRDefault="00CE2833" w:rsidP="00C13EC2">
            <w:pPr>
              <w:ind w:left="7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1</w:t>
            </w:r>
          </w:p>
        </w:tc>
        <w:tc>
          <w:tcPr>
            <w:tcW w:w="989" w:type="dxa"/>
          </w:tcPr>
          <w:p w14:paraId="3E01A12E"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p>
        </w:tc>
        <w:tc>
          <w:tcPr>
            <w:tcW w:w="960" w:type="dxa"/>
          </w:tcPr>
          <w:p w14:paraId="5F913135" w14:textId="77777777" w:rsidR="00CE2833" w:rsidRDefault="00CE2833" w:rsidP="00C13EC2">
            <w:pPr>
              <w:ind w:left="7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0</w:t>
            </w:r>
          </w:p>
        </w:tc>
        <w:tc>
          <w:tcPr>
            <w:tcW w:w="970" w:type="dxa"/>
          </w:tcPr>
          <w:p w14:paraId="6019B3BD"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p>
        </w:tc>
        <w:tc>
          <w:tcPr>
            <w:tcW w:w="960" w:type="dxa"/>
          </w:tcPr>
          <w:p w14:paraId="551152AB" w14:textId="77777777" w:rsidR="00CE2833" w:rsidRDefault="00CE2833" w:rsidP="00C13EC2">
            <w:pPr>
              <w:ind w:left="7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1</w:t>
            </w:r>
          </w:p>
        </w:tc>
        <w:tc>
          <w:tcPr>
            <w:tcW w:w="930" w:type="dxa"/>
          </w:tcPr>
          <w:p w14:paraId="149D5160"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r>
      <w:tr w:rsidR="00CE2833" w14:paraId="7C23A401" w14:textId="77777777" w:rsidTr="00C13EC2">
        <w:trPr>
          <w:trHeight w:val="60"/>
        </w:trPr>
        <w:tc>
          <w:tcPr>
            <w:cnfStyle w:val="001000000000" w:firstRow="0" w:lastRow="0" w:firstColumn="1" w:lastColumn="0" w:oddVBand="0" w:evenVBand="0" w:oddHBand="0" w:evenHBand="0" w:firstRowFirstColumn="0" w:firstRowLastColumn="0" w:lastRowFirstColumn="0" w:lastRowLastColumn="0"/>
            <w:tcW w:w="930" w:type="dxa"/>
            <w:vMerge/>
          </w:tcPr>
          <w:p w14:paraId="3E419174" w14:textId="77777777" w:rsidR="00CE2833" w:rsidRDefault="00CE2833" w:rsidP="00C13EC2"/>
        </w:tc>
        <w:tc>
          <w:tcPr>
            <w:tcW w:w="1940" w:type="dxa"/>
          </w:tcPr>
          <w:p w14:paraId="7475D3B2" w14:textId="77777777" w:rsidR="00CE2833" w:rsidRDefault="00CE2833" w:rsidP="00C13EC2">
            <w:pPr>
              <w:ind w:left="72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7E662F8B">
              <w:rPr>
                <w:rFonts w:ascii="Calibri" w:eastAsia="Calibri" w:hAnsi="Calibri" w:cs="Calibri"/>
                <w:color w:val="000000" w:themeColor="text1"/>
                <w:sz w:val="16"/>
                <w:szCs w:val="16"/>
              </w:rPr>
              <w:t>Workshop</w:t>
            </w:r>
          </w:p>
        </w:tc>
        <w:tc>
          <w:tcPr>
            <w:tcW w:w="980" w:type="dxa"/>
          </w:tcPr>
          <w:p w14:paraId="67475B95"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70" w:type="dxa"/>
          </w:tcPr>
          <w:p w14:paraId="37915027" w14:textId="77777777" w:rsidR="00CE2833" w:rsidRDefault="00CE2833" w:rsidP="00C13EC2">
            <w:pPr>
              <w:ind w:left="7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1</w:t>
            </w:r>
          </w:p>
        </w:tc>
        <w:tc>
          <w:tcPr>
            <w:tcW w:w="989" w:type="dxa"/>
          </w:tcPr>
          <w:p w14:paraId="5CBCA6A8"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p>
        </w:tc>
        <w:tc>
          <w:tcPr>
            <w:tcW w:w="960" w:type="dxa"/>
          </w:tcPr>
          <w:p w14:paraId="4C52679A" w14:textId="77777777" w:rsidR="00CE2833" w:rsidRDefault="00CE2833" w:rsidP="00C13EC2">
            <w:pPr>
              <w:ind w:left="7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0</w:t>
            </w:r>
          </w:p>
        </w:tc>
        <w:tc>
          <w:tcPr>
            <w:tcW w:w="970" w:type="dxa"/>
          </w:tcPr>
          <w:p w14:paraId="105D605B"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p>
        </w:tc>
        <w:tc>
          <w:tcPr>
            <w:tcW w:w="960" w:type="dxa"/>
          </w:tcPr>
          <w:p w14:paraId="69463BA1" w14:textId="77777777" w:rsidR="00CE2833" w:rsidRDefault="00CE2833" w:rsidP="00C13EC2">
            <w:pPr>
              <w:ind w:left="7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1</w:t>
            </w:r>
          </w:p>
        </w:tc>
        <w:tc>
          <w:tcPr>
            <w:tcW w:w="930" w:type="dxa"/>
          </w:tcPr>
          <w:p w14:paraId="466A6EA6"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r>
      <w:tr w:rsidR="00CE2833" w14:paraId="29FBA767" w14:textId="77777777" w:rsidTr="00C13EC2">
        <w:trPr>
          <w:trHeight w:val="60"/>
        </w:trPr>
        <w:tc>
          <w:tcPr>
            <w:cnfStyle w:val="001000000000" w:firstRow="0" w:lastRow="0" w:firstColumn="1" w:lastColumn="0" w:oddVBand="0" w:evenVBand="0" w:oddHBand="0" w:evenHBand="0" w:firstRowFirstColumn="0" w:firstRowLastColumn="0" w:lastRowFirstColumn="0" w:lastRowLastColumn="0"/>
            <w:tcW w:w="930" w:type="dxa"/>
            <w:vMerge w:val="restart"/>
          </w:tcPr>
          <w:p w14:paraId="7E57A210" w14:textId="77777777" w:rsidR="00CE2833" w:rsidRDefault="00CE2833" w:rsidP="00C13EC2">
            <w:pPr>
              <w:jc w:val="center"/>
              <w:rPr>
                <w:rFonts w:ascii="Calibri" w:eastAsia="Calibri" w:hAnsi="Calibri" w:cs="Calibri"/>
                <w:color w:val="000000" w:themeColor="text1"/>
                <w:sz w:val="16"/>
                <w:szCs w:val="16"/>
              </w:rPr>
            </w:pPr>
            <w:r w:rsidRPr="7E662F8B">
              <w:rPr>
                <w:rFonts w:ascii="Calibri" w:eastAsia="Calibri" w:hAnsi="Calibri" w:cs="Calibri"/>
                <w:color w:val="000000" w:themeColor="text1"/>
                <w:sz w:val="16"/>
                <w:szCs w:val="16"/>
              </w:rPr>
              <w:t>Referral to other services</w:t>
            </w:r>
          </w:p>
        </w:tc>
        <w:tc>
          <w:tcPr>
            <w:tcW w:w="2920" w:type="dxa"/>
            <w:gridSpan w:val="2"/>
          </w:tcPr>
          <w:p w14:paraId="02F128A4"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7E662F8B">
              <w:rPr>
                <w:rFonts w:ascii="Calibri" w:eastAsia="Calibri" w:hAnsi="Calibri" w:cs="Calibri"/>
                <w:color w:val="000000" w:themeColor="text1"/>
                <w:sz w:val="16"/>
                <w:szCs w:val="16"/>
              </w:rPr>
              <w:t xml:space="preserve">Did your engagement with the </w:t>
            </w:r>
            <w:r>
              <w:rPr>
                <w:rFonts w:ascii="Calibri" w:eastAsia="Calibri" w:hAnsi="Calibri" w:cs="Calibri"/>
                <w:color w:val="000000" w:themeColor="text1"/>
                <w:sz w:val="16"/>
                <w:szCs w:val="16"/>
              </w:rPr>
              <w:t>Program</w:t>
            </w:r>
            <w:r w:rsidRPr="7E662F8B">
              <w:rPr>
                <w:rFonts w:ascii="Calibri" w:eastAsia="Calibri" w:hAnsi="Calibri" w:cs="Calibri"/>
                <w:color w:val="000000" w:themeColor="text1"/>
                <w:sz w:val="16"/>
                <w:szCs w:val="16"/>
              </w:rPr>
              <w:t xml:space="preserve"> lead you to seek different types of support or other services? </w:t>
            </w:r>
          </w:p>
        </w:tc>
        <w:tc>
          <w:tcPr>
            <w:tcW w:w="970" w:type="dxa"/>
          </w:tcPr>
          <w:p w14:paraId="78B0D38C"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89" w:type="dxa"/>
          </w:tcPr>
          <w:p w14:paraId="32B09600"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60" w:type="dxa"/>
          </w:tcPr>
          <w:p w14:paraId="3B775D62"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70" w:type="dxa"/>
          </w:tcPr>
          <w:p w14:paraId="6D465B34"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60" w:type="dxa"/>
          </w:tcPr>
          <w:p w14:paraId="3F25DB98"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30" w:type="dxa"/>
          </w:tcPr>
          <w:p w14:paraId="2A6619E1"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r>
      <w:tr w:rsidR="00CE2833" w14:paraId="50F715BE" w14:textId="77777777" w:rsidTr="00C13EC2">
        <w:trPr>
          <w:trHeight w:val="60"/>
        </w:trPr>
        <w:tc>
          <w:tcPr>
            <w:cnfStyle w:val="001000000000" w:firstRow="0" w:lastRow="0" w:firstColumn="1" w:lastColumn="0" w:oddVBand="0" w:evenVBand="0" w:oddHBand="0" w:evenHBand="0" w:firstRowFirstColumn="0" w:firstRowLastColumn="0" w:lastRowFirstColumn="0" w:lastRowLastColumn="0"/>
            <w:tcW w:w="930" w:type="dxa"/>
            <w:vMerge/>
          </w:tcPr>
          <w:p w14:paraId="3651EC04" w14:textId="77777777" w:rsidR="00CE2833" w:rsidRDefault="00CE2833" w:rsidP="00C13EC2"/>
        </w:tc>
        <w:tc>
          <w:tcPr>
            <w:tcW w:w="1940" w:type="dxa"/>
          </w:tcPr>
          <w:p w14:paraId="7FD827DF" w14:textId="77777777" w:rsidR="00CE2833" w:rsidRDefault="00CE2833" w:rsidP="00C13EC2">
            <w:pPr>
              <w:ind w:left="72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7E662F8B">
              <w:rPr>
                <w:rFonts w:ascii="Calibri" w:eastAsia="Calibri" w:hAnsi="Calibri" w:cs="Calibri"/>
                <w:color w:val="000000" w:themeColor="text1"/>
                <w:sz w:val="16"/>
                <w:szCs w:val="16"/>
              </w:rPr>
              <w:t>Yes</w:t>
            </w:r>
          </w:p>
        </w:tc>
        <w:tc>
          <w:tcPr>
            <w:tcW w:w="980" w:type="dxa"/>
          </w:tcPr>
          <w:p w14:paraId="227E8EB9"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70" w:type="dxa"/>
          </w:tcPr>
          <w:p w14:paraId="6C361AA8"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32</w:t>
            </w:r>
          </w:p>
        </w:tc>
        <w:tc>
          <w:tcPr>
            <w:tcW w:w="989" w:type="dxa"/>
          </w:tcPr>
          <w:p w14:paraId="72A99BDC"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41</w:t>
            </w:r>
          </w:p>
        </w:tc>
        <w:tc>
          <w:tcPr>
            <w:tcW w:w="960" w:type="dxa"/>
          </w:tcPr>
          <w:p w14:paraId="6FCD3870"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14</w:t>
            </w:r>
          </w:p>
        </w:tc>
        <w:tc>
          <w:tcPr>
            <w:tcW w:w="970" w:type="dxa"/>
          </w:tcPr>
          <w:p w14:paraId="2EFB01B9"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47</w:t>
            </w:r>
          </w:p>
        </w:tc>
        <w:tc>
          <w:tcPr>
            <w:tcW w:w="960" w:type="dxa"/>
          </w:tcPr>
          <w:p w14:paraId="6E7DD25F"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46</w:t>
            </w:r>
          </w:p>
        </w:tc>
        <w:tc>
          <w:tcPr>
            <w:tcW w:w="930" w:type="dxa"/>
          </w:tcPr>
          <w:p w14:paraId="6BFC813E"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43</w:t>
            </w:r>
          </w:p>
        </w:tc>
      </w:tr>
      <w:tr w:rsidR="00CE2833" w14:paraId="1CE07F21" w14:textId="77777777" w:rsidTr="00C13EC2">
        <w:trPr>
          <w:trHeight w:val="60"/>
        </w:trPr>
        <w:tc>
          <w:tcPr>
            <w:cnfStyle w:val="001000000000" w:firstRow="0" w:lastRow="0" w:firstColumn="1" w:lastColumn="0" w:oddVBand="0" w:evenVBand="0" w:oddHBand="0" w:evenHBand="0" w:firstRowFirstColumn="0" w:firstRowLastColumn="0" w:lastRowFirstColumn="0" w:lastRowLastColumn="0"/>
            <w:tcW w:w="930" w:type="dxa"/>
            <w:vMerge/>
          </w:tcPr>
          <w:p w14:paraId="3209FB5B" w14:textId="77777777" w:rsidR="00CE2833" w:rsidRDefault="00CE2833" w:rsidP="00C13EC2"/>
        </w:tc>
        <w:tc>
          <w:tcPr>
            <w:tcW w:w="1940" w:type="dxa"/>
          </w:tcPr>
          <w:p w14:paraId="43FCAA06" w14:textId="77777777" w:rsidR="00CE2833" w:rsidRDefault="00CE2833" w:rsidP="00C13EC2">
            <w:pPr>
              <w:ind w:left="72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7E662F8B">
              <w:rPr>
                <w:rFonts w:ascii="Calibri" w:eastAsia="Calibri" w:hAnsi="Calibri" w:cs="Calibri"/>
                <w:color w:val="000000" w:themeColor="text1"/>
                <w:sz w:val="16"/>
                <w:szCs w:val="16"/>
              </w:rPr>
              <w:t>No</w:t>
            </w:r>
          </w:p>
        </w:tc>
        <w:tc>
          <w:tcPr>
            <w:tcW w:w="980" w:type="dxa"/>
          </w:tcPr>
          <w:p w14:paraId="4F138B76"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70" w:type="dxa"/>
          </w:tcPr>
          <w:p w14:paraId="3BD9FB32"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36</w:t>
            </w:r>
          </w:p>
        </w:tc>
        <w:tc>
          <w:tcPr>
            <w:tcW w:w="989" w:type="dxa"/>
          </w:tcPr>
          <w:p w14:paraId="34867206"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47</w:t>
            </w:r>
          </w:p>
        </w:tc>
        <w:tc>
          <w:tcPr>
            <w:tcW w:w="960" w:type="dxa"/>
          </w:tcPr>
          <w:p w14:paraId="24D12740"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16</w:t>
            </w:r>
          </w:p>
        </w:tc>
        <w:tc>
          <w:tcPr>
            <w:tcW w:w="970" w:type="dxa"/>
          </w:tcPr>
          <w:p w14:paraId="06DB7847"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53</w:t>
            </w:r>
          </w:p>
        </w:tc>
        <w:tc>
          <w:tcPr>
            <w:tcW w:w="960" w:type="dxa"/>
          </w:tcPr>
          <w:p w14:paraId="2CA1EDD9"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52</w:t>
            </w:r>
          </w:p>
        </w:tc>
        <w:tc>
          <w:tcPr>
            <w:tcW w:w="930" w:type="dxa"/>
          </w:tcPr>
          <w:p w14:paraId="5B2E5E32"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49</w:t>
            </w:r>
          </w:p>
        </w:tc>
      </w:tr>
      <w:tr w:rsidR="00CE2833" w14:paraId="1FEC2357" w14:textId="77777777" w:rsidTr="00C13EC2">
        <w:trPr>
          <w:trHeight w:val="60"/>
        </w:trPr>
        <w:tc>
          <w:tcPr>
            <w:cnfStyle w:val="001000000000" w:firstRow="0" w:lastRow="0" w:firstColumn="1" w:lastColumn="0" w:oddVBand="0" w:evenVBand="0" w:oddHBand="0" w:evenHBand="0" w:firstRowFirstColumn="0" w:firstRowLastColumn="0" w:lastRowFirstColumn="0" w:lastRowLastColumn="0"/>
            <w:tcW w:w="930" w:type="dxa"/>
            <w:vMerge/>
          </w:tcPr>
          <w:p w14:paraId="6B79DC18" w14:textId="77777777" w:rsidR="00CE2833" w:rsidRDefault="00CE2833" w:rsidP="00C13EC2"/>
        </w:tc>
        <w:tc>
          <w:tcPr>
            <w:tcW w:w="1940" w:type="dxa"/>
          </w:tcPr>
          <w:p w14:paraId="3CFD6D05" w14:textId="77777777" w:rsidR="00CE2833" w:rsidRDefault="00CE2833" w:rsidP="00C13EC2">
            <w:pPr>
              <w:ind w:left="72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7E662F8B">
              <w:rPr>
                <w:rFonts w:ascii="Calibri" w:eastAsia="Calibri" w:hAnsi="Calibri" w:cs="Calibri"/>
                <w:color w:val="000000" w:themeColor="text1"/>
                <w:sz w:val="16"/>
                <w:szCs w:val="16"/>
              </w:rPr>
              <w:t>Cannot remember</w:t>
            </w:r>
          </w:p>
        </w:tc>
        <w:tc>
          <w:tcPr>
            <w:tcW w:w="980" w:type="dxa"/>
          </w:tcPr>
          <w:p w14:paraId="614C2CA9"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70" w:type="dxa"/>
          </w:tcPr>
          <w:p w14:paraId="425A330D"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9</w:t>
            </w:r>
          </w:p>
        </w:tc>
        <w:tc>
          <w:tcPr>
            <w:tcW w:w="989" w:type="dxa"/>
          </w:tcPr>
          <w:p w14:paraId="19654388"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12</w:t>
            </w:r>
          </w:p>
        </w:tc>
        <w:tc>
          <w:tcPr>
            <w:tcW w:w="960" w:type="dxa"/>
          </w:tcPr>
          <w:p w14:paraId="5CDC68A9"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0</w:t>
            </w:r>
          </w:p>
        </w:tc>
        <w:tc>
          <w:tcPr>
            <w:tcW w:w="970" w:type="dxa"/>
          </w:tcPr>
          <w:p w14:paraId="0EA7F456"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0</w:t>
            </w:r>
          </w:p>
        </w:tc>
        <w:tc>
          <w:tcPr>
            <w:tcW w:w="960" w:type="dxa"/>
          </w:tcPr>
          <w:p w14:paraId="5C555205"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9</w:t>
            </w:r>
          </w:p>
        </w:tc>
        <w:tc>
          <w:tcPr>
            <w:tcW w:w="930" w:type="dxa"/>
          </w:tcPr>
          <w:p w14:paraId="50386E4B"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8</w:t>
            </w:r>
          </w:p>
        </w:tc>
      </w:tr>
      <w:tr w:rsidR="00CE2833" w14:paraId="7E82CDAE" w14:textId="77777777" w:rsidTr="00C13EC2">
        <w:trPr>
          <w:trHeight w:val="60"/>
        </w:trPr>
        <w:tc>
          <w:tcPr>
            <w:cnfStyle w:val="001000000000" w:firstRow="0" w:lastRow="0" w:firstColumn="1" w:lastColumn="0" w:oddVBand="0" w:evenVBand="0" w:oddHBand="0" w:evenHBand="0" w:firstRowFirstColumn="0" w:firstRowLastColumn="0" w:lastRowFirstColumn="0" w:lastRowLastColumn="0"/>
            <w:tcW w:w="930" w:type="dxa"/>
            <w:vMerge/>
          </w:tcPr>
          <w:p w14:paraId="41149041" w14:textId="77777777" w:rsidR="00CE2833" w:rsidRDefault="00CE2833" w:rsidP="00C13EC2"/>
        </w:tc>
        <w:tc>
          <w:tcPr>
            <w:tcW w:w="1940" w:type="dxa"/>
          </w:tcPr>
          <w:p w14:paraId="4CEEEAAC" w14:textId="77777777" w:rsidR="00CE2833" w:rsidRDefault="00CE2833" w:rsidP="00C13EC2">
            <w:pPr>
              <w:ind w:left="72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7E662F8B">
              <w:rPr>
                <w:rFonts w:ascii="Calibri" w:eastAsia="Calibri" w:hAnsi="Calibri" w:cs="Calibri"/>
                <w:color w:val="000000" w:themeColor="text1"/>
                <w:sz w:val="16"/>
                <w:szCs w:val="16"/>
              </w:rPr>
              <w:t>Missing</w:t>
            </w:r>
          </w:p>
        </w:tc>
        <w:tc>
          <w:tcPr>
            <w:tcW w:w="980" w:type="dxa"/>
          </w:tcPr>
          <w:p w14:paraId="04ADB941"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70" w:type="dxa"/>
          </w:tcPr>
          <w:p w14:paraId="17A8B441"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7</w:t>
            </w:r>
          </w:p>
        </w:tc>
        <w:tc>
          <w:tcPr>
            <w:tcW w:w="989" w:type="dxa"/>
          </w:tcPr>
          <w:p w14:paraId="3E17D996"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w:t>
            </w:r>
          </w:p>
        </w:tc>
        <w:tc>
          <w:tcPr>
            <w:tcW w:w="960" w:type="dxa"/>
          </w:tcPr>
          <w:p w14:paraId="34031D45"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1</w:t>
            </w:r>
          </w:p>
        </w:tc>
        <w:tc>
          <w:tcPr>
            <w:tcW w:w="970" w:type="dxa"/>
          </w:tcPr>
          <w:p w14:paraId="7686A85F"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w:t>
            </w:r>
          </w:p>
        </w:tc>
        <w:tc>
          <w:tcPr>
            <w:tcW w:w="960" w:type="dxa"/>
          </w:tcPr>
          <w:p w14:paraId="26F62938"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8</w:t>
            </w:r>
          </w:p>
        </w:tc>
        <w:tc>
          <w:tcPr>
            <w:tcW w:w="930" w:type="dxa"/>
          </w:tcPr>
          <w:p w14:paraId="4C98019D"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w:t>
            </w:r>
          </w:p>
        </w:tc>
      </w:tr>
      <w:tr w:rsidR="00CE2833" w14:paraId="59A00070" w14:textId="77777777" w:rsidTr="00C13EC2">
        <w:trPr>
          <w:trHeight w:val="60"/>
        </w:trPr>
        <w:tc>
          <w:tcPr>
            <w:cnfStyle w:val="001000000000" w:firstRow="0" w:lastRow="0" w:firstColumn="1" w:lastColumn="0" w:oddVBand="0" w:evenVBand="0" w:oddHBand="0" w:evenHBand="0" w:firstRowFirstColumn="0" w:firstRowLastColumn="0" w:lastRowFirstColumn="0" w:lastRowLastColumn="0"/>
            <w:tcW w:w="930" w:type="dxa"/>
            <w:vMerge/>
          </w:tcPr>
          <w:p w14:paraId="7B1990C1" w14:textId="77777777" w:rsidR="00CE2833" w:rsidRDefault="00CE2833" w:rsidP="00C13EC2"/>
        </w:tc>
        <w:tc>
          <w:tcPr>
            <w:tcW w:w="2920" w:type="dxa"/>
            <w:gridSpan w:val="2"/>
          </w:tcPr>
          <w:p w14:paraId="1ED348C2"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7E662F8B">
              <w:rPr>
                <w:rFonts w:ascii="Calibri" w:eastAsia="Calibri" w:hAnsi="Calibri" w:cs="Calibri"/>
                <w:color w:val="000000" w:themeColor="text1"/>
                <w:sz w:val="16"/>
                <w:szCs w:val="16"/>
              </w:rPr>
              <w:t xml:space="preserve">Please describe the other services you </w:t>
            </w:r>
            <w:proofErr w:type="spellStart"/>
            <w:r w:rsidRPr="7E662F8B">
              <w:rPr>
                <w:rFonts w:ascii="Calibri" w:eastAsia="Calibri" w:hAnsi="Calibri" w:cs="Calibri"/>
                <w:color w:val="000000" w:themeColor="text1"/>
                <w:sz w:val="16"/>
                <w:szCs w:val="16"/>
              </w:rPr>
              <w:t>accessed</w:t>
            </w:r>
            <w:r w:rsidRPr="7E662F8B">
              <w:rPr>
                <w:rFonts w:ascii="Calibri" w:eastAsia="Calibri" w:hAnsi="Calibri" w:cs="Calibri"/>
                <w:color w:val="000000" w:themeColor="text1"/>
                <w:sz w:val="16"/>
                <w:szCs w:val="16"/>
                <w:vertAlign w:val="superscript"/>
              </w:rPr>
              <w:t>b</w:t>
            </w:r>
            <w:proofErr w:type="spellEnd"/>
            <w:r w:rsidRPr="7E662F8B">
              <w:rPr>
                <w:rFonts w:ascii="Calibri" w:eastAsia="Calibri" w:hAnsi="Calibri" w:cs="Calibri"/>
                <w:color w:val="000000" w:themeColor="text1"/>
                <w:sz w:val="16"/>
                <w:szCs w:val="16"/>
                <w:vertAlign w:val="superscript"/>
              </w:rPr>
              <w:t>, c</w:t>
            </w:r>
          </w:p>
        </w:tc>
        <w:tc>
          <w:tcPr>
            <w:tcW w:w="970" w:type="dxa"/>
          </w:tcPr>
          <w:p w14:paraId="2A9AEBB5"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89" w:type="dxa"/>
          </w:tcPr>
          <w:p w14:paraId="14513F32"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60" w:type="dxa"/>
          </w:tcPr>
          <w:p w14:paraId="0BF21CBC"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70" w:type="dxa"/>
          </w:tcPr>
          <w:p w14:paraId="62451B48"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60" w:type="dxa"/>
          </w:tcPr>
          <w:p w14:paraId="103481D6"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30" w:type="dxa"/>
          </w:tcPr>
          <w:p w14:paraId="496598B4"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r>
      <w:tr w:rsidR="00CE2833" w14:paraId="49A0C424" w14:textId="77777777" w:rsidTr="00C13EC2">
        <w:trPr>
          <w:trHeight w:val="60"/>
        </w:trPr>
        <w:tc>
          <w:tcPr>
            <w:cnfStyle w:val="001000000000" w:firstRow="0" w:lastRow="0" w:firstColumn="1" w:lastColumn="0" w:oddVBand="0" w:evenVBand="0" w:oddHBand="0" w:evenHBand="0" w:firstRowFirstColumn="0" w:firstRowLastColumn="0" w:lastRowFirstColumn="0" w:lastRowLastColumn="0"/>
            <w:tcW w:w="930" w:type="dxa"/>
            <w:vMerge/>
          </w:tcPr>
          <w:p w14:paraId="6A3DBABA" w14:textId="77777777" w:rsidR="00CE2833" w:rsidRDefault="00CE2833" w:rsidP="00C13EC2"/>
        </w:tc>
        <w:tc>
          <w:tcPr>
            <w:tcW w:w="1940" w:type="dxa"/>
          </w:tcPr>
          <w:p w14:paraId="5D315CF1" w14:textId="77777777" w:rsidR="00CE2833" w:rsidRDefault="00CE2833" w:rsidP="00C13EC2">
            <w:pPr>
              <w:ind w:left="72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7E662F8B">
              <w:rPr>
                <w:rFonts w:ascii="Calibri" w:eastAsia="Calibri" w:hAnsi="Calibri" w:cs="Calibri"/>
                <w:color w:val="000000" w:themeColor="text1"/>
                <w:sz w:val="16"/>
                <w:szCs w:val="16"/>
              </w:rPr>
              <w:t>Psychologist/psychiatrist</w:t>
            </w:r>
          </w:p>
        </w:tc>
        <w:tc>
          <w:tcPr>
            <w:tcW w:w="980" w:type="dxa"/>
          </w:tcPr>
          <w:p w14:paraId="49C76E8E"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70" w:type="dxa"/>
          </w:tcPr>
          <w:p w14:paraId="02E911BC"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17</w:t>
            </w:r>
          </w:p>
        </w:tc>
        <w:tc>
          <w:tcPr>
            <w:tcW w:w="989" w:type="dxa"/>
          </w:tcPr>
          <w:p w14:paraId="425A0C19"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53</w:t>
            </w:r>
          </w:p>
        </w:tc>
        <w:tc>
          <w:tcPr>
            <w:tcW w:w="960" w:type="dxa"/>
          </w:tcPr>
          <w:p w14:paraId="138EFAC5"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7</w:t>
            </w:r>
          </w:p>
        </w:tc>
        <w:tc>
          <w:tcPr>
            <w:tcW w:w="970" w:type="dxa"/>
          </w:tcPr>
          <w:p w14:paraId="6F372052"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50</w:t>
            </w:r>
          </w:p>
        </w:tc>
        <w:tc>
          <w:tcPr>
            <w:tcW w:w="960" w:type="dxa"/>
          </w:tcPr>
          <w:p w14:paraId="30DFD1F1"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24</w:t>
            </w:r>
          </w:p>
        </w:tc>
        <w:tc>
          <w:tcPr>
            <w:tcW w:w="930" w:type="dxa"/>
          </w:tcPr>
          <w:p w14:paraId="1585D09D"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52</w:t>
            </w:r>
          </w:p>
        </w:tc>
      </w:tr>
      <w:tr w:rsidR="00CE2833" w14:paraId="0E8C260C" w14:textId="77777777" w:rsidTr="00C13EC2">
        <w:trPr>
          <w:trHeight w:val="60"/>
        </w:trPr>
        <w:tc>
          <w:tcPr>
            <w:cnfStyle w:val="001000000000" w:firstRow="0" w:lastRow="0" w:firstColumn="1" w:lastColumn="0" w:oddVBand="0" w:evenVBand="0" w:oddHBand="0" w:evenHBand="0" w:firstRowFirstColumn="0" w:firstRowLastColumn="0" w:lastRowFirstColumn="0" w:lastRowLastColumn="0"/>
            <w:tcW w:w="930" w:type="dxa"/>
            <w:vMerge/>
          </w:tcPr>
          <w:p w14:paraId="37918041" w14:textId="77777777" w:rsidR="00CE2833" w:rsidRDefault="00CE2833" w:rsidP="00C13EC2"/>
        </w:tc>
        <w:tc>
          <w:tcPr>
            <w:tcW w:w="1940" w:type="dxa"/>
          </w:tcPr>
          <w:p w14:paraId="63F21C05" w14:textId="77777777" w:rsidR="00CE2833" w:rsidRDefault="00CE2833" w:rsidP="00C13EC2">
            <w:pPr>
              <w:ind w:left="72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7E662F8B">
              <w:rPr>
                <w:rFonts w:ascii="Calibri" w:eastAsia="Calibri" w:hAnsi="Calibri" w:cs="Calibri"/>
                <w:color w:val="000000" w:themeColor="text1"/>
                <w:sz w:val="16"/>
                <w:szCs w:val="16"/>
              </w:rPr>
              <w:t>GP</w:t>
            </w:r>
          </w:p>
        </w:tc>
        <w:tc>
          <w:tcPr>
            <w:tcW w:w="980" w:type="dxa"/>
          </w:tcPr>
          <w:p w14:paraId="5A29E6EC"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70" w:type="dxa"/>
          </w:tcPr>
          <w:p w14:paraId="148CD649"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7</w:t>
            </w:r>
          </w:p>
        </w:tc>
        <w:tc>
          <w:tcPr>
            <w:tcW w:w="989" w:type="dxa"/>
          </w:tcPr>
          <w:p w14:paraId="7A056D3B"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22</w:t>
            </w:r>
          </w:p>
        </w:tc>
        <w:tc>
          <w:tcPr>
            <w:tcW w:w="960" w:type="dxa"/>
          </w:tcPr>
          <w:p w14:paraId="3D3C71E9"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2</w:t>
            </w:r>
          </w:p>
        </w:tc>
        <w:tc>
          <w:tcPr>
            <w:tcW w:w="970" w:type="dxa"/>
          </w:tcPr>
          <w:p w14:paraId="52EACCB0"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14</w:t>
            </w:r>
          </w:p>
        </w:tc>
        <w:tc>
          <w:tcPr>
            <w:tcW w:w="960" w:type="dxa"/>
          </w:tcPr>
          <w:p w14:paraId="14BB5C00"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9</w:t>
            </w:r>
          </w:p>
        </w:tc>
        <w:tc>
          <w:tcPr>
            <w:tcW w:w="930" w:type="dxa"/>
          </w:tcPr>
          <w:p w14:paraId="72C51A3A"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20</w:t>
            </w:r>
          </w:p>
        </w:tc>
      </w:tr>
      <w:tr w:rsidR="00CE2833" w14:paraId="0987F918" w14:textId="77777777" w:rsidTr="00C13EC2">
        <w:trPr>
          <w:trHeight w:val="60"/>
        </w:trPr>
        <w:tc>
          <w:tcPr>
            <w:cnfStyle w:val="001000000000" w:firstRow="0" w:lastRow="0" w:firstColumn="1" w:lastColumn="0" w:oddVBand="0" w:evenVBand="0" w:oddHBand="0" w:evenHBand="0" w:firstRowFirstColumn="0" w:firstRowLastColumn="0" w:lastRowFirstColumn="0" w:lastRowLastColumn="0"/>
            <w:tcW w:w="930" w:type="dxa"/>
            <w:vMerge/>
          </w:tcPr>
          <w:p w14:paraId="319C6151" w14:textId="77777777" w:rsidR="00CE2833" w:rsidRDefault="00CE2833" w:rsidP="00C13EC2"/>
        </w:tc>
        <w:tc>
          <w:tcPr>
            <w:tcW w:w="1940" w:type="dxa"/>
          </w:tcPr>
          <w:p w14:paraId="574E3ACA" w14:textId="77777777" w:rsidR="00CE2833" w:rsidRDefault="00CE2833" w:rsidP="00C13EC2">
            <w:pPr>
              <w:ind w:left="72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7E662F8B">
              <w:rPr>
                <w:rFonts w:ascii="Calibri" w:eastAsia="Calibri" w:hAnsi="Calibri" w:cs="Calibri"/>
                <w:color w:val="000000" w:themeColor="text1"/>
                <w:sz w:val="16"/>
                <w:szCs w:val="16"/>
              </w:rPr>
              <w:t>AOD Support</w:t>
            </w:r>
          </w:p>
        </w:tc>
        <w:tc>
          <w:tcPr>
            <w:tcW w:w="980" w:type="dxa"/>
          </w:tcPr>
          <w:p w14:paraId="6F323378"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70" w:type="dxa"/>
          </w:tcPr>
          <w:p w14:paraId="73ED657F"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3</w:t>
            </w:r>
          </w:p>
        </w:tc>
        <w:tc>
          <w:tcPr>
            <w:tcW w:w="989" w:type="dxa"/>
          </w:tcPr>
          <w:p w14:paraId="755BB058"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9</w:t>
            </w:r>
          </w:p>
        </w:tc>
        <w:tc>
          <w:tcPr>
            <w:tcW w:w="960" w:type="dxa"/>
          </w:tcPr>
          <w:p w14:paraId="59891FDF"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0</w:t>
            </w:r>
          </w:p>
        </w:tc>
        <w:tc>
          <w:tcPr>
            <w:tcW w:w="970" w:type="dxa"/>
          </w:tcPr>
          <w:p w14:paraId="7C988A3F"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0</w:t>
            </w:r>
          </w:p>
        </w:tc>
        <w:tc>
          <w:tcPr>
            <w:tcW w:w="960" w:type="dxa"/>
          </w:tcPr>
          <w:p w14:paraId="02FC83BC"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3</w:t>
            </w:r>
          </w:p>
        </w:tc>
        <w:tc>
          <w:tcPr>
            <w:tcW w:w="930" w:type="dxa"/>
          </w:tcPr>
          <w:p w14:paraId="2C5665B1"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6</w:t>
            </w:r>
          </w:p>
        </w:tc>
      </w:tr>
      <w:tr w:rsidR="00CE2833" w14:paraId="75691657" w14:textId="77777777" w:rsidTr="00C13EC2">
        <w:trPr>
          <w:trHeight w:val="60"/>
        </w:trPr>
        <w:tc>
          <w:tcPr>
            <w:cnfStyle w:val="001000000000" w:firstRow="0" w:lastRow="0" w:firstColumn="1" w:lastColumn="0" w:oddVBand="0" w:evenVBand="0" w:oddHBand="0" w:evenHBand="0" w:firstRowFirstColumn="0" w:firstRowLastColumn="0" w:lastRowFirstColumn="0" w:lastRowLastColumn="0"/>
            <w:tcW w:w="930" w:type="dxa"/>
            <w:vMerge/>
          </w:tcPr>
          <w:p w14:paraId="406BC444" w14:textId="77777777" w:rsidR="00CE2833" w:rsidRDefault="00CE2833" w:rsidP="00C13EC2"/>
        </w:tc>
        <w:tc>
          <w:tcPr>
            <w:tcW w:w="1940" w:type="dxa"/>
          </w:tcPr>
          <w:p w14:paraId="0155478A" w14:textId="77777777" w:rsidR="00CE2833" w:rsidRDefault="00CE2833" w:rsidP="00C13EC2">
            <w:pPr>
              <w:ind w:left="72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7E662F8B">
              <w:rPr>
                <w:rFonts w:ascii="Calibri" w:eastAsia="Calibri" w:hAnsi="Calibri" w:cs="Calibri"/>
                <w:color w:val="000000" w:themeColor="text1"/>
                <w:sz w:val="16"/>
                <w:szCs w:val="16"/>
              </w:rPr>
              <w:t>Union</w:t>
            </w:r>
          </w:p>
        </w:tc>
        <w:tc>
          <w:tcPr>
            <w:tcW w:w="980" w:type="dxa"/>
          </w:tcPr>
          <w:p w14:paraId="3FA61CA6"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70" w:type="dxa"/>
          </w:tcPr>
          <w:p w14:paraId="62A5E9E4"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2</w:t>
            </w:r>
          </w:p>
        </w:tc>
        <w:tc>
          <w:tcPr>
            <w:tcW w:w="989" w:type="dxa"/>
          </w:tcPr>
          <w:p w14:paraId="120AB01D"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6</w:t>
            </w:r>
          </w:p>
        </w:tc>
        <w:tc>
          <w:tcPr>
            <w:tcW w:w="960" w:type="dxa"/>
          </w:tcPr>
          <w:p w14:paraId="3F130BAC"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2</w:t>
            </w:r>
          </w:p>
        </w:tc>
        <w:tc>
          <w:tcPr>
            <w:tcW w:w="970" w:type="dxa"/>
          </w:tcPr>
          <w:p w14:paraId="58B395BB"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14</w:t>
            </w:r>
          </w:p>
        </w:tc>
        <w:tc>
          <w:tcPr>
            <w:tcW w:w="960" w:type="dxa"/>
          </w:tcPr>
          <w:p w14:paraId="7C841560"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4</w:t>
            </w:r>
          </w:p>
        </w:tc>
        <w:tc>
          <w:tcPr>
            <w:tcW w:w="930" w:type="dxa"/>
          </w:tcPr>
          <w:p w14:paraId="7234FA09"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9</w:t>
            </w:r>
          </w:p>
        </w:tc>
      </w:tr>
      <w:tr w:rsidR="00CE2833" w14:paraId="42CC4FBF" w14:textId="77777777" w:rsidTr="00C13EC2">
        <w:trPr>
          <w:trHeight w:val="60"/>
        </w:trPr>
        <w:tc>
          <w:tcPr>
            <w:cnfStyle w:val="001000000000" w:firstRow="0" w:lastRow="0" w:firstColumn="1" w:lastColumn="0" w:oddVBand="0" w:evenVBand="0" w:oddHBand="0" w:evenHBand="0" w:firstRowFirstColumn="0" w:firstRowLastColumn="0" w:lastRowFirstColumn="0" w:lastRowLastColumn="0"/>
            <w:tcW w:w="930" w:type="dxa"/>
            <w:vMerge/>
          </w:tcPr>
          <w:p w14:paraId="5B8AF72C" w14:textId="77777777" w:rsidR="00CE2833" w:rsidRDefault="00CE2833" w:rsidP="00C13EC2"/>
        </w:tc>
        <w:tc>
          <w:tcPr>
            <w:tcW w:w="1940" w:type="dxa"/>
          </w:tcPr>
          <w:p w14:paraId="7D393EA7" w14:textId="77777777" w:rsidR="00CE2833" w:rsidRDefault="00CE2833" w:rsidP="00C13EC2">
            <w:pPr>
              <w:ind w:left="72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7E662F8B">
              <w:rPr>
                <w:rFonts w:ascii="Calibri" w:eastAsia="Calibri" w:hAnsi="Calibri" w:cs="Calibri"/>
                <w:color w:val="000000" w:themeColor="text1"/>
                <w:sz w:val="16"/>
                <w:szCs w:val="16"/>
              </w:rPr>
              <w:t>EAP/Employment support</w:t>
            </w:r>
          </w:p>
        </w:tc>
        <w:tc>
          <w:tcPr>
            <w:tcW w:w="980" w:type="dxa"/>
          </w:tcPr>
          <w:p w14:paraId="18258D8C"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70" w:type="dxa"/>
          </w:tcPr>
          <w:p w14:paraId="73B3F784"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2</w:t>
            </w:r>
          </w:p>
        </w:tc>
        <w:tc>
          <w:tcPr>
            <w:tcW w:w="989" w:type="dxa"/>
          </w:tcPr>
          <w:p w14:paraId="5A2B83FA"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6</w:t>
            </w:r>
          </w:p>
        </w:tc>
        <w:tc>
          <w:tcPr>
            <w:tcW w:w="960" w:type="dxa"/>
          </w:tcPr>
          <w:p w14:paraId="527305EE"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1</w:t>
            </w:r>
          </w:p>
        </w:tc>
        <w:tc>
          <w:tcPr>
            <w:tcW w:w="970" w:type="dxa"/>
          </w:tcPr>
          <w:p w14:paraId="21B75BD2"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7</w:t>
            </w:r>
          </w:p>
        </w:tc>
        <w:tc>
          <w:tcPr>
            <w:tcW w:w="960" w:type="dxa"/>
          </w:tcPr>
          <w:p w14:paraId="124A5165"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3</w:t>
            </w:r>
          </w:p>
        </w:tc>
        <w:tc>
          <w:tcPr>
            <w:tcW w:w="930" w:type="dxa"/>
          </w:tcPr>
          <w:p w14:paraId="48215BD2"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6</w:t>
            </w:r>
          </w:p>
        </w:tc>
      </w:tr>
      <w:tr w:rsidR="00CE2833" w14:paraId="356577BF" w14:textId="77777777" w:rsidTr="00C13EC2">
        <w:trPr>
          <w:trHeight w:val="60"/>
        </w:trPr>
        <w:tc>
          <w:tcPr>
            <w:cnfStyle w:val="001000000000" w:firstRow="0" w:lastRow="0" w:firstColumn="1" w:lastColumn="0" w:oddVBand="0" w:evenVBand="0" w:oddHBand="0" w:evenHBand="0" w:firstRowFirstColumn="0" w:firstRowLastColumn="0" w:lastRowFirstColumn="0" w:lastRowLastColumn="0"/>
            <w:tcW w:w="930" w:type="dxa"/>
            <w:vMerge/>
          </w:tcPr>
          <w:p w14:paraId="331C1EAA" w14:textId="77777777" w:rsidR="00CE2833" w:rsidRDefault="00CE2833" w:rsidP="00C13EC2"/>
        </w:tc>
        <w:tc>
          <w:tcPr>
            <w:tcW w:w="1940" w:type="dxa"/>
          </w:tcPr>
          <w:p w14:paraId="58D13626" w14:textId="77777777" w:rsidR="00CE2833" w:rsidRDefault="00CE2833" w:rsidP="00C13EC2">
            <w:pPr>
              <w:ind w:left="72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7E662F8B">
              <w:rPr>
                <w:rFonts w:ascii="Calibri" w:eastAsia="Calibri" w:hAnsi="Calibri" w:cs="Calibri"/>
                <w:color w:val="000000" w:themeColor="text1"/>
                <w:sz w:val="16"/>
                <w:szCs w:val="16"/>
              </w:rPr>
              <w:t>Online resources</w:t>
            </w:r>
          </w:p>
        </w:tc>
        <w:tc>
          <w:tcPr>
            <w:tcW w:w="980" w:type="dxa"/>
          </w:tcPr>
          <w:p w14:paraId="6D173A33"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70" w:type="dxa"/>
          </w:tcPr>
          <w:p w14:paraId="2F20B409"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2</w:t>
            </w:r>
          </w:p>
        </w:tc>
        <w:tc>
          <w:tcPr>
            <w:tcW w:w="989" w:type="dxa"/>
          </w:tcPr>
          <w:p w14:paraId="14A77A57"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6</w:t>
            </w:r>
          </w:p>
        </w:tc>
        <w:tc>
          <w:tcPr>
            <w:tcW w:w="960" w:type="dxa"/>
          </w:tcPr>
          <w:p w14:paraId="780D1080"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1</w:t>
            </w:r>
          </w:p>
        </w:tc>
        <w:tc>
          <w:tcPr>
            <w:tcW w:w="970" w:type="dxa"/>
          </w:tcPr>
          <w:p w14:paraId="283F07D8"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7</w:t>
            </w:r>
          </w:p>
        </w:tc>
        <w:tc>
          <w:tcPr>
            <w:tcW w:w="960" w:type="dxa"/>
          </w:tcPr>
          <w:p w14:paraId="151CC15D"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3</w:t>
            </w:r>
          </w:p>
        </w:tc>
        <w:tc>
          <w:tcPr>
            <w:tcW w:w="930" w:type="dxa"/>
          </w:tcPr>
          <w:p w14:paraId="0B32C2BD"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6</w:t>
            </w:r>
          </w:p>
        </w:tc>
      </w:tr>
      <w:tr w:rsidR="00CE2833" w14:paraId="45E3CE4D" w14:textId="77777777" w:rsidTr="00C13EC2">
        <w:trPr>
          <w:trHeight w:val="60"/>
        </w:trPr>
        <w:tc>
          <w:tcPr>
            <w:cnfStyle w:val="001000000000" w:firstRow="0" w:lastRow="0" w:firstColumn="1" w:lastColumn="0" w:oddVBand="0" w:evenVBand="0" w:oddHBand="0" w:evenHBand="0" w:firstRowFirstColumn="0" w:firstRowLastColumn="0" w:lastRowFirstColumn="0" w:lastRowLastColumn="0"/>
            <w:tcW w:w="930" w:type="dxa"/>
          </w:tcPr>
          <w:p w14:paraId="10AF9EE0" w14:textId="77777777" w:rsidR="00CE2833" w:rsidRDefault="00CE2833" w:rsidP="00C13EC2">
            <w:pPr>
              <w:jc w:val="center"/>
              <w:rPr>
                <w:rFonts w:ascii="Calibri" w:eastAsia="Calibri" w:hAnsi="Calibri" w:cs="Calibri"/>
                <w:color w:val="000000" w:themeColor="text1"/>
                <w:sz w:val="16"/>
                <w:szCs w:val="16"/>
              </w:rPr>
            </w:pPr>
          </w:p>
        </w:tc>
        <w:tc>
          <w:tcPr>
            <w:tcW w:w="1940" w:type="dxa"/>
          </w:tcPr>
          <w:p w14:paraId="3C6EAB9A" w14:textId="77777777" w:rsidR="00CE2833" w:rsidRDefault="00CE2833" w:rsidP="00C13EC2">
            <w:pPr>
              <w:ind w:left="72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7E662F8B">
              <w:rPr>
                <w:rFonts w:ascii="Calibri" w:eastAsia="Calibri" w:hAnsi="Calibri" w:cs="Calibri"/>
                <w:color w:val="000000" w:themeColor="text1"/>
                <w:sz w:val="16"/>
                <w:szCs w:val="16"/>
              </w:rPr>
              <w:t>Family support services</w:t>
            </w:r>
          </w:p>
        </w:tc>
        <w:tc>
          <w:tcPr>
            <w:tcW w:w="980" w:type="dxa"/>
          </w:tcPr>
          <w:p w14:paraId="7CB9FD92"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70" w:type="dxa"/>
          </w:tcPr>
          <w:p w14:paraId="0641C6F3"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2</w:t>
            </w:r>
          </w:p>
        </w:tc>
        <w:tc>
          <w:tcPr>
            <w:tcW w:w="989" w:type="dxa"/>
          </w:tcPr>
          <w:p w14:paraId="247A03F6"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6</w:t>
            </w:r>
          </w:p>
        </w:tc>
        <w:tc>
          <w:tcPr>
            <w:tcW w:w="960" w:type="dxa"/>
          </w:tcPr>
          <w:p w14:paraId="77F6CA3B"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1</w:t>
            </w:r>
          </w:p>
        </w:tc>
        <w:tc>
          <w:tcPr>
            <w:tcW w:w="970" w:type="dxa"/>
          </w:tcPr>
          <w:p w14:paraId="51B93FC7"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7</w:t>
            </w:r>
          </w:p>
        </w:tc>
        <w:tc>
          <w:tcPr>
            <w:tcW w:w="960" w:type="dxa"/>
          </w:tcPr>
          <w:p w14:paraId="4AD0A95B"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3</w:t>
            </w:r>
          </w:p>
        </w:tc>
        <w:tc>
          <w:tcPr>
            <w:tcW w:w="930" w:type="dxa"/>
          </w:tcPr>
          <w:p w14:paraId="41FDEFC2"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6</w:t>
            </w:r>
          </w:p>
        </w:tc>
      </w:tr>
      <w:tr w:rsidR="00CE2833" w14:paraId="58287F7D" w14:textId="77777777" w:rsidTr="00C13EC2">
        <w:trPr>
          <w:trHeight w:val="60"/>
        </w:trPr>
        <w:tc>
          <w:tcPr>
            <w:cnfStyle w:val="001000000000" w:firstRow="0" w:lastRow="0" w:firstColumn="1" w:lastColumn="0" w:oddVBand="0" w:evenVBand="0" w:oddHBand="0" w:evenHBand="0" w:firstRowFirstColumn="0" w:firstRowLastColumn="0" w:lastRowFirstColumn="0" w:lastRowLastColumn="0"/>
            <w:tcW w:w="930" w:type="dxa"/>
          </w:tcPr>
          <w:p w14:paraId="4F6E3E3B" w14:textId="77777777" w:rsidR="00CE2833" w:rsidRDefault="00CE2833" w:rsidP="00C13EC2">
            <w:pPr>
              <w:jc w:val="center"/>
              <w:rPr>
                <w:rFonts w:ascii="Calibri" w:eastAsia="Calibri" w:hAnsi="Calibri" w:cs="Calibri"/>
                <w:color w:val="000000" w:themeColor="text1"/>
                <w:sz w:val="16"/>
                <w:szCs w:val="16"/>
              </w:rPr>
            </w:pPr>
          </w:p>
        </w:tc>
        <w:tc>
          <w:tcPr>
            <w:tcW w:w="1940" w:type="dxa"/>
          </w:tcPr>
          <w:p w14:paraId="53564A9A" w14:textId="77777777" w:rsidR="00CE2833" w:rsidRDefault="00CE2833" w:rsidP="00C13EC2">
            <w:pPr>
              <w:ind w:left="72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7E662F8B">
              <w:rPr>
                <w:rFonts w:ascii="Calibri" w:eastAsia="Calibri" w:hAnsi="Calibri" w:cs="Calibri"/>
                <w:color w:val="000000" w:themeColor="text1"/>
                <w:sz w:val="16"/>
                <w:szCs w:val="16"/>
              </w:rPr>
              <w:t>Legal services</w:t>
            </w:r>
          </w:p>
        </w:tc>
        <w:tc>
          <w:tcPr>
            <w:tcW w:w="980" w:type="dxa"/>
          </w:tcPr>
          <w:p w14:paraId="3078E8BD"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70" w:type="dxa"/>
          </w:tcPr>
          <w:p w14:paraId="298558A1"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1</w:t>
            </w:r>
          </w:p>
        </w:tc>
        <w:tc>
          <w:tcPr>
            <w:tcW w:w="989" w:type="dxa"/>
          </w:tcPr>
          <w:p w14:paraId="7BA5D447"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3</w:t>
            </w:r>
          </w:p>
        </w:tc>
        <w:tc>
          <w:tcPr>
            <w:tcW w:w="960" w:type="dxa"/>
          </w:tcPr>
          <w:p w14:paraId="23CDA60D"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1</w:t>
            </w:r>
          </w:p>
        </w:tc>
        <w:tc>
          <w:tcPr>
            <w:tcW w:w="970" w:type="dxa"/>
          </w:tcPr>
          <w:p w14:paraId="2367F6BF"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7</w:t>
            </w:r>
          </w:p>
        </w:tc>
        <w:tc>
          <w:tcPr>
            <w:tcW w:w="960" w:type="dxa"/>
          </w:tcPr>
          <w:p w14:paraId="6671D5CD"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2</w:t>
            </w:r>
          </w:p>
        </w:tc>
        <w:tc>
          <w:tcPr>
            <w:tcW w:w="930" w:type="dxa"/>
          </w:tcPr>
          <w:p w14:paraId="38240033"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4</w:t>
            </w:r>
          </w:p>
        </w:tc>
      </w:tr>
      <w:tr w:rsidR="00CE2833" w14:paraId="7A17802F" w14:textId="77777777" w:rsidTr="00C13EC2">
        <w:trPr>
          <w:trHeight w:val="60"/>
        </w:trPr>
        <w:tc>
          <w:tcPr>
            <w:cnfStyle w:val="001000000000" w:firstRow="0" w:lastRow="0" w:firstColumn="1" w:lastColumn="0" w:oddVBand="0" w:evenVBand="0" w:oddHBand="0" w:evenHBand="0" w:firstRowFirstColumn="0" w:firstRowLastColumn="0" w:lastRowFirstColumn="0" w:lastRowLastColumn="0"/>
            <w:tcW w:w="930" w:type="dxa"/>
          </w:tcPr>
          <w:p w14:paraId="24AFCBE2" w14:textId="77777777" w:rsidR="00CE2833" w:rsidRDefault="00CE2833" w:rsidP="00C13EC2">
            <w:pPr>
              <w:jc w:val="center"/>
              <w:rPr>
                <w:rFonts w:ascii="Calibri" w:eastAsia="Calibri" w:hAnsi="Calibri" w:cs="Calibri"/>
                <w:color w:val="000000" w:themeColor="text1"/>
                <w:sz w:val="16"/>
                <w:szCs w:val="16"/>
              </w:rPr>
            </w:pPr>
          </w:p>
        </w:tc>
        <w:tc>
          <w:tcPr>
            <w:tcW w:w="1940" w:type="dxa"/>
          </w:tcPr>
          <w:p w14:paraId="072D5F0B" w14:textId="77777777" w:rsidR="00CE2833" w:rsidRDefault="00CE2833" w:rsidP="00C13EC2">
            <w:pPr>
              <w:ind w:left="72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7E662F8B">
              <w:rPr>
                <w:rFonts w:ascii="Calibri" w:eastAsia="Calibri" w:hAnsi="Calibri" w:cs="Calibri"/>
                <w:color w:val="000000" w:themeColor="text1"/>
                <w:sz w:val="16"/>
                <w:szCs w:val="16"/>
              </w:rPr>
              <w:t>Other</w:t>
            </w:r>
          </w:p>
        </w:tc>
        <w:tc>
          <w:tcPr>
            <w:tcW w:w="980" w:type="dxa"/>
          </w:tcPr>
          <w:p w14:paraId="72A3D67A"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70" w:type="dxa"/>
          </w:tcPr>
          <w:p w14:paraId="1267E9FA"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2</w:t>
            </w:r>
          </w:p>
        </w:tc>
        <w:tc>
          <w:tcPr>
            <w:tcW w:w="989" w:type="dxa"/>
          </w:tcPr>
          <w:p w14:paraId="3787E5C6"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6</w:t>
            </w:r>
          </w:p>
        </w:tc>
        <w:tc>
          <w:tcPr>
            <w:tcW w:w="960" w:type="dxa"/>
          </w:tcPr>
          <w:p w14:paraId="7386C17B"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1</w:t>
            </w:r>
          </w:p>
        </w:tc>
        <w:tc>
          <w:tcPr>
            <w:tcW w:w="970" w:type="dxa"/>
          </w:tcPr>
          <w:p w14:paraId="13B982BF"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7</w:t>
            </w:r>
          </w:p>
        </w:tc>
        <w:tc>
          <w:tcPr>
            <w:tcW w:w="960" w:type="dxa"/>
          </w:tcPr>
          <w:p w14:paraId="4ED9A4FD"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3</w:t>
            </w:r>
          </w:p>
        </w:tc>
        <w:tc>
          <w:tcPr>
            <w:tcW w:w="930" w:type="dxa"/>
          </w:tcPr>
          <w:p w14:paraId="0E9B6251" w14:textId="77777777" w:rsidR="00CE2833" w:rsidRDefault="00CE2833"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6</w:t>
            </w:r>
          </w:p>
        </w:tc>
      </w:tr>
    </w:tbl>
    <w:p w14:paraId="729D8534" w14:textId="71EA39C8" w:rsidR="00CE2833" w:rsidRPr="00336A7C" w:rsidRDefault="00CE2833" w:rsidP="00CE2833">
      <w:pPr>
        <w:spacing w:after="0" w:line="240" w:lineRule="auto"/>
        <w:rPr>
          <w:rFonts w:ascii="Calibri" w:eastAsia="Calibri" w:hAnsi="Calibri" w:cs="Calibri"/>
          <w:i/>
          <w:iCs/>
          <w:color w:val="000000" w:themeColor="text1"/>
          <w:sz w:val="20"/>
          <w:szCs w:val="20"/>
        </w:rPr>
      </w:pPr>
      <w:proofErr w:type="spellStart"/>
      <w:r w:rsidRPr="00336A7C">
        <w:rPr>
          <w:rFonts w:ascii="Calibri" w:eastAsia="Calibri" w:hAnsi="Calibri" w:cs="Calibri"/>
          <w:i/>
          <w:iCs/>
          <w:color w:val="000000" w:themeColor="text1"/>
          <w:sz w:val="20"/>
          <w:szCs w:val="20"/>
          <w:vertAlign w:val="superscript"/>
        </w:rPr>
        <w:t>a</w:t>
      </w:r>
      <w:r w:rsidRPr="00336A7C">
        <w:rPr>
          <w:rFonts w:ascii="Calibri" w:eastAsia="Calibri" w:hAnsi="Calibri" w:cs="Calibri"/>
          <w:i/>
          <w:iCs/>
          <w:color w:val="000000" w:themeColor="text1"/>
          <w:sz w:val="20"/>
          <w:szCs w:val="20"/>
        </w:rPr>
        <w:t>Response</w:t>
      </w:r>
      <w:proofErr w:type="spellEnd"/>
      <w:r w:rsidRPr="00336A7C">
        <w:rPr>
          <w:rFonts w:ascii="Calibri" w:eastAsia="Calibri" w:hAnsi="Calibri" w:cs="Calibri"/>
          <w:i/>
          <w:iCs/>
          <w:color w:val="000000" w:themeColor="text1"/>
          <w:sz w:val="20"/>
          <w:szCs w:val="20"/>
        </w:rPr>
        <w:t xml:space="preserve"> options</w:t>
      </w:r>
      <w:r w:rsidR="00EE555E" w:rsidRPr="00336A7C">
        <w:rPr>
          <w:rFonts w:ascii="Calibri" w:eastAsia="Calibri" w:hAnsi="Calibri" w:cs="Calibri"/>
          <w:i/>
          <w:iCs/>
          <w:color w:val="000000" w:themeColor="text1"/>
          <w:sz w:val="20"/>
          <w:szCs w:val="20"/>
        </w:rPr>
        <w:t>:</w:t>
      </w:r>
      <w:r w:rsidRPr="00336A7C">
        <w:rPr>
          <w:rFonts w:ascii="Calibri" w:eastAsia="Calibri" w:hAnsi="Calibri" w:cs="Calibri"/>
          <w:i/>
          <w:iCs/>
          <w:color w:val="000000" w:themeColor="text1"/>
          <w:sz w:val="20"/>
          <w:szCs w:val="20"/>
        </w:rPr>
        <w:t xml:space="preserve"> 0 (Not at all) – 10 (Completely). </w:t>
      </w:r>
      <w:proofErr w:type="spellStart"/>
      <w:r w:rsidRPr="00336A7C">
        <w:rPr>
          <w:rFonts w:ascii="Calibri" w:eastAsia="Calibri" w:hAnsi="Calibri" w:cs="Calibri"/>
          <w:i/>
          <w:iCs/>
          <w:color w:val="000000" w:themeColor="text1"/>
          <w:sz w:val="20"/>
          <w:szCs w:val="20"/>
          <w:vertAlign w:val="superscript"/>
        </w:rPr>
        <w:t>b</w:t>
      </w:r>
      <w:r w:rsidRPr="00336A7C">
        <w:rPr>
          <w:rFonts w:ascii="Calibri" w:eastAsia="Calibri" w:hAnsi="Calibri" w:cs="Calibri"/>
          <w:i/>
          <w:iCs/>
          <w:color w:val="000000" w:themeColor="text1"/>
          <w:sz w:val="20"/>
          <w:szCs w:val="20"/>
        </w:rPr>
        <w:t>Responses</w:t>
      </w:r>
      <w:proofErr w:type="spellEnd"/>
      <w:r w:rsidRPr="00336A7C">
        <w:rPr>
          <w:rFonts w:ascii="Calibri" w:eastAsia="Calibri" w:hAnsi="Calibri" w:cs="Calibri"/>
          <w:i/>
          <w:iCs/>
          <w:color w:val="000000" w:themeColor="text1"/>
          <w:sz w:val="20"/>
          <w:szCs w:val="20"/>
        </w:rPr>
        <w:t xml:space="preserve"> do not sum to number of people who responded to this question because some respondents reported accessing more than one service type. </w:t>
      </w:r>
      <w:proofErr w:type="spellStart"/>
      <w:r w:rsidRPr="00336A7C">
        <w:rPr>
          <w:rFonts w:ascii="Calibri" w:eastAsia="Calibri" w:hAnsi="Calibri" w:cs="Calibri"/>
          <w:i/>
          <w:iCs/>
          <w:color w:val="000000" w:themeColor="text1"/>
          <w:sz w:val="20"/>
          <w:szCs w:val="20"/>
          <w:vertAlign w:val="superscript"/>
        </w:rPr>
        <w:t>c</w:t>
      </w:r>
      <w:r w:rsidRPr="00336A7C">
        <w:rPr>
          <w:rFonts w:ascii="Calibri" w:eastAsia="Calibri" w:hAnsi="Calibri" w:cs="Calibri"/>
          <w:i/>
          <w:iCs/>
          <w:color w:val="000000" w:themeColor="text1"/>
          <w:sz w:val="20"/>
          <w:szCs w:val="20"/>
        </w:rPr>
        <w:t>Expressed</w:t>
      </w:r>
      <w:proofErr w:type="spellEnd"/>
      <w:r w:rsidRPr="00336A7C">
        <w:rPr>
          <w:rFonts w:ascii="Calibri" w:eastAsia="Calibri" w:hAnsi="Calibri" w:cs="Calibri"/>
          <w:i/>
          <w:iCs/>
          <w:color w:val="000000" w:themeColor="text1"/>
          <w:sz w:val="20"/>
          <w:szCs w:val="20"/>
        </w:rPr>
        <w:t xml:space="preserve"> as percentage of respondents who reported accessing any service. Abbreviations” AOD = Alcohol and Other Drug, EAP = Employee Assistance Program, GP = General Practitioner.</w:t>
      </w:r>
    </w:p>
    <w:p w14:paraId="4A05DECA" w14:textId="583DB78F" w:rsidR="001D316E" w:rsidRDefault="001D316E">
      <w:r>
        <w:br w:type="page"/>
      </w:r>
    </w:p>
    <w:p w14:paraId="5D395595" w14:textId="60189BE3" w:rsidR="001D316E" w:rsidRDefault="001D316E" w:rsidP="00620836">
      <w:pPr>
        <w:pStyle w:val="Heading2"/>
      </w:pPr>
      <w:r w:rsidRPr="00620836">
        <w:lastRenderedPageBreak/>
        <w:t>Supplementary Fil</w:t>
      </w:r>
      <w:r w:rsidRPr="00985163">
        <w:t xml:space="preserve">e </w:t>
      </w:r>
      <w:r w:rsidR="00657247" w:rsidRPr="00985163">
        <w:t>8</w:t>
      </w:r>
      <w:r w:rsidRPr="00985163">
        <w:t xml:space="preserve">. </w:t>
      </w:r>
      <w:r w:rsidRPr="005E1B4E">
        <w:t>Goal setting as part of the program.</w:t>
      </w:r>
    </w:p>
    <w:tbl>
      <w:tblPr>
        <w:tblStyle w:val="PlainTable2"/>
        <w:tblW w:w="0" w:type="auto"/>
        <w:tblLayout w:type="fixed"/>
        <w:tblLook w:val="06A0" w:firstRow="1" w:lastRow="0" w:firstColumn="1" w:lastColumn="0" w:noHBand="1" w:noVBand="1"/>
      </w:tblPr>
      <w:tblGrid>
        <w:gridCol w:w="930"/>
        <w:gridCol w:w="1940"/>
        <w:gridCol w:w="980"/>
        <w:gridCol w:w="653"/>
        <w:gridCol w:w="317"/>
        <w:gridCol w:w="257"/>
        <w:gridCol w:w="732"/>
        <w:gridCol w:w="554"/>
        <w:gridCol w:w="406"/>
        <w:gridCol w:w="168"/>
        <w:gridCol w:w="802"/>
        <w:gridCol w:w="673"/>
        <w:gridCol w:w="287"/>
        <w:gridCol w:w="287"/>
        <w:gridCol w:w="643"/>
      </w:tblGrid>
      <w:tr w:rsidR="001D316E" w14:paraId="6560078F" w14:textId="77777777" w:rsidTr="00C13EC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0" w:type="dxa"/>
          </w:tcPr>
          <w:p w14:paraId="7B9516FB" w14:textId="77777777" w:rsidR="001D316E" w:rsidRDefault="001D316E" w:rsidP="00C13EC2">
            <w:pPr>
              <w:jc w:val="center"/>
              <w:rPr>
                <w:rFonts w:ascii="Calibri" w:eastAsia="Calibri" w:hAnsi="Calibri" w:cs="Calibri"/>
                <w:color w:val="000000" w:themeColor="text1"/>
                <w:sz w:val="16"/>
                <w:szCs w:val="16"/>
              </w:rPr>
            </w:pPr>
          </w:p>
        </w:tc>
        <w:tc>
          <w:tcPr>
            <w:tcW w:w="1940" w:type="dxa"/>
          </w:tcPr>
          <w:p w14:paraId="219FA3EE" w14:textId="77777777" w:rsidR="001D316E" w:rsidRDefault="001D316E" w:rsidP="00C13EC2">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80" w:type="dxa"/>
          </w:tcPr>
          <w:p w14:paraId="0460A7F9" w14:textId="77777777" w:rsidR="001D316E" w:rsidRDefault="001D316E" w:rsidP="00C13EC2">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olor w:val="000000" w:themeColor="text1"/>
                <w:sz w:val="16"/>
                <w:szCs w:val="16"/>
              </w:rPr>
            </w:pPr>
          </w:p>
        </w:tc>
        <w:tc>
          <w:tcPr>
            <w:tcW w:w="1959" w:type="dxa"/>
            <w:gridSpan w:val="4"/>
          </w:tcPr>
          <w:p w14:paraId="0B18AC04" w14:textId="77777777" w:rsidR="001D316E" w:rsidRDefault="001D316E" w:rsidP="00C13EC2">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olor w:val="000000" w:themeColor="text1"/>
                <w:sz w:val="16"/>
                <w:szCs w:val="16"/>
              </w:rPr>
            </w:pPr>
            <w:r>
              <w:rPr>
                <w:rFonts w:ascii="Calibri" w:eastAsia="Calibri" w:hAnsi="Calibri" w:cs="Calibri"/>
                <w:sz w:val="16"/>
                <w:szCs w:val="16"/>
              </w:rPr>
              <w:t>Program</w:t>
            </w:r>
            <w:r w:rsidRPr="03D6BFE6">
              <w:rPr>
                <w:rFonts w:ascii="Calibri" w:eastAsia="Calibri" w:hAnsi="Calibri" w:cs="Calibri"/>
                <w:sz w:val="16"/>
                <w:szCs w:val="16"/>
              </w:rPr>
              <w:t xml:space="preserve"> Participant prior to 2020</w:t>
            </w:r>
          </w:p>
          <w:p w14:paraId="4C8BBD8A" w14:textId="77777777" w:rsidR="001D316E" w:rsidRDefault="001D316E" w:rsidP="00C13EC2">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sz w:val="16"/>
                <w:szCs w:val="16"/>
              </w:rPr>
            </w:pPr>
            <w:r w:rsidRPr="03D6BFE6">
              <w:rPr>
                <w:rFonts w:ascii="Calibri" w:eastAsia="Calibri" w:hAnsi="Calibri" w:cs="Calibri"/>
                <w:sz w:val="16"/>
                <w:szCs w:val="16"/>
              </w:rPr>
              <w:t>(N=84)</w:t>
            </w:r>
          </w:p>
        </w:tc>
        <w:tc>
          <w:tcPr>
            <w:tcW w:w="1930" w:type="dxa"/>
            <w:gridSpan w:val="4"/>
          </w:tcPr>
          <w:p w14:paraId="27F337CB" w14:textId="77777777" w:rsidR="001D316E" w:rsidRDefault="001D316E" w:rsidP="00C13EC2">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olor w:val="000000" w:themeColor="text1"/>
                <w:sz w:val="16"/>
                <w:szCs w:val="16"/>
              </w:rPr>
            </w:pPr>
            <w:r>
              <w:rPr>
                <w:rFonts w:ascii="Calibri" w:eastAsia="Calibri" w:hAnsi="Calibri" w:cs="Calibri"/>
                <w:sz w:val="16"/>
                <w:szCs w:val="16"/>
              </w:rPr>
              <w:t>Program</w:t>
            </w:r>
            <w:r w:rsidRPr="03D6BFE6">
              <w:rPr>
                <w:rFonts w:ascii="Calibri" w:eastAsia="Calibri" w:hAnsi="Calibri" w:cs="Calibri"/>
                <w:sz w:val="16"/>
                <w:szCs w:val="16"/>
              </w:rPr>
              <w:t xml:space="preserve"> Participant in 2020 or later</w:t>
            </w:r>
          </w:p>
          <w:p w14:paraId="38B0265C" w14:textId="77777777" w:rsidR="001D316E" w:rsidRDefault="001D316E" w:rsidP="00C13EC2">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olor w:val="000000" w:themeColor="text1"/>
                <w:sz w:val="16"/>
                <w:szCs w:val="16"/>
              </w:rPr>
            </w:pPr>
            <w:r w:rsidRPr="03D6BFE6">
              <w:rPr>
                <w:rFonts w:ascii="Calibri" w:eastAsia="Calibri" w:hAnsi="Calibri" w:cs="Calibri"/>
                <w:sz w:val="16"/>
                <w:szCs w:val="16"/>
              </w:rPr>
              <w:t>(N=31)</w:t>
            </w:r>
          </w:p>
        </w:tc>
        <w:tc>
          <w:tcPr>
            <w:tcW w:w="1890" w:type="dxa"/>
            <w:gridSpan w:val="4"/>
          </w:tcPr>
          <w:p w14:paraId="58BC796D" w14:textId="77777777" w:rsidR="001D316E" w:rsidRDefault="001D316E" w:rsidP="00C13EC2">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olor w:val="000000" w:themeColor="text1"/>
                <w:sz w:val="16"/>
                <w:szCs w:val="16"/>
              </w:rPr>
            </w:pPr>
            <w:r w:rsidRPr="03D6BFE6">
              <w:rPr>
                <w:rFonts w:ascii="Calibri" w:eastAsia="Calibri" w:hAnsi="Calibri" w:cs="Calibri"/>
                <w:sz w:val="16"/>
                <w:szCs w:val="16"/>
              </w:rPr>
              <w:t>Total sample</w:t>
            </w:r>
          </w:p>
          <w:p w14:paraId="518B3AEA" w14:textId="77777777" w:rsidR="001D316E" w:rsidRDefault="001D316E" w:rsidP="00C13EC2">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olor w:val="000000" w:themeColor="text1"/>
                <w:sz w:val="16"/>
                <w:szCs w:val="16"/>
              </w:rPr>
            </w:pPr>
            <w:r w:rsidRPr="03D6BFE6">
              <w:rPr>
                <w:rFonts w:ascii="Calibri" w:eastAsia="Calibri" w:hAnsi="Calibri" w:cs="Calibri"/>
                <w:sz w:val="16"/>
                <w:szCs w:val="16"/>
              </w:rPr>
              <w:t>(N=115)</w:t>
            </w:r>
          </w:p>
        </w:tc>
      </w:tr>
      <w:tr w:rsidR="001D316E" w14:paraId="338AB2CB" w14:textId="77777777" w:rsidTr="00C13EC2">
        <w:trPr>
          <w:trHeight w:val="60"/>
        </w:trPr>
        <w:tc>
          <w:tcPr>
            <w:cnfStyle w:val="001000000000" w:firstRow="0" w:lastRow="0" w:firstColumn="1" w:lastColumn="0" w:oddVBand="0" w:evenVBand="0" w:oddHBand="0" w:evenHBand="0" w:firstRowFirstColumn="0" w:firstRowLastColumn="0" w:lastRowFirstColumn="0" w:lastRowLastColumn="0"/>
            <w:tcW w:w="930" w:type="dxa"/>
          </w:tcPr>
          <w:p w14:paraId="300EF003" w14:textId="77777777" w:rsidR="001D316E" w:rsidRDefault="001D316E" w:rsidP="00C13EC2">
            <w:pPr>
              <w:jc w:val="center"/>
              <w:rPr>
                <w:rFonts w:ascii="Calibri" w:eastAsia="Calibri" w:hAnsi="Calibri" w:cs="Calibri"/>
                <w:color w:val="000000" w:themeColor="text1"/>
                <w:sz w:val="16"/>
                <w:szCs w:val="16"/>
              </w:rPr>
            </w:pPr>
          </w:p>
        </w:tc>
        <w:tc>
          <w:tcPr>
            <w:tcW w:w="1940" w:type="dxa"/>
          </w:tcPr>
          <w:p w14:paraId="481A6E9E"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80" w:type="dxa"/>
          </w:tcPr>
          <w:p w14:paraId="391280D6"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70" w:type="dxa"/>
            <w:gridSpan w:val="2"/>
          </w:tcPr>
          <w:p w14:paraId="15E558A1"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3D6BFE6">
              <w:rPr>
                <w:rFonts w:ascii="Calibri" w:eastAsia="Calibri" w:hAnsi="Calibri" w:cs="Calibri"/>
                <w:sz w:val="16"/>
                <w:szCs w:val="16"/>
              </w:rPr>
              <w:t>N</w:t>
            </w:r>
          </w:p>
        </w:tc>
        <w:tc>
          <w:tcPr>
            <w:tcW w:w="989" w:type="dxa"/>
            <w:gridSpan w:val="2"/>
          </w:tcPr>
          <w:p w14:paraId="1A85C586"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3D6BFE6">
              <w:rPr>
                <w:rFonts w:ascii="Calibri" w:eastAsia="Calibri" w:hAnsi="Calibri" w:cs="Calibri"/>
                <w:sz w:val="16"/>
                <w:szCs w:val="16"/>
              </w:rPr>
              <w:t>%</w:t>
            </w:r>
          </w:p>
        </w:tc>
        <w:tc>
          <w:tcPr>
            <w:tcW w:w="960" w:type="dxa"/>
            <w:gridSpan w:val="2"/>
          </w:tcPr>
          <w:p w14:paraId="18F75F87"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3D6BFE6">
              <w:rPr>
                <w:rFonts w:ascii="Calibri" w:eastAsia="Calibri" w:hAnsi="Calibri" w:cs="Calibri"/>
                <w:sz w:val="16"/>
                <w:szCs w:val="16"/>
              </w:rPr>
              <w:t>N</w:t>
            </w:r>
          </w:p>
        </w:tc>
        <w:tc>
          <w:tcPr>
            <w:tcW w:w="970" w:type="dxa"/>
            <w:gridSpan w:val="2"/>
          </w:tcPr>
          <w:p w14:paraId="65187A35"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3D6BFE6">
              <w:rPr>
                <w:rFonts w:ascii="Calibri" w:eastAsia="Calibri" w:hAnsi="Calibri" w:cs="Calibri"/>
                <w:sz w:val="16"/>
                <w:szCs w:val="16"/>
              </w:rPr>
              <w:t>%</w:t>
            </w:r>
          </w:p>
        </w:tc>
        <w:tc>
          <w:tcPr>
            <w:tcW w:w="960" w:type="dxa"/>
            <w:gridSpan w:val="2"/>
          </w:tcPr>
          <w:p w14:paraId="77153DFC"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3D6BFE6">
              <w:rPr>
                <w:rFonts w:ascii="Calibri" w:eastAsia="Calibri" w:hAnsi="Calibri" w:cs="Calibri"/>
                <w:sz w:val="16"/>
                <w:szCs w:val="16"/>
              </w:rPr>
              <w:t>N</w:t>
            </w:r>
          </w:p>
        </w:tc>
        <w:tc>
          <w:tcPr>
            <w:tcW w:w="930" w:type="dxa"/>
            <w:gridSpan w:val="2"/>
          </w:tcPr>
          <w:p w14:paraId="04F7DA9F"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3D6BFE6">
              <w:rPr>
                <w:rFonts w:ascii="Calibri" w:eastAsia="Calibri" w:hAnsi="Calibri" w:cs="Calibri"/>
                <w:sz w:val="16"/>
                <w:szCs w:val="16"/>
              </w:rPr>
              <w:t>%</w:t>
            </w:r>
          </w:p>
        </w:tc>
      </w:tr>
      <w:tr w:rsidR="001D316E" w14:paraId="1E76EE9A" w14:textId="77777777" w:rsidTr="00C13EC2">
        <w:trPr>
          <w:trHeight w:val="810"/>
        </w:trPr>
        <w:tc>
          <w:tcPr>
            <w:cnfStyle w:val="001000000000" w:firstRow="0" w:lastRow="0" w:firstColumn="1" w:lastColumn="0" w:oddVBand="0" w:evenVBand="0" w:oddHBand="0" w:evenHBand="0" w:firstRowFirstColumn="0" w:firstRowLastColumn="0" w:lastRowFirstColumn="0" w:lastRowLastColumn="0"/>
            <w:tcW w:w="930" w:type="dxa"/>
            <w:vMerge w:val="restart"/>
          </w:tcPr>
          <w:p w14:paraId="6AF9F5F4" w14:textId="77777777" w:rsidR="001D316E" w:rsidRDefault="001D316E" w:rsidP="00C13EC2">
            <w:pPr>
              <w:jc w:val="center"/>
              <w:rPr>
                <w:rFonts w:ascii="Calibri" w:eastAsia="Calibri" w:hAnsi="Calibri" w:cs="Calibri"/>
                <w:color w:val="000000" w:themeColor="text1"/>
                <w:sz w:val="16"/>
                <w:szCs w:val="16"/>
              </w:rPr>
            </w:pPr>
            <w:r w:rsidRPr="7E662F8B">
              <w:rPr>
                <w:rFonts w:ascii="Calibri" w:eastAsia="Calibri" w:hAnsi="Calibri" w:cs="Calibri"/>
                <w:color w:val="000000" w:themeColor="text1"/>
                <w:sz w:val="16"/>
                <w:szCs w:val="16"/>
              </w:rPr>
              <w:t>Goal Setting</w:t>
            </w:r>
          </w:p>
        </w:tc>
        <w:tc>
          <w:tcPr>
            <w:tcW w:w="2920" w:type="dxa"/>
            <w:gridSpan w:val="2"/>
          </w:tcPr>
          <w:p w14:paraId="125D742D" w14:textId="77777777" w:rsidR="001D316E" w:rsidRDefault="001D316E" w:rsidP="00C13EC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7E662F8B">
              <w:rPr>
                <w:rFonts w:ascii="Calibri" w:eastAsia="Calibri" w:hAnsi="Calibri" w:cs="Calibri"/>
                <w:color w:val="000000" w:themeColor="text1"/>
                <w:sz w:val="16"/>
                <w:szCs w:val="16"/>
              </w:rPr>
              <w:t>Did you set goals as part of your most recent involvement with the Program?</w:t>
            </w:r>
          </w:p>
        </w:tc>
        <w:tc>
          <w:tcPr>
            <w:tcW w:w="970" w:type="dxa"/>
            <w:gridSpan w:val="2"/>
          </w:tcPr>
          <w:p w14:paraId="263E906E"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89" w:type="dxa"/>
            <w:gridSpan w:val="2"/>
          </w:tcPr>
          <w:p w14:paraId="49379AA3"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60" w:type="dxa"/>
            <w:gridSpan w:val="2"/>
          </w:tcPr>
          <w:p w14:paraId="75342E69"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70" w:type="dxa"/>
            <w:gridSpan w:val="2"/>
          </w:tcPr>
          <w:p w14:paraId="6DE5721F"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60" w:type="dxa"/>
            <w:gridSpan w:val="2"/>
          </w:tcPr>
          <w:p w14:paraId="1657F265"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30" w:type="dxa"/>
            <w:gridSpan w:val="2"/>
          </w:tcPr>
          <w:p w14:paraId="46FACC28"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r>
      <w:tr w:rsidR="001D316E" w14:paraId="74F5DC59" w14:textId="77777777" w:rsidTr="00C13EC2">
        <w:trPr>
          <w:trHeight w:val="240"/>
        </w:trPr>
        <w:tc>
          <w:tcPr>
            <w:cnfStyle w:val="001000000000" w:firstRow="0" w:lastRow="0" w:firstColumn="1" w:lastColumn="0" w:oddVBand="0" w:evenVBand="0" w:oddHBand="0" w:evenHBand="0" w:firstRowFirstColumn="0" w:firstRowLastColumn="0" w:lastRowFirstColumn="0" w:lastRowLastColumn="0"/>
            <w:tcW w:w="930" w:type="dxa"/>
            <w:vMerge/>
          </w:tcPr>
          <w:p w14:paraId="53AC5C24" w14:textId="77777777" w:rsidR="001D316E" w:rsidRDefault="001D316E" w:rsidP="00C13EC2"/>
        </w:tc>
        <w:tc>
          <w:tcPr>
            <w:tcW w:w="1940" w:type="dxa"/>
          </w:tcPr>
          <w:p w14:paraId="1657B4E3"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7E662F8B">
              <w:rPr>
                <w:rFonts w:ascii="Calibri" w:eastAsia="Calibri" w:hAnsi="Calibri" w:cs="Calibri"/>
                <w:color w:val="000000" w:themeColor="text1"/>
                <w:sz w:val="16"/>
                <w:szCs w:val="16"/>
              </w:rPr>
              <w:t>Yes</w:t>
            </w:r>
          </w:p>
        </w:tc>
        <w:tc>
          <w:tcPr>
            <w:tcW w:w="980" w:type="dxa"/>
          </w:tcPr>
          <w:p w14:paraId="3DC319D8"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70" w:type="dxa"/>
            <w:gridSpan w:val="2"/>
          </w:tcPr>
          <w:p w14:paraId="00C341D9"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32</w:t>
            </w:r>
          </w:p>
        </w:tc>
        <w:tc>
          <w:tcPr>
            <w:tcW w:w="989" w:type="dxa"/>
            <w:gridSpan w:val="2"/>
          </w:tcPr>
          <w:p w14:paraId="5DC1D528"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3D6BFE6">
              <w:rPr>
                <w:rFonts w:ascii="Calibri" w:eastAsia="Calibri" w:hAnsi="Calibri" w:cs="Calibri"/>
                <w:sz w:val="16"/>
                <w:szCs w:val="16"/>
              </w:rPr>
              <w:t>42.1%</w:t>
            </w:r>
          </w:p>
        </w:tc>
        <w:tc>
          <w:tcPr>
            <w:tcW w:w="960" w:type="dxa"/>
            <w:gridSpan w:val="2"/>
          </w:tcPr>
          <w:p w14:paraId="701B49A1"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17</w:t>
            </w:r>
          </w:p>
        </w:tc>
        <w:tc>
          <w:tcPr>
            <w:tcW w:w="970" w:type="dxa"/>
            <w:gridSpan w:val="2"/>
          </w:tcPr>
          <w:p w14:paraId="61E49295"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3D6BFE6">
              <w:rPr>
                <w:rFonts w:ascii="Calibri" w:eastAsia="Calibri" w:hAnsi="Calibri" w:cs="Calibri"/>
                <w:sz w:val="16"/>
                <w:szCs w:val="16"/>
              </w:rPr>
              <w:t>56%</w:t>
            </w:r>
          </w:p>
        </w:tc>
        <w:tc>
          <w:tcPr>
            <w:tcW w:w="960" w:type="dxa"/>
            <w:gridSpan w:val="2"/>
          </w:tcPr>
          <w:p w14:paraId="18D849F4"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49</w:t>
            </w:r>
          </w:p>
        </w:tc>
        <w:tc>
          <w:tcPr>
            <w:tcW w:w="930" w:type="dxa"/>
            <w:gridSpan w:val="2"/>
          </w:tcPr>
          <w:p w14:paraId="3C99D7BA"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3D6BFE6">
              <w:rPr>
                <w:rFonts w:ascii="Calibri" w:eastAsia="Calibri" w:hAnsi="Calibri" w:cs="Calibri"/>
                <w:sz w:val="16"/>
                <w:szCs w:val="16"/>
              </w:rPr>
              <w:t>45.5%</w:t>
            </w:r>
          </w:p>
        </w:tc>
      </w:tr>
      <w:tr w:rsidR="001D316E" w14:paraId="16B1EF8F" w14:textId="77777777" w:rsidTr="00C13EC2">
        <w:trPr>
          <w:trHeight w:val="135"/>
        </w:trPr>
        <w:tc>
          <w:tcPr>
            <w:cnfStyle w:val="001000000000" w:firstRow="0" w:lastRow="0" w:firstColumn="1" w:lastColumn="0" w:oddVBand="0" w:evenVBand="0" w:oddHBand="0" w:evenHBand="0" w:firstRowFirstColumn="0" w:firstRowLastColumn="0" w:lastRowFirstColumn="0" w:lastRowLastColumn="0"/>
            <w:tcW w:w="930" w:type="dxa"/>
            <w:vMerge/>
          </w:tcPr>
          <w:p w14:paraId="1713441C" w14:textId="77777777" w:rsidR="001D316E" w:rsidRDefault="001D316E" w:rsidP="00C13EC2"/>
        </w:tc>
        <w:tc>
          <w:tcPr>
            <w:tcW w:w="1940" w:type="dxa"/>
          </w:tcPr>
          <w:p w14:paraId="5928B0B9"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7E662F8B">
              <w:rPr>
                <w:rFonts w:ascii="Calibri" w:eastAsia="Calibri" w:hAnsi="Calibri" w:cs="Calibri"/>
                <w:color w:val="000000" w:themeColor="text1"/>
                <w:sz w:val="16"/>
                <w:szCs w:val="16"/>
              </w:rPr>
              <w:t>No</w:t>
            </w:r>
          </w:p>
        </w:tc>
        <w:tc>
          <w:tcPr>
            <w:tcW w:w="980" w:type="dxa"/>
          </w:tcPr>
          <w:p w14:paraId="09109F26"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70" w:type="dxa"/>
            <w:gridSpan w:val="2"/>
          </w:tcPr>
          <w:p w14:paraId="5DB62488"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44</w:t>
            </w:r>
          </w:p>
        </w:tc>
        <w:tc>
          <w:tcPr>
            <w:tcW w:w="989" w:type="dxa"/>
            <w:gridSpan w:val="2"/>
          </w:tcPr>
          <w:p w14:paraId="2FA46A4C"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3D6BFE6">
              <w:rPr>
                <w:rFonts w:ascii="Calibri" w:eastAsia="Calibri" w:hAnsi="Calibri" w:cs="Calibri"/>
                <w:sz w:val="16"/>
                <w:szCs w:val="16"/>
              </w:rPr>
              <w:t>57.9%</w:t>
            </w:r>
          </w:p>
        </w:tc>
        <w:tc>
          <w:tcPr>
            <w:tcW w:w="960" w:type="dxa"/>
            <w:gridSpan w:val="2"/>
          </w:tcPr>
          <w:p w14:paraId="518EA6DF"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13</w:t>
            </w:r>
          </w:p>
        </w:tc>
        <w:tc>
          <w:tcPr>
            <w:tcW w:w="970" w:type="dxa"/>
            <w:gridSpan w:val="2"/>
          </w:tcPr>
          <w:p w14:paraId="68A49ADE"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3D6BFE6">
              <w:rPr>
                <w:rFonts w:ascii="Calibri" w:eastAsia="Calibri" w:hAnsi="Calibri" w:cs="Calibri"/>
                <w:sz w:val="16"/>
                <w:szCs w:val="16"/>
              </w:rPr>
              <w:t>44%</w:t>
            </w:r>
          </w:p>
        </w:tc>
        <w:tc>
          <w:tcPr>
            <w:tcW w:w="960" w:type="dxa"/>
            <w:gridSpan w:val="2"/>
          </w:tcPr>
          <w:p w14:paraId="0DD61908"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57</w:t>
            </w:r>
          </w:p>
        </w:tc>
        <w:tc>
          <w:tcPr>
            <w:tcW w:w="930" w:type="dxa"/>
            <w:gridSpan w:val="2"/>
          </w:tcPr>
          <w:p w14:paraId="698B0E56"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3D6BFE6">
              <w:rPr>
                <w:rFonts w:ascii="Calibri" w:eastAsia="Calibri" w:hAnsi="Calibri" w:cs="Calibri"/>
                <w:sz w:val="16"/>
                <w:szCs w:val="16"/>
              </w:rPr>
              <w:t>54.5%</w:t>
            </w:r>
          </w:p>
        </w:tc>
      </w:tr>
      <w:tr w:rsidR="001D316E" w14:paraId="686E6E4D" w14:textId="77777777" w:rsidTr="00C13EC2">
        <w:trPr>
          <w:trHeight w:val="300"/>
        </w:trPr>
        <w:tc>
          <w:tcPr>
            <w:cnfStyle w:val="001000000000" w:firstRow="0" w:lastRow="0" w:firstColumn="1" w:lastColumn="0" w:oddVBand="0" w:evenVBand="0" w:oddHBand="0" w:evenHBand="0" w:firstRowFirstColumn="0" w:firstRowLastColumn="0" w:lastRowFirstColumn="0" w:lastRowLastColumn="0"/>
            <w:tcW w:w="930" w:type="dxa"/>
            <w:vMerge/>
          </w:tcPr>
          <w:p w14:paraId="433FED28" w14:textId="77777777" w:rsidR="001D316E" w:rsidRDefault="001D316E" w:rsidP="00C13EC2"/>
        </w:tc>
        <w:tc>
          <w:tcPr>
            <w:tcW w:w="1940" w:type="dxa"/>
          </w:tcPr>
          <w:p w14:paraId="0679F7D1"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7E662F8B">
              <w:rPr>
                <w:rFonts w:ascii="Calibri" w:eastAsia="Calibri" w:hAnsi="Calibri" w:cs="Calibri"/>
                <w:color w:val="000000" w:themeColor="text1"/>
                <w:sz w:val="16"/>
                <w:szCs w:val="16"/>
              </w:rPr>
              <w:t>(Missing)</w:t>
            </w:r>
          </w:p>
        </w:tc>
        <w:tc>
          <w:tcPr>
            <w:tcW w:w="980" w:type="dxa"/>
          </w:tcPr>
          <w:p w14:paraId="1024D011"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70" w:type="dxa"/>
            <w:gridSpan w:val="2"/>
          </w:tcPr>
          <w:p w14:paraId="6F4EC60F"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8)</w:t>
            </w:r>
          </w:p>
        </w:tc>
        <w:tc>
          <w:tcPr>
            <w:tcW w:w="989" w:type="dxa"/>
            <w:gridSpan w:val="2"/>
          </w:tcPr>
          <w:p w14:paraId="3C111BE5"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3D6BFE6">
              <w:rPr>
                <w:rFonts w:ascii="Calibri" w:eastAsia="Calibri" w:hAnsi="Calibri" w:cs="Calibri"/>
                <w:sz w:val="16"/>
                <w:szCs w:val="16"/>
              </w:rPr>
              <w:t>-</w:t>
            </w:r>
          </w:p>
        </w:tc>
        <w:tc>
          <w:tcPr>
            <w:tcW w:w="960" w:type="dxa"/>
            <w:gridSpan w:val="2"/>
          </w:tcPr>
          <w:p w14:paraId="7767F023"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1)</w:t>
            </w:r>
          </w:p>
        </w:tc>
        <w:tc>
          <w:tcPr>
            <w:tcW w:w="970" w:type="dxa"/>
            <w:gridSpan w:val="2"/>
          </w:tcPr>
          <w:p w14:paraId="697467A6"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3D6BFE6">
              <w:rPr>
                <w:rFonts w:ascii="Calibri" w:eastAsia="Calibri" w:hAnsi="Calibri" w:cs="Calibri"/>
                <w:sz w:val="16"/>
                <w:szCs w:val="16"/>
              </w:rPr>
              <w:t>-</w:t>
            </w:r>
          </w:p>
        </w:tc>
        <w:tc>
          <w:tcPr>
            <w:tcW w:w="960" w:type="dxa"/>
            <w:gridSpan w:val="2"/>
          </w:tcPr>
          <w:p w14:paraId="31B92BBD"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9)</w:t>
            </w:r>
          </w:p>
        </w:tc>
        <w:tc>
          <w:tcPr>
            <w:tcW w:w="930" w:type="dxa"/>
            <w:gridSpan w:val="2"/>
          </w:tcPr>
          <w:p w14:paraId="27CFC2BC"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3D6BFE6">
              <w:rPr>
                <w:rFonts w:ascii="Calibri" w:eastAsia="Calibri" w:hAnsi="Calibri" w:cs="Calibri"/>
                <w:sz w:val="16"/>
                <w:szCs w:val="16"/>
              </w:rPr>
              <w:t>-</w:t>
            </w:r>
          </w:p>
        </w:tc>
      </w:tr>
      <w:tr w:rsidR="001D316E" w14:paraId="08B7BF66" w14:textId="77777777" w:rsidTr="00C13EC2">
        <w:trPr>
          <w:trHeight w:val="60"/>
        </w:trPr>
        <w:tc>
          <w:tcPr>
            <w:cnfStyle w:val="001000000000" w:firstRow="0" w:lastRow="0" w:firstColumn="1" w:lastColumn="0" w:oddVBand="0" w:evenVBand="0" w:oddHBand="0" w:evenHBand="0" w:firstRowFirstColumn="0" w:firstRowLastColumn="0" w:lastRowFirstColumn="0" w:lastRowLastColumn="0"/>
            <w:tcW w:w="930" w:type="dxa"/>
            <w:vMerge/>
          </w:tcPr>
          <w:p w14:paraId="6F8A6F2A" w14:textId="77777777" w:rsidR="001D316E" w:rsidRDefault="001D316E" w:rsidP="00C13EC2"/>
        </w:tc>
        <w:tc>
          <w:tcPr>
            <w:tcW w:w="1940" w:type="dxa"/>
          </w:tcPr>
          <w:p w14:paraId="2CD78D61"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80" w:type="dxa"/>
          </w:tcPr>
          <w:p w14:paraId="64578419"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70" w:type="dxa"/>
            <w:gridSpan w:val="2"/>
          </w:tcPr>
          <w:p w14:paraId="0C73A653"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89" w:type="dxa"/>
            <w:gridSpan w:val="2"/>
          </w:tcPr>
          <w:p w14:paraId="4BC07F90"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60" w:type="dxa"/>
            <w:gridSpan w:val="2"/>
          </w:tcPr>
          <w:p w14:paraId="32EAA71B"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70" w:type="dxa"/>
            <w:gridSpan w:val="2"/>
          </w:tcPr>
          <w:p w14:paraId="6F1990F2"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60" w:type="dxa"/>
            <w:gridSpan w:val="2"/>
          </w:tcPr>
          <w:p w14:paraId="42DA8176"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30" w:type="dxa"/>
            <w:gridSpan w:val="2"/>
          </w:tcPr>
          <w:p w14:paraId="53A554EC"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r>
      <w:tr w:rsidR="001D316E" w14:paraId="43C8DDDA" w14:textId="77777777" w:rsidTr="00C13EC2">
        <w:trPr>
          <w:trHeight w:val="60"/>
        </w:trPr>
        <w:tc>
          <w:tcPr>
            <w:cnfStyle w:val="001000000000" w:firstRow="0" w:lastRow="0" w:firstColumn="1" w:lastColumn="0" w:oddVBand="0" w:evenVBand="0" w:oddHBand="0" w:evenHBand="0" w:firstRowFirstColumn="0" w:firstRowLastColumn="0" w:lastRowFirstColumn="0" w:lastRowLastColumn="0"/>
            <w:tcW w:w="930" w:type="dxa"/>
            <w:vMerge/>
          </w:tcPr>
          <w:p w14:paraId="0C36617B" w14:textId="77777777" w:rsidR="001D316E" w:rsidRDefault="001D316E" w:rsidP="00C13EC2"/>
        </w:tc>
        <w:tc>
          <w:tcPr>
            <w:tcW w:w="1940" w:type="dxa"/>
          </w:tcPr>
          <w:p w14:paraId="1D4672B8"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80" w:type="dxa"/>
          </w:tcPr>
          <w:p w14:paraId="32ABB7D0"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1959" w:type="dxa"/>
            <w:gridSpan w:val="4"/>
          </w:tcPr>
          <w:p w14:paraId="00B77E88"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60" w:type="dxa"/>
            <w:gridSpan w:val="2"/>
          </w:tcPr>
          <w:p w14:paraId="1A7DE453"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70" w:type="dxa"/>
            <w:gridSpan w:val="2"/>
          </w:tcPr>
          <w:p w14:paraId="6AAD117A"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60" w:type="dxa"/>
            <w:gridSpan w:val="2"/>
          </w:tcPr>
          <w:p w14:paraId="0C846C0C"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30" w:type="dxa"/>
            <w:gridSpan w:val="2"/>
          </w:tcPr>
          <w:p w14:paraId="4F31C7C0"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r>
      <w:tr w:rsidR="001D316E" w14:paraId="63255424" w14:textId="77777777" w:rsidTr="00C13EC2">
        <w:trPr>
          <w:trHeight w:val="360"/>
        </w:trPr>
        <w:tc>
          <w:tcPr>
            <w:cnfStyle w:val="001000000000" w:firstRow="0" w:lastRow="0" w:firstColumn="1" w:lastColumn="0" w:oddVBand="0" w:evenVBand="0" w:oddHBand="0" w:evenHBand="0" w:firstRowFirstColumn="0" w:firstRowLastColumn="0" w:lastRowFirstColumn="0" w:lastRowLastColumn="0"/>
            <w:tcW w:w="930" w:type="dxa"/>
            <w:vMerge/>
          </w:tcPr>
          <w:p w14:paraId="0BF3CA84" w14:textId="77777777" w:rsidR="001D316E" w:rsidRDefault="001D316E" w:rsidP="00C13EC2"/>
        </w:tc>
        <w:tc>
          <w:tcPr>
            <w:tcW w:w="1940" w:type="dxa"/>
          </w:tcPr>
          <w:p w14:paraId="22ACE706"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80" w:type="dxa"/>
          </w:tcPr>
          <w:p w14:paraId="5E278614"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653" w:type="dxa"/>
          </w:tcPr>
          <w:p w14:paraId="2D4F903F"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3D6BFE6">
              <w:rPr>
                <w:rFonts w:ascii="Calibri" w:eastAsia="Calibri" w:hAnsi="Calibri" w:cs="Calibri"/>
                <w:sz w:val="16"/>
                <w:szCs w:val="16"/>
              </w:rPr>
              <w:t>Mean (SD)</w:t>
            </w:r>
          </w:p>
        </w:tc>
        <w:tc>
          <w:tcPr>
            <w:tcW w:w="574" w:type="dxa"/>
            <w:gridSpan w:val="2"/>
          </w:tcPr>
          <w:p w14:paraId="605D98B3"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3D6BFE6">
              <w:rPr>
                <w:rFonts w:ascii="Calibri" w:eastAsia="Calibri" w:hAnsi="Calibri" w:cs="Calibri"/>
                <w:sz w:val="16"/>
                <w:szCs w:val="16"/>
              </w:rPr>
              <w:t>Range</w:t>
            </w:r>
          </w:p>
        </w:tc>
        <w:tc>
          <w:tcPr>
            <w:tcW w:w="732" w:type="dxa"/>
          </w:tcPr>
          <w:p w14:paraId="01B806BD"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3D6BFE6">
              <w:rPr>
                <w:rFonts w:ascii="Calibri" w:eastAsia="Calibri" w:hAnsi="Calibri" w:cs="Calibri"/>
                <w:sz w:val="16"/>
                <w:szCs w:val="16"/>
              </w:rPr>
              <w:t>N</w:t>
            </w:r>
          </w:p>
        </w:tc>
        <w:tc>
          <w:tcPr>
            <w:tcW w:w="554" w:type="dxa"/>
          </w:tcPr>
          <w:p w14:paraId="0BE72FDE"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3D6BFE6">
              <w:rPr>
                <w:rFonts w:ascii="Calibri" w:eastAsia="Calibri" w:hAnsi="Calibri" w:cs="Calibri"/>
                <w:sz w:val="16"/>
                <w:szCs w:val="16"/>
              </w:rPr>
              <w:t>Mean (SD)</w:t>
            </w:r>
          </w:p>
        </w:tc>
        <w:tc>
          <w:tcPr>
            <w:tcW w:w="574" w:type="dxa"/>
            <w:gridSpan w:val="2"/>
          </w:tcPr>
          <w:p w14:paraId="3F241BC3"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3D6BFE6">
              <w:rPr>
                <w:rFonts w:ascii="Calibri" w:eastAsia="Calibri" w:hAnsi="Calibri" w:cs="Calibri"/>
                <w:sz w:val="16"/>
                <w:szCs w:val="16"/>
              </w:rPr>
              <w:t>Range</w:t>
            </w:r>
          </w:p>
        </w:tc>
        <w:tc>
          <w:tcPr>
            <w:tcW w:w="802" w:type="dxa"/>
          </w:tcPr>
          <w:p w14:paraId="6749D694"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3D6BFE6">
              <w:rPr>
                <w:rFonts w:ascii="Calibri" w:eastAsia="Calibri" w:hAnsi="Calibri" w:cs="Calibri"/>
                <w:sz w:val="16"/>
                <w:szCs w:val="16"/>
              </w:rPr>
              <w:t>N</w:t>
            </w:r>
          </w:p>
        </w:tc>
        <w:tc>
          <w:tcPr>
            <w:tcW w:w="673" w:type="dxa"/>
          </w:tcPr>
          <w:p w14:paraId="16B9D904"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3D6BFE6">
              <w:rPr>
                <w:rFonts w:ascii="Calibri" w:eastAsia="Calibri" w:hAnsi="Calibri" w:cs="Calibri"/>
                <w:sz w:val="16"/>
                <w:szCs w:val="16"/>
              </w:rPr>
              <w:t>Mean (SD)</w:t>
            </w:r>
          </w:p>
        </w:tc>
        <w:tc>
          <w:tcPr>
            <w:tcW w:w="574" w:type="dxa"/>
            <w:gridSpan w:val="2"/>
          </w:tcPr>
          <w:p w14:paraId="72C71B7B"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3D6BFE6">
              <w:rPr>
                <w:rFonts w:ascii="Calibri" w:eastAsia="Calibri" w:hAnsi="Calibri" w:cs="Calibri"/>
                <w:sz w:val="16"/>
                <w:szCs w:val="16"/>
              </w:rPr>
              <w:t>Range</w:t>
            </w:r>
          </w:p>
        </w:tc>
        <w:tc>
          <w:tcPr>
            <w:tcW w:w="643" w:type="dxa"/>
          </w:tcPr>
          <w:p w14:paraId="5B764441"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03D6BFE6">
              <w:rPr>
                <w:rFonts w:ascii="Calibri" w:eastAsia="Calibri" w:hAnsi="Calibri" w:cs="Calibri"/>
                <w:sz w:val="16"/>
                <w:szCs w:val="16"/>
              </w:rPr>
              <w:t>N</w:t>
            </w:r>
          </w:p>
        </w:tc>
      </w:tr>
      <w:tr w:rsidR="001D316E" w14:paraId="0F230448" w14:textId="77777777" w:rsidTr="00C13EC2">
        <w:trPr>
          <w:trHeight w:val="1695"/>
        </w:trPr>
        <w:tc>
          <w:tcPr>
            <w:cnfStyle w:val="001000000000" w:firstRow="0" w:lastRow="0" w:firstColumn="1" w:lastColumn="0" w:oddVBand="0" w:evenVBand="0" w:oddHBand="0" w:evenHBand="0" w:firstRowFirstColumn="0" w:firstRowLastColumn="0" w:lastRowFirstColumn="0" w:lastRowLastColumn="0"/>
            <w:tcW w:w="930" w:type="dxa"/>
            <w:vMerge/>
          </w:tcPr>
          <w:p w14:paraId="2A19E3D0" w14:textId="77777777" w:rsidR="001D316E" w:rsidRDefault="001D316E" w:rsidP="00C13EC2"/>
        </w:tc>
        <w:tc>
          <w:tcPr>
            <w:tcW w:w="1940" w:type="dxa"/>
          </w:tcPr>
          <w:p w14:paraId="3E456A45"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7E662F8B">
              <w:rPr>
                <w:rFonts w:ascii="Calibri" w:eastAsia="Calibri" w:hAnsi="Calibri" w:cs="Calibri"/>
                <w:color w:val="000000" w:themeColor="text1"/>
                <w:sz w:val="16"/>
                <w:szCs w:val="16"/>
              </w:rPr>
              <w:t xml:space="preserve">[if goals were set] To what extent do you feel that the goals you have set are achievable within the timeframes you have </w:t>
            </w:r>
            <w:proofErr w:type="spellStart"/>
            <w:r w:rsidRPr="7E662F8B">
              <w:rPr>
                <w:rFonts w:ascii="Calibri" w:eastAsia="Calibri" w:hAnsi="Calibri" w:cs="Calibri"/>
                <w:color w:val="000000" w:themeColor="text1"/>
                <w:sz w:val="16"/>
                <w:szCs w:val="16"/>
              </w:rPr>
              <w:t>set?</w:t>
            </w:r>
            <w:r w:rsidRPr="7E662F8B">
              <w:rPr>
                <w:rFonts w:ascii="Calibri" w:eastAsia="Calibri" w:hAnsi="Calibri" w:cs="Calibri"/>
                <w:color w:val="000000" w:themeColor="text1"/>
                <w:sz w:val="16"/>
                <w:szCs w:val="16"/>
                <w:vertAlign w:val="superscript"/>
              </w:rPr>
              <w:t>a</w:t>
            </w:r>
            <w:proofErr w:type="spellEnd"/>
          </w:p>
          <w:p w14:paraId="080AAC64"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980" w:type="dxa"/>
          </w:tcPr>
          <w:p w14:paraId="1C842B35"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653" w:type="dxa"/>
          </w:tcPr>
          <w:p w14:paraId="157A508C"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8.35 (2.20)</w:t>
            </w:r>
          </w:p>
        </w:tc>
        <w:tc>
          <w:tcPr>
            <w:tcW w:w="574" w:type="dxa"/>
            <w:gridSpan w:val="2"/>
          </w:tcPr>
          <w:p w14:paraId="1070B87E"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 xml:space="preserve">0 – 10 </w:t>
            </w:r>
          </w:p>
        </w:tc>
        <w:tc>
          <w:tcPr>
            <w:tcW w:w="732" w:type="dxa"/>
          </w:tcPr>
          <w:p w14:paraId="4F628500"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31</w:t>
            </w:r>
          </w:p>
        </w:tc>
        <w:tc>
          <w:tcPr>
            <w:tcW w:w="554" w:type="dxa"/>
          </w:tcPr>
          <w:p w14:paraId="119538EE"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7.76 (1.85)</w:t>
            </w:r>
          </w:p>
        </w:tc>
        <w:tc>
          <w:tcPr>
            <w:tcW w:w="574" w:type="dxa"/>
            <w:gridSpan w:val="2"/>
          </w:tcPr>
          <w:p w14:paraId="24B5B377"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 xml:space="preserve">4 – 10 </w:t>
            </w:r>
          </w:p>
        </w:tc>
        <w:tc>
          <w:tcPr>
            <w:tcW w:w="802" w:type="dxa"/>
          </w:tcPr>
          <w:p w14:paraId="69B2AE20"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17</w:t>
            </w:r>
          </w:p>
        </w:tc>
        <w:tc>
          <w:tcPr>
            <w:tcW w:w="673" w:type="dxa"/>
          </w:tcPr>
          <w:p w14:paraId="06CEEFEC"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8.15 (2.08)</w:t>
            </w:r>
          </w:p>
        </w:tc>
        <w:tc>
          <w:tcPr>
            <w:tcW w:w="574" w:type="dxa"/>
            <w:gridSpan w:val="2"/>
          </w:tcPr>
          <w:p w14:paraId="4BD6F299"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 xml:space="preserve">0 – 10 </w:t>
            </w:r>
          </w:p>
        </w:tc>
        <w:tc>
          <w:tcPr>
            <w:tcW w:w="643" w:type="dxa"/>
          </w:tcPr>
          <w:p w14:paraId="1025A476"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48</w:t>
            </w:r>
          </w:p>
        </w:tc>
      </w:tr>
      <w:tr w:rsidR="001D316E" w14:paraId="06D8A4B7" w14:textId="77777777" w:rsidTr="00C13EC2">
        <w:trPr>
          <w:trHeight w:val="810"/>
        </w:trPr>
        <w:tc>
          <w:tcPr>
            <w:cnfStyle w:val="001000000000" w:firstRow="0" w:lastRow="0" w:firstColumn="1" w:lastColumn="0" w:oddVBand="0" w:evenVBand="0" w:oddHBand="0" w:evenHBand="0" w:firstRowFirstColumn="0" w:firstRowLastColumn="0" w:lastRowFirstColumn="0" w:lastRowLastColumn="0"/>
            <w:tcW w:w="930" w:type="dxa"/>
            <w:vMerge/>
          </w:tcPr>
          <w:p w14:paraId="4D680796" w14:textId="77777777" w:rsidR="001D316E" w:rsidRDefault="001D316E" w:rsidP="00C13EC2"/>
        </w:tc>
        <w:tc>
          <w:tcPr>
            <w:tcW w:w="1940" w:type="dxa"/>
          </w:tcPr>
          <w:p w14:paraId="2AF7DFA2"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r w:rsidRPr="7E662F8B">
              <w:rPr>
                <w:rFonts w:ascii="Calibri" w:eastAsia="Calibri" w:hAnsi="Calibri" w:cs="Calibri"/>
                <w:color w:val="000000" w:themeColor="text1"/>
                <w:sz w:val="16"/>
                <w:szCs w:val="16"/>
              </w:rPr>
              <w:t xml:space="preserve">To what extent do you feel like you are progressing with the goals you have </w:t>
            </w:r>
            <w:proofErr w:type="spellStart"/>
            <w:r w:rsidRPr="7E662F8B">
              <w:rPr>
                <w:rFonts w:ascii="Calibri" w:eastAsia="Calibri" w:hAnsi="Calibri" w:cs="Calibri"/>
                <w:color w:val="000000" w:themeColor="text1"/>
                <w:sz w:val="16"/>
                <w:szCs w:val="16"/>
              </w:rPr>
              <w:t>set?</w:t>
            </w:r>
            <w:r w:rsidRPr="7E662F8B">
              <w:rPr>
                <w:rFonts w:ascii="Calibri" w:eastAsia="Calibri" w:hAnsi="Calibri" w:cs="Calibri"/>
                <w:color w:val="000000" w:themeColor="text1"/>
                <w:sz w:val="16"/>
                <w:szCs w:val="16"/>
                <w:vertAlign w:val="superscript"/>
              </w:rPr>
              <w:t>a</w:t>
            </w:r>
            <w:proofErr w:type="spellEnd"/>
          </w:p>
        </w:tc>
        <w:tc>
          <w:tcPr>
            <w:tcW w:w="980" w:type="dxa"/>
          </w:tcPr>
          <w:p w14:paraId="024B110A"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653" w:type="dxa"/>
          </w:tcPr>
          <w:p w14:paraId="14D94F2D"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8.16 (2.24)</w:t>
            </w:r>
          </w:p>
        </w:tc>
        <w:tc>
          <w:tcPr>
            <w:tcW w:w="574" w:type="dxa"/>
            <w:gridSpan w:val="2"/>
          </w:tcPr>
          <w:p w14:paraId="6FBF4112"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0 – 10</w:t>
            </w:r>
          </w:p>
        </w:tc>
        <w:tc>
          <w:tcPr>
            <w:tcW w:w="732" w:type="dxa"/>
          </w:tcPr>
          <w:p w14:paraId="17304A93"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32</w:t>
            </w:r>
          </w:p>
        </w:tc>
        <w:tc>
          <w:tcPr>
            <w:tcW w:w="554" w:type="dxa"/>
          </w:tcPr>
          <w:p w14:paraId="32A9A6C5"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7.53 (1.70)</w:t>
            </w:r>
          </w:p>
        </w:tc>
        <w:tc>
          <w:tcPr>
            <w:tcW w:w="574" w:type="dxa"/>
            <w:gridSpan w:val="2"/>
          </w:tcPr>
          <w:p w14:paraId="316FA457"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4 – 10</w:t>
            </w:r>
          </w:p>
          <w:p w14:paraId="2300701B"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rPr>
            </w:pPr>
          </w:p>
        </w:tc>
        <w:tc>
          <w:tcPr>
            <w:tcW w:w="802" w:type="dxa"/>
          </w:tcPr>
          <w:p w14:paraId="62D96EC2"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17</w:t>
            </w:r>
          </w:p>
        </w:tc>
        <w:tc>
          <w:tcPr>
            <w:tcW w:w="673" w:type="dxa"/>
          </w:tcPr>
          <w:p w14:paraId="4A7AF619"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7.94 (2.08)</w:t>
            </w:r>
          </w:p>
        </w:tc>
        <w:tc>
          <w:tcPr>
            <w:tcW w:w="574" w:type="dxa"/>
            <w:gridSpan w:val="2"/>
          </w:tcPr>
          <w:p w14:paraId="6A3FECF4"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0 – 10</w:t>
            </w:r>
          </w:p>
        </w:tc>
        <w:tc>
          <w:tcPr>
            <w:tcW w:w="643" w:type="dxa"/>
          </w:tcPr>
          <w:p w14:paraId="31723E9C" w14:textId="77777777" w:rsidR="001D316E" w:rsidRDefault="001D316E" w:rsidP="00C13EC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3D6BFE6">
              <w:rPr>
                <w:rFonts w:ascii="Calibri" w:eastAsia="Calibri" w:hAnsi="Calibri" w:cs="Calibri"/>
                <w:sz w:val="16"/>
                <w:szCs w:val="16"/>
              </w:rPr>
              <w:t>49</w:t>
            </w:r>
          </w:p>
        </w:tc>
      </w:tr>
    </w:tbl>
    <w:p w14:paraId="52B7DEE3" w14:textId="41EBAA8D" w:rsidR="00226648" w:rsidRPr="00336A7C" w:rsidRDefault="001D316E" w:rsidP="001D316E">
      <w:pPr>
        <w:spacing w:after="0" w:line="240" w:lineRule="auto"/>
        <w:rPr>
          <w:rFonts w:ascii="Calibri" w:eastAsia="Calibri" w:hAnsi="Calibri" w:cs="Calibri"/>
          <w:i/>
          <w:iCs/>
          <w:color w:val="000000" w:themeColor="text1"/>
          <w:sz w:val="20"/>
          <w:szCs w:val="20"/>
        </w:rPr>
      </w:pPr>
      <w:proofErr w:type="spellStart"/>
      <w:r w:rsidRPr="00336A7C">
        <w:rPr>
          <w:rFonts w:ascii="Calibri" w:eastAsia="Calibri" w:hAnsi="Calibri" w:cs="Calibri"/>
          <w:i/>
          <w:iCs/>
          <w:color w:val="000000" w:themeColor="text1"/>
          <w:sz w:val="20"/>
          <w:szCs w:val="20"/>
          <w:vertAlign w:val="superscript"/>
        </w:rPr>
        <w:t>a</w:t>
      </w:r>
      <w:r w:rsidRPr="00336A7C">
        <w:rPr>
          <w:rFonts w:ascii="Calibri" w:eastAsia="Calibri" w:hAnsi="Calibri" w:cs="Calibri"/>
          <w:i/>
          <w:iCs/>
          <w:color w:val="000000" w:themeColor="text1"/>
          <w:sz w:val="20"/>
          <w:szCs w:val="20"/>
        </w:rPr>
        <w:t>Response</w:t>
      </w:r>
      <w:proofErr w:type="spellEnd"/>
      <w:r w:rsidRPr="00336A7C">
        <w:rPr>
          <w:rFonts w:ascii="Calibri" w:eastAsia="Calibri" w:hAnsi="Calibri" w:cs="Calibri"/>
          <w:i/>
          <w:iCs/>
          <w:color w:val="000000" w:themeColor="text1"/>
          <w:sz w:val="20"/>
          <w:szCs w:val="20"/>
        </w:rPr>
        <w:t xml:space="preserve"> options 0 (Not at all) – 10 (Completely). </w:t>
      </w:r>
      <w:proofErr w:type="spellStart"/>
      <w:r w:rsidRPr="00336A7C">
        <w:rPr>
          <w:rFonts w:ascii="Calibri" w:eastAsia="Calibri" w:hAnsi="Calibri" w:cs="Calibri"/>
          <w:i/>
          <w:iCs/>
          <w:color w:val="000000" w:themeColor="text1"/>
          <w:sz w:val="20"/>
          <w:szCs w:val="20"/>
          <w:vertAlign w:val="superscript"/>
        </w:rPr>
        <w:t>b</w:t>
      </w:r>
      <w:r w:rsidRPr="00336A7C">
        <w:rPr>
          <w:rFonts w:ascii="Calibri" w:eastAsia="Calibri" w:hAnsi="Calibri" w:cs="Calibri"/>
          <w:i/>
          <w:iCs/>
          <w:color w:val="000000" w:themeColor="text1"/>
          <w:sz w:val="20"/>
          <w:szCs w:val="20"/>
        </w:rPr>
        <w:t>Responses</w:t>
      </w:r>
      <w:proofErr w:type="spellEnd"/>
      <w:r w:rsidRPr="00336A7C">
        <w:rPr>
          <w:rFonts w:ascii="Calibri" w:eastAsia="Calibri" w:hAnsi="Calibri" w:cs="Calibri"/>
          <w:i/>
          <w:iCs/>
          <w:color w:val="000000" w:themeColor="text1"/>
          <w:sz w:val="20"/>
          <w:szCs w:val="20"/>
        </w:rPr>
        <w:t xml:space="preserve"> do not sum to number of people who responded to this question because some respondents reported accessing more than one service type. </w:t>
      </w:r>
      <w:proofErr w:type="spellStart"/>
      <w:r w:rsidRPr="00336A7C">
        <w:rPr>
          <w:rFonts w:ascii="Calibri" w:eastAsia="Calibri" w:hAnsi="Calibri" w:cs="Calibri"/>
          <w:i/>
          <w:iCs/>
          <w:color w:val="000000" w:themeColor="text1"/>
          <w:sz w:val="20"/>
          <w:szCs w:val="20"/>
          <w:vertAlign w:val="superscript"/>
        </w:rPr>
        <w:t>c</w:t>
      </w:r>
      <w:r w:rsidRPr="00336A7C">
        <w:rPr>
          <w:rFonts w:ascii="Calibri" w:eastAsia="Calibri" w:hAnsi="Calibri" w:cs="Calibri"/>
          <w:i/>
          <w:iCs/>
          <w:color w:val="000000" w:themeColor="text1"/>
          <w:sz w:val="20"/>
          <w:szCs w:val="20"/>
        </w:rPr>
        <w:t>Expressed</w:t>
      </w:r>
      <w:proofErr w:type="spellEnd"/>
      <w:r w:rsidRPr="00336A7C">
        <w:rPr>
          <w:rFonts w:ascii="Calibri" w:eastAsia="Calibri" w:hAnsi="Calibri" w:cs="Calibri"/>
          <w:i/>
          <w:iCs/>
          <w:color w:val="000000" w:themeColor="text1"/>
          <w:sz w:val="20"/>
          <w:szCs w:val="20"/>
        </w:rPr>
        <w:t xml:space="preserve"> as percentage of respondents who reported accessing any service.</w:t>
      </w:r>
    </w:p>
    <w:p w14:paraId="09667341" w14:textId="3A604700" w:rsidR="00AE0DD7" w:rsidRDefault="00AE0DD7">
      <w:pPr>
        <w:rPr>
          <w:rFonts w:ascii="Calibri" w:eastAsia="Calibri" w:hAnsi="Calibri" w:cs="Calibri"/>
          <w:color w:val="000000" w:themeColor="text1"/>
          <w:sz w:val="20"/>
          <w:szCs w:val="20"/>
        </w:rPr>
      </w:pPr>
      <w:r>
        <w:rPr>
          <w:rFonts w:ascii="Calibri" w:eastAsia="Calibri" w:hAnsi="Calibri" w:cs="Calibri"/>
          <w:color w:val="000000" w:themeColor="text1"/>
          <w:sz w:val="20"/>
          <w:szCs w:val="20"/>
        </w:rPr>
        <w:br w:type="page"/>
      </w:r>
    </w:p>
    <w:p w14:paraId="39AEE22D" w14:textId="7924F7D6" w:rsidR="00AE0DD7" w:rsidRDefault="00AE0DD7" w:rsidP="00620836">
      <w:pPr>
        <w:pStyle w:val="Heading2"/>
      </w:pPr>
      <w:r>
        <w:lastRenderedPageBreak/>
        <w:t>Supplementary Fil</w:t>
      </w:r>
      <w:r w:rsidRPr="00985163">
        <w:t xml:space="preserve">e </w:t>
      </w:r>
      <w:r w:rsidR="00657247" w:rsidRPr="00985163">
        <w:t>9</w:t>
      </w:r>
      <w:r w:rsidRPr="00985163">
        <w:t xml:space="preserve">. </w:t>
      </w:r>
      <w:r w:rsidRPr="006C6ECE">
        <w:t xml:space="preserve">Features of </w:t>
      </w:r>
      <w:r>
        <w:t>the Program</w:t>
      </w:r>
      <w:r w:rsidRPr="006C6ECE">
        <w:t xml:space="preserve"> which influenced stakeholder decisions to refer to or recommend the program.</w:t>
      </w:r>
    </w:p>
    <w:tbl>
      <w:tblPr>
        <w:tblStyle w:val="PlainTable2"/>
        <w:tblW w:w="9639" w:type="dxa"/>
        <w:tblLook w:val="06A0" w:firstRow="1" w:lastRow="0" w:firstColumn="1" w:lastColumn="0" w:noHBand="1" w:noVBand="1"/>
      </w:tblPr>
      <w:tblGrid>
        <w:gridCol w:w="4090"/>
        <w:gridCol w:w="644"/>
        <w:gridCol w:w="1192"/>
        <w:gridCol w:w="1233"/>
        <w:gridCol w:w="966"/>
        <w:gridCol w:w="1514"/>
      </w:tblGrid>
      <w:tr w:rsidR="00AE0DD7" w14:paraId="49805283" w14:textId="77777777" w:rsidTr="00EE555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53" w:type="dxa"/>
          </w:tcPr>
          <w:p w14:paraId="0527A467" w14:textId="77777777" w:rsidR="00AE0DD7" w:rsidRPr="00EE555E" w:rsidRDefault="00AE0DD7" w:rsidP="00C13EC2">
            <w:r w:rsidRPr="00EE555E">
              <w:t>Features influencing referral decision</w:t>
            </w:r>
          </w:p>
        </w:tc>
        <w:tc>
          <w:tcPr>
            <w:tcW w:w="655" w:type="dxa"/>
          </w:tcPr>
          <w:p w14:paraId="5CDAC4E7" w14:textId="77777777" w:rsidR="00AE0DD7" w:rsidRDefault="00AE0DD7" w:rsidP="00C13EC2">
            <w:pPr>
              <w:cnfStyle w:val="100000000000" w:firstRow="1" w:lastRow="0" w:firstColumn="0" w:lastColumn="0" w:oddVBand="0" w:evenVBand="0" w:oddHBand="0" w:evenHBand="0" w:firstRowFirstColumn="0" w:firstRowLastColumn="0" w:lastRowFirstColumn="0" w:lastRowLastColumn="0"/>
              <w:rPr>
                <w:b w:val="0"/>
              </w:rPr>
            </w:pPr>
            <w:r w:rsidRPr="7E662F8B">
              <w:t>N</w:t>
            </w:r>
          </w:p>
        </w:tc>
        <w:tc>
          <w:tcPr>
            <w:tcW w:w="1089" w:type="dxa"/>
          </w:tcPr>
          <w:p w14:paraId="4FC0C8AE" w14:textId="77777777" w:rsidR="00AE0DD7" w:rsidRDefault="00AE0DD7" w:rsidP="00C13EC2">
            <w:pPr>
              <w:cnfStyle w:val="100000000000" w:firstRow="1" w:lastRow="0" w:firstColumn="0" w:lastColumn="0" w:oddVBand="0" w:evenVBand="0" w:oddHBand="0" w:evenHBand="0" w:firstRowFirstColumn="0" w:firstRowLastColumn="0" w:lastRowFirstColumn="0" w:lastRowLastColumn="0"/>
              <w:rPr>
                <w:b w:val="0"/>
              </w:rPr>
            </w:pPr>
            <w:r w:rsidRPr="7E662F8B">
              <w:t>Minimum</w:t>
            </w:r>
          </w:p>
        </w:tc>
        <w:tc>
          <w:tcPr>
            <w:tcW w:w="1130" w:type="dxa"/>
          </w:tcPr>
          <w:p w14:paraId="31DF913B" w14:textId="77777777" w:rsidR="00AE0DD7" w:rsidRDefault="00AE0DD7" w:rsidP="00C13EC2">
            <w:pPr>
              <w:cnfStyle w:val="100000000000" w:firstRow="1" w:lastRow="0" w:firstColumn="0" w:lastColumn="0" w:oddVBand="0" w:evenVBand="0" w:oddHBand="0" w:evenHBand="0" w:firstRowFirstColumn="0" w:firstRowLastColumn="0" w:lastRowFirstColumn="0" w:lastRowLastColumn="0"/>
              <w:rPr>
                <w:b w:val="0"/>
              </w:rPr>
            </w:pPr>
            <w:r w:rsidRPr="7E662F8B">
              <w:t>Maximum</w:t>
            </w:r>
          </w:p>
        </w:tc>
        <w:tc>
          <w:tcPr>
            <w:tcW w:w="977" w:type="dxa"/>
          </w:tcPr>
          <w:p w14:paraId="68D34BFD" w14:textId="77777777" w:rsidR="00AE0DD7" w:rsidRDefault="00AE0DD7" w:rsidP="00C13EC2">
            <w:pPr>
              <w:cnfStyle w:val="100000000000" w:firstRow="1" w:lastRow="0" w:firstColumn="0" w:lastColumn="0" w:oddVBand="0" w:evenVBand="0" w:oddHBand="0" w:evenHBand="0" w:firstRowFirstColumn="0" w:firstRowLastColumn="0" w:lastRowFirstColumn="0" w:lastRowLastColumn="0"/>
              <w:rPr>
                <w:b w:val="0"/>
              </w:rPr>
            </w:pPr>
            <w:r w:rsidRPr="7E662F8B">
              <w:t>Mean</w:t>
            </w:r>
          </w:p>
        </w:tc>
        <w:tc>
          <w:tcPr>
            <w:tcW w:w="1535" w:type="dxa"/>
          </w:tcPr>
          <w:p w14:paraId="0D1714A9" w14:textId="77777777" w:rsidR="00AE0DD7" w:rsidRDefault="00AE0DD7" w:rsidP="00C13EC2">
            <w:pPr>
              <w:cnfStyle w:val="100000000000" w:firstRow="1" w:lastRow="0" w:firstColumn="0" w:lastColumn="0" w:oddVBand="0" w:evenVBand="0" w:oddHBand="0" w:evenHBand="0" w:firstRowFirstColumn="0" w:firstRowLastColumn="0" w:lastRowFirstColumn="0" w:lastRowLastColumn="0"/>
              <w:rPr>
                <w:b w:val="0"/>
              </w:rPr>
            </w:pPr>
            <w:r w:rsidRPr="7E662F8B">
              <w:t>Std. Deviation</w:t>
            </w:r>
          </w:p>
        </w:tc>
      </w:tr>
      <w:tr w:rsidR="00AE0DD7" w14:paraId="759672BE" w14:textId="77777777" w:rsidTr="00EE555E">
        <w:trPr>
          <w:trHeight w:val="300"/>
        </w:trPr>
        <w:tc>
          <w:tcPr>
            <w:cnfStyle w:val="001000000000" w:firstRow="0" w:lastRow="0" w:firstColumn="1" w:lastColumn="0" w:oddVBand="0" w:evenVBand="0" w:oddHBand="0" w:evenHBand="0" w:firstRowFirstColumn="0" w:firstRowLastColumn="0" w:lastRowFirstColumn="0" w:lastRowLastColumn="0"/>
            <w:tcW w:w="4253" w:type="dxa"/>
          </w:tcPr>
          <w:p w14:paraId="5AEA517E" w14:textId="77777777" w:rsidR="00AE0DD7" w:rsidRPr="00EE555E" w:rsidRDefault="00AE0DD7" w:rsidP="00C13EC2">
            <w:pPr>
              <w:rPr>
                <w:b w:val="0"/>
                <w:bCs w:val="0"/>
              </w:rPr>
            </w:pPr>
            <w:r w:rsidRPr="00EE555E">
              <w:rPr>
                <w:b w:val="0"/>
                <w:bCs w:val="0"/>
              </w:rPr>
              <w:t>Independent</w:t>
            </w:r>
          </w:p>
        </w:tc>
        <w:tc>
          <w:tcPr>
            <w:tcW w:w="655" w:type="dxa"/>
          </w:tcPr>
          <w:p w14:paraId="6A4529CF" w14:textId="77777777" w:rsidR="00AE0DD7" w:rsidRDefault="00AE0DD7" w:rsidP="00C13EC2">
            <w:pPr>
              <w:cnfStyle w:val="000000000000" w:firstRow="0" w:lastRow="0" w:firstColumn="0" w:lastColumn="0" w:oddVBand="0" w:evenVBand="0" w:oddHBand="0" w:evenHBand="0" w:firstRowFirstColumn="0" w:firstRowLastColumn="0" w:lastRowFirstColumn="0" w:lastRowLastColumn="0"/>
            </w:pPr>
            <w:r w:rsidRPr="2113C99B">
              <w:t>24</w:t>
            </w:r>
          </w:p>
        </w:tc>
        <w:tc>
          <w:tcPr>
            <w:tcW w:w="1089" w:type="dxa"/>
          </w:tcPr>
          <w:p w14:paraId="7A61DEA2" w14:textId="77777777" w:rsidR="00AE0DD7" w:rsidRDefault="00AE0DD7" w:rsidP="00C13EC2">
            <w:pPr>
              <w:cnfStyle w:val="000000000000" w:firstRow="0" w:lastRow="0" w:firstColumn="0" w:lastColumn="0" w:oddVBand="0" w:evenVBand="0" w:oddHBand="0" w:evenHBand="0" w:firstRowFirstColumn="0" w:firstRowLastColumn="0" w:lastRowFirstColumn="0" w:lastRowLastColumn="0"/>
            </w:pPr>
            <w:r w:rsidRPr="2113C99B">
              <w:t>8</w:t>
            </w:r>
          </w:p>
        </w:tc>
        <w:tc>
          <w:tcPr>
            <w:tcW w:w="1130" w:type="dxa"/>
          </w:tcPr>
          <w:p w14:paraId="17A6F766" w14:textId="77777777" w:rsidR="00AE0DD7" w:rsidRDefault="00AE0DD7" w:rsidP="00C13EC2">
            <w:pPr>
              <w:cnfStyle w:val="000000000000" w:firstRow="0" w:lastRow="0" w:firstColumn="0" w:lastColumn="0" w:oddVBand="0" w:evenVBand="0" w:oddHBand="0" w:evenHBand="0" w:firstRowFirstColumn="0" w:firstRowLastColumn="0" w:lastRowFirstColumn="0" w:lastRowLastColumn="0"/>
            </w:pPr>
            <w:r w:rsidRPr="2113C99B">
              <w:t>10</w:t>
            </w:r>
          </w:p>
        </w:tc>
        <w:tc>
          <w:tcPr>
            <w:tcW w:w="977" w:type="dxa"/>
          </w:tcPr>
          <w:p w14:paraId="7B6DB1FC" w14:textId="77777777" w:rsidR="00AE0DD7" w:rsidRDefault="00AE0DD7" w:rsidP="00C13EC2">
            <w:pPr>
              <w:cnfStyle w:val="000000000000" w:firstRow="0" w:lastRow="0" w:firstColumn="0" w:lastColumn="0" w:oddVBand="0" w:evenVBand="0" w:oddHBand="0" w:evenHBand="0" w:firstRowFirstColumn="0" w:firstRowLastColumn="0" w:lastRowFirstColumn="0" w:lastRowLastColumn="0"/>
            </w:pPr>
            <w:r w:rsidRPr="2113C99B">
              <w:t>9.63</w:t>
            </w:r>
          </w:p>
        </w:tc>
        <w:tc>
          <w:tcPr>
            <w:tcW w:w="1535" w:type="dxa"/>
          </w:tcPr>
          <w:p w14:paraId="3A51F7A6" w14:textId="77777777" w:rsidR="00AE0DD7" w:rsidRDefault="00AE0DD7" w:rsidP="00C13EC2">
            <w:pPr>
              <w:cnfStyle w:val="000000000000" w:firstRow="0" w:lastRow="0" w:firstColumn="0" w:lastColumn="0" w:oddVBand="0" w:evenVBand="0" w:oddHBand="0" w:evenHBand="0" w:firstRowFirstColumn="0" w:firstRowLastColumn="0" w:lastRowFirstColumn="0" w:lastRowLastColumn="0"/>
            </w:pPr>
            <w:r w:rsidRPr="2113C99B">
              <w:t>.647</w:t>
            </w:r>
          </w:p>
        </w:tc>
      </w:tr>
      <w:tr w:rsidR="00AE0DD7" w14:paraId="1BC51CB8" w14:textId="77777777" w:rsidTr="00EE555E">
        <w:trPr>
          <w:trHeight w:val="300"/>
        </w:trPr>
        <w:tc>
          <w:tcPr>
            <w:cnfStyle w:val="001000000000" w:firstRow="0" w:lastRow="0" w:firstColumn="1" w:lastColumn="0" w:oddVBand="0" w:evenVBand="0" w:oddHBand="0" w:evenHBand="0" w:firstRowFirstColumn="0" w:firstRowLastColumn="0" w:lastRowFirstColumn="0" w:lastRowLastColumn="0"/>
            <w:tcW w:w="4253" w:type="dxa"/>
          </w:tcPr>
          <w:p w14:paraId="27BCE241" w14:textId="77777777" w:rsidR="00AE0DD7" w:rsidRPr="00EE555E" w:rsidRDefault="00AE0DD7" w:rsidP="00C13EC2">
            <w:pPr>
              <w:rPr>
                <w:b w:val="0"/>
                <w:bCs w:val="0"/>
              </w:rPr>
            </w:pPr>
            <w:r w:rsidRPr="00EE555E">
              <w:rPr>
                <w:b w:val="0"/>
                <w:bCs w:val="0"/>
              </w:rPr>
              <w:t>Confidential</w:t>
            </w:r>
          </w:p>
        </w:tc>
        <w:tc>
          <w:tcPr>
            <w:tcW w:w="655" w:type="dxa"/>
          </w:tcPr>
          <w:p w14:paraId="14409B94" w14:textId="77777777" w:rsidR="00AE0DD7" w:rsidRDefault="00AE0DD7" w:rsidP="00C13EC2">
            <w:pPr>
              <w:cnfStyle w:val="000000000000" w:firstRow="0" w:lastRow="0" w:firstColumn="0" w:lastColumn="0" w:oddVBand="0" w:evenVBand="0" w:oddHBand="0" w:evenHBand="0" w:firstRowFirstColumn="0" w:firstRowLastColumn="0" w:lastRowFirstColumn="0" w:lastRowLastColumn="0"/>
            </w:pPr>
            <w:r w:rsidRPr="2113C99B">
              <w:t>24</w:t>
            </w:r>
          </w:p>
        </w:tc>
        <w:tc>
          <w:tcPr>
            <w:tcW w:w="1089" w:type="dxa"/>
          </w:tcPr>
          <w:p w14:paraId="0D9D2694" w14:textId="77777777" w:rsidR="00AE0DD7" w:rsidRDefault="00AE0DD7" w:rsidP="00C13EC2">
            <w:pPr>
              <w:cnfStyle w:val="000000000000" w:firstRow="0" w:lastRow="0" w:firstColumn="0" w:lastColumn="0" w:oddVBand="0" w:evenVBand="0" w:oddHBand="0" w:evenHBand="0" w:firstRowFirstColumn="0" w:firstRowLastColumn="0" w:lastRowFirstColumn="0" w:lastRowLastColumn="0"/>
            </w:pPr>
            <w:r w:rsidRPr="2113C99B">
              <w:t>8</w:t>
            </w:r>
          </w:p>
        </w:tc>
        <w:tc>
          <w:tcPr>
            <w:tcW w:w="1130" w:type="dxa"/>
          </w:tcPr>
          <w:p w14:paraId="60DDBCE0" w14:textId="77777777" w:rsidR="00AE0DD7" w:rsidRDefault="00AE0DD7" w:rsidP="00C13EC2">
            <w:pPr>
              <w:cnfStyle w:val="000000000000" w:firstRow="0" w:lastRow="0" w:firstColumn="0" w:lastColumn="0" w:oddVBand="0" w:evenVBand="0" w:oddHBand="0" w:evenHBand="0" w:firstRowFirstColumn="0" w:firstRowLastColumn="0" w:lastRowFirstColumn="0" w:lastRowLastColumn="0"/>
            </w:pPr>
            <w:r w:rsidRPr="2113C99B">
              <w:t>10</w:t>
            </w:r>
          </w:p>
        </w:tc>
        <w:tc>
          <w:tcPr>
            <w:tcW w:w="977" w:type="dxa"/>
          </w:tcPr>
          <w:p w14:paraId="35A3D7A9" w14:textId="77777777" w:rsidR="00AE0DD7" w:rsidRDefault="00AE0DD7" w:rsidP="00C13EC2">
            <w:pPr>
              <w:cnfStyle w:val="000000000000" w:firstRow="0" w:lastRow="0" w:firstColumn="0" w:lastColumn="0" w:oddVBand="0" w:evenVBand="0" w:oddHBand="0" w:evenHBand="0" w:firstRowFirstColumn="0" w:firstRowLastColumn="0" w:lastRowFirstColumn="0" w:lastRowLastColumn="0"/>
            </w:pPr>
            <w:r w:rsidRPr="2113C99B">
              <w:t>9.54</w:t>
            </w:r>
          </w:p>
        </w:tc>
        <w:tc>
          <w:tcPr>
            <w:tcW w:w="1535" w:type="dxa"/>
          </w:tcPr>
          <w:p w14:paraId="699532A7" w14:textId="77777777" w:rsidR="00AE0DD7" w:rsidRDefault="00AE0DD7" w:rsidP="00C13EC2">
            <w:pPr>
              <w:cnfStyle w:val="000000000000" w:firstRow="0" w:lastRow="0" w:firstColumn="0" w:lastColumn="0" w:oddVBand="0" w:evenVBand="0" w:oddHBand="0" w:evenHBand="0" w:firstRowFirstColumn="0" w:firstRowLastColumn="0" w:lastRowFirstColumn="0" w:lastRowLastColumn="0"/>
            </w:pPr>
            <w:r w:rsidRPr="2113C99B">
              <w:t>.721</w:t>
            </w:r>
          </w:p>
        </w:tc>
      </w:tr>
      <w:tr w:rsidR="00AE0DD7" w14:paraId="42394C62" w14:textId="77777777" w:rsidTr="00EE555E">
        <w:trPr>
          <w:trHeight w:val="300"/>
        </w:trPr>
        <w:tc>
          <w:tcPr>
            <w:cnfStyle w:val="001000000000" w:firstRow="0" w:lastRow="0" w:firstColumn="1" w:lastColumn="0" w:oddVBand="0" w:evenVBand="0" w:oddHBand="0" w:evenHBand="0" w:firstRowFirstColumn="0" w:firstRowLastColumn="0" w:lastRowFirstColumn="0" w:lastRowLastColumn="0"/>
            <w:tcW w:w="4253" w:type="dxa"/>
          </w:tcPr>
          <w:p w14:paraId="73EB6F78" w14:textId="77777777" w:rsidR="00AE0DD7" w:rsidRPr="00EE555E" w:rsidRDefault="00AE0DD7" w:rsidP="00C13EC2">
            <w:pPr>
              <w:rPr>
                <w:b w:val="0"/>
                <w:bCs w:val="0"/>
              </w:rPr>
            </w:pPr>
            <w:r w:rsidRPr="00EE555E">
              <w:rPr>
                <w:b w:val="0"/>
                <w:bCs w:val="0"/>
              </w:rPr>
              <w:t>Does not require a formal referral</w:t>
            </w:r>
          </w:p>
        </w:tc>
        <w:tc>
          <w:tcPr>
            <w:tcW w:w="655" w:type="dxa"/>
          </w:tcPr>
          <w:p w14:paraId="2A204A60" w14:textId="77777777" w:rsidR="00AE0DD7" w:rsidRDefault="00AE0DD7" w:rsidP="00C13EC2">
            <w:pPr>
              <w:cnfStyle w:val="000000000000" w:firstRow="0" w:lastRow="0" w:firstColumn="0" w:lastColumn="0" w:oddVBand="0" w:evenVBand="0" w:oddHBand="0" w:evenHBand="0" w:firstRowFirstColumn="0" w:firstRowLastColumn="0" w:lastRowFirstColumn="0" w:lastRowLastColumn="0"/>
            </w:pPr>
            <w:r w:rsidRPr="2113C99B">
              <w:t>24</w:t>
            </w:r>
          </w:p>
        </w:tc>
        <w:tc>
          <w:tcPr>
            <w:tcW w:w="1089" w:type="dxa"/>
          </w:tcPr>
          <w:p w14:paraId="33D2216A" w14:textId="77777777" w:rsidR="00AE0DD7" w:rsidRDefault="00AE0DD7" w:rsidP="00C13EC2">
            <w:pPr>
              <w:cnfStyle w:val="000000000000" w:firstRow="0" w:lastRow="0" w:firstColumn="0" w:lastColumn="0" w:oddVBand="0" w:evenVBand="0" w:oddHBand="0" w:evenHBand="0" w:firstRowFirstColumn="0" w:firstRowLastColumn="0" w:lastRowFirstColumn="0" w:lastRowLastColumn="0"/>
            </w:pPr>
            <w:r w:rsidRPr="2113C99B">
              <w:t>6</w:t>
            </w:r>
          </w:p>
        </w:tc>
        <w:tc>
          <w:tcPr>
            <w:tcW w:w="1130" w:type="dxa"/>
          </w:tcPr>
          <w:p w14:paraId="1F589F80" w14:textId="77777777" w:rsidR="00AE0DD7" w:rsidRDefault="00AE0DD7" w:rsidP="00C13EC2">
            <w:pPr>
              <w:cnfStyle w:val="000000000000" w:firstRow="0" w:lastRow="0" w:firstColumn="0" w:lastColumn="0" w:oddVBand="0" w:evenVBand="0" w:oddHBand="0" w:evenHBand="0" w:firstRowFirstColumn="0" w:firstRowLastColumn="0" w:lastRowFirstColumn="0" w:lastRowLastColumn="0"/>
            </w:pPr>
            <w:r w:rsidRPr="2113C99B">
              <w:t>10</w:t>
            </w:r>
          </w:p>
        </w:tc>
        <w:tc>
          <w:tcPr>
            <w:tcW w:w="977" w:type="dxa"/>
          </w:tcPr>
          <w:p w14:paraId="25EBA9A0" w14:textId="77777777" w:rsidR="00AE0DD7" w:rsidRDefault="00AE0DD7" w:rsidP="00C13EC2">
            <w:pPr>
              <w:cnfStyle w:val="000000000000" w:firstRow="0" w:lastRow="0" w:firstColumn="0" w:lastColumn="0" w:oddVBand="0" w:evenVBand="0" w:oddHBand="0" w:evenHBand="0" w:firstRowFirstColumn="0" w:firstRowLastColumn="0" w:lastRowFirstColumn="0" w:lastRowLastColumn="0"/>
            </w:pPr>
            <w:r w:rsidRPr="2113C99B">
              <w:t>9.17</w:t>
            </w:r>
          </w:p>
        </w:tc>
        <w:tc>
          <w:tcPr>
            <w:tcW w:w="1535" w:type="dxa"/>
          </w:tcPr>
          <w:p w14:paraId="5CD71479" w14:textId="77777777" w:rsidR="00AE0DD7" w:rsidRDefault="00AE0DD7" w:rsidP="00C13EC2">
            <w:pPr>
              <w:cnfStyle w:val="000000000000" w:firstRow="0" w:lastRow="0" w:firstColumn="0" w:lastColumn="0" w:oddVBand="0" w:evenVBand="0" w:oddHBand="0" w:evenHBand="0" w:firstRowFirstColumn="0" w:firstRowLastColumn="0" w:lastRowFirstColumn="0" w:lastRowLastColumn="0"/>
            </w:pPr>
            <w:r w:rsidRPr="2113C99B">
              <w:t>1.167</w:t>
            </w:r>
          </w:p>
        </w:tc>
      </w:tr>
      <w:tr w:rsidR="00AE0DD7" w14:paraId="479BD839" w14:textId="77777777" w:rsidTr="00EE555E">
        <w:trPr>
          <w:trHeight w:val="300"/>
        </w:trPr>
        <w:tc>
          <w:tcPr>
            <w:cnfStyle w:val="001000000000" w:firstRow="0" w:lastRow="0" w:firstColumn="1" w:lastColumn="0" w:oddVBand="0" w:evenVBand="0" w:oddHBand="0" w:evenHBand="0" w:firstRowFirstColumn="0" w:firstRowLastColumn="0" w:lastRowFirstColumn="0" w:lastRowLastColumn="0"/>
            <w:tcW w:w="4253" w:type="dxa"/>
          </w:tcPr>
          <w:p w14:paraId="2B34310E" w14:textId="77777777" w:rsidR="00AE0DD7" w:rsidRPr="00EE555E" w:rsidRDefault="00AE0DD7" w:rsidP="00C13EC2">
            <w:pPr>
              <w:rPr>
                <w:b w:val="0"/>
                <w:bCs w:val="0"/>
              </w:rPr>
            </w:pPr>
            <w:r w:rsidRPr="00EE555E">
              <w:rPr>
                <w:b w:val="0"/>
                <w:bCs w:val="0"/>
              </w:rPr>
              <w:t>Designed and delivered by nurses / midwives</w:t>
            </w:r>
          </w:p>
        </w:tc>
        <w:tc>
          <w:tcPr>
            <w:tcW w:w="655" w:type="dxa"/>
          </w:tcPr>
          <w:p w14:paraId="0C4ABDAE" w14:textId="77777777" w:rsidR="00AE0DD7" w:rsidRDefault="00AE0DD7" w:rsidP="00C13EC2">
            <w:pPr>
              <w:cnfStyle w:val="000000000000" w:firstRow="0" w:lastRow="0" w:firstColumn="0" w:lastColumn="0" w:oddVBand="0" w:evenVBand="0" w:oddHBand="0" w:evenHBand="0" w:firstRowFirstColumn="0" w:firstRowLastColumn="0" w:lastRowFirstColumn="0" w:lastRowLastColumn="0"/>
            </w:pPr>
            <w:r w:rsidRPr="2113C99B">
              <w:t>24</w:t>
            </w:r>
          </w:p>
        </w:tc>
        <w:tc>
          <w:tcPr>
            <w:tcW w:w="1089" w:type="dxa"/>
          </w:tcPr>
          <w:p w14:paraId="2A5B7CA7" w14:textId="77777777" w:rsidR="00AE0DD7" w:rsidRDefault="00AE0DD7" w:rsidP="00C13EC2">
            <w:pPr>
              <w:cnfStyle w:val="000000000000" w:firstRow="0" w:lastRow="0" w:firstColumn="0" w:lastColumn="0" w:oddVBand="0" w:evenVBand="0" w:oddHBand="0" w:evenHBand="0" w:firstRowFirstColumn="0" w:firstRowLastColumn="0" w:lastRowFirstColumn="0" w:lastRowLastColumn="0"/>
            </w:pPr>
            <w:r w:rsidRPr="2113C99B">
              <w:t>7</w:t>
            </w:r>
          </w:p>
        </w:tc>
        <w:tc>
          <w:tcPr>
            <w:tcW w:w="1130" w:type="dxa"/>
          </w:tcPr>
          <w:p w14:paraId="12C9CE3D" w14:textId="77777777" w:rsidR="00AE0DD7" w:rsidRDefault="00AE0DD7" w:rsidP="00C13EC2">
            <w:pPr>
              <w:cnfStyle w:val="000000000000" w:firstRow="0" w:lastRow="0" w:firstColumn="0" w:lastColumn="0" w:oddVBand="0" w:evenVBand="0" w:oddHBand="0" w:evenHBand="0" w:firstRowFirstColumn="0" w:firstRowLastColumn="0" w:lastRowFirstColumn="0" w:lastRowLastColumn="0"/>
            </w:pPr>
            <w:r w:rsidRPr="2113C99B">
              <w:t>10</w:t>
            </w:r>
          </w:p>
        </w:tc>
        <w:tc>
          <w:tcPr>
            <w:tcW w:w="977" w:type="dxa"/>
          </w:tcPr>
          <w:p w14:paraId="62F9BD25" w14:textId="77777777" w:rsidR="00AE0DD7" w:rsidRDefault="00AE0DD7" w:rsidP="00C13EC2">
            <w:pPr>
              <w:cnfStyle w:val="000000000000" w:firstRow="0" w:lastRow="0" w:firstColumn="0" w:lastColumn="0" w:oddVBand="0" w:evenVBand="0" w:oddHBand="0" w:evenHBand="0" w:firstRowFirstColumn="0" w:firstRowLastColumn="0" w:lastRowFirstColumn="0" w:lastRowLastColumn="0"/>
            </w:pPr>
            <w:r w:rsidRPr="2113C99B">
              <w:t>9.13</w:t>
            </w:r>
          </w:p>
        </w:tc>
        <w:tc>
          <w:tcPr>
            <w:tcW w:w="1535" w:type="dxa"/>
          </w:tcPr>
          <w:p w14:paraId="21DA1D1E" w14:textId="77777777" w:rsidR="00AE0DD7" w:rsidRDefault="00AE0DD7" w:rsidP="00C13EC2">
            <w:pPr>
              <w:cnfStyle w:val="000000000000" w:firstRow="0" w:lastRow="0" w:firstColumn="0" w:lastColumn="0" w:oddVBand="0" w:evenVBand="0" w:oddHBand="0" w:evenHBand="0" w:firstRowFirstColumn="0" w:firstRowLastColumn="0" w:lastRowFirstColumn="0" w:lastRowLastColumn="0"/>
            </w:pPr>
            <w:r w:rsidRPr="2113C99B">
              <w:t>1.035</w:t>
            </w:r>
          </w:p>
        </w:tc>
      </w:tr>
      <w:tr w:rsidR="00AE0DD7" w14:paraId="3B1C3BAD" w14:textId="77777777" w:rsidTr="00EE555E">
        <w:trPr>
          <w:trHeight w:val="300"/>
        </w:trPr>
        <w:tc>
          <w:tcPr>
            <w:cnfStyle w:val="001000000000" w:firstRow="0" w:lastRow="0" w:firstColumn="1" w:lastColumn="0" w:oddVBand="0" w:evenVBand="0" w:oddHBand="0" w:evenHBand="0" w:firstRowFirstColumn="0" w:firstRowLastColumn="0" w:lastRowFirstColumn="0" w:lastRowLastColumn="0"/>
            <w:tcW w:w="4253" w:type="dxa"/>
          </w:tcPr>
          <w:p w14:paraId="40C2D1C2" w14:textId="77777777" w:rsidR="00AE0DD7" w:rsidRPr="00EE555E" w:rsidRDefault="00AE0DD7" w:rsidP="00C13EC2">
            <w:pPr>
              <w:rPr>
                <w:b w:val="0"/>
                <w:bCs w:val="0"/>
              </w:rPr>
            </w:pPr>
            <w:r w:rsidRPr="00EE555E">
              <w:rPr>
                <w:b w:val="0"/>
                <w:bCs w:val="0"/>
              </w:rPr>
              <w:t>Free</w:t>
            </w:r>
          </w:p>
        </w:tc>
        <w:tc>
          <w:tcPr>
            <w:tcW w:w="655" w:type="dxa"/>
          </w:tcPr>
          <w:p w14:paraId="0CF5CB28" w14:textId="77777777" w:rsidR="00AE0DD7" w:rsidRDefault="00AE0DD7" w:rsidP="00C13EC2">
            <w:pPr>
              <w:cnfStyle w:val="000000000000" w:firstRow="0" w:lastRow="0" w:firstColumn="0" w:lastColumn="0" w:oddVBand="0" w:evenVBand="0" w:oddHBand="0" w:evenHBand="0" w:firstRowFirstColumn="0" w:firstRowLastColumn="0" w:lastRowFirstColumn="0" w:lastRowLastColumn="0"/>
            </w:pPr>
            <w:r w:rsidRPr="2113C99B">
              <w:t>24</w:t>
            </w:r>
          </w:p>
        </w:tc>
        <w:tc>
          <w:tcPr>
            <w:tcW w:w="1089" w:type="dxa"/>
          </w:tcPr>
          <w:p w14:paraId="4C7F828A" w14:textId="77777777" w:rsidR="00AE0DD7" w:rsidRDefault="00AE0DD7" w:rsidP="00C13EC2">
            <w:pPr>
              <w:cnfStyle w:val="000000000000" w:firstRow="0" w:lastRow="0" w:firstColumn="0" w:lastColumn="0" w:oddVBand="0" w:evenVBand="0" w:oddHBand="0" w:evenHBand="0" w:firstRowFirstColumn="0" w:firstRowLastColumn="0" w:lastRowFirstColumn="0" w:lastRowLastColumn="0"/>
            </w:pPr>
            <w:r w:rsidRPr="2113C99B">
              <w:t>6</w:t>
            </w:r>
          </w:p>
        </w:tc>
        <w:tc>
          <w:tcPr>
            <w:tcW w:w="1130" w:type="dxa"/>
          </w:tcPr>
          <w:p w14:paraId="52BFCD23" w14:textId="77777777" w:rsidR="00AE0DD7" w:rsidRDefault="00AE0DD7" w:rsidP="00C13EC2">
            <w:pPr>
              <w:cnfStyle w:val="000000000000" w:firstRow="0" w:lastRow="0" w:firstColumn="0" w:lastColumn="0" w:oddVBand="0" w:evenVBand="0" w:oddHBand="0" w:evenHBand="0" w:firstRowFirstColumn="0" w:firstRowLastColumn="0" w:lastRowFirstColumn="0" w:lastRowLastColumn="0"/>
            </w:pPr>
            <w:r w:rsidRPr="2113C99B">
              <w:t>10</w:t>
            </w:r>
          </w:p>
        </w:tc>
        <w:tc>
          <w:tcPr>
            <w:tcW w:w="977" w:type="dxa"/>
          </w:tcPr>
          <w:p w14:paraId="232D8BDD" w14:textId="77777777" w:rsidR="00AE0DD7" w:rsidRDefault="00AE0DD7" w:rsidP="00C13EC2">
            <w:pPr>
              <w:cnfStyle w:val="000000000000" w:firstRow="0" w:lastRow="0" w:firstColumn="0" w:lastColumn="0" w:oddVBand="0" w:evenVBand="0" w:oddHBand="0" w:evenHBand="0" w:firstRowFirstColumn="0" w:firstRowLastColumn="0" w:lastRowFirstColumn="0" w:lastRowLastColumn="0"/>
            </w:pPr>
            <w:r w:rsidRPr="2113C99B">
              <w:t>9.04</w:t>
            </w:r>
          </w:p>
        </w:tc>
        <w:tc>
          <w:tcPr>
            <w:tcW w:w="1535" w:type="dxa"/>
          </w:tcPr>
          <w:p w14:paraId="255B5017" w14:textId="77777777" w:rsidR="00AE0DD7" w:rsidRDefault="00AE0DD7" w:rsidP="00C13EC2">
            <w:pPr>
              <w:cnfStyle w:val="000000000000" w:firstRow="0" w:lastRow="0" w:firstColumn="0" w:lastColumn="0" w:oddVBand="0" w:evenVBand="0" w:oddHBand="0" w:evenHBand="0" w:firstRowFirstColumn="0" w:firstRowLastColumn="0" w:lastRowFirstColumn="0" w:lastRowLastColumn="0"/>
            </w:pPr>
            <w:r w:rsidRPr="2113C99B">
              <w:t>1.367</w:t>
            </w:r>
          </w:p>
        </w:tc>
      </w:tr>
      <w:tr w:rsidR="00AE0DD7" w14:paraId="54BCA349" w14:textId="77777777" w:rsidTr="00EE555E">
        <w:trPr>
          <w:trHeight w:val="300"/>
        </w:trPr>
        <w:tc>
          <w:tcPr>
            <w:cnfStyle w:val="001000000000" w:firstRow="0" w:lastRow="0" w:firstColumn="1" w:lastColumn="0" w:oddVBand="0" w:evenVBand="0" w:oddHBand="0" w:evenHBand="0" w:firstRowFirstColumn="0" w:firstRowLastColumn="0" w:lastRowFirstColumn="0" w:lastRowLastColumn="0"/>
            <w:tcW w:w="4253" w:type="dxa"/>
          </w:tcPr>
          <w:p w14:paraId="452A33F7" w14:textId="77777777" w:rsidR="00AE0DD7" w:rsidRPr="00EE555E" w:rsidRDefault="00AE0DD7" w:rsidP="00C13EC2">
            <w:pPr>
              <w:rPr>
                <w:b w:val="0"/>
                <w:bCs w:val="0"/>
              </w:rPr>
            </w:pPr>
            <w:r w:rsidRPr="00EE555E">
              <w:rPr>
                <w:b w:val="0"/>
                <w:bCs w:val="0"/>
              </w:rPr>
              <w:t>Victorian state-wide service</w:t>
            </w:r>
          </w:p>
        </w:tc>
        <w:tc>
          <w:tcPr>
            <w:tcW w:w="655" w:type="dxa"/>
          </w:tcPr>
          <w:p w14:paraId="7F185595" w14:textId="77777777" w:rsidR="00AE0DD7" w:rsidRDefault="00AE0DD7" w:rsidP="00C13EC2">
            <w:pPr>
              <w:cnfStyle w:val="000000000000" w:firstRow="0" w:lastRow="0" w:firstColumn="0" w:lastColumn="0" w:oddVBand="0" w:evenVBand="0" w:oddHBand="0" w:evenHBand="0" w:firstRowFirstColumn="0" w:firstRowLastColumn="0" w:lastRowFirstColumn="0" w:lastRowLastColumn="0"/>
            </w:pPr>
            <w:r w:rsidRPr="2113C99B">
              <w:t>24</w:t>
            </w:r>
          </w:p>
        </w:tc>
        <w:tc>
          <w:tcPr>
            <w:tcW w:w="1089" w:type="dxa"/>
          </w:tcPr>
          <w:p w14:paraId="63982093" w14:textId="77777777" w:rsidR="00AE0DD7" w:rsidRDefault="00AE0DD7" w:rsidP="00C13EC2">
            <w:pPr>
              <w:cnfStyle w:val="000000000000" w:firstRow="0" w:lastRow="0" w:firstColumn="0" w:lastColumn="0" w:oddVBand="0" w:evenVBand="0" w:oddHBand="0" w:evenHBand="0" w:firstRowFirstColumn="0" w:firstRowLastColumn="0" w:lastRowFirstColumn="0" w:lastRowLastColumn="0"/>
            </w:pPr>
            <w:r w:rsidRPr="2113C99B">
              <w:t>4</w:t>
            </w:r>
          </w:p>
        </w:tc>
        <w:tc>
          <w:tcPr>
            <w:tcW w:w="1130" w:type="dxa"/>
          </w:tcPr>
          <w:p w14:paraId="5E269386" w14:textId="77777777" w:rsidR="00AE0DD7" w:rsidRDefault="00AE0DD7" w:rsidP="00C13EC2">
            <w:pPr>
              <w:cnfStyle w:val="000000000000" w:firstRow="0" w:lastRow="0" w:firstColumn="0" w:lastColumn="0" w:oddVBand="0" w:evenVBand="0" w:oddHBand="0" w:evenHBand="0" w:firstRowFirstColumn="0" w:firstRowLastColumn="0" w:lastRowFirstColumn="0" w:lastRowLastColumn="0"/>
            </w:pPr>
            <w:r w:rsidRPr="2113C99B">
              <w:t>10</w:t>
            </w:r>
          </w:p>
        </w:tc>
        <w:tc>
          <w:tcPr>
            <w:tcW w:w="977" w:type="dxa"/>
          </w:tcPr>
          <w:p w14:paraId="08F659A5" w14:textId="77777777" w:rsidR="00AE0DD7" w:rsidRDefault="00AE0DD7" w:rsidP="00C13EC2">
            <w:pPr>
              <w:cnfStyle w:val="000000000000" w:firstRow="0" w:lastRow="0" w:firstColumn="0" w:lastColumn="0" w:oddVBand="0" w:evenVBand="0" w:oddHBand="0" w:evenHBand="0" w:firstRowFirstColumn="0" w:firstRowLastColumn="0" w:lastRowFirstColumn="0" w:lastRowLastColumn="0"/>
            </w:pPr>
            <w:r w:rsidRPr="2113C99B">
              <w:t>8.54</w:t>
            </w:r>
          </w:p>
        </w:tc>
        <w:tc>
          <w:tcPr>
            <w:tcW w:w="1535" w:type="dxa"/>
          </w:tcPr>
          <w:p w14:paraId="6DD9B9DF" w14:textId="77777777" w:rsidR="00AE0DD7" w:rsidRDefault="00AE0DD7" w:rsidP="00C13EC2">
            <w:pPr>
              <w:cnfStyle w:val="000000000000" w:firstRow="0" w:lastRow="0" w:firstColumn="0" w:lastColumn="0" w:oddVBand="0" w:evenVBand="0" w:oddHBand="0" w:evenHBand="0" w:firstRowFirstColumn="0" w:firstRowLastColumn="0" w:lastRowFirstColumn="0" w:lastRowLastColumn="0"/>
            </w:pPr>
            <w:r w:rsidRPr="2113C99B">
              <w:t>1.865</w:t>
            </w:r>
          </w:p>
        </w:tc>
      </w:tr>
      <w:tr w:rsidR="00AE0DD7" w14:paraId="72DCFCC3" w14:textId="77777777" w:rsidTr="00EE555E">
        <w:trPr>
          <w:trHeight w:val="300"/>
        </w:trPr>
        <w:tc>
          <w:tcPr>
            <w:cnfStyle w:val="001000000000" w:firstRow="0" w:lastRow="0" w:firstColumn="1" w:lastColumn="0" w:oddVBand="0" w:evenVBand="0" w:oddHBand="0" w:evenHBand="0" w:firstRowFirstColumn="0" w:firstRowLastColumn="0" w:lastRowFirstColumn="0" w:lastRowLastColumn="0"/>
            <w:tcW w:w="4253" w:type="dxa"/>
          </w:tcPr>
          <w:p w14:paraId="63D10A59" w14:textId="77777777" w:rsidR="00AE0DD7" w:rsidRPr="00EE555E" w:rsidRDefault="00AE0DD7" w:rsidP="00C13EC2">
            <w:pPr>
              <w:rPr>
                <w:b w:val="0"/>
                <w:bCs w:val="0"/>
              </w:rPr>
            </w:pPr>
            <w:r w:rsidRPr="00EE555E">
              <w:rPr>
                <w:b w:val="0"/>
                <w:bCs w:val="0"/>
              </w:rPr>
              <w:t>Not time limited sessions</w:t>
            </w:r>
          </w:p>
        </w:tc>
        <w:tc>
          <w:tcPr>
            <w:tcW w:w="655" w:type="dxa"/>
          </w:tcPr>
          <w:p w14:paraId="6586E893" w14:textId="77777777" w:rsidR="00AE0DD7" w:rsidRDefault="00AE0DD7" w:rsidP="00C13EC2">
            <w:pPr>
              <w:cnfStyle w:val="000000000000" w:firstRow="0" w:lastRow="0" w:firstColumn="0" w:lastColumn="0" w:oddVBand="0" w:evenVBand="0" w:oddHBand="0" w:evenHBand="0" w:firstRowFirstColumn="0" w:firstRowLastColumn="0" w:lastRowFirstColumn="0" w:lastRowLastColumn="0"/>
            </w:pPr>
            <w:r w:rsidRPr="2113C99B">
              <w:t>24</w:t>
            </w:r>
          </w:p>
        </w:tc>
        <w:tc>
          <w:tcPr>
            <w:tcW w:w="1089" w:type="dxa"/>
          </w:tcPr>
          <w:p w14:paraId="03952CFE" w14:textId="77777777" w:rsidR="00AE0DD7" w:rsidRDefault="00AE0DD7" w:rsidP="00C13EC2">
            <w:pPr>
              <w:cnfStyle w:val="000000000000" w:firstRow="0" w:lastRow="0" w:firstColumn="0" w:lastColumn="0" w:oddVBand="0" w:evenVBand="0" w:oddHBand="0" w:evenHBand="0" w:firstRowFirstColumn="0" w:firstRowLastColumn="0" w:lastRowFirstColumn="0" w:lastRowLastColumn="0"/>
            </w:pPr>
            <w:r w:rsidRPr="2113C99B">
              <w:t>0</w:t>
            </w:r>
          </w:p>
        </w:tc>
        <w:tc>
          <w:tcPr>
            <w:tcW w:w="1130" w:type="dxa"/>
          </w:tcPr>
          <w:p w14:paraId="0CEBBABC" w14:textId="77777777" w:rsidR="00AE0DD7" w:rsidRDefault="00AE0DD7" w:rsidP="00C13EC2">
            <w:pPr>
              <w:cnfStyle w:val="000000000000" w:firstRow="0" w:lastRow="0" w:firstColumn="0" w:lastColumn="0" w:oddVBand="0" w:evenVBand="0" w:oddHBand="0" w:evenHBand="0" w:firstRowFirstColumn="0" w:firstRowLastColumn="0" w:lastRowFirstColumn="0" w:lastRowLastColumn="0"/>
            </w:pPr>
            <w:r w:rsidRPr="2113C99B">
              <w:t>10</w:t>
            </w:r>
          </w:p>
        </w:tc>
        <w:tc>
          <w:tcPr>
            <w:tcW w:w="977" w:type="dxa"/>
          </w:tcPr>
          <w:p w14:paraId="4A676316" w14:textId="77777777" w:rsidR="00AE0DD7" w:rsidRDefault="00AE0DD7" w:rsidP="00C13EC2">
            <w:pPr>
              <w:cnfStyle w:val="000000000000" w:firstRow="0" w:lastRow="0" w:firstColumn="0" w:lastColumn="0" w:oddVBand="0" w:evenVBand="0" w:oddHBand="0" w:evenHBand="0" w:firstRowFirstColumn="0" w:firstRowLastColumn="0" w:lastRowFirstColumn="0" w:lastRowLastColumn="0"/>
            </w:pPr>
            <w:r w:rsidRPr="2113C99B">
              <w:t>7.79</w:t>
            </w:r>
          </w:p>
        </w:tc>
        <w:tc>
          <w:tcPr>
            <w:tcW w:w="1535" w:type="dxa"/>
          </w:tcPr>
          <w:p w14:paraId="7B5123F2" w14:textId="77777777" w:rsidR="00AE0DD7" w:rsidRDefault="00AE0DD7" w:rsidP="00C13EC2">
            <w:pPr>
              <w:cnfStyle w:val="000000000000" w:firstRow="0" w:lastRow="0" w:firstColumn="0" w:lastColumn="0" w:oddVBand="0" w:evenVBand="0" w:oddHBand="0" w:evenHBand="0" w:firstRowFirstColumn="0" w:firstRowLastColumn="0" w:lastRowFirstColumn="0" w:lastRowLastColumn="0"/>
            </w:pPr>
            <w:r w:rsidRPr="2113C99B">
              <w:t>2.874</w:t>
            </w:r>
          </w:p>
        </w:tc>
      </w:tr>
      <w:tr w:rsidR="00AE0DD7" w14:paraId="0B62E83D" w14:textId="77777777" w:rsidTr="00EE555E">
        <w:trPr>
          <w:trHeight w:val="300"/>
        </w:trPr>
        <w:tc>
          <w:tcPr>
            <w:cnfStyle w:val="001000000000" w:firstRow="0" w:lastRow="0" w:firstColumn="1" w:lastColumn="0" w:oddVBand="0" w:evenVBand="0" w:oddHBand="0" w:evenHBand="0" w:firstRowFirstColumn="0" w:firstRowLastColumn="0" w:lastRowFirstColumn="0" w:lastRowLastColumn="0"/>
            <w:tcW w:w="4253" w:type="dxa"/>
          </w:tcPr>
          <w:p w14:paraId="22D9BCCD" w14:textId="77777777" w:rsidR="00AE0DD7" w:rsidRPr="00EE555E" w:rsidRDefault="00AE0DD7" w:rsidP="00C13EC2">
            <w:pPr>
              <w:rPr>
                <w:b w:val="0"/>
                <w:bCs w:val="0"/>
              </w:rPr>
            </w:pPr>
            <w:r w:rsidRPr="00EE555E">
              <w:rPr>
                <w:b w:val="0"/>
                <w:bCs w:val="0"/>
              </w:rPr>
              <w:t>Observed impact of program on others</w:t>
            </w:r>
          </w:p>
        </w:tc>
        <w:tc>
          <w:tcPr>
            <w:tcW w:w="655" w:type="dxa"/>
          </w:tcPr>
          <w:p w14:paraId="162CD6F9" w14:textId="77777777" w:rsidR="00AE0DD7" w:rsidRDefault="00AE0DD7" w:rsidP="00C13EC2">
            <w:pPr>
              <w:cnfStyle w:val="000000000000" w:firstRow="0" w:lastRow="0" w:firstColumn="0" w:lastColumn="0" w:oddVBand="0" w:evenVBand="0" w:oddHBand="0" w:evenHBand="0" w:firstRowFirstColumn="0" w:firstRowLastColumn="0" w:lastRowFirstColumn="0" w:lastRowLastColumn="0"/>
            </w:pPr>
            <w:r w:rsidRPr="2113C99B">
              <w:t>24</w:t>
            </w:r>
          </w:p>
        </w:tc>
        <w:tc>
          <w:tcPr>
            <w:tcW w:w="1089" w:type="dxa"/>
          </w:tcPr>
          <w:p w14:paraId="513FC168" w14:textId="77777777" w:rsidR="00AE0DD7" w:rsidRDefault="00AE0DD7" w:rsidP="00C13EC2">
            <w:pPr>
              <w:cnfStyle w:val="000000000000" w:firstRow="0" w:lastRow="0" w:firstColumn="0" w:lastColumn="0" w:oddVBand="0" w:evenVBand="0" w:oddHBand="0" w:evenHBand="0" w:firstRowFirstColumn="0" w:firstRowLastColumn="0" w:lastRowFirstColumn="0" w:lastRowLastColumn="0"/>
            </w:pPr>
            <w:r w:rsidRPr="2113C99B">
              <w:t>1</w:t>
            </w:r>
          </w:p>
        </w:tc>
        <w:tc>
          <w:tcPr>
            <w:tcW w:w="1130" w:type="dxa"/>
          </w:tcPr>
          <w:p w14:paraId="15EBA067" w14:textId="77777777" w:rsidR="00AE0DD7" w:rsidRDefault="00AE0DD7" w:rsidP="00C13EC2">
            <w:pPr>
              <w:cnfStyle w:val="000000000000" w:firstRow="0" w:lastRow="0" w:firstColumn="0" w:lastColumn="0" w:oddVBand="0" w:evenVBand="0" w:oddHBand="0" w:evenHBand="0" w:firstRowFirstColumn="0" w:firstRowLastColumn="0" w:lastRowFirstColumn="0" w:lastRowLastColumn="0"/>
            </w:pPr>
            <w:r w:rsidRPr="2113C99B">
              <w:t>10</w:t>
            </w:r>
          </w:p>
        </w:tc>
        <w:tc>
          <w:tcPr>
            <w:tcW w:w="977" w:type="dxa"/>
          </w:tcPr>
          <w:p w14:paraId="0B755F4C" w14:textId="77777777" w:rsidR="00AE0DD7" w:rsidRDefault="00AE0DD7" w:rsidP="00C13EC2">
            <w:pPr>
              <w:cnfStyle w:val="000000000000" w:firstRow="0" w:lastRow="0" w:firstColumn="0" w:lastColumn="0" w:oddVBand="0" w:evenVBand="0" w:oddHBand="0" w:evenHBand="0" w:firstRowFirstColumn="0" w:firstRowLastColumn="0" w:lastRowFirstColumn="0" w:lastRowLastColumn="0"/>
            </w:pPr>
            <w:r w:rsidRPr="2113C99B">
              <w:t>7.63</w:t>
            </w:r>
          </w:p>
        </w:tc>
        <w:tc>
          <w:tcPr>
            <w:tcW w:w="1535" w:type="dxa"/>
          </w:tcPr>
          <w:p w14:paraId="30D58BDA" w14:textId="77777777" w:rsidR="00AE0DD7" w:rsidRDefault="00AE0DD7" w:rsidP="00C13EC2">
            <w:pPr>
              <w:cnfStyle w:val="000000000000" w:firstRow="0" w:lastRow="0" w:firstColumn="0" w:lastColumn="0" w:oddVBand="0" w:evenVBand="0" w:oddHBand="0" w:evenHBand="0" w:firstRowFirstColumn="0" w:firstRowLastColumn="0" w:lastRowFirstColumn="0" w:lastRowLastColumn="0"/>
            </w:pPr>
            <w:r w:rsidRPr="2113C99B">
              <w:t>2.779</w:t>
            </w:r>
          </w:p>
        </w:tc>
      </w:tr>
      <w:tr w:rsidR="00AE0DD7" w14:paraId="12585D6A" w14:textId="77777777" w:rsidTr="00EE555E">
        <w:trPr>
          <w:trHeight w:val="300"/>
        </w:trPr>
        <w:tc>
          <w:tcPr>
            <w:cnfStyle w:val="001000000000" w:firstRow="0" w:lastRow="0" w:firstColumn="1" w:lastColumn="0" w:oddVBand="0" w:evenVBand="0" w:oddHBand="0" w:evenHBand="0" w:firstRowFirstColumn="0" w:firstRowLastColumn="0" w:lastRowFirstColumn="0" w:lastRowLastColumn="0"/>
            <w:tcW w:w="4253" w:type="dxa"/>
          </w:tcPr>
          <w:p w14:paraId="6C742EEB" w14:textId="77777777" w:rsidR="00AE0DD7" w:rsidRPr="00EE555E" w:rsidRDefault="00AE0DD7" w:rsidP="00C13EC2">
            <w:pPr>
              <w:rPr>
                <w:b w:val="0"/>
                <w:bCs w:val="0"/>
              </w:rPr>
            </w:pPr>
            <w:r w:rsidRPr="00EE555E">
              <w:rPr>
                <w:b w:val="0"/>
                <w:bCs w:val="0"/>
              </w:rPr>
              <w:t>Quality Innovation Performance (QIP) accredited organisation</w:t>
            </w:r>
          </w:p>
        </w:tc>
        <w:tc>
          <w:tcPr>
            <w:tcW w:w="655" w:type="dxa"/>
          </w:tcPr>
          <w:p w14:paraId="4038E781" w14:textId="77777777" w:rsidR="00AE0DD7" w:rsidRDefault="00AE0DD7" w:rsidP="00C13EC2">
            <w:pPr>
              <w:cnfStyle w:val="000000000000" w:firstRow="0" w:lastRow="0" w:firstColumn="0" w:lastColumn="0" w:oddVBand="0" w:evenVBand="0" w:oddHBand="0" w:evenHBand="0" w:firstRowFirstColumn="0" w:firstRowLastColumn="0" w:lastRowFirstColumn="0" w:lastRowLastColumn="0"/>
            </w:pPr>
            <w:r w:rsidRPr="2113C99B">
              <w:t>24</w:t>
            </w:r>
          </w:p>
        </w:tc>
        <w:tc>
          <w:tcPr>
            <w:tcW w:w="1089" w:type="dxa"/>
          </w:tcPr>
          <w:p w14:paraId="62161CB3" w14:textId="77777777" w:rsidR="00AE0DD7" w:rsidRDefault="00AE0DD7" w:rsidP="00C13EC2">
            <w:pPr>
              <w:cnfStyle w:val="000000000000" w:firstRow="0" w:lastRow="0" w:firstColumn="0" w:lastColumn="0" w:oddVBand="0" w:evenVBand="0" w:oddHBand="0" w:evenHBand="0" w:firstRowFirstColumn="0" w:firstRowLastColumn="0" w:lastRowFirstColumn="0" w:lastRowLastColumn="0"/>
            </w:pPr>
            <w:r w:rsidRPr="2113C99B">
              <w:t>0</w:t>
            </w:r>
          </w:p>
        </w:tc>
        <w:tc>
          <w:tcPr>
            <w:tcW w:w="1130" w:type="dxa"/>
          </w:tcPr>
          <w:p w14:paraId="0557DAE5" w14:textId="77777777" w:rsidR="00AE0DD7" w:rsidRDefault="00AE0DD7" w:rsidP="00C13EC2">
            <w:pPr>
              <w:cnfStyle w:val="000000000000" w:firstRow="0" w:lastRow="0" w:firstColumn="0" w:lastColumn="0" w:oddVBand="0" w:evenVBand="0" w:oddHBand="0" w:evenHBand="0" w:firstRowFirstColumn="0" w:firstRowLastColumn="0" w:lastRowFirstColumn="0" w:lastRowLastColumn="0"/>
            </w:pPr>
            <w:r w:rsidRPr="2113C99B">
              <w:t>10</w:t>
            </w:r>
          </w:p>
        </w:tc>
        <w:tc>
          <w:tcPr>
            <w:tcW w:w="977" w:type="dxa"/>
          </w:tcPr>
          <w:p w14:paraId="16752AD5" w14:textId="77777777" w:rsidR="00AE0DD7" w:rsidRDefault="00AE0DD7" w:rsidP="00C13EC2">
            <w:pPr>
              <w:cnfStyle w:val="000000000000" w:firstRow="0" w:lastRow="0" w:firstColumn="0" w:lastColumn="0" w:oddVBand="0" w:evenVBand="0" w:oddHBand="0" w:evenHBand="0" w:firstRowFirstColumn="0" w:firstRowLastColumn="0" w:lastRowFirstColumn="0" w:lastRowLastColumn="0"/>
            </w:pPr>
            <w:r w:rsidRPr="2113C99B">
              <w:t>5.83</w:t>
            </w:r>
          </w:p>
        </w:tc>
        <w:tc>
          <w:tcPr>
            <w:tcW w:w="1535" w:type="dxa"/>
          </w:tcPr>
          <w:p w14:paraId="27F8E43A" w14:textId="77777777" w:rsidR="00AE0DD7" w:rsidRDefault="00AE0DD7" w:rsidP="00C13EC2">
            <w:pPr>
              <w:cnfStyle w:val="000000000000" w:firstRow="0" w:lastRow="0" w:firstColumn="0" w:lastColumn="0" w:oddVBand="0" w:evenVBand="0" w:oddHBand="0" w:evenHBand="0" w:firstRowFirstColumn="0" w:firstRowLastColumn="0" w:lastRowFirstColumn="0" w:lastRowLastColumn="0"/>
            </w:pPr>
            <w:r w:rsidRPr="2113C99B">
              <w:t>3.002</w:t>
            </w:r>
          </w:p>
        </w:tc>
      </w:tr>
    </w:tbl>
    <w:p w14:paraId="1621F59F" w14:textId="77777777" w:rsidR="00A67333" w:rsidRDefault="00336A7C" w:rsidP="00C764B3">
      <w:pPr>
        <w:rPr>
          <w:i/>
          <w:iCs/>
        </w:rPr>
      </w:pPr>
      <w:r w:rsidRPr="00336A7C">
        <w:rPr>
          <w:i/>
          <w:iCs/>
          <w:lang w:eastAsia="en-US"/>
        </w:rPr>
        <w:t xml:space="preserve">Abbreviation: QIP = </w:t>
      </w:r>
      <w:r w:rsidRPr="00336A7C">
        <w:rPr>
          <w:i/>
          <w:iCs/>
        </w:rPr>
        <w:t>Quality Innovation Performance</w:t>
      </w:r>
    </w:p>
    <w:p w14:paraId="20C9FF84" w14:textId="77777777" w:rsidR="00A67333" w:rsidRDefault="00A67333" w:rsidP="00C764B3">
      <w:pPr>
        <w:rPr>
          <w:i/>
          <w:iCs/>
        </w:rPr>
      </w:pPr>
    </w:p>
    <w:p w14:paraId="41C66993" w14:textId="4A701253" w:rsidR="00A67333" w:rsidRPr="00A67333" w:rsidRDefault="00A67333" w:rsidP="00A67333">
      <w:pPr>
        <w:pStyle w:val="EndNoteBibliography"/>
        <w:spacing w:after="0"/>
        <w:ind w:left="720" w:hanging="720"/>
      </w:pPr>
      <w:r>
        <w:rPr>
          <w:i/>
          <w:iCs/>
          <w:lang w:eastAsia="en-US"/>
        </w:rPr>
        <w:fldChar w:fldCharType="begin"/>
      </w:r>
      <w:r>
        <w:rPr>
          <w:i/>
          <w:iCs/>
          <w:lang w:eastAsia="en-US"/>
        </w:rPr>
        <w:instrText xml:space="preserve"> ADDIN EN.REFLIST </w:instrText>
      </w:r>
      <w:r>
        <w:rPr>
          <w:i/>
          <w:iCs/>
          <w:lang w:eastAsia="en-US"/>
        </w:rPr>
        <w:fldChar w:fldCharType="separate"/>
      </w:r>
      <w:r w:rsidRPr="00A67333">
        <w:t xml:space="preserve">Diener, E., Wirtz, D., Tov, W., Kim-Prieto, C., Choi, D. W., Oishi, S., &amp; Biswas-Diener, R. (2010). New well-being measures: Short scales to assess flourishing and positive and negative feelings. </w:t>
      </w:r>
      <w:r w:rsidRPr="00A67333">
        <w:rPr>
          <w:i/>
        </w:rPr>
        <w:t>Social Indicators Research</w:t>
      </w:r>
      <w:r w:rsidRPr="00A67333">
        <w:t>,</w:t>
      </w:r>
      <w:r w:rsidRPr="00A67333">
        <w:rPr>
          <w:i/>
        </w:rPr>
        <w:t xml:space="preserve"> 97</w:t>
      </w:r>
      <w:r w:rsidRPr="00A67333">
        <w:t xml:space="preserve">(2), 143-156. </w:t>
      </w:r>
      <w:hyperlink r:id="rId19" w:history="1">
        <w:r w:rsidRPr="00A67333">
          <w:rPr>
            <w:rStyle w:val="Hyperlink"/>
          </w:rPr>
          <w:t>https://doi.org/10.1007/s11205-009-9493-y</w:t>
        </w:r>
      </w:hyperlink>
      <w:r w:rsidRPr="00A67333">
        <w:t xml:space="preserve"> </w:t>
      </w:r>
      <w:r w:rsidRPr="00A67333">
        <w:tab/>
      </w:r>
    </w:p>
    <w:p w14:paraId="1D9771A0" w14:textId="77777777" w:rsidR="00A67333" w:rsidRPr="00A67333" w:rsidRDefault="00A67333" w:rsidP="00A67333">
      <w:pPr>
        <w:pStyle w:val="EndNoteBibliography"/>
        <w:spacing w:after="0"/>
        <w:ind w:left="720" w:hanging="720"/>
      </w:pPr>
      <w:r w:rsidRPr="00A67333">
        <w:t xml:space="preserve">Govindji, R., &amp; Linley, P. A. (2007). Strengths use, self-concordance and well-being: Implications for strengths coaching and coaching psychologists. </w:t>
      </w:r>
      <w:r w:rsidRPr="00A67333">
        <w:rPr>
          <w:i/>
        </w:rPr>
        <w:t>International Coaching Psychology Review</w:t>
      </w:r>
      <w:r w:rsidRPr="00A67333">
        <w:t>,</w:t>
      </w:r>
      <w:r w:rsidRPr="00A67333">
        <w:rPr>
          <w:i/>
        </w:rPr>
        <w:t xml:space="preserve"> 2</w:t>
      </w:r>
      <w:r w:rsidRPr="00A67333">
        <w:t xml:space="preserve">(2), 143-153. </w:t>
      </w:r>
      <w:r w:rsidRPr="00A67333">
        <w:tab/>
      </w:r>
    </w:p>
    <w:p w14:paraId="615129E1" w14:textId="77777777" w:rsidR="00A67333" w:rsidRPr="00A67333" w:rsidRDefault="00A67333" w:rsidP="00A67333">
      <w:pPr>
        <w:pStyle w:val="EndNoteBibliography"/>
        <w:spacing w:after="0"/>
        <w:ind w:left="720" w:hanging="720"/>
      </w:pPr>
      <w:r w:rsidRPr="00A67333">
        <w:t xml:space="preserve">Kessler, R., Barker, P., Colpe, L., Epstein, J., Gfroerer, J., Hiripi, E., Howes, M., Normand, S., Manderscheid, R., Walters, E., &amp; Zaslavsky, A. (2003). Screening for serious mental illness in the general population. </w:t>
      </w:r>
      <w:r w:rsidRPr="00A67333">
        <w:rPr>
          <w:i/>
        </w:rPr>
        <w:t>Archives of General Psychiatry</w:t>
      </w:r>
      <w:r w:rsidRPr="00A67333">
        <w:t>,</w:t>
      </w:r>
      <w:r w:rsidRPr="00A67333">
        <w:rPr>
          <w:i/>
        </w:rPr>
        <w:t xml:space="preserve"> 60</w:t>
      </w:r>
      <w:r w:rsidRPr="00A67333">
        <w:t xml:space="preserve">(2), 184-189. </w:t>
      </w:r>
      <w:r w:rsidRPr="00A67333">
        <w:tab/>
      </w:r>
    </w:p>
    <w:p w14:paraId="6EEF641D" w14:textId="4748132C" w:rsidR="00A67333" w:rsidRPr="00A67333" w:rsidRDefault="00A67333" w:rsidP="00F957F4">
      <w:pPr>
        <w:pStyle w:val="EndNoteBibliography"/>
        <w:ind w:left="720" w:hanging="720"/>
      </w:pPr>
      <w:r w:rsidRPr="00A67333">
        <w:t xml:space="preserve">Kristensen, T., Hannerz, H., Høgh, A., &amp; Borg, V. (2005). The Copenhagen Psychosocial Questionnaire-a tool for the assessment and improvement of the psychosocial work environment. </w:t>
      </w:r>
      <w:r w:rsidRPr="00A67333">
        <w:rPr>
          <w:i/>
        </w:rPr>
        <w:t>Scandinavian journal of Work, Environment</w:t>
      </w:r>
      <w:r w:rsidR="00F957F4">
        <w:rPr>
          <w:i/>
        </w:rPr>
        <w:t xml:space="preserve"> </w:t>
      </w:r>
      <w:r w:rsidRPr="00A67333">
        <w:rPr>
          <w:i/>
        </w:rPr>
        <w:t>Health &amp; Social Care in the Community</w:t>
      </w:r>
      <w:r w:rsidRPr="00A67333">
        <w:t xml:space="preserve">, 438-449. </w:t>
      </w:r>
      <w:r w:rsidRPr="00A67333">
        <w:tab/>
      </w:r>
    </w:p>
    <w:p w14:paraId="6A2CEEB4" w14:textId="77777777" w:rsidR="00A67333" w:rsidRPr="00A67333" w:rsidRDefault="00A67333" w:rsidP="00A67333">
      <w:pPr>
        <w:pStyle w:val="EndNoteBibliography"/>
        <w:spacing w:after="0"/>
        <w:ind w:left="720" w:hanging="720"/>
      </w:pPr>
      <w:r w:rsidRPr="00A67333">
        <w:t xml:space="preserve">Lovibond, S., &amp; Lovibond, P. (1996). </w:t>
      </w:r>
      <w:r w:rsidRPr="00A67333">
        <w:rPr>
          <w:i/>
        </w:rPr>
        <w:t>Manual for the depression anxiety stress scales</w:t>
      </w:r>
      <w:r w:rsidRPr="00A67333">
        <w:t xml:space="preserve"> (2nd ed.). Psychology Foundation of Australia. </w:t>
      </w:r>
      <w:r w:rsidRPr="00A67333">
        <w:tab/>
      </w:r>
    </w:p>
    <w:p w14:paraId="6065B265" w14:textId="425BCE85" w:rsidR="00A67333" w:rsidRPr="00A67333" w:rsidRDefault="00A67333" w:rsidP="00A67333">
      <w:pPr>
        <w:pStyle w:val="EndNoteBibliography"/>
        <w:spacing w:after="0"/>
        <w:ind w:left="720" w:hanging="720"/>
      </w:pPr>
      <w:r w:rsidRPr="00A67333">
        <w:t xml:space="preserve">Schaufeli, W. B., Bakker, A. B., &amp; Salanova, M. (2006). The measurement of work engagement with a short questionnaire: A cross-national study. </w:t>
      </w:r>
      <w:r w:rsidRPr="00A67333">
        <w:rPr>
          <w:i/>
        </w:rPr>
        <w:t>Educational and Psychological Measurement</w:t>
      </w:r>
      <w:r w:rsidRPr="00A67333">
        <w:t>,</w:t>
      </w:r>
      <w:r w:rsidRPr="00A67333">
        <w:rPr>
          <w:i/>
        </w:rPr>
        <w:t xml:space="preserve"> 66</w:t>
      </w:r>
      <w:r w:rsidRPr="00A67333">
        <w:t xml:space="preserve">(4), 701-716. </w:t>
      </w:r>
      <w:hyperlink r:id="rId20" w:history="1">
        <w:r w:rsidRPr="00A67333">
          <w:rPr>
            <w:rStyle w:val="Hyperlink"/>
          </w:rPr>
          <w:t>https://doi.org/10.1177/0013164405282471</w:t>
        </w:r>
      </w:hyperlink>
      <w:r w:rsidRPr="00A67333">
        <w:t xml:space="preserve"> </w:t>
      </w:r>
      <w:r w:rsidRPr="00A67333">
        <w:tab/>
      </w:r>
    </w:p>
    <w:p w14:paraId="2D3563BB" w14:textId="5820294B" w:rsidR="00A67333" w:rsidRPr="00A67333" w:rsidRDefault="00A67333" w:rsidP="00A67333">
      <w:pPr>
        <w:pStyle w:val="EndNoteBibliography"/>
        <w:ind w:left="720" w:hanging="720"/>
      </w:pPr>
      <w:r w:rsidRPr="00A67333">
        <w:t xml:space="preserve">Smith, B., Dalen, J., Wiggins, K., Tooley, E., Christopher, P., &amp; Bernard, J. (2008). The brief resilience scale: Assessing the ability to bounce back. </w:t>
      </w:r>
      <w:r w:rsidRPr="00A67333">
        <w:rPr>
          <w:i/>
        </w:rPr>
        <w:t>International Journal of Behavioral Medicine</w:t>
      </w:r>
      <w:r w:rsidRPr="00A67333">
        <w:t>,</w:t>
      </w:r>
      <w:r w:rsidRPr="00A67333">
        <w:rPr>
          <w:i/>
        </w:rPr>
        <w:t xml:space="preserve"> 15</w:t>
      </w:r>
      <w:r w:rsidRPr="00A67333">
        <w:t xml:space="preserve">(3), 194-200. </w:t>
      </w:r>
      <w:hyperlink r:id="rId21" w:history="1">
        <w:r w:rsidRPr="00A67333">
          <w:rPr>
            <w:rStyle w:val="Hyperlink"/>
          </w:rPr>
          <w:t>https://doi.org/10.1080/10705500802222972</w:t>
        </w:r>
      </w:hyperlink>
      <w:r w:rsidRPr="00A67333">
        <w:t xml:space="preserve"> </w:t>
      </w:r>
      <w:r w:rsidRPr="00A67333">
        <w:tab/>
      </w:r>
    </w:p>
    <w:p w14:paraId="7D260DC5" w14:textId="319145F4" w:rsidR="00514A49" w:rsidRPr="00336A7C" w:rsidRDefault="00A67333" w:rsidP="00C764B3">
      <w:pPr>
        <w:rPr>
          <w:i/>
          <w:iCs/>
          <w:lang w:eastAsia="en-US"/>
        </w:rPr>
      </w:pPr>
      <w:r>
        <w:rPr>
          <w:i/>
          <w:iCs/>
          <w:lang w:eastAsia="en-US"/>
        </w:rPr>
        <w:fldChar w:fldCharType="end"/>
      </w:r>
    </w:p>
    <w:sectPr w:rsidR="00514A49" w:rsidRPr="00336A7C" w:rsidSect="00690FBF">
      <w:pgSz w:w="11906" w:h="16838" w:code="9"/>
      <w:pgMar w:top="1134" w:right="1134" w:bottom="1134" w:left="1134"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9D4943" w14:textId="77777777" w:rsidR="00740F96" w:rsidRDefault="00740F96" w:rsidP="00C764B3">
      <w:r>
        <w:separator/>
      </w:r>
    </w:p>
  </w:endnote>
  <w:endnote w:type="continuationSeparator" w:id="0">
    <w:p w14:paraId="5B0C93F0" w14:textId="77777777" w:rsidR="00740F96" w:rsidRDefault="00740F96" w:rsidP="00C764B3">
      <w:r>
        <w:continuationSeparator/>
      </w:r>
    </w:p>
  </w:endnote>
  <w:endnote w:type="continuationNotice" w:id="1">
    <w:p w14:paraId="2E83A737" w14:textId="77777777" w:rsidR="00740F96" w:rsidRDefault="00740F9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85185632"/>
      <w:docPartObj>
        <w:docPartGallery w:val="Page Numbers (Bottom of Page)"/>
        <w:docPartUnique/>
      </w:docPartObj>
    </w:sdtPr>
    <w:sdtEndPr>
      <w:rPr>
        <w:noProof/>
        <w:color w:val="auto"/>
        <w:sz w:val="20"/>
        <w:szCs w:val="20"/>
      </w:rPr>
    </w:sdtEndPr>
    <w:sdtContent>
      <w:p w14:paraId="1E652BB7" w14:textId="14FDD327" w:rsidR="00AB034D" w:rsidRPr="00AB034D" w:rsidRDefault="00AB034D">
        <w:pPr>
          <w:pStyle w:val="Footer"/>
          <w:jc w:val="right"/>
          <w:rPr>
            <w:color w:val="auto"/>
            <w:sz w:val="20"/>
            <w:szCs w:val="20"/>
          </w:rPr>
        </w:pPr>
        <w:r w:rsidRPr="00AB034D">
          <w:rPr>
            <w:color w:val="auto"/>
            <w:sz w:val="20"/>
            <w:szCs w:val="20"/>
          </w:rPr>
          <w:fldChar w:fldCharType="begin"/>
        </w:r>
        <w:r w:rsidRPr="00AB034D">
          <w:rPr>
            <w:color w:val="auto"/>
            <w:sz w:val="20"/>
            <w:szCs w:val="20"/>
          </w:rPr>
          <w:instrText xml:space="preserve"> PAGE   \* MERGEFORMAT </w:instrText>
        </w:r>
        <w:r w:rsidRPr="00AB034D">
          <w:rPr>
            <w:color w:val="auto"/>
            <w:sz w:val="20"/>
            <w:szCs w:val="20"/>
          </w:rPr>
          <w:fldChar w:fldCharType="separate"/>
        </w:r>
        <w:r w:rsidRPr="00AB034D">
          <w:rPr>
            <w:noProof/>
            <w:color w:val="auto"/>
            <w:sz w:val="20"/>
            <w:szCs w:val="20"/>
          </w:rPr>
          <w:t>2</w:t>
        </w:r>
        <w:r w:rsidRPr="00AB034D">
          <w:rPr>
            <w:noProof/>
            <w:color w:val="auto"/>
            <w:sz w:val="20"/>
            <w:szCs w:val="20"/>
          </w:rPr>
          <w:fldChar w:fldCharType="end"/>
        </w:r>
      </w:p>
    </w:sdtContent>
  </w:sdt>
  <w:p w14:paraId="290E2FCA" w14:textId="7BCA63D7" w:rsidR="00A43D4F" w:rsidRPr="00854101" w:rsidRDefault="00A43D4F" w:rsidP="00E30885">
    <w:pPr>
      <w:pStyle w:val="Footer"/>
      <w:rPr>
        <w:color w:val="auto"/>
        <w:sz w:val="16"/>
        <w:szCs w:val="16"/>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69BE24" w14:textId="71689311" w:rsidR="00AB034D" w:rsidRPr="00AB034D" w:rsidRDefault="00AB034D" w:rsidP="00AB034D">
    <w:pPr>
      <w:pStyle w:val="Footer"/>
      <w:framePr w:w="1701" w:h="1043" w:hRule="exact" w:wrap="around" w:vAnchor="page" w:hAnchor="margin" w:xAlign="right" w:yAlign="bottom" w:anchorLock="1"/>
      <w:jc w:val="right"/>
      <w:rPr>
        <w:color w:val="000000" w:themeColor="text1"/>
        <w:sz w:val="20"/>
        <w:szCs w:val="20"/>
      </w:rPr>
    </w:pPr>
    <w:r w:rsidRPr="00AB034D">
      <w:rPr>
        <w:color w:val="000000" w:themeColor="text1"/>
        <w:sz w:val="20"/>
        <w:szCs w:val="20"/>
      </w:rPr>
      <w:fldChar w:fldCharType="begin"/>
    </w:r>
    <w:r w:rsidRPr="00AB034D">
      <w:rPr>
        <w:color w:val="000000" w:themeColor="text1"/>
        <w:sz w:val="20"/>
        <w:szCs w:val="20"/>
      </w:rPr>
      <w:instrText xml:space="preserve"> PAGE   \* MERGEFORMAT </w:instrText>
    </w:r>
    <w:r w:rsidRPr="00AB034D">
      <w:rPr>
        <w:color w:val="000000" w:themeColor="text1"/>
        <w:sz w:val="20"/>
        <w:szCs w:val="20"/>
      </w:rPr>
      <w:fldChar w:fldCharType="separate"/>
    </w:r>
    <w:r w:rsidRPr="00AB034D">
      <w:rPr>
        <w:noProof/>
        <w:color w:val="000000" w:themeColor="text1"/>
        <w:sz w:val="20"/>
        <w:szCs w:val="20"/>
      </w:rPr>
      <w:t>2</w:t>
    </w:r>
    <w:r w:rsidRPr="00AB034D">
      <w:rPr>
        <w:noProof/>
        <w:color w:val="000000" w:themeColor="text1"/>
        <w:sz w:val="20"/>
        <w:szCs w:val="20"/>
      </w:rPr>
      <w:fldChar w:fldCharType="end"/>
    </w:r>
  </w:p>
  <w:p w14:paraId="7D17F274" w14:textId="3230E419" w:rsidR="00A43D4F" w:rsidRPr="00AB034D" w:rsidRDefault="00A43D4F" w:rsidP="00C764B3">
    <w:pPr>
      <w:pStyle w:val="Footerright"/>
      <w:framePr w:wrap="around"/>
      <w:rPr>
        <w:color w:val="000000" w:themeColor="text1"/>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907093" w14:textId="77777777" w:rsidR="00740F96" w:rsidRDefault="00740F96" w:rsidP="00C764B3">
      <w:r>
        <w:separator/>
      </w:r>
    </w:p>
  </w:footnote>
  <w:footnote w:type="continuationSeparator" w:id="0">
    <w:p w14:paraId="50E7B244" w14:textId="77777777" w:rsidR="00740F96" w:rsidRDefault="00740F96" w:rsidP="00C764B3">
      <w:r>
        <w:continuationSeparator/>
      </w:r>
    </w:p>
  </w:footnote>
  <w:footnote w:type="continuationNotice" w:id="1">
    <w:p w14:paraId="3E7C7F40" w14:textId="77777777" w:rsidR="00740F96" w:rsidRDefault="00740F9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FBCB8C6" w14:textId="5CA7AA76" w:rsidR="001E7783" w:rsidRDefault="00000000">
    <w:pPr>
      <w:pStyle w:val="Header"/>
    </w:pPr>
    <w:r>
      <w:rPr>
        <w:noProof/>
      </w:rPr>
      <w:pict w14:anchorId="32182F32">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_x0000_s1025" type="#_x0000_t136" alt="" style="position:absolute;left:0;text-align:left;margin-left:0;margin-top:0;width:559.5pt;height:119.9pt;rotation:315;z-index:-251658752;mso-wrap-edited:f;mso-width-percent:0;mso-height-percent:0;mso-position-horizontal:center;mso-position-horizontal-relative:margin;mso-position-vertical:center;mso-position-vertical-relative:margin;mso-width-percent:0;mso-height-percent:0" o:allowincell="f" fillcolor="silver" stroked="f">
          <v:fill opacity=".5"/>
          <v:textpath style="font-family:&quot;Calibri&quot;;font-size:1pt" string="Confidential draft"/>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B83C3A" w14:textId="27434FBA" w:rsidR="001E7783" w:rsidRDefault="001E778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EE58F9D" w14:textId="04D78F78" w:rsidR="001E7783" w:rsidRDefault="001E778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7D265A"/>
    <w:multiLevelType w:val="hybridMultilevel"/>
    <w:tmpl w:val="4B708294"/>
    <w:lvl w:ilvl="0" w:tplc="A71432C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7DAEFF"/>
    <w:multiLevelType w:val="hybridMultilevel"/>
    <w:tmpl w:val="2296221E"/>
    <w:lvl w:ilvl="0" w:tplc="19483E46">
      <w:start w:val="1"/>
      <w:numFmt w:val="bullet"/>
      <w:lvlText w:val=""/>
      <w:lvlJc w:val="left"/>
      <w:pPr>
        <w:ind w:left="720" w:hanging="360"/>
      </w:pPr>
      <w:rPr>
        <w:rFonts w:ascii="Symbol" w:hAnsi="Symbol" w:hint="default"/>
      </w:rPr>
    </w:lvl>
    <w:lvl w:ilvl="1" w:tplc="62363BE6">
      <w:start w:val="1"/>
      <w:numFmt w:val="bullet"/>
      <w:lvlText w:val="o"/>
      <w:lvlJc w:val="left"/>
      <w:pPr>
        <w:ind w:left="1440" w:hanging="360"/>
      </w:pPr>
      <w:rPr>
        <w:rFonts w:ascii="Courier New" w:hAnsi="Courier New" w:hint="default"/>
      </w:rPr>
    </w:lvl>
    <w:lvl w:ilvl="2" w:tplc="40101C7E">
      <w:start w:val="1"/>
      <w:numFmt w:val="bullet"/>
      <w:lvlText w:val=""/>
      <w:lvlJc w:val="left"/>
      <w:pPr>
        <w:ind w:left="2160" w:hanging="360"/>
      </w:pPr>
      <w:rPr>
        <w:rFonts w:ascii="Wingdings" w:hAnsi="Wingdings" w:hint="default"/>
      </w:rPr>
    </w:lvl>
    <w:lvl w:ilvl="3" w:tplc="798675C4">
      <w:start w:val="1"/>
      <w:numFmt w:val="bullet"/>
      <w:lvlText w:val=""/>
      <w:lvlJc w:val="left"/>
      <w:pPr>
        <w:ind w:left="2880" w:hanging="360"/>
      </w:pPr>
      <w:rPr>
        <w:rFonts w:ascii="Symbol" w:hAnsi="Symbol" w:hint="default"/>
      </w:rPr>
    </w:lvl>
    <w:lvl w:ilvl="4" w:tplc="3BCAFEF6">
      <w:start w:val="1"/>
      <w:numFmt w:val="bullet"/>
      <w:lvlText w:val="o"/>
      <w:lvlJc w:val="left"/>
      <w:pPr>
        <w:ind w:left="3600" w:hanging="360"/>
      </w:pPr>
      <w:rPr>
        <w:rFonts w:ascii="Courier New" w:hAnsi="Courier New" w:hint="default"/>
      </w:rPr>
    </w:lvl>
    <w:lvl w:ilvl="5" w:tplc="AC1054FC">
      <w:start w:val="1"/>
      <w:numFmt w:val="bullet"/>
      <w:lvlText w:val=""/>
      <w:lvlJc w:val="left"/>
      <w:pPr>
        <w:ind w:left="4320" w:hanging="360"/>
      </w:pPr>
      <w:rPr>
        <w:rFonts w:ascii="Wingdings" w:hAnsi="Wingdings" w:hint="default"/>
      </w:rPr>
    </w:lvl>
    <w:lvl w:ilvl="6" w:tplc="CBA63584">
      <w:start w:val="1"/>
      <w:numFmt w:val="bullet"/>
      <w:lvlText w:val=""/>
      <w:lvlJc w:val="left"/>
      <w:pPr>
        <w:ind w:left="5040" w:hanging="360"/>
      </w:pPr>
      <w:rPr>
        <w:rFonts w:ascii="Symbol" w:hAnsi="Symbol" w:hint="default"/>
      </w:rPr>
    </w:lvl>
    <w:lvl w:ilvl="7" w:tplc="515A8036">
      <w:start w:val="1"/>
      <w:numFmt w:val="bullet"/>
      <w:lvlText w:val="o"/>
      <w:lvlJc w:val="left"/>
      <w:pPr>
        <w:ind w:left="5760" w:hanging="360"/>
      </w:pPr>
      <w:rPr>
        <w:rFonts w:ascii="Courier New" w:hAnsi="Courier New" w:hint="default"/>
      </w:rPr>
    </w:lvl>
    <w:lvl w:ilvl="8" w:tplc="1D58071E">
      <w:start w:val="1"/>
      <w:numFmt w:val="bullet"/>
      <w:lvlText w:val=""/>
      <w:lvlJc w:val="left"/>
      <w:pPr>
        <w:ind w:left="6480" w:hanging="360"/>
      </w:pPr>
      <w:rPr>
        <w:rFonts w:ascii="Wingdings" w:hAnsi="Wingdings" w:hint="default"/>
      </w:rPr>
    </w:lvl>
  </w:abstractNum>
  <w:abstractNum w:abstractNumId="2" w15:restartNumberingAfterBreak="0">
    <w:nsid w:val="05789CAC"/>
    <w:multiLevelType w:val="hybridMultilevel"/>
    <w:tmpl w:val="6D6405C0"/>
    <w:lvl w:ilvl="0" w:tplc="E66098CA">
      <w:start w:val="1"/>
      <w:numFmt w:val="bullet"/>
      <w:lvlText w:val="-"/>
      <w:lvlJc w:val="left"/>
      <w:pPr>
        <w:ind w:left="720" w:hanging="360"/>
      </w:pPr>
      <w:rPr>
        <w:rFonts w:ascii="Calibri" w:hAnsi="Calibri" w:hint="default"/>
      </w:rPr>
    </w:lvl>
    <w:lvl w:ilvl="1" w:tplc="F4C02118">
      <w:start w:val="1"/>
      <w:numFmt w:val="bullet"/>
      <w:lvlText w:val="o"/>
      <w:lvlJc w:val="left"/>
      <w:pPr>
        <w:ind w:left="1440" w:hanging="360"/>
      </w:pPr>
      <w:rPr>
        <w:rFonts w:ascii="Courier New" w:hAnsi="Courier New" w:hint="default"/>
      </w:rPr>
    </w:lvl>
    <w:lvl w:ilvl="2" w:tplc="04A22FDA">
      <w:start w:val="1"/>
      <w:numFmt w:val="bullet"/>
      <w:lvlText w:val=""/>
      <w:lvlJc w:val="left"/>
      <w:pPr>
        <w:ind w:left="2160" w:hanging="360"/>
      </w:pPr>
      <w:rPr>
        <w:rFonts w:ascii="Wingdings" w:hAnsi="Wingdings" w:hint="default"/>
      </w:rPr>
    </w:lvl>
    <w:lvl w:ilvl="3" w:tplc="083E7FB4">
      <w:start w:val="1"/>
      <w:numFmt w:val="bullet"/>
      <w:lvlText w:val=""/>
      <w:lvlJc w:val="left"/>
      <w:pPr>
        <w:ind w:left="2880" w:hanging="360"/>
      </w:pPr>
      <w:rPr>
        <w:rFonts w:ascii="Symbol" w:hAnsi="Symbol" w:hint="default"/>
      </w:rPr>
    </w:lvl>
    <w:lvl w:ilvl="4" w:tplc="9CB669A8">
      <w:start w:val="1"/>
      <w:numFmt w:val="bullet"/>
      <w:lvlText w:val="o"/>
      <w:lvlJc w:val="left"/>
      <w:pPr>
        <w:ind w:left="3600" w:hanging="360"/>
      </w:pPr>
      <w:rPr>
        <w:rFonts w:ascii="Courier New" w:hAnsi="Courier New" w:hint="default"/>
      </w:rPr>
    </w:lvl>
    <w:lvl w:ilvl="5" w:tplc="ECA4056A">
      <w:start w:val="1"/>
      <w:numFmt w:val="bullet"/>
      <w:lvlText w:val=""/>
      <w:lvlJc w:val="left"/>
      <w:pPr>
        <w:ind w:left="4320" w:hanging="360"/>
      </w:pPr>
      <w:rPr>
        <w:rFonts w:ascii="Wingdings" w:hAnsi="Wingdings" w:hint="default"/>
      </w:rPr>
    </w:lvl>
    <w:lvl w:ilvl="6" w:tplc="1E2253C4">
      <w:start w:val="1"/>
      <w:numFmt w:val="bullet"/>
      <w:lvlText w:val=""/>
      <w:lvlJc w:val="left"/>
      <w:pPr>
        <w:ind w:left="5040" w:hanging="360"/>
      </w:pPr>
      <w:rPr>
        <w:rFonts w:ascii="Symbol" w:hAnsi="Symbol" w:hint="default"/>
      </w:rPr>
    </w:lvl>
    <w:lvl w:ilvl="7" w:tplc="E5E04D1E">
      <w:start w:val="1"/>
      <w:numFmt w:val="bullet"/>
      <w:lvlText w:val="o"/>
      <w:lvlJc w:val="left"/>
      <w:pPr>
        <w:ind w:left="5760" w:hanging="360"/>
      </w:pPr>
      <w:rPr>
        <w:rFonts w:ascii="Courier New" w:hAnsi="Courier New" w:hint="default"/>
      </w:rPr>
    </w:lvl>
    <w:lvl w:ilvl="8" w:tplc="D92AB318">
      <w:start w:val="1"/>
      <w:numFmt w:val="bullet"/>
      <w:lvlText w:val=""/>
      <w:lvlJc w:val="left"/>
      <w:pPr>
        <w:ind w:left="6480" w:hanging="360"/>
      </w:pPr>
      <w:rPr>
        <w:rFonts w:ascii="Wingdings" w:hAnsi="Wingdings" w:hint="default"/>
      </w:rPr>
    </w:lvl>
  </w:abstractNum>
  <w:abstractNum w:abstractNumId="3" w15:restartNumberingAfterBreak="0">
    <w:nsid w:val="05F00851"/>
    <w:multiLevelType w:val="hybridMultilevel"/>
    <w:tmpl w:val="BA0C032A"/>
    <w:lvl w:ilvl="0" w:tplc="FBF8F690">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84E4634"/>
    <w:multiLevelType w:val="hybridMultilevel"/>
    <w:tmpl w:val="99107A5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091A6E6F"/>
    <w:multiLevelType w:val="hybridMultilevel"/>
    <w:tmpl w:val="AE380D0E"/>
    <w:styleLink w:val="Bullets1"/>
    <w:lvl w:ilvl="0" w:tplc="1A7E97A2">
      <w:start w:val="1"/>
      <w:numFmt w:val="bullet"/>
      <w:lvlText w:val="-"/>
      <w:lvlJc w:val="left"/>
      <w:pPr>
        <w:ind w:left="1440" w:hanging="360"/>
      </w:pPr>
      <w:rPr>
        <w:rFonts w:ascii="Calibri" w:hAnsi="Calibri" w:hint="default"/>
      </w:rPr>
    </w:lvl>
    <w:lvl w:ilvl="1" w:tplc="B1CEB760">
      <w:start w:val="1"/>
      <w:numFmt w:val="bullet"/>
      <w:lvlText w:val="o"/>
      <w:lvlJc w:val="left"/>
      <w:pPr>
        <w:ind w:left="2160" w:hanging="360"/>
      </w:pPr>
      <w:rPr>
        <w:rFonts w:ascii="Courier New" w:hAnsi="Courier New" w:hint="default"/>
      </w:rPr>
    </w:lvl>
    <w:lvl w:ilvl="2" w:tplc="9212428A">
      <w:start w:val="1"/>
      <w:numFmt w:val="bullet"/>
      <w:lvlText w:val=""/>
      <w:lvlJc w:val="left"/>
      <w:pPr>
        <w:ind w:left="2880" w:hanging="360"/>
      </w:pPr>
      <w:rPr>
        <w:rFonts w:ascii="Wingdings" w:hAnsi="Wingdings" w:hint="default"/>
      </w:rPr>
    </w:lvl>
    <w:lvl w:ilvl="3" w:tplc="0E449226">
      <w:start w:val="1"/>
      <w:numFmt w:val="bullet"/>
      <w:lvlText w:val=""/>
      <w:lvlJc w:val="left"/>
      <w:pPr>
        <w:ind w:left="3600" w:hanging="360"/>
      </w:pPr>
      <w:rPr>
        <w:rFonts w:ascii="Symbol" w:hAnsi="Symbol" w:hint="default"/>
      </w:rPr>
    </w:lvl>
    <w:lvl w:ilvl="4" w:tplc="323A5DA2">
      <w:start w:val="1"/>
      <w:numFmt w:val="bullet"/>
      <w:lvlText w:val="o"/>
      <w:lvlJc w:val="left"/>
      <w:pPr>
        <w:ind w:left="4320" w:hanging="360"/>
      </w:pPr>
      <w:rPr>
        <w:rFonts w:ascii="Courier New" w:hAnsi="Courier New" w:hint="default"/>
      </w:rPr>
    </w:lvl>
    <w:lvl w:ilvl="5" w:tplc="77B02B66">
      <w:start w:val="1"/>
      <w:numFmt w:val="bullet"/>
      <w:lvlText w:val=""/>
      <w:lvlJc w:val="left"/>
      <w:pPr>
        <w:ind w:left="5040" w:hanging="360"/>
      </w:pPr>
      <w:rPr>
        <w:rFonts w:ascii="Wingdings" w:hAnsi="Wingdings" w:hint="default"/>
      </w:rPr>
    </w:lvl>
    <w:lvl w:ilvl="6" w:tplc="45F89FA2">
      <w:start w:val="1"/>
      <w:numFmt w:val="bullet"/>
      <w:lvlText w:val=""/>
      <w:lvlJc w:val="left"/>
      <w:pPr>
        <w:ind w:left="5760" w:hanging="360"/>
      </w:pPr>
      <w:rPr>
        <w:rFonts w:ascii="Symbol" w:hAnsi="Symbol" w:hint="default"/>
      </w:rPr>
    </w:lvl>
    <w:lvl w:ilvl="7" w:tplc="A174903C">
      <w:start w:val="1"/>
      <w:numFmt w:val="bullet"/>
      <w:lvlText w:val="o"/>
      <w:lvlJc w:val="left"/>
      <w:pPr>
        <w:ind w:left="6480" w:hanging="360"/>
      </w:pPr>
      <w:rPr>
        <w:rFonts w:ascii="Courier New" w:hAnsi="Courier New" w:hint="default"/>
      </w:rPr>
    </w:lvl>
    <w:lvl w:ilvl="8" w:tplc="FAC2A818">
      <w:start w:val="1"/>
      <w:numFmt w:val="bullet"/>
      <w:lvlText w:val=""/>
      <w:lvlJc w:val="left"/>
      <w:pPr>
        <w:ind w:left="7200" w:hanging="360"/>
      </w:pPr>
      <w:rPr>
        <w:rFonts w:ascii="Wingdings" w:hAnsi="Wingdings" w:hint="default"/>
      </w:rPr>
    </w:lvl>
  </w:abstractNum>
  <w:abstractNum w:abstractNumId="6" w15:restartNumberingAfterBreak="0">
    <w:nsid w:val="0E160CCB"/>
    <w:multiLevelType w:val="hybridMultilevel"/>
    <w:tmpl w:val="EAB4B3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7304257"/>
    <w:multiLevelType w:val="multilevel"/>
    <w:tmpl w:val="F5682DBA"/>
    <w:lvl w:ilvl="0">
      <w:start w:val="1"/>
      <w:numFmt w:val="decimal"/>
      <w:pStyle w:val="NumberedHeading1"/>
      <w:lvlText w:val="%1."/>
      <w:lvlJc w:val="left"/>
      <w:pPr>
        <w:ind w:left="720" w:hanging="360"/>
      </w:pPr>
      <w:rPr>
        <w:rFonts w:hint="default"/>
      </w:rPr>
    </w:lvl>
    <w:lvl w:ilvl="1">
      <w:start w:val="1"/>
      <w:numFmt w:val="decimal"/>
      <w:pStyle w:val="NumberedHeading2"/>
      <w:lvlText w:val="%1.%2."/>
      <w:lvlJc w:val="left"/>
      <w:pPr>
        <w:ind w:left="1080" w:hanging="720"/>
      </w:pPr>
      <w:rPr>
        <w:rFonts w:hint="default"/>
      </w:rPr>
    </w:lvl>
    <w:lvl w:ilvl="2">
      <w:start w:val="1"/>
      <w:numFmt w:val="decimal"/>
      <w:pStyle w:val="NumberedHeading3"/>
      <w:lvlText w:val="%1.%2.%3."/>
      <w:lvlJc w:val="left"/>
      <w:pPr>
        <w:ind w:left="720" w:hanging="720"/>
      </w:pPr>
      <w:rPr>
        <w:rFonts w:hint="default"/>
        <w:b w:val="0"/>
        <w:bCs/>
      </w:rPr>
    </w:lvl>
    <w:lvl w:ilvl="3">
      <w:start w:val="1"/>
      <w:numFmt w:val="decimal"/>
      <w:pStyle w:val="Heading7"/>
      <w:lvlText w:val="%1.%2.%3.%4."/>
      <w:lvlJc w:val="left"/>
      <w:pPr>
        <w:ind w:left="1440" w:hanging="1080"/>
      </w:pPr>
      <w:rPr>
        <w:rFonts w:hint="default"/>
      </w:rPr>
    </w:lvl>
    <w:lvl w:ilvl="4">
      <w:start w:val="1"/>
      <w:numFmt w:val="decimal"/>
      <w:lvlText w:val="%1.%2.%3.%4.%5."/>
      <w:lvlJc w:val="left"/>
      <w:pPr>
        <w:ind w:left="1440" w:hanging="1080"/>
      </w:pPr>
      <w:rPr>
        <w:rFonts w:hint="default"/>
      </w:rPr>
    </w:lvl>
    <w:lvl w:ilvl="5">
      <w:start w:val="1"/>
      <w:numFmt w:val="decimal"/>
      <w:lvlText w:val="%1.%2.%3.%4.%5.%6."/>
      <w:lvlJc w:val="left"/>
      <w:pPr>
        <w:ind w:left="1800" w:hanging="1440"/>
      </w:pPr>
      <w:rPr>
        <w:rFonts w:hint="default"/>
      </w:rPr>
    </w:lvl>
    <w:lvl w:ilvl="6">
      <w:start w:val="1"/>
      <w:numFmt w:val="decimal"/>
      <w:lvlText w:val="%1.%2.%3.%4.%5.%6.%7."/>
      <w:lvlJc w:val="left"/>
      <w:pPr>
        <w:ind w:left="2160" w:hanging="1800"/>
      </w:pPr>
      <w:rPr>
        <w:rFonts w:hint="default"/>
      </w:rPr>
    </w:lvl>
    <w:lvl w:ilvl="7">
      <w:start w:val="1"/>
      <w:numFmt w:val="decimal"/>
      <w:lvlText w:val="%1.%2.%3.%4.%5.%6.%7.%8."/>
      <w:lvlJc w:val="left"/>
      <w:pPr>
        <w:ind w:left="2160" w:hanging="1800"/>
      </w:pPr>
      <w:rPr>
        <w:rFonts w:hint="default"/>
      </w:rPr>
    </w:lvl>
    <w:lvl w:ilvl="8">
      <w:start w:val="1"/>
      <w:numFmt w:val="decimal"/>
      <w:lvlText w:val="%1.%2.%3.%4.%5.%6.%7.%8.%9."/>
      <w:lvlJc w:val="left"/>
      <w:pPr>
        <w:ind w:left="2520" w:hanging="2160"/>
      </w:pPr>
      <w:rPr>
        <w:rFonts w:hint="default"/>
      </w:rPr>
    </w:lvl>
  </w:abstractNum>
  <w:abstractNum w:abstractNumId="8" w15:restartNumberingAfterBreak="0">
    <w:nsid w:val="1FFC3926"/>
    <w:multiLevelType w:val="hybridMultilevel"/>
    <w:tmpl w:val="2B70BFCC"/>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start w:val="1"/>
      <w:numFmt w:val="bullet"/>
      <w:lvlText w:val="o"/>
      <w:lvlJc w:val="left"/>
      <w:pPr>
        <w:ind w:left="3600" w:hanging="360"/>
      </w:pPr>
      <w:rPr>
        <w:rFonts w:ascii="Courier New" w:hAnsi="Courier New" w:cs="Courier New" w:hint="default"/>
      </w:rPr>
    </w:lvl>
    <w:lvl w:ilvl="5" w:tplc="14090005">
      <w:start w:val="1"/>
      <w:numFmt w:val="bullet"/>
      <w:lvlText w:val=""/>
      <w:lvlJc w:val="left"/>
      <w:pPr>
        <w:ind w:left="4320" w:hanging="360"/>
      </w:pPr>
      <w:rPr>
        <w:rFonts w:ascii="Wingdings" w:hAnsi="Wingdings" w:hint="default"/>
      </w:rPr>
    </w:lvl>
    <w:lvl w:ilvl="6" w:tplc="14090001">
      <w:start w:val="1"/>
      <w:numFmt w:val="bullet"/>
      <w:lvlText w:val=""/>
      <w:lvlJc w:val="left"/>
      <w:pPr>
        <w:ind w:left="5040" w:hanging="360"/>
      </w:pPr>
      <w:rPr>
        <w:rFonts w:ascii="Symbol" w:hAnsi="Symbol" w:hint="default"/>
      </w:rPr>
    </w:lvl>
    <w:lvl w:ilvl="7" w:tplc="14090003">
      <w:start w:val="1"/>
      <w:numFmt w:val="bullet"/>
      <w:lvlText w:val="o"/>
      <w:lvlJc w:val="left"/>
      <w:pPr>
        <w:ind w:left="5760" w:hanging="360"/>
      </w:pPr>
      <w:rPr>
        <w:rFonts w:ascii="Courier New" w:hAnsi="Courier New" w:cs="Courier New" w:hint="default"/>
      </w:rPr>
    </w:lvl>
    <w:lvl w:ilvl="8" w:tplc="14090005">
      <w:start w:val="1"/>
      <w:numFmt w:val="bullet"/>
      <w:lvlText w:val=""/>
      <w:lvlJc w:val="left"/>
      <w:pPr>
        <w:ind w:left="6480" w:hanging="360"/>
      </w:pPr>
      <w:rPr>
        <w:rFonts w:ascii="Wingdings" w:hAnsi="Wingdings" w:hint="default"/>
      </w:rPr>
    </w:lvl>
  </w:abstractNum>
  <w:abstractNum w:abstractNumId="9" w15:restartNumberingAfterBreak="0">
    <w:nsid w:val="23561864"/>
    <w:multiLevelType w:val="hybridMultilevel"/>
    <w:tmpl w:val="DC9A9114"/>
    <w:styleLink w:val="ListLetters"/>
    <w:lvl w:ilvl="0" w:tplc="32F8C3EC">
      <w:start w:val="1"/>
      <w:numFmt w:val="bullet"/>
      <w:lvlText w:val=""/>
      <w:lvlJc w:val="left"/>
      <w:pPr>
        <w:ind w:left="720" w:hanging="360"/>
      </w:pPr>
      <w:rPr>
        <w:rFonts w:ascii="Symbol" w:hAnsi="Symbol" w:hint="default"/>
      </w:rPr>
    </w:lvl>
    <w:lvl w:ilvl="1" w:tplc="B54A559A">
      <w:start w:val="1"/>
      <w:numFmt w:val="bullet"/>
      <w:lvlText w:val="o"/>
      <w:lvlJc w:val="left"/>
      <w:pPr>
        <w:ind w:left="1440" w:hanging="360"/>
      </w:pPr>
      <w:rPr>
        <w:rFonts w:ascii="Courier New" w:hAnsi="Courier New" w:hint="default"/>
      </w:rPr>
    </w:lvl>
    <w:lvl w:ilvl="2" w:tplc="65D65626">
      <w:start w:val="1"/>
      <w:numFmt w:val="bullet"/>
      <w:lvlText w:val=""/>
      <w:lvlJc w:val="left"/>
      <w:pPr>
        <w:ind w:left="2160" w:hanging="360"/>
      </w:pPr>
      <w:rPr>
        <w:rFonts w:ascii="Wingdings" w:hAnsi="Wingdings" w:hint="default"/>
      </w:rPr>
    </w:lvl>
    <w:lvl w:ilvl="3" w:tplc="57B4084A">
      <w:start w:val="1"/>
      <w:numFmt w:val="bullet"/>
      <w:lvlText w:val=""/>
      <w:lvlJc w:val="left"/>
      <w:pPr>
        <w:ind w:left="2880" w:hanging="360"/>
      </w:pPr>
      <w:rPr>
        <w:rFonts w:ascii="Symbol" w:hAnsi="Symbol" w:hint="default"/>
      </w:rPr>
    </w:lvl>
    <w:lvl w:ilvl="4" w:tplc="6CDE1EE8">
      <w:start w:val="1"/>
      <w:numFmt w:val="bullet"/>
      <w:lvlText w:val="o"/>
      <w:lvlJc w:val="left"/>
      <w:pPr>
        <w:ind w:left="3600" w:hanging="360"/>
      </w:pPr>
      <w:rPr>
        <w:rFonts w:ascii="Courier New" w:hAnsi="Courier New" w:hint="default"/>
      </w:rPr>
    </w:lvl>
    <w:lvl w:ilvl="5" w:tplc="2B34B9B2">
      <w:start w:val="1"/>
      <w:numFmt w:val="bullet"/>
      <w:lvlText w:val=""/>
      <w:lvlJc w:val="left"/>
      <w:pPr>
        <w:ind w:left="4320" w:hanging="360"/>
      </w:pPr>
      <w:rPr>
        <w:rFonts w:ascii="Wingdings" w:hAnsi="Wingdings" w:hint="default"/>
      </w:rPr>
    </w:lvl>
    <w:lvl w:ilvl="6" w:tplc="9872E8A8">
      <w:start w:val="1"/>
      <w:numFmt w:val="bullet"/>
      <w:lvlText w:val=""/>
      <w:lvlJc w:val="left"/>
      <w:pPr>
        <w:ind w:left="5040" w:hanging="360"/>
      </w:pPr>
      <w:rPr>
        <w:rFonts w:ascii="Symbol" w:hAnsi="Symbol" w:hint="default"/>
      </w:rPr>
    </w:lvl>
    <w:lvl w:ilvl="7" w:tplc="2EFCEBF8">
      <w:start w:val="1"/>
      <w:numFmt w:val="bullet"/>
      <w:lvlText w:val="o"/>
      <w:lvlJc w:val="left"/>
      <w:pPr>
        <w:ind w:left="5760" w:hanging="360"/>
      </w:pPr>
      <w:rPr>
        <w:rFonts w:ascii="Courier New" w:hAnsi="Courier New" w:hint="default"/>
      </w:rPr>
    </w:lvl>
    <w:lvl w:ilvl="8" w:tplc="3C7CDB00">
      <w:start w:val="1"/>
      <w:numFmt w:val="bullet"/>
      <w:lvlText w:val=""/>
      <w:lvlJc w:val="left"/>
      <w:pPr>
        <w:ind w:left="6480" w:hanging="360"/>
      </w:pPr>
      <w:rPr>
        <w:rFonts w:ascii="Wingdings" w:hAnsi="Wingdings" w:hint="default"/>
      </w:rPr>
    </w:lvl>
  </w:abstractNum>
  <w:abstractNum w:abstractNumId="10" w15:restartNumberingAfterBreak="0">
    <w:nsid w:val="263C790B"/>
    <w:multiLevelType w:val="hybridMultilevel"/>
    <w:tmpl w:val="D0A0498E"/>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start w:val="1"/>
      <w:numFmt w:val="bullet"/>
      <w:lvlText w:val="o"/>
      <w:lvlJc w:val="left"/>
      <w:pPr>
        <w:ind w:left="3600" w:hanging="360"/>
      </w:pPr>
      <w:rPr>
        <w:rFonts w:ascii="Courier New" w:hAnsi="Courier New" w:cs="Courier New" w:hint="default"/>
      </w:rPr>
    </w:lvl>
    <w:lvl w:ilvl="5" w:tplc="14090005">
      <w:start w:val="1"/>
      <w:numFmt w:val="bullet"/>
      <w:lvlText w:val=""/>
      <w:lvlJc w:val="left"/>
      <w:pPr>
        <w:ind w:left="4320" w:hanging="360"/>
      </w:pPr>
      <w:rPr>
        <w:rFonts w:ascii="Wingdings" w:hAnsi="Wingdings" w:hint="default"/>
      </w:rPr>
    </w:lvl>
    <w:lvl w:ilvl="6" w:tplc="14090001">
      <w:start w:val="1"/>
      <w:numFmt w:val="bullet"/>
      <w:lvlText w:val=""/>
      <w:lvlJc w:val="left"/>
      <w:pPr>
        <w:ind w:left="5040" w:hanging="360"/>
      </w:pPr>
      <w:rPr>
        <w:rFonts w:ascii="Symbol" w:hAnsi="Symbol" w:hint="default"/>
      </w:rPr>
    </w:lvl>
    <w:lvl w:ilvl="7" w:tplc="14090003">
      <w:start w:val="1"/>
      <w:numFmt w:val="bullet"/>
      <w:lvlText w:val="o"/>
      <w:lvlJc w:val="left"/>
      <w:pPr>
        <w:ind w:left="5760" w:hanging="360"/>
      </w:pPr>
      <w:rPr>
        <w:rFonts w:ascii="Courier New" w:hAnsi="Courier New" w:cs="Courier New" w:hint="default"/>
      </w:rPr>
    </w:lvl>
    <w:lvl w:ilvl="8" w:tplc="14090005">
      <w:start w:val="1"/>
      <w:numFmt w:val="bullet"/>
      <w:lvlText w:val=""/>
      <w:lvlJc w:val="left"/>
      <w:pPr>
        <w:ind w:left="6480" w:hanging="360"/>
      </w:pPr>
      <w:rPr>
        <w:rFonts w:ascii="Wingdings" w:hAnsi="Wingdings" w:hint="default"/>
      </w:rPr>
    </w:lvl>
  </w:abstractNum>
  <w:abstractNum w:abstractNumId="11" w15:restartNumberingAfterBreak="0">
    <w:nsid w:val="2C5B3F5B"/>
    <w:multiLevelType w:val="hybridMultilevel"/>
    <w:tmpl w:val="6D442B92"/>
    <w:lvl w:ilvl="0" w:tplc="D910D4C0">
      <w:start w:val="1"/>
      <w:numFmt w:val="lowerLetter"/>
      <w:lvlText w:val="%1."/>
      <w:lvlJc w:val="left"/>
      <w:pPr>
        <w:ind w:left="720" w:hanging="360"/>
      </w:pPr>
    </w:lvl>
    <w:lvl w:ilvl="1" w:tplc="6308B74C">
      <w:start w:val="1"/>
      <w:numFmt w:val="lowerLetter"/>
      <w:lvlText w:val="%2."/>
      <w:lvlJc w:val="left"/>
      <w:pPr>
        <w:ind w:left="1440" w:hanging="360"/>
      </w:pPr>
    </w:lvl>
    <w:lvl w:ilvl="2" w:tplc="58E251E8">
      <w:start w:val="1"/>
      <w:numFmt w:val="lowerRoman"/>
      <w:lvlText w:val="%3."/>
      <w:lvlJc w:val="right"/>
      <w:pPr>
        <w:ind w:left="2160" w:hanging="180"/>
      </w:pPr>
    </w:lvl>
    <w:lvl w:ilvl="3" w:tplc="8E7A89A6">
      <w:start w:val="1"/>
      <w:numFmt w:val="decimal"/>
      <w:lvlText w:val="%4."/>
      <w:lvlJc w:val="left"/>
      <w:pPr>
        <w:ind w:left="2880" w:hanging="360"/>
      </w:pPr>
    </w:lvl>
    <w:lvl w:ilvl="4" w:tplc="429A7296">
      <w:start w:val="1"/>
      <w:numFmt w:val="lowerLetter"/>
      <w:lvlText w:val="%5."/>
      <w:lvlJc w:val="left"/>
      <w:pPr>
        <w:ind w:left="3600" w:hanging="360"/>
      </w:pPr>
    </w:lvl>
    <w:lvl w:ilvl="5" w:tplc="5F28FFD8">
      <w:start w:val="1"/>
      <w:numFmt w:val="lowerRoman"/>
      <w:lvlText w:val="%6."/>
      <w:lvlJc w:val="right"/>
      <w:pPr>
        <w:ind w:left="4320" w:hanging="180"/>
      </w:pPr>
    </w:lvl>
    <w:lvl w:ilvl="6" w:tplc="A33CC646">
      <w:start w:val="1"/>
      <w:numFmt w:val="decimal"/>
      <w:lvlText w:val="%7."/>
      <w:lvlJc w:val="left"/>
      <w:pPr>
        <w:ind w:left="5040" w:hanging="360"/>
      </w:pPr>
    </w:lvl>
    <w:lvl w:ilvl="7" w:tplc="F72611CE">
      <w:start w:val="1"/>
      <w:numFmt w:val="lowerLetter"/>
      <w:lvlText w:val="%8."/>
      <w:lvlJc w:val="left"/>
      <w:pPr>
        <w:ind w:left="5760" w:hanging="360"/>
      </w:pPr>
    </w:lvl>
    <w:lvl w:ilvl="8" w:tplc="6CEE6106">
      <w:start w:val="1"/>
      <w:numFmt w:val="lowerRoman"/>
      <w:lvlText w:val="%9."/>
      <w:lvlJc w:val="right"/>
      <w:pPr>
        <w:ind w:left="6480" w:hanging="180"/>
      </w:pPr>
    </w:lvl>
  </w:abstractNum>
  <w:abstractNum w:abstractNumId="12" w15:restartNumberingAfterBreak="0">
    <w:nsid w:val="2D7C3238"/>
    <w:multiLevelType w:val="hybridMultilevel"/>
    <w:tmpl w:val="93E8BBD6"/>
    <w:lvl w:ilvl="0" w:tplc="586221D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33B7339D"/>
    <w:multiLevelType w:val="hybridMultilevel"/>
    <w:tmpl w:val="89B0C3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8083A62"/>
    <w:multiLevelType w:val="hybridMultilevel"/>
    <w:tmpl w:val="DEC85E1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91B77EC"/>
    <w:multiLevelType w:val="multilevel"/>
    <w:tmpl w:val="F9A4ADF0"/>
    <w:lvl w:ilvl="0">
      <w:numFmt w:val="decimal"/>
      <w:pStyle w:val="ListNumber"/>
      <w:lvlText w:val=""/>
      <w:lvlJc w:val="left"/>
    </w:lvl>
    <w:lvl w:ilvl="1">
      <w:numFmt w:val="decimal"/>
      <w:pStyle w:val="ListNumber2"/>
      <w:lvlText w:val=""/>
      <w:lvlJc w:val="left"/>
    </w:lvl>
    <w:lvl w:ilvl="2">
      <w:numFmt w:val="decimal"/>
      <w:pStyle w:val="ListNumber3"/>
      <w:lvlText w:val=""/>
      <w:lvlJc w:val="left"/>
    </w:lvl>
    <w:lvl w:ilvl="3">
      <w:numFmt w:val="decimal"/>
      <w:pStyle w:val="ListNumber4"/>
      <w:lvlText w:val=""/>
      <w:lvlJc w:val="left"/>
    </w:lvl>
    <w:lvl w:ilvl="4">
      <w:numFmt w:val="decimal"/>
      <w:pStyle w:val="ListNumber5"/>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6" w15:restartNumberingAfterBreak="0">
    <w:nsid w:val="3A0056B5"/>
    <w:multiLevelType w:val="multilevel"/>
    <w:tmpl w:val="F9A4ADF0"/>
    <w:lvl w:ilvl="0">
      <w:numFmt w:val="decimal"/>
      <w:pStyle w:val="AppendixTitle"/>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7" w15:restartNumberingAfterBreak="0">
    <w:nsid w:val="3B847674"/>
    <w:multiLevelType w:val="hybridMultilevel"/>
    <w:tmpl w:val="451CB3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C122BE7"/>
    <w:multiLevelType w:val="hybridMultilevel"/>
    <w:tmpl w:val="6A7CB29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ED94E8D"/>
    <w:multiLevelType w:val="hybridMultilevel"/>
    <w:tmpl w:val="8AAEDC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0D907F1"/>
    <w:multiLevelType w:val="hybridMultilevel"/>
    <w:tmpl w:val="CB6C9D7E"/>
    <w:lvl w:ilvl="0" w:tplc="1564E3E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4212BC04"/>
    <w:multiLevelType w:val="hybridMultilevel"/>
    <w:tmpl w:val="1092F042"/>
    <w:lvl w:ilvl="0" w:tplc="C8C0031A">
      <w:start w:val="1"/>
      <w:numFmt w:val="decimal"/>
      <w:lvlText w:val="%1."/>
      <w:lvlJc w:val="left"/>
      <w:pPr>
        <w:ind w:left="720" w:hanging="360"/>
      </w:pPr>
    </w:lvl>
    <w:lvl w:ilvl="1" w:tplc="41C0CD78">
      <w:start w:val="1"/>
      <w:numFmt w:val="lowerLetter"/>
      <w:lvlText w:val="%2."/>
      <w:lvlJc w:val="left"/>
      <w:pPr>
        <w:ind w:left="1440" w:hanging="360"/>
      </w:pPr>
    </w:lvl>
    <w:lvl w:ilvl="2" w:tplc="F8BAB996">
      <w:start w:val="1"/>
      <w:numFmt w:val="lowerRoman"/>
      <w:lvlText w:val="%3."/>
      <w:lvlJc w:val="right"/>
      <w:pPr>
        <w:ind w:left="2160" w:hanging="180"/>
      </w:pPr>
    </w:lvl>
    <w:lvl w:ilvl="3" w:tplc="650E3B4A">
      <w:start w:val="1"/>
      <w:numFmt w:val="decimal"/>
      <w:lvlText w:val="%4."/>
      <w:lvlJc w:val="left"/>
      <w:pPr>
        <w:ind w:left="2880" w:hanging="360"/>
      </w:pPr>
    </w:lvl>
    <w:lvl w:ilvl="4" w:tplc="EF5A19AE">
      <w:start w:val="1"/>
      <w:numFmt w:val="lowerLetter"/>
      <w:lvlText w:val="%5."/>
      <w:lvlJc w:val="left"/>
      <w:pPr>
        <w:ind w:left="3600" w:hanging="360"/>
      </w:pPr>
    </w:lvl>
    <w:lvl w:ilvl="5" w:tplc="8DA42D78">
      <w:start w:val="1"/>
      <w:numFmt w:val="lowerRoman"/>
      <w:lvlText w:val="%6."/>
      <w:lvlJc w:val="right"/>
      <w:pPr>
        <w:ind w:left="4320" w:hanging="180"/>
      </w:pPr>
    </w:lvl>
    <w:lvl w:ilvl="6" w:tplc="DCD21636">
      <w:start w:val="1"/>
      <w:numFmt w:val="decimal"/>
      <w:lvlText w:val="%7."/>
      <w:lvlJc w:val="left"/>
      <w:pPr>
        <w:ind w:left="5040" w:hanging="360"/>
      </w:pPr>
    </w:lvl>
    <w:lvl w:ilvl="7" w:tplc="6B889ABE">
      <w:start w:val="1"/>
      <w:numFmt w:val="lowerLetter"/>
      <w:lvlText w:val="%8."/>
      <w:lvlJc w:val="left"/>
      <w:pPr>
        <w:ind w:left="5760" w:hanging="360"/>
      </w:pPr>
    </w:lvl>
    <w:lvl w:ilvl="8" w:tplc="17A2F712">
      <w:start w:val="1"/>
      <w:numFmt w:val="lowerRoman"/>
      <w:lvlText w:val="%9."/>
      <w:lvlJc w:val="right"/>
      <w:pPr>
        <w:ind w:left="6480" w:hanging="180"/>
      </w:pPr>
    </w:lvl>
  </w:abstractNum>
  <w:abstractNum w:abstractNumId="22" w15:restartNumberingAfterBreak="0">
    <w:nsid w:val="466B2BB2"/>
    <w:multiLevelType w:val="hybridMultilevel"/>
    <w:tmpl w:val="CFA236B8"/>
    <w:lvl w:ilvl="0" w:tplc="CB1A5540">
      <w:start w:val="1"/>
      <w:numFmt w:val="decimal"/>
      <w:lvlText w:val="%1."/>
      <w:lvlJc w:val="left"/>
      <w:pPr>
        <w:ind w:left="473" w:hanging="360"/>
      </w:pPr>
      <w:rPr>
        <w:rFonts w:hint="default"/>
      </w:rPr>
    </w:lvl>
    <w:lvl w:ilvl="1" w:tplc="08090019" w:tentative="1">
      <w:start w:val="1"/>
      <w:numFmt w:val="lowerLetter"/>
      <w:lvlText w:val="%2."/>
      <w:lvlJc w:val="left"/>
      <w:pPr>
        <w:ind w:left="1193" w:hanging="360"/>
      </w:pPr>
    </w:lvl>
    <w:lvl w:ilvl="2" w:tplc="0809001B" w:tentative="1">
      <w:start w:val="1"/>
      <w:numFmt w:val="lowerRoman"/>
      <w:lvlText w:val="%3."/>
      <w:lvlJc w:val="right"/>
      <w:pPr>
        <w:ind w:left="1913" w:hanging="180"/>
      </w:pPr>
    </w:lvl>
    <w:lvl w:ilvl="3" w:tplc="0809000F" w:tentative="1">
      <w:start w:val="1"/>
      <w:numFmt w:val="decimal"/>
      <w:lvlText w:val="%4."/>
      <w:lvlJc w:val="left"/>
      <w:pPr>
        <w:ind w:left="2633" w:hanging="360"/>
      </w:pPr>
    </w:lvl>
    <w:lvl w:ilvl="4" w:tplc="08090019" w:tentative="1">
      <w:start w:val="1"/>
      <w:numFmt w:val="lowerLetter"/>
      <w:lvlText w:val="%5."/>
      <w:lvlJc w:val="left"/>
      <w:pPr>
        <w:ind w:left="3353" w:hanging="360"/>
      </w:pPr>
    </w:lvl>
    <w:lvl w:ilvl="5" w:tplc="0809001B" w:tentative="1">
      <w:start w:val="1"/>
      <w:numFmt w:val="lowerRoman"/>
      <w:lvlText w:val="%6."/>
      <w:lvlJc w:val="right"/>
      <w:pPr>
        <w:ind w:left="4073" w:hanging="180"/>
      </w:pPr>
    </w:lvl>
    <w:lvl w:ilvl="6" w:tplc="0809000F" w:tentative="1">
      <w:start w:val="1"/>
      <w:numFmt w:val="decimal"/>
      <w:lvlText w:val="%7."/>
      <w:lvlJc w:val="left"/>
      <w:pPr>
        <w:ind w:left="4793" w:hanging="360"/>
      </w:pPr>
    </w:lvl>
    <w:lvl w:ilvl="7" w:tplc="08090019" w:tentative="1">
      <w:start w:val="1"/>
      <w:numFmt w:val="lowerLetter"/>
      <w:lvlText w:val="%8."/>
      <w:lvlJc w:val="left"/>
      <w:pPr>
        <w:ind w:left="5513" w:hanging="360"/>
      </w:pPr>
    </w:lvl>
    <w:lvl w:ilvl="8" w:tplc="0809001B" w:tentative="1">
      <w:start w:val="1"/>
      <w:numFmt w:val="lowerRoman"/>
      <w:lvlText w:val="%9."/>
      <w:lvlJc w:val="right"/>
      <w:pPr>
        <w:ind w:left="6233" w:hanging="180"/>
      </w:pPr>
    </w:lvl>
  </w:abstractNum>
  <w:abstractNum w:abstractNumId="23" w15:restartNumberingAfterBreak="0">
    <w:nsid w:val="474911D1"/>
    <w:multiLevelType w:val="hybridMultilevel"/>
    <w:tmpl w:val="48A8CC6C"/>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start w:val="1"/>
      <w:numFmt w:val="bullet"/>
      <w:lvlText w:val="o"/>
      <w:lvlJc w:val="left"/>
      <w:pPr>
        <w:ind w:left="3600" w:hanging="360"/>
      </w:pPr>
      <w:rPr>
        <w:rFonts w:ascii="Courier New" w:hAnsi="Courier New" w:cs="Courier New" w:hint="default"/>
      </w:rPr>
    </w:lvl>
    <w:lvl w:ilvl="5" w:tplc="14090005">
      <w:start w:val="1"/>
      <w:numFmt w:val="bullet"/>
      <w:lvlText w:val=""/>
      <w:lvlJc w:val="left"/>
      <w:pPr>
        <w:ind w:left="4320" w:hanging="360"/>
      </w:pPr>
      <w:rPr>
        <w:rFonts w:ascii="Wingdings" w:hAnsi="Wingdings" w:hint="default"/>
      </w:rPr>
    </w:lvl>
    <w:lvl w:ilvl="6" w:tplc="14090001">
      <w:start w:val="1"/>
      <w:numFmt w:val="bullet"/>
      <w:lvlText w:val=""/>
      <w:lvlJc w:val="left"/>
      <w:pPr>
        <w:ind w:left="5040" w:hanging="360"/>
      </w:pPr>
      <w:rPr>
        <w:rFonts w:ascii="Symbol" w:hAnsi="Symbol" w:hint="default"/>
      </w:rPr>
    </w:lvl>
    <w:lvl w:ilvl="7" w:tplc="14090003">
      <w:start w:val="1"/>
      <w:numFmt w:val="bullet"/>
      <w:lvlText w:val="o"/>
      <w:lvlJc w:val="left"/>
      <w:pPr>
        <w:ind w:left="5760" w:hanging="360"/>
      </w:pPr>
      <w:rPr>
        <w:rFonts w:ascii="Courier New" w:hAnsi="Courier New" w:cs="Courier New" w:hint="default"/>
      </w:rPr>
    </w:lvl>
    <w:lvl w:ilvl="8" w:tplc="14090005">
      <w:start w:val="1"/>
      <w:numFmt w:val="bullet"/>
      <w:lvlText w:val=""/>
      <w:lvlJc w:val="left"/>
      <w:pPr>
        <w:ind w:left="6480" w:hanging="360"/>
      </w:pPr>
      <w:rPr>
        <w:rFonts w:ascii="Wingdings" w:hAnsi="Wingdings" w:hint="default"/>
      </w:rPr>
    </w:lvl>
  </w:abstractNum>
  <w:abstractNum w:abstractNumId="24" w15:restartNumberingAfterBreak="0">
    <w:nsid w:val="4AAE2797"/>
    <w:multiLevelType w:val="multilevel"/>
    <w:tmpl w:val="F9A4ADF0"/>
    <w:styleLink w:val="Appendix"/>
    <w:lvl w:ilvl="0">
      <w:start w:val="1"/>
      <w:numFmt w:val="decimal"/>
      <w:lvlText w:val="%1."/>
      <w:lvlJc w:val="left"/>
      <w:pPr>
        <w:ind w:left="360" w:hanging="360"/>
      </w:pPr>
    </w:lvl>
    <w:lvl w:ilvl="1">
      <w:start w:val="1"/>
      <w:numFmt w:val="decimal"/>
      <w:lvlText w:val="%1.%2."/>
      <w:lvlJc w:val="left"/>
      <w:pPr>
        <w:ind w:left="792" w:hanging="432"/>
      </w:pPr>
      <w:rPr>
        <w:sz w:val="28"/>
        <w:szCs w:val="28"/>
      </w:rPr>
    </w:lvl>
    <w:lvl w:ilvl="2">
      <w:start w:val="1"/>
      <w:numFmt w:val="decimal"/>
      <w:lvlText w:val="%1.%2.%3."/>
      <w:lvlJc w:val="left"/>
      <w:pPr>
        <w:ind w:left="1224" w:hanging="504"/>
      </w:pPr>
      <w:rPr>
        <w:b w:val="0"/>
        <w:bCs/>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523E6C82"/>
    <w:multiLevelType w:val="multilevel"/>
    <w:tmpl w:val="F192F6F0"/>
    <w:lvl w:ilvl="0">
      <w:start w:val="1"/>
      <w:numFmt w:val="decimal"/>
      <w:pStyle w:val="BulletedLis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6" w15:restartNumberingAfterBreak="0">
    <w:nsid w:val="54923B1D"/>
    <w:multiLevelType w:val="hybridMultilevel"/>
    <w:tmpl w:val="0032BF6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688B22C"/>
    <w:multiLevelType w:val="hybridMultilevel"/>
    <w:tmpl w:val="A4CA4388"/>
    <w:lvl w:ilvl="0" w:tplc="43F45FB4">
      <w:start w:val="1"/>
      <w:numFmt w:val="decimal"/>
      <w:lvlText w:val="%1."/>
      <w:lvlJc w:val="left"/>
      <w:pPr>
        <w:ind w:left="720" w:hanging="360"/>
      </w:pPr>
    </w:lvl>
    <w:lvl w:ilvl="1" w:tplc="15B4E7B2">
      <w:start w:val="1"/>
      <w:numFmt w:val="lowerLetter"/>
      <w:lvlText w:val="%2."/>
      <w:lvlJc w:val="left"/>
      <w:pPr>
        <w:ind w:left="1440" w:hanging="360"/>
      </w:pPr>
    </w:lvl>
    <w:lvl w:ilvl="2" w:tplc="57F48BCA">
      <w:start w:val="1"/>
      <w:numFmt w:val="lowerRoman"/>
      <w:lvlText w:val="%3."/>
      <w:lvlJc w:val="right"/>
      <w:pPr>
        <w:ind w:left="2160" w:hanging="180"/>
      </w:pPr>
    </w:lvl>
    <w:lvl w:ilvl="3" w:tplc="51B26A2A">
      <w:start w:val="1"/>
      <w:numFmt w:val="decimal"/>
      <w:lvlText w:val="%4."/>
      <w:lvlJc w:val="left"/>
      <w:pPr>
        <w:ind w:left="2880" w:hanging="360"/>
      </w:pPr>
    </w:lvl>
    <w:lvl w:ilvl="4" w:tplc="6B8EA040">
      <w:start w:val="1"/>
      <w:numFmt w:val="lowerLetter"/>
      <w:lvlText w:val="%5."/>
      <w:lvlJc w:val="left"/>
      <w:pPr>
        <w:ind w:left="3600" w:hanging="360"/>
      </w:pPr>
    </w:lvl>
    <w:lvl w:ilvl="5" w:tplc="2FFACFC4">
      <w:start w:val="1"/>
      <w:numFmt w:val="lowerRoman"/>
      <w:lvlText w:val="%6."/>
      <w:lvlJc w:val="right"/>
      <w:pPr>
        <w:ind w:left="4320" w:hanging="180"/>
      </w:pPr>
    </w:lvl>
    <w:lvl w:ilvl="6" w:tplc="1C2E7940">
      <w:start w:val="1"/>
      <w:numFmt w:val="decimal"/>
      <w:lvlText w:val="%7."/>
      <w:lvlJc w:val="left"/>
      <w:pPr>
        <w:ind w:left="5040" w:hanging="360"/>
      </w:pPr>
    </w:lvl>
    <w:lvl w:ilvl="7" w:tplc="143EFDC4">
      <w:start w:val="1"/>
      <w:numFmt w:val="lowerLetter"/>
      <w:lvlText w:val="%8."/>
      <w:lvlJc w:val="left"/>
      <w:pPr>
        <w:ind w:left="5760" w:hanging="360"/>
      </w:pPr>
    </w:lvl>
    <w:lvl w:ilvl="8" w:tplc="D0586FDC">
      <w:start w:val="1"/>
      <w:numFmt w:val="lowerRoman"/>
      <w:lvlText w:val="%9."/>
      <w:lvlJc w:val="right"/>
      <w:pPr>
        <w:ind w:left="6480" w:hanging="180"/>
      </w:pPr>
    </w:lvl>
  </w:abstractNum>
  <w:abstractNum w:abstractNumId="28" w15:restartNumberingAfterBreak="0">
    <w:nsid w:val="576E5C8B"/>
    <w:multiLevelType w:val="hybridMultilevel"/>
    <w:tmpl w:val="30F6D892"/>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start w:val="1"/>
      <w:numFmt w:val="bullet"/>
      <w:lvlText w:val="o"/>
      <w:lvlJc w:val="left"/>
      <w:pPr>
        <w:ind w:left="3600" w:hanging="360"/>
      </w:pPr>
      <w:rPr>
        <w:rFonts w:ascii="Courier New" w:hAnsi="Courier New" w:cs="Courier New" w:hint="default"/>
      </w:rPr>
    </w:lvl>
    <w:lvl w:ilvl="5" w:tplc="14090005">
      <w:start w:val="1"/>
      <w:numFmt w:val="bullet"/>
      <w:lvlText w:val=""/>
      <w:lvlJc w:val="left"/>
      <w:pPr>
        <w:ind w:left="4320" w:hanging="360"/>
      </w:pPr>
      <w:rPr>
        <w:rFonts w:ascii="Wingdings" w:hAnsi="Wingdings" w:hint="default"/>
      </w:rPr>
    </w:lvl>
    <w:lvl w:ilvl="6" w:tplc="14090001">
      <w:start w:val="1"/>
      <w:numFmt w:val="bullet"/>
      <w:lvlText w:val=""/>
      <w:lvlJc w:val="left"/>
      <w:pPr>
        <w:ind w:left="5040" w:hanging="360"/>
      </w:pPr>
      <w:rPr>
        <w:rFonts w:ascii="Symbol" w:hAnsi="Symbol" w:hint="default"/>
      </w:rPr>
    </w:lvl>
    <w:lvl w:ilvl="7" w:tplc="14090003">
      <w:start w:val="1"/>
      <w:numFmt w:val="bullet"/>
      <w:lvlText w:val="o"/>
      <w:lvlJc w:val="left"/>
      <w:pPr>
        <w:ind w:left="5760" w:hanging="360"/>
      </w:pPr>
      <w:rPr>
        <w:rFonts w:ascii="Courier New" w:hAnsi="Courier New" w:cs="Courier New" w:hint="default"/>
      </w:rPr>
    </w:lvl>
    <w:lvl w:ilvl="8" w:tplc="14090005">
      <w:start w:val="1"/>
      <w:numFmt w:val="bullet"/>
      <w:lvlText w:val=""/>
      <w:lvlJc w:val="left"/>
      <w:pPr>
        <w:ind w:left="6480" w:hanging="360"/>
      </w:pPr>
      <w:rPr>
        <w:rFonts w:ascii="Wingdings" w:hAnsi="Wingdings" w:hint="default"/>
      </w:rPr>
    </w:lvl>
  </w:abstractNum>
  <w:abstractNum w:abstractNumId="29" w15:restartNumberingAfterBreak="0">
    <w:nsid w:val="5C143293"/>
    <w:multiLevelType w:val="multilevel"/>
    <w:tmpl w:val="F9A4ADF0"/>
    <w:lvl w:ilvl="0">
      <w:numFmt w:val="decimal"/>
      <w:pStyle w:val="ListBullet"/>
      <w:lvlText w:val=""/>
      <w:lvlJc w:val="left"/>
    </w:lvl>
    <w:lvl w:ilvl="1">
      <w:numFmt w:val="decimal"/>
      <w:pStyle w:val="ListBullet2"/>
      <w:lvlText w:val=""/>
      <w:lvlJc w:val="left"/>
    </w:lvl>
    <w:lvl w:ilvl="2">
      <w:numFmt w:val="decimal"/>
      <w:pStyle w:val="ListBullet3"/>
      <w:lvlText w:val=""/>
      <w:lvlJc w:val="left"/>
    </w:lvl>
    <w:lvl w:ilvl="3">
      <w:numFmt w:val="decimal"/>
      <w:pStyle w:val="ListBullet4"/>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0" w15:restartNumberingAfterBreak="0">
    <w:nsid w:val="5C7129B2"/>
    <w:multiLevelType w:val="hybridMultilevel"/>
    <w:tmpl w:val="BE0207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CA858FD"/>
    <w:multiLevelType w:val="hybridMultilevel"/>
    <w:tmpl w:val="3EDA8C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1A71330"/>
    <w:multiLevelType w:val="hybridMultilevel"/>
    <w:tmpl w:val="A43ACB04"/>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start w:val="1"/>
      <w:numFmt w:val="bullet"/>
      <w:lvlText w:val="o"/>
      <w:lvlJc w:val="left"/>
      <w:pPr>
        <w:ind w:left="3600" w:hanging="360"/>
      </w:pPr>
      <w:rPr>
        <w:rFonts w:ascii="Courier New" w:hAnsi="Courier New" w:cs="Courier New" w:hint="default"/>
      </w:rPr>
    </w:lvl>
    <w:lvl w:ilvl="5" w:tplc="14090005">
      <w:start w:val="1"/>
      <w:numFmt w:val="bullet"/>
      <w:lvlText w:val=""/>
      <w:lvlJc w:val="left"/>
      <w:pPr>
        <w:ind w:left="4320" w:hanging="360"/>
      </w:pPr>
      <w:rPr>
        <w:rFonts w:ascii="Wingdings" w:hAnsi="Wingdings" w:hint="default"/>
      </w:rPr>
    </w:lvl>
    <w:lvl w:ilvl="6" w:tplc="14090001">
      <w:start w:val="1"/>
      <w:numFmt w:val="bullet"/>
      <w:lvlText w:val=""/>
      <w:lvlJc w:val="left"/>
      <w:pPr>
        <w:ind w:left="5040" w:hanging="360"/>
      </w:pPr>
      <w:rPr>
        <w:rFonts w:ascii="Symbol" w:hAnsi="Symbol" w:hint="default"/>
      </w:rPr>
    </w:lvl>
    <w:lvl w:ilvl="7" w:tplc="14090003">
      <w:start w:val="1"/>
      <w:numFmt w:val="bullet"/>
      <w:lvlText w:val="o"/>
      <w:lvlJc w:val="left"/>
      <w:pPr>
        <w:ind w:left="5760" w:hanging="360"/>
      </w:pPr>
      <w:rPr>
        <w:rFonts w:ascii="Courier New" w:hAnsi="Courier New" w:cs="Courier New" w:hint="default"/>
      </w:rPr>
    </w:lvl>
    <w:lvl w:ilvl="8" w:tplc="14090005">
      <w:start w:val="1"/>
      <w:numFmt w:val="bullet"/>
      <w:lvlText w:val=""/>
      <w:lvlJc w:val="left"/>
      <w:pPr>
        <w:ind w:left="6480" w:hanging="360"/>
      </w:pPr>
      <w:rPr>
        <w:rFonts w:ascii="Wingdings" w:hAnsi="Wingdings" w:hint="default"/>
      </w:rPr>
    </w:lvl>
  </w:abstractNum>
  <w:abstractNum w:abstractNumId="33" w15:restartNumberingAfterBreak="0">
    <w:nsid w:val="6BB0041F"/>
    <w:multiLevelType w:val="hybridMultilevel"/>
    <w:tmpl w:val="8DCA0FE6"/>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start w:val="1"/>
      <w:numFmt w:val="bullet"/>
      <w:lvlText w:val="o"/>
      <w:lvlJc w:val="left"/>
      <w:pPr>
        <w:ind w:left="3600" w:hanging="360"/>
      </w:pPr>
      <w:rPr>
        <w:rFonts w:ascii="Courier New" w:hAnsi="Courier New" w:cs="Courier New" w:hint="default"/>
      </w:rPr>
    </w:lvl>
    <w:lvl w:ilvl="5" w:tplc="14090005">
      <w:start w:val="1"/>
      <w:numFmt w:val="bullet"/>
      <w:lvlText w:val=""/>
      <w:lvlJc w:val="left"/>
      <w:pPr>
        <w:ind w:left="4320" w:hanging="360"/>
      </w:pPr>
      <w:rPr>
        <w:rFonts w:ascii="Wingdings" w:hAnsi="Wingdings" w:hint="default"/>
      </w:rPr>
    </w:lvl>
    <w:lvl w:ilvl="6" w:tplc="14090001">
      <w:start w:val="1"/>
      <w:numFmt w:val="bullet"/>
      <w:lvlText w:val=""/>
      <w:lvlJc w:val="left"/>
      <w:pPr>
        <w:ind w:left="5040" w:hanging="360"/>
      </w:pPr>
      <w:rPr>
        <w:rFonts w:ascii="Symbol" w:hAnsi="Symbol" w:hint="default"/>
      </w:rPr>
    </w:lvl>
    <w:lvl w:ilvl="7" w:tplc="14090003">
      <w:start w:val="1"/>
      <w:numFmt w:val="bullet"/>
      <w:lvlText w:val="o"/>
      <w:lvlJc w:val="left"/>
      <w:pPr>
        <w:ind w:left="5760" w:hanging="360"/>
      </w:pPr>
      <w:rPr>
        <w:rFonts w:ascii="Courier New" w:hAnsi="Courier New" w:cs="Courier New" w:hint="default"/>
      </w:rPr>
    </w:lvl>
    <w:lvl w:ilvl="8" w:tplc="14090005">
      <w:start w:val="1"/>
      <w:numFmt w:val="bullet"/>
      <w:lvlText w:val=""/>
      <w:lvlJc w:val="left"/>
      <w:pPr>
        <w:ind w:left="6480" w:hanging="360"/>
      </w:pPr>
      <w:rPr>
        <w:rFonts w:ascii="Wingdings" w:hAnsi="Wingdings" w:hint="default"/>
      </w:rPr>
    </w:lvl>
  </w:abstractNum>
  <w:abstractNum w:abstractNumId="34" w15:restartNumberingAfterBreak="0">
    <w:nsid w:val="75EF2261"/>
    <w:multiLevelType w:val="hybridMultilevel"/>
    <w:tmpl w:val="ABA8D8EC"/>
    <w:lvl w:ilvl="0" w:tplc="22D6AFEE">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15:restartNumberingAfterBreak="0">
    <w:nsid w:val="79C71831"/>
    <w:multiLevelType w:val="hybridMultilevel"/>
    <w:tmpl w:val="6B2C0D3A"/>
    <w:lvl w:ilvl="0" w:tplc="ECD2D810">
      <w:start w:val="1"/>
      <w:numFmt w:val="decimal"/>
      <w:lvlText w:val="%1)"/>
      <w:lvlJc w:val="left"/>
      <w:pPr>
        <w:ind w:left="720" w:hanging="360"/>
      </w:pPr>
      <w:rPr>
        <w:rFonts w:ascii="Calibri" w:hAnsi="Calibri"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A3222DC"/>
    <w:multiLevelType w:val="hybridMultilevel"/>
    <w:tmpl w:val="3B382F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A904926"/>
    <w:multiLevelType w:val="hybridMultilevel"/>
    <w:tmpl w:val="0450E88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98727175">
    <w:abstractNumId w:val="16"/>
  </w:num>
  <w:num w:numId="2" w16cid:durableId="1142843539">
    <w:abstractNumId w:val="29"/>
  </w:num>
  <w:num w:numId="3" w16cid:durableId="1251886710">
    <w:abstractNumId w:val="15"/>
  </w:num>
  <w:num w:numId="4" w16cid:durableId="932476518">
    <w:abstractNumId w:val="25"/>
  </w:num>
  <w:num w:numId="5" w16cid:durableId="977152697">
    <w:abstractNumId w:val="1"/>
  </w:num>
  <w:num w:numId="6" w16cid:durableId="2061397755">
    <w:abstractNumId w:val="9"/>
  </w:num>
  <w:num w:numId="7" w16cid:durableId="651108066">
    <w:abstractNumId w:val="5"/>
  </w:num>
  <w:num w:numId="8" w16cid:durableId="400836264">
    <w:abstractNumId w:val="24"/>
  </w:num>
  <w:num w:numId="9" w16cid:durableId="386955242">
    <w:abstractNumId w:val="7"/>
  </w:num>
  <w:num w:numId="10" w16cid:durableId="41909110">
    <w:abstractNumId w:val="2"/>
  </w:num>
  <w:num w:numId="11" w16cid:durableId="1881941029">
    <w:abstractNumId w:val="21"/>
  </w:num>
  <w:num w:numId="12" w16cid:durableId="646784222">
    <w:abstractNumId w:val="27"/>
  </w:num>
  <w:num w:numId="13" w16cid:durableId="64474817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86867984">
    <w:abstractNumId w:val="35"/>
  </w:num>
  <w:num w:numId="15" w16cid:durableId="1029184645">
    <w:abstractNumId w:val="11"/>
  </w:num>
  <w:num w:numId="16" w16cid:durableId="648827036">
    <w:abstractNumId w:val="19"/>
  </w:num>
  <w:num w:numId="17" w16cid:durableId="820852168">
    <w:abstractNumId w:val="20"/>
  </w:num>
  <w:num w:numId="18" w16cid:durableId="141431313">
    <w:abstractNumId w:val="18"/>
  </w:num>
  <w:num w:numId="19" w16cid:durableId="1774353079">
    <w:abstractNumId w:val="34"/>
  </w:num>
  <w:num w:numId="20" w16cid:durableId="841555322">
    <w:abstractNumId w:val="26"/>
  </w:num>
  <w:num w:numId="21" w16cid:durableId="1699773581">
    <w:abstractNumId w:val="37"/>
  </w:num>
  <w:num w:numId="22" w16cid:durableId="2010014970">
    <w:abstractNumId w:val="28"/>
  </w:num>
  <w:num w:numId="23" w16cid:durableId="682820757">
    <w:abstractNumId w:val="32"/>
  </w:num>
  <w:num w:numId="24" w16cid:durableId="2070882024">
    <w:abstractNumId w:val="33"/>
  </w:num>
  <w:num w:numId="25" w16cid:durableId="1419862602">
    <w:abstractNumId w:val="10"/>
  </w:num>
  <w:num w:numId="26" w16cid:durableId="1940945747">
    <w:abstractNumId w:val="23"/>
  </w:num>
  <w:num w:numId="27" w16cid:durableId="5981368">
    <w:abstractNumId w:val="8"/>
  </w:num>
  <w:num w:numId="28" w16cid:durableId="245191572">
    <w:abstractNumId w:val="17"/>
  </w:num>
  <w:num w:numId="29" w16cid:durableId="605429688">
    <w:abstractNumId w:val="30"/>
  </w:num>
  <w:num w:numId="30" w16cid:durableId="2083484843">
    <w:abstractNumId w:val="36"/>
  </w:num>
  <w:num w:numId="31" w16cid:durableId="168444079">
    <w:abstractNumId w:val="6"/>
  </w:num>
  <w:num w:numId="32" w16cid:durableId="1265114099">
    <w:abstractNumId w:val="3"/>
  </w:num>
  <w:num w:numId="33" w16cid:durableId="204343103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16cid:durableId="845637373">
    <w:abstractNumId w:val="13"/>
  </w:num>
  <w:num w:numId="35" w16cid:durableId="2104370603">
    <w:abstractNumId w:val="31"/>
  </w:num>
  <w:num w:numId="36" w16cid:durableId="762845295">
    <w:abstractNumId w:val="7"/>
  </w:num>
  <w:num w:numId="37" w16cid:durableId="1405251312">
    <w:abstractNumId w:val="4"/>
  </w:num>
  <w:num w:numId="38" w16cid:durableId="1213227689">
    <w:abstractNumId w:val="22"/>
  </w:num>
  <w:num w:numId="39" w16cid:durableId="1187451052">
    <w:abstractNumId w:val="14"/>
  </w:num>
  <w:num w:numId="40" w16cid:durableId="1594625308">
    <w:abstractNumId w:val="12"/>
  </w:num>
  <w:num w:numId="41" w16cid:durableId="1108231334">
    <w:abstractNumId w:val="0"/>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2050"/>
    <o:shapelayout v:ext="edit">
      <o:idmap v:ext="edit" data="1"/>
    </o:shapelayout>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995eaetrd0eabedf24p92dtpfv9wre2s99d&quot;&gt;PhD Endnote 5 Dec 16 Saved-Converted&lt;record-ids&gt;&lt;item&gt;925&lt;/item&gt;&lt;item&gt;2200&lt;/item&gt;&lt;item&gt;8661&lt;/item&gt;&lt;item&gt;8669&lt;/item&gt;&lt;item&gt;8741&lt;/item&gt;&lt;item&gt;8924&lt;/item&gt;&lt;item&gt;9433&lt;/item&gt;&lt;item&gt;9546&lt;/item&gt;&lt;/record-ids&gt;&lt;/item&gt;&lt;/Libraries&gt;"/>
  </w:docVars>
  <w:rsids>
    <w:rsidRoot w:val="00413E97"/>
    <w:rsid w:val="0000089E"/>
    <w:rsid w:val="00001727"/>
    <w:rsid w:val="00001EB8"/>
    <w:rsid w:val="00002272"/>
    <w:rsid w:val="0000239C"/>
    <w:rsid w:val="000025A9"/>
    <w:rsid w:val="00002897"/>
    <w:rsid w:val="00002EE0"/>
    <w:rsid w:val="00003475"/>
    <w:rsid w:val="000036B9"/>
    <w:rsid w:val="00003FE4"/>
    <w:rsid w:val="0000508D"/>
    <w:rsid w:val="00005395"/>
    <w:rsid w:val="00005D6C"/>
    <w:rsid w:val="00005E2D"/>
    <w:rsid w:val="00006331"/>
    <w:rsid w:val="000068AD"/>
    <w:rsid w:val="00006C7F"/>
    <w:rsid w:val="000073C4"/>
    <w:rsid w:val="00007A5A"/>
    <w:rsid w:val="000108AC"/>
    <w:rsid w:val="00010D56"/>
    <w:rsid w:val="000112F4"/>
    <w:rsid w:val="000114BF"/>
    <w:rsid w:val="0001195B"/>
    <w:rsid w:val="00012BCB"/>
    <w:rsid w:val="00014053"/>
    <w:rsid w:val="00014234"/>
    <w:rsid w:val="00014CF3"/>
    <w:rsid w:val="000154FB"/>
    <w:rsid w:val="00015BB3"/>
    <w:rsid w:val="000171F3"/>
    <w:rsid w:val="00020827"/>
    <w:rsid w:val="00020F2A"/>
    <w:rsid w:val="00021541"/>
    <w:rsid w:val="000223BD"/>
    <w:rsid w:val="000246DC"/>
    <w:rsid w:val="00025C7E"/>
    <w:rsid w:val="00030D14"/>
    <w:rsid w:val="00031000"/>
    <w:rsid w:val="00031E6D"/>
    <w:rsid w:val="0003254C"/>
    <w:rsid w:val="00033DE0"/>
    <w:rsid w:val="00036087"/>
    <w:rsid w:val="00036139"/>
    <w:rsid w:val="00036303"/>
    <w:rsid w:val="000368B6"/>
    <w:rsid w:val="00037E17"/>
    <w:rsid w:val="0004097E"/>
    <w:rsid w:val="00040BD2"/>
    <w:rsid w:val="00041EC9"/>
    <w:rsid w:val="0004230D"/>
    <w:rsid w:val="00042E9C"/>
    <w:rsid w:val="000440F9"/>
    <w:rsid w:val="000445F0"/>
    <w:rsid w:val="00044DA8"/>
    <w:rsid w:val="0004568F"/>
    <w:rsid w:val="000465E7"/>
    <w:rsid w:val="00046F5C"/>
    <w:rsid w:val="00047643"/>
    <w:rsid w:val="00047F25"/>
    <w:rsid w:val="000512EB"/>
    <w:rsid w:val="00051553"/>
    <w:rsid w:val="00051D79"/>
    <w:rsid w:val="000525CA"/>
    <w:rsid w:val="00052CE6"/>
    <w:rsid w:val="00052D78"/>
    <w:rsid w:val="000531F9"/>
    <w:rsid w:val="00053BC0"/>
    <w:rsid w:val="00053C8F"/>
    <w:rsid w:val="00053CAA"/>
    <w:rsid w:val="0005439C"/>
    <w:rsid w:val="00054531"/>
    <w:rsid w:val="0005540D"/>
    <w:rsid w:val="000557D3"/>
    <w:rsid w:val="00055B17"/>
    <w:rsid w:val="000567E2"/>
    <w:rsid w:val="00057613"/>
    <w:rsid w:val="00057969"/>
    <w:rsid w:val="00060A3C"/>
    <w:rsid w:val="000612FA"/>
    <w:rsid w:val="000620CB"/>
    <w:rsid w:val="000624DC"/>
    <w:rsid w:val="00062526"/>
    <w:rsid w:val="00064046"/>
    <w:rsid w:val="00065105"/>
    <w:rsid w:val="00065181"/>
    <w:rsid w:val="00065831"/>
    <w:rsid w:val="00065890"/>
    <w:rsid w:val="00065AC4"/>
    <w:rsid w:val="00066EBF"/>
    <w:rsid w:val="000674F0"/>
    <w:rsid w:val="00067D3C"/>
    <w:rsid w:val="00070C92"/>
    <w:rsid w:val="00071B3E"/>
    <w:rsid w:val="00072383"/>
    <w:rsid w:val="00072864"/>
    <w:rsid w:val="00072F33"/>
    <w:rsid w:val="000731BD"/>
    <w:rsid w:val="00073EC9"/>
    <w:rsid w:val="00074231"/>
    <w:rsid w:val="00074815"/>
    <w:rsid w:val="00074A6B"/>
    <w:rsid w:val="00074DCF"/>
    <w:rsid w:val="00075BA4"/>
    <w:rsid w:val="000768AF"/>
    <w:rsid w:val="0007A2FB"/>
    <w:rsid w:val="00080466"/>
    <w:rsid w:val="0008090A"/>
    <w:rsid w:val="00080C26"/>
    <w:rsid w:val="00081256"/>
    <w:rsid w:val="0008130C"/>
    <w:rsid w:val="00081682"/>
    <w:rsid w:val="00081AD3"/>
    <w:rsid w:val="00081D27"/>
    <w:rsid w:val="00082052"/>
    <w:rsid w:val="00083790"/>
    <w:rsid w:val="00083C20"/>
    <w:rsid w:val="00083E7B"/>
    <w:rsid w:val="00084BC8"/>
    <w:rsid w:val="00085315"/>
    <w:rsid w:val="000855E9"/>
    <w:rsid w:val="00085682"/>
    <w:rsid w:val="00085F7C"/>
    <w:rsid w:val="00091C33"/>
    <w:rsid w:val="00091F83"/>
    <w:rsid w:val="00092A1B"/>
    <w:rsid w:val="000935F0"/>
    <w:rsid w:val="000942CC"/>
    <w:rsid w:val="00094ABF"/>
    <w:rsid w:val="00095284"/>
    <w:rsid w:val="000953F4"/>
    <w:rsid w:val="000958F7"/>
    <w:rsid w:val="0009597F"/>
    <w:rsid w:val="000959AB"/>
    <w:rsid w:val="00095D9F"/>
    <w:rsid w:val="00096A8C"/>
    <w:rsid w:val="000978D9"/>
    <w:rsid w:val="00097AA2"/>
    <w:rsid w:val="00097CFB"/>
    <w:rsid w:val="000A0066"/>
    <w:rsid w:val="000A0442"/>
    <w:rsid w:val="000A1589"/>
    <w:rsid w:val="000A1695"/>
    <w:rsid w:val="000A278A"/>
    <w:rsid w:val="000A325A"/>
    <w:rsid w:val="000A3C76"/>
    <w:rsid w:val="000A651F"/>
    <w:rsid w:val="000A7158"/>
    <w:rsid w:val="000A78CE"/>
    <w:rsid w:val="000A7A92"/>
    <w:rsid w:val="000A7E8A"/>
    <w:rsid w:val="000A7F67"/>
    <w:rsid w:val="000B09A5"/>
    <w:rsid w:val="000B0DED"/>
    <w:rsid w:val="000B0E02"/>
    <w:rsid w:val="000B1781"/>
    <w:rsid w:val="000B208B"/>
    <w:rsid w:val="000B37C6"/>
    <w:rsid w:val="000B3D98"/>
    <w:rsid w:val="000B4247"/>
    <w:rsid w:val="000B42E4"/>
    <w:rsid w:val="000B7051"/>
    <w:rsid w:val="000B791E"/>
    <w:rsid w:val="000B7DA9"/>
    <w:rsid w:val="000C0B8D"/>
    <w:rsid w:val="000C12EB"/>
    <w:rsid w:val="000C1526"/>
    <w:rsid w:val="000C208A"/>
    <w:rsid w:val="000C2927"/>
    <w:rsid w:val="000C4224"/>
    <w:rsid w:val="000C4629"/>
    <w:rsid w:val="000C46F0"/>
    <w:rsid w:val="000C4BFC"/>
    <w:rsid w:val="000C4C55"/>
    <w:rsid w:val="000C4D91"/>
    <w:rsid w:val="000C5BA0"/>
    <w:rsid w:val="000C5CB7"/>
    <w:rsid w:val="000C5FA7"/>
    <w:rsid w:val="000C604A"/>
    <w:rsid w:val="000C661E"/>
    <w:rsid w:val="000C6DF1"/>
    <w:rsid w:val="000C7286"/>
    <w:rsid w:val="000D05B1"/>
    <w:rsid w:val="000D12B9"/>
    <w:rsid w:val="000D18C8"/>
    <w:rsid w:val="000D1DDC"/>
    <w:rsid w:val="000D3A2C"/>
    <w:rsid w:val="000D3E58"/>
    <w:rsid w:val="000D3F66"/>
    <w:rsid w:val="000D4346"/>
    <w:rsid w:val="000D441B"/>
    <w:rsid w:val="000D5001"/>
    <w:rsid w:val="000D6653"/>
    <w:rsid w:val="000D6ACD"/>
    <w:rsid w:val="000D731E"/>
    <w:rsid w:val="000D7C1F"/>
    <w:rsid w:val="000D7DD0"/>
    <w:rsid w:val="000D8B6A"/>
    <w:rsid w:val="000E0355"/>
    <w:rsid w:val="000E0D81"/>
    <w:rsid w:val="000E13ED"/>
    <w:rsid w:val="000E1D6C"/>
    <w:rsid w:val="000E21EA"/>
    <w:rsid w:val="000E2824"/>
    <w:rsid w:val="000E29BB"/>
    <w:rsid w:val="000E3107"/>
    <w:rsid w:val="000E3989"/>
    <w:rsid w:val="000E4E0F"/>
    <w:rsid w:val="000E5133"/>
    <w:rsid w:val="000E5D0E"/>
    <w:rsid w:val="000E5E00"/>
    <w:rsid w:val="000E68B5"/>
    <w:rsid w:val="000E6E82"/>
    <w:rsid w:val="000E78EF"/>
    <w:rsid w:val="000E7B5D"/>
    <w:rsid w:val="000E7E48"/>
    <w:rsid w:val="000F0506"/>
    <w:rsid w:val="000F0C47"/>
    <w:rsid w:val="000F113A"/>
    <w:rsid w:val="000F17AB"/>
    <w:rsid w:val="000F1DC0"/>
    <w:rsid w:val="000F371D"/>
    <w:rsid w:val="000F432C"/>
    <w:rsid w:val="000F43E3"/>
    <w:rsid w:val="000F555B"/>
    <w:rsid w:val="000F587B"/>
    <w:rsid w:val="000F5A9D"/>
    <w:rsid w:val="00100863"/>
    <w:rsid w:val="00101CC1"/>
    <w:rsid w:val="001020D5"/>
    <w:rsid w:val="00102FA2"/>
    <w:rsid w:val="001031F1"/>
    <w:rsid w:val="00103485"/>
    <w:rsid w:val="00103DC3"/>
    <w:rsid w:val="00104177"/>
    <w:rsid w:val="001044E3"/>
    <w:rsid w:val="00104534"/>
    <w:rsid w:val="0010464B"/>
    <w:rsid w:val="00104D3F"/>
    <w:rsid w:val="00104F06"/>
    <w:rsid w:val="001052EB"/>
    <w:rsid w:val="00106C3E"/>
    <w:rsid w:val="0010755C"/>
    <w:rsid w:val="001103CA"/>
    <w:rsid w:val="001108AF"/>
    <w:rsid w:val="00110B94"/>
    <w:rsid w:val="00110CC9"/>
    <w:rsid w:val="00110ED5"/>
    <w:rsid w:val="00111A90"/>
    <w:rsid w:val="00111A9F"/>
    <w:rsid w:val="00111D57"/>
    <w:rsid w:val="0011374B"/>
    <w:rsid w:val="00113AF6"/>
    <w:rsid w:val="00114425"/>
    <w:rsid w:val="0011474A"/>
    <w:rsid w:val="0011548B"/>
    <w:rsid w:val="00115C51"/>
    <w:rsid w:val="00116B03"/>
    <w:rsid w:val="00116C07"/>
    <w:rsid w:val="00117211"/>
    <w:rsid w:val="00120AB1"/>
    <w:rsid w:val="00120AC8"/>
    <w:rsid w:val="001225CB"/>
    <w:rsid w:val="00122C08"/>
    <w:rsid w:val="0012313F"/>
    <w:rsid w:val="0012326D"/>
    <w:rsid w:val="00123323"/>
    <w:rsid w:val="00123916"/>
    <w:rsid w:val="00123CA0"/>
    <w:rsid w:val="001246E7"/>
    <w:rsid w:val="00125BA2"/>
    <w:rsid w:val="00130496"/>
    <w:rsid w:val="00130C97"/>
    <w:rsid w:val="00130FC8"/>
    <w:rsid w:val="00131CB8"/>
    <w:rsid w:val="0013219F"/>
    <w:rsid w:val="001323B3"/>
    <w:rsid w:val="00133955"/>
    <w:rsid w:val="00133E97"/>
    <w:rsid w:val="00136126"/>
    <w:rsid w:val="0013623F"/>
    <w:rsid w:val="001367D2"/>
    <w:rsid w:val="00137A91"/>
    <w:rsid w:val="001400D3"/>
    <w:rsid w:val="001403AA"/>
    <w:rsid w:val="00140D84"/>
    <w:rsid w:val="001418DF"/>
    <w:rsid w:val="00141DC7"/>
    <w:rsid w:val="001428C9"/>
    <w:rsid w:val="00143D2F"/>
    <w:rsid w:val="00143E3E"/>
    <w:rsid w:val="0014485B"/>
    <w:rsid w:val="00144E6C"/>
    <w:rsid w:val="00144FF9"/>
    <w:rsid w:val="001452D2"/>
    <w:rsid w:val="00146273"/>
    <w:rsid w:val="001478B6"/>
    <w:rsid w:val="00147B26"/>
    <w:rsid w:val="00151132"/>
    <w:rsid w:val="0015246E"/>
    <w:rsid w:val="0015254F"/>
    <w:rsid w:val="00153561"/>
    <w:rsid w:val="00153BFD"/>
    <w:rsid w:val="00154195"/>
    <w:rsid w:val="0015428E"/>
    <w:rsid w:val="001545D8"/>
    <w:rsid w:val="0015521E"/>
    <w:rsid w:val="0015654F"/>
    <w:rsid w:val="00156799"/>
    <w:rsid w:val="0015684D"/>
    <w:rsid w:val="00156A80"/>
    <w:rsid w:val="00157882"/>
    <w:rsid w:val="0016047A"/>
    <w:rsid w:val="0016051A"/>
    <w:rsid w:val="00160F88"/>
    <w:rsid w:val="0016184E"/>
    <w:rsid w:val="0016297D"/>
    <w:rsid w:val="00162ACD"/>
    <w:rsid w:val="00163536"/>
    <w:rsid w:val="00163945"/>
    <w:rsid w:val="00163A29"/>
    <w:rsid w:val="00163EFA"/>
    <w:rsid w:val="001642F2"/>
    <w:rsid w:val="001651D8"/>
    <w:rsid w:val="00165CE2"/>
    <w:rsid w:val="00165D40"/>
    <w:rsid w:val="001661BD"/>
    <w:rsid w:val="00166493"/>
    <w:rsid w:val="00166915"/>
    <w:rsid w:val="00167131"/>
    <w:rsid w:val="00167BB8"/>
    <w:rsid w:val="00172BCB"/>
    <w:rsid w:val="00172CD3"/>
    <w:rsid w:val="00172DD1"/>
    <w:rsid w:val="00173C5B"/>
    <w:rsid w:val="00173D46"/>
    <w:rsid w:val="00173EC1"/>
    <w:rsid w:val="001742A4"/>
    <w:rsid w:val="0017431C"/>
    <w:rsid w:val="00174330"/>
    <w:rsid w:val="001746D9"/>
    <w:rsid w:val="0017502F"/>
    <w:rsid w:val="00176101"/>
    <w:rsid w:val="001763A7"/>
    <w:rsid w:val="00177379"/>
    <w:rsid w:val="0017785F"/>
    <w:rsid w:val="001801B8"/>
    <w:rsid w:val="001802A7"/>
    <w:rsid w:val="00180433"/>
    <w:rsid w:val="0018076B"/>
    <w:rsid w:val="00180914"/>
    <w:rsid w:val="00181184"/>
    <w:rsid w:val="001816AA"/>
    <w:rsid w:val="00181C85"/>
    <w:rsid w:val="00182A75"/>
    <w:rsid w:val="00182BCD"/>
    <w:rsid w:val="00182BD8"/>
    <w:rsid w:val="00182FE1"/>
    <w:rsid w:val="001832EF"/>
    <w:rsid w:val="001839EF"/>
    <w:rsid w:val="00183E17"/>
    <w:rsid w:val="00184191"/>
    <w:rsid w:val="001848A3"/>
    <w:rsid w:val="0018540E"/>
    <w:rsid w:val="00185828"/>
    <w:rsid w:val="00185D60"/>
    <w:rsid w:val="00187983"/>
    <w:rsid w:val="00187BB7"/>
    <w:rsid w:val="00191189"/>
    <w:rsid w:val="00192107"/>
    <w:rsid w:val="001926D0"/>
    <w:rsid w:val="0019291D"/>
    <w:rsid w:val="00192B68"/>
    <w:rsid w:val="00194EE3"/>
    <w:rsid w:val="00194F11"/>
    <w:rsid w:val="0019593B"/>
    <w:rsid w:val="00196289"/>
    <w:rsid w:val="00196333"/>
    <w:rsid w:val="001964DC"/>
    <w:rsid w:val="00196B63"/>
    <w:rsid w:val="001972AD"/>
    <w:rsid w:val="00197A66"/>
    <w:rsid w:val="00197F35"/>
    <w:rsid w:val="001A04F9"/>
    <w:rsid w:val="001A0D77"/>
    <w:rsid w:val="001A1198"/>
    <w:rsid w:val="001A13BB"/>
    <w:rsid w:val="001A1790"/>
    <w:rsid w:val="001A338D"/>
    <w:rsid w:val="001A44D9"/>
    <w:rsid w:val="001A48A9"/>
    <w:rsid w:val="001A5E1A"/>
    <w:rsid w:val="001A62F6"/>
    <w:rsid w:val="001A67E4"/>
    <w:rsid w:val="001A688A"/>
    <w:rsid w:val="001A6FD6"/>
    <w:rsid w:val="001A71E2"/>
    <w:rsid w:val="001A7471"/>
    <w:rsid w:val="001B29D7"/>
    <w:rsid w:val="001B2B37"/>
    <w:rsid w:val="001B3638"/>
    <w:rsid w:val="001B39DB"/>
    <w:rsid w:val="001B510D"/>
    <w:rsid w:val="001B524E"/>
    <w:rsid w:val="001B54C4"/>
    <w:rsid w:val="001B6C0B"/>
    <w:rsid w:val="001B6D4D"/>
    <w:rsid w:val="001B78FC"/>
    <w:rsid w:val="001C00FC"/>
    <w:rsid w:val="001C032E"/>
    <w:rsid w:val="001C08BB"/>
    <w:rsid w:val="001C0B50"/>
    <w:rsid w:val="001C18D8"/>
    <w:rsid w:val="001C1E8B"/>
    <w:rsid w:val="001C2590"/>
    <w:rsid w:val="001C35AF"/>
    <w:rsid w:val="001C371C"/>
    <w:rsid w:val="001C3D6B"/>
    <w:rsid w:val="001C427A"/>
    <w:rsid w:val="001C48E9"/>
    <w:rsid w:val="001C5588"/>
    <w:rsid w:val="001C633A"/>
    <w:rsid w:val="001C66A4"/>
    <w:rsid w:val="001C6792"/>
    <w:rsid w:val="001C71EC"/>
    <w:rsid w:val="001C75AB"/>
    <w:rsid w:val="001C7B07"/>
    <w:rsid w:val="001D00D0"/>
    <w:rsid w:val="001D0D30"/>
    <w:rsid w:val="001D181D"/>
    <w:rsid w:val="001D19CE"/>
    <w:rsid w:val="001D1B2A"/>
    <w:rsid w:val="001D2622"/>
    <w:rsid w:val="001D316E"/>
    <w:rsid w:val="001D3C73"/>
    <w:rsid w:val="001D3D52"/>
    <w:rsid w:val="001D3FFA"/>
    <w:rsid w:val="001D4566"/>
    <w:rsid w:val="001D4832"/>
    <w:rsid w:val="001D5605"/>
    <w:rsid w:val="001D7377"/>
    <w:rsid w:val="001E07D0"/>
    <w:rsid w:val="001E0F7E"/>
    <w:rsid w:val="001E1500"/>
    <w:rsid w:val="001E1FD9"/>
    <w:rsid w:val="001E2905"/>
    <w:rsid w:val="001E3110"/>
    <w:rsid w:val="001E3FCE"/>
    <w:rsid w:val="001E4B5E"/>
    <w:rsid w:val="001E4B9C"/>
    <w:rsid w:val="001E4F8C"/>
    <w:rsid w:val="001E52AD"/>
    <w:rsid w:val="001E5AC1"/>
    <w:rsid w:val="001E617F"/>
    <w:rsid w:val="001E6200"/>
    <w:rsid w:val="001E69F0"/>
    <w:rsid w:val="001E7783"/>
    <w:rsid w:val="001F084B"/>
    <w:rsid w:val="001F0DCE"/>
    <w:rsid w:val="001F1AA2"/>
    <w:rsid w:val="001F1BBB"/>
    <w:rsid w:val="001F1E53"/>
    <w:rsid w:val="001F1F9B"/>
    <w:rsid w:val="001F2170"/>
    <w:rsid w:val="001F265F"/>
    <w:rsid w:val="001F2BFD"/>
    <w:rsid w:val="001F367D"/>
    <w:rsid w:val="001F3985"/>
    <w:rsid w:val="001F446D"/>
    <w:rsid w:val="001F44DE"/>
    <w:rsid w:val="001F4A57"/>
    <w:rsid w:val="001F5542"/>
    <w:rsid w:val="001F5730"/>
    <w:rsid w:val="001F5FBA"/>
    <w:rsid w:val="001F6568"/>
    <w:rsid w:val="001F71FD"/>
    <w:rsid w:val="001F72E6"/>
    <w:rsid w:val="00200169"/>
    <w:rsid w:val="002001E0"/>
    <w:rsid w:val="002004A8"/>
    <w:rsid w:val="00200C1E"/>
    <w:rsid w:val="00200FB3"/>
    <w:rsid w:val="00201507"/>
    <w:rsid w:val="002020E2"/>
    <w:rsid w:val="00202222"/>
    <w:rsid w:val="00202DB8"/>
    <w:rsid w:val="00202E68"/>
    <w:rsid w:val="00203A2B"/>
    <w:rsid w:val="00203B0D"/>
    <w:rsid w:val="00204479"/>
    <w:rsid w:val="00205620"/>
    <w:rsid w:val="00205B65"/>
    <w:rsid w:val="00205B7C"/>
    <w:rsid w:val="00206203"/>
    <w:rsid w:val="00206386"/>
    <w:rsid w:val="0020644B"/>
    <w:rsid w:val="002065BC"/>
    <w:rsid w:val="00206830"/>
    <w:rsid w:val="00210810"/>
    <w:rsid w:val="00210F12"/>
    <w:rsid w:val="00211730"/>
    <w:rsid w:val="002124CD"/>
    <w:rsid w:val="00213026"/>
    <w:rsid w:val="00213A44"/>
    <w:rsid w:val="00213B35"/>
    <w:rsid w:val="00214EF1"/>
    <w:rsid w:val="00215349"/>
    <w:rsid w:val="00215C4F"/>
    <w:rsid w:val="00215F78"/>
    <w:rsid w:val="00216042"/>
    <w:rsid w:val="00216297"/>
    <w:rsid w:val="00216C19"/>
    <w:rsid w:val="00217050"/>
    <w:rsid w:val="0021705B"/>
    <w:rsid w:val="00220391"/>
    <w:rsid w:val="00220AEF"/>
    <w:rsid w:val="00220B27"/>
    <w:rsid w:val="00220F31"/>
    <w:rsid w:val="00221898"/>
    <w:rsid w:val="002218BA"/>
    <w:rsid w:val="00221A42"/>
    <w:rsid w:val="00222FA9"/>
    <w:rsid w:val="00223645"/>
    <w:rsid w:val="0022607F"/>
    <w:rsid w:val="002264EE"/>
    <w:rsid w:val="00226648"/>
    <w:rsid w:val="00226999"/>
    <w:rsid w:val="00227D69"/>
    <w:rsid w:val="00227FC0"/>
    <w:rsid w:val="00230A42"/>
    <w:rsid w:val="002329FC"/>
    <w:rsid w:val="002331D2"/>
    <w:rsid w:val="0023381C"/>
    <w:rsid w:val="002359E4"/>
    <w:rsid w:val="002361A9"/>
    <w:rsid w:val="0023685B"/>
    <w:rsid w:val="00237B06"/>
    <w:rsid w:val="002401F2"/>
    <w:rsid w:val="0024036A"/>
    <w:rsid w:val="002404EC"/>
    <w:rsid w:val="00241986"/>
    <w:rsid w:val="0024235B"/>
    <w:rsid w:val="002424BE"/>
    <w:rsid w:val="00242C09"/>
    <w:rsid w:val="00243D3E"/>
    <w:rsid w:val="00243F16"/>
    <w:rsid w:val="0024495C"/>
    <w:rsid w:val="002454CF"/>
    <w:rsid w:val="00245B3B"/>
    <w:rsid w:val="0024601B"/>
    <w:rsid w:val="00246067"/>
    <w:rsid w:val="002468F8"/>
    <w:rsid w:val="002468FC"/>
    <w:rsid w:val="00247C9F"/>
    <w:rsid w:val="00251273"/>
    <w:rsid w:val="00251525"/>
    <w:rsid w:val="00252339"/>
    <w:rsid w:val="002529AB"/>
    <w:rsid w:val="0025302C"/>
    <w:rsid w:val="002536BF"/>
    <w:rsid w:val="002542B7"/>
    <w:rsid w:val="00254449"/>
    <w:rsid w:val="0025466E"/>
    <w:rsid w:val="00254EA3"/>
    <w:rsid w:val="002552F9"/>
    <w:rsid w:val="00255D92"/>
    <w:rsid w:val="00256480"/>
    <w:rsid w:val="002565A2"/>
    <w:rsid w:val="00256E36"/>
    <w:rsid w:val="0025711C"/>
    <w:rsid w:val="00257782"/>
    <w:rsid w:val="002579C9"/>
    <w:rsid w:val="002604D6"/>
    <w:rsid w:val="00261333"/>
    <w:rsid w:val="00262CB8"/>
    <w:rsid w:val="00264728"/>
    <w:rsid w:val="00264EED"/>
    <w:rsid w:val="002654D6"/>
    <w:rsid w:val="00265BAC"/>
    <w:rsid w:val="0026614C"/>
    <w:rsid w:val="0026675A"/>
    <w:rsid w:val="00266C7A"/>
    <w:rsid w:val="002673EC"/>
    <w:rsid w:val="002706E7"/>
    <w:rsid w:val="00270D85"/>
    <w:rsid w:val="002726E2"/>
    <w:rsid w:val="002728BA"/>
    <w:rsid w:val="00272F2F"/>
    <w:rsid w:val="00272F93"/>
    <w:rsid w:val="002739A6"/>
    <w:rsid w:val="00273BBF"/>
    <w:rsid w:val="00273BE0"/>
    <w:rsid w:val="002744D8"/>
    <w:rsid w:val="00275CC0"/>
    <w:rsid w:val="00276E1C"/>
    <w:rsid w:val="00277C40"/>
    <w:rsid w:val="00277CE1"/>
    <w:rsid w:val="00277EE4"/>
    <w:rsid w:val="002801B8"/>
    <w:rsid w:val="00280201"/>
    <w:rsid w:val="00280315"/>
    <w:rsid w:val="002807D9"/>
    <w:rsid w:val="0028096C"/>
    <w:rsid w:val="00282430"/>
    <w:rsid w:val="0028264A"/>
    <w:rsid w:val="0028459D"/>
    <w:rsid w:val="00284613"/>
    <w:rsid w:val="002847D6"/>
    <w:rsid w:val="00284EE0"/>
    <w:rsid w:val="0028509F"/>
    <w:rsid w:val="0028576A"/>
    <w:rsid w:val="00285C53"/>
    <w:rsid w:val="0028645D"/>
    <w:rsid w:val="00287DC6"/>
    <w:rsid w:val="002904E3"/>
    <w:rsid w:val="0029072B"/>
    <w:rsid w:val="00290A5F"/>
    <w:rsid w:val="00290AFE"/>
    <w:rsid w:val="002910AA"/>
    <w:rsid w:val="00291FAF"/>
    <w:rsid w:val="00292156"/>
    <w:rsid w:val="0029293F"/>
    <w:rsid w:val="00293E22"/>
    <w:rsid w:val="0029403F"/>
    <w:rsid w:val="0029522C"/>
    <w:rsid w:val="00295FF9"/>
    <w:rsid w:val="00297A17"/>
    <w:rsid w:val="002A0015"/>
    <w:rsid w:val="002A034E"/>
    <w:rsid w:val="002A1657"/>
    <w:rsid w:val="002A2387"/>
    <w:rsid w:val="002A28C1"/>
    <w:rsid w:val="002A36D2"/>
    <w:rsid w:val="002A3B2C"/>
    <w:rsid w:val="002A48FD"/>
    <w:rsid w:val="002A5589"/>
    <w:rsid w:val="002A5BF8"/>
    <w:rsid w:val="002A695A"/>
    <w:rsid w:val="002B0A11"/>
    <w:rsid w:val="002B181F"/>
    <w:rsid w:val="002B2C97"/>
    <w:rsid w:val="002B3ACC"/>
    <w:rsid w:val="002B3E6B"/>
    <w:rsid w:val="002B48A3"/>
    <w:rsid w:val="002B5C12"/>
    <w:rsid w:val="002B657D"/>
    <w:rsid w:val="002B70A4"/>
    <w:rsid w:val="002C0194"/>
    <w:rsid w:val="002C10BE"/>
    <w:rsid w:val="002C1697"/>
    <w:rsid w:val="002C183B"/>
    <w:rsid w:val="002C3213"/>
    <w:rsid w:val="002C3627"/>
    <w:rsid w:val="002C371E"/>
    <w:rsid w:val="002C3760"/>
    <w:rsid w:val="002C38A6"/>
    <w:rsid w:val="002C4583"/>
    <w:rsid w:val="002C476C"/>
    <w:rsid w:val="002C52AC"/>
    <w:rsid w:val="002C7096"/>
    <w:rsid w:val="002D05CA"/>
    <w:rsid w:val="002D0FA3"/>
    <w:rsid w:val="002D1AFF"/>
    <w:rsid w:val="002D23D5"/>
    <w:rsid w:val="002D26E7"/>
    <w:rsid w:val="002D2B3B"/>
    <w:rsid w:val="002D3F28"/>
    <w:rsid w:val="002D494A"/>
    <w:rsid w:val="002D4BD0"/>
    <w:rsid w:val="002D4E04"/>
    <w:rsid w:val="002D550B"/>
    <w:rsid w:val="002D580E"/>
    <w:rsid w:val="002D5901"/>
    <w:rsid w:val="002D5A13"/>
    <w:rsid w:val="002D6118"/>
    <w:rsid w:val="002D6172"/>
    <w:rsid w:val="002D7EB6"/>
    <w:rsid w:val="002E044E"/>
    <w:rsid w:val="002E0892"/>
    <w:rsid w:val="002E118F"/>
    <w:rsid w:val="002E13E5"/>
    <w:rsid w:val="002E18A0"/>
    <w:rsid w:val="002E1C33"/>
    <w:rsid w:val="002E1EC3"/>
    <w:rsid w:val="002E2237"/>
    <w:rsid w:val="002E2EB0"/>
    <w:rsid w:val="002E3B22"/>
    <w:rsid w:val="002E47E3"/>
    <w:rsid w:val="002E5901"/>
    <w:rsid w:val="002E5F73"/>
    <w:rsid w:val="002E728D"/>
    <w:rsid w:val="002E7BB1"/>
    <w:rsid w:val="002F23E9"/>
    <w:rsid w:val="002F2890"/>
    <w:rsid w:val="002F52DB"/>
    <w:rsid w:val="002F5C36"/>
    <w:rsid w:val="002F7D36"/>
    <w:rsid w:val="00300871"/>
    <w:rsid w:val="00300B28"/>
    <w:rsid w:val="00300D4E"/>
    <w:rsid w:val="00300FA1"/>
    <w:rsid w:val="00301640"/>
    <w:rsid w:val="00301960"/>
    <w:rsid w:val="00301BA7"/>
    <w:rsid w:val="00301D9A"/>
    <w:rsid w:val="00303065"/>
    <w:rsid w:val="00303856"/>
    <w:rsid w:val="00303F17"/>
    <w:rsid w:val="00304301"/>
    <w:rsid w:val="00304881"/>
    <w:rsid w:val="0030509E"/>
    <w:rsid w:val="00305687"/>
    <w:rsid w:val="00306091"/>
    <w:rsid w:val="00306177"/>
    <w:rsid w:val="00306844"/>
    <w:rsid w:val="00306E8E"/>
    <w:rsid w:val="003105F5"/>
    <w:rsid w:val="00311218"/>
    <w:rsid w:val="00312785"/>
    <w:rsid w:val="00312EB8"/>
    <w:rsid w:val="003134E9"/>
    <w:rsid w:val="00313D57"/>
    <w:rsid w:val="0031456A"/>
    <w:rsid w:val="00314C2F"/>
    <w:rsid w:val="00315D62"/>
    <w:rsid w:val="00320147"/>
    <w:rsid w:val="00320DB5"/>
    <w:rsid w:val="00321178"/>
    <w:rsid w:val="00321BE3"/>
    <w:rsid w:val="003221BD"/>
    <w:rsid w:val="003221D3"/>
    <w:rsid w:val="00322326"/>
    <w:rsid w:val="00322871"/>
    <w:rsid w:val="003235B1"/>
    <w:rsid w:val="00324BB4"/>
    <w:rsid w:val="00324C72"/>
    <w:rsid w:val="0032516F"/>
    <w:rsid w:val="0032532B"/>
    <w:rsid w:val="00325945"/>
    <w:rsid w:val="00325DD0"/>
    <w:rsid w:val="003265CB"/>
    <w:rsid w:val="0032699A"/>
    <w:rsid w:val="00326D56"/>
    <w:rsid w:val="00326E69"/>
    <w:rsid w:val="003271CF"/>
    <w:rsid w:val="0033181D"/>
    <w:rsid w:val="00331E10"/>
    <w:rsid w:val="0033350C"/>
    <w:rsid w:val="00333A3D"/>
    <w:rsid w:val="00336592"/>
    <w:rsid w:val="0033676B"/>
    <w:rsid w:val="00336A7C"/>
    <w:rsid w:val="003377B6"/>
    <w:rsid w:val="00337830"/>
    <w:rsid w:val="00337E74"/>
    <w:rsid w:val="00337EDB"/>
    <w:rsid w:val="00340AA0"/>
    <w:rsid w:val="00340BAB"/>
    <w:rsid w:val="00341A28"/>
    <w:rsid w:val="00342318"/>
    <w:rsid w:val="00342F1F"/>
    <w:rsid w:val="0034320F"/>
    <w:rsid w:val="00344CE7"/>
    <w:rsid w:val="00345ED7"/>
    <w:rsid w:val="0034609C"/>
    <w:rsid w:val="003462F9"/>
    <w:rsid w:val="0034680A"/>
    <w:rsid w:val="00346860"/>
    <w:rsid w:val="00346B9B"/>
    <w:rsid w:val="00350258"/>
    <w:rsid w:val="003503A9"/>
    <w:rsid w:val="003505DB"/>
    <w:rsid w:val="003513D2"/>
    <w:rsid w:val="00351BAB"/>
    <w:rsid w:val="00351E82"/>
    <w:rsid w:val="003521F2"/>
    <w:rsid w:val="003527B6"/>
    <w:rsid w:val="00352F6A"/>
    <w:rsid w:val="00353EB1"/>
    <w:rsid w:val="00353FEA"/>
    <w:rsid w:val="00354037"/>
    <w:rsid w:val="00354AB3"/>
    <w:rsid w:val="00354F79"/>
    <w:rsid w:val="00355ABB"/>
    <w:rsid w:val="00356B13"/>
    <w:rsid w:val="003571B8"/>
    <w:rsid w:val="0035729E"/>
    <w:rsid w:val="00357B83"/>
    <w:rsid w:val="00357CF3"/>
    <w:rsid w:val="00360162"/>
    <w:rsid w:val="00360355"/>
    <w:rsid w:val="003607D0"/>
    <w:rsid w:val="00362191"/>
    <w:rsid w:val="00362CC8"/>
    <w:rsid w:val="00363CC5"/>
    <w:rsid w:val="0036490E"/>
    <w:rsid w:val="00364ACD"/>
    <w:rsid w:val="00365AA6"/>
    <w:rsid w:val="003666F0"/>
    <w:rsid w:val="003667C8"/>
    <w:rsid w:val="003668C4"/>
    <w:rsid w:val="00366911"/>
    <w:rsid w:val="003673B5"/>
    <w:rsid w:val="00370054"/>
    <w:rsid w:val="00370406"/>
    <w:rsid w:val="0037101B"/>
    <w:rsid w:val="0037139C"/>
    <w:rsid w:val="00372223"/>
    <w:rsid w:val="003722C9"/>
    <w:rsid w:val="0037349F"/>
    <w:rsid w:val="00373719"/>
    <w:rsid w:val="00373879"/>
    <w:rsid w:val="00373D5B"/>
    <w:rsid w:val="00374A27"/>
    <w:rsid w:val="00374FD3"/>
    <w:rsid w:val="00375138"/>
    <w:rsid w:val="003751B9"/>
    <w:rsid w:val="00375C8B"/>
    <w:rsid w:val="00376D26"/>
    <w:rsid w:val="0037721D"/>
    <w:rsid w:val="00383381"/>
    <w:rsid w:val="00383607"/>
    <w:rsid w:val="00383E4D"/>
    <w:rsid w:val="0038532B"/>
    <w:rsid w:val="00386D1B"/>
    <w:rsid w:val="0038720A"/>
    <w:rsid w:val="00387F40"/>
    <w:rsid w:val="0039012E"/>
    <w:rsid w:val="00390C9D"/>
    <w:rsid w:val="0039169A"/>
    <w:rsid w:val="00392118"/>
    <w:rsid w:val="00392F3E"/>
    <w:rsid w:val="003931B4"/>
    <w:rsid w:val="003931D7"/>
    <w:rsid w:val="00393BD0"/>
    <w:rsid w:val="0039465D"/>
    <w:rsid w:val="0039543E"/>
    <w:rsid w:val="0039589C"/>
    <w:rsid w:val="0039664E"/>
    <w:rsid w:val="0039680E"/>
    <w:rsid w:val="003A02EB"/>
    <w:rsid w:val="003A0884"/>
    <w:rsid w:val="003A1977"/>
    <w:rsid w:val="003A2439"/>
    <w:rsid w:val="003A3680"/>
    <w:rsid w:val="003A39BD"/>
    <w:rsid w:val="003A3E62"/>
    <w:rsid w:val="003A41E4"/>
    <w:rsid w:val="003A4786"/>
    <w:rsid w:val="003A496D"/>
    <w:rsid w:val="003A4B3B"/>
    <w:rsid w:val="003A7158"/>
    <w:rsid w:val="003A756C"/>
    <w:rsid w:val="003A7AAC"/>
    <w:rsid w:val="003A7E70"/>
    <w:rsid w:val="003B140D"/>
    <w:rsid w:val="003B18A4"/>
    <w:rsid w:val="003B252D"/>
    <w:rsid w:val="003B2B0D"/>
    <w:rsid w:val="003B2E4A"/>
    <w:rsid w:val="003B305C"/>
    <w:rsid w:val="003B3073"/>
    <w:rsid w:val="003B41AA"/>
    <w:rsid w:val="003B4498"/>
    <w:rsid w:val="003B449D"/>
    <w:rsid w:val="003B466A"/>
    <w:rsid w:val="003B4C6B"/>
    <w:rsid w:val="003B6B3D"/>
    <w:rsid w:val="003B705D"/>
    <w:rsid w:val="003B7DC7"/>
    <w:rsid w:val="003BF94E"/>
    <w:rsid w:val="003C081D"/>
    <w:rsid w:val="003C0921"/>
    <w:rsid w:val="003C1B98"/>
    <w:rsid w:val="003C1CD6"/>
    <w:rsid w:val="003C1F06"/>
    <w:rsid w:val="003C23CC"/>
    <w:rsid w:val="003C262A"/>
    <w:rsid w:val="003C3A16"/>
    <w:rsid w:val="003C3B50"/>
    <w:rsid w:val="003C3C42"/>
    <w:rsid w:val="003C4C92"/>
    <w:rsid w:val="003C4DAC"/>
    <w:rsid w:val="003C558F"/>
    <w:rsid w:val="003C5836"/>
    <w:rsid w:val="003C5BDE"/>
    <w:rsid w:val="003C6B2A"/>
    <w:rsid w:val="003C709D"/>
    <w:rsid w:val="003C7C2C"/>
    <w:rsid w:val="003C7FD8"/>
    <w:rsid w:val="003D024B"/>
    <w:rsid w:val="003D172E"/>
    <w:rsid w:val="003D17E3"/>
    <w:rsid w:val="003D21E5"/>
    <w:rsid w:val="003D23A3"/>
    <w:rsid w:val="003D2FD0"/>
    <w:rsid w:val="003D3420"/>
    <w:rsid w:val="003D35BC"/>
    <w:rsid w:val="003D38E5"/>
    <w:rsid w:val="003D3A73"/>
    <w:rsid w:val="003D3B3A"/>
    <w:rsid w:val="003D4112"/>
    <w:rsid w:val="003D46DE"/>
    <w:rsid w:val="003D4F31"/>
    <w:rsid w:val="003D501B"/>
    <w:rsid w:val="003D5856"/>
    <w:rsid w:val="003D71F3"/>
    <w:rsid w:val="003E1326"/>
    <w:rsid w:val="003E17B1"/>
    <w:rsid w:val="003E21C3"/>
    <w:rsid w:val="003E224A"/>
    <w:rsid w:val="003E3C53"/>
    <w:rsid w:val="003E4516"/>
    <w:rsid w:val="003E4AC2"/>
    <w:rsid w:val="003E5142"/>
    <w:rsid w:val="003E52F2"/>
    <w:rsid w:val="003E5821"/>
    <w:rsid w:val="003E5888"/>
    <w:rsid w:val="003E5890"/>
    <w:rsid w:val="003E5DCC"/>
    <w:rsid w:val="003E603D"/>
    <w:rsid w:val="003E6428"/>
    <w:rsid w:val="003E644D"/>
    <w:rsid w:val="003E6BCC"/>
    <w:rsid w:val="003E78BD"/>
    <w:rsid w:val="003F0475"/>
    <w:rsid w:val="003F05F0"/>
    <w:rsid w:val="003F0911"/>
    <w:rsid w:val="003F0AD7"/>
    <w:rsid w:val="003F2841"/>
    <w:rsid w:val="003F2B55"/>
    <w:rsid w:val="003F40A6"/>
    <w:rsid w:val="003F516F"/>
    <w:rsid w:val="003F7B25"/>
    <w:rsid w:val="003F7C6D"/>
    <w:rsid w:val="0040105A"/>
    <w:rsid w:val="004010AD"/>
    <w:rsid w:val="004012A9"/>
    <w:rsid w:val="00401F93"/>
    <w:rsid w:val="004021C4"/>
    <w:rsid w:val="004025C9"/>
    <w:rsid w:val="0040341C"/>
    <w:rsid w:val="00403CDB"/>
    <w:rsid w:val="00403F62"/>
    <w:rsid w:val="004046C6"/>
    <w:rsid w:val="00404BD9"/>
    <w:rsid w:val="00404DAD"/>
    <w:rsid w:val="00405D1C"/>
    <w:rsid w:val="00406414"/>
    <w:rsid w:val="004065CB"/>
    <w:rsid w:val="00407A28"/>
    <w:rsid w:val="00407A3E"/>
    <w:rsid w:val="004104A9"/>
    <w:rsid w:val="00410E8A"/>
    <w:rsid w:val="0041167E"/>
    <w:rsid w:val="00411BB7"/>
    <w:rsid w:val="0041241F"/>
    <w:rsid w:val="004129AC"/>
    <w:rsid w:val="00412B00"/>
    <w:rsid w:val="00412D7E"/>
    <w:rsid w:val="00412DE2"/>
    <w:rsid w:val="004130F3"/>
    <w:rsid w:val="004137B6"/>
    <w:rsid w:val="00413956"/>
    <w:rsid w:val="00413E97"/>
    <w:rsid w:val="00415540"/>
    <w:rsid w:val="00415E72"/>
    <w:rsid w:val="00415EE3"/>
    <w:rsid w:val="00416755"/>
    <w:rsid w:val="00416864"/>
    <w:rsid w:val="00416A5C"/>
    <w:rsid w:val="00416A7D"/>
    <w:rsid w:val="00416C1E"/>
    <w:rsid w:val="0041709E"/>
    <w:rsid w:val="0041751B"/>
    <w:rsid w:val="004178CB"/>
    <w:rsid w:val="00417917"/>
    <w:rsid w:val="00420BDE"/>
    <w:rsid w:val="00420F8C"/>
    <w:rsid w:val="004210B3"/>
    <w:rsid w:val="00421549"/>
    <w:rsid w:val="00422752"/>
    <w:rsid w:val="004234D0"/>
    <w:rsid w:val="00423AC8"/>
    <w:rsid w:val="00423CAB"/>
    <w:rsid w:val="0042431B"/>
    <w:rsid w:val="0042465E"/>
    <w:rsid w:val="00424994"/>
    <w:rsid w:val="00425468"/>
    <w:rsid w:val="00425708"/>
    <w:rsid w:val="004262ED"/>
    <w:rsid w:val="00426775"/>
    <w:rsid w:val="00426BFE"/>
    <w:rsid w:val="00427164"/>
    <w:rsid w:val="004278C2"/>
    <w:rsid w:val="0043041B"/>
    <w:rsid w:val="004305A7"/>
    <w:rsid w:val="00431856"/>
    <w:rsid w:val="00431EA6"/>
    <w:rsid w:val="004346E1"/>
    <w:rsid w:val="00434EA0"/>
    <w:rsid w:val="0043548B"/>
    <w:rsid w:val="00435832"/>
    <w:rsid w:val="00436165"/>
    <w:rsid w:val="00436562"/>
    <w:rsid w:val="004366F2"/>
    <w:rsid w:val="00436CA6"/>
    <w:rsid w:val="004374EF"/>
    <w:rsid w:val="0043776B"/>
    <w:rsid w:val="004418F7"/>
    <w:rsid w:val="00442024"/>
    <w:rsid w:val="00442AE9"/>
    <w:rsid w:val="00443B73"/>
    <w:rsid w:val="00443DF1"/>
    <w:rsid w:val="00444B75"/>
    <w:rsid w:val="0044693A"/>
    <w:rsid w:val="00447089"/>
    <w:rsid w:val="00447DCF"/>
    <w:rsid w:val="00450FD2"/>
    <w:rsid w:val="00451C01"/>
    <w:rsid w:val="00452C41"/>
    <w:rsid w:val="004532E5"/>
    <w:rsid w:val="004534E0"/>
    <w:rsid w:val="0045364A"/>
    <w:rsid w:val="00453FA6"/>
    <w:rsid w:val="00453FE7"/>
    <w:rsid w:val="004542D8"/>
    <w:rsid w:val="00454465"/>
    <w:rsid w:val="0045471E"/>
    <w:rsid w:val="004554D0"/>
    <w:rsid w:val="004560B5"/>
    <w:rsid w:val="00456414"/>
    <w:rsid w:val="0045665E"/>
    <w:rsid w:val="00456A2F"/>
    <w:rsid w:val="00457485"/>
    <w:rsid w:val="0045754B"/>
    <w:rsid w:val="0045759B"/>
    <w:rsid w:val="004605F4"/>
    <w:rsid w:val="00460712"/>
    <w:rsid w:val="0046095E"/>
    <w:rsid w:val="00461E8D"/>
    <w:rsid w:val="00461E9C"/>
    <w:rsid w:val="00462415"/>
    <w:rsid w:val="00462B59"/>
    <w:rsid w:val="0046311B"/>
    <w:rsid w:val="00463A1A"/>
    <w:rsid w:val="0046513E"/>
    <w:rsid w:val="004651CB"/>
    <w:rsid w:val="00465DB5"/>
    <w:rsid w:val="00466E11"/>
    <w:rsid w:val="00467772"/>
    <w:rsid w:val="0046783C"/>
    <w:rsid w:val="00467A04"/>
    <w:rsid w:val="004701A7"/>
    <w:rsid w:val="00471094"/>
    <w:rsid w:val="00472A7F"/>
    <w:rsid w:val="00472B14"/>
    <w:rsid w:val="00473F1B"/>
    <w:rsid w:val="00473F3D"/>
    <w:rsid w:val="004743E1"/>
    <w:rsid w:val="00475100"/>
    <w:rsid w:val="0047571B"/>
    <w:rsid w:val="00475F30"/>
    <w:rsid w:val="00476217"/>
    <w:rsid w:val="00477869"/>
    <w:rsid w:val="004802DC"/>
    <w:rsid w:val="004805DE"/>
    <w:rsid w:val="00480A45"/>
    <w:rsid w:val="004811B1"/>
    <w:rsid w:val="00481955"/>
    <w:rsid w:val="00482288"/>
    <w:rsid w:val="00482ABC"/>
    <w:rsid w:val="0048318E"/>
    <w:rsid w:val="004831A2"/>
    <w:rsid w:val="0048401B"/>
    <w:rsid w:val="00484368"/>
    <w:rsid w:val="00484A74"/>
    <w:rsid w:val="00484AD7"/>
    <w:rsid w:val="00487A8A"/>
    <w:rsid w:val="004901AD"/>
    <w:rsid w:val="004906AC"/>
    <w:rsid w:val="004910C0"/>
    <w:rsid w:val="00491421"/>
    <w:rsid w:val="00491A81"/>
    <w:rsid w:val="00491BE8"/>
    <w:rsid w:val="00492267"/>
    <w:rsid w:val="0049281A"/>
    <w:rsid w:val="00492FB7"/>
    <w:rsid w:val="00493085"/>
    <w:rsid w:val="0049339B"/>
    <w:rsid w:val="0049357E"/>
    <w:rsid w:val="0049358D"/>
    <w:rsid w:val="004937AB"/>
    <w:rsid w:val="004939E8"/>
    <w:rsid w:val="00493B25"/>
    <w:rsid w:val="00493CAD"/>
    <w:rsid w:val="00494312"/>
    <w:rsid w:val="00494656"/>
    <w:rsid w:val="004949E3"/>
    <w:rsid w:val="00494ACF"/>
    <w:rsid w:val="00494D9B"/>
    <w:rsid w:val="00495D24"/>
    <w:rsid w:val="0049772B"/>
    <w:rsid w:val="00497B56"/>
    <w:rsid w:val="004A064E"/>
    <w:rsid w:val="004A1F0F"/>
    <w:rsid w:val="004A1F42"/>
    <w:rsid w:val="004A2411"/>
    <w:rsid w:val="004A2594"/>
    <w:rsid w:val="004A2C92"/>
    <w:rsid w:val="004A3076"/>
    <w:rsid w:val="004A3424"/>
    <w:rsid w:val="004A34C6"/>
    <w:rsid w:val="004A359E"/>
    <w:rsid w:val="004A3CF4"/>
    <w:rsid w:val="004A421A"/>
    <w:rsid w:val="004A445C"/>
    <w:rsid w:val="004A4B06"/>
    <w:rsid w:val="004A557A"/>
    <w:rsid w:val="004A5786"/>
    <w:rsid w:val="004A5A8C"/>
    <w:rsid w:val="004A6741"/>
    <w:rsid w:val="004A7110"/>
    <w:rsid w:val="004A7F3A"/>
    <w:rsid w:val="004B0222"/>
    <w:rsid w:val="004B0A52"/>
    <w:rsid w:val="004B0D99"/>
    <w:rsid w:val="004B0DA3"/>
    <w:rsid w:val="004B0FB6"/>
    <w:rsid w:val="004B1003"/>
    <w:rsid w:val="004B1F51"/>
    <w:rsid w:val="004B200B"/>
    <w:rsid w:val="004B3610"/>
    <w:rsid w:val="004B411A"/>
    <w:rsid w:val="004B44B9"/>
    <w:rsid w:val="004B4AD9"/>
    <w:rsid w:val="004B5AD2"/>
    <w:rsid w:val="004B6D25"/>
    <w:rsid w:val="004B72D7"/>
    <w:rsid w:val="004B73F7"/>
    <w:rsid w:val="004B7AFD"/>
    <w:rsid w:val="004B7B04"/>
    <w:rsid w:val="004B7F9E"/>
    <w:rsid w:val="004C0478"/>
    <w:rsid w:val="004C068F"/>
    <w:rsid w:val="004C19DA"/>
    <w:rsid w:val="004C2A5B"/>
    <w:rsid w:val="004C3712"/>
    <w:rsid w:val="004C3802"/>
    <w:rsid w:val="004C3957"/>
    <w:rsid w:val="004C3F0B"/>
    <w:rsid w:val="004C4A24"/>
    <w:rsid w:val="004C5B70"/>
    <w:rsid w:val="004C63E9"/>
    <w:rsid w:val="004C6788"/>
    <w:rsid w:val="004C698F"/>
    <w:rsid w:val="004C69E0"/>
    <w:rsid w:val="004C6B58"/>
    <w:rsid w:val="004C7520"/>
    <w:rsid w:val="004C7651"/>
    <w:rsid w:val="004C7963"/>
    <w:rsid w:val="004C7D20"/>
    <w:rsid w:val="004C7F7D"/>
    <w:rsid w:val="004C7F8E"/>
    <w:rsid w:val="004D03AA"/>
    <w:rsid w:val="004D06F1"/>
    <w:rsid w:val="004D1199"/>
    <w:rsid w:val="004D1B91"/>
    <w:rsid w:val="004D1EEB"/>
    <w:rsid w:val="004D2402"/>
    <w:rsid w:val="004D2731"/>
    <w:rsid w:val="004D29E8"/>
    <w:rsid w:val="004D41D0"/>
    <w:rsid w:val="004D4849"/>
    <w:rsid w:val="004D517E"/>
    <w:rsid w:val="004D555E"/>
    <w:rsid w:val="004D5CB6"/>
    <w:rsid w:val="004D78F4"/>
    <w:rsid w:val="004D7C78"/>
    <w:rsid w:val="004D7CA5"/>
    <w:rsid w:val="004E071D"/>
    <w:rsid w:val="004E1300"/>
    <w:rsid w:val="004E149C"/>
    <w:rsid w:val="004E17FC"/>
    <w:rsid w:val="004E191A"/>
    <w:rsid w:val="004E1B1A"/>
    <w:rsid w:val="004E23CE"/>
    <w:rsid w:val="004E27AE"/>
    <w:rsid w:val="004E28C6"/>
    <w:rsid w:val="004E2E39"/>
    <w:rsid w:val="004E3632"/>
    <w:rsid w:val="004E39AB"/>
    <w:rsid w:val="004E4472"/>
    <w:rsid w:val="004E4F9A"/>
    <w:rsid w:val="004E51CD"/>
    <w:rsid w:val="004E5DD2"/>
    <w:rsid w:val="004E6056"/>
    <w:rsid w:val="004E73A6"/>
    <w:rsid w:val="004F054C"/>
    <w:rsid w:val="004F123A"/>
    <w:rsid w:val="004F138F"/>
    <w:rsid w:val="004F144D"/>
    <w:rsid w:val="004F14C8"/>
    <w:rsid w:val="004F16BB"/>
    <w:rsid w:val="004F1CE7"/>
    <w:rsid w:val="004F2601"/>
    <w:rsid w:val="004F2A0B"/>
    <w:rsid w:val="004F3284"/>
    <w:rsid w:val="004F3CCD"/>
    <w:rsid w:val="004F3DFE"/>
    <w:rsid w:val="004F4DE5"/>
    <w:rsid w:val="004F518E"/>
    <w:rsid w:val="004F5297"/>
    <w:rsid w:val="004F530F"/>
    <w:rsid w:val="004F67A4"/>
    <w:rsid w:val="004F687F"/>
    <w:rsid w:val="004F6AB6"/>
    <w:rsid w:val="004F6F6D"/>
    <w:rsid w:val="0050023D"/>
    <w:rsid w:val="0050051D"/>
    <w:rsid w:val="00500713"/>
    <w:rsid w:val="005008CF"/>
    <w:rsid w:val="0050164A"/>
    <w:rsid w:val="00501901"/>
    <w:rsid w:val="00501D51"/>
    <w:rsid w:val="00502D10"/>
    <w:rsid w:val="00503C47"/>
    <w:rsid w:val="00504872"/>
    <w:rsid w:val="00504951"/>
    <w:rsid w:val="00504C94"/>
    <w:rsid w:val="0050518E"/>
    <w:rsid w:val="0050630A"/>
    <w:rsid w:val="00507739"/>
    <w:rsid w:val="0051107C"/>
    <w:rsid w:val="00511E99"/>
    <w:rsid w:val="00514A49"/>
    <w:rsid w:val="00515533"/>
    <w:rsid w:val="005158AC"/>
    <w:rsid w:val="00515AF5"/>
    <w:rsid w:val="00515BA7"/>
    <w:rsid w:val="0051609D"/>
    <w:rsid w:val="00517D99"/>
    <w:rsid w:val="00520453"/>
    <w:rsid w:val="0052096B"/>
    <w:rsid w:val="00520AB5"/>
    <w:rsid w:val="00521A57"/>
    <w:rsid w:val="00521D3A"/>
    <w:rsid w:val="005227FD"/>
    <w:rsid w:val="005232D1"/>
    <w:rsid w:val="00523450"/>
    <w:rsid w:val="005234DE"/>
    <w:rsid w:val="00524823"/>
    <w:rsid w:val="00524D54"/>
    <w:rsid w:val="00526E45"/>
    <w:rsid w:val="0052761E"/>
    <w:rsid w:val="00527779"/>
    <w:rsid w:val="005278A2"/>
    <w:rsid w:val="00530514"/>
    <w:rsid w:val="00530678"/>
    <w:rsid w:val="00530828"/>
    <w:rsid w:val="0053193D"/>
    <w:rsid w:val="005326C9"/>
    <w:rsid w:val="00532877"/>
    <w:rsid w:val="00532A2E"/>
    <w:rsid w:val="00533594"/>
    <w:rsid w:val="00533E0E"/>
    <w:rsid w:val="00533E93"/>
    <w:rsid w:val="00533EEF"/>
    <w:rsid w:val="00534421"/>
    <w:rsid w:val="0053486A"/>
    <w:rsid w:val="005358A7"/>
    <w:rsid w:val="00535F13"/>
    <w:rsid w:val="00536EFE"/>
    <w:rsid w:val="005370A5"/>
    <w:rsid w:val="005370DE"/>
    <w:rsid w:val="00537316"/>
    <w:rsid w:val="00537B1F"/>
    <w:rsid w:val="00537B4B"/>
    <w:rsid w:val="00537E21"/>
    <w:rsid w:val="0054078F"/>
    <w:rsid w:val="00540EC3"/>
    <w:rsid w:val="00541102"/>
    <w:rsid w:val="005412AD"/>
    <w:rsid w:val="00542A87"/>
    <w:rsid w:val="00542DE6"/>
    <w:rsid w:val="005430BF"/>
    <w:rsid w:val="0054317F"/>
    <w:rsid w:val="00543338"/>
    <w:rsid w:val="005438DB"/>
    <w:rsid w:val="005439F9"/>
    <w:rsid w:val="00543CCE"/>
    <w:rsid w:val="00545524"/>
    <w:rsid w:val="005464EC"/>
    <w:rsid w:val="00547AD4"/>
    <w:rsid w:val="00547FE5"/>
    <w:rsid w:val="005504AC"/>
    <w:rsid w:val="00550959"/>
    <w:rsid w:val="00552D00"/>
    <w:rsid w:val="00553171"/>
    <w:rsid w:val="0055385A"/>
    <w:rsid w:val="0055427B"/>
    <w:rsid w:val="00555080"/>
    <w:rsid w:val="00556AA2"/>
    <w:rsid w:val="00557ED5"/>
    <w:rsid w:val="005608E7"/>
    <w:rsid w:val="00560CFF"/>
    <w:rsid w:val="005613CE"/>
    <w:rsid w:val="00563D50"/>
    <w:rsid w:val="00564338"/>
    <w:rsid w:val="00564F3C"/>
    <w:rsid w:val="00565029"/>
    <w:rsid w:val="005652D7"/>
    <w:rsid w:val="005655EB"/>
    <w:rsid w:val="005703AD"/>
    <w:rsid w:val="00570967"/>
    <w:rsid w:val="00570C0E"/>
    <w:rsid w:val="0057171E"/>
    <w:rsid w:val="00572BD6"/>
    <w:rsid w:val="00575BEC"/>
    <w:rsid w:val="00576625"/>
    <w:rsid w:val="005768DA"/>
    <w:rsid w:val="00576F8C"/>
    <w:rsid w:val="00577C38"/>
    <w:rsid w:val="005802BD"/>
    <w:rsid w:val="00582A5E"/>
    <w:rsid w:val="00582AB6"/>
    <w:rsid w:val="005830D1"/>
    <w:rsid w:val="0058369E"/>
    <w:rsid w:val="0058392D"/>
    <w:rsid w:val="00585289"/>
    <w:rsid w:val="0058541F"/>
    <w:rsid w:val="00585B96"/>
    <w:rsid w:val="005861A8"/>
    <w:rsid w:val="005864B1"/>
    <w:rsid w:val="005864DA"/>
    <w:rsid w:val="00586B2C"/>
    <w:rsid w:val="005878AB"/>
    <w:rsid w:val="00587EED"/>
    <w:rsid w:val="0059046F"/>
    <w:rsid w:val="00590C8E"/>
    <w:rsid w:val="005912AF"/>
    <w:rsid w:val="00592286"/>
    <w:rsid w:val="005923B9"/>
    <w:rsid w:val="0059293C"/>
    <w:rsid w:val="00592D78"/>
    <w:rsid w:val="00593142"/>
    <w:rsid w:val="005936C1"/>
    <w:rsid w:val="005936D5"/>
    <w:rsid w:val="005940AE"/>
    <w:rsid w:val="005946D4"/>
    <w:rsid w:val="00594DA9"/>
    <w:rsid w:val="005955A3"/>
    <w:rsid w:val="005955BE"/>
    <w:rsid w:val="00595C33"/>
    <w:rsid w:val="00596859"/>
    <w:rsid w:val="00596E1A"/>
    <w:rsid w:val="00596FB8"/>
    <w:rsid w:val="005A1D33"/>
    <w:rsid w:val="005A235C"/>
    <w:rsid w:val="005A243E"/>
    <w:rsid w:val="005A2A69"/>
    <w:rsid w:val="005A31A6"/>
    <w:rsid w:val="005A3490"/>
    <w:rsid w:val="005A354B"/>
    <w:rsid w:val="005A37EE"/>
    <w:rsid w:val="005A49FC"/>
    <w:rsid w:val="005A4C8A"/>
    <w:rsid w:val="005A4E2E"/>
    <w:rsid w:val="005A52D0"/>
    <w:rsid w:val="005A5C8D"/>
    <w:rsid w:val="005A5ED9"/>
    <w:rsid w:val="005A6FAF"/>
    <w:rsid w:val="005A77A8"/>
    <w:rsid w:val="005A7B16"/>
    <w:rsid w:val="005B00AD"/>
    <w:rsid w:val="005B0A27"/>
    <w:rsid w:val="005B0D3A"/>
    <w:rsid w:val="005B2440"/>
    <w:rsid w:val="005B2E59"/>
    <w:rsid w:val="005B365D"/>
    <w:rsid w:val="005B400F"/>
    <w:rsid w:val="005B4018"/>
    <w:rsid w:val="005B4434"/>
    <w:rsid w:val="005B4C62"/>
    <w:rsid w:val="005B65B9"/>
    <w:rsid w:val="005B6902"/>
    <w:rsid w:val="005B6BB6"/>
    <w:rsid w:val="005B6DC8"/>
    <w:rsid w:val="005B74D2"/>
    <w:rsid w:val="005C1334"/>
    <w:rsid w:val="005C16D8"/>
    <w:rsid w:val="005C19F4"/>
    <w:rsid w:val="005C1E77"/>
    <w:rsid w:val="005C2083"/>
    <w:rsid w:val="005C2859"/>
    <w:rsid w:val="005C2895"/>
    <w:rsid w:val="005C36AD"/>
    <w:rsid w:val="005C4149"/>
    <w:rsid w:val="005C45F9"/>
    <w:rsid w:val="005C4F0F"/>
    <w:rsid w:val="005C56AB"/>
    <w:rsid w:val="005C5711"/>
    <w:rsid w:val="005C693A"/>
    <w:rsid w:val="005C76AC"/>
    <w:rsid w:val="005C7917"/>
    <w:rsid w:val="005C7B09"/>
    <w:rsid w:val="005D055B"/>
    <w:rsid w:val="005D0575"/>
    <w:rsid w:val="005D0728"/>
    <w:rsid w:val="005D0758"/>
    <w:rsid w:val="005D14B7"/>
    <w:rsid w:val="005D1BBB"/>
    <w:rsid w:val="005D2674"/>
    <w:rsid w:val="005D2C72"/>
    <w:rsid w:val="005D2D29"/>
    <w:rsid w:val="005D2EA5"/>
    <w:rsid w:val="005D3CC0"/>
    <w:rsid w:val="005D3F68"/>
    <w:rsid w:val="005D50B8"/>
    <w:rsid w:val="005D55E2"/>
    <w:rsid w:val="005D57FF"/>
    <w:rsid w:val="005D6E2A"/>
    <w:rsid w:val="005E0242"/>
    <w:rsid w:val="005E11D2"/>
    <w:rsid w:val="005E122E"/>
    <w:rsid w:val="005E1425"/>
    <w:rsid w:val="005E19CE"/>
    <w:rsid w:val="005E3DCE"/>
    <w:rsid w:val="005E40A3"/>
    <w:rsid w:val="005E4D01"/>
    <w:rsid w:val="005E5B45"/>
    <w:rsid w:val="005E5B8C"/>
    <w:rsid w:val="005E5CDD"/>
    <w:rsid w:val="005E5E02"/>
    <w:rsid w:val="005E5F7A"/>
    <w:rsid w:val="005E5F87"/>
    <w:rsid w:val="005E7902"/>
    <w:rsid w:val="005E7C5D"/>
    <w:rsid w:val="005F1B37"/>
    <w:rsid w:val="005F1C30"/>
    <w:rsid w:val="005F2601"/>
    <w:rsid w:val="005F2F77"/>
    <w:rsid w:val="005F30B3"/>
    <w:rsid w:val="005F320B"/>
    <w:rsid w:val="005F3DDA"/>
    <w:rsid w:val="005F421F"/>
    <w:rsid w:val="005F4EE6"/>
    <w:rsid w:val="005F53E2"/>
    <w:rsid w:val="005F5B70"/>
    <w:rsid w:val="005F5C06"/>
    <w:rsid w:val="005F6500"/>
    <w:rsid w:val="005F6520"/>
    <w:rsid w:val="005F68C0"/>
    <w:rsid w:val="00600C0A"/>
    <w:rsid w:val="00601BFB"/>
    <w:rsid w:val="00601E25"/>
    <w:rsid w:val="00601E2F"/>
    <w:rsid w:val="00602577"/>
    <w:rsid w:val="00603C74"/>
    <w:rsid w:val="006047A7"/>
    <w:rsid w:val="0060493F"/>
    <w:rsid w:val="0060519E"/>
    <w:rsid w:val="00605A47"/>
    <w:rsid w:val="00606145"/>
    <w:rsid w:val="0060693E"/>
    <w:rsid w:val="00606C10"/>
    <w:rsid w:val="006070C4"/>
    <w:rsid w:val="006071F8"/>
    <w:rsid w:val="00607202"/>
    <w:rsid w:val="00607215"/>
    <w:rsid w:val="00607C0D"/>
    <w:rsid w:val="006104C3"/>
    <w:rsid w:val="00610A03"/>
    <w:rsid w:val="00611CCA"/>
    <w:rsid w:val="00612927"/>
    <w:rsid w:val="00612D63"/>
    <w:rsid w:val="00613813"/>
    <w:rsid w:val="00614EFB"/>
    <w:rsid w:val="006152CD"/>
    <w:rsid w:val="0061616B"/>
    <w:rsid w:val="00616627"/>
    <w:rsid w:val="006167D0"/>
    <w:rsid w:val="00617126"/>
    <w:rsid w:val="00617614"/>
    <w:rsid w:val="00620036"/>
    <w:rsid w:val="006206B3"/>
    <w:rsid w:val="0062071C"/>
    <w:rsid w:val="00620836"/>
    <w:rsid w:val="00620D66"/>
    <w:rsid w:val="006221FE"/>
    <w:rsid w:val="00623923"/>
    <w:rsid w:val="0062418D"/>
    <w:rsid w:val="006247B2"/>
    <w:rsid w:val="00624D58"/>
    <w:rsid w:val="00624EB3"/>
    <w:rsid w:val="0062654D"/>
    <w:rsid w:val="0062678C"/>
    <w:rsid w:val="00626891"/>
    <w:rsid w:val="0062692E"/>
    <w:rsid w:val="00626E1F"/>
    <w:rsid w:val="006270B8"/>
    <w:rsid w:val="00630207"/>
    <w:rsid w:val="006305FC"/>
    <w:rsid w:val="0063092B"/>
    <w:rsid w:val="0063123E"/>
    <w:rsid w:val="00631381"/>
    <w:rsid w:val="006323DF"/>
    <w:rsid w:val="0063276A"/>
    <w:rsid w:val="00632D6F"/>
    <w:rsid w:val="00632DA1"/>
    <w:rsid w:val="00633586"/>
    <w:rsid w:val="00633C2E"/>
    <w:rsid w:val="00634056"/>
    <w:rsid w:val="006342D8"/>
    <w:rsid w:val="006345C0"/>
    <w:rsid w:val="0063468D"/>
    <w:rsid w:val="0063552B"/>
    <w:rsid w:val="006356D1"/>
    <w:rsid w:val="00635D69"/>
    <w:rsid w:val="00635F06"/>
    <w:rsid w:val="006368A3"/>
    <w:rsid w:val="00636C41"/>
    <w:rsid w:val="00636D1D"/>
    <w:rsid w:val="00636EAC"/>
    <w:rsid w:val="00637876"/>
    <w:rsid w:val="006414C3"/>
    <w:rsid w:val="00641FDD"/>
    <w:rsid w:val="006423C3"/>
    <w:rsid w:val="006424E8"/>
    <w:rsid w:val="0064373E"/>
    <w:rsid w:val="00643FC6"/>
    <w:rsid w:val="00644A44"/>
    <w:rsid w:val="00644BE0"/>
    <w:rsid w:val="00646915"/>
    <w:rsid w:val="006479EF"/>
    <w:rsid w:val="0065070B"/>
    <w:rsid w:val="0065079A"/>
    <w:rsid w:val="006508FE"/>
    <w:rsid w:val="00651105"/>
    <w:rsid w:val="0065141A"/>
    <w:rsid w:val="00651686"/>
    <w:rsid w:val="00651750"/>
    <w:rsid w:val="006517F6"/>
    <w:rsid w:val="006533BE"/>
    <w:rsid w:val="00653E32"/>
    <w:rsid w:val="00654BD1"/>
    <w:rsid w:val="00654EC0"/>
    <w:rsid w:val="006552C1"/>
    <w:rsid w:val="00656328"/>
    <w:rsid w:val="00656C75"/>
    <w:rsid w:val="00657247"/>
    <w:rsid w:val="006573B4"/>
    <w:rsid w:val="00657A58"/>
    <w:rsid w:val="00657AC7"/>
    <w:rsid w:val="00657EAA"/>
    <w:rsid w:val="0066012E"/>
    <w:rsid w:val="00660613"/>
    <w:rsid w:val="00660B36"/>
    <w:rsid w:val="00660C9C"/>
    <w:rsid w:val="0066138C"/>
    <w:rsid w:val="006621EB"/>
    <w:rsid w:val="00662204"/>
    <w:rsid w:val="00662914"/>
    <w:rsid w:val="00662972"/>
    <w:rsid w:val="00662B3F"/>
    <w:rsid w:val="00663C93"/>
    <w:rsid w:val="00663F77"/>
    <w:rsid w:val="006645C8"/>
    <w:rsid w:val="00665E64"/>
    <w:rsid w:val="006662A5"/>
    <w:rsid w:val="006676E6"/>
    <w:rsid w:val="00667F08"/>
    <w:rsid w:val="00670F20"/>
    <w:rsid w:val="00671768"/>
    <w:rsid w:val="00671953"/>
    <w:rsid w:val="00672080"/>
    <w:rsid w:val="0067266C"/>
    <w:rsid w:val="00672F5C"/>
    <w:rsid w:val="00673196"/>
    <w:rsid w:val="00673705"/>
    <w:rsid w:val="00673724"/>
    <w:rsid w:val="00673F7B"/>
    <w:rsid w:val="0067404B"/>
    <w:rsid w:val="00674075"/>
    <w:rsid w:val="00674925"/>
    <w:rsid w:val="00674C59"/>
    <w:rsid w:val="00675FD3"/>
    <w:rsid w:val="00676558"/>
    <w:rsid w:val="006769C3"/>
    <w:rsid w:val="00676C5D"/>
    <w:rsid w:val="00676EDD"/>
    <w:rsid w:val="00677288"/>
    <w:rsid w:val="006778A9"/>
    <w:rsid w:val="00677904"/>
    <w:rsid w:val="00677CA4"/>
    <w:rsid w:val="00677D6B"/>
    <w:rsid w:val="00680E29"/>
    <w:rsid w:val="00681DE6"/>
    <w:rsid w:val="006828E0"/>
    <w:rsid w:val="00682B6D"/>
    <w:rsid w:val="00682DBC"/>
    <w:rsid w:val="00682E27"/>
    <w:rsid w:val="0068437F"/>
    <w:rsid w:val="00684A34"/>
    <w:rsid w:val="006856B8"/>
    <w:rsid w:val="006858C0"/>
    <w:rsid w:val="00685BFB"/>
    <w:rsid w:val="00685C04"/>
    <w:rsid w:val="006863A1"/>
    <w:rsid w:val="00686B69"/>
    <w:rsid w:val="00686C8A"/>
    <w:rsid w:val="00686F16"/>
    <w:rsid w:val="006870B9"/>
    <w:rsid w:val="00687271"/>
    <w:rsid w:val="00687555"/>
    <w:rsid w:val="00690192"/>
    <w:rsid w:val="00690FBF"/>
    <w:rsid w:val="00691018"/>
    <w:rsid w:val="00691D69"/>
    <w:rsid w:val="00691FA9"/>
    <w:rsid w:val="00692DFF"/>
    <w:rsid w:val="00693152"/>
    <w:rsid w:val="00695166"/>
    <w:rsid w:val="00695CAC"/>
    <w:rsid w:val="00695E49"/>
    <w:rsid w:val="006960C8"/>
    <w:rsid w:val="006967ED"/>
    <w:rsid w:val="00696834"/>
    <w:rsid w:val="00696BE8"/>
    <w:rsid w:val="00697E0F"/>
    <w:rsid w:val="006A036B"/>
    <w:rsid w:val="006A0BD8"/>
    <w:rsid w:val="006A14C0"/>
    <w:rsid w:val="006A17C2"/>
    <w:rsid w:val="006A2583"/>
    <w:rsid w:val="006A291B"/>
    <w:rsid w:val="006A2DF3"/>
    <w:rsid w:val="006A30F8"/>
    <w:rsid w:val="006A474A"/>
    <w:rsid w:val="006A4B81"/>
    <w:rsid w:val="006A4BC9"/>
    <w:rsid w:val="006A6A57"/>
    <w:rsid w:val="006A6BF3"/>
    <w:rsid w:val="006A6E9B"/>
    <w:rsid w:val="006A73B8"/>
    <w:rsid w:val="006B0E6A"/>
    <w:rsid w:val="006B1B49"/>
    <w:rsid w:val="006B232D"/>
    <w:rsid w:val="006B2467"/>
    <w:rsid w:val="006B2585"/>
    <w:rsid w:val="006B3EE1"/>
    <w:rsid w:val="006B4C25"/>
    <w:rsid w:val="006B548F"/>
    <w:rsid w:val="006B6F57"/>
    <w:rsid w:val="006B7953"/>
    <w:rsid w:val="006B7D28"/>
    <w:rsid w:val="006C0514"/>
    <w:rsid w:val="006C0ACC"/>
    <w:rsid w:val="006C10EB"/>
    <w:rsid w:val="006C1202"/>
    <w:rsid w:val="006C192E"/>
    <w:rsid w:val="006C22C0"/>
    <w:rsid w:val="006C2962"/>
    <w:rsid w:val="006C297A"/>
    <w:rsid w:val="006C32D7"/>
    <w:rsid w:val="006C5962"/>
    <w:rsid w:val="006C5F6B"/>
    <w:rsid w:val="006C690A"/>
    <w:rsid w:val="006C6D30"/>
    <w:rsid w:val="006C7F99"/>
    <w:rsid w:val="006D027F"/>
    <w:rsid w:val="006D0C3D"/>
    <w:rsid w:val="006D0D49"/>
    <w:rsid w:val="006D0E47"/>
    <w:rsid w:val="006D1282"/>
    <w:rsid w:val="006D1D10"/>
    <w:rsid w:val="006D2D70"/>
    <w:rsid w:val="006D3CC0"/>
    <w:rsid w:val="006D3F2F"/>
    <w:rsid w:val="006D6776"/>
    <w:rsid w:val="006D6909"/>
    <w:rsid w:val="006D76A3"/>
    <w:rsid w:val="006D8EB6"/>
    <w:rsid w:val="006E0941"/>
    <w:rsid w:val="006E0E16"/>
    <w:rsid w:val="006E1E62"/>
    <w:rsid w:val="006E2594"/>
    <w:rsid w:val="006E323E"/>
    <w:rsid w:val="006E34F3"/>
    <w:rsid w:val="006E3536"/>
    <w:rsid w:val="006E3781"/>
    <w:rsid w:val="006E3D0D"/>
    <w:rsid w:val="006E3DA0"/>
    <w:rsid w:val="006E3F76"/>
    <w:rsid w:val="006E4017"/>
    <w:rsid w:val="006E407F"/>
    <w:rsid w:val="006E4381"/>
    <w:rsid w:val="006E4557"/>
    <w:rsid w:val="006E4AA3"/>
    <w:rsid w:val="006E4D80"/>
    <w:rsid w:val="006E5339"/>
    <w:rsid w:val="006E5467"/>
    <w:rsid w:val="006E5EA6"/>
    <w:rsid w:val="006E6025"/>
    <w:rsid w:val="006E6026"/>
    <w:rsid w:val="006E64EB"/>
    <w:rsid w:val="006E7584"/>
    <w:rsid w:val="006F0394"/>
    <w:rsid w:val="006F04DD"/>
    <w:rsid w:val="006F07B3"/>
    <w:rsid w:val="006F1A86"/>
    <w:rsid w:val="006F201B"/>
    <w:rsid w:val="006F20A7"/>
    <w:rsid w:val="006F22B3"/>
    <w:rsid w:val="006F23BA"/>
    <w:rsid w:val="006F338C"/>
    <w:rsid w:val="006F34F2"/>
    <w:rsid w:val="006F4437"/>
    <w:rsid w:val="006F4B9F"/>
    <w:rsid w:val="006F4D47"/>
    <w:rsid w:val="006F599F"/>
    <w:rsid w:val="006F6078"/>
    <w:rsid w:val="006F6A5C"/>
    <w:rsid w:val="006F735D"/>
    <w:rsid w:val="007001B0"/>
    <w:rsid w:val="0070085E"/>
    <w:rsid w:val="00700E50"/>
    <w:rsid w:val="00701308"/>
    <w:rsid w:val="007018EE"/>
    <w:rsid w:val="0070354A"/>
    <w:rsid w:val="00703AEE"/>
    <w:rsid w:val="007040F6"/>
    <w:rsid w:val="00704432"/>
    <w:rsid w:val="00704ED7"/>
    <w:rsid w:val="00705517"/>
    <w:rsid w:val="0070552C"/>
    <w:rsid w:val="00705565"/>
    <w:rsid w:val="00706A34"/>
    <w:rsid w:val="00706B73"/>
    <w:rsid w:val="0071165F"/>
    <w:rsid w:val="00711B73"/>
    <w:rsid w:val="0071234E"/>
    <w:rsid w:val="007123A5"/>
    <w:rsid w:val="007129A5"/>
    <w:rsid w:val="00713CDE"/>
    <w:rsid w:val="00713D6F"/>
    <w:rsid w:val="007140E7"/>
    <w:rsid w:val="00714488"/>
    <w:rsid w:val="00715054"/>
    <w:rsid w:val="00715F79"/>
    <w:rsid w:val="00715FCE"/>
    <w:rsid w:val="0071692B"/>
    <w:rsid w:val="00716F23"/>
    <w:rsid w:val="007176B5"/>
    <w:rsid w:val="007215FE"/>
    <w:rsid w:val="00723704"/>
    <w:rsid w:val="00724C4B"/>
    <w:rsid w:val="00725128"/>
    <w:rsid w:val="00725556"/>
    <w:rsid w:val="007260E2"/>
    <w:rsid w:val="0072649F"/>
    <w:rsid w:val="00726655"/>
    <w:rsid w:val="007269A1"/>
    <w:rsid w:val="007300C3"/>
    <w:rsid w:val="00730177"/>
    <w:rsid w:val="0073026E"/>
    <w:rsid w:val="00730899"/>
    <w:rsid w:val="00732758"/>
    <w:rsid w:val="0073292E"/>
    <w:rsid w:val="00732E51"/>
    <w:rsid w:val="00733A70"/>
    <w:rsid w:val="00733F1C"/>
    <w:rsid w:val="0073461E"/>
    <w:rsid w:val="00734DE3"/>
    <w:rsid w:val="0073506D"/>
    <w:rsid w:val="00735914"/>
    <w:rsid w:val="00736073"/>
    <w:rsid w:val="0073613C"/>
    <w:rsid w:val="007376DF"/>
    <w:rsid w:val="00737AC3"/>
    <w:rsid w:val="00737B65"/>
    <w:rsid w:val="0074054C"/>
    <w:rsid w:val="007407B1"/>
    <w:rsid w:val="00740E21"/>
    <w:rsid w:val="00740E2A"/>
    <w:rsid w:val="00740F96"/>
    <w:rsid w:val="00741256"/>
    <w:rsid w:val="0074168B"/>
    <w:rsid w:val="007416BF"/>
    <w:rsid w:val="00741C79"/>
    <w:rsid w:val="00741CA5"/>
    <w:rsid w:val="00742190"/>
    <w:rsid w:val="00742BEC"/>
    <w:rsid w:val="00743CCB"/>
    <w:rsid w:val="00744AB7"/>
    <w:rsid w:val="00744D6A"/>
    <w:rsid w:val="00746A87"/>
    <w:rsid w:val="00746D82"/>
    <w:rsid w:val="00746E93"/>
    <w:rsid w:val="007476F5"/>
    <w:rsid w:val="007505A8"/>
    <w:rsid w:val="007509F5"/>
    <w:rsid w:val="00750BFC"/>
    <w:rsid w:val="007518DA"/>
    <w:rsid w:val="00751AEF"/>
    <w:rsid w:val="007524AB"/>
    <w:rsid w:val="0075267B"/>
    <w:rsid w:val="00752B2F"/>
    <w:rsid w:val="007533F9"/>
    <w:rsid w:val="00754259"/>
    <w:rsid w:val="00754440"/>
    <w:rsid w:val="007544D6"/>
    <w:rsid w:val="007548F2"/>
    <w:rsid w:val="00755CE8"/>
    <w:rsid w:val="00755E90"/>
    <w:rsid w:val="00756B4B"/>
    <w:rsid w:val="0075751C"/>
    <w:rsid w:val="0075773C"/>
    <w:rsid w:val="00757F1F"/>
    <w:rsid w:val="0076027C"/>
    <w:rsid w:val="0076032A"/>
    <w:rsid w:val="0076063D"/>
    <w:rsid w:val="00761AA6"/>
    <w:rsid w:val="00764084"/>
    <w:rsid w:val="0076421F"/>
    <w:rsid w:val="00765610"/>
    <w:rsid w:val="007658BC"/>
    <w:rsid w:val="0076618D"/>
    <w:rsid w:val="00766212"/>
    <w:rsid w:val="0076712B"/>
    <w:rsid w:val="00767604"/>
    <w:rsid w:val="00770C12"/>
    <w:rsid w:val="00770F9D"/>
    <w:rsid w:val="007725AC"/>
    <w:rsid w:val="00772726"/>
    <w:rsid w:val="00772B04"/>
    <w:rsid w:val="00773359"/>
    <w:rsid w:val="0077395A"/>
    <w:rsid w:val="00774395"/>
    <w:rsid w:val="00774672"/>
    <w:rsid w:val="00774B12"/>
    <w:rsid w:val="00774B81"/>
    <w:rsid w:val="00775220"/>
    <w:rsid w:val="007761EE"/>
    <w:rsid w:val="00776AC3"/>
    <w:rsid w:val="00776B6C"/>
    <w:rsid w:val="00776CBE"/>
    <w:rsid w:val="007774E3"/>
    <w:rsid w:val="007800D1"/>
    <w:rsid w:val="00780693"/>
    <w:rsid w:val="00780935"/>
    <w:rsid w:val="00780AE8"/>
    <w:rsid w:val="007816F0"/>
    <w:rsid w:val="007823E6"/>
    <w:rsid w:val="0078397B"/>
    <w:rsid w:val="007840BC"/>
    <w:rsid w:val="00784500"/>
    <w:rsid w:val="00784928"/>
    <w:rsid w:val="00784B17"/>
    <w:rsid w:val="0078685B"/>
    <w:rsid w:val="00786E6A"/>
    <w:rsid w:val="00787041"/>
    <w:rsid w:val="00787927"/>
    <w:rsid w:val="0079066C"/>
    <w:rsid w:val="00792EB0"/>
    <w:rsid w:val="0079335B"/>
    <w:rsid w:val="0079416A"/>
    <w:rsid w:val="00794D7D"/>
    <w:rsid w:val="007954A5"/>
    <w:rsid w:val="00795517"/>
    <w:rsid w:val="00795BA5"/>
    <w:rsid w:val="007960CB"/>
    <w:rsid w:val="0079624C"/>
    <w:rsid w:val="00796F28"/>
    <w:rsid w:val="007970EE"/>
    <w:rsid w:val="00797696"/>
    <w:rsid w:val="007976A1"/>
    <w:rsid w:val="00797F36"/>
    <w:rsid w:val="007A0D1B"/>
    <w:rsid w:val="007A1DA9"/>
    <w:rsid w:val="007A2A9E"/>
    <w:rsid w:val="007A3BA1"/>
    <w:rsid w:val="007A3F9E"/>
    <w:rsid w:val="007A546A"/>
    <w:rsid w:val="007A587C"/>
    <w:rsid w:val="007A5C8A"/>
    <w:rsid w:val="007A5F3A"/>
    <w:rsid w:val="007A603B"/>
    <w:rsid w:val="007A6AC8"/>
    <w:rsid w:val="007A734A"/>
    <w:rsid w:val="007A73C7"/>
    <w:rsid w:val="007B0091"/>
    <w:rsid w:val="007B023A"/>
    <w:rsid w:val="007B0344"/>
    <w:rsid w:val="007B119D"/>
    <w:rsid w:val="007B2370"/>
    <w:rsid w:val="007B23C9"/>
    <w:rsid w:val="007B2AEE"/>
    <w:rsid w:val="007B38BA"/>
    <w:rsid w:val="007B395B"/>
    <w:rsid w:val="007B493E"/>
    <w:rsid w:val="007B5FD5"/>
    <w:rsid w:val="007B68B3"/>
    <w:rsid w:val="007B6E38"/>
    <w:rsid w:val="007B704C"/>
    <w:rsid w:val="007B7C9E"/>
    <w:rsid w:val="007C021B"/>
    <w:rsid w:val="007C084E"/>
    <w:rsid w:val="007C0B79"/>
    <w:rsid w:val="007C10CB"/>
    <w:rsid w:val="007C1595"/>
    <w:rsid w:val="007C1F22"/>
    <w:rsid w:val="007C365C"/>
    <w:rsid w:val="007C4A7F"/>
    <w:rsid w:val="007C4C5E"/>
    <w:rsid w:val="007C5341"/>
    <w:rsid w:val="007C5BFB"/>
    <w:rsid w:val="007C740C"/>
    <w:rsid w:val="007D029B"/>
    <w:rsid w:val="007D03A8"/>
    <w:rsid w:val="007D07CF"/>
    <w:rsid w:val="007D104C"/>
    <w:rsid w:val="007D189D"/>
    <w:rsid w:val="007D2A88"/>
    <w:rsid w:val="007D2F65"/>
    <w:rsid w:val="007D4591"/>
    <w:rsid w:val="007D462A"/>
    <w:rsid w:val="007D4F1A"/>
    <w:rsid w:val="007D5F0E"/>
    <w:rsid w:val="007E1AE0"/>
    <w:rsid w:val="007E3101"/>
    <w:rsid w:val="007E3239"/>
    <w:rsid w:val="007E3370"/>
    <w:rsid w:val="007E399D"/>
    <w:rsid w:val="007E3B5F"/>
    <w:rsid w:val="007E4E52"/>
    <w:rsid w:val="007E4F78"/>
    <w:rsid w:val="007E5006"/>
    <w:rsid w:val="007E517F"/>
    <w:rsid w:val="007E5631"/>
    <w:rsid w:val="007E566A"/>
    <w:rsid w:val="007E5C4E"/>
    <w:rsid w:val="007E69EA"/>
    <w:rsid w:val="007F0D3E"/>
    <w:rsid w:val="007F1B2F"/>
    <w:rsid w:val="007F1E03"/>
    <w:rsid w:val="007F20B6"/>
    <w:rsid w:val="007F2C45"/>
    <w:rsid w:val="007F2DA5"/>
    <w:rsid w:val="007F3061"/>
    <w:rsid w:val="007F30C8"/>
    <w:rsid w:val="007F33A8"/>
    <w:rsid w:val="007F44AA"/>
    <w:rsid w:val="007F4C4A"/>
    <w:rsid w:val="007F51B5"/>
    <w:rsid w:val="007F5524"/>
    <w:rsid w:val="007F77C7"/>
    <w:rsid w:val="007F79C5"/>
    <w:rsid w:val="00800359"/>
    <w:rsid w:val="00800421"/>
    <w:rsid w:val="00801A1F"/>
    <w:rsid w:val="008024C2"/>
    <w:rsid w:val="00802C8B"/>
    <w:rsid w:val="00802D03"/>
    <w:rsid w:val="008036EA"/>
    <w:rsid w:val="00804267"/>
    <w:rsid w:val="00804B1C"/>
    <w:rsid w:val="00805070"/>
    <w:rsid w:val="00805413"/>
    <w:rsid w:val="008055BC"/>
    <w:rsid w:val="008059E8"/>
    <w:rsid w:val="0080660E"/>
    <w:rsid w:val="00806E07"/>
    <w:rsid w:val="008072F2"/>
    <w:rsid w:val="0080733E"/>
    <w:rsid w:val="00807A58"/>
    <w:rsid w:val="00810035"/>
    <w:rsid w:val="008108DB"/>
    <w:rsid w:val="00810B15"/>
    <w:rsid w:val="00810F52"/>
    <w:rsid w:val="0081102D"/>
    <w:rsid w:val="008110ED"/>
    <w:rsid w:val="00811271"/>
    <w:rsid w:val="008112BC"/>
    <w:rsid w:val="0081151C"/>
    <w:rsid w:val="00812534"/>
    <w:rsid w:val="00812A62"/>
    <w:rsid w:val="00813327"/>
    <w:rsid w:val="00814F0D"/>
    <w:rsid w:val="00815FBA"/>
    <w:rsid w:val="008166F8"/>
    <w:rsid w:val="00816D88"/>
    <w:rsid w:val="00817471"/>
    <w:rsid w:val="00817CDA"/>
    <w:rsid w:val="00817DCA"/>
    <w:rsid w:val="00821215"/>
    <w:rsid w:val="0082180E"/>
    <w:rsid w:val="008225CA"/>
    <w:rsid w:val="00822A9D"/>
    <w:rsid w:val="008234D1"/>
    <w:rsid w:val="00823F89"/>
    <w:rsid w:val="0082449C"/>
    <w:rsid w:val="00827978"/>
    <w:rsid w:val="0083008A"/>
    <w:rsid w:val="008311E2"/>
    <w:rsid w:val="008315A6"/>
    <w:rsid w:val="0083182F"/>
    <w:rsid w:val="00834214"/>
    <w:rsid w:val="008344C2"/>
    <w:rsid w:val="00834E11"/>
    <w:rsid w:val="00835A03"/>
    <w:rsid w:val="00835BE7"/>
    <w:rsid w:val="008360B7"/>
    <w:rsid w:val="00836271"/>
    <w:rsid w:val="00836D3C"/>
    <w:rsid w:val="00836E33"/>
    <w:rsid w:val="0083705E"/>
    <w:rsid w:val="00837783"/>
    <w:rsid w:val="00837DD8"/>
    <w:rsid w:val="00837F62"/>
    <w:rsid w:val="008401B3"/>
    <w:rsid w:val="0084027A"/>
    <w:rsid w:val="008404CF"/>
    <w:rsid w:val="008409FE"/>
    <w:rsid w:val="0084242E"/>
    <w:rsid w:val="00842B7C"/>
    <w:rsid w:val="008431DC"/>
    <w:rsid w:val="0084326D"/>
    <w:rsid w:val="00843307"/>
    <w:rsid w:val="008452DE"/>
    <w:rsid w:val="00846BE9"/>
    <w:rsid w:val="008479C5"/>
    <w:rsid w:val="00850ADE"/>
    <w:rsid w:val="00850DE6"/>
    <w:rsid w:val="008512CC"/>
    <w:rsid w:val="008522CC"/>
    <w:rsid w:val="008535C7"/>
    <w:rsid w:val="00853FA2"/>
    <w:rsid w:val="00854101"/>
    <w:rsid w:val="00854499"/>
    <w:rsid w:val="00854887"/>
    <w:rsid w:val="00854B3C"/>
    <w:rsid w:val="008557F9"/>
    <w:rsid w:val="00855B58"/>
    <w:rsid w:val="008566E8"/>
    <w:rsid w:val="0085673B"/>
    <w:rsid w:val="00857870"/>
    <w:rsid w:val="008608DA"/>
    <w:rsid w:val="00861116"/>
    <w:rsid w:val="008616FD"/>
    <w:rsid w:val="0086281C"/>
    <w:rsid w:val="00863297"/>
    <w:rsid w:val="008632E6"/>
    <w:rsid w:val="00863389"/>
    <w:rsid w:val="00863742"/>
    <w:rsid w:val="00864984"/>
    <w:rsid w:val="0086551A"/>
    <w:rsid w:val="008658FE"/>
    <w:rsid w:val="008669FD"/>
    <w:rsid w:val="00866BC9"/>
    <w:rsid w:val="00866CDD"/>
    <w:rsid w:val="00866E5C"/>
    <w:rsid w:val="0086796A"/>
    <w:rsid w:val="00870086"/>
    <w:rsid w:val="00870380"/>
    <w:rsid w:val="00870CC4"/>
    <w:rsid w:val="0087165C"/>
    <w:rsid w:val="00871D9A"/>
    <w:rsid w:val="00872F3F"/>
    <w:rsid w:val="0087496B"/>
    <w:rsid w:val="00875E65"/>
    <w:rsid w:val="00875F3C"/>
    <w:rsid w:val="00877755"/>
    <w:rsid w:val="008778DE"/>
    <w:rsid w:val="00877E15"/>
    <w:rsid w:val="00877F79"/>
    <w:rsid w:val="0088050B"/>
    <w:rsid w:val="008808E8"/>
    <w:rsid w:val="00880F84"/>
    <w:rsid w:val="0088109C"/>
    <w:rsid w:val="00882BB4"/>
    <w:rsid w:val="008840E5"/>
    <w:rsid w:val="00884187"/>
    <w:rsid w:val="0088470D"/>
    <w:rsid w:val="00884D7F"/>
    <w:rsid w:val="0088523E"/>
    <w:rsid w:val="008855A3"/>
    <w:rsid w:val="008857F6"/>
    <w:rsid w:val="0088592E"/>
    <w:rsid w:val="00885A20"/>
    <w:rsid w:val="00885A5A"/>
    <w:rsid w:val="00886796"/>
    <w:rsid w:val="0088717B"/>
    <w:rsid w:val="00887CAF"/>
    <w:rsid w:val="00887F07"/>
    <w:rsid w:val="00887FE8"/>
    <w:rsid w:val="00890AB6"/>
    <w:rsid w:val="00890C62"/>
    <w:rsid w:val="00890D11"/>
    <w:rsid w:val="00890D3A"/>
    <w:rsid w:val="0089135E"/>
    <w:rsid w:val="00891600"/>
    <w:rsid w:val="0089243F"/>
    <w:rsid w:val="00892A9B"/>
    <w:rsid w:val="00892CCB"/>
    <w:rsid w:val="00892D51"/>
    <w:rsid w:val="0089510B"/>
    <w:rsid w:val="008951F2"/>
    <w:rsid w:val="0089583D"/>
    <w:rsid w:val="00896425"/>
    <w:rsid w:val="008A0314"/>
    <w:rsid w:val="008A09CC"/>
    <w:rsid w:val="008A137F"/>
    <w:rsid w:val="008A28A2"/>
    <w:rsid w:val="008A29DA"/>
    <w:rsid w:val="008A2E31"/>
    <w:rsid w:val="008A3479"/>
    <w:rsid w:val="008A3A70"/>
    <w:rsid w:val="008A515E"/>
    <w:rsid w:val="008A60D2"/>
    <w:rsid w:val="008A613B"/>
    <w:rsid w:val="008A6575"/>
    <w:rsid w:val="008A6E55"/>
    <w:rsid w:val="008A715D"/>
    <w:rsid w:val="008B0FB4"/>
    <w:rsid w:val="008B1B2C"/>
    <w:rsid w:val="008B1BA2"/>
    <w:rsid w:val="008B226F"/>
    <w:rsid w:val="008B2B12"/>
    <w:rsid w:val="008B2B4C"/>
    <w:rsid w:val="008B2FAD"/>
    <w:rsid w:val="008B376E"/>
    <w:rsid w:val="008B4082"/>
    <w:rsid w:val="008B4126"/>
    <w:rsid w:val="008B6383"/>
    <w:rsid w:val="008B6B0C"/>
    <w:rsid w:val="008B6D0C"/>
    <w:rsid w:val="008B74A4"/>
    <w:rsid w:val="008C07A1"/>
    <w:rsid w:val="008C0B7F"/>
    <w:rsid w:val="008C1A90"/>
    <w:rsid w:val="008C1BEC"/>
    <w:rsid w:val="008C2573"/>
    <w:rsid w:val="008C27D1"/>
    <w:rsid w:val="008C2D5A"/>
    <w:rsid w:val="008C3186"/>
    <w:rsid w:val="008C3D94"/>
    <w:rsid w:val="008C4BC8"/>
    <w:rsid w:val="008C649A"/>
    <w:rsid w:val="008C6660"/>
    <w:rsid w:val="008C673A"/>
    <w:rsid w:val="008C680B"/>
    <w:rsid w:val="008C6A84"/>
    <w:rsid w:val="008C77B2"/>
    <w:rsid w:val="008C7EBD"/>
    <w:rsid w:val="008D09A1"/>
    <w:rsid w:val="008D0CDB"/>
    <w:rsid w:val="008D0F30"/>
    <w:rsid w:val="008D1B14"/>
    <w:rsid w:val="008D2789"/>
    <w:rsid w:val="008D3A23"/>
    <w:rsid w:val="008D3C15"/>
    <w:rsid w:val="008D453C"/>
    <w:rsid w:val="008D47E4"/>
    <w:rsid w:val="008D4A30"/>
    <w:rsid w:val="008D4AAA"/>
    <w:rsid w:val="008D4F1D"/>
    <w:rsid w:val="008D5309"/>
    <w:rsid w:val="008D5462"/>
    <w:rsid w:val="008D5B03"/>
    <w:rsid w:val="008D5DCB"/>
    <w:rsid w:val="008D6335"/>
    <w:rsid w:val="008D7107"/>
    <w:rsid w:val="008D7609"/>
    <w:rsid w:val="008E0352"/>
    <w:rsid w:val="008E040F"/>
    <w:rsid w:val="008E10A8"/>
    <w:rsid w:val="008E329C"/>
    <w:rsid w:val="008E4C54"/>
    <w:rsid w:val="008E57A7"/>
    <w:rsid w:val="008E5C6F"/>
    <w:rsid w:val="008E79EC"/>
    <w:rsid w:val="008F0716"/>
    <w:rsid w:val="008F0AA6"/>
    <w:rsid w:val="008F0BE2"/>
    <w:rsid w:val="008F0D21"/>
    <w:rsid w:val="008F0E32"/>
    <w:rsid w:val="008F0F06"/>
    <w:rsid w:val="008F1444"/>
    <w:rsid w:val="008F15C3"/>
    <w:rsid w:val="008F2410"/>
    <w:rsid w:val="008F3286"/>
    <w:rsid w:val="008F460B"/>
    <w:rsid w:val="008F46D1"/>
    <w:rsid w:val="008F49B7"/>
    <w:rsid w:val="008F4DC0"/>
    <w:rsid w:val="008F55D0"/>
    <w:rsid w:val="008F577C"/>
    <w:rsid w:val="008F577D"/>
    <w:rsid w:val="008F57F4"/>
    <w:rsid w:val="008F5CEA"/>
    <w:rsid w:val="008F5DA5"/>
    <w:rsid w:val="008F5E0D"/>
    <w:rsid w:val="008F62F4"/>
    <w:rsid w:val="008F6992"/>
    <w:rsid w:val="008F717D"/>
    <w:rsid w:val="008F7707"/>
    <w:rsid w:val="008F7D70"/>
    <w:rsid w:val="009000D9"/>
    <w:rsid w:val="009004D0"/>
    <w:rsid w:val="00900FE3"/>
    <w:rsid w:val="00901976"/>
    <w:rsid w:val="00901E31"/>
    <w:rsid w:val="00902502"/>
    <w:rsid w:val="009027AE"/>
    <w:rsid w:val="00902F3B"/>
    <w:rsid w:val="0090326D"/>
    <w:rsid w:val="00903587"/>
    <w:rsid w:val="009036B9"/>
    <w:rsid w:val="0090388B"/>
    <w:rsid w:val="00903913"/>
    <w:rsid w:val="00903936"/>
    <w:rsid w:val="00903F62"/>
    <w:rsid w:val="0090572E"/>
    <w:rsid w:val="00906774"/>
    <w:rsid w:val="00906F3D"/>
    <w:rsid w:val="0090708E"/>
    <w:rsid w:val="00910C3D"/>
    <w:rsid w:val="00911394"/>
    <w:rsid w:val="0091164A"/>
    <w:rsid w:val="0091296E"/>
    <w:rsid w:val="009129C5"/>
    <w:rsid w:val="0091335A"/>
    <w:rsid w:val="00914236"/>
    <w:rsid w:val="00914454"/>
    <w:rsid w:val="00915D07"/>
    <w:rsid w:val="00916404"/>
    <w:rsid w:val="00916504"/>
    <w:rsid w:val="0091722F"/>
    <w:rsid w:val="00920E17"/>
    <w:rsid w:val="009210C8"/>
    <w:rsid w:val="00921DCB"/>
    <w:rsid w:val="009226E2"/>
    <w:rsid w:val="009228B3"/>
    <w:rsid w:val="009239C4"/>
    <w:rsid w:val="00924273"/>
    <w:rsid w:val="00924728"/>
    <w:rsid w:val="009248D0"/>
    <w:rsid w:val="00924C78"/>
    <w:rsid w:val="00925407"/>
    <w:rsid w:val="00925957"/>
    <w:rsid w:val="00925C05"/>
    <w:rsid w:val="00925D3A"/>
    <w:rsid w:val="009264B4"/>
    <w:rsid w:val="00927DA1"/>
    <w:rsid w:val="00930783"/>
    <w:rsid w:val="00930DF1"/>
    <w:rsid w:val="0093180F"/>
    <w:rsid w:val="00932596"/>
    <w:rsid w:val="009329C6"/>
    <w:rsid w:val="00932DBF"/>
    <w:rsid w:val="00933074"/>
    <w:rsid w:val="009330CB"/>
    <w:rsid w:val="00933C67"/>
    <w:rsid w:val="00934987"/>
    <w:rsid w:val="009351E6"/>
    <w:rsid w:val="00936068"/>
    <w:rsid w:val="009365CF"/>
    <w:rsid w:val="00936B6B"/>
    <w:rsid w:val="00937809"/>
    <w:rsid w:val="00937A16"/>
    <w:rsid w:val="00937F11"/>
    <w:rsid w:val="009401F8"/>
    <w:rsid w:val="00940219"/>
    <w:rsid w:val="009404CC"/>
    <w:rsid w:val="00940E14"/>
    <w:rsid w:val="00941C04"/>
    <w:rsid w:val="00941F86"/>
    <w:rsid w:val="00942478"/>
    <w:rsid w:val="009425A4"/>
    <w:rsid w:val="00942EDF"/>
    <w:rsid w:val="00943CC6"/>
    <w:rsid w:val="00944561"/>
    <w:rsid w:val="009445CE"/>
    <w:rsid w:val="00944DE1"/>
    <w:rsid w:val="0094530D"/>
    <w:rsid w:val="009458C6"/>
    <w:rsid w:val="00945A65"/>
    <w:rsid w:val="009467FB"/>
    <w:rsid w:val="00946C89"/>
    <w:rsid w:val="00947708"/>
    <w:rsid w:val="00947714"/>
    <w:rsid w:val="009477F4"/>
    <w:rsid w:val="00947AC3"/>
    <w:rsid w:val="00947C5D"/>
    <w:rsid w:val="00947DCA"/>
    <w:rsid w:val="00950148"/>
    <w:rsid w:val="009508EB"/>
    <w:rsid w:val="00951A36"/>
    <w:rsid w:val="009521CA"/>
    <w:rsid w:val="00952463"/>
    <w:rsid w:val="00952D7D"/>
    <w:rsid w:val="00952ED4"/>
    <w:rsid w:val="00953925"/>
    <w:rsid w:val="00953D31"/>
    <w:rsid w:val="009541DA"/>
    <w:rsid w:val="009542C7"/>
    <w:rsid w:val="00954550"/>
    <w:rsid w:val="009548D9"/>
    <w:rsid w:val="0095496F"/>
    <w:rsid w:val="00954EB3"/>
    <w:rsid w:val="00955131"/>
    <w:rsid w:val="00955622"/>
    <w:rsid w:val="00955686"/>
    <w:rsid w:val="00955A4F"/>
    <w:rsid w:val="00955F5A"/>
    <w:rsid w:val="00956EC7"/>
    <w:rsid w:val="00956FA0"/>
    <w:rsid w:val="0095722C"/>
    <w:rsid w:val="00957B25"/>
    <w:rsid w:val="009609F8"/>
    <w:rsid w:val="00961233"/>
    <w:rsid w:val="009615D4"/>
    <w:rsid w:val="0096193C"/>
    <w:rsid w:val="00961C03"/>
    <w:rsid w:val="00961E0D"/>
    <w:rsid w:val="00962243"/>
    <w:rsid w:val="0096230E"/>
    <w:rsid w:val="00963011"/>
    <w:rsid w:val="0096355C"/>
    <w:rsid w:val="00963807"/>
    <w:rsid w:val="00963F89"/>
    <w:rsid w:val="00964525"/>
    <w:rsid w:val="00964754"/>
    <w:rsid w:val="0096660B"/>
    <w:rsid w:val="00966E86"/>
    <w:rsid w:val="00966F37"/>
    <w:rsid w:val="009670FF"/>
    <w:rsid w:val="009675FC"/>
    <w:rsid w:val="009703E1"/>
    <w:rsid w:val="0097043A"/>
    <w:rsid w:val="00970676"/>
    <w:rsid w:val="00970946"/>
    <w:rsid w:val="00970A91"/>
    <w:rsid w:val="00970D7B"/>
    <w:rsid w:val="00971FB4"/>
    <w:rsid w:val="00972206"/>
    <w:rsid w:val="009729B3"/>
    <w:rsid w:val="00972AFE"/>
    <w:rsid w:val="00973A0E"/>
    <w:rsid w:val="00973E2B"/>
    <w:rsid w:val="0097403A"/>
    <w:rsid w:val="00975011"/>
    <w:rsid w:val="00975FA8"/>
    <w:rsid w:val="00976652"/>
    <w:rsid w:val="0097679E"/>
    <w:rsid w:val="00976CC9"/>
    <w:rsid w:val="009776C3"/>
    <w:rsid w:val="00977900"/>
    <w:rsid w:val="009822C7"/>
    <w:rsid w:val="00983586"/>
    <w:rsid w:val="009849BA"/>
    <w:rsid w:val="00984ADC"/>
    <w:rsid w:val="0098505B"/>
    <w:rsid w:val="00985163"/>
    <w:rsid w:val="009853EA"/>
    <w:rsid w:val="00985DC8"/>
    <w:rsid w:val="0098633E"/>
    <w:rsid w:val="0098672A"/>
    <w:rsid w:val="00986843"/>
    <w:rsid w:val="00987C10"/>
    <w:rsid w:val="00990541"/>
    <w:rsid w:val="0099079E"/>
    <w:rsid w:val="00990AE6"/>
    <w:rsid w:val="00990B74"/>
    <w:rsid w:val="00990BEA"/>
    <w:rsid w:val="00991CFC"/>
    <w:rsid w:val="00991D95"/>
    <w:rsid w:val="00991F03"/>
    <w:rsid w:val="00993533"/>
    <w:rsid w:val="00993CE3"/>
    <w:rsid w:val="009943A8"/>
    <w:rsid w:val="00994835"/>
    <w:rsid w:val="00996438"/>
    <w:rsid w:val="009969A7"/>
    <w:rsid w:val="00996AA5"/>
    <w:rsid w:val="00996DDB"/>
    <w:rsid w:val="009972EA"/>
    <w:rsid w:val="00997667"/>
    <w:rsid w:val="00997A89"/>
    <w:rsid w:val="00997FBD"/>
    <w:rsid w:val="009A0F68"/>
    <w:rsid w:val="009A1207"/>
    <w:rsid w:val="009A13A1"/>
    <w:rsid w:val="009A17B7"/>
    <w:rsid w:val="009A20D1"/>
    <w:rsid w:val="009A2981"/>
    <w:rsid w:val="009A2C1F"/>
    <w:rsid w:val="009A2F17"/>
    <w:rsid w:val="009A317F"/>
    <w:rsid w:val="009A3329"/>
    <w:rsid w:val="009A45FF"/>
    <w:rsid w:val="009A5969"/>
    <w:rsid w:val="009A59D9"/>
    <w:rsid w:val="009A5A3A"/>
    <w:rsid w:val="009A5E0A"/>
    <w:rsid w:val="009A5E54"/>
    <w:rsid w:val="009A736B"/>
    <w:rsid w:val="009A77EE"/>
    <w:rsid w:val="009B026E"/>
    <w:rsid w:val="009B1178"/>
    <w:rsid w:val="009B14FB"/>
    <w:rsid w:val="009B200E"/>
    <w:rsid w:val="009B2129"/>
    <w:rsid w:val="009B2705"/>
    <w:rsid w:val="009B4503"/>
    <w:rsid w:val="009B450D"/>
    <w:rsid w:val="009B58B1"/>
    <w:rsid w:val="009B7CDA"/>
    <w:rsid w:val="009B7FB2"/>
    <w:rsid w:val="009C05A3"/>
    <w:rsid w:val="009C15FD"/>
    <w:rsid w:val="009C17D7"/>
    <w:rsid w:val="009C1B26"/>
    <w:rsid w:val="009C20A1"/>
    <w:rsid w:val="009C29C6"/>
    <w:rsid w:val="009C2ED3"/>
    <w:rsid w:val="009C387C"/>
    <w:rsid w:val="009C4FE4"/>
    <w:rsid w:val="009C54C1"/>
    <w:rsid w:val="009C5D58"/>
    <w:rsid w:val="009C61A6"/>
    <w:rsid w:val="009D1A8F"/>
    <w:rsid w:val="009D1DD8"/>
    <w:rsid w:val="009D200D"/>
    <w:rsid w:val="009D2522"/>
    <w:rsid w:val="009D356B"/>
    <w:rsid w:val="009D422C"/>
    <w:rsid w:val="009D5D32"/>
    <w:rsid w:val="009D6234"/>
    <w:rsid w:val="009D67B8"/>
    <w:rsid w:val="009D7B78"/>
    <w:rsid w:val="009E0143"/>
    <w:rsid w:val="009E0F3E"/>
    <w:rsid w:val="009E0F66"/>
    <w:rsid w:val="009E1A2B"/>
    <w:rsid w:val="009E1A7F"/>
    <w:rsid w:val="009E1C3A"/>
    <w:rsid w:val="009E1D4C"/>
    <w:rsid w:val="009E29FC"/>
    <w:rsid w:val="009E34F5"/>
    <w:rsid w:val="009E354A"/>
    <w:rsid w:val="009E4EE2"/>
    <w:rsid w:val="009E5414"/>
    <w:rsid w:val="009E5AF0"/>
    <w:rsid w:val="009E60A4"/>
    <w:rsid w:val="009E68A3"/>
    <w:rsid w:val="009E7860"/>
    <w:rsid w:val="009E7861"/>
    <w:rsid w:val="009E7874"/>
    <w:rsid w:val="009E7F5A"/>
    <w:rsid w:val="009F0447"/>
    <w:rsid w:val="009F080F"/>
    <w:rsid w:val="009F15CE"/>
    <w:rsid w:val="009F2688"/>
    <w:rsid w:val="009F4292"/>
    <w:rsid w:val="009F5382"/>
    <w:rsid w:val="009F592C"/>
    <w:rsid w:val="009F593D"/>
    <w:rsid w:val="009F5AB4"/>
    <w:rsid w:val="009F754D"/>
    <w:rsid w:val="009F77EF"/>
    <w:rsid w:val="009F7E5C"/>
    <w:rsid w:val="00A004B7"/>
    <w:rsid w:val="00A00CBA"/>
    <w:rsid w:val="00A01562"/>
    <w:rsid w:val="00A01579"/>
    <w:rsid w:val="00A01890"/>
    <w:rsid w:val="00A024C5"/>
    <w:rsid w:val="00A02E4C"/>
    <w:rsid w:val="00A035B4"/>
    <w:rsid w:val="00A03BF2"/>
    <w:rsid w:val="00A04695"/>
    <w:rsid w:val="00A05D6D"/>
    <w:rsid w:val="00A062AC"/>
    <w:rsid w:val="00A06559"/>
    <w:rsid w:val="00A066E3"/>
    <w:rsid w:val="00A06C9D"/>
    <w:rsid w:val="00A0716F"/>
    <w:rsid w:val="00A07589"/>
    <w:rsid w:val="00A07A49"/>
    <w:rsid w:val="00A07CA4"/>
    <w:rsid w:val="00A10FDD"/>
    <w:rsid w:val="00A116EA"/>
    <w:rsid w:val="00A1191E"/>
    <w:rsid w:val="00A1271B"/>
    <w:rsid w:val="00A12CBA"/>
    <w:rsid w:val="00A139D9"/>
    <w:rsid w:val="00A13AEB"/>
    <w:rsid w:val="00A16C3A"/>
    <w:rsid w:val="00A1734D"/>
    <w:rsid w:val="00A20249"/>
    <w:rsid w:val="00A209C2"/>
    <w:rsid w:val="00A21291"/>
    <w:rsid w:val="00A213F3"/>
    <w:rsid w:val="00A21853"/>
    <w:rsid w:val="00A223F1"/>
    <w:rsid w:val="00A2268A"/>
    <w:rsid w:val="00A2339F"/>
    <w:rsid w:val="00A23BB9"/>
    <w:rsid w:val="00A24C40"/>
    <w:rsid w:val="00A250CD"/>
    <w:rsid w:val="00A257D9"/>
    <w:rsid w:val="00A26125"/>
    <w:rsid w:val="00A2700B"/>
    <w:rsid w:val="00A27050"/>
    <w:rsid w:val="00A27158"/>
    <w:rsid w:val="00A2719D"/>
    <w:rsid w:val="00A2750A"/>
    <w:rsid w:val="00A277E0"/>
    <w:rsid w:val="00A3057F"/>
    <w:rsid w:val="00A305EA"/>
    <w:rsid w:val="00A3078E"/>
    <w:rsid w:val="00A30F9C"/>
    <w:rsid w:val="00A310A1"/>
    <w:rsid w:val="00A31220"/>
    <w:rsid w:val="00A31880"/>
    <w:rsid w:val="00A31C75"/>
    <w:rsid w:val="00A32CDF"/>
    <w:rsid w:val="00A32E26"/>
    <w:rsid w:val="00A33CF1"/>
    <w:rsid w:val="00A33D8B"/>
    <w:rsid w:val="00A340D9"/>
    <w:rsid w:val="00A348C2"/>
    <w:rsid w:val="00A34C4A"/>
    <w:rsid w:val="00A34CF2"/>
    <w:rsid w:val="00A35712"/>
    <w:rsid w:val="00A36216"/>
    <w:rsid w:val="00A36A51"/>
    <w:rsid w:val="00A376F1"/>
    <w:rsid w:val="00A4128E"/>
    <w:rsid w:val="00A412AF"/>
    <w:rsid w:val="00A416CD"/>
    <w:rsid w:val="00A439D0"/>
    <w:rsid w:val="00A43D4F"/>
    <w:rsid w:val="00A43E77"/>
    <w:rsid w:val="00A45E57"/>
    <w:rsid w:val="00A46893"/>
    <w:rsid w:val="00A50277"/>
    <w:rsid w:val="00A511C3"/>
    <w:rsid w:val="00A52349"/>
    <w:rsid w:val="00A525BD"/>
    <w:rsid w:val="00A52D8A"/>
    <w:rsid w:val="00A53810"/>
    <w:rsid w:val="00A545FE"/>
    <w:rsid w:val="00A54AA5"/>
    <w:rsid w:val="00A55CE5"/>
    <w:rsid w:val="00A56994"/>
    <w:rsid w:val="00A5740B"/>
    <w:rsid w:val="00A57B3F"/>
    <w:rsid w:val="00A57E3E"/>
    <w:rsid w:val="00A60ED5"/>
    <w:rsid w:val="00A60FB8"/>
    <w:rsid w:val="00A6100E"/>
    <w:rsid w:val="00A6102A"/>
    <w:rsid w:val="00A62C00"/>
    <w:rsid w:val="00A63E67"/>
    <w:rsid w:val="00A648A0"/>
    <w:rsid w:val="00A65B50"/>
    <w:rsid w:val="00A66D85"/>
    <w:rsid w:val="00A67333"/>
    <w:rsid w:val="00A67B00"/>
    <w:rsid w:val="00A67C37"/>
    <w:rsid w:val="00A7018C"/>
    <w:rsid w:val="00A7025B"/>
    <w:rsid w:val="00A70686"/>
    <w:rsid w:val="00A70755"/>
    <w:rsid w:val="00A70B4B"/>
    <w:rsid w:val="00A711CF"/>
    <w:rsid w:val="00A71A05"/>
    <w:rsid w:val="00A7223A"/>
    <w:rsid w:val="00A7239A"/>
    <w:rsid w:val="00A72746"/>
    <w:rsid w:val="00A72FFD"/>
    <w:rsid w:val="00A744FB"/>
    <w:rsid w:val="00A76375"/>
    <w:rsid w:val="00A76613"/>
    <w:rsid w:val="00A76614"/>
    <w:rsid w:val="00A76F50"/>
    <w:rsid w:val="00A801A0"/>
    <w:rsid w:val="00A810DA"/>
    <w:rsid w:val="00A81779"/>
    <w:rsid w:val="00A81E4E"/>
    <w:rsid w:val="00A82B7E"/>
    <w:rsid w:val="00A82FFD"/>
    <w:rsid w:val="00A849F9"/>
    <w:rsid w:val="00A84B66"/>
    <w:rsid w:val="00A8558C"/>
    <w:rsid w:val="00A85590"/>
    <w:rsid w:val="00A863A9"/>
    <w:rsid w:val="00A8663C"/>
    <w:rsid w:val="00A90368"/>
    <w:rsid w:val="00A92399"/>
    <w:rsid w:val="00A939AD"/>
    <w:rsid w:val="00A93C74"/>
    <w:rsid w:val="00A94557"/>
    <w:rsid w:val="00A94A22"/>
    <w:rsid w:val="00A94E70"/>
    <w:rsid w:val="00A95B9D"/>
    <w:rsid w:val="00A95D7E"/>
    <w:rsid w:val="00A962F9"/>
    <w:rsid w:val="00A96C25"/>
    <w:rsid w:val="00A97B53"/>
    <w:rsid w:val="00A97E4C"/>
    <w:rsid w:val="00A97ED0"/>
    <w:rsid w:val="00A97F57"/>
    <w:rsid w:val="00AA19D8"/>
    <w:rsid w:val="00AA1D34"/>
    <w:rsid w:val="00AA2054"/>
    <w:rsid w:val="00AA236B"/>
    <w:rsid w:val="00AA24E5"/>
    <w:rsid w:val="00AA3974"/>
    <w:rsid w:val="00AA4A02"/>
    <w:rsid w:val="00AA5536"/>
    <w:rsid w:val="00AA5DC9"/>
    <w:rsid w:val="00AA6911"/>
    <w:rsid w:val="00AA6EA1"/>
    <w:rsid w:val="00AA717D"/>
    <w:rsid w:val="00AB017B"/>
    <w:rsid w:val="00AB034D"/>
    <w:rsid w:val="00AB0F39"/>
    <w:rsid w:val="00AB146D"/>
    <w:rsid w:val="00AB241D"/>
    <w:rsid w:val="00AB326C"/>
    <w:rsid w:val="00AB5A5D"/>
    <w:rsid w:val="00AB5CD4"/>
    <w:rsid w:val="00AB5F94"/>
    <w:rsid w:val="00AB6B88"/>
    <w:rsid w:val="00AB6DD4"/>
    <w:rsid w:val="00AB70DB"/>
    <w:rsid w:val="00AB7DC5"/>
    <w:rsid w:val="00AB7FCA"/>
    <w:rsid w:val="00AC078D"/>
    <w:rsid w:val="00AC08E3"/>
    <w:rsid w:val="00AC0D0B"/>
    <w:rsid w:val="00AC12AD"/>
    <w:rsid w:val="00AC1BFB"/>
    <w:rsid w:val="00AC1E88"/>
    <w:rsid w:val="00AC2346"/>
    <w:rsid w:val="00AC24A5"/>
    <w:rsid w:val="00AC2A6B"/>
    <w:rsid w:val="00AC2B71"/>
    <w:rsid w:val="00AC3083"/>
    <w:rsid w:val="00AC34AD"/>
    <w:rsid w:val="00AC40B6"/>
    <w:rsid w:val="00AC4D25"/>
    <w:rsid w:val="00AC4E92"/>
    <w:rsid w:val="00AC5078"/>
    <w:rsid w:val="00AC5EDD"/>
    <w:rsid w:val="00AC62A2"/>
    <w:rsid w:val="00AC6995"/>
    <w:rsid w:val="00AC699A"/>
    <w:rsid w:val="00AC7146"/>
    <w:rsid w:val="00AC7A03"/>
    <w:rsid w:val="00AC7FEB"/>
    <w:rsid w:val="00AD0664"/>
    <w:rsid w:val="00AD0956"/>
    <w:rsid w:val="00AD16BF"/>
    <w:rsid w:val="00AD3955"/>
    <w:rsid w:val="00AD6A9F"/>
    <w:rsid w:val="00AD714F"/>
    <w:rsid w:val="00AD783C"/>
    <w:rsid w:val="00AE03D3"/>
    <w:rsid w:val="00AE0DD7"/>
    <w:rsid w:val="00AE1190"/>
    <w:rsid w:val="00AE3BCC"/>
    <w:rsid w:val="00AE4517"/>
    <w:rsid w:val="00AE4826"/>
    <w:rsid w:val="00AE4CF7"/>
    <w:rsid w:val="00AE513F"/>
    <w:rsid w:val="00AE555C"/>
    <w:rsid w:val="00AE5C9B"/>
    <w:rsid w:val="00AE627D"/>
    <w:rsid w:val="00AE651D"/>
    <w:rsid w:val="00AE696F"/>
    <w:rsid w:val="00AE6BD4"/>
    <w:rsid w:val="00AE713A"/>
    <w:rsid w:val="00AE9759"/>
    <w:rsid w:val="00AF0394"/>
    <w:rsid w:val="00AF1418"/>
    <w:rsid w:val="00AF248F"/>
    <w:rsid w:val="00AF2EC1"/>
    <w:rsid w:val="00AF34C3"/>
    <w:rsid w:val="00AF37EE"/>
    <w:rsid w:val="00AF42D7"/>
    <w:rsid w:val="00AF4307"/>
    <w:rsid w:val="00AF4B9D"/>
    <w:rsid w:val="00AF6019"/>
    <w:rsid w:val="00AF61B9"/>
    <w:rsid w:val="00AF6384"/>
    <w:rsid w:val="00AF67BD"/>
    <w:rsid w:val="00AF6EB2"/>
    <w:rsid w:val="00AF7976"/>
    <w:rsid w:val="00B00552"/>
    <w:rsid w:val="00B00720"/>
    <w:rsid w:val="00B00BA2"/>
    <w:rsid w:val="00B01918"/>
    <w:rsid w:val="00B01AD2"/>
    <w:rsid w:val="00B021D2"/>
    <w:rsid w:val="00B02961"/>
    <w:rsid w:val="00B04D26"/>
    <w:rsid w:val="00B04DF4"/>
    <w:rsid w:val="00B050BF"/>
    <w:rsid w:val="00B05D31"/>
    <w:rsid w:val="00B06280"/>
    <w:rsid w:val="00B06B81"/>
    <w:rsid w:val="00B0767F"/>
    <w:rsid w:val="00B07789"/>
    <w:rsid w:val="00B111F1"/>
    <w:rsid w:val="00B119BF"/>
    <w:rsid w:val="00B12086"/>
    <w:rsid w:val="00B12BB9"/>
    <w:rsid w:val="00B13939"/>
    <w:rsid w:val="00B1546F"/>
    <w:rsid w:val="00B15A9E"/>
    <w:rsid w:val="00B15EAE"/>
    <w:rsid w:val="00B1632A"/>
    <w:rsid w:val="00B16711"/>
    <w:rsid w:val="00B17988"/>
    <w:rsid w:val="00B17BA4"/>
    <w:rsid w:val="00B200A9"/>
    <w:rsid w:val="00B2196B"/>
    <w:rsid w:val="00B219A7"/>
    <w:rsid w:val="00B220D7"/>
    <w:rsid w:val="00B22299"/>
    <w:rsid w:val="00B231D1"/>
    <w:rsid w:val="00B234E5"/>
    <w:rsid w:val="00B23EA9"/>
    <w:rsid w:val="00B243F3"/>
    <w:rsid w:val="00B255D3"/>
    <w:rsid w:val="00B25671"/>
    <w:rsid w:val="00B25B3D"/>
    <w:rsid w:val="00B30864"/>
    <w:rsid w:val="00B30B5C"/>
    <w:rsid w:val="00B31205"/>
    <w:rsid w:val="00B318A0"/>
    <w:rsid w:val="00B323AA"/>
    <w:rsid w:val="00B33815"/>
    <w:rsid w:val="00B3402E"/>
    <w:rsid w:val="00B362C7"/>
    <w:rsid w:val="00B367AF"/>
    <w:rsid w:val="00B37C09"/>
    <w:rsid w:val="00B4027F"/>
    <w:rsid w:val="00B4126E"/>
    <w:rsid w:val="00B42C14"/>
    <w:rsid w:val="00B42F87"/>
    <w:rsid w:val="00B4336F"/>
    <w:rsid w:val="00B442E4"/>
    <w:rsid w:val="00B45138"/>
    <w:rsid w:val="00B452E0"/>
    <w:rsid w:val="00B45736"/>
    <w:rsid w:val="00B45C50"/>
    <w:rsid w:val="00B46721"/>
    <w:rsid w:val="00B468AE"/>
    <w:rsid w:val="00B46B76"/>
    <w:rsid w:val="00B46F4B"/>
    <w:rsid w:val="00B47FE0"/>
    <w:rsid w:val="00B50486"/>
    <w:rsid w:val="00B5190D"/>
    <w:rsid w:val="00B51EBE"/>
    <w:rsid w:val="00B521E8"/>
    <w:rsid w:val="00B53FD4"/>
    <w:rsid w:val="00B5454D"/>
    <w:rsid w:val="00B549C3"/>
    <w:rsid w:val="00B54AA8"/>
    <w:rsid w:val="00B56473"/>
    <w:rsid w:val="00B56701"/>
    <w:rsid w:val="00B5676B"/>
    <w:rsid w:val="00B568AA"/>
    <w:rsid w:val="00B56CB4"/>
    <w:rsid w:val="00B56F13"/>
    <w:rsid w:val="00B57BEA"/>
    <w:rsid w:val="00B57DE5"/>
    <w:rsid w:val="00B60847"/>
    <w:rsid w:val="00B60C10"/>
    <w:rsid w:val="00B6106A"/>
    <w:rsid w:val="00B61D5E"/>
    <w:rsid w:val="00B61F8D"/>
    <w:rsid w:val="00B62566"/>
    <w:rsid w:val="00B62CA6"/>
    <w:rsid w:val="00B664FA"/>
    <w:rsid w:val="00B667CA"/>
    <w:rsid w:val="00B66B2F"/>
    <w:rsid w:val="00B66E77"/>
    <w:rsid w:val="00B705CB"/>
    <w:rsid w:val="00B7126C"/>
    <w:rsid w:val="00B713C0"/>
    <w:rsid w:val="00B719A4"/>
    <w:rsid w:val="00B71BD7"/>
    <w:rsid w:val="00B72A6E"/>
    <w:rsid w:val="00B732AA"/>
    <w:rsid w:val="00B73683"/>
    <w:rsid w:val="00B74887"/>
    <w:rsid w:val="00B75156"/>
    <w:rsid w:val="00B75716"/>
    <w:rsid w:val="00B75B94"/>
    <w:rsid w:val="00B7696B"/>
    <w:rsid w:val="00B77448"/>
    <w:rsid w:val="00B77514"/>
    <w:rsid w:val="00B777FE"/>
    <w:rsid w:val="00B778C0"/>
    <w:rsid w:val="00B77A52"/>
    <w:rsid w:val="00B77D48"/>
    <w:rsid w:val="00B7E5A5"/>
    <w:rsid w:val="00B800B1"/>
    <w:rsid w:val="00B80A86"/>
    <w:rsid w:val="00B80CAC"/>
    <w:rsid w:val="00B80FAA"/>
    <w:rsid w:val="00B81024"/>
    <w:rsid w:val="00B81318"/>
    <w:rsid w:val="00B81657"/>
    <w:rsid w:val="00B81682"/>
    <w:rsid w:val="00B81FE9"/>
    <w:rsid w:val="00B82F67"/>
    <w:rsid w:val="00B82F77"/>
    <w:rsid w:val="00B838CB"/>
    <w:rsid w:val="00B85AE1"/>
    <w:rsid w:val="00B85B83"/>
    <w:rsid w:val="00B865CE"/>
    <w:rsid w:val="00B86F51"/>
    <w:rsid w:val="00B8773C"/>
    <w:rsid w:val="00B87826"/>
    <w:rsid w:val="00B87859"/>
    <w:rsid w:val="00B87FC9"/>
    <w:rsid w:val="00B87FFA"/>
    <w:rsid w:val="00B901B8"/>
    <w:rsid w:val="00B90BBC"/>
    <w:rsid w:val="00B918EE"/>
    <w:rsid w:val="00B91F00"/>
    <w:rsid w:val="00B925F4"/>
    <w:rsid w:val="00B929A1"/>
    <w:rsid w:val="00B930A3"/>
    <w:rsid w:val="00B93D37"/>
    <w:rsid w:val="00B93E42"/>
    <w:rsid w:val="00B94468"/>
    <w:rsid w:val="00B953D5"/>
    <w:rsid w:val="00B95777"/>
    <w:rsid w:val="00B961F9"/>
    <w:rsid w:val="00BA076D"/>
    <w:rsid w:val="00BA0D29"/>
    <w:rsid w:val="00BA0EE4"/>
    <w:rsid w:val="00BA2126"/>
    <w:rsid w:val="00BA2394"/>
    <w:rsid w:val="00BA27B6"/>
    <w:rsid w:val="00BA2B9A"/>
    <w:rsid w:val="00BA355F"/>
    <w:rsid w:val="00BA4018"/>
    <w:rsid w:val="00BA4199"/>
    <w:rsid w:val="00BA4289"/>
    <w:rsid w:val="00BA4395"/>
    <w:rsid w:val="00BA4F7C"/>
    <w:rsid w:val="00BA5400"/>
    <w:rsid w:val="00BA5698"/>
    <w:rsid w:val="00BA5CEE"/>
    <w:rsid w:val="00BA724F"/>
    <w:rsid w:val="00BA7623"/>
    <w:rsid w:val="00BA78D4"/>
    <w:rsid w:val="00BB1CAF"/>
    <w:rsid w:val="00BB1DD3"/>
    <w:rsid w:val="00BB209C"/>
    <w:rsid w:val="00BB22EB"/>
    <w:rsid w:val="00BB25B7"/>
    <w:rsid w:val="00BB28FB"/>
    <w:rsid w:val="00BB2BD5"/>
    <w:rsid w:val="00BB33A3"/>
    <w:rsid w:val="00BB3D6A"/>
    <w:rsid w:val="00BB41DA"/>
    <w:rsid w:val="00BB4957"/>
    <w:rsid w:val="00BB57F6"/>
    <w:rsid w:val="00BB5DA3"/>
    <w:rsid w:val="00BB6B69"/>
    <w:rsid w:val="00BB7F6C"/>
    <w:rsid w:val="00BC0090"/>
    <w:rsid w:val="00BC0470"/>
    <w:rsid w:val="00BC0983"/>
    <w:rsid w:val="00BC0A08"/>
    <w:rsid w:val="00BC0F13"/>
    <w:rsid w:val="00BC1AE8"/>
    <w:rsid w:val="00BC2CA7"/>
    <w:rsid w:val="00BC3349"/>
    <w:rsid w:val="00BC3554"/>
    <w:rsid w:val="00BC425D"/>
    <w:rsid w:val="00BC45C3"/>
    <w:rsid w:val="00BC4F91"/>
    <w:rsid w:val="00BC5F67"/>
    <w:rsid w:val="00BC66C9"/>
    <w:rsid w:val="00BC67D5"/>
    <w:rsid w:val="00BC6F6B"/>
    <w:rsid w:val="00BC71CA"/>
    <w:rsid w:val="00BC7467"/>
    <w:rsid w:val="00BC7AF6"/>
    <w:rsid w:val="00BD00B7"/>
    <w:rsid w:val="00BD0F96"/>
    <w:rsid w:val="00BD182E"/>
    <w:rsid w:val="00BD2F12"/>
    <w:rsid w:val="00BD360C"/>
    <w:rsid w:val="00BD376D"/>
    <w:rsid w:val="00BD3DDD"/>
    <w:rsid w:val="00BD4782"/>
    <w:rsid w:val="00BD4A2B"/>
    <w:rsid w:val="00BD5226"/>
    <w:rsid w:val="00BD574C"/>
    <w:rsid w:val="00BD5C4D"/>
    <w:rsid w:val="00BD666C"/>
    <w:rsid w:val="00BD6869"/>
    <w:rsid w:val="00BD6BD2"/>
    <w:rsid w:val="00BD6DB5"/>
    <w:rsid w:val="00BD72CB"/>
    <w:rsid w:val="00BE17DD"/>
    <w:rsid w:val="00BE1CB6"/>
    <w:rsid w:val="00BE366A"/>
    <w:rsid w:val="00BE4648"/>
    <w:rsid w:val="00BE473B"/>
    <w:rsid w:val="00BE4A23"/>
    <w:rsid w:val="00BE556A"/>
    <w:rsid w:val="00BE5D8D"/>
    <w:rsid w:val="00BE6140"/>
    <w:rsid w:val="00BE61DD"/>
    <w:rsid w:val="00BE638C"/>
    <w:rsid w:val="00BE6885"/>
    <w:rsid w:val="00BE7139"/>
    <w:rsid w:val="00BE77C5"/>
    <w:rsid w:val="00BE7BB7"/>
    <w:rsid w:val="00BF24E0"/>
    <w:rsid w:val="00BF2A3A"/>
    <w:rsid w:val="00BF2BF3"/>
    <w:rsid w:val="00BF3F5C"/>
    <w:rsid w:val="00BF5500"/>
    <w:rsid w:val="00BF56EF"/>
    <w:rsid w:val="00BF5D6C"/>
    <w:rsid w:val="00BF6143"/>
    <w:rsid w:val="00BF6288"/>
    <w:rsid w:val="00BF783C"/>
    <w:rsid w:val="00BF7E68"/>
    <w:rsid w:val="00BF7F58"/>
    <w:rsid w:val="00C0197D"/>
    <w:rsid w:val="00C01E68"/>
    <w:rsid w:val="00C02450"/>
    <w:rsid w:val="00C02539"/>
    <w:rsid w:val="00C028B0"/>
    <w:rsid w:val="00C03097"/>
    <w:rsid w:val="00C03782"/>
    <w:rsid w:val="00C03B9A"/>
    <w:rsid w:val="00C03D7F"/>
    <w:rsid w:val="00C047B4"/>
    <w:rsid w:val="00C0480F"/>
    <w:rsid w:val="00C04CF0"/>
    <w:rsid w:val="00C05337"/>
    <w:rsid w:val="00C056A4"/>
    <w:rsid w:val="00C0595E"/>
    <w:rsid w:val="00C05AF8"/>
    <w:rsid w:val="00C06D5C"/>
    <w:rsid w:val="00C06EB5"/>
    <w:rsid w:val="00C07923"/>
    <w:rsid w:val="00C10086"/>
    <w:rsid w:val="00C1070A"/>
    <w:rsid w:val="00C11931"/>
    <w:rsid w:val="00C11FA5"/>
    <w:rsid w:val="00C12BB9"/>
    <w:rsid w:val="00C13655"/>
    <w:rsid w:val="00C141CC"/>
    <w:rsid w:val="00C14827"/>
    <w:rsid w:val="00C14D8D"/>
    <w:rsid w:val="00C1503C"/>
    <w:rsid w:val="00C15E0B"/>
    <w:rsid w:val="00C16088"/>
    <w:rsid w:val="00C16390"/>
    <w:rsid w:val="00C16398"/>
    <w:rsid w:val="00C1663C"/>
    <w:rsid w:val="00C169E5"/>
    <w:rsid w:val="00C16D45"/>
    <w:rsid w:val="00C17740"/>
    <w:rsid w:val="00C17833"/>
    <w:rsid w:val="00C178B2"/>
    <w:rsid w:val="00C20207"/>
    <w:rsid w:val="00C210F7"/>
    <w:rsid w:val="00C210FD"/>
    <w:rsid w:val="00C2141F"/>
    <w:rsid w:val="00C21B59"/>
    <w:rsid w:val="00C22669"/>
    <w:rsid w:val="00C23006"/>
    <w:rsid w:val="00C23315"/>
    <w:rsid w:val="00C23433"/>
    <w:rsid w:val="00C239C9"/>
    <w:rsid w:val="00C23FEC"/>
    <w:rsid w:val="00C240B1"/>
    <w:rsid w:val="00C24464"/>
    <w:rsid w:val="00C25E73"/>
    <w:rsid w:val="00C25EB6"/>
    <w:rsid w:val="00C263A1"/>
    <w:rsid w:val="00C26601"/>
    <w:rsid w:val="00C2698B"/>
    <w:rsid w:val="00C2788D"/>
    <w:rsid w:val="00C27BC7"/>
    <w:rsid w:val="00C30027"/>
    <w:rsid w:val="00C30D35"/>
    <w:rsid w:val="00C30DCE"/>
    <w:rsid w:val="00C32DD5"/>
    <w:rsid w:val="00C33605"/>
    <w:rsid w:val="00C33674"/>
    <w:rsid w:val="00C3453A"/>
    <w:rsid w:val="00C345B3"/>
    <w:rsid w:val="00C34947"/>
    <w:rsid w:val="00C3518D"/>
    <w:rsid w:val="00C351A9"/>
    <w:rsid w:val="00C3718E"/>
    <w:rsid w:val="00C3B51E"/>
    <w:rsid w:val="00C40051"/>
    <w:rsid w:val="00C409DE"/>
    <w:rsid w:val="00C4106E"/>
    <w:rsid w:val="00C41D07"/>
    <w:rsid w:val="00C42C3E"/>
    <w:rsid w:val="00C436EA"/>
    <w:rsid w:val="00C43BC9"/>
    <w:rsid w:val="00C443ED"/>
    <w:rsid w:val="00C44E27"/>
    <w:rsid w:val="00C4541A"/>
    <w:rsid w:val="00C45787"/>
    <w:rsid w:val="00C4654C"/>
    <w:rsid w:val="00C46729"/>
    <w:rsid w:val="00C4680A"/>
    <w:rsid w:val="00C4716A"/>
    <w:rsid w:val="00C47569"/>
    <w:rsid w:val="00C47873"/>
    <w:rsid w:val="00C50587"/>
    <w:rsid w:val="00C506CA"/>
    <w:rsid w:val="00C5121B"/>
    <w:rsid w:val="00C51701"/>
    <w:rsid w:val="00C52140"/>
    <w:rsid w:val="00C52D0E"/>
    <w:rsid w:val="00C53E05"/>
    <w:rsid w:val="00C54492"/>
    <w:rsid w:val="00C549DE"/>
    <w:rsid w:val="00C54BBB"/>
    <w:rsid w:val="00C556C7"/>
    <w:rsid w:val="00C55EEB"/>
    <w:rsid w:val="00C55FB2"/>
    <w:rsid w:val="00C560EE"/>
    <w:rsid w:val="00C566E1"/>
    <w:rsid w:val="00C5688D"/>
    <w:rsid w:val="00C56F33"/>
    <w:rsid w:val="00C570B0"/>
    <w:rsid w:val="00C57581"/>
    <w:rsid w:val="00C57918"/>
    <w:rsid w:val="00C606EC"/>
    <w:rsid w:val="00C60FE4"/>
    <w:rsid w:val="00C613EA"/>
    <w:rsid w:val="00C6170E"/>
    <w:rsid w:val="00C61B55"/>
    <w:rsid w:val="00C61EF9"/>
    <w:rsid w:val="00C62854"/>
    <w:rsid w:val="00C62C68"/>
    <w:rsid w:val="00C6419C"/>
    <w:rsid w:val="00C641C7"/>
    <w:rsid w:val="00C644E2"/>
    <w:rsid w:val="00C64D2C"/>
    <w:rsid w:val="00C6516A"/>
    <w:rsid w:val="00C65AD1"/>
    <w:rsid w:val="00C65F54"/>
    <w:rsid w:val="00C6620C"/>
    <w:rsid w:val="00C668F5"/>
    <w:rsid w:val="00C670DD"/>
    <w:rsid w:val="00C67633"/>
    <w:rsid w:val="00C676A6"/>
    <w:rsid w:val="00C676D3"/>
    <w:rsid w:val="00C676DE"/>
    <w:rsid w:val="00C67823"/>
    <w:rsid w:val="00C67867"/>
    <w:rsid w:val="00C67B84"/>
    <w:rsid w:val="00C67C55"/>
    <w:rsid w:val="00C70905"/>
    <w:rsid w:val="00C729C7"/>
    <w:rsid w:val="00C744A4"/>
    <w:rsid w:val="00C74707"/>
    <w:rsid w:val="00C74D6F"/>
    <w:rsid w:val="00C74F06"/>
    <w:rsid w:val="00C75075"/>
    <w:rsid w:val="00C76159"/>
    <w:rsid w:val="00C764B3"/>
    <w:rsid w:val="00C764C2"/>
    <w:rsid w:val="00C766E2"/>
    <w:rsid w:val="00C767CE"/>
    <w:rsid w:val="00C768DC"/>
    <w:rsid w:val="00C769BF"/>
    <w:rsid w:val="00C76DCA"/>
    <w:rsid w:val="00C77228"/>
    <w:rsid w:val="00C77633"/>
    <w:rsid w:val="00C77650"/>
    <w:rsid w:val="00C77900"/>
    <w:rsid w:val="00C80257"/>
    <w:rsid w:val="00C80415"/>
    <w:rsid w:val="00C80B8F"/>
    <w:rsid w:val="00C80B96"/>
    <w:rsid w:val="00C8131A"/>
    <w:rsid w:val="00C8170B"/>
    <w:rsid w:val="00C81BEF"/>
    <w:rsid w:val="00C81C56"/>
    <w:rsid w:val="00C827A0"/>
    <w:rsid w:val="00C82CF3"/>
    <w:rsid w:val="00C83C2E"/>
    <w:rsid w:val="00C840BD"/>
    <w:rsid w:val="00C850B0"/>
    <w:rsid w:val="00C8522E"/>
    <w:rsid w:val="00C8556C"/>
    <w:rsid w:val="00C8566B"/>
    <w:rsid w:val="00C85F94"/>
    <w:rsid w:val="00C86469"/>
    <w:rsid w:val="00C86F1C"/>
    <w:rsid w:val="00C8723E"/>
    <w:rsid w:val="00C87E3E"/>
    <w:rsid w:val="00C90593"/>
    <w:rsid w:val="00C91027"/>
    <w:rsid w:val="00C916CA"/>
    <w:rsid w:val="00C92357"/>
    <w:rsid w:val="00C928A2"/>
    <w:rsid w:val="00C9310E"/>
    <w:rsid w:val="00C93465"/>
    <w:rsid w:val="00C93499"/>
    <w:rsid w:val="00C936F7"/>
    <w:rsid w:val="00C93BCE"/>
    <w:rsid w:val="00C93C22"/>
    <w:rsid w:val="00C93C80"/>
    <w:rsid w:val="00C9400F"/>
    <w:rsid w:val="00C95C20"/>
    <w:rsid w:val="00C97F2A"/>
    <w:rsid w:val="00CA08F7"/>
    <w:rsid w:val="00CA2266"/>
    <w:rsid w:val="00CA2780"/>
    <w:rsid w:val="00CA2B3B"/>
    <w:rsid w:val="00CA2C75"/>
    <w:rsid w:val="00CA3F39"/>
    <w:rsid w:val="00CA49B5"/>
    <w:rsid w:val="00CA546D"/>
    <w:rsid w:val="00CA54C7"/>
    <w:rsid w:val="00CA58C8"/>
    <w:rsid w:val="00CA6274"/>
    <w:rsid w:val="00CA63C0"/>
    <w:rsid w:val="00CA706C"/>
    <w:rsid w:val="00CA7451"/>
    <w:rsid w:val="00CA77D4"/>
    <w:rsid w:val="00CB13C7"/>
    <w:rsid w:val="00CB15DE"/>
    <w:rsid w:val="00CB1ED2"/>
    <w:rsid w:val="00CB215F"/>
    <w:rsid w:val="00CB3B0A"/>
    <w:rsid w:val="00CB4503"/>
    <w:rsid w:val="00CB45CB"/>
    <w:rsid w:val="00CB542F"/>
    <w:rsid w:val="00CB54C8"/>
    <w:rsid w:val="00CB5C52"/>
    <w:rsid w:val="00CB5F5B"/>
    <w:rsid w:val="00CB6753"/>
    <w:rsid w:val="00CB6A31"/>
    <w:rsid w:val="00CB6B17"/>
    <w:rsid w:val="00CB6CAD"/>
    <w:rsid w:val="00CB792E"/>
    <w:rsid w:val="00CB7AA0"/>
    <w:rsid w:val="00CB7AAE"/>
    <w:rsid w:val="00CB7AD9"/>
    <w:rsid w:val="00CC0BBB"/>
    <w:rsid w:val="00CC1E3C"/>
    <w:rsid w:val="00CC2AF1"/>
    <w:rsid w:val="00CC2D2C"/>
    <w:rsid w:val="00CC2D88"/>
    <w:rsid w:val="00CC2EBD"/>
    <w:rsid w:val="00CC2F57"/>
    <w:rsid w:val="00CC3331"/>
    <w:rsid w:val="00CC3373"/>
    <w:rsid w:val="00CC43F6"/>
    <w:rsid w:val="00CC45AA"/>
    <w:rsid w:val="00CC48BB"/>
    <w:rsid w:val="00CC5016"/>
    <w:rsid w:val="00CC5153"/>
    <w:rsid w:val="00CC5321"/>
    <w:rsid w:val="00CC55BD"/>
    <w:rsid w:val="00CC5A6F"/>
    <w:rsid w:val="00CC6290"/>
    <w:rsid w:val="00CC66C0"/>
    <w:rsid w:val="00CCBE46"/>
    <w:rsid w:val="00CD0106"/>
    <w:rsid w:val="00CD0260"/>
    <w:rsid w:val="00CD02DD"/>
    <w:rsid w:val="00CD046B"/>
    <w:rsid w:val="00CD0F83"/>
    <w:rsid w:val="00CD10B8"/>
    <w:rsid w:val="00CD1CE3"/>
    <w:rsid w:val="00CD2AEE"/>
    <w:rsid w:val="00CD303B"/>
    <w:rsid w:val="00CD3B5F"/>
    <w:rsid w:val="00CD3DAD"/>
    <w:rsid w:val="00CD413F"/>
    <w:rsid w:val="00CD4BC6"/>
    <w:rsid w:val="00CD56D9"/>
    <w:rsid w:val="00CD61EB"/>
    <w:rsid w:val="00CD6278"/>
    <w:rsid w:val="00CD6730"/>
    <w:rsid w:val="00CD7546"/>
    <w:rsid w:val="00CD77B3"/>
    <w:rsid w:val="00CD7BA5"/>
    <w:rsid w:val="00CE0AA2"/>
    <w:rsid w:val="00CE116C"/>
    <w:rsid w:val="00CE1969"/>
    <w:rsid w:val="00CE2286"/>
    <w:rsid w:val="00CE2540"/>
    <w:rsid w:val="00CE2562"/>
    <w:rsid w:val="00CE2833"/>
    <w:rsid w:val="00CE2B7B"/>
    <w:rsid w:val="00CE4279"/>
    <w:rsid w:val="00CE4B60"/>
    <w:rsid w:val="00CE57DA"/>
    <w:rsid w:val="00CE59ED"/>
    <w:rsid w:val="00CE733A"/>
    <w:rsid w:val="00CF00C3"/>
    <w:rsid w:val="00CF109D"/>
    <w:rsid w:val="00CF1B02"/>
    <w:rsid w:val="00CF3300"/>
    <w:rsid w:val="00CF3362"/>
    <w:rsid w:val="00CF33AF"/>
    <w:rsid w:val="00CF38C7"/>
    <w:rsid w:val="00CF3B15"/>
    <w:rsid w:val="00CF56A9"/>
    <w:rsid w:val="00CF5A9A"/>
    <w:rsid w:val="00CF5B9B"/>
    <w:rsid w:val="00CF5FF8"/>
    <w:rsid w:val="00D0032E"/>
    <w:rsid w:val="00D00614"/>
    <w:rsid w:val="00D012D1"/>
    <w:rsid w:val="00D01A92"/>
    <w:rsid w:val="00D0259F"/>
    <w:rsid w:val="00D02D21"/>
    <w:rsid w:val="00D032F5"/>
    <w:rsid w:val="00D03967"/>
    <w:rsid w:val="00D03BA7"/>
    <w:rsid w:val="00D03DF7"/>
    <w:rsid w:val="00D04861"/>
    <w:rsid w:val="00D054C1"/>
    <w:rsid w:val="00D05706"/>
    <w:rsid w:val="00D0597E"/>
    <w:rsid w:val="00D0601B"/>
    <w:rsid w:val="00D07787"/>
    <w:rsid w:val="00D07FD0"/>
    <w:rsid w:val="00D10248"/>
    <w:rsid w:val="00D10356"/>
    <w:rsid w:val="00D117AF"/>
    <w:rsid w:val="00D11A0D"/>
    <w:rsid w:val="00D1219E"/>
    <w:rsid w:val="00D1258F"/>
    <w:rsid w:val="00D126CB"/>
    <w:rsid w:val="00D12945"/>
    <w:rsid w:val="00D13BEC"/>
    <w:rsid w:val="00D13D02"/>
    <w:rsid w:val="00D14B32"/>
    <w:rsid w:val="00D14C2A"/>
    <w:rsid w:val="00D163DC"/>
    <w:rsid w:val="00D166F4"/>
    <w:rsid w:val="00D16F0D"/>
    <w:rsid w:val="00D174F7"/>
    <w:rsid w:val="00D17BA9"/>
    <w:rsid w:val="00D204D8"/>
    <w:rsid w:val="00D209CC"/>
    <w:rsid w:val="00D2126D"/>
    <w:rsid w:val="00D21917"/>
    <w:rsid w:val="00D21EBA"/>
    <w:rsid w:val="00D2218F"/>
    <w:rsid w:val="00D221DB"/>
    <w:rsid w:val="00D22332"/>
    <w:rsid w:val="00D22938"/>
    <w:rsid w:val="00D22C1B"/>
    <w:rsid w:val="00D231B6"/>
    <w:rsid w:val="00D2332A"/>
    <w:rsid w:val="00D24573"/>
    <w:rsid w:val="00D25A76"/>
    <w:rsid w:val="00D25B17"/>
    <w:rsid w:val="00D26BBC"/>
    <w:rsid w:val="00D26C24"/>
    <w:rsid w:val="00D26F61"/>
    <w:rsid w:val="00D271FE"/>
    <w:rsid w:val="00D27337"/>
    <w:rsid w:val="00D30971"/>
    <w:rsid w:val="00D319FD"/>
    <w:rsid w:val="00D31EA0"/>
    <w:rsid w:val="00D327BB"/>
    <w:rsid w:val="00D32AD7"/>
    <w:rsid w:val="00D334AC"/>
    <w:rsid w:val="00D33EC6"/>
    <w:rsid w:val="00D345D9"/>
    <w:rsid w:val="00D34BC1"/>
    <w:rsid w:val="00D34C7E"/>
    <w:rsid w:val="00D34DCF"/>
    <w:rsid w:val="00D35E40"/>
    <w:rsid w:val="00D36738"/>
    <w:rsid w:val="00D36AD0"/>
    <w:rsid w:val="00D36CD4"/>
    <w:rsid w:val="00D36EC1"/>
    <w:rsid w:val="00D40549"/>
    <w:rsid w:val="00D4079D"/>
    <w:rsid w:val="00D40902"/>
    <w:rsid w:val="00D410B0"/>
    <w:rsid w:val="00D427D4"/>
    <w:rsid w:val="00D42833"/>
    <w:rsid w:val="00D4504C"/>
    <w:rsid w:val="00D46033"/>
    <w:rsid w:val="00D46860"/>
    <w:rsid w:val="00D46D96"/>
    <w:rsid w:val="00D46DA0"/>
    <w:rsid w:val="00D46DD7"/>
    <w:rsid w:val="00D503FF"/>
    <w:rsid w:val="00D51B85"/>
    <w:rsid w:val="00D52E8B"/>
    <w:rsid w:val="00D5312A"/>
    <w:rsid w:val="00D53521"/>
    <w:rsid w:val="00D53E40"/>
    <w:rsid w:val="00D5404F"/>
    <w:rsid w:val="00D54421"/>
    <w:rsid w:val="00D54FC6"/>
    <w:rsid w:val="00D5585A"/>
    <w:rsid w:val="00D559DB"/>
    <w:rsid w:val="00D5680C"/>
    <w:rsid w:val="00D57508"/>
    <w:rsid w:val="00D57A08"/>
    <w:rsid w:val="00D57DE8"/>
    <w:rsid w:val="00D602CA"/>
    <w:rsid w:val="00D6064C"/>
    <w:rsid w:val="00D6093F"/>
    <w:rsid w:val="00D61D7B"/>
    <w:rsid w:val="00D620B5"/>
    <w:rsid w:val="00D62C13"/>
    <w:rsid w:val="00D64103"/>
    <w:rsid w:val="00D64C07"/>
    <w:rsid w:val="00D64EDB"/>
    <w:rsid w:val="00D652A8"/>
    <w:rsid w:val="00D65B57"/>
    <w:rsid w:val="00D65D18"/>
    <w:rsid w:val="00D6696E"/>
    <w:rsid w:val="00D66A0A"/>
    <w:rsid w:val="00D67D9C"/>
    <w:rsid w:val="00D67F48"/>
    <w:rsid w:val="00D706F2"/>
    <w:rsid w:val="00D708CA"/>
    <w:rsid w:val="00D71065"/>
    <w:rsid w:val="00D7149F"/>
    <w:rsid w:val="00D71B38"/>
    <w:rsid w:val="00D71C20"/>
    <w:rsid w:val="00D72181"/>
    <w:rsid w:val="00D72F88"/>
    <w:rsid w:val="00D737DF"/>
    <w:rsid w:val="00D73908"/>
    <w:rsid w:val="00D74993"/>
    <w:rsid w:val="00D74A9D"/>
    <w:rsid w:val="00D74D57"/>
    <w:rsid w:val="00D75117"/>
    <w:rsid w:val="00D75391"/>
    <w:rsid w:val="00D757DD"/>
    <w:rsid w:val="00D75DE0"/>
    <w:rsid w:val="00D76478"/>
    <w:rsid w:val="00D76C7C"/>
    <w:rsid w:val="00D76EBF"/>
    <w:rsid w:val="00D76F48"/>
    <w:rsid w:val="00D80027"/>
    <w:rsid w:val="00D809DB"/>
    <w:rsid w:val="00D8134C"/>
    <w:rsid w:val="00D81BBA"/>
    <w:rsid w:val="00D8356A"/>
    <w:rsid w:val="00D83ACD"/>
    <w:rsid w:val="00D845EE"/>
    <w:rsid w:val="00D851D0"/>
    <w:rsid w:val="00D85243"/>
    <w:rsid w:val="00D855C9"/>
    <w:rsid w:val="00D858F9"/>
    <w:rsid w:val="00D85BEB"/>
    <w:rsid w:val="00D85FFF"/>
    <w:rsid w:val="00D86414"/>
    <w:rsid w:val="00D87544"/>
    <w:rsid w:val="00D91A6F"/>
    <w:rsid w:val="00D91F4D"/>
    <w:rsid w:val="00D9269E"/>
    <w:rsid w:val="00D929B6"/>
    <w:rsid w:val="00D92D69"/>
    <w:rsid w:val="00D943F3"/>
    <w:rsid w:val="00D94CA6"/>
    <w:rsid w:val="00D94EF8"/>
    <w:rsid w:val="00D95115"/>
    <w:rsid w:val="00D95C54"/>
    <w:rsid w:val="00D9603B"/>
    <w:rsid w:val="00D96FA8"/>
    <w:rsid w:val="00D97FF6"/>
    <w:rsid w:val="00DA03BE"/>
    <w:rsid w:val="00DA0589"/>
    <w:rsid w:val="00DA105A"/>
    <w:rsid w:val="00DA1ADE"/>
    <w:rsid w:val="00DA3140"/>
    <w:rsid w:val="00DA4175"/>
    <w:rsid w:val="00DA4933"/>
    <w:rsid w:val="00DA4B95"/>
    <w:rsid w:val="00DA62D2"/>
    <w:rsid w:val="00DA67D7"/>
    <w:rsid w:val="00DA7196"/>
    <w:rsid w:val="00DA7714"/>
    <w:rsid w:val="00DA7CB4"/>
    <w:rsid w:val="00DB02C4"/>
    <w:rsid w:val="00DB0559"/>
    <w:rsid w:val="00DB0804"/>
    <w:rsid w:val="00DB0816"/>
    <w:rsid w:val="00DB15E3"/>
    <w:rsid w:val="00DB1600"/>
    <w:rsid w:val="00DB1789"/>
    <w:rsid w:val="00DB18FE"/>
    <w:rsid w:val="00DB1ADE"/>
    <w:rsid w:val="00DB396A"/>
    <w:rsid w:val="00DB4C91"/>
    <w:rsid w:val="00DB6520"/>
    <w:rsid w:val="00DB68C0"/>
    <w:rsid w:val="00DC02A5"/>
    <w:rsid w:val="00DC0F4C"/>
    <w:rsid w:val="00DC0FDD"/>
    <w:rsid w:val="00DC11A1"/>
    <w:rsid w:val="00DC18A9"/>
    <w:rsid w:val="00DC1E59"/>
    <w:rsid w:val="00DC23B0"/>
    <w:rsid w:val="00DC2470"/>
    <w:rsid w:val="00DC2511"/>
    <w:rsid w:val="00DC3B75"/>
    <w:rsid w:val="00DC4B37"/>
    <w:rsid w:val="00DC4E42"/>
    <w:rsid w:val="00DC57B6"/>
    <w:rsid w:val="00DC5C7E"/>
    <w:rsid w:val="00DC5F6C"/>
    <w:rsid w:val="00DC68C4"/>
    <w:rsid w:val="00DC749C"/>
    <w:rsid w:val="00DC7F8A"/>
    <w:rsid w:val="00DD0C73"/>
    <w:rsid w:val="00DD1D63"/>
    <w:rsid w:val="00DD2373"/>
    <w:rsid w:val="00DD285D"/>
    <w:rsid w:val="00DD2F5B"/>
    <w:rsid w:val="00DD3749"/>
    <w:rsid w:val="00DD39D1"/>
    <w:rsid w:val="00DD45B6"/>
    <w:rsid w:val="00DD53A0"/>
    <w:rsid w:val="00DD55CE"/>
    <w:rsid w:val="00DD5CF9"/>
    <w:rsid w:val="00DD63F5"/>
    <w:rsid w:val="00DD68C0"/>
    <w:rsid w:val="00DD7703"/>
    <w:rsid w:val="00DE126B"/>
    <w:rsid w:val="00DE2AB3"/>
    <w:rsid w:val="00DE2C7C"/>
    <w:rsid w:val="00DE37FD"/>
    <w:rsid w:val="00DE40AF"/>
    <w:rsid w:val="00DE47B8"/>
    <w:rsid w:val="00DE4E78"/>
    <w:rsid w:val="00DE5166"/>
    <w:rsid w:val="00DE52D1"/>
    <w:rsid w:val="00DE5E7A"/>
    <w:rsid w:val="00DE60CE"/>
    <w:rsid w:val="00DE64CC"/>
    <w:rsid w:val="00DE7114"/>
    <w:rsid w:val="00DE7404"/>
    <w:rsid w:val="00DF09BE"/>
    <w:rsid w:val="00DF0FFD"/>
    <w:rsid w:val="00DF16AE"/>
    <w:rsid w:val="00DF1EA7"/>
    <w:rsid w:val="00DF2667"/>
    <w:rsid w:val="00DF275D"/>
    <w:rsid w:val="00DF2FE3"/>
    <w:rsid w:val="00DF3245"/>
    <w:rsid w:val="00DF36BE"/>
    <w:rsid w:val="00DF3FCE"/>
    <w:rsid w:val="00DF43F8"/>
    <w:rsid w:val="00DF5309"/>
    <w:rsid w:val="00DF5372"/>
    <w:rsid w:val="00DF5EC4"/>
    <w:rsid w:val="00DF6735"/>
    <w:rsid w:val="00DF688F"/>
    <w:rsid w:val="00DF6C1F"/>
    <w:rsid w:val="00DF6C87"/>
    <w:rsid w:val="00DF76E9"/>
    <w:rsid w:val="00E00B8E"/>
    <w:rsid w:val="00E010FE"/>
    <w:rsid w:val="00E0161D"/>
    <w:rsid w:val="00E02209"/>
    <w:rsid w:val="00E02A6F"/>
    <w:rsid w:val="00E036AA"/>
    <w:rsid w:val="00E039A8"/>
    <w:rsid w:val="00E03A11"/>
    <w:rsid w:val="00E03F68"/>
    <w:rsid w:val="00E03F8C"/>
    <w:rsid w:val="00E04029"/>
    <w:rsid w:val="00E04EE0"/>
    <w:rsid w:val="00E05844"/>
    <w:rsid w:val="00E07112"/>
    <w:rsid w:val="00E10DB8"/>
    <w:rsid w:val="00E10F5F"/>
    <w:rsid w:val="00E11A0B"/>
    <w:rsid w:val="00E11D53"/>
    <w:rsid w:val="00E11D69"/>
    <w:rsid w:val="00E12DE7"/>
    <w:rsid w:val="00E14874"/>
    <w:rsid w:val="00E1577B"/>
    <w:rsid w:val="00E15DFB"/>
    <w:rsid w:val="00E16122"/>
    <w:rsid w:val="00E164B2"/>
    <w:rsid w:val="00E17B50"/>
    <w:rsid w:val="00E206F4"/>
    <w:rsid w:val="00E209E0"/>
    <w:rsid w:val="00E20A59"/>
    <w:rsid w:val="00E20AA3"/>
    <w:rsid w:val="00E210BB"/>
    <w:rsid w:val="00E213BA"/>
    <w:rsid w:val="00E21512"/>
    <w:rsid w:val="00E22126"/>
    <w:rsid w:val="00E22159"/>
    <w:rsid w:val="00E2283B"/>
    <w:rsid w:val="00E228BF"/>
    <w:rsid w:val="00E23793"/>
    <w:rsid w:val="00E2387F"/>
    <w:rsid w:val="00E23A11"/>
    <w:rsid w:val="00E23C8F"/>
    <w:rsid w:val="00E24121"/>
    <w:rsid w:val="00E252DC"/>
    <w:rsid w:val="00E25389"/>
    <w:rsid w:val="00E2598D"/>
    <w:rsid w:val="00E25BE8"/>
    <w:rsid w:val="00E26038"/>
    <w:rsid w:val="00E265AA"/>
    <w:rsid w:val="00E26925"/>
    <w:rsid w:val="00E273D7"/>
    <w:rsid w:val="00E30885"/>
    <w:rsid w:val="00E3108A"/>
    <w:rsid w:val="00E312D3"/>
    <w:rsid w:val="00E31CC7"/>
    <w:rsid w:val="00E32083"/>
    <w:rsid w:val="00E32BB5"/>
    <w:rsid w:val="00E32F93"/>
    <w:rsid w:val="00E342B0"/>
    <w:rsid w:val="00E34381"/>
    <w:rsid w:val="00E34850"/>
    <w:rsid w:val="00E37048"/>
    <w:rsid w:val="00E37A7C"/>
    <w:rsid w:val="00E37E83"/>
    <w:rsid w:val="00E40748"/>
    <w:rsid w:val="00E40DA8"/>
    <w:rsid w:val="00E41129"/>
    <w:rsid w:val="00E43768"/>
    <w:rsid w:val="00E43AB0"/>
    <w:rsid w:val="00E43BAC"/>
    <w:rsid w:val="00E4495D"/>
    <w:rsid w:val="00E44AFC"/>
    <w:rsid w:val="00E45835"/>
    <w:rsid w:val="00E46258"/>
    <w:rsid w:val="00E470B7"/>
    <w:rsid w:val="00E47585"/>
    <w:rsid w:val="00E47EDA"/>
    <w:rsid w:val="00E500A2"/>
    <w:rsid w:val="00E5123E"/>
    <w:rsid w:val="00E5153C"/>
    <w:rsid w:val="00E52555"/>
    <w:rsid w:val="00E531E4"/>
    <w:rsid w:val="00E53813"/>
    <w:rsid w:val="00E538C3"/>
    <w:rsid w:val="00E54A40"/>
    <w:rsid w:val="00E54DEE"/>
    <w:rsid w:val="00E54F5B"/>
    <w:rsid w:val="00E54F9C"/>
    <w:rsid w:val="00E55D4B"/>
    <w:rsid w:val="00E567AC"/>
    <w:rsid w:val="00E56F84"/>
    <w:rsid w:val="00E575D7"/>
    <w:rsid w:val="00E57917"/>
    <w:rsid w:val="00E6080F"/>
    <w:rsid w:val="00E60CF7"/>
    <w:rsid w:val="00E614E3"/>
    <w:rsid w:val="00E61583"/>
    <w:rsid w:val="00E61CDF"/>
    <w:rsid w:val="00E624FD"/>
    <w:rsid w:val="00E625A5"/>
    <w:rsid w:val="00E6268D"/>
    <w:rsid w:val="00E629EA"/>
    <w:rsid w:val="00E62AE5"/>
    <w:rsid w:val="00E6304E"/>
    <w:rsid w:val="00E63256"/>
    <w:rsid w:val="00E63345"/>
    <w:rsid w:val="00E634A6"/>
    <w:rsid w:val="00E63FD3"/>
    <w:rsid w:val="00E644DF"/>
    <w:rsid w:val="00E64586"/>
    <w:rsid w:val="00E65A9F"/>
    <w:rsid w:val="00E65C3B"/>
    <w:rsid w:val="00E67A83"/>
    <w:rsid w:val="00E67F96"/>
    <w:rsid w:val="00E711B6"/>
    <w:rsid w:val="00E717D7"/>
    <w:rsid w:val="00E718D7"/>
    <w:rsid w:val="00E71E2F"/>
    <w:rsid w:val="00E72043"/>
    <w:rsid w:val="00E7222A"/>
    <w:rsid w:val="00E73932"/>
    <w:rsid w:val="00E7479A"/>
    <w:rsid w:val="00E756C6"/>
    <w:rsid w:val="00E75D6D"/>
    <w:rsid w:val="00E76718"/>
    <w:rsid w:val="00E76D56"/>
    <w:rsid w:val="00E773AC"/>
    <w:rsid w:val="00E77C7E"/>
    <w:rsid w:val="00E804A4"/>
    <w:rsid w:val="00E80EEA"/>
    <w:rsid w:val="00E80F87"/>
    <w:rsid w:val="00E8108A"/>
    <w:rsid w:val="00E8111B"/>
    <w:rsid w:val="00E8276B"/>
    <w:rsid w:val="00E82C12"/>
    <w:rsid w:val="00E840C8"/>
    <w:rsid w:val="00E843C2"/>
    <w:rsid w:val="00E84686"/>
    <w:rsid w:val="00E85018"/>
    <w:rsid w:val="00E8523F"/>
    <w:rsid w:val="00E85CF4"/>
    <w:rsid w:val="00E85FDF"/>
    <w:rsid w:val="00E86B41"/>
    <w:rsid w:val="00E87F82"/>
    <w:rsid w:val="00E9027F"/>
    <w:rsid w:val="00E90387"/>
    <w:rsid w:val="00E90720"/>
    <w:rsid w:val="00E90BED"/>
    <w:rsid w:val="00E92451"/>
    <w:rsid w:val="00E93A35"/>
    <w:rsid w:val="00E93CFF"/>
    <w:rsid w:val="00E943B6"/>
    <w:rsid w:val="00E94A57"/>
    <w:rsid w:val="00E94DA2"/>
    <w:rsid w:val="00E9517A"/>
    <w:rsid w:val="00E9551D"/>
    <w:rsid w:val="00E95817"/>
    <w:rsid w:val="00E95CD3"/>
    <w:rsid w:val="00E961B2"/>
    <w:rsid w:val="00E9764A"/>
    <w:rsid w:val="00E97797"/>
    <w:rsid w:val="00E97AFA"/>
    <w:rsid w:val="00E97BDB"/>
    <w:rsid w:val="00EA0F4B"/>
    <w:rsid w:val="00EA124B"/>
    <w:rsid w:val="00EA21D9"/>
    <w:rsid w:val="00EA223D"/>
    <w:rsid w:val="00EA2B24"/>
    <w:rsid w:val="00EA343D"/>
    <w:rsid w:val="00EA384C"/>
    <w:rsid w:val="00EA3B61"/>
    <w:rsid w:val="00EA4E00"/>
    <w:rsid w:val="00EA5A0D"/>
    <w:rsid w:val="00EA5F52"/>
    <w:rsid w:val="00EA6068"/>
    <w:rsid w:val="00EA6487"/>
    <w:rsid w:val="00EA7359"/>
    <w:rsid w:val="00EA7459"/>
    <w:rsid w:val="00EB0020"/>
    <w:rsid w:val="00EB03F4"/>
    <w:rsid w:val="00EB193B"/>
    <w:rsid w:val="00EB3143"/>
    <w:rsid w:val="00EB381E"/>
    <w:rsid w:val="00EB3BFA"/>
    <w:rsid w:val="00EB403B"/>
    <w:rsid w:val="00EB447F"/>
    <w:rsid w:val="00EB53A3"/>
    <w:rsid w:val="00EB55B3"/>
    <w:rsid w:val="00EB5C12"/>
    <w:rsid w:val="00EB6170"/>
    <w:rsid w:val="00EB6981"/>
    <w:rsid w:val="00EB77C2"/>
    <w:rsid w:val="00EC01A8"/>
    <w:rsid w:val="00EC055A"/>
    <w:rsid w:val="00EC14F1"/>
    <w:rsid w:val="00EC15D7"/>
    <w:rsid w:val="00EC2062"/>
    <w:rsid w:val="00EC23BC"/>
    <w:rsid w:val="00EC25D1"/>
    <w:rsid w:val="00EC290E"/>
    <w:rsid w:val="00EC2BC9"/>
    <w:rsid w:val="00EC3038"/>
    <w:rsid w:val="00EC39E5"/>
    <w:rsid w:val="00EC3C1B"/>
    <w:rsid w:val="00EC3E1F"/>
    <w:rsid w:val="00EC50A0"/>
    <w:rsid w:val="00EC58B7"/>
    <w:rsid w:val="00EC5C31"/>
    <w:rsid w:val="00EC7803"/>
    <w:rsid w:val="00EC79EF"/>
    <w:rsid w:val="00ED085A"/>
    <w:rsid w:val="00ED16AB"/>
    <w:rsid w:val="00ED1F6D"/>
    <w:rsid w:val="00ED262D"/>
    <w:rsid w:val="00ED2EA9"/>
    <w:rsid w:val="00ED3B51"/>
    <w:rsid w:val="00ED50EC"/>
    <w:rsid w:val="00ED56E9"/>
    <w:rsid w:val="00ED66E8"/>
    <w:rsid w:val="00ED69A7"/>
    <w:rsid w:val="00ED6A67"/>
    <w:rsid w:val="00ED7915"/>
    <w:rsid w:val="00EE043C"/>
    <w:rsid w:val="00EE05B5"/>
    <w:rsid w:val="00EE06CA"/>
    <w:rsid w:val="00EE0742"/>
    <w:rsid w:val="00EE176D"/>
    <w:rsid w:val="00EE1E38"/>
    <w:rsid w:val="00EE366C"/>
    <w:rsid w:val="00EE3AA9"/>
    <w:rsid w:val="00EE3F9A"/>
    <w:rsid w:val="00EE491F"/>
    <w:rsid w:val="00EE4D77"/>
    <w:rsid w:val="00EE555E"/>
    <w:rsid w:val="00EE5AA2"/>
    <w:rsid w:val="00EE5D9D"/>
    <w:rsid w:val="00EE6034"/>
    <w:rsid w:val="00EE7FB2"/>
    <w:rsid w:val="00EF1E68"/>
    <w:rsid w:val="00EF1F4A"/>
    <w:rsid w:val="00EF228D"/>
    <w:rsid w:val="00EF24D3"/>
    <w:rsid w:val="00EF2823"/>
    <w:rsid w:val="00EF2891"/>
    <w:rsid w:val="00EF32EA"/>
    <w:rsid w:val="00EF35D5"/>
    <w:rsid w:val="00EF3ABF"/>
    <w:rsid w:val="00EF42E6"/>
    <w:rsid w:val="00EF43EB"/>
    <w:rsid w:val="00EF4680"/>
    <w:rsid w:val="00EF4B28"/>
    <w:rsid w:val="00EF5A3E"/>
    <w:rsid w:val="00EF6069"/>
    <w:rsid w:val="00EF642B"/>
    <w:rsid w:val="00EF6979"/>
    <w:rsid w:val="00EF6B32"/>
    <w:rsid w:val="00EF7964"/>
    <w:rsid w:val="00F001A5"/>
    <w:rsid w:val="00F019FC"/>
    <w:rsid w:val="00F01ACC"/>
    <w:rsid w:val="00F025D4"/>
    <w:rsid w:val="00F029C3"/>
    <w:rsid w:val="00F029CD"/>
    <w:rsid w:val="00F02D80"/>
    <w:rsid w:val="00F03091"/>
    <w:rsid w:val="00F03DC8"/>
    <w:rsid w:val="00F0420A"/>
    <w:rsid w:val="00F0428A"/>
    <w:rsid w:val="00F06A37"/>
    <w:rsid w:val="00F06B75"/>
    <w:rsid w:val="00F072DE"/>
    <w:rsid w:val="00F07A87"/>
    <w:rsid w:val="00F1092C"/>
    <w:rsid w:val="00F11E09"/>
    <w:rsid w:val="00F122EE"/>
    <w:rsid w:val="00F127FA"/>
    <w:rsid w:val="00F12DC2"/>
    <w:rsid w:val="00F13348"/>
    <w:rsid w:val="00F13905"/>
    <w:rsid w:val="00F13E50"/>
    <w:rsid w:val="00F14329"/>
    <w:rsid w:val="00F145D0"/>
    <w:rsid w:val="00F155CB"/>
    <w:rsid w:val="00F1623C"/>
    <w:rsid w:val="00F162D4"/>
    <w:rsid w:val="00F1796C"/>
    <w:rsid w:val="00F2106B"/>
    <w:rsid w:val="00F211F0"/>
    <w:rsid w:val="00F21AD3"/>
    <w:rsid w:val="00F22031"/>
    <w:rsid w:val="00F22883"/>
    <w:rsid w:val="00F22BD8"/>
    <w:rsid w:val="00F232D5"/>
    <w:rsid w:val="00F2443C"/>
    <w:rsid w:val="00F24FA0"/>
    <w:rsid w:val="00F25320"/>
    <w:rsid w:val="00F25800"/>
    <w:rsid w:val="00F25F40"/>
    <w:rsid w:val="00F26058"/>
    <w:rsid w:val="00F267AC"/>
    <w:rsid w:val="00F26B53"/>
    <w:rsid w:val="00F26C3D"/>
    <w:rsid w:val="00F26F40"/>
    <w:rsid w:val="00F270BD"/>
    <w:rsid w:val="00F27186"/>
    <w:rsid w:val="00F273FB"/>
    <w:rsid w:val="00F30A6F"/>
    <w:rsid w:val="00F30BA9"/>
    <w:rsid w:val="00F30EF2"/>
    <w:rsid w:val="00F31778"/>
    <w:rsid w:val="00F31B81"/>
    <w:rsid w:val="00F31B9B"/>
    <w:rsid w:val="00F324DE"/>
    <w:rsid w:val="00F325CB"/>
    <w:rsid w:val="00F32694"/>
    <w:rsid w:val="00F32E46"/>
    <w:rsid w:val="00F3368B"/>
    <w:rsid w:val="00F33B9B"/>
    <w:rsid w:val="00F34635"/>
    <w:rsid w:val="00F34728"/>
    <w:rsid w:val="00F34957"/>
    <w:rsid w:val="00F35BB8"/>
    <w:rsid w:val="00F35C99"/>
    <w:rsid w:val="00F360E5"/>
    <w:rsid w:val="00F361F6"/>
    <w:rsid w:val="00F365FF"/>
    <w:rsid w:val="00F3697A"/>
    <w:rsid w:val="00F372BF"/>
    <w:rsid w:val="00F4015C"/>
    <w:rsid w:val="00F41575"/>
    <w:rsid w:val="00F42485"/>
    <w:rsid w:val="00F42649"/>
    <w:rsid w:val="00F431C7"/>
    <w:rsid w:val="00F44EC1"/>
    <w:rsid w:val="00F44EDE"/>
    <w:rsid w:val="00F4501F"/>
    <w:rsid w:val="00F451D4"/>
    <w:rsid w:val="00F4566F"/>
    <w:rsid w:val="00F45749"/>
    <w:rsid w:val="00F45994"/>
    <w:rsid w:val="00F45F8B"/>
    <w:rsid w:val="00F462F4"/>
    <w:rsid w:val="00F46363"/>
    <w:rsid w:val="00F46BF6"/>
    <w:rsid w:val="00F4702C"/>
    <w:rsid w:val="00F472A6"/>
    <w:rsid w:val="00F504E0"/>
    <w:rsid w:val="00F5076D"/>
    <w:rsid w:val="00F51A58"/>
    <w:rsid w:val="00F51F54"/>
    <w:rsid w:val="00F5237C"/>
    <w:rsid w:val="00F52A01"/>
    <w:rsid w:val="00F52F5E"/>
    <w:rsid w:val="00F54609"/>
    <w:rsid w:val="00F54FC3"/>
    <w:rsid w:val="00F55095"/>
    <w:rsid w:val="00F550BA"/>
    <w:rsid w:val="00F55D1F"/>
    <w:rsid w:val="00F567D6"/>
    <w:rsid w:val="00F56D42"/>
    <w:rsid w:val="00F579FC"/>
    <w:rsid w:val="00F60099"/>
    <w:rsid w:val="00F60716"/>
    <w:rsid w:val="00F60E09"/>
    <w:rsid w:val="00F61760"/>
    <w:rsid w:val="00F62EA1"/>
    <w:rsid w:val="00F62F12"/>
    <w:rsid w:val="00F6337F"/>
    <w:rsid w:val="00F63512"/>
    <w:rsid w:val="00F63A34"/>
    <w:rsid w:val="00F6465E"/>
    <w:rsid w:val="00F653AA"/>
    <w:rsid w:val="00F65671"/>
    <w:rsid w:val="00F65933"/>
    <w:rsid w:val="00F65AD5"/>
    <w:rsid w:val="00F6632A"/>
    <w:rsid w:val="00F67557"/>
    <w:rsid w:val="00F700CC"/>
    <w:rsid w:val="00F70809"/>
    <w:rsid w:val="00F71589"/>
    <w:rsid w:val="00F71E88"/>
    <w:rsid w:val="00F71F1E"/>
    <w:rsid w:val="00F7218A"/>
    <w:rsid w:val="00F7234F"/>
    <w:rsid w:val="00F72780"/>
    <w:rsid w:val="00F72CC0"/>
    <w:rsid w:val="00F72CFF"/>
    <w:rsid w:val="00F7348D"/>
    <w:rsid w:val="00F7388A"/>
    <w:rsid w:val="00F73EE3"/>
    <w:rsid w:val="00F745A1"/>
    <w:rsid w:val="00F74C19"/>
    <w:rsid w:val="00F74FB5"/>
    <w:rsid w:val="00F75D93"/>
    <w:rsid w:val="00F77DAB"/>
    <w:rsid w:val="00F77E65"/>
    <w:rsid w:val="00F80399"/>
    <w:rsid w:val="00F8139D"/>
    <w:rsid w:val="00F8170A"/>
    <w:rsid w:val="00F81A42"/>
    <w:rsid w:val="00F82796"/>
    <w:rsid w:val="00F830B7"/>
    <w:rsid w:val="00F83FC2"/>
    <w:rsid w:val="00F84471"/>
    <w:rsid w:val="00F859B4"/>
    <w:rsid w:val="00F8606D"/>
    <w:rsid w:val="00F8622D"/>
    <w:rsid w:val="00F867E7"/>
    <w:rsid w:val="00F86B27"/>
    <w:rsid w:val="00F87B07"/>
    <w:rsid w:val="00F9204E"/>
    <w:rsid w:val="00F92237"/>
    <w:rsid w:val="00F92E37"/>
    <w:rsid w:val="00F93F43"/>
    <w:rsid w:val="00F93FF2"/>
    <w:rsid w:val="00F942D4"/>
    <w:rsid w:val="00F957F4"/>
    <w:rsid w:val="00F95E7E"/>
    <w:rsid w:val="00F96223"/>
    <w:rsid w:val="00F962A9"/>
    <w:rsid w:val="00F9642C"/>
    <w:rsid w:val="00F9673E"/>
    <w:rsid w:val="00F9687D"/>
    <w:rsid w:val="00FA1173"/>
    <w:rsid w:val="00FA164B"/>
    <w:rsid w:val="00FA1FD4"/>
    <w:rsid w:val="00FA295D"/>
    <w:rsid w:val="00FA2D5B"/>
    <w:rsid w:val="00FA312A"/>
    <w:rsid w:val="00FA4C99"/>
    <w:rsid w:val="00FA657F"/>
    <w:rsid w:val="00FA6892"/>
    <w:rsid w:val="00FA69A6"/>
    <w:rsid w:val="00FA78AA"/>
    <w:rsid w:val="00FA7A3D"/>
    <w:rsid w:val="00FB0DBE"/>
    <w:rsid w:val="00FB104D"/>
    <w:rsid w:val="00FB145F"/>
    <w:rsid w:val="00FB1FF0"/>
    <w:rsid w:val="00FB2283"/>
    <w:rsid w:val="00FB25DF"/>
    <w:rsid w:val="00FB2C4F"/>
    <w:rsid w:val="00FB325F"/>
    <w:rsid w:val="00FB32BE"/>
    <w:rsid w:val="00FB3483"/>
    <w:rsid w:val="00FB3561"/>
    <w:rsid w:val="00FB5993"/>
    <w:rsid w:val="00FB5A56"/>
    <w:rsid w:val="00FB717B"/>
    <w:rsid w:val="00FB783C"/>
    <w:rsid w:val="00FB79C5"/>
    <w:rsid w:val="00FC04E9"/>
    <w:rsid w:val="00FC0DBC"/>
    <w:rsid w:val="00FC0FD3"/>
    <w:rsid w:val="00FC13B5"/>
    <w:rsid w:val="00FC1693"/>
    <w:rsid w:val="00FC16A2"/>
    <w:rsid w:val="00FC2D8B"/>
    <w:rsid w:val="00FC3016"/>
    <w:rsid w:val="00FC38B0"/>
    <w:rsid w:val="00FC3EC5"/>
    <w:rsid w:val="00FC4103"/>
    <w:rsid w:val="00FC540E"/>
    <w:rsid w:val="00FC54CC"/>
    <w:rsid w:val="00FC5D8E"/>
    <w:rsid w:val="00FC5FF9"/>
    <w:rsid w:val="00FC649E"/>
    <w:rsid w:val="00FC64D6"/>
    <w:rsid w:val="00FC672B"/>
    <w:rsid w:val="00FC7297"/>
    <w:rsid w:val="00FC77C1"/>
    <w:rsid w:val="00FD1166"/>
    <w:rsid w:val="00FD14F1"/>
    <w:rsid w:val="00FD1B11"/>
    <w:rsid w:val="00FD2707"/>
    <w:rsid w:val="00FD29AE"/>
    <w:rsid w:val="00FD2B97"/>
    <w:rsid w:val="00FD2C75"/>
    <w:rsid w:val="00FD2F56"/>
    <w:rsid w:val="00FD3B3C"/>
    <w:rsid w:val="00FD3EAF"/>
    <w:rsid w:val="00FD3ED3"/>
    <w:rsid w:val="00FD3F0A"/>
    <w:rsid w:val="00FD4116"/>
    <w:rsid w:val="00FD4352"/>
    <w:rsid w:val="00FD49EE"/>
    <w:rsid w:val="00FD7DA3"/>
    <w:rsid w:val="00FE0E40"/>
    <w:rsid w:val="00FE3F20"/>
    <w:rsid w:val="00FE4CFD"/>
    <w:rsid w:val="00FE5047"/>
    <w:rsid w:val="00FE533B"/>
    <w:rsid w:val="00FE5581"/>
    <w:rsid w:val="00FE5B02"/>
    <w:rsid w:val="00FE7293"/>
    <w:rsid w:val="00FE756F"/>
    <w:rsid w:val="00FF0BD5"/>
    <w:rsid w:val="00FF1538"/>
    <w:rsid w:val="00FF1E5C"/>
    <w:rsid w:val="00FF1EA3"/>
    <w:rsid w:val="00FF27C4"/>
    <w:rsid w:val="00FF27CC"/>
    <w:rsid w:val="00FF3C58"/>
    <w:rsid w:val="00FF42D3"/>
    <w:rsid w:val="00FF4803"/>
    <w:rsid w:val="00FF4FA6"/>
    <w:rsid w:val="00FF4FC0"/>
    <w:rsid w:val="00FF5662"/>
    <w:rsid w:val="00FF59D0"/>
    <w:rsid w:val="00FF5D59"/>
    <w:rsid w:val="00FF6C8A"/>
    <w:rsid w:val="00FF6F8B"/>
    <w:rsid w:val="010440EC"/>
    <w:rsid w:val="010E6E58"/>
    <w:rsid w:val="010F30E3"/>
    <w:rsid w:val="010FAA44"/>
    <w:rsid w:val="0112F7EC"/>
    <w:rsid w:val="0114E53C"/>
    <w:rsid w:val="012B43CE"/>
    <w:rsid w:val="012C40E0"/>
    <w:rsid w:val="014FB676"/>
    <w:rsid w:val="01501783"/>
    <w:rsid w:val="015193CD"/>
    <w:rsid w:val="015D4876"/>
    <w:rsid w:val="015F68C6"/>
    <w:rsid w:val="01638672"/>
    <w:rsid w:val="016811BC"/>
    <w:rsid w:val="0170D12E"/>
    <w:rsid w:val="01746A57"/>
    <w:rsid w:val="017AB6F4"/>
    <w:rsid w:val="01876443"/>
    <w:rsid w:val="018775C6"/>
    <w:rsid w:val="018D4691"/>
    <w:rsid w:val="0193FB49"/>
    <w:rsid w:val="01B8A062"/>
    <w:rsid w:val="01D17680"/>
    <w:rsid w:val="01D31674"/>
    <w:rsid w:val="01DBD493"/>
    <w:rsid w:val="01EDF32C"/>
    <w:rsid w:val="01F57E63"/>
    <w:rsid w:val="01FDA3A8"/>
    <w:rsid w:val="02146247"/>
    <w:rsid w:val="0216952F"/>
    <w:rsid w:val="02270C18"/>
    <w:rsid w:val="022C519D"/>
    <w:rsid w:val="02306B77"/>
    <w:rsid w:val="024D1F31"/>
    <w:rsid w:val="02508DA2"/>
    <w:rsid w:val="0265E9EE"/>
    <w:rsid w:val="026E7DAA"/>
    <w:rsid w:val="02710FE8"/>
    <w:rsid w:val="027E19ED"/>
    <w:rsid w:val="029FA88F"/>
    <w:rsid w:val="02AEFB5C"/>
    <w:rsid w:val="02B3BC75"/>
    <w:rsid w:val="02B62D83"/>
    <w:rsid w:val="02BCEF01"/>
    <w:rsid w:val="02C147C9"/>
    <w:rsid w:val="02C34484"/>
    <w:rsid w:val="02CA0340"/>
    <w:rsid w:val="02CCE707"/>
    <w:rsid w:val="02D4B8A7"/>
    <w:rsid w:val="02D7E560"/>
    <w:rsid w:val="02D88285"/>
    <w:rsid w:val="02DCA62D"/>
    <w:rsid w:val="02E148AC"/>
    <w:rsid w:val="02EFC251"/>
    <w:rsid w:val="02F59F1D"/>
    <w:rsid w:val="0303FD1A"/>
    <w:rsid w:val="030E198F"/>
    <w:rsid w:val="031EDE9F"/>
    <w:rsid w:val="031F7812"/>
    <w:rsid w:val="03221F82"/>
    <w:rsid w:val="033E41A2"/>
    <w:rsid w:val="034EF0EA"/>
    <w:rsid w:val="0356AAF3"/>
    <w:rsid w:val="035AC422"/>
    <w:rsid w:val="035BBD33"/>
    <w:rsid w:val="0364D26B"/>
    <w:rsid w:val="03657ACE"/>
    <w:rsid w:val="0366C90E"/>
    <w:rsid w:val="0368E688"/>
    <w:rsid w:val="036B4019"/>
    <w:rsid w:val="036CDA17"/>
    <w:rsid w:val="036EE6D5"/>
    <w:rsid w:val="0372AD72"/>
    <w:rsid w:val="0376108D"/>
    <w:rsid w:val="037D7ED9"/>
    <w:rsid w:val="038105C0"/>
    <w:rsid w:val="0388EF5E"/>
    <w:rsid w:val="039B38CF"/>
    <w:rsid w:val="03A2A55F"/>
    <w:rsid w:val="03A5A459"/>
    <w:rsid w:val="03B111C1"/>
    <w:rsid w:val="03B73982"/>
    <w:rsid w:val="03B82A9F"/>
    <w:rsid w:val="03BBFB62"/>
    <w:rsid w:val="03C81F85"/>
    <w:rsid w:val="03D0B5F1"/>
    <w:rsid w:val="03D4E264"/>
    <w:rsid w:val="03D68F2D"/>
    <w:rsid w:val="03D6BFE6"/>
    <w:rsid w:val="03DEE230"/>
    <w:rsid w:val="03E2C391"/>
    <w:rsid w:val="03F4AC56"/>
    <w:rsid w:val="03FBA391"/>
    <w:rsid w:val="04027F6F"/>
    <w:rsid w:val="0409ED1C"/>
    <w:rsid w:val="0413C330"/>
    <w:rsid w:val="041B16CA"/>
    <w:rsid w:val="0420B445"/>
    <w:rsid w:val="04272127"/>
    <w:rsid w:val="042D25B0"/>
    <w:rsid w:val="04303E35"/>
    <w:rsid w:val="04337F89"/>
    <w:rsid w:val="04344C01"/>
    <w:rsid w:val="04387A68"/>
    <w:rsid w:val="04413AB7"/>
    <w:rsid w:val="045DC013"/>
    <w:rsid w:val="04623A41"/>
    <w:rsid w:val="04642C7F"/>
    <w:rsid w:val="04692289"/>
    <w:rsid w:val="04693709"/>
    <w:rsid w:val="04694117"/>
    <w:rsid w:val="0471D7B2"/>
    <w:rsid w:val="04745442"/>
    <w:rsid w:val="0475B7CC"/>
    <w:rsid w:val="047BA28F"/>
    <w:rsid w:val="048021BD"/>
    <w:rsid w:val="04824001"/>
    <w:rsid w:val="04841A00"/>
    <w:rsid w:val="0498C5B1"/>
    <w:rsid w:val="04A0196D"/>
    <w:rsid w:val="04A3383B"/>
    <w:rsid w:val="04A5EF7E"/>
    <w:rsid w:val="04B0A738"/>
    <w:rsid w:val="04B17DC9"/>
    <w:rsid w:val="04C36131"/>
    <w:rsid w:val="04C47B2C"/>
    <w:rsid w:val="04E2A2E5"/>
    <w:rsid w:val="04EA0E52"/>
    <w:rsid w:val="04EB6077"/>
    <w:rsid w:val="04F669C4"/>
    <w:rsid w:val="04FE976D"/>
    <w:rsid w:val="05059B27"/>
    <w:rsid w:val="050E65AF"/>
    <w:rsid w:val="0511900D"/>
    <w:rsid w:val="05160F41"/>
    <w:rsid w:val="052043C5"/>
    <w:rsid w:val="0535A000"/>
    <w:rsid w:val="0540577C"/>
    <w:rsid w:val="05467124"/>
    <w:rsid w:val="054DE079"/>
    <w:rsid w:val="054FFFC8"/>
    <w:rsid w:val="05556C4F"/>
    <w:rsid w:val="055A9AA0"/>
    <w:rsid w:val="055DB856"/>
    <w:rsid w:val="0564F892"/>
    <w:rsid w:val="0573FEC3"/>
    <w:rsid w:val="0574A6DC"/>
    <w:rsid w:val="0578803D"/>
    <w:rsid w:val="0579FCA1"/>
    <w:rsid w:val="057AE75A"/>
    <w:rsid w:val="057C2181"/>
    <w:rsid w:val="057EB837"/>
    <w:rsid w:val="057FE1E3"/>
    <w:rsid w:val="0586498E"/>
    <w:rsid w:val="058752A6"/>
    <w:rsid w:val="0591302E"/>
    <w:rsid w:val="0591D85F"/>
    <w:rsid w:val="059773F2"/>
    <w:rsid w:val="05A6D46A"/>
    <w:rsid w:val="05AB77A7"/>
    <w:rsid w:val="05AE36E8"/>
    <w:rsid w:val="05AFF259"/>
    <w:rsid w:val="05B02ADC"/>
    <w:rsid w:val="05E4788D"/>
    <w:rsid w:val="05EA9818"/>
    <w:rsid w:val="05F56DBE"/>
    <w:rsid w:val="06001CDA"/>
    <w:rsid w:val="0617119D"/>
    <w:rsid w:val="06173157"/>
    <w:rsid w:val="061BF280"/>
    <w:rsid w:val="061F3CF2"/>
    <w:rsid w:val="06233908"/>
    <w:rsid w:val="0624B607"/>
    <w:rsid w:val="06268D23"/>
    <w:rsid w:val="062CED8D"/>
    <w:rsid w:val="06352906"/>
    <w:rsid w:val="0642CAE6"/>
    <w:rsid w:val="06449FC0"/>
    <w:rsid w:val="06450257"/>
    <w:rsid w:val="0650EE6D"/>
    <w:rsid w:val="06553847"/>
    <w:rsid w:val="065AB130"/>
    <w:rsid w:val="065F8E85"/>
    <w:rsid w:val="066BADD4"/>
    <w:rsid w:val="066DDB24"/>
    <w:rsid w:val="0696B1BC"/>
    <w:rsid w:val="06978D88"/>
    <w:rsid w:val="06AFD6FF"/>
    <w:rsid w:val="06B342AB"/>
    <w:rsid w:val="06B68A62"/>
    <w:rsid w:val="06D82084"/>
    <w:rsid w:val="06D9FE2F"/>
    <w:rsid w:val="06DD0289"/>
    <w:rsid w:val="06DE98D2"/>
    <w:rsid w:val="06DF3C77"/>
    <w:rsid w:val="06E44395"/>
    <w:rsid w:val="06E48026"/>
    <w:rsid w:val="0700383B"/>
    <w:rsid w:val="0714E1FF"/>
    <w:rsid w:val="07174333"/>
    <w:rsid w:val="071F5B9D"/>
    <w:rsid w:val="072258BE"/>
    <w:rsid w:val="072D070A"/>
    <w:rsid w:val="072FB7C0"/>
    <w:rsid w:val="073A6C09"/>
    <w:rsid w:val="074060B3"/>
    <w:rsid w:val="07434C81"/>
    <w:rsid w:val="074F3B18"/>
    <w:rsid w:val="075067FD"/>
    <w:rsid w:val="0752DBCF"/>
    <w:rsid w:val="0752FED4"/>
    <w:rsid w:val="07585507"/>
    <w:rsid w:val="075FF465"/>
    <w:rsid w:val="07696926"/>
    <w:rsid w:val="07729618"/>
    <w:rsid w:val="078E37CE"/>
    <w:rsid w:val="07A6CAE5"/>
    <w:rsid w:val="07A8CAD1"/>
    <w:rsid w:val="07A8E28E"/>
    <w:rsid w:val="07B01750"/>
    <w:rsid w:val="07B8776C"/>
    <w:rsid w:val="07BA807A"/>
    <w:rsid w:val="07BAE41B"/>
    <w:rsid w:val="07C05F97"/>
    <w:rsid w:val="07CD66A5"/>
    <w:rsid w:val="07E154DD"/>
    <w:rsid w:val="07EB368A"/>
    <w:rsid w:val="07F6832C"/>
    <w:rsid w:val="07FA7188"/>
    <w:rsid w:val="080C0821"/>
    <w:rsid w:val="081A43A7"/>
    <w:rsid w:val="08258622"/>
    <w:rsid w:val="082A9ACD"/>
    <w:rsid w:val="08308DA0"/>
    <w:rsid w:val="0831F8C3"/>
    <w:rsid w:val="08361780"/>
    <w:rsid w:val="083FD8A5"/>
    <w:rsid w:val="0845E327"/>
    <w:rsid w:val="0846829E"/>
    <w:rsid w:val="085A1463"/>
    <w:rsid w:val="0882FA5E"/>
    <w:rsid w:val="0888E3B3"/>
    <w:rsid w:val="088F0CF0"/>
    <w:rsid w:val="0891BE11"/>
    <w:rsid w:val="08A5CB0B"/>
    <w:rsid w:val="08A9B844"/>
    <w:rsid w:val="08BC0BEE"/>
    <w:rsid w:val="08BC7BA6"/>
    <w:rsid w:val="08BFA67D"/>
    <w:rsid w:val="08C2F78A"/>
    <w:rsid w:val="08D65C05"/>
    <w:rsid w:val="08EAF3C2"/>
    <w:rsid w:val="08F33318"/>
    <w:rsid w:val="08F96674"/>
    <w:rsid w:val="08F9C975"/>
    <w:rsid w:val="08FC5C1F"/>
    <w:rsid w:val="090C6042"/>
    <w:rsid w:val="09141899"/>
    <w:rsid w:val="09159364"/>
    <w:rsid w:val="09198A07"/>
    <w:rsid w:val="091E578A"/>
    <w:rsid w:val="09216697"/>
    <w:rsid w:val="092797CF"/>
    <w:rsid w:val="09328608"/>
    <w:rsid w:val="09350998"/>
    <w:rsid w:val="093CD7EB"/>
    <w:rsid w:val="093D82FD"/>
    <w:rsid w:val="094BABB1"/>
    <w:rsid w:val="0956478A"/>
    <w:rsid w:val="0962EB0B"/>
    <w:rsid w:val="0972642E"/>
    <w:rsid w:val="09768012"/>
    <w:rsid w:val="09787113"/>
    <w:rsid w:val="097A0EDE"/>
    <w:rsid w:val="097E6EC8"/>
    <w:rsid w:val="0985F9D9"/>
    <w:rsid w:val="09925710"/>
    <w:rsid w:val="09A548E7"/>
    <w:rsid w:val="09AD89F7"/>
    <w:rsid w:val="09B77760"/>
    <w:rsid w:val="09BC7970"/>
    <w:rsid w:val="09BD1DD8"/>
    <w:rsid w:val="09C07521"/>
    <w:rsid w:val="09C85893"/>
    <w:rsid w:val="09C8A6F0"/>
    <w:rsid w:val="09DEB6B5"/>
    <w:rsid w:val="09E2C220"/>
    <w:rsid w:val="09E4B6A5"/>
    <w:rsid w:val="09E94610"/>
    <w:rsid w:val="09EEE92D"/>
    <w:rsid w:val="09FF9634"/>
    <w:rsid w:val="0A0B245C"/>
    <w:rsid w:val="0A16DD39"/>
    <w:rsid w:val="0A1E0F44"/>
    <w:rsid w:val="0A235B8C"/>
    <w:rsid w:val="0A264C0F"/>
    <w:rsid w:val="0A2BABB5"/>
    <w:rsid w:val="0A311E42"/>
    <w:rsid w:val="0A312437"/>
    <w:rsid w:val="0A3A38AD"/>
    <w:rsid w:val="0A3FAC34"/>
    <w:rsid w:val="0A445847"/>
    <w:rsid w:val="0A47E743"/>
    <w:rsid w:val="0A48FB3B"/>
    <w:rsid w:val="0A4F4055"/>
    <w:rsid w:val="0A589643"/>
    <w:rsid w:val="0A5AAB00"/>
    <w:rsid w:val="0A655E29"/>
    <w:rsid w:val="0A6E33AB"/>
    <w:rsid w:val="0A73E24C"/>
    <w:rsid w:val="0A7CA752"/>
    <w:rsid w:val="0A89A2D7"/>
    <w:rsid w:val="0A8D9421"/>
    <w:rsid w:val="0A9CD164"/>
    <w:rsid w:val="0AA64983"/>
    <w:rsid w:val="0AAFE8FA"/>
    <w:rsid w:val="0AC59F2B"/>
    <w:rsid w:val="0AC751C6"/>
    <w:rsid w:val="0ADB7EF8"/>
    <w:rsid w:val="0ADDD16C"/>
    <w:rsid w:val="0AE37AA0"/>
    <w:rsid w:val="0B0FBE03"/>
    <w:rsid w:val="0B33BC2F"/>
    <w:rsid w:val="0B33F3C1"/>
    <w:rsid w:val="0B53415A"/>
    <w:rsid w:val="0B53DDA2"/>
    <w:rsid w:val="0B5839C3"/>
    <w:rsid w:val="0B5B24F3"/>
    <w:rsid w:val="0B5E0613"/>
    <w:rsid w:val="0B66E4D0"/>
    <w:rsid w:val="0B70C890"/>
    <w:rsid w:val="0B718E04"/>
    <w:rsid w:val="0B7A31C7"/>
    <w:rsid w:val="0B7F8971"/>
    <w:rsid w:val="0B83DCE6"/>
    <w:rsid w:val="0B8FA670"/>
    <w:rsid w:val="0B94F7F7"/>
    <w:rsid w:val="0B99D694"/>
    <w:rsid w:val="0BA21C30"/>
    <w:rsid w:val="0BA393CE"/>
    <w:rsid w:val="0BA85F98"/>
    <w:rsid w:val="0BAD59B4"/>
    <w:rsid w:val="0BB0EE4C"/>
    <w:rsid w:val="0BB2AD9A"/>
    <w:rsid w:val="0BB76382"/>
    <w:rsid w:val="0BBA9B20"/>
    <w:rsid w:val="0BC252A8"/>
    <w:rsid w:val="0BC30296"/>
    <w:rsid w:val="0BC50352"/>
    <w:rsid w:val="0BD9BA95"/>
    <w:rsid w:val="0BDC0DB5"/>
    <w:rsid w:val="0BE1E820"/>
    <w:rsid w:val="0C04500F"/>
    <w:rsid w:val="0C126B1E"/>
    <w:rsid w:val="0C1D3F6A"/>
    <w:rsid w:val="0C20C384"/>
    <w:rsid w:val="0C22971B"/>
    <w:rsid w:val="0C23D4E0"/>
    <w:rsid w:val="0C241CBC"/>
    <w:rsid w:val="0C241D59"/>
    <w:rsid w:val="0C266FF7"/>
    <w:rsid w:val="0C335045"/>
    <w:rsid w:val="0C4430AE"/>
    <w:rsid w:val="0C507155"/>
    <w:rsid w:val="0C558F05"/>
    <w:rsid w:val="0C5CD011"/>
    <w:rsid w:val="0C6569A3"/>
    <w:rsid w:val="0C65F854"/>
    <w:rsid w:val="0C6D6641"/>
    <w:rsid w:val="0C775008"/>
    <w:rsid w:val="0C865321"/>
    <w:rsid w:val="0C93F78B"/>
    <w:rsid w:val="0C9407F3"/>
    <w:rsid w:val="0C96FBF6"/>
    <w:rsid w:val="0C989D87"/>
    <w:rsid w:val="0CA5C4D5"/>
    <w:rsid w:val="0CAD75E5"/>
    <w:rsid w:val="0CB28921"/>
    <w:rsid w:val="0CB8AD64"/>
    <w:rsid w:val="0CCE4555"/>
    <w:rsid w:val="0CDACECE"/>
    <w:rsid w:val="0CDBD980"/>
    <w:rsid w:val="0CF2B498"/>
    <w:rsid w:val="0CF6488A"/>
    <w:rsid w:val="0CFC4CCE"/>
    <w:rsid w:val="0D01BFBA"/>
    <w:rsid w:val="0D0574E2"/>
    <w:rsid w:val="0D058D9E"/>
    <w:rsid w:val="0D085379"/>
    <w:rsid w:val="0D0B63C7"/>
    <w:rsid w:val="0D147F5B"/>
    <w:rsid w:val="0D14E25F"/>
    <w:rsid w:val="0D2C06D2"/>
    <w:rsid w:val="0D36F100"/>
    <w:rsid w:val="0D37A9F3"/>
    <w:rsid w:val="0D4030C3"/>
    <w:rsid w:val="0D4CA07C"/>
    <w:rsid w:val="0D5E2309"/>
    <w:rsid w:val="0D5E378A"/>
    <w:rsid w:val="0D5ED2F7"/>
    <w:rsid w:val="0D602206"/>
    <w:rsid w:val="0D612C89"/>
    <w:rsid w:val="0D64AD69"/>
    <w:rsid w:val="0D6B38B9"/>
    <w:rsid w:val="0D6C369C"/>
    <w:rsid w:val="0D841D5B"/>
    <w:rsid w:val="0D8999D7"/>
    <w:rsid w:val="0D8DDB65"/>
    <w:rsid w:val="0D8F7D11"/>
    <w:rsid w:val="0D8F95E9"/>
    <w:rsid w:val="0D929E07"/>
    <w:rsid w:val="0D9B6A79"/>
    <w:rsid w:val="0DA9DAA7"/>
    <w:rsid w:val="0DAD47FA"/>
    <w:rsid w:val="0DB16729"/>
    <w:rsid w:val="0DB302E4"/>
    <w:rsid w:val="0DB50CB0"/>
    <w:rsid w:val="0DB55EDD"/>
    <w:rsid w:val="0DB60010"/>
    <w:rsid w:val="0DCE9D33"/>
    <w:rsid w:val="0DD59749"/>
    <w:rsid w:val="0DD7634E"/>
    <w:rsid w:val="0DDBF57C"/>
    <w:rsid w:val="0DE7F3BE"/>
    <w:rsid w:val="0DEF5326"/>
    <w:rsid w:val="0DFCAFBB"/>
    <w:rsid w:val="0DFF919B"/>
    <w:rsid w:val="0E03E39C"/>
    <w:rsid w:val="0E0AE04B"/>
    <w:rsid w:val="0E1D6094"/>
    <w:rsid w:val="0E24B902"/>
    <w:rsid w:val="0E2DCFBF"/>
    <w:rsid w:val="0E2F036B"/>
    <w:rsid w:val="0E33605A"/>
    <w:rsid w:val="0E3440DA"/>
    <w:rsid w:val="0E35D559"/>
    <w:rsid w:val="0E3627A5"/>
    <w:rsid w:val="0E49FEF7"/>
    <w:rsid w:val="0E5C4B2A"/>
    <w:rsid w:val="0E62FE3B"/>
    <w:rsid w:val="0E6D635E"/>
    <w:rsid w:val="0E6F804F"/>
    <w:rsid w:val="0E73DD94"/>
    <w:rsid w:val="0E824D87"/>
    <w:rsid w:val="0E82AD74"/>
    <w:rsid w:val="0E8513CA"/>
    <w:rsid w:val="0E8B7E64"/>
    <w:rsid w:val="0E96719D"/>
    <w:rsid w:val="0E9C54FE"/>
    <w:rsid w:val="0EAFA70D"/>
    <w:rsid w:val="0EB6DF49"/>
    <w:rsid w:val="0EBA89BE"/>
    <w:rsid w:val="0EC0956E"/>
    <w:rsid w:val="0ECB1570"/>
    <w:rsid w:val="0EE5FFC6"/>
    <w:rsid w:val="0EF205E4"/>
    <w:rsid w:val="0F02733C"/>
    <w:rsid w:val="0F142254"/>
    <w:rsid w:val="0F1537A7"/>
    <w:rsid w:val="0F2D51F7"/>
    <w:rsid w:val="0F354866"/>
    <w:rsid w:val="0F3C7316"/>
    <w:rsid w:val="0F464458"/>
    <w:rsid w:val="0F47297E"/>
    <w:rsid w:val="0F517B8B"/>
    <w:rsid w:val="0F586446"/>
    <w:rsid w:val="0F5BF8CE"/>
    <w:rsid w:val="0F6D472B"/>
    <w:rsid w:val="0F78A126"/>
    <w:rsid w:val="0F89A38D"/>
    <w:rsid w:val="0F90D3DC"/>
    <w:rsid w:val="0F93C48C"/>
    <w:rsid w:val="0F93FA34"/>
    <w:rsid w:val="0F948D82"/>
    <w:rsid w:val="0F9A588B"/>
    <w:rsid w:val="0FA1E329"/>
    <w:rsid w:val="0FA70B01"/>
    <w:rsid w:val="0FBEE7B6"/>
    <w:rsid w:val="0FCFFA58"/>
    <w:rsid w:val="0FD23034"/>
    <w:rsid w:val="0FEC822F"/>
    <w:rsid w:val="0FF7686E"/>
    <w:rsid w:val="0FFCB957"/>
    <w:rsid w:val="100F0DAB"/>
    <w:rsid w:val="102273C3"/>
    <w:rsid w:val="10263D87"/>
    <w:rsid w:val="102A80F8"/>
    <w:rsid w:val="10344180"/>
    <w:rsid w:val="10449657"/>
    <w:rsid w:val="104DF839"/>
    <w:rsid w:val="104E4A09"/>
    <w:rsid w:val="105C727C"/>
    <w:rsid w:val="106012CC"/>
    <w:rsid w:val="106BD77C"/>
    <w:rsid w:val="1089A0E5"/>
    <w:rsid w:val="1090816E"/>
    <w:rsid w:val="1096DA0F"/>
    <w:rsid w:val="10B4E112"/>
    <w:rsid w:val="10B6A5E2"/>
    <w:rsid w:val="10B7D0A5"/>
    <w:rsid w:val="10C243C3"/>
    <w:rsid w:val="10C61779"/>
    <w:rsid w:val="10CFEF02"/>
    <w:rsid w:val="10DA3BB8"/>
    <w:rsid w:val="10E5861C"/>
    <w:rsid w:val="10ED2390"/>
    <w:rsid w:val="110A0EA6"/>
    <w:rsid w:val="111605CE"/>
    <w:rsid w:val="1119187F"/>
    <w:rsid w:val="112A0A03"/>
    <w:rsid w:val="116260E3"/>
    <w:rsid w:val="11672418"/>
    <w:rsid w:val="1175A685"/>
    <w:rsid w:val="11793E0B"/>
    <w:rsid w:val="11A3266D"/>
    <w:rsid w:val="11A57593"/>
    <w:rsid w:val="11A5A553"/>
    <w:rsid w:val="11B54606"/>
    <w:rsid w:val="11BDD106"/>
    <w:rsid w:val="11C721F3"/>
    <w:rsid w:val="11C778A1"/>
    <w:rsid w:val="11C9C52F"/>
    <w:rsid w:val="11E13B5F"/>
    <w:rsid w:val="11EE66B9"/>
    <w:rsid w:val="11F3C3D9"/>
    <w:rsid w:val="11FFE574"/>
    <w:rsid w:val="120357A9"/>
    <w:rsid w:val="1207B96E"/>
    <w:rsid w:val="12096919"/>
    <w:rsid w:val="1216E21A"/>
    <w:rsid w:val="122888FE"/>
    <w:rsid w:val="123922D4"/>
    <w:rsid w:val="124A67BA"/>
    <w:rsid w:val="125B014D"/>
    <w:rsid w:val="126C53AB"/>
    <w:rsid w:val="126E3243"/>
    <w:rsid w:val="126EBFC6"/>
    <w:rsid w:val="126F147A"/>
    <w:rsid w:val="1277FDDC"/>
    <w:rsid w:val="1278B66A"/>
    <w:rsid w:val="128904C5"/>
    <w:rsid w:val="12936A4F"/>
    <w:rsid w:val="1298A5B1"/>
    <w:rsid w:val="129FC9AD"/>
    <w:rsid w:val="12A45685"/>
    <w:rsid w:val="12BAFADF"/>
    <w:rsid w:val="12C222A9"/>
    <w:rsid w:val="12CA6215"/>
    <w:rsid w:val="12D3D79F"/>
    <w:rsid w:val="12E3CB6C"/>
    <w:rsid w:val="12E4E865"/>
    <w:rsid w:val="12E85ADF"/>
    <w:rsid w:val="12EB28C4"/>
    <w:rsid w:val="12F1672D"/>
    <w:rsid w:val="12F24838"/>
    <w:rsid w:val="12F91492"/>
    <w:rsid w:val="13087A4A"/>
    <w:rsid w:val="130D05EE"/>
    <w:rsid w:val="130FD193"/>
    <w:rsid w:val="132A7106"/>
    <w:rsid w:val="132BCD7E"/>
    <w:rsid w:val="132D7933"/>
    <w:rsid w:val="13320907"/>
    <w:rsid w:val="13489DCB"/>
    <w:rsid w:val="1349286B"/>
    <w:rsid w:val="134C953E"/>
    <w:rsid w:val="135E9D4F"/>
    <w:rsid w:val="1364E3D4"/>
    <w:rsid w:val="13787DDD"/>
    <w:rsid w:val="1379B0F8"/>
    <w:rsid w:val="139440F5"/>
    <w:rsid w:val="139B7B35"/>
    <w:rsid w:val="13AF0B85"/>
    <w:rsid w:val="13BBC5AC"/>
    <w:rsid w:val="13C1ADA8"/>
    <w:rsid w:val="13CACADC"/>
    <w:rsid w:val="13CD2B41"/>
    <w:rsid w:val="13E4FFDF"/>
    <w:rsid w:val="13F346E4"/>
    <w:rsid w:val="14038BCA"/>
    <w:rsid w:val="14040421"/>
    <w:rsid w:val="14078FC4"/>
    <w:rsid w:val="1424FD35"/>
    <w:rsid w:val="1425BA68"/>
    <w:rsid w:val="1434C234"/>
    <w:rsid w:val="143A867F"/>
    <w:rsid w:val="1444A4BD"/>
    <w:rsid w:val="145D57B8"/>
    <w:rsid w:val="14628C1E"/>
    <w:rsid w:val="14641BC7"/>
    <w:rsid w:val="1475577F"/>
    <w:rsid w:val="1476DA31"/>
    <w:rsid w:val="147819D3"/>
    <w:rsid w:val="147F8EE3"/>
    <w:rsid w:val="1488441C"/>
    <w:rsid w:val="1492E823"/>
    <w:rsid w:val="1493072B"/>
    <w:rsid w:val="14971D52"/>
    <w:rsid w:val="14A1B72F"/>
    <w:rsid w:val="14A4EF6D"/>
    <w:rsid w:val="14B319F5"/>
    <w:rsid w:val="14C9043D"/>
    <w:rsid w:val="14C9B06F"/>
    <w:rsid w:val="14D76D1D"/>
    <w:rsid w:val="14DE7357"/>
    <w:rsid w:val="14ED6C01"/>
    <w:rsid w:val="14F380F5"/>
    <w:rsid w:val="15208379"/>
    <w:rsid w:val="1521E42E"/>
    <w:rsid w:val="152A6414"/>
    <w:rsid w:val="153230D2"/>
    <w:rsid w:val="1537080C"/>
    <w:rsid w:val="1537F670"/>
    <w:rsid w:val="1544589D"/>
    <w:rsid w:val="154A635B"/>
    <w:rsid w:val="154F70AE"/>
    <w:rsid w:val="1553A2F0"/>
    <w:rsid w:val="155A91E0"/>
    <w:rsid w:val="155F82FB"/>
    <w:rsid w:val="156354C8"/>
    <w:rsid w:val="156F5438"/>
    <w:rsid w:val="157F17AF"/>
    <w:rsid w:val="15813704"/>
    <w:rsid w:val="159C86FD"/>
    <w:rsid w:val="15A7C852"/>
    <w:rsid w:val="15D347DF"/>
    <w:rsid w:val="15DF5B1F"/>
    <w:rsid w:val="15E9A8FA"/>
    <w:rsid w:val="15F19249"/>
    <w:rsid w:val="15F29BA1"/>
    <w:rsid w:val="15FB9091"/>
    <w:rsid w:val="16029F4E"/>
    <w:rsid w:val="16085E18"/>
    <w:rsid w:val="160AE767"/>
    <w:rsid w:val="160FEF52"/>
    <w:rsid w:val="161EBCBB"/>
    <w:rsid w:val="162B6150"/>
    <w:rsid w:val="1636A0EB"/>
    <w:rsid w:val="163C91EC"/>
    <w:rsid w:val="1643419B"/>
    <w:rsid w:val="16494652"/>
    <w:rsid w:val="164E39A9"/>
    <w:rsid w:val="165CC1A9"/>
    <w:rsid w:val="165CE65C"/>
    <w:rsid w:val="165D0C37"/>
    <w:rsid w:val="165D5EBD"/>
    <w:rsid w:val="16694419"/>
    <w:rsid w:val="167FF171"/>
    <w:rsid w:val="16887AAF"/>
    <w:rsid w:val="168F5156"/>
    <w:rsid w:val="16B4AC82"/>
    <w:rsid w:val="16C11530"/>
    <w:rsid w:val="16CC8696"/>
    <w:rsid w:val="16D7C440"/>
    <w:rsid w:val="16D9C4ED"/>
    <w:rsid w:val="16DA5848"/>
    <w:rsid w:val="16DDF043"/>
    <w:rsid w:val="16E6E34C"/>
    <w:rsid w:val="16EB5A8E"/>
    <w:rsid w:val="16EB7007"/>
    <w:rsid w:val="16F2635F"/>
    <w:rsid w:val="16F66241"/>
    <w:rsid w:val="16FCAF91"/>
    <w:rsid w:val="1704E978"/>
    <w:rsid w:val="1707E152"/>
    <w:rsid w:val="17092110"/>
    <w:rsid w:val="170A6C21"/>
    <w:rsid w:val="17173E39"/>
    <w:rsid w:val="171A39B4"/>
    <w:rsid w:val="171CA2CC"/>
    <w:rsid w:val="171CA420"/>
    <w:rsid w:val="1725E766"/>
    <w:rsid w:val="172F06E5"/>
    <w:rsid w:val="172FDAAC"/>
    <w:rsid w:val="174CF0C8"/>
    <w:rsid w:val="17553AC3"/>
    <w:rsid w:val="175DE6E0"/>
    <w:rsid w:val="175E43F0"/>
    <w:rsid w:val="176F49E3"/>
    <w:rsid w:val="178456D7"/>
    <w:rsid w:val="178ADBFE"/>
    <w:rsid w:val="178FE1A1"/>
    <w:rsid w:val="17A8C729"/>
    <w:rsid w:val="17AB27C2"/>
    <w:rsid w:val="17BE174E"/>
    <w:rsid w:val="17C21BD7"/>
    <w:rsid w:val="17C5E369"/>
    <w:rsid w:val="17DD68F3"/>
    <w:rsid w:val="17E0C46D"/>
    <w:rsid w:val="17ED4E6F"/>
    <w:rsid w:val="17F7BA21"/>
    <w:rsid w:val="1804F1A8"/>
    <w:rsid w:val="180C2755"/>
    <w:rsid w:val="1816D09B"/>
    <w:rsid w:val="1818D52A"/>
    <w:rsid w:val="181E1D4D"/>
    <w:rsid w:val="182298F1"/>
    <w:rsid w:val="182A1971"/>
    <w:rsid w:val="183095E5"/>
    <w:rsid w:val="1835EE19"/>
    <w:rsid w:val="184959E8"/>
    <w:rsid w:val="18547B8B"/>
    <w:rsid w:val="18590A1E"/>
    <w:rsid w:val="185F8B3C"/>
    <w:rsid w:val="187394A1"/>
    <w:rsid w:val="187AF76C"/>
    <w:rsid w:val="187E7294"/>
    <w:rsid w:val="1884904A"/>
    <w:rsid w:val="1884E539"/>
    <w:rsid w:val="188871CD"/>
    <w:rsid w:val="189CC11A"/>
    <w:rsid w:val="18AB3D5E"/>
    <w:rsid w:val="18B0A742"/>
    <w:rsid w:val="18C0131D"/>
    <w:rsid w:val="18C12B00"/>
    <w:rsid w:val="18C36BB7"/>
    <w:rsid w:val="18C578FB"/>
    <w:rsid w:val="18C8788F"/>
    <w:rsid w:val="18C9A8A4"/>
    <w:rsid w:val="18CB838A"/>
    <w:rsid w:val="18D2FECE"/>
    <w:rsid w:val="18D382EE"/>
    <w:rsid w:val="18D71323"/>
    <w:rsid w:val="18DC9356"/>
    <w:rsid w:val="18DD7139"/>
    <w:rsid w:val="18E567C3"/>
    <w:rsid w:val="18F468A8"/>
    <w:rsid w:val="19080E11"/>
    <w:rsid w:val="190956E2"/>
    <w:rsid w:val="1910C9A7"/>
    <w:rsid w:val="1912199E"/>
    <w:rsid w:val="1915EEDE"/>
    <w:rsid w:val="1924B136"/>
    <w:rsid w:val="192870D4"/>
    <w:rsid w:val="192DA2CB"/>
    <w:rsid w:val="19315882"/>
    <w:rsid w:val="1931AA1D"/>
    <w:rsid w:val="1938C8A3"/>
    <w:rsid w:val="193A4010"/>
    <w:rsid w:val="193C0338"/>
    <w:rsid w:val="1945DB00"/>
    <w:rsid w:val="194A31C8"/>
    <w:rsid w:val="194EF82E"/>
    <w:rsid w:val="19509758"/>
    <w:rsid w:val="19556415"/>
    <w:rsid w:val="1967B7F4"/>
    <w:rsid w:val="1969A733"/>
    <w:rsid w:val="1969B61A"/>
    <w:rsid w:val="196B58E5"/>
    <w:rsid w:val="196E094F"/>
    <w:rsid w:val="1975C4A7"/>
    <w:rsid w:val="1980D87F"/>
    <w:rsid w:val="198E7EF0"/>
    <w:rsid w:val="1997B43E"/>
    <w:rsid w:val="19B3F770"/>
    <w:rsid w:val="19BFC8A2"/>
    <w:rsid w:val="19BFE61C"/>
    <w:rsid w:val="19C0DEAA"/>
    <w:rsid w:val="19C3FCB6"/>
    <w:rsid w:val="19C63C33"/>
    <w:rsid w:val="19CCA1B4"/>
    <w:rsid w:val="19E0DA0D"/>
    <w:rsid w:val="1A04E7F6"/>
    <w:rsid w:val="1A10539B"/>
    <w:rsid w:val="1A118A7E"/>
    <w:rsid w:val="1A161212"/>
    <w:rsid w:val="1A168BBE"/>
    <w:rsid w:val="1A1EFD78"/>
    <w:rsid w:val="1A237DB4"/>
    <w:rsid w:val="1A2A2A22"/>
    <w:rsid w:val="1A342309"/>
    <w:rsid w:val="1A366776"/>
    <w:rsid w:val="1A3CD31D"/>
    <w:rsid w:val="1A40FC71"/>
    <w:rsid w:val="1A42ACFA"/>
    <w:rsid w:val="1A44183E"/>
    <w:rsid w:val="1A64F429"/>
    <w:rsid w:val="1A657905"/>
    <w:rsid w:val="1A66B32F"/>
    <w:rsid w:val="1A6A655D"/>
    <w:rsid w:val="1A76D148"/>
    <w:rsid w:val="1A838644"/>
    <w:rsid w:val="1A903DB6"/>
    <w:rsid w:val="1A979C2B"/>
    <w:rsid w:val="1A9A894D"/>
    <w:rsid w:val="1AAA3C79"/>
    <w:rsid w:val="1ABF10DE"/>
    <w:rsid w:val="1AC08197"/>
    <w:rsid w:val="1AC80261"/>
    <w:rsid w:val="1ACC29B1"/>
    <w:rsid w:val="1ADF50B8"/>
    <w:rsid w:val="1AE26D50"/>
    <w:rsid w:val="1AEA8D5C"/>
    <w:rsid w:val="1AEEC527"/>
    <w:rsid w:val="1AF8BBBA"/>
    <w:rsid w:val="1B10A2E0"/>
    <w:rsid w:val="1B18652F"/>
    <w:rsid w:val="1B1B027A"/>
    <w:rsid w:val="1B1B9BB1"/>
    <w:rsid w:val="1B20C3F6"/>
    <w:rsid w:val="1B38C3C5"/>
    <w:rsid w:val="1B64C5C7"/>
    <w:rsid w:val="1B6B8EE5"/>
    <w:rsid w:val="1B6FF5B9"/>
    <w:rsid w:val="1B730718"/>
    <w:rsid w:val="1B830CE6"/>
    <w:rsid w:val="1B86E6FA"/>
    <w:rsid w:val="1BB1B964"/>
    <w:rsid w:val="1BB8BA19"/>
    <w:rsid w:val="1BBF4E15"/>
    <w:rsid w:val="1BC4A732"/>
    <w:rsid w:val="1BC72A66"/>
    <w:rsid w:val="1BD5F8F7"/>
    <w:rsid w:val="1BDA9EFA"/>
    <w:rsid w:val="1BDCA79B"/>
    <w:rsid w:val="1BEBB0FB"/>
    <w:rsid w:val="1BFA0508"/>
    <w:rsid w:val="1C04D214"/>
    <w:rsid w:val="1C177A72"/>
    <w:rsid w:val="1C2693FD"/>
    <w:rsid w:val="1C44C462"/>
    <w:rsid w:val="1C4A063C"/>
    <w:rsid w:val="1C5456C5"/>
    <w:rsid w:val="1C5F7CD6"/>
    <w:rsid w:val="1C61D5C5"/>
    <w:rsid w:val="1C6B4576"/>
    <w:rsid w:val="1C70392B"/>
    <w:rsid w:val="1C8189B1"/>
    <w:rsid w:val="1C8821A2"/>
    <w:rsid w:val="1C88381A"/>
    <w:rsid w:val="1C8B2331"/>
    <w:rsid w:val="1C9265B3"/>
    <w:rsid w:val="1C95CCF0"/>
    <w:rsid w:val="1C9F9FA8"/>
    <w:rsid w:val="1CA269D2"/>
    <w:rsid w:val="1CA45332"/>
    <w:rsid w:val="1CA93ACA"/>
    <w:rsid w:val="1CAFC53A"/>
    <w:rsid w:val="1CAFFFAC"/>
    <w:rsid w:val="1CB507F6"/>
    <w:rsid w:val="1CC80C1D"/>
    <w:rsid w:val="1CCB61A0"/>
    <w:rsid w:val="1CDAB6B9"/>
    <w:rsid w:val="1CDCD6D2"/>
    <w:rsid w:val="1CDF5589"/>
    <w:rsid w:val="1CE05BE9"/>
    <w:rsid w:val="1CEB56AC"/>
    <w:rsid w:val="1CF925A8"/>
    <w:rsid w:val="1D10C7CE"/>
    <w:rsid w:val="1D1181E4"/>
    <w:rsid w:val="1D1CCDDA"/>
    <w:rsid w:val="1D20CE4C"/>
    <w:rsid w:val="1D26DE5D"/>
    <w:rsid w:val="1D2A5808"/>
    <w:rsid w:val="1D3F46C8"/>
    <w:rsid w:val="1D458E67"/>
    <w:rsid w:val="1D4C607A"/>
    <w:rsid w:val="1D5194C5"/>
    <w:rsid w:val="1D51F0F2"/>
    <w:rsid w:val="1D51FF98"/>
    <w:rsid w:val="1D5BE3DE"/>
    <w:rsid w:val="1D5EB4D5"/>
    <w:rsid w:val="1D6B09DB"/>
    <w:rsid w:val="1D6DA905"/>
    <w:rsid w:val="1D76C453"/>
    <w:rsid w:val="1D7AD6A2"/>
    <w:rsid w:val="1D9EDF34"/>
    <w:rsid w:val="1D9EFC89"/>
    <w:rsid w:val="1DA07B90"/>
    <w:rsid w:val="1DAADF89"/>
    <w:rsid w:val="1DB20877"/>
    <w:rsid w:val="1DB2A561"/>
    <w:rsid w:val="1DB9DE09"/>
    <w:rsid w:val="1DC45882"/>
    <w:rsid w:val="1DC538F9"/>
    <w:rsid w:val="1DCDB7A0"/>
    <w:rsid w:val="1DD62D51"/>
    <w:rsid w:val="1DD81C3F"/>
    <w:rsid w:val="1E051AFD"/>
    <w:rsid w:val="1E0B7E2A"/>
    <w:rsid w:val="1E0EE43F"/>
    <w:rsid w:val="1E0F8BA3"/>
    <w:rsid w:val="1E123A36"/>
    <w:rsid w:val="1E18DAA7"/>
    <w:rsid w:val="1E1DA2EB"/>
    <w:rsid w:val="1E2CB76F"/>
    <w:rsid w:val="1E2E0D41"/>
    <w:rsid w:val="1E394456"/>
    <w:rsid w:val="1E43C7E3"/>
    <w:rsid w:val="1E45B725"/>
    <w:rsid w:val="1E50BBCE"/>
    <w:rsid w:val="1E5FD412"/>
    <w:rsid w:val="1E66F48C"/>
    <w:rsid w:val="1E67F841"/>
    <w:rsid w:val="1E6A53C1"/>
    <w:rsid w:val="1E6C7526"/>
    <w:rsid w:val="1E7C2C4A"/>
    <w:rsid w:val="1E830A22"/>
    <w:rsid w:val="1E857DE3"/>
    <w:rsid w:val="1E860BF2"/>
    <w:rsid w:val="1E9B3257"/>
    <w:rsid w:val="1E9EF370"/>
    <w:rsid w:val="1EA108B5"/>
    <w:rsid w:val="1EA2545B"/>
    <w:rsid w:val="1EA32298"/>
    <w:rsid w:val="1EA6F9D5"/>
    <w:rsid w:val="1EAD5CDD"/>
    <w:rsid w:val="1EB9C0EB"/>
    <w:rsid w:val="1ED10032"/>
    <w:rsid w:val="1ED2BB84"/>
    <w:rsid w:val="1EE15CD9"/>
    <w:rsid w:val="1EE9FE7A"/>
    <w:rsid w:val="1EF960BC"/>
    <w:rsid w:val="1F020A34"/>
    <w:rsid w:val="1F0A4D39"/>
    <w:rsid w:val="1F1EB8F6"/>
    <w:rsid w:val="1F24A434"/>
    <w:rsid w:val="1F2A670B"/>
    <w:rsid w:val="1F3B065D"/>
    <w:rsid w:val="1F4A5E2F"/>
    <w:rsid w:val="1F4A7D95"/>
    <w:rsid w:val="1F5442EA"/>
    <w:rsid w:val="1F555FB3"/>
    <w:rsid w:val="1F58AF11"/>
    <w:rsid w:val="1F5CCDB0"/>
    <w:rsid w:val="1F66A9F3"/>
    <w:rsid w:val="1F6AE28D"/>
    <w:rsid w:val="1F6B17E6"/>
    <w:rsid w:val="1F6F7F05"/>
    <w:rsid w:val="1F7A32E9"/>
    <w:rsid w:val="1F7F043A"/>
    <w:rsid w:val="1F825EE0"/>
    <w:rsid w:val="1F8D3F78"/>
    <w:rsid w:val="1F932953"/>
    <w:rsid w:val="1F96422A"/>
    <w:rsid w:val="1FAB28A9"/>
    <w:rsid w:val="1FBBD902"/>
    <w:rsid w:val="1FC7F8BC"/>
    <w:rsid w:val="1FCACBF8"/>
    <w:rsid w:val="1FD7F822"/>
    <w:rsid w:val="1FD9EDD8"/>
    <w:rsid w:val="1FDBF392"/>
    <w:rsid w:val="1FF87307"/>
    <w:rsid w:val="2000F646"/>
    <w:rsid w:val="2003C13B"/>
    <w:rsid w:val="2008268F"/>
    <w:rsid w:val="2018FF08"/>
    <w:rsid w:val="201E63E2"/>
    <w:rsid w:val="202685FD"/>
    <w:rsid w:val="20287981"/>
    <w:rsid w:val="203702B8"/>
    <w:rsid w:val="2039B9A6"/>
    <w:rsid w:val="203C2546"/>
    <w:rsid w:val="20408878"/>
    <w:rsid w:val="204B305D"/>
    <w:rsid w:val="2053E766"/>
    <w:rsid w:val="205742EF"/>
    <w:rsid w:val="2062559B"/>
    <w:rsid w:val="206B18DF"/>
    <w:rsid w:val="206D2DB5"/>
    <w:rsid w:val="20743AFD"/>
    <w:rsid w:val="20856EEB"/>
    <w:rsid w:val="208CF295"/>
    <w:rsid w:val="20945CEA"/>
    <w:rsid w:val="20A4D4C0"/>
    <w:rsid w:val="20BE7116"/>
    <w:rsid w:val="20C5C345"/>
    <w:rsid w:val="20C937F8"/>
    <w:rsid w:val="20C9D09B"/>
    <w:rsid w:val="20CB7433"/>
    <w:rsid w:val="20D990B6"/>
    <w:rsid w:val="20DD48E1"/>
    <w:rsid w:val="20E272BB"/>
    <w:rsid w:val="20E74C54"/>
    <w:rsid w:val="20F7E7F5"/>
    <w:rsid w:val="210415B6"/>
    <w:rsid w:val="210F93D0"/>
    <w:rsid w:val="21102BFB"/>
    <w:rsid w:val="212F9506"/>
    <w:rsid w:val="21406C18"/>
    <w:rsid w:val="2149448C"/>
    <w:rsid w:val="216919FC"/>
    <w:rsid w:val="21714285"/>
    <w:rsid w:val="217EC1B1"/>
    <w:rsid w:val="21A43B42"/>
    <w:rsid w:val="21B7F25E"/>
    <w:rsid w:val="21BFFFD8"/>
    <w:rsid w:val="21CC1D82"/>
    <w:rsid w:val="21CD93FC"/>
    <w:rsid w:val="21D05B51"/>
    <w:rsid w:val="21D06D08"/>
    <w:rsid w:val="21D20CAF"/>
    <w:rsid w:val="21D65E54"/>
    <w:rsid w:val="21D6AD2C"/>
    <w:rsid w:val="21E1A7EF"/>
    <w:rsid w:val="21EF9F35"/>
    <w:rsid w:val="21F574A7"/>
    <w:rsid w:val="21FC8170"/>
    <w:rsid w:val="220AAD32"/>
    <w:rsid w:val="220B643E"/>
    <w:rsid w:val="2217A284"/>
    <w:rsid w:val="221B1D59"/>
    <w:rsid w:val="2224B10B"/>
    <w:rsid w:val="22286C73"/>
    <w:rsid w:val="22319C94"/>
    <w:rsid w:val="2231C97B"/>
    <w:rsid w:val="223D499A"/>
    <w:rsid w:val="22463A5E"/>
    <w:rsid w:val="2247B7F6"/>
    <w:rsid w:val="22551EA0"/>
    <w:rsid w:val="225BC2EE"/>
    <w:rsid w:val="225F0BF3"/>
    <w:rsid w:val="22617A85"/>
    <w:rsid w:val="228D79A1"/>
    <w:rsid w:val="228EF5A1"/>
    <w:rsid w:val="2295036E"/>
    <w:rsid w:val="2295C957"/>
    <w:rsid w:val="22A61ADE"/>
    <w:rsid w:val="22AD7ABE"/>
    <w:rsid w:val="22B3885D"/>
    <w:rsid w:val="22C98394"/>
    <w:rsid w:val="22C9FD72"/>
    <w:rsid w:val="22DFE53A"/>
    <w:rsid w:val="22E23D01"/>
    <w:rsid w:val="22E72376"/>
    <w:rsid w:val="22F12441"/>
    <w:rsid w:val="22F93DE1"/>
    <w:rsid w:val="22FDE3B2"/>
    <w:rsid w:val="23017E64"/>
    <w:rsid w:val="23062577"/>
    <w:rsid w:val="230A1D21"/>
    <w:rsid w:val="230F98E4"/>
    <w:rsid w:val="2318083A"/>
    <w:rsid w:val="231818D3"/>
    <w:rsid w:val="231A054B"/>
    <w:rsid w:val="231A9B04"/>
    <w:rsid w:val="231B11A0"/>
    <w:rsid w:val="23224107"/>
    <w:rsid w:val="23257236"/>
    <w:rsid w:val="232A93B0"/>
    <w:rsid w:val="232D138C"/>
    <w:rsid w:val="23327851"/>
    <w:rsid w:val="2337C566"/>
    <w:rsid w:val="233A3795"/>
    <w:rsid w:val="2347C4D7"/>
    <w:rsid w:val="235E48A1"/>
    <w:rsid w:val="2366DAD4"/>
    <w:rsid w:val="236E93F6"/>
    <w:rsid w:val="2378CCA7"/>
    <w:rsid w:val="237A1DB7"/>
    <w:rsid w:val="23913B92"/>
    <w:rsid w:val="239264EA"/>
    <w:rsid w:val="23A93E44"/>
    <w:rsid w:val="23AF80AB"/>
    <w:rsid w:val="23B1E771"/>
    <w:rsid w:val="23B4CDFC"/>
    <w:rsid w:val="23B570AB"/>
    <w:rsid w:val="23B732F4"/>
    <w:rsid w:val="23B7AD44"/>
    <w:rsid w:val="23C17A8E"/>
    <w:rsid w:val="23CD5DB5"/>
    <w:rsid w:val="23CE5DF2"/>
    <w:rsid w:val="23D53C1E"/>
    <w:rsid w:val="23DA7BF9"/>
    <w:rsid w:val="23DF70E6"/>
    <w:rsid w:val="23E15F07"/>
    <w:rsid w:val="23E32EBB"/>
    <w:rsid w:val="23F8E463"/>
    <w:rsid w:val="23FAC01F"/>
    <w:rsid w:val="2407BA5A"/>
    <w:rsid w:val="24085F81"/>
    <w:rsid w:val="2408CC4E"/>
    <w:rsid w:val="2409C05E"/>
    <w:rsid w:val="240D1967"/>
    <w:rsid w:val="2416D338"/>
    <w:rsid w:val="2427639F"/>
    <w:rsid w:val="242DB76B"/>
    <w:rsid w:val="243204C6"/>
    <w:rsid w:val="24328A30"/>
    <w:rsid w:val="24375FF0"/>
    <w:rsid w:val="243B6F00"/>
    <w:rsid w:val="24420302"/>
    <w:rsid w:val="24467D0A"/>
    <w:rsid w:val="24473492"/>
    <w:rsid w:val="2447D994"/>
    <w:rsid w:val="2448868A"/>
    <w:rsid w:val="244C7ACF"/>
    <w:rsid w:val="24553E56"/>
    <w:rsid w:val="2455B09D"/>
    <w:rsid w:val="2455E159"/>
    <w:rsid w:val="24636695"/>
    <w:rsid w:val="2465F324"/>
    <w:rsid w:val="24808F63"/>
    <w:rsid w:val="2484A543"/>
    <w:rsid w:val="248D0427"/>
    <w:rsid w:val="2498E5B8"/>
    <w:rsid w:val="24A068DB"/>
    <w:rsid w:val="24A4F1F5"/>
    <w:rsid w:val="24AC29E9"/>
    <w:rsid w:val="24AF64B5"/>
    <w:rsid w:val="24B08B2F"/>
    <w:rsid w:val="24B8237F"/>
    <w:rsid w:val="24B8E090"/>
    <w:rsid w:val="24BE1168"/>
    <w:rsid w:val="24C7B266"/>
    <w:rsid w:val="24CF14E7"/>
    <w:rsid w:val="24D17CAC"/>
    <w:rsid w:val="24D616E0"/>
    <w:rsid w:val="24D6A516"/>
    <w:rsid w:val="24D9EF27"/>
    <w:rsid w:val="24DB0FAF"/>
    <w:rsid w:val="24E0A9F7"/>
    <w:rsid w:val="24E55EDD"/>
    <w:rsid w:val="24EA1D56"/>
    <w:rsid w:val="24EB9801"/>
    <w:rsid w:val="24EF741C"/>
    <w:rsid w:val="251210B1"/>
    <w:rsid w:val="2512F8C4"/>
    <w:rsid w:val="2521D704"/>
    <w:rsid w:val="2527F2B2"/>
    <w:rsid w:val="2530E042"/>
    <w:rsid w:val="2535C6BE"/>
    <w:rsid w:val="2539533E"/>
    <w:rsid w:val="25425CFB"/>
    <w:rsid w:val="2548848A"/>
    <w:rsid w:val="25613580"/>
    <w:rsid w:val="256CEEDB"/>
    <w:rsid w:val="2571F729"/>
    <w:rsid w:val="25793AB1"/>
    <w:rsid w:val="257DDB20"/>
    <w:rsid w:val="2589AF60"/>
    <w:rsid w:val="25905EF8"/>
    <w:rsid w:val="259834CD"/>
    <w:rsid w:val="259C6DCE"/>
    <w:rsid w:val="259D1539"/>
    <w:rsid w:val="259E9625"/>
    <w:rsid w:val="25A77ABA"/>
    <w:rsid w:val="25AA09A8"/>
    <w:rsid w:val="25AE154C"/>
    <w:rsid w:val="25B94671"/>
    <w:rsid w:val="25C16732"/>
    <w:rsid w:val="25CB4C3F"/>
    <w:rsid w:val="25CDDAC5"/>
    <w:rsid w:val="25D6139B"/>
    <w:rsid w:val="25D61569"/>
    <w:rsid w:val="25D91C21"/>
    <w:rsid w:val="25DD7EF2"/>
    <w:rsid w:val="25E05666"/>
    <w:rsid w:val="25E9BCC6"/>
    <w:rsid w:val="25F3E509"/>
    <w:rsid w:val="2618765B"/>
    <w:rsid w:val="26201427"/>
    <w:rsid w:val="262D3CE6"/>
    <w:rsid w:val="2632541C"/>
    <w:rsid w:val="2635C9F2"/>
    <w:rsid w:val="26483DA5"/>
    <w:rsid w:val="26523BC6"/>
    <w:rsid w:val="2656F2F4"/>
    <w:rsid w:val="2660B4F8"/>
    <w:rsid w:val="267057CC"/>
    <w:rsid w:val="267B584A"/>
    <w:rsid w:val="2686DF91"/>
    <w:rsid w:val="26897AA0"/>
    <w:rsid w:val="268B9B0B"/>
    <w:rsid w:val="268D413A"/>
    <w:rsid w:val="268DCE57"/>
    <w:rsid w:val="268F398E"/>
    <w:rsid w:val="26B17B6F"/>
    <w:rsid w:val="26B1A16C"/>
    <w:rsid w:val="26C2C735"/>
    <w:rsid w:val="26C72B95"/>
    <w:rsid w:val="26CE94A8"/>
    <w:rsid w:val="26DF1E30"/>
    <w:rsid w:val="26EBFBFC"/>
    <w:rsid w:val="26F8B69A"/>
    <w:rsid w:val="27394A13"/>
    <w:rsid w:val="273B484A"/>
    <w:rsid w:val="273DE42A"/>
    <w:rsid w:val="27485708"/>
    <w:rsid w:val="274B1374"/>
    <w:rsid w:val="27513AF7"/>
    <w:rsid w:val="275AAAAA"/>
    <w:rsid w:val="275C8155"/>
    <w:rsid w:val="27681198"/>
    <w:rsid w:val="277C709E"/>
    <w:rsid w:val="2780C5A3"/>
    <w:rsid w:val="2788AEF3"/>
    <w:rsid w:val="2792190F"/>
    <w:rsid w:val="279D93E6"/>
    <w:rsid w:val="27AA37A3"/>
    <w:rsid w:val="27AF3447"/>
    <w:rsid w:val="27AF6192"/>
    <w:rsid w:val="27BBED11"/>
    <w:rsid w:val="27C11881"/>
    <w:rsid w:val="27C13D67"/>
    <w:rsid w:val="27CDEEBB"/>
    <w:rsid w:val="27DD7445"/>
    <w:rsid w:val="27E8E90B"/>
    <w:rsid w:val="27ECB881"/>
    <w:rsid w:val="27EF1B6B"/>
    <w:rsid w:val="27FF01B8"/>
    <w:rsid w:val="28078566"/>
    <w:rsid w:val="28174472"/>
    <w:rsid w:val="281761B4"/>
    <w:rsid w:val="282128FE"/>
    <w:rsid w:val="28299EB8"/>
    <w:rsid w:val="282ED518"/>
    <w:rsid w:val="28493F75"/>
    <w:rsid w:val="284D9A68"/>
    <w:rsid w:val="28504546"/>
    <w:rsid w:val="286A0E8A"/>
    <w:rsid w:val="286D7A48"/>
    <w:rsid w:val="28750192"/>
    <w:rsid w:val="28776D3E"/>
    <w:rsid w:val="2877E2BB"/>
    <w:rsid w:val="287A48DA"/>
    <w:rsid w:val="287A68DF"/>
    <w:rsid w:val="287B9B1D"/>
    <w:rsid w:val="2883E25C"/>
    <w:rsid w:val="2890D626"/>
    <w:rsid w:val="2895E48E"/>
    <w:rsid w:val="289D7162"/>
    <w:rsid w:val="28B616B5"/>
    <w:rsid w:val="28B84824"/>
    <w:rsid w:val="28CA4548"/>
    <w:rsid w:val="28D0B90B"/>
    <w:rsid w:val="28DE4FEF"/>
    <w:rsid w:val="28E95052"/>
    <w:rsid w:val="28F20F91"/>
    <w:rsid w:val="28F38D80"/>
    <w:rsid w:val="28F89A44"/>
    <w:rsid w:val="28FA187C"/>
    <w:rsid w:val="2900B934"/>
    <w:rsid w:val="29057577"/>
    <w:rsid w:val="29114E54"/>
    <w:rsid w:val="29150970"/>
    <w:rsid w:val="29212BB2"/>
    <w:rsid w:val="2926FB3D"/>
    <w:rsid w:val="292A4905"/>
    <w:rsid w:val="292BBA28"/>
    <w:rsid w:val="2948C727"/>
    <w:rsid w:val="294CEAED"/>
    <w:rsid w:val="297079B8"/>
    <w:rsid w:val="2978D3B6"/>
    <w:rsid w:val="29805E25"/>
    <w:rsid w:val="2987CA09"/>
    <w:rsid w:val="2989B4B0"/>
    <w:rsid w:val="298D66C8"/>
    <w:rsid w:val="299243FE"/>
    <w:rsid w:val="29A8823D"/>
    <w:rsid w:val="29ACD409"/>
    <w:rsid w:val="29ADA662"/>
    <w:rsid w:val="29C2E53F"/>
    <w:rsid w:val="29C940BD"/>
    <w:rsid w:val="29CD6D13"/>
    <w:rsid w:val="29D6296C"/>
    <w:rsid w:val="29E91C31"/>
    <w:rsid w:val="29E94198"/>
    <w:rsid w:val="29FFEB27"/>
    <w:rsid w:val="2A0667FA"/>
    <w:rsid w:val="2A107EB4"/>
    <w:rsid w:val="2A1812D1"/>
    <w:rsid w:val="2A1E224E"/>
    <w:rsid w:val="2A240F80"/>
    <w:rsid w:val="2A279BF4"/>
    <w:rsid w:val="2A2D7652"/>
    <w:rsid w:val="2A2EC085"/>
    <w:rsid w:val="2A30157C"/>
    <w:rsid w:val="2A3754A3"/>
    <w:rsid w:val="2A38D4FD"/>
    <w:rsid w:val="2A39251D"/>
    <w:rsid w:val="2A3941CF"/>
    <w:rsid w:val="2A39CB74"/>
    <w:rsid w:val="2A4BF929"/>
    <w:rsid w:val="2A54A70F"/>
    <w:rsid w:val="2A6182EB"/>
    <w:rsid w:val="2A6604C0"/>
    <w:rsid w:val="2A6EC66F"/>
    <w:rsid w:val="2A706EF2"/>
    <w:rsid w:val="2A861D6D"/>
    <w:rsid w:val="2A86A65D"/>
    <w:rsid w:val="2A965D93"/>
    <w:rsid w:val="2AA20A0B"/>
    <w:rsid w:val="2AB3AD41"/>
    <w:rsid w:val="2AB3EC8D"/>
    <w:rsid w:val="2AC4E3B8"/>
    <w:rsid w:val="2ACD9A46"/>
    <w:rsid w:val="2AF6672F"/>
    <w:rsid w:val="2B0585A4"/>
    <w:rsid w:val="2B142633"/>
    <w:rsid w:val="2B1B6B6D"/>
    <w:rsid w:val="2B261380"/>
    <w:rsid w:val="2B2D489A"/>
    <w:rsid w:val="2B3766A0"/>
    <w:rsid w:val="2B3B6551"/>
    <w:rsid w:val="2B42354B"/>
    <w:rsid w:val="2B42AA41"/>
    <w:rsid w:val="2B4C81B8"/>
    <w:rsid w:val="2B5E8995"/>
    <w:rsid w:val="2B6BF836"/>
    <w:rsid w:val="2B7F6EF1"/>
    <w:rsid w:val="2B86EEA8"/>
    <w:rsid w:val="2B969A09"/>
    <w:rsid w:val="2B996C93"/>
    <w:rsid w:val="2BA93D46"/>
    <w:rsid w:val="2BBA33C7"/>
    <w:rsid w:val="2BC1B6D6"/>
    <w:rsid w:val="2BCA38BA"/>
    <w:rsid w:val="2BDCF176"/>
    <w:rsid w:val="2BE35279"/>
    <w:rsid w:val="2BFD534C"/>
    <w:rsid w:val="2C06B958"/>
    <w:rsid w:val="2C1BE20A"/>
    <w:rsid w:val="2C2024CA"/>
    <w:rsid w:val="2C2276BE"/>
    <w:rsid w:val="2C2441B1"/>
    <w:rsid w:val="2C29B053"/>
    <w:rsid w:val="2C2B6684"/>
    <w:rsid w:val="2C2FE670"/>
    <w:rsid w:val="2C36A1D8"/>
    <w:rsid w:val="2C3D1639"/>
    <w:rsid w:val="2C481612"/>
    <w:rsid w:val="2C52EF37"/>
    <w:rsid w:val="2C56EFF4"/>
    <w:rsid w:val="2C59DE32"/>
    <w:rsid w:val="2C5F0DC1"/>
    <w:rsid w:val="2C6DD5FD"/>
    <w:rsid w:val="2C790F4F"/>
    <w:rsid w:val="2C87F9A5"/>
    <w:rsid w:val="2C8880EA"/>
    <w:rsid w:val="2CA2641D"/>
    <w:rsid w:val="2CAE43E6"/>
    <w:rsid w:val="2CAFD6EE"/>
    <w:rsid w:val="2CBD321F"/>
    <w:rsid w:val="2CC9E4C0"/>
    <w:rsid w:val="2CCB8D68"/>
    <w:rsid w:val="2CCE13C9"/>
    <w:rsid w:val="2CD457EB"/>
    <w:rsid w:val="2CD62732"/>
    <w:rsid w:val="2CDBBE53"/>
    <w:rsid w:val="2CDCAAF1"/>
    <w:rsid w:val="2CDE3771"/>
    <w:rsid w:val="2CDE41E2"/>
    <w:rsid w:val="2CDFEA4E"/>
    <w:rsid w:val="2CE15B85"/>
    <w:rsid w:val="2CE44B02"/>
    <w:rsid w:val="2CE6E194"/>
    <w:rsid w:val="2CEA3EA6"/>
    <w:rsid w:val="2CEA46D6"/>
    <w:rsid w:val="2CED33AF"/>
    <w:rsid w:val="2CF2A1F3"/>
    <w:rsid w:val="2CF57953"/>
    <w:rsid w:val="2CF63082"/>
    <w:rsid w:val="2CFBB449"/>
    <w:rsid w:val="2CFD4171"/>
    <w:rsid w:val="2D10BFF5"/>
    <w:rsid w:val="2D10EE32"/>
    <w:rsid w:val="2D28B239"/>
    <w:rsid w:val="2D2A1EBF"/>
    <w:rsid w:val="2D304657"/>
    <w:rsid w:val="2D3C5D21"/>
    <w:rsid w:val="2D3CB081"/>
    <w:rsid w:val="2D41FDD8"/>
    <w:rsid w:val="2D4484C3"/>
    <w:rsid w:val="2D4BD098"/>
    <w:rsid w:val="2D510764"/>
    <w:rsid w:val="2D660AA0"/>
    <w:rsid w:val="2D702498"/>
    <w:rsid w:val="2D7A3B73"/>
    <w:rsid w:val="2D82D076"/>
    <w:rsid w:val="2D8707D3"/>
    <w:rsid w:val="2D8852EC"/>
    <w:rsid w:val="2D8883A2"/>
    <w:rsid w:val="2D892B0D"/>
    <w:rsid w:val="2D8F62B7"/>
    <w:rsid w:val="2D9AC619"/>
    <w:rsid w:val="2DA87608"/>
    <w:rsid w:val="2DD3734E"/>
    <w:rsid w:val="2DD5060B"/>
    <w:rsid w:val="2DD7A0A2"/>
    <w:rsid w:val="2DDC0ECF"/>
    <w:rsid w:val="2DE82A14"/>
    <w:rsid w:val="2DFB16CF"/>
    <w:rsid w:val="2E032F75"/>
    <w:rsid w:val="2E0D22C6"/>
    <w:rsid w:val="2E1D39A1"/>
    <w:rsid w:val="2E291F57"/>
    <w:rsid w:val="2E2A300C"/>
    <w:rsid w:val="2E309CDF"/>
    <w:rsid w:val="2E340C1F"/>
    <w:rsid w:val="2E387E96"/>
    <w:rsid w:val="2E3B8D0B"/>
    <w:rsid w:val="2E3C2B84"/>
    <w:rsid w:val="2E5B224D"/>
    <w:rsid w:val="2E6AC954"/>
    <w:rsid w:val="2E6F3A22"/>
    <w:rsid w:val="2E751023"/>
    <w:rsid w:val="2E79632C"/>
    <w:rsid w:val="2E84E6A2"/>
    <w:rsid w:val="2E86080D"/>
    <w:rsid w:val="2E87B109"/>
    <w:rsid w:val="2E87B258"/>
    <w:rsid w:val="2E907232"/>
    <w:rsid w:val="2E98E03C"/>
    <w:rsid w:val="2E9DCB48"/>
    <w:rsid w:val="2EAB6EE3"/>
    <w:rsid w:val="2EB1D592"/>
    <w:rsid w:val="2EB224EC"/>
    <w:rsid w:val="2EB3A2CA"/>
    <w:rsid w:val="2EB4298F"/>
    <w:rsid w:val="2EB89CD8"/>
    <w:rsid w:val="2EBC8D54"/>
    <w:rsid w:val="2EC3760F"/>
    <w:rsid w:val="2EC92282"/>
    <w:rsid w:val="2ECD1B02"/>
    <w:rsid w:val="2ED9DF26"/>
    <w:rsid w:val="2EDCC4C1"/>
    <w:rsid w:val="2EE22297"/>
    <w:rsid w:val="2EE8798A"/>
    <w:rsid w:val="2EFF6E29"/>
    <w:rsid w:val="2F005EB5"/>
    <w:rsid w:val="2F0756D2"/>
    <w:rsid w:val="2F0D489F"/>
    <w:rsid w:val="2F10B93E"/>
    <w:rsid w:val="2F1789ED"/>
    <w:rsid w:val="2F23CF89"/>
    <w:rsid w:val="2F34F40E"/>
    <w:rsid w:val="2F366523"/>
    <w:rsid w:val="2F37B2AC"/>
    <w:rsid w:val="2F3A6B80"/>
    <w:rsid w:val="2F3C1F6F"/>
    <w:rsid w:val="2F3F506D"/>
    <w:rsid w:val="2F40DCC6"/>
    <w:rsid w:val="2F445DBB"/>
    <w:rsid w:val="2F4A4A86"/>
    <w:rsid w:val="2F562F63"/>
    <w:rsid w:val="2F56BAA9"/>
    <w:rsid w:val="2F5DB256"/>
    <w:rsid w:val="2F76ACA9"/>
    <w:rsid w:val="2F7BD443"/>
    <w:rsid w:val="2F7E1D31"/>
    <w:rsid w:val="2F85C248"/>
    <w:rsid w:val="2F8A1955"/>
    <w:rsid w:val="2F9A04A2"/>
    <w:rsid w:val="2F9F99BE"/>
    <w:rsid w:val="2FA190EE"/>
    <w:rsid w:val="2FB20132"/>
    <w:rsid w:val="2FB24DDE"/>
    <w:rsid w:val="2FB904D6"/>
    <w:rsid w:val="2FC5833D"/>
    <w:rsid w:val="2FCBFFAE"/>
    <w:rsid w:val="2FCDDD4A"/>
    <w:rsid w:val="2FDF0117"/>
    <w:rsid w:val="2FE49093"/>
    <w:rsid w:val="2FE4DEA4"/>
    <w:rsid w:val="2FE871BB"/>
    <w:rsid w:val="2FE90C14"/>
    <w:rsid w:val="2FEACCE1"/>
    <w:rsid w:val="2FEF2709"/>
    <w:rsid w:val="2FF17B0E"/>
    <w:rsid w:val="2FFBF476"/>
    <w:rsid w:val="3008BD50"/>
    <w:rsid w:val="3018B866"/>
    <w:rsid w:val="3021AD54"/>
    <w:rsid w:val="302FD2DD"/>
    <w:rsid w:val="3032A48F"/>
    <w:rsid w:val="30342DF1"/>
    <w:rsid w:val="30531B26"/>
    <w:rsid w:val="305F6E67"/>
    <w:rsid w:val="30696F13"/>
    <w:rsid w:val="3072EC1C"/>
    <w:rsid w:val="30765ADF"/>
    <w:rsid w:val="307EFC24"/>
    <w:rsid w:val="30822BB9"/>
    <w:rsid w:val="3084ACC0"/>
    <w:rsid w:val="3091ABDD"/>
    <w:rsid w:val="3092DE42"/>
    <w:rsid w:val="30AA8B17"/>
    <w:rsid w:val="30BF1276"/>
    <w:rsid w:val="30C7B7D8"/>
    <w:rsid w:val="30F25C39"/>
    <w:rsid w:val="30F91134"/>
    <w:rsid w:val="30F92564"/>
    <w:rsid w:val="30FB7DA0"/>
    <w:rsid w:val="30FCFBB4"/>
    <w:rsid w:val="31063F0C"/>
    <w:rsid w:val="3120E68C"/>
    <w:rsid w:val="3124BFA4"/>
    <w:rsid w:val="3126D638"/>
    <w:rsid w:val="3127A29F"/>
    <w:rsid w:val="31280954"/>
    <w:rsid w:val="312AF8E9"/>
    <w:rsid w:val="31370F44"/>
    <w:rsid w:val="3137DB48"/>
    <w:rsid w:val="31389ECA"/>
    <w:rsid w:val="313B63CE"/>
    <w:rsid w:val="314B8BE9"/>
    <w:rsid w:val="314D5226"/>
    <w:rsid w:val="31524F4D"/>
    <w:rsid w:val="3153668B"/>
    <w:rsid w:val="31568C45"/>
    <w:rsid w:val="316C3C58"/>
    <w:rsid w:val="31710F14"/>
    <w:rsid w:val="31763A85"/>
    <w:rsid w:val="31794173"/>
    <w:rsid w:val="319803DE"/>
    <w:rsid w:val="319A94FD"/>
    <w:rsid w:val="319CA5F5"/>
    <w:rsid w:val="31A0034B"/>
    <w:rsid w:val="31A1E626"/>
    <w:rsid w:val="31A4D57E"/>
    <w:rsid w:val="31AD09D3"/>
    <w:rsid w:val="31B69259"/>
    <w:rsid w:val="31C812F4"/>
    <w:rsid w:val="31CE1705"/>
    <w:rsid w:val="31D1CAE6"/>
    <w:rsid w:val="31E33303"/>
    <w:rsid w:val="31ED7E36"/>
    <w:rsid w:val="31FDF27B"/>
    <w:rsid w:val="32077B05"/>
    <w:rsid w:val="320C91B2"/>
    <w:rsid w:val="3211DBED"/>
    <w:rsid w:val="32137D51"/>
    <w:rsid w:val="32230018"/>
    <w:rsid w:val="322A381E"/>
    <w:rsid w:val="3249C2CA"/>
    <w:rsid w:val="3257B53D"/>
    <w:rsid w:val="325BC924"/>
    <w:rsid w:val="32789BF4"/>
    <w:rsid w:val="328043B2"/>
    <w:rsid w:val="3289F20A"/>
    <w:rsid w:val="329B6E46"/>
    <w:rsid w:val="32A44852"/>
    <w:rsid w:val="32AB1B99"/>
    <w:rsid w:val="32B048F1"/>
    <w:rsid w:val="32BDDB90"/>
    <w:rsid w:val="32C491A1"/>
    <w:rsid w:val="32C7EE26"/>
    <w:rsid w:val="32D855D1"/>
    <w:rsid w:val="32E947BE"/>
    <w:rsid w:val="32EBE466"/>
    <w:rsid w:val="32ECDC83"/>
    <w:rsid w:val="32F72D0D"/>
    <w:rsid w:val="330604E4"/>
    <w:rsid w:val="3314871D"/>
    <w:rsid w:val="331F46B8"/>
    <w:rsid w:val="331FFDE7"/>
    <w:rsid w:val="33226DA3"/>
    <w:rsid w:val="33227196"/>
    <w:rsid w:val="33298820"/>
    <w:rsid w:val="332CC4E3"/>
    <w:rsid w:val="332EF8B4"/>
    <w:rsid w:val="333A6889"/>
    <w:rsid w:val="33404FE4"/>
    <w:rsid w:val="33405257"/>
    <w:rsid w:val="33516747"/>
    <w:rsid w:val="336E015F"/>
    <w:rsid w:val="3380FB0C"/>
    <w:rsid w:val="33839DF2"/>
    <w:rsid w:val="3384D727"/>
    <w:rsid w:val="33A09D79"/>
    <w:rsid w:val="33A4BB4B"/>
    <w:rsid w:val="33AF73C2"/>
    <w:rsid w:val="33B89AE4"/>
    <w:rsid w:val="33BB99FD"/>
    <w:rsid w:val="33C1313C"/>
    <w:rsid w:val="33D9B312"/>
    <w:rsid w:val="33DEC5AA"/>
    <w:rsid w:val="33E98F7C"/>
    <w:rsid w:val="33F3713D"/>
    <w:rsid w:val="33F9AC21"/>
    <w:rsid w:val="33FB8D6E"/>
    <w:rsid w:val="33FC129A"/>
    <w:rsid w:val="34017482"/>
    <w:rsid w:val="3408FE47"/>
    <w:rsid w:val="341D3CA4"/>
    <w:rsid w:val="342BB0E5"/>
    <w:rsid w:val="342C9A89"/>
    <w:rsid w:val="34373EA7"/>
    <w:rsid w:val="3437830B"/>
    <w:rsid w:val="343F5B4B"/>
    <w:rsid w:val="345773BA"/>
    <w:rsid w:val="3487EF4A"/>
    <w:rsid w:val="348AB4BD"/>
    <w:rsid w:val="34905698"/>
    <w:rsid w:val="3491C6F4"/>
    <w:rsid w:val="34D1A60D"/>
    <w:rsid w:val="34D3C13A"/>
    <w:rsid w:val="34D52C23"/>
    <w:rsid w:val="34D922E1"/>
    <w:rsid w:val="34E66C09"/>
    <w:rsid w:val="34FFD44F"/>
    <w:rsid w:val="35049137"/>
    <w:rsid w:val="350DA03A"/>
    <w:rsid w:val="35189323"/>
    <w:rsid w:val="35249CC9"/>
    <w:rsid w:val="352B1240"/>
    <w:rsid w:val="35313CF6"/>
    <w:rsid w:val="3533770E"/>
    <w:rsid w:val="35374C96"/>
    <w:rsid w:val="3538F207"/>
    <w:rsid w:val="35391EEB"/>
    <w:rsid w:val="354B1E13"/>
    <w:rsid w:val="35520613"/>
    <w:rsid w:val="355B9563"/>
    <w:rsid w:val="355BFF6E"/>
    <w:rsid w:val="35635401"/>
    <w:rsid w:val="357BAEA3"/>
    <w:rsid w:val="357CB5B6"/>
    <w:rsid w:val="35803E18"/>
    <w:rsid w:val="35887C5B"/>
    <w:rsid w:val="35972627"/>
    <w:rsid w:val="3599A5ED"/>
    <w:rsid w:val="3599F48D"/>
    <w:rsid w:val="35AF1708"/>
    <w:rsid w:val="35B33C57"/>
    <w:rsid w:val="35BA4615"/>
    <w:rsid w:val="35C0EFFC"/>
    <w:rsid w:val="35D8E1DA"/>
    <w:rsid w:val="35DDB7EB"/>
    <w:rsid w:val="35E519A4"/>
    <w:rsid w:val="35EA45FC"/>
    <w:rsid w:val="35F6680B"/>
    <w:rsid w:val="3600B1C6"/>
    <w:rsid w:val="3603C536"/>
    <w:rsid w:val="360CA795"/>
    <w:rsid w:val="360F9DFB"/>
    <w:rsid w:val="36145590"/>
    <w:rsid w:val="3619DAEA"/>
    <w:rsid w:val="3620C585"/>
    <w:rsid w:val="36335FF8"/>
    <w:rsid w:val="363D5B5E"/>
    <w:rsid w:val="3641F3A4"/>
    <w:rsid w:val="3644BC5A"/>
    <w:rsid w:val="365C5C0F"/>
    <w:rsid w:val="365E69FA"/>
    <w:rsid w:val="36857324"/>
    <w:rsid w:val="369BBB29"/>
    <w:rsid w:val="36AA1C01"/>
    <w:rsid w:val="36AA424F"/>
    <w:rsid w:val="36AC3062"/>
    <w:rsid w:val="36B120E2"/>
    <w:rsid w:val="36B71574"/>
    <w:rsid w:val="36C05AF9"/>
    <w:rsid w:val="36C39EB4"/>
    <w:rsid w:val="36C625C6"/>
    <w:rsid w:val="36C7AAC3"/>
    <w:rsid w:val="36D114C6"/>
    <w:rsid w:val="36FB5952"/>
    <w:rsid w:val="36FC6B7F"/>
    <w:rsid w:val="37027C49"/>
    <w:rsid w:val="371F46BA"/>
    <w:rsid w:val="37240456"/>
    <w:rsid w:val="3731EDEA"/>
    <w:rsid w:val="37458B0B"/>
    <w:rsid w:val="374F0CB8"/>
    <w:rsid w:val="37506348"/>
    <w:rsid w:val="37586A39"/>
    <w:rsid w:val="375D449E"/>
    <w:rsid w:val="376242D5"/>
    <w:rsid w:val="37678512"/>
    <w:rsid w:val="37747778"/>
    <w:rsid w:val="37758948"/>
    <w:rsid w:val="377FEA25"/>
    <w:rsid w:val="378B15FB"/>
    <w:rsid w:val="379BF428"/>
    <w:rsid w:val="379F3F99"/>
    <w:rsid w:val="37A366C0"/>
    <w:rsid w:val="37A5B35B"/>
    <w:rsid w:val="37A69736"/>
    <w:rsid w:val="37B4495A"/>
    <w:rsid w:val="37BB3F94"/>
    <w:rsid w:val="37C22A24"/>
    <w:rsid w:val="37C84F37"/>
    <w:rsid w:val="37CF41AE"/>
    <w:rsid w:val="37D08C53"/>
    <w:rsid w:val="37D0A274"/>
    <w:rsid w:val="37E8E448"/>
    <w:rsid w:val="37E91038"/>
    <w:rsid w:val="37ED40BE"/>
    <w:rsid w:val="37F024FE"/>
    <w:rsid w:val="37F10421"/>
    <w:rsid w:val="37F715C1"/>
    <w:rsid w:val="37F90AA1"/>
    <w:rsid w:val="37FBF802"/>
    <w:rsid w:val="3827F783"/>
    <w:rsid w:val="382FDA61"/>
    <w:rsid w:val="383731E4"/>
    <w:rsid w:val="38375478"/>
    <w:rsid w:val="3839D579"/>
    <w:rsid w:val="384D20D5"/>
    <w:rsid w:val="3857AA51"/>
    <w:rsid w:val="3858CE32"/>
    <w:rsid w:val="385D562D"/>
    <w:rsid w:val="3861BB9F"/>
    <w:rsid w:val="3862964A"/>
    <w:rsid w:val="3863561E"/>
    <w:rsid w:val="387055AB"/>
    <w:rsid w:val="38810D46"/>
    <w:rsid w:val="38A3ABC7"/>
    <w:rsid w:val="38A6D3C3"/>
    <w:rsid w:val="38AC53B4"/>
    <w:rsid w:val="38B07B4D"/>
    <w:rsid w:val="38C3C490"/>
    <w:rsid w:val="38C5C896"/>
    <w:rsid w:val="38CA6048"/>
    <w:rsid w:val="38CC252F"/>
    <w:rsid w:val="38CE6D84"/>
    <w:rsid w:val="38DC5ED4"/>
    <w:rsid w:val="38EA186E"/>
    <w:rsid w:val="38EC2CDD"/>
    <w:rsid w:val="38F0A0B0"/>
    <w:rsid w:val="38F95013"/>
    <w:rsid w:val="38FF981B"/>
    <w:rsid w:val="39043B26"/>
    <w:rsid w:val="390DEC5A"/>
    <w:rsid w:val="391047D9"/>
    <w:rsid w:val="3910E543"/>
    <w:rsid w:val="3914F215"/>
    <w:rsid w:val="3916DF55"/>
    <w:rsid w:val="3917ABC0"/>
    <w:rsid w:val="3918749B"/>
    <w:rsid w:val="391CCCCB"/>
    <w:rsid w:val="392C1010"/>
    <w:rsid w:val="393DC39F"/>
    <w:rsid w:val="39407F61"/>
    <w:rsid w:val="3941A084"/>
    <w:rsid w:val="394A79D3"/>
    <w:rsid w:val="394D4CAE"/>
    <w:rsid w:val="395474C4"/>
    <w:rsid w:val="3963C7BB"/>
    <w:rsid w:val="396CDD71"/>
    <w:rsid w:val="396CFEA6"/>
    <w:rsid w:val="3974E29E"/>
    <w:rsid w:val="39866403"/>
    <w:rsid w:val="3986D7F5"/>
    <w:rsid w:val="398E880C"/>
    <w:rsid w:val="39906963"/>
    <w:rsid w:val="3991B31A"/>
    <w:rsid w:val="399BEE9E"/>
    <w:rsid w:val="39A02F14"/>
    <w:rsid w:val="39A21165"/>
    <w:rsid w:val="39B3301D"/>
    <w:rsid w:val="39B95EBD"/>
    <w:rsid w:val="39C072DB"/>
    <w:rsid w:val="39C129EC"/>
    <w:rsid w:val="39D31C00"/>
    <w:rsid w:val="39D324D9"/>
    <w:rsid w:val="39D5A5DA"/>
    <w:rsid w:val="39D82683"/>
    <w:rsid w:val="39E032A5"/>
    <w:rsid w:val="39E7A682"/>
    <w:rsid w:val="39EE9C9F"/>
    <w:rsid w:val="39F4A43E"/>
    <w:rsid w:val="39F87206"/>
    <w:rsid w:val="39FBB294"/>
    <w:rsid w:val="39FC78E6"/>
    <w:rsid w:val="3A0566D9"/>
    <w:rsid w:val="3A08B588"/>
    <w:rsid w:val="3A10AA52"/>
    <w:rsid w:val="3A1686EA"/>
    <w:rsid w:val="3A18C26A"/>
    <w:rsid w:val="3A2D5486"/>
    <w:rsid w:val="3A30CF7E"/>
    <w:rsid w:val="3A3395A9"/>
    <w:rsid w:val="3A5113F2"/>
    <w:rsid w:val="3A59E283"/>
    <w:rsid w:val="3A5CAE2A"/>
    <w:rsid w:val="3A6EF430"/>
    <w:rsid w:val="3A6F98C8"/>
    <w:rsid w:val="3A6FCF62"/>
    <w:rsid w:val="3A9A4631"/>
    <w:rsid w:val="3AA24A23"/>
    <w:rsid w:val="3AA6781C"/>
    <w:rsid w:val="3AAC183A"/>
    <w:rsid w:val="3AB04BA7"/>
    <w:rsid w:val="3AB7900E"/>
    <w:rsid w:val="3AB7AC4F"/>
    <w:rsid w:val="3ABA15B8"/>
    <w:rsid w:val="3ABD9CA7"/>
    <w:rsid w:val="3AC4C92D"/>
    <w:rsid w:val="3ACCF967"/>
    <w:rsid w:val="3ADF5D44"/>
    <w:rsid w:val="3AE6C018"/>
    <w:rsid w:val="3AE71DA5"/>
    <w:rsid w:val="3AE886B0"/>
    <w:rsid w:val="3AF11D2E"/>
    <w:rsid w:val="3AF13C46"/>
    <w:rsid w:val="3AF5A102"/>
    <w:rsid w:val="3AF9F641"/>
    <w:rsid w:val="3B05A2CF"/>
    <w:rsid w:val="3B080B7C"/>
    <w:rsid w:val="3B11F1D4"/>
    <w:rsid w:val="3B15708F"/>
    <w:rsid w:val="3B1F5653"/>
    <w:rsid w:val="3B1F93BC"/>
    <w:rsid w:val="3B2A0A2A"/>
    <w:rsid w:val="3B3785EE"/>
    <w:rsid w:val="3B3CB789"/>
    <w:rsid w:val="3B477E5E"/>
    <w:rsid w:val="3B4B643C"/>
    <w:rsid w:val="3B603100"/>
    <w:rsid w:val="3B68FE4B"/>
    <w:rsid w:val="3B6FE899"/>
    <w:rsid w:val="3B7224B7"/>
    <w:rsid w:val="3B79D0C0"/>
    <w:rsid w:val="3B7F61D7"/>
    <w:rsid w:val="3B84F9BD"/>
    <w:rsid w:val="3B8F8371"/>
    <w:rsid w:val="3B95F7D9"/>
    <w:rsid w:val="3B9782F5"/>
    <w:rsid w:val="3B98C276"/>
    <w:rsid w:val="3B9D587A"/>
    <w:rsid w:val="3BA3C99B"/>
    <w:rsid w:val="3BA9FC10"/>
    <w:rsid w:val="3BAFADCB"/>
    <w:rsid w:val="3BB38D73"/>
    <w:rsid w:val="3BC8538B"/>
    <w:rsid w:val="3BDDC687"/>
    <w:rsid w:val="3BF0B63D"/>
    <w:rsid w:val="3BF7DC47"/>
    <w:rsid w:val="3BF85B14"/>
    <w:rsid w:val="3C0109B4"/>
    <w:rsid w:val="3C03C562"/>
    <w:rsid w:val="3C0929DD"/>
    <w:rsid w:val="3C0AAA61"/>
    <w:rsid w:val="3C0D1ACF"/>
    <w:rsid w:val="3C0FF5D9"/>
    <w:rsid w:val="3C1E22D1"/>
    <w:rsid w:val="3C234895"/>
    <w:rsid w:val="3C2657FD"/>
    <w:rsid w:val="3C26B001"/>
    <w:rsid w:val="3C27584B"/>
    <w:rsid w:val="3C284172"/>
    <w:rsid w:val="3C2F33D9"/>
    <w:rsid w:val="3C311A6E"/>
    <w:rsid w:val="3C4AE321"/>
    <w:rsid w:val="3C52AC89"/>
    <w:rsid w:val="3C585D32"/>
    <w:rsid w:val="3C6ACF77"/>
    <w:rsid w:val="3C7367F3"/>
    <w:rsid w:val="3C76D82F"/>
    <w:rsid w:val="3C7DDBF9"/>
    <w:rsid w:val="3C85C596"/>
    <w:rsid w:val="3C869F87"/>
    <w:rsid w:val="3C8C95F2"/>
    <w:rsid w:val="3C8EB0B7"/>
    <w:rsid w:val="3C9D330B"/>
    <w:rsid w:val="3CAD19AC"/>
    <w:rsid w:val="3CBE78B7"/>
    <w:rsid w:val="3CC5005E"/>
    <w:rsid w:val="3CC604C3"/>
    <w:rsid w:val="3CC65D4B"/>
    <w:rsid w:val="3CC953DC"/>
    <w:rsid w:val="3CDF05F1"/>
    <w:rsid w:val="3CE3182F"/>
    <w:rsid w:val="3CE7603E"/>
    <w:rsid w:val="3CEFA0E3"/>
    <w:rsid w:val="3CF1266D"/>
    <w:rsid w:val="3CF880F9"/>
    <w:rsid w:val="3CFD151D"/>
    <w:rsid w:val="3D0103F3"/>
    <w:rsid w:val="3D025F47"/>
    <w:rsid w:val="3D13D527"/>
    <w:rsid w:val="3D1ABD5B"/>
    <w:rsid w:val="3D2933D9"/>
    <w:rsid w:val="3D2B5583"/>
    <w:rsid w:val="3D33714E"/>
    <w:rsid w:val="3D40564A"/>
    <w:rsid w:val="3D457549"/>
    <w:rsid w:val="3D4DCE9B"/>
    <w:rsid w:val="3D918345"/>
    <w:rsid w:val="3D91FF26"/>
    <w:rsid w:val="3DA70CFC"/>
    <w:rsid w:val="3DABC63A"/>
    <w:rsid w:val="3DB6F2D8"/>
    <w:rsid w:val="3DC111ED"/>
    <w:rsid w:val="3DC1185C"/>
    <w:rsid w:val="3DC1E2A8"/>
    <w:rsid w:val="3DC779ED"/>
    <w:rsid w:val="3DD40CF5"/>
    <w:rsid w:val="3DE3B8FC"/>
    <w:rsid w:val="3DE4C534"/>
    <w:rsid w:val="3DE85193"/>
    <w:rsid w:val="3DF47E43"/>
    <w:rsid w:val="3DF53D69"/>
    <w:rsid w:val="3DFC69EF"/>
    <w:rsid w:val="3E0AC8DE"/>
    <w:rsid w:val="3E0BC799"/>
    <w:rsid w:val="3E0E41BB"/>
    <w:rsid w:val="3E1B672E"/>
    <w:rsid w:val="3E28BDF0"/>
    <w:rsid w:val="3E2B62A9"/>
    <w:rsid w:val="3E2DC41E"/>
    <w:rsid w:val="3E4730A7"/>
    <w:rsid w:val="3E47B240"/>
    <w:rsid w:val="3E50C141"/>
    <w:rsid w:val="3E535D92"/>
    <w:rsid w:val="3E5366F4"/>
    <w:rsid w:val="3E69E6E5"/>
    <w:rsid w:val="3E77036F"/>
    <w:rsid w:val="3E7B28FD"/>
    <w:rsid w:val="3E82B50F"/>
    <w:rsid w:val="3E8496A7"/>
    <w:rsid w:val="3E9632A7"/>
    <w:rsid w:val="3EA36BD3"/>
    <w:rsid w:val="3EA36EF6"/>
    <w:rsid w:val="3EAEFBC6"/>
    <w:rsid w:val="3EB27417"/>
    <w:rsid w:val="3EC82DDC"/>
    <w:rsid w:val="3ECF37CF"/>
    <w:rsid w:val="3EDA6E36"/>
    <w:rsid w:val="3EDBD6E7"/>
    <w:rsid w:val="3EE41B75"/>
    <w:rsid w:val="3EED4A59"/>
    <w:rsid w:val="3EFC27EF"/>
    <w:rsid w:val="3F07F5D1"/>
    <w:rsid w:val="3F0E73AC"/>
    <w:rsid w:val="3F151F31"/>
    <w:rsid w:val="3F168F05"/>
    <w:rsid w:val="3F228134"/>
    <w:rsid w:val="3F2DB0C3"/>
    <w:rsid w:val="3F34B1EE"/>
    <w:rsid w:val="3F384933"/>
    <w:rsid w:val="3F39964F"/>
    <w:rsid w:val="3F3D6893"/>
    <w:rsid w:val="3F3E06AA"/>
    <w:rsid w:val="3F42E309"/>
    <w:rsid w:val="3F44FFA1"/>
    <w:rsid w:val="3F52A6EF"/>
    <w:rsid w:val="3F5FE234"/>
    <w:rsid w:val="3F608F3B"/>
    <w:rsid w:val="3F69E617"/>
    <w:rsid w:val="3F83A6DE"/>
    <w:rsid w:val="3F878134"/>
    <w:rsid w:val="3F8A4D4B"/>
    <w:rsid w:val="3F8AA641"/>
    <w:rsid w:val="3F8C8FE8"/>
    <w:rsid w:val="3F8FFDF4"/>
    <w:rsid w:val="3F93B0A2"/>
    <w:rsid w:val="3FA83908"/>
    <w:rsid w:val="3FA9B157"/>
    <w:rsid w:val="3FACB5E9"/>
    <w:rsid w:val="3FB97B62"/>
    <w:rsid w:val="3FBED11A"/>
    <w:rsid w:val="3FC25C4B"/>
    <w:rsid w:val="3FC75376"/>
    <w:rsid w:val="3FCD10D8"/>
    <w:rsid w:val="3FD2319B"/>
    <w:rsid w:val="3FD8F50B"/>
    <w:rsid w:val="3FDC50F7"/>
    <w:rsid w:val="3FDDABB7"/>
    <w:rsid w:val="3FEA0E5B"/>
    <w:rsid w:val="3FF75504"/>
    <w:rsid w:val="3FF8ECD1"/>
    <w:rsid w:val="40192C85"/>
    <w:rsid w:val="40355AF5"/>
    <w:rsid w:val="40370FB6"/>
    <w:rsid w:val="403A0009"/>
    <w:rsid w:val="403AB31E"/>
    <w:rsid w:val="40423457"/>
    <w:rsid w:val="404987E0"/>
    <w:rsid w:val="404BD327"/>
    <w:rsid w:val="404F71D3"/>
    <w:rsid w:val="4050787F"/>
    <w:rsid w:val="40591413"/>
    <w:rsid w:val="405AB8D8"/>
    <w:rsid w:val="40686812"/>
    <w:rsid w:val="406A8C99"/>
    <w:rsid w:val="406EDB91"/>
    <w:rsid w:val="4071BF1B"/>
    <w:rsid w:val="40766F05"/>
    <w:rsid w:val="407D1DEE"/>
    <w:rsid w:val="407E5A9D"/>
    <w:rsid w:val="407ECA83"/>
    <w:rsid w:val="408721BB"/>
    <w:rsid w:val="408C1F2B"/>
    <w:rsid w:val="408F253A"/>
    <w:rsid w:val="4091E529"/>
    <w:rsid w:val="4092DA9A"/>
    <w:rsid w:val="4094D953"/>
    <w:rsid w:val="40A2C26A"/>
    <w:rsid w:val="40A72F90"/>
    <w:rsid w:val="40A9AA0C"/>
    <w:rsid w:val="40AC7CCA"/>
    <w:rsid w:val="40ACEAD1"/>
    <w:rsid w:val="40C4C985"/>
    <w:rsid w:val="40C99C7E"/>
    <w:rsid w:val="40CBB590"/>
    <w:rsid w:val="40CFE72A"/>
    <w:rsid w:val="40D4BF2C"/>
    <w:rsid w:val="40D7636A"/>
    <w:rsid w:val="40E0FE55"/>
    <w:rsid w:val="40E85935"/>
    <w:rsid w:val="40EC0760"/>
    <w:rsid w:val="40FAA4C6"/>
    <w:rsid w:val="40FE0E73"/>
    <w:rsid w:val="410C67F4"/>
    <w:rsid w:val="411DA10D"/>
    <w:rsid w:val="411E5139"/>
    <w:rsid w:val="4129CF4F"/>
    <w:rsid w:val="41394D54"/>
    <w:rsid w:val="413DD55E"/>
    <w:rsid w:val="414581B8"/>
    <w:rsid w:val="41495F1F"/>
    <w:rsid w:val="41502176"/>
    <w:rsid w:val="41574BEE"/>
    <w:rsid w:val="416011F5"/>
    <w:rsid w:val="41626561"/>
    <w:rsid w:val="416F0044"/>
    <w:rsid w:val="416F6613"/>
    <w:rsid w:val="41775603"/>
    <w:rsid w:val="418BF51D"/>
    <w:rsid w:val="418C95F4"/>
    <w:rsid w:val="4191E9DA"/>
    <w:rsid w:val="419723E7"/>
    <w:rsid w:val="419CDD75"/>
    <w:rsid w:val="419EECAC"/>
    <w:rsid w:val="41B4BC52"/>
    <w:rsid w:val="41C2F3E4"/>
    <w:rsid w:val="41D5126A"/>
    <w:rsid w:val="41FAF781"/>
    <w:rsid w:val="41FC42F6"/>
    <w:rsid w:val="41FD7B03"/>
    <w:rsid w:val="42308098"/>
    <w:rsid w:val="4237962D"/>
    <w:rsid w:val="423E89E3"/>
    <w:rsid w:val="42430DAD"/>
    <w:rsid w:val="425455F2"/>
    <w:rsid w:val="42569663"/>
    <w:rsid w:val="4264F3F4"/>
    <w:rsid w:val="42666223"/>
    <w:rsid w:val="426B24CF"/>
    <w:rsid w:val="428A47B1"/>
    <w:rsid w:val="428DB9DD"/>
    <w:rsid w:val="429042AF"/>
    <w:rsid w:val="42BC030D"/>
    <w:rsid w:val="42C6CC4B"/>
    <w:rsid w:val="42CC140C"/>
    <w:rsid w:val="42CCBFFD"/>
    <w:rsid w:val="42DC9E18"/>
    <w:rsid w:val="42DDCD5E"/>
    <w:rsid w:val="42ED1091"/>
    <w:rsid w:val="4317E354"/>
    <w:rsid w:val="4344817D"/>
    <w:rsid w:val="4344E8C5"/>
    <w:rsid w:val="4345E7B6"/>
    <w:rsid w:val="43571D1A"/>
    <w:rsid w:val="4357D1BE"/>
    <w:rsid w:val="4357EEC0"/>
    <w:rsid w:val="436BBDAA"/>
    <w:rsid w:val="437FF4C7"/>
    <w:rsid w:val="438B0A4D"/>
    <w:rsid w:val="43981357"/>
    <w:rsid w:val="439B3FC7"/>
    <w:rsid w:val="43B10393"/>
    <w:rsid w:val="43BE5F52"/>
    <w:rsid w:val="43C2215F"/>
    <w:rsid w:val="43C3A998"/>
    <w:rsid w:val="43C7D6F4"/>
    <w:rsid w:val="43CA7B5C"/>
    <w:rsid w:val="43D14ABD"/>
    <w:rsid w:val="43D572CB"/>
    <w:rsid w:val="43D672B4"/>
    <w:rsid w:val="43DE8C48"/>
    <w:rsid w:val="43E5AE9C"/>
    <w:rsid w:val="43E65CD9"/>
    <w:rsid w:val="43E79C6C"/>
    <w:rsid w:val="43ED8C7C"/>
    <w:rsid w:val="43F5F8B8"/>
    <w:rsid w:val="43FAD605"/>
    <w:rsid w:val="43FFBC8E"/>
    <w:rsid w:val="44015FC2"/>
    <w:rsid w:val="4404B3CE"/>
    <w:rsid w:val="44208CF6"/>
    <w:rsid w:val="442FC094"/>
    <w:rsid w:val="443CB2B6"/>
    <w:rsid w:val="444878E0"/>
    <w:rsid w:val="44502AD9"/>
    <w:rsid w:val="445070A6"/>
    <w:rsid w:val="44554FF7"/>
    <w:rsid w:val="4457F64E"/>
    <w:rsid w:val="445ADC73"/>
    <w:rsid w:val="445DF611"/>
    <w:rsid w:val="446CDCDA"/>
    <w:rsid w:val="4474CC77"/>
    <w:rsid w:val="44764702"/>
    <w:rsid w:val="447F2969"/>
    <w:rsid w:val="448060B2"/>
    <w:rsid w:val="448EEC6E"/>
    <w:rsid w:val="44916008"/>
    <w:rsid w:val="44994A4A"/>
    <w:rsid w:val="44A6ADAA"/>
    <w:rsid w:val="44B550B7"/>
    <w:rsid w:val="44BD374A"/>
    <w:rsid w:val="44BD7AEE"/>
    <w:rsid w:val="44BEF87B"/>
    <w:rsid w:val="44BFA396"/>
    <w:rsid w:val="44C2D363"/>
    <w:rsid w:val="44FB0378"/>
    <w:rsid w:val="44FE9CE7"/>
    <w:rsid w:val="45051AF1"/>
    <w:rsid w:val="450F988E"/>
    <w:rsid w:val="4512D2A3"/>
    <w:rsid w:val="45160BD9"/>
    <w:rsid w:val="45255AD6"/>
    <w:rsid w:val="4527164A"/>
    <w:rsid w:val="452C39ED"/>
    <w:rsid w:val="452F0BB7"/>
    <w:rsid w:val="453992A3"/>
    <w:rsid w:val="453FA95B"/>
    <w:rsid w:val="453FF7D8"/>
    <w:rsid w:val="4541B0DC"/>
    <w:rsid w:val="454744FB"/>
    <w:rsid w:val="45484739"/>
    <w:rsid w:val="454A2CA2"/>
    <w:rsid w:val="454B7B57"/>
    <w:rsid w:val="455377BE"/>
    <w:rsid w:val="4557BEBB"/>
    <w:rsid w:val="4558BBED"/>
    <w:rsid w:val="455C7182"/>
    <w:rsid w:val="4567C24F"/>
    <w:rsid w:val="456ACF40"/>
    <w:rsid w:val="456D71A9"/>
    <w:rsid w:val="457AAE6F"/>
    <w:rsid w:val="457DB457"/>
    <w:rsid w:val="4581945A"/>
    <w:rsid w:val="4583742D"/>
    <w:rsid w:val="4596FDED"/>
    <w:rsid w:val="459DED23"/>
    <w:rsid w:val="459F5BB3"/>
    <w:rsid w:val="45AFC181"/>
    <w:rsid w:val="45B97583"/>
    <w:rsid w:val="45BA38F5"/>
    <w:rsid w:val="45C72D42"/>
    <w:rsid w:val="45C85C2B"/>
    <w:rsid w:val="45CA01EB"/>
    <w:rsid w:val="45D6A0D9"/>
    <w:rsid w:val="45E4F550"/>
    <w:rsid w:val="45E6E0A5"/>
    <w:rsid w:val="45F59006"/>
    <w:rsid w:val="45F7BFE8"/>
    <w:rsid w:val="46117E3E"/>
    <w:rsid w:val="4614B464"/>
    <w:rsid w:val="462E5474"/>
    <w:rsid w:val="462FA87F"/>
    <w:rsid w:val="4636DD5A"/>
    <w:rsid w:val="463A8411"/>
    <w:rsid w:val="464A3849"/>
    <w:rsid w:val="464DE158"/>
    <w:rsid w:val="46527916"/>
    <w:rsid w:val="4659B23B"/>
    <w:rsid w:val="465D052D"/>
    <w:rsid w:val="4668C6F1"/>
    <w:rsid w:val="4674B812"/>
    <w:rsid w:val="467C6C8D"/>
    <w:rsid w:val="4680FA82"/>
    <w:rsid w:val="46814DAD"/>
    <w:rsid w:val="468918C8"/>
    <w:rsid w:val="46A28E8A"/>
    <w:rsid w:val="46A559F3"/>
    <w:rsid w:val="46A87A72"/>
    <w:rsid w:val="46CA13E6"/>
    <w:rsid w:val="46DE1D15"/>
    <w:rsid w:val="46DE5201"/>
    <w:rsid w:val="46DF5EED"/>
    <w:rsid w:val="46E35722"/>
    <w:rsid w:val="46E7505D"/>
    <w:rsid w:val="46EB67CF"/>
    <w:rsid w:val="46F245B7"/>
    <w:rsid w:val="46F38F1C"/>
    <w:rsid w:val="46F41241"/>
    <w:rsid w:val="46FDE3B3"/>
    <w:rsid w:val="4709420A"/>
    <w:rsid w:val="471AC5CD"/>
    <w:rsid w:val="471FB5A5"/>
    <w:rsid w:val="473192B3"/>
    <w:rsid w:val="474575D6"/>
    <w:rsid w:val="474B40C3"/>
    <w:rsid w:val="47568CA3"/>
    <w:rsid w:val="475A1C41"/>
    <w:rsid w:val="475B8529"/>
    <w:rsid w:val="4760F158"/>
    <w:rsid w:val="47741684"/>
    <w:rsid w:val="477C5AE3"/>
    <w:rsid w:val="477E1A41"/>
    <w:rsid w:val="4784458E"/>
    <w:rsid w:val="47915873"/>
    <w:rsid w:val="4797446F"/>
    <w:rsid w:val="479CF65B"/>
    <w:rsid w:val="479D1DFD"/>
    <w:rsid w:val="47A46352"/>
    <w:rsid w:val="47A9297A"/>
    <w:rsid w:val="47AD5CE8"/>
    <w:rsid w:val="47BB6F57"/>
    <w:rsid w:val="47C679C4"/>
    <w:rsid w:val="47D42939"/>
    <w:rsid w:val="47EF29C0"/>
    <w:rsid w:val="47F3BEEB"/>
    <w:rsid w:val="47F4F8BE"/>
    <w:rsid w:val="4824879E"/>
    <w:rsid w:val="48270011"/>
    <w:rsid w:val="486BCE49"/>
    <w:rsid w:val="4874F4A3"/>
    <w:rsid w:val="487DED19"/>
    <w:rsid w:val="4882B16D"/>
    <w:rsid w:val="4886B23F"/>
    <w:rsid w:val="4886C2DB"/>
    <w:rsid w:val="488FB420"/>
    <w:rsid w:val="48927EC8"/>
    <w:rsid w:val="48942520"/>
    <w:rsid w:val="48A5126B"/>
    <w:rsid w:val="48A82E3D"/>
    <w:rsid w:val="48ABE1DD"/>
    <w:rsid w:val="48AE0296"/>
    <w:rsid w:val="48B313DF"/>
    <w:rsid w:val="48B726B9"/>
    <w:rsid w:val="48B924FB"/>
    <w:rsid w:val="48BC13D3"/>
    <w:rsid w:val="48C94CF2"/>
    <w:rsid w:val="48DC4CD9"/>
    <w:rsid w:val="48DFBF0D"/>
    <w:rsid w:val="490296C3"/>
    <w:rsid w:val="4905CE86"/>
    <w:rsid w:val="490E5110"/>
    <w:rsid w:val="49154141"/>
    <w:rsid w:val="49159A5C"/>
    <w:rsid w:val="491A8DAA"/>
    <w:rsid w:val="49222DB2"/>
    <w:rsid w:val="4922F3E5"/>
    <w:rsid w:val="4934FAEA"/>
    <w:rsid w:val="49477C15"/>
    <w:rsid w:val="4951E475"/>
    <w:rsid w:val="495843B1"/>
    <w:rsid w:val="496B65A0"/>
    <w:rsid w:val="497947E6"/>
    <w:rsid w:val="49936452"/>
    <w:rsid w:val="49AA071C"/>
    <w:rsid w:val="49C72597"/>
    <w:rsid w:val="49DB2536"/>
    <w:rsid w:val="49DE6017"/>
    <w:rsid w:val="49F75358"/>
    <w:rsid w:val="49FB4821"/>
    <w:rsid w:val="49FDCA56"/>
    <w:rsid w:val="4A01599F"/>
    <w:rsid w:val="4A18D0DE"/>
    <w:rsid w:val="4A1AB370"/>
    <w:rsid w:val="4A1F16F8"/>
    <w:rsid w:val="4A1FF48E"/>
    <w:rsid w:val="4A2443D5"/>
    <w:rsid w:val="4A4D06EA"/>
    <w:rsid w:val="4A4D32B4"/>
    <w:rsid w:val="4A51257A"/>
    <w:rsid w:val="4A51499F"/>
    <w:rsid w:val="4A5530E7"/>
    <w:rsid w:val="4A56D9BB"/>
    <w:rsid w:val="4A5CE2B9"/>
    <w:rsid w:val="4A65087C"/>
    <w:rsid w:val="4A65B633"/>
    <w:rsid w:val="4A6BEF9D"/>
    <w:rsid w:val="4A72B6F0"/>
    <w:rsid w:val="4A736003"/>
    <w:rsid w:val="4A73EBA8"/>
    <w:rsid w:val="4A801D5D"/>
    <w:rsid w:val="4A83D7B1"/>
    <w:rsid w:val="4A8BBF67"/>
    <w:rsid w:val="4A9D0B10"/>
    <w:rsid w:val="4AA8C11E"/>
    <w:rsid w:val="4AB322F0"/>
    <w:rsid w:val="4AB37C18"/>
    <w:rsid w:val="4AC4917B"/>
    <w:rsid w:val="4AC53C79"/>
    <w:rsid w:val="4ACA344F"/>
    <w:rsid w:val="4ACFA924"/>
    <w:rsid w:val="4ADB7CBB"/>
    <w:rsid w:val="4ADED11C"/>
    <w:rsid w:val="4AE654C6"/>
    <w:rsid w:val="4AE6CF36"/>
    <w:rsid w:val="4AEC0DDF"/>
    <w:rsid w:val="4AF4BD99"/>
    <w:rsid w:val="4AFE4316"/>
    <w:rsid w:val="4B0AD524"/>
    <w:rsid w:val="4B0D1641"/>
    <w:rsid w:val="4B0E509B"/>
    <w:rsid w:val="4B0F93BE"/>
    <w:rsid w:val="4B2249E5"/>
    <w:rsid w:val="4B272C00"/>
    <w:rsid w:val="4B2A1826"/>
    <w:rsid w:val="4B3C92B6"/>
    <w:rsid w:val="4B436923"/>
    <w:rsid w:val="4B4426E4"/>
    <w:rsid w:val="4B48712E"/>
    <w:rsid w:val="4B4E8AA1"/>
    <w:rsid w:val="4B569F23"/>
    <w:rsid w:val="4B570CBB"/>
    <w:rsid w:val="4B649880"/>
    <w:rsid w:val="4B658C58"/>
    <w:rsid w:val="4B829C65"/>
    <w:rsid w:val="4B89FCDF"/>
    <w:rsid w:val="4B9282EC"/>
    <w:rsid w:val="4B92B0EB"/>
    <w:rsid w:val="4B96B694"/>
    <w:rsid w:val="4B96E683"/>
    <w:rsid w:val="4B9E28CA"/>
    <w:rsid w:val="4BB7B8D5"/>
    <w:rsid w:val="4BBA2A62"/>
    <w:rsid w:val="4BBD4CE3"/>
    <w:rsid w:val="4BC925E2"/>
    <w:rsid w:val="4BE95090"/>
    <w:rsid w:val="4BEF41D0"/>
    <w:rsid w:val="4C01AFD4"/>
    <w:rsid w:val="4C033AFF"/>
    <w:rsid w:val="4C0C866D"/>
    <w:rsid w:val="4C0FBC09"/>
    <w:rsid w:val="4C235550"/>
    <w:rsid w:val="4C28462E"/>
    <w:rsid w:val="4C4D0443"/>
    <w:rsid w:val="4C532030"/>
    <w:rsid w:val="4C5CDD3C"/>
    <w:rsid w:val="4C67B6EF"/>
    <w:rsid w:val="4C709CA8"/>
    <w:rsid w:val="4C810A3A"/>
    <w:rsid w:val="4C854CDB"/>
    <w:rsid w:val="4C858B2B"/>
    <w:rsid w:val="4C94A546"/>
    <w:rsid w:val="4C978185"/>
    <w:rsid w:val="4C98D26B"/>
    <w:rsid w:val="4CBE419D"/>
    <w:rsid w:val="4CBE6CBB"/>
    <w:rsid w:val="4CBFCABF"/>
    <w:rsid w:val="4CC9E051"/>
    <w:rsid w:val="4CCBC503"/>
    <w:rsid w:val="4CCE1995"/>
    <w:rsid w:val="4CE2C439"/>
    <w:rsid w:val="4CFA028F"/>
    <w:rsid w:val="4CFB38DC"/>
    <w:rsid w:val="4D074DEA"/>
    <w:rsid w:val="4D0DE333"/>
    <w:rsid w:val="4D1E42BB"/>
    <w:rsid w:val="4D23BD35"/>
    <w:rsid w:val="4D29686B"/>
    <w:rsid w:val="4D42BE41"/>
    <w:rsid w:val="4D49A793"/>
    <w:rsid w:val="4D4A2B68"/>
    <w:rsid w:val="4D5A33FE"/>
    <w:rsid w:val="4D5B729B"/>
    <w:rsid w:val="4D5E679A"/>
    <w:rsid w:val="4D632CB4"/>
    <w:rsid w:val="4D697032"/>
    <w:rsid w:val="4D6DA842"/>
    <w:rsid w:val="4D702C97"/>
    <w:rsid w:val="4D7053D5"/>
    <w:rsid w:val="4D7BCB52"/>
    <w:rsid w:val="4D7DABEF"/>
    <w:rsid w:val="4D80C837"/>
    <w:rsid w:val="4DA85B17"/>
    <w:rsid w:val="4DB0357E"/>
    <w:rsid w:val="4DB572AA"/>
    <w:rsid w:val="4DB7305A"/>
    <w:rsid w:val="4DBA84FE"/>
    <w:rsid w:val="4DC0FD21"/>
    <w:rsid w:val="4DC3FB27"/>
    <w:rsid w:val="4DCF39B9"/>
    <w:rsid w:val="4DD7D349"/>
    <w:rsid w:val="4DD7F2FD"/>
    <w:rsid w:val="4DE7D614"/>
    <w:rsid w:val="4DFFFD74"/>
    <w:rsid w:val="4E03F83A"/>
    <w:rsid w:val="4E0C2D3B"/>
    <w:rsid w:val="4E0C6CDB"/>
    <w:rsid w:val="4E0F2421"/>
    <w:rsid w:val="4E12D275"/>
    <w:rsid w:val="4E1B752D"/>
    <w:rsid w:val="4E1E2E13"/>
    <w:rsid w:val="4E23AEA1"/>
    <w:rsid w:val="4E247C68"/>
    <w:rsid w:val="4E288EE8"/>
    <w:rsid w:val="4E2C1FC0"/>
    <w:rsid w:val="4E2FB923"/>
    <w:rsid w:val="4E3F64CD"/>
    <w:rsid w:val="4E5BF107"/>
    <w:rsid w:val="4E5DF6CC"/>
    <w:rsid w:val="4E81F64A"/>
    <w:rsid w:val="4E8272AC"/>
    <w:rsid w:val="4E932E14"/>
    <w:rsid w:val="4EA12315"/>
    <w:rsid w:val="4EA13275"/>
    <w:rsid w:val="4EA50F6E"/>
    <w:rsid w:val="4EA74DE0"/>
    <w:rsid w:val="4EABCA91"/>
    <w:rsid w:val="4EAE9659"/>
    <w:rsid w:val="4EBA1C64"/>
    <w:rsid w:val="4EBD3D8A"/>
    <w:rsid w:val="4ED8A669"/>
    <w:rsid w:val="4EE97B88"/>
    <w:rsid w:val="4EEA5471"/>
    <w:rsid w:val="4EEB435E"/>
    <w:rsid w:val="4EF6045F"/>
    <w:rsid w:val="4F170FC0"/>
    <w:rsid w:val="4F1AFF26"/>
    <w:rsid w:val="4F225563"/>
    <w:rsid w:val="4F323106"/>
    <w:rsid w:val="4F3743DE"/>
    <w:rsid w:val="4F39415B"/>
    <w:rsid w:val="4F3AE364"/>
    <w:rsid w:val="4F3EEB31"/>
    <w:rsid w:val="4F475CCB"/>
    <w:rsid w:val="4F479A2F"/>
    <w:rsid w:val="4F5212BB"/>
    <w:rsid w:val="4F6BE75D"/>
    <w:rsid w:val="4F70C387"/>
    <w:rsid w:val="4F876C8D"/>
    <w:rsid w:val="4F890008"/>
    <w:rsid w:val="4F89CC07"/>
    <w:rsid w:val="4F9B1302"/>
    <w:rsid w:val="4FA88EB6"/>
    <w:rsid w:val="4FAA79E8"/>
    <w:rsid w:val="4FB3797F"/>
    <w:rsid w:val="4FC46958"/>
    <w:rsid w:val="4FCD910C"/>
    <w:rsid w:val="4FD4DA8C"/>
    <w:rsid w:val="4FDA8ACD"/>
    <w:rsid w:val="4FDD4865"/>
    <w:rsid w:val="4FE48561"/>
    <w:rsid w:val="4FE69D0D"/>
    <w:rsid w:val="4FF8F3DE"/>
    <w:rsid w:val="4FFD17B2"/>
    <w:rsid w:val="5004F5AF"/>
    <w:rsid w:val="5028D194"/>
    <w:rsid w:val="5054D4C7"/>
    <w:rsid w:val="5056845A"/>
    <w:rsid w:val="5057CDCF"/>
    <w:rsid w:val="505A7F2F"/>
    <w:rsid w:val="505DD0BC"/>
    <w:rsid w:val="505EA93B"/>
    <w:rsid w:val="505ED911"/>
    <w:rsid w:val="506668D6"/>
    <w:rsid w:val="5068460F"/>
    <w:rsid w:val="5071B3A9"/>
    <w:rsid w:val="50763EA9"/>
    <w:rsid w:val="50794B29"/>
    <w:rsid w:val="507B768A"/>
    <w:rsid w:val="507C13A7"/>
    <w:rsid w:val="507ED9CB"/>
    <w:rsid w:val="507FB5B0"/>
    <w:rsid w:val="5081CC2A"/>
    <w:rsid w:val="508ACAAB"/>
    <w:rsid w:val="508C9693"/>
    <w:rsid w:val="50938559"/>
    <w:rsid w:val="5096048F"/>
    <w:rsid w:val="5097936A"/>
    <w:rsid w:val="50BD72EB"/>
    <w:rsid w:val="50BE8B5C"/>
    <w:rsid w:val="50C2D217"/>
    <w:rsid w:val="50C7A4A7"/>
    <w:rsid w:val="50CC78E0"/>
    <w:rsid w:val="50CF2068"/>
    <w:rsid w:val="50D30835"/>
    <w:rsid w:val="50D4B86E"/>
    <w:rsid w:val="50D62178"/>
    <w:rsid w:val="50E83257"/>
    <w:rsid w:val="50F1482C"/>
    <w:rsid w:val="50F3FCB5"/>
    <w:rsid w:val="50F40A65"/>
    <w:rsid w:val="50FA021B"/>
    <w:rsid w:val="5100E70C"/>
    <w:rsid w:val="5103A174"/>
    <w:rsid w:val="510A62E7"/>
    <w:rsid w:val="510F3755"/>
    <w:rsid w:val="5131AC80"/>
    <w:rsid w:val="51325845"/>
    <w:rsid w:val="513EEAA8"/>
    <w:rsid w:val="513F39F4"/>
    <w:rsid w:val="514B2127"/>
    <w:rsid w:val="51555D34"/>
    <w:rsid w:val="516D4E4E"/>
    <w:rsid w:val="5172EF79"/>
    <w:rsid w:val="5175122D"/>
    <w:rsid w:val="5180A338"/>
    <w:rsid w:val="5187733A"/>
    <w:rsid w:val="518F442B"/>
    <w:rsid w:val="519232D7"/>
    <w:rsid w:val="5192AD3A"/>
    <w:rsid w:val="519BF857"/>
    <w:rsid w:val="51B000E4"/>
    <w:rsid w:val="51B1ACFA"/>
    <w:rsid w:val="51B4E5C0"/>
    <w:rsid w:val="51BC908E"/>
    <w:rsid w:val="51BE5BD8"/>
    <w:rsid w:val="51CA3C33"/>
    <w:rsid w:val="51CACED6"/>
    <w:rsid w:val="51CC5239"/>
    <w:rsid w:val="51ED3048"/>
    <w:rsid w:val="51EF13DE"/>
    <w:rsid w:val="51EF86B7"/>
    <w:rsid w:val="51F3C8F1"/>
    <w:rsid w:val="5204B512"/>
    <w:rsid w:val="52312C58"/>
    <w:rsid w:val="5236E03F"/>
    <w:rsid w:val="523AD659"/>
    <w:rsid w:val="52432588"/>
    <w:rsid w:val="524F311A"/>
    <w:rsid w:val="524F6875"/>
    <w:rsid w:val="5256DB80"/>
    <w:rsid w:val="526B19D6"/>
    <w:rsid w:val="52802CCD"/>
    <w:rsid w:val="5282670B"/>
    <w:rsid w:val="528369AA"/>
    <w:rsid w:val="52865AFE"/>
    <w:rsid w:val="5287A18D"/>
    <w:rsid w:val="528D0D49"/>
    <w:rsid w:val="5295EB81"/>
    <w:rsid w:val="529AB1B3"/>
    <w:rsid w:val="529B6F35"/>
    <w:rsid w:val="529FA592"/>
    <w:rsid w:val="52C0142A"/>
    <w:rsid w:val="52C53376"/>
    <w:rsid w:val="52C769DD"/>
    <w:rsid w:val="52CC3032"/>
    <w:rsid w:val="52CD7AAF"/>
    <w:rsid w:val="52CE28A6"/>
    <w:rsid w:val="52D9AAC5"/>
    <w:rsid w:val="52FB2435"/>
    <w:rsid w:val="5300119C"/>
    <w:rsid w:val="53058D7F"/>
    <w:rsid w:val="5305E63F"/>
    <w:rsid w:val="5308D6F7"/>
    <w:rsid w:val="53116EB8"/>
    <w:rsid w:val="53184950"/>
    <w:rsid w:val="531BBC36"/>
    <w:rsid w:val="5326BE6E"/>
    <w:rsid w:val="532DFEB4"/>
    <w:rsid w:val="534CE806"/>
    <w:rsid w:val="5352FD96"/>
    <w:rsid w:val="53538313"/>
    <w:rsid w:val="5360784E"/>
    <w:rsid w:val="5366E175"/>
    <w:rsid w:val="536E5682"/>
    <w:rsid w:val="53762EE9"/>
    <w:rsid w:val="5377D2CD"/>
    <w:rsid w:val="537AA39E"/>
    <w:rsid w:val="53894AEC"/>
    <w:rsid w:val="539B39AD"/>
    <w:rsid w:val="539E23DA"/>
    <w:rsid w:val="53A5422F"/>
    <w:rsid w:val="53AB4B44"/>
    <w:rsid w:val="53BBF32B"/>
    <w:rsid w:val="53D964D1"/>
    <w:rsid w:val="53DFFF50"/>
    <w:rsid w:val="53E09C9B"/>
    <w:rsid w:val="53E21CFF"/>
    <w:rsid w:val="53EF4DB6"/>
    <w:rsid w:val="53F5821C"/>
    <w:rsid w:val="5401A591"/>
    <w:rsid w:val="540AC5AE"/>
    <w:rsid w:val="541A36E9"/>
    <w:rsid w:val="542A258F"/>
    <w:rsid w:val="542ADFE6"/>
    <w:rsid w:val="542D8566"/>
    <w:rsid w:val="542EC97A"/>
    <w:rsid w:val="5430992F"/>
    <w:rsid w:val="54442761"/>
    <w:rsid w:val="544780C3"/>
    <w:rsid w:val="544E1964"/>
    <w:rsid w:val="54590E83"/>
    <w:rsid w:val="5460739E"/>
    <w:rsid w:val="54625F2B"/>
    <w:rsid w:val="546E81F6"/>
    <w:rsid w:val="54747010"/>
    <w:rsid w:val="5475A467"/>
    <w:rsid w:val="5481713D"/>
    <w:rsid w:val="5489BCC3"/>
    <w:rsid w:val="54938770"/>
    <w:rsid w:val="549E5C9D"/>
    <w:rsid w:val="54ADD126"/>
    <w:rsid w:val="54BC2DCB"/>
    <w:rsid w:val="54BDAE8B"/>
    <w:rsid w:val="54C1C34D"/>
    <w:rsid w:val="54C4222D"/>
    <w:rsid w:val="54CB218C"/>
    <w:rsid w:val="54CD1BC1"/>
    <w:rsid w:val="54E600EB"/>
    <w:rsid w:val="54E8E0EB"/>
    <w:rsid w:val="54E98979"/>
    <w:rsid w:val="54F12318"/>
    <w:rsid w:val="54F2B0CA"/>
    <w:rsid w:val="54F95B25"/>
    <w:rsid w:val="54FADC73"/>
    <w:rsid w:val="54FC30BD"/>
    <w:rsid w:val="55062B9D"/>
    <w:rsid w:val="5506FE39"/>
    <w:rsid w:val="55168F64"/>
    <w:rsid w:val="5516F653"/>
    <w:rsid w:val="552D4CD5"/>
    <w:rsid w:val="556B40D7"/>
    <w:rsid w:val="556CF6D7"/>
    <w:rsid w:val="556D46AA"/>
    <w:rsid w:val="5572771B"/>
    <w:rsid w:val="557364D5"/>
    <w:rsid w:val="5581B8A5"/>
    <w:rsid w:val="5595100D"/>
    <w:rsid w:val="559668FC"/>
    <w:rsid w:val="5597487B"/>
    <w:rsid w:val="55A3E1D9"/>
    <w:rsid w:val="55AB3844"/>
    <w:rsid w:val="55AD6568"/>
    <w:rsid w:val="55C50978"/>
    <w:rsid w:val="55D17786"/>
    <w:rsid w:val="55D97654"/>
    <w:rsid w:val="55DF3B8D"/>
    <w:rsid w:val="55E55A64"/>
    <w:rsid w:val="55E6AC52"/>
    <w:rsid w:val="55F044C8"/>
    <w:rsid w:val="55F4CCA8"/>
    <w:rsid w:val="55FBD666"/>
    <w:rsid w:val="560FF0AD"/>
    <w:rsid w:val="56188CB4"/>
    <w:rsid w:val="56258D24"/>
    <w:rsid w:val="56298017"/>
    <w:rsid w:val="56326F3C"/>
    <w:rsid w:val="563D4992"/>
    <w:rsid w:val="56495A47"/>
    <w:rsid w:val="565736EC"/>
    <w:rsid w:val="56618F90"/>
    <w:rsid w:val="5662A86A"/>
    <w:rsid w:val="566A2B92"/>
    <w:rsid w:val="566BFAAF"/>
    <w:rsid w:val="567355DF"/>
    <w:rsid w:val="5676BDAB"/>
    <w:rsid w:val="5677FE36"/>
    <w:rsid w:val="567DEDC4"/>
    <w:rsid w:val="568367B4"/>
    <w:rsid w:val="568D5114"/>
    <w:rsid w:val="56963502"/>
    <w:rsid w:val="569DAD56"/>
    <w:rsid w:val="56A0E6AB"/>
    <w:rsid w:val="56A2E2ED"/>
    <w:rsid w:val="56A7B166"/>
    <w:rsid w:val="56AEE156"/>
    <w:rsid w:val="56B21559"/>
    <w:rsid w:val="56B641B3"/>
    <w:rsid w:val="56C34351"/>
    <w:rsid w:val="56C6E7DF"/>
    <w:rsid w:val="56C7D571"/>
    <w:rsid w:val="56C818A9"/>
    <w:rsid w:val="56CAF4E4"/>
    <w:rsid w:val="56CEA9FA"/>
    <w:rsid w:val="56E99E80"/>
    <w:rsid w:val="56EA4D2F"/>
    <w:rsid w:val="56ED05AC"/>
    <w:rsid w:val="56F443C3"/>
    <w:rsid w:val="56FF7F1E"/>
    <w:rsid w:val="57084D34"/>
    <w:rsid w:val="570A9814"/>
    <w:rsid w:val="570D8328"/>
    <w:rsid w:val="570D8EA2"/>
    <w:rsid w:val="571123CF"/>
    <w:rsid w:val="5730EC28"/>
    <w:rsid w:val="5732E718"/>
    <w:rsid w:val="573A3833"/>
    <w:rsid w:val="57439FC4"/>
    <w:rsid w:val="574BCC8E"/>
    <w:rsid w:val="5753E6DC"/>
    <w:rsid w:val="575A8361"/>
    <w:rsid w:val="578F9163"/>
    <w:rsid w:val="5791BBB9"/>
    <w:rsid w:val="57951CD7"/>
    <w:rsid w:val="579E6535"/>
    <w:rsid w:val="57A92EAA"/>
    <w:rsid w:val="57B4B14D"/>
    <w:rsid w:val="57BF9D6B"/>
    <w:rsid w:val="57DA30A2"/>
    <w:rsid w:val="57DBF775"/>
    <w:rsid w:val="57E62580"/>
    <w:rsid w:val="57EAD4DE"/>
    <w:rsid w:val="5800E43C"/>
    <w:rsid w:val="5801C6E7"/>
    <w:rsid w:val="5819F93F"/>
    <w:rsid w:val="5835837A"/>
    <w:rsid w:val="583AAABA"/>
    <w:rsid w:val="583BF863"/>
    <w:rsid w:val="584E3026"/>
    <w:rsid w:val="5853F83E"/>
    <w:rsid w:val="585E6FD3"/>
    <w:rsid w:val="5861406D"/>
    <w:rsid w:val="5870DF23"/>
    <w:rsid w:val="587B32AA"/>
    <w:rsid w:val="588A79AB"/>
    <w:rsid w:val="588DA1F7"/>
    <w:rsid w:val="58E91174"/>
    <w:rsid w:val="58EE308C"/>
    <w:rsid w:val="58F4F372"/>
    <w:rsid w:val="58F579F5"/>
    <w:rsid w:val="58F9051D"/>
    <w:rsid w:val="58F9AA0A"/>
    <w:rsid w:val="58FCFA99"/>
    <w:rsid w:val="5901878B"/>
    <w:rsid w:val="591F691E"/>
    <w:rsid w:val="5928CABC"/>
    <w:rsid w:val="5934B56E"/>
    <w:rsid w:val="59373BC7"/>
    <w:rsid w:val="59393BD6"/>
    <w:rsid w:val="5944111C"/>
    <w:rsid w:val="59489DDA"/>
    <w:rsid w:val="59582430"/>
    <w:rsid w:val="595AE986"/>
    <w:rsid w:val="595CB490"/>
    <w:rsid w:val="59614C31"/>
    <w:rsid w:val="596A3EBD"/>
    <w:rsid w:val="5974B7B6"/>
    <w:rsid w:val="59883D09"/>
    <w:rsid w:val="598AC3A9"/>
    <w:rsid w:val="59A29DD6"/>
    <w:rsid w:val="59A93B46"/>
    <w:rsid w:val="59B51C66"/>
    <w:rsid w:val="59C8D9A7"/>
    <w:rsid w:val="59DB1081"/>
    <w:rsid w:val="59E5E2B9"/>
    <w:rsid w:val="59EA6776"/>
    <w:rsid w:val="59FB9EB6"/>
    <w:rsid w:val="5A0A900F"/>
    <w:rsid w:val="5A11D09E"/>
    <w:rsid w:val="5A1F0BF6"/>
    <w:rsid w:val="5A21EDF1"/>
    <w:rsid w:val="5A29D183"/>
    <w:rsid w:val="5A38B2F3"/>
    <w:rsid w:val="5A39F38B"/>
    <w:rsid w:val="5A4A3E0B"/>
    <w:rsid w:val="5A50C67C"/>
    <w:rsid w:val="5A52D08E"/>
    <w:rsid w:val="5A5529C8"/>
    <w:rsid w:val="5A662EBD"/>
    <w:rsid w:val="5A67D91C"/>
    <w:rsid w:val="5A7B1911"/>
    <w:rsid w:val="5A7C8B05"/>
    <w:rsid w:val="5A7E5067"/>
    <w:rsid w:val="5A818CCC"/>
    <w:rsid w:val="5A86F97D"/>
    <w:rsid w:val="5A8B6DDE"/>
    <w:rsid w:val="5A909EDB"/>
    <w:rsid w:val="5A90B93A"/>
    <w:rsid w:val="5A96C2C8"/>
    <w:rsid w:val="5A9BB621"/>
    <w:rsid w:val="5A9D57EC"/>
    <w:rsid w:val="5AA3D5AF"/>
    <w:rsid w:val="5AA71357"/>
    <w:rsid w:val="5AAD5CCE"/>
    <w:rsid w:val="5AAE530A"/>
    <w:rsid w:val="5AAEA2F9"/>
    <w:rsid w:val="5AB25A42"/>
    <w:rsid w:val="5AC08439"/>
    <w:rsid w:val="5AC2E924"/>
    <w:rsid w:val="5AE9F299"/>
    <w:rsid w:val="5AFCF13A"/>
    <w:rsid w:val="5B14B184"/>
    <w:rsid w:val="5B1C2B0D"/>
    <w:rsid w:val="5B234C7A"/>
    <w:rsid w:val="5B27C231"/>
    <w:rsid w:val="5B3159C0"/>
    <w:rsid w:val="5B5778C2"/>
    <w:rsid w:val="5B613D24"/>
    <w:rsid w:val="5B615FA6"/>
    <w:rsid w:val="5B63DA33"/>
    <w:rsid w:val="5B64AA08"/>
    <w:rsid w:val="5B6C318A"/>
    <w:rsid w:val="5B80E006"/>
    <w:rsid w:val="5B8D6DA8"/>
    <w:rsid w:val="5BA4F71C"/>
    <w:rsid w:val="5BA5B07C"/>
    <w:rsid w:val="5BA962BA"/>
    <w:rsid w:val="5BA9DC8E"/>
    <w:rsid w:val="5BB3BEB9"/>
    <w:rsid w:val="5BBADC57"/>
    <w:rsid w:val="5BBF4242"/>
    <w:rsid w:val="5BC0791E"/>
    <w:rsid w:val="5BD19E6E"/>
    <w:rsid w:val="5BD79791"/>
    <w:rsid w:val="5BE5AAE9"/>
    <w:rsid w:val="5BE9D732"/>
    <w:rsid w:val="5BF0FA29"/>
    <w:rsid w:val="5BF48C17"/>
    <w:rsid w:val="5C07972E"/>
    <w:rsid w:val="5C12CBAF"/>
    <w:rsid w:val="5C1D8205"/>
    <w:rsid w:val="5C2CC549"/>
    <w:rsid w:val="5C39284D"/>
    <w:rsid w:val="5C42F3C9"/>
    <w:rsid w:val="5C523C14"/>
    <w:rsid w:val="5C5257EB"/>
    <w:rsid w:val="5C53DA63"/>
    <w:rsid w:val="5C62C703"/>
    <w:rsid w:val="5C82925E"/>
    <w:rsid w:val="5C8AC821"/>
    <w:rsid w:val="5C8B6594"/>
    <w:rsid w:val="5C97A06A"/>
    <w:rsid w:val="5C99CCE9"/>
    <w:rsid w:val="5C99F15D"/>
    <w:rsid w:val="5C9A114B"/>
    <w:rsid w:val="5C9B28EA"/>
    <w:rsid w:val="5C9CB018"/>
    <w:rsid w:val="5CA286BB"/>
    <w:rsid w:val="5CA5FBAA"/>
    <w:rsid w:val="5CAC834F"/>
    <w:rsid w:val="5CCA9D70"/>
    <w:rsid w:val="5CCE0D39"/>
    <w:rsid w:val="5CDBC4FE"/>
    <w:rsid w:val="5CEB3EA0"/>
    <w:rsid w:val="5CF167CC"/>
    <w:rsid w:val="5CF1AC14"/>
    <w:rsid w:val="5CF394A7"/>
    <w:rsid w:val="5CFFB92E"/>
    <w:rsid w:val="5D021993"/>
    <w:rsid w:val="5D02C49C"/>
    <w:rsid w:val="5D0359C3"/>
    <w:rsid w:val="5D13FD68"/>
    <w:rsid w:val="5D1E560D"/>
    <w:rsid w:val="5D220838"/>
    <w:rsid w:val="5D40C24C"/>
    <w:rsid w:val="5D4E12C4"/>
    <w:rsid w:val="5D4F192A"/>
    <w:rsid w:val="5D5BAE1F"/>
    <w:rsid w:val="5D61DAD5"/>
    <w:rsid w:val="5D653825"/>
    <w:rsid w:val="5D663EDC"/>
    <w:rsid w:val="5D6A7C1A"/>
    <w:rsid w:val="5D7AFFC7"/>
    <w:rsid w:val="5D9CDD19"/>
    <w:rsid w:val="5DA079A7"/>
    <w:rsid w:val="5DA3075B"/>
    <w:rsid w:val="5DA80304"/>
    <w:rsid w:val="5DADA770"/>
    <w:rsid w:val="5DAF947F"/>
    <w:rsid w:val="5DB35325"/>
    <w:rsid w:val="5DCB4BF3"/>
    <w:rsid w:val="5DD8964E"/>
    <w:rsid w:val="5DE339CD"/>
    <w:rsid w:val="5DF53EED"/>
    <w:rsid w:val="5E00B894"/>
    <w:rsid w:val="5E070EDE"/>
    <w:rsid w:val="5E10D422"/>
    <w:rsid w:val="5E15DDD1"/>
    <w:rsid w:val="5E176054"/>
    <w:rsid w:val="5E1D0851"/>
    <w:rsid w:val="5E200397"/>
    <w:rsid w:val="5E2AA4C7"/>
    <w:rsid w:val="5E32BA6D"/>
    <w:rsid w:val="5E5E66A2"/>
    <w:rsid w:val="5E5F0C49"/>
    <w:rsid w:val="5E613354"/>
    <w:rsid w:val="5E6505D0"/>
    <w:rsid w:val="5E6BA19C"/>
    <w:rsid w:val="5E7203D2"/>
    <w:rsid w:val="5E740CC1"/>
    <w:rsid w:val="5E870F01"/>
    <w:rsid w:val="5E8792AC"/>
    <w:rsid w:val="5E8AACCB"/>
    <w:rsid w:val="5E8AC889"/>
    <w:rsid w:val="5E9982A3"/>
    <w:rsid w:val="5EA1FAC3"/>
    <w:rsid w:val="5EB0EC4D"/>
    <w:rsid w:val="5EBB3DBE"/>
    <w:rsid w:val="5ED2CF1F"/>
    <w:rsid w:val="5ED9DA29"/>
    <w:rsid w:val="5EDCA5E5"/>
    <w:rsid w:val="5EEA742E"/>
    <w:rsid w:val="5EEE3777"/>
    <w:rsid w:val="5EF92A6D"/>
    <w:rsid w:val="5F07BD05"/>
    <w:rsid w:val="5F10E656"/>
    <w:rsid w:val="5F12F996"/>
    <w:rsid w:val="5F218FDB"/>
    <w:rsid w:val="5F23C919"/>
    <w:rsid w:val="5F2A0D84"/>
    <w:rsid w:val="5F2C8F43"/>
    <w:rsid w:val="5F2FBA1C"/>
    <w:rsid w:val="5F325A8E"/>
    <w:rsid w:val="5F3C4A08"/>
    <w:rsid w:val="5F4E80F6"/>
    <w:rsid w:val="5F6E700F"/>
    <w:rsid w:val="5F717888"/>
    <w:rsid w:val="5F7C84AD"/>
    <w:rsid w:val="5F8C9C8A"/>
    <w:rsid w:val="5FA5C4E7"/>
    <w:rsid w:val="5FA5F179"/>
    <w:rsid w:val="5FB4BE84"/>
    <w:rsid w:val="5FC423E4"/>
    <w:rsid w:val="5FD5649C"/>
    <w:rsid w:val="5FD8E950"/>
    <w:rsid w:val="5FE0E2AE"/>
    <w:rsid w:val="5FE6098D"/>
    <w:rsid w:val="5FE8372D"/>
    <w:rsid w:val="5FEE5584"/>
    <w:rsid w:val="5FF70F0C"/>
    <w:rsid w:val="600454D2"/>
    <w:rsid w:val="600A0D76"/>
    <w:rsid w:val="600A3605"/>
    <w:rsid w:val="600A3AB0"/>
    <w:rsid w:val="600B8035"/>
    <w:rsid w:val="600C2FE0"/>
    <w:rsid w:val="601DC870"/>
    <w:rsid w:val="601E13B3"/>
    <w:rsid w:val="60216F0D"/>
    <w:rsid w:val="60294CD6"/>
    <w:rsid w:val="6034D0C9"/>
    <w:rsid w:val="60391BDC"/>
    <w:rsid w:val="605D55AB"/>
    <w:rsid w:val="6063E665"/>
    <w:rsid w:val="6064D19B"/>
    <w:rsid w:val="60691633"/>
    <w:rsid w:val="606F166A"/>
    <w:rsid w:val="6081F58B"/>
    <w:rsid w:val="608E3133"/>
    <w:rsid w:val="608F28FC"/>
    <w:rsid w:val="608F6225"/>
    <w:rsid w:val="609DDF9E"/>
    <w:rsid w:val="609FDD7A"/>
    <w:rsid w:val="60A048FD"/>
    <w:rsid w:val="60AD0104"/>
    <w:rsid w:val="60AF9061"/>
    <w:rsid w:val="60BB5E87"/>
    <w:rsid w:val="60C667BD"/>
    <w:rsid w:val="60CCBA98"/>
    <w:rsid w:val="60CCD28B"/>
    <w:rsid w:val="60D06E56"/>
    <w:rsid w:val="60E48DE1"/>
    <w:rsid w:val="60EF5761"/>
    <w:rsid w:val="60F0F328"/>
    <w:rsid w:val="60F32801"/>
    <w:rsid w:val="60F5DB20"/>
    <w:rsid w:val="60F94271"/>
    <w:rsid w:val="61203146"/>
    <w:rsid w:val="612C2EC6"/>
    <w:rsid w:val="612D48A5"/>
    <w:rsid w:val="6133DCA1"/>
    <w:rsid w:val="61363826"/>
    <w:rsid w:val="613B251A"/>
    <w:rsid w:val="6146E8CF"/>
    <w:rsid w:val="61505D0F"/>
    <w:rsid w:val="6156D59E"/>
    <w:rsid w:val="615E1E2E"/>
    <w:rsid w:val="61809467"/>
    <w:rsid w:val="6181974E"/>
    <w:rsid w:val="618B62D1"/>
    <w:rsid w:val="6197185C"/>
    <w:rsid w:val="619EA95F"/>
    <w:rsid w:val="61A03FB6"/>
    <w:rsid w:val="61A60B11"/>
    <w:rsid w:val="61A7A058"/>
    <w:rsid w:val="61A848AA"/>
    <w:rsid w:val="61AEFBE1"/>
    <w:rsid w:val="61B7564B"/>
    <w:rsid w:val="61C91758"/>
    <w:rsid w:val="61C95FC8"/>
    <w:rsid w:val="61D65976"/>
    <w:rsid w:val="61DC8F8C"/>
    <w:rsid w:val="61E067C1"/>
    <w:rsid w:val="61F80F97"/>
    <w:rsid w:val="6201005D"/>
    <w:rsid w:val="6206BBD7"/>
    <w:rsid w:val="6207ED20"/>
    <w:rsid w:val="620915EC"/>
    <w:rsid w:val="621A9297"/>
    <w:rsid w:val="622A75AD"/>
    <w:rsid w:val="622FDBD4"/>
    <w:rsid w:val="6244B6C7"/>
    <w:rsid w:val="624E8EAE"/>
    <w:rsid w:val="625335A3"/>
    <w:rsid w:val="625594C5"/>
    <w:rsid w:val="62614009"/>
    <w:rsid w:val="626F4D7A"/>
    <w:rsid w:val="627F612A"/>
    <w:rsid w:val="62805E42"/>
    <w:rsid w:val="6286BF06"/>
    <w:rsid w:val="62870981"/>
    <w:rsid w:val="6292DF14"/>
    <w:rsid w:val="629F679C"/>
    <w:rsid w:val="62A0B98A"/>
    <w:rsid w:val="62A5B2DD"/>
    <w:rsid w:val="62A9632D"/>
    <w:rsid w:val="62B3B1AA"/>
    <w:rsid w:val="62BB79ED"/>
    <w:rsid w:val="62BDEEF0"/>
    <w:rsid w:val="62BE4DB6"/>
    <w:rsid w:val="62C5FA98"/>
    <w:rsid w:val="62C95CCF"/>
    <w:rsid w:val="62CAC2BC"/>
    <w:rsid w:val="62CCC457"/>
    <w:rsid w:val="62D3B2B6"/>
    <w:rsid w:val="62D6CF73"/>
    <w:rsid w:val="62D972DF"/>
    <w:rsid w:val="62DBC04C"/>
    <w:rsid w:val="62E27B86"/>
    <w:rsid w:val="62EEDAC2"/>
    <w:rsid w:val="6300BA4F"/>
    <w:rsid w:val="631DE0CE"/>
    <w:rsid w:val="6332A6D6"/>
    <w:rsid w:val="6334EF2A"/>
    <w:rsid w:val="633761AB"/>
    <w:rsid w:val="63407A58"/>
    <w:rsid w:val="6343F8C2"/>
    <w:rsid w:val="634574F5"/>
    <w:rsid w:val="634DA94A"/>
    <w:rsid w:val="635EF4DD"/>
    <w:rsid w:val="6366A5E4"/>
    <w:rsid w:val="637437F5"/>
    <w:rsid w:val="6379334D"/>
    <w:rsid w:val="638047AF"/>
    <w:rsid w:val="6386E43E"/>
    <w:rsid w:val="639440F2"/>
    <w:rsid w:val="639E3A72"/>
    <w:rsid w:val="63A9438C"/>
    <w:rsid w:val="63B7CD5A"/>
    <w:rsid w:val="63B8948D"/>
    <w:rsid w:val="63C0ED38"/>
    <w:rsid w:val="63C6A767"/>
    <w:rsid w:val="63D83A81"/>
    <w:rsid w:val="63D8A100"/>
    <w:rsid w:val="63E19A3B"/>
    <w:rsid w:val="63E9B5D2"/>
    <w:rsid w:val="63EDD918"/>
    <w:rsid w:val="63FAACD9"/>
    <w:rsid w:val="63FC45C8"/>
    <w:rsid w:val="64044102"/>
    <w:rsid w:val="64118C2B"/>
    <w:rsid w:val="64150B42"/>
    <w:rsid w:val="6415F9C0"/>
    <w:rsid w:val="6420CEFA"/>
    <w:rsid w:val="642294A9"/>
    <w:rsid w:val="642748C7"/>
    <w:rsid w:val="642818BC"/>
    <w:rsid w:val="642EBD24"/>
    <w:rsid w:val="642EEB72"/>
    <w:rsid w:val="64385CC3"/>
    <w:rsid w:val="643937E8"/>
    <w:rsid w:val="643C89EB"/>
    <w:rsid w:val="64423F39"/>
    <w:rsid w:val="64430CD7"/>
    <w:rsid w:val="6444C159"/>
    <w:rsid w:val="6454D623"/>
    <w:rsid w:val="645C8B40"/>
    <w:rsid w:val="645FF3AD"/>
    <w:rsid w:val="64612907"/>
    <w:rsid w:val="64627332"/>
    <w:rsid w:val="646662F9"/>
    <w:rsid w:val="646ADC25"/>
    <w:rsid w:val="6474AB32"/>
    <w:rsid w:val="6477B9A7"/>
    <w:rsid w:val="64839EB5"/>
    <w:rsid w:val="648854B9"/>
    <w:rsid w:val="64994D3E"/>
    <w:rsid w:val="64AD1305"/>
    <w:rsid w:val="64B2988A"/>
    <w:rsid w:val="64B79534"/>
    <w:rsid w:val="64B7A5B6"/>
    <w:rsid w:val="64B7CA29"/>
    <w:rsid w:val="64D9187E"/>
    <w:rsid w:val="64E074EE"/>
    <w:rsid w:val="64E0B2EA"/>
    <w:rsid w:val="64E2BF99"/>
    <w:rsid w:val="64E9BED2"/>
    <w:rsid w:val="64FE427C"/>
    <w:rsid w:val="64FFE448"/>
    <w:rsid w:val="65067B38"/>
    <w:rsid w:val="650F7F59"/>
    <w:rsid w:val="651043A5"/>
    <w:rsid w:val="65337436"/>
    <w:rsid w:val="6536DCD9"/>
    <w:rsid w:val="653DBD95"/>
    <w:rsid w:val="6542988D"/>
    <w:rsid w:val="65456946"/>
    <w:rsid w:val="655054FE"/>
    <w:rsid w:val="65517F2B"/>
    <w:rsid w:val="6555BD7D"/>
    <w:rsid w:val="655E04E0"/>
    <w:rsid w:val="655E7D67"/>
    <w:rsid w:val="656A2154"/>
    <w:rsid w:val="656BDD72"/>
    <w:rsid w:val="657D0A69"/>
    <w:rsid w:val="657D9CE3"/>
    <w:rsid w:val="658E2661"/>
    <w:rsid w:val="6593D616"/>
    <w:rsid w:val="659422E2"/>
    <w:rsid w:val="65984642"/>
    <w:rsid w:val="65A177E8"/>
    <w:rsid w:val="65AC9E6F"/>
    <w:rsid w:val="65AD51D2"/>
    <w:rsid w:val="65B564CD"/>
    <w:rsid w:val="65BE5FC8"/>
    <w:rsid w:val="65C3E91D"/>
    <w:rsid w:val="65D50849"/>
    <w:rsid w:val="65D682A9"/>
    <w:rsid w:val="65D78825"/>
    <w:rsid w:val="65D85A4C"/>
    <w:rsid w:val="65D88DEE"/>
    <w:rsid w:val="65DD539F"/>
    <w:rsid w:val="65DFF5FD"/>
    <w:rsid w:val="65EE8B53"/>
    <w:rsid w:val="65EEE367"/>
    <w:rsid w:val="65F1B16B"/>
    <w:rsid w:val="65F93A31"/>
    <w:rsid w:val="65FCBE22"/>
    <w:rsid w:val="660949CB"/>
    <w:rsid w:val="660D9147"/>
    <w:rsid w:val="660E33CD"/>
    <w:rsid w:val="660E963D"/>
    <w:rsid w:val="66116303"/>
    <w:rsid w:val="66145D1A"/>
    <w:rsid w:val="661C40DC"/>
    <w:rsid w:val="6638A64D"/>
    <w:rsid w:val="6642A3A6"/>
    <w:rsid w:val="6642CE51"/>
    <w:rsid w:val="664C4CE7"/>
    <w:rsid w:val="66518161"/>
    <w:rsid w:val="6659BB62"/>
    <w:rsid w:val="6669B431"/>
    <w:rsid w:val="666FA63F"/>
    <w:rsid w:val="66703F46"/>
    <w:rsid w:val="667BAAD9"/>
    <w:rsid w:val="668D1CE1"/>
    <w:rsid w:val="66916021"/>
    <w:rsid w:val="66946E0C"/>
    <w:rsid w:val="66988E5A"/>
    <w:rsid w:val="66A75CAF"/>
    <w:rsid w:val="66BCEB15"/>
    <w:rsid w:val="66BE9131"/>
    <w:rsid w:val="66C9818A"/>
    <w:rsid w:val="66F8E915"/>
    <w:rsid w:val="66FE7BBD"/>
    <w:rsid w:val="66FF2457"/>
    <w:rsid w:val="6700E76A"/>
    <w:rsid w:val="670109C0"/>
    <w:rsid w:val="670279A3"/>
    <w:rsid w:val="67061278"/>
    <w:rsid w:val="671348EE"/>
    <w:rsid w:val="671B3E35"/>
    <w:rsid w:val="67201631"/>
    <w:rsid w:val="6728F5DE"/>
    <w:rsid w:val="672C690E"/>
    <w:rsid w:val="67329C2C"/>
    <w:rsid w:val="673AA708"/>
    <w:rsid w:val="673D6C73"/>
    <w:rsid w:val="673ECE64"/>
    <w:rsid w:val="674A0DD1"/>
    <w:rsid w:val="675A091E"/>
    <w:rsid w:val="675E5272"/>
    <w:rsid w:val="676660A0"/>
    <w:rsid w:val="6767B1D6"/>
    <w:rsid w:val="67711613"/>
    <w:rsid w:val="677190D1"/>
    <w:rsid w:val="677B0A70"/>
    <w:rsid w:val="67866784"/>
    <w:rsid w:val="678DB1A0"/>
    <w:rsid w:val="679855BF"/>
    <w:rsid w:val="67A164D6"/>
    <w:rsid w:val="67A7E9B8"/>
    <w:rsid w:val="67D11B53"/>
    <w:rsid w:val="67E0E725"/>
    <w:rsid w:val="67E34DC9"/>
    <w:rsid w:val="67F29FEB"/>
    <w:rsid w:val="67F49ECB"/>
    <w:rsid w:val="67F927E1"/>
    <w:rsid w:val="67F9D56B"/>
    <w:rsid w:val="67FA9CE9"/>
    <w:rsid w:val="68026501"/>
    <w:rsid w:val="680A8EF5"/>
    <w:rsid w:val="681600BF"/>
    <w:rsid w:val="682697CF"/>
    <w:rsid w:val="682F9E1A"/>
    <w:rsid w:val="683731B1"/>
    <w:rsid w:val="683B2951"/>
    <w:rsid w:val="684223A7"/>
    <w:rsid w:val="6844CC3A"/>
    <w:rsid w:val="6844D42F"/>
    <w:rsid w:val="684CBF40"/>
    <w:rsid w:val="68549A07"/>
    <w:rsid w:val="685821AA"/>
    <w:rsid w:val="68755E57"/>
    <w:rsid w:val="68878A78"/>
    <w:rsid w:val="689E0389"/>
    <w:rsid w:val="689FB27A"/>
    <w:rsid w:val="68ADCDBB"/>
    <w:rsid w:val="68BF4545"/>
    <w:rsid w:val="68BFE00E"/>
    <w:rsid w:val="68D36E36"/>
    <w:rsid w:val="68DEDC4F"/>
    <w:rsid w:val="68E26E53"/>
    <w:rsid w:val="68E486B5"/>
    <w:rsid w:val="68EBBBA8"/>
    <w:rsid w:val="68F59060"/>
    <w:rsid w:val="68FEB9FE"/>
    <w:rsid w:val="6909DC3C"/>
    <w:rsid w:val="690E9D8E"/>
    <w:rsid w:val="690ECD2A"/>
    <w:rsid w:val="690FFB0E"/>
    <w:rsid w:val="6911B0B4"/>
    <w:rsid w:val="69123DAF"/>
    <w:rsid w:val="6917A7AE"/>
    <w:rsid w:val="691B81AC"/>
    <w:rsid w:val="69227C84"/>
    <w:rsid w:val="6930A7B9"/>
    <w:rsid w:val="693EEE86"/>
    <w:rsid w:val="693F1F3F"/>
    <w:rsid w:val="694A6A29"/>
    <w:rsid w:val="6958B27B"/>
    <w:rsid w:val="695E0D78"/>
    <w:rsid w:val="695ED154"/>
    <w:rsid w:val="6967A3AE"/>
    <w:rsid w:val="697F5D81"/>
    <w:rsid w:val="6981CD48"/>
    <w:rsid w:val="6984D488"/>
    <w:rsid w:val="699F8277"/>
    <w:rsid w:val="69A7AF5D"/>
    <w:rsid w:val="69CAF8B1"/>
    <w:rsid w:val="69D40957"/>
    <w:rsid w:val="69D65A4E"/>
    <w:rsid w:val="69DCCB65"/>
    <w:rsid w:val="69E3298D"/>
    <w:rsid w:val="6A0BC6FA"/>
    <w:rsid w:val="6A0C98CD"/>
    <w:rsid w:val="6A11B454"/>
    <w:rsid w:val="6A13CF7C"/>
    <w:rsid w:val="6A149EF0"/>
    <w:rsid w:val="6A154148"/>
    <w:rsid w:val="6A1BC42D"/>
    <w:rsid w:val="6A24D1DC"/>
    <w:rsid w:val="6A27645E"/>
    <w:rsid w:val="6A27D3CA"/>
    <w:rsid w:val="6A2A92D0"/>
    <w:rsid w:val="6A30FF80"/>
    <w:rsid w:val="6A36F857"/>
    <w:rsid w:val="6A44F336"/>
    <w:rsid w:val="6A4B3F13"/>
    <w:rsid w:val="6A63DF0F"/>
    <w:rsid w:val="6A64D507"/>
    <w:rsid w:val="6A7061AE"/>
    <w:rsid w:val="6A7B7FDC"/>
    <w:rsid w:val="6A9F1780"/>
    <w:rsid w:val="6AA0CA9A"/>
    <w:rsid w:val="6AA90286"/>
    <w:rsid w:val="6AC30A72"/>
    <w:rsid w:val="6ACAB62E"/>
    <w:rsid w:val="6ACB2DBC"/>
    <w:rsid w:val="6AD62ECD"/>
    <w:rsid w:val="6AE0D0B6"/>
    <w:rsid w:val="6AE19B65"/>
    <w:rsid w:val="6AE2AC6D"/>
    <w:rsid w:val="6AEB40D3"/>
    <w:rsid w:val="6AED8D6B"/>
    <w:rsid w:val="6B006761"/>
    <w:rsid w:val="6B0B5D50"/>
    <w:rsid w:val="6B0C43B9"/>
    <w:rsid w:val="6B169641"/>
    <w:rsid w:val="6B1B2DE2"/>
    <w:rsid w:val="6B1F308A"/>
    <w:rsid w:val="6B30EF5E"/>
    <w:rsid w:val="6B326E1C"/>
    <w:rsid w:val="6B44A41C"/>
    <w:rsid w:val="6B466800"/>
    <w:rsid w:val="6B4ED210"/>
    <w:rsid w:val="6B64A76E"/>
    <w:rsid w:val="6B6BFF7D"/>
    <w:rsid w:val="6B7C8123"/>
    <w:rsid w:val="6B8183E2"/>
    <w:rsid w:val="6B82AAF5"/>
    <w:rsid w:val="6B8ACC81"/>
    <w:rsid w:val="6B8D0F45"/>
    <w:rsid w:val="6B8E164C"/>
    <w:rsid w:val="6B8F02B1"/>
    <w:rsid w:val="6B8F4215"/>
    <w:rsid w:val="6B930703"/>
    <w:rsid w:val="6B9F824A"/>
    <w:rsid w:val="6BA318A2"/>
    <w:rsid w:val="6BB5597D"/>
    <w:rsid w:val="6BB880C1"/>
    <w:rsid w:val="6BCB8D4C"/>
    <w:rsid w:val="6BD68793"/>
    <w:rsid w:val="6BE17121"/>
    <w:rsid w:val="6BEC0108"/>
    <w:rsid w:val="6C04FBB9"/>
    <w:rsid w:val="6C053176"/>
    <w:rsid w:val="6C270130"/>
    <w:rsid w:val="6C2CF055"/>
    <w:rsid w:val="6C2CF86D"/>
    <w:rsid w:val="6C3156DC"/>
    <w:rsid w:val="6C364F6D"/>
    <w:rsid w:val="6C37D08D"/>
    <w:rsid w:val="6C433783"/>
    <w:rsid w:val="6C43CF7E"/>
    <w:rsid w:val="6C46404C"/>
    <w:rsid w:val="6C46F82B"/>
    <w:rsid w:val="6C4D067D"/>
    <w:rsid w:val="6C5FFD01"/>
    <w:rsid w:val="6C719089"/>
    <w:rsid w:val="6C72CECF"/>
    <w:rsid w:val="6C78C3FC"/>
    <w:rsid w:val="6C796E78"/>
    <w:rsid w:val="6C7E7CCE"/>
    <w:rsid w:val="6C804BB6"/>
    <w:rsid w:val="6C812253"/>
    <w:rsid w:val="6C86EA97"/>
    <w:rsid w:val="6C871134"/>
    <w:rsid w:val="6C899A53"/>
    <w:rsid w:val="6C993AAB"/>
    <w:rsid w:val="6C998B18"/>
    <w:rsid w:val="6CA0E1D2"/>
    <w:rsid w:val="6CA97199"/>
    <w:rsid w:val="6CB6FE43"/>
    <w:rsid w:val="6CC2161C"/>
    <w:rsid w:val="6CC413FD"/>
    <w:rsid w:val="6CC6F660"/>
    <w:rsid w:val="6CD490D4"/>
    <w:rsid w:val="6CEAE682"/>
    <w:rsid w:val="6CF8B1E7"/>
    <w:rsid w:val="6CFCF1AF"/>
    <w:rsid w:val="6CFDAC43"/>
    <w:rsid w:val="6D030B8D"/>
    <w:rsid w:val="6D09EF25"/>
    <w:rsid w:val="6D2501D7"/>
    <w:rsid w:val="6D3D3BBA"/>
    <w:rsid w:val="6D3DD3EE"/>
    <w:rsid w:val="6D407C9A"/>
    <w:rsid w:val="6D54BCD0"/>
    <w:rsid w:val="6D559FCC"/>
    <w:rsid w:val="6D623392"/>
    <w:rsid w:val="6D721EB8"/>
    <w:rsid w:val="6D830312"/>
    <w:rsid w:val="6D83413F"/>
    <w:rsid w:val="6D97D5BF"/>
    <w:rsid w:val="6DA882A0"/>
    <w:rsid w:val="6DAC0B58"/>
    <w:rsid w:val="6DBD091A"/>
    <w:rsid w:val="6DBDF719"/>
    <w:rsid w:val="6DC3C648"/>
    <w:rsid w:val="6DC89358"/>
    <w:rsid w:val="6DD134F8"/>
    <w:rsid w:val="6DD3D9F6"/>
    <w:rsid w:val="6DD52300"/>
    <w:rsid w:val="6DD925F9"/>
    <w:rsid w:val="6DDA1942"/>
    <w:rsid w:val="6DDB3259"/>
    <w:rsid w:val="6DEB50C5"/>
    <w:rsid w:val="6DF5255D"/>
    <w:rsid w:val="6DFA320B"/>
    <w:rsid w:val="6E04A5E4"/>
    <w:rsid w:val="6E09C31A"/>
    <w:rsid w:val="6E0CCF10"/>
    <w:rsid w:val="6E0CFC56"/>
    <w:rsid w:val="6E14291A"/>
    <w:rsid w:val="6E14945D"/>
    <w:rsid w:val="6E21A115"/>
    <w:rsid w:val="6E276D63"/>
    <w:rsid w:val="6E2902AC"/>
    <w:rsid w:val="6E30970C"/>
    <w:rsid w:val="6E33030D"/>
    <w:rsid w:val="6E37740D"/>
    <w:rsid w:val="6E43BC92"/>
    <w:rsid w:val="6E4C4BAE"/>
    <w:rsid w:val="6E53A4EB"/>
    <w:rsid w:val="6E5C8AE0"/>
    <w:rsid w:val="6E6CE448"/>
    <w:rsid w:val="6E741294"/>
    <w:rsid w:val="6E76EBDA"/>
    <w:rsid w:val="6E811281"/>
    <w:rsid w:val="6E95FD3D"/>
    <w:rsid w:val="6E9A535B"/>
    <w:rsid w:val="6EA654CC"/>
    <w:rsid w:val="6EB2C73E"/>
    <w:rsid w:val="6EBC9F43"/>
    <w:rsid w:val="6EBD34A0"/>
    <w:rsid w:val="6ED29303"/>
    <w:rsid w:val="6EE49FDB"/>
    <w:rsid w:val="6EE88D50"/>
    <w:rsid w:val="6EF54217"/>
    <w:rsid w:val="6F0C5FF3"/>
    <w:rsid w:val="6F16D326"/>
    <w:rsid w:val="6F2012CE"/>
    <w:rsid w:val="6F3086B5"/>
    <w:rsid w:val="6F35B083"/>
    <w:rsid w:val="6F4A0EE2"/>
    <w:rsid w:val="6F4A4E4F"/>
    <w:rsid w:val="6F4AD4C2"/>
    <w:rsid w:val="6F5559BA"/>
    <w:rsid w:val="6F5E8C80"/>
    <w:rsid w:val="6F6F1562"/>
    <w:rsid w:val="6F75E9A3"/>
    <w:rsid w:val="6F815119"/>
    <w:rsid w:val="6F84A73F"/>
    <w:rsid w:val="6F8ED63D"/>
    <w:rsid w:val="6F91001A"/>
    <w:rsid w:val="6F983E1E"/>
    <w:rsid w:val="6F9B6FA6"/>
    <w:rsid w:val="6FB08B8F"/>
    <w:rsid w:val="6FB34FBC"/>
    <w:rsid w:val="6FB57883"/>
    <w:rsid w:val="6FBA44E4"/>
    <w:rsid w:val="6FC0BC3E"/>
    <w:rsid w:val="6FCABC19"/>
    <w:rsid w:val="6FD1DFF6"/>
    <w:rsid w:val="6FD511A5"/>
    <w:rsid w:val="6FDBE178"/>
    <w:rsid w:val="6FE58A4B"/>
    <w:rsid w:val="6FEC65AF"/>
    <w:rsid w:val="6FF94082"/>
    <w:rsid w:val="6FFA51CB"/>
    <w:rsid w:val="6FFD7667"/>
    <w:rsid w:val="7001EF03"/>
    <w:rsid w:val="70051AAA"/>
    <w:rsid w:val="703CE90F"/>
    <w:rsid w:val="703E03B4"/>
    <w:rsid w:val="7049788F"/>
    <w:rsid w:val="704FF246"/>
    <w:rsid w:val="7070DBD3"/>
    <w:rsid w:val="70745CB4"/>
    <w:rsid w:val="7077BA4A"/>
    <w:rsid w:val="70885A41"/>
    <w:rsid w:val="709951F8"/>
    <w:rsid w:val="70C30B0F"/>
    <w:rsid w:val="70CB51DA"/>
    <w:rsid w:val="70D0FE3C"/>
    <w:rsid w:val="70D85DA0"/>
    <w:rsid w:val="70DA74DD"/>
    <w:rsid w:val="70E4234B"/>
    <w:rsid w:val="70E4431F"/>
    <w:rsid w:val="70E7EF54"/>
    <w:rsid w:val="70E89CED"/>
    <w:rsid w:val="70EDC946"/>
    <w:rsid w:val="70F62BB9"/>
    <w:rsid w:val="710058C2"/>
    <w:rsid w:val="711C7A4D"/>
    <w:rsid w:val="711CAC32"/>
    <w:rsid w:val="71249D29"/>
    <w:rsid w:val="7125205A"/>
    <w:rsid w:val="7128D98B"/>
    <w:rsid w:val="712959CF"/>
    <w:rsid w:val="712B2497"/>
    <w:rsid w:val="712C1987"/>
    <w:rsid w:val="712E1548"/>
    <w:rsid w:val="71329FFA"/>
    <w:rsid w:val="714E00F3"/>
    <w:rsid w:val="71524047"/>
    <w:rsid w:val="715AEFF2"/>
    <w:rsid w:val="715E293A"/>
    <w:rsid w:val="715EA7E9"/>
    <w:rsid w:val="7160E00C"/>
    <w:rsid w:val="7172DA1D"/>
    <w:rsid w:val="717716EB"/>
    <w:rsid w:val="717D0311"/>
    <w:rsid w:val="7184C9DB"/>
    <w:rsid w:val="7185C846"/>
    <w:rsid w:val="718D0E71"/>
    <w:rsid w:val="71932EDE"/>
    <w:rsid w:val="719F938E"/>
    <w:rsid w:val="71AC9F85"/>
    <w:rsid w:val="71B50523"/>
    <w:rsid w:val="71B5DB5E"/>
    <w:rsid w:val="71C0AF65"/>
    <w:rsid w:val="71C489E1"/>
    <w:rsid w:val="71C518E0"/>
    <w:rsid w:val="71CA9381"/>
    <w:rsid w:val="71D28623"/>
    <w:rsid w:val="71DF0AC3"/>
    <w:rsid w:val="71E04CFC"/>
    <w:rsid w:val="71EB3EBC"/>
    <w:rsid w:val="71EDAF61"/>
    <w:rsid w:val="7203164D"/>
    <w:rsid w:val="72093721"/>
    <w:rsid w:val="72125A26"/>
    <w:rsid w:val="7220874C"/>
    <w:rsid w:val="72213B6C"/>
    <w:rsid w:val="722BBD72"/>
    <w:rsid w:val="72319D9E"/>
    <w:rsid w:val="72352259"/>
    <w:rsid w:val="72419039"/>
    <w:rsid w:val="7247BD3D"/>
    <w:rsid w:val="724D1B1B"/>
    <w:rsid w:val="7253FFE8"/>
    <w:rsid w:val="725B1CCA"/>
    <w:rsid w:val="7290DE3F"/>
    <w:rsid w:val="72B3FB10"/>
    <w:rsid w:val="72B7652A"/>
    <w:rsid w:val="72B96528"/>
    <w:rsid w:val="72BE187B"/>
    <w:rsid w:val="72C5B8C0"/>
    <w:rsid w:val="72D40E57"/>
    <w:rsid w:val="72D9BC51"/>
    <w:rsid w:val="72E19B87"/>
    <w:rsid w:val="7309F7A2"/>
    <w:rsid w:val="730B080E"/>
    <w:rsid w:val="73216D31"/>
    <w:rsid w:val="73465A49"/>
    <w:rsid w:val="734F0D1A"/>
    <w:rsid w:val="7350D584"/>
    <w:rsid w:val="735163E0"/>
    <w:rsid w:val="735C89A7"/>
    <w:rsid w:val="735D87D6"/>
    <w:rsid w:val="735E1320"/>
    <w:rsid w:val="736D07A4"/>
    <w:rsid w:val="736D5DB8"/>
    <w:rsid w:val="736F2A5C"/>
    <w:rsid w:val="737671F3"/>
    <w:rsid w:val="7376EC8C"/>
    <w:rsid w:val="7377828F"/>
    <w:rsid w:val="737EF3AE"/>
    <w:rsid w:val="73886B80"/>
    <w:rsid w:val="73A08BF1"/>
    <w:rsid w:val="73A2F3AD"/>
    <w:rsid w:val="73A98C2C"/>
    <w:rsid w:val="73C06B62"/>
    <w:rsid w:val="73C1FC79"/>
    <w:rsid w:val="73C32563"/>
    <w:rsid w:val="73CDBBB0"/>
    <w:rsid w:val="73D1AA13"/>
    <w:rsid w:val="73D572BA"/>
    <w:rsid w:val="73EDBD5D"/>
    <w:rsid w:val="73F391B0"/>
    <w:rsid w:val="73F66D66"/>
    <w:rsid w:val="73F8B2B1"/>
    <w:rsid w:val="740ABAA5"/>
    <w:rsid w:val="741C5D35"/>
    <w:rsid w:val="74240227"/>
    <w:rsid w:val="742DBE4E"/>
    <w:rsid w:val="7435B906"/>
    <w:rsid w:val="7435D4E3"/>
    <w:rsid w:val="7438E1B3"/>
    <w:rsid w:val="743C3DAB"/>
    <w:rsid w:val="74469E07"/>
    <w:rsid w:val="744BF8A7"/>
    <w:rsid w:val="74520D36"/>
    <w:rsid w:val="7455DC35"/>
    <w:rsid w:val="74617AFE"/>
    <w:rsid w:val="7466EC22"/>
    <w:rsid w:val="74695756"/>
    <w:rsid w:val="746AE597"/>
    <w:rsid w:val="74738D9A"/>
    <w:rsid w:val="747821BE"/>
    <w:rsid w:val="74793A13"/>
    <w:rsid w:val="747B4754"/>
    <w:rsid w:val="74800BDA"/>
    <w:rsid w:val="748240E3"/>
    <w:rsid w:val="748663BC"/>
    <w:rsid w:val="74870145"/>
    <w:rsid w:val="748C2270"/>
    <w:rsid w:val="7495C9FC"/>
    <w:rsid w:val="74AE3CD6"/>
    <w:rsid w:val="74B3B273"/>
    <w:rsid w:val="74BB62EB"/>
    <w:rsid w:val="74D19D90"/>
    <w:rsid w:val="74D6A685"/>
    <w:rsid w:val="74DA650A"/>
    <w:rsid w:val="74EBB976"/>
    <w:rsid w:val="74F5CB45"/>
    <w:rsid w:val="74FB20AC"/>
    <w:rsid w:val="74FFD361"/>
    <w:rsid w:val="7514C7DF"/>
    <w:rsid w:val="751C8572"/>
    <w:rsid w:val="75231763"/>
    <w:rsid w:val="75243BE1"/>
    <w:rsid w:val="752ADA0C"/>
    <w:rsid w:val="75337713"/>
    <w:rsid w:val="75395ADD"/>
    <w:rsid w:val="753C2F2C"/>
    <w:rsid w:val="753E0473"/>
    <w:rsid w:val="7548BEBF"/>
    <w:rsid w:val="7548EFA7"/>
    <w:rsid w:val="754F1E5D"/>
    <w:rsid w:val="7551DDE4"/>
    <w:rsid w:val="7560B1B1"/>
    <w:rsid w:val="7569F46A"/>
    <w:rsid w:val="7574B5CD"/>
    <w:rsid w:val="757BA427"/>
    <w:rsid w:val="759AB5B0"/>
    <w:rsid w:val="759FCA67"/>
    <w:rsid w:val="75A19788"/>
    <w:rsid w:val="75A632D7"/>
    <w:rsid w:val="75AA14F7"/>
    <w:rsid w:val="75AFFA7C"/>
    <w:rsid w:val="75B46059"/>
    <w:rsid w:val="75B9689A"/>
    <w:rsid w:val="75BC7F47"/>
    <w:rsid w:val="75C66B2E"/>
    <w:rsid w:val="75CB745F"/>
    <w:rsid w:val="75D70904"/>
    <w:rsid w:val="75E26E68"/>
    <w:rsid w:val="75E6F619"/>
    <w:rsid w:val="75FA2739"/>
    <w:rsid w:val="75FCE864"/>
    <w:rsid w:val="760BC201"/>
    <w:rsid w:val="760CD0FD"/>
    <w:rsid w:val="7613ECA9"/>
    <w:rsid w:val="76150A74"/>
    <w:rsid w:val="76233AF0"/>
    <w:rsid w:val="7634F493"/>
    <w:rsid w:val="763CA8C6"/>
    <w:rsid w:val="763D4617"/>
    <w:rsid w:val="763FA3CC"/>
    <w:rsid w:val="76433A7D"/>
    <w:rsid w:val="7646AAD4"/>
    <w:rsid w:val="764C09C4"/>
    <w:rsid w:val="764E274B"/>
    <w:rsid w:val="7652BBD4"/>
    <w:rsid w:val="765CDEB9"/>
    <w:rsid w:val="7684089C"/>
    <w:rsid w:val="7685861F"/>
    <w:rsid w:val="768904A2"/>
    <w:rsid w:val="768E2C8D"/>
    <w:rsid w:val="769A173E"/>
    <w:rsid w:val="76A8BD64"/>
    <w:rsid w:val="76B8393E"/>
    <w:rsid w:val="76DA946F"/>
    <w:rsid w:val="76E58506"/>
    <w:rsid w:val="76F45263"/>
    <w:rsid w:val="7702916D"/>
    <w:rsid w:val="7705C4CB"/>
    <w:rsid w:val="7705D13B"/>
    <w:rsid w:val="770665FB"/>
    <w:rsid w:val="770A7F12"/>
    <w:rsid w:val="77168E21"/>
    <w:rsid w:val="7723334E"/>
    <w:rsid w:val="773BFB0D"/>
    <w:rsid w:val="773D9036"/>
    <w:rsid w:val="7740D6CA"/>
    <w:rsid w:val="7740E292"/>
    <w:rsid w:val="7746449E"/>
    <w:rsid w:val="77525E85"/>
    <w:rsid w:val="775BA2E9"/>
    <w:rsid w:val="77606FF8"/>
    <w:rsid w:val="7762AB1E"/>
    <w:rsid w:val="776EFA71"/>
    <w:rsid w:val="77719FB3"/>
    <w:rsid w:val="777ACB76"/>
    <w:rsid w:val="7785CCE5"/>
    <w:rsid w:val="778B354D"/>
    <w:rsid w:val="778C1A88"/>
    <w:rsid w:val="77981B0F"/>
    <w:rsid w:val="7798C613"/>
    <w:rsid w:val="77B41320"/>
    <w:rsid w:val="77BA8FE6"/>
    <w:rsid w:val="77C935FA"/>
    <w:rsid w:val="77DB3A17"/>
    <w:rsid w:val="77E27B35"/>
    <w:rsid w:val="77E374B3"/>
    <w:rsid w:val="77EC7CC8"/>
    <w:rsid w:val="77EE036F"/>
    <w:rsid w:val="77F86461"/>
    <w:rsid w:val="77F9D7AE"/>
    <w:rsid w:val="780DE73B"/>
    <w:rsid w:val="780FE5F4"/>
    <w:rsid w:val="78130A60"/>
    <w:rsid w:val="781905BB"/>
    <w:rsid w:val="7824D503"/>
    <w:rsid w:val="78377423"/>
    <w:rsid w:val="783DF834"/>
    <w:rsid w:val="784019F8"/>
    <w:rsid w:val="7847085F"/>
    <w:rsid w:val="7857BC7D"/>
    <w:rsid w:val="78624452"/>
    <w:rsid w:val="786C3C49"/>
    <w:rsid w:val="786C9954"/>
    <w:rsid w:val="787B361D"/>
    <w:rsid w:val="7884FDA0"/>
    <w:rsid w:val="7888CE0A"/>
    <w:rsid w:val="789211DC"/>
    <w:rsid w:val="78924E6D"/>
    <w:rsid w:val="78A6AB09"/>
    <w:rsid w:val="78A775E2"/>
    <w:rsid w:val="78AB50CB"/>
    <w:rsid w:val="78B04F9D"/>
    <w:rsid w:val="78B4F497"/>
    <w:rsid w:val="78C12DB1"/>
    <w:rsid w:val="78DFF456"/>
    <w:rsid w:val="78DFF5BE"/>
    <w:rsid w:val="78E8EB22"/>
    <w:rsid w:val="78F032C8"/>
    <w:rsid w:val="7907C70C"/>
    <w:rsid w:val="790FC10C"/>
    <w:rsid w:val="792705AE"/>
    <w:rsid w:val="7945FA7A"/>
    <w:rsid w:val="794B92E1"/>
    <w:rsid w:val="794CC740"/>
    <w:rsid w:val="794E062F"/>
    <w:rsid w:val="794ED2DE"/>
    <w:rsid w:val="7952B0F5"/>
    <w:rsid w:val="7964BE92"/>
    <w:rsid w:val="79724874"/>
    <w:rsid w:val="797BEDB6"/>
    <w:rsid w:val="7980E652"/>
    <w:rsid w:val="7983AA86"/>
    <w:rsid w:val="799FF03D"/>
    <w:rsid w:val="79A42A7E"/>
    <w:rsid w:val="79A784ED"/>
    <w:rsid w:val="79AA8800"/>
    <w:rsid w:val="79B1BAED"/>
    <w:rsid w:val="79B8AFBD"/>
    <w:rsid w:val="79C9FB34"/>
    <w:rsid w:val="79CAF46F"/>
    <w:rsid w:val="79D69E0A"/>
    <w:rsid w:val="79E54558"/>
    <w:rsid w:val="79FF0B2F"/>
    <w:rsid w:val="7A01578E"/>
    <w:rsid w:val="7A03BE8F"/>
    <w:rsid w:val="7A087497"/>
    <w:rsid w:val="7A0B3843"/>
    <w:rsid w:val="7A0B9DEF"/>
    <w:rsid w:val="7A0F8E87"/>
    <w:rsid w:val="7A0FD5C0"/>
    <w:rsid w:val="7A19E1CB"/>
    <w:rsid w:val="7A20F056"/>
    <w:rsid w:val="7A2EEFE9"/>
    <w:rsid w:val="7A316AE5"/>
    <w:rsid w:val="7A427B6A"/>
    <w:rsid w:val="7A4790DF"/>
    <w:rsid w:val="7A4868A4"/>
    <w:rsid w:val="7A4D3E87"/>
    <w:rsid w:val="7A5DD121"/>
    <w:rsid w:val="7A63D421"/>
    <w:rsid w:val="7A6AFB5F"/>
    <w:rsid w:val="7A8412FF"/>
    <w:rsid w:val="7A852B62"/>
    <w:rsid w:val="7A870007"/>
    <w:rsid w:val="7A8951A4"/>
    <w:rsid w:val="7A8C9D42"/>
    <w:rsid w:val="7A92A3E3"/>
    <w:rsid w:val="7A9833F6"/>
    <w:rsid w:val="7A9F05BA"/>
    <w:rsid w:val="7AA45338"/>
    <w:rsid w:val="7AA576C7"/>
    <w:rsid w:val="7AA82BAF"/>
    <w:rsid w:val="7AB46857"/>
    <w:rsid w:val="7AB60D6D"/>
    <w:rsid w:val="7AB88D36"/>
    <w:rsid w:val="7ABB3047"/>
    <w:rsid w:val="7AC62D27"/>
    <w:rsid w:val="7AD0BC82"/>
    <w:rsid w:val="7ADB070F"/>
    <w:rsid w:val="7AE1F825"/>
    <w:rsid w:val="7AEE6374"/>
    <w:rsid w:val="7AFC2CA8"/>
    <w:rsid w:val="7B07CCD9"/>
    <w:rsid w:val="7B125F83"/>
    <w:rsid w:val="7B12F498"/>
    <w:rsid w:val="7B18558F"/>
    <w:rsid w:val="7B1973D6"/>
    <w:rsid w:val="7B234743"/>
    <w:rsid w:val="7B35B196"/>
    <w:rsid w:val="7B3725E9"/>
    <w:rsid w:val="7B46CC79"/>
    <w:rsid w:val="7B593B69"/>
    <w:rsid w:val="7B647918"/>
    <w:rsid w:val="7B65CB95"/>
    <w:rsid w:val="7B69E58F"/>
    <w:rsid w:val="7B6A6230"/>
    <w:rsid w:val="7B6AFD92"/>
    <w:rsid w:val="7B6F763B"/>
    <w:rsid w:val="7B6FDC32"/>
    <w:rsid w:val="7B766138"/>
    <w:rsid w:val="7B7AC92F"/>
    <w:rsid w:val="7B7C91C1"/>
    <w:rsid w:val="7B81A957"/>
    <w:rsid w:val="7B86B8E4"/>
    <w:rsid w:val="7B9D8FEC"/>
    <w:rsid w:val="7BA4B068"/>
    <w:rsid w:val="7BB02CDB"/>
    <w:rsid w:val="7BB353BC"/>
    <w:rsid w:val="7BB96D46"/>
    <w:rsid w:val="7BBF9969"/>
    <w:rsid w:val="7BC01B7F"/>
    <w:rsid w:val="7BC16E8D"/>
    <w:rsid w:val="7BC5DF5C"/>
    <w:rsid w:val="7BC9AF8A"/>
    <w:rsid w:val="7BD335BF"/>
    <w:rsid w:val="7BD53AE7"/>
    <w:rsid w:val="7BE1460F"/>
    <w:rsid w:val="7BEBFAB7"/>
    <w:rsid w:val="7BF49C9E"/>
    <w:rsid w:val="7BF4A431"/>
    <w:rsid w:val="7BFFF386"/>
    <w:rsid w:val="7C1FC582"/>
    <w:rsid w:val="7C28E7A6"/>
    <w:rsid w:val="7C31BCA2"/>
    <w:rsid w:val="7C3DAE95"/>
    <w:rsid w:val="7C5220C6"/>
    <w:rsid w:val="7C61FD88"/>
    <w:rsid w:val="7C657722"/>
    <w:rsid w:val="7C66C5CC"/>
    <w:rsid w:val="7C6B9B89"/>
    <w:rsid w:val="7C6E13F1"/>
    <w:rsid w:val="7C723929"/>
    <w:rsid w:val="7C75E63A"/>
    <w:rsid w:val="7C769DFB"/>
    <w:rsid w:val="7C78C2F0"/>
    <w:rsid w:val="7C7D0BA6"/>
    <w:rsid w:val="7C7DC886"/>
    <w:rsid w:val="7CA1DD7C"/>
    <w:rsid w:val="7CAB8738"/>
    <w:rsid w:val="7CB11B22"/>
    <w:rsid w:val="7CBD5955"/>
    <w:rsid w:val="7CD34E81"/>
    <w:rsid w:val="7CD5EAA7"/>
    <w:rsid w:val="7CD7AB3D"/>
    <w:rsid w:val="7CDCDA63"/>
    <w:rsid w:val="7CE57E42"/>
    <w:rsid w:val="7CECC6D3"/>
    <w:rsid w:val="7CF84626"/>
    <w:rsid w:val="7D0149E8"/>
    <w:rsid w:val="7D019BF6"/>
    <w:rsid w:val="7D1549F6"/>
    <w:rsid w:val="7D25E12E"/>
    <w:rsid w:val="7D2919A1"/>
    <w:rsid w:val="7D2CB378"/>
    <w:rsid w:val="7D3ACF5B"/>
    <w:rsid w:val="7D3EB829"/>
    <w:rsid w:val="7D42AD04"/>
    <w:rsid w:val="7D4A8F72"/>
    <w:rsid w:val="7D554CC4"/>
    <w:rsid w:val="7D5F4AEC"/>
    <w:rsid w:val="7D65C52F"/>
    <w:rsid w:val="7D6912C1"/>
    <w:rsid w:val="7D6C01BC"/>
    <w:rsid w:val="7D753A83"/>
    <w:rsid w:val="7D77BF4D"/>
    <w:rsid w:val="7D79D566"/>
    <w:rsid w:val="7D7BAFE3"/>
    <w:rsid w:val="7D7D644E"/>
    <w:rsid w:val="7D87E006"/>
    <w:rsid w:val="7D995449"/>
    <w:rsid w:val="7DA5A848"/>
    <w:rsid w:val="7DA93F69"/>
    <w:rsid w:val="7DAD983A"/>
    <w:rsid w:val="7DAECF1E"/>
    <w:rsid w:val="7DB2ECB1"/>
    <w:rsid w:val="7DB925F4"/>
    <w:rsid w:val="7DBD5764"/>
    <w:rsid w:val="7DC366D8"/>
    <w:rsid w:val="7DC69484"/>
    <w:rsid w:val="7DC71B61"/>
    <w:rsid w:val="7DD0DD1D"/>
    <w:rsid w:val="7DDA4676"/>
    <w:rsid w:val="7DE227A4"/>
    <w:rsid w:val="7DE60F35"/>
    <w:rsid w:val="7DE9C4D2"/>
    <w:rsid w:val="7DF45862"/>
    <w:rsid w:val="7DF65FED"/>
    <w:rsid w:val="7DF6C433"/>
    <w:rsid w:val="7E1A6009"/>
    <w:rsid w:val="7E2FBD4B"/>
    <w:rsid w:val="7E34A208"/>
    <w:rsid w:val="7E4F9EB9"/>
    <w:rsid w:val="7E581800"/>
    <w:rsid w:val="7E595EA2"/>
    <w:rsid w:val="7E5D9A5F"/>
    <w:rsid w:val="7E657C68"/>
    <w:rsid w:val="7E662F8B"/>
    <w:rsid w:val="7E666E34"/>
    <w:rsid w:val="7E704720"/>
    <w:rsid w:val="7E718742"/>
    <w:rsid w:val="7E775615"/>
    <w:rsid w:val="7E778C20"/>
    <w:rsid w:val="7E7E36BE"/>
    <w:rsid w:val="7E86A170"/>
    <w:rsid w:val="7E8B8E2C"/>
    <w:rsid w:val="7E924587"/>
    <w:rsid w:val="7E929BBC"/>
    <w:rsid w:val="7EA24775"/>
    <w:rsid w:val="7EB11A57"/>
    <w:rsid w:val="7EB269F1"/>
    <w:rsid w:val="7EB2E6E1"/>
    <w:rsid w:val="7EBEA296"/>
    <w:rsid w:val="7ECAB533"/>
    <w:rsid w:val="7ED6137B"/>
    <w:rsid w:val="7ED7D5AA"/>
    <w:rsid w:val="7EDBE219"/>
    <w:rsid w:val="7EDBFDF9"/>
    <w:rsid w:val="7EF127E9"/>
    <w:rsid w:val="7EF7FC24"/>
    <w:rsid w:val="7EFE2AF6"/>
    <w:rsid w:val="7EFE4B72"/>
    <w:rsid w:val="7EFE8DEF"/>
    <w:rsid w:val="7F0AE921"/>
    <w:rsid w:val="7F0D6849"/>
    <w:rsid w:val="7F12E6EF"/>
    <w:rsid w:val="7F451C25"/>
    <w:rsid w:val="7F4AA1E0"/>
    <w:rsid w:val="7F4F1FB9"/>
    <w:rsid w:val="7F5D02BB"/>
    <w:rsid w:val="7F68B16F"/>
    <w:rsid w:val="7F6B781C"/>
    <w:rsid w:val="7F6EF9F9"/>
    <w:rsid w:val="7F7161D0"/>
    <w:rsid w:val="7F7F5EF7"/>
    <w:rsid w:val="7F84993D"/>
    <w:rsid w:val="7F9B3099"/>
    <w:rsid w:val="7FA618E9"/>
    <w:rsid w:val="7FAF53B6"/>
    <w:rsid w:val="7FC4C613"/>
    <w:rsid w:val="7FC964BF"/>
    <w:rsid w:val="7FCA68F5"/>
    <w:rsid w:val="7FD581E2"/>
    <w:rsid w:val="7FF2B1CA"/>
    <w:rsid w:val="7FF687E0"/>
    <w:rsid w:val="7FF6E225"/>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735918"/>
  <w15:chartTrackingRefBased/>
  <w15:docId w15:val="{71113679-C01C-468D-A712-EA800528C8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qFormat="1"/>
    <w:lsdException w:name="List Bullet 3" w:semiHidden="1" w:unhideWhenUsed="1"/>
    <w:lsdException w:name="List Bullet 4" w:semiHidden="1" w:unhideWhenUsed="1"/>
    <w:lsdException w:name="List Bullet 5" w:semiHidden="1" w:unhideWhenUsed="1"/>
    <w:lsdException w:name="List Number 2" w:semiHidden="1" w:unhideWhenUsed="1" w:qFormat="1"/>
    <w:lsdException w:name="List Number 3" w:semiHidden="1" w:unhideWhenUsed="1" w:qFormat="1"/>
    <w:lsdException w:name="List Number 4" w:semiHidden="1" w:unhideWhenUsed="1" w:qFormat="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44FB"/>
    <w:rPr>
      <w:sz w:val="24"/>
      <w:szCs w:val="24"/>
    </w:rPr>
  </w:style>
  <w:style w:type="paragraph" w:styleId="Heading1">
    <w:name w:val="heading 1"/>
    <w:basedOn w:val="Normal"/>
    <w:next w:val="Normal"/>
    <w:link w:val="Heading1Char"/>
    <w:uiPriority w:val="9"/>
    <w:qFormat/>
    <w:rsid w:val="00031000"/>
    <w:pPr>
      <w:keepNext/>
      <w:keepLines/>
      <w:spacing w:before="160" w:after="100" w:line="240" w:lineRule="auto"/>
      <w:outlineLvl w:val="0"/>
    </w:pPr>
    <w:rPr>
      <w:rFonts w:eastAsia="SimHei" w:cstheme="minorHAnsi"/>
      <w:b/>
      <w:sz w:val="32"/>
      <w:szCs w:val="32"/>
      <w:lang w:eastAsia="en-US"/>
    </w:rPr>
  </w:style>
  <w:style w:type="paragraph" w:styleId="Heading2">
    <w:name w:val="heading 2"/>
    <w:basedOn w:val="Normal"/>
    <w:next w:val="Normal"/>
    <w:link w:val="Heading2Char"/>
    <w:uiPriority w:val="9"/>
    <w:unhideWhenUsed/>
    <w:qFormat/>
    <w:rsid w:val="003C23CC"/>
    <w:pPr>
      <w:keepNext/>
      <w:keepLines/>
      <w:spacing w:before="120" w:after="60" w:line="240" w:lineRule="auto"/>
      <w:outlineLvl w:val="1"/>
    </w:pPr>
    <w:rPr>
      <w:rFonts w:eastAsia="SimHei" w:cstheme="minorHAnsi"/>
      <w:b/>
      <w:sz w:val="28"/>
      <w:szCs w:val="28"/>
      <w:lang w:eastAsia="en-US"/>
    </w:rPr>
  </w:style>
  <w:style w:type="paragraph" w:styleId="Heading3">
    <w:name w:val="heading 3"/>
    <w:basedOn w:val="Normal"/>
    <w:next w:val="Normal"/>
    <w:link w:val="Heading3Char"/>
    <w:uiPriority w:val="9"/>
    <w:unhideWhenUsed/>
    <w:qFormat/>
    <w:rsid w:val="00695166"/>
    <w:pPr>
      <w:keepNext/>
      <w:keepLines/>
      <w:spacing w:before="120" w:after="60" w:line="240" w:lineRule="auto"/>
      <w:outlineLvl w:val="2"/>
    </w:pPr>
    <w:rPr>
      <w:rFonts w:ascii="Georgia" w:eastAsia="SimHei" w:hAnsi="Georgia" w:cs="Times New Roman"/>
      <w:color w:val="094183"/>
      <w:lang w:eastAsia="en-US"/>
    </w:rPr>
  </w:style>
  <w:style w:type="paragraph" w:styleId="Heading4">
    <w:name w:val="heading 4"/>
    <w:basedOn w:val="Normal"/>
    <w:next w:val="Normal"/>
    <w:link w:val="Heading4Char"/>
    <w:uiPriority w:val="9"/>
    <w:unhideWhenUsed/>
    <w:qFormat/>
    <w:rsid w:val="00CB4503"/>
    <w:pPr>
      <w:keepNext/>
      <w:keepLines/>
      <w:spacing w:before="120" w:after="60" w:line="240" w:lineRule="auto"/>
      <w:outlineLvl w:val="3"/>
    </w:pPr>
    <w:rPr>
      <w:rFonts w:eastAsia="SimHei" w:cstheme="minorHAnsi"/>
      <w:b/>
      <w:iCs/>
      <w:lang w:eastAsia="en-US"/>
    </w:rPr>
  </w:style>
  <w:style w:type="paragraph" w:styleId="Heading5">
    <w:name w:val="heading 5"/>
    <w:basedOn w:val="Normal"/>
    <w:next w:val="Normal"/>
    <w:link w:val="Heading5Char"/>
    <w:uiPriority w:val="9"/>
    <w:unhideWhenUsed/>
    <w:qFormat/>
    <w:rsid w:val="00340AA0"/>
    <w:pPr>
      <w:keepNext/>
      <w:keepLines/>
      <w:spacing w:after="60"/>
      <w:outlineLvl w:val="4"/>
    </w:pPr>
    <w:rPr>
      <w:rFonts w:asciiTheme="majorHAnsi" w:eastAsiaTheme="majorEastAsia" w:hAnsiTheme="majorHAnsi" w:cstheme="majorBidi"/>
      <w:b/>
    </w:rPr>
  </w:style>
  <w:style w:type="paragraph" w:styleId="Heading6">
    <w:name w:val="heading 6"/>
    <w:basedOn w:val="Normal"/>
    <w:next w:val="Normal"/>
    <w:link w:val="Heading6Char"/>
    <w:uiPriority w:val="9"/>
    <w:unhideWhenUsed/>
    <w:qFormat/>
    <w:rsid w:val="00340AA0"/>
    <w:pPr>
      <w:keepNext/>
      <w:keepLines/>
      <w:outlineLvl w:val="5"/>
    </w:pPr>
    <w:rPr>
      <w:rFonts w:asciiTheme="majorHAnsi" w:eastAsiaTheme="majorEastAsia" w:hAnsiTheme="majorHAnsi" w:cstheme="majorBidi"/>
      <w:color w:val="094183" w:themeColor="text2"/>
    </w:rPr>
  </w:style>
  <w:style w:type="paragraph" w:styleId="Heading7">
    <w:name w:val="heading 7"/>
    <w:basedOn w:val="ListParagraph"/>
    <w:next w:val="Normal"/>
    <w:link w:val="Heading7Char"/>
    <w:uiPriority w:val="9"/>
    <w:unhideWhenUsed/>
    <w:qFormat/>
    <w:rsid w:val="0037139C"/>
    <w:pPr>
      <w:numPr>
        <w:ilvl w:val="3"/>
        <w:numId w:val="9"/>
      </w:numPr>
      <w:outlineLvl w:val="6"/>
    </w:pPr>
  </w:style>
  <w:style w:type="paragraph" w:styleId="Heading8">
    <w:name w:val="heading 8"/>
    <w:basedOn w:val="Normal"/>
    <w:next w:val="Normal"/>
    <w:link w:val="Heading8Char"/>
    <w:uiPriority w:val="9"/>
    <w:unhideWhenUsed/>
    <w:qFormat/>
    <w:rsid w:val="006342D8"/>
    <w:pPr>
      <w:keepNext/>
      <w:keepLines/>
      <w:spacing w:before="40" w:after="0"/>
      <w:outlineLvl w:val="7"/>
    </w:pPr>
    <w:rPr>
      <w:rFonts w:asciiTheme="majorHAnsi" w:eastAsiaTheme="majorEastAsia" w:hAnsiTheme="majorHAnsi" w:cstheme="majorBidi"/>
      <w:sz w:val="21"/>
      <w:szCs w:val="21"/>
    </w:rPr>
  </w:style>
  <w:style w:type="paragraph" w:styleId="Heading9">
    <w:name w:val="heading 9"/>
    <w:basedOn w:val="Normal"/>
    <w:next w:val="Normal"/>
    <w:link w:val="Heading9Char"/>
    <w:uiPriority w:val="9"/>
    <w:unhideWhenUsed/>
    <w:qFormat/>
    <w:rsid w:val="003C23CC"/>
    <w:pPr>
      <w:keepNext/>
      <w:keepLines/>
      <w:tabs>
        <w:tab w:val="num" w:pos="360"/>
      </w:tabs>
      <w:spacing w:before="40" w:after="0" w:line="240" w:lineRule="auto"/>
      <w:outlineLvl w:val="8"/>
    </w:pPr>
    <w:rPr>
      <w:rFonts w:eastAsiaTheme="majorEastAsia" w:cstheme="minorHAnsi"/>
      <w:i/>
      <w:iCs/>
      <w:color w:val="272727" w:themeColor="text1" w:themeTint="D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MacroText">
    <w:name w:val="macro"/>
    <w:link w:val="MacroTextChar"/>
    <w:uiPriority w:val="99"/>
    <w:semiHidden/>
    <w:unhideWhenUsed/>
    <w:rsid w:val="00754259"/>
    <w:pPr>
      <w:tabs>
        <w:tab w:val="left" w:pos="480"/>
        <w:tab w:val="left" w:pos="960"/>
        <w:tab w:val="left" w:pos="1440"/>
        <w:tab w:val="left" w:pos="1920"/>
        <w:tab w:val="left" w:pos="2400"/>
        <w:tab w:val="left" w:pos="2880"/>
        <w:tab w:val="left" w:pos="3360"/>
        <w:tab w:val="left" w:pos="3840"/>
        <w:tab w:val="left" w:pos="4320"/>
      </w:tabs>
      <w:spacing w:line="276" w:lineRule="auto"/>
    </w:pPr>
  </w:style>
  <w:style w:type="character" w:customStyle="1" w:styleId="MacroTextChar">
    <w:name w:val="Macro Text Char"/>
    <w:basedOn w:val="DefaultParagraphFont"/>
    <w:link w:val="MacroText"/>
    <w:uiPriority w:val="99"/>
    <w:semiHidden/>
    <w:rsid w:val="00754259"/>
    <w:rPr>
      <w:sz w:val="20"/>
      <w:szCs w:val="20"/>
    </w:rPr>
  </w:style>
  <w:style w:type="paragraph" w:styleId="ListBullet">
    <w:name w:val="List Bullet"/>
    <w:basedOn w:val="Normal"/>
    <w:uiPriority w:val="99"/>
    <w:unhideWhenUsed/>
    <w:qFormat/>
    <w:rsid w:val="000E5133"/>
    <w:pPr>
      <w:numPr>
        <w:numId w:val="2"/>
      </w:numPr>
      <w:ind w:left="720"/>
      <w:contextualSpacing/>
    </w:pPr>
  </w:style>
  <w:style w:type="paragraph" w:styleId="ListBullet2">
    <w:name w:val="List Bullet 2"/>
    <w:basedOn w:val="Normal"/>
    <w:uiPriority w:val="99"/>
    <w:unhideWhenUsed/>
    <w:qFormat/>
    <w:rsid w:val="000E5133"/>
    <w:pPr>
      <w:numPr>
        <w:ilvl w:val="1"/>
        <w:numId w:val="2"/>
      </w:numPr>
      <w:ind w:left="1440" w:hanging="360"/>
      <w:contextualSpacing/>
    </w:pPr>
  </w:style>
  <w:style w:type="paragraph" w:styleId="ListBullet3">
    <w:name w:val="List Bullet 3"/>
    <w:basedOn w:val="Normal"/>
    <w:uiPriority w:val="99"/>
    <w:unhideWhenUsed/>
    <w:rsid w:val="000E5133"/>
    <w:pPr>
      <w:numPr>
        <w:ilvl w:val="2"/>
        <w:numId w:val="2"/>
      </w:numPr>
      <w:ind w:left="2160" w:hanging="360"/>
      <w:contextualSpacing/>
    </w:pPr>
  </w:style>
  <w:style w:type="paragraph" w:styleId="ListBullet4">
    <w:name w:val="List Bullet 4"/>
    <w:basedOn w:val="Normal"/>
    <w:uiPriority w:val="99"/>
    <w:unhideWhenUsed/>
    <w:rsid w:val="000E5133"/>
    <w:pPr>
      <w:numPr>
        <w:ilvl w:val="3"/>
        <w:numId w:val="2"/>
      </w:numPr>
      <w:ind w:left="2880" w:hanging="360"/>
      <w:contextualSpacing/>
    </w:pPr>
  </w:style>
  <w:style w:type="numbering" w:customStyle="1" w:styleId="Bullets">
    <w:name w:val="Bullets"/>
    <w:uiPriority w:val="99"/>
    <w:rsid w:val="000E5133"/>
  </w:style>
  <w:style w:type="paragraph" w:styleId="ListNumber">
    <w:name w:val="List Number"/>
    <w:basedOn w:val="Normal"/>
    <w:uiPriority w:val="99"/>
    <w:unhideWhenUsed/>
    <w:qFormat/>
    <w:rsid w:val="000E5133"/>
    <w:pPr>
      <w:numPr>
        <w:numId w:val="3"/>
      </w:numPr>
      <w:ind w:left="1080"/>
      <w:contextualSpacing/>
    </w:pPr>
  </w:style>
  <w:style w:type="paragraph" w:styleId="ListNumber2">
    <w:name w:val="List Number 2"/>
    <w:basedOn w:val="Normal"/>
    <w:uiPriority w:val="99"/>
    <w:unhideWhenUsed/>
    <w:qFormat/>
    <w:rsid w:val="000E5133"/>
    <w:pPr>
      <w:numPr>
        <w:ilvl w:val="1"/>
        <w:numId w:val="3"/>
      </w:numPr>
      <w:ind w:left="1440" w:hanging="360"/>
      <w:contextualSpacing/>
    </w:pPr>
  </w:style>
  <w:style w:type="paragraph" w:styleId="ListNumber3">
    <w:name w:val="List Number 3"/>
    <w:basedOn w:val="Normal"/>
    <w:uiPriority w:val="99"/>
    <w:unhideWhenUsed/>
    <w:qFormat/>
    <w:rsid w:val="000E5133"/>
    <w:pPr>
      <w:numPr>
        <w:ilvl w:val="2"/>
        <w:numId w:val="3"/>
      </w:numPr>
      <w:ind w:left="2160" w:hanging="360"/>
      <w:contextualSpacing/>
    </w:pPr>
  </w:style>
  <w:style w:type="paragraph" w:styleId="ListNumber4">
    <w:name w:val="List Number 4"/>
    <w:basedOn w:val="Normal"/>
    <w:uiPriority w:val="99"/>
    <w:unhideWhenUsed/>
    <w:qFormat/>
    <w:rsid w:val="000E5133"/>
    <w:pPr>
      <w:numPr>
        <w:ilvl w:val="3"/>
        <w:numId w:val="3"/>
      </w:numPr>
      <w:ind w:left="2880" w:hanging="360"/>
      <w:contextualSpacing/>
    </w:pPr>
  </w:style>
  <w:style w:type="numbering" w:customStyle="1" w:styleId="NumberedLists">
    <w:name w:val="Numbered Lists"/>
    <w:uiPriority w:val="99"/>
    <w:rsid w:val="000E5133"/>
  </w:style>
  <w:style w:type="paragraph" w:styleId="ListContinue">
    <w:name w:val="List Continue"/>
    <w:basedOn w:val="Normal"/>
    <w:uiPriority w:val="99"/>
    <w:unhideWhenUsed/>
    <w:rsid w:val="005D6E2A"/>
    <w:pPr>
      <w:ind w:left="340"/>
    </w:pPr>
  </w:style>
  <w:style w:type="paragraph" w:styleId="ListNumber5">
    <w:name w:val="List Number 5"/>
    <w:basedOn w:val="Normal"/>
    <w:uiPriority w:val="99"/>
    <w:unhideWhenUsed/>
    <w:rsid w:val="000E5133"/>
    <w:pPr>
      <w:numPr>
        <w:ilvl w:val="4"/>
        <w:numId w:val="3"/>
      </w:numPr>
      <w:contextualSpacing/>
    </w:pPr>
  </w:style>
  <w:style w:type="paragraph" w:styleId="ListContinue2">
    <w:name w:val="List Continue 2"/>
    <w:basedOn w:val="Normal"/>
    <w:uiPriority w:val="99"/>
    <w:unhideWhenUsed/>
    <w:rsid w:val="005D6E2A"/>
    <w:pPr>
      <w:ind w:left="680"/>
    </w:pPr>
  </w:style>
  <w:style w:type="paragraph" w:styleId="ListContinue3">
    <w:name w:val="List Continue 3"/>
    <w:basedOn w:val="Normal"/>
    <w:uiPriority w:val="99"/>
    <w:semiHidden/>
    <w:unhideWhenUsed/>
    <w:rsid w:val="005D6E2A"/>
    <w:pPr>
      <w:ind w:left="1021"/>
    </w:pPr>
  </w:style>
  <w:style w:type="paragraph" w:styleId="ListContinue4">
    <w:name w:val="List Continue 4"/>
    <w:basedOn w:val="Normal"/>
    <w:uiPriority w:val="99"/>
    <w:semiHidden/>
    <w:unhideWhenUsed/>
    <w:rsid w:val="005D6E2A"/>
    <w:pPr>
      <w:ind w:left="1361"/>
    </w:pPr>
  </w:style>
  <w:style w:type="paragraph" w:styleId="Header">
    <w:name w:val="header"/>
    <w:basedOn w:val="Normal"/>
    <w:link w:val="HeaderChar"/>
    <w:uiPriority w:val="99"/>
    <w:unhideWhenUsed/>
    <w:rsid w:val="00304881"/>
    <w:pPr>
      <w:tabs>
        <w:tab w:val="center" w:pos="4513"/>
        <w:tab w:val="right" w:pos="9026"/>
      </w:tabs>
      <w:spacing w:line="240" w:lineRule="auto"/>
      <w:jc w:val="right"/>
    </w:pPr>
  </w:style>
  <w:style w:type="character" w:customStyle="1" w:styleId="HeaderChar">
    <w:name w:val="Header Char"/>
    <w:basedOn w:val="DefaultParagraphFont"/>
    <w:link w:val="Header"/>
    <w:uiPriority w:val="99"/>
    <w:rsid w:val="00304881"/>
    <w:rPr>
      <w:sz w:val="20"/>
    </w:rPr>
  </w:style>
  <w:style w:type="paragraph" w:styleId="Footer">
    <w:name w:val="footer"/>
    <w:basedOn w:val="Normal"/>
    <w:link w:val="FooterChar"/>
    <w:uiPriority w:val="99"/>
    <w:unhideWhenUsed/>
    <w:rsid w:val="00E10F5F"/>
    <w:pPr>
      <w:tabs>
        <w:tab w:val="center" w:pos="4513"/>
        <w:tab w:val="right" w:pos="9026"/>
      </w:tabs>
      <w:spacing w:after="0" w:line="240" w:lineRule="auto"/>
    </w:pPr>
    <w:rPr>
      <w:color w:val="094183" w:themeColor="text2"/>
    </w:rPr>
  </w:style>
  <w:style w:type="character" w:customStyle="1" w:styleId="FooterChar">
    <w:name w:val="Footer Char"/>
    <w:basedOn w:val="DefaultParagraphFont"/>
    <w:link w:val="Footer"/>
    <w:uiPriority w:val="99"/>
    <w:rsid w:val="00E10F5F"/>
    <w:rPr>
      <w:color w:val="094183" w:themeColor="text2"/>
      <w:sz w:val="20"/>
    </w:rPr>
  </w:style>
  <w:style w:type="paragraph" w:styleId="Title">
    <w:name w:val="Title"/>
    <w:basedOn w:val="Normal"/>
    <w:next w:val="Normal"/>
    <w:link w:val="TitleChar"/>
    <w:uiPriority w:val="10"/>
    <w:qFormat/>
    <w:rsid w:val="008C2D5A"/>
    <w:pPr>
      <w:framePr w:w="6804" w:hSpace="2835" w:wrap="around" w:vAnchor="page" w:hAnchor="margin" w:y="5104" w:anchorLock="1"/>
      <w:spacing w:after="0" w:line="240" w:lineRule="auto"/>
      <w:contextualSpacing/>
    </w:pPr>
    <w:rPr>
      <w:rFonts w:asciiTheme="majorHAnsi" w:eastAsiaTheme="majorEastAsia" w:hAnsiTheme="majorHAnsi" w:cstheme="majorBidi"/>
      <w:b/>
      <w:color w:val="094183" w:themeColor="text2"/>
      <w:spacing w:val="-10"/>
      <w:kern w:val="28"/>
      <w:sz w:val="48"/>
      <w:szCs w:val="56"/>
    </w:rPr>
  </w:style>
  <w:style w:type="character" w:customStyle="1" w:styleId="TitleChar">
    <w:name w:val="Title Char"/>
    <w:basedOn w:val="DefaultParagraphFont"/>
    <w:link w:val="Title"/>
    <w:uiPriority w:val="10"/>
    <w:rsid w:val="008C2D5A"/>
    <w:rPr>
      <w:rFonts w:asciiTheme="majorHAnsi" w:eastAsiaTheme="majorEastAsia" w:hAnsiTheme="majorHAnsi" w:cstheme="majorBidi"/>
      <w:b/>
      <w:color w:val="094183" w:themeColor="text2"/>
      <w:spacing w:val="-10"/>
      <w:kern w:val="28"/>
      <w:sz w:val="48"/>
      <w:szCs w:val="56"/>
    </w:rPr>
  </w:style>
  <w:style w:type="character" w:styleId="PlaceholderText">
    <w:name w:val="Placeholder Text"/>
    <w:basedOn w:val="DefaultParagraphFont"/>
    <w:uiPriority w:val="99"/>
    <w:semiHidden/>
    <w:rsid w:val="00BC71CA"/>
    <w:rPr>
      <w:color w:val="808080"/>
    </w:rPr>
  </w:style>
  <w:style w:type="paragraph" w:styleId="Subtitle">
    <w:name w:val="Subtitle"/>
    <w:basedOn w:val="Normal"/>
    <w:next w:val="Normal"/>
    <w:link w:val="SubtitleChar"/>
    <w:uiPriority w:val="11"/>
    <w:qFormat/>
    <w:rsid w:val="008C2D5A"/>
    <w:pPr>
      <w:framePr w:w="6804" w:hSpace="2835" w:wrap="around" w:vAnchor="page" w:hAnchor="margin" w:y="5104" w:anchorLock="1"/>
      <w:numPr>
        <w:ilvl w:val="1"/>
      </w:numPr>
      <w:spacing w:before="360"/>
    </w:pPr>
    <w:rPr>
      <w:color w:val="000000" w:themeColor="text1"/>
      <w:sz w:val="32"/>
    </w:rPr>
  </w:style>
  <w:style w:type="character" w:customStyle="1" w:styleId="SubtitleChar">
    <w:name w:val="Subtitle Char"/>
    <w:basedOn w:val="DefaultParagraphFont"/>
    <w:link w:val="Subtitle"/>
    <w:uiPriority w:val="11"/>
    <w:rsid w:val="008C2D5A"/>
    <w:rPr>
      <w:color w:val="000000" w:themeColor="text1"/>
      <w:sz w:val="32"/>
    </w:rPr>
  </w:style>
  <w:style w:type="paragraph" w:customStyle="1" w:styleId="Coverimage-portrait">
    <w:name w:val="Cover image-portrait"/>
    <w:basedOn w:val="Normal"/>
    <w:rsid w:val="00C55EEB"/>
    <w:pPr>
      <w:framePr w:w="11340" w:h="16273" w:hRule="exact" w:wrap="around" w:vAnchor="page" w:hAnchor="page" w:x="285" w:y="285" w:anchorLock="1"/>
    </w:pPr>
  </w:style>
  <w:style w:type="character" w:customStyle="1" w:styleId="Heading1Char">
    <w:name w:val="Heading 1 Char"/>
    <w:basedOn w:val="DefaultParagraphFont"/>
    <w:link w:val="Heading1"/>
    <w:uiPriority w:val="9"/>
    <w:rsid w:val="00031000"/>
    <w:rPr>
      <w:rFonts w:eastAsia="SimHei" w:cstheme="minorHAnsi"/>
      <w:b/>
      <w:sz w:val="32"/>
      <w:szCs w:val="32"/>
      <w:lang w:eastAsia="en-US"/>
    </w:rPr>
  </w:style>
  <w:style w:type="paragraph" w:customStyle="1" w:styleId="NumberedHeading1">
    <w:name w:val="Numbered Heading 1"/>
    <w:basedOn w:val="Heading1"/>
    <w:qFormat/>
    <w:rsid w:val="00300871"/>
    <w:pPr>
      <w:numPr>
        <w:numId w:val="9"/>
      </w:numPr>
      <w:jc w:val="center"/>
    </w:pPr>
  </w:style>
  <w:style w:type="character" w:customStyle="1" w:styleId="Heading2Char">
    <w:name w:val="Heading 2 Char"/>
    <w:basedOn w:val="DefaultParagraphFont"/>
    <w:link w:val="Heading2"/>
    <w:uiPriority w:val="9"/>
    <w:rsid w:val="003C23CC"/>
    <w:rPr>
      <w:rFonts w:eastAsia="SimHei" w:cstheme="minorHAnsi"/>
      <w:b/>
      <w:sz w:val="28"/>
      <w:szCs w:val="28"/>
      <w:lang w:eastAsia="en-US"/>
    </w:rPr>
  </w:style>
  <w:style w:type="character" w:customStyle="1" w:styleId="Heading3Char">
    <w:name w:val="Heading 3 Char"/>
    <w:basedOn w:val="DefaultParagraphFont"/>
    <w:link w:val="Heading3"/>
    <w:uiPriority w:val="9"/>
    <w:rsid w:val="00695166"/>
    <w:rPr>
      <w:rFonts w:ascii="Georgia" w:eastAsia="SimHei" w:hAnsi="Georgia" w:cs="Times New Roman"/>
      <w:color w:val="094183"/>
      <w:sz w:val="24"/>
      <w:szCs w:val="24"/>
      <w:lang w:eastAsia="en-US"/>
    </w:rPr>
  </w:style>
  <w:style w:type="character" w:customStyle="1" w:styleId="Heading4Char">
    <w:name w:val="Heading 4 Char"/>
    <w:basedOn w:val="DefaultParagraphFont"/>
    <w:link w:val="Heading4"/>
    <w:uiPriority w:val="9"/>
    <w:rsid w:val="00CB4503"/>
    <w:rPr>
      <w:rFonts w:eastAsia="SimHei" w:cstheme="minorHAnsi"/>
      <w:b/>
      <w:iCs/>
      <w:sz w:val="24"/>
      <w:szCs w:val="24"/>
      <w:lang w:eastAsia="en-US"/>
    </w:rPr>
  </w:style>
  <w:style w:type="paragraph" w:customStyle="1" w:styleId="NumberedHeading2">
    <w:name w:val="Numbered Heading 2"/>
    <w:basedOn w:val="Heading2"/>
    <w:qFormat/>
    <w:rsid w:val="00354037"/>
    <w:pPr>
      <w:numPr>
        <w:ilvl w:val="1"/>
        <w:numId w:val="9"/>
      </w:numPr>
    </w:pPr>
  </w:style>
  <w:style w:type="paragraph" w:customStyle="1" w:styleId="NumberedHeading3">
    <w:name w:val="Numbered Heading 3"/>
    <w:basedOn w:val="Normal"/>
    <w:qFormat/>
    <w:rsid w:val="00815FBA"/>
    <w:pPr>
      <w:numPr>
        <w:ilvl w:val="2"/>
        <w:numId w:val="9"/>
      </w:numPr>
      <w:outlineLvl w:val="0"/>
    </w:pPr>
    <w:rPr>
      <w:i/>
      <w:iCs/>
      <w:sz w:val="28"/>
      <w:szCs w:val="28"/>
    </w:rPr>
  </w:style>
  <w:style w:type="numbering" w:customStyle="1" w:styleId="NumberedHeadings">
    <w:name w:val="Numbered Headings"/>
    <w:uiPriority w:val="99"/>
    <w:rsid w:val="000E5133"/>
  </w:style>
  <w:style w:type="paragraph" w:styleId="TOCHeading">
    <w:name w:val="TOC Heading"/>
    <w:basedOn w:val="Heading1"/>
    <w:next w:val="Normal"/>
    <w:uiPriority w:val="39"/>
    <w:unhideWhenUsed/>
    <w:qFormat/>
    <w:rsid w:val="00955131"/>
    <w:pPr>
      <w:spacing w:before="0" w:after="560" w:line="228" w:lineRule="auto"/>
    </w:pPr>
    <w:rPr>
      <w:sz w:val="39"/>
    </w:rPr>
  </w:style>
  <w:style w:type="paragraph" w:customStyle="1" w:styleId="Coverimage-landscape">
    <w:name w:val="Cover image-landscape"/>
    <w:basedOn w:val="Coverimage-portrait"/>
    <w:rsid w:val="00246067"/>
    <w:pPr>
      <w:framePr w:w="7938" w:h="10773" w:hRule="exact" w:wrap="around" w:x="8336" w:y="568"/>
    </w:pPr>
  </w:style>
  <w:style w:type="paragraph" w:styleId="TOC1">
    <w:name w:val="toc 1"/>
    <w:basedOn w:val="Normal"/>
    <w:next w:val="Normal"/>
    <w:autoRedefine/>
    <w:uiPriority w:val="39"/>
    <w:unhideWhenUsed/>
    <w:rsid w:val="00DE52D1"/>
    <w:pPr>
      <w:tabs>
        <w:tab w:val="right" w:leader="dot" w:pos="9015"/>
      </w:tabs>
      <w:spacing w:before="240" w:after="40" w:line="240" w:lineRule="auto"/>
      <w:ind w:right="567"/>
    </w:pPr>
    <w:rPr>
      <w:b/>
    </w:rPr>
  </w:style>
  <w:style w:type="paragraph" w:styleId="TOC2">
    <w:name w:val="toc 2"/>
    <w:basedOn w:val="Normal"/>
    <w:next w:val="Normal"/>
    <w:autoRedefine/>
    <w:uiPriority w:val="39"/>
    <w:unhideWhenUsed/>
    <w:rsid w:val="00CA6274"/>
    <w:pPr>
      <w:tabs>
        <w:tab w:val="right" w:leader="dot" w:pos="9015"/>
      </w:tabs>
      <w:spacing w:after="100"/>
      <w:ind w:left="567" w:right="567" w:hanging="567"/>
    </w:pPr>
  </w:style>
  <w:style w:type="paragraph" w:styleId="TOC3">
    <w:name w:val="toc 3"/>
    <w:basedOn w:val="Normal"/>
    <w:next w:val="Normal"/>
    <w:autoRedefine/>
    <w:uiPriority w:val="39"/>
    <w:unhideWhenUsed/>
    <w:rsid w:val="001108AF"/>
    <w:pPr>
      <w:tabs>
        <w:tab w:val="right" w:pos="9582"/>
      </w:tabs>
      <w:spacing w:after="100"/>
      <w:ind w:right="567"/>
    </w:pPr>
  </w:style>
  <w:style w:type="character" w:styleId="Hyperlink">
    <w:name w:val="Hyperlink"/>
    <w:basedOn w:val="DefaultParagraphFont"/>
    <w:uiPriority w:val="99"/>
    <w:unhideWhenUsed/>
    <w:rsid w:val="001108AF"/>
    <w:rPr>
      <w:color w:val="000000" w:themeColor="hyperlink"/>
      <w:u w:val="single"/>
    </w:rPr>
  </w:style>
  <w:style w:type="paragraph" w:styleId="TOC4">
    <w:name w:val="toc 4"/>
    <w:basedOn w:val="Normal"/>
    <w:next w:val="Normal"/>
    <w:autoRedefine/>
    <w:uiPriority w:val="39"/>
    <w:unhideWhenUsed/>
    <w:rsid w:val="001108AF"/>
    <w:pPr>
      <w:tabs>
        <w:tab w:val="right" w:pos="9582"/>
      </w:tabs>
      <w:spacing w:after="100"/>
      <w:ind w:left="567" w:hanging="567"/>
    </w:pPr>
  </w:style>
  <w:style w:type="paragraph" w:styleId="TOC5">
    <w:name w:val="toc 5"/>
    <w:basedOn w:val="Normal"/>
    <w:next w:val="Normal"/>
    <w:autoRedefine/>
    <w:uiPriority w:val="39"/>
    <w:unhideWhenUsed/>
    <w:rsid w:val="00837F62"/>
    <w:pPr>
      <w:tabs>
        <w:tab w:val="right" w:pos="9582"/>
        <w:tab w:val="right" w:pos="9628"/>
      </w:tabs>
      <w:spacing w:after="100"/>
      <w:ind w:left="567" w:right="567"/>
    </w:pPr>
  </w:style>
  <w:style w:type="paragraph" w:styleId="TOC6">
    <w:name w:val="toc 6"/>
    <w:basedOn w:val="Normal"/>
    <w:next w:val="Normal"/>
    <w:autoRedefine/>
    <w:uiPriority w:val="39"/>
    <w:unhideWhenUsed/>
    <w:rsid w:val="001108AF"/>
    <w:pPr>
      <w:tabs>
        <w:tab w:val="right" w:pos="9582"/>
      </w:tabs>
      <w:spacing w:after="100"/>
      <w:ind w:left="1134" w:right="567" w:hanging="567"/>
    </w:pPr>
  </w:style>
  <w:style w:type="character" w:customStyle="1" w:styleId="Heading5Char">
    <w:name w:val="Heading 5 Char"/>
    <w:basedOn w:val="DefaultParagraphFont"/>
    <w:link w:val="Heading5"/>
    <w:uiPriority w:val="9"/>
    <w:rsid w:val="00340AA0"/>
    <w:rPr>
      <w:rFonts w:asciiTheme="majorHAnsi" w:eastAsiaTheme="majorEastAsia" w:hAnsiTheme="majorHAnsi" w:cstheme="majorBidi"/>
      <w:b/>
      <w:sz w:val="20"/>
    </w:rPr>
  </w:style>
  <w:style w:type="character" w:customStyle="1" w:styleId="Heading6Char">
    <w:name w:val="Heading 6 Char"/>
    <w:basedOn w:val="DefaultParagraphFont"/>
    <w:link w:val="Heading6"/>
    <w:uiPriority w:val="9"/>
    <w:rsid w:val="00340AA0"/>
    <w:rPr>
      <w:rFonts w:asciiTheme="majorHAnsi" w:eastAsiaTheme="majorEastAsia" w:hAnsiTheme="majorHAnsi" w:cstheme="majorBidi"/>
      <w:color w:val="094183" w:themeColor="text2"/>
      <w:sz w:val="20"/>
    </w:rPr>
  </w:style>
  <w:style w:type="character" w:customStyle="1" w:styleId="Heading7Char">
    <w:name w:val="Heading 7 Char"/>
    <w:basedOn w:val="DefaultParagraphFont"/>
    <w:link w:val="Heading7"/>
    <w:uiPriority w:val="9"/>
    <w:rsid w:val="0037139C"/>
    <w:rPr>
      <w:sz w:val="24"/>
      <w:szCs w:val="24"/>
    </w:rPr>
  </w:style>
  <w:style w:type="character" w:customStyle="1" w:styleId="Heading8Char">
    <w:name w:val="Heading 8 Char"/>
    <w:basedOn w:val="DefaultParagraphFont"/>
    <w:link w:val="Heading8"/>
    <w:uiPriority w:val="9"/>
    <w:rsid w:val="006342D8"/>
    <w:rPr>
      <w:rFonts w:asciiTheme="majorHAnsi" w:eastAsiaTheme="majorEastAsia" w:hAnsiTheme="majorHAnsi" w:cstheme="majorBidi"/>
      <w:sz w:val="21"/>
      <w:szCs w:val="21"/>
    </w:rPr>
  </w:style>
  <w:style w:type="paragraph" w:styleId="NoSpacing">
    <w:name w:val="No Spacing"/>
    <w:uiPriority w:val="1"/>
    <w:qFormat/>
    <w:rsid w:val="00C8566B"/>
    <w:pPr>
      <w:spacing w:after="0" w:line="264" w:lineRule="auto"/>
    </w:pPr>
    <w:rPr>
      <w:sz w:val="20"/>
    </w:rPr>
  </w:style>
  <w:style w:type="paragraph" w:styleId="Date">
    <w:name w:val="Date"/>
    <w:basedOn w:val="Normal"/>
    <w:next w:val="Normal"/>
    <w:link w:val="DateChar"/>
    <w:uiPriority w:val="99"/>
    <w:unhideWhenUsed/>
    <w:rsid w:val="008C2D5A"/>
    <w:pPr>
      <w:framePr w:w="6804" w:hSpace="2835" w:wrap="around" w:vAnchor="page" w:hAnchor="margin" w:y="5104" w:anchorLock="1"/>
    </w:pPr>
  </w:style>
  <w:style w:type="character" w:customStyle="1" w:styleId="DateChar">
    <w:name w:val="Date Char"/>
    <w:basedOn w:val="DefaultParagraphFont"/>
    <w:link w:val="Date"/>
    <w:uiPriority w:val="99"/>
    <w:rsid w:val="008C2D5A"/>
    <w:rPr>
      <w:sz w:val="20"/>
    </w:rPr>
  </w:style>
  <w:style w:type="paragraph" w:customStyle="1" w:styleId="Datecoverimage">
    <w:name w:val="Date cover image"/>
    <w:basedOn w:val="Date"/>
    <w:rsid w:val="0075751C"/>
    <w:pPr>
      <w:framePr w:wrap="around" w:y="7485"/>
    </w:pPr>
    <w:rPr>
      <w:color w:val="000000" w:themeColor="text1"/>
    </w:rPr>
  </w:style>
  <w:style w:type="paragraph" w:customStyle="1" w:styleId="AppendixTitle">
    <w:name w:val="Appendix Title"/>
    <w:basedOn w:val="Title"/>
    <w:next w:val="Normal"/>
    <w:rsid w:val="00342318"/>
    <w:pPr>
      <w:pageBreakBefore/>
      <w:framePr w:wrap="around" w:vAnchor="margin" w:hAnchor="text" w:y="1532"/>
      <w:numPr>
        <w:numId w:val="1"/>
      </w:numPr>
      <w:spacing w:after="360"/>
      <w:ind w:left="720"/>
    </w:pPr>
    <w:rPr>
      <w:sz w:val="36"/>
    </w:rPr>
  </w:style>
  <w:style w:type="numbering" w:customStyle="1" w:styleId="Appendix">
    <w:name w:val="Appendix"/>
    <w:uiPriority w:val="99"/>
    <w:rsid w:val="00342318"/>
    <w:pPr>
      <w:numPr>
        <w:numId w:val="8"/>
      </w:numPr>
    </w:pPr>
  </w:style>
  <w:style w:type="paragraph" w:styleId="List">
    <w:name w:val="List"/>
    <w:basedOn w:val="Normal"/>
    <w:uiPriority w:val="99"/>
    <w:unhideWhenUsed/>
    <w:rsid w:val="00C07923"/>
    <w:pPr>
      <w:ind w:left="283" w:hanging="283"/>
      <w:contextualSpacing/>
    </w:pPr>
  </w:style>
  <w:style w:type="paragraph" w:styleId="List2">
    <w:name w:val="List 2"/>
    <w:basedOn w:val="Normal"/>
    <w:uiPriority w:val="99"/>
    <w:unhideWhenUsed/>
    <w:rsid w:val="00C07923"/>
    <w:pPr>
      <w:ind w:left="566" w:hanging="283"/>
      <w:contextualSpacing/>
    </w:pPr>
  </w:style>
  <w:style w:type="paragraph" w:customStyle="1" w:styleId="NumberedHeading4">
    <w:name w:val="Numbered Heading 4"/>
    <w:basedOn w:val="Heading4"/>
    <w:rsid w:val="00C07923"/>
    <w:pPr>
      <w:ind w:left="1021" w:hanging="1021"/>
    </w:pPr>
    <w:rPr>
      <w:b w:val="0"/>
      <w:caps/>
    </w:rPr>
  </w:style>
  <w:style w:type="numbering" w:customStyle="1" w:styleId="ListLetters">
    <w:name w:val="List Letters"/>
    <w:uiPriority w:val="99"/>
    <w:rsid w:val="00C07923"/>
    <w:pPr>
      <w:numPr>
        <w:numId w:val="6"/>
      </w:numPr>
    </w:pPr>
  </w:style>
  <w:style w:type="table" w:styleId="TableGrid">
    <w:name w:val="Table Grid"/>
    <w:basedOn w:val="TableNormal"/>
    <w:uiPriority w:val="59"/>
    <w:rsid w:val="00C07923"/>
    <w:pPr>
      <w:spacing w:after="0" w:line="240" w:lineRule="auto"/>
    </w:pPr>
    <w:rPr>
      <w:sz w:val="20"/>
    </w:rPr>
    <w:tblPr>
      <w:tblStyleRowBandSize w:val="1"/>
      <w:tblCellMar>
        <w:top w:w="57" w:type="dxa"/>
        <w:left w:w="57" w:type="dxa"/>
        <w:bottom w:w="57" w:type="dxa"/>
        <w:right w:w="85" w:type="dxa"/>
      </w:tblCellMar>
    </w:tblPr>
    <w:tblStylePr w:type="firstRow">
      <w:rPr>
        <w:b/>
        <w:color w:val="FFFFFF" w:themeColor="background1"/>
      </w:rPr>
      <w:tblPr/>
      <w:tcPr>
        <w:shd w:val="clear" w:color="auto" w:fill="094183" w:themeFill="text2"/>
      </w:tcPr>
    </w:tblStylePr>
    <w:tblStylePr w:type="lastRow">
      <w:tblPr/>
      <w:tcPr>
        <w:tcBorders>
          <w:top w:val="single" w:sz="8" w:space="0" w:color="FFFFFF" w:themeColor="background2"/>
          <w:left w:val="nil"/>
          <w:bottom w:val="nil"/>
          <w:right w:val="nil"/>
          <w:insideH w:val="nil"/>
          <w:insideV w:val="nil"/>
          <w:tl2br w:val="nil"/>
          <w:tr2bl w:val="nil"/>
        </w:tcBorders>
        <w:shd w:val="clear" w:color="auto" w:fill="F2F2F2" w:themeFill="background1" w:themeFillShade="F2"/>
      </w:tcPr>
    </w:tblStylePr>
    <w:tblStylePr w:type="firstCol">
      <w:rPr>
        <w:b/>
      </w:rPr>
    </w:tblStylePr>
    <w:tblStylePr w:type="lastCol">
      <w:pPr>
        <w:wordWrap/>
        <w:jc w:val="right"/>
      </w:pPr>
    </w:tblStylePr>
    <w:tblStylePr w:type="band1Horz">
      <w:tblPr/>
      <w:tcPr>
        <w:shd w:val="clear" w:color="auto" w:fill="FFFFFF" w:themeFill="background1"/>
      </w:tcPr>
    </w:tblStylePr>
    <w:tblStylePr w:type="band2Horz">
      <w:tblPr/>
      <w:tcPr>
        <w:shd w:val="clear" w:color="auto" w:fill="F2F2F2" w:themeFill="background1" w:themeFillShade="F2"/>
      </w:tcPr>
    </w:tblStylePr>
  </w:style>
  <w:style w:type="paragraph" w:styleId="Caption">
    <w:name w:val="caption"/>
    <w:basedOn w:val="Normal"/>
    <w:next w:val="Normal"/>
    <w:uiPriority w:val="35"/>
    <w:unhideWhenUsed/>
    <w:rsid w:val="00C07923"/>
    <w:pPr>
      <w:spacing w:after="200" w:line="240" w:lineRule="auto"/>
    </w:pPr>
    <w:rPr>
      <w:b/>
      <w:iCs/>
      <w:szCs w:val="18"/>
    </w:rPr>
  </w:style>
  <w:style w:type="paragraph" w:styleId="Quote">
    <w:name w:val="Quote"/>
    <w:basedOn w:val="Normal"/>
    <w:next w:val="Normal"/>
    <w:link w:val="QuoteChar"/>
    <w:uiPriority w:val="29"/>
    <w:rsid w:val="00C07923"/>
    <w:pPr>
      <w:spacing w:before="200" w:line="312" w:lineRule="auto"/>
      <w:ind w:left="340" w:right="862"/>
    </w:pPr>
    <w:rPr>
      <w:rFonts w:eastAsiaTheme="minorHAnsi"/>
      <w:i/>
      <w:iCs/>
      <w:color w:val="094183" w:themeColor="text2"/>
      <w:lang w:eastAsia="en-US"/>
    </w:rPr>
  </w:style>
  <w:style w:type="character" w:customStyle="1" w:styleId="QuoteChar">
    <w:name w:val="Quote Char"/>
    <w:basedOn w:val="DefaultParagraphFont"/>
    <w:link w:val="Quote"/>
    <w:uiPriority w:val="29"/>
    <w:rsid w:val="00C07923"/>
    <w:rPr>
      <w:rFonts w:eastAsiaTheme="minorHAnsi"/>
      <w:i/>
      <w:iCs/>
      <w:color w:val="094183" w:themeColor="text2"/>
      <w:sz w:val="24"/>
      <w:lang w:eastAsia="en-US"/>
    </w:rPr>
  </w:style>
  <w:style w:type="paragraph" w:customStyle="1" w:styleId="Title-White">
    <w:name w:val="Title - White"/>
    <w:basedOn w:val="Title"/>
    <w:link w:val="Title-WhiteChar"/>
    <w:qFormat/>
    <w:rsid w:val="005B00AD"/>
    <w:pPr>
      <w:framePr w:wrap="around"/>
    </w:pPr>
    <w:rPr>
      <w:color w:val="FFFFFF" w:themeColor="background1"/>
    </w:rPr>
  </w:style>
  <w:style w:type="paragraph" w:customStyle="1" w:styleId="Subtitle-White">
    <w:name w:val="Subtitle - White"/>
    <w:basedOn w:val="Subtitle"/>
    <w:link w:val="Subtitle-WhiteChar"/>
    <w:qFormat/>
    <w:rsid w:val="005B00AD"/>
    <w:pPr>
      <w:framePr w:wrap="around"/>
    </w:pPr>
    <w:rPr>
      <w:color w:val="FFFFFF" w:themeColor="background1"/>
    </w:rPr>
  </w:style>
  <w:style w:type="character" w:customStyle="1" w:styleId="Title-WhiteChar">
    <w:name w:val="Title - White Char"/>
    <w:basedOn w:val="TitleChar"/>
    <w:link w:val="Title-White"/>
    <w:rsid w:val="005B00AD"/>
    <w:rPr>
      <w:rFonts w:asciiTheme="majorHAnsi" w:eastAsiaTheme="majorEastAsia" w:hAnsiTheme="majorHAnsi" w:cstheme="majorBidi"/>
      <w:b/>
      <w:color w:val="FFFFFF" w:themeColor="background1"/>
      <w:spacing w:val="-10"/>
      <w:kern w:val="28"/>
      <w:sz w:val="48"/>
      <w:szCs w:val="56"/>
    </w:rPr>
  </w:style>
  <w:style w:type="paragraph" w:styleId="NormalWeb">
    <w:name w:val="Normal (Web)"/>
    <w:basedOn w:val="Normal"/>
    <w:uiPriority w:val="99"/>
    <w:semiHidden/>
    <w:unhideWhenUsed/>
    <w:rsid w:val="00C55EEB"/>
    <w:pPr>
      <w:spacing w:before="100" w:beforeAutospacing="1" w:after="100" w:afterAutospacing="1" w:line="240" w:lineRule="auto"/>
    </w:pPr>
    <w:rPr>
      <w:rFonts w:ascii="Times New Roman" w:eastAsia="SimSun" w:hAnsi="Times New Roman" w:cs="Times New Roman"/>
    </w:rPr>
  </w:style>
  <w:style w:type="paragraph" w:customStyle="1" w:styleId="Logo">
    <w:name w:val="Logo"/>
    <w:basedOn w:val="Normal"/>
    <w:qFormat/>
    <w:rsid w:val="001A1790"/>
    <w:pPr>
      <w:spacing w:after="240"/>
    </w:pPr>
  </w:style>
  <w:style w:type="paragraph" w:customStyle="1" w:styleId="Identifier">
    <w:name w:val="Identifier"/>
    <w:basedOn w:val="Normal"/>
    <w:qFormat/>
    <w:rsid w:val="001A1790"/>
    <w:pPr>
      <w:spacing w:before="120" w:after="360"/>
      <w:contextualSpacing/>
    </w:pPr>
    <w:rPr>
      <w:color w:val="094183" w:themeColor="text2"/>
      <w:sz w:val="28"/>
    </w:rPr>
  </w:style>
  <w:style w:type="paragraph" w:customStyle="1" w:styleId="Cornergraphic">
    <w:name w:val="Corner graphic"/>
    <w:basedOn w:val="Normal"/>
    <w:qFormat/>
    <w:rsid w:val="007976A1"/>
    <w:pPr>
      <w:framePr w:wrap="around" w:vAnchor="page" w:hAnchor="page" w:xAlign="right" w:yAlign="bottom" w:anchorLock="1"/>
      <w:spacing w:line="192" w:lineRule="auto"/>
      <w:jc w:val="right"/>
    </w:pPr>
    <w:rPr>
      <w:position w:val="-80"/>
    </w:rPr>
  </w:style>
  <w:style w:type="numbering" w:customStyle="1" w:styleId="Bullets1">
    <w:name w:val="Bullets1"/>
    <w:uiPriority w:val="99"/>
    <w:rsid w:val="00695166"/>
    <w:pPr>
      <w:numPr>
        <w:numId w:val="7"/>
      </w:numPr>
    </w:pPr>
  </w:style>
  <w:style w:type="paragraph" w:customStyle="1" w:styleId="Introduction">
    <w:name w:val="Introduction"/>
    <w:basedOn w:val="Normal"/>
    <w:link w:val="IntroductionChar"/>
    <w:qFormat/>
    <w:rsid w:val="00695166"/>
    <w:pPr>
      <w:keepNext/>
      <w:keepLines/>
      <w:spacing w:after="0" w:line="216" w:lineRule="auto"/>
      <w:outlineLvl w:val="0"/>
    </w:pPr>
    <w:rPr>
      <w:rFonts w:ascii="Calibri" w:eastAsia="SimHei" w:hAnsi="Calibri" w:cs="Times New Roman"/>
      <w:color w:val="094183"/>
      <w:sz w:val="28"/>
      <w:szCs w:val="32"/>
      <w:lang w:eastAsia="en-US"/>
    </w:rPr>
  </w:style>
  <w:style w:type="paragraph" w:customStyle="1" w:styleId="Pull-outBodyCopy">
    <w:name w:val="Pull-out Body Copy"/>
    <w:basedOn w:val="Normal"/>
    <w:link w:val="Pull-outBodyCopyChar"/>
    <w:qFormat/>
    <w:rsid w:val="00695166"/>
    <w:pPr>
      <w:pBdr>
        <w:top w:val="single" w:sz="4" w:space="6" w:color="094183" w:themeColor="text2"/>
        <w:left w:val="single" w:sz="4" w:space="6" w:color="094183" w:themeColor="text2"/>
        <w:bottom w:val="single" w:sz="4" w:space="6" w:color="094183" w:themeColor="text2"/>
        <w:right w:val="single" w:sz="4" w:space="6" w:color="094183" w:themeColor="text2"/>
      </w:pBdr>
      <w:shd w:val="clear" w:color="auto" w:fill="094183" w:themeFill="text2"/>
      <w:spacing w:before="80" w:after="80" w:line="312" w:lineRule="auto"/>
      <w:ind w:left="170" w:right="170"/>
    </w:pPr>
    <w:rPr>
      <w:rFonts w:eastAsiaTheme="minorHAnsi"/>
      <w:color w:val="FFFFFF" w:themeColor="background1"/>
      <w:lang w:eastAsia="en-US"/>
    </w:rPr>
  </w:style>
  <w:style w:type="character" w:customStyle="1" w:styleId="IntroductionChar">
    <w:name w:val="Introduction Char"/>
    <w:basedOn w:val="DefaultParagraphFont"/>
    <w:link w:val="Introduction"/>
    <w:rsid w:val="00695166"/>
    <w:rPr>
      <w:rFonts w:ascii="Calibri" w:eastAsia="SimHei" w:hAnsi="Calibri" w:cs="Times New Roman"/>
      <w:color w:val="094183"/>
      <w:sz w:val="28"/>
      <w:szCs w:val="32"/>
      <w:lang w:eastAsia="en-US"/>
    </w:rPr>
  </w:style>
  <w:style w:type="paragraph" w:customStyle="1" w:styleId="Pull-outHeading">
    <w:name w:val="Pull-out Heading"/>
    <w:basedOn w:val="Pull-outBodyCopy"/>
    <w:link w:val="Pull-outHeadingChar"/>
    <w:qFormat/>
    <w:rsid w:val="00695166"/>
    <w:rPr>
      <w:b/>
    </w:rPr>
  </w:style>
  <w:style w:type="character" w:customStyle="1" w:styleId="Pull-outBodyCopyChar">
    <w:name w:val="Pull-out Body Copy Char"/>
    <w:basedOn w:val="DefaultParagraphFont"/>
    <w:link w:val="Pull-outBodyCopy"/>
    <w:rsid w:val="00695166"/>
    <w:rPr>
      <w:rFonts w:eastAsiaTheme="minorHAnsi"/>
      <w:color w:val="FFFFFF" w:themeColor="background1"/>
      <w:sz w:val="20"/>
      <w:shd w:val="clear" w:color="auto" w:fill="094183" w:themeFill="text2"/>
      <w:lang w:eastAsia="en-US"/>
    </w:rPr>
  </w:style>
  <w:style w:type="paragraph" w:styleId="ListParagraph">
    <w:name w:val="List Paragraph"/>
    <w:basedOn w:val="Normal"/>
    <w:link w:val="ListParagraphChar"/>
    <w:uiPriority w:val="34"/>
    <w:qFormat/>
    <w:rsid w:val="000E5133"/>
    <w:pPr>
      <w:ind w:left="340"/>
    </w:pPr>
  </w:style>
  <w:style w:type="character" w:customStyle="1" w:styleId="Pull-outHeadingChar">
    <w:name w:val="Pull-out Heading Char"/>
    <w:basedOn w:val="DefaultParagraphFont"/>
    <w:link w:val="Pull-outHeading"/>
    <w:rsid w:val="00695166"/>
    <w:rPr>
      <w:rFonts w:eastAsiaTheme="minorHAnsi"/>
      <w:b/>
      <w:color w:val="FFFFFF" w:themeColor="background1"/>
      <w:sz w:val="20"/>
      <w:shd w:val="clear" w:color="auto" w:fill="094183" w:themeFill="text2"/>
      <w:lang w:eastAsia="en-US"/>
    </w:rPr>
  </w:style>
  <w:style w:type="paragraph" w:customStyle="1" w:styleId="Pull-outBullets">
    <w:name w:val="Pull-out Bullets"/>
    <w:basedOn w:val="Pull-outBodyCopy"/>
    <w:link w:val="Pull-outBulletsChar"/>
    <w:qFormat/>
    <w:rsid w:val="00695166"/>
    <w:pPr>
      <w:ind w:left="397" w:hanging="227"/>
    </w:pPr>
  </w:style>
  <w:style w:type="character" w:customStyle="1" w:styleId="Pull-outBulletsChar">
    <w:name w:val="Pull-out Bullets Char"/>
    <w:basedOn w:val="Pull-outBodyCopyChar"/>
    <w:link w:val="Pull-outBullets"/>
    <w:rsid w:val="00695166"/>
    <w:rPr>
      <w:rFonts w:eastAsiaTheme="minorHAnsi"/>
      <w:color w:val="FFFFFF" w:themeColor="background1"/>
      <w:sz w:val="24"/>
      <w:szCs w:val="24"/>
      <w:shd w:val="clear" w:color="auto" w:fill="094183" w:themeFill="text2"/>
      <w:lang w:eastAsia="en-US"/>
    </w:rPr>
  </w:style>
  <w:style w:type="character" w:customStyle="1" w:styleId="Subtitle-WhiteChar">
    <w:name w:val="Subtitle - White Char"/>
    <w:basedOn w:val="SubtitleChar"/>
    <w:link w:val="Subtitle-White"/>
    <w:rsid w:val="005B00AD"/>
    <w:rPr>
      <w:color w:val="FFFFFF" w:themeColor="background1"/>
      <w:sz w:val="32"/>
    </w:rPr>
  </w:style>
  <w:style w:type="paragraph" w:customStyle="1" w:styleId="Title-Divider">
    <w:name w:val="Title - Divider"/>
    <w:basedOn w:val="Title"/>
    <w:link w:val="Title-DividerChar"/>
    <w:qFormat/>
    <w:rsid w:val="00601E2F"/>
    <w:pPr>
      <w:framePr w:w="7371" w:wrap="notBeside" w:y="1078"/>
      <w:spacing w:after="310"/>
      <w:outlineLvl w:val="0"/>
    </w:pPr>
    <w:rPr>
      <w:spacing w:val="0"/>
    </w:rPr>
  </w:style>
  <w:style w:type="paragraph" w:customStyle="1" w:styleId="Subtitle-Divider">
    <w:name w:val="Subtitle - Divider"/>
    <w:basedOn w:val="Title-Divider"/>
    <w:link w:val="Subtitle-DividerChar"/>
    <w:qFormat/>
    <w:rsid w:val="00F962A9"/>
    <w:pPr>
      <w:framePr w:wrap="notBeside"/>
      <w:outlineLvl w:val="9"/>
    </w:pPr>
    <w:rPr>
      <w:rFonts w:asciiTheme="minorHAnsi" w:hAnsiTheme="minorHAnsi"/>
      <w:b w:val="0"/>
      <w:color w:val="000000" w:themeColor="text1"/>
      <w:sz w:val="32"/>
      <w:lang w:eastAsia="en-US"/>
    </w:rPr>
  </w:style>
  <w:style w:type="character" w:customStyle="1" w:styleId="Title-DividerChar">
    <w:name w:val="Title - Divider Char"/>
    <w:basedOn w:val="TitleChar"/>
    <w:link w:val="Title-Divider"/>
    <w:rsid w:val="00601E2F"/>
    <w:rPr>
      <w:rFonts w:asciiTheme="majorHAnsi" w:eastAsiaTheme="majorEastAsia" w:hAnsiTheme="majorHAnsi" w:cstheme="majorBidi"/>
      <w:b/>
      <w:color w:val="094183" w:themeColor="text2"/>
      <w:spacing w:val="-10"/>
      <w:kern w:val="28"/>
      <w:sz w:val="48"/>
      <w:szCs w:val="56"/>
    </w:rPr>
  </w:style>
  <w:style w:type="paragraph" w:customStyle="1" w:styleId="Footerlocation">
    <w:name w:val="Footer location"/>
    <w:unhideWhenUsed/>
    <w:rsid w:val="000E78EF"/>
    <w:pPr>
      <w:framePr w:w="9639" w:vSpace="567" w:wrap="around" w:hAnchor="margin" w:yAlign="bottom" w:anchorLock="1"/>
      <w:spacing w:after="0" w:line="240" w:lineRule="auto"/>
    </w:pPr>
    <w:rPr>
      <w:rFonts w:eastAsiaTheme="minorHAnsi"/>
      <w:b/>
      <w:color w:val="094183" w:themeColor="text2"/>
      <w:sz w:val="18"/>
      <w:lang w:eastAsia="en-US"/>
    </w:rPr>
  </w:style>
  <w:style w:type="character" w:customStyle="1" w:styleId="Subtitle-DividerChar">
    <w:name w:val="Subtitle - Divider Char"/>
    <w:basedOn w:val="SubtitleChar"/>
    <w:link w:val="Subtitle-Divider"/>
    <w:rsid w:val="00F962A9"/>
    <w:rPr>
      <w:rFonts w:eastAsiaTheme="majorEastAsia" w:cstheme="majorBidi"/>
      <w:color w:val="000000" w:themeColor="text1"/>
      <w:kern w:val="28"/>
      <w:sz w:val="32"/>
      <w:szCs w:val="56"/>
      <w:lang w:eastAsia="en-US"/>
    </w:rPr>
  </w:style>
  <w:style w:type="table" w:customStyle="1" w:styleId="Blank">
    <w:name w:val="Blank"/>
    <w:basedOn w:val="TableNormal"/>
    <w:uiPriority w:val="99"/>
    <w:rsid w:val="009D200D"/>
    <w:pPr>
      <w:spacing w:after="0" w:line="240" w:lineRule="auto"/>
    </w:pPr>
    <w:rPr>
      <w:rFonts w:eastAsiaTheme="minorHAnsi"/>
      <w:lang w:eastAsia="en-US"/>
    </w:rPr>
    <w:tblPr>
      <w:tblCellMar>
        <w:top w:w="57" w:type="dxa"/>
        <w:left w:w="0" w:type="dxa"/>
        <w:right w:w="113" w:type="dxa"/>
      </w:tblCellMar>
    </w:tblPr>
  </w:style>
  <w:style w:type="paragraph" w:customStyle="1" w:styleId="EndPageGraphic">
    <w:name w:val="End Page Graphic"/>
    <w:basedOn w:val="Normal"/>
    <w:link w:val="EndPageGraphicChar"/>
    <w:rsid w:val="000E78EF"/>
    <w:pPr>
      <w:framePr w:wrap="notBeside" w:vAnchor="page" w:hAnchor="page" w:y="1" w:anchorLock="1"/>
    </w:pPr>
  </w:style>
  <w:style w:type="character" w:customStyle="1" w:styleId="EndPageGraphicChar">
    <w:name w:val="End Page Graphic Char"/>
    <w:basedOn w:val="DefaultParagraphFont"/>
    <w:link w:val="EndPageGraphic"/>
    <w:rsid w:val="000E78EF"/>
    <w:rPr>
      <w:sz w:val="20"/>
    </w:rPr>
  </w:style>
  <w:style w:type="character" w:styleId="Strong">
    <w:name w:val="Strong"/>
    <w:basedOn w:val="DefaultParagraphFont"/>
    <w:uiPriority w:val="22"/>
    <w:qFormat/>
    <w:rsid w:val="005B2E59"/>
    <w:rPr>
      <w:b/>
      <w:bCs/>
    </w:rPr>
  </w:style>
  <w:style w:type="paragraph" w:customStyle="1" w:styleId="Topleft">
    <w:name w:val="Top left"/>
    <w:basedOn w:val="Logo"/>
    <w:rsid w:val="007D029B"/>
    <w:pPr>
      <w:framePr w:w="11907" w:wrap="around" w:vAnchor="page" w:hAnchor="page" w:yAlign="top" w:anchorLock="1"/>
    </w:pPr>
    <w:rPr>
      <w:noProof/>
    </w:rPr>
  </w:style>
  <w:style w:type="paragraph" w:customStyle="1" w:styleId="Footerright">
    <w:name w:val="Footer right"/>
    <w:basedOn w:val="Normal"/>
    <w:rsid w:val="00A02E4C"/>
    <w:pPr>
      <w:framePr w:w="1701" w:h="1043" w:hRule="exact" w:wrap="around" w:vAnchor="page" w:hAnchor="margin" w:xAlign="right" w:yAlign="bottom" w:anchorLock="1"/>
      <w:tabs>
        <w:tab w:val="center" w:pos="4513"/>
        <w:tab w:val="right" w:pos="9026"/>
      </w:tabs>
      <w:spacing w:after="0" w:line="240" w:lineRule="auto"/>
      <w:jc w:val="right"/>
    </w:pPr>
    <w:rPr>
      <w:color w:val="094183" w:themeColor="text2"/>
    </w:rPr>
  </w:style>
  <w:style w:type="paragraph" w:customStyle="1" w:styleId="Topleft-backpage">
    <w:name w:val="Top left - back page"/>
    <w:basedOn w:val="Topleft"/>
    <w:rsid w:val="00074A6B"/>
    <w:pPr>
      <w:pageBreakBefore/>
      <w:framePr w:wrap="around"/>
    </w:pPr>
  </w:style>
  <w:style w:type="paragraph" w:customStyle="1" w:styleId="IdentifierDash">
    <w:name w:val="Identifier Dash"/>
    <w:basedOn w:val="Identifier"/>
    <w:rsid w:val="00C92357"/>
    <w:pPr>
      <w:spacing w:before="600" w:after="0" w:line="168" w:lineRule="auto"/>
    </w:pPr>
    <w:rPr>
      <w:sz w:val="40"/>
      <w:szCs w:val="40"/>
    </w:rPr>
  </w:style>
  <w:style w:type="paragraph" w:customStyle="1" w:styleId="IdentifierDash-White">
    <w:name w:val="Identifier Dash-White"/>
    <w:basedOn w:val="IdentifierDash"/>
    <w:qFormat/>
    <w:rsid w:val="0018540E"/>
    <w:pPr>
      <w:spacing w:before="200"/>
    </w:pPr>
    <w:rPr>
      <w:color w:val="FFFFFF" w:themeColor="background1"/>
    </w:rPr>
  </w:style>
  <w:style w:type="paragraph" w:customStyle="1" w:styleId="IdentifierDash-Blue">
    <w:name w:val="Identifier Dash-Blue"/>
    <w:basedOn w:val="IdentifierDash-White"/>
    <w:qFormat/>
    <w:rsid w:val="00FF27CC"/>
    <w:rPr>
      <w:color w:val="094183" w:themeColor="text2"/>
    </w:rPr>
  </w:style>
  <w:style w:type="paragraph" w:styleId="TableofFigures">
    <w:name w:val="table of figures"/>
    <w:basedOn w:val="TOC2"/>
    <w:next w:val="Normal"/>
    <w:uiPriority w:val="99"/>
    <w:unhideWhenUsed/>
    <w:rsid w:val="00EB381E"/>
    <w:rPr>
      <w:noProof/>
    </w:rPr>
  </w:style>
  <w:style w:type="paragraph" w:customStyle="1" w:styleId="Heading11">
    <w:name w:val="Heading 11"/>
    <w:basedOn w:val="Heading2"/>
    <w:next w:val="Normal"/>
    <w:uiPriority w:val="9"/>
    <w:rsid w:val="00D209CC"/>
    <w:pPr>
      <w:spacing w:after="0"/>
    </w:pPr>
    <w:rPr>
      <w:rFonts w:asciiTheme="majorHAnsi" w:eastAsiaTheme="majorEastAsia" w:hAnsiTheme="majorHAnsi" w:cstheme="majorBidi"/>
      <w:b w:val="0"/>
      <w:caps/>
      <w:lang w:val="en-US"/>
    </w:rPr>
  </w:style>
  <w:style w:type="character" w:customStyle="1" w:styleId="ListParagraphChar">
    <w:name w:val="List Paragraph Char"/>
    <w:basedOn w:val="DefaultParagraphFont"/>
    <w:link w:val="ListParagraph"/>
    <w:uiPriority w:val="34"/>
    <w:rsid w:val="000C1526"/>
    <w:rPr>
      <w:sz w:val="20"/>
    </w:rPr>
  </w:style>
  <w:style w:type="paragraph" w:styleId="FootnoteText">
    <w:name w:val="footnote text"/>
    <w:basedOn w:val="Normal"/>
    <w:link w:val="FootnoteTextChar"/>
    <w:uiPriority w:val="99"/>
    <w:unhideWhenUsed/>
    <w:rsid w:val="00DC02A5"/>
    <w:pPr>
      <w:spacing w:after="0" w:line="240" w:lineRule="auto"/>
    </w:pPr>
    <w:rPr>
      <w:szCs w:val="20"/>
    </w:rPr>
  </w:style>
  <w:style w:type="character" w:customStyle="1" w:styleId="FootnoteTextChar">
    <w:name w:val="Footnote Text Char"/>
    <w:basedOn w:val="DefaultParagraphFont"/>
    <w:link w:val="FootnoteText"/>
    <w:uiPriority w:val="99"/>
    <w:rsid w:val="00DC02A5"/>
    <w:rPr>
      <w:sz w:val="20"/>
      <w:szCs w:val="20"/>
    </w:rPr>
  </w:style>
  <w:style w:type="character" w:styleId="FootnoteReference">
    <w:name w:val="footnote reference"/>
    <w:basedOn w:val="DefaultParagraphFont"/>
    <w:uiPriority w:val="99"/>
    <w:semiHidden/>
    <w:unhideWhenUsed/>
    <w:rsid w:val="00DC02A5"/>
    <w:rPr>
      <w:vertAlign w:val="superscript"/>
    </w:rPr>
  </w:style>
  <w:style w:type="paragraph" w:customStyle="1" w:styleId="EndNoteBibliographyTitle">
    <w:name w:val="EndNote Bibliography Title"/>
    <w:basedOn w:val="Normal"/>
    <w:link w:val="EndNoteBibliographyTitleChar"/>
    <w:rsid w:val="00692DF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92DFF"/>
    <w:rPr>
      <w:rFonts w:ascii="Calibri" w:hAnsi="Calibri" w:cs="Calibri"/>
      <w:noProof/>
      <w:sz w:val="24"/>
      <w:szCs w:val="24"/>
    </w:rPr>
  </w:style>
  <w:style w:type="paragraph" w:customStyle="1" w:styleId="EndNoteBibliography">
    <w:name w:val="EndNote Bibliography"/>
    <w:basedOn w:val="Normal"/>
    <w:link w:val="EndNoteBibliographyChar"/>
    <w:rsid w:val="00692DF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92DFF"/>
    <w:rPr>
      <w:rFonts w:ascii="Calibri" w:hAnsi="Calibri" w:cs="Calibri"/>
      <w:noProof/>
      <w:sz w:val="24"/>
      <w:szCs w:val="24"/>
    </w:rPr>
  </w:style>
  <w:style w:type="character" w:customStyle="1" w:styleId="Heading9Char">
    <w:name w:val="Heading 9 Char"/>
    <w:basedOn w:val="DefaultParagraphFont"/>
    <w:link w:val="Heading9"/>
    <w:uiPriority w:val="9"/>
    <w:rsid w:val="003C23CC"/>
    <w:rPr>
      <w:rFonts w:eastAsiaTheme="majorEastAsia" w:cstheme="minorHAnsi"/>
      <w:i/>
      <w:iCs/>
      <w:color w:val="272727" w:themeColor="text1" w:themeTint="D8"/>
      <w:sz w:val="24"/>
      <w:szCs w:val="24"/>
      <w:lang w:eastAsia="en-GB"/>
    </w:rPr>
  </w:style>
  <w:style w:type="character" w:styleId="SubtleEmphasis">
    <w:name w:val="Subtle Emphasis"/>
    <w:basedOn w:val="DefaultParagraphFont"/>
    <w:uiPriority w:val="19"/>
    <w:qFormat/>
    <w:rsid w:val="00F145D0"/>
    <w:rPr>
      <w:i/>
      <w:iCs/>
      <w:color w:val="404040" w:themeColor="text1" w:themeTint="BF"/>
    </w:rPr>
  </w:style>
  <w:style w:type="character" w:styleId="UnresolvedMention">
    <w:name w:val="Unresolved Mention"/>
    <w:basedOn w:val="DefaultParagraphFont"/>
    <w:uiPriority w:val="99"/>
    <w:semiHidden/>
    <w:unhideWhenUsed/>
    <w:rsid w:val="00F145D0"/>
    <w:rPr>
      <w:color w:val="605E5C"/>
      <w:shd w:val="clear" w:color="auto" w:fill="E1DFDD"/>
    </w:rPr>
  </w:style>
  <w:style w:type="paragraph" w:customStyle="1" w:styleId="Default">
    <w:name w:val="Default"/>
    <w:rsid w:val="00F145D0"/>
    <w:pPr>
      <w:autoSpaceDE w:val="0"/>
      <w:autoSpaceDN w:val="0"/>
      <w:adjustRightInd w:val="0"/>
      <w:spacing w:after="0" w:line="240" w:lineRule="auto"/>
    </w:pPr>
    <w:rPr>
      <w:rFonts w:ascii="Calibri" w:eastAsiaTheme="minorHAnsi" w:hAnsi="Calibri" w:cs="Calibri"/>
      <w:color w:val="000000"/>
      <w:sz w:val="24"/>
      <w:szCs w:val="24"/>
      <w:lang w:val="en-US" w:eastAsia="en-US"/>
    </w:rPr>
  </w:style>
  <w:style w:type="paragraph" w:styleId="BalloonText">
    <w:name w:val="Balloon Text"/>
    <w:basedOn w:val="Normal"/>
    <w:link w:val="BalloonTextChar"/>
    <w:uiPriority w:val="99"/>
    <w:semiHidden/>
    <w:unhideWhenUsed/>
    <w:rsid w:val="00F145D0"/>
    <w:pPr>
      <w:spacing w:after="0" w:line="240" w:lineRule="auto"/>
    </w:pPr>
    <w:rPr>
      <w:rFonts w:ascii="Segoe UI" w:eastAsia="Times New Roman" w:hAnsi="Segoe UI" w:cs="Segoe UI"/>
      <w:sz w:val="18"/>
      <w:szCs w:val="18"/>
      <w:lang w:eastAsia="en-GB"/>
    </w:rPr>
  </w:style>
  <w:style w:type="character" w:customStyle="1" w:styleId="BalloonTextChar">
    <w:name w:val="Balloon Text Char"/>
    <w:basedOn w:val="DefaultParagraphFont"/>
    <w:link w:val="BalloonText"/>
    <w:uiPriority w:val="99"/>
    <w:semiHidden/>
    <w:rsid w:val="00F145D0"/>
    <w:rPr>
      <w:rFonts w:ascii="Segoe UI" w:eastAsia="Times New Roman" w:hAnsi="Segoe UI" w:cs="Segoe UI"/>
      <w:sz w:val="18"/>
      <w:szCs w:val="18"/>
      <w:lang w:eastAsia="en-GB"/>
    </w:rPr>
  </w:style>
  <w:style w:type="paragraph" w:customStyle="1" w:styleId="BulletedList">
    <w:name w:val="Bulleted List"/>
    <w:basedOn w:val="Normal"/>
    <w:next w:val="Normal"/>
    <w:unhideWhenUsed/>
    <w:qFormat/>
    <w:rsid w:val="00F145D0"/>
    <w:pPr>
      <w:numPr>
        <w:numId w:val="4"/>
      </w:numPr>
      <w:spacing w:after="60" w:line="240" w:lineRule="auto"/>
      <w:ind w:left="1080"/>
    </w:pPr>
    <w:rPr>
      <w:rFonts w:ascii="Times New Roman" w:eastAsia="Times New Roman" w:hAnsi="Times New Roman" w:cs="Times New Roman"/>
      <w:spacing w:val="-5"/>
      <w:lang w:val="en-US" w:eastAsia="en-GB"/>
    </w:rPr>
  </w:style>
  <w:style w:type="character" w:styleId="Emphasis">
    <w:name w:val="Emphasis"/>
    <w:basedOn w:val="DefaultParagraphFont"/>
    <w:uiPriority w:val="20"/>
    <w:qFormat/>
    <w:rsid w:val="00F145D0"/>
    <w:rPr>
      <w:i/>
      <w:iCs/>
    </w:rPr>
  </w:style>
  <w:style w:type="paragraph" w:customStyle="1" w:styleId="CVSubheading">
    <w:name w:val="CV Subheading"/>
    <w:basedOn w:val="Normal"/>
    <w:link w:val="CVSubheadingChar"/>
    <w:autoRedefine/>
    <w:qFormat/>
    <w:rsid w:val="00F145D0"/>
    <w:pPr>
      <w:pBdr>
        <w:bottom w:val="single" w:sz="4" w:space="1" w:color="auto"/>
      </w:pBdr>
      <w:spacing w:after="0"/>
    </w:pPr>
    <w:rPr>
      <w:rFonts w:ascii="Times New Roman" w:eastAsia="Times New Roman" w:hAnsi="Times New Roman" w:cs="Times New Roman"/>
      <w:b/>
      <w:bCs/>
      <w:lang w:eastAsia="en-GB"/>
    </w:rPr>
  </w:style>
  <w:style w:type="paragraph" w:customStyle="1" w:styleId="CVlistdetails">
    <w:name w:val="CV list details"/>
    <w:basedOn w:val="Normal"/>
    <w:link w:val="CVlistdetailsChar"/>
    <w:autoRedefine/>
    <w:qFormat/>
    <w:rsid w:val="00F145D0"/>
    <w:pPr>
      <w:tabs>
        <w:tab w:val="left" w:pos="3261"/>
        <w:tab w:val="left" w:pos="6096"/>
      </w:tabs>
      <w:spacing w:after="0"/>
      <w:ind w:left="1843" w:hanging="1843"/>
    </w:pPr>
    <w:rPr>
      <w:rFonts w:ascii="Times New Roman" w:eastAsia="Times New Roman" w:hAnsi="Times New Roman" w:cs="Times New Roman"/>
      <w:lang w:eastAsia="en-GB"/>
    </w:rPr>
  </w:style>
  <w:style w:type="character" w:customStyle="1" w:styleId="CVSubheadingChar">
    <w:name w:val="CV Subheading Char"/>
    <w:basedOn w:val="DefaultParagraphFont"/>
    <w:link w:val="CVSubheading"/>
    <w:rsid w:val="00F145D0"/>
    <w:rPr>
      <w:rFonts w:ascii="Times New Roman" w:eastAsia="Times New Roman" w:hAnsi="Times New Roman" w:cs="Times New Roman"/>
      <w:b/>
      <w:bCs/>
      <w:sz w:val="24"/>
      <w:szCs w:val="24"/>
      <w:lang w:eastAsia="en-GB"/>
    </w:rPr>
  </w:style>
  <w:style w:type="paragraph" w:customStyle="1" w:styleId="CVinlinehighlight">
    <w:name w:val="CV inline highlight"/>
    <w:basedOn w:val="CVlistdetails"/>
    <w:link w:val="CVinlinehighlightChar"/>
    <w:autoRedefine/>
    <w:qFormat/>
    <w:rsid w:val="00F145D0"/>
    <w:rPr>
      <w:b/>
      <w:bCs/>
    </w:rPr>
  </w:style>
  <w:style w:type="character" w:customStyle="1" w:styleId="CVlistdetailsChar">
    <w:name w:val="CV list details Char"/>
    <w:basedOn w:val="DefaultParagraphFont"/>
    <w:link w:val="CVlistdetails"/>
    <w:rsid w:val="00F145D0"/>
    <w:rPr>
      <w:rFonts w:ascii="Times New Roman" w:eastAsia="Times New Roman" w:hAnsi="Times New Roman" w:cs="Times New Roman"/>
      <w:sz w:val="24"/>
      <w:szCs w:val="24"/>
      <w:lang w:eastAsia="en-GB"/>
    </w:rPr>
  </w:style>
  <w:style w:type="character" w:customStyle="1" w:styleId="CVinlinehighlightChar">
    <w:name w:val="CV inline highlight Char"/>
    <w:basedOn w:val="CVlistdetailsChar"/>
    <w:link w:val="CVinlinehighlight"/>
    <w:rsid w:val="00F145D0"/>
    <w:rPr>
      <w:rFonts w:ascii="Times New Roman" w:eastAsia="Times New Roman" w:hAnsi="Times New Roman" w:cs="Times New Roman"/>
      <w:b/>
      <w:bCs/>
      <w:sz w:val="24"/>
      <w:szCs w:val="24"/>
      <w:lang w:eastAsia="en-GB"/>
    </w:rPr>
  </w:style>
  <w:style w:type="paragraph" w:styleId="CommentText">
    <w:name w:val="annotation text"/>
    <w:basedOn w:val="Normal"/>
    <w:link w:val="CommentTextChar"/>
    <w:uiPriority w:val="99"/>
    <w:unhideWhenUsed/>
    <w:rsid w:val="00F145D0"/>
    <w:pPr>
      <w:spacing w:after="0" w:line="240" w:lineRule="auto"/>
    </w:pPr>
    <w:rPr>
      <w:rFonts w:ascii="Times New Roman" w:eastAsia="Times New Roman" w:hAnsi="Times New Roman" w:cs="Times New Roman"/>
      <w:lang w:eastAsia="en-GB"/>
    </w:rPr>
  </w:style>
  <w:style w:type="character" w:customStyle="1" w:styleId="CommentTextChar">
    <w:name w:val="Comment Text Char"/>
    <w:basedOn w:val="DefaultParagraphFont"/>
    <w:link w:val="CommentText"/>
    <w:uiPriority w:val="99"/>
    <w:rsid w:val="00F145D0"/>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F145D0"/>
    <w:rPr>
      <w:sz w:val="16"/>
      <w:szCs w:val="16"/>
    </w:rPr>
  </w:style>
  <w:style w:type="paragraph" w:styleId="CommentSubject">
    <w:name w:val="annotation subject"/>
    <w:basedOn w:val="CommentText"/>
    <w:next w:val="CommentText"/>
    <w:link w:val="CommentSubjectChar"/>
    <w:uiPriority w:val="99"/>
    <w:semiHidden/>
    <w:unhideWhenUsed/>
    <w:rsid w:val="00F145D0"/>
    <w:rPr>
      <w:b/>
      <w:bCs/>
    </w:rPr>
  </w:style>
  <w:style w:type="character" w:customStyle="1" w:styleId="CommentSubjectChar">
    <w:name w:val="Comment Subject Char"/>
    <w:basedOn w:val="CommentTextChar"/>
    <w:link w:val="CommentSubject"/>
    <w:uiPriority w:val="99"/>
    <w:semiHidden/>
    <w:rsid w:val="00F145D0"/>
    <w:rPr>
      <w:rFonts w:ascii="Times New Roman" w:eastAsia="Times New Roman" w:hAnsi="Times New Roman" w:cs="Times New Roman"/>
      <w:b/>
      <w:bCs/>
      <w:sz w:val="24"/>
      <w:szCs w:val="24"/>
      <w:lang w:eastAsia="en-GB"/>
    </w:rPr>
  </w:style>
  <w:style w:type="paragraph" w:styleId="Revision">
    <w:name w:val="Revision"/>
    <w:hidden/>
    <w:uiPriority w:val="99"/>
    <w:semiHidden/>
    <w:rsid w:val="00F145D0"/>
    <w:pPr>
      <w:spacing w:after="0" w:line="240" w:lineRule="auto"/>
    </w:pPr>
    <w:rPr>
      <w:rFonts w:ascii="Times New Roman" w:eastAsia="Times New Roman" w:hAnsi="Times New Roman" w:cs="Times New Roman"/>
      <w:sz w:val="24"/>
      <w:szCs w:val="24"/>
      <w:lang w:eastAsia="en-GB"/>
    </w:rPr>
  </w:style>
  <w:style w:type="paragraph" w:styleId="TOC7">
    <w:name w:val="toc 7"/>
    <w:basedOn w:val="Normal"/>
    <w:next w:val="Normal"/>
    <w:autoRedefine/>
    <w:uiPriority w:val="39"/>
    <w:unhideWhenUsed/>
    <w:rsid w:val="00F145D0"/>
    <w:pPr>
      <w:spacing w:after="0" w:line="240" w:lineRule="auto"/>
      <w:ind w:left="1440"/>
    </w:pPr>
    <w:rPr>
      <w:rFonts w:eastAsia="Times New Roman" w:cstheme="minorHAnsi"/>
      <w:sz w:val="20"/>
      <w:szCs w:val="20"/>
      <w:lang w:eastAsia="en-GB"/>
    </w:rPr>
  </w:style>
  <w:style w:type="paragraph" w:styleId="TOC8">
    <w:name w:val="toc 8"/>
    <w:basedOn w:val="Normal"/>
    <w:next w:val="Normal"/>
    <w:autoRedefine/>
    <w:uiPriority w:val="39"/>
    <w:unhideWhenUsed/>
    <w:rsid w:val="00F145D0"/>
    <w:pPr>
      <w:spacing w:after="0" w:line="240" w:lineRule="auto"/>
      <w:ind w:left="1680"/>
    </w:pPr>
    <w:rPr>
      <w:rFonts w:eastAsia="Times New Roman" w:cstheme="minorHAnsi"/>
      <w:sz w:val="20"/>
      <w:szCs w:val="20"/>
      <w:lang w:eastAsia="en-GB"/>
    </w:rPr>
  </w:style>
  <w:style w:type="paragraph" w:styleId="TOC9">
    <w:name w:val="toc 9"/>
    <w:basedOn w:val="Normal"/>
    <w:next w:val="Normal"/>
    <w:autoRedefine/>
    <w:uiPriority w:val="39"/>
    <w:unhideWhenUsed/>
    <w:rsid w:val="00F145D0"/>
    <w:pPr>
      <w:spacing w:after="0" w:line="240" w:lineRule="auto"/>
      <w:ind w:left="1920"/>
    </w:pPr>
    <w:rPr>
      <w:rFonts w:eastAsia="Times New Roman" w:cstheme="minorHAnsi"/>
      <w:sz w:val="20"/>
      <w:szCs w:val="20"/>
      <w:lang w:eastAsia="en-GB"/>
    </w:rPr>
  </w:style>
  <w:style w:type="character" w:styleId="PageNumber">
    <w:name w:val="page number"/>
    <w:basedOn w:val="DefaultParagraphFont"/>
    <w:uiPriority w:val="99"/>
    <w:semiHidden/>
    <w:unhideWhenUsed/>
    <w:rsid w:val="00F145D0"/>
  </w:style>
  <w:style w:type="table" w:styleId="ListTable1Light-Accent1">
    <w:name w:val="List Table 1 Light Accent 1"/>
    <w:basedOn w:val="TableNormal"/>
    <w:uiPriority w:val="46"/>
    <w:rsid w:val="00EA124B"/>
    <w:pPr>
      <w:spacing w:after="0" w:line="240" w:lineRule="auto"/>
    </w:pPr>
    <w:tblPr>
      <w:tblStyleRowBandSize w:val="1"/>
      <w:tblStyleColBandSize w:val="1"/>
    </w:tblPr>
    <w:tblStylePr w:type="firstRow">
      <w:rPr>
        <w:b/>
        <w:bCs/>
      </w:rPr>
      <w:tblPr/>
      <w:tcPr>
        <w:tcBorders>
          <w:bottom w:val="single" w:sz="4" w:space="0" w:color="2F88F0" w:themeColor="accent1" w:themeTint="99"/>
        </w:tcBorders>
      </w:tcPr>
    </w:tblStylePr>
    <w:tblStylePr w:type="lastRow">
      <w:rPr>
        <w:b/>
        <w:bCs/>
      </w:rPr>
      <w:tblPr/>
      <w:tcPr>
        <w:tcBorders>
          <w:top w:val="single" w:sz="4" w:space="0" w:color="2F88F0" w:themeColor="accent1" w:themeTint="99"/>
        </w:tcBorders>
      </w:tcPr>
    </w:tblStylePr>
    <w:tblStylePr w:type="firstCol">
      <w:rPr>
        <w:b/>
        <w:bCs/>
      </w:rPr>
    </w:tblStylePr>
    <w:tblStylePr w:type="lastCol">
      <w:rPr>
        <w:b/>
        <w:bCs/>
      </w:rPr>
    </w:tblStylePr>
    <w:tblStylePr w:type="band1Vert">
      <w:tblPr/>
      <w:tcPr>
        <w:shd w:val="clear" w:color="auto" w:fill="B9D7FA" w:themeFill="accent1" w:themeFillTint="33"/>
      </w:tcPr>
    </w:tblStylePr>
    <w:tblStylePr w:type="band1Horz">
      <w:tblPr/>
      <w:tcPr>
        <w:shd w:val="clear" w:color="auto" w:fill="B9D7FA" w:themeFill="accent1" w:themeFillTint="33"/>
      </w:tcPr>
    </w:tblStylePr>
  </w:style>
  <w:style w:type="table" w:styleId="GridTable4-Accent1">
    <w:name w:val="Grid Table 4 Accent 1"/>
    <w:basedOn w:val="TableNormal"/>
    <w:uiPriority w:val="49"/>
    <w:rsid w:val="00EA124B"/>
    <w:pPr>
      <w:spacing w:after="0" w:line="240" w:lineRule="auto"/>
    </w:pPr>
    <w:tblPr>
      <w:tblStyleRowBandSize w:val="1"/>
      <w:tblStyleColBandSize w:val="1"/>
      <w:tblBorders>
        <w:top w:val="single" w:sz="4" w:space="0" w:color="2F88F0" w:themeColor="accent1" w:themeTint="99"/>
        <w:left w:val="single" w:sz="4" w:space="0" w:color="2F88F0" w:themeColor="accent1" w:themeTint="99"/>
        <w:bottom w:val="single" w:sz="4" w:space="0" w:color="2F88F0" w:themeColor="accent1" w:themeTint="99"/>
        <w:right w:val="single" w:sz="4" w:space="0" w:color="2F88F0" w:themeColor="accent1" w:themeTint="99"/>
        <w:insideH w:val="single" w:sz="4" w:space="0" w:color="2F88F0" w:themeColor="accent1" w:themeTint="99"/>
        <w:insideV w:val="single" w:sz="4" w:space="0" w:color="2F88F0" w:themeColor="accent1" w:themeTint="99"/>
      </w:tblBorders>
    </w:tblPr>
    <w:tblStylePr w:type="firstRow">
      <w:rPr>
        <w:b/>
        <w:bCs/>
        <w:color w:val="FFFFFF" w:themeColor="background1"/>
      </w:rPr>
      <w:tblPr/>
      <w:tcPr>
        <w:tcBorders>
          <w:top w:val="single" w:sz="4" w:space="0" w:color="094183" w:themeColor="accent1"/>
          <w:left w:val="single" w:sz="4" w:space="0" w:color="094183" w:themeColor="accent1"/>
          <w:bottom w:val="single" w:sz="4" w:space="0" w:color="094183" w:themeColor="accent1"/>
          <w:right w:val="single" w:sz="4" w:space="0" w:color="094183" w:themeColor="accent1"/>
          <w:insideH w:val="nil"/>
          <w:insideV w:val="nil"/>
        </w:tcBorders>
        <w:shd w:val="clear" w:color="auto" w:fill="094183" w:themeFill="accent1"/>
      </w:tcPr>
    </w:tblStylePr>
    <w:tblStylePr w:type="lastRow">
      <w:rPr>
        <w:b/>
        <w:bCs/>
      </w:rPr>
      <w:tblPr/>
      <w:tcPr>
        <w:tcBorders>
          <w:top w:val="double" w:sz="4" w:space="0" w:color="094183" w:themeColor="accent1"/>
        </w:tcBorders>
      </w:tcPr>
    </w:tblStylePr>
    <w:tblStylePr w:type="firstCol">
      <w:rPr>
        <w:b/>
        <w:bCs/>
      </w:rPr>
    </w:tblStylePr>
    <w:tblStylePr w:type="lastCol">
      <w:rPr>
        <w:b/>
        <w:bCs/>
      </w:rPr>
    </w:tblStylePr>
    <w:tblStylePr w:type="band1Vert">
      <w:tblPr/>
      <w:tcPr>
        <w:shd w:val="clear" w:color="auto" w:fill="B9D7FA" w:themeFill="accent1" w:themeFillTint="33"/>
      </w:tcPr>
    </w:tblStylePr>
    <w:tblStylePr w:type="band1Horz">
      <w:tblPr/>
      <w:tcPr>
        <w:shd w:val="clear" w:color="auto" w:fill="B9D7FA" w:themeFill="accent1" w:themeFillTint="33"/>
      </w:tcPr>
    </w:tblStylePr>
  </w:style>
  <w:style w:type="table" w:styleId="TableGridLight">
    <w:name w:val="Grid Table Light"/>
    <w:basedOn w:val="TableNormal"/>
    <w:uiPriority w:val="40"/>
    <w:rsid w:val="00EA124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cf01">
    <w:name w:val="cf01"/>
    <w:basedOn w:val="DefaultParagraphFont"/>
    <w:rsid w:val="00F46363"/>
    <w:rPr>
      <w:rFonts w:ascii="Segoe UI" w:hAnsi="Segoe UI" w:cs="Segoe UI" w:hint="default"/>
      <w:sz w:val="18"/>
      <w:szCs w:val="18"/>
    </w:rPr>
  </w:style>
  <w:style w:type="paragraph" w:customStyle="1" w:styleId="Normal0">
    <w:name w:val="[Normal]"/>
    <w:uiPriority w:val="99"/>
    <w:rsid w:val="00EF642B"/>
    <w:pPr>
      <w:widowControl w:val="0"/>
      <w:autoSpaceDE w:val="0"/>
      <w:autoSpaceDN w:val="0"/>
      <w:adjustRightInd w:val="0"/>
      <w:spacing w:after="0" w:line="240" w:lineRule="auto"/>
    </w:pPr>
    <w:rPr>
      <w:rFonts w:ascii="Arial" w:hAnsi="Arial" w:cs="Arial"/>
      <w:sz w:val="24"/>
      <w:szCs w:val="24"/>
      <w:lang w:val="en-US"/>
    </w:rPr>
  </w:style>
  <w:style w:type="table" w:styleId="PlainTable2">
    <w:name w:val="Plain Table 2"/>
    <w:basedOn w:val="TableNormal"/>
    <w:uiPriority w:val="42"/>
    <w:rsid w:val="00F6071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220F3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ollowedHyperlink">
    <w:name w:val="FollowedHyperlink"/>
    <w:basedOn w:val="DefaultParagraphFont"/>
    <w:uiPriority w:val="99"/>
    <w:semiHidden/>
    <w:unhideWhenUsed/>
    <w:rsid w:val="002A48FD"/>
    <w:rPr>
      <w:color w:val="000000" w:themeColor="followedHyperlink"/>
      <w:u w:val="single"/>
    </w:rPr>
  </w:style>
  <w:style w:type="character" w:styleId="Mention">
    <w:name w:val="Mention"/>
    <w:basedOn w:val="DefaultParagraphFont"/>
    <w:uiPriority w:val="99"/>
    <w:unhideWhenUsed/>
    <w:rsid w:val="00202DB8"/>
    <w:rPr>
      <w:color w:val="2B579A"/>
      <w:shd w:val="clear" w:color="auto" w:fill="E6E6E6"/>
    </w:rPr>
  </w:style>
  <w:style w:type="table" w:styleId="ListTable2">
    <w:name w:val="List Table 2"/>
    <w:basedOn w:val="TableNormal"/>
    <w:uiPriority w:val="47"/>
    <w:rsid w:val="00C409DE"/>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orcid-id-https">
    <w:name w:val="orcid-id-https"/>
    <w:basedOn w:val="DefaultParagraphFont"/>
    <w:rsid w:val="00A20249"/>
  </w:style>
  <w:style w:type="character" w:customStyle="1" w:styleId="orcid-id-https2">
    <w:name w:val="orcid-id-https2"/>
    <w:basedOn w:val="DefaultParagraphFont"/>
    <w:rsid w:val="00A20249"/>
  </w:style>
  <w:style w:type="table" w:styleId="GridTable1Light-Accent1">
    <w:name w:val="Grid Table 1 Light Accent 1"/>
    <w:basedOn w:val="TableNormal"/>
    <w:uiPriority w:val="46"/>
    <w:rsid w:val="00A54AA5"/>
    <w:pPr>
      <w:spacing w:after="0" w:line="240" w:lineRule="auto"/>
    </w:pPr>
    <w:tblPr>
      <w:tblStyleRowBandSize w:val="1"/>
      <w:tblStyleColBandSize w:val="1"/>
      <w:tblBorders>
        <w:top w:val="single" w:sz="4" w:space="0" w:color="74AFF5" w:themeColor="accent1" w:themeTint="66"/>
        <w:left w:val="single" w:sz="4" w:space="0" w:color="74AFF5" w:themeColor="accent1" w:themeTint="66"/>
        <w:bottom w:val="single" w:sz="4" w:space="0" w:color="74AFF5" w:themeColor="accent1" w:themeTint="66"/>
        <w:right w:val="single" w:sz="4" w:space="0" w:color="74AFF5" w:themeColor="accent1" w:themeTint="66"/>
        <w:insideH w:val="single" w:sz="4" w:space="0" w:color="74AFF5" w:themeColor="accent1" w:themeTint="66"/>
        <w:insideV w:val="single" w:sz="4" w:space="0" w:color="74AFF5" w:themeColor="accent1" w:themeTint="66"/>
      </w:tblBorders>
    </w:tblPr>
    <w:tblStylePr w:type="firstRow">
      <w:rPr>
        <w:b/>
        <w:bCs/>
      </w:rPr>
      <w:tblPr/>
      <w:tcPr>
        <w:tcBorders>
          <w:bottom w:val="single" w:sz="12" w:space="0" w:color="2F88F0" w:themeColor="accent1" w:themeTint="99"/>
        </w:tcBorders>
      </w:tcPr>
    </w:tblStylePr>
    <w:tblStylePr w:type="lastRow">
      <w:rPr>
        <w:b/>
        <w:bCs/>
      </w:rPr>
      <w:tblPr/>
      <w:tcPr>
        <w:tcBorders>
          <w:top w:val="double" w:sz="2" w:space="0" w:color="2F88F0" w:themeColor="accent1" w:themeTint="99"/>
        </w:tcBorders>
      </w:tcPr>
    </w:tblStylePr>
    <w:tblStylePr w:type="firstCol">
      <w:rPr>
        <w:b/>
        <w:bCs/>
      </w:rPr>
    </w:tblStylePr>
    <w:tblStylePr w:type="lastCol">
      <w:rPr>
        <w:b/>
        <w:bCs/>
      </w:rPr>
    </w:tblStylePr>
  </w:style>
  <w:style w:type="table" w:styleId="PlainTable1">
    <w:name w:val="Plain Table 1"/>
    <w:basedOn w:val="TableNormal"/>
    <w:uiPriority w:val="41"/>
    <w:rsid w:val="0018091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6Colorful">
    <w:name w:val="List Table 6 Colorful"/>
    <w:basedOn w:val="TableNormal"/>
    <w:uiPriority w:val="51"/>
    <w:rsid w:val="00EC01A8"/>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normaltextrun">
    <w:name w:val="normaltextrun"/>
    <w:basedOn w:val="DefaultParagraphFont"/>
    <w:rsid w:val="00EE3F9A"/>
  </w:style>
  <w:style w:type="character" w:customStyle="1" w:styleId="eop">
    <w:name w:val="eop"/>
    <w:basedOn w:val="DefaultParagraphFont"/>
    <w:rsid w:val="00EE3F9A"/>
  </w:style>
  <w:style w:type="paragraph" w:customStyle="1" w:styleId="Figurelegendheading">
    <w:name w:val="Figure legend heading"/>
    <w:basedOn w:val="Normal"/>
    <w:qFormat/>
    <w:rsid w:val="000E68B5"/>
    <w:pPr>
      <w:spacing w:after="0" w:line="240" w:lineRule="auto"/>
    </w:pPr>
    <w:rPr>
      <w:rFonts w:eastAsiaTheme="minorHAnsi"/>
      <w:b/>
      <w:kern w:val="2"/>
      <w:lang w:eastAsia="en-US"/>
      <w14:ligatures w14:val="standardContextual"/>
    </w:rPr>
  </w:style>
  <w:style w:type="paragraph" w:customStyle="1" w:styleId="msonormal0">
    <w:name w:val="msonormal"/>
    <w:basedOn w:val="Normal"/>
    <w:rsid w:val="000E68B5"/>
    <w:pPr>
      <w:spacing w:before="100" w:beforeAutospacing="1" w:after="100" w:afterAutospacing="1" w:line="240" w:lineRule="auto"/>
    </w:pPr>
    <w:rPr>
      <w:rFonts w:ascii="Times New Roman" w:eastAsia="Times New Roman" w:hAnsi="Times New Roman" w:cs="Times New Roman"/>
      <w:lang w:eastAsia="en-GB"/>
    </w:rPr>
  </w:style>
  <w:style w:type="paragraph" w:customStyle="1" w:styleId="paragraph">
    <w:name w:val="paragraph"/>
    <w:basedOn w:val="Normal"/>
    <w:rsid w:val="000E68B5"/>
    <w:pPr>
      <w:spacing w:before="100" w:beforeAutospacing="1" w:after="100" w:afterAutospacing="1" w:line="240" w:lineRule="auto"/>
    </w:pPr>
    <w:rPr>
      <w:rFonts w:ascii="Times New Roman" w:eastAsia="Times New Roman" w:hAnsi="Times New Roman" w:cs="Times New Roman"/>
      <w:lang w:eastAsia="en-GB"/>
    </w:rPr>
  </w:style>
  <w:style w:type="character" w:customStyle="1" w:styleId="trackchangetextinsertion">
    <w:name w:val="trackchangetextinsertion"/>
    <w:basedOn w:val="DefaultParagraphFont"/>
    <w:rsid w:val="000E68B5"/>
  </w:style>
  <w:style w:type="character" w:customStyle="1" w:styleId="textrun">
    <w:name w:val="textrun"/>
    <w:basedOn w:val="DefaultParagraphFont"/>
    <w:rsid w:val="000E68B5"/>
  </w:style>
  <w:style w:type="character" w:customStyle="1" w:styleId="trackedchange">
    <w:name w:val="trackedchange"/>
    <w:basedOn w:val="DefaultParagraphFont"/>
    <w:rsid w:val="000E68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766166">
      <w:bodyDiv w:val="1"/>
      <w:marLeft w:val="0"/>
      <w:marRight w:val="0"/>
      <w:marTop w:val="0"/>
      <w:marBottom w:val="0"/>
      <w:divBdr>
        <w:top w:val="none" w:sz="0" w:space="0" w:color="auto"/>
        <w:left w:val="none" w:sz="0" w:space="0" w:color="auto"/>
        <w:bottom w:val="none" w:sz="0" w:space="0" w:color="auto"/>
        <w:right w:val="none" w:sz="0" w:space="0" w:color="auto"/>
      </w:divBdr>
    </w:div>
    <w:div w:id="148834873">
      <w:bodyDiv w:val="1"/>
      <w:marLeft w:val="0"/>
      <w:marRight w:val="0"/>
      <w:marTop w:val="0"/>
      <w:marBottom w:val="0"/>
      <w:divBdr>
        <w:top w:val="none" w:sz="0" w:space="0" w:color="auto"/>
        <w:left w:val="none" w:sz="0" w:space="0" w:color="auto"/>
        <w:bottom w:val="none" w:sz="0" w:space="0" w:color="auto"/>
        <w:right w:val="none" w:sz="0" w:space="0" w:color="auto"/>
      </w:divBdr>
    </w:div>
    <w:div w:id="567813024">
      <w:bodyDiv w:val="1"/>
      <w:marLeft w:val="0"/>
      <w:marRight w:val="0"/>
      <w:marTop w:val="0"/>
      <w:marBottom w:val="0"/>
      <w:divBdr>
        <w:top w:val="none" w:sz="0" w:space="0" w:color="auto"/>
        <w:left w:val="none" w:sz="0" w:space="0" w:color="auto"/>
        <w:bottom w:val="none" w:sz="0" w:space="0" w:color="auto"/>
        <w:right w:val="none" w:sz="0" w:space="0" w:color="auto"/>
      </w:divBdr>
    </w:div>
    <w:div w:id="609899551">
      <w:bodyDiv w:val="1"/>
      <w:marLeft w:val="0"/>
      <w:marRight w:val="0"/>
      <w:marTop w:val="0"/>
      <w:marBottom w:val="0"/>
      <w:divBdr>
        <w:top w:val="none" w:sz="0" w:space="0" w:color="auto"/>
        <w:left w:val="none" w:sz="0" w:space="0" w:color="auto"/>
        <w:bottom w:val="none" w:sz="0" w:space="0" w:color="auto"/>
        <w:right w:val="none" w:sz="0" w:space="0" w:color="auto"/>
      </w:divBdr>
    </w:div>
    <w:div w:id="1274938726">
      <w:bodyDiv w:val="1"/>
      <w:marLeft w:val="0"/>
      <w:marRight w:val="0"/>
      <w:marTop w:val="0"/>
      <w:marBottom w:val="0"/>
      <w:divBdr>
        <w:top w:val="none" w:sz="0" w:space="0" w:color="auto"/>
        <w:left w:val="none" w:sz="0" w:space="0" w:color="auto"/>
        <w:bottom w:val="none" w:sz="0" w:space="0" w:color="auto"/>
        <w:right w:val="none" w:sz="0" w:space="0" w:color="auto"/>
      </w:divBdr>
    </w:div>
    <w:div w:id="1575046841">
      <w:bodyDiv w:val="1"/>
      <w:marLeft w:val="0"/>
      <w:marRight w:val="0"/>
      <w:marTop w:val="0"/>
      <w:marBottom w:val="0"/>
      <w:divBdr>
        <w:top w:val="none" w:sz="0" w:space="0" w:color="auto"/>
        <w:left w:val="none" w:sz="0" w:space="0" w:color="auto"/>
        <w:bottom w:val="none" w:sz="0" w:space="0" w:color="auto"/>
        <w:right w:val="none" w:sz="0" w:space="0" w:color="auto"/>
      </w:divBdr>
    </w:div>
    <w:div w:id="1658073421">
      <w:bodyDiv w:val="1"/>
      <w:marLeft w:val="0"/>
      <w:marRight w:val="0"/>
      <w:marTop w:val="0"/>
      <w:marBottom w:val="0"/>
      <w:divBdr>
        <w:top w:val="none" w:sz="0" w:space="0" w:color="auto"/>
        <w:left w:val="none" w:sz="0" w:space="0" w:color="auto"/>
        <w:bottom w:val="none" w:sz="0" w:space="0" w:color="auto"/>
        <w:right w:val="none" w:sz="0" w:space="0" w:color="auto"/>
      </w:divBdr>
    </w:div>
    <w:div w:id="17721655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image" Target="media/image3.png"/><Relationship Id="rId3" Type="http://schemas.openxmlformats.org/officeDocument/2006/relationships/customXml" Target="../customXml/item3.xml"/><Relationship Id="rId21" Type="http://schemas.openxmlformats.org/officeDocument/2006/relationships/hyperlink" Target="https://doi.org/10.1080/10705500802222972" TargetMode="Externa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image" Target="media/image1.png"/><Relationship Id="rId20" Type="http://schemas.openxmlformats.org/officeDocument/2006/relationships/hyperlink" Target="https://doi.org/10.1177/0013164405282471"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oter" Target="footer2.xml"/><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hyperlink" Target="https://doi.org/10.1007/s11205-009-9493-y"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3.xml"/><Relationship Id="rId22"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rjarden\Dropbox\My%20PC%20(5140L-202375-W)\Downloads\A4-Long-Report.dotx" TargetMode="External"/></Relationships>
</file>

<file path=word/theme/theme1.xml><?xml version="1.0" encoding="utf-8"?>
<a:theme xmlns:a="http://schemas.openxmlformats.org/drawingml/2006/main" name="Office Theme">
  <a:themeElements>
    <a:clrScheme name="University of Melbourne">
      <a:dk1>
        <a:sysClr val="windowText" lastClr="000000"/>
      </a:dk1>
      <a:lt1>
        <a:sysClr val="window" lastClr="FFFFFF"/>
      </a:lt1>
      <a:dk2>
        <a:srgbClr val="094183"/>
      </a:dk2>
      <a:lt2>
        <a:srgbClr val="FFFFFF"/>
      </a:lt2>
      <a:accent1>
        <a:srgbClr val="094183"/>
      </a:accent1>
      <a:accent2>
        <a:srgbClr val="4597AD"/>
      </a:accent2>
      <a:accent3>
        <a:srgbClr val="6DAF7F"/>
      </a:accent3>
      <a:accent4>
        <a:srgbClr val="5D7FBE"/>
      </a:accent4>
      <a:accent5>
        <a:srgbClr val="DDAD6A"/>
      </a:accent5>
      <a:accent6>
        <a:srgbClr val="D1694C"/>
      </a:accent6>
      <a:hlink>
        <a:srgbClr val="000000"/>
      </a:hlink>
      <a:folHlink>
        <a:srgbClr val="000000"/>
      </a:folHlink>
    </a:clrScheme>
    <a:fontScheme name="University of Melbourne">
      <a:majorFont>
        <a:latin typeface="Georgia"/>
        <a:ea typeface=""/>
        <a:cs typeface=""/>
      </a:majorFont>
      <a:minorFont>
        <a:latin typeface="Calibri"/>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FAE69F3CB6FA948A2DF117A4E48E9FC" ma:contentTypeVersion="14" ma:contentTypeDescription="Create a new document." ma:contentTypeScope="" ma:versionID="5cc675e9d63e1e0d73af72688fe9e8fe">
  <xsd:schema xmlns:xsd="http://www.w3.org/2001/XMLSchema" xmlns:xs="http://www.w3.org/2001/XMLSchema" xmlns:p="http://schemas.microsoft.com/office/2006/metadata/properties" xmlns:ns2="e902918c-7ec0-4ede-abf3-68a6cd4ffd21" xmlns:ns3="375d6c2c-2ccf-4d3f-888b-b4e6bae6ab24" xmlns:ns4="f07d8113-1d44-46cb-baa5-a742d0650dfc" targetNamespace="http://schemas.microsoft.com/office/2006/metadata/properties" ma:root="true" ma:fieldsID="be00106f1fcda645b5f4b442f6590018" ns2:_="" ns3:_="" ns4:_="">
    <xsd:import namespace="e902918c-7ec0-4ede-abf3-68a6cd4ffd21"/>
    <xsd:import namespace="375d6c2c-2ccf-4d3f-888b-b4e6bae6ab24"/>
    <xsd:import namespace="f07d8113-1d44-46cb-baa5-a742d0650df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4: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902918c-7ec0-4ede-abf3-68a6cd4ffd2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db163b37-248a-4bdb-8038-6e8df1cc47a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75d6c2c-2ccf-4d3f-888b-b4e6bae6ab2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07d8113-1d44-46cb-baa5-a742d0650dfc"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7953ec14-2fbf-4041-93f3-6d8a742b6a04}" ma:internalName="TaxCatchAll" ma:showField="CatchAllData" ma:web="375d6c2c-2ccf-4d3f-888b-b4e6bae6ab2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f07d8113-1d44-46cb-baa5-a742d0650dfc" xsi:nil="true"/>
    <lcf76f155ced4ddcb4097134ff3c332f xmlns="e902918c-7ec0-4ede-abf3-68a6cd4ffd21">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74C9F806-6E9D-4B51-B779-83CE7BA9DB94}">
  <ds:schemaRefs>
    <ds:schemaRef ds:uri="http://schemas.openxmlformats.org/officeDocument/2006/bibliography"/>
  </ds:schemaRefs>
</ds:datastoreItem>
</file>

<file path=customXml/itemProps2.xml><?xml version="1.0" encoding="utf-8"?>
<ds:datastoreItem xmlns:ds="http://schemas.openxmlformats.org/officeDocument/2006/customXml" ds:itemID="{474FFD4C-ACD6-4AA8-BA41-E912980001A2}">
  <ds:schemaRefs>
    <ds:schemaRef ds:uri="http://schemas.microsoft.com/sharepoint/v3/contenttype/forms"/>
  </ds:schemaRefs>
</ds:datastoreItem>
</file>

<file path=customXml/itemProps3.xml><?xml version="1.0" encoding="utf-8"?>
<ds:datastoreItem xmlns:ds="http://schemas.openxmlformats.org/officeDocument/2006/customXml" ds:itemID="{D47EC872-75B8-466F-8333-A8AE0CBDF83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902918c-7ec0-4ede-abf3-68a6cd4ffd21"/>
    <ds:schemaRef ds:uri="375d6c2c-2ccf-4d3f-888b-b4e6bae6ab24"/>
    <ds:schemaRef ds:uri="f07d8113-1d44-46cb-baa5-a742d0650df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9178498-BB03-4E23-B9BB-2B434BD6C395}">
  <ds:schemaRefs>
    <ds:schemaRef ds:uri="http://schemas.microsoft.com/office/2006/metadata/properties"/>
    <ds:schemaRef ds:uri="http://schemas.microsoft.com/office/infopath/2007/PartnerControls"/>
    <ds:schemaRef ds:uri="f07d8113-1d44-46cb-baa5-a742d0650dfc"/>
    <ds:schemaRef ds:uri="e902918c-7ec0-4ede-abf3-68a6cd4ffd21"/>
  </ds:schemaRefs>
</ds:datastoreItem>
</file>

<file path=docProps/app.xml><?xml version="1.0" encoding="utf-8"?>
<Properties xmlns="http://schemas.openxmlformats.org/officeDocument/2006/extended-properties" xmlns:vt="http://schemas.openxmlformats.org/officeDocument/2006/docPropsVTypes">
  <Template>A4-Long-Report</Template>
  <TotalTime>2</TotalTime>
  <Pages>24</Pages>
  <Words>5923</Words>
  <Characters>33764</Characters>
  <Application>Microsoft Office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Nursing and Midwifery Health Program Victoria (NMHPV): A process and outcome evaluation; Technical report prepared for the Board of the Nursing and Midwifery Health Program Victoria (NMHPV)</vt:lpstr>
    </vt:vector>
  </TitlesOfParts>
  <Company/>
  <LinksUpToDate>false</LinksUpToDate>
  <CharactersWithSpaces>39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ursing and Midwifery Health Program Victoria (NMHPV): A process and outcome evaluation; Technical report prepared for the Board of the Nursing and Midwifery Health Program Victoria (NMHPV)</dc:title>
  <dc:subject>TECHNICAL REPORT prepared for the BOARD of the Nursing and Midwifery Health Program Victoria</dc:subject>
  <dc:creator>Rebecca Jarden</dc:creator>
  <cp:keywords/>
  <dc:description>Chief Investigator Dr. Rebecca Jarden RN, MN, PhD</dc:description>
  <cp:lastModifiedBy>Rebecca Jarden</cp:lastModifiedBy>
  <cp:revision>3</cp:revision>
  <cp:lastPrinted>2018-01-08T02:23:00Z</cp:lastPrinted>
  <dcterms:created xsi:type="dcterms:W3CDTF">2024-07-04T02:00:00Z</dcterms:created>
  <dcterms:modified xsi:type="dcterms:W3CDTF">2024-07-04T02:01:00Z</dcterms:modified>
  <cp:category>16</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FAE69F3CB6FA948A2DF117A4E48E9FC</vt:lpwstr>
  </property>
  <property fmtid="{D5CDD505-2E9C-101B-9397-08002B2CF9AE}" pid="3" name="MediaServiceImageTags">
    <vt:lpwstr/>
  </property>
</Properties>
</file>